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8E082" w14:textId="635CDEDB" w:rsidR="00A77CD9" w:rsidRPr="00496599" w:rsidRDefault="00356C2A" w:rsidP="00B61959">
      <w:pPr>
        <w:spacing w:line="360" w:lineRule="auto"/>
        <w:rPr>
          <w:rFonts w:ascii="Arial" w:eastAsia="宋体" w:hAnsi="Arial" w:cs="Arial"/>
          <w:b/>
          <w:color w:val="000000" w:themeColor="text1"/>
          <w:sz w:val="36"/>
          <w:szCs w:val="36"/>
        </w:rPr>
      </w:pPr>
      <w:r w:rsidRPr="00356C2A">
        <w:rPr>
          <w:rFonts w:ascii="Arial" w:eastAsia="宋体" w:hAnsi="Arial" w:cs="Arial"/>
          <w:b/>
          <w:color w:val="000000" w:themeColor="text1"/>
          <w:sz w:val="36"/>
          <w:szCs w:val="36"/>
        </w:rPr>
        <w:t>Molecular Mechanisms and Clinical Impacts of Sex Differences in Urologic Cancers</w:t>
      </w:r>
      <w:r w:rsidR="00A77CD9" w:rsidRPr="00496599">
        <w:rPr>
          <w:rFonts w:ascii="Arial" w:eastAsia="宋体" w:hAnsi="Arial" w:cs="Arial"/>
          <w:b/>
          <w:color w:val="000000" w:themeColor="text1"/>
          <w:sz w:val="36"/>
          <w:szCs w:val="36"/>
        </w:rPr>
        <w:t xml:space="preserve"> </w:t>
      </w:r>
    </w:p>
    <w:p w14:paraId="358B8ECF" w14:textId="609D52B6" w:rsidR="00DD72A8" w:rsidRPr="00496599" w:rsidRDefault="00581D4A"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Pengcheng Fu</w:t>
      </w:r>
      <w:r w:rsidR="008772C2" w:rsidRPr="00496599">
        <w:rPr>
          <w:rFonts w:ascii="Arial" w:eastAsia="宋体" w:hAnsi="Arial" w:cs="Arial"/>
          <w:b/>
          <w:color w:val="000000" w:themeColor="text1"/>
          <w:sz w:val="24"/>
          <w:szCs w:val="24"/>
          <w:vertAlign w:val="superscript"/>
        </w:rPr>
        <w:t>1#</w:t>
      </w:r>
      <w:r w:rsidRPr="00496599">
        <w:rPr>
          <w:rFonts w:ascii="Arial" w:eastAsia="宋体" w:hAnsi="Arial" w:cs="Arial"/>
          <w:b/>
          <w:color w:val="000000" w:themeColor="text1"/>
          <w:sz w:val="24"/>
          <w:szCs w:val="24"/>
        </w:rPr>
        <w:t xml:space="preserve">, </w:t>
      </w:r>
      <w:r w:rsidR="00FF7B74" w:rsidRPr="00496599">
        <w:rPr>
          <w:rFonts w:ascii="Arial" w:eastAsia="宋体" w:hAnsi="Arial" w:cs="Arial"/>
          <w:b/>
          <w:color w:val="000000" w:themeColor="text1"/>
          <w:sz w:val="24"/>
          <w:szCs w:val="24"/>
        </w:rPr>
        <w:t>Dong Wen</w:t>
      </w:r>
      <w:r w:rsidR="001E602D" w:rsidRPr="00496599">
        <w:rPr>
          <w:rFonts w:ascii="Arial" w:eastAsia="宋体" w:hAnsi="Arial" w:cs="Arial"/>
          <w:b/>
          <w:color w:val="000000" w:themeColor="text1"/>
          <w:sz w:val="24"/>
          <w:szCs w:val="24"/>
          <w:vertAlign w:val="superscript"/>
        </w:rPr>
        <w:t>1#</w:t>
      </w:r>
      <w:r w:rsidR="00FF7B74" w:rsidRPr="00496599">
        <w:rPr>
          <w:rFonts w:ascii="Arial" w:eastAsia="宋体" w:hAnsi="Arial" w:cs="Arial"/>
          <w:b/>
          <w:color w:val="000000" w:themeColor="text1"/>
          <w:sz w:val="24"/>
          <w:szCs w:val="24"/>
        </w:rPr>
        <w:t>,</w:t>
      </w:r>
      <w:r w:rsidR="00B61959" w:rsidRPr="00496599">
        <w:rPr>
          <w:rFonts w:ascii="Arial" w:eastAsia="宋体" w:hAnsi="Arial" w:cs="Arial"/>
          <w:b/>
          <w:color w:val="000000" w:themeColor="text1"/>
          <w:sz w:val="24"/>
          <w:szCs w:val="24"/>
        </w:rPr>
        <w:t xml:space="preserve"> </w:t>
      </w:r>
      <w:r w:rsidRPr="00496599">
        <w:rPr>
          <w:rFonts w:ascii="Arial" w:eastAsia="宋体" w:hAnsi="Arial" w:cs="Arial"/>
          <w:b/>
          <w:color w:val="000000" w:themeColor="text1"/>
          <w:sz w:val="24"/>
          <w:szCs w:val="24"/>
        </w:rPr>
        <w:t>Geliu Shuai</w:t>
      </w:r>
      <w:r w:rsidR="001E602D" w:rsidRPr="00496599">
        <w:rPr>
          <w:rFonts w:ascii="Arial" w:eastAsia="宋体" w:hAnsi="Arial" w:cs="Arial"/>
          <w:b/>
          <w:color w:val="000000" w:themeColor="text1"/>
          <w:sz w:val="24"/>
          <w:szCs w:val="24"/>
          <w:vertAlign w:val="superscript"/>
        </w:rPr>
        <w:t>1</w:t>
      </w:r>
      <w:r w:rsidRPr="00496599">
        <w:rPr>
          <w:rFonts w:ascii="Arial" w:eastAsia="宋体" w:hAnsi="Arial" w:cs="Arial"/>
          <w:b/>
          <w:color w:val="000000" w:themeColor="text1"/>
          <w:sz w:val="24"/>
          <w:szCs w:val="24"/>
        </w:rPr>
        <w:t>, Yuebin Wang</w:t>
      </w:r>
      <w:r w:rsidR="001E602D" w:rsidRPr="00496599">
        <w:rPr>
          <w:rFonts w:ascii="Arial" w:eastAsia="宋体" w:hAnsi="Arial" w:cs="Arial"/>
          <w:b/>
          <w:color w:val="000000" w:themeColor="text1"/>
          <w:sz w:val="24"/>
          <w:szCs w:val="24"/>
          <w:vertAlign w:val="superscript"/>
        </w:rPr>
        <w:t>1</w:t>
      </w:r>
      <w:r w:rsidRPr="00496599">
        <w:rPr>
          <w:rFonts w:ascii="Arial" w:eastAsia="宋体" w:hAnsi="Arial" w:cs="Arial"/>
          <w:b/>
          <w:color w:val="000000" w:themeColor="text1"/>
          <w:sz w:val="24"/>
          <w:szCs w:val="24"/>
        </w:rPr>
        <w:t>, Shengxin Yu</w:t>
      </w:r>
      <w:r w:rsidR="001E602D" w:rsidRPr="00496599">
        <w:rPr>
          <w:rFonts w:ascii="Arial" w:eastAsia="宋体" w:hAnsi="Arial" w:cs="Arial"/>
          <w:b/>
          <w:color w:val="000000" w:themeColor="text1"/>
          <w:sz w:val="24"/>
          <w:szCs w:val="24"/>
          <w:vertAlign w:val="superscript"/>
        </w:rPr>
        <w:t>1</w:t>
      </w:r>
      <w:r w:rsidRPr="00496599">
        <w:rPr>
          <w:rFonts w:ascii="Arial" w:eastAsia="宋体" w:hAnsi="Arial" w:cs="Arial"/>
          <w:b/>
          <w:color w:val="000000" w:themeColor="text1"/>
          <w:sz w:val="24"/>
          <w:szCs w:val="24"/>
        </w:rPr>
        <w:t xml:space="preserve">, </w:t>
      </w:r>
      <w:r w:rsidR="006218FB" w:rsidRPr="00496599">
        <w:rPr>
          <w:rFonts w:ascii="Arial" w:eastAsia="宋体" w:hAnsi="Arial" w:cs="Arial"/>
          <w:b/>
          <w:color w:val="000000" w:themeColor="text1"/>
          <w:sz w:val="24"/>
          <w:szCs w:val="24"/>
        </w:rPr>
        <w:t>Yuanri Xie</w:t>
      </w:r>
      <w:r w:rsidR="001E602D" w:rsidRPr="00496599">
        <w:rPr>
          <w:rFonts w:ascii="Arial" w:eastAsia="宋体" w:hAnsi="Arial" w:cs="Arial"/>
          <w:b/>
          <w:color w:val="000000" w:themeColor="text1"/>
          <w:sz w:val="24"/>
          <w:szCs w:val="24"/>
          <w:vertAlign w:val="superscript"/>
        </w:rPr>
        <w:t>1</w:t>
      </w:r>
      <w:r w:rsidR="006218FB" w:rsidRPr="00496599">
        <w:rPr>
          <w:rFonts w:ascii="Arial" w:eastAsia="宋体" w:hAnsi="Arial" w:cs="Arial"/>
          <w:b/>
          <w:color w:val="000000" w:themeColor="text1"/>
          <w:sz w:val="24"/>
          <w:szCs w:val="24"/>
        </w:rPr>
        <w:t>,</w:t>
      </w:r>
      <w:r w:rsidR="00DD72A8" w:rsidRPr="00496599">
        <w:rPr>
          <w:rFonts w:ascii="Arial" w:hAnsi="Arial" w:cs="Arial"/>
          <w:b/>
          <w:sz w:val="24"/>
          <w:szCs w:val="24"/>
        </w:rPr>
        <w:t xml:space="preserve"> </w:t>
      </w:r>
      <w:r w:rsidR="00DD72A8" w:rsidRPr="00496599">
        <w:rPr>
          <w:rFonts w:ascii="Arial" w:eastAsia="宋体" w:hAnsi="Arial" w:cs="Arial"/>
          <w:b/>
          <w:color w:val="000000" w:themeColor="text1"/>
          <w:sz w:val="24"/>
          <w:szCs w:val="24"/>
        </w:rPr>
        <w:t>Pufang Xue</w:t>
      </w:r>
      <w:r w:rsidR="00DD72A8" w:rsidRPr="00496599">
        <w:rPr>
          <w:rFonts w:ascii="Arial" w:eastAsia="宋体" w:hAnsi="Arial" w:cs="Arial"/>
          <w:b/>
          <w:color w:val="000000" w:themeColor="text1"/>
          <w:sz w:val="24"/>
          <w:szCs w:val="24"/>
          <w:vertAlign w:val="superscript"/>
        </w:rPr>
        <w:t>1</w:t>
      </w:r>
      <w:r w:rsidR="00DD72A8" w:rsidRPr="00496599">
        <w:rPr>
          <w:rFonts w:ascii="Arial" w:eastAsia="宋体" w:hAnsi="Arial" w:cs="Arial"/>
          <w:b/>
          <w:color w:val="000000" w:themeColor="text1"/>
          <w:sz w:val="24"/>
          <w:szCs w:val="24"/>
        </w:rPr>
        <w:t>,Zhenqin Liang</w:t>
      </w:r>
      <w:r w:rsidR="00DD72A8" w:rsidRPr="00496599">
        <w:rPr>
          <w:rFonts w:ascii="Arial" w:eastAsia="宋体" w:hAnsi="Arial" w:cs="Arial"/>
          <w:b/>
          <w:color w:val="000000" w:themeColor="text1"/>
          <w:sz w:val="24"/>
          <w:szCs w:val="24"/>
          <w:vertAlign w:val="superscript"/>
        </w:rPr>
        <w:t>1</w:t>
      </w:r>
      <w:r w:rsidR="00DD72A8" w:rsidRPr="00496599">
        <w:rPr>
          <w:rFonts w:ascii="Arial" w:eastAsia="宋体" w:hAnsi="Arial" w:cs="Arial"/>
          <w:b/>
          <w:color w:val="000000" w:themeColor="text1"/>
          <w:sz w:val="24"/>
          <w:szCs w:val="24"/>
        </w:rPr>
        <w:t>,</w:t>
      </w:r>
      <w:r w:rsidR="00B61959" w:rsidRPr="00496599">
        <w:rPr>
          <w:rFonts w:ascii="Arial" w:eastAsia="宋体" w:hAnsi="Arial" w:cs="Arial"/>
          <w:b/>
          <w:color w:val="000000" w:themeColor="text1"/>
          <w:sz w:val="24"/>
          <w:szCs w:val="24"/>
        </w:rPr>
        <w:t xml:space="preserve"> </w:t>
      </w:r>
      <w:r w:rsidRPr="00496599">
        <w:rPr>
          <w:rFonts w:ascii="Arial" w:eastAsia="宋体" w:hAnsi="Arial" w:cs="Arial"/>
          <w:b/>
          <w:color w:val="000000" w:themeColor="text1"/>
          <w:sz w:val="24"/>
          <w:szCs w:val="24"/>
        </w:rPr>
        <w:t>Junrong Zou</w:t>
      </w:r>
      <w:r w:rsidR="00B61959" w:rsidRPr="00496599">
        <w:rPr>
          <w:rFonts w:ascii="Arial" w:eastAsia="宋体" w:hAnsi="Arial" w:cs="Arial"/>
          <w:b/>
          <w:color w:val="000000" w:themeColor="text1"/>
          <w:sz w:val="24"/>
          <w:szCs w:val="24"/>
          <w:vertAlign w:val="superscript"/>
        </w:rPr>
        <w:t>1</w:t>
      </w:r>
      <w:r w:rsidR="00EB358E" w:rsidRPr="00496599">
        <w:rPr>
          <w:rFonts w:ascii="Arial" w:eastAsia="宋体" w:hAnsi="Arial" w:cs="Arial"/>
          <w:b/>
          <w:color w:val="000000" w:themeColor="text1"/>
          <w:sz w:val="24"/>
          <w:szCs w:val="24"/>
          <w:vertAlign w:val="superscript"/>
        </w:rPr>
        <w:t>-5</w:t>
      </w:r>
      <w:r w:rsidRPr="00496599">
        <w:rPr>
          <w:rFonts w:ascii="Arial" w:eastAsia="宋体" w:hAnsi="Arial" w:cs="Arial"/>
          <w:b/>
          <w:color w:val="000000" w:themeColor="text1"/>
          <w:sz w:val="24"/>
          <w:szCs w:val="24"/>
        </w:rPr>
        <w:t xml:space="preserve">, </w:t>
      </w:r>
    </w:p>
    <w:p w14:paraId="039080FA" w14:textId="3D4FB2CF" w:rsidR="00581D4A" w:rsidRPr="00496599" w:rsidRDefault="00581D4A"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Xiaofeng Zou</w:t>
      </w:r>
      <w:r w:rsidR="00B61959" w:rsidRPr="00496599">
        <w:rPr>
          <w:rFonts w:ascii="Arial" w:eastAsia="宋体" w:hAnsi="Arial" w:cs="Arial"/>
          <w:b/>
          <w:color w:val="000000" w:themeColor="text1"/>
          <w:sz w:val="24"/>
          <w:szCs w:val="24"/>
          <w:vertAlign w:val="superscript"/>
        </w:rPr>
        <w:t>1</w:t>
      </w:r>
      <w:r w:rsidR="00EB358E" w:rsidRPr="00496599">
        <w:rPr>
          <w:rFonts w:ascii="Arial" w:eastAsia="宋体" w:hAnsi="Arial" w:cs="Arial"/>
          <w:b/>
          <w:color w:val="000000" w:themeColor="text1"/>
          <w:sz w:val="24"/>
          <w:szCs w:val="24"/>
          <w:vertAlign w:val="superscript"/>
        </w:rPr>
        <w:t>-5</w:t>
      </w:r>
      <w:r w:rsidR="001E602D" w:rsidRPr="00496599">
        <w:rPr>
          <w:rFonts w:ascii="Arial" w:eastAsia="宋体" w:hAnsi="Arial" w:cs="Arial"/>
          <w:b/>
          <w:color w:val="000000" w:themeColor="text1"/>
          <w:sz w:val="24"/>
          <w:szCs w:val="24"/>
          <w:vertAlign w:val="superscript"/>
        </w:rPr>
        <w:t>*</w:t>
      </w:r>
    </w:p>
    <w:p w14:paraId="2B4C615B" w14:textId="3E51A4EC" w:rsidR="004A5162" w:rsidRPr="00496599" w:rsidRDefault="004A5162"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 xml:space="preserve">Pengcheng Fu ORCID: </w:t>
      </w:r>
      <w:hyperlink r:id="rId8" w:history="1">
        <w:r w:rsidRPr="00496599">
          <w:rPr>
            <w:rStyle w:val="af6"/>
            <w:rFonts w:ascii="Arial" w:eastAsia="宋体" w:hAnsi="Arial" w:cs="Arial"/>
            <w:b/>
            <w:sz w:val="24"/>
            <w:szCs w:val="24"/>
          </w:rPr>
          <w:t>https://orcid.org/0009-0003-7850-5308</w:t>
        </w:r>
      </w:hyperlink>
    </w:p>
    <w:p w14:paraId="2848C621" w14:textId="27B182E7" w:rsidR="004A5162" w:rsidRPr="00496599" w:rsidRDefault="004A5162"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 xml:space="preserve">Junrong Zou  ORCID: </w:t>
      </w:r>
      <w:hyperlink r:id="rId9" w:history="1">
        <w:r w:rsidRPr="00496599">
          <w:rPr>
            <w:rStyle w:val="af6"/>
            <w:rFonts w:ascii="Arial" w:eastAsia="宋体" w:hAnsi="Arial" w:cs="Arial"/>
            <w:b/>
            <w:sz w:val="24"/>
            <w:szCs w:val="24"/>
          </w:rPr>
          <w:t>https://orcid.org/0000-0003-4409-5294</w:t>
        </w:r>
      </w:hyperlink>
    </w:p>
    <w:p w14:paraId="1E27E169" w14:textId="77777777" w:rsidR="004A5162" w:rsidRPr="00496599" w:rsidRDefault="004A5162"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 xml:space="preserve">*Correspondence: </w:t>
      </w:r>
    </w:p>
    <w:p w14:paraId="11DFE418" w14:textId="77777777" w:rsidR="007A716B" w:rsidRDefault="004A5162"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 xml:space="preserve">Xiaofeng Zou </w:t>
      </w:r>
    </w:p>
    <w:p w14:paraId="6D687AB5" w14:textId="3039918A" w:rsidR="007A716B" w:rsidRDefault="007A716B" w:rsidP="00B61959">
      <w:pPr>
        <w:spacing w:line="360" w:lineRule="auto"/>
        <w:rPr>
          <w:rFonts w:ascii="Arial" w:eastAsia="宋体" w:hAnsi="Arial" w:cs="Arial"/>
          <w:b/>
          <w:color w:val="000000" w:themeColor="text1"/>
          <w:sz w:val="24"/>
          <w:szCs w:val="24"/>
        </w:rPr>
      </w:pPr>
      <w:r>
        <w:rPr>
          <w:rFonts w:ascii="Arial" w:eastAsia="宋体" w:hAnsi="Arial" w:cs="Arial" w:hint="eastAsia"/>
          <w:b/>
          <w:color w:val="000000" w:themeColor="text1"/>
          <w:sz w:val="24"/>
          <w:szCs w:val="24"/>
        </w:rPr>
        <w:t>Email</w:t>
      </w:r>
      <w:r>
        <w:rPr>
          <w:rFonts w:ascii="Arial" w:eastAsia="宋体" w:hAnsi="Arial" w:cs="Arial" w:hint="eastAsia"/>
          <w:b/>
          <w:color w:val="000000" w:themeColor="text1"/>
          <w:sz w:val="24"/>
          <w:szCs w:val="24"/>
        </w:rPr>
        <w:t>：</w:t>
      </w:r>
      <w:hyperlink r:id="rId10" w:history="1">
        <w:r w:rsidRPr="007A716B">
          <w:rPr>
            <w:rStyle w:val="af6"/>
            <w:rFonts w:ascii="Arial" w:eastAsia="宋体" w:hAnsi="Arial" w:cs="Arial" w:hint="eastAsia"/>
            <w:b/>
            <w:sz w:val="24"/>
            <w:szCs w:val="24"/>
          </w:rPr>
          <w:t>gyfyzouxf@126.com</w:t>
        </w:r>
      </w:hyperlink>
    </w:p>
    <w:p w14:paraId="1935A21F" w14:textId="06735711" w:rsidR="004A5162" w:rsidRPr="00496599" w:rsidRDefault="004A5162" w:rsidP="00B61959">
      <w:pPr>
        <w:spacing w:line="360" w:lineRule="auto"/>
        <w:rPr>
          <w:rFonts w:ascii="Arial" w:eastAsia="宋体" w:hAnsi="Arial" w:cs="Arial"/>
          <w:b/>
          <w:color w:val="000000" w:themeColor="text1"/>
          <w:sz w:val="24"/>
          <w:szCs w:val="24"/>
        </w:rPr>
      </w:pPr>
      <w:r w:rsidRPr="00496599">
        <w:rPr>
          <w:rFonts w:ascii="Arial" w:eastAsia="宋体" w:hAnsi="Arial" w:cs="Arial"/>
          <w:b/>
          <w:color w:val="000000" w:themeColor="text1"/>
          <w:sz w:val="24"/>
          <w:szCs w:val="24"/>
        </w:rPr>
        <w:t>ORCID:</w:t>
      </w:r>
      <w:hyperlink r:id="rId11" w:history="1">
        <w:r w:rsidRPr="00496599">
          <w:rPr>
            <w:rStyle w:val="af6"/>
            <w:rFonts w:ascii="Arial" w:eastAsia="宋体" w:hAnsi="Arial" w:cs="Arial"/>
            <w:b/>
            <w:sz w:val="24"/>
            <w:szCs w:val="24"/>
          </w:rPr>
          <w:t>https://orcid.org/0000-0002-7472-4488</w:t>
        </w:r>
      </w:hyperlink>
    </w:p>
    <w:p w14:paraId="59B09B4F" w14:textId="77777777" w:rsidR="00581D4A" w:rsidRPr="00496599" w:rsidRDefault="00581D4A" w:rsidP="00B61959">
      <w:pPr>
        <w:spacing w:line="360" w:lineRule="auto"/>
        <w:rPr>
          <w:rFonts w:ascii="Arial" w:eastAsia="宋体" w:hAnsi="Arial" w:cs="Arial"/>
          <w:bCs/>
          <w:color w:val="000000" w:themeColor="text1"/>
          <w:sz w:val="24"/>
          <w:szCs w:val="24"/>
        </w:rPr>
      </w:pPr>
      <w:r w:rsidRPr="00496599">
        <w:rPr>
          <w:rFonts w:ascii="Arial" w:eastAsia="宋体" w:hAnsi="Arial" w:cs="Arial"/>
          <w:bCs/>
          <w:color w:val="000000" w:themeColor="text1"/>
          <w:sz w:val="24"/>
          <w:szCs w:val="24"/>
        </w:rPr>
        <w:t>1. The First Clinical College, Gannan Medical University, Ganzhou, Jiangxi, China.</w:t>
      </w:r>
    </w:p>
    <w:p w14:paraId="67431125" w14:textId="77777777" w:rsidR="00581D4A" w:rsidRPr="00496599" w:rsidRDefault="00581D4A" w:rsidP="00B61959">
      <w:pPr>
        <w:spacing w:line="360" w:lineRule="auto"/>
        <w:rPr>
          <w:rFonts w:ascii="Arial" w:eastAsia="宋体" w:hAnsi="Arial" w:cs="Arial"/>
          <w:bCs/>
          <w:color w:val="000000" w:themeColor="text1"/>
          <w:sz w:val="24"/>
          <w:szCs w:val="24"/>
        </w:rPr>
      </w:pPr>
      <w:r w:rsidRPr="00496599">
        <w:rPr>
          <w:rFonts w:ascii="Arial" w:eastAsia="宋体" w:hAnsi="Arial" w:cs="Arial"/>
          <w:bCs/>
          <w:color w:val="000000" w:themeColor="text1"/>
          <w:sz w:val="24"/>
          <w:szCs w:val="24"/>
        </w:rPr>
        <w:t>2. Department of Urology, The First Affiliated hospital of Gannan Medical University; Ganzhou, Jiangxi, China 340001</w:t>
      </w:r>
    </w:p>
    <w:p w14:paraId="74B14687" w14:textId="04544B32" w:rsidR="00581D4A" w:rsidRPr="00496599" w:rsidRDefault="00360B12" w:rsidP="00B61959">
      <w:pPr>
        <w:spacing w:line="360" w:lineRule="auto"/>
        <w:rPr>
          <w:rFonts w:ascii="Arial" w:eastAsia="宋体" w:hAnsi="Arial" w:cs="Arial"/>
          <w:bCs/>
          <w:color w:val="000000" w:themeColor="text1"/>
          <w:sz w:val="24"/>
          <w:szCs w:val="24"/>
        </w:rPr>
      </w:pPr>
      <w:r w:rsidRPr="00496599">
        <w:rPr>
          <w:rFonts w:ascii="Arial" w:eastAsia="宋体" w:hAnsi="Arial" w:cs="Arial"/>
          <w:bCs/>
          <w:color w:val="000000" w:themeColor="text1"/>
          <w:sz w:val="24"/>
          <w:szCs w:val="24"/>
        </w:rPr>
        <w:t>3</w:t>
      </w:r>
      <w:r w:rsidR="00581D4A" w:rsidRPr="00496599">
        <w:rPr>
          <w:rFonts w:ascii="Arial" w:eastAsia="宋体" w:hAnsi="Arial" w:cs="Arial"/>
          <w:bCs/>
          <w:color w:val="000000" w:themeColor="text1"/>
          <w:sz w:val="24"/>
          <w:szCs w:val="24"/>
        </w:rPr>
        <w:t>. Institute of Urology, The First Affiliated hospital of Gannan Medical University, Ganzhou, Jiangxi, China 340001</w:t>
      </w:r>
    </w:p>
    <w:p w14:paraId="3EB84361" w14:textId="467F3A4E" w:rsidR="00360B12" w:rsidRPr="00496599" w:rsidRDefault="00360B12" w:rsidP="00B61959">
      <w:pPr>
        <w:spacing w:line="360" w:lineRule="auto"/>
        <w:rPr>
          <w:rFonts w:ascii="Arial" w:eastAsia="宋体" w:hAnsi="Arial" w:cs="Arial"/>
          <w:bCs/>
          <w:color w:val="000000" w:themeColor="text1"/>
          <w:sz w:val="24"/>
          <w:szCs w:val="24"/>
        </w:rPr>
      </w:pPr>
      <w:r w:rsidRPr="00496599">
        <w:rPr>
          <w:rFonts w:ascii="Arial" w:eastAsia="宋体" w:hAnsi="Arial" w:cs="Arial"/>
          <w:bCs/>
          <w:color w:val="000000" w:themeColor="text1"/>
          <w:sz w:val="24"/>
          <w:szCs w:val="24"/>
        </w:rPr>
        <w:t>4. Institute of Hematological Research, Shaanxi Provincial People’s Hospital, 256 West Youyi Road, Xi’an, Shaanxi China 71000</w:t>
      </w:r>
    </w:p>
    <w:p w14:paraId="564A890D" w14:textId="27FB1ED5" w:rsidR="00581D4A" w:rsidRPr="00496599" w:rsidRDefault="00581D4A" w:rsidP="00B61959">
      <w:pPr>
        <w:spacing w:line="360" w:lineRule="auto"/>
        <w:rPr>
          <w:rFonts w:ascii="Arial" w:eastAsia="宋体" w:hAnsi="Arial" w:cs="Arial"/>
          <w:bCs/>
          <w:color w:val="000000" w:themeColor="text1"/>
          <w:sz w:val="24"/>
          <w:szCs w:val="24"/>
        </w:rPr>
      </w:pPr>
      <w:r w:rsidRPr="00496599">
        <w:rPr>
          <w:rFonts w:ascii="Arial" w:eastAsia="宋体" w:hAnsi="Arial" w:cs="Arial"/>
          <w:bCs/>
          <w:color w:val="000000" w:themeColor="text1"/>
          <w:sz w:val="24"/>
          <w:szCs w:val="24"/>
        </w:rPr>
        <w:t xml:space="preserve">5. </w:t>
      </w:r>
      <w:r w:rsidR="00B61959" w:rsidRPr="00496599">
        <w:rPr>
          <w:rFonts w:ascii="Arial" w:eastAsia="宋体" w:hAnsi="Arial" w:cs="Arial"/>
          <w:bCs/>
          <w:color w:val="000000" w:themeColor="text1"/>
          <w:sz w:val="24"/>
          <w:szCs w:val="24"/>
        </w:rPr>
        <w:t>Ganzhou Key Laboratory of Rare Earth Materials and Human Health</w:t>
      </w:r>
      <w:r w:rsidRPr="00496599">
        <w:rPr>
          <w:rFonts w:ascii="Arial" w:eastAsia="宋体" w:hAnsi="Arial" w:cs="Arial"/>
          <w:bCs/>
          <w:color w:val="000000" w:themeColor="text1"/>
          <w:sz w:val="24"/>
          <w:szCs w:val="24"/>
        </w:rPr>
        <w:t>, Ganzhou, Jiangxi, China 340001</w:t>
      </w:r>
    </w:p>
    <w:p w14:paraId="3AF26980" w14:textId="77777777" w:rsidR="00461AEC" w:rsidRPr="00610062" w:rsidRDefault="00461AEC">
      <w:pPr>
        <w:pStyle w:val="1"/>
        <w:rPr>
          <w:rFonts w:ascii="Arial" w:hAnsi="Arial" w:cs="Arial" w:hint="eastAsia"/>
          <w:b w:val="0"/>
          <w:rPrChange w:id="0" w:author="鹏程 傅" w:date="2026-01-22T15:20:00Z" w16du:dateUtc="2026-01-22T07:20:00Z">
            <w:rPr>
              <w:rFonts w:hint="eastAsia"/>
              <w:b/>
            </w:rPr>
          </w:rPrChange>
        </w:rPr>
        <w:pPrChange w:id="1" w:author="鹏程 傅" w:date="2026-01-22T15:20:00Z" w16du:dateUtc="2026-01-22T07:20:00Z">
          <w:pPr>
            <w:spacing w:line="360" w:lineRule="auto"/>
            <w:jc w:val="left"/>
          </w:pPr>
        </w:pPrChange>
      </w:pPr>
      <w:r w:rsidRPr="00610062">
        <w:rPr>
          <w:rFonts w:ascii="Arial" w:hAnsi="Arial" w:cs="Arial" w:hint="eastAsia"/>
          <w:rPrChange w:id="2" w:author="鹏程 傅" w:date="2026-01-22T15:20:00Z" w16du:dateUtc="2026-01-22T07:20:00Z">
            <w:rPr>
              <w:rFonts w:hint="eastAsia"/>
            </w:rPr>
          </w:rPrChange>
        </w:rPr>
        <w:t>Abstract:</w:t>
      </w:r>
    </w:p>
    <w:p w14:paraId="59D455E4" w14:textId="0C0DB258" w:rsidR="00084F9E" w:rsidRPr="00496599" w:rsidDel="00BD5F7B" w:rsidRDefault="008772C2" w:rsidP="00BD5F7B">
      <w:pPr>
        <w:spacing w:line="480" w:lineRule="auto"/>
        <w:ind w:firstLineChars="200" w:firstLine="480"/>
        <w:rPr>
          <w:del w:id="3" w:author="鹏程 傅" w:date="2026-01-22T12:34:00Z" w16du:dateUtc="2026-01-22T04:34:00Z"/>
          <w:rFonts w:ascii="Arial" w:eastAsia="宋体" w:hAnsi="Arial" w:cs="Arial"/>
          <w:bCs/>
          <w:color w:val="000000" w:themeColor="text1"/>
          <w:sz w:val="24"/>
          <w:szCs w:val="24"/>
        </w:rPr>
      </w:pPr>
      <w:del w:id="4" w:author="鹏程 傅" w:date="2026-01-22T12:34:00Z" w16du:dateUtc="2026-01-22T04:34:00Z">
        <w:r w:rsidRPr="00496599" w:rsidDel="00BD5F7B">
          <w:rPr>
            <w:rFonts w:ascii="Arial" w:eastAsia="宋体" w:hAnsi="Arial" w:cs="Arial"/>
            <w:bCs/>
            <w:color w:val="000000" w:themeColor="text1"/>
            <w:sz w:val="24"/>
            <w:szCs w:val="24"/>
          </w:rPr>
          <w:delText>Urological tumors exhibit significant gender differences in incidence, treatment response, and prognosis. Global epidemiological data indicate that the incidence rates of malignant tumors such as renal cell carcinoma and bladder cancer are considerably higher in men than in women, with male-to-female incidence ratios of approximately 2:1 and 3–4:1, respectively. This review systematically summarizes the mechanisms underlying these gender disparities, focusing on sex hormone signaling pathways, sex chromosome effects, tumor immune microenvironment regulation, and sex-specific differences in the urinary system and gut microbiota. These factors collectively contribute to the genesis, development, and treatment response of urinary tract tumors.Sex hormones play a crucial role in modulating the biological behavior of tumors. They influence cell proliferation, apoptosis, DNA repair mechanisms, and immune cell function, thereby significantly affecting tumor progression. Additionally, sex chromosome-related genes, including X chromosome escape genes and Y chromosome deletions, are implicated in the observed gender differences. The composition and function of the urinary system and gut microbiota also exhibit sex-specific distributions, which further impact tumor progression through immunomodulation and inflammatory responses.Behavioral and environmental factors, such as smoking, alcohol consumption, and occupational exposures, contribute to cancer risk and exhibit distinct patterns across genders. The clinical significance of gender differences in immunotherapy and targeted therapy is also discussed. The integration of gender factors into basic mechanisms, clinical translation, and public health strategies is emphasized as a critical step toward advancing precision medicine.</w:delText>
        </w:r>
      </w:del>
      <w:ins w:id="5" w:author="鹏程 傅" w:date="2026-01-22T12:35:00Z" w16du:dateUtc="2026-01-22T04:35:00Z">
        <w:r w:rsidR="00BD5F7B" w:rsidRPr="00BD5F7B">
          <w:rPr>
            <w:rFonts w:ascii="Arial" w:eastAsia="宋体" w:hAnsi="Arial" w:cs="Arial" w:hint="eastAsia"/>
            <w:bCs/>
            <w:color w:val="000000" w:themeColor="text1"/>
            <w:sz w:val="24"/>
            <w:szCs w:val="24"/>
          </w:rPr>
          <w:t xml:space="preserve"> </w:t>
        </w:r>
        <w:r w:rsidR="00BD5F7B">
          <w:rPr>
            <w:rFonts w:ascii="Arial" w:eastAsia="宋体" w:hAnsi="Arial" w:cs="Arial" w:hint="eastAsia"/>
            <w:bCs/>
            <w:color w:val="000000" w:themeColor="text1"/>
            <w:sz w:val="24"/>
            <w:szCs w:val="24"/>
          </w:rPr>
          <w:t xml:space="preserve"> </w:t>
        </w:r>
        <w:commentRangeStart w:id="6"/>
        <w:r w:rsidR="00BD5F7B">
          <w:rPr>
            <w:rFonts w:ascii="Arial" w:eastAsia="宋体" w:hAnsi="Arial" w:cs="Arial" w:hint="eastAsia"/>
            <w:bCs/>
            <w:color w:val="000000" w:themeColor="text1"/>
            <w:sz w:val="24"/>
            <w:szCs w:val="24"/>
          </w:rPr>
          <w:t xml:space="preserve"> </w:t>
        </w:r>
      </w:ins>
      <w:ins w:id="7" w:author="鹏程 傅" w:date="2026-01-22T12:35:00Z">
        <w:r w:rsidR="00BD5F7B" w:rsidRPr="00BD5F7B">
          <w:rPr>
            <w:rFonts w:ascii="Arial" w:eastAsia="宋体" w:hAnsi="Arial" w:cs="Arial" w:hint="eastAsia"/>
            <w:bCs/>
            <w:color w:val="000000" w:themeColor="text1"/>
            <w:sz w:val="24"/>
            <w:szCs w:val="24"/>
          </w:rPr>
          <w:t>Urological cancers exhibit significant sex differences in incidence, treatment response, and prognosis, with males generally showing higher morbidity and mortality. This review systematically summarizes the underlying molecular and clinical mechanisms of these disparities, focusing on sex hormones, chromosome biology, tumor immune microenvironment, and microbiota. Sex hormones modulate key tumor processes including proliferation, apoptosis, non-apoptotic cell death, and DNA repair. Genetic factors such as X chromosome inactivation escape genes and Y chromosome loss also contribute to sex-biased cancer susceptibility. Furthermore, sex-specific differences in the urinary system and gut microbiota influence local immunity and inflammation, thereby affecting tumor progression and therapeutic response. Lifestyle and environmental factors, including smoking, alcohol consumption, and occupational exposures, further exacerbate these disparities. Clinically, sex differences impact the efficacy of immunotherapy and targeted therapies, underscoring the need for sex-informed treatment strategies. Integrating sex as a biological variable in research, clinical practice, and public health policies is essential for advancing precision oncology in urologic cancers.</w:t>
        </w:r>
      </w:ins>
      <w:commentRangeEnd w:id="6"/>
      <w:ins w:id="8" w:author="鹏程 傅" w:date="2026-01-23T15:22:00Z" w16du:dateUtc="2026-01-23T07:22:00Z">
        <w:r w:rsidR="00836D4D">
          <w:rPr>
            <w:rStyle w:val="aff"/>
          </w:rPr>
          <w:commentReference w:id="6"/>
        </w:r>
      </w:ins>
    </w:p>
    <w:p w14:paraId="78774645" w14:textId="0AA81AD2" w:rsidR="00372E80" w:rsidRPr="00496599" w:rsidRDefault="00461AEC" w:rsidP="004A0980">
      <w:pPr>
        <w:spacing w:line="480" w:lineRule="auto"/>
        <w:rPr>
          <w:rStyle w:val="10"/>
          <w:rFonts w:ascii="Arial" w:eastAsia="等线" w:hAnsi="Arial" w:cs="Arial"/>
          <w:bCs/>
          <w:color w:val="auto"/>
          <w:sz w:val="24"/>
          <w:szCs w:val="24"/>
        </w:rPr>
      </w:pPr>
      <w:r w:rsidRPr="00496599">
        <w:rPr>
          <w:rFonts w:ascii="Arial" w:eastAsia="宋体" w:hAnsi="Arial" w:cs="Arial"/>
          <w:b/>
          <w:color w:val="000000" w:themeColor="text1"/>
          <w:sz w:val="28"/>
          <w:szCs w:val="28"/>
        </w:rPr>
        <w:t>Keywords:</w:t>
      </w:r>
      <w:r w:rsidR="000349F8" w:rsidRPr="00496599">
        <w:rPr>
          <w:rFonts w:ascii="Arial" w:eastAsia="宋体" w:hAnsi="Arial" w:cs="Arial"/>
          <w:b/>
          <w:color w:val="000000" w:themeColor="text1"/>
          <w:sz w:val="36"/>
          <w:szCs w:val="36"/>
        </w:rPr>
        <w:t xml:space="preserve"> </w:t>
      </w:r>
      <w:r w:rsidR="00234447" w:rsidRPr="00496599">
        <w:rPr>
          <w:rFonts w:ascii="Arial" w:hAnsi="Arial" w:cs="Arial"/>
          <w:sz w:val="24"/>
          <w:szCs w:val="24"/>
        </w:rPr>
        <w:t>Urologic</w:t>
      </w:r>
      <w:r w:rsidR="000349F8" w:rsidRPr="00496599">
        <w:rPr>
          <w:rFonts w:ascii="Arial" w:hAnsi="Arial" w:cs="Arial"/>
          <w:sz w:val="24"/>
          <w:szCs w:val="24"/>
        </w:rPr>
        <w:t xml:space="preserve"> </w:t>
      </w:r>
      <w:r w:rsidR="00234447" w:rsidRPr="00496599">
        <w:rPr>
          <w:rFonts w:ascii="Arial" w:hAnsi="Arial" w:cs="Arial"/>
          <w:sz w:val="24"/>
          <w:szCs w:val="24"/>
        </w:rPr>
        <w:t>Neoplasms</w:t>
      </w:r>
      <w:r w:rsidRPr="00496599">
        <w:rPr>
          <w:rFonts w:ascii="Arial" w:eastAsia="宋体" w:hAnsi="Arial" w:cs="Arial"/>
          <w:bCs/>
          <w:color w:val="000000" w:themeColor="text1"/>
          <w:sz w:val="24"/>
          <w:szCs w:val="24"/>
        </w:rPr>
        <w:t>; sex bias; sex hormone; bladder cancer; androgen receptors</w:t>
      </w:r>
    </w:p>
    <w:p w14:paraId="3E1E3531" w14:textId="5E122EB7" w:rsidR="00095431" w:rsidRPr="00610062" w:rsidRDefault="004724B5">
      <w:pPr>
        <w:pStyle w:val="1"/>
        <w:spacing w:line="480" w:lineRule="auto"/>
        <w:rPr>
          <w:rFonts w:ascii="Arial" w:eastAsia="等线" w:hAnsi="Arial" w:cs="Arial"/>
          <w:bCs/>
          <w:color w:val="202124"/>
          <w:sz w:val="23"/>
          <w:szCs w:val="23"/>
          <w:shd w:val="clear" w:color="auto" w:fill="FFFFFF"/>
          <w:rPrChange w:id="9" w:author="鹏程 傅" w:date="2026-01-22T15:19:00Z" w16du:dateUtc="2026-01-22T07:19:00Z">
            <w:rPr>
              <w:rFonts w:ascii="Arial" w:hAnsi="Arial" w:cs="Arial"/>
              <w:b w:val="0"/>
              <w:bCs/>
              <w:color w:val="auto"/>
              <w:szCs w:val="32"/>
            </w:rPr>
          </w:rPrChange>
        </w:rPr>
      </w:pPr>
      <w:del w:id="10" w:author="鹏程 傅" w:date="2026-01-22T12:35:00Z" w16du:dateUtc="2026-01-22T04:35:00Z">
        <w:r w:rsidRPr="00496599" w:rsidDel="00BD5F7B">
          <w:rPr>
            <w:rFonts w:ascii="Arial" w:hAnsi="Arial" w:cs="Arial"/>
            <w:bCs/>
            <w:color w:val="auto"/>
            <w:szCs w:val="32"/>
          </w:rPr>
          <w:delText>Background</w:delText>
        </w:r>
        <w:r w:rsidR="00175BB9" w:rsidRPr="00496599" w:rsidDel="00BD5F7B">
          <w:rPr>
            <w:rFonts w:ascii="Arial" w:hAnsi="Arial" w:cs="Arial"/>
            <w:bCs/>
            <w:color w:val="auto"/>
            <w:szCs w:val="32"/>
          </w:rPr>
          <w:delText>：</w:delText>
        </w:r>
      </w:del>
      <w:ins w:id="11" w:author="鹏程 傅" w:date="2026-01-22T12:36:00Z">
        <w:r w:rsidR="00BD5F7B" w:rsidRPr="00BD5F7B">
          <w:rPr>
            <w:rFonts w:ascii="Arial" w:hAnsi="Arial" w:cs="Arial" w:hint="eastAsia"/>
            <w:bCs/>
            <w:color w:val="auto"/>
            <w:szCs w:val="32"/>
          </w:rPr>
          <w:t>I</w:t>
        </w:r>
        <w:r w:rsidR="00BD5F7B" w:rsidRPr="00BD5F7B">
          <w:rPr>
            <w:rFonts w:ascii="Arial" w:hAnsi="Arial" w:cs="Arial"/>
            <w:bCs/>
            <w:color w:val="auto"/>
            <w:szCs w:val="32"/>
          </w:rPr>
          <w:t>ntroduction</w:t>
        </w:r>
        <w:r w:rsidR="00BD5F7B" w:rsidRPr="00BD5F7B">
          <w:rPr>
            <w:rFonts w:ascii="Arial" w:hAnsi="Arial" w:cs="Arial"/>
            <w:bCs/>
            <w:color w:val="auto"/>
            <w:szCs w:val="32"/>
          </w:rPr>
          <w:t>：</w:t>
        </w:r>
      </w:ins>
      <w:del w:id="12" w:author="鹏程 傅" w:date="2026-01-22T12:35:00Z" w16du:dateUtc="2026-01-22T04:35:00Z">
        <w:r w:rsidR="00AC01D2" w:rsidRPr="00496599" w:rsidDel="00BD5F7B">
          <w:rPr>
            <w:rFonts w:ascii="Arial" w:eastAsia="等线" w:hAnsi="Arial" w:cs="Arial"/>
            <w:bCs/>
            <w:color w:val="202124"/>
            <w:sz w:val="23"/>
            <w:szCs w:val="23"/>
            <w:shd w:val="clear" w:color="auto" w:fill="FFFFFF"/>
          </w:rPr>
          <w:delText xml:space="preserve"> </w:delText>
        </w:r>
      </w:del>
      <w:r w:rsidR="00AC01D2" w:rsidRPr="00496599">
        <w:rPr>
          <w:rFonts w:ascii="Arial" w:hAnsi="Arial" w:cs="Arial"/>
          <w:b w:val="0"/>
          <w:bCs/>
          <w:color w:val="auto"/>
          <w:sz w:val="24"/>
          <w:szCs w:val="24"/>
        </w:rPr>
        <w:t>Urologic cancers exhibit significant sex disparities, with men showing higher incidence and mortality in malignancies such as bladder and kidney cancer</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H8z6CEFy","properties":{"formattedCitation":"[1,2]","plainCitation":"[1,2]","noteIndex":0},"citationItems":[{"id":1006,"uris":["http://zotero.org/users/15545054/items/JIL5MT4B"],"itemData":{"id":1006,"type":"article-journal","abstract":"BACKGROUND: Previous studies have reported on incidence and mortality patterns for individual genitourinary cancers in the USA. However, these studies addressed individual cancer types rather than genitourinary cancers overall.\nOBJECTIVE: To comprehensively examine disparities and trends in the incidence and mortality for the four major genitourinary cancers (bladder, kidney, prostate, and testis) in the USA.\nDESIGN, SETTING, AND PARTICIPANTS: We obtained incidence data from the National Cancer Institute 22-registry Surveillance, Epidemiology and End Results (SEER) database and the US Cancer Statistics database (Centers for Disease Control and Prevention) and mortality data from the National Center for Health Statistics to examine cross-sectional and temporal trends in incidence and death rates stratified by sex, race/ethnicity, and county.\nOUTCOME MEASUREMENTS AND STATISTICAL ANALYSIS: Age-adjusted incidence and death rates were calculated using SEER*Stat software. Temporal trends were analyzed using Joinpoint regression for a two-sided significance level of p &lt; 0.05.\nRESULTS AND LIMITATIONS: Incidence and mortality rates for bladder and kidney cancers were two to four times higher for men than for women. Among non-Hispanic White individuals, the highest incidence rates were found in the Northeast for bladder cancer and in Appalachia for kidney cancer, whereas the highest death rates for prostate cancer were found in the West. Incidence rates increased for cancers of the kidney and testis and for advanced-stage prostate cancer in almost all racial/ethnic populations and for bladder cancer in the American Indian/Alaska Native population. Death rates increased for testicular cancer in the Hispanic population and stabilized for prostate cancer among White and Asian American/Pacific Islander men after a steady decline since the early 1990s. Study limitations include misclassification of race/ethnicity on medical records and death certificates.\nCONCLUSIONS: We found persistent sociodemographic disparities and unfavorable trends in incidence or mortality for all four major genitourinary cancers. Future studies should elucidate the reasons for these patterns.\nPATIENT SUMMARY: In the USA, rates of cancer cases are increasing for kidney, testis, and advanced-stage prostate cancers in the overall population, and for bladder cancer in the American Indian/Alaska Native population. Differences in the rates by sex and race/ethnicity remain.","container-title":"European Urology","DOI":"10.1016/j.eururo.2022.11.023","ISSN":"1873-7560","issue":"1","journalAbbreviation":"Eur Urol","language":"en-US","note":"PMID: 36566154\ntitleTranslation: </w:instrText>
      </w:r>
      <w:r w:rsidR="004C0CB8" w:rsidRPr="00496599">
        <w:rPr>
          <w:rFonts w:ascii="Arial" w:hAnsi="Arial" w:cs="Arial"/>
          <w:b w:val="0"/>
          <w:bCs/>
          <w:color w:val="auto"/>
          <w:sz w:val="24"/>
          <w:szCs w:val="24"/>
        </w:rPr>
        <w:instrText>美国泌尿生殖系统癌症发病率和死亡率的差异和趋势</w:instrText>
      </w:r>
      <w:r w:rsidR="004C0CB8" w:rsidRPr="00496599">
        <w:rPr>
          <w:rFonts w:ascii="Arial" w:hAnsi="Arial" w:cs="Arial"/>
          <w:b w:val="0"/>
          <w:bCs/>
          <w:color w:val="auto"/>
          <w:sz w:val="24"/>
          <w:szCs w:val="24"/>
        </w:rPr>
        <w:instrText>","page":"117-126","source":"PubMed","title":"Disparities and Trends in Genitourinary Cancer Incidence and Mortality in the USA","volume":"84","author":[{"family":"Schafer","given":"Elizabeth J."},{"family":"Jemal","given":"Ahmedin"},{"family":"Wiese","given":"Daniel"},{"family":"Sung","given":"Hyuna"},{"family":"Kratzer","given":"Tyler B."},{"family":"Islami","given":"Farhad"},{"family":"Dahut","given":"William L."},{"family":"Knudsen","given":"Karen E."}],"issued":{"date-parts":[["2023",7]]}}},{"id":997,"uris":["http://zotero.org/users/15545054/items/6TZBZP3Z"],"itemData":{"id":997,"type":"article-journal","abstract":"Each year, the American Cancer Society estimates the numbers of new cancer cases and deaths in the United States and compiles the most recent data on population</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based cancer occurrence and outcomes using incidence data collected by central cancer ...","container-title":"Ca","DOI":"10.3322/caac.21871","issue":"1","language":"en","note":"PMID: 39817679\nTLDR: Overall cancer incidence has generally declined in men but has risen in women, narrowing the male</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to</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female rate ratio (RR) from a peak of 1.6 in 1992 to 1.1 in 2021, but future gains are threatened by rampant racial inequalities and a growing burden of disease in middle</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 xml:space="preserve">aged and young adults, especially women.\ntitleTranslation: </w:instrText>
      </w:r>
      <w:r w:rsidR="004C0CB8" w:rsidRPr="00496599">
        <w:rPr>
          <w:rFonts w:ascii="Arial" w:hAnsi="Arial" w:cs="Arial"/>
          <w:b w:val="0"/>
          <w:bCs/>
          <w:color w:val="auto"/>
          <w:sz w:val="24"/>
          <w:szCs w:val="24"/>
        </w:rPr>
        <w:instrText>癌症统计，</w:instrText>
      </w:r>
      <w:r w:rsidR="004C0CB8" w:rsidRPr="00496599">
        <w:rPr>
          <w:rFonts w:ascii="Arial" w:hAnsi="Arial" w:cs="Arial"/>
          <w:b w:val="0"/>
          <w:bCs/>
          <w:color w:val="auto"/>
          <w:sz w:val="24"/>
          <w:szCs w:val="24"/>
        </w:rPr>
        <w:instrText>2025</w:instrText>
      </w:r>
      <w:r w:rsidR="004C0CB8" w:rsidRPr="00496599">
        <w:rPr>
          <w:rFonts w:ascii="Arial" w:hAnsi="Arial" w:cs="Arial"/>
          <w:b w:val="0"/>
          <w:bCs/>
          <w:color w:val="auto"/>
          <w:sz w:val="24"/>
          <w:szCs w:val="24"/>
        </w:rPr>
        <w:instrText>年</w:instrText>
      </w:r>
      <w:r w:rsidR="004C0CB8" w:rsidRPr="00496599">
        <w:rPr>
          <w:rFonts w:ascii="Arial" w:hAnsi="Arial" w:cs="Arial"/>
          <w:b w:val="0"/>
          <w:bCs/>
          <w:color w:val="auto"/>
          <w:sz w:val="24"/>
          <w:szCs w:val="24"/>
        </w:rPr>
        <w:instrText xml:space="preserve">","page":"10","source":"pmc.ncbi.nlm.nih.gov","title":"Cancer statistics, 2025","volume":"75","author":[{"family":"Siegel","given":"Rebecca L."},{"family":"Kratzer","given":"Tyler B."},{"family":"Giaquinto","given":"Angela N."},{"family":"Sung","given":"Hyuna"},{"family":"Jemal","given":"Ahmedin"}],"issued":{"date-parts":[["2025",1,16]]}}}],"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1,2]</w:t>
      </w:r>
      <w:r w:rsidR="00AC01D2" w:rsidRPr="00496599">
        <w:rPr>
          <w:rFonts w:ascii="Arial" w:hAnsi="Arial" w:cs="Arial"/>
          <w:b w:val="0"/>
          <w:bCs/>
          <w:color w:val="auto"/>
          <w:sz w:val="24"/>
          <w:szCs w:val="24"/>
        </w:rPr>
        <w:fldChar w:fldCharType="end"/>
      </w:r>
      <w:r w:rsidR="00AC01D2" w:rsidRPr="00496599">
        <w:rPr>
          <w:rFonts w:ascii="Arial" w:hAnsi="Arial" w:cs="Arial"/>
          <w:b w:val="0"/>
          <w:color w:val="auto"/>
          <w:sz w:val="24"/>
          <w:szCs w:val="24"/>
        </w:rPr>
        <w:t xml:space="preserve"> (</w:t>
      </w:r>
      <w:r w:rsidR="00AC01D2" w:rsidRPr="00496599">
        <w:rPr>
          <w:rFonts w:ascii="Arial" w:hAnsi="Arial" w:cs="Arial"/>
          <w:b w:val="0"/>
          <w:color w:val="auto"/>
          <w:sz w:val="24"/>
          <w:szCs w:val="24"/>
        </w:rPr>
        <w:fldChar w:fldCharType="begin"/>
      </w:r>
      <w:r w:rsidR="00AC01D2" w:rsidRPr="00496599">
        <w:rPr>
          <w:rFonts w:ascii="Arial" w:hAnsi="Arial" w:cs="Arial"/>
          <w:b w:val="0"/>
          <w:color w:val="auto"/>
          <w:sz w:val="24"/>
          <w:szCs w:val="24"/>
        </w:rPr>
        <w:instrText xml:space="preserve"> REF _Ref207011845 \h </w:instrText>
      </w:r>
      <w:r w:rsidR="004C0CB8" w:rsidRPr="00496599">
        <w:rPr>
          <w:rFonts w:ascii="Arial" w:hAnsi="Arial" w:cs="Arial"/>
          <w:b w:val="0"/>
          <w:color w:val="auto"/>
          <w:sz w:val="24"/>
          <w:szCs w:val="24"/>
        </w:rPr>
        <w:instrText xml:space="preserve"> \* MERGEFORMAT </w:instrText>
      </w:r>
      <w:r w:rsidR="00AC01D2" w:rsidRPr="00496599">
        <w:rPr>
          <w:rFonts w:ascii="Arial" w:hAnsi="Arial" w:cs="Arial"/>
          <w:b w:val="0"/>
          <w:color w:val="auto"/>
          <w:sz w:val="24"/>
          <w:szCs w:val="24"/>
        </w:rPr>
      </w:r>
      <w:r w:rsidR="00AC01D2" w:rsidRPr="00496599">
        <w:rPr>
          <w:rFonts w:ascii="Arial" w:hAnsi="Arial" w:cs="Arial"/>
          <w:b w:val="0"/>
          <w:color w:val="auto"/>
          <w:sz w:val="24"/>
          <w:szCs w:val="24"/>
        </w:rPr>
        <w:fldChar w:fldCharType="separate"/>
      </w:r>
      <w:r w:rsidR="00AC01D2" w:rsidRPr="00496599">
        <w:rPr>
          <w:rFonts w:ascii="Arial" w:hAnsi="Arial" w:cs="Arial"/>
          <w:sz w:val="24"/>
          <w:szCs w:val="24"/>
        </w:rPr>
        <w:t>Fig.</w:t>
      </w:r>
      <w:r w:rsidR="00AC01D2" w:rsidRPr="00496599">
        <w:rPr>
          <w:rFonts w:ascii="Arial" w:hAnsi="Arial" w:cs="Arial"/>
          <w:noProof/>
          <w:sz w:val="24"/>
          <w:szCs w:val="24"/>
        </w:rPr>
        <w:t>1</w:t>
      </w:r>
      <w:r w:rsidR="00AC01D2" w:rsidRPr="00496599">
        <w:rPr>
          <w:rFonts w:ascii="Arial" w:hAnsi="Arial" w:cs="Arial"/>
          <w:b w:val="0"/>
          <w:color w:val="auto"/>
          <w:sz w:val="24"/>
          <w:szCs w:val="24"/>
        </w:rPr>
        <w:fldChar w:fldCharType="end"/>
      </w:r>
      <w:r w:rsidR="00AC01D2" w:rsidRPr="00496599">
        <w:rPr>
          <w:rFonts w:ascii="Arial" w:hAnsi="Arial" w:cs="Arial"/>
          <w:b w:val="0"/>
          <w:color w:val="auto"/>
          <w:sz w:val="24"/>
          <w:szCs w:val="24"/>
        </w:rPr>
        <w:t>)</w:t>
      </w:r>
      <w:r w:rsidR="00AC01D2" w:rsidRPr="00496599">
        <w:rPr>
          <w:rFonts w:ascii="Arial" w:hAnsi="Arial" w:cs="Arial"/>
          <w:b w:val="0"/>
          <w:bCs/>
          <w:color w:val="auto"/>
          <w:sz w:val="24"/>
          <w:szCs w:val="24"/>
        </w:rPr>
        <w:t>. These differences are influenced not only by lifestyle and environmental factors but also by intrinsic biological mechanisms. This review aims to synthesize current evidence on the biological basis of sex differences in urologic cancers, focusing on sex hormones</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JhkPvG9r","properties":{"formattedCitation":"[3]","plainCitation":"[3]","noteIndex":0},"citationItems":[{"id":372,"uris":["http://zotero.org/users/15545054/items/MQQG7GKK"],"itemData":{"id":372,"type":"article-journal","abstract":"Sex-based differences have been observed in the incidence and prognosis of various cancers, as well as in the response to immune check point inhibitors (ICIs). These disparities are partially attributed to sex-based differences in the molecular characteristics of the anticancer immune response, which are largely influenced by sex hormones. Here, we provide a comprehensive overview on how sex hormones affect innate and adaptive immunity and contribute to shaping the features of tumor immune microenvironment and response to anticancer immunotherapy. We also discuss the promising potential and challenges of combining sex hormone manipulation with anticancer immunotherapy as new therapeutic strategy. We surmise that a sex-based perspective should be part of precision medicine approaches, and sex hormones manipulation provides opportunities for innovative immune therapeutic approaches.","container-title":"Cancer Cell","DOI":"10.1016/j.ccell.2025.02.013","ISSN":"1878-3686","issue":"3","journalAbbreviation":"Cancer Cell","language":"en-US","note":"PMID: 40068594\ntitleTranslation: </w:instrText>
      </w:r>
      <w:r w:rsidR="004C0CB8" w:rsidRPr="00496599">
        <w:rPr>
          <w:rFonts w:ascii="Arial" w:hAnsi="Arial" w:cs="Arial"/>
          <w:b w:val="0"/>
          <w:bCs/>
          <w:color w:val="auto"/>
          <w:sz w:val="24"/>
          <w:szCs w:val="24"/>
        </w:rPr>
        <w:instrText>性激素、抗癌免疫反应和治疗机会</w:instrText>
      </w:r>
      <w:r w:rsidR="004C0CB8" w:rsidRPr="00496599">
        <w:rPr>
          <w:rFonts w:ascii="Arial" w:hAnsi="Arial" w:cs="Arial"/>
          <w:b w:val="0"/>
          <w:bCs/>
          <w:color w:val="auto"/>
          <w:sz w:val="24"/>
          <w:szCs w:val="24"/>
        </w:rPr>
        <w:instrText xml:space="preserve">\nTLDR: It is surmised that a sex-based perspective should be part of precision medicine approaches, and sex hormones manipulation provides opportunities for innovative immune therapeutic approaches.","page":"343-360","source":"PubMed","title":"Sex hormones, the anticancer immune response, and therapeutic opportunities","volume":"43","author":[{"family":"Conforti","given":"Fabio"},{"family":"Pala","given":"Laura"},{"family":"Di Mitri","given":"Diletta"},{"family":"Catania","given":"Chiara"},{"family":"Cocorocchio","given":"Emilia"},{"family":"Laszlo","given":"Daniele"},{"family":"Ceresoli","given":"Giovanni"},{"family":"Locatelli","given":"Marzia"},{"family":"Facella","given":"Flaminia"},{"family":"De Pas","given":"Tommaso"},{"family":"Rambaldi","given":"Benedetta"},{"family":"Rambaldi","given":"Alessandro"},{"family":"Viale","given":"Giuseppe"},{"family":"Bagnardi","given":"Vincenzo"},{"family":"Giaccone","given":"Giuseppe"},{"family":"Mantovani","given":"Alberto"}],"issued":{"date-parts":[["2025",3,10]]}}}],"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3]</w:t>
      </w:r>
      <w:r w:rsidR="00AC01D2"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 chromosome effects</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xrPSCFAZ","properties":{"formattedCitation":"[4]","plainCitation":"[4]","noteIndex":0},"citationItems":[{"id":650,"uris":["http://zotero.org/users/15545054/items/NCLVK76D"],"itemData":{"id":650,"type":"article-journal","abstract":"Ubiquitously transcribed tetratricopeptide repeat on chromosome X (UTX, encoded by KDM6A) is a histone demethylase that targets di- and tri-methylated histone H3 lysine 27 (H3K27). UTX function has been linked to homeotic gene expression, embryonic development, and cellular reprogramming. UTX and its protein interactors within the COMPASS family, including the MLL3 and MLL4 lysine methyltransferases, are frequently mutated in multiple human cancers; however, the molecular basis of how these mutations contribute to oncogenesis remains unclear. Here, we discuss catalytic-dependent and -independent functions of UTX and its partners MLL3 and MLL4 as part of the COMPASS family during development and in oncogenesis.","container-title":"Cancer cell","DOI":"10.1016/j.ccell.2019.01.001","ISSN":"1535-6108","issue":"2","journalAbbreviation":"Cancer Cell","language":"en-US","note":"PMID: 30753822\nPMCID: PMC6589339\ntitleTranslation: </w:instrText>
      </w:r>
      <w:r w:rsidR="004C0CB8" w:rsidRPr="00496599">
        <w:rPr>
          <w:rFonts w:ascii="Arial" w:hAnsi="Arial" w:cs="Arial"/>
          <w:b w:val="0"/>
          <w:bCs/>
          <w:color w:val="auto"/>
          <w:sz w:val="24"/>
          <w:szCs w:val="24"/>
        </w:rPr>
        <w:instrText>人类癌症中的</w:instrText>
      </w:r>
      <w:r w:rsidR="004C0CB8" w:rsidRPr="00496599">
        <w:rPr>
          <w:rFonts w:ascii="Arial" w:hAnsi="Arial" w:cs="Arial"/>
          <w:b w:val="0"/>
          <w:bCs/>
          <w:color w:val="auto"/>
          <w:sz w:val="24"/>
          <w:szCs w:val="24"/>
        </w:rPr>
        <w:instrText>UTX</w:instrText>
      </w:r>
      <w:r w:rsidR="004C0CB8" w:rsidRPr="00496599">
        <w:rPr>
          <w:rFonts w:ascii="Arial" w:hAnsi="Arial" w:cs="Arial"/>
          <w:b w:val="0"/>
          <w:bCs/>
          <w:color w:val="auto"/>
          <w:sz w:val="24"/>
          <w:szCs w:val="24"/>
        </w:rPr>
        <w:instrText>突变</w:instrText>
      </w:r>
      <w:r w:rsidR="004C0CB8" w:rsidRPr="00496599">
        <w:rPr>
          <w:rFonts w:ascii="Arial" w:hAnsi="Arial" w:cs="Arial"/>
          <w:b w:val="0"/>
          <w:bCs/>
          <w:color w:val="auto"/>
          <w:sz w:val="24"/>
          <w:szCs w:val="24"/>
        </w:rPr>
        <w:instrText xml:space="preserve">","page":"168-176","source":"PubMed Central","title":"UTX Mutations in Human Cancer","volume":"35","author":[{"family":"Wang","given":"Lu"},{"family":"Shilatifard","given":"Ali"}],"issued":{"date-parts":[["2019",2,11]]}}}],"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4]</w:t>
      </w:r>
      <w:r w:rsidR="00AC01D2"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 immune microenvironment</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DEyajoOl","properties":{"formattedCitation":"[5]","plainCitation":"[5]","noteIndex":0},"citationItems":[{"id":95,"uris":["http://zotero.org/users/15545054/items/77DRAEQI"],"itemData":{"id":95,"type":"article-journal","abstract":"Sex bias exists in the development and progression of non-reproductive organ cancers, but the underlying mechanisms are enigmatic. Studies so far have focused largely on sexual dimorphisms in cancer biology and socioeconomic factors. Here, we establish a role for CD8+ T cell-dependent anti-tumor immunity in mediating sex differences in tumor aggressiveness, which is driven by the gonadal androgen but not sex chromosomes. A male bias exists in the frequency of intratumoral antigen-experienced Tcf7/TCF1+ progenitor exhausted CD8+ T cells that are devoid of effector program and require intrinsic androgen receptor (AR) function. Mechanistically, we identify a novel sex-specific regulon in progenitor exhausted CD8+ T cells and a pertinent contribution from AR as a direct transcriptional trans-activator of Tcf7/TCF1. The T cell intrinsic function of AR in promoting CD8+ T cell exhaustion in vivo was established using multiple approaches including loss-of-function studies with CD8-specific Ar knockout mice. Moreover, ablation of the androgen-AR axis rewires the tumor microenvironment to favor effector T cell differentiation and potentiates the efficacy of anti-PD-1 immune checkpoint blockade. Collectively, our findings highlight androgen-mediated promotion of CD8+ T cell dysfunction in cancer and imply broader opportunities for therapeutic development from understanding sex disparities in health and disease., Cell intrinsic AR signaling contributes to the male-biased susceptibility of CD8+ T cells to their functional exhaustion in the tumor microenvironment.","container-title":"Science immunology","DOI":"10.1126/sciimmunol.abq2630","ISSN":"2470-9468","issue":"73","journalAbbreviation":"Sci Immunol","language":"en-US","note":"PMID: 35420889\nPMCID: PMC9374385\nTLDR: A role is established for CD8+ T cell–dependent antitumor immunity in mediating sex differences in tumor aggressiveness, which is driven by the gonadal androgen but not sex chromosomes, and cell-intrinsic androgen receptor signaling promotes the male-biased susceptibility of CD8+.\ntitleTranslation: </w:instrText>
      </w:r>
      <w:r w:rsidR="004C0CB8" w:rsidRPr="00496599">
        <w:rPr>
          <w:rFonts w:ascii="Arial" w:hAnsi="Arial" w:cs="Arial"/>
          <w:b w:val="0"/>
          <w:bCs/>
          <w:color w:val="auto"/>
          <w:sz w:val="24"/>
          <w:szCs w:val="24"/>
        </w:rPr>
        <w:instrText>雄激素与</w:instrText>
      </w:r>
      <w:r w:rsidR="004C0CB8" w:rsidRPr="00496599">
        <w:rPr>
          <w:rFonts w:ascii="Arial" w:hAnsi="Arial" w:cs="Arial"/>
          <w:b w:val="0"/>
          <w:bCs/>
          <w:color w:val="auto"/>
          <w:sz w:val="24"/>
          <w:szCs w:val="24"/>
        </w:rPr>
        <w:instrText xml:space="preserve"> CD8+ T </w:instrText>
      </w:r>
      <w:r w:rsidR="004C0CB8" w:rsidRPr="00496599">
        <w:rPr>
          <w:rFonts w:ascii="Arial" w:hAnsi="Arial" w:cs="Arial"/>
          <w:b w:val="0"/>
          <w:bCs/>
          <w:color w:val="auto"/>
          <w:sz w:val="24"/>
          <w:szCs w:val="24"/>
        </w:rPr>
        <w:instrText>细胞耗竭计划合谋，导致癌症中的性别偏</w:instrText>
      </w:r>
      <w:r w:rsidR="004C0CB8" w:rsidRPr="00496599">
        <w:rPr>
          <w:rFonts w:ascii="Arial" w:hAnsi="Arial" w:cs="Arial"/>
          <w:b w:val="0"/>
          <w:bCs/>
          <w:color w:val="auto"/>
          <w:sz w:val="24"/>
          <w:szCs w:val="24"/>
        </w:rPr>
        <w:instrText xml:space="preserve">","page":"eabq2630","source":"PubMed Central","title":"Androgen Conspires with the CD8+ T Cell Exhaustion Program  and Contributes to Sex Bias in Cancer","volume":"7","author":[{"family":"Kwon","given":"Hyunwoo"},{"family":"Schafer","given":"Johanna M."},{"family":"Song","given":"No-Joon"},{"family":"Kaneko","given":"Satoshi"},{"family":"Li","given":"Anqi"},{"family":"Xiao","given":"Tong"},{"family":"Ma","given":"Anjun"},{"family":"Allen","given":"Carter"},{"family":"Das","given":"Komal"},{"family":"Zhou","given":"Lei"},{"family":"Riesenberg","given":"Brian"},{"family":"Chang","given":"Yuzhou"},{"family":"Weltge","given":"Payton"},{"family":"Velegraki","given":"Maria"},{"family":"Oh","given":"David Y."},{"family":"Fong","given":"Lawrence"},{"family":"Ma","given":"Qin"},{"family":"Sundi","given":"Debasish"},{"family":"Chung","given":"Dongjun"},{"family":"Li","given":"Xue"},{"family":"Li","given":"Zihai"}],"issued":{"date-parts":[["2022",7]]}}}],"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5]</w:t>
      </w:r>
      <w:r w:rsidR="00AC01D2"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 and microbiota</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9GDQ71Up","properties":{"formattedCitation":"[6]","plainCitation":"[6]","noteIndex":0},"citationItems":[{"id":982,"uris":["http://zotero.org/users/15545054/items/SWIUF89T"],"itemData":{"id":982,"type":"article-journal","abstract":"Gut microbiota regulates urological tumors. Antibiotics induce dysbiosis, altering tumor progression/therapy: reducing carcinogen metabolism but impairing immunity. Specific bacteria enhance immune responses and combat endocrine resistance. Future research should unravel microbiota</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cancer links and develop microbiome</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targeted therapies to optimize outcomes while preserving diversity.","container-title":"Cell Proliferation","DOI":"10.1111/cpr.70023","ISSN":"0960-7722","issue":"5","journalAbbreviation":"Cell Prolif","language":"en-US","note":"PMID: 40091493\nPMCID: PMC12099210\nTLDR: Future research should unravel microbiota</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cancer links and develop microbiome</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 xml:space="preserve">targeted therapies to optimize outcomes while preserving diversity.\ntitleTranslation: </w:instrText>
      </w:r>
      <w:r w:rsidR="004C0CB8" w:rsidRPr="00496599">
        <w:rPr>
          <w:rFonts w:ascii="Arial" w:hAnsi="Arial" w:cs="Arial"/>
          <w:b w:val="0"/>
          <w:bCs/>
          <w:color w:val="auto"/>
          <w:sz w:val="24"/>
          <w:szCs w:val="24"/>
        </w:rPr>
        <w:instrText>抗生素</w:instrText>
      </w:r>
      <w:r w:rsidR="004C0CB8" w:rsidRPr="00496599">
        <w:rPr>
          <w:rFonts w:ascii="Arial" w:hAnsi="Arial" w:cs="Arial"/>
          <w:b w:val="0"/>
          <w:bCs/>
          <w:color w:val="auto"/>
          <w:sz w:val="24"/>
          <w:szCs w:val="24"/>
        </w:rPr>
        <w:instrText>-</w:instrText>
      </w:r>
      <w:r w:rsidR="004C0CB8" w:rsidRPr="00496599">
        <w:rPr>
          <w:rFonts w:ascii="Arial" w:hAnsi="Arial" w:cs="Arial"/>
          <w:b w:val="0"/>
          <w:bCs/>
          <w:color w:val="auto"/>
          <w:sz w:val="24"/>
          <w:szCs w:val="24"/>
        </w:rPr>
        <w:instrText>肠道微生物群</w:instrText>
      </w:r>
      <w:r w:rsidR="004C0CB8" w:rsidRPr="00496599">
        <w:rPr>
          <w:rFonts w:ascii="Arial" w:hAnsi="Arial" w:cs="Arial"/>
          <w:b w:val="0"/>
          <w:bCs/>
          <w:color w:val="auto"/>
          <w:sz w:val="24"/>
          <w:szCs w:val="24"/>
        </w:rPr>
        <w:instrText>-</w:instrText>
      </w:r>
      <w:r w:rsidR="004C0CB8" w:rsidRPr="00496599">
        <w:rPr>
          <w:rFonts w:ascii="Arial" w:hAnsi="Arial" w:cs="Arial"/>
          <w:b w:val="0"/>
          <w:bCs/>
          <w:color w:val="auto"/>
          <w:sz w:val="24"/>
          <w:szCs w:val="24"/>
        </w:rPr>
        <w:instrText>泌尿肿瘤轴的前沿进展</w:instrText>
      </w:r>
      <w:r w:rsidR="004C0CB8" w:rsidRPr="00496599">
        <w:rPr>
          <w:rFonts w:ascii="Arial" w:hAnsi="Arial" w:cs="Arial"/>
          <w:b w:val="0"/>
          <w:bCs/>
          <w:color w:val="auto"/>
          <w:sz w:val="24"/>
          <w:szCs w:val="24"/>
        </w:rPr>
        <w:instrText>","page":"e70023","source":"PubMed Central","title":"Cutting</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Edge Advancements in the Antibiotics</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Gut Microbiota</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 xml:space="preserve">Urinary Tumour Axis","volume":"58","author":[{"family":"Wang","given":"Jie"},{"family":"Li","given":"Dengxiong"},{"family":"Wu","given":"Ruicheng"},{"family":"Feng","given":"Dechao"}],"issued":{"date-parts":[["2025",3,17]]}}}],"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6]</w:t>
      </w:r>
      <w:r w:rsidR="00AC01D2"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 A systematic literature search was conducted using PubMed, Web of Science, and Scopus, with keywords including "urologic neoplasms," "sex bias," "sex hormones," and "immunotherapy." Evidence indicates that sex hormones and their receptors regulate key tumor processes including proliferation</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K7Rjngrc","properties":{"formattedCitation":"[7]","plainCitation":"[7]","noteIndex":0},"citationItems":[{"id":337,"uris":["http://zotero.org/users/15545054/items/ALMI5WMI"],"itemData":{"id":337,"type":"article-journal","abstract":"Estrogens induce cell proliferation in target tissues by stimulating progression through G1 phase of the cell cycle, but the underlying molecular targets remain undefined. To determine the role of the cyclin/cyclin-dependent kinase (CDK)/retinoblastoma protein (pRB) pathway in this response we treated MCF-7 breast cancer cells with the pure estrogen antagonist ICI 182780 to inhibit estrogen-induced gene expression and induce G1 phase arrest. Subsequent treatment with 17beta-estradiol resulted in the synchronous entry of cells into S phase commencing at 12 h. The proportion of cells in S phase reached a maximum of 60% at 21-24 h. Cells subsequently completed mitosis and entered a second semisynchronous round of replication. Entry into S phase was preceded by increased activity of both Cdk4 and cyclin E-Cdk2 and hyperphosphorylation of pRB, all within the first 3-6 h of estradiol treatment. The increase in Cdk4 activity was accompanied by increases in cyclin D1 mRNA and protein, indicating that an initiating event in the activation of Cdk4 was increased cyclin D1 gene expression. In contrast, the levels of Cdk2 and the CDK inhibitors p21 (WAF1/CIP1/SDI1) and p27 (KIP1) in total cell lysates and in cyclin E immunoprecipitates were unaltered at these early time points. However, an inhibitory activity was present in antiestrogen-pretreated cell lysates toward recombinant cyclin E-Cdk2 and was relieved by estradiol treatment. This activity was attributable predominantly to p21. These apparently conflicting data were resolved by performing gel filtration chromatography, which revealed that only a minority of cyclin E-Cdk2 complexes were active following estradiol treatment. Active complexes eluted at a higher molecular weight than inactive complexes, were relatively deficient in both p21 and p27, and contained Cdk2 with increased threonine 160 phosphorylation, consistent with a mechanism of activation of cyclin E-Cdk2 involving both reduced CDK inhibitor association and CDK-activating kinase-mediated phosphorylation of Cdk2. These results provide an explanation for the early activation of both cyclin D1-Cdk4 and cyclin E-Cdk2 complexes that accompany G1-S phase progression in response to estradiol.","container-title":"The Journal of Biological Chemistry","DOI":"10.1074/jbc.272.16.10882","ISSN":"0021-9258","issue":"16","journalAbbreviation":"J Biol Chem","language":"eng","note":"PMID: 9099745\nTLDR: The treatment of MCF-7 breast cancer cells with the pure estrogen antagonist ICI 182780 is treated to inhibit estrogen-induced gene expression and induce G1 phase arrest to provide an explanation for the early activation of both cyclin D1-Cdk4 and cyclin E-C DK2 complexes that accompany G1-S phase progression in response to estradiol.\ntitleTranslation: </w:instrText>
      </w:r>
      <w:r w:rsidR="004C0CB8" w:rsidRPr="00496599">
        <w:rPr>
          <w:rFonts w:ascii="Arial" w:hAnsi="Arial" w:cs="Arial"/>
          <w:b w:val="0"/>
          <w:bCs/>
          <w:color w:val="auto"/>
          <w:sz w:val="24"/>
          <w:szCs w:val="24"/>
        </w:rPr>
        <w:instrText>在</w:instrText>
      </w:r>
      <w:r w:rsidR="004C0CB8" w:rsidRPr="00496599">
        <w:rPr>
          <w:rFonts w:ascii="Arial" w:hAnsi="Arial" w:cs="Arial"/>
          <w:b w:val="0"/>
          <w:bCs/>
          <w:color w:val="auto"/>
          <w:sz w:val="24"/>
          <w:szCs w:val="24"/>
        </w:rPr>
        <w:instrText xml:space="preserve"> G1-S </w:instrText>
      </w:r>
      <w:r w:rsidR="004C0CB8" w:rsidRPr="00496599">
        <w:rPr>
          <w:rFonts w:ascii="Arial" w:hAnsi="Arial" w:cs="Arial"/>
          <w:b w:val="0"/>
          <w:bCs/>
          <w:color w:val="auto"/>
          <w:sz w:val="24"/>
          <w:szCs w:val="24"/>
        </w:rPr>
        <w:instrText>期进展过程中，雌激素诱导的</w:instrText>
      </w:r>
      <w:r w:rsidR="004C0CB8" w:rsidRPr="00496599">
        <w:rPr>
          <w:rFonts w:ascii="Arial" w:hAnsi="Arial" w:cs="Arial"/>
          <w:b w:val="0"/>
          <w:bCs/>
          <w:color w:val="auto"/>
          <w:sz w:val="24"/>
          <w:szCs w:val="24"/>
        </w:rPr>
        <w:instrText xml:space="preserve"> Cdk4 </w:instrText>
      </w:r>
      <w:r w:rsidR="004C0CB8" w:rsidRPr="00496599">
        <w:rPr>
          <w:rFonts w:ascii="Arial" w:hAnsi="Arial" w:cs="Arial"/>
          <w:b w:val="0"/>
          <w:bCs/>
          <w:color w:val="auto"/>
          <w:sz w:val="24"/>
          <w:szCs w:val="24"/>
        </w:rPr>
        <w:instrText>和</w:instrText>
      </w:r>
      <w:r w:rsidR="004C0CB8" w:rsidRPr="00496599">
        <w:rPr>
          <w:rFonts w:ascii="Arial" w:hAnsi="Arial" w:cs="Arial"/>
          <w:b w:val="0"/>
          <w:bCs/>
          <w:color w:val="auto"/>
          <w:sz w:val="24"/>
          <w:szCs w:val="24"/>
        </w:rPr>
        <w:instrText xml:space="preserve"> Cdk2 </w:instrText>
      </w:r>
      <w:r w:rsidR="004C0CB8" w:rsidRPr="00496599">
        <w:rPr>
          <w:rFonts w:ascii="Arial" w:hAnsi="Arial" w:cs="Arial"/>
          <w:b w:val="0"/>
          <w:bCs/>
          <w:color w:val="auto"/>
          <w:sz w:val="24"/>
          <w:szCs w:val="24"/>
        </w:rPr>
        <w:instrText>激活伴随着细胞周期蛋白</w:instrText>
      </w:r>
      <w:r w:rsidR="004C0CB8" w:rsidRPr="00496599">
        <w:rPr>
          <w:rFonts w:ascii="Arial" w:hAnsi="Arial" w:cs="Arial"/>
          <w:b w:val="0"/>
          <w:bCs/>
          <w:color w:val="auto"/>
          <w:sz w:val="24"/>
          <w:szCs w:val="24"/>
        </w:rPr>
        <w:instrText xml:space="preserve"> D1 </w:instrText>
      </w:r>
      <w:r w:rsidR="004C0CB8" w:rsidRPr="00496599">
        <w:rPr>
          <w:rFonts w:ascii="Arial" w:hAnsi="Arial" w:cs="Arial"/>
          <w:b w:val="0"/>
          <w:bCs/>
          <w:color w:val="auto"/>
          <w:sz w:val="24"/>
          <w:szCs w:val="24"/>
        </w:rPr>
        <w:instrText>表达增加和细胞周期蛋白依赖性激酶抑制剂与细胞周期蛋白</w:instrText>
      </w:r>
      <w:r w:rsidR="004C0CB8" w:rsidRPr="00496599">
        <w:rPr>
          <w:rFonts w:ascii="Arial" w:hAnsi="Arial" w:cs="Arial"/>
          <w:b w:val="0"/>
          <w:bCs/>
          <w:color w:val="auto"/>
          <w:sz w:val="24"/>
          <w:szCs w:val="24"/>
        </w:rPr>
        <w:instrText xml:space="preserve"> E-Cdk2 </w:instrText>
      </w:r>
      <w:r w:rsidR="004C0CB8" w:rsidRPr="00496599">
        <w:rPr>
          <w:rFonts w:ascii="Arial" w:hAnsi="Arial" w:cs="Arial"/>
          <w:b w:val="0"/>
          <w:bCs/>
          <w:color w:val="auto"/>
          <w:sz w:val="24"/>
          <w:szCs w:val="24"/>
        </w:rPr>
        <w:instrText>结合的减少</w:instrText>
      </w:r>
      <w:r w:rsidR="004C0CB8" w:rsidRPr="00496599">
        <w:rPr>
          <w:rFonts w:ascii="Arial" w:hAnsi="Arial" w:cs="Arial"/>
          <w:b w:val="0"/>
          <w:bCs/>
          <w:color w:val="auto"/>
          <w:sz w:val="24"/>
          <w:szCs w:val="24"/>
        </w:rPr>
        <w:instrText xml:space="preserve">","page":"10882-10894","source":"PubMed","title":"Estrogen-induced activation of Cdk4 and Cdk2 during G1-S phase progression is accompanied by increased cyclin D1 expression and decreased cyclin-dependent kinase inhibitor association with cyclin E-Cdk2","volume":"272","author":[{"family":"Prall","given":"O. W."},{"family":"Sarcevic","given":"B."},{"family":"Musgrove","given":"E. A."},{"family":"Watts","given":"C. K."},{"family":"Sutherland","given":"R. L."}],"issued":{"date-parts":[["1997",4,18]]}}}],"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7]</w:t>
      </w:r>
      <w:r w:rsidR="00AC01D2"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lang w:val="fr-FR"/>
        </w:rPr>
        <w:t>, apoptosis</w:t>
      </w:r>
      <w:r w:rsidR="00AC01D2"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lang w:val="fr-FR"/>
        </w:rPr>
        <w:instrText xml:space="preserve"> ADDIN ZOTERO_ITEM CSL_CITATION {"citationID":"38TN9Ztw","properties":{"formattedCitation":"[8]","plainCitation":"[8]","noteIndex":0},"citationItems":[{"id":936,"uris":["http://zotero.org/users/15545054/items/ELDUTX37"],"itemData":{"id":936,"type":"article-journal","abstract":"The Wnt pathway is central to a host of developmental and disease-related processes. The remarkable conservation of this intercellular signaling cascade throughout metazoan lineages indicates that it coevolved with multicellularity to regulate the generation and spatial arrangement of distinct cell types. By regulating cell fate specification, mitotic activity, and cell polarity, Wnt signaling orchestrates development and tissue homeostasis, and its dysregulation is implicated in developmental defects, cancer, and degenerative disorders. We review advances in our understanding of this key pathway, from Wnt protein production and secretion to relay of the signal in the cytoplasm of the receiving cell. We discuss the evolutionary history of this pathway as well as endogenous and synthetic modulators of its activity. Finally, we highlight remaining gaps in our knowledge of Wnt signal transduction and avenues for future research.","container-title":"Annual Review of Biochemistry","DOI":"10.1146/annurev-biochem-040320-103615","ISSN":"1545-4509","journalAbbreviation":"Annu Rev Biochem","language":"en-US","note":"PMID: 35303793\ntitleTranslation: Wnt</w:instrText>
      </w:r>
      <w:r w:rsidR="004C0CB8" w:rsidRPr="00496599">
        <w:rPr>
          <w:rFonts w:ascii="Arial" w:hAnsi="Arial" w:cs="Arial"/>
          <w:b w:val="0"/>
          <w:bCs/>
          <w:color w:val="auto"/>
          <w:sz w:val="24"/>
          <w:szCs w:val="24"/>
          <w:lang w:val="fr-FR"/>
        </w:rPr>
        <w:instrText>途径：从信号机制到合成调节剂</w:instrText>
      </w:r>
      <w:r w:rsidR="004C0CB8" w:rsidRPr="00496599">
        <w:rPr>
          <w:rFonts w:ascii="Arial" w:hAnsi="Arial" w:cs="Arial"/>
          <w:b w:val="0"/>
          <w:bCs/>
          <w:color w:val="auto"/>
          <w:sz w:val="24"/>
          <w:szCs w:val="24"/>
          <w:lang w:val="fr-FR"/>
        </w:rPr>
        <w:instrText xml:space="preserve">","page":"571-598","source":"PubMed","title":"The Wnt Pathway: From Signaling Mechanisms to Synthetic Modulators","title-short":"The Wnt Pathway","volume":"91","author":[{"family":"Rim","given":"Ellen Youngsoo"},{"family":"Clevers","given":"Hans"},{"family":"Nusse","given":"Roel"}],"issued":{"date-parts":[["2022",6,21]]}}}],"schema":"https://github.com/citation-style-language/schema/raw/master/csl-citation.json"} </w:instrText>
      </w:r>
      <w:r w:rsidR="00AC01D2" w:rsidRPr="00496599">
        <w:rPr>
          <w:rFonts w:ascii="Arial" w:hAnsi="Arial" w:cs="Arial"/>
          <w:b w:val="0"/>
          <w:bCs/>
          <w:color w:val="auto"/>
          <w:sz w:val="24"/>
          <w:szCs w:val="24"/>
        </w:rPr>
        <w:fldChar w:fldCharType="separate"/>
      </w:r>
      <w:r w:rsidR="004C0CB8" w:rsidRPr="00496599">
        <w:rPr>
          <w:rFonts w:ascii="Arial" w:hAnsi="Arial" w:cs="Arial"/>
          <w:sz w:val="24"/>
        </w:rPr>
        <w:t>[8]</w:t>
      </w:r>
      <w:r w:rsidR="00AC01D2"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lang w:val="fr-FR"/>
        </w:rPr>
        <w:t>, and DNA repair</w:t>
      </w:r>
      <w:r w:rsidR="000C3AF9"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lang w:val="fr-FR"/>
        </w:rPr>
        <w:instrText xml:space="preserve"> ADDIN ZOTERO_ITEM CSL_CITATION {"citationID":"Iy8A3uDs","properties":{"formattedCitation":"[9]","plainCitation":"[9]","noteIndex":0},"citationItems":[{"id":414,"uris":["http://zotero.org/users/15545054/items/2QDWKTA3"],"itemData":{"id":414,"type":"article-journal","abstract":"Cancer development is often connected to impaired DNA repair and DNA damage signaling pathways. The presence of DNA damage in cells activates DNA damage response, which is a complex cellular signaling network that includes DNA repair, activation of the cell cycle checkpoints, cellular senescence, and apoptosis. DNA double-strand breaks (DSBs) are toxic lesions that are mainly repaired by the non-homologous end joining and homologous recombination repair (HRR) pathways. Estrogen-dependent cancers, like breast and ovarian cancers, are frequently associated with mutations in genes that play a role in HRR. The female sex hormone estrogen binds and activates the estrogen receptors (ERs), ERα, ERβ and G-protein-coupled ER 1 (GPER1). ERα drives proliferation, while ERβ inhibits cell growth. Estrogen regulates the transcription, stability and activity of numerus DDR factors and DDR factors in turn modulate ERα expression, stability and transcriptional activity. Additionally, estrogen stimulates DSB formation in cells as part of its metabolism and proliferative effect. In this review, we will present an overview on the crosstalk between estrogen and the cellular response to DSBs. We will discuss how estrogen regulates DSB signaling and repair, and how DDR factors modulate the expression, stability and activity of estrogen. We will also discuss how the regulation of HRR genes by estrogen promotes the development of estrogen-dependent cancers.","container-title":"Cells","DOI":"10.3390/cells11193097","ISSN":"2073-4409","issue":"19","journalAbbreviation":"Cells","language":"en-US","note":"PMID: 36231059\nPMCID: PMC9563627\nTLDR: An overview on the crosstalk between estrogen and the cellular response to DSBs is presented, and how DDR factors modulate the expression, stability and activity of estrogen is discussed.\ntitleTranslation: </w:instrText>
      </w:r>
      <w:r w:rsidR="004C0CB8" w:rsidRPr="00496599">
        <w:rPr>
          <w:rFonts w:ascii="Arial" w:hAnsi="Arial" w:cs="Arial"/>
          <w:b w:val="0"/>
          <w:bCs/>
          <w:color w:val="auto"/>
          <w:sz w:val="24"/>
          <w:szCs w:val="24"/>
          <w:lang w:val="fr-FR"/>
        </w:rPr>
        <w:instrText>细胞对</w:instrText>
      </w:r>
      <w:r w:rsidR="004C0CB8" w:rsidRPr="00496599">
        <w:rPr>
          <w:rFonts w:ascii="Arial" w:hAnsi="Arial" w:cs="Arial"/>
          <w:b w:val="0"/>
          <w:bCs/>
          <w:color w:val="auto"/>
          <w:sz w:val="24"/>
          <w:szCs w:val="24"/>
          <w:lang w:val="fr-FR"/>
        </w:rPr>
        <w:instrText>DNA</w:instrText>
      </w:r>
      <w:r w:rsidR="004C0CB8" w:rsidRPr="00496599">
        <w:rPr>
          <w:rFonts w:ascii="Arial" w:hAnsi="Arial" w:cs="Arial"/>
          <w:b w:val="0"/>
          <w:bCs/>
          <w:color w:val="auto"/>
          <w:sz w:val="24"/>
          <w:szCs w:val="24"/>
          <w:lang w:val="fr-FR"/>
        </w:rPr>
        <w:instrText>双链断裂的反应与雌激素的相互作用</w:instrText>
      </w:r>
      <w:r w:rsidR="004C0CB8" w:rsidRPr="00496599">
        <w:rPr>
          <w:rFonts w:ascii="Arial" w:hAnsi="Arial" w:cs="Arial"/>
          <w:b w:val="0"/>
          <w:bCs/>
          <w:color w:val="auto"/>
          <w:sz w:val="24"/>
          <w:szCs w:val="24"/>
          <w:lang w:val="fr-FR"/>
        </w:rPr>
        <w:instrText xml:space="preserve">","page":"3097","source":"PubMed Central","title":"The Interplay between the Cellular Response to DNA Double-Strand Breaks and Estrogen","volume":"11","author":[{"family":"Yedidia-Aryeh","given":"Lia"},{"family":"Goldberg","given":"Michal"}],"issued":{"date-parts":[["2022",10,1]]}}}],"schema":"https://github.com/citation-style-language/schema/raw/master/csl-citation.json"} </w:instrText>
      </w:r>
      <w:r w:rsidR="000C3AF9" w:rsidRPr="00496599">
        <w:rPr>
          <w:rFonts w:ascii="Arial" w:hAnsi="Arial" w:cs="Arial"/>
          <w:b w:val="0"/>
          <w:bCs/>
          <w:color w:val="auto"/>
          <w:sz w:val="24"/>
          <w:szCs w:val="24"/>
        </w:rPr>
        <w:fldChar w:fldCharType="separate"/>
      </w:r>
      <w:r w:rsidR="004C0CB8" w:rsidRPr="00496599">
        <w:rPr>
          <w:rFonts w:ascii="Arial" w:hAnsi="Arial" w:cs="Arial"/>
          <w:sz w:val="24"/>
        </w:rPr>
        <w:t>[9]</w:t>
      </w:r>
      <w:r w:rsidR="000C3AF9"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lang w:val="fr-FR"/>
        </w:rPr>
        <w:t xml:space="preserve">. Sex chromosome genes, especially those escaping X-inactivation </w:t>
      </w:r>
      <w:r w:rsidR="000C3AF9"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lang w:val="fr-FR"/>
        </w:rPr>
        <w:instrText xml:space="preserve"> ADDIN ZOTERO_ITEM CSL_CITATION {"citationID":"0W6rREzP","properties":{"formattedCitation":"[4]","plainCitation":"[4]","noteIndex":0},"citationItems":[{"id":650,"uris":["http://zotero.org/users/15545054/items/NCLVK76D"],"itemData":{"id":650,"type":"article-journal","abstract":"Ubiquitously transcribed tetratricopeptide repeat on chromosome X (UTX, encoded by KDM6A) is a histone demethylase that targets di- and tri-methylated histone H3 lysine 27 (H3K27). UTX function has been linked to homeotic gene expression, embryonic development, and cellular reprogramming. UTX and its protein interactors within the COMPASS family, including the MLL3 and MLL4 lysine methyltransferases, are frequently mutated in multiple human cancers; however, the molecular basis of how these mutations contribute to oncogenesis remains unclear. Here, we discuss catalytic-dependent and -independent functions of UTX and its partners MLL3 and MLL4 as part of the COMPASS family during development and in oncogenesis.","container-title":"Cancer cell","DOI":"10.1016/j.ccell.2019.01.001","ISSN":"1535-6108","issue":"2","journalAbbreviation":"Cancer Cell","language":"en-US","note":"PMID: 30753822\nPMCID: PMC6589339\ntitleTranslation: </w:instrText>
      </w:r>
      <w:r w:rsidR="004C0CB8" w:rsidRPr="00496599">
        <w:rPr>
          <w:rFonts w:ascii="Arial" w:hAnsi="Arial" w:cs="Arial"/>
          <w:b w:val="0"/>
          <w:bCs/>
          <w:color w:val="auto"/>
          <w:sz w:val="24"/>
          <w:szCs w:val="24"/>
          <w:lang w:val="fr-FR"/>
        </w:rPr>
        <w:instrText>人类癌症中的</w:instrText>
      </w:r>
      <w:r w:rsidR="004C0CB8" w:rsidRPr="00496599">
        <w:rPr>
          <w:rFonts w:ascii="Arial" w:hAnsi="Arial" w:cs="Arial"/>
          <w:b w:val="0"/>
          <w:bCs/>
          <w:color w:val="auto"/>
          <w:sz w:val="24"/>
          <w:szCs w:val="24"/>
          <w:lang w:val="fr-FR"/>
        </w:rPr>
        <w:instrText>UTX</w:instrText>
      </w:r>
      <w:r w:rsidR="004C0CB8" w:rsidRPr="00496599">
        <w:rPr>
          <w:rFonts w:ascii="Arial" w:hAnsi="Arial" w:cs="Arial"/>
          <w:b w:val="0"/>
          <w:bCs/>
          <w:color w:val="auto"/>
          <w:sz w:val="24"/>
          <w:szCs w:val="24"/>
          <w:lang w:val="fr-FR"/>
        </w:rPr>
        <w:instrText>突变</w:instrText>
      </w:r>
      <w:r w:rsidR="004C0CB8" w:rsidRPr="00496599">
        <w:rPr>
          <w:rFonts w:ascii="Arial" w:hAnsi="Arial" w:cs="Arial"/>
          <w:b w:val="0"/>
          <w:bCs/>
          <w:color w:val="auto"/>
          <w:sz w:val="24"/>
          <w:szCs w:val="24"/>
          <w:lang w:val="fr-FR"/>
        </w:rPr>
        <w:instrText xml:space="preserve">","page":"168-176","source":"PubMed Central","title":"UTX Mutations in Human Cancer","volume":"35","author":[{"family":"Wang","given":"Lu"},{"family":"Shilatifard","given":"Ali"}],"issued":{"date-parts":[["2019",2,11]]}}}],"schema":"https://github.com/citation-style-language/schema/raw/master/csl-citation.json"} </w:instrText>
      </w:r>
      <w:r w:rsidR="000C3AF9" w:rsidRPr="00496599">
        <w:rPr>
          <w:rFonts w:ascii="Arial" w:hAnsi="Arial" w:cs="Arial"/>
          <w:b w:val="0"/>
          <w:bCs/>
          <w:color w:val="auto"/>
          <w:sz w:val="24"/>
          <w:szCs w:val="24"/>
        </w:rPr>
        <w:fldChar w:fldCharType="separate"/>
      </w:r>
      <w:r w:rsidR="004C0CB8" w:rsidRPr="00496599">
        <w:rPr>
          <w:rFonts w:ascii="Arial" w:hAnsi="Arial" w:cs="Arial"/>
          <w:sz w:val="24"/>
        </w:rPr>
        <w:t>[4]</w:t>
      </w:r>
      <w:r w:rsidR="000C3AF9"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and Y chromosome genes</w:t>
      </w:r>
      <w:r w:rsidR="000C3AF9"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bhd1C6nu","properties":{"formattedCitation":"[10]","plainCitation":"[10]","noteIndex":0},"citationItems":[{"id":674,"uris":["http://zotero.org/users/15545054/items/GQKKG83K"],"itemData":{"id":674,"type":"article-journal","abstract":"Loss of the Y chromosome (LOY) is observed in multiple cancer types, including 10–40% of bladder cancers–, but its clinical and biological significance is unknown.Here, using genomic and transcriptomic studies, we report that LOY correlates with poor prognoses in patients with bladder cancer. We performed in-depth studies of naturally occurring LOY mutant bladder cancer cells as well as those with targeted deletion of Y chromosome by CRISPR–Cas9. Y-positive (Y+) and Y-negative (Y−) tumours grew similarly in vitro, whereas Y− tumours were more aggressive than Y+ tumours in immune-competent hosts in a T cell-dependent manner. High-dimensional flow cytometric analyses demonstrated that Y− tumours promote striking dysfunction or exhaustion of CD8+ T cells in the tumour microenvironment. These findings were validated using single-nuclei RNA sequencing and spatial proteomic evaluation of human bladder cancers. Of note, compared with Y+ tumours, Y− tumours exhibited an increased response to anti-PD-1 immune checkpoint blockade therapy in both mice and patients with cancer. Together, these results demonstrate that cancer cells with LOY mutations alter T cell function, promoting T cell exhaustion and sensitizing them to PD-1-targeted immunotherapy. This work provides insights into the basic biology of LOY mutation and potential biomarkers for improving cancer immunotherapy.","container-title":"Nature","DOI":"10.1038/s41586-023-06234-x","ISSN":"0028-0836","issue":"7970","journalAbbreviation":"Nature","language":"en-US","note":"PMID: 37344596\nPMCID: PMC10975863\ntitleTranslation: </w:instrText>
      </w:r>
      <w:r w:rsidR="004C0CB8" w:rsidRPr="00496599">
        <w:rPr>
          <w:rFonts w:ascii="Arial" w:hAnsi="Arial" w:cs="Arial"/>
          <w:b w:val="0"/>
          <w:bCs/>
          <w:color w:val="auto"/>
          <w:sz w:val="24"/>
          <w:szCs w:val="24"/>
        </w:rPr>
        <w:instrText>癌症中</w:instrText>
      </w:r>
      <w:r w:rsidR="004C0CB8" w:rsidRPr="00496599">
        <w:rPr>
          <w:rFonts w:ascii="Arial" w:hAnsi="Arial" w:cs="Arial"/>
          <w:b w:val="0"/>
          <w:bCs/>
          <w:color w:val="auto"/>
          <w:sz w:val="24"/>
          <w:szCs w:val="24"/>
        </w:rPr>
        <w:instrText>Y</w:instrText>
      </w:r>
      <w:r w:rsidR="004C0CB8" w:rsidRPr="00496599">
        <w:rPr>
          <w:rFonts w:ascii="Arial" w:hAnsi="Arial" w:cs="Arial"/>
          <w:b w:val="0"/>
          <w:bCs/>
          <w:color w:val="auto"/>
          <w:sz w:val="24"/>
          <w:szCs w:val="24"/>
        </w:rPr>
        <w:instrText>染色体丢失通过逃避适应性免疫驱动生长</w:instrText>
      </w:r>
      <w:r w:rsidR="004C0CB8" w:rsidRPr="00496599">
        <w:rPr>
          <w:rFonts w:ascii="Arial" w:hAnsi="Arial" w:cs="Arial"/>
          <w:b w:val="0"/>
          <w:bCs/>
          <w:color w:val="auto"/>
          <w:sz w:val="24"/>
          <w:szCs w:val="24"/>
        </w:rPr>
        <w:instrText xml:space="preserve">","page":"624-631","source":"PubMed Central","title":"Y chromosome loss in cancer drives growth by evasion of adaptive immunity","volume":"619","author":[{"family":"Abdel-Hafiz","given":"Hany A."},{"family":"Schafer","given":"Johanna M."},{"family":"Chen","given":"Xingyu"},{"family":"Xiao","given":"Tong"},{"family":"Gauntner","given":"Timothy D."},{"family":"Li","given":"Zihai"},{"family":"Theodorescu","given":"Dan"}],"issued":{"date-parts":[["2023",7]]}}}],"schema":"https://github.com/citation-style-language/schema/raw/master/csl-citation.json"} </w:instrText>
      </w:r>
      <w:r w:rsidR="000C3AF9" w:rsidRPr="00496599">
        <w:rPr>
          <w:rFonts w:ascii="Arial" w:hAnsi="Arial" w:cs="Arial"/>
          <w:b w:val="0"/>
          <w:bCs/>
          <w:color w:val="auto"/>
          <w:sz w:val="24"/>
          <w:szCs w:val="24"/>
        </w:rPr>
        <w:fldChar w:fldCharType="separate"/>
      </w:r>
      <w:r w:rsidR="004C0CB8" w:rsidRPr="00496599">
        <w:rPr>
          <w:rFonts w:ascii="Arial" w:hAnsi="Arial" w:cs="Arial"/>
          <w:sz w:val="24"/>
        </w:rPr>
        <w:t>[10]</w:t>
      </w:r>
      <w:r w:rsidR="000C3AF9"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 also contribute to cancer risk. Additionally, sex-specific differences in urinary</w:t>
      </w:r>
      <w:r w:rsidR="000C3AF9"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V41ttAB9","properties":{"formattedCitation":"[11]","plainCitation":"[11]","noteIndex":0},"citationItems":[{"id":965,"uris":["http://zotero.org/users/15545054/items/QQW9ZN73"],"itemData":{"id":965,"type":"article-journal","abstract":"The human microbiome, which encompasses microbial communities and their genetic material, significantly influences health and disease, including cancer. The urogenital microbiota, naturally present in the urinary and genital tracts, interact with factors such as age, lifestyle, and health conditions to affect homeostasis and carcinogenesis. Studies suggest that alterations in this microbiota contribute to the development and progression of genitourinary cancers, emphasizing the concept of oncobiome, which refers to microbial genetic contributions to cancer. Similarly, gut microbiota can influence hormone levels and systemic inflammation, impacting cancers such as cervical and prostate cancer. Advanced studies indicate that microbial communities in genitourinary cancers have distinct profiles that may serve as diagnostic biomarkers or therapeutic targets. Dysbiosis of the urinary microbiota correlates with bladder and kidney cancer. Additionally, gut microbiota influence the effectiveness of cancer treatments. However, further research is necessary to clarify causality, the role of microbial metabolites, and hormonal regulation. The aim of this review is to understand that these dynamics present opportunities for innovative cancer diagnostics and therapies, highlighting the need for integration of microbiology, oncology, and genomics to explore the role of microbiota in genitourinary cancers. For this, a comprehensive search of relevant databases was conducted, applying specific inclusion and exclusion criteria to identify studies examining the association between microbiota and urogenital cancers. Research into the mechanisms by which microbiota influence urogenital cancers may pave the way for new diagnostic and therapeutic approaches, ultimately improving patient outcomes.","container-title":"Microorganisms","DOI":"10.3390/microorganisms13020315","ISSN":"2076-2607","issue":"2","journalAbbreviation":"Microorganisms","language":"en-US","note":"PMID: 40005682\nPMCID: PMC11858393\nTLDR: A comprehensive search of relevant databases was conducted, applying specific inclusion and exclusion criteria to identify studies examining the association between microbiota and urogenital cancers, highlighting the need for integration of microbiology, oncology, and genomics to explore the role of microbiota in genitourinary cancers.\ntitleTranslation: </w:instrText>
      </w:r>
      <w:r w:rsidR="004C0CB8" w:rsidRPr="00496599">
        <w:rPr>
          <w:rFonts w:ascii="Arial" w:hAnsi="Arial" w:cs="Arial"/>
          <w:b w:val="0"/>
          <w:bCs/>
          <w:color w:val="auto"/>
          <w:sz w:val="24"/>
          <w:szCs w:val="24"/>
        </w:rPr>
        <w:instrText>泌尿生殖系统微生物群：它是泌尿生殖系统癌症的新游戏规则改变者吗？</w:instrText>
      </w:r>
      <w:r w:rsidR="004C0CB8" w:rsidRPr="00496599">
        <w:rPr>
          <w:rFonts w:ascii="Arial" w:hAnsi="Arial" w:cs="Arial"/>
          <w:b w:val="0"/>
          <w:bCs/>
          <w:color w:val="auto"/>
          <w:sz w:val="24"/>
          <w:szCs w:val="24"/>
        </w:rPr>
        <w:instrText xml:space="preserve">","page":"315","source":"PubMed Central","title":"The Urogenital System Microbiota: Is It a New Gamechanger in Urogenital Cancers?","title-short":"The Urogenital System Microbiota","volume":"13","author":[{"family":"Ece","given":"Gülfem"},{"family":"Aktaş","given":"Ahmet"},{"family":"Caner","given":"Ayse"},{"family":"Sağlık","given":"İmran"},{"family":"Kula Atik","given":"Tuğba"},{"family":"Ulusan Bağcı","given":"Özlem"},{"family":"Bayındır Bilman","given":"Fulya"},{"family":"Demirbakan","given":"Hadiye"},{"family":"Güdül Havuz","given":"Seda"},{"family":"Kaya","given":"Esra"},{"family":"Koyuncu Özyurt","given":"Özlem"},{"family":"Yetkin","given":"Gülay"},{"family":"Zorbozan","given":"Orçun"}],"issued":{"date-parts":[["2025",2,1]]}}}],"schema":"https://github.com/citation-style-language/schema/raw/master/csl-citation.json"} </w:instrText>
      </w:r>
      <w:r w:rsidR="000C3AF9" w:rsidRPr="00496599">
        <w:rPr>
          <w:rFonts w:ascii="Arial" w:hAnsi="Arial" w:cs="Arial"/>
          <w:b w:val="0"/>
          <w:bCs/>
          <w:color w:val="auto"/>
          <w:sz w:val="24"/>
          <w:szCs w:val="24"/>
        </w:rPr>
        <w:fldChar w:fldCharType="separate"/>
      </w:r>
      <w:r w:rsidR="004C0CB8" w:rsidRPr="00496599">
        <w:rPr>
          <w:rFonts w:ascii="Arial" w:hAnsi="Arial" w:cs="Arial"/>
          <w:sz w:val="24"/>
        </w:rPr>
        <w:t>[11]</w:t>
      </w:r>
      <w:r w:rsidR="000C3AF9" w:rsidRPr="00496599">
        <w:rPr>
          <w:rFonts w:ascii="Arial" w:hAnsi="Arial" w:cs="Arial"/>
          <w:b w:val="0"/>
          <w:bCs/>
          <w:color w:val="auto"/>
          <w:sz w:val="24"/>
          <w:szCs w:val="24"/>
        </w:rPr>
        <w:fldChar w:fldCharType="end"/>
      </w:r>
      <w:r w:rsidR="000C3AF9" w:rsidRPr="00496599">
        <w:rPr>
          <w:rFonts w:ascii="Arial" w:hAnsi="Arial" w:cs="Arial"/>
          <w:b w:val="0"/>
          <w:bCs/>
          <w:color w:val="auto"/>
          <w:sz w:val="24"/>
          <w:szCs w:val="24"/>
        </w:rPr>
        <w:t xml:space="preserve"> </w:t>
      </w:r>
      <w:r w:rsidR="00AC01D2" w:rsidRPr="00496599">
        <w:rPr>
          <w:rFonts w:ascii="Arial" w:hAnsi="Arial" w:cs="Arial"/>
          <w:b w:val="0"/>
          <w:bCs/>
          <w:color w:val="auto"/>
          <w:sz w:val="24"/>
          <w:szCs w:val="24"/>
        </w:rPr>
        <w:t>and gut</w:t>
      </w:r>
      <w:r w:rsidR="000C3AF9" w:rsidRPr="00496599">
        <w:rPr>
          <w:rFonts w:ascii="Arial" w:hAnsi="Arial" w:cs="Arial"/>
          <w:b w:val="0"/>
          <w:bCs/>
          <w:color w:val="auto"/>
          <w:sz w:val="24"/>
          <w:szCs w:val="24"/>
        </w:rPr>
        <w:fldChar w:fldCharType="begin"/>
      </w:r>
      <w:r w:rsidR="004C0CB8" w:rsidRPr="00496599">
        <w:rPr>
          <w:rFonts w:ascii="Arial" w:hAnsi="Arial" w:cs="Arial"/>
          <w:b w:val="0"/>
          <w:bCs/>
          <w:color w:val="auto"/>
          <w:sz w:val="24"/>
          <w:szCs w:val="24"/>
        </w:rPr>
        <w:instrText xml:space="preserve"> ADDIN ZOTERO_ITEM CSL_CITATION {"citationID":"z01mqapm","properties":{"formattedCitation":"[6]","plainCitation":"[6]","noteIndex":0},"citationItems":[{"id":982,"uris":["http://zotero.org/users/15545054/items/SWIUF89T"],"itemData":{"id":982,"type":"article-journal","abstract":"Gut microbiota regulates urological tumors. Antibiotics induce dysbiosis, altering tumor progression/therapy: reducing carcinogen metabolism but impairing immunity. Specific bacteria enhance immune responses and combat endocrine resistance. Future research should unravel microbiota</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cancer links and develop microbiome</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targeted therapies to optimize outcomes while preserving diversity.","container-title":"Cell Proliferation","DOI":"10.1111/cpr.70023","ISSN":"0960-7722","issue":"5","journalAbbreviation":"Cell Prolif","language":"en-US","note":"PMID: 40091493\nPMCID: PMC12099210\nTLDR: Future research should unravel microbiota</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cancer links and develop microbiome</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 xml:space="preserve">targeted therapies to optimize outcomes while preserving diversity.\ntitleTranslation: </w:instrText>
      </w:r>
      <w:r w:rsidR="004C0CB8" w:rsidRPr="00496599">
        <w:rPr>
          <w:rFonts w:ascii="Arial" w:hAnsi="Arial" w:cs="Arial"/>
          <w:b w:val="0"/>
          <w:bCs/>
          <w:color w:val="auto"/>
          <w:sz w:val="24"/>
          <w:szCs w:val="24"/>
        </w:rPr>
        <w:instrText>抗生素</w:instrText>
      </w:r>
      <w:r w:rsidR="004C0CB8" w:rsidRPr="00496599">
        <w:rPr>
          <w:rFonts w:ascii="Arial" w:hAnsi="Arial" w:cs="Arial"/>
          <w:b w:val="0"/>
          <w:bCs/>
          <w:color w:val="auto"/>
          <w:sz w:val="24"/>
          <w:szCs w:val="24"/>
        </w:rPr>
        <w:instrText>-</w:instrText>
      </w:r>
      <w:r w:rsidR="004C0CB8" w:rsidRPr="00496599">
        <w:rPr>
          <w:rFonts w:ascii="Arial" w:hAnsi="Arial" w:cs="Arial"/>
          <w:b w:val="0"/>
          <w:bCs/>
          <w:color w:val="auto"/>
          <w:sz w:val="24"/>
          <w:szCs w:val="24"/>
        </w:rPr>
        <w:instrText>肠道微生物群</w:instrText>
      </w:r>
      <w:r w:rsidR="004C0CB8" w:rsidRPr="00496599">
        <w:rPr>
          <w:rFonts w:ascii="Arial" w:hAnsi="Arial" w:cs="Arial"/>
          <w:b w:val="0"/>
          <w:bCs/>
          <w:color w:val="auto"/>
          <w:sz w:val="24"/>
          <w:szCs w:val="24"/>
        </w:rPr>
        <w:instrText>-</w:instrText>
      </w:r>
      <w:r w:rsidR="004C0CB8" w:rsidRPr="00496599">
        <w:rPr>
          <w:rFonts w:ascii="Arial" w:hAnsi="Arial" w:cs="Arial"/>
          <w:b w:val="0"/>
          <w:bCs/>
          <w:color w:val="auto"/>
          <w:sz w:val="24"/>
          <w:szCs w:val="24"/>
        </w:rPr>
        <w:instrText>泌尿肿瘤轴的前沿进展</w:instrText>
      </w:r>
      <w:r w:rsidR="004C0CB8" w:rsidRPr="00496599">
        <w:rPr>
          <w:rFonts w:ascii="Arial" w:hAnsi="Arial" w:cs="Arial"/>
          <w:b w:val="0"/>
          <w:bCs/>
          <w:color w:val="auto"/>
          <w:sz w:val="24"/>
          <w:szCs w:val="24"/>
        </w:rPr>
        <w:instrText>","page":"e70023","source":"PubMed Central","title":"Cutting</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Edge Advancements in the Antibiotics</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Gut Microbiota</w:instrText>
      </w:r>
      <w:r w:rsidR="004C0CB8" w:rsidRPr="00496599">
        <w:rPr>
          <w:rFonts w:ascii="Cambria Math" w:hAnsi="Cambria Math" w:cs="Cambria Math"/>
          <w:b w:val="0"/>
          <w:bCs/>
          <w:color w:val="auto"/>
          <w:sz w:val="24"/>
          <w:szCs w:val="24"/>
        </w:rPr>
        <w:instrText>‐</w:instrText>
      </w:r>
      <w:r w:rsidR="004C0CB8" w:rsidRPr="00496599">
        <w:rPr>
          <w:rFonts w:ascii="Arial" w:hAnsi="Arial" w:cs="Arial"/>
          <w:b w:val="0"/>
          <w:bCs/>
          <w:color w:val="auto"/>
          <w:sz w:val="24"/>
          <w:szCs w:val="24"/>
        </w:rPr>
        <w:instrText xml:space="preserve">Urinary Tumour Axis","volume":"58","author":[{"family":"Wang","given":"Jie"},{"family":"Li","given":"Dengxiong"},{"family":"Wu","given":"Ruicheng"},{"family":"Feng","given":"Dechao"}],"issued":{"date-parts":[["2025",3,17]]}}}],"schema":"https://github.com/citation-style-language/schema/raw/master/csl-citation.json"} </w:instrText>
      </w:r>
      <w:r w:rsidR="000C3AF9" w:rsidRPr="00496599">
        <w:rPr>
          <w:rFonts w:ascii="Arial" w:hAnsi="Arial" w:cs="Arial"/>
          <w:b w:val="0"/>
          <w:bCs/>
          <w:color w:val="auto"/>
          <w:sz w:val="24"/>
          <w:szCs w:val="24"/>
        </w:rPr>
        <w:fldChar w:fldCharType="separate"/>
      </w:r>
      <w:r w:rsidR="004C0CB8" w:rsidRPr="00496599">
        <w:rPr>
          <w:rFonts w:ascii="Arial" w:hAnsi="Arial" w:cs="Arial"/>
          <w:sz w:val="24"/>
        </w:rPr>
        <w:t>[6]</w:t>
      </w:r>
      <w:r w:rsidR="000C3AF9" w:rsidRPr="00496599">
        <w:rPr>
          <w:rFonts w:ascii="Arial" w:hAnsi="Arial" w:cs="Arial"/>
          <w:b w:val="0"/>
          <w:bCs/>
          <w:color w:val="auto"/>
          <w:sz w:val="24"/>
          <w:szCs w:val="24"/>
        </w:rPr>
        <w:fldChar w:fldCharType="end"/>
      </w:r>
      <w:r w:rsidR="00AC01D2" w:rsidRPr="00496599">
        <w:rPr>
          <w:rFonts w:ascii="Arial" w:hAnsi="Arial" w:cs="Arial"/>
          <w:b w:val="0"/>
          <w:bCs/>
          <w:color w:val="auto"/>
          <w:sz w:val="24"/>
          <w:szCs w:val="24"/>
        </w:rPr>
        <w:t xml:space="preserve"> microbiota influence local immunity and inflammation, further modulating cancer development and treatment response. Despite growing knowledge, the integration of sex-specific factors into research and clinical practice remains inadequate. </w:t>
      </w:r>
      <w:del w:id="13" w:author="鹏程 傅" w:date="2026-01-22T12:38:00Z" w16du:dateUtc="2026-01-22T04:38:00Z">
        <w:r w:rsidR="00AC01D2" w:rsidRPr="00496599" w:rsidDel="00BD5F7B">
          <w:rPr>
            <w:rFonts w:ascii="Arial" w:hAnsi="Arial" w:cs="Arial"/>
            <w:b w:val="0"/>
            <w:bCs/>
            <w:color w:val="auto"/>
            <w:sz w:val="24"/>
            <w:szCs w:val="24"/>
          </w:rPr>
          <w:delText>This review highlights these mechanisms and discusses their implications for developing sex-informed therapeutic strategies, ultimately supporting the advancement of precision medicine in urologic oncology.</w:delText>
        </w:r>
      </w:del>
      <w:ins w:id="14" w:author="鹏程 傅" w:date="2026-01-22T12:38:00Z" w16du:dateUtc="2026-01-22T04:38:00Z">
        <w:r w:rsidR="00BD5F7B" w:rsidRPr="00BD5F7B">
          <w:rPr>
            <w:rFonts w:ascii="Arial" w:hAnsi="Arial" w:cs="Arial"/>
            <w:b w:val="0"/>
            <w:bCs/>
            <w:color w:val="auto"/>
            <w:sz w:val="24"/>
            <w:szCs w:val="24"/>
          </w:rPr>
          <w:t xml:space="preserve"> </w:t>
        </w:r>
      </w:ins>
      <w:commentRangeStart w:id="15"/>
      <w:ins w:id="16" w:author="鹏程 傅" w:date="2026-01-22T12:38:00Z">
        <w:r w:rsidR="00BD5F7B" w:rsidRPr="00BD5F7B">
          <w:rPr>
            <w:rFonts w:ascii="Arial" w:hAnsi="Arial" w:cs="Arial"/>
            <w:b w:val="0"/>
            <w:bCs/>
            <w:color w:val="auto"/>
            <w:sz w:val="24"/>
            <w:szCs w:val="24"/>
          </w:rPr>
          <w:t>This gap has direct clinical consequences. Understanding sex differences is critical for optimizing treatment selection predicting patient response, developing sex-specific biomarkers, and designing balanced clinical trials. This review highlights these mechanisms and discusses their implications for developing sex-informed therapeutic strategies, ultimately supporting the advancement of precision medicine in urologic oncology.</w:t>
        </w:r>
        <w:r w:rsidR="00BD5F7B" w:rsidRPr="00BD5F7B">
          <w:rPr>
            <w:rFonts w:ascii="Arial" w:hAnsi="Arial" w:cs="Arial" w:hint="eastAsia"/>
            <w:b w:val="0"/>
            <w:bCs/>
            <w:color w:val="auto"/>
            <w:sz w:val="24"/>
            <w:szCs w:val="24"/>
          </w:rPr>
          <w:t>(</w:t>
        </w:r>
        <w:r w:rsidR="00BD5F7B" w:rsidRPr="00BD5F7B">
          <w:rPr>
            <w:rFonts w:ascii="Arial" w:hAnsi="Arial" w:cs="Arial"/>
            <w:b w:val="0"/>
            <w:bCs/>
            <w:color w:val="auto"/>
            <w:sz w:val="24"/>
            <w:szCs w:val="24"/>
          </w:rPr>
          <w:fldChar w:fldCharType="begin"/>
        </w:r>
        <w:r w:rsidR="00BD5F7B" w:rsidRPr="00BD5F7B">
          <w:rPr>
            <w:rFonts w:ascii="Arial" w:hAnsi="Arial" w:cs="Arial"/>
            <w:b w:val="0"/>
            <w:bCs/>
            <w:color w:val="auto"/>
            <w:sz w:val="24"/>
            <w:szCs w:val="24"/>
          </w:rPr>
          <w:instrText xml:space="preserve"> REF _Ref218760444 \h  \* MERGEFORMAT </w:instrText>
        </w:r>
      </w:ins>
      <w:r w:rsidR="00BD5F7B" w:rsidRPr="00BD5F7B">
        <w:rPr>
          <w:rFonts w:ascii="Arial" w:hAnsi="Arial" w:cs="Arial"/>
          <w:b w:val="0"/>
          <w:bCs/>
          <w:color w:val="auto"/>
          <w:sz w:val="24"/>
          <w:szCs w:val="24"/>
        </w:rPr>
      </w:r>
      <w:ins w:id="17" w:author="鹏程 傅" w:date="2026-01-22T12:38:00Z">
        <w:r w:rsidR="00BD5F7B" w:rsidRPr="00BD5F7B">
          <w:rPr>
            <w:rFonts w:ascii="Arial" w:hAnsi="Arial" w:cs="Arial"/>
            <w:b w:val="0"/>
            <w:bCs/>
            <w:color w:val="auto"/>
            <w:sz w:val="24"/>
            <w:szCs w:val="24"/>
          </w:rPr>
          <w:fldChar w:fldCharType="separate"/>
        </w:r>
        <w:r w:rsidR="00BD5F7B" w:rsidRPr="00BD5F7B">
          <w:rPr>
            <w:rFonts w:ascii="Arial" w:hAnsi="Arial" w:cs="Arial"/>
            <w:bCs/>
            <w:color w:val="auto"/>
            <w:sz w:val="24"/>
            <w:szCs w:val="24"/>
          </w:rPr>
          <w:t>Fig</w:t>
        </w:r>
        <w:r w:rsidR="00BD5F7B" w:rsidRPr="00BD5F7B">
          <w:rPr>
            <w:rFonts w:ascii="Arial" w:hAnsi="Arial" w:cs="Arial" w:hint="eastAsia"/>
            <w:bCs/>
            <w:color w:val="auto"/>
            <w:sz w:val="24"/>
            <w:szCs w:val="24"/>
          </w:rPr>
          <w:t>.</w:t>
        </w:r>
        <w:r w:rsidR="00BD5F7B" w:rsidRPr="00BD5F7B">
          <w:rPr>
            <w:rFonts w:ascii="Arial" w:hAnsi="Arial" w:cs="Arial"/>
            <w:bCs/>
            <w:color w:val="auto"/>
            <w:sz w:val="24"/>
            <w:szCs w:val="24"/>
          </w:rPr>
          <w:t xml:space="preserve"> 2</w:t>
        </w:r>
      </w:ins>
      <w:ins w:id="18" w:author="鹏程 傅" w:date="2026-01-22T12:38:00Z" w16du:dateUtc="2026-01-22T04:38:00Z">
        <w:r w:rsidR="00BD5F7B" w:rsidRPr="00BD5F7B">
          <w:rPr>
            <w:rFonts w:ascii="Arial" w:hAnsi="Arial" w:cs="Arial"/>
            <w:b w:val="0"/>
            <w:bCs/>
            <w:color w:val="auto"/>
            <w:sz w:val="24"/>
            <w:szCs w:val="24"/>
          </w:rPr>
          <w:fldChar w:fldCharType="end"/>
        </w:r>
      </w:ins>
      <w:ins w:id="19" w:author="鹏程 傅" w:date="2026-01-22T12:38:00Z">
        <w:r w:rsidR="00BD5F7B" w:rsidRPr="00BD5F7B">
          <w:rPr>
            <w:rFonts w:ascii="Arial" w:hAnsi="Arial" w:cs="Arial" w:hint="eastAsia"/>
            <w:b w:val="0"/>
            <w:bCs/>
            <w:color w:val="auto"/>
            <w:sz w:val="24"/>
            <w:szCs w:val="24"/>
          </w:rPr>
          <w:t>)</w:t>
        </w:r>
      </w:ins>
      <w:commentRangeEnd w:id="15"/>
      <w:ins w:id="20" w:author="鹏程 傅" w:date="2026-01-23T15:23:00Z" w16du:dateUtc="2026-01-23T07:23:00Z">
        <w:r w:rsidR="00836D4D">
          <w:rPr>
            <w:rStyle w:val="aff"/>
            <w:rFonts w:ascii="等线" w:eastAsia="等线" w:hAnsi="等线" w:cs="Times New Roman"/>
            <w:b w:val="0"/>
            <w:color w:val="auto"/>
          </w:rPr>
          <w:commentReference w:id="15"/>
        </w:r>
      </w:ins>
    </w:p>
    <w:p w14:paraId="558FBA20" w14:textId="4119FF79" w:rsidR="00C2296F" w:rsidRPr="00496599" w:rsidRDefault="00C2296F" w:rsidP="004A0980">
      <w:pPr>
        <w:pStyle w:val="1"/>
        <w:spacing w:line="480" w:lineRule="auto"/>
        <w:rPr>
          <w:rFonts w:ascii="Arial" w:hAnsi="Arial" w:cs="Arial"/>
          <w:sz w:val="24"/>
          <w:szCs w:val="24"/>
        </w:rPr>
      </w:pPr>
      <w:r w:rsidRPr="00496599">
        <w:rPr>
          <w:rFonts w:ascii="Arial" w:hAnsi="Arial" w:cs="Arial"/>
          <w:szCs w:val="32"/>
        </w:rPr>
        <w:t>1.</w:t>
      </w:r>
      <w:r w:rsidRPr="00496599">
        <w:rPr>
          <w:rFonts w:ascii="Arial" w:hAnsi="Arial" w:cs="Arial"/>
        </w:rPr>
        <w:t xml:space="preserve"> </w:t>
      </w:r>
      <w:r w:rsidR="00A77CD9" w:rsidRPr="00496599">
        <w:rPr>
          <w:rFonts w:ascii="Arial" w:hAnsi="Arial" w:cs="Arial"/>
        </w:rPr>
        <w:t>Hormonal Mechanisms in Urologic Cancers</w:t>
      </w:r>
    </w:p>
    <w:p w14:paraId="073EB5D6" w14:textId="4EBDF9AE" w:rsidR="008A4CA1" w:rsidRPr="00496599" w:rsidRDefault="00AB2D48" w:rsidP="004A0980">
      <w:pPr>
        <w:pStyle w:val="2"/>
        <w:spacing w:line="480" w:lineRule="auto"/>
        <w:rPr>
          <w:rFonts w:ascii="Arial" w:hAnsi="Arial" w:cs="Arial"/>
        </w:rPr>
      </w:pPr>
      <w:r w:rsidRPr="00496599">
        <w:rPr>
          <w:rFonts w:ascii="Arial" w:hAnsi="Arial" w:cs="Arial"/>
        </w:rPr>
        <w:t>1.</w:t>
      </w:r>
      <w:r w:rsidR="00C2296F" w:rsidRPr="00496599">
        <w:rPr>
          <w:rFonts w:ascii="Arial" w:eastAsiaTheme="minorEastAsia" w:hAnsi="Arial" w:cs="Arial"/>
        </w:rPr>
        <w:t>1</w:t>
      </w:r>
      <w:r w:rsidR="008D7038" w:rsidRPr="00496599">
        <w:rPr>
          <w:rFonts w:ascii="Arial" w:hAnsi="Arial" w:cs="Arial"/>
        </w:rPr>
        <w:t xml:space="preserve"> </w:t>
      </w:r>
      <w:r w:rsidR="00A77CD9" w:rsidRPr="00496599">
        <w:rPr>
          <w:rFonts w:ascii="Arial" w:hAnsi="Arial" w:cs="Arial"/>
        </w:rPr>
        <w:t>Regulation of physiological processes by Sex Hormones</w:t>
      </w:r>
      <w:r w:rsidR="008A4CA1" w:rsidRPr="00496599">
        <w:rPr>
          <w:rFonts w:ascii="Arial" w:hAnsi="Arial" w:cs="Arial"/>
        </w:rPr>
        <w:t xml:space="preserve"> </w:t>
      </w:r>
    </w:p>
    <w:p w14:paraId="48E96CEB" w14:textId="019EA398" w:rsidR="00251321" w:rsidRPr="00496599" w:rsidRDefault="00251321" w:rsidP="004A0980">
      <w:pPr>
        <w:pStyle w:val="3"/>
        <w:jc w:val="both"/>
        <w:rPr>
          <w:rFonts w:ascii="Arial" w:hAnsi="Arial" w:cs="Arial"/>
        </w:rPr>
      </w:pPr>
      <w:r w:rsidRPr="00496599">
        <w:rPr>
          <w:rFonts w:ascii="Arial" w:hAnsi="Arial" w:cs="Arial"/>
        </w:rPr>
        <w:t>1.1</w:t>
      </w:r>
      <w:r w:rsidR="00C2296F" w:rsidRPr="00496599">
        <w:rPr>
          <w:rFonts w:ascii="Arial" w:eastAsiaTheme="minorEastAsia" w:hAnsi="Arial" w:cs="Arial"/>
        </w:rPr>
        <w:t>.</w:t>
      </w:r>
      <w:r w:rsidR="004C6752" w:rsidRPr="00496599">
        <w:rPr>
          <w:rFonts w:ascii="Arial" w:eastAsiaTheme="minorEastAsia" w:hAnsi="Arial" w:cs="Arial"/>
        </w:rPr>
        <w:t xml:space="preserve">1 </w:t>
      </w:r>
      <w:r w:rsidR="00A77CD9" w:rsidRPr="00496599">
        <w:rPr>
          <w:rFonts w:ascii="Arial" w:eastAsiaTheme="minorEastAsia" w:hAnsi="Arial" w:cs="Arial"/>
        </w:rPr>
        <w:t xml:space="preserve">Sex hormones and Cell </w:t>
      </w:r>
      <w:r w:rsidR="003339A5" w:rsidRPr="00496599">
        <w:rPr>
          <w:rFonts w:ascii="Arial" w:hAnsi="Arial" w:cs="Arial"/>
          <w:sz w:val="24"/>
        </w:rPr>
        <w:t>Proliferation</w:t>
      </w:r>
    </w:p>
    <w:p w14:paraId="2E812081" w14:textId="57FA8FC2" w:rsidR="003C7C4B" w:rsidRPr="00496599" w:rsidRDefault="0076351A" w:rsidP="004A0980">
      <w:pPr>
        <w:spacing w:line="480" w:lineRule="auto"/>
        <w:ind w:firstLineChars="200" w:firstLine="480"/>
        <w:rPr>
          <w:rFonts w:ascii="Arial" w:eastAsia="宋体" w:hAnsi="Arial" w:cs="Arial"/>
          <w:sz w:val="24"/>
          <w:szCs w:val="24"/>
        </w:rPr>
      </w:pPr>
      <w:r w:rsidRPr="00496599">
        <w:rPr>
          <w:rFonts w:ascii="Arial" w:eastAsia="宋体" w:hAnsi="Arial" w:cs="Arial"/>
          <w:sz w:val="24"/>
          <w:szCs w:val="24"/>
        </w:rPr>
        <w:t xml:space="preserve">Sex hormones regulate cell proliferation by binding to nuclear receptor or by influencing other signaling pathways. In the pro-cancer mechanism, estrogen induces the expression of </w:t>
      </w:r>
      <w:r w:rsidR="00A42B35" w:rsidRPr="00496599">
        <w:rPr>
          <w:rFonts w:ascii="Arial" w:eastAsia="宋体" w:hAnsi="Arial" w:cs="Arial"/>
          <w:sz w:val="24"/>
          <w:szCs w:val="24"/>
        </w:rPr>
        <w:t>C</w:t>
      </w:r>
      <w:r w:rsidRPr="00496599">
        <w:rPr>
          <w:rFonts w:ascii="Arial" w:eastAsia="宋体" w:hAnsi="Arial" w:cs="Arial"/>
          <w:sz w:val="24"/>
          <w:szCs w:val="24"/>
        </w:rPr>
        <w:t>yclin D1 by activating the Wnt/β-catenin pathway</w:t>
      </w:r>
      <w:r w:rsidR="00FF29C2" w:rsidRPr="00496599">
        <w:rPr>
          <w:rFonts w:ascii="Arial" w:eastAsia="宋体" w:hAnsi="Arial" w:cs="Arial"/>
          <w:color w:val="FF0000"/>
          <w:sz w:val="24"/>
          <w:szCs w:val="24"/>
        </w:rPr>
        <w:fldChar w:fldCharType="begin"/>
      </w:r>
      <w:r w:rsidR="004C0CB8" w:rsidRPr="00496599">
        <w:rPr>
          <w:rFonts w:ascii="Arial" w:eastAsia="宋体" w:hAnsi="Arial" w:cs="Arial"/>
          <w:color w:val="FF0000"/>
          <w:sz w:val="24"/>
          <w:szCs w:val="24"/>
        </w:rPr>
        <w:instrText xml:space="preserve"> ADDIN ZOTERO_ITEM CSL_CITATION {"citationID":"Q8cIjRRG","properties":{"formattedCitation":"[12]","plainCitation":"[12]","noteIndex":0},"citationItems":[{"id":334,"uris":["http://zotero.org/users/15545054/items/9U4YBH83"],"itemData":{"id":334,"type":"article-journal","abstract":"&lt;p&gt;Wnt and estrogen signaling represent important regulatory pathways, each controlling a wide range of biological processes. While an increasing number of observations suggest potential convergence between these pathways, no direct evidence of their functional interaction has been reported. Using human colon and breast cancer cells, we found that estrogen receptor (ER) α- and β-catenin precipitated within the same immunocomplexes, reciprocally enhanced the transactivation of cognate reporter genes, and were reciprocally recruited to cognate response elements in the promoters of endogenous target genes. Using transgenic &lt;i&gt;Drosophila&lt;/i&gt; that ectopically expressed human ERα alone or together with metabolically stable β-catenin/Armadillo mutants, we demonstrated genetic interaction between these signal transducers &lt;i&gt;in vivo&lt;/i&gt;. Thus, we present here the first direct evidence of cross-talk between Wnt and estrogen signaling pathways via functional interaction between β-catenin and ERα.&lt;/p&gt;","container-title":"Journal of Biological Chemistry","DOI":"10.1074/jbc.C400331200","ISSN":"0021-9258, 1083-351X","issue":"39","journalAbbreviation":"Journal of Biological Chemistry","language":"English","note":"publisher: Elsevier\nPMID: 15304487\nTLDR: First direct evidence of cross-talk between Wnt and estrogen signaling pathways via functional interaction between β-catenin and ERα is presented.\ntitleTranslation: Wnt/β-catenin </w:instrText>
      </w:r>
      <w:r w:rsidR="004C0CB8" w:rsidRPr="00496599">
        <w:rPr>
          <w:rFonts w:ascii="Arial" w:eastAsia="宋体" w:hAnsi="Arial" w:cs="Arial"/>
          <w:color w:val="FF0000"/>
          <w:sz w:val="24"/>
          <w:szCs w:val="24"/>
        </w:rPr>
        <w:instrText>和雌激素信号转导在体内收敛</w:instrText>
      </w:r>
      <w:r w:rsidR="004C0CB8" w:rsidRPr="00496599">
        <w:rPr>
          <w:rFonts w:ascii="Arial" w:eastAsia="宋体" w:hAnsi="Arial" w:cs="Arial"/>
          <w:color w:val="FF0000"/>
          <w:sz w:val="24"/>
          <w:szCs w:val="24"/>
        </w:rPr>
        <w:instrText xml:space="preserve">","page":"40255-40258","source":"www.jbc.org","title":"Wnt/β-Catenin and Estrogen Signaling Converge in Vivo*","volume":"279","author":[{"family":"Kouzmenko","given":"Alexander P."},{"family":"Takeyama","given":"Ken-ichi"},{"family":"Ito","given":"Saya"},{"family":"Furutani","given":"Takashi"},{"family":"Sawatsubashi","given":"Shun"},{"family":"Maki","given":"Akio"},{"family":"Suzuki","given":"Eriko"},{"family":"Kawasaki","given":"Yoshihiro"},{"family":"Akiyama","given":"Tetsu"},{"family":"Tabata","given":"Testuya"},{"family":"Kato","given":"Shigeaki"}],"issued":{"date-parts":[["2004",9,24]]}}}],"schema":"https://github.com/citation-style-language/schema/raw/master/csl-citation.json"} </w:instrText>
      </w:r>
      <w:r w:rsidR="00FF29C2" w:rsidRPr="00496599">
        <w:rPr>
          <w:rFonts w:ascii="Arial" w:eastAsia="宋体" w:hAnsi="Arial" w:cs="Arial"/>
          <w:color w:val="FF0000"/>
          <w:sz w:val="24"/>
          <w:szCs w:val="24"/>
        </w:rPr>
        <w:fldChar w:fldCharType="separate"/>
      </w:r>
      <w:r w:rsidR="004C0CB8" w:rsidRPr="00496599">
        <w:rPr>
          <w:rFonts w:ascii="Arial" w:hAnsi="Arial" w:cs="Arial"/>
          <w:sz w:val="24"/>
        </w:rPr>
        <w:t>[12]</w:t>
      </w:r>
      <w:r w:rsidR="00FF29C2" w:rsidRPr="00496599">
        <w:rPr>
          <w:rFonts w:ascii="Arial" w:eastAsia="宋体" w:hAnsi="Arial" w:cs="Arial"/>
          <w:color w:val="FF0000"/>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r w:rsidRPr="00496599">
        <w:rPr>
          <w:rFonts w:ascii="Arial" w:eastAsia="宋体" w:hAnsi="Arial" w:cs="Arial"/>
          <w:sz w:val="24"/>
          <w:szCs w:val="24"/>
        </w:rPr>
        <w:t>accelerates the G1/S phase transition, and promotes cells to enter the S phase</w:t>
      </w:r>
      <w:del w:id="21" w:author="鹏程 傅" w:date="2026-01-22T12:39:00Z" w16du:dateUtc="2026-01-22T04:39:00Z">
        <w:r w:rsidR="00832406" w:rsidRPr="00496599" w:rsidDel="00BD5F7B">
          <w:rPr>
            <w:rFonts w:ascii="Arial" w:eastAsia="宋体" w:hAnsi="Arial" w:cs="Arial"/>
            <w:b/>
            <w:bCs/>
            <w:sz w:val="24"/>
            <w:szCs w:val="24"/>
          </w:rPr>
          <w:delText>(</w:delText>
        </w:r>
        <w:r w:rsidR="000A0E92" w:rsidRPr="00496599" w:rsidDel="00BD5F7B">
          <w:rPr>
            <w:rFonts w:ascii="Arial" w:eastAsia="宋体" w:hAnsi="Arial" w:cs="Arial"/>
            <w:b/>
            <w:bCs/>
            <w:sz w:val="24"/>
            <w:szCs w:val="24"/>
          </w:rPr>
          <w:fldChar w:fldCharType="begin"/>
        </w:r>
        <w:r w:rsidR="000A0E92" w:rsidRPr="00496599" w:rsidDel="00BD5F7B">
          <w:rPr>
            <w:rFonts w:ascii="Arial" w:eastAsia="宋体" w:hAnsi="Arial" w:cs="Arial"/>
            <w:b/>
            <w:bCs/>
            <w:sz w:val="24"/>
            <w:szCs w:val="24"/>
          </w:rPr>
          <w:delInstrText xml:space="preserve"> REF _Ref203055092 \h  \* MERGEFORMAT </w:delInstrText>
        </w:r>
        <w:r w:rsidR="000A0E92" w:rsidRPr="00496599" w:rsidDel="00BD5F7B">
          <w:rPr>
            <w:rFonts w:ascii="Arial" w:eastAsia="宋体" w:hAnsi="Arial" w:cs="Arial"/>
            <w:b/>
            <w:bCs/>
            <w:sz w:val="24"/>
            <w:szCs w:val="24"/>
          </w:rPr>
        </w:r>
        <w:r w:rsidR="000A0E92" w:rsidRPr="00496599" w:rsidDel="00BD5F7B">
          <w:rPr>
            <w:rFonts w:ascii="Arial" w:eastAsia="宋体" w:hAnsi="Arial" w:cs="Arial"/>
            <w:b/>
            <w:bCs/>
            <w:sz w:val="24"/>
            <w:szCs w:val="24"/>
          </w:rPr>
          <w:fldChar w:fldCharType="separate"/>
        </w:r>
        <w:r w:rsidR="000A0E92" w:rsidRPr="00496599" w:rsidDel="00BD5F7B">
          <w:rPr>
            <w:rFonts w:ascii="Arial" w:hAnsi="Arial" w:cs="Arial"/>
            <w:b/>
            <w:bCs/>
            <w:sz w:val="24"/>
            <w:szCs w:val="24"/>
          </w:rPr>
          <w:delText>Fig.</w:delText>
        </w:r>
        <w:r w:rsidR="000A0E92" w:rsidRPr="00496599" w:rsidDel="00BD5F7B">
          <w:rPr>
            <w:rFonts w:ascii="Arial" w:hAnsi="Arial" w:cs="Arial"/>
            <w:b/>
            <w:bCs/>
            <w:noProof/>
            <w:sz w:val="24"/>
            <w:szCs w:val="24"/>
          </w:rPr>
          <w:delText>2</w:delText>
        </w:r>
        <w:r w:rsidR="000A0E92" w:rsidRPr="00496599" w:rsidDel="00BD5F7B">
          <w:rPr>
            <w:rFonts w:ascii="Arial" w:eastAsia="宋体" w:hAnsi="Arial" w:cs="Arial"/>
            <w:b/>
            <w:bCs/>
            <w:sz w:val="24"/>
            <w:szCs w:val="24"/>
          </w:rPr>
          <w:fldChar w:fldCharType="end"/>
        </w:r>
        <w:r w:rsidR="00832406" w:rsidRPr="00496599" w:rsidDel="00BD5F7B">
          <w:rPr>
            <w:rFonts w:ascii="Arial" w:eastAsia="宋体" w:hAnsi="Arial" w:cs="Arial"/>
            <w:b/>
            <w:bCs/>
            <w:sz w:val="24"/>
            <w:szCs w:val="24"/>
          </w:rPr>
          <w:delText>)</w:delText>
        </w:r>
      </w:del>
      <w:ins w:id="22" w:author="鹏程 傅" w:date="2026-01-22T12:39:00Z" w16du:dateUtc="2026-01-22T04:39:00Z">
        <w:r w:rsidR="00BD5F7B" w:rsidRPr="00BD5F7B">
          <w:rPr>
            <w:rFonts w:ascii="Arial" w:eastAsia="宋体" w:hAnsi="Arial" w:cs="Arial"/>
            <w:b/>
            <w:bCs/>
            <w:sz w:val="24"/>
            <w:szCs w:val="24"/>
          </w:rPr>
          <w:t xml:space="preserve"> </w:t>
        </w:r>
      </w:ins>
      <w:ins w:id="23" w:author="鹏程 傅" w:date="2026-01-22T12:39:00Z">
        <w:r w:rsidR="00BD5F7B" w:rsidRPr="00BD5F7B">
          <w:rPr>
            <w:rFonts w:ascii="Arial" w:eastAsia="宋体" w:hAnsi="Arial" w:cs="Arial"/>
            <w:b/>
            <w:bCs/>
            <w:sz w:val="24"/>
            <w:szCs w:val="24"/>
          </w:rPr>
          <w:t>(</w:t>
        </w:r>
        <w:r w:rsidR="00BD5F7B" w:rsidRPr="00BD5F7B">
          <w:rPr>
            <w:rFonts w:ascii="Arial" w:eastAsia="宋体" w:hAnsi="Arial" w:cs="Arial"/>
            <w:b/>
            <w:bCs/>
            <w:sz w:val="24"/>
            <w:szCs w:val="24"/>
          </w:rPr>
          <w:fldChar w:fldCharType="begin"/>
        </w:r>
        <w:r w:rsidR="00BD5F7B" w:rsidRPr="00BD5F7B">
          <w:rPr>
            <w:rFonts w:ascii="Arial" w:eastAsia="宋体" w:hAnsi="Arial" w:cs="Arial"/>
            <w:b/>
            <w:bCs/>
            <w:sz w:val="24"/>
            <w:szCs w:val="24"/>
          </w:rPr>
          <w:instrText xml:space="preserve"> REF _Ref218760376 \h  \* MERGEFORMAT </w:instrText>
        </w:r>
      </w:ins>
      <w:r w:rsidR="00BD5F7B" w:rsidRPr="00BD5F7B">
        <w:rPr>
          <w:rFonts w:ascii="Arial" w:eastAsia="宋体" w:hAnsi="Arial" w:cs="Arial"/>
          <w:b/>
          <w:bCs/>
          <w:sz w:val="24"/>
          <w:szCs w:val="24"/>
        </w:rPr>
      </w:r>
      <w:ins w:id="24" w:author="鹏程 傅" w:date="2026-01-22T12:39:00Z">
        <w:r w:rsidR="00BD5F7B" w:rsidRPr="00BD5F7B">
          <w:rPr>
            <w:rFonts w:ascii="Arial" w:eastAsia="宋体" w:hAnsi="Arial" w:cs="Arial"/>
            <w:b/>
            <w:bCs/>
            <w:sz w:val="24"/>
            <w:szCs w:val="24"/>
          </w:rPr>
          <w:fldChar w:fldCharType="separate"/>
        </w:r>
        <w:r w:rsidR="00BD5F7B" w:rsidRPr="00BD5F7B">
          <w:rPr>
            <w:rFonts w:ascii="Arial" w:eastAsia="宋体" w:hAnsi="Arial" w:cs="Arial"/>
            <w:b/>
            <w:bCs/>
            <w:sz w:val="24"/>
            <w:szCs w:val="24"/>
          </w:rPr>
          <w:t>Fig</w:t>
        </w:r>
        <w:r w:rsidR="00BD5F7B" w:rsidRPr="00BD5F7B">
          <w:rPr>
            <w:rFonts w:ascii="Arial" w:eastAsia="宋体" w:hAnsi="Arial" w:cs="Arial" w:hint="eastAsia"/>
            <w:b/>
            <w:bCs/>
            <w:sz w:val="24"/>
            <w:szCs w:val="24"/>
          </w:rPr>
          <w:t>.</w:t>
        </w:r>
        <w:r w:rsidR="00BD5F7B" w:rsidRPr="00BD5F7B">
          <w:rPr>
            <w:rFonts w:ascii="Arial" w:eastAsia="宋体" w:hAnsi="Arial" w:cs="Arial"/>
            <w:b/>
            <w:bCs/>
            <w:sz w:val="24"/>
            <w:szCs w:val="24"/>
          </w:rPr>
          <w:t>3</w:t>
        </w:r>
      </w:ins>
      <w:ins w:id="25" w:author="鹏程 傅" w:date="2026-01-22T12:39:00Z" w16du:dateUtc="2026-01-22T04:39:00Z">
        <w:r w:rsidR="00BD5F7B" w:rsidRPr="00BD5F7B">
          <w:rPr>
            <w:rFonts w:ascii="Arial" w:eastAsia="宋体" w:hAnsi="Arial" w:cs="Arial"/>
            <w:b/>
            <w:bCs/>
            <w:sz w:val="24"/>
            <w:szCs w:val="24"/>
          </w:rPr>
          <w:fldChar w:fldCharType="end"/>
        </w:r>
      </w:ins>
      <w:ins w:id="26" w:author="鹏程 傅" w:date="2026-01-22T12:39:00Z">
        <w:r w:rsidR="00BD5F7B" w:rsidRPr="00BD5F7B">
          <w:rPr>
            <w:rFonts w:ascii="Arial" w:eastAsia="宋体" w:hAnsi="Arial" w:cs="Arial" w:hint="eastAsia"/>
            <w:b/>
            <w:bCs/>
            <w:sz w:val="24"/>
            <w:szCs w:val="24"/>
          </w:rPr>
          <w:t>)</w:t>
        </w:r>
      </w:ins>
      <w:r w:rsidR="00FF29C2" w:rsidRPr="00496599">
        <w:rPr>
          <w:rFonts w:ascii="Arial" w:eastAsia="宋体" w:hAnsi="Arial" w:cs="Arial"/>
          <w:color w:val="FF0000"/>
          <w:sz w:val="24"/>
          <w:szCs w:val="24"/>
        </w:rPr>
        <w:fldChar w:fldCharType="begin"/>
      </w:r>
      <w:r w:rsidR="004C0CB8" w:rsidRPr="00496599">
        <w:rPr>
          <w:rFonts w:ascii="Arial" w:eastAsia="宋体" w:hAnsi="Arial" w:cs="Arial"/>
          <w:color w:val="FF0000"/>
          <w:sz w:val="24"/>
          <w:szCs w:val="24"/>
        </w:rPr>
        <w:instrText xml:space="preserve"> ADDIN ZOTERO_ITEM CSL_CITATION {"citationID":"BRb9Ajnq","properties":{"formattedCitation":"[7]","plainCitation":"[7]","noteIndex":0},"citationItems":[{"id":337,"uris":["http://zotero.org/users/15545054/items/ALMI5WMI"],"itemData":{"id":337,"type":"article-journal","abstract":"Estrogens induce cell proliferation in target tissues by stimulating progression through G1 phase of the cell cycle, but the underlying molecular targets remain undefined. To determine the role of the cyclin/cyclin-dependent kinase (CDK)/retinoblastoma protein (pRB) pathway in this response we treated MCF-7 breast cancer cells with the pure estrogen antagonist ICI 182780 to inhibit estrogen-induced gene expression and induce G1 phase arrest. Subsequent treatment with 17beta-estradiol resulted in the synchronous entry of cells into S phase commencing at 12 h. The proportion of cells in S phase reached a maximum of 60% at 21-24 h. Cells subsequently completed mitosis and entered a second semisynchronous round of replication. Entry into S phase was preceded by increased activity of both Cdk4 and cyclin E-Cdk2 and hyperphosphorylation of pRB, all within the first 3-6 h of estradiol treatment. The increase in Cdk4 activity was accompanied by increases in cyclin D1 mRNA and protein, indicating that an initiating event in the activation of Cdk4 was increased cyclin D1 gene expression. In contrast, the levels of Cdk2 and the CDK inhibitors p21 (WAF1/CIP1/SDI1) and p27 (KIP1) in total cell lysates and in cyclin E immunoprecipitates were unaltered at these early time points. However, an inhibitory activity was present in antiestrogen-pretreated cell lysates toward recombinant cyclin E-Cdk2 and was relieved by estradiol treatment. This activity was attributable predominantly to p21. These apparently conflicting data were resolved by performing gel filtration chromatography, which revealed that only a minority of cyclin E-Cdk2 complexes were active following estradiol treatment. Active complexes eluted at a higher molecular weight than inactive complexes, were relatively deficient in both p21 and p27, and contained Cdk2 with increased threonine 160 phosphorylation, consistent with a mechanism of activation of cyclin E-Cdk2 involving both reduced CDK inhibitor association and CDK-activating kinase-mediated phosphorylation of Cdk2. These results provide an explanation for the early activation of both cyclin D1-Cdk4 and cyclin E-Cdk2 complexes that accompany G1-S phase progression in response to estradiol.","container-title":"The Journal of Biological Chemistry","DOI":"10.1074/jbc.272.16.10882","ISSN":"0021-9258","issue":"16","journalAbbreviation":"J Biol Chem","language":"eng","note":"PMID: 9099745\nTLDR: The treatment of MCF-7 breast cancer cells with the pure estrogen antagonist ICI 182780 is treated to inhibit estrogen-induced gene expression and induce G1 phase arrest to provide an explanation for the early activation of both cyclin D1-Cdk4 and cyclin E-C DK2 complexes that accompany G1-S phase progression in response to estradiol.\ntitleTranslation: </w:instrText>
      </w:r>
      <w:r w:rsidR="004C0CB8" w:rsidRPr="00496599">
        <w:rPr>
          <w:rFonts w:ascii="Arial" w:eastAsia="宋体" w:hAnsi="Arial" w:cs="Arial"/>
          <w:color w:val="FF0000"/>
          <w:sz w:val="24"/>
          <w:szCs w:val="24"/>
        </w:rPr>
        <w:instrText>在</w:instrText>
      </w:r>
      <w:r w:rsidR="004C0CB8" w:rsidRPr="00496599">
        <w:rPr>
          <w:rFonts w:ascii="Arial" w:eastAsia="宋体" w:hAnsi="Arial" w:cs="Arial"/>
          <w:color w:val="FF0000"/>
          <w:sz w:val="24"/>
          <w:szCs w:val="24"/>
        </w:rPr>
        <w:instrText xml:space="preserve"> G1-S </w:instrText>
      </w:r>
      <w:r w:rsidR="004C0CB8" w:rsidRPr="00496599">
        <w:rPr>
          <w:rFonts w:ascii="Arial" w:eastAsia="宋体" w:hAnsi="Arial" w:cs="Arial"/>
          <w:color w:val="FF0000"/>
          <w:sz w:val="24"/>
          <w:szCs w:val="24"/>
        </w:rPr>
        <w:instrText>期进展过程中，雌激素诱导的</w:instrText>
      </w:r>
      <w:r w:rsidR="004C0CB8" w:rsidRPr="00496599">
        <w:rPr>
          <w:rFonts w:ascii="Arial" w:eastAsia="宋体" w:hAnsi="Arial" w:cs="Arial"/>
          <w:color w:val="FF0000"/>
          <w:sz w:val="24"/>
          <w:szCs w:val="24"/>
        </w:rPr>
        <w:instrText xml:space="preserve"> Cdk4 </w:instrText>
      </w:r>
      <w:r w:rsidR="004C0CB8" w:rsidRPr="00496599">
        <w:rPr>
          <w:rFonts w:ascii="Arial" w:eastAsia="宋体" w:hAnsi="Arial" w:cs="Arial"/>
          <w:color w:val="FF0000"/>
          <w:sz w:val="24"/>
          <w:szCs w:val="24"/>
        </w:rPr>
        <w:instrText>和</w:instrText>
      </w:r>
      <w:r w:rsidR="004C0CB8" w:rsidRPr="00496599">
        <w:rPr>
          <w:rFonts w:ascii="Arial" w:eastAsia="宋体" w:hAnsi="Arial" w:cs="Arial"/>
          <w:color w:val="FF0000"/>
          <w:sz w:val="24"/>
          <w:szCs w:val="24"/>
        </w:rPr>
        <w:instrText xml:space="preserve"> Cdk2 </w:instrText>
      </w:r>
      <w:r w:rsidR="004C0CB8" w:rsidRPr="00496599">
        <w:rPr>
          <w:rFonts w:ascii="Arial" w:eastAsia="宋体" w:hAnsi="Arial" w:cs="Arial"/>
          <w:color w:val="FF0000"/>
          <w:sz w:val="24"/>
          <w:szCs w:val="24"/>
        </w:rPr>
        <w:instrText>激活伴随着细胞周期蛋白</w:instrText>
      </w:r>
      <w:r w:rsidR="004C0CB8" w:rsidRPr="00496599">
        <w:rPr>
          <w:rFonts w:ascii="Arial" w:eastAsia="宋体" w:hAnsi="Arial" w:cs="Arial"/>
          <w:color w:val="FF0000"/>
          <w:sz w:val="24"/>
          <w:szCs w:val="24"/>
        </w:rPr>
        <w:instrText xml:space="preserve"> D1 </w:instrText>
      </w:r>
      <w:r w:rsidR="004C0CB8" w:rsidRPr="00496599">
        <w:rPr>
          <w:rFonts w:ascii="Arial" w:eastAsia="宋体" w:hAnsi="Arial" w:cs="Arial"/>
          <w:color w:val="FF0000"/>
          <w:sz w:val="24"/>
          <w:szCs w:val="24"/>
        </w:rPr>
        <w:instrText>表达增加和细胞周期蛋白依赖性激酶抑制剂与细胞周期蛋白</w:instrText>
      </w:r>
      <w:r w:rsidR="004C0CB8" w:rsidRPr="00496599">
        <w:rPr>
          <w:rFonts w:ascii="Arial" w:eastAsia="宋体" w:hAnsi="Arial" w:cs="Arial"/>
          <w:color w:val="FF0000"/>
          <w:sz w:val="24"/>
          <w:szCs w:val="24"/>
        </w:rPr>
        <w:instrText xml:space="preserve"> E-Cdk2 </w:instrText>
      </w:r>
      <w:r w:rsidR="004C0CB8" w:rsidRPr="00496599">
        <w:rPr>
          <w:rFonts w:ascii="Arial" w:eastAsia="宋体" w:hAnsi="Arial" w:cs="Arial"/>
          <w:color w:val="FF0000"/>
          <w:sz w:val="24"/>
          <w:szCs w:val="24"/>
        </w:rPr>
        <w:instrText>结合的减少</w:instrText>
      </w:r>
      <w:r w:rsidR="004C0CB8" w:rsidRPr="00496599">
        <w:rPr>
          <w:rFonts w:ascii="Arial" w:eastAsia="宋体" w:hAnsi="Arial" w:cs="Arial"/>
          <w:color w:val="FF0000"/>
          <w:sz w:val="24"/>
          <w:szCs w:val="24"/>
        </w:rPr>
        <w:instrText xml:space="preserve">","page":"10882-10894","source":"PubMed","title":"Estrogen-induced activation of Cdk4 and Cdk2 during G1-S phase progression is accompanied by increased cyclin D1 expression and decreased cyclin-dependent kinase inhibitor association with cyclin E-Cdk2","volume":"272","author":[{"family":"Prall","given":"O. W."},{"family":"Sarcevic","given":"B."},{"family":"Musgrove","given":"E. A."},{"family":"Watts","given":"C. K."},{"family":"Sutherland","given":"R. L."}],"issued":{"date-parts":[["1997",4,18]]}}}],"schema":"https://github.com/citation-style-language/schema/raw/master/csl-citation.json"} </w:instrText>
      </w:r>
      <w:r w:rsidR="00FF29C2" w:rsidRPr="00496599">
        <w:rPr>
          <w:rFonts w:ascii="Arial" w:eastAsia="宋体" w:hAnsi="Arial" w:cs="Arial"/>
          <w:color w:val="FF0000"/>
          <w:sz w:val="24"/>
          <w:szCs w:val="24"/>
        </w:rPr>
        <w:fldChar w:fldCharType="separate"/>
      </w:r>
      <w:r w:rsidR="004C0CB8" w:rsidRPr="00496599">
        <w:rPr>
          <w:rFonts w:ascii="Arial" w:hAnsi="Arial" w:cs="Arial"/>
          <w:sz w:val="24"/>
        </w:rPr>
        <w:t>[7]</w:t>
      </w:r>
      <w:r w:rsidR="00FF29C2" w:rsidRPr="00496599">
        <w:rPr>
          <w:rFonts w:ascii="Arial" w:eastAsia="宋体" w:hAnsi="Arial" w:cs="Arial"/>
          <w:color w:val="FF0000"/>
          <w:sz w:val="24"/>
          <w:szCs w:val="24"/>
        </w:rPr>
        <w:fldChar w:fldCharType="end"/>
      </w:r>
      <w:r w:rsidRPr="00496599">
        <w:rPr>
          <w:rFonts w:ascii="Arial" w:eastAsia="宋体" w:hAnsi="Arial" w:cs="Arial"/>
          <w:sz w:val="24"/>
          <w:szCs w:val="24"/>
        </w:rPr>
        <w:t>.</w:t>
      </w:r>
      <w:ins w:id="27" w:author="鹏程 傅" w:date="2026-01-22T12:40:00Z" w16du:dateUtc="2026-01-22T04:40:00Z">
        <w:r w:rsidR="00BD5F7B" w:rsidRPr="00496599" w:rsidDel="00BD5F7B">
          <w:rPr>
            <w:rFonts w:ascii="Arial" w:eastAsia="宋体" w:hAnsi="Arial" w:cs="Arial"/>
            <w:sz w:val="24"/>
            <w:szCs w:val="24"/>
          </w:rPr>
          <w:t xml:space="preserve"> </w:t>
        </w:r>
      </w:ins>
      <w:del w:id="28" w:author="鹏程 傅" w:date="2026-01-22T12:40:00Z" w16du:dateUtc="2026-01-22T04:40:00Z">
        <w:r w:rsidR="003F638A" w:rsidRPr="00496599" w:rsidDel="00BD5F7B">
          <w:rPr>
            <w:rFonts w:ascii="Arial" w:eastAsia="宋体" w:hAnsi="Arial" w:cs="Arial"/>
            <w:sz w:val="24"/>
            <w:szCs w:val="24"/>
          </w:rPr>
          <w:delText xml:space="preserve"> </w:delText>
        </w:r>
        <w:r w:rsidR="00711056" w:rsidRPr="00496599" w:rsidDel="00BD5F7B">
          <w:rPr>
            <w:rFonts w:ascii="Arial" w:eastAsia="宋体" w:hAnsi="Arial" w:cs="Arial"/>
            <w:sz w:val="24"/>
            <w:szCs w:val="24"/>
          </w:rPr>
          <w:delText>However, its effects are tissue-specific: in uterine leiomyomas, estrogen enhances UV-mediated vitamin D3 synthesis by upregulating the expression of cutaneous 7-dehydrocholesterol (a precursor to vitamin D), and promotes the conversion of 25-(OH)D to the active form 1,25-(OH)</w:delText>
        </w:r>
        <w:r w:rsidR="00711056" w:rsidRPr="00496599" w:rsidDel="00BD5F7B">
          <w:rPr>
            <w:rFonts w:ascii="Cambria Math" w:eastAsia="宋体" w:hAnsi="Cambria Math" w:cs="Cambria Math"/>
            <w:sz w:val="24"/>
            <w:szCs w:val="24"/>
          </w:rPr>
          <w:delText>₂</w:delText>
        </w:r>
        <w:r w:rsidR="00711056" w:rsidRPr="00496599" w:rsidDel="00BD5F7B">
          <w:rPr>
            <w:rFonts w:ascii="Arial" w:eastAsia="宋体" w:hAnsi="Arial" w:cs="Arial"/>
            <w:sz w:val="24"/>
            <w:szCs w:val="24"/>
          </w:rPr>
          <w:delText>D</w:delText>
        </w:r>
        <w:r w:rsidR="00711056" w:rsidRPr="00496599" w:rsidDel="00BD5F7B">
          <w:rPr>
            <w:rFonts w:ascii="Cambria Math" w:eastAsia="宋体" w:hAnsi="Cambria Math" w:cs="Cambria Math"/>
            <w:sz w:val="24"/>
            <w:szCs w:val="24"/>
          </w:rPr>
          <w:delText>₃</w:delText>
        </w:r>
        <w:r w:rsidR="00711056" w:rsidRPr="00496599" w:rsidDel="00BD5F7B">
          <w:rPr>
            <w:rFonts w:ascii="Arial" w:eastAsia="宋体" w:hAnsi="Arial" w:cs="Arial"/>
            <w:sz w:val="24"/>
            <w:szCs w:val="24"/>
          </w:rPr>
          <w:delText xml:space="preserve"> by 1α-hydroxylase (CYP27B1-cytochrome P450 family 27 subfamily B member 1 Gene)</w:delText>
        </w:r>
        <w:r w:rsidR="00B1559F" w:rsidRPr="00496599" w:rsidDel="00BD5F7B">
          <w:rPr>
            <w:rFonts w:ascii="Arial" w:eastAsia="宋体" w:hAnsi="Arial" w:cs="Arial"/>
            <w:sz w:val="24"/>
            <w:szCs w:val="24"/>
          </w:rPr>
          <w:fldChar w:fldCharType="begin"/>
        </w:r>
        <w:r w:rsidR="004C0CB8" w:rsidRPr="00496599" w:rsidDel="00BD5F7B">
          <w:rPr>
            <w:rFonts w:ascii="Arial" w:eastAsia="宋体" w:hAnsi="Arial" w:cs="Arial"/>
            <w:sz w:val="24"/>
            <w:szCs w:val="24"/>
          </w:rPr>
          <w:delInstrText xml:space="preserve"> ADDIN ZOTERO_ITEM CSL_CITATION {"citationID":"Rrlofgra","properties":{"formattedCitation":"[13]","plainCitation":"[13]","noteIndex":0},"citationItems":[{"id":342,"uris":["http://zotero.org/users/15545054/items/GD2RTY5V"],"itemData":{"id":342,"type":"article-journal","abstract":"BACKGROUND: 1,25(OH)2 vitamin D3 exerts multiple effects in human vascular smooth muscle cells (VSMCs). We therefore tested the possibility that VSMCs possess an endogenous 25-hydroxyvitamin D3-1alpha-hydroxylase system, the final enzyme in the biosynthetic pathway of 1,25(OH)2D3.\nMETHODS AND RESULTS: We assessed the expression and activity of 25-hydroxyvitamin D3-1alpha-hydroxylase by real-time polymerase chain reaction and the conversion of 25(OH)D3 into 1,25(OH)2D3. First, 25-hydroxyvitamin D3-1alpha-hydroxylase mRNA was identified in cultured VSMCs by real-time polymerase chain reaction. Second, in cells treated daily (3 days) with parathyroid hormone (66 nmol/L), estradiol-17beta (30 nmol/L), raloxifene (3 micromol/L), and the phytoestrogens genistein (3 micromol/L), biochainin A (3 micromol/L), and 6-carboxy biochainin A (30 nmol/L), 25-hydroxyvitamin D3-1alpha-hydroxylase mRNA increased by 43+/-13%, (P&lt;0.05) 7+/-24% (P=NS), 176+/-28% (P&lt;0.01), 65+/-11% (P&lt;0.05), 152+/-24% (P&lt;0.01), and 71+/-9% (P&lt;0.05), respectively. Third, production of 1,25(OH)2D3 from 25(OH)D3 was seen with a Km of 25 ng/mL and increased dose dependently after treatment with parathyroid hormone, genistein, and the phytosetrogen derivative 6-carboxy biochainin A. Estradiol-17beta and biochainin A also increased the generation of 1,25(OH)2D3 by 40+/-23% (P&lt;0.05) and 55+/-13% (P&lt;0.05), respectively.\nCONCLUSIONS: We provide here the first evidence for the expression of an enzymatically active 25(OH)D3-1alpha-hydroxylase system in human VSMCs, which can be upregulated by parathyroid hormone and estrogenic compounds. Because exogenous vitamin D inhibits VSMC proliferation, the role of this system as an autocrine mechanism to curb changes in VSMC proliferation and phenotype is a subject for future investigation.","container-title":"Circulation","DOI":"10.1161/01.CIR.0000160353.27927.70","ISSN":"1524-4539","issue":"13","journalAbbreviation":"Circulation","language":"eng","note":"PMID: 15795327\nTLDR: First evidence for the expression of an enzymatically active 25(OH)D3-1α-hydroxylase system in human VSMCs is provided, which can be upregulated by parathyroid hormone and estrogenic compounds.\ntitleTranslation: 25-</w:delInstrText>
        </w:r>
        <w:r w:rsidR="004C0CB8" w:rsidRPr="00496599" w:rsidDel="00BD5F7B">
          <w:rPr>
            <w:rFonts w:ascii="Arial" w:eastAsia="宋体" w:hAnsi="Arial" w:cs="Arial"/>
            <w:sz w:val="24"/>
            <w:szCs w:val="24"/>
          </w:rPr>
          <w:delInstrText>羟基维生素</w:delInstrText>
        </w:r>
        <w:r w:rsidR="004C0CB8" w:rsidRPr="00496599" w:rsidDel="00BD5F7B">
          <w:rPr>
            <w:rFonts w:ascii="Arial" w:eastAsia="宋体" w:hAnsi="Arial" w:cs="Arial"/>
            <w:sz w:val="24"/>
            <w:szCs w:val="24"/>
          </w:rPr>
          <w:delInstrText xml:space="preserve"> D3-1α-</w:delInstrText>
        </w:r>
        <w:r w:rsidR="004C0CB8" w:rsidRPr="00496599" w:rsidDel="00BD5F7B">
          <w:rPr>
            <w:rFonts w:ascii="Arial" w:eastAsia="宋体" w:hAnsi="Arial" w:cs="Arial"/>
            <w:sz w:val="24"/>
            <w:szCs w:val="24"/>
          </w:rPr>
          <w:delInstrText>羟化酶在人血管平滑肌细胞中表达，并被甲状旁腺激素和雌激素化合物上调</w:delInstrText>
        </w:r>
        <w:r w:rsidR="004C0CB8" w:rsidRPr="00496599" w:rsidDel="00BD5F7B">
          <w:rPr>
            <w:rFonts w:ascii="Arial" w:eastAsia="宋体" w:hAnsi="Arial" w:cs="Arial"/>
            <w:sz w:val="24"/>
            <w:szCs w:val="24"/>
          </w:rPr>
          <w:delInstrText xml:space="preserve">","page":"1666-1671","source":"PubMed","title":"25-hydroxyvitamin D3-1alpha-hydroxylase is expressed in human vascular smooth muscle cells and is upregulated by parathyroid hormone and estrogenic compounds","volume":"111","author":[{"family":"Somjen","given":"Dalia"},{"family":"Weisman","given":"Yosef"},{"family":"Kohen","given":"Fortune"},{"family":"Gayer","given":"Batya"},{"family":"Limor","given":"Rona"},{"family":"Sharon","given":"Orly"},{"family":"Jaccard","given":"Niva"},{"family":"Knoll","given":"Esther"},{"family":"Stern","given":"Naftali"}],"issued":{"date-parts":[["2005",4,5]]}}}],"schema":"https://github.com/citation-style-language/schema/raw/master/csl-citation.json"} </w:delInstrText>
        </w:r>
        <w:r w:rsidR="00B1559F" w:rsidRPr="00496599" w:rsidDel="00BD5F7B">
          <w:rPr>
            <w:rFonts w:ascii="Arial" w:eastAsia="宋体" w:hAnsi="Arial" w:cs="Arial"/>
            <w:sz w:val="24"/>
            <w:szCs w:val="24"/>
          </w:rPr>
          <w:fldChar w:fldCharType="separate"/>
        </w:r>
        <w:r w:rsidR="004C0CB8" w:rsidRPr="00496599" w:rsidDel="00BD5F7B">
          <w:rPr>
            <w:rFonts w:ascii="Arial" w:hAnsi="Arial" w:cs="Arial"/>
            <w:sz w:val="24"/>
          </w:rPr>
          <w:delText>[13]</w:delText>
        </w:r>
        <w:r w:rsidR="00B1559F" w:rsidRPr="00496599" w:rsidDel="00BD5F7B">
          <w:rPr>
            <w:rFonts w:ascii="Arial" w:eastAsia="宋体" w:hAnsi="Arial" w:cs="Arial"/>
            <w:sz w:val="24"/>
            <w:szCs w:val="24"/>
          </w:rPr>
          <w:fldChar w:fldCharType="end"/>
        </w:r>
      </w:del>
      <w:ins w:id="29" w:author="鹏程 傅" w:date="2026-01-22T12:40:00Z" w16du:dateUtc="2026-01-22T04:40:00Z">
        <w:r w:rsidR="00BD5F7B" w:rsidRPr="00496599" w:rsidDel="00BD5F7B">
          <w:rPr>
            <w:rFonts w:ascii="Arial" w:eastAsia="宋体" w:hAnsi="Arial" w:cs="Arial"/>
            <w:sz w:val="24"/>
            <w:szCs w:val="24"/>
          </w:rPr>
          <w:t xml:space="preserve"> </w:t>
        </w:r>
      </w:ins>
      <w:del w:id="30" w:author="鹏程 傅" w:date="2026-01-22T12:40:00Z" w16du:dateUtc="2026-01-22T04:40:00Z">
        <w:r w:rsidR="00711056" w:rsidRPr="00496599" w:rsidDel="00BD5F7B">
          <w:rPr>
            <w:rFonts w:ascii="Arial" w:eastAsia="宋体" w:hAnsi="Arial" w:cs="Arial"/>
            <w:sz w:val="24"/>
            <w:szCs w:val="24"/>
          </w:rPr>
          <w:delText>,</w:delText>
        </w:r>
        <w:r w:rsidR="003F638A" w:rsidRPr="00496599" w:rsidDel="00BD5F7B">
          <w:rPr>
            <w:rFonts w:ascii="Arial" w:eastAsia="宋体" w:hAnsi="Arial" w:cs="Arial"/>
            <w:sz w:val="24"/>
            <w:szCs w:val="24"/>
          </w:rPr>
          <w:delText xml:space="preserve"> </w:delText>
        </w:r>
        <w:r w:rsidR="00711056" w:rsidRPr="00496599" w:rsidDel="00BD5F7B">
          <w:rPr>
            <w:rFonts w:ascii="Arial" w:eastAsia="宋体" w:hAnsi="Arial" w:cs="Arial"/>
            <w:sz w:val="24"/>
            <w:szCs w:val="24"/>
          </w:rPr>
          <w:delText>which inhibits tumor cell proliferation by binding to the vitamin D receptor , thereby exerting antitumor effects in certain tumors such as uterine leiomyomas</w:delText>
        </w:r>
      </w:del>
      <w:ins w:id="31" w:author="鹏程 傅" w:date="2026-01-22T12:40:00Z" w16du:dateUtc="2026-01-22T04:40:00Z">
        <w:r w:rsidR="00BD5F7B" w:rsidRPr="00496599">
          <w:rPr>
            <w:rFonts w:ascii="Arial" w:eastAsia="宋体" w:hAnsi="Arial" w:cs="Arial"/>
            <w:sz w:val="24"/>
            <w:szCs w:val="24"/>
          </w:rPr>
          <w:fldChar w:fldCharType="begin"/>
        </w:r>
        <w:r w:rsidR="00BD5F7B" w:rsidRPr="00496599">
          <w:rPr>
            <w:rFonts w:ascii="Arial" w:eastAsia="宋体" w:hAnsi="Arial" w:cs="Arial"/>
            <w:sz w:val="24"/>
            <w:szCs w:val="24"/>
          </w:rPr>
          <w:instrText xml:space="preserve"> ADDIN ZOTERO_ITEM CSL_CITATION {"citationID":"Rrlofgra","properties":{"formattedCitation":"[13]","plainCitation":"[13]","noteIndex":0},"citationItems":[{"id":342,"uris":["http://zotero.org/users/15545054/items/GD2RTY5V"],"itemData":{"id":342,"type":"article-journal","abstract":"BACKGROUND: 1,25(OH)2 vitamin D3 exerts multiple effects in human vascular smooth muscle cells (VSMCs). We therefore tested the possibility that VSMCs possess an endogenous 25-hydroxyvitamin D3-1alpha-hydroxylase system, the final enzyme in the biosynthetic pathway of 1,25(OH)2D3.\nMETHODS AND RESULTS: We assessed the expression and activity of 25-hydroxyvitamin D3-1alpha-hydroxylase by real-time polymerase chain reaction and the conversion of 25(OH)D3 into 1,25(OH)2D3. First, 25-hydroxyvitamin D3-1alpha-hydroxylase mRNA was identified in cultured VSMCs by real-time polymerase chain reaction. Second, in cells treated daily (3 days) with parathyroid hormone (66 nmol/L), estradiol-17beta (30 nmol/L), raloxifene (3 micromol/L), and the phytoestrogens genistein (3 micromol/L), biochainin A (3 micromol/L), and 6-carboxy biochainin A (30 nmol/L), 25-hydroxyvitamin D3-1alpha-hydroxylase mRNA increased by 43+/-13%, (P&lt;0.05) 7+/-24% (P=NS), 176+/-28% (P&lt;0.01), 65+/-11% (P&lt;0.05), 152+/-24% (P&lt;0.01), and 71+/-9% (P&lt;0.05), respectively. Third, production of 1,25(OH)2D3 from 25(OH)D3 was seen with a Km of 25 ng/mL and increased dose dependently after treatment with parathyroid hormone, genistein, and the phytosetrogen derivative 6-carboxy biochainin A. Estradiol-17beta and biochainin A also increased the generation of 1,25(OH)2D3 by 40+/-23% (P&lt;0.05) and 55+/-13% (P&lt;0.05), respectively.\nCONCLUSIONS: We provide here the first evidence for the expression of an enzymatically active 25(OH)D3-1alpha-hydroxylase system in human VSMCs, which can be upregulated by parathyroid hormone and estrogenic compounds. Because exogenous vitamin D inhibits VSMC proliferation, the role of this system as an autocrine mechanism to curb changes in VSMC proliferation and phenotype is a subject for future investigation.","container-title":"Circulation","DOI":"10.1161/01.CIR.0000160353.27927.70","ISSN":"1524-4539","issue":"13","journalAbbreviation":"Circulation","language":"eng","note":"PMID: 15795327\nTLDR: First evidence for the expression of an enzymatically active 25(OH)D3-1α-hydroxylase system in human VSMCs is provided, which can be upregulated by parathyroid hormone and estrogenic compounds.\ntitleTranslation: 25-</w:instrText>
        </w:r>
        <w:r w:rsidR="00BD5F7B" w:rsidRPr="00496599">
          <w:rPr>
            <w:rFonts w:ascii="Arial" w:eastAsia="宋体" w:hAnsi="Arial" w:cs="Arial"/>
            <w:sz w:val="24"/>
            <w:szCs w:val="24"/>
          </w:rPr>
          <w:instrText>羟基维生素</w:instrText>
        </w:r>
        <w:r w:rsidR="00BD5F7B" w:rsidRPr="00496599">
          <w:rPr>
            <w:rFonts w:ascii="Arial" w:eastAsia="宋体" w:hAnsi="Arial" w:cs="Arial"/>
            <w:sz w:val="24"/>
            <w:szCs w:val="24"/>
          </w:rPr>
          <w:instrText xml:space="preserve"> D3-1α-</w:instrText>
        </w:r>
        <w:r w:rsidR="00BD5F7B" w:rsidRPr="00496599">
          <w:rPr>
            <w:rFonts w:ascii="Arial" w:eastAsia="宋体" w:hAnsi="Arial" w:cs="Arial"/>
            <w:sz w:val="24"/>
            <w:szCs w:val="24"/>
          </w:rPr>
          <w:instrText>羟化酶在人血管平滑肌细胞中表达，并被甲状旁腺激素和雌激素化合物上调</w:instrText>
        </w:r>
        <w:r w:rsidR="00BD5F7B" w:rsidRPr="00496599">
          <w:rPr>
            <w:rFonts w:ascii="Arial" w:eastAsia="宋体" w:hAnsi="Arial" w:cs="Arial"/>
            <w:sz w:val="24"/>
            <w:szCs w:val="24"/>
          </w:rPr>
          <w:instrText xml:space="preserve">","page":"1666-1671","source":"PubMed","title":"25-hydroxyvitamin D3-1alpha-hydroxylase is expressed in human vascular smooth muscle cells and is upregulated by parathyroid hormone and estrogenic compounds","volume":"111","author":[{"family":"Somjen","given":"Dalia"},{"family":"Weisman","given":"Yosef"},{"family":"Kohen","given":"Fortune"},{"family":"Gayer","given":"Batya"},{"family":"Limor","given":"Rona"},{"family":"Sharon","given":"Orly"},{"family":"Jaccard","given":"Niva"},{"family":"Knoll","given":"Esther"},{"family":"Stern","given":"Naftali"}],"issued":{"date-parts":[["2005",4,5]]}}}],"schema":"https://github.com/citation-style-language/schema/raw/master/csl-citation.json"} </w:instrText>
        </w:r>
        <w:r w:rsidR="00BD5F7B" w:rsidRPr="00496599">
          <w:rPr>
            <w:rFonts w:ascii="Arial" w:eastAsia="宋体" w:hAnsi="Arial" w:cs="Arial"/>
            <w:sz w:val="24"/>
            <w:szCs w:val="24"/>
          </w:rPr>
          <w:fldChar w:fldCharType="separate"/>
        </w:r>
        <w:r w:rsidR="00BD5F7B" w:rsidRPr="00BD5F7B">
          <w:rPr>
            <w:rFonts w:ascii="Arial" w:eastAsia="宋体" w:hAnsi="Arial" w:cs="Arial"/>
            <w:sz w:val="24"/>
            <w:szCs w:val="24"/>
          </w:rPr>
          <w:t xml:space="preserve"> </w:t>
        </w:r>
      </w:ins>
      <w:ins w:id="32" w:author="鹏程 傅" w:date="2026-01-22T12:40:00Z">
        <w:r w:rsidR="00BD5F7B" w:rsidRPr="00BD5F7B">
          <w:rPr>
            <w:rFonts w:ascii="Arial" w:eastAsia="宋体" w:hAnsi="Arial" w:cs="Arial"/>
            <w:sz w:val="24"/>
            <w:szCs w:val="24"/>
          </w:rPr>
          <w:t xml:space="preserve">However, its effects are tissue-specific; in uterine leiomyomas, estrogen enhances vitamin D3 synthesis and activation, which inhibits proliferation via vitamin D receptor signaling </w:t>
        </w:r>
      </w:ins>
      <w:ins w:id="33" w:author="鹏程 傅" w:date="2026-01-22T12:40:00Z" w16du:dateUtc="2026-01-22T04:40:00Z">
        <w:r w:rsidR="00BD5F7B" w:rsidRPr="00496599">
          <w:rPr>
            <w:rFonts w:ascii="Arial" w:hAnsi="Arial" w:cs="Arial"/>
            <w:sz w:val="24"/>
          </w:rPr>
          <w:t>[13]</w:t>
        </w:r>
        <w:r w:rsidR="00BD5F7B" w:rsidRPr="00496599">
          <w:rPr>
            <w:rFonts w:ascii="Arial" w:eastAsia="宋体" w:hAnsi="Arial" w:cs="Arial"/>
            <w:sz w:val="24"/>
            <w:szCs w:val="24"/>
          </w:rPr>
          <w:fldChar w:fldCharType="end"/>
        </w:r>
      </w:ins>
      <w:r w:rsidR="00FF29C2" w:rsidRPr="00496599">
        <w:rPr>
          <w:rFonts w:ascii="Arial" w:eastAsia="宋体" w:hAnsi="Arial" w:cs="Arial"/>
          <w:color w:val="FF0000"/>
          <w:sz w:val="24"/>
          <w:szCs w:val="24"/>
        </w:rPr>
        <w:fldChar w:fldCharType="begin"/>
      </w:r>
      <w:r w:rsidR="004C0CB8" w:rsidRPr="00496599">
        <w:rPr>
          <w:rFonts w:ascii="Arial" w:eastAsia="宋体" w:hAnsi="Arial" w:cs="Arial"/>
          <w:color w:val="FF0000"/>
          <w:sz w:val="24"/>
          <w:szCs w:val="24"/>
        </w:rPr>
        <w:instrText xml:space="preserve"> ADDIN ZOTERO_ITEM CSL_CITATION {"citationID":"zYzPqG7a","properties":{"formattedCitation":"[14,15]","plainCitation":"[14,15]","noteIndex":0},"citationItems":[{"id":308,"uris":["http://zotero.org/users/15545054/items/4N68QAIA"],"itemData":{"id":308,"type":"article-journal","abstract":"Objective\nTo assess the effect of vitamin D (VitD) on human uterine leiomyomas through Wnt/β-catenin pathway inhibition, apoptosis induction, and cell growth arrest.\nDesign\nA prospective study comparing leiomyoma vs. myometrium tissues. Paired design study comparing human uterine leiomyoma primary (HULP) cells treated with or without VitD.\nSetting\nUniversity hospital.\nPatient(s)\nHuman uterine leiomyoma and myometrium were collected from women (aged 35−52 years) without hormonal treatment.\nIntervention(s)\nSamples were collected from women undergoing surgery due to symptomatic uterine leiomyoma pathology.\nMain Outcome Measure(s)\nUterine leiomyoma and myometrium tissues were analyzed by western blot (WB) to determine proliferation, Wnt/β-catenin, and apoptosis pathways. HULP cells were used to study VitD effect in cell proliferation (WB), cell cycle (flow cytometry), Wnt/β-catenin and apoptosis genes (polymerase chain reaction arrays), Wnt-related proteins (protein array), and apoptosis (terminal deoxynucleotidyl transferase-mediated dUTP nick end-labeling [TUNEL] assay).\nResults\nHuman leiomyoma tissues compared with matched myometrium showed higher proliferation (fold change = 8.16; P=.0006) and altered Wnt/β-catenin pathway (fold change = 5.5; P&lt;.0001), whereas no differences in apoptosis were observed. VitD induced cell growth arrest and decreased proliferation in HULP cells (fold change = 0.74; P=.007). Moreover, VitD decreased Wnt-pathway expression in HULP cells at gene (activity score = −0.775; P&lt;.001) and protein levels. However, VitD did not induce apoptosis expression.\nConclusion\nIncreased proliferation and Wnt/β-catenin pathway deregulation play a role in the development and growth of leiomyomas, whereas apoptosis appears not to contribute. VitD exerts an antiproliferative action on HULP cells through cell growth arrest and Wnt/β-catenin pathway inhibition, but not through apoptosis regulation, suggesting VitD as an effective therapy to stabilize leiomyoma size and prevent its growth.\nInhibición de la proliferación de las células tumorales en miomas uterinos humanos mediante vitamina D a través de la ruta WNT/B-catenina\nObjetivo\nEvaluar el efecto de la vitamina D (Vit D) en miomas uterinos humanos mediante la inhibición de la ruta Wnt/b-catenina, inducción de la apoptosis y la detención del crecimiento celular.\nDiseño\nEstudio prospectivo para comparar miomas vs. tejidos del miometrio. Estudio de diseño pareado comparando células primarias de mioma uterino humano (HULP) tratadas con o sin VitD.\nLugar de realización\nHospital Universitario-Politécnico La Fe, Fundación IVI/INCLIVA, Universidad de Valencia, Valencia, España.\nPacientes\nMiomas uterinos y tejido del miometrio fueron obtenidos de mujeres (edad 32-52 años) sin tratamiento hormonal.\nIntervención\nLas muestras fueron obtenidas de mujeres sometidas a cirugía debido a la patología de mioma uterino sintomático.\nPrincipales Variables de estudio\nLos tejidos del miometrio y mioma uterino fueron analizados por western blot (WB) para determinar la proliferación y las rutas de la Wnt/b-catenina y la apoptosis. Las células HULP fueron utilizadas para evaluar el efecto de la VitD sobre la proliferación celular (WB), el ciclo celular (citometría de flujo), genes de la Wnt/b-catenina y la apoptosis (arrays reacción en cadena de la polimerasa), las proteínas relacionadas con la Wnt (array proteínas) y la apoptosis (ensayo TUNEL).\nResultados\nEl tejido de mioma uterino, comparado con muestras iguales de miometrio, mostró una mayor proliferación (tasa de cambio 8.16;p=.0006) y la ruta Wnt/b-catenina alterada (tasa de cambio=5.5;p=&lt;.0001), mientras que no se observó diferencias en la apoptosis. La VitD indujo la detención del crecimiento celular y disminuyó la proliferación en las células HULP (tasa de cambio=0.74; p=.007). Además, la VitD disminuyó la expresión de la ruta de la Wnt/b-catenina en células HULP tanto a nivel de los genes (Actividad_-0.775;P&lt;.001) como de las proteínas. Sin embargo, la vitD no indujo la expresión de apoptosis.\nConclusión\nEl aumento de la proliferación y la desregulación de la ruta Wt/B-catenina tienen un papel importante en el desarrollo y crecimiento de los miomas; mientras que la apoptosis parece no contribuir. La VitD ejerce una acción antiproliferativa sobre las células HULP al detener el crecimiento celular e inhibir la ruta de la Wnt/b-catenina, pero no a través de la regulación de la apoptosis, sugiriendo que la VitD puede ser una terapia efectiva para estabilizar el tamaño del mioma y prevenir su crecimiento.","container-title":"Fertility and Sterility","DOI":"10.1016/j.fertnstert.2018.10.008","ISSN":"0015-0282","issue":"2","journalAbbreviation":"Fertility and Sterility","note":"TLDR: VitD exerts an antiproliferative action on HULP cells through cell growth arrest and Wnt/β-catenin pathway inhibition, but not through apoptosis regulation, suggesting VitD as an effective therapy to stabilize leiomyoma size and prevent its growth.\ntitleTranslation: </w:instrText>
      </w:r>
      <w:r w:rsidR="004C0CB8" w:rsidRPr="00496599">
        <w:rPr>
          <w:rFonts w:ascii="Arial" w:eastAsia="宋体" w:hAnsi="Arial" w:cs="Arial"/>
          <w:color w:val="FF0000"/>
          <w:sz w:val="24"/>
          <w:szCs w:val="24"/>
        </w:rPr>
        <w:instrText>维生素</w:instrText>
      </w:r>
      <w:r w:rsidR="004C0CB8" w:rsidRPr="00496599">
        <w:rPr>
          <w:rFonts w:ascii="Arial" w:eastAsia="宋体" w:hAnsi="Arial" w:cs="Arial"/>
          <w:color w:val="FF0000"/>
          <w:sz w:val="24"/>
          <w:szCs w:val="24"/>
        </w:rPr>
        <w:instrText xml:space="preserve"> D </w:instrText>
      </w:r>
      <w:r w:rsidR="004C0CB8" w:rsidRPr="00496599">
        <w:rPr>
          <w:rFonts w:ascii="Arial" w:eastAsia="宋体" w:hAnsi="Arial" w:cs="Arial"/>
          <w:color w:val="FF0000"/>
          <w:sz w:val="24"/>
          <w:szCs w:val="24"/>
        </w:rPr>
        <w:instrText>通过</w:instrText>
      </w:r>
      <w:r w:rsidR="004C0CB8" w:rsidRPr="00496599">
        <w:rPr>
          <w:rFonts w:ascii="Arial" w:eastAsia="宋体" w:hAnsi="Arial" w:cs="Arial"/>
          <w:color w:val="FF0000"/>
          <w:sz w:val="24"/>
          <w:szCs w:val="24"/>
        </w:rPr>
        <w:instrText xml:space="preserve"> Wnt/β-catenin </w:instrText>
      </w:r>
      <w:r w:rsidR="004C0CB8" w:rsidRPr="00496599">
        <w:rPr>
          <w:rFonts w:ascii="Arial" w:eastAsia="宋体" w:hAnsi="Arial" w:cs="Arial"/>
          <w:color w:val="FF0000"/>
          <w:sz w:val="24"/>
          <w:szCs w:val="24"/>
        </w:rPr>
        <w:instrText>通路抑制人子宫平滑肌瘤中的肿瘤细胞增殖</w:instrText>
      </w:r>
      <w:r w:rsidR="004C0CB8" w:rsidRPr="00496599">
        <w:rPr>
          <w:rFonts w:ascii="Arial" w:eastAsia="宋体" w:hAnsi="Arial" w:cs="Arial"/>
          <w:color w:val="FF0000"/>
          <w:sz w:val="24"/>
          <w:szCs w:val="24"/>
        </w:rPr>
        <w:instrText xml:space="preserve">","page":"397-407","source":"ScienceDirect","title":"Inhibition of tumor cell proliferation in human uterine leiomyomas by vitamin D via Wnt/β-catenin pathway","volume":"111","author":[{"family":"Corachán","given":"Ana"},{"family":"Ferrero","given":"Hortensia"},{"family":"Aguilar","given":"Alejandra"},{"family":"Garcia","given":"Nuria"},{"family":"Monleon","given":"Javier"},{"family":"Faus","given":"Amparo"},{"family":"Cervelló","given":"Irene"},{"family":"Pellicer","given":"Antonio"}],"issued":{"date-parts":[["2019",2,1]]}}},{"id":340,"uris":["http://zotero.org/users/15545054/items/W5TRKYBP"],"itemData":{"id":340,"type":"article-journal","abstract":"Calcitriol (1,25-dihydroxyvitamin D3), the hormonally active metabolite of vitamin D, inhibits the growth and induces the differentiation of many malignant cells including breast cancer (BCa) cells. Calcitriol exerts its anti-proliferative activity in BCa cells by inducing cell cycle arrest and stimulating apoptosis. Calcitriol also inhibits invasion, metastasis and tumor angiogenesis in experimental models of BCa. Our recent studies show additional newly discovered pathways of calcitriol action to inhibit the growth of BCa cells. Calcitriol suppresses COX-2 expression and increases that of 15-PGDH thereby reducing the levels and biological activity of prostaglandins (PGs). Calcitriol decreases the expression of aromatase, the enzyme that catalyzes estrogen synthesis selectively in BCa cells and the breast adipose tissue surrounding BCa, by a direct repression of aromatase transcription via promoter II as well as an indirect effect due to the reduction in the levels and biological activity of PGE2, which is a major stimulator of aromatase transcription through promoter II in BCa. Calcitriol down-regulates the expression of estrogen receptor α and thereby attenuates estrogen signaling in BCa cells including the proliferative stimulus provided by estrogens. We hypothesize that the inhibition of estrogen synthesis and signaling by calcitriol and its anti-inflammatory actions will play an important role in the use of calcitriol for the prevention and/or treatment of BCa.","collection-title":"Proceedings of the 14th Vitamin D Workshop","container-title":"The Journal of Steroid Biochemistry and Molecular Biology","DOI":"10.1016/j.jsbmb.2010.02.009","ISSN":"0960-0760","issue":"1","journalAbbreviation":"The Journal of Steroid Biochemistry and Molecular Biology","language":"en-US","note":"TLDR: It is hypothesize that the inhibition of estrogen synthesis and signaling by calcitriol and its anti-inflammatory actions will play an important role in the use of calcriol for the prevention and/or treatment of BCa.\ntitleTranslation: </w:instrText>
      </w:r>
      <w:r w:rsidR="004C0CB8" w:rsidRPr="00496599">
        <w:rPr>
          <w:rFonts w:ascii="Arial" w:eastAsia="宋体" w:hAnsi="Arial" w:cs="Arial"/>
          <w:color w:val="FF0000"/>
          <w:sz w:val="24"/>
          <w:szCs w:val="24"/>
        </w:rPr>
        <w:instrText>维生素</w:instrText>
      </w:r>
      <w:r w:rsidR="004C0CB8" w:rsidRPr="00496599">
        <w:rPr>
          <w:rFonts w:ascii="Arial" w:eastAsia="宋体" w:hAnsi="Arial" w:cs="Arial"/>
          <w:color w:val="FF0000"/>
          <w:sz w:val="24"/>
          <w:szCs w:val="24"/>
        </w:rPr>
        <w:instrText xml:space="preserve"> D </w:instrText>
      </w:r>
      <w:r w:rsidR="004C0CB8" w:rsidRPr="00496599">
        <w:rPr>
          <w:rFonts w:ascii="Arial" w:eastAsia="宋体" w:hAnsi="Arial" w:cs="Arial"/>
          <w:color w:val="FF0000"/>
          <w:sz w:val="24"/>
          <w:szCs w:val="24"/>
        </w:rPr>
        <w:instrText>与乳腺癌：抑制雌激素合成和信号</w:instrText>
      </w:r>
      <w:r w:rsidR="004C0CB8" w:rsidRPr="00496599">
        <w:rPr>
          <w:rFonts w:ascii="Arial" w:eastAsia="宋体" w:hAnsi="Arial" w:cs="Arial"/>
          <w:color w:val="FF0000"/>
          <w:sz w:val="24"/>
          <w:szCs w:val="24"/>
        </w:rPr>
        <w:instrText xml:space="preserve">","page":"343-348","source":"ScienceDirect","title":"Vitamin D and breast cancer: Inhibition of estrogen synthesis and signaling","title-short":"Vitamin D and breast cancer","volume":"121","author":[{"family":"Krishnan","given":"Aruna V."},{"family":"Swami","given":"Srilatha"},{"family":"Feldman","given":"David"}],"issued":{"date-parts":[["2010",7,1]]}}}],"schema":"https://github.com/citation-style-language/schema/raw/master/csl-citation.json"} </w:instrText>
      </w:r>
      <w:r w:rsidR="00FF29C2" w:rsidRPr="00496599">
        <w:rPr>
          <w:rFonts w:ascii="Arial" w:eastAsia="宋体" w:hAnsi="Arial" w:cs="Arial"/>
          <w:color w:val="FF0000"/>
          <w:sz w:val="24"/>
          <w:szCs w:val="24"/>
        </w:rPr>
        <w:fldChar w:fldCharType="separate"/>
      </w:r>
      <w:r w:rsidR="004C0CB8" w:rsidRPr="00496599">
        <w:rPr>
          <w:rFonts w:ascii="Arial" w:hAnsi="Arial" w:cs="Arial"/>
          <w:sz w:val="24"/>
        </w:rPr>
        <w:t>[14,15]</w:t>
      </w:r>
      <w:r w:rsidR="00FF29C2" w:rsidRPr="00496599">
        <w:rPr>
          <w:rFonts w:ascii="Arial" w:eastAsia="宋体" w:hAnsi="Arial" w:cs="Arial"/>
          <w:color w:val="FF0000"/>
          <w:sz w:val="24"/>
          <w:szCs w:val="24"/>
        </w:rPr>
        <w:fldChar w:fldCharType="end"/>
      </w:r>
      <w:r w:rsidR="00711056" w:rsidRPr="00496599">
        <w:rPr>
          <w:rFonts w:ascii="Arial" w:eastAsia="宋体" w:hAnsi="Arial" w:cs="Arial"/>
          <w:sz w:val="24"/>
          <w:szCs w:val="24"/>
        </w:rPr>
        <w:t>.</w:t>
      </w:r>
    </w:p>
    <w:p w14:paraId="7591BB0B" w14:textId="78D35547" w:rsidR="0062195B" w:rsidRPr="00496599" w:rsidRDefault="00711056" w:rsidP="004A0980">
      <w:pPr>
        <w:spacing w:line="480" w:lineRule="auto"/>
        <w:ind w:firstLineChars="200" w:firstLine="480"/>
        <w:rPr>
          <w:rFonts w:ascii="Arial" w:eastAsia="宋体" w:hAnsi="Arial" w:cs="Arial"/>
          <w:color w:val="FF0000"/>
          <w:sz w:val="24"/>
          <w:szCs w:val="24"/>
        </w:rPr>
      </w:pPr>
      <w:r w:rsidRPr="00496599">
        <w:rPr>
          <w:rFonts w:ascii="Arial" w:eastAsia="宋体" w:hAnsi="Arial" w:cs="Arial"/>
          <w:color w:val="000000" w:themeColor="text1"/>
          <w:sz w:val="24"/>
          <w:szCs w:val="24"/>
        </w:rPr>
        <w:t xml:space="preserve">Androgens downregulate TGF-β receptor I (TβRI) expression through </w:t>
      </w:r>
      <w:ins w:id="34" w:author="鹏程 傅" w:date="2026-01-22T12:59:00Z">
        <w:r w:rsidR="003606AE" w:rsidRPr="003606AE">
          <w:rPr>
            <w:rFonts w:ascii="Arial" w:eastAsia="宋体" w:hAnsi="Arial" w:cs="Arial" w:hint="eastAsia"/>
            <w:color w:val="000000" w:themeColor="text1"/>
            <w:sz w:val="24"/>
            <w:szCs w:val="24"/>
          </w:rPr>
          <w:t>Androgen receptor</w:t>
        </w:r>
      </w:ins>
      <w:ins w:id="35" w:author="鹏程 傅" w:date="2026-01-22T13:00:00Z" w16du:dateUtc="2026-01-22T05:00:00Z">
        <w:r w:rsidR="003606AE">
          <w:rPr>
            <w:rFonts w:ascii="Arial" w:eastAsia="宋体" w:hAnsi="Arial" w:cs="Arial" w:hint="eastAsia"/>
            <w:color w:val="000000" w:themeColor="text1"/>
            <w:sz w:val="24"/>
            <w:szCs w:val="24"/>
          </w:rPr>
          <w:t>（</w:t>
        </w:r>
      </w:ins>
      <w:r w:rsidRPr="00496599">
        <w:rPr>
          <w:rFonts w:ascii="Arial" w:eastAsia="宋体" w:hAnsi="Arial" w:cs="Arial"/>
          <w:color w:val="000000" w:themeColor="text1"/>
          <w:sz w:val="24"/>
          <w:szCs w:val="24"/>
        </w:rPr>
        <w:t>AR</w:t>
      </w:r>
      <w:ins w:id="36" w:author="鹏程 傅" w:date="2026-01-22T13:00:00Z" w16du:dateUtc="2026-01-22T05:00:00Z">
        <w:r w:rsidR="003606AE">
          <w:rPr>
            <w:rFonts w:ascii="Arial" w:eastAsia="宋体" w:hAnsi="Arial" w:cs="Arial" w:hint="eastAsia"/>
            <w:color w:val="000000" w:themeColor="text1"/>
            <w:sz w:val="24"/>
            <w:szCs w:val="24"/>
          </w:rPr>
          <w:t>）</w:t>
        </w:r>
      </w:ins>
      <w:r w:rsidRPr="00496599">
        <w:rPr>
          <w:rFonts w:ascii="Arial" w:eastAsia="宋体" w:hAnsi="Arial" w:cs="Arial"/>
          <w:color w:val="000000" w:themeColor="text1"/>
          <w:sz w:val="24"/>
          <w:szCs w:val="24"/>
        </w:rPr>
        <w:t>, attenuating the tumor suppressive function of TGF-β</w:t>
      </w:r>
      <w:del w:id="37" w:author="鹏程 傅" w:date="2026-01-22T12:59:00Z" w16du:dateUtc="2026-01-22T04:59:00Z">
        <w:r w:rsidR="00832406" w:rsidRPr="00496599" w:rsidDel="003606AE">
          <w:rPr>
            <w:rFonts w:ascii="Arial" w:eastAsia="宋体" w:hAnsi="Arial" w:cs="Arial"/>
            <w:b/>
            <w:bCs/>
            <w:color w:val="000000" w:themeColor="text1"/>
            <w:sz w:val="24"/>
            <w:szCs w:val="24"/>
          </w:rPr>
          <w:delText>(</w:delText>
        </w:r>
        <w:r w:rsidR="000A0E92" w:rsidRPr="00496599" w:rsidDel="003606AE">
          <w:rPr>
            <w:rFonts w:ascii="Arial" w:eastAsia="宋体" w:hAnsi="Arial" w:cs="Arial"/>
            <w:b/>
            <w:bCs/>
            <w:color w:val="000000" w:themeColor="text1"/>
            <w:sz w:val="24"/>
            <w:szCs w:val="24"/>
          </w:rPr>
          <w:fldChar w:fldCharType="begin"/>
        </w:r>
        <w:r w:rsidR="000A0E92" w:rsidRPr="00496599" w:rsidDel="003606AE">
          <w:rPr>
            <w:rFonts w:ascii="Arial" w:eastAsia="宋体" w:hAnsi="Arial" w:cs="Arial"/>
            <w:b/>
            <w:bCs/>
            <w:color w:val="000000" w:themeColor="text1"/>
            <w:sz w:val="24"/>
            <w:szCs w:val="24"/>
          </w:rPr>
          <w:delInstrText xml:space="preserve"> REF _Ref203055092 \h  \* MERGEFORMAT </w:delInstrText>
        </w:r>
        <w:r w:rsidR="000A0E92" w:rsidRPr="00496599" w:rsidDel="003606AE">
          <w:rPr>
            <w:rFonts w:ascii="Arial" w:eastAsia="宋体" w:hAnsi="Arial" w:cs="Arial"/>
            <w:b/>
            <w:bCs/>
            <w:color w:val="000000" w:themeColor="text1"/>
            <w:sz w:val="24"/>
            <w:szCs w:val="24"/>
          </w:rPr>
        </w:r>
        <w:r w:rsidR="000A0E92" w:rsidRPr="00496599" w:rsidDel="003606AE">
          <w:rPr>
            <w:rFonts w:ascii="Arial" w:eastAsia="宋体" w:hAnsi="Arial" w:cs="Arial"/>
            <w:b/>
            <w:bCs/>
            <w:color w:val="000000" w:themeColor="text1"/>
            <w:sz w:val="24"/>
            <w:szCs w:val="24"/>
          </w:rPr>
          <w:fldChar w:fldCharType="separate"/>
        </w:r>
        <w:r w:rsidR="000A0E92" w:rsidRPr="00496599" w:rsidDel="003606AE">
          <w:rPr>
            <w:rFonts w:ascii="Arial" w:hAnsi="Arial" w:cs="Arial"/>
            <w:b/>
            <w:bCs/>
            <w:sz w:val="24"/>
            <w:szCs w:val="24"/>
          </w:rPr>
          <w:delText xml:space="preserve">Fig. </w:delText>
        </w:r>
        <w:r w:rsidR="000A0E92" w:rsidRPr="00496599" w:rsidDel="003606AE">
          <w:rPr>
            <w:rFonts w:ascii="Arial" w:hAnsi="Arial" w:cs="Arial"/>
            <w:b/>
            <w:bCs/>
            <w:noProof/>
            <w:sz w:val="24"/>
            <w:szCs w:val="24"/>
          </w:rPr>
          <w:delText>2</w:delText>
        </w:r>
        <w:r w:rsidR="000A0E92" w:rsidRPr="00496599" w:rsidDel="003606AE">
          <w:rPr>
            <w:rFonts w:ascii="Arial" w:eastAsia="宋体" w:hAnsi="Arial" w:cs="Arial"/>
            <w:b/>
            <w:bCs/>
            <w:color w:val="000000" w:themeColor="text1"/>
            <w:sz w:val="24"/>
            <w:szCs w:val="24"/>
          </w:rPr>
          <w:fldChar w:fldCharType="end"/>
        </w:r>
        <w:r w:rsidR="00832406" w:rsidRPr="00496599" w:rsidDel="003606AE">
          <w:rPr>
            <w:rFonts w:ascii="Arial" w:eastAsia="宋体" w:hAnsi="Arial" w:cs="Arial"/>
            <w:b/>
            <w:bCs/>
            <w:color w:val="000000" w:themeColor="text1"/>
            <w:sz w:val="24"/>
            <w:szCs w:val="24"/>
          </w:rPr>
          <w:delText>)</w:delText>
        </w:r>
      </w:del>
      <w:ins w:id="38" w:author="鹏程 傅" w:date="2026-01-22T12:59:00Z" w16du:dateUtc="2026-01-22T04:59:00Z">
        <w:r w:rsidR="003606AE" w:rsidRPr="003606AE">
          <w:rPr>
            <w:rFonts w:ascii="Arial" w:eastAsia="宋体" w:hAnsi="Arial" w:cs="Arial"/>
            <w:b/>
            <w:bCs/>
            <w:color w:val="000000" w:themeColor="text1"/>
            <w:sz w:val="24"/>
            <w:szCs w:val="24"/>
          </w:rPr>
          <w:t xml:space="preserve"> </w:t>
        </w:r>
      </w:ins>
      <w:ins w:id="39" w:author="鹏程 傅" w:date="2026-01-22T12:59:00Z">
        <w:r w:rsidR="003606AE" w:rsidRPr="003606AE">
          <w:rPr>
            <w:rFonts w:ascii="Arial" w:eastAsia="宋体" w:hAnsi="Arial" w:cs="Arial"/>
            <w:b/>
            <w:bCs/>
            <w:color w:val="000000" w:themeColor="text1"/>
            <w:sz w:val="24"/>
            <w:szCs w:val="24"/>
          </w:rPr>
          <w:t>(</w:t>
        </w:r>
        <w:r w:rsidR="003606AE" w:rsidRPr="003606AE">
          <w:rPr>
            <w:rFonts w:ascii="Arial" w:eastAsia="宋体" w:hAnsi="Arial" w:cs="Arial"/>
            <w:b/>
            <w:bCs/>
            <w:color w:val="000000" w:themeColor="text1"/>
            <w:sz w:val="24"/>
            <w:szCs w:val="24"/>
          </w:rPr>
          <w:fldChar w:fldCharType="begin"/>
        </w:r>
        <w:r w:rsidR="003606AE" w:rsidRPr="003606AE">
          <w:rPr>
            <w:rFonts w:ascii="Arial" w:eastAsia="宋体" w:hAnsi="Arial" w:cs="Arial"/>
            <w:b/>
            <w:bCs/>
            <w:color w:val="000000" w:themeColor="text1"/>
            <w:sz w:val="24"/>
            <w:szCs w:val="24"/>
          </w:rPr>
          <w:instrText xml:space="preserve"> REF _Ref218760376 \h  \* MERGEFORMAT </w:instrText>
        </w:r>
      </w:ins>
      <w:r w:rsidR="003606AE" w:rsidRPr="003606AE">
        <w:rPr>
          <w:rFonts w:ascii="Arial" w:eastAsia="宋体" w:hAnsi="Arial" w:cs="Arial"/>
          <w:b/>
          <w:bCs/>
          <w:color w:val="000000" w:themeColor="text1"/>
          <w:sz w:val="24"/>
          <w:szCs w:val="24"/>
        </w:rPr>
      </w:r>
      <w:ins w:id="40" w:author="鹏程 傅" w:date="2026-01-22T12:59:00Z">
        <w:r w:rsidR="003606AE" w:rsidRPr="003606AE">
          <w:rPr>
            <w:rFonts w:ascii="Arial" w:eastAsia="宋体" w:hAnsi="Arial" w:cs="Arial"/>
            <w:b/>
            <w:bCs/>
            <w:color w:val="000000" w:themeColor="text1"/>
            <w:sz w:val="24"/>
            <w:szCs w:val="24"/>
          </w:rPr>
          <w:fldChar w:fldCharType="separate"/>
        </w:r>
        <w:r w:rsidR="003606AE" w:rsidRPr="003606AE">
          <w:rPr>
            <w:rFonts w:ascii="Arial" w:eastAsia="宋体" w:hAnsi="Arial" w:cs="Arial"/>
            <w:b/>
            <w:bCs/>
            <w:color w:val="000000" w:themeColor="text1"/>
            <w:sz w:val="24"/>
            <w:szCs w:val="24"/>
          </w:rPr>
          <w:t>Fig</w:t>
        </w:r>
        <w:r w:rsidR="003606AE" w:rsidRPr="003606AE">
          <w:rPr>
            <w:rFonts w:ascii="Arial" w:eastAsia="宋体" w:hAnsi="Arial" w:cs="Arial" w:hint="eastAsia"/>
            <w:b/>
            <w:bCs/>
            <w:color w:val="000000" w:themeColor="text1"/>
            <w:sz w:val="24"/>
            <w:szCs w:val="24"/>
          </w:rPr>
          <w:t>.</w:t>
        </w:r>
        <w:r w:rsidR="003606AE" w:rsidRPr="003606AE">
          <w:rPr>
            <w:rFonts w:ascii="Arial" w:eastAsia="宋体" w:hAnsi="Arial" w:cs="Arial"/>
            <w:b/>
            <w:bCs/>
            <w:color w:val="000000" w:themeColor="text1"/>
            <w:sz w:val="24"/>
            <w:szCs w:val="24"/>
          </w:rPr>
          <w:t>3</w:t>
        </w:r>
      </w:ins>
      <w:ins w:id="41" w:author="鹏程 傅" w:date="2026-01-22T12:59:00Z" w16du:dateUtc="2026-01-22T04:59:00Z">
        <w:r w:rsidR="003606AE" w:rsidRPr="003606AE">
          <w:rPr>
            <w:rFonts w:ascii="Arial" w:eastAsia="宋体" w:hAnsi="Arial" w:cs="Arial"/>
            <w:b/>
            <w:bCs/>
            <w:color w:val="000000" w:themeColor="text1"/>
            <w:sz w:val="24"/>
            <w:szCs w:val="24"/>
          </w:rPr>
          <w:fldChar w:fldCharType="end"/>
        </w:r>
      </w:ins>
      <w:ins w:id="42" w:author="鹏程 傅" w:date="2026-01-22T12:59:00Z">
        <w:r w:rsidR="003606AE" w:rsidRPr="003606AE">
          <w:rPr>
            <w:rFonts w:ascii="Arial" w:eastAsia="宋体" w:hAnsi="Arial" w:cs="Arial" w:hint="eastAsia"/>
            <w:b/>
            <w:bCs/>
            <w:color w:val="000000" w:themeColor="text1"/>
            <w:sz w:val="24"/>
            <w:szCs w:val="24"/>
          </w:rPr>
          <w:t>)</w:t>
        </w:r>
      </w:ins>
      <w:r w:rsidR="000E15AA"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9DPLN2vN","properties":{"formattedCitation":"[16\\uc0\\u8211{}18]","plainCitation":"[16–18]","noteIndex":0},"citationItems":[{"id":349,"uris":["http://zotero.org/users/15545054/items/C4YR7I68"],"itemData":{"id":349,"type":"article-journal","container-title":"Cell","DOI":"10.1016/S0092-8674(02)00801-2","ISSN":"0092-8674, 1097-4172","issue":"1","journalAbbreviation":"Cell","language":"English","note":"publisher: Elsevier\nPMID: 12150994\nTLDR: It is defined how Smad3 can also mediate transcriptional repression of the growth-promoting gene c-myc, and E2F4/5 and p107 act here as transducers of TGFbeta receptor signals upstream of cdk.\ntitleTranslation: E2F4/5 </w:instrText>
      </w:r>
      <w:r w:rsidR="004C0CB8" w:rsidRPr="00496599">
        <w:rPr>
          <w:rFonts w:ascii="Arial" w:eastAsia="宋体" w:hAnsi="Arial" w:cs="Arial"/>
          <w:color w:val="000000" w:themeColor="text1"/>
          <w:sz w:val="24"/>
          <w:szCs w:val="24"/>
        </w:rPr>
        <w:instrText>和</w:instrText>
      </w:r>
      <w:r w:rsidR="004C0CB8" w:rsidRPr="00496599">
        <w:rPr>
          <w:rFonts w:ascii="Arial" w:eastAsia="宋体" w:hAnsi="Arial" w:cs="Arial"/>
          <w:color w:val="000000" w:themeColor="text1"/>
          <w:sz w:val="24"/>
          <w:szCs w:val="24"/>
        </w:rPr>
        <w:instrText xml:space="preserve"> p107 </w:instrText>
      </w:r>
      <w:r w:rsidR="004C0CB8" w:rsidRPr="00496599">
        <w:rPr>
          <w:rFonts w:ascii="Arial" w:eastAsia="宋体" w:hAnsi="Arial" w:cs="Arial"/>
          <w:color w:val="000000" w:themeColor="text1"/>
          <w:sz w:val="24"/>
          <w:szCs w:val="24"/>
        </w:rPr>
        <w:instrText>作为</w:instrText>
      </w:r>
      <w:r w:rsidR="004C0CB8" w:rsidRPr="00496599">
        <w:rPr>
          <w:rFonts w:ascii="Arial" w:eastAsia="宋体" w:hAnsi="Arial" w:cs="Arial"/>
          <w:color w:val="000000" w:themeColor="text1"/>
          <w:sz w:val="24"/>
          <w:szCs w:val="24"/>
        </w:rPr>
        <w:instrText xml:space="preserve"> Smad </w:instrText>
      </w:r>
      <w:r w:rsidR="004C0CB8" w:rsidRPr="00496599">
        <w:rPr>
          <w:rFonts w:ascii="Arial" w:eastAsia="宋体" w:hAnsi="Arial" w:cs="Arial"/>
          <w:color w:val="000000" w:themeColor="text1"/>
          <w:sz w:val="24"/>
          <w:szCs w:val="24"/>
        </w:rPr>
        <w:instrText>辅因子，将</w:instrText>
      </w:r>
      <w:r w:rsidR="004C0CB8" w:rsidRPr="00496599">
        <w:rPr>
          <w:rFonts w:ascii="Arial" w:eastAsia="宋体" w:hAnsi="Arial" w:cs="Arial"/>
          <w:color w:val="000000" w:themeColor="text1"/>
          <w:sz w:val="24"/>
          <w:szCs w:val="24"/>
        </w:rPr>
        <w:instrText xml:space="preserve"> TGFβ </w:instrText>
      </w:r>
      <w:r w:rsidR="004C0CB8" w:rsidRPr="00496599">
        <w:rPr>
          <w:rFonts w:ascii="Arial" w:eastAsia="宋体" w:hAnsi="Arial" w:cs="Arial"/>
          <w:color w:val="000000" w:themeColor="text1"/>
          <w:sz w:val="24"/>
          <w:szCs w:val="24"/>
        </w:rPr>
        <w:instrText>受体与</w:instrText>
      </w:r>
      <w:r w:rsidR="004C0CB8" w:rsidRPr="00496599">
        <w:rPr>
          <w:rFonts w:ascii="Arial" w:eastAsia="宋体" w:hAnsi="Arial" w:cs="Arial"/>
          <w:color w:val="000000" w:themeColor="text1"/>
          <w:sz w:val="24"/>
          <w:szCs w:val="24"/>
        </w:rPr>
        <w:instrText xml:space="preserve"> c-myc </w:instrText>
      </w:r>
      <w:r w:rsidR="004C0CB8" w:rsidRPr="00496599">
        <w:rPr>
          <w:rFonts w:ascii="Arial" w:eastAsia="宋体" w:hAnsi="Arial" w:cs="Arial"/>
          <w:color w:val="000000" w:themeColor="text1"/>
          <w:sz w:val="24"/>
          <w:szCs w:val="24"/>
        </w:rPr>
        <w:instrText>抑制联系起来</w:instrText>
      </w:r>
      <w:r w:rsidR="004C0CB8" w:rsidRPr="00496599">
        <w:rPr>
          <w:rFonts w:ascii="Arial" w:eastAsia="宋体" w:hAnsi="Arial" w:cs="Arial"/>
          <w:color w:val="000000" w:themeColor="text1"/>
          <w:sz w:val="24"/>
          <w:szCs w:val="24"/>
        </w:rPr>
        <w:instrText xml:space="preserve">","page":"19-32","source":"www.cell.com","title":"E2F4/5 and p107 as Smad Cofactors Linking the TGFβ Receptor to c-myc Repression","volume":"110","author":[{"family":"Chen","given":"Chang-Rung"},{"family":"Kang","given":"Yibin"},{"family":"Siegel","given":"Peter M."},{"family":"Massagué","given":"Joan"}],"issued":{"date-parts":[["2002",7,12]]}}},{"id":358,"uris":["http://zotero.org/users/15545054/items/CMZ3CUYM"],"itemData":{"id":358,"type":"article-journal","abstract":"Excessive gonadotropin-releasing hormone (GnRH) is considered to be an initiating factor in the etiology of polycystic ovary syndrome (PCOS). GnRH neuronal axons terminate at the hypothalamic arcuate nucleus and median eminence, where tanycytes, specialized glial cells, have been proposed to modulate GnRH secretion through plasticity. However, the precise role of the “GnRH-tanycyte unit” during the pathological state of PCOS has not been thoroughly explored. In this study, we demonstrated the architecture and distribution of GnRH neurons and tanycytes. In PCOS-like mice, retracted tanycyte processes and dysregulated GnRH-tanycyte unit may create an environment conducive to the excessive secretion of GnRH and subsequent reproductive endocrine dysfunction. Mechanistically, excessive androgens impair hypothalamic neuroglial homeostasis by acting through the androgen receptor (AR) and its downstream target integrin β1 (Itgb1), thereby suppressing the FAK/TGF-βR1/Smad2 signaling pathway. Both selective deletion of AR and overexpression of Itgb1 in tanycytes counteracted the detrimental effects of androgens, alleviating endocrine dysfunction. Collectively, this study highlights the alterations in the GnRH-tanycyte unit mediated by androgen/AR/Itgb1 signaling and provides a novel perspective for developing therapies for hypothalamic hormone secretion disorders by maintaining solid neuroglial structures in the brain.","container-title":"Research","DOI":"10.34133/research.0619","ISSN":"2639-5274","journalAbbreviation":"Research (Wash D C)","language":"en-US","note":"PMID: 39975575\nPMCID: PMC11836200\ntitleTranslation: </w:instrText>
      </w:r>
      <w:r w:rsidR="004C0CB8" w:rsidRPr="00496599">
        <w:rPr>
          <w:rFonts w:ascii="Arial" w:eastAsia="宋体" w:hAnsi="Arial" w:cs="Arial"/>
          <w:color w:val="000000" w:themeColor="text1"/>
          <w:sz w:val="24"/>
          <w:szCs w:val="24"/>
        </w:rPr>
        <w:instrText>调节整合素</w:instrText>
      </w:r>
      <w:r w:rsidR="004C0CB8" w:rsidRPr="00496599">
        <w:rPr>
          <w:rFonts w:ascii="Arial" w:eastAsia="宋体" w:hAnsi="Arial" w:cs="Arial"/>
          <w:color w:val="000000" w:themeColor="text1"/>
          <w:sz w:val="24"/>
          <w:szCs w:val="24"/>
        </w:rPr>
        <w:instrText>β 1</w:instrText>
      </w:r>
      <w:r w:rsidR="004C0CB8" w:rsidRPr="00496599">
        <w:rPr>
          <w:rFonts w:ascii="Arial" w:eastAsia="宋体" w:hAnsi="Arial" w:cs="Arial"/>
          <w:color w:val="000000" w:themeColor="text1"/>
          <w:sz w:val="24"/>
          <w:szCs w:val="24"/>
        </w:rPr>
        <w:instrText>恢复促性腺激素释放激素</w:instrText>
      </w:r>
      <w:r w:rsidR="004C0CB8" w:rsidRPr="00496599">
        <w:rPr>
          <w:rFonts w:ascii="Arial" w:eastAsia="宋体" w:hAnsi="Arial" w:cs="Arial"/>
          <w:color w:val="000000" w:themeColor="text1"/>
          <w:sz w:val="24"/>
          <w:szCs w:val="24"/>
        </w:rPr>
        <w:instrText>—Tanycyte</w:instrText>
      </w:r>
      <w:r w:rsidR="004C0CB8" w:rsidRPr="00496599">
        <w:rPr>
          <w:rFonts w:ascii="Arial" w:eastAsia="宋体" w:hAnsi="Arial" w:cs="Arial"/>
          <w:color w:val="000000" w:themeColor="text1"/>
          <w:sz w:val="24"/>
          <w:szCs w:val="24"/>
        </w:rPr>
        <w:instrText>单位功能在多囊卵巢综合征相关下丘脑失调中的作用</w:instrText>
      </w:r>
      <w:r w:rsidR="004C0CB8" w:rsidRPr="00496599">
        <w:rPr>
          <w:rFonts w:ascii="Arial" w:eastAsia="宋体" w:hAnsi="Arial" w:cs="Arial"/>
          <w:color w:val="000000" w:themeColor="text1"/>
          <w:sz w:val="24"/>
          <w:szCs w:val="24"/>
        </w:rPr>
        <w:instrText xml:space="preserve">\nTLDR: Collectively, this study highlights the alterations in the GnRH-tanycyte unit mediated by androgen/AR/Itgb1 signaling and provides a novel perspective for developing therapies for hypothalamic hormone secretion disorders by maintaining solid neuroglial structures in the brain.\nabstractTranslation: </w:instrText>
      </w:r>
      <w:r w:rsidR="004C0CB8" w:rsidRPr="00496599">
        <w:rPr>
          <w:rFonts w:ascii="Arial" w:eastAsia="宋体" w:hAnsi="Arial" w:cs="Arial"/>
          <w:color w:val="000000" w:themeColor="text1"/>
          <w:sz w:val="24"/>
          <w:szCs w:val="24"/>
        </w:rPr>
        <w:instrText>促性腺激素释放激素（</w:instrText>
      </w:r>
      <w:r w:rsidR="004C0CB8" w:rsidRPr="00496599">
        <w:rPr>
          <w:rFonts w:ascii="Arial" w:eastAsia="宋体" w:hAnsi="Arial" w:cs="Arial"/>
          <w:color w:val="000000" w:themeColor="text1"/>
          <w:sz w:val="24"/>
          <w:szCs w:val="24"/>
        </w:rPr>
        <w:instrText>GnRH</w:instrText>
      </w:r>
      <w:r w:rsidR="004C0CB8" w:rsidRPr="00496599">
        <w:rPr>
          <w:rFonts w:ascii="Arial" w:eastAsia="宋体" w:hAnsi="Arial" w:cs="Arial"/>
          <w:color w:val="000000" w:themeColor="text1"/>
          <w:sz w:val="24"/>
          <w:szCs w:val="24"/>
        </w:rPr>
        <w:instrText>）过量被认为是多囊卵巢综合征（</w:instrText>
      </w:r>
      <w:r w:rsidR="004C0CB8" w:rsidRPr="00496599">
        <w:rPr>
          <w:rFonts w:ascii="Arial" w:eastAsia="宋体" w:hAnsi="Arial" w:cs="Arial"/>
          <w:color w:val="000000" w:themeColor="text1"/>
          <w:sz w:val="24"/>
          <w:szCs w:val="24"/>
        </w:rPr>
        <w:instrText>PCOS</w:instrText>
      </w:r>
      <w:r w:rsidR="004C0CB8" w:rsidRPr="00496599">
        <w:rPr>
          <w:rFonts w:ascii="Arial" w:eastAsia="宋体" w:hAnsi="Arial" w:cs="Arial"/>
          <w:color w:val="000000" w:themeColor="text1"/>
          <w:sz w:val="24"/>
          <w:szCs w:val="24"/>
        </w:rPr>
        <w:instrText>）病因的起始因素。</w:instrText>
      </w:r>
      <w:r w:rsidR="004C0CB8" w:rsidRPr="00496599">
        <w:rPr>
          <w:rFonts w:ascii="Arial" w:eastAsia="宋体" w:hAnsi="Arial" w:cs="Arial"/>
          <w:color w:val="000000" w:themeColor="text1"/>
          <w:sz w:val="24"/>
          <w:szCs w:val="24"/>
        </w:rPr>
        <w:instrText>GnRH</w:instrText>
      </w:r>
      <w:r w:rsidR="004C0CB8" w:rsidRPr="00496599">
        <w:rPr>
          <w:rFonts w:ascii="Arial" w:eastAsia="宋体" w:hAnsi="Arial" w:cs="Arial"/>
          <w:color w:val="000000" w:themeColor="text1"/>
          <w:sz w:val="24"/>
          <w:szCs w:val="24"/>
        </w:rPr>
        <w:instrText>神经元轴突终止于下丘脑弓状核和正中隆起，在那里，特化的神经胶质细胞</w:instrText>
      </w:r>
      <w:r w:rsidR="004C0CB8" w:rsidRPr="00496599">
        <w:rPr>
          <w:rFonts w:ascii="Arial" w:eastAsia="宋体" w:hAnsi="Arial" w:cs="Arial"/>
          <w:color w:val="000000" w:themeColor="text1"/>
          <w:sz w:val="24"/>
          <w:szCs w:val="24"/>
        </w:rPr>
        <w:instrText>tanycytes</w:instrText>
      </w:r>
      <w:r w:rsidR="004C0CB8" w:rsidRPr="00496599">
        <w:rPr>
          <w:rFonts w:ascii="Arial" w:eastAsia="宋体" w:hAnsi="Arial" w:cs="Arial"/>
          <w:color w:val="000000" w:themeColor="text1"/>
          <w:sz w:val="24"/>
          <w:szCs w:val="24"/>
        </w:rPr>
        <w:instrText>被认为通过可塑性调节</w:instrText>
      </w:r>
      <w:r w:rsidR="004C0CB8" w:rsidRPr="00496599">
        <w:rPr>
          <w:rFonts w:ascii="Arial" w:eastAsia="宋体" w:hAnsi="Arial" w:cs="Arial"/>
          <w:color w:val="000000" w:themeColor="text1"/>
          <w:sz w:val="24"/>
          <w:szCs w:val="24"/>
        </w:rPr>
        <w:instrText>GnRH</w:instrText>
      </w:r>
      <w:r w:rsidR="004C0CB8" w:rsidRPr="00496599">
        <w:rPr>
          <w:rFonts w:ascii="Arial" w:eastAsia="宋体" w:hAnsi="Arial" w:cs="Arial"/>
          <w:color w:val="000000" w:themeColor="text1"/>
          <w:sz w:val="24"/>
          <w:szCs w:val="24"/>
        </w:rPr>
        <w:instrText>分泌。然而，</w:instrText>
      </w:r>
      <w:r w:rsidR="004C0CB8" w:rsidRPr="00496599">
        <w:rPr>
          <w:rFonts w:ascii="Arial" w:eastAsia="宋体" w:hAnsi="Arial" w:cs="Arial"/>
          <w:color w:val="000000" w:themeColor="text1"/>
          <w:sz w:val="24"/>
          <w:szCs w:val="24"/>
        </w:rPr>
        <w:instrText>“GnRH-tanycyte</w:instrText>
      </w:r>
      <w:r w:rsidR="004C0CB8" w:rsidRPr="00496599">
        <w:rPr>
          <w:rFonts w:ascii="Arial" w:eastAsia="宋体" w:hAnsi="Arial" w:cs="Arial"/>
          <w:color w:val="000000" w:themeColor="text1"/>
          <w:sz w:val="24"/>
          <w:szCs w:val="24"/>
        </w:rPr>
        <w:instrText>单位</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在</w:instrText>
      </w:r>
      <w:r w:rsidR="004C0CB8" w:rsidRPr="00496599">
        <w:rPr>
          <w:rFonts w:ascii="Arial" w:eastAsia="宋体" w:hAnsi="Arial" w:cs="Arial"/>
          <w:color w:val="000000" w:themeColor="text1"/>
          <w:sz w:val="24"/>
          <w:szCs w:val="24"/>
        </w:rPr>
        <w:instrText>PCOS</w:instrText>
      </w:r>
      <w:r w:rsidR="004C0CB8" w:rsidRPr="00496599">
        <w:rPr>
          <w:rFonts w:ascii="Arial" w:eastAsia="宋体" w:hAnsi="Arial" w:cs="Arial"/>
          <w:color w:val="000000" w:themeColor="text1"/>
          <w:sz w:val="24"/>
          <w:szCs w:val="24"/>
        </w:rPr>
        <w:instrText>病理状态中的确切作用尚未被彻底探索。在这项研究中，我们展示了</w:instrText>
      </w:r>
      <w:r w:rsidR="004C0CB8" w:rsidRPr="00496599">
        <w:rPr>
          <w:rFonts w:ascii="Arial" w:eastAsia="宋体" w:hAnsi="Arial" w:cs="Arial"/>
          <w:color w:val="000000" w:themeColor="text1"/>
          <w:sz w:val="24"/>
          <w:szCs w:val="24"/>
        </w:rPr>
        <w:instrText>GnRH</w:instrText>
      </w:r>
      <w:r w:rsidR="004C0CB8" w:rsidRPr="00496599">
        <w:rPr>
          <w:rFonts w:ascii="Arial" w:eastAsia="宋体" w:hAnsi="Arial" w:cs="Arial"/>
          <w:color w:val="000000" w:themeColor="text1"/>
          <w:sz w:val="24"/>
          <w:szCs w:val="24"/>
        </w:rPr>
        <w:instrText>神经元和</w:instrText>
      </w:r>
      <w:r w:rsidR="004C0CB8" w:rsidRPr="00496599">
        <w:rPr>
          <w:rFonts w:ascii="Arial" w:eastAsia="宋体" w:hAnsi="Arial" w:cs="Arial"/>
          <w:color w:val="000000" w:themeColor="text1"/>
          <w:sz w:val="24"/>
          <w:szCs w:val="24"/>
        </w:rPr>
        <w:instrText>tanycytes</w:instrText>
      </w:r>
      <w:r w:rsidR="004C0CB8" w:rsidRPr="00496599">
        <w:rPr>
          <w:rFonts w:ascii="Arial" w:eastAsia="宋体" w:hAnsi="Arial" w:cs="Arial"/>
          <w:color w:val="000000" w:themeColor="text1"/>
          <w:sz w:val="24"/>
          <w:szCs w:val="24"/>
        </w:rPr>
        <w:instrText>的结构和分布。在</w:instrText>
      </w:r>
      <w:r w:rsidR="004C0CB8" w:rsidRPr="00496599">
        <w:rPr>
          <w:rFonts w:ascii="Arial" w:eastAsia="宋体" w:hAnsi="Arial" w:cs="Arial"/>
          <w:color w:val="000000" w:themeColor="text1"/>
          <w:sz w:val="24"/>
          <w:szCs w:val="24"/>
        </w:rPr>
        <w:instrText>PCOS</w:instrText>
      </w:r>
      <w:r w:rsidR="004C0CB8" w:rsidRPr="00496599">
        <w:rPr>
          <w:rFonts w:ascii="Arial" w:eastAsia="宋体" w:hAnsi="Arial" w:cs="Arial"/>
          <w:color w:val="000000" w:themeColor="text1"/>
          <w:sz w:val="24"/>
          <w:szCs w:val="24"/>
        </w:rPr>
        <w:instrText>样小鼠中，回缩的</w:instrText>
      </w:r>
      <w:r w:rsidR="004C0CB8" w:rsidRPr="00496599">
        <w:rPr>
          <w:rFonts w:ascii="Arial" w:eastAsia="宋体" w:hAnsi="Arial" w:cs="Arial"/>
          <w:color w:val="000000" w:themeColor="text1"/>
          <w:sz w:val="24"/>
          <w:szCs w:val="24"/>
        </w:rPr>
        <w:instrText>tanycyte</w:instrText>
      </w:r>
      <w:r w:rsidR="004C0CB8" w:rsidRPr="00496599">
        <w:rPr>
          <w:rFonts w:ascii="Arial" w:eastAsia="宋体" w:hAnsi="Arial" w:cs="Arial"/>
          <w:color w:val="000000" w:themeColor="text1"/>
          <w:sz w:val="24"/>
          <w:szCs w:val="24"/>
        </w:rPr>
        <w:instrText>突起和失调的</w:instrText>
      </w:r>
      <w:r w:rsidR="004C0CB8" w:rsidRPr="00496599">
        <w:rPr>
          <w:rFonts w:ascii="Arial" w:eastAsia="宋体" w:hAnsi="Arial" w:cs="Arial"/>
          <w:color w:val="000000" w:themeColor="text1"/>
          <w:sz w:val="24"/>
          <w:szCs w:val="24"/>
        </w:rPr>
        <w:instrText>GnRH-tanycyte</w:instrText>
      </w:r>
      <w:r w:rsidR="004C0CB8" w:rsidRPr="00496599">
        <w:rPr>
          <w:rFonts w:ascii="Arial" w:eastAsia="宋体" w:hAnsi="Arial" w:cs="Arial"/>
          <w:color w:val="000000" w:themeColor="text1"/>
          <w:sz w:val="24"/>
          <w:szCs w:val="24"/>
        </w:rPr>
        <w:instrText>单元可能会创造一个有利于</w:instrText>
      </w:r>
      <w:r w:rsidR="004C0CB8" w:rsidRPr="00496599">
        <w:rPr>
          <w:rFonts w:ascii="Arial" w:eastAsia="宋体" w:hAnsi="Arial" w:cs="Arial"/>
          <w:color w:val="000000" w:themeColor="text1"/>
          <w:sz w:val="24"/>
          <w:szCs w:val="24"/>
        </w:rPr>
        <w:instrText>GnRH</w:instrText>
      </w:r>
      <w:r w:rsidR="004C0CB8" w:rsidRPr="00496599">
        <w:rPr>
          <w:rFonts w:ascii="Arial" w:eastAsia="宋体" w:hAnsi="Arial" w:cs="Arial"/>
          <w:color w:val="000000" w:themeColor="text1"/>
          <w:sz w:val="24"/>
          <w:szCs w:val="24"/>
        </w:rPr>
        <w:instrText>过度分泌和随后的生殖内分泌功能障碍的环境。机制上，过量雄激素通过雄激素受体（</w:instrText>
      </w:r>
      <w:r w:rsidR="004C0CB8" w:rsidRPr="00496599">
        <w:rPr>
          <w:rFonts w:ascii="Arial" w:eastAsia="宋体" w:hAnsi="Arial" w:cs="Arial"/>
          <w:color w:val="000000" w:themeColor="text1"/>
          <w:sz w:val="24"/>
          <w:szCs w:val="24"/>
        </w:rPr>
        <w:instrText>AR</w:instrText>
      </w:r>
      <w:r w:rsidR="004C0CB8" w:rsidRPr="00496599">
        <w:rPr>
          <w:rFonts w:ascii="Arial" w:eastAsia="宋体" w:hAnsi="Arial" w:cs="Arial"/>
          <w:color w:val="000000" w:themeColor="text1"/>
          <w:sz w:val="24"/>
          <w:szCs w:val="24"/>
        </w:rPr>
        <w:instrText>）及其下游靶点整合素</w:instrText>
      </w:r>
      <w:r w:rsidR="004C0CB8" w:rsidRPr="00496599">
        <w:rPr>
          <w:rFonts w:ascii="Arial" w:eastAsia="宋体" w:hAnsi="Arial" w:cs="Arial"/>
          <w:color w:val="000000" w:themeColor="text1"/>
          <w:sz w:val="24"/>
          <w:szCs w:val="24"/>
        </w:rPr>
        <w:instrText>β 1</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Itgb1</w:instrText>
      </w:r>
      <w:r w:rsidR="004C0CB8" w:rsidRPr="00496599">
        <w:rPr>
          <w:rFonts w:ascii="Arial" w:eastAsia="宋体" w:hAnsi="Arial" w:cs="Arial"/>
          <w:color w:val="000000" w:themeColor="text1"/>
          <w:sz w:val="24"/>
          <w:szCs w:val="24"/>
        </w:rPr>
        <w:instrText>）作用，从而抑制</w:instrText>
      </w:r>
      <w:r w:rsidR="004C0CB8" w:rsidRPr="00496599">
        <w:rPr>
          <w:rFonts w:ascii="Arial" w:eastAsia="宋体" w:hAnsi="Arial" w:cs="Arial"/>
          <w:color w:val="000000" w:themeColor="text1"/>
          <w:sz w:val="24"/>
          <w:szCs w:val="24"/>
        </w:rPr>
        <w:instrText>FAK/TGF-β R1/Smad2</w:instrText>
      </w:r>
      <w:r w:rsidR="004C0CB8" w:rsidRPr="00496599">
        <w:rPr>
          <w:rFonts w:ascii="Arial" w:eastAsia="宋体" w:hAnsi="Arial" w:cs="Arial"/>
          <w:color w:val="000000" w:themeColor="text1"/>
          <w:sz w:val="24"/>
          <w:szCs w:val="24"/>
        </w:rPr>
        <w:instrText>信号通路，损害下丘脑神经胶质稳态。</w:instrText>
      </w:r>
      <w:r w:rsidR="004C0CB8" w:rsidRPr="00496599">
        <w:rPr>
          <w:rFonts w:ascii="Arial" w:eastAsia="宋体" w:hAnsi="Arial" w:cs="Arial"/>
          <w:color w:val="000000" w:themeColor="text1"/>
          <w:sz w:val="24"/>
          <w:szCs w:val="24"/>
        </w:rPr>
        <w:instrText>tanycytes</w:instrText>
      </w:r>
      <w:r w:rsidR="004C0CB8" w:rsidRPr="00496599">
        <w:rPr>
          <w:rFonts w:ascii="Arial" w:eastAsia="宋体" w:hAnsi="Arial" w:cs="Arial"/>
          <w:color w:val="000000" w:themeColor="text1"/>
          <w:sz w:val="24"/>
          <w:szCs w:val="24"/>
        </w:rPr>
        <w:instrText>中</w:instrText>
      </w:r>
      <w:r w:rsidR="004C0CB8" w:rsidRPr="00496599">
        <w:rPr>
          <w:rFonts w:ascii="Arial" w:eastAsia="宋体" w:hAnsi="Arial" w:cs="Arial"/>
          <w:color w:val="000000" w:themeColor="text1"/>
          <w:sz w:val="24"/>
          <w:szCs w:val="24"/>
        </w:rPr>
        <w:instrText>AR</w:instrText>
      </w:r>
      <w:r w:rsidR="004C0CB8" w:rsidRPr="00496599">
        <w:rPr>
          <w:rFonts w:ascii="Arial" w:eastAsia="宋体" w:hAnsi="Arial" w:cs="Arial"/>
          <w:color w:val="000000" w:themeColor="text1"/>
          <w:sz w:val="24"/>
          <w:szCs w:val="24"/>
        </w:rPr>
        <w:instrText>的选择性缺失和</w:instrText>
      </w:r>
      <w:r w:rsidR="004C0CB8" w:rsidRPr="00496599">
        <w:rPr>
          <w:rFonts w:ascii="Arial" w:eastAsia="宋体" w:hAnsi="Arial" w:cs="Arial"/>
          <w:color w:val="000000" w:themeColor="text1"/>
          <w:sz w:val="24"/>
          <w:szCs w:val="24"/>
        </w:rPr>
        <w:instrText>Itgb1</w:instrText>
      </w:r>
      <w:r w:rsidR="004C0CB8" w:rsidRPr="00496599">
        <w:rPr>
          <w:rFonts w:ascii="Arial" w:eastAsia="宋体" w:hAnsi="Arial" w:cs="Arial"/>
          <w:color w:val="000000" w:themeColor="text1"/>
          <w:sz w:val="24"/>
          <w:szCs w:val="24"/>
        </w:rPr>
        <w:instrText>的过表达都抵消了雄激素的有害作用，缓解了内分泌功能障碍。总的来说，这项研究强调了雄激素</w:instrText>
      </w:r>
      <w:r w:rsidR="004C0CB8" w:rsidRPr="00496599">
        <w:rPr>
          <w:rFonts w:ascii="Arial" w:eastAsia="宋体" w:hAnsi="Arial" w:cs="Arial"/>
          <w:color w:val="000000" w:themeColor="text1"/>
          <w:sz w:val="24"/>
          <w:szCs w:val="24"/>
        </w:rPr>
        <w:instrText>/AR/Itgb1</w:instrText>
      </w:r>
      <w:r w:rsidR="004C0CB8" w:rsidRPr="00496599">
        <w:rPr>
          <w:rFonts w:ascii="Arial" w:eastAsia="宋体" w:hAnsi="Arial" w:cs="Arial"/>
          <w:color w:val="000000" w:themeColor="text1"/>
          <w:sz w:val="24"/>
          <w:szCs w:val="24"/>
        </w:rPr>
        <w:instrText>信号介导的</w:instrText>
      </w:r>
      <w:r w:rsidR="004C0CB8" w:rsidRPr="00496599">
        <w:rPr>
          <w:rFonts w:ascii="Arial" w:eastAsia="宋体" w:hAnsi="Arial" w:cs="Arial"/>
          <w:color w:val="000000" w:themeColor="text1"/>
          <w:sz w:val="24"/>
          <w:szCs w:val="24"/>
        </w:rPr>
        <w:instrText>GnRH-tanycyte</w:instrText>
      </w:r>
      <w:r w:rsidR="004C0CB8" w:rsidRPr="00496599">
        <w:rPr>
          <w:rFonts w:ascii="Arial" w:eastAsia="宋体" w:hAnsi="Arial" w:cs="Arial"/>
          <w:color w:val="000000" w:themeColor="text1"/>
          <w:sz w:val="24"/>
          <w:szCs w:val="24"/>
        </w:rPr>
        <w:instrText>单位的改变，并为通过维持大脑中坚实的神经胶质结构来开发下丘脑激素分泌障碍的疗法提供了新的视角。</w:instrText>
      </w:r>
      <w:r w:rsidR="004C0CB8" w:rsidRPr="00496599">
        <w:rPr>
          <w:rFonts w:ascii="Arial" w:eastAsia="宋体" w:hAnsi="Arial" w:cs="Arial"/>
          <w:color w:val="000000" w:themeColor="text1"/>
          <w:sz w:val="24"/>
          <w:szCs w:val="24"/>
        </w:rPr>
        <w:instrText>","page":"0619","source":"PubMed Central","title":"Regulating Integrin β1 to Restore Gonadotropin-Releasing Hormone–Tanycyte Unit Function in Polycystic Ovary Syndrome-Related Hypothalamic Dysregulation","volume":"8","author":[{"family":"Wang","given":"Yu"},{"family":"Tong","given":"Xiaoyu"},{"family":"Xiao","given":"Yan"},{"family":"Wang","given":"Yicong"},{"family":"Hu","given":"Wei"},{"family":"Lu","given":"Wenhan"},{"family":"Chen","given":"Yuning"},{"family":"Li","given":"Jiajia"},{"family":"Gao","given":"Wenhao"},{"family":"Gao","given":"Hongru"},{"family":"Tian","given":"Yicheng"},{"family":"Dai","given":"Sizhe"},{"family":"Feng","given":"Yi"}]}},{"id":355,"uris":["http://zotero.org/users/15545054/items/Z5A6EV6V"],"itemData":{"id":355,"type":"article-journal","abstract":"Transforming growth factor-β (TGF-β) induces a pleiotropic pathway that is modulated by the cellular context and its integration with other signaling pathways. In cancer, the pleiotropic reaction to TGF-β leads to a diverse and varied set of gene responses that range from cytostatic and apoptotic tumor-suppressive ones in early stage tumors, to proliferative, invasive, angiogenic, and oncogenic ones in advanced cancer. Here, we review the knowledge accumulated about the molecular mechanisms involved in the dual response to TGF-β in cancer, and how tumor cells evolve to evade the tumor-suppressive responses of this signaling pathway and then hijack the signal, converting it into an oncogenic factor. Only through the detailed study of this complexity can the suitability of the TGF-β pathway as a therapeutic target against cancer be evaluated., TGF-β signaling tends to suppress tumorigenesis at early stages but promote tumorigenesis at advanced stages. Understanding this conversion is critical for the development of therapeutics that target TGF-β signaling.","container-title":"Cold Spring Harbor Perspectives in Biology","DOI":"10.1101/cshperspect.a022277","ISSN":"1943-0264","issue":"12","journalAbbreviation":"Cold Spring Harb Perspect Biol","language":"en-US","note":"PMID: 28246180\nPMCID: PMC5710110\nTLDR: This work reviews the knowledge accumulated about the molecular mechanisms involved in the dual response to TGF-β in cancer, and how tumor cells evolve to evade the tumor-suppressive responses of this signaling pathway and then hijack the signal, converting it into an oncogenic factor.\ntitleTranslation: TGF-β</w:instrText>
      </w:r>
      <w:r w:rsidR="004C0CB8" w:rsidRPr="00496599">
        <w:rPr>
          <w:rFonts w:ascii="Arial" w:eastAsia="宋体" w:hAnsi="Arial" w:cs="Arial"/>
          <w:color w:val="000000" w:themeColor="text1"/>
          <w:sz w:val="24"/>
          <w:szCs w:val="24"/>
        </w:rPr>
        <w:instrText>家族信号在肿瘤抑制和癌症进展中的作用</w:instrText>
      </w:r>
      <w:r w:rsidR="004C0CB8" w:rsidRPr="00496599">
        <w:rPr>
          <w:rFonts w:ascii="Arial" w:eastAsia="宋体" w:hAnsi="Arial" w:cs="Arial"/>
          <w:color w:val="000000" w:themeColor="text1"/>
          <w:sz w:val="24"/>
          <w:szCs w:val="24"/>
        </w:rPr>
        <w:instrText xml:space="preserve">","page":"a022277","source":"PubMed Central","title":"TGF-β Family Signaling in Tumor Suppression and Cancer Progression","volume":"9","author":[{"family":"Seoane","given":"Joan"},{"family":"Gomis","given":"Roger R."}],"issued":{"date-parts":[["2017",12]]}}}],"schema":"https://github.com/citation-style-language/schema/raw/master/csl-citation.json"} </w:instrText>
      </w:r>
      <w:r w:rsidR="000E15AA" w:rsidRPr="00496599">
        <w:rPr>
          <w:rFonts w:ascii="Arial" w:eastAsia="宋体" w:hAnsi="Arial" w:cs="Arial"/>
          <w:color w:val="000000" w:themeColor="text1"/>
          <w:sz w:val="24"/>
          <w:szCs w:val="24"/>
        </w:rPr>
        <w:fldChar w:fldCharType="separate"/>
      </w:r>
      <w:r w:rsidR="004C0CB8" w:rsidRPr="00496599">
        <w:rPr>
          <w:rFonts w:ascii="Arial" w:hAnsi="Arial" w:cs="Arial"/>
          <w:kern w:val="0"/>
          <w:sz w:val="24"/>
        </w:rPr>
        <w:t>[16–18]</w:t>
      </w:r>
      <w:r w:rsidR="000E15AA"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F638A"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After the inactivation of TGF-β signaling, its original proliferative inhibition and pro-apoptotic effects are relieved, and the migration and invasion of tumor cells are promoted instead</w:t>
      </w:r>
      <w:r w:rsidR="000E15AA"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iNQmSP50","properties":{"formattedCitation":"[18]","plainCitation":"[18]","noteIndex":0},"citationItems":[{"id":355,"uris":["http://zotero.org/users/15545054/items/Z5A6EV6V"],"itemData":{"id":355,"type":"article-journal","abstract":"Transforming growth factor-β (TGF-β) induces a pleiotropic pathway that is modulated by the cellular context and its integration with other signaling pathways. In cancer, the pleiotropic reaction to TGF-β leads to a diverse and varied set of gene responses that range from cytostatic and apoptotic tumor-suppressive ones in early stage tumors, to proliferative, invasive, angiogenic, and oncogenic ones in advanced cancer. Here, we review the knowledge accumulated about the molecular mechanisms involved in the dual response to TGF-β in cancer, and how tumor cells evolve to evade the tumor-suppressive responses of this signaling pathway and then hijack the signal, converting it into an oncogenic factor. Only through the detailed study of this complexity can the suitability of the TGF-β pathway as a therapeutic target against cancer be evaluated., TGF-β signaling tends to suppress tumorigenesis at early stages but promote tumorigenesis at advanced stages. Understanding this conversion is critical for the development of therapeutics that target TGF-β signaling.","container-title":"Cold Spring Harbor Perspectives in Biology","DOI":"10.1101/cshperspect.a022277","ISSN":"1943-0264","issue":"12","journalAbbreviation":"Cold Spring Harb Perspect Biol","language":"en-US","note":"PMID: 28246180\nPMCID: PMC5710110\nTLDR: This work reviews the knowledge accumulated about the molecular mechanisms involved in the dual response to TGF-β in cancer, and how tumor cells evolve to evade the tumor-suppressive responses of this signaling pathway and then hijack the signal, converting it into an oncogenic factor.\ntitleTranslation: TGF-β</w:instrText>
      </w:r>
      <w:r w:rsidR="004C0CB8" w:rsidRPr="00496599">
        <w:rPr>
          <w:rFonts w:ascii="Arial" w:eastAsia="宋体" w:hAnsi="Arial" w:cs="Arial"/>
          <w:color w:val="000000" w:themeColor="text1"/>
          <w:sz w:val="24"/>
          <w:szCs w:val="24"/>
        </w:rPr>
        <w:instrText>家族信号在肿瘤抑制和癌症进展中的作用</w:instrText>
      </w:r>
      <w:r w:rsidR="004C0CB8" w:rsidRPr="00496599">
        <w:rPr>
          <w:rFonts w:ascii="Arial" w:eastAsia="宋体" w:hAnsi="Arial" w:cs="Arial"/>
          <w:color w:val="000000" w:themeColor="text1"/>
          <w:sz w:val="24"/>
          <w:szCs w:val="24"/>
        </w:rPr>
        <w:instrText xml:space="preserve">","page":"a022277","source":"PubMed Central","title":"TGF-β Family Signaling in Tumor Suppression and Cancer Progression","volume":"9","author":[{"family":"Seoane","given":"Joan"},{"family":"Gomis","given":"Roger R."}],"issued":{"date-parts":[["2017",12]]}}}],"schema":"https://github.com/citation-style-language/schema/raw/master/csl-citation.json"} </w:instrText>
      </w:r>
      <w:r w:rsidR="000E15AA" w:rsidRPr="00496599">
        <w:rPr>
          <w:rFonts w:ascii="Arial" w:eastAsia="宋体" w:hAnsi="Arial" w:cs="Arial"/>
          <w:color w:val="000000" w:themeColor="text1"/>
          <w:sz w:val="24"/>
          <w:szCs w:val="24"/>
        </w:rPr>
        <w:fldChar w:fldCharType="separate"/>
      </w:r>
      <w:r w:rsidR="004C0CB8" w:rsidRPr="00496599">
        <w:rPr>
          <w:rFonts w:ascii="Arial" w:hAnsi="Arial" w:cs="Arial"/>
          <w:sz w:val="24"/>
        </w:rPr>
        <w:t>[18]</w:t>
      </w:r>
      <w:r w:rsidR="000E15AA"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F638A"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Androgen inhibition of the TGF-β signaling pathway may also further promote tumor initiation and progression by affecting immune cell function in the tumor microenvironment</w:t>
      </w:r>
      <w:r w:rsidR="000E15AA"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BUtIKvXR","properties":{"formattedCitation":"[19]","plainCitation":"[19]","noteIndex":0},"citationItems":[{"id":361,"uris":["http://zotero.org/users/15545054/items/AUE3FICS"],"itemData":{"id":361,"type":"article-journal","abstract":"Bone metastatic disease of prostate cancer (PCa) is incurable and progression in bone is largely dictated by tumor-stromal interactions in the bone microenvironment. We showed previously that bone neutrophils initially inhibit bone metastatic PCa growth yet metastatic PCa becomes resistant to neutrophil response. Further, neutrophils isolated from tumor-bone lost their ability to suppress tumor growth through unknown mechanisms. With this study, our goal was to define the impact of metastatic PCa on neutrophil function throughout tumor progression and to determine the potential of neutrophils as predictive biomarkers of metastatic disease. Using patient peripheral blood polymorphonuclear neutrophils (PMNs), we identifed that PCa progression dictates PMN cell surface markers and gene expression, but not cytotoxicity against PCa. Importantly, we also identified a novel phenomenon in which second generation androgen deprivation therapy (ADT) suppresses PMN cytotoxicity via increased transforming growth factor beta receptor I (TβRI). High dose testosterone and genetic or pharmacologic TβRI inhibition rescued androgen receptor-mediated neutrophil suppression and restored neutrophil anti-tumor immune response. These studies highlight the ability to leverage standard-care ADT to generate neutrophil anti-tumor responses against bone metastatic PCa.","container-title":"Cancer letters","DOI":"10.1016/j.canlet.2023.216468","ISSN":"0304-3835","journalAbbreviation":"Cancer Lett","language":"en-US","note":"PMID: 37940068\nPMCID: PMC10710875\nTLDR: The ability to leverage standard-care ADT to generate neutrophil anti-tumor responses against bone metastatic PCa is highlighted, and a novel phenomenon in which second generation androgen deprivation therapy (ADT) suppresses PMN cytotoxicity via increased transforming growth factor beta receptor I (TβRI).\ntitleTranslation: </w:instrText>
      </w:r>
      <w:r w:rsidR="004C0CB8" w:rsidRPr="00496599">
        <w:rPr>
          <w:rFonts w:ascii="Arial" w:eastAsia="宋体" w:hAnsi="Arial" w:cs="Arial"/>
          <w:color w:val="000000" w:themeColor="text1"/>
          <w:sz w:val="24"/>
          <w:szCs w:val="24"/>
        </w:rPr>
        <w:instrText>雄激素受体抑制通过调节</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表达抑制中性粒细胞对骨转移性前列腺癌的抗肿瘤反应</w:instrText>
      </w:r>
      <w:r w:rsidR="004C0CB8" w:rsidRPr="00496599">
        <w:rPr>
          <w:rFonts w:ascii="Arial" w:eastAsia="宋体" w:hAnsi="Arial" w:cs="Arial"/>
          <w:color w:val="000000" w:themeColor="text1"/>
          <w:sz w:val="24"/>
          <w:szCs w:val="24"/>
        </w:rPr>
        <w:instrText xml:space="preserve">\nabstractTranslation: </w:instrText>
      </w:r>
      <w:r w:rsidR="004C0CB8" w:rsidRPr="00496599">
        <w:rPr>
          <w:rFonts w:ascii="Arial" w:eastAsia="宋体" w:hAnsi="Arial" w:cs="Arial"/>
          <w:color w:val="000000" w:themeColor="text1"/>
          <w:sz w:val="24"/>
          <w:szCs w:val="24"/>
        </w:rPr>
        <w:instrText>前列腺癌（</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骨转移性疾病是无法治愈的，并且骨的进展很大程度上取决于骨微环境中的肿瘤</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基质相互作用。我们先前表明，骨中性粒细胞最初抑制骨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生长，但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对中性粒细胞反应变得耐药。此外，从肿瘤骨中分离的中性粒细胞通过未知的机制失去了抑制肿瘤生长的能力。通过这项研究，我们的目标是确定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在整个肿瘤进展过程中对中性粒细胞功能的影响，并确定中性粒细胞作为转移性疾病预测生物标志物的潜力。使用患者外周血多形核中性粒细胞（</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我们确定</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进展决定</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细胞表面标志物和基因表达，但不决定针对</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细胞毒性。重要的是，我们还发现了一种新现象，其中第二代雄激素剥夺疗法（</w:instrText>
      </w:r>
      <w:r w:rsidR="004C0CB8" w:rsidRPr="00496599">
        <w:rPr>
          <w:rFonts w:ascii="Arial" w:eastAsia="宋体" w:hAnsi="Arial" w:cs="Arial"/>
          <w:color w:val="000000" w:themeColor="text1"/>
          <w:sz w:val="24"/>
          <w:szCs w:val="24"/>
        </w:rPr>
        <w:instrText>ADT</w:instrText>
      </w:r>
      <w:r w:rsidR="004C0CB8" w:rsidRPr="00496599">
        <w:rPr>
          <w:rFonts w:ascii="Arial" w:eastAsia="宋体" w:hAnsi="Arial" w:cs="Arial"/>
          <w:color w:val="000000" w:themeColor="text1"/>
          <w:sz w:val="24"/>
          <w:szCs w:val="24"/>
        </w:rPr>
        <w:instrText>）通过增加转化生长因子</w:instrText>
      </w:r>
      <w:r w:rsidR="004C0CB8" w:rsidRPr="00496599">
        <w:rPr>
          <w:rFonts w:ascii="Arial" w:eastAsia="宋体" w:hAnsi="Arial" w:cs="Arial"/>
          <w:color w:val="000000" w:themeColor="text1"/>
          <w:sz w:val="24"/>
          <w:szCs w:val="24"/>
        </w:rPr>
        <w:instrText>β</w:instrText>
      </w:r>
      <w:r w:rsidR="004C0CB8" w:rsidRPr="00496599">
        <w:rPr>
          <w:rFonts w:ascii="Arial" w:eastAsia="宋体" w:hAnsi="Arial" w:cs="Arial"/>
          <w:color w:val="000000" w:themeColor="text1"/>
          <w:sz w:val="24"/>
          <w:szCs w:val="24"/>
        </w:rPr>
        <w:instrText>受体</w:instrText>
      </w:r>
      <w:r w:rsidR="004C0CB8" w:rsidRPr="00496599">
        <w:rPr>
          <w:rFonts w:ascii="Arial" w:eastAsia="宋体" w:hAnsi="Arial" w:cs="Arial"/>
          <w:color w:val="000000" w:themeColor="text1"/>
          <w:sz w:val="24"/>
          <w:szCs w:val="24"/>
        </w:rPr>
        <w:instrText>I</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抑制</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细胞毒性。高剂量睾酮和遗传或药理学</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抑制挽救了雄激素受体介导的中性粒细胞抑制，恢复了中性粒细胞抗肿瘤免疫应答。这些研究强调了利用标准护理</w:instrText>
      </w:r>
      <w:r w:rsidR="004C0CB8" w:rsidRPr="00496599">
        <w:rPr>
          <w:rFonts w:ascii="Arial" w:eastAsia="宋体" w:hAnsi="Arial" w:cs="Arial"/>
          <w:color w:val="000000" w:themeColor="text1"/>
          <w:sz w:val="24"/>
          <w:szCs w:val="24"/>
        </w:rPr>
        <w:instrText>ADT</w:instrText>
      </w:r>
      <w:r w:rsidR="004C0CB8" w:rsidRPr="00496599">
        <w:rPr>
          <w:rFonts w:ascii="Arial" w:eastAsia="宋体" w:hAnsi="Arial" w:cs="Arial"/>
          <w:color w:val="000000" w:themeColor="text1"/>
          <w:sz w:val="24"/>
          <w:szCs w:val="24"/>
        </w:rPr>
        <w:instrText>产生针对骨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中性粒细胞抗肿瘤反应的能力。</w:instrText>
      </w:r>
      <w:r w:rsidR="004C0CB8" w:rsidRPr="00496599">
        <w:rPr>
          <w:rFonts w:ascii="Arial" w:eastAsia="宋体" w:hAnsi="Arial" w:cs="Arial"/>
          <w:color w:val="000000" w:themeColor="text1"/>
          <w:sz w:val="24"/>
          <w:szCs w:val="24"/>
        </w:rPr>
        <w:instrText xml:space="preserve">","page":"216468","source":"PubMed Central","title":"Androgen receptor inhibition suppresses anti-tumor neutrophil response against bone metastatic prostate cancer via regulation of TβRI expression","volume":"579","author":[{"family":"Alsamraae","given":"Massar"},{"family":"Costanzo-Garvey","given":"Diane"},{"family":"Teply","given":"Benjamin A."},{"family":"Boyle","given":"Shawna"},{"family":"Sommerville","given":"Gary"},{"family":"Herbert","given":"Zachary T."},{"family":"Morrissey","given":"Colm"},{"family":"Dafferner","given":"Alicia J."},{"family":"Abdalla","given":"Maher Y."},{"family":"Fallet","given":"Rachel W."},{"family":"Kielian","given":"Tammy"},{"family":"Jensen-Smith","given":"Heather"},{"family":"deOliveira","given":"Edson I."},{"family":"Chen","given":"Keqiang"},{"family":"Bettencourt","given":"Ian A."},{"family":"Wang","given":"Ji Ming"},{"family":"McVicar","given":"Daniel W."},{"family":"Keeley","given":"Tyler"},{"family":"Yu","given":"Fang"},{"family":"Cook","given":"Leah M."}],"issued":{"date-parts":[["2023",11,28]]}}}],"schema":"https://github.com/citation-style-language/schema/raw/master/csl-citation.json"} </w:instrText>
      </w:r>
      <w:r w:rsidR="000E15AA" w:rsidRPr="00496599">
        <w:rPr>
          <w:rFonts w:ascii="Arial" w:eastAsia="宋体" w:hAnsi="Arial" w:cs="Arial"/>
          <w:color w:val="000000" w:themeColor="text1"/>
          <w:sz w:val="24"/>
          <w:szCs w:val="24"/>
        </w:rPr>
        <w:fldChar w:fldCharType="separate"/>
      </w:r>
      <w:r w:rsidR="004C0CB8" w:rsidRPr="00496599">
        <w:rPr>
          <w:rFonts w:ascii="Arial" w:hAnsi="Arial" w:cs="Arial"/>
          <w:sz w:val="24"/>
        </w:rPr>
        <w:t>[19]</w:t>
      </w:r>
      <w:r w:rsidR="000E15AA" w:rsidRPr="00496599">
        <w:rPr>
          <w:rFonts w:ascii="Arial" w:eastAsia="宋体" w:hAnsi="Arial" w:cs="Arial"/>
          <w:color w:val="000000" w:themeColor="text1"/>
          <w:sz w:val="24"/>
          <w:szCs w:val="24"/>
        </w:rPr>
        <w:fldChar w:fldCharType="end"/>
      </w:r>
      <w:ins w:id="43" w:author="鹏程 傅" w:date="2026-01-22T13:02:00Z" w16du:dateUtc="2026-01-22T05:02:00Z">
        <w:r w:rsidR="003606AE" w:rsidRPr="00496599" w:rsidDel="003606AE">
          <w:rPr>
            <w:rFonts w:ascii="Arial" w:eastAsia="宋体" w:hAnsi="Arial" w:cs="Arial"/>
            <w:color w:val="000000" w:themeColor="text1"/>
            <w:sz w:val="24"/>
            <w:szCs w:val="24"/>
          </w:rPr>
          <w:t xml:space="preserve"> </w:t>
        </w:r>
      </w:ins>
      <w:del w:id="44" w:author="鹏程 傅" w:date="2026-01-22T13:02:00Z" w16du:dateUtc="2026-01-22T05:02:00Z">
        <w:r w:rsidRPr="00496599" w:rsidDel="003606AE">
          <w:rPr>
            <w:rFonts w:ascii="Arial" w:eastAsia="宋体" w:hAnsi="Arial" w:cs="Arial"/>
            <w:color w:val="000000" w:themeColor="text1"/>
            <w:sz w:val="24"/>
            <w:szCs w:val="24"/>
          </w:rPr>
          <w:delText>.</w:delText>
        </w:r>
        <w:r w:rsidRPr="00496599" w:rsidDel="003606AE">
          <w:rPr>
            <w:rFonts w:ascii="Arial" w:eastAsia="宋体" w:hAnsi="Arial" w:cs="Arial"/>
            <w:sz w:val="24"/>
            <w:szCs w:val="24"/>
          </w:rPr>
          <w:delText>In the study</w:delText>
        </w:r>
      </w:del>
      <w:del w:id="45" w:author="鹏程 傅" w:date="2026-01-22T13:03:00Z" w16du:dateUtc="2026-01-22T05:03:00Z">
        <w:r w:rsidR="003F638A" w:rsidRPr="00496599" w:rsidDel="003606AE">
          <w:rPr>
            <w:rFonts w:ascii="Arial" w:eastAsia="宋体" w:hAnsi="Arial" w:cs="Arial"/>
            <w:sz w:val="24"/>
            <w:szCs w:val="24"/>
          </w:rPr>
          <w:fldChar w:fldCharType="begin"/>
        </w:r>
        <w:r w:rsidR="004C0CB8" w:rsidRPr="00496599" w:rsidDel="003606AE">
          <w:rPr>
            <w:rFonts w:ascii="Arial" w:eastAsia="宋体" w:hAnsi="Arial" w:cs="Arial"/>
            <w:sz w:val="24"/>
            <w:szCs w:val="24"/>
          </w:rPr>
          <w:delInstrText xml:space="preserve"> ADDIN ZOTERO_ITEM CSL_CITATION {"citationID":"DZlFfeWs","properties":{"formattedCitation":"[20]","plainCitation":"[20]","noteIndex":0},"citationItems":[{"id":311,"uris":["http://zotero.org/users/15545054/items/U4Y4LDGG"],"itemData":{"id":311,"type":"article-journal","abstract":"The incidence of bladder cancer (BLCA) in men is higher than that in women. Differences in androgen levels between men and women are considered the main causes of incidence rate differences. In this study, dihydrotestosterone (DHT) significantly increased the proliferation and invasion of BLCA cells. In addition, BLCA formation and metastatic rates were higher in N-butyl-N-(4-hydroxybutyl) nitrosamine (BBN)-treated male mice than in female and castrated male mice in vivo. However, immunohistochemistry showed that androgen receptor (AR) was expressed at low levels in normal and BLCA tissues of men and women. The classical AR pathway considers that DHT binds to AR and induces it to enter the nucleus, where it functions as a transcription factor. Here, a non-AR combination pathway of androgen that promoted BLCA development was investigated. The EPPK1 protein was bombarded with DHT, as determined by biotinylated DHT-binding pull-down experiments. EPPK1 was highly expressed in BLCA tissues, and EPPK1 knockdown significantly inhibited BLCA cell proliferation and invasion promoted by DHT. Moreover, JUP expression was elevated in DHT-treated high-EPPK1 expressing cells, and JUP knockdown inhibited cell proliferation and invasion. EPPK1 overexpression increased tumour growth and JUP expression in nude mice. Furthermore, DHT increased the expression of the MAPK signals p38, p-p38, and c-Jun, and c-Jun could bind to the JUP promoter. However, the promotion of p38, p-p38, and c-Jun expression by DHT was not observed in EPPK1 knockdown cells, and a p38 inhibitor suppressed the DHT-induced effects, indicating that p38 MAPK may be involved in the regulation of DHT-dependent EPPK1-JUP-promoted BLCA cell proliferation and invasion. The growth of bladder tumours in BBN-treated mice was inhibited by the addition of the hormone inhibitor goserelin. Our findings indicated the potential oncogenic role and mechanism of DHT in BLCA pathogenesis through a non-AR pathway, which may serve as a novel therapeutic target for BLCA.","container-title":"Cell Death &amp; Disease","DOI":"10.1038/s41419-023-05882-1","ISSN":"2041-4889","issue":"6","journalAbbreviation":"Cell Death Dis","note":"PMID: 37328487\nPMCID: PMC10275919\nTLDR: The findings indicated the potential oncogenic role and mechanism of DHT in BLCA pathogenesis through a non-AR pathway, which may serve as a novel therapeutic target for B LCA.\ntitleTranslation: </w:delInstrText>
        </w:r>
        <w:r w:rsidR="004C0CB8" w:rsidRPr="00496599" w:rsidDel="003606AE">
          <w:rPr>
            <w:rFonts w:ascii="Arial" w:eastAsia="宋体" w:hAnsi="Arial" w:cs="Arial"/>
            <w:sz w:val="24"/>
            <w:szCs w:val="24"/>
          </w:rPr>
          <w:delInstrText>雄激素二氢睾酮通过</w:delInstrText>
        </w:r>
        <w:r w:rsidR="004C0CB8" w:rsidRPr="00496599" w:rsidDel="003606AE">
          <w:rPr>
            <w:rFonts w:ascii="Arial" w:eastAsia="宋体" w:hAnsi="Arial" w:cs="Arial"/>
            <w:sz w:val="24"/>
            <w:szCs w:val="24"/>
          </w:rPr>
          <w:delInstrText xml:space="preserve"> EPPK1 </w:delInstrText>
        </w:r>
        <w:r w:rsidR="004C0CB8" w:rsidRPr="00496599" w:rsidDel="003606AE">
          <w:rPr>
            <w:rFonts w:ascii="Arial" w:eastAsia="宋体" w:hAnsi="Arial" w:cs="Arial"/>
            <w:sz w:val="24"/>
            <w:szCs w:val="24"/>
          </w:rPr>
          <w:delInstrText>介导的</w:delInstrText>
        </w:r>
        <w:r w:rsidR="004C0CB8" w:rsidRPr="00496599" w:rsidDel="003606AE">
          <w:rPr>
            <w:rFonts w:ascii="Arial" w:eastAsia="宋体" w:hAnsi="Arial" w:cs="Arial"/>
            <w:sz w:val="24"/>
            <w:szCs w:val="24"/>
          </w:rPr>
          <w:delInstrText xml:space="preserve"> MAPK/JUP </w:delInstrText>
        </w:r>
        <w:r w:rsidR="004C0CB8" w:rsidRPr="00496599" w:rsidDel="003606AE">
          <w:rPr>
            <w:rFonts w:ascii="Arial" w:eastAsia="宋体" w:hAnsi="Arial" w:cs="Arial"/>
            <w:sz w:val="24"/>
            <w:szCs w:val="24"/>
          </w:rPr>
          <w:delInstrText>信号传导促进膀胱癌细胞增殖和侵袭</w:delInstrText>
        </w:r>
        <w:r w:rsidR="004C0CB8" w:rsidRPr="00496599" w:rsidDel="003606AE">
          <w:rPr>
            <w:rFonts w:ascii="Arial" w:eastAsia="宋体" w:hAnsi="Arial" w:cs="Arial"/>
            <w:sz w:val="24"/>
            <w:szCs w:val="24"/>
          </w:rPr>
          <w:delInstrText xml:space="preserve">","page":"363","source":"PubMed Central","title":"Androgen dihydrotestosterone promotes bladder cancer cell proliferation and invasion via EPPK1-mediated MAPK/JUP signalling","volume":"14","author":[{"family":"Yang","given":"Long"},{"family":"Huang","given":"Wen"},{"family":"Bai","given":"Xiaoyu"},{"family":"Wang","given":"Haoyu"},{"family":"Wang","given":"Xiaolei"},{"family":"Xiao","given":"Huiyuan"},{"family":"Li","given":"Yanlei"}],"issued":{"date-parts":[["2023",6,16]]}}}],"schema":"https://github.com/citation-style-language/schema/raw/master/csl-citation.json"} </w:delInstrText>
        </w:r>
        <w:r w:rsidR="003F638A" w:rsidRPr="00496599" w:rsidDel="003606AE">
          <w:rPr>
            <w:rFonts w:ascii="Arial" w:eastAsia="宋体" w:hAnsi="Arial" w:cs="Arial"/>
            <w:sz w:val="24"/>
            <w:szCs w:val="24"/>
          </w:rPr>
          <w:fldChar w:fldCharType="separate"/>
        </w:r>
        <w:r w:rsidR="004C0CB8" w:rsidRPr="00496599" w:rsidDel="003606AE">
          <w:rPr>
            <w:rFonts w:ascii="Arial" w:hAnsi="Arial" w:cs="Arial"/>
            <w:sz w:val="24"/>
          </w:rPr>
          <w:delText>[20]</w:delText>
        </w:r>
        <w:r w:rsidR="003F638A" w:rsidRPr="00496599" w:rsidDel="003606AE">
          <w:rPr>
            <w:rFonts w:ascii="Arial" w:eastAsia="宋体" w:hAnsi="Arial" w:cs="Arial"/>
            <w:sz w:val="24"/>
            <w:szCs w:val="24"/>
          </w:rPr>
          <w:fldChar w:fldCharType="end"/>
        </w:r>
        <w:r w:rsidRPr="00496599" w:rsidDel="003606AE">
          <w:rPr>
            <w:rFonts w:ascii="Arial" w:eastAsia="宋体" w:hAnsi="Arial" w:cs="Arial"/>
            <w:sz w:val="24"/>
            <w:szCs w:val="24"/>
          </w:rPr>
          <w:delText xml:space="preserve"> of LANG Y et al</w:delText>
        </w:r>
        <w:r w:rsidR="003F638A" w:rsidRPr="00496599" w:rsidDel="003606AE">
          <w:rPr>
            <w:rFonts w:ascii="Arial" w:eastAsia="宋体" w:hAnsi="Arial" w:cs="Arial"/>
            <w:sz w:val="24"/>
            <w:szCs w:val="24"/>
          </w:rPr>
          <w:delText xml:space="preserve">, </w:delText>
        </w:r>
        <w:r w:rsidR="00C93D1E" w:rsidRPr="00496599" w:rsidDel="003606AE">
          <w:rPr>
            <w:rFonts w:ascii="Arial" w:eastAsia="宋体" w:hAnsi="Arial" w:cs="Arial"/>
            <w:sz w:val="24"/>
            <w:szCs w:val="24"/>
          </w:rPr>
          <w:delText xml:space="preserve">the androgen dihydrotestosterone promotes the proliferation and invasion of </w:delText>
        </w:r>
        <w:r w:rsidR="001118EB" w:rsidRPr="00496599" w:rsidDel="003606AE">
          <w:rPr>
            <w:rFonts w:ascii="Arial" w:eastAsia="宋体" w:hAnsi="Arial" w:cs="Arial"/>
            <w:sz w:val="24"/>
            <w:szCs w:val="24"/>
          </w:rPr>
          <w:delText>BCa</w:delText>
        </w:r>
        <w:r w:rsidR="00C93D1E" w:rsidRPr="00496599" w:rsidDel="003606AE">
          <w:rPr>
            <w:rFonts w:ascii="Arial" w:eastAsia="宋体" w:hAnsi="Arial" w:cs="Arial"/>
            <w:sz w:val="24"/>
            <w:szCs w:val="24"/>
          </w:rPr>
          <w:delText xml:space="preserve"> cells through a non-</w:delText>
        </w:r>
        <w:r w:rsidR="00AF0E62" w:rsidRPr="00496599" w:rsidDel="003606AE">
          <w:rPr>
            <w:rFonts w:ascii="Arial" w:eastAsia="宋体" w:hAnsi="Arial" w:cs="Arial"/>
            <w:sz w:val="24"/>
            <w:szCs w:val="24"/>
          </w:rPr>
          <w:delText>AR</w:delText>
        </w:r>
        <w:r w:rsidR="00C93D1E" w:rsidRPr="00496599" w:rsidDel="003606AE">
          <w:rPr>
            <w:rFonts w:ascii="Arial" w:eastAsia="宋体" w:hAnsi="Arial" w:cs="Arial"/>
            <w:sz w:val="24"/>
            <w:szCs w:val="24"/>
          </w:rPr>
          <w:delText xml:space="preserve">-dependent signaling pathway: </w:delText>
        </w:r>
        <w:r w:rsidR="008E2339" w:rsidRPr="00496599" w:rsidDel="003606AE">
          <w:rPr>
            <w:rFonts w:ascii="Arial" w:eastAsia="宋体" w:hAnsi="Arial" w:cs="Arial"/>
            <w:sz w:val="24"/>
            <w:szCs w:val="24"/>
          </w:rPr>
          <w:delText xml:space="preserve">Dihydrotestosterone </w:delText>
        </w:r>
        <w:r w:rsidR="008E2339" w:rsidRPr="00496599" w:rsidDel="003606AE">
          <w:rPr>
            <w:rFonts w:ascii="Arial" w:eastAsia="宋体" w:hAnsi="Arial" w:cs="Arial"/>
            <w:sz w:val="24"/>
            <w:szCs w:val="24"/>
          </w:rPr>
          <w:delText>（</w:delText>
        </w:r>
        <w:r w:rsidR="00C93D1E" w:rsidRPr="00496599" w:rsidDel="003606AE">
          <w:rPr>
            <w:rFonts w:ascii="Arial" w:eastAsia="宋体" w:hAnsi="Arial" w:cs="Arial"/>
            <w:sz w:val="24"/>
            <w:szCs w:val="24"/>
          </w:rPr>
          <w:delText>DHT</w:delText>
        </w:r>
        <w:r w:rsidR="008E2339" w:rsidRPr="00496599" w:rsidDel="003606AE">
          <w:rPr>
            <w:rFonts w:ascii="Arial" w:eastAsia="宋体" w:hAnsi="Arial" w:cs="Arial"/>
            <w:sz w:val="24"/>
            <w:szCs w:val="24"/>
          </w:rPr>
          <w:delText>）</w:delText>
        </w:r>
        <w:r w:rsidR="00C93D1E" w:rsidRPr="00496599" w:rsidDel="003606AE">
          <w:rPr>
            <w:rFonts w:ascii="Arial" w:eastAsia="宋体" w:hAnsi="Arial" w:cs="Arial"/>
            <w:sz w:val="24"/>
            <w:szCs w:val="24"/>
          </w:rPr>
          <w:delText xml:space="preserve"> directly binds to the </w:delText>
        </w:r>
        <w:r w:rsidR="00850E48" w:rsidRPr="00496599" w:rsidDel="003606AE">
          <w:rPr>
            <w:rFonts w:ascii="Arial" w:eastAsia="宋体" w:hAnsi="Arial" w:cs="Arial"/>
            <w:sz w:val="24"/>
            <w:szCs w:val="24"/>
          </w:rPr>
          <w:delText>cytoskeletal linker protein</w:delText>
        </w:r>
        <w:r w:rsidR="00C93D1E" w:rsidRPr="00496599" w:rsidDel="003606AE">
          <w:rPr>
            <w:rFonts w:ascii="Arial" w:eastAsia="宋体" w:hAnsi="Arial" w:cs="Arial"/>
            <w:sz w:val="24"/>
            <w:szCs w:val="24"/>
          </w:rPr>
          <w:delText xml:space="preserve"> </w:delText>
        </w:r>
        <w:r w:rsidR="003E1163" w:rsidRPr="00496599" w:rsidDel="003606AE">
          <w:rPr>
            <w:rFonts w:ascii="Arial" w:eastAsia="宋体" w:hAnsi="Arial" w:cs="Arial"/>
            <w:sz w:val="24"/>
            <w:szCs w:val="24"/>
          </w:rPr>
          <w:delText>Epiplakin1(</w:delText>
        </w:r>
        <w:r w:rsidR="00C93D1E" w:rsidRPr="00496599" w:rsidDel="003606AE">
          <w:rPr>
            <w:rFonts w:ascii="Arial" w:eastAsia="宋体" w:hAnsi="Arial" w:cs="Arial"/>
            <w:sz w:val="24"/>
            <w:szCs w:val="24"/>
          </w:rPr>
          <w:delText>EPPK1</w:delText>
        </w:r>
        <w:r w:rsidR="003E1163" w:rsidRPr="00496599" w:rsidDel="003606AE">
          <w:rPr>
            <w:rFonts w:ascii="Arial" w:eastAsia="宋体" w:hAnsi="Arial" w:cs="Arial"/>
            <w:sz w:val="24"/>
            <w:szCs w:val="24"/>
          </w:rPr>
          <w:delText>)</w:delText>
        </w:r>
        <w:r w:rsidR="00C93D1E" w:rsidRPr="00496599" w:rsidDel="003606AE">
          <w:rPr>
            <w:rFonts w:ascii="Arial" w:eastAsia="宋体" w:hAnsi="Arial" w:cs="Arial"/>
            <w:sz w:val="24"/>
            <w:szCs w:val="24"/>
          </w:rPr>
          <w:delText xml:space="preserve">, activates the p38 </w:delText>
        </w:r>
        <w:r w:rsidR="008E2339" w:rsidRPr="00496599" w:rsidDel="003606AE">
          <w:rPr>
            <w:rFonts w:ascii="Arial" w:eastAsia="宋体" w:hAnsi="Arial" w:cs="Arial"/>
            <w:sz w:val="24"/>
            <w:szCs w:val="24"/>
          </w:rPr>
          <w:delText xml:space="preserve">Mitogen-Activated Protein Kinase </w:delText>
        </w:r>
        <w:r w:rsidR="008E2339" w:rsidRPr="00496599" w:rsidDel="003606AE">
          <w:rPr>
            <w:rFonts w:ascii="Arial" w:eastAsia="宋体" w:hAnsi="Arial" w:cs="Arial"/>
            <w:sz w:val="24"/>
            <w:szCs w:val="24"/>
          </w:rPr>
          <w:delText>（</w:delText>
        </w:r>
        <w:r w:rsidR="00C93D1E" w:rsidRPr="00496599" w:rsidDel="003606AE">
          <w:rPr>
            <w:rFonts w:ascii="Arial" w:eastAsia="宋体" w:hAnsi="Arial" w:cs="Arial"/>
            <w:sz w:val="24"/>
            <w:szCs w:val="24"/>
          </w:rPr>
          <w:delText>MAPK</w:delText>
        </w:r>
        <w:r w:rsidR="008E2339" w:rsidRPr="00496599" w:rsidDel="003606AE">
          <w:rPr>
            <w:rFonts w:ascii="Arial" w:eastAsia="宋体" w:hAnsi="Arial" w:cs="Arial"/>
            <w:sz w:val="24"/>
            <w:szCs w:val="24"/>
          </w:rPr>
          <w:delText>）</w:delText>
        </w:r>
        <w:r w:rsidR="00C93D1E" w:rsidRPr="00496599" w:rsidDel="003606AE">
          <w:rPr>
            <w:rFonts w:ascii="Arial" w:eastAsia="宋体" w:hAnsi="Arial" w:cs="Arial"/>
            <w:sz w:val="24"/>
            <w:szCs w:val="24"/>
          </w:rPr>
          <w:delText xml:space="preserve"> signaling pathway, and induces the upregulation of its downstream transcription factor c-Jun expression; c-Jun further binds to the </w:delText>
        </w:r>
        <w:r w:rsidR="003E1163" w:rsidRPr="00496599" w:rsidDel="003606AE">
          <w:rPr>
            <w:rFonts w:ascii="Arial" w:eastAsia="宋体" w:hAnsi="Arial" w:cs="Arial"/>
            <w:sz w:val="24"/>
            <w:szCs w:val="24"/>
          </w:rPr>
          <w:delText>Junction Plakoglobin</w:delText>
        </w:r>
        <w:r w:rsidR="003E1163" w:rsidRPr="00496599" w:rsidDel="003606AE">
          <w:rPr>
            <w:rFonts w:ascii="Arial" w:eastAsia="宋体" w:hAnsi="Arial" w:cs="Arial"/>
            <w:sz w:val="24"/>
            <w:szCs w:val="24"/>
          </w:rPr>
          <w:delText>（</w:delText>
        </w:r>
        <w:r w:rsidR="003E1163" w:rsidRPr="00496599" w:rsidDel="003606AE">
          <w:rPr>
            <w:rFonts w:ascii="Arial" w:eastAsia="宋体" w:hAnsi="Arial" w:cs="Arial"/>
            <w:sz w:val="24"/>
            <w:szCs w:val="24"/>
          </w:rPr>
          <w:delText>JUP</w:delText>
        </w:r>
        <w:r w:rsidR="003E1163" w:rsidRPr="00496599" w:rsidDel="003606AE">
          <w:rPr>
            <w:rFonts w:ascii="Arial" w:eastAsia="宋体" w:hAnsi="Arial" w:cs="Arial"/>
            <w:sz w:val="24"/>
            <w:szCs w:val="24"/>
          </w:rPr>
          <w:delText>）</w:delText>
        </w:r>
        <w:r w:rsidR="00C93D1E" w:rsidRPr="00496599" w:rsidDel="003606AE">
          <w:rPr>
            <w:rFonts w:ascii="Arial" w:eastAsia="宋体" w:hAnsi="Arial" w:cs="Arial"/>
            <w:sz w:val="24"/>
            <w:szCs w:val="24"/>
          </w:rPr>
          <w:delText>gene promoter to enhance the transcription and expression of JUP, thereby driving the malignant phenotype of cancer cells</w:delText>
        </w:r>
      </w:del>
      <w:commentRangeStart w:id="46"/>
      <w:r w:rsidR="00BF2287"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osjoqkuH","properties":{"formattedCitation":"[20]","plainCitation":"[20]","noteIndex":0},"citationItems":[{"id":311,"uris":["http://zotero.org/users/15545054/items/U4Y4LDGG"],"itemData":{"id":311,"type":"article-journal","abstract":"The incidence of bladder cancer (BLCA) in men is higher than that in women. Differences in androgen levels between men and women are considered the main causes of incidence rate differences. In this study, dihydrotestosterone (DHT) significantly increased the proliferation and invasion of BLCA cells. In addition, BLCA formation and metastatic rates were higher in N-butyl-N-(4-hydroxybutyl) nitrosamine (BBN)-treated male mice than in female and castrated male mice in vivo. However, immunohistochemistry showed that androgen receptor (AR) was expressed at low levels in normal and BLCA tissues of men and women. The classical AR pathway considers that DHT binds to AR and induces it to enter the nucleus, where it functions as a transcription factor. Here, a non-AR combination pathway of androgen that promoted BLCA development was investigated. The EPPK1 protein was bombarded with DHT, as determined by biotinylated DHT-binding pull-down experiments. EPPK1 was highly expressed in BLCA tissues, and EPPK1 knockdown significantly inhibited BLCA cell proliferation and invasion promoted by DHT. Moreover, JUP expression was elevated in DHT-treated high-EPPK1 expressing cells, and JUP knockdown inhibited cell proliferation and invasion. EPPK1 overexpression increased tumour growth and JUP expression in nude mice. Furthermore, DHT increased the expression of the MAPK signals p38, p-p38, and c-Jun, and c-Jun could bind to the JUP promoter. However, the promotion of p38, p-p38, and c-Jun expression by DHT was not observed in EPPK1 knockdown cells, and a p38 inhibitor suppressed the DHT-induced effects, indicating that p38 MAPK may be involved in the regulation of DHT-dependent EPPK1-JUP-promoted BLCA cell proliferation and invasion. The growth of bladder tumours in BBN-treated mice was inhibited by the addition of the hormone inhibitor goserelin. Our findings indicated the potential oncogenic role and mechanism of DHT in BLCA pathogenesis through a non-AR pathway, which may serve as a novel therapeutic target for BLCA.","container-title":"Cell Death &amp; Disease","DOI":"10.1038/s41419-023-05882-1","ISSN":"2041-4889","issue":"6","journalAbbreviation":"Cell Death Dis","note":"PMID: 37328487\nPMCID: PMC10275919\nTLDR: The findings indicated the potential oncogenic role and mechanism of DHT in BLCA pathogenesis through a non-AR pathway, which may serve as a novel therapeutic target for B LCA.\ntitleTranslation: </w:instrText>
      </w:r>
      <w:r w:rsidR="004C0CB8" w:rsidRPr="00496599">
        <w:rPr>
          <w:rFonts w:ascii="Arial" w:eastAsia="宋体" w:hAnsi="Arial" w:cs="Arial"/>
          <w:sz w:val="24"/>
          <w:szCs w:val="24"/>
        </w:rPr>
        <w:instrText>雄激素二氢睾酮通过</w:instrText>
      </w:r>
      <w:r w:rsidR="004C0CB8" w:rsidRPr="00496599">
        <w:rPr>
          <w:rFonts w:ascii="Arial" w:eastAsia="宋体" w:hAnsi="Arial" w:cs="Arial"/>
          <w:sz w:val="24"/>
          <w:szCs w:val="24"/>
        </w:rPr>
        <w:instrText xml:space="preserve"> EPPK1 </w:instrText>
      </w:r>
      <w:r w:rsidR="004C0CB8" w:rsidRPr="00496599">
        <w:rPr>
          <w:rFonts w:ascii="Arial" w:eastAsia="宋体" w:hAnsi="Arial" w:cs="Arial"/>
          <w:sz w:val="24"/>
          <w:szCs w:val="24"/>
        </w:rPr>
        <w:instrText>介导的</w:instrText>
      </w:r>
      <w:r w:rsidR="004C0CB8" w:rsidRPr="00496599">
        <w:rPr>
          <w:rFonts w:ascii="Arial" w:eastAsia="宋体" w:hAnsi="Arial" w:cs="Arial"/>
          <w:sz w:val="24"/>
          <w:szCs w:val="24"/>
        </w:rPr>
        <w:instrText xml:space="preserve"> MAPK/JUP </w:instrText>
      </w:r>
      <w:r w:rsidR="004C0CB8" w:rsidRPr="00496599">
        <w:rPr>
          <w:rFonts w:ascii="Arial" w:eastAsia="宋体" w:hAnsi="Arial" w:cs="Arial"/>
          <w:sz w:val="24"/>
          <w:szCs w:val="24"/>
        </w:rPr>
        <w:instrText>信号传导促进膀胱癌细胞增殖和侵袭</w:instrText>
      </w:r>
      <w:r w:rsidR="004C0CB8" w:rsidRPr="00496599">
        <w:rPr>
          <w:rFonts w:ascii="Arial" w:eastAsia="宋体" w:hAnsi="Arial" w:cs="Arial"/>
          <w:sz w:val="24"/>
          <w:szCs w:val="24"/>
        </w:rPr>
        <w:instrText xml:space="preserve">","page":"363","source":"PubMed Central","title":"Androgen dihydrotestosterone promotes bladder cancer cell proliferation and invasion via EPPK1-mediated MAPK/JUP signalling","volume":"14","author":[{"family":"Yang","given":"Long"},{"family":"Huang","given":"Wen"},{"family":"Bai","given":"Xiaoyu"},{"family":"Wang","given":"Haoyu"},{"family":"Wang","given":"Xiaolei"},{"family":"Xiao","given":"Huiyuan"},{"family":"Li","given":"Yanlei"}],"issued":{"date-parts":[["2023",6,16]]}}}],"schema":"https://github.com/citation-style-language/schema/raw/master/csl-citation.json"} </w:instrText>
      </w:r>
      <w:r w:rsidR="00BF2287" w:rsidRPr="00496599">
        <w:rPr>
          <w:rFonts w:ascii="Arial" w:eastAsia="宋体" w:hAnsi="Arial" w:cs="Arial"/>
          <w:sz w:val="24"/>
          <w:szCs w:val="24"/>
        </w:rPr>
        <w:fldChar w:fldCharType="separate"/>
      </w:r>
      <w:ins w:id="47" w:author="鹏程 傅" w:date="2026-01-22T13:03:00Z">
        <w:r w:rsidR="003606AE" w:rsidRPr="003606AE">
          <w:rPr>
            <w:rFonts w:ascii="Arial" w:eastAsia="宋体" w:hAnsi="Arial" w:cs="Arial"/>
            <w:sz w:val="24"/>
            <w:szCs w:val="24"/>
          </w:rPr>
          <w:t xml:space="preserve">Dihydrotestosterone (DHT) can also promote BCa proliferation and invasion via a non-AR-dependent pathway by binding to Epiplakin1 (EPPK1), which activates the p38 MAPK/c-Jun axis and upregulates Junction Plakoglobin (JUP) expression </w:t>
        </w:r>
      </w:ins>
      <w:r w:rsidR="004C0CB8" w:rsidRPr="00496599">
        <w:rPr>
          <w:rFonts w:ascii="Arial" w:hAnsi="Arial" w:cs="Arial"/>
          <w:sz w:val="24"/>
        </w:rPr>
        <w:t>[20]</w:t>
      </w:r>
      <w:r w:rsidR="00BF2287" w:rsidRPr="00496599">
        <w:rPr>
          <w:rFonts w:ascii="Arial" w:eastAsia="宋体" w:hAnsi="Arial" w:cs="Arial"/>
          <w:sz w:val="24"/>
          <w:szCs w:val="24"/>
        </w:rPr>
        <w:fldChar w:fldCharType="end"/>
      </w:r>
      <w:commentRangeEnd w:id="46"/>
      <w:r w:rsidR="0076374D">
        <w:rPr>
          <w:rStyle w:val="aff"/>
        </w:rPr>
        <w:commentReference w:id="46"/>
      </w:r>
      <w:r w:rsidR="00C93D1E" w:rsidRPr="00496599">
        <w:rPr>
          <w:rFonts w:ascii="Arial" w:eastAsia="宋体" w:hAnsi="Arial" w:cs="Arial"/>
          <w:sz w:val="24"/>
          <w:szCs w:val="24"/>
        </w:rPr>
        <w:t>.</w:t>
      </w:r>
      <w:r w:rsidR="003F638A" w:rsidRPr="00496599">
        <w:rPr>
          <w:rFonts w:ascii="Arial" w:eastAsia="宋体" w:hAnsi="Arial" w:cs="Arial"/>
          <w:sz w:val="24"/>
          <w:szCs w:val="24"/>
        </w:rPr>
        <w:t xml:space="preserve"> </w:t>
      </w:r>
      <w:r w:rsidR="00C93D1E" w:rsidRPr="00496599">
        <w:rPr>
          <w:rFonts w:ascii="Arial" w:eastAsia="宋体" w:hAnsi="Arial" w:cs="Arial"/>
          <w:sz w:val="24"/>
          <w:szCs w:val="24"/>
        </w:rPr>
        <w:t>Clinical data have shown that high JUP expression is significantly associated with poor prognosis in patients, and blocking this pathway (e.g., knockdown of EPPK1) is effective in slowing tumor progression</w:t>
      </w:r>
      <w:r w:rsidR="008D2330"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BwHxYSZi","properties":{"formattedCitation":"[20,21]","plainCitation":"[20,21]","noteIndex":0},"citationItems":[{"id":311,"uris":["http://zotero.org/users/15545054/items/U4Y4LDGG"],"itemData":{"id":311,"type":"article-journal","abstract":"The incidence of bladder cancer (BLCA) in men is higher than that in women. Differences in androgen levels between men and women are considered the main causes of incidence rate differences. In this study, dihydrotestosterone (DHT) significantly increased the proliferation and invasion of BLCA cells. In addition, BLCA formation and metastatic rates were higher in N-butyl-N-(4-hydroxybutyl) nitrosamine (BBN)-treated male mice than in female and castrated male mice in vivo. However, immunohistochemistry showed that androgen receptor (AR) was expressed at low levels in normal and BLCA tissues of men and women. The classical AR pathway considers that DHT binds to AR and induces it to enter the nucleus, where it functions as a transcription factor. Here, a non-AR combination pathway of androgen that promoted BLCA development was investigated. The EPPK1 protein was bombarded with DHT, as determined by biotinylated DHT-binding pull-down experiments. EPPK1 was highly expressed in BLCA tissues, and EPPK1 knockdown significantly inhibited BLCA cell proliferation and invasion promoted by DHT. Moreover, JUP expression was elevated in DHT-treated high-EPPK1 expressing cells, and JUP knockdown inhibited cell proliferation and invasion. EPPK1 overexpression increased tumour growth and JUP expression in nude mice. Furthermore, DHT increased the expression of the MAPK signals p38, p-p38, and c-Jun, and c-Jun could bind to the JUP promoter. However, the promotion of p38, p-p38, and c-Jun expression by DHT was not observed in EPPK1 knockdown cells, and a p38 inhibitor suppressed the DHT-induced effects, indicating that p38 MAPK may be involved in the regulation of DHT-dependent EPPK1-JUP-promoted BLCA cell proliferation and invasion. The growth of bladder tumours in BBN-treated mice was inhibited by the addition of the hormone inhibitor goserelin. Our findings indicated the potential oncogenic role and mechanism of DHT in BLCA pathogenesis through a non-AR pathway, which may serve as a novel therapeutic target for BLCA.","container-title":"Cell Death &amp; Disease","DOI":"10.1038/s41419-023-05882-1","ISSN":"2041-4889","issue":"6","journalAbbreviation":"Cell Death Dis","note":"PMID: 37328487\nPMCID: PMC10275919\nTLDR: The findings indicated the potential oncogenic role and mechanism of DHT in BLCA pathogenesis through a non-AR pathway, which may serve as a novel therapeutic target for B LCA.\ntitleTranslation: </w:instrText>
      </w:r>
      <w:r w:rsidR="004C0CB8" w:rsidRPr="00496599">
        <w:rPr>
          <w:rFonts w:ascii="Arial" w:eastAsia="宋体" w:hAnsi="Arial" w:cs="Arial"/>
          <w:sz w:val="24"/>
          <w:szCs w:val="24"/>
        </w:rPr>
        <w:instrText>雄激素二氢睾酮通过</w:instrText>
      </w:r>
      <w:r w:rsidR="004C0CB8" w:rsidRPr="00496599">
        <w:rPr>
          <w:rFonts w:ascii="Arial" w:eastAsia="宋体" w:hAnsi="Arial" w:cs="Arial"/>
          <w:sz w:val="24"/>
          <w:szCs w:val="24"/>
        </w:rPr>
        <w:instrText xml:space="preserve"> EPPK1 </w:instrText>
      </w:r>
      <w:r w:rsidR="004C0CB8" w:rsidRPr="00496599">
        <w:rPr>
          <w:rFonts w:ascii="Arial" w:eastAsia="宋体" w:hAnsi="Arial" w:cs="Arial"/>
          <w:sz w:val="24"/>
          <w:szCs w:val="24"/>
        </w:rPr>
        <w:instrText>介导的</w:instrText>
      </w:r>
      <w:r w:rsidR="004C0CB8" w:rsidRPr="00496599">
        <w:rPr>
          <w:rFonts w:ascii="Arial" w:eastAsia="宋体" w:hAnsi="Arial" w:cs="Arial"/>
          <w:sz w:val="24"/>
          <w:szCs w:val="24"/>
        </w:rPr>
        <w:instrText xml:space="preserve"> MAPK/JUP </w:instrText>
      </w:r>
      <w:r w:rsidR="004C0CB8" w:rsidRPr="00496599">
        <w:rPr>
          <w:rFonts w:ascii="Arial" w:eastAsia="宋体" w:hAnsi="Arial" w:cs="Arial"/>
          <w:sz w:val="24"/>
          <w:szCs w:val="24"/>
        </w:rPr>
        <w:instrText>信号传导促进膀胱癌细胞增殖和侵袭</w:instrText>
      </w:r>
      <w:r w:rsidR="004C0CB8" w:rsidRPr="00496599">
        <w:rPr>
          <w:rFonts w:ascii="Arial" w:eastAsia="宋体" w:hAnsi="Arial" w:cs="Arial"/>
          <w:sz w:val="24"/>
          <w:szCs w:val="24"/>
        </w:rPr>
        <w:instrText xml:space="preserve">","page":"363","source":"PubMed Central","title":"Androgen dihydrotestosterone promotes bladder cancer cell proliferation and invasion via EPPK1-mediated MAPK/JUP signalling","volume":"14","author":[{"family":"Yang","given":"Long"},{"family":"Huang","given":"Wen"},{"family":"Bai","given":"Xiaoyu"},{"family":"Wang","given":"Haoyu"},{"family":"Wang","given":"Xiaolei"},{"family":"Xiao","given":"Huiyuan"},{"family":"Li","given":"Yanlei"}],"issued":{"date-parts":[["2023",6,16]]}}},{"id":364,"uris":["http://zotero.org/users/15545054/items/CBUQLAS8"],"itemData":{"id":364,"type":"article-journal","abstract":"Background\nMalignant melanoma is a highly heterogeneous skin cancer with the highest mortality rate among dermatological cancers. Catenins form functional networks in the nucleus to regulate gene expression and determine cell fate. Dysregulation of catenin expression correlates with the malignant characteristics of the tumor. We aimed to investigate the regulatory mechanisms of catenins in melanoma and to further define the function of catenin-related molecular signaling in the tumor microenvironment.\n\nMethods\nIn this study, a bioinformatics approach combined with experimental validation was used to explore the potential tumor biology mechanisms of catenin-related signaling.\n\nResults\nMelanoma patients can be divided into two catenin clusters. Patients defined by high Junction Plakoglobin (JUP), Plakophilin 1 (PKP1), Plakophilin 3 (PKP3) levels (C2) had shorter survival time than other patients (C1). We demonstrated that JUP regulates Anterior Gradient 2 (AGR2)/LY6/PLAUR Domain Containing 3 (LYPD3) to maintain melanoma stemness and promotes glycolysis. We also found that LYPD3 was co-expressed with S100A9 and associated with immunosuppressive tumor microenvironment (TME).\n\nConclusion\nThe JUP/AGR2/LYPD3 signaling axis plays an important role in the malignant features of melanoma. Targeting the JUP/AGR2/LYPD3 signaling axis can help develop promising drugs.\n\nSupplementary Information\nThe online version contains supplementary material available at 10.1186/s13062-023-00424-3.","container-title":"Biology Direct","DOI":"10.1186/s13062-023-00424-3","ISSN":"1745-6150","journalAbbreviation":"Biol Direct","language":"en-US","note":"PMID: 37924160\nPMCID: PMC10623712\nTLDR: It is demonstrated that JUP regulates Anterior Gradient 2 (AGR2)/LY6/PLAUR Domain Containing 3 (LYPD3) to maintain melanoma stemness and promotes glycolysis and that LYPD3 was co-expressed with S100A9 and associated with immunosuppressive tumor microenvironment (TME).\ntitleTranslation: </w:instrText>
      </w:r>
      <w:r w:rsidR="004C0CB8" w:rsidRPr="00496599">
        <w:rPr>
          <w:rFonts w:ascii="Arial" w:eastAsia="宋体" w:hAnsi="Arial" w:cs="Arial"/>
          <w:sz w:val="24"/>
          <w:szCs w:val="24"/>
        </w:rPr>
        <w:instrText>含</w:instrText>
      </w:r>
      <w:r w:rsidR="004C0CB8" w:rsidRPr="00496599">
        <w:rPr>
          <w:rFonts w:ascii="Arial" w:eastAsia="宋体" w:hAnsi="Arial" w:cs="Arial"/>
          <w:sz w:val="24"/>
          <w:szCs w:val="24"/>
        </w:rPr>
        <w:instrText>LY6/PLAUR</w:instrText>
      </w:r>
      <w:r w:rsidR="004C0CB8" w:rsidRPr="00496599">
        <w:rPr>
          <w:rFonts w:ascii="Arial" w:eastAsia="宋体" w:hAnsi="Arial" w:cs="Arial"/>
          <w:sz w:val="24"/>
          <w:szCs w:val="24"/>
        </w:rPr>
        <w:instrText>结构域</w:instrText>
      </w:r>
      <w:r w:rsidR="004C0CB8" w:rsidRPr="00496599">
        <w:rPr>
          <w:rFonts w:ascii="Arial" w:eastAsia="宋体" w:hAnsi="Arial" w:cs="Arial"/>
          <w:sz w:val="24"/>
          <w:szCs w:val="24"/>
        </w:rPr>
        <w:instrText>3</w:instrText>
      </w:r>
      <w:r w:rsidR="004C0CB8" w:rsidRPr="00496599">
        <w:rPr>
          <w:rFonts w:ascii="Arial" w:eastAsia="宋体" w:hAnsi="Arial" w:cs="Arial"/>
          <w:sz w:val="24"/>
          <w:szCs w:val="24"/>
        </w:rPr>
        <w:instrText>（</w:instrText>
      </w:r>
      <w:r w:rsidR="004C0CB8" w:rsidRPr="00496599">
        <w:rPr>
          <w:rFonts w:ascii="Arial" w:eastAsia="宋体" w:hAnsi="Arial" w:cs="Arial"/>
          <w:sz w:val="24"/>
          <w:szCs w:val="24"/>
        </w:rPr>
        <w:instrText>LYPD3</w:instrText>
      </w:r>
      <w:r w:rsidR="004C0CB8" w:rsidRPr="00496599">
        <w:rPr>
          <w:rFonts w:ascii="Arial" w:eastAsia="宋体" w:hAnsi="Arial" w:cs="Arial"/>
          <w:sz w:val="24"/>
          <w:szCs w:val="24"/>
        </w:rPr>
        <w:instrText>）维持黑色素瘤细胞干细胞性并介导免疫抑制微环境</w:instrText>
      </w:r>
      <w:r w:rsidR="004C0CB8" w:rsidRPr="00496599">
        <w:rPr>
          <w:rFonts w:ascii="Arial" w:eastAsia="宋体" w:hAnsi="Arial" w:cs="Arial"/>
          <w:sz w:val="24"/>
          <w:szCs w:val="24"/>
        </w:rPr>
        <w:instrText xml:space="preserve">","page":"72","source":"PubMed Central","title":"LY6/PLAUR domain containing 3 (LYPD3) maintains melanoma cell stemness and mediates an immunosuppressive microenvironment","volume":"18","author":[{"family":"Hu","given":"Yi-dou"},{"family":"Wu","given":"Ke"},{"family":"Liu","given":"Yuan-jie"},{"family":"Zhang","given":"Qian"},{"family":"Shen","given":"Hui"},{"family":"Ji","given":"Jin"},{"family":"Fang","given":"Dong"},{"family":"Xi","given":"Song-yang"}],"issued":{"date-parts":[["2023",11,3]]}}}],"schema":"https://github.com/citation-style-language/schema/raw/master/csl-citation.json"} </w:instrText>
      </w:r>
      <w:r w:rsidR="008D2330" w:rsidRPr="00496599">
        <w:rPr>
          <w:rFonts w:ascii="Arial" w:eastAsia="宋体" w:hAnsi="Arial" w:cs="Arial"/>
          <w:sz w:val="24"/>
          <w:szCs w:val="24"/>
        </w:rPr>
        <w:fldChar w:fldCharType="separate"/>
      </w:r>
      <w:r w:rsidR="004C0CB8" w:rsidRPr="00496599">
        <w:rPr>
          <w:rFonts w:ascii="Arial" w:hAnsi="Arial" w:cs="Arial"/>
          <w:sz w:val="24"/>
        </w:rPr>
        <w:t>[20,21]</w:t>
      </w:r>
      <w:r w:rsidR="008D2330" w:rsidRPr="00496599">
        <w:rPr>
          <w:rFonts w:ascii="Arial" w:eastAsia="宋体" w:hAnsi="Arial" w:cs="Arial"/>
          <w:sz w:val="24"/>
          <w:szCs w:val="24"/>
        </w:rPr>
        <w:fldChar w:fldCharType="end"/>
      </w:r>
      <w:r w:rsidR="00C93D1E" w:rsidRPr="00496599">
        <w:rPr>
          <w:rFonts w:ascii="Arial" w:eastAsia="宋体" w:hAnsi="Arial" w:cs="Arial"/>
          <w:sz w:val="24"/>
          <w:szCs w:val="24"/>
        </w:rPr>
        <w:t>.</w:t>
      </w:r>
      <w:r w:rsidR="003F638A" w:rsidRPr="00496599">
        <w:rPr>
          <w:rFonts w:ascii="Arial" w:eastAsia="宋体" w:hAnsi="Arial" w:cs="Arial"/>
          <w:sz w:val="24"/>
          <w:szCs w:val="24"/>
        </w:rPr>
        <w:t xml:space="preserve"> </w:t>
      </w:r>
      <w:r w:rsidR="00C93D1E" w:rsidRPr="00496599">
        <w:rPr>
          <w:rFonts w:ascii="Arial" w:eastAsia="宋体" w:hAnsi="Arial" w:cs="Arial"/>
          <w:sz w:val="24"/>
          <w:szCs w:val="24"/>
        </w:rPr>
        <w:t xml:space="preserve">This mechanism reveals the critical role of the EPPK1-mediated MAPK/JUP signaling axis in </w:t>
      </w:r>
      <w:r w:rsidR="001118EB" w:rsidRPr="00496599">
        <w:rPr>
          <w:rFonts w:ascii="Arial" w:eastAsia="宋体" w:hAnsi="Arial" w:cs="Arial"/>
          <w:sz w:val="24"/>
          <w:szCs w:val="24"/>
        </w:rPr>
        <w:t>BCa</w:t>
      </w:r>
      <w:r w:rsidR="00C93D1E"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tO0tK90I","properties":{"formattedCitation":"[22]","plainCitation":"[22]","noteIndex":0},"citationItems":[{"id":368,"uris":["http://zotero.org/users/15545054/items/FL4Z3VZJ"],"itemData":{"id":368,"type":"article-journal","abstract":"Bladder cancer is the ninth most common cancer worldwide with a striking sex-based difference in incidence. Emerging evidence indicates that the androgen receptor (AR) might promote the development, progression and recurrence of bladder cancer, contributing to the observed sex differences. Targeting androgen-AR signalling has promise as potential therapy for bladder cancer and helps to suppress progression of this disease. In addition, the identification of a new membrane AR and AR-regulated non-coding RNAs has important implications for bladder cancer treatment. The success of human clinical trials of targeted-AR therapies will help in the development of improved treatments for patients with bladder cancer.","container-title":"Nature Reviews. Urology","DOI":"10.1038/s41585-023-00761-y","ISSN":"1759-4820","issue":"9","journalAbbreviation":"Nat Rev Urol","language":"en-US","note":"PMID: 37072491\ntitleTranslation: </w:instrText>
      </w:r>
      <w:r w:rsidR="004C0CB8" w:rsidRPr="00496599">
        <w:rPr>
          <w:rFonts w:ascii="Arial" w:eastAsia="宋体" w:hAnsi="Arial" w:cs="Arial"/>
          <w:sz w:val="24"/>
          <w:szCs w:val="24"/>
        </w:rPr>
        <w:instrText>膀胱癌中的雄激素受体</w:instrText>
      </w:r>
      <w:r w:rsidR="004C0CB8" w:rsidRPr="00496599">
        <w:rPr>
          <w:rFonts w:ascii="Arial" w:eastAsia="宋体" w:hAnsi="Arial" w:cs="Arial"/>
          <w:sz w:val="24"/>
          <w:szCs w:val="24"/>
        </w:rPr>
        <w:instrText xml:space="preserve">\nTLDR: Targeting androgen–AR signalling has promise as potential therapy for bladder cancer and helps to suppress progression of this disease, and the identification of a new membrane AR and AR-regulated non-coding RNAs has important implications for bladder cancer treatment.","page":"560-574","source":"PubMed","title":"The androgen receptor in bladder cancer","volume":"20","author":[{"family":"Chen","given":"Jinbo"},{"family":"Huang","given":"Chi-Ping"},{"family":"Quan","given":"Chao"},{"family":"Zu","given":"Xiongbing"},{"family":"Ou","given":"Zhenyu"},{"family":"Tsai","given":"Yu-Chieh"},{"family":"Messing","given":"Edward"},{"family":"Yeh","given":"Shuyuan"},{"family":"Chang","given":"Chawnshang"}],"issued":{"date-parts":[["2023",9]]}}}],"schema":"https://github.com/citation-style-language/schema/raw/master/csl-citation.json"} </w:instrText>
      </w:r>
      <w:r w:rsidR="00C93D1E" w:rsidRPr="00496599">
        <w:rPr>
          <w:rFonts w:ascii="Arial" w:eastAsia="宋体" w:hAnsi="Arial" w:cs="Arial"/>
          <w:sz w:val="24"/>
          <w:szCs w:val="24"/>
        </w:rPr>
        <w:fldChar w:fldCharType="separate"/>
      </w:r>
      <w:r w:rsidR="004C0CB8" w:rsidRPr="00496599">
        <w:rPr>
          <w:rFonts w:ascii="Arial" w:hAnsi="Arial" w:cs="Arial"/>
          <w:sz w:val="24"/>
        </w:rPr>
        <w:t>[22]</w:t>
      </w:r>
      <w:r w:rsidR="00C93D1E" w:rsidRPr="00496599">
        <w:rPr>
          <w:rFonts w:ascii="Arial" w:eastAsia="宋体" w:hAnsi="Arial" w:cs="Arial"/>
          <w:sz w:val="24"/>
          <w:szCs w:val="24"/>
        </w:rPr>
        <w:fldChar w:fldCharType="end"/>
      </w:r>
      <w:r w:rsidR="00C93D1E" w:rsidRPr="00496599">
        <w:rPr>
          <w:rFonts w:ascii="Arial" w:eastAsia="宋体" w:hAnsi="Arial" w:cs="Arial"/>
          <w:sz w:val="24"/>
          <w:szCs w:val="24"/>
        </w:rPr>
        <w:t>, providing a new strategy for targeted therapy.</w:t>
      </w:r>
    </w:p>
    <w:p w14:paraId="0FFCE64A" w14:textId="06B962FA" w:rsidR="00251321" w:rsidRPr="00496599" w:rsidRDefault="00251321" w:rsidP="004A0980">
      <w:pPr>
        <w:pStyle w:val="3"/>
        <w:jc w:val="both"/>
        <w:rPr>
          <w:rFonts w:ascii="Arial" w:hAnsi="Arial" w:cs="Arial"/>
          <w:sz w:val="24"/>
        </w:rPr>
      </w:pPr>
      <w:r w:rsidRPr="00496599">
        <w:rPr>
          <w:rFonts w:ascii="Arial" w:hAnsi="Arial" w:cs="Arial"/>
        </w:rPr>
        <w:t>1.</w:t>
      </w:r>
      <w:r w:rsidR="00C2296F" w:rsidRPr="00496599">
        <w:rPr>
          <w:rFonts w:ascii="Arial" w:eastAsiaTheme="minorEastAsia" w:hAnsi="Arial" w:cs="Arial"/>
        </w:rPr>
        <w:t>1.</w:t>
      </w:r>
      <w:r w:rsidRPr="00496599">
        <w:rPr>
          <w:rFonts w:ascii="Arial" w:hAnsi="Arial" w:cs="Arial"/>
        </w:rPr>
        <w:t>2</w:t>
      </w:r>
      <w:r w:rsidR="004C6752" w:rsidRPr="00496599">
        <w:rPr>
          <w:rFonts w:ascii="Arial" w:eastAsiaTheme="minorEastAsia" w:hAnsi="Arial" w:cs="Arial"/>
        </w:rPr>
        <w:t xml:space="preserve"> </w:t>
      </w:r>
      <w:r w:rsidR="00C20C9D" w:rsidRPr="00496599">
        <w:rPr>
          <w:rFonts w:ascii="Arial" w:hAnsi="Arial" w:cs="Arial"/>
          <w:sz w:val="24"/>
        </w:rPr>
        <w:t>Sex hormones and apoptosis</w:t>
      </w:r>
    </w:p>
    <w:p w14:paraId="46ECCA34" w14:textId="299FB2C8" w:rsidR="007426C5" w:rsidRPr="00496599" w:rsidRDefault="002C45B1" w:rsidP="004A0980">
      <w:pPr>
        <w:spacing w:line="480" w:lineRule="auto"/>
        <w:ind w:firstLineChars="200" w:firstLine="480"/>
        <w:rPr>
          <w:rFonts w:ascii="Arial" w:eastAsia="宋体" w:hAnsi="Arial" w:cs="Arial"/>
          <w:sz w:val="24"/>
          <w:szCs w:val="24"/>
        </w:rPr>
      </w:pPr>
      <w:del w:id="48" w:author="鹏程 傅" w:date="2026-01-22T13:04:00Z" w16du:dateUtc="2026-01-22T05:04:00Z">
        <w:r w:rsidRPr="00496599" w:rsidDel="003606AE">
          <w:rPr>
            <w:rFonts w:ascii="Arial" w:eastAsia="宋体" w:hAnsi="Arial" w:cs="Arial"/>
            <w:sz w:val="24"/>
            <w:szCs w:val="24"/>
          </w:rPr>
          <w:delText>Sex hormones play a key role in the occurrence, progression</w:delText>
        </w:r>
        <w:r w:rsidR="00C2683A" w:rsidRPr="00496599" w:rsidDel="003606AE">
          <w:rPr>
            <w:rFonts w:ascii="Arial" w:eastAsia="宋体" w:hAnsi="Arial" w:cs="Arial"/>
            <w:sz w:val="24"/>
            <w:szCs w:val="24"/>
          </w:rPr>
          <w:delText>,</w:delText>
        </w:r>
        <w:r w:rsidRPr="00496599" w:rsidDel="003606AE">
          <w:rPr>
            <w:rFonts w:ascii="Arial" w:eastAsia="宋体" w:hAnsi="Arial" w:cs="Arial"/>
            <w:sz w:val="24"/>
            <w:szCs w:val="24"/>
          </w:rPr>
          <w:delText xml:space="preserve"> and treatment response of urological tumors (</w:delText>
        </w:r>
        <w:r w:rsidR="001118EB" w:rsidRPr="00496599" w:rsidDel="003606AE">
          <w:rPr>
            <w:rFonts w:ascii="Arial" w:eastAsia="宋体" w:hAnsi="Arial" w:cs="Arial"/>
            <w:sz w:val="24"/>
            <w:szCs w:val="24"/>
          </w:rPr>
          <w:delText>e.g.,</w:delText>
        </w:r>
        <w:r w:rsidRPr="00496599" w:rsidDel="003606AE">
          <w:rPr>
            <w:rFonts w:ascii="Arial" w:eastAsia="宋体" w:hAnsi="Arial" w:cs="Arial"/>
            <w:sz w:val="24"/>
            <w:szCs w:val="24"/>
          </w:rPr>
          <w:delText xml:space="preserve"> </w:delText>
        </w:r>
        <w:r w:rsidR="001118EB" w:rsidRPr="00496599" w:rsidDel="003606AE">
          <w:rPr>
            <w:rFonts w:ascii="Arial" w:eastAsia="宋体" w:hAnsi="Arial" w:cs="Arial"/>
            <w:sz w:val="24"/>
            <w:szCs w:val="24"/>
          </w:rPr>
          <w:delText>BCa</w:delText>
        </w:r>
        <w:r w:rsidRPr="00496599" w:rsidDel="003606AE">
          <w:rPr>
            <w:rFonts w:ascii="Arial" w:eastAsia="宋体" w:hAnsi="Arial" w:cs="Arial"/>
            <w:sz w:val="24"/>
            <w:szCs w:val="24"/>
          </w:rPr>
          <w:delText xml:space="preserve"> and prostate cancer) by regulating apoptosis-related signaling pathways. Estrogen affects apoptosis by regulating the MAPK signaling pathway, which is manifested by inhibiting the activity of the MAPK signaling pathway, thereby reducing the occurrence of apoptosis</w:delText>
        </w:r>
      </w:del>
      <w:ins w:id="49" w:author="鹏程 傅" w:date="2026-01-22T13:04:00Z" w16du:dateUtc="2026-01-22T05:04:00Z">
        <w:r w:rsidR="003606AE" w:rsidRPr="003606AE">
          <w:rPr>
            <w:rFonts w:ascii="Arial" w:eastAsia="宋体" w:hAnsi="Arial" w:cs="Arial"/>
            <w:sz w:val="24"/>
            <w:szCs w:val="24"/>
          </w:rPr>
          <w:t xml:space="preserve"> </w:t>
        </w:r>
      </w:ins>
      <w:ins w:id="50" w:author="鹏程 傅" w:date="2026-01-22T13:04:00Z">
        <w:r w:rsidR="003606AE" w:rsidRPr="003606AE">
          <w:rPr>
            <w:rFonts w:ascii="Arial" w:eastAsia="宋体" w:hAnsi="Arial" w:cs="Arial"/>
            <w:sz w:val="24"/>
            <w:szCs w:val="24"/>
          </w:rPr>
          <w:t xml:space="preserve">Sex hormones regulate apoptosis, influencing urological tumor progression. Estrogen can inhibit apoptosis by suppressing MAPK signaling pathway activity </w:t>
        </w:r>
      </w:ins>
      <w:r w:rsidR="0074649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YVXSdhBt","properties":{"formattedCitation":"[3]","plainCitation":"[3]","noteIndex":0},"citationItems":[{"id":372,"uris":["http://zotero.org/users/15545054/items/MQQG7GKK"],"itemData":{"id":372,"type":"article-journal","abstract":"Sex-based differences have been observed in the incidence and prognosis of various cancers, as well as in the response to immune check point inhibitors (ICIs). These disparities are partially attributed to sex-based differences in the molecular characteristics of the anticancer immune response, which are largely influenced by sex hormones. Here, we provide a comprehensive overview on how sex hormones affect innate and adaptive immunity and contribute to shaping the features of tumor immune microenvironment and response to anticancer immunotherapy. We also discuss the promising potential and challenges of combining sex hormone manipulation with anticancer immunotherapy as new therapeutic strategy. We surmise that a sex-based perspective should be part of precision medicine approaches, and sex hormones manipulation provides opportunities for innovative immune therapeutic approaches.","container-title":"Cancer Cell","DOI":"10.1016/j.ccell.2025.02.013","ISSN":"1878-3686","issue":"3","journalAbbreviation":"Cancer Cell","language":"en-US","note":"PMID: 40068594\ntitleTranslation: </w:instrText>
      </w:r>
      <w:r w:rsidR="004C0CB8" w:rsidRPr="00496599">
        <w:rPr>
          <w:rFonts w:ascii="Arial" w:eastAsia="宋体" w:hAnsi="Arial" w:cs="Arial"/>
          <w:sz w:val="24"/>
          <w:szCs w:val="24"/>
        </w:rPr>
        <w:instrText>性激素、抗癌免疫反应和治疗机会</w:instrText>
      </w:r>
      <w:r w:rsidR="004C0CB8" w:rsidRPr="00496599">
        <w:rPr>
          <w:rFonts w:ascii="Arial" w:eastAsia="宋体" w:hAnsi="Arial" w:cs="Arial"/>
          <w:sz w:val="24"/>
          <w:szCs w:val="24"/>
        </w:rPr>
        <w:instrText xml:space="preserve">\nTLDR: It is surmised that a sex-based perspective should be part of precision medicine approaches, and sex hormones manipulation provides opportunities for innovative immune therapeutic approaches.","page":"343-360","source":"PubMed","title":"Sex hormones, the anticancer immune response, and therapeutic opportunities","volume":"43","author":[{"family":"Conforti","given":"Fabio"},{"family":"Pala","given":"Laura"},{"family":"Di Mitri","given":"Diletta"},{"family":"Catania","given":"Chiara"},{"family":"Cocorocchio","given":"Emilia"},{"family":"Laszlo","given":"Daniele"},{"family":"Ceresoli","given":"Giovanni"},{"family":"Locatelli","given":"Marzia"},{"family":"Facella","given":"Flaminia"},{"family":"De Pas","given":"Tommaso"},{"family":"Rambaldi","given":"Benedetta"},{"family":"Rambaldi","given":"Alessandro"},{"family":"Viale","given":"Giuseppe"},{"family":"Bagnardi","given":"Vincenzo"},{"family":"Giaccone","given":"Giuseppe"},{"family":"Mantovani","given":"Alberto"}],"issued":{"date-parts":[["2025",3,10]]}}}],"schema":"https://github.com/citation-style-language/schema/raw/master/csl-citation.json"} </w:instrText>
      </w:r>
      <w:r w:rsidR="00746499" w:rsidRPr="00496599">
        <w:rPr>
          <w:rFonts w:ascii="Arial" w:eastAsia="宋体" w:hAnsi="Arial" w:cs="Arial"/>
          <w:sz w:val="24"/>
          <w:szCs w:val="24"/>
        </w:rPr>
        <w:fldChar w:fldCharType="separate"/>
      </w:r>
      <w:r w:rsidR="004C0CB8" w:rsidRPr="00496599">
        <w:rPr>
          <w:rFonts w:ascii="Arial" w:hAnsi="Arial" w:cs="Arial"/>
          <w:sz w:val="24"/>
        </w:rPr>
        <w:t>[3]</w:t>
      </w:r>
      <w:r w:rsidR="00746499" w:rsidRPr="00496599">
        <w:rPr>
          <w:rFonts w:ascii="Arial" w:eastAsia="宋体" w:hAnsi="Arial" w:cs="Arial"/>
          <w:sz w:val="24"/>
          <w:szCs w:val="24"/>
        </w:rPr>
        <w:fldChar w:fldCharType="end"/>
      </w:r>
      <w:r w:rsidRPr="00496599">
        <w:rPr>
          <w:rFonts w:ascii="Arial" w:eastAsia="宋体" w:hAnsi="Arial" w:cs="Arial"/>
          <w:sz w:val="24"/>
          <w:szCs w:val="24"/>
        </w:rPr>
        <w:t>.</w:t>
      </w:r>
      <w:del w:id="51" w:author="鹏程 傅" w:date="2026-01-22T13:05:00Z" w16du:dateUtc="2026-01-22T05:05:00Z">
        <w:r w:rsidRPr="00496599" w:rsidDel="003606AE">
          <w:rPr>
            <w:rFonts w:ascii="Arial" w:eastAsia="宋体" w:hAnsi="Arial" w:cs="Arial"/>
            <w:sz w:val="24"/>
            <w:szCs w:val="24"/>
          </w:rPr>
          <w:delText xml:space="preserve">In the study of CHI R et al., estrogen-induced circFAM171A1 was able to promote cell proliferation and inhibit apoptosis by regulating the expression of the </w:delText>
        </w:r>
        <w:r w:rsidR="00AF0E62" w:rsidRPr="00496599" w:rsidDel="003606AE">
          <w:rPr>
            <w:rFonts w:ascii="Arial" w:eastAsia="宋体" w:hAnsi="Arial" w:cs="Arial"/>
            <w:sz w:val="24"/>
            <w:szCs w:val="24"/>
          </w:rPr>
          <w:delText xml:space="preserve">Mitogen-Activated Protein Kinase </w:delText>
        </w:r>
        <w:r w:rsidRPr="00496599" w:rsidDel="003606AE">
          <w:rPr>
            <w:rFonts w:ascii="Arial" w:eastAsia="宋体" w:hAnsi="Arial" w:cs="Arial"/>
            <w:sz w:val="24"/>
            <w:szCs w:val="24"/>
          </w:rPr>
          <w:delText>15 (</w:delText>
        </w:r>
        <w:r w:rsidR="001118EB" w:rsidRPr="00496599" w:rsidDel="003606AE">
          <w:rPr>
            <w:rFonts w:ascii="Arial" w:eastAsia="宋体" w:hAnsi="Arial" w:cs="Arial"/>
            <w:sz w:val="24"/>
            <w:szCs w:val="24"/>
          </w:rPr>
          <w:delText>MAPK</w:delText>
        </w:r>
        <w:r w:rsidRPr="00496599" w:rsidDel="003606AE">
          <w:rPr>
            <w:rFonts w:ascii="Arial" w:eastAsia="宋体" w:hAnsi="Arial" w:cs="Arial"/>
            <w:sz w:val="24"/>
            <w:szCs w:val="24"/>
          </w:rPr>
          <w:delText xml:space="preserve">15) gene </w:delText>
        </w:r>
        <w:r w:rsidR="00746499" w:rsidRPr="00496599" w:rsidDel="003606AE">
          <w:rPr>
            <w:rFonts w:ascii="Arial" w:eastAsia="宋体" w:hAnsi="Arial" w:cs="Arial"/>
            <w:sz w:val="24"/>
            <w:szCs w:val="24"/>
          </w:rPr>
          <w:fldChar w:fldCharType="begin"/>
        </w:r>
        <w:r w:rsidR="004C0CB8" w:rsidRPr="00496599" w:rsidDel="003606AE">
          <w:rPr>
            <w:rFonts w:ascii="Arial" w:eastAsia="宋体" w:hAnsi="Arial" w:cs="Arial"/>
            <w:sz w:val="24"/>
            <w:szCs w:val="24"/>
          </w:rPr>
          <w:delInstrText xml:space="preserve"> ADDIN ZOTERO_ITEM CSL_CITATION {"citationID":"Qso49Idf","properties":{"formattedCitation":"[23]","plainCitation":"[23]","noteIndex":0},"citationItems":[{"id":394,"uris":["http://zotero.org/users/15545054/items/QT7AUG67"],"itemData":{"id":394,"type":"article-journal","abstract":"Estrogen is an important hormone that affects muscle development in female animals. Previous studies have shown that estrogen can protect muscle cells from apoptosis by inhibiting the MAPK signaling pathway. However, the molecular mechanisms by which estrogen-induced MAPK signaling regulates myoblast growth and development remain unclear. In this study, RNA-seq was performed on ovariectomized small-tailed Han (OR-STH) sheep and sham surgery small-tailed Han (STH) sheep to analyze the effects of estrogen on muscle growth and development in female animals. There were 8721 differentially expressed circRNAs (DECs), 143 differentially expressed miRNAs (DEMs) and 2238 differentially expressed mRNAs (DEGs) in the longissimus dorsi between the OR-STH and STH groups. Bioinformatics analysis revealed that the differentially expressed gene MAPK15 was significantly enriched in the MAPK signaling pathway, which is important for muscle development. Therefore, we constructed the ceRNA network circFAM171A1/oar-miR-485-5p/MAPK15 and explored its effect on muscle growth and development. The results of the molecular mechanism experiments indicated that circFAM171A1 can sponge oar-miR-485-5p to regulate MAPK15. The addition of the exogenous hormone estradiol (E2) to sheep myoblasts could induce circFAM171A1, regulate the expression of oar-miR-485-5p and MAPK15, and promote the proliferation of sheep myoblasts. The results showed that MAPK15 and circFAM171A1 significantly promoted the proliferation of myoblasts and inhibited the apoptosis of myoblasts in sheep, whereas oar-miR-485-5p inhibited the expression of MAPK15 and circFAM171A1, inhibited myoblast proliferation and promoted apoptosis. Furthermore, circFAM171A1 attenuated the inhibitory effect of oar-miR-485-5p on myoblasts. In summary, estrogen induced the expression of circFAM171A1 in sheep myoblasts, and circFAM171A1 can act as a sponge for oar-miR-485-5p to promote the expression of the target gene MAPK15 and ultimately regulate the proliferation of sheep myoblasts. This study provides new insights into the molecular mechanism of estrogen regulation of muscle growth and development in female animals.","container-title":"Cellular and Molecular Life Sciences: CMLS","DOI":"10.1007/s00018-025-05639-3","ISSN":"1420-682X","issue":"1","journalAbbreviation":"Cell Mol Life Sci","language":"en-US","note":"PMID: 40105989\nPMCID: PMC11923336\nTLDR: Estrogen induced the expression of circFAM171A1 in sheep myoblasts, and circFAM171A1 can act as a sponge for oar-miR-485-5p to promote the expression of the target gene MAPK15 and ultimately regulate the proliferation of sheep myoblasts.\ntitleTranslation: </w:delInstrText>
        </w:r>
        <w:r w:rsidR="004C0CB8" w:rsidRPr="00496599" w:rsidDel="003606AE">
          <w:rPr>
            <w:rFonts w:ascii="Arial" w:eastAsia="宋体" w:hAnsi="Arial" w:cs="Arial"/>
            <w:sz w:val="24"/>
            <w:szCs w:val="24"/>
          </w:rPr>
          <w:delInstrText>雌激素诱导的</w:delInstrText>
        </w:r>
        <w:r w:rsidR="004C0CB8" w:rsidRPr="00496599" w:rsidDel="003606AE">
          <w:rPr>
            <w:rFonts w:ascii="Arial" w:eastAsia="宋体" w:hAnsi="Arial" w:cs="Arial"/>
            <w:sz w:val="24"/>
            <w:szCs w:val="24"/>
          </w:rPr>
          <w:delInstrText>circFAM171A1</w:delInstrText>
        </w:r>
        <w:r w:rsidR="004C0CB8" w:rsidRPr="00496599" w:rsidDel="003606AE">
          <w:rPr>
            <w:rFonts w:ascii="Arial" w:eastAsia="宋体" w:hAnsi="Arial" w:cs="Arial"/>
            <w:sz w:val="24"/>
            <w:szCs w:val="24"/>
          </w:rPr>
          <w:delInstrText>通过</w:delInstrText>
        </w:r>
        <w:r w:rsidR="004C0CB8" w:rsidRPr="00496599" w:rsidDel="003606AE">
          <w:rPr>
            <w:rFonts w:ascii="Arial" w:eastAsia="宋体" w:hAnsi="Arial" w:cs="Arial"/>
            <w:sz w:val="24"/>
            <w:szCs w:val="24"/>
          </w:rPr>
          <w:delInstrText>oar-miR-485-5p/MAPK15/MAPK</w:delInstrText>
        </w:r>
        <w:r w:rsidR="004C0CB8" w:rsidRPr="00496599" w:rsidDel="003606AE">
          <w:rPr>
            <w:rFonts w:ascii="Arial" w:eastAsia="宋体" w:hAnsi="Arial" w:cs="Arial"/>
            <w:sz w:val="24"/>
            <w:szCs w:val="24"/>
          </w:rPr>
          <w:delInstrText>途径调节绵羊成肌细胞增殖</w:delInstrText>
        </w:r>
        <w:r w:rsidR="004C0CB8" w:rsidRPr="00496599" w:rsidDel="003606AE">
          <w:rPr>
            <w:rFonts w:ascii="Arial" w:eastAsia="宋体" w:hAnsi="Arial" w:cs="Arial"/>
            <w:sz w:val="24"/>
            <w:szCs w:val="24"/>
          </w:rPr>
          <w:delInstrText xml:space="preserve">","page":"123","source":"PubMed Central","title":"Estrogen-induced circFAM171A1 regulates sheep myoblast proliferation through the oar-miR-485-5p/MAPK15/MAPK pathway","volume":"82","author":[{"family":"Chi","given":"Runqing"},{"family":"Liu","given":"Yufang"},{"family":"Wang","given":"Peng"},{"family":"Yang","given":"Fan"},{"family":"Wang","given":"Xiangyu"},{"family":"He","given":"Xiaoyun"},{"family":"Di","given":"Ran"},{"family":"Chu","given":"Mingxing"}],"issued":{"date-parts":[["2025",3,19]]}}}],"schema":"https://github.com/citation-style-language/schema/raw/master/csl-citation.json"} </w:delInstrText>
        </w:r>
        <w:r w:rsidR="00746499" w:rsidRPr="00496599" w:rsidDel="003606AE">
          <w:rPr>
            <w:rFonts w:ascii="Arial" w:eastAsia="宋体" w:hAnsi="Arial" w:cs="Arial"/>
            <w:sz w:val="24"/>
            <w:szCs w:val="24"/>
          </w:rPr>
          <w:fldChar w:fldCharType="separate"/>
        </w:r>
        <w:r w:rsidR="004C0CB8" w:rsidRPr="00496599" w:rsidDel="003606AE">
          <w:rPr>
            <w:rFonts w:ascii="Arial" w:hAnsi="Arial" w:cs="Arial"/>
            <w:sz w:val="24"/>
          </w:rPr>
          <w:delText>[23]</w:delText>
        </w:r>
        <w:r w:rsidR="00746499" w:rsidRPr="00496599" w:rsidDel="003606AE">
          <w:rPr>
            <w:rFonts w:ascii="Arial" w:eastAsia="宋体" w:hAnsi="Arial" w:cs="Arial"/>
            <w:sz w:val="24"/>
            <w:szCs w:val="24"/>
          </w:rPr>
          <w:fldChar w:fldCharType="end"/>
        </w:r>
        <w:r w:rsidRPr="00496599" w:rsidDel="003606AE">
          <w:rPr>
            <w:rFonts w:ascii="Arial" w:eastAsia="宋体" w:hAnsi="Arial" w:cs="Arial"/>
            <w:sz w:val="24"/>
            <w:szCs w:val="24"/>
          </w:rPr>
          <w:delText>.</w:delText>
        </w:r>
        <w:r w:rsidR="003F638A" w:rsidRPr="00496599" w:rsidDel="003606AE">
          <w:rPr>
            <w:rFonts w:ascii="Arial" w:eastAsia="宋体" w:hAnsi="Arial" w:cs="Arial"/>
            <w:sz w:val="24"/>
            <w:szCs w:val="24"/>
          </w:rPr>
          <w:delText xml:space="preserve"> </w:delText>
        </w:r>
        <w:r w:rsidRPr="00496599" w:rsidDel="003606AE">
          <w:rPr>
            <w:rFonts w:ascii="Arial" w:eastAsia="宋体" w:hAnsi="Arial" w:cs="Arial"/>
            <w:sz w:val="24"/>
            <w:szCs w:val="24"/>
          </w:rPr>
          <w:delText>In regulating mitochondrial function, estrogen indirectly affects cellular sensitivity to apoptotic stimuli by influencing the bioenergetics and dynamics of mitochondria</w:delText>
        </w:r>
        <w:r w:rsidR="00746499" w:rsidRPr="00496599" w:rsidDel="003606AE">
          <w:rPr>
            <w:rFonts w:ascii="Arial" w:eastAsia="宋体" w:hAnsi="Arial" w:cs="Arial"/>
            <w:sz w:val="24"/>
            <w:szCs w:val="24"/>
          </w:rPr>
          <w:fldChar w:fldCharType="begin"/>
        </w:r>
        <w:r w:rsidR="004C0CB8" w:rsidRPr="00496599" w:rsidDel="003606AE">
          <w:rPr>
            <w:rFonts w:ascii="Arial" w:eastAsia="宋体" w:hAnsi="Arial" w:cs="Arial"/>
            <w:sz w:val="24"/>
            <w:szCs w:val="24"/>
          </w:rPr>
          <w:delInstrText xml:space="preserve"> ADDIN ZOTERO_ITEM CSL_CITATION {"citationID":"SgWKHSAC","properties":{"formattedCitation":"[24]","plainCitation":"[24]","noteIndex":0},"citationItems":[{"id":398,"uris":["http://zotero.org/users/15545054/items/PI48JYVX"],"itemData":{"id":398,"type":"article-journal","abstract":"Pro-survival BCL-2 proteins prevent the initiation of intrinsic apoptosis (mitochondria-dependent pathway) by inhibiting the pro-apoptotic proteins BAX and BAK, while BH3-only proteins promote apoptosis by blocking pro-survival BCL-2 proteins. Disruptions in this delicate balance contribute to cancer cell survival and chemoresistance. Recent advances in cancer therapeutics involve a new generation of drugs known as BH3-mimetics, which are small molecules designed to mimic the action of BH3-only proteins. Promising effects have been observed in patients with hematological and solid tumors undergoing treatment with these agents. However, the rapid emergence of mitochondria-dependent resistance to BH3-mimetics has been reported. This resistance involves increased mitochondrial respiration, altered mitophagy, and mitochondria with higher and tighter cristae. Conversely, mutations in isocitrate dehydrogenase 1 and 2, catalyzing R-2-hydroxyglutarate production, promote sensitivity to venetoclax. This evidence underscores the urgency for comprehensive studies on bioenergetics-based adaptive responses in both BH3 mimetics-sensitive and -resistant cancer cells. Ongoing clinical trials are evaluating BH3-mimetics in combination with standard chemotherapeutics. In this article, we discuss the role of mitochondrial bioenergetics in response to BH3-mimetics and explore potential therapeutic opportunities through metabolism-targeting strategies.","container-title":"Cancer Letters","DOI":"10.1016/j.canlet.2024.216965","ISSN":"0304-3835","journalAbbreviation":"Cancer Letters","language":"en-US","note":"TLDR: The role of mitochondrial bioenergetics in response to BH3-mimetics is discussed and potential therapeutic opportunities through metabolism-targeting strategies are explored.\ntitleTranslation: </w:delInstrText>
        </w:r>
        <w:r w:rsidR="004C0CB8" w:rsidRPr="00496599" w:rsidDel="003606AE">
          <w:rPr>
            <w:rFonts w:ascii="Arial" w:eastAsia="宋体" w:hAnsi="Arial" w:cs="Arial"/>
            <w:sz w:val="24"/>
            <w:szCs w:val="24"/>
          </w:rPr>
          <w:delInstrText>线粒体生物能学作为对</w:delInstrText>
        </w:r>
        <w:r w:rsidR="004C0CB8" w:rsidRPr="00496599" w:rsidDel="003606AE">
          <w:rPr>
            <w:rFonts w:ascii="Arial" w:eastAsia="宋体" w:hAnsi="Arial" w:cs="Arial"/>
            <w:sz w:val="24"/>
            <w:szCs w:val="24"/>
          </w:rPr>
          <w:delInstrText>Bcl-2</w:delInstrText>
        </w:r>
        <w:r w:rsidR="004C0CB8" w:rsidRPr="00496599" w:rsidDel="003606AE">
          <w:rPr>
            <w:rFonts w:ascii="Arial" w:eastAsia="宋体" w:hAnsi="Arial" w:cs="Arial"/>
            <w:sz w:val="24"/>
            <w:szCs w:val="24"/>
          </w:rPr>
          <w:delInstrText>药物反应的细胞命运变阻器：癌症化疗的新线索</w:delInstrText>
        </w:r>
        <w:r w:rsidR="004C0CB8" w:rsidRPr="00496599" w:rsidDel="003606AE">
          <w:rPr>
            <w:rFonts w:ascii="Arial" w:eastAsia="宋体" w:hAnsi="Arial" w:cs="Arial"/>
            <w:sz w:val="24"/>
            <w:szCs w:val="24"/>
          </w:rPr>
          <w:delInstrText xml:space="preserve">","page":"216965","source":"ScienceDirect","title":"Mitochondrial bioenergetics as a cell fate rheostat for responsive to Bcl-2 drugs: New cues for cancer chemotherapy","title-short":"Mitochondrial bioenergetics as a cell fate rheostat for responsive to Bcl-2 drugs","volume":"594","author":[{"family":"Palominos","given":"Charlotte"},{"family":"Fuentes-Retamal","given":"Sebastián"},{"family":"Salazar","given":"Juan Pablo"},{"family":"Guzmán-Rivera","given":"Daniela"},{"family":"Correa","given":"Pablo"},{"family":"Mellado","given":"Mathias"},{"family":"Araya-Maturana","given":"Ramiro"},{"family":"Urra","given":"Félix A."}],"issued":{"date-parts":[["2024",7,10]]}}}],"schema":"https://github.com/citation-style-language/schema/raw/master/csl-citation.json"} </w:delInstrText>
        </w:r>
        <w:r w:rsidR="00746499" w:rsidRPr="00496599" w:rsidDel="003606AE">
          <w:rPr>
            <w:rFonts w:ascii="Arial" w:eastAsia="宋体" w:hAnsi="Arial" w:cs="Arial"/>
            <w:sz w:val="24"/>
            <w:szCs w:val="24"/>
          </w:rPr>
          <w:fldChar w:fldCharType="separate"/>
        </w:r>
        <w:r w:rsidR="004C0CB8" w:rsidRPr="00496599" w:rsidDel="003606AE">
          <w:rPr>
            <w:rFonts w:ascii="Arial" w:hAnsi="Arial" w:cs="Arial"/>
            <w:sz w:val="24"/>
          </w:rPr>
          <w:delText>[24]</w:delText>
        </w:r>
        <w:r w:rsidR="00746499" w:rsidRPr="00496599" w:rsidDel="003606AE">
          <w:rPr>
            <w:rFonts w:ascii="Arial" w:eastAsia="宋体" w:hAnsi="Arial" w:cs="Arial"/>
            <w:sz w:val="24"/>
            <w:szCs w:val="24"/>
          </w:rPr>
          <w:fldChar w:fldCharType="end"/>
        </w:r>
        <w:r w:rsidRPr="00496599" w:rsidDel="003606AE">
          <w:rPr>
            <w:rFonts w:ascii="Arial" w:eastAsia="宋体" w:hAnsi="Arial" w:cs="Arial"/>
            <w:sz w:val="24"/>
            <w:szCs w:val="24"/>
          </w:rPr>
          <w:delText>.</w:delText>
        </w:r>
      </w:del>
      <w:r w:rsidR="003F638A" w:rsidRPr="00496599">
        <w:rPr>
          <w:rFonts w:ascii="Arial" w:eastAsia="宋体" w:hAnsi="Arial" w:cs="Arial"/>
          <w:sz w:val="24"/>
          <w:szCs w:val="24"/>
        </w:rPr>
        <w:t xml:space="preserve"> </w:t>
      </w:r>
      <w:r w:rsidRPr="00496599">
        <w:rPr>
          <w:rFonts w:ascii="Arial" w:eastAsia="宋体" w:hAnsi="Arial" w:cs="Arial"/>
          <w:sz w:val="24"/>
          <w:szCs w:val="24"/>
        </w:rPr>
        <w:t xml:space="preserve">Estrogen </w:t>
      </w:r>
      <w:r w:rsidR="003F638A" w:rsidRPr="00496599">
        <w:rPr>
          <w:rFonts w:ascii="Arial" w:eastAsia="宋体" w:hAnsi="Arial" w:cs="Arial"/>
          <w:sz w:val="24"/>
          <w:szCs w:val="24"/>
        </w:rPr>
        <w:t>can</w:t>
      </w:r>
      <w:r w:rsidRPr="00496599">
        <w:rPr>
          <w:rFonts w:ascii="Arial" w:eastAsia="宋体" w:hAnsi="Arial" w:cs="Arial"/>
          <w:sz w:val="24"/>
          <w:szCs w:val="24"/>
        </w:rPr>
        <w:t xml:space="preserve"> inhibit the expression of Fas and FasL, thereby reducing the occurrence of apoptosis</w:t>
      </w:r>
      <w:r w:rsidR="007426C5"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8E2t85aw","properties":{"formattedCitation":"[25]","plainCitation":"[25]","noteIndex":0},"citationItems":[{"id":379,"uris":["http://zotero.org/users/15545054/items/5TX5LKE6"],"itemData":{"id":379,"type":"article-journal","abstract":"Zearalenone (ZEA) is an estrogenic toxin produced by Fusarium strains, that is widely present in crops, and endangers the reproductive system of animals. Tannic acid (TA) is a natural polyphenolic substance that is widespread in the roots, stems, and leaves of plants, and has special pharmacological activity. This study was designed to investigate the therapeutic effect of TA on ZEA-induced ovarian damage in mice and to explore the molecular mechanism involved. Ninety healthy Kunming female mice were divided into six equal groups. All the groups but the control group were administered daily with ZEA [10 mg/kg body weight (bw)] orally, for 7 days, to induce damage to the reproductive system. Some groups were also administered with TA (50, 100, and 200 mg/bw) for 7 days. Mice were euthanized 24 h later to allow for collection of serum and ovaries. TA can effectively alleviate the appearance of congestion and redness of the ovary, caused by ZEA, and increase the number of healthy growing follicles. Moreover, the estrogen content and the levels of MDA and ROS in the ovaries can be effectively reduced by TA. It can also reduce the apoptosis of ovarian cells, decreases the protein expression of the estrogen receptor, Fas, Fasl, caspase-3, caspase-8, caspase-9, and Bax, and increases the protein expression of Bcl-2. Our study indicates that TA reduces the strong estrogen and oxidative damage induced by ZEA, and these therapeutic effects may be partially mediated by the death receptor and mitochondrial apoptosis signaling pathway.","container-title":"Environmental Pollution","DOI":"10.1016/j.envpol.2021.117557","ISSN":"0269-7491","journalAbbreviation":"Environmental Pollution","language":"en-US","note":"TLDR: TA reduces the strong estrogen and oxidative damage induced by ZEA, and these therapeutic effects may be partially mediated by the death receptor and mitochondrial apoptosis signaling pathway.\ntitleTranslation: </w:instrText>
      </w:r>
      <w:r w:rsidR="004C0CB8" w:rsidRPr="00496599">
        <w:rPr>
          <w:rFonts w:ascii="Arial" w:eastAsia="宋体" w:hAnsi="Arial" w:cs="Arial"/>
          <w:sz w:val="24"/>
          <w:szCs w:val="24"/>
        </w:rPr>
        <w:instrText>单宁酸通过调节死亡受体和线粒体凋亡信号通路修复玉米赤霉烯酮诱导的小鼠损伤</w:instrText>
      </w:r>
      <w:r w:rsidR="004C0CB8" w:rsidRPr="00496599">
        <w:rPr>
          <w:rFonts w:ascii="Arial" w:eastAsia="宋体" w:hAnsi="Arial" w:cs="Arial"/>
          <w:sz w:val="24"/>
          <w:szCs w:val="24"/>
        </w:rPr>
        <w:instrText xml:space="preserve">","page":"117557","source":"ScienceDirect","title":"Tannic acid repair of zearalenone-induced damage by regulating the death receptor and mitochondrial apoptosis signaling pathway in mice","volume":"287","author":[{"family":"Wu","given":"Jing"},{"family":"Li","given":"Jiayan"},{"family":"Liu","given":"Yanwei"},{"family":"Liao","given":"Xinxin"},{"family":"Wu","given":"Dongyi"},{"family":"Chen","given":"Yunqin"},{"family":"Liang","given":"Zengenni"},{"family":"Yuan","given":"Zhihang"},{"family":"Li","given":"Rongfang"},{"family":"Yi","given":"Jine"},{"family":"Wen","given":"Lixin"}],"issued":{"date-parts":[["2021",10,15]]}}}],"schema":"https://github.com/citation-style-language/schema/raw/master/csl-citation.json"} </w:instrText>
      </w:r>
      <w:r w:rsidR="007426C5" w:rsidRPr="00496599">
        <w:rPr>
          <w:rFonts w:ascii="Arial" w:eastAsia="宋体" w:hAnsi="Arial" w:cs="Arial"/>
          <w:sz w:val="24"/>
          <w:szCs w:val="24"/>
        </w:rPr>
        <w:fldChar w:fldCharType="separate"/>
      </w:r>
      <w:r w:rsidR="004C0CB8" w:rsidRPr="00496599">
        <w:rPr>
          <w:rFonts w:ascii="Arial" w:hAnsi="Arial" w:cs="Arial"/>
          <w:sz w:val="24"/>
        </w:rPr>
        <w:t>[25]</w:t>
      </w:r>
      <w:r w:rsidR="007426C5" w:rsidRPr="00496599">
        <w:rPr>
          <w:rFonts w:ascii="Arial" w:eastAsia="宋体" w:hAnsi="Arial" w:cs="Arial"/>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r w:rsidRPr="00496599">
        <w:rPr>
          <w:rFonts w:ascii="Arial" w:eastAsia="宋体" w:hAnsi="Arial" w:cs="Arial"/>
          <w:sz w:val="24"/>
          <w:szCs w:val="24"/>
        </w:rPr>
        <w:t>Estrogen can also influence apoptosis by modulating the activity of key proteins in the death receptor signaling pathway, such as caspase-8</w:t>
      </w:r>
      <w:r w:rsidR="007426C5"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KyopsqG6","properties":{"formattedCitation":"[25]","plainCitation":"[25]","noteIndex":0},"citationItems":[{"id":379,"uris":["http://zotero.org/users/15545054/items/5TX5LKE6"],"itemData":{"id":379,"type":"article-journal","abstract":"Zearalenone (ZEA) is an estrogenic toxin produced by Fusarium strains, that is widely present in crops, and endangers the reproductive system of animals. Tannic acid (TA) is a natural polyphenolic substance that is widespread in the roots, stems, and leaves of plants, and has special pharmacological activity. This study was designed to investigate the therapeutic effect of TA on ZEA-induced ovarian damage in mice and to explore the molecular mechanism involved. Ninety healthy Kunming female mice were divided into six equal groups. All the groups but the control group were administered daily with ZEA [10 mg/kg body weight (bw)] orally, for 7 days, to induce damage to the reproductive system. Some groups were also administered with TA (50, 100, and 200 mg/bw) for 7 days. Mice were euthanized 24 h later to allow for collection of serum and ovaries. TA can effectively alleviate the appearance of congestion and redness of the ovary, caused by ZEA, and increase the number of healthy growing follicles. Moreover, the estrogen content and the levels of MDA and ROS in the ovaries can be effectively reduced by TA. It can also reduce the apoptosis of ovarian cells, decreases the protein expression of the estrogen receptor, Fas, Fasl, caspase-3, caspase-8, caspase-9, and Bax, and increases the protein expression of Bcl-2. Our study indicates that TA reduces the strong estrogen and oxidative damage induced by ZEA, and these therapeutic effects may be partially mediated by the death receptor and mitochondrial apoptosis signaling pathway.","container-title":"Environmental Pollution","DOI":"10.1016/j.envpol.2021.117557","ISSN":"0269-7491","journalAbbreviation":"Environmental Pollution","language":"en-US","note":"TLDR: TA reduces the strong estrogen and oxidative damage induced by ZEA, and these therapeutic effects may be partially mediated by the death receptor and mitochondrial apoptosis signaling pathway.\ntitleTranslation: </w:instrText>
      </w:r>
      <w:r w:rsidR="004C0CB8" w:rsidRPr="00496599">
        <w:rPr>
          <w:rFonts w:ascii="Arial" w:eastAsia="宋体" w:hAnsi="Arial" w:cs="Arial"/>
          <w:sz w:val="24"/>
          <w:szCs w:val="24"/>
        </w:rPr>
        <w:instrText>单宁酸通过调节死亡受体和线粒体凋亡信号通路修复玉米赤霉烯酮诱导的小鼠损伤</w:instrText>
      </w:r>
      <w:r w:rsidR="004C0CB8" w:rsidRPr="00496599">
        <w:rPr>
          <w:rFonts w:ascii="Arial" w:eastAsia="宋体" w:hAnsi="Arial" w:cs="Arial"/>
          <w:sz w:val="24"/>
          <w:szCs w:val="24"/>
        </w:rPr>
        <w:instrText xml:space="preserve">","page":"117557","source":"ScienceDirect","title":"Tannic acid repair of zearalenone-induced damage by regulating the death receptor and mitochondrial apoptosis signaling pathway in mice","volume":"287","author":[{"family":"Wu","given":"Jing"},{"family":"Li","given":"Jiayan"},{"family":"Liu","given":"Yanwei"},{"family":"Liao","given":"Xinxin"},{"family":"Wu","given":"Dongyi"},{"family":"Chen","given":"Yunqin"},{"family":"Liang","given":"Zengenni"},{"family":"Yuan","given":"Zhihang"},{"family":"Li","given":"Rongfang"},{"family":"Yi","given":"Jine"},{"family":"Wen","given":"Lixin"}],"issued":{"date-parts":[["2021",10,15]]}}}],"schema":"https://github.com/citation-style-language/schema/raw/master/csl-citation.json"} </w:instrText>
      </w:r>
      <w:r w:rsidR="007426C5" w:rsidRPr="00496599">
        <w:rPr>
          <w:rFonts w:ascii="Arial" w:eastAsia="宋体" w:hAnsi="Arial" w:cs="Arial"/>
          <w:sz w:val="24"/>
          <w:szCs w:val="24"/>
        </w:rPr>
        <w:fldChar w:fldCharType="separate"/>
      </w:r>
      <w:r w:rsidR="004C0CB8" w:rsidRPr="00496599">
        <w:rPr>
          <w:rFonts w:ascii="Arial" w:hAnsi="Arial" w:cs="Arial"/>
          <w:sz w:val="24"/>
        </w:rPr>
        <w:t>[25]</w:t>
      </w:r>
      <w:r w:rsidR="007426C5" w:rsidRPr="00496599">
        <w:rPr>
          <w:rFonts w:ascii="Arial" w:eastAsia="宋体" w:hAnsi="Arial" w:cs="Arial"/>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del w:id="52" w:author="鹏程 傅" w:date="2026-01-23T10:41:00Z" w16du:dateUtc="2026-01-23T02:41:00Z">
        <w:r w:rsidRPr="00496599" w:rsidDel="00217FD1">
          <w:rPr>
            <w:rFonts w:ascii="Arial" w:eastAsia="宋体" w:hAnsi="Arial" w:cs="Arial"/>
            <w:sz w:val="24"/>
            <w:szCs w:val="24"/>
          </w:rPr>
          <w:delText>These studies suggest that estrogen plays an important role in the death receptor signaling pathway, finely regulating apoptosis by regulating the expression and activity of related proteins.</w:delText>
        </w:r>
      </w:del>
    </w:p>
    <w:p w14:paraId="4A8B26F7" w14:textId="0D314514" w:rsidR="002266AF" w:rsidRDefault="00F17218" w:rsidP="004A0980">
      <w:pPr>
        <w:spacing w:line="480" w:lineRule="auto"/>
        <w:ind w:firstLineChars="200" w:firstLine="480"/>
        <w:rPr>
          <w:ins w:id="53" w:author="鹏程 傅" w:date="2026-01-22T13:11:00Z" w16du:dateUtc="2026-01-22T05:11:00Z"/>
          <w:rFonts w:ascii="Arial" w:eastAsia="宋体" w:hAnsi="Arial" w:cs="Arial"/>
          <w:color w:val="000000" w:themeColor="text1"/>
          <w:sz w:val="24"/>
          <w:szCs w:val="24"/>
        </w:rPr>
      </w:pPr>
      <w:r w:rsidRPr="00496599">
        <w:rPr>
          <w:rFonts w:ascii="Arial" w:eastAsia="宋体" w:hAnsi="Arial" w:cs="Arial"/>
          <w:sz w:val="24"/>
          <w:szCs w:val="24"/>
        </w:rPr>
        <w:t xml:space="preserve">Androgens enhance the proliferation, invasion, and anti-apoptotic capacity of </w:t>
      </w:r>
      <w:r w:rsidR="001118EB" w:rsidRPr="00496599">
        <w:rPr>
          <w:rFonts w:ascii="Arial" w:eastAsia="宋体" w:hAnsi="Arial" w:cs="Arial"/>
          <w:sz w:val="24"/>
          <w:szCs w:val="24"/>
        </w:rPr>
        <w:t>BCa</w:t>
      </w:r>
      <w:r w:rsidRPr="00496599">
        <w:rPr>
          <w:rFonts w:ascii="Arial" w:eastAsia="宋体" w:hAnsi="Arial" w:cs="Arial"/>
          <w:sz w:val="24"/>
          <w:szCs w:val="24"/>
        </w:rPr>
        <w:t xml:space="preserve"> cells through AR</w:t>
      </w:r>
      <w:r w:rsidR="00D54345"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lDV2n8ID","properties":{"formattedCitation":"[20]","plainCitation":"[20]","noteIndex":0},"citationItems":[{"id":311,"uris":["http://zotero.org/users/15545054/items/U4Y4LDGG"],"itemData":{"id":311,"type":"article-journal","abstract":"The incidence of bladder cancer (BLCA) in men is higher than that in women. Differences in androgen levels between men and women are considered the main causes of incidence rate differences. In this study, dihydrotestosterone (DHT) significantly increased the proliferation and invasion of BLCA cells. In addition, BLCA formation and metastatic rates were higher in N-butyl-N-(4-hydroxybutyl) nitrosamine (BBN)-treated male mice than in female and castrated male mice in vivo. However, immunohistochemistry showed that androgen receptor (AR) was expressed at low levels in normal and BLCA tissues of men and women. The classical AR pathway considers that DHT binds to AR and induces it to enter the nucleus, where it functions as a transcription factor. Here, a non-AR combination pathway of androgen that promoted BLCA development was investigated. The EPPK1 protein was bombarded with DHT, as determined by biotinylated DHT-binding pull-down experiments. EPPK1 was highly expressed in BLCA tissues, and EPPK1 knockdown significantly inhibited BLCA cell proliferation and invasion promoted by DHT. Moreover, JUP expression was elevated in DHT-treated high-EPPK1 expressing cells, and JUP knockdown inhibited cell proliferation and invasion. EPPK1 overexpression increased tumour growth and JUP expression in nude mice. Furthermore, DHT increased the expression of the MAPK signals p38, p-p38, and c-Jun, and c-Jun could bind to the JUP promoter. However, the promotion of p38, p-p38, and c-Jun expression by DHT was not observed in EPPK1 knockdown cells, and a p38 inhibitor suppressed the DHT-induced effects, indicating that p38 MAPK may be involved in the regulation of DHT-dependent EPPK1-JUP-promoted BLCA cell proliferation and invasion. The growth of bladder tumours in BBN-treated mice was inhibited by the addition of the hormone inhibitor goserelin. Our findings indicated the potential oncogenic role and mechanism of DHT in BLCA pathogenesis through a non-AR pathway, which may serve as a novel therapeutic target for BLCA.","container-title":"Cell Death &amp; Disease","DOI":"10.1038/s41419-023-05882-1","ISSN":"2041-4889","issue":"6","journalAbbreviation":"Cell Death Dis","note":"PMID: 37328487\nPMCID: PMC10275919\nTLDR: The findings indicated the potential oncogenic role and mechanism of DHT in BLCA pathogenesis through a non-AR pathway, which may serve as a novel therapeutic target for B LCA.\ntitleTranslation: </w:instrText>
      </w:r>
      <w:r w:rsidR="004C0CB8" w:rsidRPr="00496599">
        <w:rPr>
          <w:rFonts w:ascii="Arial" w:eastAsia="宋体" w:hAnsi="Arial" w:cs="Arial"/>
          <w:sz w:val="24"/>
          <w:szCs w:val="24"/>
        </w:rPr>
        <w:instrText>雄激素二氢睾酮通过</w:instrText>
      </w:r>
      <w:r w:rsidR="004C0CB8" w:rsidRPr="00496599">
        <w:rPr>
          <w:rFonts w:ascii="Arial" w:eastAsia="宋体" w:hAnsi="Arial" w:cs="Arial"/>
          <w:sz w:val="24"/>
          <w:szCs w:val="24"/>
        </w:rPr>
        <w:instrText xml:space="preserve"> EPPK1 </w:instrText>
      </w:r>
      <w:r w:rsidR="004C0CB8" w:rsidRPr="00496599">
        <w:rPr>
          <w:rFonts w:ascii="Arial" w:eastAsia="宋体" w:hAnsi="Arial" w:cs="Arial"/>
          <w:sz w:val="24"/>
          <w:szCs w:val="24"/>
        </w:rPr>
        <w:instrText>介导的</w:instrText>
      </w:r>
      <w:r w:rsidR="004C0CB8" w:rsidRPr="00496599">
        <w:rPr>
          <w:rFonts w:ascii="Arial" w:eastAsia="宋体" w:hAnsi="Arial" w:cs="Arial"/>
          <w:sz w:val="24"/>
          <w:szCs w:val="24"/>
        </w:rPr>
        <w:instrText xml:space="preserve"> MAPK/JUP </w:instrText>
      </w:r>
      <w:r w:rsidR="004C0CB8" w:rsidRPr="00496599">
        <w:rPr>
          <w:rFonts w:ascii="Arial" w:eastAsia="宋体" w:hAnsi="Arial" w:cs="Arial"/>
          <w:sz w:val="24"/>
          <w:szCs w:val="24"/>
        </w:rPr>
        <w:instrText>信号传导促进膀胱癌细胞增殖和侵袭</w:instrText>
      </w:r>
      <w:r w:rsidR="004C0CB8" w:rsidRPr="00496599">
        <w:rPr>
          <w:rFonts w:ascii="Arial" w:eastAsia="宋体" w:hAnsi="Arial" w:cs="Arial"/>
          <w:sz w:val="24"/>
          <w:szCs w:val="24"/>
        </w:rPr>
        <w:instrText xml:space="preserve">","page":"363","source":"PubMed Central","title":"Androgen dihydrotestosterone promotes bladder cancer cell proliferation and invasion via EPPK1-mediated MAPK/JUP signalling","volume":"14","author":[{"family":"Yang","given":"Long"},{"family":"Huang","given":"Wen"},{"family":"Bai","given":"Xiaoyu"},{"family":"Wang","given":"Haoyu"},{"family":"Wang","given":"Xiaolei"},{"family":"Xiao","given":"Huiyuan"},{"family":"Li","given":"Yanlei"}],"issued":{"date-parts":[["2023",6,16]]}}}],"schema":"https://github.com/citation-style-language/schema/raw/master/csl-citation.json"} </w:instrText>
      </w:r>
      <w:r w:rsidR="00D54345" w:rsidRPr="00496599">
        <w:rPr>
          <w:rFonts w:ascii="Arial" w:eastAsia="宋体" w:hAnsi="Arial" w:cs="Arial"/>
          <w:sz w:val="24"/>
          <w:szCs w:val="24"/>
        </w:rPr>
        <w:fldChar w:fldCharType="separate"/>
      </w:r>
      <w:r w:rsidR="004C0CB8" w:rsidRPr="00496599">
        <w:rPr>
          <w:rFonts w:ascii="Arial" w:hAnsi="Arial" w:cs="Arial"/>
          <w:sz w:val="24"/>
        </w:rPr>
        <w:t>[20]</w:t>
      </w:r>
      <w:r w:rsidR="00D54345" w:rsidRPr="00496599">
        <w:rPr>
          <w:rFonts w:ascii="Arial" w:eastAsia="宋体" w:hAnsi="Arial" w:cs="Arial"/>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r w:rsidRPr="00496599">
        <w:rPr>
          <w:rFonts w:ascii="Arial" w:eastAsia="宋体" w:hAnsi="Arial" w:cs="Arial"/>
          <w:sz w:val="24"/>
          <w:szCs w:val="24"/>
        </w:rPr>
        <w:t>For example, dihydrotestosterone can promote tumor progression by activating AR signaling, upregulating oncogenes</w:t>
      </w:r>
      <w:del w:id="54" w:author="鹏程 傅" w:date="2026-01-22T13:09:00Z" w16du:dateUtc="2026-01-22T05:09:00Z">
        <w:r w:rsidRPr="00496599" w:rsidDel="003606AE">
          <w:rPr>
            <w:rFonts w:ascii="Arial" w:eastAsia="宋体" w:hAnsi="Arial" w:cs="Arial"/>
            <w:sz w:val="24"/>
            <w:szCs w:val="24"/>
          </w:rPr>
          <w:delText xml:space="preserve"> (e.g</w:delText>
        </w:r>
        <w:r w:rsidR="00C2683A" w:rsidRPr="00496599" w:rsidDel="003606AE">
          <w:rPr>
            <w:rFonts w:ascii="Arial" w:eastAsia="宋体" w:hAnsi="Arial" w:cs="Arial"/>
            <w:sz w:val="24"/>
            <w:szCs w:val="24"/>
          </w:rPr>
          <w:delText>,</w:delText>
        </w:r>
        <w:r w:rsidRPr="00496599" w:rsidDel="003606AE">
          <w:rPr>
            <w:rFonts w:ascii="Arial" w:eastAsia="宋体" w:hAnsi="Arial" w:cs="Arial"/>
            <w:sz w:val="24"/>
            <w:szCs w:val="24"/>
          </w:rPr>
          <w:delText xml:space="preserve"> Vascular Endothelial Growth Factor </w:delText>
        </w:r>
        <w:r w:rsidR="00112BBA" w:rsidRPr="00496599" w:rsidDel="003606AE">
          <w:rPr>
            <w:rFonts w:ascii="Arial" w:eastAsia="宋体" w:hAnsi="Arial" w:cs="Arial"/>
            <w:sz w:val="24"/>
            <w:szCs w:val="24"/>
          </w:rPr>
          <w:delText>(VEGF)</w:delText>
        </w:r>
        <w:r w:rsidRPr="00496599" w:rsidDel="003606AE">
          <w:rPr>
            <w:rFonts w:ascii="Arial" w:eastAsia="宋体" w:hAnsi="Arial" w:cs="Arial"/>
            <w:sz w:val="24"/>
            <w:szCs w:val="24"/>
          </w:rPr>
          <w:delText xml:space="preserve">, Matrix Metallopeptidase 9), </w:delText>
        </w:r>
      </w:del>
      <w:r w:rsidRPr="00496599">
        <w:rPr>
          <w:rFonts w:ascii="Arial" w:eastAsia="宋体" w:hAnsi="Arial" w:cs="Arial"/>
          <w:sz w:val="24"/>
          <w:szCs w:val="24"/>
        </w:rPr>
        <w:t>and inhibiting the expression of apoptosis-related proteins</w:t>
      </w:r>
      <w:del w:id="55" w:author="鹏程 傅" w:date="2026-01-22T13:09:00Z" w16du:dateUtc="2026-01-22T05:09:00Z">
        <w:r w:rsidRPr="00496599" w:rsidDel="003606AE">
          <w:rPr>
            <w:rFonts w:ascii="Arial" w:eastAsia="宋体" w:hAnsi="Arial" w:cs="Arial"/>
            <w:sz w:val="24"/>
            <w:szCs w:val="24"/>
          </w:rPr>
          <w:delText xml:space="preserve"> (e.g., Bax)</w:delText>
        </w:r>
      </w:del>
      <w:r w:rsidR="0058066E"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GaL26Wjg","properties":{"formattedCitation":"[22]","plainCitation":"[22]","noteIndex":0},"citationItems":[{"id":368,"uris":["http://zotero.org/users/15545054/items/FL4Z3VZJ"],"itemData":{"id":368,"type":"article-journal","abstract":"Bladder cancer is the ninth most common cancer worldwide with a striking sex-based difference in incidence. Emerging evidence indicates that the androgen receptor (AR) might promote the development, progression and recurrence of bladder cancer, contributing to the observed sex differences. Targeting androgen-AR signalling has promise as potential therapy for bladder cancer and helps to suppress progression of this disease. In addition, the identification of a new membrane AR and AR-regulated non-coding RNAs has important implications for bladder cancer treatment. The success of human clinical trials of targeted-AR therapies will help in the development of improved treatments for patients with bladder cancer.","container-title":"Nature Reviews. Urology","DOI":"10.1038/s41585-023-00761-y","ISSN":"1759-4820","issue":"9","journalAbbreviation":"Nat Rev Urol","language":"en-US","note":"PMID: 37072491\ntitleTranslation: </w:instrText>
      </w:r>
      <w:r w:rsidR="004C0CB8" w:rsidRPr="00496599">
        <w:rPr>
          <w:rFonts w:ascii="Arial" w:eastAsia="宋体" w:hAnsi="Arial" w:cs="Arial"/>
          <w:sz w:val="24"/>
          <w:szCs w:val="24"/>
        </w:rPr>
        <w:instrText>膀胱癌中的雄激素受体</w:instrText>
      </w:r>
      <w:r w:rsidR="004C0CB8" w:rsidRPr="00496599">
        <w:rPr>
          <w:rFonts w:ascii="Arial" w:eastAsia="宋体" w:hAnsi="Arial" w:cs="Arial"/>
          <w:sz w:val="24"/>
          <w:szCs w:val="24"/>
        </w:rPr>
        <w:instrText xml:space="preserve">\nTLDR: Targeting androgen–AR signalling has promise as potential therapy for bladder cancer and helps to suppress progression of this disease, and the identification of a new membrane AR and AR-regulated non-coding RNAs has important implications for bladder cancer treatment.","page":"560-574","source":"PubMed","title":"The androgen receptor in bladder cancer","volume":"20","author":[{"family":"Chen","given":"Jinbo"},{"family":"Huang","given":"Chi-Ping"},{"family":"Quan","given":"Chao"},{"family":"Zu","given":"Xiongbing"},{"family":"Ou","given":"Zhenyu"},{"family":"Tsai","given":"Yu-Chieh"},{"family":"Messing","given":"Edward"},{"family":"Yeh","given":"Shuyuan"},{"family":"Chang","given":"Chawnshang"}],"issued":{"date-parts":[["2023",9]]}}}],"schema":"https://github.com/citation-style-language/schema/raw/master/csl-citation.json"} </w:instrText>
      </w:r>
      <w:r w:rsidR="0058066E" w:rsidRPr="00496599">
        <w:rPr>
          <w:rFonts w:ascii="Arial" w:eastAsia="宋体" w:hAnsi="Arial" w:cs="Arial"/>
          <w:sz w:val="24"/>
          <w:szCs w:val="24"/>
        </w:rPr>
        <w:fldChar w:fldCharType="separate"/>
      </w:r>
      <w:r w:rsidR="004C0CB8" w:rsidRPr="00496599">
        <w:rPr>
          <w:rFonts w:ascii="Arial" w:hAnsi="Arial" w:cs="Arial"/>
          <w:sz w:val="24"/>
        </w:rPr>
        <w:t>[22]</w:t>
      </w:r>
      <w:r w:rsidR="0058066E" w:rsidRPr="00496599">
        <w:rPr>
          <w:rFonts w:ascii="Arial" w:eastAsia="宋体" w:hAnsi="Arial" w:cs="Arial"/>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r w:rsidRPr="00496599">
        <w:rPr>
          <w:rFonts w:ascii="Arial" w:eastAsia="宋体" w:hAnsi="Arial" w:cs="Arial"/>
          <w:sz w:val="24"/>
          <w:szCs w:val="24"/>
        </w:rPr>
        <w:t>In male-specific prostate cancer, androgen/AR signaling drives tumor progression by activating growth factor</w:t>
      </w:r>
      <w:del w:id="56" w:author="鹏程 傅" w:date="2026-01-23T14:41:00Z" w16du:dateUtc="2026-01-23T06:41:00Z">
        <w:r w:rsidRPr="00496599" w:rsidDel="00B11A0A">
          <w:rPr>
            <w:rFonts w:ascii="Arial" w:eastAsia="宋体" w:hAnsi="Arial" w:cs="Arial"/>
            <w:sz w:val="24"/>
            <w:szCs w:val="24"/>
          </w:rPr>
          <w:delText xml:space="preserve"> (e.g., IGF1)</w:delText>
        </w:r>
      </w:del>
      <w:r w:rsidRPr="00496599">
        <w:rPr>
          <w:rFonts w:ascii="Arial" w:eastAsia="宋体" w:hAnsi="Arial" w:cs="Arial"/>
          <w:sz w:val="24"/>
          <w:szCs w:val="24"/>
        </w:rPr>
        <w:t xml:space="preserve"> pathways, promoting cell proliferation and inhibiting apoptosis in prostate cancer </w:t>
      </w:r>
      <w:r w:rsidR="00D54345"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swgXjH94","properties":{"formattedCitation":"[26,27]","plainCitation":"[26,27]","noteIndex":0},"citationItems":[{"id":370,"uris":["http://zotero.org/users/15545054/items/6J7STIW8"],"itemData":{"id":370,"type":"article-journal","abstract":"Androgen signalling through the androgen receptor (AR) is essential for prostate tumorigenesis. However, androgen signalling pathways also interact with other growth factor-mediated signalling pathways to regulate the prostatic cell cycle, differentiation, apoptosis and proliferation in the initiation and progression of prostate cancer. Insulin-like growth factor 1 (IGF1) is one of the most prominent growth factors in prostate tumorigenesis. Clinical and experimental evidence has demonstrated that IGF1 signalling supports both androgen-dependent and androgen-independent prostate tumorigenesis, suggesting that improved understanding of the interactions between the IGF1 and androgen axes might aid the development of new therapeutic strategies. Available data have shown a dynamic role of androgen-AR signalling in the activation of IGF1-signalling pathways by augmenting transcription of the IGF1 receptor in prostatic basal epithelial cells and by increasing IGF1 secretion through the suppression of IGF-binding protein 3 expression in prostatic stromal cells. In turn, IGF1 stimulates Wnt-β-catenin signalling in prostatic basal progenitors to promote prostatic oncogenic transformation and prostate cancer development. These findings highlight the cooperative, autocrine and paracrine interactions that underlie the oncogenic effects of androgens and IGF1 and open up new opportunities for therapeutic targeting.","container-title":"Nature Reviews. Urology","DOI":"10.1038/s41585-024-00942-3","ISSN":"1759-4820","journalAbbreviation":"Nat Rev Urol","language":"en-US","note":"PMID: 39375467\ntitleTranslation: </w:instrText>
      </w:r>
      <w:r w:rsidR="004C0CB8" w:rsidRPr="00496599">
        <w:rPr>
          <w:rFonts w:ascii="Arial" w:eastAsia="宋体" w:hAnsi="Arial" w:cs="Arial"/>
          <w:sz w:val="24"/>
          <w:szCs w:val="24"/>
        </w:rPr>
        <w:instrText>前列腺肿瘤发生中雄激素与</w:instrText>
      </w:r>
      <w:r w:rsidR="004C0CB8" w:rsidRPr="00496599">
        <w:rPr>
          <w:rFonts w:ascii="Arial" w:eastAsia="宋体" w:hAnsi="Arial" w:cs="Arial"/>
          <w:sz w:val="24"/>
          <w:szCs w:val="24"/>
        </w:rPr>
        <w:instrText>IGF1</w:instrText>
      </w:r>
      <w:r w:rsidR="004C0CB8" w:rsidRPr="00496599">
        <w:rPr>
          <w:rFonts w:ascii="Arial" w:eastAsia="宋体" w:hAnsi="Arial" w:cs="Arial"/>
          <w:sz w:val="24"/>
          <w:szCs w:val="24"/>
        </w:rPr>
        <w:instrText>轴的相互作用</w:instrText>
      </w:r>
      <w:r w:rsidR="004C0CB8" w:rsidRPr="00496599">
        <w:rPr>
          <w:rFonts w:ascii="Arial" w:eastAsia="宋体" w:hAnsi="Arial" w:cs="Arial"/>
          <w:sz w:val="24"/>
          <w:szCs w:val="24"/>
        </w:rPr>
        <w:instrText xml:space="preserve">","source":"PubMed","title":"Interactions between androgen and IGF1 axes in prostate tumorigenesis","author":[{"family":"Adzavon","given":"Yao Mawulikplimi"},{"family":"Culig","given":"Zoran"},{"family":"Sun","given":"Zijie"}],"issued":{"date-parts":[["2024",10,7]]}}},{"id":401,"uris":["http://zotero.org/users/15545054/items/25JTHXE2"],"itemData":{"id":401,"type":"article-journal","abstract":"Owing to the development of multiple novel therapies, there has been major progress in the treatment of advanced prostate cancer over the last two decades; however, the disease remains invariably fatal. Androgens and the androgen receptor (AR) play a critical role in prostate carcinogenesis, and targeting the AR signaling axis with abiraterone, enzalutamide, darolutamide, and apalutamide has improved outcomes for men with this lethal disease. Targeting the AR and elucidating mechanisms of resistance to these agents remain central to drug development efforts. This review provides an overview of the evolution and current approaches for targeting the AR in advanced prostate cancer. It describes the biology of AR signaling, explores AR-targeting resistance mechanisms, and discusses future perspectives and promising novel therapeutic strategies.","container-title":"Annual Review of Pharmacology and Toxicology","DOI":"10.1146/annurev-pharmtox-052220-015912","ISSN":"1545-4304","journalAbbreviation":"Annu Rev Pharmacol Toxicol","language":"en-US","note":"PMID: 34449248\ntitleTranslation: </w:instrText>
      </w:r>
      <w:r w:rsidR="004C0CB8" w:rsidRPr="00496599">
        <w:rPr>
          <w:rFonts w:ascii="Arial" w:eastAsia="宋体" w:hAnsi="Arial" w:cs="Arial"/>
          <w:sz w:val="24"/>
          <w:szCs w:val="24"/>
        </w:rPr>
        <w:instrText>一个新的老靶点：雄激素受体信号与晚期前列腺癌</w:instrText>
      </w:r>
      <w:r w:rsidR="004C0CB8" w:rsidRPr="00496599">
        <w:rPr>
          <w:rFonts w:ascii="Arial" w:eastAsia="宋体" w:hAnsi="Arial" w:cs="Arial"/>
          <w:sz w:val="24"/>
          <w:szCs w:val="24"/>
        </w:rPr>
        <w:instrText xml:space="preserve">","page":"131-153","source":"PubMed","title":"A New Old Target: Androgen Receptor Signaling and Advanced Prostate Cancer","title-short":"A New Old Target","volume":"62","author":[{"family":"Westaby","given":"Daniel"},{"family":"Fenor de La Maza","given":"Maria de Los Dolores"},{"family":"Paschalis","given":"Alec"},{"family":"Jimenez-Vacas","given":"Juan M."},{"family":"Welti","given":"Jon"},{"family":"Bono","given":"Johann","non-dropping-particle":"de"},{"family":"Sharp","given":"Adam"}],"issued":{"date-parts":[["2022",1,6]]}}}],"schema":"https://github.com/citation-style-language/schema/raw/master/csl-citation.json"} </w:instrText>
      </w:r>
      <w:r w:rsidR="00D54345" w:rsidRPr="00496599">
        <w:rPr>
          <w:rFonts w:ascii="Arial" w:eastAsia="宋体" w:hAnsi="Arial" w:cs="Arial"/>
          <w:sz w:val="24"/>
          <w:szCs w:val="24"/>
        </w:rPr>
        <w:fldChar w:fldCharType="separate"/>
      </w:r>
      <w:r w:rsidR="004C0CB8" w:rsidRPr="00496599">
        <w:rPr>
          <w:rFonts w:ascii="Arial" w:hAnsi="Arial" w:cs="Arial"/>
          <w:sz w:val="24"/>
        </w:rPr>
        <w:t>[26,27]</w:t>
      </w:r>
      <w:r w:rsidR="00D54345" w:rsidRPr="00496599">
        <w:rPr>
          <w:rFonts w:ascii="Arial" w:eastAsia="宋体" w:hAnsi="Arial" w:cs="Arial"/>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r w:rsidRPr="00496599">
        <w:rPr>
          <w:rFonts w:ascii="Arial" w:eastAsia="宋体" w:hAnsi="Arial" w:cs="Arial"/>
          <w:sz w:val="24"/>
          <w:szCs w:val="24"/>
        </w:rPr>
        <w:t>and AR signaling also maintains tumor cell survival by regulating cell cycle-related genes (e.g., p21, p15, p16) and DNA repair mechanisms</w:t>
      </w:r>
      <w:r w:rsidR="00D54345"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j0SphaGK","properties":{"formattedCitation":"[28]","plainCitation":"[28]","noteIndex":0},"citationItems":[{"id":403,"uris":["http://zotero.org/users/15545054/items/WXQ2GEKN"],"itemData":{"id":403,"type":"article-journal","abstract":"Advanced prostate cancer will often progress to a lethal, castration-resistant state. We previously demonstrated that IKKε expression correlated with the aggressiveness of prostate cancer disease. Here, we address the potential of IKKε as a therapeutic target in prostate cancer. We examined cell fate decisions (proliferation, cell death, and senescence) in IKKε-depleted PC-3 cells, which exhibited delayed cell proliferation and a senescent phenotype, but did not undergo cell death. Using IKKε/TBK1 inhibitors, BX795 and Amlexanox, we measured their effects on cell fate decisions in androgen-sensitive prostate cancer and androgen-independent prostate cancer cell lines. Cell-cycle analyses revealed a G2–M cell-cycle arrest and a higher proportion of cells with 8N DNA content in androgen-independent prostate cancer cells only. Androgen-independent prostate cancer cells also displayed increased senescence-associated (SA)-β-galactosidase activity; increased γH2AX foci; genomic instability; and altered p15, p16, and p21 expression. In our mouse model, IKKε inhibitors also decreased tumor growth of androgen-independent prostate cancer xenografts but not 22Rv1 androgen-sensitive prostate cancer xenografts. Our study suggests that targeting IKKε with BX795 or Amlexanox in androgen-independent prostate cancer cells induces a senescence phenotype and demonstrates in vivo antitumor activity. These results strengthen the potential of exploiting IKKε as a therapeutic target.","container-title":"Molecular Cancer Therapeutics","DOI":"10.1158/1535-7163.MCT-21-0519","ISSN":"1535-7163","issue":"3","journalAbbreviation":"Mol Cancer Ther","language":"en-US","note":"PMID: 34965959\nPMCID: PMC9377745\ntitleTranslation: </w:instrText>
      </w:r>
      <w:r w:rsidR="004C0CB8" w:rsidRPr="00496599">
        <w:rPr>
          <w:rFonts w:ascii="Arial" w:eastAsia="宋体" w:hAnsi="Arial" w:cs="Arial"/>
          <w:sz w:val="24"/>
          <w:szCs w:val="24"/>
        </w:rPr>
        <w:instrText>在雄激素非依赖性前列腺癌中靶向</w:instrText>
      </w:r>
      <w:r w:rsidR="004C0CB8" w:rsidRPr="00496599">
        <w:rPr>
          <w:rFonts w:ascii="Arial" w:eastAsia="宋体" w:hAnsi="Arial" w:cs="Arial"/>
          <w:sz w:val="24"/>
          <w:szCs w:val="24"/>
        </w:rPr>
        <w:instrText>IKK ε</w:instrText>
      </w:r>
      <w:r w:rsidR="004C0CB8" w:rsidRPr="00496599">
        <w:rPr>
          <w:rFonts w:ascii="Arial" w:eastAsia="宋体" w:hAnsi="Arial" w:cs="Arial"/>
          <w:sz w:val="24"/>
          <w:szCs w:val="24"/>
        </w:rPr>
        <w:instrText>导致表型衰老和基因组不稳定性</w:instrText>
      </w:r>
      <w:r w:rsidR="004C0CB8" w:rsidRPr="00496599">
        <w:rPr>
          <w:rFonts w:ascii="Arial" w:eastAsia="宋体" w:hAnsi="Arial" w:cs="Arial"/>
          <w:sz w:val="24"/>
          <w:szCs w:val="24"/>
        </w:rPr>
        <w:instrText xml:space="preserve">\nTLDR: It is suggested that targeting IKKε with BX795 or Amlexanox in androgen-independent prostate cancer cells induces a senescence phenotype and demonstrates in vivo antitumor activity, which strengthens the potential of exploiting IKKε as a therapeutic target in prostate cancer.","page":"407-418","source":"PubMed Central","title":"Targeting IKKε in Androgen-Independent Prostate Cancer Causes Phenotypic Senescence and Genomic Instability","volume":"21","author":[{"family":"Gilbert","given":"Sophie"},{"family":"Péant","given":"Benjamin"},{"family":"Malaquin","given":"Nicolas"},{"family":"Tu","given":"Véronique"},{"family":"Fleury","given":"Hubert"},{"family":"Leclerc-Desaulniers","given":"Kim"},{"family":"Rodier","given":"Francis"},{"family":"Mes-Masson","given":"Anne-Marie"},{"family":"Saad","given":"Fred"}],"issued":{"date-parts":[["2022",3,1]]}}}],"schema":"https://github.com/citation-style-language/schema/raw/master/csl-citation.json"} </w:instrText>
      </w:r>
      <w:r w:rsidR="00D54345" w:rsidRPr="00496599">
        <w:rPr>
          <w:rFonts w:ascii="Arial" w:eastAsia="宋体" w:hAnsi="Arial" w:cs="Arial"/>
          <w:sz w:val="24"/>
          <w:szCs w:val="24"/>
        </w:rPr>
        <w:fldChar w:fldCharType="separate"/>
      </w:r>
      <w:r w:rsidR="004C0CB8" w:rsidRPr="00496599">
        <w:rPr>
          <w:rFonts w:ascii="Arial" w:hAnsi="Arial" w:cs="Arial"/>
          <w:sz w:val="24"/>
        </w:rPr>
        <w:t>[28]</w:t>
      </w:r>
      <w:r w:rsidR="00D54345" w:rsidRPr="00496599">
        <w:rPr>
          <w:rFonts w:ascii="Arial" w:eastAsia="宋体" w:hAnsi="Arial" w:cs="Arial"/>
          <w:sz w:val="24"/>
          <w:szCs w:val="24"/>
        </w:rPr>
        <w:fldChar w:fldCharType="end"/>
      </w:r>
      <w:r w:rsidRPr="00496599">
        <w:rPr>
          <w:rFonts w:ascii="Arial" w:eastAsia="宋体" w:hAnsi="Arial" w:cs="Arial"/>
          <w:sz w:val="24"/>
          <w:szCs w:val="24"/>
        </w:rPr>
        <w:t>.</w:t>
      </w:r>
      <w:r w:rsidR="003F638A" w:rsidRPr="00496599">
        <w:rPr>
          <w:rFonts w:ascii="Arial" w:eastAsia="宋体" w:hAnsi="Arial" w:cs="Arial"/>
          <w:sz w:val="24"/>
          <w:szCs w:val="24"/>
        </w:rPr>
        <w:t xml:space="preserve"> </w:t>
      </w:r>
      <w:r w:rsidRPr="00496599">
        <w:rPr>
          <w:rFonts w:ascii="Arial" w:eastAsia="宋体" w:hAnsi="Arial" w:cs="Arial"/>
          <w:color w:val="000000" w:themeColor="text1"/>
          <w:sz w:val="24"/>
          <w:szCs w:val="24"/>
        </w:rPr>
        <w:t>The above conclusions suggest that sex hormones play a complex role in a variety of signaling pathways, thereby finely regulating apoptosis.</w:t>
      </w:r>
    </w:p>
    <w:p w14:paraId="295573AC" w14:textId="77777777" w:rsidR="00DB5594" w:rsidRPr="00DB5594" w:rsidRDefault="00DB5594">
      <w:pPr>
        <w:pStyle w:val="a3"/>
        <w:rPr>
          <w:ins w:id="57" w:author="鹏程 傅" w:date="2026-01-22T13:12:00Z"/>
          <w:rFonts w:ascii="Arial" w:hAnsi="Arial" w:cs="Arial" w:hint="eastAsia"/>
          <w:b w:val="0"/>
          <w:rPrChange w:id="58" w:author="鹏程 傅" w:date="2026-01-22T13:13:00Z" w16du:dateUtc="2026-01-22T05:13:00Z">
            <w:rPr>
              <w:ins w:id="59" w:author="鹏程 傅" w:date="2026-01-22T13:12:00Z"/>
              <w:rFonts w:hint="eastAsia"/>
              <w:b/>
            </w:rPr>
          </w:rPrChange>
        </w:rPr>
        <w:pPrChange w:id="60" w:author="鹏程 傅" w:date="2026-01-22T13:13:00Z" w16du:dateUtc="2026-01-22T05:13:00Z">
          <w:pPr>
            <w:spacing w:line="480" w:lineRule="auto"/>
          </w:pPr>
        </w:pPrChange>
      </w:pPr>
      <w:ins w:id="61" w:author="鹏程 傅" w:date="2026-01-22T13:12:00Z">
        <w:r w:rsidRPr="00DB5594">
          <w:rPr>
            <w:rFonts w:ascii="Arial" w:hAnsi="Arial" w:cs="Arial" w:hint="eastAsia"/>
            <w:rPrChange w:id="62" w:author="鹏程 傅" w:date="2026-01-22T13:13:00Z" w16du:dateUtc="2026-01-22T05:13:00Z">
              <w:rPr>
                <w:rFonts w:hint="eastAsia"/>
                <w:b/>
              </w:rPr>
            </w:rPrChange>
          </w:rPr>
          <w:t>1.1.3</w:t>
        </w:r>
        <w:bookmarkStart w:id="63" w:name="_Hlk219979859"/>
        <w:r w:rsidRPr="00DB5594">
          <w:rPr>
            <w:rFonts w:ascii="Arial" w:hAnsi="Arial" w:cs="Arial" w:hint="eastAsia"/>
            <w:rPrChange w:id="64" w:author="鹏程 傅" w:date="2026-01-22T13:13:00Z" w16du:dateUtc="2026-01-22T05:13:00Z">
              <w:rPr>
                <w:rFonts w:hint="eastAsia"/>
                <w:b/>
              </w:rPr>
            </w:rPrChange>
          </w:rPr>
          <w:t xml:space="preserve"> Sex Hormones and Non-Apoptotic Cell Death</w:t>
        </w:r>
      </w:ins>
    </w:p>
    <w:bookmarkEnd w:id="63"/>
    <w:p w14:paraId="4E4353C4" w14:textId="77777777" w:rsidR="00DB5594" w:rsidRPr="00DB5594" w:rsidRDefault="00DB5594">
      <w:pPr>
        <w:spacing w:line="480" w:lineRule="auto"/>
        <w:ind w:firstLineChars="200" w:firstLine="480"/>
        <w:rPr>
          <w:ins w:id="65" w:author="鹏程 傅" w:date="2026-01-22T13:12:00Z"/>
          <w:rFonts w:ascii="Arial" w:eastAsia="宋体" w:hAnsi="Arial" w:cs="Arial"/>
          <w:sz w:val="24"/>
          <w:szCs w:val="24"/>
        </w:rPr>
        <w:pPrChange w:id="66" w:author="鹏程 傅" w:date="2026-01-22T13:13:00Z" w16du:dateUtc="2026-01-22T05:13:00Z">
          <w:pPr>
            <w:spacing w:line="480" w:lineRule="auto"/>
          </w:pPr>
        </w:pPrChange>
      </w:pPr>
      <w:ins w:id="67" w:author="鹏程 傅" w:date="2026-01-22T13:12:00Z">
        <w:r w:rsidRPr="00DB5594">
          <w:rPr>
            <w:rFonts w:ascii="Arial" w:eastAsia="宋体" w:hAnsi="Arial" w:cs="Arial"/>
            <w:sz w:val="24"/>
            <w:szCs w:val="24"/>
          </w:rPr>
          <w:t>In addition to classical apoptosis regulation, sex hormones are also involved in regulating a variety of non-apoptotic cell death pathways, including ferroptosi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Atk2pYkq","properties":{"formattedCitation":"[27]","plainCitation":"[27]","noteIndex":0},"citationItems":[{"id":1032,"uris":["http://zotero.org/users/15545054/items/LHPBM4IH"],"itemData":{"id":1032,"type":"article-journal","abstract":"Ferroptosis, an iron-dependent form of non-apoptotic cell death, is believed to strongly contribute to the pathogenesis of multiple cancers. Recently, the positive association between ferroptosis and urologic malignancies has drawn considerable attention, while a comprehensive review focused on this issue is absent. Based on this review, ferroptosis has been implicated in the development and therapeutic responses of prostate cancer, kidney cancer, and bladder cancer. Mechanistically, a large number of biomolecules and tumor-associated signaling pathways, including DECR1, PANX2, HSPB1, ACOT8, SUV39H1, NCOA4, PI3K-AKT-mTOR signaling, VHL/HIF-2α pathway, and Hippo/TAZ signaling pathway, have been reported to regulate ferroptosis in urologic cancers. Ferroptosis inducers, such as erastin, ART, CPNPs, and quinazolinyl-arylurea derivatives, exert potential therapeutic effects per se and/or enhance the anticancer response of other anticancer drugs in urologic oncology. A better understanding of ferroptosis may provide a promising way to treat therapy-resistant urologic cancers.","container-title":"Cancer Cell International","DOI":"10.1186/s12935-021-02264-5","ISSN":"1475-2867","journalAbbreviation":"Cancer Cell Int","language":"en-US",</w:instrText>
        </w:r>
        <w:r w:rsidRPr="00DB5594">
          <w:rPr>
            <w:rFonts w:ascii="Arial" w:eastAsia="宋体" w:hAnsi="Arial" w:cs="Arial" w:hint="eastAsia"/>
            <w:sz w:val="24"/>
            <w:szCs w:val="24"/>
          </w:rPr>
          <w:instrText xml:space="preserve">"note":"PMID: 34922551\nPMCID: PMC8684233\nTLDR: A better understanding of ferroptosis may provide a promising way to treat therapy-resistant urologic cancers.\ntitleTranslation: </w:instrText>
        </w:r>
        <w:r w:rsidRPr="00DB5594">
          <w:rPr>
            <w:rFonts w:ascii="Arial" w:eastAsia="宋体" w:hAnsi="Arial" w:cs="Arial" w:hint="eastAsia"/>
            <w:sz w:val="24"/>
            <w:szCs w:val="24"/>
          </w:rPr>
          <w:instrText>铁下垂在泌尿系恶性肿瘤中的作用</w:instrText>
        </w:r>
        <w:r w:rsidRPr="00DB5594">
          <w:rPr>
            <w:rFonts w:ascii="Arial" w:eastAsia="宋体" w:hAnsi="Arial" w:cs="Arial" w:hint="eastAsia"/>
            <w:sz w:val="24"/>
            <w:szCs w:val="24"/>
          </w:rPr>
          <w:instrText>","page":"676","source":"PubMed Central","title":"Roles of fe</w:instrText>
        </w:r>
        <w:r w:rsidRPr="00DB5594">
          <w:rPr>
            <w:rFonts w:ascii="Arial" w:eastAsia="宋体" w:hAnsi="Arial" w:cs="Arial"/>
            <w:sz w:val="24"/>
            <w:szCs w:val="24"/>
          </w:rPr>
          <w:instrText xml:space="preserve">rroptosis in urologic malignancies","volume":"21","author":[{"family":"Zhao","given":"Shankun"},{"family":"Li","given":"Peng"},{"family":"Wu","given":"Weizhou"},{"family":"Wang","given":"Qinzhang"},{"family":"Qian","given":"Biao"},{"family":"Li","given":"Xin"},{"family":"Shen","given":"Maolei"}],"issued":{"date-parts":[["2021",12,18]]}}}],"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27]</w:t>
        </w:r>
      </w:ins>
      <w:ins w:id="68" w:author="鹏程 傅" w:date="2026-01-22T13:12:00Z" w16du:dateUtc="2026-01-22T05:12:00Z">
        <w:r w:rsidRPr="00DB5594">
          <w:rPr>
            <w:rFonts w:ascii="Arial" w:eastAsia="宋体" w:hAnsi="Arial" w:cs="Arial"/>
            <w:sz w:val="24"/>
            <w:szCs w:val="24"/>
          </w:rPr>
          <w:fldChar w:fldCharType="end"/>
        </w:r>
      </w:ins>
      <w:ins w:id="69" w:author="鹏程 傅" w:date="2026-01-22T13:12:00Z">
        <w:r w:rsidRPr="00DB5594">
          <w:rPr>
            <w:rFonts w:ascii="Arial" w:eastAsia="宋体" w:hAnsi="Arial" w:cs="Arial"/>
            <w:sz w:val="24"/>
            <w:szCs w:val="24"/>
          </w:rPr>
          <w:t>、</w:t>
        </w:r>
        <w:r w:rsidRPr="00DB5594">
          <w:rPr>
            <w:rFonts w:ascii="Arial" w:eastAsia="宋体" w:hAnsi="Arial" w:cs="Arial"/>
            <w:sz w:val="24"/>
            <w:szCs w:val="24"/>
          </w:rPr>
          <w:t>pyroptosi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eOAd8ycK","properties":{"formattedCitation":"[28]","plainCitation":"[28]","noteIndex":0},"citationItems":[{"id":1035,"uris":["http://zotero.org/users/15545054/items/72MXCW95"],"itemData":{"id":1035,"type":"article-journal","abstract":"The prevalence of urological malignancies continues to pose a significant global health challenge, particularly due to the poor prognosis associated with advanced stages of these diseases. Consequently, there is an urgent need to deepen our understanding of the molecular mechanisms governing the development of urological malignancies to facilitate breakthroughs in diagnosis and treatment. Pyroptosis, a novel and specific form of programmed cell death, plays a crucial role in regulating inflammatory responses, cell development, tissue homeostasis, and stress responses. Recent research has revealed a close association between pyroptosis and urological malignancies. In this paper, we review the pathogenesis and recent advancements in the understanding of pyroptosis in urological malignancies, elucidate the molecular mechanisms involved in its regulation, and aim to provide new directions for the clinical management of these diseases.","container-title":"Journal of Inflammation Research","DOI":"10.2147/JIR.S487740","ISSN":"1178-7031","journalAbbreviation":"J Inflamm Res","language":"en-US","note":"PMID: 39606639\nPMCID: PMC11600921\nTLDR: The pathogenesis and recent advancements in the understanding of pyroptosis in urological malig</w:instrText>
        </w:r>
        <w:r w:rsidRPr="00DB5594">
          <w:rPr>
            <w:rFonts w:ascii="Arial" w:eastAsia="宋体" w:hAnsi="Arial" w:cs="Arial" w:hint="eastAsia"/>
            <w:sz w:val="24"/>
            <w:szCs w:val="24"/>
          </w:rPr>
          <w:instrText xml:space="preserve">nancies are reviewed, the molecular mechanisms involved in its regulation are elucidated, and new directions for the clinical management of these diseases are aimed at.\ntitleTranslation: </w:instrText>
        </w:r>
        <w:r w:rsidRPr="00DB5594">
          <w:rPr>
            <w:rFonts w:ascii="Arial" w:eastAsia="宋体" w:hAnsi="Arial" w:cs="Arial" w:hint="eastAsia"/>
            <w:sz w:val="24"/>
            <w:szCs w:val="24"/>
          </w:rPr>
          <w:instrText>上睑下垂在泌尿系恶性肿瘤进展中的作用及靶向治疗方法</w:instrText>
        </w:r>
        <w:r w:rsidRPr="00DB5594">
          <w:rPr>
            <w:rFonts w:ascii="Arial" w:eastAsia="宋体" w:hAnsi="Arial" w:cs="Arial" w:hint="eastAsia"/>
            <w:sz w:val="24"/>
            <w:szCs w:val="24"/>
          </w:rPr>
          <w:instrText>","page":"9567-9581","source":"PubMed Cent</w:instrText>
        </w:r>
        <w:r w:rsidRPr="00DB5594">
          <w:rPr>
            <w:rFonts w:ascii="Arial" w:eastAsia="宋体" w:hAnsi="Arial" w:cs="Arial"/>
            <w:sz w:val="24"/>
            <w:szCs w:val="24"/>
          </w:rPr>
          <w:instrText xml:space="preserve">ral","title":"The Role of Pyroptosis in the Progression and Targeted Therapeutic Approaches for Urological Malignancies","volume":"17","author":[{"family":"Cheng","given":"Wenjie"},{"family":"Chen","given":"Wei"},{"family":"Jia","given":"Ruipeng"}],"issued":{"date-parts":[["2024",11,23]]}}}],"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28]</w:t>
        </w:r>
      </w:ins>
      <w:ins w:id="70" w:author="鹏程 傅" w:date="2026-01-22T13:12:00Z" w16du:dateUtc="2026-01-22T05:12:00Z">
        <w:r w:rsidRPr="00DB5594">
          <w:rPr>
            <w:rFonts w:ascii="Arial" w:eastAsia="宋体" w:hAnsi="Arial" w:cs="Arial"/>
            <w:sz w:val="24"/>
            <w:szCs w:val="24"/>
          </w:rPr>
          <w:fldChar w:fldCharType="end"/>
        </w:r>
      </w:ins>
      <w:ins w:id="71" w:author="鹏程 傅" w:date="2026-01-22T13:12:00Z">
        <w:r w:rsidRPr="00DB5594">
          <w:rPr>
            <w:rFonts w:ascii="Arial" w:eastAsia="宋体" w:hAnsi="Arial" w:cs="Arial"/>
            <w:sz w:val="24"/>
            <w:szCs w:val="24"/>
          </w:rPr>
          <w:t>,and autophagy</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j8dZn3yx","properties":{"formattedCitation":"[28]","plainCitation":"[28]","noteIndex":0},"citationItems":[{"id":1035,"uris":["http://zotero.org/users/15545054/items/72MXCW95"],"itemData":{"id":1035,"type":"article-journal","abstract":"The prevalence of urological malignancies continues to pose a significant global health challenge, particularly due to the poor prognosis associated with advanced stages of these diseases. Consequently, there is an urgent need to deepen our understanding of the molecular mechanisms governing the development of urological malignancies to facilitate breakthroughs in diagnosis and treatment. Pyroptosis, a novel and specific form of programmed cell death, plays a crucial role in regulating inflammatory responses, cell development, tissue homeostasis, and stress responses. Recent research has revealed a close association between pyroptosis and urological malignancies. In this paper, we review the pathogenesis and recent advancements in the understanding of pyroptosis in urological malignancies, elucidate the molecular mechanisms involved in its regulation, and aim to provide new directions for the clinical management of these diseases.","container-title":"Journal of Inflammation Research","DOI":"10.2147/JIR.S487740","ISSN":"1178-7031","journalAbbreviation":"J Inflamm Res","language":"en-US","note":"PMID: 39606639\nPMCID: PMC11600921\nTLDR: The pathogenesis and recent advancements in the understanding of pyroptosis in urological malig</w:instrText>
        </w:r>
        <w:r w:rsidRPr="00DB5594">
          <w:rPr>
            <w:rFonts w:ascii="Arial" w:eastAsia="宋体" w:hAnsi="Arial" w:cs="Arial" w:hint="eastAsia"/>
            <w:sz w:val="24"/>
            <w:szCs w:val="24"/>
          </w:rPr>
          <w:instrText xml:space="preserve">nancies are reviewed, the molecular mechanisms involved in its regulation are elucidated, and new directions for the clinical management of these diseases are aimed at.\ntitleTranslation: </w:instrText>
        </w:r>
        <w:r w:rsidRPr="00DB5594">
          <w:rPr>
            <w:rFonts w:ascii="Arial" w:eastAsia="宋体" w:hAnsi="Arial" w:cs="Arial" w:hint="eastAsia"/>
            <w:sz w:val="24"/>
            <w:szCs w:val="24"/>
          </w:rPr>
          <w:instrText>上睑下垂在泌尿系恶性肿瘤进展中的作用及靶向治疗方法</w:instrText>
        </w:r>
        <w:r w:rsidRPr="00DB5594">
          <w:rPr>
            <w:rFonts w:ascii="Arial" w:eastAsia="宋体" w:hAnsi="Arial" w:cs="Arial" w:hint="eastAsia"/>
            <w:sz w:val="24"/>
            <w:szCs w:val="24"/>
          </w:rPr>
          <w:instrText>","page":"9567-9581","source":"PubMed Cent</w:instrText>
        </w:r>
        <w:r w:rsidRPr="00DB5594">
          <w:rPr>
            <w:rFonts w:ascii="Arial" w:eastAsia="宋体" w:hAnsi="Arial" w:cs="Arial"/>
            <w:sz w:val="24"/>
            <w:szCs w:val="24"/>
          </w:rPr>
          <w:instrText xml:space="preserve">ral","title":"The Role of Pyroptosis in the Progression and Targeted Therapeutic Approaches for Urological Malignancies","volume":"17","author":[{"family":"Cheng","given":"Wenjie"},{"family":"Chen","given":"Wei"},{"family":"Jia","given":"Ruipeng"}],"issued":{"date-parts":[["2024",11,23]]}}}],"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28]</w:t>
        </w:r>
      </w:ins>
      <w:ins w:id="72" w:author="鹏程 傅" w:date="2026-01-22T13:12:00Z" w16du:dateUtc="2026-01-22T05:12:00Z">
        <w:r w:rsidRPr="00DB5594">
          <w:rPr>
            <w:rFonts w:ascii="Arial" w:eastAsia="宋体" w:hAnsi="Arial" w:cs="Arial"/>
            <w:sz w:val="24"/>
            <w:szCs w:val="24"/>
          </w:rPr>
          <w:fldChar w:fldCharType="end"/>
        </w:r>
      </w:ins>
      <w:ins w:id="73" w:author="鹏程 傅" w:date="2026-01-22T13:12:00Z">
        <w:r w:rsidRPr="00DB5594">
          <w:rPr>
            <w:rFonts w:ascii="Arial" w:eastAsia="宋体" w:hAnsi="Arial" w:cs="Arial"/>
            <w:sz w:val="24"/>
            <w:szCs w:val="24"/>
          </w:rPr>
          <w:t>.These mechanisms contribute to sex differences in urinary cancer development.</w:t>
        </w:r>
      </w:ins>
    </w:p>
    <w:p w14:paraId="07F16E95" w14:textId="77777777" w:rsidR="00DB5594" w:rsidRPr="00DB5594" w:rsidRDefault="00DB5594" w:rsidP="00DB5594">
      <w:pPr>
        <w:spacing w:line="480" w:lineRule="auto"/>
        <w:rPr>
          <w:ins w:id="74" w:author="鹏程 傅" w:date="2026-01-22T13:12:00Z"/>
          <w:rFonts w:ascii="Arial" w:eastAsia="宋体" w:hAnsi="Arial" w:cs="Arial"/>
          <w:sz w:val="24"/>
          <w:szCs w:val="24"/>
        </w:rPr>
      </w:pPr>
      <w:ins w:id="75" w:author="鹏程 傅" w:date="2026-01-22T13:12:00Z">
        <w:r w:rsidRPr="00DB5594">
          <w:rPr>
            <w:rFonts w:ascii="Arial" w:eastAsia="宋体" w:hAnsi="Arial" w:cs="Arial"/>
            <w:sz w:val="24"/>
            <w:szCs w:val="24"/>
          </w:rPr>
          <w:t>Ferroptosis is an iron-dependent form of regulated cell death driven by lipid peroxidation, the occurrence of which is closely associated with cellular metabolic status and levels of oxidative stres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OMHXVO4d","properties":{"formattedCitation":"[29]","plainCitation":"[29]","noteIndex":0},"citationItems":[{"id":1041,"uris":["http://zotero.org/users/15545054/items/VQCEKXPR"],"itemData":{"id":1041,"type":"article-journal","abstract":"Ferroptosis is a form of regulated cell death induced by iron-dependent lipid peroxidation, and it has been studied extensively since its discovery in 2012. Induced by iron overload and ROS accumulation, ferroptosis is modulated by various cellular metabolic and signaling pathways. The GSH-GPX4 pathway, the FSP1-CoQ10 pathway, the GCH1-BH4 pathway, the DHODH-CoQH2 system and the sex hormones suppress ferroptosis. Mitochondrial iron metabolism regulates ferroptosis and mitochondria also undergo a morphological change during ferroptosis, these changes include increased membrane density and reduced mitochondrial cristae. Moreover, mitochondrial energy metabolism changes during ferroptosis, the increased oxidative phosphorylation and ATP production rates lead to a decrease in the glycolysis rate. In addition, excessive oxidative stress induces irreversible damage to mitochondria, diminishing organelle integrity. ROS production, mitochondrial membrane potential, mitochondrial fusion and fission, and mitophagy also function in ferroptosis. Notably, some ferroptosis inhibitors target mitochondria. Ferroptosis is a major mechanism for cell death associated with the progression of cancer. Metastasis-prone or metastatic cancer cells are more susceptible to ferroptosis. Inducing ferroptosis in tumor cells shows very promising potential for treating drug-resistant cancers. In this review, we present a brief retrospect of the discovery and the characteristics of ferroptosis, then we discuss the regulation of ferroptosis and highlight the unique role played by mitochondria in the ferroptosis of cancer cells. Furthermore, we explain how ferroptosis functions as a double-edged sword as well as novel therapies aimed at selectively manipulating cell death for cancer eradication.","container-title":"Cell Death &amp; Disease","DOI":"10.1038/s41419-023-06045-y","ISSN":"2041-4889","issue":"8","journalAbbreviation":"Cell Death Dis","language":"en-US","note":"PMID: 37580393\nPMCID: PMC10425449\nTLDR: How f</w:instrText>
        </w:r>
        <w:r w:rsidRPr="00DB5594">
          <w:rPr>
            <w:rFonts w:ascii="Arial" w:eastAsia="宋体" w:hAnsi="Arial" w:cs="Arial" w:hint="eastAsia"/>
            <w:sz w:val="24"/>
            <w:szCs w:val="24"/>
          </w:rPr>
          <w:instrText xml:space="preserve">erroptosis functions as a double-edged sword as well as novel therapies aimed at selectively manipulating cell death for cancer eradication are explained.\ntitleTranslation: </w:instrText>
        </w:r>
        <w:r w:rsidRPr="00DB5594">
          <w:rPr>
            <w:rFonts w:ascii="Arial" w:eastAsia="宋体" w:hAnsi="Arial" w:cs="Arial" w:hint="eastAsia"/>
            <w:sz w:val="24"/>
            <w:szCs w:val="24"/>
          </w:rPr>
          <w:instrText>线粒体在癌症铁下垂中的多种作用</w:instrText>
        </w:r>
        <w:r w:rsidRPr="00DB5594">
          <w:rPr>
            <w:rFonts w:ascii="Arial" w:eastAsia="宋体" w:hAnsi="Arial" w:cs="Arial" w:hint="eastAsia"/>
            <w:sz w:val="24"/>
            <w:szCs w:val="24"/>
          </w:rPr>
          <w:instrText xml:space="preserve">","page":"519","source":"PubMed Central","title":"The diversified </w:instrText>
        </w:r>
        <w:r w:rsidRPr="00DB5594">
          <w:rPr>
            <w:rFonts w:ascii="Arial" w:eastAsia="宋体" w:hAnsi="Arial" w:cs="Arial"/>
            <w:sz w:val="24"/>
            <w:szCs w:val="24"/>
          </w:rPr>
          <w:instrText xml:space="preserve">role of mitochondria in ferroptosis in cancer","volume":"14","author":[{"family":"Liu","given":"Yu’e"},{"family":"Lu","given":"Shiping"},{"family":"Wu","given":"Lei-lei"},{"family":"Yang","given":"Liang"},{"family":"Yang","given":"Lixue"},{"family":"Wang","given":"Jinghan"}],"issued":{"date-parts":[["2023",8,14]]}}}],"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29]</w:t>
        </w:r>
      </w:ins>
      <w:ins w:id="76" w:author="鹏程 傅" w:date="2026-01-22T13:12:00Z" w16du:dateUtc="2026-01-22T05:12:00Z">
        <w:r w:rsidRPr="00DB5594">
          <w:rPr>
            <w:rFonts w:ascii="Arial" w:eastAsia="宋体" w:hAnsi="Arial" w:cs="Arial"/>
            <w:sz w:val="24"/>
            <w:szCs w:val="24"/>
          </w:rPr>
          <w:fldChar w:fldCharType="end"/>
        </w:r>
      </w:ins>
      <w:ins w:id="77" w:author="鹏程 傅" w:date="2026-01-22T13:12:00Z">
        <w:r w:rsidRPr="00DB5594">
          <w:rPr>
            <w:rFonts w:ascii="Arial" w:eastAsia="宋体" w:hAnsi="Arial" w:cs="Arial"/>
            <w:sz w:val="24"/>
            <w:szCs w:val="24"/>
          </w:rPr>
          <w:t>. In gynecological cancers, estrogen's antioxidant properties can suppress ferroptosis by upregulating GPX4, a mechanism that may be relevant in hormone-responsive urologic tumor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wlUT5oAe","properties":{"formattedCitation":"[29,30]","plainCitation":"[29,30]","noteIndex":0},"citationItems":[{"id":1041,"uris":["http://zotero.org/users/15545054/items/VQCEKXPR"],"itemData":{"id":1041,"type":"article-journal","abstract":"Ferroptosis is a form of regulated cell death induced by iron-dependent lipid peroxidation, and it has been studied extensively since its discovery in 2012. Induced by iron overload and ROS accumulation, ferroptosis is modulated by various cellular metabolic and signaling pathways. The GSH-GPX4 pathway, the FSP1-CoQ10 pathway, the GCH1-BH4 pathway, the DHODH-CoQH2 system and the sex hormones suppress ferroptosis. Mitochondrial iron metabolism regulates ferroptosis and mitochondria also undergo a morphological change during ferroptosis, these changes include increased membrane density and reduced mitochondrial cristae. Moreover, mitochondrial energy metabolism changes during ferroptosis, the increased oxidative phosphorylation and ATP production rates lead to a decrease in the glycolysis rate. In addition, excessive oxidative stress induces irreversible damage to mitochondria, diminishing organelle integrity. ROS production, mitochondrial membrane potential, mitochondrial fusion and fission, and mitophagy also function in ferroptosis. Notably, some ferroptosis inhibitors target mitochondria. Ferroptosis is a major mechanism for cell death associated with the progression of cancer. Metastasis-prone or metastatic cancer cells are more susceptible to ferroptosis. Inducing ferroptosis in tumor cells shows very promising potential for treating drug-resistant cancers. In this review, we present a brief retrospect of the discovery and the characteristics of ferroptosis, then we discuss the regulation of ferroptosis and highlight the unique role played by mitochondria in the ferroptosis of cancer cells. Furthermore, we explain how ferroptosis functions as a double-edged sword as well as novel therapies aimed at selectively manipulating cell death for cancer eradication.","container-title":"Cell Death &amp; Disease","DOI":"10.1038/s41419-023-06045-y","ISSN":"2041-4889","issue":"8","journalAbbreviation":"Cell Death Dis","language":"en-US","note":"PMID: 37580393\nPMCID: PMC10425449\nTLDR:</w:instrText>
        </w:r>
        <w:r w:rsidRPr="00DB5594">
          <w:rPr>
            <w:rFonts w:ascii="Arial" w:eastAsia="宋体" w:hAnsi="Arial" w:cs="Arial" w:hint="eastAsia"/>
            <w:sz w:val="24"/>
            <w:szCs w:val="24"/>
          </w:rPr>
          <w:instrText xml:space="preserve"> How ferroptosis functions as a double-edged sword as well as novel therapies aimed at selectively manipulating cell death for cancer eradication are explained.\ntitleTranslation: </w:instrText>
        </w:r>
        <w:r w:rsidRPr="00DB5594">
          <w:rPr>
            <w:rFonts w:ascii="Arial" w:eastAsia="宋体" w:hAnsi="Arial" w:cs="Arial" w:hint="eastAsia"/>
            <w:sz w:val="24"/>
            <w:szCs w:val="24"/>
          </w:rPr>
          <w:instrText>线粒体在癌症铁下垂中的多种作用</w:instrText>
        </w:r>
        <w:r w:rsidRPr="00DB5594">
          <w:rPr>
            <w:rFonts w:ascii="Arial" w:eastAsia="宋体" w:hAnsi="Arial" w:cs="Arial" w:hint="eastAsia"/>
            <w:sz w:val="24"/>
            <w:szCs w:val="24"/>
          </w:rPr>
          <w:instrText>","page":"519","source":"PubMed Central","title":"The divers</w:instrText>
        </w:r>
        <w:r w:rsidRPr="00DB5594">
          <w:rPr>
            <w:rFonts w:ascii="Arial" w:eastAsia="宋体" w:hAnsi="Arial" w:cs="Arial"/>
            <w:sz w:val="24"/>
            <w:szCs w:val="24"/>
          </w:rPr>
          <w:instrText>ified role of mitochondria in ferroptosis in cancer","volume":"14","author":[{"family":"Liu","given":"Yu’e"},{"family":"Lu","given":"Shiping"},{"family":"Wu","given":"Lei-lei"},{"family":"Yang","given":"Liang"},{"family":"Yang","given":"Lixue"},{"family":"Wang","given":"Jinghan"}],"issued":{"date-parts":[["2023",8,14]]}}},{"id":1044,"uris":["http://zotero.org/users/15545054/items/HBNHIZBT"],"itemData":{"id":1044,"type":"article-journal","abstract":"Ferroptosis is a novel types of regulated cell death and is widely studied in cancers and many other diseases in recent years. It is characterized by iron accumulation and intense lipid peroxidation that ultimately inducing oxidative damage. So far, signaling pathways related to ferroptosis are involved in all aspects of determining cell fate, including oxidative phosphorylation, metal-ion transport, energy metabolism and cholesterol synthesis progress, et al. Recently, accumulated studies have demonstrated that ferroptosis is associated with gynecological oncology related to steroid hormone signaling. This review trends to summarize the mechanisms and applications of ferroptosis in cancers related to estrogen and progesterone, which is expected to provide a theoretical basis for the prevention and treatment of gynecologic cancers.","container-title":"Frontiers in Molecular Biosciences","DOI":"10.3389/fmolb.2023.1223493","ISSN":"2296-889X","journalAbbreviation":"Front Mol Biosci","language":"en-US","note":"PMID: 37469703\nPMCID: PMC10352791\nTLDR: The mechanism</w:instrText>
        </w:r>
        <w:r w:rsidRPr="00DB5594">
          <w:rPr>
            <w:rFonts w:ascii="Arial" w:eastAsia="宋体" w:hAnsi="Arial" w:cs="Arial" w:hint="eastAsia"/>
            <w:sz w:val="24"/>
            <w:szCs w:val="24"/>
          </w:rPr>
          <w:instrText xml:space="preserve">s and applications of ferroptosis in cancers related to estrogen and progesterone are summarized to provide a theoretical basis for the prevention and treatment of gynecologic cancers.\ntitleTranslation: </w:instrText>
        </w:r>
        <w:r w:rsidRPr="00DB5594">
          <w:rPr>
            <w:rFonts w:ascii="Arial" w:eastAsia="宋体" w:hAnsi="Arial" w:cs="Arial" w:hint="eastAsia"/>
            <w:sz w:val="24"/>
            <w:szCs w:val="24"/>
          </w:rPr>
          <w:instrText>妇科癌症中铁下垂与类固醇激素信号的串扰</w:instrText>
        </w:r>
        <w:r w:rsidRPr="00DB5594">
          <w:rPr>
            <w:rFonts w:ascii="Arial" w:eastAsia="宋体" w:hAnsi="Arial" w:cs="Arial" w:hint="eastAsia"/>
            <w:sz w:val="24"/>
            <w:szCs w:val="24"/>
          </w:rPr>
          <w:instrText>","page":"1223493","source":"Pub</w:instrText>
        </w:r>
        <w:r w:rsidRPr="00DB5594">
          <w:rPr>
            <w:rFonts w:ascii="Arial" w:eastAsia="宋体" w:hAnsi="Arial" w:cs="Arial"/>
            <w:sz w:val="24"/>
            <w:szCs w:val="24"/>
          </w:rPr>
          <w:instrText xml:space="preserve">Med Central","title":"Crosstalk between ferroptosis and steroid hormone signaling in gynecologic cancers","volume":"10","author":[{"family":"Lai","given":"Wen"},{"family":"Chen","given":"Jianquan"},{"family":"Wang","given":"Tianming"},{"family":"Liu","given":"Qiaoling"}],"issued":{"date-parts":[["2023",7,4]]}}}],"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29,30]</w:t>
        </w:r>
      </w:ins>
      <w:ins w:id="78" w:author="鹏程 傅" w:date="2026-01-22T13:12:00Z" w16du:dateUtc="2026-01-22T05:12:00Z">
        <w:r w:rsidRPr="00DB5594">
          <w:rPr>
            <w:rFonts w:ascii="Arial" w:eastAsia="宋体" w:hAnsi="Arial" w:cs="Arial"/>
            <w:sz w:val="24"/>
            <w:szCs w:val="24"/>
          </w:rPr>
          <w:fldChar w:fldCharType="end"/>
        </w:r>
      </w:ins>
      <w:ins w:id="79" w:author="鹏程 傅" w:date="2026-01-22T13:12:00Z">
        <w:r w:rsidRPr="00DB5594">
          <w:rPr>
            <w:rFonts w:ascii="Arial" w:eastAsia="宋体" w:hAnsi="Arial" w:cs="Arial"/>
            <w:sz w:val="24"/>
            <w:szCs w:val="24"/>
          </w:rPr>
          <w:t xml:space="preserve">. A clear interaction exists between </w:t>
        </w:r>
        <w:r w:rsidRPr="00DB5594">
          <w:rPr>
            <w:rFonts w:ascii="Arial" w:eastAsia="宋体" w:hAnsi="Arial" w:cs="Arial" w:hint="eastAsia"/>
            <w:sz w:val="24"/>
            <w:szCs w:val="24"/>
          </w:rPr>
          <w:t>AR</w:t>
        </w:r>
        <w:r w:rsidRPr="00DB5594">
          <w:rPr>
            <w:rFonts w:ascii="Arial" w:eastAsia="宋体" w:hAnsi="Arial" w:cs="Arial"/>
            <w:sz w:val="24"/>
            <w:szCs w:val="24"/>
          </w:rPr>
          <w:t xml:space="preserve"> signaling pathways and ferroptosi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QzJAXkfY","properties":{"formattedCitation":"[31]","plainCitation":"[31]","noteIndex":0},"citationItems":[{"id":1047,"uris":["http://zotero.org/users/15545054/items/JR5IULHS"],"itemData":{"id":1047,"type":"article-journal","abstract":"Ferroptosis, an iron-dependent form of regulated cell death characterized by lipid peroxidation, has emerged as a promising vulnerability in cancer therapy. In prostate cancer (PCa), androgen receptor (AR) signaling remains a central oncogenic driver, with androgen deprivation therapy (ADT) as the standard of care. Emerging evidence suggests a bidirectional interaction between ferroptosis and AR signaling: ADT may sensitize cancer cells to ferroptosis by disrupting iron and lipid homeostasis, while ferroptosis-induced oxidative stress may in turn attenuate AR transcriptional activity. This review synthesizes current mechanistic insights into this interplay, highlighting key AR-regulated mediators of ferroptosis resistance, including MBOAT2, SLC7A11, and PEX10. We also discuss the therapeutic potential of dual-function agents, such as darolutamide and erastin, which simultaneously inhibit AR activity and induce ferroptosis, representing a novel strategy for treating castration-resistant prostate cancer (CRPC). Finally, we propose that combining ferroptosis inducers with AR-targeted therapies, guided by metabolic and redox biomarkers, may overcome therapeutic resistance and enable precision oncology approaches for advanced PCa.","</w:instrText>
        </w:r>
        <w:r w:rsidRPr="00DB5594">
          <w:rPr>
            <w:rFonts w:ascii="Arial" w:eastAsia="宋体" w:hAnsi="Arial" w:cs="Arial" w:hint="eastAsia"/>
            <w:sz w:val="24"/>
            <w:szCs w:val="24"/>
          </w:rPr>
          <w:instrText xml:space="preserve">container-title":"Pharmacological Research","DOI":"10.1016/j.phrs.2025.107915","ISSN":"1096-1186","journalAbbreviation":"Pharmacol Res","language":"en-US","note":"PMID: 40819692\ntitleTranslation: </w:instrText>
        </w:r>
        <w:r w:rsidRPr="00DB5594">
          <w:rPr>
            <w:rFonts w:ascii="Arial" w:eastAsia="宋体" w:hAnsi="Arial" w:cs="Arial" w:hint="eastAsia"/>
            <w:sz w:val="24"/>
            <w:szCs w:val="24"/>
          </w:rPr>
          <w:instrText>前列腺癌雄激素受体</w:instrText>
        </w:r>
        <w:r w:rsidRPr="00DB5594">
          <w:rPr>
            <w:rFonts w:ascii="Arial" w:eastAsia="宋体" w:hAnsi="Arial" w:cs="Arial" w:hint="eastAsia"/>
            <w:sz w:val="24"/>
            <w:szCs w:val="24"/>
          </w:rPr>
          <w:instrText>-</w:instrText>
        </w:r>
        <w:r w:rsidRPr="00DB5594">
          <w:rPr>
            <w:rFonts w:ascii="Arial" w:eastAsia="宋体" w:hAnsi="Arial" w:cs="Arial" w:hint="eastAsia"/>
            <w:sz w:val="24"/>
            <w:szCs w:val="24"/>
          </w:rPr>
          <w:instrText>铁下垂串扰的精确靶向：从机制到治疗策略</w:instrText>
        </w:r>
        <w:r w:rsidRPr="00DB5594">
          <w:rPr>
            <w:rFonts w:ascii="Arial" w:eastAsia="宋体" w:hAnsi="Arial" w:cs="Arial" w:hint="eastAsia"/>
            <w:sz w:val="24"/>
            <w:szCs w:val="24"/>
          </w:rPr>
          <w:instrText>","page":"107915","source":"P</w:instrText>
        </w:r>
        <w:r w:rsidRPr="00DB5594">
          <w:rPr>
            <w:rFonts w:ascii="Arial" w:eastAsia="宋体" w:hAnsi="Arial" w:cs="Arial"/>
            <w:sz w:val="24"/>
            <w:szCs w:val="24"/>
          </w:rPr>
          <w:instrText xml:space="preserve">ubMed","title":"Precision targeting of androgen receptor-ferroptosis crosstalk in prostate cancer: From mechanisms to therapeutic strategies","title-short":"Precision targeting of androgen receptor-ferroptosis crosstalk in prostate cancer","volume":"219","author":[{"family":"Lv","given":"Dongfang"},{"family":"Shi","given":"Yankang"},{"family":"Kou","given":"Luan"},{"family":"Zhang","given":"Denglu"},{"family":"Guo","given":"Yanxia"},{"family":"Zhao","given":"Shengtian"}],"issued":{"date-parts":[["2025",9]]}}}],"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1]</w:t>
        </w:r>
      </w:ins>
      <w:ins w:id="80" w:author="鹏程 傅" w:date="2026-01-22T13:12:00Z" w16du:dateUtc="2026-01-22T05:12:00Z">
        <w:r w:rsidRPr="00DB5594">
          <w:rPr>
            <w:rFonts w:ascii="Arial" w:eastAsia="宋体" w:hAnsi="Arial" w:cs="Arial"/>
            <w:sz w:val="24"/>
            <w:szCs w:val="24"/>
          </w:rPr>
          <w:fldChar w:fldCharType="end"/>
        </w:r>
      </w:ins>
      <w:ins w:id="81" w:author="鹏程 傅" w:date="2026-01-22T13:12:00Z">
        <w:r w:rsidRPr="00DB5594">
          <w:rPr>
            <w:rFonts w:ascii="Arial" w:eastAsia="宋体" w:hAnsi="Arial" w:cs="Arial"/>
            <w:sz w:val="24"/>
            <w:szCs w:val="24"/>
          </w:rPr>
          <w:t>. Antiandrogen agents, when combined with iron-containing compounds, can enhance ferroptosis by promoting oxidative damage. Meanwhile, androgen deprivation therapy may influence cellular susceptibility to ferroptosis through alterations in the expression of iron metabolism-related gene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tnIKE0sK","properties":{"formattedCitation":"[32]","plainCitation":"[32]","noteIndex":0},"citationItems":[{"id":1049,"uris":["http://zotero.org/users/15545054/items/MWS5NIRD"],"itemData":{"id":1049,"type":"article-journal","abstract":"The prevalence of urological malignancies remains a significant global health concern, particularly given the challenging prognosis for patients in advanced disease stages. Consequently, there is a pressing need to explore the molecular mechanisms that regulate the development of urological malignancies to discover novel breakthroughs in diagnosis and treatment. Ferroptosis, characterized by iron-ion-dependent lipid peroxidation, is a form of programmed cell death (PCD) distinct from apoptosis, autophagy, and necrosis. Notably, lipid, iron, and glutathione metabolism intricately regulate intracellular ferroptosis, playing essential roles in the progression of various neoplasms and drug resistance. In recent years, ferroptosis has been found to be closely related to urological malignancies. This paper provides an overview of the involvement of ferroptosis in the pathogenesis and progression of urological malignancies, elucidates the molecular mechanisms governing its regulation, and synthesizes recent breakthroughs in diagnosing and treating these malignancies. We aim to provide a new direction for the clinical treatment of urological malignancies.","container-title":"Cell Death Discovery","DOI":"10.1038/s41420-024-02195-w","ISSN":"2058-7716","journalAbbreviation":"Cell Death Discov","language":"en-US","note":"PMID: 39384767\nPMCID: PMC11464522\nTLDR: An overview of the involvement of ferroptosis in the pathogenesis and progression of urological malignancies, elucidates the molec</w:instrText>
        </w:r>
        <w:r w:rsidRPr="00DB5594">
          <w:rPr>
            <w:rFonts w:ascii="Arial" w:eastAsia="宋体" w:hAnsi="Arial" w:cs="Arial" w:hint="eastAsia"/>
            <w:sz w:val="24"/>
            <w:szCs w:val="24"/>
          </w:rPr>
          <w:instrText xml:space="preserve">ular mechanisms governing its regulation, and synthesizes recent breakthroughs in diagnosing and treating these malignancies is provided.\ntitleTranslation: </w:instrText>
        </w:r>
        <w:r w:rsidRPr="00DB5594">
          <w:rPr>
            <w:rFonts w:ascii="Arial" w:eastAsia="宋体" w:hAnsi="Arial" w:cs="Arial" w:hint="eastAsia"/>
            <w:sz w:val="24"/>
            <w:szCs w:val="24"/>
          </w:rPr>
          <w:instrText>泌尿系恶性肿瘤铁下垂的机制及靶向治疗方法</w:instrText>
        </w:r>
        <w:r w:rsidRPr="00DB5594">
          <w:rPr>
            <w:rFonts w:ascii="Arial" w:eastAsia="宋体" w:hAnsi="Arial" w:cs="Arial" w:hint="eastAsia"/>
            <w:sz w:val="24"/>
            <w:szCs w:val="24"/>
          </w:rPr>
          <w:instrText>","page":"432","source":"PubMed Central","title":"Mechanisms of ferroptosis an</w:instrText>
        </w:r>
        <w:r w:rsidRPr="00DB5594">
          <w:rPr>
            <w:rFonts w:ascii="Arial" w:eastAsia="宋体" w:hAnsi="Arial" w:cs="Arial"/>
            <w:sz w:val="24"/>
            <w:szCs w:val="24"/>
          </w:rPr>
          <w:instrText xml:space="preserve">d targeted therapeutic approaches in urological malignancies","volume":"10","author":[{"family":"Ma","given":"Wenjie"},{"family":"Jiang","given":"Xiaotian"},{"family":"Jia","given":"Ruipeng"},{"family":"Li","given":"Yang"}],"issued":{"date-parts":[["2024",10,9]]}}}],"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2]</w:t>
        </w:r>
      </w:ins>
      <w:ins w:id="82" w:author="鹏程 傅" w:date="2026-01-22T13:12:00Z" w16du:dateUtc="2026-01-22T05:12:00Z">
        <w:r w:rsidRPr="00DB5594">
          <w:rPr>
            <w:rFonts w:ascii="Arial" w:eastAsia="宋体" w:hAnsi="Arial" w:cs="Arial"/>
            <w:sz w:val="24"/>
            <w:szCs w:val="24"/>
          </w:rPr>
          <w:fldChar w:fldCharType="end"/>
        </w:r>
      </w:ins>
      <w:ins w:id="83" w:author="鹏程 傅" w:date="2026-01-22T13:12:00Z">
        <w:r w:rsidRPr="00DB5594">
          <w:rPr>
            <w:rFonts w:ascii="Arial" w:eastAsia="宋体" w:hAnsi="Arial" w:cs="Arial"/>
            <w:sz w:val="24"/>
            <w:szCs w:val="24"/>
          </w:rPr>
          <w:t>. In addition, the PI3K–AKT–mTOR signaling pathway is also involved in the regulation of ferroptosis. In prostate cancer, this pathway is modulated by androgen signaling and can suppress lipid peroxidation via the SREBP1/SCD1 axis, thereby conferring resistance to ferroptosis</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Y5WsFZWu","properties":{"formattedCitation":"[33]","plainCitation":"[33]","noteIndex":0},"citationItems":[{"id":1052,"uris":["http://zotero.org/users/15545054/items/XI37EKU3"],"itemData":{"id":1052,"type":"article-journal","abstract":"BACKGROUND: Metastatic prostate cancer (PCa) has much lower survival and ultimately develops castration resistance, which expects novel targets and therapeutic approaches. As a result of iron-dependent lipid peroxidation, ferroptosis triggers programmed cell death and has been associated with castration-resistant prostate cancer (CRPC).\nSUBJECTS: To better understand how ferroptosis can be used to treat CRPC, we reviewed the following: First, ferroptosis mechanisms and characteristics. We then pay attention to ferroptosis effects on CRPC, and the relationship between ferroptosis and CRPC treatment. Finally, we'd like to figure out if ferroptosis could predict the prognosis of CRPC thus screening early for populations that may benefit from appropriate therapies.\nRESULTS: The review demonstrated that ferroptosis regulators like PI3K/AKT/mTOR, DECR1 et al., have a significant role in the development of CRPC and that several inducers of ferroptosis, such as erastin, BSO, RSL3, and FIN56, have already demonstrated their effects in that area. What's more, ferroptosis is crucial for radiation-induced anticancer effects by inducing lipid peroxidation and regulating p53, AMPK, and others. Additionally, it has been discovered that certain GPX4 and SLC7A11 inhibitors can increase radiosensitivity, which brings new combination strategies. Finally, among the genes associated with ferroptosis, which may be excellent predictors of prostate cancer prognosis, several risk models have been developed and shown promising predictive capabilities.\nCONCLUSIONS: Ferroptosis can serve as a potential therapeutic target for CRPC, and could be a new strategy for combination therapy. Moreover, ferroptosis-related genes may be great indicators of PCa prognosis. Further research on ferroptosis in CRPC therapy can benefit from the frameworks provided by this review.","container-title":"Prostate Cancer and Prostatic Diseases","DOI":"10.1038/s41391-024-00933-w","ISSN":"1476-5608","journalAbbreviation":"Prosta</w:instrText>
        </w:r>
        <w:r w:rsidRPr="00DB5594">
          <w:rPr>
            <w:rFonts w:ascii="Arial" w:eastAsia="宋体" w:hAnsi="Arial" w:cs="Arial" w:hint="eastAsia"/>
            <w:sz w:val="24"/>
            <w:szCs w:val="24"/>
          </w:rPr>
          <w:instrText xml:space="preserve">te Cancer Prostatic Dis","language":"en-US","note":"PMID: 39733054\ntitleTranslation: </w:instrText>
        </w:r>
        <w:r w:rsidRPr="00DB5594">
          <w:rPr>
            <w:rFonts w:ascii="Arial" w:eastAsia="宋体" w:hAnsi="Arial" w:cs="Arial" w:hint="eastAsia"/>
            <w:sz w:val="24"/>
            <w:szCs w:val="24"/>
          </w:rPr>
          <w:instrText>铁下垂治疗去势抵抗性前列腺癌的进展：新的药物靶点和联合治疗策略</w:instrText>
        </w:r>
        <w:r w:rsidRPr="00DB5594">
          <w:rPr>
            <w:rFonts w:ascii="Arial" w:eastAsia="宋体" w:hAnsi="Arial" w:cs="Arial" w:hint="eastAsia"/>
            <w:sz w:val="24"/>
            <w:szCs w:val="24"/>
          </w:rPr>
          <w:instrText>","source":"PubMed","title":"Advances in ferroptosis for castration-resistant prostate cancer treatment: novel drug targets and combinatio</w:instrText>
        </w:r>
        <w:r w:rsidRPr="00DB5594">
          <w:rPr>
            <w:rFonts w:ascii="Arial" w:eastAsia="宋体" w:hAnsi="Arial" w:cs="Arial"/>
            <w:sz w:val="24"/>
            <w:szCs w:val="24"/>
          </w:rPr>
          <w:instrText xml:space="preserve">n therapy strategies","title-short":"Advances in ferroptosis for castration-resistant prostate cancer treatment","author":[{"family":"Chen","given":"Huizhu"},{"family":"Lyu","given":"Feng"},{"family":"Gao","given":"Xianshu"}],"issued":{"date-parts":[["2024",12,28]]}}}],"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3]</w:t>
        </w:r>
      </w:ins>
      <w:ins w:id="84" w:author="鹏程 傅" w:date="2026-01-22T13:12:00Z" w16du:dateUtc="2026-01-22T05:12:00Z">
        <w:r w:rsidRPr="00DB5594">
          <w:rPr>
            <w:rFonts w:ascii="Arial" w:eastAsia="宋体" w:hAnsi="Arial" w:cs="Arial"/>
            <w:sz w:val="24"/>
            <w:szCs w:val="24"/>
          </w:rPr>
          <w:fldChar w:fldCharType="end"/>
        </w:r>
      </w:ins>
      <w:ins w:id="85" w:author="鹏程 傅" w:date="2026-01-22T13:12:00Z">
        <w:r w:rsidRPr="00DB5594">
          <w:rPr>
            <w:rFonts w:ascii="Arial" w:eastAsia="宋体" w:hAnsi="Arial" w:cs="Arial"/>
            <w:sz w:val="24"/>
            <w:szCs w:val="24"/>
          </w:rPr>
          <w:t>.</w:t>
        </w:r>
      </w:ins>
    </w:p>
    <w:p w14:paraId="542BFE94" w14:textId="77777777" w:rsidR="00DB5594" w:rsidRPr="00DB5594" w:rsidRDefault="00DB5594" w:rsidP="00DB5594">
      <w:pPr>
        <w:spacing w:line="480" w:lineRule="auto"/>
        <w:rPr>
          <w:ins w:id="86" w:author="鹏程 傅" w:date="2026-01-22T13:12:00Z"/>
          <w:rFonts w:ascii="Arial" w:eastAsia="宋体" w:hAnsi="Arial" w:cs="Arial"/>
          <w:sz w:val="24"/>
          <w:szCs w:val="24"/>
        </w:rPr>
      </w:pPr>
      <w:ins w:id="87" w:author="鹏程 傅" w:date="2026-01-22T13:12:00Z">
        <w:r w:rsidRPr="00DB5594">
          <w:rPr>
            <w:rFonts w:ascii="Arial" w:eastAsia="宋体" w:hAnsi="Arial" w:cs="Arial"/>
            <w:sz w:val="24"/>
            <w:szCs w:val="24"/>
          </w:rPr>
          <w:t xml:space="preserve">Pyroptosis is an inflammatory mode of programmed cell death mediated by gasdermin proteins, characterized by the extensive release of inflammatory factors that significantly influence the immune status of the tumor microenvironment </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SZebRPRm","properties":{"unsorted":true,"formattedCitation":"[34,35]","plainCitation":"[34,35]","noteIndex":0},"citationItems":[{"id":1055,"uris":["http://zotero.org/users/15545054/items/XT4I884G"],"itemData":{"id":1055,"type":"article-journal","abstract":"Pyroptosis was long regarded as caspase-1-mediated monocyte death in response to certain bacterial insults. Caspase-1 is activated upon various infectious and immunological challenges through different inflammasomes. The discovery of caspase-11/4/5 function in sensing intracellular lipopolysaccharide expands the spectrum of pyroptosis mediators and also reveals that pyroptosis is not cell type specific. Recent studies identified the pyroptosis executioner, gasdermin D (GSDMD), a substrate of both caspase-1 and caspase-11/4/5. GSDMD represents a large gasdermin family bearing a novel membrane pore-forming activity. Thus, pyroptosis is redefined as gasdermin-mediated programmed necrosis. Gasdermins are associated with various genetic diseases, but their cellular function and mechanism of activation (except for GSDMD) are unknown. The gasdermin family suggests a new area of research on pyroptosis function in immunity, disease, and beyond.","container-title":"Trends in Biochemical Sciences","DOI":"10.1016/j.tibs.2016.10.004","ISSN":"0968-0004","issue":"4","journalAbbreviation":"Trends Biochem Sci","language":"en-US","note":"PMID: 27932073\nTLDR: The discovery of caspase-11/4/5 function in sensing intracellular </w:instrText>
        </w:r>
        <w:r w:rsidRPr="00DB5594">
          <w:rPr>
            <w:rFonts w:ascii="Arial" w:eastAsia="宋体" w:hAnsi="Arial" w:cs="Arial" w:hint="eastAsia"/>
            <w:sz w:val="24"/>
            <w:szCs w:val="24"/>
          </w:rPr>
          <w:instrText xml:space="preserve">lipopolysaccharide expands the spectrum of pyroptosis mediators and also reveals that pyroPTosis is not cell type specific.\ntitleTranslation: </w:instrText>
        </w:r>
        <w:r w:rsidRPr="00DB5594">
          <w:rPr>
            <w:rFonts w:ascii="Arial" w:eastAsia="宋体" w:hAnsi="Arial" w:cs="Arial" w:hint="eastAsia"/>
            <w:sz w:val="24"/>
            <w:szCs w:val="24"/>
          </w:rPr>
          <w:instrText>上睑下垂：</w:instrText>
        </w:r>
        <w:r w:rsidRPr="00DB5594">
          <w:rPr>
            <w:rFonts w:ascii="Arial" w:eastAsia="宋体" w:hAnsi="Arial" w:cs="Arial" w:hint="eastAsia"/>
            <w:sz w:val="24"/>
            <w:szCs w:val="24"/>
          </w:rPr>
          <w:instrText>Gasdermin</w:instrText>
        </w:r>
        <w:r w:rsidRPr="00DB5594">
          <w:rPr>
            <w:rFonts w:ascii="Arial" w:eastAsia="宋体" w:hAnsi="Arial" w:cs="Arial" w:hint="eastAsia"/>
            <w:sz w:val="24"/>
            <w:szCs w:val="24"/>
          </w:rPr>
          <w:instrText>介导的程序性坏死细胞死亡</w:instrText>
        </w:r>
        <w:r w:rsidRPr="00DB5594">
          <w:rPr>
            <w:rFonts w:ascii="Arial" w:eastAsia="宋体" w:hAnsi="Arial" w:cs="Arial" w:hint="eastAsia"/>
            <w:sz w:val="24"/>
            <w:szCs w:val="24"/>
          </w:rPr>
          <w:instrText>","page":"245-254","source":"PubMed","title":"Pyroptosis: Gasdermin-Mediated Programme</w:instrText>
        </w:r>
        <w:r w:rsidRPr="00DB5594">
          <w:rPr>
            <w:rFonts w:ascii="Arial" w:eastAsia="宋体" w:hAnsi="Arial" w:cs="Arial"/>
            <w:sz w:val="24"/>
            <w:szCs w:val="24"/>
          </w:rPr>
          <w:instrText>d Necrotic Cell Death","title-short":"Pyroptosis","volume":"42","author":[{"family":"Shi","given":"Jianjin"},{"family":"Gao","given":"Wenqing"},{"family":"Shao","given":"Feng"}],"issued":{"date-parts":[["2017",4]]}}},{"id":1058,"uris":["http://zotero.org/users/15545054/items/ZK2XRLCL"],"itemData":{"id":1058,"type":"article-journal","abstract":"Tumor resistance to apoptosis and the immunosuppressive tumor microenvironment are two major contributors to poor therapeutic responses during cancer intervention. Pyroptosis, a lytic and inflammatory programmed cell death pathway distinct from apoptosis, has subsequently sparked notable interest among cancer researchers for its potential to be clinically harnessed and to address these problems. Recent evidence indicates that pyroptosis induction in tumor cells leads to a robust inflammatory response and marked tumor regression. Underlying its antitumor effect, pyroptosis is mediated by pore-forming gasdermin proteins that facilitate immune cell activation and infiltration through their release of pro-inflammatory cytokines and immunogenic material following cell rupture. Considering its inflammatory nature, however, aberrant pyroptosis may also be implicated in the formation of a tumor supportive microenvironment, as evidenced by the upregulation of gasdermin proteins in certain cancers. In this review, the molecular pathways leading to pyroptosis are introduced, followed by an overview of the seemingly entangled links between pyroptosis and cancer. We describe what is known regarding the impact of pyroptosis on anticancer immunity and give insight into the potential of harnessing pyroptosis as a tool and applying it to novel or existing anticancer strategies.","container-title":"Journal of Experimental &amp; Clinical Cancer Research : CR","DOI":"10.1186/s13046-021-02065-8","ISSN":"0392-9078","journalAbbreviation":"J Exp Clin Cancer Res","language":"en-US","note":"PMID: 34429144\nPMCID: PMC8383365\nTLDR: What is known regarding the impact of pyroptosis on anticancer im</w:instrText>
        </w:r>
        <w:r w:rsidRPr="00DB5594">
          <w:rPr>
            <w:rFonts w:ascii="Arial" w:eastAsia="宋体" w:hAnsi="Arial" w:cs="Arial" w:hint="eastAsia"/>
            <w:sz w:val="24"/>
            <w:szCs w:val="24"/>
          </w:rPr>
          <w:instrText xml:space="preserve">munity is described and insight is given into the potential of harnessing pyroPTosis as a tool and applying it to novel or existing anticancer strategies.\ntitleTranslation: </w:instrText>
        </w:r>
        <w:r w:rsidRPr="00DB5594">
          <w:rPr>
            <w:rFonts w:ascii="Arial" w:eastAsia="宋体" w:hAnsi="Arial" w:cs="Arial" w:hint="eastAsia"/>
            <w:sz w:val="24"/>
            <w:szCs w:val="24"/>
          </w:rPr>
          <w:instrText>上睑下垂处于抗癌免疫的前沿</w:instrText>
        </w:r>
        <w:r w:rsidRPr="00DB5594">
          <w:rPr>
            <w:rFonts w:ascii="Arial" w:eastAsia="宋体" w:hAnsi="Arial" w:cs="Arial" w:hint="eastAsia"/>
            <w:sz w:val="24"/>
            <w:szCs w:val="24"/>
          </w:rPr>
          <w:instrText xml:space="preserve">","page":"264","source":"PubMed Central","title":"Pyroptosis at the </w:instrText>
        </w:r>
        <w:r w:rsidRPr="00DB5594">
          <w:rPr>
            <w:rFonts w:ascii="Arial" w:eastAsia="宋体" w:hAnsi="Arial" w:cs="Arial"/>
            <w:sz w:val="24"/>
            <w:szCs w:val="24"/>
          </w:rPr>
          <w:instrText xml:space="preserve">forefront of anticancer immunity","volume":"40","author":[{"family":"Loveless","given":"Reid"},{"family":"Bloomquist","given":"Ryan"},{"family":"Teng","given":"Yong"}],"issued":{"date-parts":[["2021",8,24]]}}}],"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4,35]</w:t>
        </w:r>
      </w:ins>
      <w:ins w:id="88" w:author="鹏程 傅" w:date="2026-01-22T13:12:00Z" w16du:dateUtc="2026-01-22T05:12:00Z">
        <w:r w:rsidRPr="00DB5594">
          <w:rPr>
            <w:rFonts w:ascii="Arial" w:eastAsia="宋体" w:hAnsi="Arial" w:cs="Arial"/>
            <w:sz w:val="24"/>
            <w:szCs w:val="24"/>
          </w:rPr>
          <w:fldChar w:fldCharType="end"/>
        </w:r>
      </w:ins>
      <w:ins w:id="89" w:author="鹏程 傅" w:date="2026-01-22T13:12:00Z">
        <w:r w:rsidRPr="00DB5594">
          <w:rPr>
            <w:rFonts w:ascii="Arial" w:eastAsia="宋体" w:hAnsi="Arial" w:cs="Arial"/>
            <w:sz w:val="24"/>
            <w:szCs w:val="24"/>
          </w:rPr>
          <w:t>. It has dual roles: inducing anti-tumor immunity or, if excessive, promoting immunosuppression</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qB92Vpie","properties":{"formattedCitation":"[36]","plainCitation":"[36]","noteIndex":0},"citationItems":[{"id":1061,"uris":["http://zotero.org/users/15545054/items/H3PTLU8B"],"itemData":{"id":1061,"type":"article-journal","abstract":"Tumor resistance to apoptosis and the immunosuppressive tumor microenvironment are two major contributors to poor therapeutic responses during cancer intervention. Pyroptosis, a lytic and inflammatory programmed cell death pathw</w:instrText>
        </w:r>
        <w:r w:rsidRPr="00DB5594">
          <w:rPr>
            <w:rFonts w:ascii="Arial" w:eastAsia="宋体" w:hAnsi="Arial" w:cs="Arial" w:hint="eastAsia"/>
            <w:sz w:val="24"/>
            <w:szCs w:val="24"/>
          </w:rPr>
          <w:instrText xml:space="preserve">ay distinct from ...","container-title":"Journal of Experimental &amp; Clinical Cancer Research : CR","DOI":"10.1186/s13046-021-02065-8","language":"en","note":"PMID: 34429144\ntitleTranslation: </w:instrText>
        </w:r>
        <w:r w:rsidRPr="00DB5594">
          <w:rPr>
            <w:rFonts w:ascii="Arial" w:eastAsia="宋体" w:hAnsi="Arial" w:cs="Arial" w:hint="eastAsia"/>
            <w:sz w:val="24"/>
            <w:szCs w:val="24"/>
          </w:rPr>
          <w:instrText>上睑下垂处于抗癌免疫的前沿</w:instrText>
        </w:r>
        <w:r w:rsidRPr="00DB5594">
          <w:rPr>
            <w:rFonts w:ascii="Arial" w:eastAsia="宋体" w:hAnsi="Arial" w:cs="Arial" w:hint="eastAsia"/>
            <w:sz w:val="24"/>
            <w:szCs w:val="24"/>
          </w:rPr>
          <w:instrText>\nTLDR: What is known regarding the impact of pyrop</w:instrText>
        </w:r>
        <w:r w:rsidRPr="00DB5594">
          <w:rPr>
            <w:rFonts w:ascii="Arial" w:eastAsia="宋体" w:hAnsi="Arial" w:cs="Arial"/>
            <w:sz w:val="24"/>
            <w:szCs w:val="24"/>
          </w:rPr>
          <w:instrText xml:space="preserve">tosis on anticancer immunity is described and insight is given into the potential of harnessing pyroPTosis as a tool and applying it to novel or existing anticancer strategies.","page":"264","source":"pmc.ncbi.nlm.nih.gov","title":"Pyroptosis at the forefront of anticancer immunity","volume":"40","author":[{"family":"Loveless","given":"Reid"},{"family":"Bloomquist","given":"Ryan"},{"family":"Teng","given":"Yong"}],"issued":{"date-parts":[["2021",8,24]]}}}],"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6]</w:t>
        </w:r>
      </w:ins>
      <w:ins w:id="90" w:author="鹏程 傅" w:date="2026-01-22T13:12:00Z" w16du:dateUtc="2026-01-22T05:12:00Z">
        <w:r w:rsidRPr="00DB5594">
          <w:rPr>
            <w:rFonts w:ascii="Arial" w:eastAsia="宋体" w:hAnsi="Arial" w:cs="Arial"/>
            <w:sz w:val="24"/>
            <w:szCs w:val="24"/>
          </w:rPr>
          <w:fldChar w:fldCharType="end"/>
        </w:r>
      </w:ins>
      <w:ins w:id="91" w:author="鹏程 傅" w:date="2026-01-22T13:12:00Z">
        <w:r w:rsidRPr="00DB5594">
          <w:rPr>
            <w:rFonts w:ascii="Arial" w:eastAsia="宋体" w:hAnsi="Arial" w:cs="Arial"/>
            <w:sz w:val="24"/>
            <w:szCs w:val="24"/>
          </w:rPr>
          <w:t>. The inflammation-dependent mechanism of pyroptosis provides a theoretical basis for its potential regulation. Future studies should explore the interaction of sex hormones with these pathways to elucidate their specific roles in tumor immunity.</w:t>
        </w:r>
      </w:ins>
    </w:p>
    <w:p w14:paraId="36D2534D" w14:textId="77777777" w:rsidR="00DB5594" w:rsidRPr="00DB5594" w:rsidRDefault="00DB5594" w:rsidP="00DB5594">
      <w:pPr>
        <w:spacing w:line="480" w:lineRule="auto"/>
        <w:rPr>
          <w:ins w:id="92" w:author="鹏程 傅" w:date="2026-01-22T13:12:00Z"/>
          <w:rFonts w:ascii="Arial" w:eastAsia="宋体" w:hAnsi="Arial" w:cs="Arial"/>
          <w:sz w:val="24"/>
          <w:szCs w:val="24"/>
        </w:rPr>
      </w:pPr>
      <w:ins w:id="93" w:author="鹏程 傅" w:date="2026-01-22T13:12:00Z">
        <w:r w:rsidRPr="00DB5594">
          <w:rPr>
            <w:rFonts w:ascii="Arial" w:eastAsia="宋体" w:hAnsi="Arial" w:cs="Arial"/>
            <w:sz w:val="24"/>
            <w:szCs w:val="24"/>
          </w:rPr>
          <w:t>As a crucial intrinsic self</w:t>
        </w:r>
        <w:r w:rsidRPr="00DB5594">
          <w:rPr>
            <w:rFonts w:ascii="Cambria Math" w:eastAsia="宋体" w:hAnsi="Cambria Math" w:cs="Cambria Math"/>
            <w:sz w:val="24"/>
            <w:szCs w:val="24"/>
          </w:rPr>
          <w:t>‑</w:t>
        </w:r>
        <w:r w:rsidRPr="00DB5594">
          <w:rPr>
            <w:rFonts w:ascii="Arial" w:eastAsia="宋体" w:hAnsi="Arial" w:cs="Arial"/>
            <w:sz w:val="24"/>
            <w:szCs w:val="24"/>
          </w:rPr>
          <w:t>regulatory mechanism, the interplay between autophagy and sex hormones in tumorigenesis is spatiotemporally dynamic and tissue</w:t>
        </w:r>
        <w:r w:rsidRPr="00DB5594">
          <w:rPr>
            <w:rFonts w:ascii="Cambria Math" w:eastAsia="宋体" w:hAnsi="Cambria Math" w:cs="Cambria Math"/>
            <w:sz w:val="24"/>
            <w:szCs w:val="24"/>
          </w:rPr>
          <w:t>‑</w:t>
        </w:r>
        <w:r w:rsidRPr="00DB5594">
          <w:rPr>
            <w:rFonts w:ascii="Arial" w:eastAsia="宋体" w:hAnsi="Arial" w:cs="Arial"/>
            <w:sz w:val="24"/>
            <w:szCs w:val="24"/>
          </w:rPr>
          <w:t>specific</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iNkl5xoa","properties":{"formattedCitation":"[37]","plainCitation":"[37]","noteIndex":0},"citationItems":[{"id":1067,"uris":["http://zotero.org/users/15545054/items/7LFTHCPA"],"itemData":{"id":1067,"type":"article-journal","abstract":"Autophagy, a cellular process essential for maintaining homeostasis, plays a fundamental role in recycling damaged components and in adapting to stress. The dysregulation of autophagy is implicated in numerous human diseases, including cancer, where it exhibits a dual role as both a suppressor and a promoter, depending on the context and the stage of tumor development. The significant sex differences observed in autophagic processes are determined by biological factors, such as genetic makeup and sex hormones. Estrogens, through their interaction with specific receptors, modulate autophagy and influence tumor progression, therapy resistance, and the immune response to tumors. In females, the escape from X inactivation and estrogen signaling may be responsible for the advantages, in terms of lower incidence and longer survival, observed in oncology. Women often show better responses to traditional chemotherapy, while men respond better to immunotherapy. The action of sex hormones on the immune system could contribute to these differences. However, women experience more severe adverse reactions to anticancer drugs. The estrogen/autophagy crosstalk—involved in multiple aspects of the tumor, i.e., development, progression and the response to therapy—deserves an in-depth study, as it could highlight sex-specific mechanisms useful for designing innovative and gender-tailored treatments from the perspective of precision medicine.","container-title":"Cells","DOI":"10.3390/cells14040273"</w:instrText>
        </w:r>
        <w:r w:rsidRPr="00DB5594">
          <w:rPr>
            <w:rFonts w:ascii="Arial" w:eastAsia="宋体" w:hAnsi="Arial" w:cs="Arial" w:hint="eastAsia"/>
            <w:sz w:val="24"/>
            <w:szCs w:val="24"/>
          </w:rPr>
          <w:instrText xml:space="preserve">,"ISSN":"2073-4409","issue":"4","journalAbbreviation":"Cells","language":"en-US","note":"PMID: 39996745\nPMCID: PMC11854201\ntitleTranslation: </w:instrText>
        </w:r>
        <w:r w:rsidRPr="00DB5594">
          <w:rPr>
            <w:rFonts w:ascii="Arial" w:eastAsia="宋体" w:hAnsi="Arial" w:cs="Arial" w:hint="eastAsia"/>
            <w:sz w:val="24"/>
            <w:szCs w:val="24"/>
          </w:rPr>
          <w:instrText>癌症中的性别差异：自噬和雌激素受体的作用</w:instrText>
        </w:r>
        <w:r w:rsidRPr="00DB5594">
          <w:rPr>
            <w:rFonts w:ascii="Arial" w:eastAsia="宋体" w:hAnsi="Arial" w:cs="Arial" w:hint="eastAsia"/>
            <w:sz w:val="24"/>
            <w:szCs w:val="24"/>
          </w:rPr>
          <w:instrText>","page":"273","source":"PubMed Central","title":"Sex Disparity in Cancer: Role of Autophagy</w:instrText>
        </w:r>
        <w:r w:rsidRPr="00DB5594">
          <w:rPr>
            <w:rFonts w:ascii="Arial" w:eastAsia="宋体" w:hAnsi="Arial" w:cs="Arial"/>
            <w:sz w:val="24"/>
            <w:szCs w:val="24"/>
          </w:rPr>
          <w:instrText xml:space="preserve"> and Estrogen Receptors","title-short":"Sex Disparity in Cancer","volume":"14","author":[{"family":"Vona","given":"Rosa"},{"family":"Cittadini","given":"Camilla"},{"family":"Ortona","given":"Elena"},{"family":"Matarrese","given":"Paola"}],"issued":{"date-parts":[["2025",2,13]]}}}],"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7]</w:t>
        </w:r>
      </w:ins>
      <w:ins w:id="94" w:author="鹏程 傅" w:date="2026-01-22T13:12:00Z" w16du:dateUtc="2026-01-22T05:12:00Z">
        <w:r w:rsidRPr="00DB5594">
          <w:rPr>
            <w:rFonts w:ascii="Arial" w:eastAsia="宋体" w:hAnsi="Arial" w:cs="Arial"/>
            <w:sz w:val="24"/>
            <w:szCs w:val="24"/>
          </w:rPr>
          <w:fldChar w:fldCharType="end"/>
        </w:r>
      </w:ins>
      <w:ins w:id="95" w:author="鹏程 傅" w:date="2026-01-22T13:12:00Z">
        <w:r w:rsidRPr="00DB5594">
          <w:rPr>
            <w:rFonts w:ascii="Arial" w:eastAsia="宋体" w:hAnsi="Arial" w:cs="Arial"/>
            <w:sz w:val="24"/>
            <w:szCs w:val="24"/>
          </w:rPr>
          <w:t>. Estrogen exerts bidirectional regulation via the autophagy pathway: early activation of cytoprotective autophagy serves to restrain tumor initiation, whereas in advanced stages, autophagy is co</w:t>
        </w:r>
        <w:r w:rsidRPr="00DB5594">
          <w:rPr>
            <w:rFonts w:ascii="Cambria Math" w:eastAsia="宋体" w:hAnsi="Cambria Math" w:cs="Cambria Math"/>
            <w:sz w:val="24"/>
            <w:szCs w:val="24"/>
          </w:rPr>
          <w:t>‑</w:t>
        </w:r>
        <w:r w:rsidRPr="00DB5594">
          <w:rPr>
            <w:rFonts w:ascii="Arial" w:eastAsia="宋体" w:hAnsi="Arial" w:cs="Arial"/>
            <w:sz w:val="24"/>
            <w:szCs w:val="24"/>
          </w:rPr>
          <w:t>opted to facilitate tumor adaptation and survival</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DdOr5Wvm","properties":{"formattedCitation":"[38]","plainCitation":"[38]","noteIndex":0},"citationItems":[{"id":1064,"uris":["http://zotero.org/users/15545054/items/2RDCVY4E"],"itemData":{"id":1064,"type":"article-journal","abstract":"Macroautophagy, commonly referred to as autophagy, is an essential cytoprotective mechanism that plays a significant role in cellular homeostasis. It has emerged as a promising target for drug development aimed at treating various cancers and infectious diseases. However, the scientific community has yet to reach a consensus on the most effective approach to manipulating autophagy, with ongoing debates about whether its inhibition or stimulation is preferable for managing these complex conditions. One critical factor contributing to the variability in treatment responses for both cancers and infectious diseases is estrogen, a hormone known for its diverse biological effects. Given the strong correlations observed between estrogen signaling and autophagy, this review seeks to summarize the intricate molecular mechanisms that underlie the dual cytoprotective effects of estrogen signaling in conjunction with autophagy. We highlight recent findings from studies that involve various ligands, disease contexts, and cell types, including immune cells. Furthermore, we discuss several factors that regulate autophagy in the context of estrogen’s influence. Ultimately, we propose a hypothetical model to elucidate the regulatory effects of the estrogen–autophagy axis on cell fate. Understanding these interactions is crucial for advancing our knowledge of related diseases and facilitating the development of innovative treatment strategies.","container-title":"International Journal of Molecula</w:instrText>
        </w:r>
        <w:r w:rsidRPr="00DB5594">
          <w:rPr>
            <w:rFonts w:ascii="Arial" w:eastAsia="宋体" w:hAnsi="Arial" w:cs="Arial" w:hint="eastAsia"/>
            <w:sz w:val="24"/>
            <w:szCs w:val="24"/>
          </w:rPr>
          <w:instrText xml:space="preserve">r Sciences","DOI":"10.3390/ijms252312576","ISSN":"1422-0067","issue":"23","journalAbbreviation":"Int J Mol Sci","language":"en-US","note":"PMID: 39684286\nPMCID: PMC11641569\ntitleTranslation: </w:instrText>
        </w:r>
        <w:r w:rsidRPr="00DB5594">
          <w:rPr>
            <w:rFonts w:ascii="Arial" w:eastAsia="宋体" w:hAnsi="Arial" w:cs="Arial" w:hint="eastAsia"/>
            <w:sz w:val="24"/>
            <w:szCs w:val="24"/>
          </w:rPr>
          <w:instrText>雌激素</w:instrText>
        </w:r>
        <w:r w:rsidRPr="00DB5594">
          <w:rPr>
            <w:rFonts w:ascii="Arial" w:eastAsia="宋体" w:hAnsi="Arial" w:cs="Arial" w:hint="eastAsia"/>
            <w:sz w:val="24"/>
            <w:szCs w:val="24"/>
          </w:rPr>
          <w:instrText>-</w:instrText>
        </w:r>
        <w:r w:rsidRPr="00DB5594">
          <w:rPr>
            <w:rFonts w:ascii="Arial" w:eastAsia="宋体" w:hAnsi="Arial" w:cs="Arial" w:hint="eastAsia"/>
            <w:sz w:val="24"/>
            <w:szCs w:val="24"/>
          </w:rPr>
          <w:instrText>自噬轴：癌症和感染的细胞保护和治疗潜力的见解</w:instrText>
        </w:r>
        <w:r w:rsidRPr="00DB5594">
          <w:rPr>
            <w:rFonts w:ascii="Arial" w:eastAsia="宋体" w:hAnsi="Arial" w:cs="Arial" w:hint="eastAsia"/>
            <w:sz w:val="24"/>
            <w:szCs w:val="24"/>
          </w:rPr>
          <w:instrText>","page":"12576","source":"PubMed Ce</w:instrText>
        </w:r>
        <w:r w:rsidRPr="00DB5594">
          <w:rPr>
            <w:rFonts w:ascii="Arial" w:eastAsia="宋体" w:hAnsi="Arial" w:cs="Arial"/>
            <w:sz w:val="24"/>
            <w:szCs w:val="24"/>
          </w:rPr>
          <w:instrText xml:space="preserve">ntral","title":"The Estrogen–Autophagy Axis: Insights into Cytoprotection and Therapeutic Potential in Cancer and Infection","title-short":"The Estrogen–Autophagy Axis","volume":"25","author":[{"family":"Zhao","given":"Ying"},{"family":"Klionsky","given":"Daniel J."},{"family":"Wang","given":"Xin"},{"family":"Huang","given":"Qiaoying"},{"family":"Deng","given":"Zixin"},{"family":"Xiang","given":"Jin"}],"issued":{"date-parts":[["2024",11,22]]}}}],"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8]</w:t>
        </w:r>
      </w:ins>
      <w:ins w:id="96" w:author="鹏程 傅" w:date="2026-01-22T13:12:00Z" w16du:dateUtc="2026-01-22T05:12:00Z">
        <w:r w:rsidRPr="00DB5594">
          <w:rPr>
            <w:rFonts w:ascii="Arial" w:eastAsia="宋体" w:hAnsi="Arial" w:cs="Arial"/>
            <w:sz w:val="24"/>
            <w:szCs w:val="24"/>
          </w:rPr>
          <w:fldChar w:fldCharType="end"/>
        </w:r>
      </w:ins>
      <w:ins w:id="97" w:author="鹏程 傅" w:date="2026-01-22T13:12:00Z">
        <w:r w:rsidRPr="00DB5594">
          <w:rPr>
            <w:rFonts w:ascii="Arial" w:eastAsia="宋体" w:hAnsi="Arial" w:cs="Arial"/>
            <w:sz w:val="24"/>
            <w:szCs w:val="24"/>
          </w:rPr>
          <w:t>. In contrast, androgens predominantly display unidirectional regulatory features that promote tumor progression</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QDpSmotl","properties":{"formattedCitation":"[39]","plainCitation":"[39]","noteIndex":0},"citationItems":[{"id":1070,"uris":["http://zotero.org/users/15545054/items/J8DVBY49"],"itemData":{"id":1070,"type":"article-journal","abstract":"Autophagy plays a complex role in several cancer types, including endocrine-dependent cancers, by fueling cellular metabolism and clearing damaged substrates. This conserved recycling process has a dual function across tumor types where it can be tumor suppressive at early stages but tumor promotional in established disease. This review highlights the controversial roles of autophagy in endocrine-dependent tumors regarding cancer initiation, tumorigenesis, metastasis, and treatment response. We summarize clinical trial results thus far and highlight the need for additional mechanistic, preclinical, and clinical studies in endocrine-dependent tumors, particularly in breast cancer and prostate cancer., \nGraphical Abstract","conta</w:instrText>
        </w:r>
        <w:r w:rsidRPr="00DB5594">
          <w:rPr>
            <w:rFonts w:ascii="Arial" w:eastAsia="宋体" w:hAnsi="Arial" w:cs="Arial" w:hint="eastAsia"/>
            <w:sz w:val="24"/>
            <w:szCs w:val="24"/>
          </w:rPr>
          <w:instrText xml:space="preserve">iner-title":"Endocrine Reviews","DOI":"10.1210/endrev/bnad001","ISSN":"0163-769X","issue":"4","journalAbbreviation":"Endocr Rev","language":"en-US","note":"PMID: 36631217\nPMCID: PMC10335171\ntitleTranslation: </w:instrText>
        </w:r>
        <w:r w:rsidRPr="00DB5594">
          <w:rPr>
            <w:rFonts w:ascii="Arial" w:eastAsia="宋体" w:hAnsi="Arial" w:cs="Arial" w:hint="eastAsia"/>
            <w:sz w:val="24"/>
            <w:szCs w:val="24"/>
          </w:rPr>
          <w:instrText>自噬在内分泌依赖性肿瘤中的作用研究进展</w:instrText>
        </w:r>
        <w:r w:rsidRPr="00DB5594">
          <w:rPr>
            <w:rFonts w:ascii="Arial" w:eastAsia="宋体" w:hAnsi="Arial" w:cs="Arial" w:hint="eastAsia"/>
            <w:sz w:val="24"/>
            <w:szCs w:val="24"/>
          </w:rPr>
          <w:instrText>","page":"629-646","source</w:instrText>
        </w:r>
        <w:r w:rsidRPr="00DB5594">
          <w:rPr>
            <w:rFonts w:ascii="Arial" w:eastAsia="宋体" w:hAnsi="Arial" w:cs="Arial"/>
            <w:sz w:val="24"/>
            <w:szCs w:val="24"/>
          </w:rPr>
          <w:instrText xml:space="preserve">":"PubMed Central","title":"Recent Advances in the Role of Autophagy in Endocrine-Dependent Tumors","volume":"44","author":[{"family":"Komarla","given":"Anvita"},{"family":"Dufresne","given":"Suzanne"},{"family":"Towers","given":"Christina G"}],"issued":{"date-parts":[["2023",1,12]]}}}],"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39]</w:t>
        </w:r>
      </w:ins>
      <w:ins w:id="98" w:author="鹏程 傅" w:date="2026-01-22T13:12:00Z" w16du:dateUtc="2026-01-22T05:12:00Z">
        <w:r w:rsidRPr="00DB5594">
          <w:rPr>
            <w:rFonts w:ascii="Arial" w:eastAsia="宋体" w:hAnsi="Arial" w:cs="Arial"/>
            <w:sz w:val="24"/>
            <w:szCs w:val="24"/>
          </w:rPr>
          <w:fldChar w:fldCharType="end"/>
        </w:r>
      </w:ins>
      <w:ins w:id="99" w:author="鹏程 傅" w:date="2026-01-22T13:12:00Z">
        <w:r w:rsidRPr="00DB5594">
          <w:rPr>
            <w:rFonts w:ascii="Arial" w:eastAsia="宋体" w:hAnsi="Arial" w:cs="Arial"/>
            <w:sz w:val="24"/>
            <w:szCs w:val="24"/>
          </w:rPr>
          <w:t xml:space="preserve">. Gender differences markedly influence basal autophagic activity as well as tumor susceptibility, and such interactions are intimately linked to clinical therapeutic resistance </w:t>
        </w:r>
        <w:r w:rsidRPr="00DB5594">
          <w:rPr>
            <w:rFonts w:ascii="Arial" w:eastAsia="宋体" w:hAnsi="Arial" w:cs="Arial"/>
            <w:sz w:val="24"/>
            <w:szCs w:val="24"/>
          </w:rPr>
          <w:fldChar w:fldCharType="begin"/>
        </w:r>
        <w:r w:rsidRPr="00DB5594">
          <w:rPr>
            <w:rFonts w:ascii="Arial" w:eastAsia="宋体" w:hAnsi="Arial" w:cs="Arial"/>
            <w:sz w:val="24"/>
            <w:szCs w:val="24"/>
          </w:rPr>
          <w:instrText xml:space="preserve"> ADDIN ZOTERO_ITEM CSL_CITATION {"citationID":"cmHby7fV","properties":{"formattedCitation":"[40,41]","plainCitation":"[40,41]","noteIndex":0},"citationItems":[{"id":1072,"uris":["http://zotero.org/users/15545054/items/NW6S2HLD"],"itemData":{"id":1072,"type":"article-journal","abstract":"Despite an increase in the incidence of breast cancer worldwide, overall prognosis has been consistently improving owing to the development of multiple targeted therapies and novel combination regimens including endocrine therapies, aromatase inhibitors, Her2-targeted therapies, and cdk4/6 inhibitors. Immunotherapy is also being actively examined for some breast cancer subtypes. This overall positive outlook is marred by the development of resistance or reduced efficacy of the drug combinations, but the underlying mechanisms are somewhat unclear. It is interesting to note that cancer cells quickly adapt and evade most therapies by activating autophagy, a catabolic process designed to recycle damaged cellular components and provide energy. In this review, we discuss the role of autophagy and autophagy-associated proteins in breast cancer growth, drug sensitivity, tumor dormancy, stemness, and recurrence. We further explore how autophagy intersects and reduces the efficacy of endocrine therapies, targeted therapies, radiotherapy, chemotherapies as well as immunotherapy via modulating various intermediate proteins, miRs, and lncRNAs. Lastly, the potential application of autophagy inhibitors and bioactive molecules to improve the anticancer effects of drugs by circumventing the cytoprotective autophagy is discussed.","container-title":"Cells","DOI":"10.3390/cells12081156","ISSN":"2073-4409","issue":"8","journalAbbreviation":"Cells","language":"en-US","note":"PMID: 37190065\nPM</w:instrText>
        </w:r>
        <w:r w:rsidRPr="00DB5594">
          <w:rPr>
            <w:rFonts w:ascii="Arial" w:eastAsia="宋体" w:hAnsi="Arial" w:cs="Arial" w:hint="eastAsia"/>
            <w:sz w:val="24"/>
            <w:szCs w:val="24"/>
          </w:rPr>
          <w:instrText xml:space="preserve">CID: PMC10136604\ntitleTranslation: </w:instrText>
        </w:r>
        <w:r w:rsidRPr="00DB5594">
          <w:rPr>
            <w:rFonts w:ascii="Arial" w:eastAsia="宋体" w:hAnsi="Arial" w:cs="Arial" w:hint="eastAsia"/>
            <w:sz w:val="24"/>
            <w:szCs w:val="24"/>
          </w:rPr>
          <w:instrText>自噬与乳腺癌：生长、进展和治疗的联系</w:instrText>
        </w:r>
        <w:r w:rsidRPr="00DB5594">
          <w:rPr>
            <w:rFonts w:ascii="Arial" w:eastAsia="宋体" w:hAnsi="Arial" w:cs="Arial" w:hint="eastAsia"/>
            <w:sz w:val="24"/>
            <w:szCs w:val="24"/>
          </w:rPr>
          <w:instrText>\nTLDR: How autophagy intersects and reduces the efficacy of endocrine therapies, targeted therapies, radiotherapy, chemotherapies as well as immunotherapy via modulating various intermediate proteins,</w:instrText>
        </w:r>
        <w:r w:rsidRPr="00DB5594">
          <w:rPr>
            <w:rFonts w:ascii="Arial" w:eastAsia="宋体" w:hAnsi="Arial" w:cs="Arial"/>
            <w:sz w:val="24"/>
            <w:szCs w:val="24"/>
          </w:rPr>
          <w:instrText xml:space="preserve"> miRs, and lncRNAs is explored.","page":"1156","source":"PubMed Central","title":"Autophagy and Breast Cancer: Connected in Growth, Progression, and Therapy","title-short":"Autophagy and Breast Cancer","volume":"12","author":[{"family":"Wu","given":"Qitong"},{"family":"Sharma","given":"Dipali"}],"issued":{"date-parts":[["2023",4,14]]}}},{"id":1075,"uris":["http://zotero.org/users/15545054/items/K45BN84V"],"itemData":{"id":1075,"type":"article-journal","abstract":"Keywords: autophagy, breast cancer, EGFR s</w:instrText>
        </w:r>
        <w:r w:rsidRPr="00DB5594">
          <w:rPr>
            <w:rFonts w:ascii="Arial" w:eastAsia="宋体" w:hAnsi="Arial" w:cs="Arial" w:hint="eastAsia"/>
            <w:sz w:val="24"/>
            <w:szCs w:val="24"/>
          </w:rPr>
          <w:instrText>ignaling, endocrine resistance, ER</w:instrText>
        </w:r>
        <w:r w:rsidRPr="00DB5594">
          <w:rPr>
            <w:rFonts w:ascii="Arial" w:eastAsia="宋体" w:hAnsi="Arial" w:cs="Arial" w:hint="eastAsia"/>
            <w:sz w:val="24"/>
            <w:szCs w:val="24"/>
          </w:rPr>
          <w:instrText>α</w:instrText>
        </w:r>
        <w:r w:rsidRPr="00DB5594">
          <w:rPr>
            <w:rFonts w:ascii="Arial" w:eastAsia="宋体" w:hAnsi="Arial" w:cs="Arial" w:hint="eastAsia"/>
            <w:sz w:val="24"/>
            <w:szCs w:val="24"/>
          </w:rPr>
          <w:instrText xml:space="preserve">","container-title":"American Journal of Physiology - Cell Physiology","DOI":"10.1152/ajpcell.00199.2023","issue":"3","language":"en","note":"PMID: 37575061\ntitleTranslation: </w:instrText>
        </w:r>
        <w:r w:rsidRPr="00DB5594">
          <w:rPr>
            <w:rFonts w:ascii="Arial" w:eastAsia="宋体" w:hAnsi="Arial" w:cs="Arial" w:hint="eastAsia"/>
            <w:sz w:val="24"/>
            <w:szCs w:val="24"/>
          </w:rPr>
          <w:instrText>乳腺癌细胞对激素治疗的耐药性促进自噬和</w:instrText>
        </w:r>
        <w:r w:rsidRPr="00DB5594">
          <w:rPr>
            <w:rFonts w:ascii="Arial" w:eastAsia="宋体" w:hAnsi="Arial" w:cs="Arial" w:hint="eastAsia"/>
            <w:sz w:val="24"/>
            <w:szCs w:val="24"/>
          </w:rPr>
          <w:instrText>EGFR</w:instrText>
        </w:r>
        <w:r w:rsidRPr="00DB5594">
          <w:rPr>
            <w:rFonts w:ascii="Arial" w:eastAsia="宋体" w:hAnsi="Arial" w:cs="Arial" w:hint="eastAsia"/>
            <w:sz w:val="24"/>
            <w:szCs w:val="24"/>
          </w:rPr>
          <w:instrText>信号通路</w:instrText>
        </w:r>
        <w:r w:rsidRPr="00DB5594">
          <w:rPr>
            <w:rFonts w:ascii="Arial" w:eastAsia="宋体" w:hAnsi="Arial" w:cs="Arial" w:hint="eastAsia"/>
            <w:sz w:val="24"/>
            <w:szCs w:val="24"/>
          </w:rPr>
          <w:instrText>\nTLDR: Developin</w:instrText>
        </w:r>
        <w:r w:rsidRPr="00DB5594">
          <w:rPr>
            <w:rFonts w:ascii="Arial" w:eastAsia="宋体" w:hAnsi="Arial" w:cs="Arial"/>
            <w:sz w:val="24"/>
            <w:szCs w:val="24"/>
          </w:rPr>
          <w:instrText xml:space="preserve">g MCF-7 cell lines resistant to Fulvestrant and Tamoxifen aiming at investigating mechanisms underlying resistance suggests a cytoprotective role for autophagy that may favor cells' survival and aggressiveness.","page":"C708","source":"pmc.ncbi.nlm.nih.gov","title":"Resistance to hormone therapy in breast cancer cells promotes autophagy and EGFR signaling pathway","volume":"325","author":[{"family":"Siatis","given":"Konstantinos E."},{"family":"Giannopoulou","given":"Efstathia"},{"family":"Manou","given":"Dimitra"},{"family":"Sarantis","given":"Panagiotis"},{"family":"Karamouzis","given":"Michalis V."},{"family":"Raftopoulou","given":"Sofia"},{"family":"Fasseas","given":"Konstantinos"},{"family":"Alzahrani","given":"Fatimah Mohammed"},{"family":"Kalofonos","given":"Haralabos P."},{"family":"Theocharis","given":"Achilleas D."}],"issued":{"date-parts":[["2023",8,14]]}}}],"schema":"https://github.com/citation-style-language/schema/raw/master/csl-citation.json"} </w:instrText>
        </w:r>
        <w:r w:rsidRPr="00DB5594">
          <w:rPr>
            <w:rFonts w:ascii="Arial" w:eastAsia="宋体" w:hAnsi="Arial" w:cs="Arial"/>
            <w:sz w:val="24"/>
            <w:szCs w:val="24"/>
          </w:rPr>
          <w:fldChar w:fldCharType="separate"/>
        </w:r>
        <w:r w:rsidRPr="00DB5594">
          <w:rPr>
            <w:rFonts w:ascii="Arial" w:eastAsia="宋体" w:hAnsi="Arial" w:cs="Arial" w:hint="eastAsia"/>
            <w:sz w:val="24"/>
            <w:szCs w:val="24"/>
          </w:rPr>
          <w:t>[40,41]</w:t>
        </w:r>
      </w:ins>
      <w:ins w:id="100" w:author="鹏程 傅" w:date="2026-01-22T13:12:00Z" w16du:dateUtc="2026-01-22T05:12:00Z">
        <w:r w:rsidRPr="00DB5594">
          <w:rPr>
            <w:rFonts w:ascii="Arial" w:eastAsia="宋体" w:hAnsi="Arial" w:cs="Arial"/>
            <w:sz w:val="24"/>
            <w:szCs w:val="24"/>
          </w:rPr>
          <w:fldChar w:fldCharType="end"/>
        </w:r>
      </w:ins>
      <w:ins w:id="101" w:author="鹏程 傅" w:date="2026-01-22T13:12:00Z">
        <w:r w:rsidRPr="00DB5594">
          <w:rPr>
            <w:rFonts w:ascii="Arial" w:eastAsia="宋体" w:hAnsi="Arial" w:cs="Arial"/>
            <w:sz w:val="24"/>
            <w:szCs w:val="24"/>
          </w:rPr>
          <w:t>. Targeting the “sex hormone–autophagy” regulatory axis holds promise as a novel therapeutic strategy for hormone</w:t>
        </w:r>
        <w:r w:rsidRPr="00DB5594">
          <w:rPr>
            <w:rFonts w:ascii="Cambria Math" w:eastAsia="宋体" w:hAnsi="Cambria Math" w:cs="Cambria Math"/>
            <w:sz w:val="24"/>
            <w:szCs w:val="24"/>
          </w:rPr>
          <w:t>‑</w:t>
        </w:r>
        <w:r w:rsidRPr="00DB5594">
          <w:rPr>
            <w:rFonts w:ascii="Arial" w:eastAsia="宋体" w:hAnsi="Arial" w:cs="Arial"/>
            <w:sz w:val="24"/>
            <w:szCs w:val="24"/>
          </w:rPr>
          <w:t>dependent tumors exhibiting gender</w:t>
        </w:r>
        <w:r w:rsidRPr="00DB5594">
          <w:rPr>
            <w:rFonts w:ascii="Cambria Math" w:eastAsia="宋体" w:hAnsi="Cambria Math" w:cs="Cambria Math"/>
            <w:sz w:val="24"/>
            <w:szCs w:val="24"/>
          </w:rPr>
          <w:t>‑</w:t>
        </w:r>
        <w:r w:rsidRPr="00DB5594">
          <w:rPr>
            <w:rFonts w:ascii="Arial" w:eastAsia="宋体" w:hAnsi="Arial" w:cs="Arial"/>
            <w:sz w:val="24"/>
            <w:szCs w:val="24"/>
          </w:rPr>
          <w:t xml:space="preserve">related </w:t>
        </w:r>
        <w:commentRangeStart w:id="102"/>
        <w:r w:rsidRPr="00DB5594">
          <w:rPr>
            <w:rFonts w:ascii="Arial" w:eastAsia="宋体" w:hAnsi="Arial" w:cs="Arial"/>
            <w:sz w:val="24"/>
            <w:szCs w:val="24"/>
          </w:rPr>
          <w:t>sensitivity</w:t>
        </w:r>
      </w:ins>
      <w:commentRangeEnd w:id="102"/>
      <w:ins w:id="103" w:author="鹏程 傅" w:date="2026-01-23T15:24:00Z" w16du:dateUtc="2026-01-23T07:24:00Z">
        <w:r w:rsidR="00836D4D">
          <w:rPr>
            <w:rStyle w:val="aff"/>
          </w:rPr>
          <w:commentReference w:id="102"/>
        </w:r>
      </w:ins>
      <w:ins w:id="104" w:author="鹏程 傅" w:date="2026-01-22T13:12:00Z">
        <w:r w:rsidRPr="00DB5594">
          <w:rPr>
            <w:rFonts w:ascii="Arial" w:eastAsia="宋体" w:hAnsi="Arial" w:cs="Arial"/>
            <w:sz w:val="24"/>
            <w:szCs w:val="24"/>
          </w:rPr>
          <w:t xml:space="preserve">. </w:t>
        </w:r>
      </w:ins>
    </w:p>
    <w:p w14:paraId="7D7FF5DD" w14:textId="77777777" w:rsidR="00DB5594" w:rsidRPr="00DB5594" w:rsidRDefault="00DB5594">
      <w:pPr>
        <w:spacing w:line="480" w:lineRule="auto"/>
        <w:rPr>
          <w:rFonts w:ascii="Arial" w:eastAsia="宋体" w:hAnsi="Arial" w:cs="Arial"/>
          <w:sz w:val="24"/>
          <w:szCs w:val="24"/>
        </w:rPr>
        <w:pPrChange w:id="105" w:author="鹏程 傅" w:date="2026-01-22T13:11:00Z" w16du:dateUtc="2026-01-22T05:11:00Z">
          <w:pPr>
            <w:spacing w:line="480" w:lineRule="auto"/>
            <w:ind w:firstLineChars="200" w:firstLine="480"/>
          </w:pPr>
        </w:pPrChange>
      </w:pPr>
    </w:p>
    <w:p w14:paraId="4B93D4CA" w14:textId="6597C6B9" w:rsidR="00601934" w:rsidRPr="00DB5594" w:rsidRDefault="00601934" w:rsidP="004A0980">
      <w:pPr>
        <w:pStyle w:val="3"/>
        <w:jc w:val="both"/>
        <w:rPr>
          <w:rFonts w:ascii="Arial" w:eastAsiaTheme="minorEastAsia" w:hAnsi="Arial" w:cs="Arial"/>
        </w:rPr>
      </w:pPr>
      <w:r w:rsidRPr="00496599">
        <w:rPr>
          <w:rFonts w:ascii="Arial" w:hAnsi="Arial" w:cs="Arial"/>
        </w:rPr>
        <w:t>1.</w:t>
      </w:r>
      <w:r w:rsidR="00C2296F" w:rsidRPr="00496599">
        <w:rPr>
          <w:rFonts w:ascii="Arial" w:eastAsiaTheme="minorEastAsia" w:hAnsi="Arial" w:cs="Arial"/>
        </w:rPr>
        <w:t>1.</w:t>
      </w:r>
      <w:del w:id="106" w:author="鹏程 傅" w:date="2026-01-22T13:11:00Z" w16du:dateUtc="2026-01-22T05:11:00Z">
        <w:r w:rsidRPr="00496599" w:rsidDel="00DB5594">
          <w:rPr>
            <w:rFonts w:ascii="Arial" w:hAnsi="Arial" w:cs="Arial"/>
          </w:rPr>
          <w:delText>3</w:delText>
        </w:r>
        <w:r w:rsidR="004C6752" w:rsidRPr="00496599" w:rsidDel="00DB5594">
          <w:rPr>
            <w:rFonts w:ascii="Arial" w:eastAsiaTheme="minorEastAsia" w:hAnsi="Arial" w:cs="Arial"/>
            <w:sz w:val="24"/>
          </w:rPr>
          <w:delText xml:space="preserve"> </w:delText>
        </w:r>
      </w:del>
      <w:ins w:id="107" w:author="鹏程 傅" w:date="2026-01-22T13:11:00Z" w16du:dateUtc="2026-01-22T05:11:00Z">
        <w:r w:rsidR="00DB5594">
          <w:rPr>
            <w:rFonts w:ascii="Arial" w:hAnsi="Arial" w:cs="Arial" w:hint="eastAsia"/>
          </w:rPr>
          <w:t>4</w:t>
        </w:r>
        <w:r w:rsidR="00DB5594" w:rsidRPr="00496599">
          <w:rPr>
            <w:rFonts w:ascii="Arial" w:eastAsiaTheme="minorEastAsia" w:hAnsi="Arial" w:cs="Arial"/>
            <w:sz w:val="24"/>
          </w:rPr>
          <w:t xml:space="preserve"> </w:t>
        </w:r>
      </w:ins>
      <w:r w:rsidR="00CA0F03" w:rsidRPr="00496599">
        <w:rPr>
          <w:rFonts w:ascii="Arial" w:hAnsi="Arial" w:cs="Arial"/>
          <w:sz w:val="24"/>
        </w:rPr>
        <w:t>Sex hormones and DNA repair mechanisms</w:t>
      </w:r>
    </w:p>
    <w:p w14:paraId="2DA5B685" w14:textId="6DA4B15D" w:rsidR="006F6664" w:rsidRPr="00496599" w:rsidRDefault="006F6664" w:rsidP="004A0980">
      <w:pPr>
        <w:spacing w:line="480" w:lineRule="auto"/>
        <w:ind w:firstLineChars="200" w:firstLine="480"/>
        <w:rPr>
          <w:rFonts w:ascii="Arial" w:eastAsia="宋体" w:hAnsi="Arial" w:cs="Arial"/>
          <w:color w:val="000000" w:themeColor="text1"/>
          <w:sz w:val="24"/>
          <w:szCs w:val="24"/>
        </w:rPr>
      </w:pPr>
      <w:del w:id="108" w:author="鹏程 傅" w:date="2026-01-22T13:14:00Z" w16du:dateUtc="2026-01-22T05:14:00Z">
        <w:r w:rsidRPr="00496599" w:rsidDel="00DB5594">
          <w:rPr>
            <w:rFonts w:ascii="Arial" w:eastAsia="宋体" w:hAnsi="Arial" w:cs="Arial"/>
            <w:color w:val="000000" w:themeColor="text1"/>
            <w:sz w:val="24"/>
            <w:szCs w:val="24"/>
          </w:rPr>
          <w:delText>Estrogen plays an important role in DNA damage repair in breast cancer cells through its receptor (ER-α). Studies have shown that the interaction of estrogen (E2) with ERα can enhance Breast Cancer 1</w:delText>
        </w:r>
        <w:r w:rsidR="00097B7C" w:rsidRPr="00496599" w:rsidDel="00DB5594">
          <w:rPr>
            <w:rFonts w:ascii="Arial" w:eastAsia="宋体" w:hAnsi="Arial" w:cs="Arial"/>
            <w:color w:val="000000" w:themeColor="text1"/>
            <w:sz w:val="24"/>
            <w:szCs w:val="24"/>
          </w:rPr>
          <w:delText xml:space="preserve"> (BRCA1)</w:delText>
        </w:r>
        <w:r w:rsidRPr="00496599" w:rsidDel="00DB5594">
          <w:rPr>
            <w:rFonts w:ascii="Arial" w:eastAsia="宋体" w:hAnsi="Arial" w:cs="Arial"/>
            <w:color w:val="000000" w:themeColor="text1"/>
            <w:sz w:val="24"/>
            <w:szCs w:val="24"/>
          </w:rPr>
          <w:delText>-mediated high-fidelity repair pathways, such as homology recombination repair and base excision repair (BER), thereby promoting DNA double-strand break repair, but also leading to tumor cell resistance to radiotherapy and chemotherapy</w:delText>
        </w:r>
      </w:del>
      <w:r w:rsidR="003F7D1D"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9Ip9lR0L","properties":{"formattedCitation":"[9,29,30]","plainCitation":"[9,29,30]","noteIndex":0},"citationItems":[{"id":412,"uris":["http://zotero.org/users/15545054/items/J3X3BBYA"],"itemData":{"id":412,"type":"article-journal","abstract":"Abstract: BRCA1 mutation carriers have a greater risk of developing cancers in hormone-responsive tissues like breasts and ovaries. However, this tissue-specific incidence of BRCA1 related cancers remains elusive. The majority of the BRCA1 mutated breast cancers exhibit typical histopathological features of high-grade tumors, with basal epithelial phenotype, classified as triple-negative molecular subtype and have a higher percentage of DNA damage and chromosomal abnormality. Though there are many studies relating BRCA1 with ER-α (Estrogen receptor-α), it has not been reported whether E2 (Estrogen) -ER-α signaling can modulate the DNA repair activities of BRCA1. The present study analyzes whether deregulation of ER-α signaling, arising as a result of E2/ER-α deficiency, could impact the BRCA1 dependent DDR (DNA Damage Response) pathways, predominantly those of DNA-DSB (Double Strand break) repair and oxidative damage response. We demonstrate that E2/E2-stimulated ER-α can augment BRCA1 mediated high fidelity repairs like HRR (Homologous Recombination Repair) and BER (Base Excision Repair) in breast cancer cells. Conversely, a condition of ER-α deficiency itself or any interruption in ligand-dependent ER-α transactivation resulted in delayed DNA damage repair, leading to persistent activation of γH2AX and retention of unrepaired DNA lesions, thereby triggering tumor progression. ER-α deficiency not only limited the HRR in cells but also facilitated the DSB repair through error prone pathways like NHEJ (Non Homologous End Joining). ER-α deficiency associated persistence of DNA lesions and reduced expression of DDR proteins were validated in human mammary tumors.","container-title":"American Journal of Cancer Research","ISSN":"2156-6976","issue":"1","journalAbbreviation":"Am J Cancer Res","language":"en-US","note":"PMID: 35141003\nPMCID: PMC8822286\ntitleTranslation: </w:instrText>
      </w:r>
      <w:r w:rsidR="004C0CB8" w:rsidRPr="00496599">
        <w:rPr>
          <w:rFonts w:ascii="Arial" w:eastAsia="宋体" w:hAnsi="Arial" w:cs="Arial"/>
          <w:color w:val="000000" w:themeColor="text1"/>
          <w:sz w:val="24"/>
          <w:szCs w:val="24"/>
        </w:rPr>
        <w:instrText>乳腺癌中</w:instrText>
      </w:r>
      <w:r w:rsidR="004C0CB8" w:rsidRPr="00496599">
        <w:rPr>
          <w:rFonts w:ascii="Arial" w:eastAsia="宋体" w:hAnsi="Arial" w:cs="Arial"/>
          <w:color w:val="000000" w:themeColor="text1"/>
          <w:sz w:val="24"/>
          <w:szCs w:val="24"/>
        </w:rPr>
        <w:instrText>ER-α</w:instrText>
      </w:r>
      <w:r w:rsidR="004C0CB8" w:rsidRPr="00496599">
        <w:rPr>
          <w:rFonts w:ascii="Arial" w:eastAsia="宋体" w:hAnsi="Arial" w:cs="Arial"/>
          <w:color w:val="000000" w:themeColor="text1"/>
          <w:sz w:val="24"/>
          <w:szCs w:val="24"/>
        </w:rPr>
        <w:instrText>信号失调对</w:instrText>
      </w:r>
      <w:r w:rsidR="004C0CB8" w:rsidRPr="00496599">
        <w:rPr>
          <w:rFonts w:ascii="Arial" w:eastAsia="宋体" w:hAnsi="Arial" w:cs="Arial"/>
          <w:color w:val="000000" w:themeColor="text1"/>
          <w:sz w:val="24"/>
          <w:szCs w:val="24"/>
        </w:rPr>
        <w:instrText>BRCA1</w:instrText>
      </w:r>
      <w:r w:rsidR="004C0CB8" w:rsidRPr="00496599">
        <w:rPr>
          <w:rFonts w:ascii="Arial" w:eastAsia="宋体" w:hAnsi="Arial" w:cs="Arial"/>
          <w:color w:val="000000" w:themeColor="text1"/>
          <w:sz w:val="24"/>
          <w:szCs w:val="24"/>
        </w:rPr>
        <w:instrText>介导的</w:instrText>
      </w:r>
      <w:r w:rsidR="004C0CB8" w:rsidRPr="00496599">
        <w:rPr>
          <w:rFonts w:ascii="Arial" w:eastAsia="宋体" w:hAnsi="Arial" w:cs="Arial"/>
          <w:color w:val="000000" w:themeColor="text1"/>
          <w:sz w:val="24"/>
          <w:szCs w:val="24"/>
        </w:rPr>
        <w:instrText>DNA</w:instrText>
      </w:r>
      <w:r w:rsidR="004C0CB8" w:rsidRPr="00496599">
        <w:rPr>
          <w:rFonts w:ascii="Arial" w:eastAsia="宋体" w:hAnsi="Arial" w:cs="Arial"/>
          <w:color w:val="000000" w:themeColor="text1"/>
          <w:sz w:val="24"/>
          <w:szCs w:val="24"/>
        </w:rPr>
        <w:instrText>损伤修复的调节</w:instrText>
      </w:r>
      <w:r w:rsidR="004C0CB8" w:rsidRPr="00496599">
        <w:rPr>
          <w:rFonts w:ascii="Arial" w:eastAsia="宋体" w:hAnsi="Arial" w:cs="Arial"/>
          <w:color w:val="000000" w:themeColor="text1"/>
          <w:sz w:val="24"/>
          <w:szCs w:val="24"/>
        </w:rPr>
        <w:instrText xml:space="preserve">","page":"17-47","source":"PubMed Central","title":"Modulation of BRCA1 mediated DNA damage repair by deregulated ER-α signaling in breast cancers","volume":"12","author":[{"family":"Rajan","given":"Arathi"},{"family":"Varghese","given":"Geetu R"},{"family":"Yadev","given":"Induprabha"},{"family":"Anandan","given":"Jaimie"},{"family":"Latha","given":"Neetha R"},{"family":"Patra","given":"Dipyaman"},{"family":"Krishnan","given":"Neethu"},{"family":"Kuppusamy","given":"Krithiga"},{"family":"Warrier","given":"Arathy V"},{"family":"Bhushan","given":"Satej"},{"family":"Nadhan","given":"Revathy"},{"family":"Ram Kumar","given":"Ram Mohan"},{"family":"Srinivas","given":"Priya"}],"issued":{"date-parts":[["2022",1,15]]}}},{"id":414,"uris":["http://zotero.org/users/15545054/items/2QDWKTA3"],"itemData":{"id":414,"type":"article-journal","abstract":"Cancer development is often connected to impaired DNA repair and DNA damage signaling pathways. The presence of DNA damage in cells activates DNA damage response, which is a complex cellular signaling network that includes DNA repair, activation of the cell cycle checkpoints, cellular senescence, and apoptosis. DNA double-strand breaks (DSBs) are toxic lesions that are mainly repaired by the non-homologous end joining and homologous recombination repair (HRR) pathways. Estrogen-dependent cancers, like breast and ovarian cancers, are frequently associated with mutations in genes that play a role in HRR. The female sex hormone estrogen binds and activates the estrogen receptors (ERs), ERα, ERβ and G-protein-coupled ER 1 (GPER1). ERα drives proliferation, while ERβ inhibits cell growth. Estrogen regulates the transcription, stability and activity of numerus DDR factors and DDR factors in turn modulate ERα expression, stability and transcriptional activity. Additionally, estrogen stimulates DSB formation in cells as part of its metabolism and proliferative effect. In this review, we will present an overview on the crosstalk between estrogen and the cellular response to DSBs. We will discuss how estrogen regulates DSB signaling and repair, and how DDR factors modulate the expression, stability and activity of estrogen. We will also discuss how the regulation of HRR genes by estrogen promotes the development of estrogen-dependent cancers.","container-title":"Cells","DOI":"10.3390/cells11193097","ISSN":"2073-4409","issue":"19","journalAbbreviation":"Cells","language":"en-US","note":"PMID: 36231059\nPMCID: PMC9563627\nTLDR: An overview on the crosstalk between estrogen and the cellular response to DSBs is presented, and how DDR factors modulate the expression, stability and activity of estrogen is discussed.\ntitleTranslation: </w:instrText>
      </w:r>
      <w:r w:rsidR="004C0CB8" w:rsidRPr="00496599">
        <w:rPr>
          <w:rFonts w:ascii="Arial" w:eastAsia="宋体" w:hAnsi="Arial" w:cs="Arial"/>
          <w:color w:val="000000" w:themeColor="text1"/>
          <w:sz w:val="24"/>
          <w:szCs w:val="24"/>
        </w:rPr>
        <w:instrText>细胞对</w:instrText>
      </w:r>
      <w:r w:rsidR="004C0CB8" w:rsidRPr="00496599">
        <w:rPr>
          <w:rFonts w:ascii="Arial" w:eastAsia="宋体" w:hAnsi="Arial" w:cs="Arial"/>
          <w:color w:val="000000" w:themeColor="text1"/>
          <w:sz w:val="24"/>
          <w:szCs w:val="24"/>
        </w:rPr>
        <w:instrText>DNA</w:instrText>
      </w:r>
      <w:r w:rsidR="004C0CB8" w:rsidRPr="00496599">
        <w:rPr>
          <w:rFonts w:ascii="Arial" w:eastAsia="宋体" w:hAnsi="Arial" w:cs="Arial"/>
          <w:color w:val="000000" w:themeColor="text1"/>
          <w:sz w:val="24"/>
          <w:szCs w:val="24"/>
        </w:rPr>
        <w:instrText>双链断裂的反应与雌激素的相互作用</w:instrText>
      </w:r>
      <w:r w:rsidR="004C0CB8" w:rsidRPr="00496599">
        <w:rPr>
          <w:rFonts w:ascii="Arial" w:eastAsia="宋体" w:hAnsi="Arial" w:cs="Arial"/>
          <w:color w:val="000000" w:themeColor="text1"/>
          <w:sz w:val="24"/>
          <w:szCs w:val="24"/>
        </w:rPr>
        <w:instrText xml:space="preserve">","page":"3097","source":"PubMed Central","title":"The Interplay between the Cellular Response to DNA Double-Strand Breaks and Estrogen","volume":"11","author":[{"family":"Yedidia-Aryeh","given":"Lia"},{"family":"Goldberg","given":"Michal"}],"issued":{"date-parts":[["2022",10,1]]}}},{"id":304,"uris":["http://zotero.org/users/15545054/items/HHUHAD6X"],"itemData":{"id":304,"type":"article-journal","abstract":"The role of sex steroid hormones (SSHs) has been shown to modulate cancer cytotoxic treatment sensitivity. Dysregulation of DNA repair associated with genomic instability, abnormal cell survival and not only promotes cancer progression but also resistance to cancer treatment. The three major SSHs, androgen, estrogen, and progesterone, have been shown to interact with several essential DNA repair components. The presence of androgens directly regulates key molecules in DNA double-strand break (DSB) repair. Estrogen can promote cell proliferation and DNA repair, allowing cancer cells to tolerate chemotherapy and radiotherapy. Information on the role of progesterone in DNA repair is limited: progesterone interaction with some DNA repair components has been identified, but the biological significance is still unknown. Here, we review the roles of how each SSH affects DNA repair regulation and modulates response to genotoxic therapies and discuss future research that can be beneficial when combining SSHs with cancer therapy. We also provide preliminary analysis from publicly available databases defining the link between progesterone/PR and DDRs &amp; DNA repair regulation that plausibly contribute to chemotherapy response and breast cancer patient survival.","container-title":"The Journal of Steroid Biochemistry and Molecular Biology","DOI":"10.1016/j.jsbmb.2022.106230","ISSN":"0960-0760","journalAbbreviation":"The Journal of Steroid Biochemistry and Molecular Biology","language":"en-US","note":"TLDR: Preliminary analysis from publicly available databases defining the link between progesterone/PR and DDRs &amp; DNA repair regulation that plausibly contribute to chemotherapy response and breast cancer patient survival are provided.\ntitleTranslation: </w:instrText>
      </w:r>
      <w:r w:rsidR="004C0CB8" w:rsidRPr="00496599">
        <w:rPr>
          <w:rFonts w:ascii="Arial" w:eastAsia="宋体" w:hAnsi="Arial" w:cs="Arial"/>
          <w:color w:val="000000" w:themeColor="text1"/>
          <w:sz w:val="24"/>
          <w:szCs w:val="24"/>
        </w:rPr>
        <w:instrText>性类固醇激素和</w:instrText>
      </w:r>
      <w:r w:rsidR="004C0CB8" w:rsidRPr="00496599">
        <w:rPr>
          <w:rFonts w:ascii="Arial" w:eastAsia="宋体" w:hAnsi="Arial" w:cs="Arial"/>
          <w:color w:val="000000" w:themeColor="text1"/>
          <w:sz w:val="24"/>
          <w:szCs w:val="24"/>
        </w:rPr>
        <w:instrText xml:space="preserve"> DNA </w:instrText>
      </w:r>
      <w:r w:rsidR="004C0CB8" w:rsidRPr="00496599">
        <w:rPr>
          <w:rFonts w:ascii="Arial" w:eastAsia="宋体" w:hAnsi="Arial" w:cs="Arial"/>
          <w:color w:val="000000" w:themeColor="text1"/>
          <w:sz w:val="24"/>
          <w:szCs w:val="24"/>
        </w:rPr>
        <w:instrText>修复调节：对癌症治疗反应的影响</w:instrText>
      </w:r>
      <w:r w:rsidR="004C0CB8" w:rsidRPr="00496599">
        <w:rPr>
          <w:rFonts w:ascii="Arial" w:eastAsia="宋体" w:hAnsi="Arial" w:cs="Arial"/>
          <w:color w:val="000000" w:themeColor="text1"/>
          <w:sz w:val="24"/>
          <w:szCs w:val="24"/>
        </w:rPr>
        <w:instrText xml:space="preserve">","page":"106230","source":"ScienceDirect","title":"Sex steroid hormones and DNA repair regulation: Implications on cancer treatment responses","title-short":"Sex steroid hormones and DNA repair regulation","volume":"227","author":[{"family":"Rangsrikitphoti","given":"Pattarasiri"},{"family":"Marquez-Garban","given":"Diana C."},{"family":"Pietras","given":"Richard J."},{"family":"McGowan","given":"Eileen"},{"family":"Boonyaratanakornkit","given":"Viroj"}],"issued":{"date-parts":[["2023",3,1]]}}}],"schema":"https://github.com/citation-style-language/schema/raw/master/csl-citation.json"} </w:instrText>
      </w:r>
      <w:r w:rsidR="003F7D1D" w:rsidRPr="00496599">
        <w:rPr>
          <w:rFonts w:ascii="Arial" w:eastAsia="宋体" w:hAnsi="Arial" w:cs="Arial"/>
          <w:color w:val="000000" w:themeColor="text1"/>
          <w:sz w:val="24"/>
          <w:szCs w:val="24"/>
        </w:rPr>
        <w:fldChar w:fldCharType="separate"/>
      </w:r>
      <w:ins w:id="109" w:author="鹏程 傅" w:date="2026-01-22T13:14:00Z">
        <w:r w:rsidR="00DB5594" w:rsidRPr="00DB5594">
          <w:rPr>
            <w:rFonts w:ascii="Arial" w:eastAsia="宋体" w:hAnsi="Arial" w:cs="Arial"/>
            <w:color w:val="000000" w:themeColor="text1"/>
            <w:sz w:val="24"/>
            <w:szCs w:val="24"/>
          </w:rPr>
          <w:t xml:space="preserve">Estrogen signaling is known to modulate DNA repair pathways, influencing therapy resistance in hormone-responsive cancers. In breast cancer models, estrogen via ERα enhances repair pathways like homologous recombination and base excision repair, contributing to radio- and chemoresistance </w:t>
        </w:r>
      </w:ins>
      <w:r w:rsidR="004C0CB8" w:rsidRPr="00496599">
        <w:rPr>
          <w:rFonts w:ascii="Arial" w:hAnsi="Arial" w:cs="Arial"/>
          <w:sz w:val="24"/>
        </w:rPr>
        <w:t>[9,29,30]</w:t>
      </w:r>
      <w:r w:rsidR="003F7D1D"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F638A" w:rsidRPr="00496599">
        <w:rPr>
          <w:rFonts w:ascii="Arial" w:eastAsia="宋体" w:hAnsi="Arial" w:cs="Arial"/>
          <w:color w:val="000000" w:themeColor="text1"/>
          <w:sz w:val="24"/>
          <w:szCs w:val="24"/>
        </w:rPr>
        <w:t xml:space="preserve"> </w:t>
      </w:r>
      <w:ins w:id="110" w:author="鹏程 傅" w:date="2026-01-22T13:15:00Z">
        <w:r w:rsidR="00DB5594" w:rsidRPr="00DB5594">
          <w:rPr>
            <w:rFonts w:ascii="Arial" w:eastAsia="宋体" w:hAnsi="Arial" w:cs="Arial"/>
            <w:color w:val="000000" w:themeColor="text1"/>
            <w:sz w:val="24"/>
            <w:szCs w:val="24"/>
          </w:rPr>
          <w:t>Whether similar estrogen-driven DNA repair mechanisms operate in urologic cancers like BCa remains largely unexplored and represents a key knowledge gap.</w:t>
        </w:r>
      </w:ins>
      <w:r w:rsidRPr="00496599">
        <w:rPr>
          <w:rFonts w:ascii="Arial" w:eastAsia="宋体" w:hAnsi="Arial" w:cs="Arial"/>
          <w:color w:val="000000" w:themeColor="text1"/>
          <w:sz w:val="24"/>
          <w:szCs w:val="24"/>
        </w:rPr>
        <w:t xml:space="preserve">Among them, the ER signal activates the </w:t>
      </w:r>
      <w:ins w:id="111" w:author="鹏程 傅" w:date="2026-01-23T14:45:00Z">
        <w:r w:rsidR="00B11A0A" w:rsidRPr="00B11A0A">
          <w:rPr>
            <w:rFonts w:ascii="Arial" w:eastAsia="宋体" w:hAnsi="Arial" w:cs="Arial"/>
            <w:color w:val="000000" w:themeColor="text1"/>
            <w:sz w:val="24"/>
            <w:szCs w:val="24"/>
          </w:rPr>
          <w:t xml:space="preserve">Base Excision Repair </w:t>
        </w:r>
      </w:ins>
      <w:ins w:id="112" w:author="鹏程 傅" w:date="2026-01-23T14:45:00Z" w16du:dateUtc="2026-01-23T06:45:00Z">
        <w:r w:rsidR="00B11A0A">
          <w:rPr>
            <w:rFonts w:ascii="Arial" w:eastAsia="宋体" w:hAnsi="Arial" w:cs="Arial" w:hint="eastAsia"/>
            <w:color w:val="000000" w:themeColor="text1"/>
            <w:sz w:val="24"/>
            <w:szCs w:val="24"/>
          </w:rPr>
          <w:t>(</w:t>
        </w:r>
      </w:ins>
      <w:r w:rsidRPr="00496599">
        <w:rPr>
          <w:rFonts w:ascii="Arial" w:eastAsia="宋体" w:hAnsi="Arial" w:cs="Arial"/>
          <w:color w:val="000000" w:themeColor="text1"/>
          <w:sz w:val="24"/>
          <w:szCs w:val="24"/>
        </w:rPr>
        <w:t>BER</w:t>
      </w:r>
      <w:ins w:id="113" w:author="鹏程 傅" w:date="2026-01-23T14:45:00Z" w16du:dateUtc="2026-01-23T06:45:00Z">
        <w:r w:rsidR="00B11A0A">
          <w:rPr>
            <w:rFonts w:ascii="Arial" w:eastAsia="宋体" w:hAnsi="Arial" w:cs="Arial" w:hint="eastAsia"/>
            <w:color w:val="000000" w:themeColor="text1"/>
            <w:sz w:val="24"/>
            <w:szCs w:val="24"/>
          </w:rPr>
          <w:t>)</w:t>
        </w:r>
      </w:ins>
      <w:r w:rsidR="00097B7C"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pathway, which regulates the activity of repair enzymes such as OGG1 to remove oxidative damage products such as 8-oxygen guanine</w:t>
      </w:r>
      <w:r w:rsidR="00B75570"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eB6tE4NG","properties":{"formattedCitation":"[31]","plainCitation":"[31]","noteIndex":0},"citationItems":[{"id":423,"uris":["http://zotero.org/users/15545054/items/RJ58FMQG"],"itemData":{"id":423,"type":"article-journal","abstract":"ROS cause multiple forms of DNA damage, and among them, 8-oxoguanine (8-oxoGua), an oxidized product of guanine, is one of the most abundant. If left unrepaired, 8-oxoGua may pair with A instead of C, leading to a mutation of G: C to T: A during DNA replication. 8-Oxoguanine DNA glycosylase 1 (OGG1) is a tailored repair enzyme that recognizes 8-oxoGua in DNA duplex and initiates the base excision repair (BER) pathway to remove the lesion and ensure the fidelity of the genome. The accumulation of genomic 8-oxoGua and the dysfunction of OGG1 is readily linked to mutagenesis, and subsequently aging-related diseases and tumorigenesis; however, the direct experimental evidence has long been lacking. Recently, a series of studies have shown that guanine oxidation in the genome has a conservative bias, with the tendency to occur in the regulatory regions, thus, 8-oxoGua is not only a lesion to be repaired, but also an epigenetic modification. In this regard, OGG1 is a specific reader of this base modification. Substrate recognition and/or excision by OGG1 can cause DNA conformation changes, affect chromatin modifications, thereby modulating the transcription of genes involved in a variety of cellular processes, including inflammation, cell proliferation, differentiation, and apoptosis. Thus, in addition to the potential mutagenicity, 8-oxoGua may contribute to tumor development and progression through the altered gene expression stemming from its epigenetic effects.","container-title":"Journal of Biomedical Science","DOI":"10.1186/s12929-024-01093-8","ISSN":"1021-7770","journalAbbreviation":"J Biomed Sci","language":"en-US","note":"PMID: 39741341\nPMCID: PMC11689541\ntitleTranslation: DNA</w:instrText>
      </w:r>
      <w:r w:rsidR="004C0CB8" w:rsidRPr="00496599">
        <w:rPr>
          <w:rFonts w:ascii="Arial" w:eastAsia="宋体" w:hAnsi="Arial" w:cs="Arial"/>
          <w:color w:val="000000" w:themeColor="text1"/>
          <w:sz w:val="24"/>
          <w:szCs w:val="24"/>
        </w:rPr>
        <w:instrText>氧化碱基损伤</w:instrText>
      </w:r>
      <w:r w:rsidR="004C0CB8" w:rsidRPr="00496599">
        <w:rPr>
          <w:rFonts w:ascii="Arial" w:eastAsia="宋体" w:hAnsi="Arial" w:cs="Arial"/>
          <w:color w:val="000000" w:themeColor="text1"/>
          <w:sz w:val="24"/>
          <w:szCs w:val="24"/>
        </w:rPr>
        <w:instrText>8-oxoGua</w:instrText>
      </w:r>
      <w:r w:rsidR="004C0CB8" w:rsidRPr="00496599">
        <w:rPr>
          <w:rFonts w:ascii="Arial" w:eastAsia="宋体" w:hAnsi="Arial" w:cs="Arial"/>
          <w:color w:val="000000" w:themeColor="text1"/>
          <w:sz w:val="24"/>
          <w:szCs w:val="24"/>
        </w:rPr>
        <w:instrText>和修复酶</w:instrText>
      </w:r>
      <w:r w:rsidR="004C0CB8" w:rsidRPr="00496599">
        <w:rPr>
          <w:rFonts w:ascii="Arial" w:eastAsia="宋体" w:hAnsi="Arial" w:cs="Arial"/>
          <w:color w:val="000000" w:themeColor="text1"/>
          <w:sz w:val="24"/>
          <w:szCs w:val="24"/>
        </w:rPr>
        <w:instrText>OGG1</w:instrText>
      </w:r>
      <w:r w:rsidR="004C0CB8" w:rsidRPr="00496599">
        <w:rPr>
          <w:rFonts w:ascii="Arial" w:eastAsia="宋体" w:hAnsi="Arial" w:cs="Arial"/>
          <w:color w:val="000000" w:themeColor="text1"/>
          <w:sz w:val="24"/>
          <w:szCs w:val="24"/>
        </w:rPr>
        <w:instrText>在肿瘤发生中的作用</w:instrText>
      </w:r>
      <w:r w:rsidR="004C0CB8" w:rsidRPr="00496599">
        <w:rPr>
          <w:rFonts w:ascii="Arial" w:eastAsia="宋体" w:hAnsi="Arial" w:cs="Arial"/>
          <w:color w:val="000000" w:themeColor="text1"/>
          <w:sz w:val="24"/>
          <w:szCs w:val="24"/>
        </w:rPr>
        <w:instrText xml:space="preserve">","page":"1","source":"PubMed Central","title":"Reassessing the roles of oxidative DNA base lesion 8-oxoGua and repair enzyme OGG1 in tumorigenesis","volume":"32","author":[{"family":"Wang","given":"Jing"},{"family":"Li","given":"Chunshuang"},{"family":"Han","given":"Jinling"},{"family":"Xue","given":"Yaoyao"},{"family":"Zheng","given":"Xu"},{"family":"Wang","given":"Ruoxi"},{"family":"Radak","given":"Zsolt"},{"family":"Nakabeppu","given":"Yusaku"},{"family":"Boldogh","given":"Istvan"},{"family":"Ba","given":"Xueqing"}],"issued":{"date-parts":[["2025",1,1]]}}}],"schema":"https://github.com/citation-style-language/schema/raw/master/csl-citation.json"} </w:instrText>
      </w:r>
      <w:r w:rsidR="00B75570" w:rsidRPr="00496599">
        <w:rPr>
          <w:rFonts w:ascii="Arial" w:eastAsia="宋体" w:hAnsi="Arial" w:cs="Arial"/>
          <w:color w:val="000000" w:themeColor="text1"/>
          <w:sz w:val="24"/>
          <w:szCs w:val="24"/>
        </w:rPr>
        <w:fldChar w:fldCharType="separate"/>
      </w:r>
      <w:r w:rsidR="004C0CB8" w:rsidRPr="00496599">
        <w:rPr>
          <w:rFonts w:ascii="Arial" w:hAnsi="Arial" w:cs="Arial"/>
          <w:sz w:val="24"/>
        </w:rPr>
        <w:t>[31]</w:t>
      </w:r>
      <w:r w:rsidR="00B75570" w:rsidRPr="00496599">
        <w:rPr>
          <w:rFonts w:ascii="Arial" w:eastAsia="宋体" w:hAnsi="Arial" w:cs="Arial"/>
          <w:color w:val="000000" w:themeColor="text1"/>
          <w:sz w:val="24"/>
          <w:szCs w:val="24"/>
        </w:rPr>
        <w:fldChar w:fldCharType="end"/>
      </w:r>
      <w:r w:rsidR="00C2683A" w:rsidRPr="00496599">
        <w:rPr>
          <w:rFonts w:ascii="Arial" w:eastAsia="宋体" w:hAnsi="Arial" w:cs="Arial"/>
          <w:color w:val="000000" w:themeColor="text1"/>
          <w:sz w:val="24"/>
          <w:szCs w:val="24"/>
        </w:rPr>
        <w:t>.</w:t>
      </w:r>
      <w:r w:rsidR="003F638A" w:rsidRPr="00496599">
        <w:rPr>
          <w:rFonts w:ascii="Arial" w:eastAsia="宋体" w:hAnsi="Arial" w:cs="Arial"/>
          <w:color w:val="000000" w:themeColor="text1"/>
          <w:sz w:val="24"/>
          <w:szCs w:val="24"/>
        </w:rPr>
        <w:t xml:space="preserve"> Disparities and Trends</w:t>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However, in the obesity-related microenvironment, estrogen synergizes with leptin, insulin, and other factors to increase the accumulation of DNA damage and form a cancer-promoting environment</w:t>
      </w:r>
      <w:r w:rsidR="00B75570"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bGdvZG6","properties":{"formattedCitation":"[32]","plainCitation":"[32]","noteIndex":0},"citationItems":[{"id":420,"uris":["http://zotero.org/users/15545054/items/NICCJNKB"],"itemData":{"id":420,"type":"article-journal","abstract":"Obesity, defined as a body mass index (BMI) ≥ 30, is an established risk factor for breast cancer among women in the general population after menopause. Whether elevated BMI is a risk factor for women with a germline mutation in BRCA1 or BRCA2 is less clear because of inconsistent findings from epidemiological studies and a lack of mechanistic studies in this population. Here, we show that DNA damage in normal breast epithelia of women carrying a BRCA mutation is positively correlated with BMI and with biomarkers of metabolic dysfunction. In addition, RNA sequencing showed obesity-associated alterations to the breast adipose microenvironment of BRCA mutation carriers, including activation of estrogen biosynthesis, which affected neighboring breast epithelial cells. In breast tissue explants cultured from women carrying a BRCA mutation, we found that blockade of estrogen biosynthesis or estrogen receptor activity decreased DNA damage. Additional obesity-associated factors, including leptin and insulin, increased DNA damage in human BRCA heterozygous epithelial cells, and inhibiting the signaling of these factors with a leptin-neutralizing antibody or PI3K inhibitor, respectively, decreased DNA damage. Furthermore, we show that increased adiposity was associated with mammary gland DNA damage and increased penetrance of mammary tumors in Brca1+/− mice. Overall, our results provide mechanistic evidence in support of a link between elevated BMI and breast cancer development in BRCA mutation carriers. This suggests that maintaining a lower body weight or pharmacologically targeting estrogen or metabolic dysfunction may reduce the risk of breast cancer in this population.","container-title":"Science translational medicine","DOI":"10.1126/scitranslmed.ade1857","ISSN":"1946-6234","issue":"684","journalAbbreviation":"Sci Transl Med","language":"en-US","note":"PMID: 36812344\nPMCID: PMC10557057\nTLDR: Elevated body mass index is positively associated with DNA damage in breast epithelium of BRCA mutation carriers, suggesting that maintaining a lower body weight or pharmacologically targeting estrogen or metabolic dysfunction may reduce the risk of breast cancer in this already at-risk population.\ntitleTranslation: </w:instrText>
      </w:r>
      <w:r w:rsidR="004C0CB8" w:rsidRPr="00496599">
        <w:rPr>
          <w:rFonts w:ascii="Arial" w:eastAsia="宋体" w:hAnsi="Arial" w:cs="Arial"/>
          <w:color w:val="000000" w:themeColor="text1"/>
          <w:sz w:val="24"/>
          <w:szCs w:val="24"/>
        </w:rPr>
        <w:instrText>肥胖促进携带</w:instrText>
      </w:r>
      <w:r w:rsidR="004C0CB8" w:rsidRPr="00496599">
        <w:rPr>
          <w:rFonts w:ascii="Arial" w:eastAsia="宋体" w:hAnsi="Arial" w:cs="Arial"/>
          <w:color w:val="000000" w:themeColor="text1"/>
          <w:sz w:val="24"/>
          <w:szCs w:val="24"/>
        </w:rPr>
        <w:instrText>BRCA1</w:instrText>
      </w:r>
      <w:r w:rsidR="004C0CB8" w:rsidRPr="00496599">
        <w:rPr>
          <w:rFonts w:ascii="Arial" w:eastAsia="宋体" w:hAnsi="Arial" w:cs="Arial"/>
          <w:color w:val="000000" w:themeColor="text1"/>
          <w:sz w:val="24"/>
          <w:szCs w:val="24"/>
        </w:rPr>
        <w:instrText>或</w:instrText>
      </w:r>
      <w:r w:rsidR="004C0CB8" w:rsidRPr="00496599">
        <w:rPr>
          <w:rFonts w:ascii="Arial" w:eastAsia="宋体" w:hAnsi="Arial" w:cs="Arial"/>
          <w:color w:val="000000" w:themeColor="text1"/>
          <w:sz w:val="24"/>
          <w:szCs w:val="24"/>
        </w:rPr>
        <w:instrText>BRCA2</w:instrText>
      </w:r>
      <w:r w:rsidR="004C0CB8" w:rsidRPr="00496599">
        <w:rPr>
          <w:rFonts w:ascii="Arial" w:eastAsia="宋体" w:hAnsi="Arial" w:cs="Arial"/>
          <w:color w:val="000000" w:themeColor="text1"/>
          <w:sz w:val="24"/>
          <w:szCs w:val="24"/>
        </w:rPr>
        <w:instrText>种系突变的女性乳腺上皮</w:instrText>
      </w:r>
      <w:r w:rsidR="004C0CB8" w:rsidRPr="00496599">
        <w:rPr>
          <w:rFonts w:ascii="Arial" w:eastAsia="宋体" w:hAnsi="Arial" w:cs="Arial"/>
          <w:color w:val="000000" w:themeColor="text1"/>
          <w:sz w:val="24"/>
          <w:szCs w:val="24"/>
        </w:rPr>
        <w:instrText>DNA</w:instrText>
      </w:r>
      <w:r w:rsidR="004C0CB8" w:rsidRPr="00496599">
        <w:rPr>
          <w:rFonts w:ascii="Arial" w:eastAsia="宋体" w:hAnsi="Arial" w:cs="Arial"/>
          <w:color w:val="000000" w:themeColor="text1"/>
          <w:sz w:val="24"/>
          <w:szCs w:val="24"/>
        </w:rPr>
        <w:instrText>损伤</w:instrText>
      </w:r>
      <w:r w:rsidR="004C0CB8" w:rsidRPr="00496599">
        <w:rPr>
          <w:rFonts w:ascii="Arial" w:eastAsia="宋体" w:hAnsi="Arial" w:cs="Arial"/>
          <w:color w:val="000000" w:themeColor="text1"/>
          <w:sz w:val="24"/>
          <w:szCs w:val="24"/>
        </w:rPr>
        <w:instrText xml:space="preserve">","page":"eade1857","source":"PubMed Central","title":"Obesity promotes breast epithelium DNA damage in women carrying a germline mutation in BRCA1 or BRCA2","volume":"15","author":[{"family":"Bhardwaj","given":"Priya"},{"family":"Iyengar","given":"Neil M."},{"family":"Zahid","given":"Heba"},{"family":"Carter","given":"Katharine M."},{"family":"Byun","given":"Dong Jun"},{"family":"Choi","given":"Man Ho"},{"family":"Sun","given":"Qi"},{"family":"Savenkov","given":"Oleksandr"},{"family":"Louka","given":"Charalambia"},{"family":"Liu","given":"Catherine"},{"family":"Piloco","given":"Phoebe"},{"family":"Acosta","given":"Monica"},{"family":"Bareja","given":"Rohan"},{"family":"Elemento","given":"Olivier"},{"family":"Foronda","given":"Miguel"},{"family":"Dow","given":"Lukas E."},{"family":"Oshchepkova","given":"Sofya"},{"family":"Giri","given":"Dilip D."},{"family":"Pollak","given":"Michael"},{"family":"Zhou","given":"Xi Kathy"},{"family":"Hopkins","given":"Benjamin D."},{"family":"Laughney","given":"Ashley M."},{"family":"Frey","given":"Melissa K."},{"family":"Ellenson","given":"Lora Hedrick"},{"family":"Morrow","given":"Monica"},{"family":"Spector","given":"Jason A."},{"family":"Cantley","given":"Lewis C."},{"family":"Brown","given":"Kristy A."}],"issued":{"date-parts":[["2023",2,22]]}}}],"schema":"https://github.com/citation-style-language/schema/raw/master/csl-citation.json"} </w:instrText>
      </w:r>
      <w:r w:rsidR="00B75570" w:rsidRPr="00496599">
        <w:rPr>
          <w:rFonts w:ascii="Arial" w:eastAsia="宋体" w:hAnsi="Arial" w:cs="Arial"/>
          <w:color w:val="000000" w:themeColor="text1"/>
          <w:sz w:val="24"/>
          <w:szCs w:val="24"/>
        </w:rPr>
        <w:fldChar w:fldCharType="separate"/>
      </w:r>
      <w:r w:rsidR="004C0CB8" w:rsidRPr="00496599">
        <w:rPr>
          <w:rFonts w:ascii="Arial" w:hAnsi="Arial" w:cs="Arial"/>
          <w:sz w:val="24"/>
        </w:rPr>
        <w:t>[32]</w:t>
      </w:r>
      <w:r w:rsidR="00B75570"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In epigenetic regulation, the ER recruits epiregulators such as histone demethylase (KDM4B) to remodel chromatin accessibility at sites of DNA damage</w:t>
      </w:r>
      <w:r w:rsidR="007E2F43"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joswQLWb","properties":{"formattedCitation":"[33,34]","plainCitation":"[33,34]","noteIndex":0},"citationItems":[{"id":426,"uris":["http://zotero.org/users/15545054/items/99VNTJ3T"],"itemData":{"id":426,"type":"article-journal","abstract":"Background\nEpigenetic dysregulation affecting oncogenic transcription and DNA damage response is a hallmark of cancer. The histone demethylase KDM4B, a factor regulating these processes, plays important roles in estrogen receptor-mediated transcription and DNA repair in breast cancer. However, how oncogenic phospho-signal transduction affects epigenetic regulation is not fully understood. Here we found that KDM4B phosphorylation by ribosomal S6 kinase (RSK), a downstream effector of the Ras/MAPK pathway, is critical for the function of KDM4B in response to DNA damage.\n\nMethods\nKDM4B-knockout breast cancer cell lines were generated via CRISPR/Cas9-mediated gene editing. Re-expression of wild-type or phospho-site mutated KDM4B in knockout cells was performed by lentivirus-mediated gene transfer. Gene knockdown was achieved by RNA interference. DNA double-strand breaks (DSBs) were induced by ionizing radiation or laser-microirradiation. Protein accumulation at DSB sites was analyzed by immunofluorescence. KDM4B phosphorylation by RSK was assessed by in vitro and in vivo kinase assays. Gene and protein expression levels were analyzed by RT‒PCR and western blotting. The sensitivity of cells to ionizing radiation was examined by a clonogenic survival assay.\n\nResults\nRSK phosphorylated KDM4B at Ser666, and inhibition of the phosphorylation by RSK depletion or RSK inhibitors abrogated KDM4B accumulation at the sites of DNA double-strand breaks (DSBs). DSB repair was significantly delayed in KDM4B-knockout cells or cells treated with RSK inhibitors. The replacement of endogenous KDM4B with the phosphomimetic mutant S666D restored KDM4B accumulation and DSB repair that had been inhibited by RSK inhibitors, suggesting a critical role for RSK at the specific serine residue of KDM4B in the effect of RSK inhibitors on DSB repair. As a consequence of these aberrant responses, inhibition of KDM4B phosphorylation increased the sensitivity of the cells to ionizing radiation.\n\nConclusions\nOverall, the present study uncovered a novel function of RSK on the DNA damage response, which provides an additional role of its inhibitor in cancer therapy.\n\nSupplementary Information\nThe online version contains supplementary material available at 10.1186/s13058-024-01901-x.","container-title":"Breast Cancer Research : BCR","DOI":"10.1186/s13058-024-01901-x","ISSN":"1465-5411","journalAbbreviation":"Breast Cancer Res","language":"en-US","note":"PMID: 39434131\nPMCID: PMC11492477\ntitleTranslation: </w:instrText>
      </w:r>
      <w:r w:rsidR="004C0CB8" w:rsidRPr="00496599">
        <w:rPr>
          <w:rFonts w:ascii="Arial" w:eastAsia="宋体" w:hAnsi="Arial" w:cs="Arial"/>
          <w:color w:val="000000" w:themeColor="text1"/>
          <w:sz w:val="24"/>
          <w:szCs w:val="24"/>
        </w:rPr>
        <w:instrText>核糖体</w:instrText>
      </w:r>
      <w:r w:rsidR="004C0CB8" w:rsidRPr="00496599">
        <w:rPr>
          <w:rFonts w:ascii="Arial" w:eastAsia="宋体" w:hAnsi="Arial" w:cs="Arial"/>
          <w:color w:val="000000" w:themeColor="text1"/>
          <w:sz w:val="24"/>
          <w:szCs w:val="24"/>
        </w:rPr>
        <w:instrText>S6</w:instrText>
      </w:r>
      <w:r w:rsidR="004C0CB8" w:rsidRPr="00496599">
        <w:rPr>
          <w:rFonts w:ascii="Arial" w:eastAsia="宋体" w:hAnsi="Arial" w:cs="Arial"/>
          <w:color w:val="000000" w:themeColor="text1"/>
          <w:sz w:val="24"/>
          <w:szCs w:val="24"/>
        </w:rPr>
        <w:instrText>激酶</w:instrText>
      </w:r>
      <w:r w:rsidR="004C0CB8" w:rsidRPr="00496599">
        <w:rPr>
          <w:rFonts w:ascii="Arial" w:eastAsia="宋体" w:hAnsi="Arial" w:cs="Arial"/>
          <w:color w:val="000000" w:themeColor="text1"/>
          <w:sz w:val="24"/>
          <w:szCs w:val="24"/>
        </w:rPr>
        <w:instrText>(RSK)</w:instrText>
      </w:r>
      <w:r w:rsidR="004C0CB8" w:rsidRPr="00496599">
        <w:rPr>
          <w:rFonts w:ascii="Arial" w:eastAsia="宋体" w:hAnsi="Arial" w:cs="Arial"/>
          <w:color w:val="000000" w:themeColor="text1"/>
          <w:sz w:val="24"/>
          <w:szCs w:val="24"/>
        </w:rPr>
        <w:instrText>通过组蛋白赖氨酸脱甲基酶</w:instrText>
      </w:r>
      <w:r w:rsidR="004C0CB8" w:rsidRPr="00496599">
        <w:rPr>
          <w:rFonts w:ascii="Arial" w:eastAsia="宋体" w:hAnsi="Arial" w:cs="Arial"/>
          <w:color w:val="000000" w:themeColor="text1"/>
          <w:sz w:val="24"/>
          <w:szCs w:val="24"/>
        </w:rPr>
        <w:instrText>KDM4B</w:instrText>
      </w:r>
      <w:r w:rsidR="004C0CB8" w:rsidRPr="00496599">
        <w:rPr>
          <w:rFonts w:ascii="Arial" w:eastAsia="宋体" w:hAnsi="Arial" w:cs="Arial"/>
          <w:color w:val="000000" w:themeColor="text1"/>
          <w:sz w:val="24"/>
          <w:szCs w:val="24"/>
        </w:rPr>
        <w:instrText>的磷酸化在</w:instrText>
      </w:r>
      <w:r w:rsidR="004C0CB8" w:rsidRPr="00496599">
        <w:rPr>
          <w:rFonts w:ascii="Arial" w:eastAsia="宋体" w:hAnsi="Arial" w:cs="Arial"/>
          <w:color w:val="000000" w:themeColor="text1"/>
          <w:sz w:val="24"/>
          <w:szCs w:val="24"/>
        </w:rPr>
        <w:instrText>DNA</w:instrText>
      </w:r>
      <w:r w:rsidR="004C0CB8" w:rsidRPr="00496599">
        <w:rPr>
          <w:rFonts w:ascii="Arial" w:eastAsia="宋体" w:hAnsi="Arial" w:cs="Arial"/>
          <w:color w:val="000000" w:themeColor="text1"/>
          <w:sz w:val="24"/>
          <w:szCs w:val="24"/>
        </w:rPr>
        <w:instrText>损伤反应中起关键作用</w:instrText>
      </w:r>
      <w:r w:rsidR="004C0CB8" w:rsidRPr="00496599">
        <w:rPr>
          <w:rFonts w:ascii="Arial" w:eastAsia="宋体" w:hAnsi="Arial" w:cs="Arial"/>
          <w:color w:val="000000" w:themeColor="text1"/>
          <w:sz w:val="24"/>
          <w:szCs w:val="24"/>
        </w:rPr>
        <w:instrText>\nTLDR: Overall, the present study uncovered a novel function of RSK on the DNA damage response, which provides an additional role of its inhibitor in cancer therapy.","page":"146","source":"PubMed Central","title":"Ribosomal S6 kinase (RSK) plays a critical role in DNA damage response via the phosphorylation of histone lysine demethylase KDM4B","volume":"26","author":[{"family":"Wu","given":"Wenwen"},{"family":"Zhu","given":"Jing"},{"family":"Nihira","given":"Naoe Taira"},{"family":"Togashi","given":"Yukiko"},{"family":"Goda","given":"Atsushi"},{"family":"Koike","given":"Junki"},{"family":"Yamaguchi","given":"Kiyoshi"},{"family":"Furukawa","given":"Yoichi"},{"family":"Tomita","given":"Takuya"},{"family":"Saeki","given":"Yasushi"},{"family":"Johmura","given":"Yoshikazu"},{"family":"Nakanishi","given":"Makoto"},{"family":"Miyoshi","given":"Yasuo"},{"family":"Ohta","given":"Tomohiko"}],"issued":{"date-parts":[["2024"]]}}},{"id":431,"uris":["http://zotero.org/users/15545054/items/48GX2T7Z"],"itemData":{"id":431,"type":"article-journal","abstract":"Epigenetic alterations of chromatin structure affect chromatin accessibility and collaborate with genetic alterations in the development of cancer. Lysine demethylase 4B (KDM4B) has been identified as a JmjC domain</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containing epigenetic modifier that possesses histone demethylase activity. Although recent studies have demonstrated that KDM4B positively regulates the pathogenesis of multiple types of solid tumors, the tissue specificity and context dependency have not been fully elucidated. In this study, we investigated gene expression profiles established from clinical samples and found that KDM4B is elevated specifically in acute myeloid leukemia (AML) associated with chromosomal translocation 8;21 [t(8;21)], which results in a fusion of the AML1 and the eight</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twenty</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one (ETO) genes to generate a leukemia oncogene, AML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ETO fusion transcription factor. Short hairpin RNA</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mediated KDM4B silencing significantly reduced cell proliferation in t(8;2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positive AML cell lines. Meanwhile, KDM4B silencing suppressed the expression of AML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ETO</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inducible genes, and consistently perturbed chromatin accessibility of AML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ETO</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binding sites involving altered active enhancer marks and functional cis</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regulatory elements. Notably, transduction of murine KDM4B orthologue mutants followed by KDM4B silencing demonstrated a requirement of methylated</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histone binding modules for a proliferative surge. To address the role of KDM4B in leukemia development, we further generated and analyzed Kdm4b conditional knockout mice. As a result, Kdm4b deficiency attenuated clonogenic potential mediated by AML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ETO and delayed leukemia progression in vivo. Thus, our results highlight a tumor</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promoting role of KDM4B in AML associated with t(8;21).","container-title":"FASEB BioAdvances","DOI":"10.1096/fba.2021-00030","ISSN":"2573-9832","issue":"12","journalAbbreviation":"FASEB Bioadv","language":"en-US","note":"PMID: 34938963\nPMCID: PMC8664044\nTLDR: A tumor</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promoting role of KDM4B is highlighted in acute myeloid leukemia (AML) associated with chromosomal translocation 8;21 [t(8;21)], which results in a fusion of the AML1 and the eight</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twenty</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one (ETO) genes to generate a leukemia oncogene,AML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ETO fusion transcription factor.\ntitleTranslation: KDM4B</w:instrText>
      </w:r>
      <w:r w:rsidR="004C0CB8" w:rsidRPr="00496599">
        <w:rPr>
          <w:rFonts w:ascii="Arial" w:eastAsia="宋体" w:hAnsi="Arial" w:cs="Arial"/>
          <w:color w:val="000000" w:themeColor="text1"/>
          <w:sz w:val="24"/>
          <w:szCs w:val="24"/>
        </w:rPr>
        <w:instrText>通过调节染色质可及性促进</w:instrText>
      </w:r>
      <w:r w:rsidR="004C0CB8" w:rsidRPr="00496599">
        <w:rPr>
          <w:rFonts w:ascii="Arial" w:eastAsia="宋体" w:hAnsi="Arial" w:cs="Arial"/>
          <w:color w:val="000000" w:themeColor="text1"/>
          <w:sz w:val="24"/>
          <w:szCs w:val="24"/>
        </w:rPr>
        <w:instrText>AML1-ETO</w:instrText>
      </w:r>
      <w:r w:rsidR="004C0CB8" w:rsidRPr="00496599">
        <w:rPr>
          <w:rFonts w:ascii="Arial" w:eastAsia="宋体" w:hAnsi="Arial" w:cs="Arial"/>
          <w:color w:val="000000" w:themeColor="text1"/>
          <w:sz w:val="24"/>
          <w:szCs w:val="24"/>
        </w:rPr>
        <w:instrText>相关急性髓系白血病</w:instrText>
      </w:r>
      <w:r w:rsidR="004C0CB8" w:rsidRPr="00496599">
        <w:rPr>
          <w:rFonts w:ascii="Arial" w:eastAsia="宋体" w:hAnsi="Arial" w:cs="Arial"/>
          <w:color w:val="000000" w:themeColor="text1"/>
          <w:sz w:val="24"/>
          <w:szCs w:val="24"/>
        </w:rPr>
        <w:instrText>","page":"1020-1033","source":"PubMed Central","title":"KDM4B promotes acute myeloid leukemia associated with AML1</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 xml:space="preserve">ETO by regulating chromatin accessibility","volume":"3","author":[{"family":"Ueda","given":"Takeshi"},{"family":"Kanai","given":"Akinori"},{"family":"Komuro","given":"Akiyoshi"},{"family":"Amano","given":"Hisayuki"},{"family":"Ota","given":"Kazushige"},{"family":"Honda","given":"Masahiko"},{"family":"Kawazu","given":"Masahito"},{"family":"Okada","given":"Hitoshi"}],"issued":{"date-parts":[["2021",9,12]]}}}],"schema":"https://github.com/citation-style-language/schema/raw/master/csl-citation.json"} </w:instrText>
      </w:r>
      <w:r w:rsidR="007E2F43" w:rsidRPr="00496599">
        <w:rPr>
          <w:rFonts w:ascii="Arial" w:eastAsia="宋体" w:hAnsi="Arial" w:cs="Arial"/>
          <w:color w:val="000000" w:themeColor="text1"/>
          <w:sz w:val="24"/>
          <w:szCs w:val="24"/>
        </w:rPr>
        <w:fldChar w:fldCharType="separate"/>
      </w:r>
      <w:r w:rsidR="004C0CB8" w:rsidRPr="00496599">
        <w:rPr>
          <w:rFonts w:ascii="Arial" w:hAnsi="Arial" w:cs="Arial"/>
          <w:sz w:val="24"/>
        </w:rPr>
        <w:t>[33,34]</w:t>
      </w:r>
      <w:r w:rsidR="007E2F43"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This regulation may both enhance the efficiency of repair in breast cancer and may lead to an increase in the rate of repair errors.</w:t>
      </w:r>
    </w:p>
    <w:p w14:paraId="61AFDE1B" w14:textId="1D8F2943" w:rsidR="00E3135F" w:rsidRPr="00496599" w:rsidRDefault="00E3135F" w:rsidP="004A0980">
      <w:pPr>
        <w:spacing w:line="480" w:lineRule="auto"/>
        <w:ind w:firstLineChars="200" w:firstLine="480"/>
        <w:rPr>
          <w:rFonts w:ascii="Arial" w:eastAsia="宋体" w:hAnsi="Arial" w:cs="Arial"/>
          <w:color w:val="000000" w:themeColor="text1"/>
          <w:sz w:val="24"/>
          <w:szCs w:val="24"/>
        </w:rPr>
      </w:pPr>
      <w:del w:id="114" w:author="鹏程 傅" w:date="2026-01-22T17:11:00Z" w16du:dateUtc="2026-01-22T09:11:00Z">
        <w:r w:rsidRPr="00496599" w:rsidDel="00C071C4">
          <w:rPr>
            <w:rFonts w:ascii="Arial" w:eastAsia="宋体" w:hAnsi="Arial" w:cs="Arial"/>
            <w:color w:val="000000" w:themeColor="text1"/>
            <w:sz w:val="24"/>
            <w:szCs w:val="24"/>
          </w:rPr>
          <w:delText>AR directly regulates the expression of CRY1 gene, which acts as a transcriptional coregulator to specifically enhance the repair efficiency of non-homologous end joining (NHEJ) in prostate cancer, and high expression of CRY1 is significantly associated with poor prognosis in prostate cancer</w:delText>
        </w:r>
      </w:del>
      <w:ins w:id="115" w:author="鹏程 傅" w:date="2026-01-22T17:11:00Z">
        <w:r w:rsidR="00C071C4" w:rsidRPr="00C071C4">
          <w:rPr>
            <w:rFonts w:ascii="Arial" w:eastAsia="宋体" w:hAnsi="Arial" w:cs="Arial"/>
            <w:color w:val="000000" w:themeColor="text1"/>
            <w:sz w:val="24"/>
            <w:szCs w:val="24"/>
          </w:rPr>
          <w:t>In prostate cancer, AR directly upregulates CRY1, a transcriptional coregulator that enhances the efficiency of non-homologous end joining (NHEJ) DNA repair. High CRY1 expression is linked to poorer patient prognosis.</w:t>
        </w:r>
      </w:ins>
      <w:r w:rsidR="005910CA"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4t5ZjqJt","properties":{"formattedCitation":"[35]","plainCitation":"[35]","noteIndex":0},"citationItems":[{"id":434,"uris":["http://zotero.org/users/15545054/items/CXK93BA5"],"itemData":{"id":434,"type":"article-journal","abstract":"Mechanisms regulating DNA repair processes remain incompletely defined. Here, the circadian factor CRY1, an evolutionally conserved transcriptional coregulator, is identified as a tumor specific regulator of DNA repair. Key findings demonstrate that CRY1 expression is androgen-responsive and associates with poor outcome in prostate cancer. Functional studies and first-in-field mapping of the CRY1 cistrome and transcriptome reveal that CRY1 regulates DNA repair and the G2/M transition. DNA damage stabilizes CRY1 in cancer (in vitro, in vivo, and human tumors ex vivo), which proves critical for efficient DNA repair. Further mechanistic investigation shows that stabilized CRY1 temporally regulates expression of genes required for homologous recombination. Collectively, these findings reveal that CRY1 is hormone-induced in tumors, is further stabilized by genomic insult, and promotes DNA repair and cell survival through temporal transcriptional regulation. These studies identify the circadian factor CRY1 as pro-tumorigenic and nominate CRY1 as a new therapeutic target., Cryptochrome 1 (CRY1) is a transcriptional coregulator associated with the circadian clock. Here the authors reveal that CRY1 is hormone-regulated, stabilized by genomic insult, and promotes DNA repair and cell survival through temporal transcriptional regulation.","container-title":"Nature Communications","DOI":"10.1038/s41467-020-20513-5","ISSN":"2041-1723","journalAbbreviation":"Nat Commun","language":"en-US","note":"PMID: 33452241\nPMCID: PMC7810852\ntitleTranslation: </w:instrText>
      </w:r>
      <w:r w:rsidR="004C0CB8" w:rsidRPr="00496599">
        <w:rPr>
          <w:rFonts w:ascii="Arial" w:eastAsia="宋体" w:hAnsi="Arial" w:cs="Arial"/>
          <w:color w:val="000000" w:themeColor="text1"/>
          <w:sz w:val="24"/>
          <w:szCs w:val="24"/>
        </w:rPr>
        <w:instrText>昼夜节律隐色素</w:instrText>
      </w:r>
      <w:r w:rsidR="004C0CB8" w:rsidRPr="00496599">
        <w:rPr>
          <w:rFonts w:ascii="Arial" w:eastAsia="宋体" w:hAnsi="Arial" w:cs="Arial"/>
          <w:color w:val="000000" w:themeColor="text1"/>
          <w:sz w:val="24"/>
          <w:szCs w:val="24"/>
        </w:rPr>
        <w:instrText>CRY1</w:instrText>
      </w:r>
      <w:r w:rsidR="004C0CB8" w:rsidRPr="00496599">
        <w:rPr>
          <w:rFonts w:ascii="Arial" w:eastAsia="宋体" w:hAnsi="Arial" w:cs="Arial"/>
          <w:color w:val="000000" w:themeColor="text1"/>
          <w:sz w:val="24"/>
          <w:szCs w:val="24"/>
        </w:rPr>
        <w:instrText>是一种有节律地调节</w:instrText>
      </w:r>
      <w:r w:rsidR="004C0CB8" w:rsidRPr="00496599">
        <w:rPr>
          <w:rFonts w:ascii="Arial" w:eastAsia="宋体" w:hAnsi="Arial" w:cs="Arial"/>
          <w:color w:val="000000" w:themeColor="text1"/>
          <w:sz w:val="24"/>
          <w:szCs w:val="24"/>
        </w:rPr>
        <w:instrText>DNA</w:instrText>
      </w:r>
      <w:r w:rsidR="004C0CB8" w:rsidRPr="00496599">
        <w:rPr>
          <w:rFonts w:ascii="Arial" w:eastAsia="宋体" w:hAnsi="Arial" w:cs="Arial"/>
          <w:color w:val="000000" w:themeColor="text1"/>
          <w:sz w:val="24"/>
          <w:szCs w:val="24"/>
        </w:rPr>
        <w:instrText>修复的促肿瘤因子</w:instrText>
      </w:r>
      <w:r w:rsidR="004C0CB8" w:rsidRPr="00496599">
        <w:rPr>
          <w:rFonts w:ascii="Arial" w:eastAsia="宋体" w:hAnsi="Arial" w:cs="Arial"/>
          <w:color w:val="000000" w:themeColor="text1"/>
          <w:sz w:val="24"/>
          <w:szCs w:val="24"/>
        </w:rPr>
        <w:instrText xml:space="preserve">","page":"401","source":"PubMed Central","title":"The circadian cryptochrome, CRY1, is a pro-tumorigenic factor that rhythmically modulates DNA repair","volume":"12","author":[{"family":"Shafi","given":"Ayesha A."},{"family":"McNair","given":"Chris M."},{"family":"McCann","given":"Jennifer J."},{"family":"Alshalalfa","given":"Mohammed"},{"family":"Shostak","given":"Anton"},{"family":"Severson","given":"Tesa M."},{"family":"Zhu","given":"Yanyun"},{"family":"Bergman","given":"Andre"},{"family":"Gordon","given":"Nicolas"},{"family":"Mandigo","given":"Amy C."},{"family":"Chand","given":"Saswati N."},{"family":"Gallagher","given":"Peter"},{"family":"Dylgjeri","given":"Emanuela"},{"family":"Laufer","given":"Talya S."},{"family":"Vasilevskaya","given":"Irina A."},{"family":"Schiewer","given":"Matthew J."},{"family":"Brunner","given":"Michael"},{"family":"Feng","given":"Felix Y."},{"family":"Zwart","given":"Wilbert"},{"family":"Knudsen","given":"Karen E."}],"issued":{"date-parts":[["2021",1,15]]}}}],"schema":"https://github.com/citation-style-language/schema/raw/master/csl-citation.json"} </w:instrText>
      </w:r>
      <w:r w:rsidR="005910CA" w:rsidRPr="00496599">
        <w:rPr>
          <w:rFonts w:ascii="Arial" w:eastAsia="宋体" w:hAnsi="Arial" w:cs="Arial"/>
          <w:color w:val="000000" w:themeColor="text1"/>
          <w:sz w:val="24"/>
          <w:szCs w:val="24"/>
        </w:rPr>
        <w:fldChar w:fldCharType="separate"/>
      </w:r>
      <w:r w:rsidR="004C0CB8" w:rsidRPr="00496599">
        <w:rPr>
          <w:rFonts w:ascii="Arial" w:hAnsi="Arial" w:cs="Arial"/>
          <w:sz w:val="24"/>
        </w:rPr>
        <w:t>[35]</w:t>
      </w:r>
      <w:r w:rsidR="005910CA"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AR does not directly regulate the transcription of DNA damage response genes</w:t>
      </w:r>
      <w:r w:rsidR="001216F6"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vyqevA4N","properties":{"formattedCitation":"[36]","plainCitation":"[36]","noteIndex":0},"citationItems":[{"id":440,"uris":["http://zotero.org/users/15545054/items/KVPBDJ5W"],"itemData":{"id":440,"type":"article-journal","abstract":"The clinical success of combined androgen deprivation therapy (ADT) and radiation therapy (RT) in prostate cancer (PCa) created interest in understanding the mechanistic links between androgen receptor (AR) signaling and the DNA damage response (DDR). Convergent data have led to a model where AR both regulates, and is regulated by, the DDR. Integral to this model is that the AR regulates the transcription of DDR genes both at steady state and in response to ionizing radiation (IR). In this study, we sought to determine which immediate transcriptional changes are induced by IR in an AR-dependent manner. Using PRO-seq to quantify changes in nascent RNA transcription in response to IR, the AR antagonist enzalutamide, or the combination of the two, we find that enzalutamide treatment significantly decreased expression of canonical AR target genes but had no effect on DDR gene sets in PCa cells. Surprisingly, we also found that the AR is not a primary regulator of DDR genes either in response to IR or at steady state in asynchronously growing PCa cells.","container-title":"Molecular cancer research : MCR","DOI":"10.1158/1541-7786.MCR-23-0358","ISSN":"1541-7786","issue":"12","journalAbbreviation":"Mol Cancer Res","note":"PMID: 37698543\nPMCID: PMC11022999\ntitleTranslation: </w:instrText>
      </w:r>
      <w:r w:rsidR="004C0CB8" w:rsidRPr="00496599">
        <w:rPr>
          <w:rFonts w:ascii="Arial" w:eastAsia="宋体" w:hAnsi="Arial" w:cs="Arial"/>
          <w:color w:val="000000" w:themeColor="text1"/>
          <w:sz w:val="24"/>
          <w:szCs w:val="24"/>
        </w:rPr>
        <w:instrText>雄激素受体不直接调节</w:instrText>
      </w:r>
      <w:r w:rsidR="004C0CB8" w:rsidRPr="00496599">
        <w:rPr>
          <w:rFonts w:ascii="Arial" w:eastAsia="宋体" w:hAnsi="Arial" w:cs="Arial"/>
          <w:color w:val="000000" w:themeColor="text1"/>
          <w:sz w:val="24"/>
          <w:szCs w:val="24"/>
        </w:rPr>
        <w:instrText>DNA</w:instrText>
      </w:r>
      <w:r w:rsidR="004C0CB8" w:rsidRPr="00496599">
        <w:rPr>
          <w:rFonts w:ascii="Arial" w:eastAsia="宋体" w:hAnsi="Arial" w:cs="Arial"/>
          <w:color w:val="000000" w:themeColor="text1"/>
          <w:sz w:val="24"/>
          <w:szCs w:val="24"/>
        </w:rPr>
        <w:instrText>损伤反应基因的转录</w:instrText>
      </w:r>
      <w:r w:rsidR="004C0CB8" w:rsidRPr="00496599">
        <w:rPr>
          <w:rFonts w:ascii="Arial" w:eastAsia="宋体" w:hAnsi="Arial" w:cs="Arial"/>
          <w:color w:val="000000" w:themeColor="text1"/>
          <w:sz w:val="24"/>
          <w:szCs w:val="24"/>
        </w:rPr>
        <w:instrText xml:space="preserve">","page":"1329-1341","source":"PubMed Central","title":"The androgen receptor does not directly regulate the transcription of DNA damage response genes","volume":"21","author":[{"family":"Hasterok","given":"Sylwia"},{"family":"Scott","given":"Thomas G."},{"family":"Roller","given":"Devin G."},{"family":"Spencer","given":"Adam"},{"family":"Dutta","given":"Arun B."},{"family":"Sathyan","given":"Kizhakke M"},{"family":"Frigo","given":"Daniel E."},{"family":"Guertin","given":"Michael J."},{"family":"Gioeli","given":"Daniel"}],"issued":{"date-parts":[["2023",12,1]]}}}],"schema":"https://github.com/citation-style-language/schema/raw/master/csl-citation.json"} </w:instrText>
      </w:r>
      <w:r w:rsidR="001216F6" w:rsidRPr="00496599">
        <w:rPr>
          <w:rFonts w:ascii="Arial" w:eastAsia="宋体" w:hAnsi="Arial" w:cs="Arial"/>
          <w:color w:val="000000" w:themeColor="text1"/>
          <w:sz w:val="24"/>
          <w:szCs w:val="24"/>
        </w:rPr>
        <w:fldChar w:fldCharType="separate"/>
      </w:r>
      <w:r w:rsidR="004C0CB8" w:rsidRPr="00496599">
        <w:rPr>
          <w:rFonts w:ascii="Arial" w:hAnsi="Arial" w:cs="Arial"/>
          <w:sz w:val="24"/>
        </w:rPr>
        <w:t>[36]</w:t>
      </w:r>
      <w:r w:rsidR="001216F6" w:rsidRPr="00496599">
        <w:rPr>
          <w:rFonts w:ascii="Arial" w:eastAsia="宋体" w:hAnsi="Arial" w:cs="Arial"/>
          <w:color w:val="000000" w:themeColor="text1"/>
          <w:sz w:val="24"/>
          <w:szCs w:val="24"/>
        </w:rPr>
        <w:fldChar w:fldCharType="end"/>
      </w:r>
      <w:r w:rsidR="001216F6" w:rsidRPr="00496599">
        <w:rPr>
          <w:rFonts w:ascii="Arial" w:eastAsia="宋体" w:hAnsi="Arial" w:cs="Arial"/>
          <w:color w:val="000000" w:themeColor="text1"/>
          <w:sz w:val="24"/>
          <w:szCs w:val="24"/>
        </w:rPr>
        <w:t>,</w:t>
      </w:r>
      <w:r w:rsidRPr="00496599">
        <w:rPr>
          <w:rFonts w:ascii="Arial" w:eastAsia="宋体" w:hAnsi="Arial" w:cs="Arial"/>
          <w:color w:val="000000" w:themeColor="text1"/>
          <w:sz w:val="24"/>
          <w:szCs w:val="24"/>
        </w:rPr>
        <w:t>and AR signaling upregulates the expression of DNA damage response genes such as ATM and RAD51, such as in prostate cancer cells carried by the HSD3B1 (1245C) allele, AR activation leads to enhanced expression of genes related to DNA double-strand break repair, accelerates DNA repair and promotes radiotherapy resistance</w:t>
      </w:r>
      <w:r w:rsidR="001216F6"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g6GTdNMe","properties":{"formattedCitation":"[37]","plainCitation":"[37]","noteIndex":0},"citationItems":[{"id":437,"uris":["http://zotero.org/users/15545054/items/LDTPUZQZ"],"itemData":{"id":437,"type":"article-journal","abstract":"Half of all men with advanced prostate cancer (PCa) inherit at least 1 copy of an adrenal-permissive HSD3B1 (1245C) allele, which increases levels of 3β-hydroxysteroid dehydrogenase 1 (3βHSD1) and promotes intracellular androgen biosynthesis. Germline inheritance of the adrenally permissive allele confers worse outcomes in men with advanced PCa. We investigated whether HSD3B1 (1245C) drives resistance to combined androgen deprivation and radiotherapy. Adrenally permissive 3βHSD1 enhanced resistance to radiotherapy in PCa cell lines and xenograft models engineered to mimic the human adrenal/gonadal axis during androgen deprivation. The allele-specific effects on radiosensitivity were dependent on availability of DHEA, the substrate for 3βHSD1. In lines expressing the HSD3B1 (1245C) allele, enhanced expression of DNA damage response (DDR) genes and more rapid DNA double-strand break (DSB) resolution were observed. A correlation between androgen receptor (AR) expression and increased DDR gene expression was confirmed in 680 radical prostatectomy specimens. Treatment with the nonsteroidal antiandrogen enzalutamide reversed the resistant phenotype of HSD3B1 (1245C) PCa in vitro and in vivo. In conclusion, 3βHSD1 promotes prostate cancer resistance to combined androgen deprivation and radiotherapy by upregulating DNA DSB repair. This work supports prospective validation of early combined androgen blockade for high-risk men harboring the HSD3B1 (1245C) allele.,","container-title":"The Journal of Clinical Investigation","DOI":"10.1172/JCI165718","ISSN":"0021-9738","issue":"22","journalAbbreviation":"J Clin Invest","language":"en-US","note":"PMID: 37966114\nPMCID: PMC10645386\ntitleTranslation: 3 β-</w:instrText>
      </w:r>
      <w:r w:rsidR="004C0CB8" w:rsidRPr="00496599">
        <w:rPr>
          <w:rFonts w:ascii="Arial" w:eastAsia="宋体" w:hAnsi="Arial" w:cs="Arial"/>
          <w:color w:val="000000" w:themeColor="text1"/>
          <w:sz w:val="24"/>
          <w:szCs w:val="24"/>
        </w:rPr>
        <w:instrText>羟基类固醇脱氢酶</w:instrText>
      </w:r>
      <w:r w:rsidR="004C0CB8" w:rsidRPr="00496599">
        <w:rPr>
          <w:rFonts w:ascii="Arial" w:eastAsia="宋体" w:hAnsi="Arial" w:cs="Arial"/>
          <w:color w:val="000000" w:themeColor="text1"/>
          <w:sz w:val="24"/>
          <w:szCs w:val="24"/>
        </w:rPr>
        <w:instrText>1</w:instrText>
      </w:r>
      <w:r w:rsidR="004C0CB8" w:rsidRPr="00496599">
        <w:rPr>
          <w:rFonts w:ascii="Arial" w:eastAsia="宋体" w:hAnsi="Arial" w:cs="Arial"/>
          <w:color w:val="000000" w:themeColor="text1"/>
          <w:sz w:val="24"/>
          <w:szCs w:val="24"/>
        </w:rPr>
        <w:instrText>相关的瘤内雄激素生物合成促进前列腺癌放疗耐药</w:instrText>
      </w:r>
      <w:r w:rsidR="004C0CB8" w:rsidRPr="00496599">
        <w:rPr>
          <w:rFonts w:ascii="Arial" w:eastAsia="宋体" w:hAnsi="Arial" w:cs="Arial"/>
          <w:color w:val="000000" w:themeColor="text1"/>
          <w:sz w:val="24"/>
          <w:szCs w:val="24"/>
        </w:rPr>
        <w:instrText xml:space="preserve">\nTLDR: 3βHSD1 promotes prostate cancer resistance to combined androgen deprivation and radiotherapy by upregulating DNA DSB repair, which supports prospective validation of early combined androgens blockade for high-risk men harboring the HSD3B1 (1245C) allele.","page":"e165718","source":"PubMed Central","title":"Intratumoral androgen biosynthesis associated with 3β-hydroxysteroid dehydrogenase 1 promotes resistance to radiotherapy in prostate cancer","volume":"133","author":[{"family":"Ganguly","given":"Shinjini"},{"family":"Lone","given":"Zaeem"},{"family":"Muskara","given":"Andrew"},{"family":"Imamura","given":"Jarrell"},{"family":"Hardaway","given":"Aimalie"},{"family":"Patel","given":"Mona"},{"family":"Berk","given":"Mike"},{"family":"Smile","given":"Timothy D."},{"family":"Davicioni","given":"Elai"},{"family":"Stephans","given":"Kevin L."},{"family":"Ciezki","given":"Jay"},{"family":"Weight","given":"Christopher J."},{"family":"Gupta","given":"Shilpa"},{"family":"Reddy","given":"Chandana A."},{"family":"Tendulkar","given":"Rahul D."},{"family":"Chakraborty","given":"Abhishek A."},{"family":"Klein","given":"Eric A."},{"family":"Sharifi","given":"Nima"},{"family":"Mian","given":"Omar Y."}]}}],"schema":"https://github.com/citation-style-language/schema/raw/master/csl-citation.json"} </w:instrText>
      </w:r>
      <w:r w:rsidR="001216F6" w:rsidRPr="00496599">
        <w:rPr>
          <w:rFonts w:ascii="Arial" w:eastAsia="宋体" w:hAnsi="Arial" w:cs="Arial"/>
          <w:color w:val="000000" w:themeColor="text1"/>
          <w:sz w:val="24"/>
          <w:szCs w:val="24"/>
        </w:rPr>
        <w:fldChar w:fldCharType="separate"/>
      </w:r>
      <w:r w:rsidR="004C0CB8" w:rsidRPr="00496599">
        <w:rPr>
          <w:rFonts w:ascii="Arial" w:hAnsi="Arial" w:cs="Arial"/>
          <w:sz w:val="24"/>
        </w:rPr>
        <w:t>[37]</w:t>
      </w:r>
      <w:r w:rsidR="001216F6"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850E48" w:rsidRPr="00496599">
        <w:rPr>
          <w:rFonts w:ascii="Arial" w:hAnsi="Arial" w:cs="Arial"/>
          <w:b/>
          <w:bCs/>
          <w:color w:val="404040"/>
          <w:shd w:val="clear" w:color="auto" w:fill="FFFFFF"/>
        </w:rPr>
        <w:t xml:space="preserve"> </w:t>
      </w:r>
      <w:r w:rsidR="009434DF" w:rsidRPr="00496599">
        <w:rPr>
          <w:rFonts w:ascii="Arial" w:eastAsia="宋体" w:hAnsi="Arial" w:cs="Arial"/>
          <w:sz w:val="24"/>
          <w:szCs w:val="24"/>
        </w:rPr>
        <w:t xml:space="preserve">Poly </w:t>
      </w:r>
      <w:del w:id="116" w:author="鹏程 傅" w:date="2026-01-23T14:43:00Z" w16du:dateUtc="2026-01-23T06:43:00Z">
        <w:r w:rsidR="009434DF" w:rsidRPr="00496599" w:rsidDel="00B11A0A">
          <w:rPr>
            <w:rFonts w:ascii="Arial" w:eastAsia="宋体" w:hAnsi="Arial" w:cs="Arial"/>
            <w:sz w:val="24"/>
            <w:szCs w:val="24"/>
          </w:rPr>
          <w:delText>(</w:delText>
        </w:r>
      </w:del>
      <w:r w:rsidR="009434DF" w:rsidRPr="00496599">
        <w:rPr>
          <w:rFonts w:ascii="Arial" w:eastAsia="宋体" w:hAnsi="Arial" w:cs="Arial"/>
          <w:sz w:val="24"/>
          <w:szCs w:val="24"/>
        </w:rPr>
        <w:t>ADP-ribose</w:t>
      </w:r>
      <w:del w:id="117" w:author="鹏程 傅" w:date="2026-01-23T14:43:00Z" w16du:dateUtc="2026-01-23T06:43:00Z">
        <w:r w:rsidR="009434DF" w:rsidRPr="00496599" w:rsidDel="00B11A0A">
          <w:rPr>
            <w:rFonts w:ascii="Arial" w:eastAsia="宋体" w:hAnsi="Arial" w:cs="Arial"/>
            <w:sz w:val="24"/>
            <w:szCs w:val="24"/>
          </w:rPr>
          <w:delText>)</w:delText>
        </w:r>
      </w:del>
      <w:r w:rsidR="009434DF" w:rsidRPr="00496599">
        <w:rPr>
          <w:rFonts w:ascii="Arial" w:eastAsia="宋体" w:hAnsi="Arial" w:cs="Arial"/>
          <w:sz w:val="24"/>
          <w:szCs w:val="24"/>
        </w:rPr>
        <w:t xml:space="preserve"> Polymerase</w:t>
      </w:r>
      <w:r w:rsidR="009434DF" w:rsidRPr="00496599">
        <w:rPr>
          <w:rFonts w:ascii="Arial" w:eastAsia="宋体" w:hAnsi="Arial" w:cs="Arial"/>
          <w:color w:val="000000" w:themeColor="text1"/>
          <w:sz w:val="24"/>
          <w:szCs w:val="24"/>
        </w:rPr>
        <w:t xml:space="preserve"> </w:t>
      </w:r>
      <w:del w:id="118" w:author="鹏程 傅" w:date="2026-01-23T14:43:00Z" w16du:dateUtc="2026-01-23T06:43:00Z">
        <w:r w:rsidR="009434DF" w:rsidRPr="00496599" w:rsidDel="00B11A0A">
          <w:rPr>
            <w:rFonts w:ascii="Arial" w:eastAsia="宋体" w:hAnsi="Arial" w:cs="Arial"/>
            <w:color w:val="000000" w:themeColor="text1"/>
            <w:sz w:val="24"/>
            <w:szCs w:val="24"/>
          </w:rPr>
          <w:delText>（</w:delText>
        </w:r>
        <w:r w:rsidR="00850E48" w:rsidRPr="00496599" w:rsidDel="00B11A0A">
          <w:rPr>
            <w:rFonts w:ascii="Arial" w:eastAsia="宋体" w:hAnsi="Arial" w:cs="Arial"/>
            <w:color w:val="000000" w:themeColor="text1"/>
            <w:sz w:val="24"/>
            <w:szCs w:val="24"/>
          </w:rPr>
          <w:delText>PARP</w:delText>
        </w:r>
        <w:r w:rsidR="009434DF" w:rsidRPr="00496599" w:rsidDel="00B11A0A">
          <w:rPr>
            <w:rFonts w:ascii="Arial" w:eastAsia="宋体" w:hAnsi="Arial" w:cs="Arial"/>
            <w:color w:val="000000" w:themeColor="text1"/>
            <w:sz w:val="24"/>
            <w:szCs w:val="24"/>
          </w:rPr>
          <w:delText>）</w:delText>
        </w:r>
      </w:del>
      <w:r w:rsidR="00850E48" w:rsidRPr="00496599">
        <w:rPr>
          <w:rFonts w:ascii="Arial" w:eastAsia="宋体" w:hAnsi="Arial" w:cs="Arial"/>
          <w:color w:val="000000" w:themeColor="text1"/>
          <w:sz w:val="24"/>
          <w:szCs w:val="24"/>
        </w:rPr>
        <w:t xml:space="preserve"> inhibitors, which target DNA damage repair mechanisms, exhibit particular efficacy in </w:t>
      </w:r>
      <w:r w:rsidR="009434DF" w:rsidRPr="00496599">
        <w:rPr>
          <w:rFonts w:ascii="Arial" w:eastAsia="宋体" w:hAnsi="Arial" w:cs="Arial"/>
          <w:sz w:val="24"/>
          <w:szCs w:val="24"/>
        </w:rPr>
        <w:t>Homologous Recombination</w:t>
      </w:r>
      <w:r w:rsidR="009434DF" w:rsidRPr="00496599">
        <w:rPr>
          <w:rFonts w:ascii="Arial" w:eastAsia="宋体" w:hAnsi="Arial" w:cs="Arial"/>
          <w:color w:val="000000" w:themeColor="text1"/>
          <w:sz w:val="24"/>
          <w:szCs w:val="24"/>
        </w:rPr>
        <w:t xml:space="preserve"> (</w:t>
      </w:r>
      <w:r w:rsidR="00850E48" w:rsidRPr="00496599">
        <w:rPr>
          <w:rFonts w:ascii="Arial" w:eastAsia="宋体" w:hAnsi="Arial" w:cs="Arial"/>
          <w:color w:val="000000" w:themeColor="text1"/>
          <w:sz w:val="24"/>
          <w:szCs w:val="24"/>
        </w:rPr>
        <w:t>HR</w:t>
      </w:r>
      <w:r w:rsidR="009434DF" w:rsidRPr="00496599">
        <w:rPr>
          <w:rFonts w:ascii="Arial" w:eastAsia="宋体" w:hAnsi="Arial" w:cs="Arial"/>
          <w:color w:val="000000" w:themeColor="text1"/>
          <w:sz w:val="24"/>
          <w:szCs w:val="24"/>
        </w:rPr>
        <w:t>)</w:t>
      </w:r>
      <w:r w:rsidR="00850E48" w:rsidRPr="00496599">
        <w:rPr>
          <w:rFonts w:ascii="Arial" w:eastAsia="宋体" w:hAnsi="Arial" w:cs="Arial"/>
          <w:color w:val="000000" w:themeColor="text1"/>
          <w:sz w:val="24"/>
          <w:szCs w:val="24"/>
        </w:rPr>
        <w:t>-deficient prostate cancer</w:t>
      </w:r>
      <w:r w:rsidR="00850E48" w:rsidRPr="00496599">
        <w:rPr>
          <w:rFonts w:ascii="Arial" w:eastAsia="宋体" w:hAnsi="Arial" w:cs="Arial"/>
          <w:color w:val="C00000"/>
          <w:sz w:val="24"/>
          <w:szCs w:val="24"/>
        </w:rPr>
        <w:t xml:space="preserve"> </w:t>
      </w:r>
      <w:r w:rsidR="00F961CD" w:rsidRPr="00496599">
        <w:rPr>
          <w:rFonts w:ascii="Arial" w:eastAsia="宋体" w:hAnsi="Arial" w:cs="Arial"/>
          <w:color w:val="C00000"/>
          <w:sz w:val="24"/>
          <w:szCs w:val="24"/>
        </w:rPr>
        <w:fldChar w:fldCharType="begin"/>
      </w:r>
      <w:r w:rsidR="004C0CB8" w:rsidRPr="00496599">
        <w:rPr>
          <w:rFonts w:ascii="Arial" w:eastAsia="宋体" w:hAnsi="Arial" w:cs="Arial"/>
          <w:color w:val="C00000"/>
          <w:sz w:val="24"/>
          <w:szCs w:val="24"/>
        </w:rPr>
        <w:instrText xml:space="preserve"> ADDIN ZOTERO_ITEM CSL_CITATION {"citationID":"JrdSRTDw","properties":{"formattedCitation":"[38]","plainCitation":"[38]","noteIndex":0},"citationItems":[{"id":443,"uris":["http://zotero.org/users/15545054/items/47XCJ2JV"],"itemData":{"id":443,"type":"article-journal","abstract":"Co-inhibition of poly(ADP-ribose) polymerase (PARP) and androgen receptor activity might result in antitumour efficacy irrespective of alterations in …","container-title":"The Lancet","DOI":"10.1016/S0140-6736(23)01055-3","ISSN":"0140-6736","issue":"10398","language":"en-US","note":"publisher: Elsevier\ntitleTranslation: Talazoparib</w:instrText>
      </w:r>
      <w:r w:rsidR="004C0CB8" w:rsidRPr="00496599">
        <w:rPr>
          <w:rFonts w:ascii="Arial" w:eastAsia="宋体" w:hAnsi="Arial" w:cs="Arial"/>
          <w:color w:val="C00000"/>
          <w:sz w:val="24"/>
          <w:szCs w:val="24"/>
        </w:rPr>
        <w:instrText>联合</w:instrText>
      </w:r>
      <w:r w:rsidR="004C0CB8" w:rsidRPr="00496599">
        <w:rPr>
          <w:rFonts w:ascii="Arial" w:eastAsia="宋体" w:hAnsi="Arial" w:cs="Arial"/>
          <w:color w:val="C00000"/>
          <w:sz w:val="24"/>
          <w:szCs w:val="24"/>
        </w:rPr>
        <w:instrText>enzalutamide</w:instrText>
      </w:r>
      <w:r w:rsidR="004C0CB8" w:rsidRPr="00496599">
        <w:rPr>
          <w:rFonts w:ascii="Arial" w:eastAsia="宋体" w:hAnsi="Arial" w:cs="Arial"/>
          <w:color w:val="C00000"/>
          <w:sz w:val="24"/>
          <w:szCs w:val="24"/>
        </w:rPr>
        <w:instrText>治疗男性一线转移性去势抵抗性前列腺癌（</w:instrText>
      </w:r>
      <w:r w:rsidR="004C0CB8" w:rsidRPr="00496599">
        <w:rPr>
          <w:rFonts w:ascii="Arial" w:eastAsia="宋体" w:hAnsi="Arial" w:cs="Arial"/>
          <w:color w:val="C00000"/>
          <w:sz w:val="24"/>
          <w:szCs w:val="24"/>
        </w:rPr>
        <w:instrText>TALAPRO-2</w:instrText>
      </w:r>
      <w:r w:rsidR="004C0CB8" w:rsidRPr="00496599">
        <w:rPr>
          <w:rFonts w:ascii="Arial" w:eastAsia="宋体" w:hAnsi="Arial" w:cs="Arial"/>
          <w:color w:val="C00000"/>
          <w:sz w:val="24"/>
          <w:szCs w:val="24"/>
        </w:rPr>
        <w:instrText>）：一项随机、安慰剂对照、</w:instrText>
      </w:r>
      <w:r w:rsidR="004C0CB8" w:rsidRPr="00496599">
        <w:rPr>
          <w:rFonts w:ascii="Arial" w:eastAsia="宋体" w:hAnsi="Arial" w:cs="Arial"/>
          <w:color w:val="C00000"/>
          <w:sz w:val="24"/>
          <w:szCs w:val="24"/>
        </w:rPr>
        <w:instrText>3</w:instrText>
      </w:r>
      <w:r w:rsidR="004C0CB8" w:rsidRPr="00496599">
        <w:rPr>
          <w:rFonts w:ascii="Arial" w:eastAsia="宋体" w:hAnsi="Arial" w:cs="Arial"/>
          <w:color w:val="C00000"/>
          <w:sz w:val="24"/>
          <w:szCs w:val="24"/>
        </w:rPr>
        <w:instrText>期试验</w:instrText>
      </w:r>
      <w:r w:rsidR="004C0CB8" w:rsidRPr="00496599">
        <w:rPr>
          <w:rFonts w:ascii="Arial" w:eastAsia="宋体" w:hAnsi="Arial" w:cs="Arial"/>
          <w:color w:val="C00000"/>
          <w:sz w:val="24"/>
          <w:szCs w:val="24"/>
        </w:rPr>
        <w:instrText xml:space="preserve">\nTLDR: Talazoparib plus enzalutamide resulted in clinically meaningful and statistically significant improvement in rPFS versus standard of care enzalUTamide as first-line treatment for patients with mCRPC.","page":"291-303","source":"www.sciencedirect.com","title":"Talazoparib plus enzalutamide in men with first-line metastatic castration-resistant prostate cancer (TALAPRO-2): a randomised, placebo-controlled, phase 3 trial","title-short":"Talazoparib plus enzalutamide in men with first-line metastatic castration-resistant prostate cancer (TALAPRO-2)","volume":"402","issued":{"date-parts":[["2023",7,22]]}}}],"schema":"https://github.com/citation-style-language/schema/raw/master/csl-citation.json"} </w:instrText>
      </w:r>
      <w:r w:rsidR="00F961CD" w:rsidRPr="00496599">
        <w:rPr>
          <w:rFonts w:ascii="Arial" w:eastAsia="宋体" w:hAnsi="Arial" w:cs="Arial"/>
          <w:color w:val="C00000"/>
          <w:sz w:val="24"/>
          <w:szCs w:val="24"/>
        </w:rPr>
        <w:fldChar w:fldCharType="separate"/>
      </w:r>
      <w:r w:rsidR="004C0CB8" w:rsidRPr="00496599">
        <w:rPr>
          <w:rFonts w:ascii="Arial" w:hAnsi="Arial" w:cs="Arial"/>
          <w:sz w:val="24"/>
        </w:rPr>
        <w:t>[38]</w:t>
      </w:r>
      <w:r w:rsidR="00F961CD" w:rsidRPr="00496599">
        <w:rPr>
          <w:rFonts w:ascii="Arial" w:eastAsia="宋体" w:hAnsi="Arial" w:cs="Arial"/>
          <w:color w:val="C00000"/>
          <w:sz w:val="24"/>
          <w:szCs w:val="24"/>
        </w:rPr>
        <w:fldChar w:fldCharType="end"/>
      </w:r>
      <w:r w:rsidR="00850E48" w:rsidRPr="00496599">
        <w:rPr>
          <w:rFonts w:ascii="Arial" w:eastAsia="宋体" w:hAnsi="Arial" w:cs="Arial"/>
          <w:color w:val="000000" w:themeColor="text1"/>
          <w:sz w:val="24"/>
          <w:szCs w:val="24"/>
        </w:rPr>
        <w:t>.</w:t>
      </w:r>
      <w:r w:rsidRPr="00496599">
        <w:rPr>
          <w:rFonts w:ascii="Arial" w:eastAsia="宋体" w:hAnsi="Arial" w:cs="Arial"/>
          <w:color w:val="000000" w:themeColor="text1"/>
          <w:sz w:val="24"/>
          <w:szCs w:val="24"/>
        </w:rPr>
        <w:t> </w:t>
      </w:r>
      <w:del w:id="119" w:author="鹏程 傅" w:date="2026-01-23T10:42:00Z" w16du:dateUtc="2026-01-23T02:42:00Z">
        <w:r w:rsidRPr="00496599" w:rsidDel="00217FD1">
          <w:rPr>
            <w:rFonts w:ascii="Arial" w:eastAsia="宋体" w:hAnsi="Arial" w:cs="Arial"/>
            <w:color w:val="000000" w:themeColor="text1"/>
            <w:sz w:val="24"/>
            <w:szCs w:val="24"/>
          </w:rPr>
          <w:delText>Future studies need to further unravel the specific mechanism of action of PARP family members in prostate cancer, so as to provide a scientific basis for the development of new therapeutic strategies.</w:delText>
        </w:r>
      </w:del>
    </w:p>
    <w:p w14:paraId="502E7E2E" w14:textId="187A25EE" w:rsidR="00B64869" w:rsidRPr="00496599" w:rsidRDefault="00B64869" w:rsidP="004A0980">
      <w:pPr>
        <w:pStyle w:val="2"/>
        <w:spacing w:line="480" w:lineRule="auto"/>
        <w:rPr>
          <w:rFonts w:ascii="Arial" w:eastAsia="Times New Roman" w:hAnsi="Arial" w:cs="Arial"/>
          <w:sz w:val="36"/>
          <w:szCs w:val="36"/>
        </w:rPr>
      </w:pPr>
      <w:r w:rsidRPr="00496599">
        <w:rPr>
          <w:rFonts w:ascii="Arial" w:hAnsi="Arial" w:cs="Arial"/>
        </w:rPr>
        <w:t>1.</w:t>
      </w:r>
      <w:r w:rsidR="00DC3F49" w:rsidRPr="00496599">
        <w:rPr>
          <w:rFonts w:ascii="Arial" w:hAnsi="Arial" w:cs="Arial"/>
        </w:rPr>
        <w:t>2</w:t>
      </w:r>
      <w:r w:rsidRPr="00496599">
        <w:rPr>
          <w:rFonts w:ascii="Arial" w:hAnsi="Arial" w:cs="Arial"/>
        </w:rPr>
        <w:t>.</w:t>
      </w:r>
      <w:r w:rsidR="00543D38" w:rsidRPr="00496599">
        <w:rPr>
          <w:rFonts w:ascii="Arial" w:hAnsi="Arial" w:cs="Arial"/>
        </w:rPr>
        <w:t xml:space="preserve"> </w:t>
      </w:r>
      <w:del w:id="120" w:author="鹏程 傅" w:date="2026-01-23T15:26:00Z" w16du:dateUtc="2026-01-23T07:26:00Z">
        <w:r w:rsidR="00A77CD9" w:rsidRPr="00496599" w:rsidDel="00600EDC">
          <w:rPr>
            <w:rFonts w:ascii="Arial" w:hAnsi="Arial" w:cs="Arial"/>
          </w:rPr>
          <w:delText>Roles of Estrogen and Androgen Receptors in Tumor Microenvironment</w:delText>
        </w:r>
      </w:del>
      <w:ins w:id="121" w:author="鹏程 傅" w:date="2026-01-23T15:26:00Z" w16du:dateUtc="2026-01-23T07:26:00Z">
        <w:r w:rsidR="00600EDC" w:rsidRPr="00600EDC">
          <w:rPr>
            <w:rFonts w:ascii="Arial" w:eastAsia="等线" w:hAnsi="Arial" w:cs="Arial"/>
            <w:b w:val="0"/>
            <w:color w:val="auto"/>
            <w:sz w:val="21"/>
            <w:szCs w:val="22"/>
          </w:rPr>
          <w:t xml:space="preserve"> </w:t>
        </w:r>
      </w:ins>
      <w:commentRangeStart w:id="122"/>
      <w:ins w:id="123" w:author="鹏程 傅" w:date="2026-01-23T15:26:00Z">
        <w:r w:rsidR="00600EDC" w:rsidRPr="00600EDC">
          <w:rPr>
            <w:rFonts w:ascii="Arial" w:hAnsi="Arial" w:cs="Arial"/>
          </w:rPr>
          <w:t>Expression Patterns and Functional Roles of Sex Hormone Receptors in Urologic Cancers</w:t>
        </w:r>
      </w:ins>
      <w:commentRangeEnd w:id="122"/>
      <w:ins w:id="124" w:author="鹏程 傅" w:date="2026-01-23T15:26:00Z" w16du:dateUtc="2026-01-23T07:26:00Z">
        <w:r w:rsidR="00600EDC">
          <w:rPr>
            <w:rStyle w:val="aff"/>
            <w:rFonts w:ascii="等线" w:eastAsia="等线" w:hAnsi="等线" w:cs="Times New Roman"/>
            <w:b w:val="0"/>
            <w:color w:val="auto"/>
          </w:rPr>
          <w:commentReference w:id="122"/>
        </w:r>
      </w:ins>
    </w:p>
    <w:p w14:paraId="00D2B7B7" w14:textId="10330F9B" w:rsidR="004A21EF" w:rsidRPr="00496599" w:rsidRDefault="00B64869" w:rsidP="004A0980">
      <w:pPr>
        <w:keepNext/>
        <w:keepLines/>
        <w:spacing w:before="160" w:after="80" w:line="480" w:lineRule="auto"/>
        <w:outlineLvl w:val="2"/>
        <w:rPr>
          <w:rStyle w:val="30"/>
          <w:rFonts w:ascii="Arial" w:hAnsi="Arial" w:cs="Arial"/>
          <w:sz w:val="24"/>
        </w:rPr>
      </w:pPr>
      <w:r w:rsidRPr="00496599">
        <w:rPr>
          <w:rStyle w:val="30"/>
          <w:rFonts w:ascii="Arial" w:hAnsi="Arial" w:cs="Arial"/>
        </w:rPr>
        <w:t>1.</w:t>
      </w:r>
      <w:r w:rsidR="00DC3F49" w:rsidRPr="00496599">
        <w:rPr>
          <w:rStyle w:val="30"/>
          <w:rFonts w:ascii="Arial" w:hAnsi="Arial" w:cs="Arial"/>
        </w:rPr>
        <w:t>2</w:t>
      </w:r>
      <w:r w:rsidRPr="00496599">
        <w:rPr>
          <w:rStyle w:val="30"/>
          <w:rFonts w:ascii="Arial" w:hAnsi="Arial" w:cs="Arial"/>
        </w:rPr>
        <w:t>.1</w:t>
      </w:r>
      <w:r w:rsidR="00543D38" w:rsidRPr="00496599">
        <w:rPr>
          <w:rStyle w:val="30"/>
          <w:rFonts w:ascii="Arial" w:hAnsi="Arial" w:cs="Arial"/>
        </w:rPr>
        <w:t xml:space="preserve"> </w:t>
      </w:r>
      <w:r w:rsidR="00A77CD9" w:rsidRPr="00496599">
        <w:rPr>
          <w:rStyle w:val="30"/>
          <w:rFonts w:ascii="Arial" w:hAnsi="Arial" w:cs="Arial"/>
          <w:sz w:val="24"/>
        </w:rPr>
        <w:t>D</w:t>
      </w:r>
      <w:r w:rsidR="00543D38" w:rsidRPr="00496599">
        <w:rPr>
          <w:rStyle w:val="30"/>
          <w:rFonts w:ascii="Arial" w:hAnsi="Arial" w:cs="Arial"/>
          <w:sz w:val="24"/>
        </w:rPr>
        <w:t xml:space="preserve">ual role of the estrogen receptor </w:t>
      </w:r>
    </w:p>
    <w:p w14:paraId="2CC61BD5" w14:textId="678133A5" w:rsidR="00B64869" w:rsidRPr="00496599" w:rsidRDefault="00543D38" w:rsidP="004A0980">
      <w:pPr>
        <w:spacing w:line="480" w:lineRule="auto"/>
        <w:ind w:firstLineChars="100" w:firstLine="241"/>
        <w:rPr>
          <w:rFonts w:ascii="Arial" w:hAnsi="Arial" w:cs="Arial"/>
          <w:b/>
          <w:bCs/>
          <w:sz w:val="24"/>
          <w:szCs w:val="24"/>
        </w:rPr>
      </w:pPr>
      <w:r w:rsidRPr="00496599">
        <w:rPr>
          <w:rStyle w:val="30"/>
          <w:rFonts w:ascii="Arial" w:hAnsi="Arial" w:cs="Arial"/>
          <w:sz w:val="24"/>
        </w:rPr>
        <w:t xml:space="preserve"> </w:t>
      </w:r>
      <w:r w:rsidRPr="00496599">
        <w:rPr>
          <w:rFonts w:ascii="Arial" w:hAnsi="Arial" w:cs="Arial"/>
          <w:sz w:val="24"/>
          <w:szCs w:val="24"/>
        </w:rPr>
        <w:t xml:space="preserve">Estrogen receptor α (ERα) and β (ERβ) are the two main estrogen receptor subtypes, and they are known to differ significantly in structure and function. In </w:t>
      </w:r>
      <w:r w:rsidR="001118EB" w:rsidRPr="00496599">
        <w:rPr>
          <w:rFonts w:ascii="Arial" w:hAnsi="Arial" w:cs="Arial"/>
          <w:sz w:val="24"/>
          <w:szCs w:val="24"/>
        </w:rPr>
        <w:t>BCa</w:t>
      </w:r>
      <w:r w:rsidRPr="00496599">
        <w:rPr>
          <w:rFonts w:ascii="Arial" w:hAnsi="Arial" w:cs="Arial"/>
          <w:sz w:val="24"/>
          <w:szCs w:val="24"/>
        </w:rPr>
        <w:t xml:space="preserve"> tissues, the mRNA and protein expression levels of ERα were significantly higher than those in normal tissues, especially in immortalized urothelial cells and bladder tumor cells, while the expression levels of ERβ were nearly identical in the two tissues</w:t>
      </w:r>
      <w:r w:rsidR="00B64869" w:rsidRPr="00496599">
        <w:rPr>
          <w:rFonts w:ascii="Arial" w:hAnsi="Arial" w:cs="Arial"/>
          <w:sz w:val="24"/>
          <w:szCs w:val="24"/>
        </w:rPr>
        <w:fldChar w:fldCharType="begin"/>
      </w:r>
      <w:r w:rsidR="004C0CB8" w:rsidRPr="00496599">
        <w:rPr>
          <w:rFonts w:ascii="Arial" w:hAnsi="Arial" w:cs="Arial"/>
          <w:sz w:val="24"/>
          <w:szCs w:val="24"/>
        </w:rPr>
        <w:instrText xml:space="preserve"> ADDIN ZOTERO_ITEM CSL_CITATION {"citationID":"IElNojVG","properties":{"formattedCitation":"[39]","plainCitation":"[39]","noteIndex":0},"citationItems":[{"id":590,"uris":["http://zotero.org/users/15545054/items/TPNX2ZRL"],"itemData":{"id":590,"type":"article-journal","abstract":"We reported previously that both subtypes of estrogen receptors, ERα and ERβ, are expressed by human urothelial cells and mediate estrogen-induced cell proliferation in these cells. The aim of this study was to determine the extent to which each ER subtype contributes to urothelial cell proliferation and their possible involvement in the regulation of the cell cycle. We compared the expression of ERα and ERβ mRNAs and protein quantitatively in primarily cultured human bladder urothelial cells obtained from six individuals with three immortalized urothelial (E6, E7, and UROtsa) and two bladder cancer cell lines (HTB-9 and T24). We found that all these cells express similar levels of ERβ, but immortalized and cancer cells express much higher amounts of ERα than primary cells. Higher levels of ERα mRNA were also observed in the biopsies of bladder transitional cell carcinoma compared with sample from the same bladder unaffected by tumor. Using the ERα-selective agonist PPT, the ERβ-selective agonist DPN, and specific small interfering RNA against ERα or ERβ, we found that ERβ predominantly mediates estrogen-induced G1/S transition and cell proliferation in the primary urothelial cells. By contrast, ERα predominantly mediates estrogen-induced G1/S transition and cell proliferation in bladder cancer cell lines. Furthermore, we found that 17β-estradiol (E2) rapidly induces phosphorylation of extracellular signal-regulated kinases, but U0126, a mitogen-activated protein kinase kinase (MEK) inhibitor, does not affect E2-induced urothelial cell proliferation. E2 up-regulated cyclin D1 and cyclin E expression in both the primary and bladder cancer cells, and the cancer cells have higher cyclin D1 and cyclin E expression during G0/G1 phases. Our data suggest that estrogen exerts its effects through different ER subtypes in urothelial cells. Increased expression of ERα may contribute to early induction of cyclin D1 and cyclin E during the cell cycle in bladder cancer cells.","container-title":"Endocrine-related cancer","DOI":"10.1677/erc.1.01255","ISSN":"1351-0088","issue":"1","journalAbbreviation":"Endocr Relat Cancer","language":"en-US","note":"PMID: 18310301\nPMCID: PMC3513362\nTLDR: The data suggest that estrogen exerts its effects through different ER subtypes in urothelial cells, and increased expression of ERalpha may contribute to early induction of cyclin D1 and cyclin E during the cell cycle in bladder cancer cells.\ntitleTranslation: </w:instrText>
      </w:r>
      <w:r w:rsidR="004C0CB8" w:rsidRPr="00496599">
        <w:rPr>
          <w:rFonts w:ascii="Arial" w:hAnsi="Arial" w:cs="Arial"/>
          <w:sz w:val="24"/>
          <w:szCs w:val="24"/>
        </w:rPr>
        <w:instrText>雌激素受体</w:instrText>
      </w:r>
      <w:r w:rsidR="004C0CB8" w:rsidRPr="00496599">
        <w:rPr>
          <w:rFonts w:ascii="Arial" w:hAnsi="Arial" w:cs="Arial"/>
          <w:sz w:val="24"/>
          <w:szCs w:val="24"/>
        </w:rPr>
        <w:instrText>α</w:instrText>
      </w:r>
      <w:r w:rsidR="004C0CB8" w:rsidRPr="00496599">
        <w:rPr>
          <w:rFonts w:ascii="Arial" w:hAnsi="Arial" w:cs="Arial"/>
          <w:sz w:val="24"/>
          <w:szCs w:val="24"/>
        </w:rPr>
        <w:instrText>和</w:instrText>
      </w:r>
      <w:r w:rsidR="004C0CB8" w:rsidRPr="00496599">
        <w:rPr>
          <w:rFonts w:ascii="Arial" w:hAnsi="Arial" w:cs="Arial"/>
          <w:sz w:val="24"/>
          <w:szCs w:val="24"/>
        </w:rPr>
        <w:instrText>β</w:instrText>
      </w:r>
      <w:r w:rsidR="004C0CB8" w:rsidRPr="00496599">
        <w:rPr>
          <w:rFonts w:ascii="Arial" w:hAnsi="Arial" w:cs="Arial"/>
          <w:sz w:val="24"/>
          <w:szCs w:val="24"/>
        </w:rPr>
        <w:instrText>在尿路上皮细胞增殖调节中的作用</w:instrText>
      </w:r>
      <w:r w:rsidR="004C0CB8" w:rsidRPr="00496599">
        <w:rPr>
          <w:rFonts w:ascii="Arial" w:hAnsi="Arial" w:cs="Arial"/>
          <w:sz w:val="24"/>
          <w:szCs w:val="24"/>
        </w:rPr>
        <w:instrText xml:space="preserve">","page":"351-364","source":"PubMed Central","title":"Roles of estrogen receptor α and β in modulating urothelial cell proliferation","volume":"15","author":[{"family":"Teng","given":"Jian"},{"family":"Wang","given":"Zun-Yi"},{"family":"Jarrard","given":"David F"},{"family":"Bjorling","given":"Dale E"}],"issued":{"date-parts":[["2008",3]]}}}],"schema":"https://github.com/citation-style-language/schema/raw/master/csl-citation.json"} </w:instrText>
      </w:r>
      <w:r w:rsidR="00B64869" w:rsidRPr="00496599">
        <w:rPr>
          <w:rFonts w:ascii="Arial" w:hAnsi="Arial" w:cs="Arial"/>
          <w:sz w:val="24"/>
          <w:szCs w:val="24"/>
        </w:rPr>
        <w:fldChar w:fldCharType="separate"/>
      </w:r>
      <w:r w:rsidR="004C0CB8" w:rsidRPr="00496599">
        <w:rPr>
          <w:rFonts w:ascii="Arial" w:hAnsi="Arial" w:cs="Arial"/>
          <w:sz w:val="24"/>
        </w:rPr>
        <w:t>[39]</w:t>
      </w:r>
      <w:r w:rsidR="00B64869" w:rsidRPr="00496599">
        <w:rPr>
          <w:rFonts w:ascii="Arial" w:hAnsi="Arial" w:cs="Arial"/>
          <w:sz w:val="24"/>
          <w:szCs w:val="24"/>
        </w:rPr>
        <w:fldChar w:fldCharType="end"/>
      </w:r>
      <w:r w:rsidRPr="00496599">
        <w:rPr>
          <w:rFonts w:ascii="Arial" w:hAnsi="Arial" w:cs="Arial"/>
          <w:sz w:val="24"/>
          <w:szCs w:val="24"/>
        </w:rPr>
        <w:t xml:space="preserve">.However, a small number of immunohistochemical studies have found that the expression of ERα in </w:t>
      </w:r>
      <w:r w:rsidR="001118EB" w:rsidRPr="00496599">
        <w:rPr>
          <w:rFonts w:ascii="Arial" w:hAnsi="Arial" w:cs="Arial"/>
          <w:sz w:val="24"/>
          <w:szCs w:val="24"/>
        </w:rPr>
        <w:t>BCa</w:t>
      </w:r>
      <w:r w:rsidRPr="00496599">
        <w:rPr>
          <w:rFonts w:ascii="Arial" w:hAnsi="Arial" w:cs="Arial"/>
          <w:sz w:val="24"/>
          <w:szCs w:val="24"/>
        </w:rPr>
        <w:t xml:space="preserve"> tissues may be reduced compared with non-tumor tissues, suggesting that the expression of ERα may be affected by the tumor microenvironment or detection methods</w:t>
      </w:r>
      <w:r w:rsidR="00B64869" w:rsidRPr="00496599">
        <w:rPr>
          <w:rFonts w:ascii="Arial" w:hAnsi="Arial" w:cs="Arial"/>
          <w:sz w:val="24"/>
          <w:szCs w:val="24"/>
        </w:rPr>
        <w:fldChar w:fldCharType="begin"/>
      </w:r>
      <w:r w:rsidR="004C0CB8" w:rsidRPr="00496599">
        <w:rPr>
          <w:rFonts w:ascii="Arial" w:hAnsi="Arial" w:cs="Arial"/>
          <w:sz w:val="24"/>
          <w:szCs w:val="24"/>
        </w:rPr>
        <w:instrText xml:space="preserve"> ADDIN ZOTERO_ITEM CSL_CITATION {"citationID":"XObAUz5b","properties":{"formattedCitation":"[40]","plainCitation":"[40]","noteIndex":0},"citationItems":[{"id":593,"uris":["http://zotero.org/users/15545054/items/7CACFX69"],"itemData":{"id":593,"type":"article-journal","abstract":"Objective\nEmerging preclinical evidence suggests the involvement of sex hormones and their receptor signals in the development and progression of bladder cancer. Meanwhile, previous studies have demonstrated conflicting results on the relationship between the status of sex hormone receptors in urothelial tumors and histopathological characteristics of the tumors or patient outcomes. We therefore conducted this meta-analysis to assess the clinicopathological impact of the expression of androgen receptor (AR) and estrogen receptors (ERs) in bladder cancer.\n\nMethods\nA comprehensive literature search in databases (i.e. PubMed, Web of Science, Cochrane) was performed for all immunohistochemical studies stained for AR, ERα, and/or ERβ in surgically resected bladder cancer specimens and analyzed for patient outcomes. We selected eligible studies in accordance with the PRISMA guidelines and analyzed data using R software.\n\nResults\nA total of 2,049 patients from 13 retrospective studies were included in this meta-analysis. The difference in ERα expression between non-tumors and tumors was significant [odds ratio (OR) = 0.412; P&lt;0.001], while those of AR (OR = 3.256; P = 0.336) or ERβ (OR = 0.580; P = 0.674) were not statistically significant. AR positivity in tumors was strongly correlated with gender (male vs. female: OR = 0.658; P = 0.027) or tumor grade (low-grade vs. high-grade: OR = 0.575; P&lt;0.001). ERβ positive rates were significantly higher in high-grade (OR = 2.169; P&lt;0.001) and muscle-invasive (OR = 3.104; P&lt;0.001) tumors than in low-grade and non-muscle-invasive tumors, respectively. Survival analysis in patients with non-muscle-invasive bladder cancer revealed associations between AR expression and better recurrence-free survival [hazard ration (HR) = 0.593; P = 0.006) as well as between ERβ expression and worse recurrence-free (HR = 1.573; P = 0.013) or progression-free (HR = 4.148; P = 0.089) survivals.\n\nConclusions\nThese data suggest down-regulation of ERα expression in bladder tumors, compared with non-neoplastic urothelial tissues. AR or ERβ expression was down- or up-regulated, respectively, in high-grade and/or muscle-invasive bladder cancers. Moreover, immunohistochemistry of AR/ERβ in surgical specimens may serve as prognosticators in patients with non-muscle-invasive bladder tumor.","container-title":"PLoS ONE","DOI":"10.1371/journal.pone.0174746","ISSN":"1932-6203","issue":"3","journalAbbreviation":"PLoS One","language":"en-US","note":"PMID: 28362839\nPMCID: PMC5375178\nTLDR: These data suggest down-regulation of ERα expression in bladder tumors, compared with non-neoplastic urothelial tissues and immunohistochemical studies stained for AR, ERα, and/or ERβ in surgical specimens may serve as prognosticators in patients withnon-muscle-invasive bladder tumor.\ntitleTranslation: </w:instrText>
      </w:r>
      <w:r w:rsidR="004C0CB8" w:rsidRPr="00496599">
        <w:rPr>
          <w:rFonts w:ascii="Arial" w:hAnsi="Arial" w:cs="Arial"/>
          <w:sz w:val="24"/>
          <w:szCs w:val="24"/>
        </w:rPr>
        <w:instrText>膀胱癌中性激素受体表达的组织病理学和预后意义：免疫组化研究的</w:instrText>
      </w:r>
      <w:r w:rsidR="004C0CB8" w:rsidRPr="00496599">
        <w:rPr>
          <w:rFonts w:ascii="Arial" w:hAnsi="Arial" w:cs="Arial"/>
          <w:sz w:val="24"/>
          <w:szCs w:val="24"/>
        </w:rPr>
        <w:instrText>meta</w:instrText>
      </w:r>
      <w:r w:rsidR="004C0CB8" w:rsidRPr="00496599">
        <w:rPr>
          <w:rFonts w:ascii="Arial" w:hAnsi="Arial" w:cs="Arial"/>
          <w:sz w:val="24"/>
          <w:szCs w:val="24"/>
        </w:rPr>
        <w:instrText>分析</w:instrText>
      </w:r>
      <w:r w:rsidR="004C0CB8" w:rsidRPr="00496599">
        <w:rPr>
          <w:rFonts w:ascii="Arial" w:hAnsi="Arial" w:cs="Arial"/>
          <w:sz w:val="24"/>
          <w:szCs w:val="24"/>
        </w:rPr>
        <w:instrText xml:space="preserve">","page":"e0174746","source":"PubMed Central","title":"Histopathological and prognostic significance of the expression of sex hormone receptors in bladder cancer: A meta-analysis of immunohistochemical studies","title-short":"Histopathological and prognostic significance of the expression of sex hormone receptors in bladder cancer","volume":"12","author":[{"family":"Ide","given":"Hiroki"},{"family":"Inoue","given":"Satoshi"},{"family":"Miyamoto","given":"Hiroshi"}],"issued":{"date-parts":[["2017",3,31]]}}}],"schema":"https://github.com/citation-style-language/schema/raw/master/csl-citation.json"} </w:instrText>
      </w:r>
      <w:r w:rsidR="00B64869" w:rsidRPr="00496599">
        <w:rPr>
          <w:rFonts w:ascii="Arial" w:hAnsi="Arial" w:cs="Arial"/>
          <w:sz w:val="24"/>
          <w:szCs w:val="24"/>
        </w:rPr>
        <w:fldChar w:fldCharType="separate"/>
      </w:r>
      <w:r w:rsidR="004C0CB8" w:rsidRPr="00496599">
        <w:rPr>
          <w:rFonts w:ascii="Arial" w:hAnsi="Arial" w:cs="Arial"/>
          <w:sz w:val="24"/>
        </w:rPr>
        <w:t>[40]</w:t>
      </w:r>
      <w:r w:rsidR="00B64869" w:rsidRPr="00496599">
        <w:rPr>
          <w:rFonts w:ascii="Arial" w:hAnsi="Arial" w:cs="Arial"/>
          <w:sz w:val="24"/>
          <w:szCs w:val="24"/>
        </w:rPr>
        <w:fldChar w:fldCharType="end"/>
      </w:r>
      <w:r w:rsidRPr="00496599">
        <w:rPr>
          <w:rFonts w:ascii="Arial" w:hAnsi="Arial" w:cs="Arial"/>
          <w:sz w:val="24"/>
          <w:szCs w:val="24"/>
        </w:rPr>
        <w:t>.In general, the effect of ERα may promote tumor proliferation, etc., while the expression of ERβ is not significantly different, and there may be anti-tumor effects.</w:t>
      </w:r>
    </w:p>
    <w:p w14:paraId="268C3936" w14:textId="3C87EFF3" w:rsidR="00DB5594" w:rsidRDefault="004A21EF" w:rsidP="004A0980">
      <w:pPr>
        <w:spacing w:line="480" w:lineRule="auto"/>
        <w:ind w:firstLineChars="200" w:firstLine="480"/>
        <w:rPr>
          <w:ins w:id="125" w:author="鹏程 傅" w:date="2026-01-22T13:18:00Z" w16du:dateUtc="2026-01-22T05:18:00Z"/>
          <w:rFonts w:ascii="Arial" w:eastAsia="宋体" w:hAnsi="Arial" w:cs="Arial"/>
          <w:color w:val="000000" w:themeColor="text1"/>
          <w:sz w:val="24"/>
          <w:szCs w:val="24"/>
        </w:rPr>
      </w:pPr>
      <w:del w:id="126" w:author="鹏程 傅" w:date="2026-01-22T13:18:00Z" w16du:dateUtc="2026-01-22T05:18:00Z">
        <w:r w:rsidRPr="00496599" w:rsidDel="00DB5594">
          <w:rPr>
            <w:rFonts w:ascii="Arial" w:eastAsia="宋体" w:hAnsi="Arial" w:cs="Arial"/>
            <w:color w:val="000000" w:themeColor="text1"/>
            <w:sz w:val="24"/>
            <w:szCs w:val="24"/>
          </w:rPr>
          <w:delText>Argument for ERα to promote tumor invasion and metastasis in urinary tumors by modulating the tumor microenvironment and interacting with cancer-associated fibroblasts to induce EMT</w:delText>
        </w:r>
        <w:r w:rsidR="00B64869" w:rsidRPr="00496599" w:rsidDel="00DB5594">
          <w:rPr>
            <w:rFonts w:ascii="Arial" w:eastAsia="宋体" w:hAnsi="Arial" w:cs="Arial"/>
            <w:color w:val="000000" w:themeColor="text1"/>
            <w:sz w:val="24"/>
            <w:szCs w:val="24"/>
          </w:rPr>
          <w:fldChar w:fldCharType="begin"/>
        </w:r>
        <w:r w:rsidR="004C0CB8" w:rsidRPr="00496599" w:rsidDel="00DB5594">
          <w:rPr>
            <w:rFonts w:ascii="Arial" w:eastAsia="宋体" w:hAnsi="Arial" w:cs="Arial"/>
            <w:color w:val="000000" w:themeColor="text1"/>
            <w:sz w:val="24"/>
            <w:szCs w:val="24"/>
          </w:rPr>
          <w:delInstrText xml:space="preserve"> ADDIN ZOTERO_ITEM CSL_CITATION {"citationID":"LFbw5VWg","properties":{"formattedCitation":"[41]","plainCitation":"[41]","noteIndex":0},"citationItems":[{"id":596,"uris":["http://zotero.org/users/15545054/items/W5TX5Q86"],"itemData":{"id":596,"type":"article-journal","abstract":"Prostate cancer (PC) remains a widespread malignancy in men. Since the androgen/androgen receptor (AR) axis is associated with the pathogenesis of prostate cancer, suppression of AR-dependent signaling by androgen deprivation therapy (ADT) still represents the primary intervention for this disease. Despite the initial response, prostate cancer frequently develops resistance to ADT and progresses. As such, the disease becomes metastatic and few therapeutic options are available at this stage. Although the majority of studies are focused on the role of AR signaling, compelling evidence has shown that estrogens and their receptors control prostate cancer initiation and progression through a still debated mechanism. Epithelial versus mesenchymal transition (EMT) is involved in metastatic spread as well as drug-resistance of human cancers, and many studies on the role of this process in prostate cancer progression have been reported. We discuss here the findings on the role of estrogen/estrogen receptor (ER) axis in epithelial versus mesenchymal transition of prostate cancer cells. The pending questions concerning this issue are presented, together with the impact of the available data in clinical management of prostate cancer patients.","container-title":"Cancers","DOI":"10.3390/cancers11101418","ISSN":"2072-6694","issue":"10","journalAbbreviation":"Cancers (Basel)","language":"en-US","note":"PMID: 31548498\nPMCID: PMC6826537\nTLDR: The findings on the role of estrogen/estrogen receptor (ER) axis in epithelial versus mesenchymal transition of prostate cancer cells are discussed and the pending questions concerning this issue are presented.\ntitleTranslation: </w:delInstrText>
        </w:r>
        <w:r w:rsidR="004C0CB8" w:rsidRPr="00496599" w:rsidDel="00DB5594">
          <w:rPr>
            <w:rFonts w:ascii="Arial" w:eastAsia="宋体" w:hAnsi="Arial" w:cs="Arial"/>
            <w:color w:val="000000" w:themeColor="text1"/>
            <w:sz w:val="24"/>
            <w:szCs w:val="24"/>
          </w:rPr>
          <w:delInstrText>雌激素受体在前列腺癌上皮</w:delInstrText>
        </w:r>
        <w:r w:rsidR="004C0CB8" w:rsidRPr="00496599" w:rsidDel="00DB5594">
          <w:rPr>
            <w:rFonts w:ascii="Arial" w:eastAsia="宋体" w:hAnsi="Arial" w:cs="Arial"/>
            <w:color w:val="000000" w:themeColor="text1"/>
            <w:sz w:val="24"/>
            <w:szCs w:val="24"/>
          </w:rPr>
          <w:delInstrText>-</w:delInstrText>
        </w:r>
        <w:r w:rsidR="004C0CB8" w:rsidRPr="00496599" w:rsidDel="00DB5594">
          <w:rPr>
            <w:rFonts w:ascii="Arial" w:eastAsia="宋体" w:hAnsi="Arial" w:cs="Arial"/>
            <w:color w:val="000000" w:themeColor="text1"/>
            <w:sz w:val="24"/>
            <w:szCs w:val="24"/>
          </w:rPr>
          <w:delInstrText>间质转化中的作用</w:delInstrText>
        </w:r>
        <w:r w:rsidR="004C0CB8" w:rsidRPr="00496599" w:rsidDel="00DB5594">
          <w:rPr>
            <w:rFonts w:ascii="Arial" w:eastAsia="宋体" w:hAnsi="Arial" w:cs="Arial"/>
            <w:color w:val="000000" w:themeColor="text1"/>
            <w:sz w:val="24"/>
            <w:szCs w:val="24"/>
          </w:rPr>
          <w:delInstrText xml:space="preserve">","page":"1418","source":"PubMed Central","title":"Estrogen Receptors in Epithelial-Mesenchymal Transition of Prostate Cancer","volume":"11","author":[{"family":"Di Zazzo","given":"Erika"},{"family":"Galasso","given":"Giovanni"},{"family":"Giovannelli","given":"Pia"},{"family":"Di Donato","given":"Marzia"},{"family":"Bilancio","given":"Antonio"},{"family":"Perillo","given":"Bruno"},{"family":"Sinisi","given":"Antonio A."},{"family":"Migliaccio","given":"Antimo"},{"family":"Castoria","given":"Gabriella"}],"issued":{"date-parts":[["2019",9,23]]}}}],"schema":"https://github.com/citation-style-language/schema/raw/master/csl-citation.json"} </w:delInstrText>
        </w:r>
        <w:r w:rsidR="00B64869" w:rsidRPr="00496599" w:rsidDel="00DB5594">
          <w:rPr>
            <w:rFonts w:ascii="Arial" w:eastAsia="宋体" w:hAnsi="Arial" w:cs="Arial"/>
            <w:color w:val="000000" w:themeColor="text1"/>
            <w:sz w:val="24"/>
            <w:szCs w:val="24"/>
          </w:rPr>
          <w:fldChar w:fldCharType="separate"/>
        </w:r>
        <w:r w:rsidR="004C0CB8" w:rsidRPr="00496599" w:rsidDel="00DB5594">
          <w:rPr>
            <w:rFonts w:ascii="Arial" w:hAnsi="Arial" w:cs="Arial"/>
            <w:sz w:val="24"/>
          </w:rPr>
          <w:delText>[41]</w:delText>
        </w:r>
        <w:r w:rsidR="00B64869" w:rsidRPr="00496599" w:rsidDel="00DB5594">
          <w:rPr>
            <w:rFonts w:ascii="Arial" w:eastAsia="宋体" w:hAnsi="Arial" w:cs="Arial"/>
            <w:color w:val="000000" w:themeColor="text1"/>
            <w:sz w:val="24"/>
            <w:szCs w:val="24"/>
          </w:rPr>
          <w:fldChar w:fldCharType="end"/>
        </w:r>
        <w:r w:rsidRPr="00496599" w:rsidDel="00DB5594">
          <w:rPr>
            <w:rFonts w:ascii="Arial" w:eastAsia="宋体" w:hAnsi="Arial" w:cs="Arial"/>
            <w:color w:val="000000" w:themeColor="text1"/>
            <w:sz w:val="24"/>
            <w:szCs w:val="24"/>
          </w:rPr>
          <w:delText>.</w:delText>
        </w:r>
      </w:del>
    </w:p>
    <w:p w14:paraId="4726762C" w14:textId="648D94A4" w:rsidR="00B64869" w:rsidRPr="00496599" w:rsidRDefault="004A21EF"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ERα can also promote cell cycle progression and tumor growth by activating signaling pathways such as MAPK/ERK and PI3K/AKT</w:t>
      </w:r>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h7pZHmBC","properties":{"formattedCitation":"[3]","plainCitation":"[3]","noteIndex":0},"citationItems":[{"id":372,"uris":["http://zotero.org/users/15545054/items/MQQG7GKK"],"itemData":{"id":372,"type":"article-journal","abstract":"Sex-based differences have been observed in the incidence and prognosis of various cancers, as well as in the response to immune check point inhibitors (ICIs). These disparities are partially attributed to sex-based differences in the molecular characteristics of the anticancer immune response, which are largely influenced by sex hormones. Here, we provide a comprehensive overview on how sex hormones affect innate and adaptive immunity and contribute to shaping the features of tumor immune microenvironment and response to anticancer immunotherapy. We also discuss the promising potential and challenges of combining sex hormone manipulation with anticancer immunotherapy as new therapeutic strategy. We surmise that a sex-based perspective should be part of precision medicine approaches, and sex hormones manipulation provides opportunities for innovative immune therapeutic approaches.","container-title":"Cancer Cell","DOI":"10.1016/j.ccell.2025.02.013","ISSN":"1878-3686","issue":"3","journalAbbreviation":"Cancer Cell","language":"en-US","note":"PMID: 40068594\ntitleTranslation: </w:instrText>
      </w:r>
      <w:r w:rsidR="004C0CB8" w:rsidRPr="00496599">
        <w:rPr>
          <w:rFonts w:ascii="Arial" w:eastAsia="宋体" w:hAnsi="Arial" w:cs="Arial"/>
          <w:color w:val="000000" w:themeColor="text1"/>
          <w:sz w:val="24"/>
          <w:szCs w:val="24"/>
        </w:rPr>
        <w:instrText>性激素、抗癌免疫反应和治疗机会</w:instrText>
      </w:r>
      <w:r w:rsidR="004C0CB8" w:rsidRPr="00496599">
        <w:rPr>
          <w:rFonts w:ascii="Arial" w:eastAsia="宋体" w:hAnsi="Arial" w:cs="Arial"/>
          <w:color w:val="000000" w:themeColor="text1"/>
          <w:sz w:val="24"/>
          <w:szCs w:val="24"/>
        </w:rPr>
        <w:instrText xml:space="preserve">\nTLDR: It is surmised that a sex-based perspective should be part of precision medicine approaches, and sex hormones manipulation provides opportunities for innovative immune therapeutic approaches.","page":"343-360","source":"PubMed","title":"Sex hormones, the anticancer immune response, and therapeutic opportunities","volume":"43","author":[{"family":"Conforti","given":"Fabio"},{"family":"Pala","given":"Laura"},{"family":"Di Mitri","given":"Diletta"},{"family":"Catania","given":"Chiara"},{"family":"Cocorocchio","given":"Emilia"},{"family":"Laszlo","given":"Daniele"},{"family":"Ceresoli","given":"Giovanni"},{"family":"Locatelli","given":"Marzia"},{"family":"Facella","given":"Flaminia"},{"family":"De Pas","given":"Tommaso"},{"family":"Rambaldi","given":"Benedetta"},{"family":"Rambaldi","given":"Alessandro"},{"family":"Viale","given":"Giuseppe"},{"family":"Bagnardi","given":"Vincenzo"},{"family":"Giaccone","given":"Giuseppe"},{"family":"Mantovani","given":"Alberto"}],"issued":{"date-parts":[["2025",3,10]]}}}],"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3]</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ERα expression is upregulated in malignant transformed prostate epithelial cells and increased in malignant and metastatic prostate cancers, and ERα signaling can also promote tumor cell invasion by regulating the degradation of the extracellular matrix and cell motility</w:t>
      </w:r>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7SAOL3a","properties":{"formattedCitation":"[42]","plainCitation":"[42]","noteIndex":0},"citationItems":[{"id":607,"uris":["http://zotero.org/users/15545054/items/72P6XID3"],"itemData":{"id":607,"type":"article-journal","abstract":"Simple Summary\nEstrogens are steroid hormones that interact with nuclear receptors (ERα and ERβ) and a membrane G-protein-coupled receptor (GPER) to regulate multiple physiological processes. Abnormal ERs and GPER signaling can lead to different disorders, including cancer, making them attractive drug targets. Estrogen-related pathways are implicated not only in breast cancer but also in prostate cancer, providing potential treatment opportunities. New compounds targeting ERs have led to therapeutic advancements, but cancer drug resistance remains a challenge. Genetic and biological mechanisms regulating the expression and activity of nuclear estrogen receptors in prostate cancer are discussed in this review. A comprehensive characterization of specific splice variants in prostate cancer subtypes might lead to new stratification and therapeutic opportunities.\n\nAbstract\nEstrogens are almost ubiquitous steroid hormones that are essential for development, metabolism, and reproduction. They exert both genomic and non-genomic action through two nuclear receptors (ERα and ERβ), which are transcription factors with disregulated functions and/or expression in pathological processes. In the 1990s, the discovery of an additional membrane estrogen G-protein-coupled receptor augmented the complexity of this picture. Increasing evidence elucidating the specific molecular mechanisms of action and opposing effects of ERα and Erβ was reported in the context of prostate cancer treatment, where these issues are increasingly investigated. Although new approaches improved the efficacy of clinical therapies thanks to the development of new molecules targeting specifically estrogen receptors and used in combination with immunotherapy, more efforts are needed to overcome the main drawbacks, and resistance events will be a challenge in the coming years. This review summarizes the state-of-the-art on ERα and ERβ mechanisms of action in prostate cancer and promising future therapies.","container-title":"Cancers","DOI":"10.3390/cancers15184653","ISSN":"2072-6694","issue":"18","journalAbbreviation":"Cancers (Basel)","language":"en-US","note":"PMID: 37760622\nPMCID: PMC10526871\nTLDR: This review summarizes the state-of-the-art on ERα and ERβ mechanisms of action in prostate cancer and promising future therapies.\ntitleTranslation: </w:instrText>
      </w:r>
      <w:r w:rsidR="004C0CB8" w:rsidRPr="00496599">
        <w:rPr>
          <w:rFonts w:ascii="Arial" w:eastAsia="宋体" w:hAnsi="Arial" w:cs="Arial"/>
          <w:color w:val="000000" w:themeColor="text1"/>
          <w:sz w:val="24"/>
          <w:szCs w:val="24"/>
        </w:rPr>
        <w:instrText>前列腺癌中的核雌激素受体：从基因到功能</w:instrText>
      </w:r>
      <w:r w:rsidR="004C0CB8" w:rsidRPr="00496599">
        <w:rPr>
          <w:rFonts w:ascii="Arial" w:eastAsia="宋体" w:hAnsi="Arial" w:cs="Arial"/>
          <w:color w:val="000000" w:themeColor="text1"/>
          <w:sz w:val="24"/>
          <w:szCs w:val="24"/>
        </w:rPr>
        <w:instrText xml:space="preserve">","page":"4653","source":"PubMed Central","title":"Nuclear Estrogen Receptors in Prostate Cancer: From Genes to Function","title-short":"Nuclear Estrogen Receptors in Prostate Cancer","volume":"15","author":[{"family":"Belluti","given":"Silvia"},{"family":"Imbriano","given":"Carol"},{"family":"Casarini","given":"Livio"}],"issued":{"date-parts":[["2023",9,20]]}}}],"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2]</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52344785" w14:textId="7ECCC6D6" w:rsidR="003E72EE" w:rsidRPr="00496599" w:rsidRDefault="003E72EE"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ERβ is mainly expressed in epithelial cells, has protective and anti-apoptotic effects, and is able to inhibit the proliferation and migration of tumor cells. ERβ can downregulate the expression of CyclinD1 and prevent cells from moving from G1 phase to S phase, thereby slowing down the rate of cell proliferation, while ERβ can also upregulate some genes that inhibit cell proliferation, such as p21 and p27, to further inhibit cell proliferation</w:t>
      </w:r>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k7bCk7M8","properties":{"formattedCitation":"[41,43]","plainCitation":"[41,43]","noteIndex":0},"citationItems":[{"id":596,"uris":["http://zotero.org/users/15545054/items/W5TX5Q86"],"itemData":{"id":596,"type":"article-journal","abstract":"Prostate cancer (PC) remains a widespread malignancy in men. Since the androgen/androgen receptor (AR) axis is associated with the pathogenesis of prostate cancer, suppression of AR-dependent signaling by androgen deprivation therapy (ADT) still represents the primary intervention for this disease. Despite the initial response, prostate cancer frequently develops resistance to ADT and progresses. As such, the disease becomes metastatic and few therapeutic options are available at this stage. Although the majority of studies are focused on the role of AR signaling, compelling evidence has shown that estrogens and their receptors control prostate cancer initiation and progression through a still debated mechanism. Epithelial versus mesenchymal transition (EMT) is involved in metastatic spread as well as drug-resistance of human cancers, and many studies on the role of this process in prostate cancer progression have been reported. We discuss here the findings on the role of estrogen/estrogen receptor (ER) axis in epithelial versus mesenchymal transition of prostate cancer cells. The pending questions concerning this issue are presented, together with the impact of the available data in clinical management of prostate cancer patients.","container-title":"Cancers","DOI":"10.3390/cancers11101418","ISSN":"2072-6694","issue":"10","journalAbbreviation":"Cancers (Basel)","language":"en-US","note":"PMID: 31548498\nPMCID: PMC6826537\nTLDR: The findings on the role of estrogen/estrogen receptor (ER) axis in epithelial versus mesenchymal transition of prostate cancer cells are discussed and the pending questions concerning this issue are presented.\ntitleTranslation: </w:instrText>
      </w:r>
      <w:r w:rsidR="004C0CB8" w:rsidRPr="00496599">
        <w:rPr>
          <w:rFonts w:ascii="Arial" w:eastAsia="宋体" w:hAnsi="Arial" w:cs="Arial"/>
          <w:color w:val="000000" w:themeColor="text1"/>
          <w:sz w:val="24"/>
          <w:szCs w:val="24"/>
        </w:rPr>
        <w:instrText>雌激素受体在前列腺癌上皮</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间质转化中的作用</w:instrText>
      </w:r>
      <w:r w:rsidR="004C0CB8" w:rsidRPr="00496599">
        <w:rPr>
          <w:rFonts w:ascii="Arial" w:eastAsia="宋体" w:hAnsi="Arial" w:cs="Arial"/>
          <w:color w:val="000000" w:themeColor="text1"/>
          <w:sz w:val="24"/>
          <w:szCs w:val="24"/>
        </w:rPr>
        <w:instrText xml:space="preserve">","page":"1418","source":"PubMed Central","title":"Estrogen Receptors in Epithelial-Mesenchymal Transition of Prostate Cancer","volume":"11","author":[{"family":"Di Zazzo","given":"Erika"},{"family":"Galasso","given":"Giovanni"},{"family":"Giovannelli","given":"Pia"},{"family":"Di Donato","given":"Marzia"},{"family":"Bilancio","given":"Antonio"},{"family":"Perillo","given":"Bruno"},{"family":"Sinisi","given":"Antonio A."},{"family":"Migliaccio","given":"Antimo"},{"family":"Castoria","given":"Gabriella"}],"issued":{"date-parts":[["2019",9,23]]}}},{"id":613,"uris":["http://zotero.org/users/15545054/items/P23R5939"],"itemData":{"id":613,"type":"article-journal","abstract":"Prostate cancer remains the most prevalent cancer among men worldwide; however, as a sex hormone-dependent cancer, sex hormones and their receptor signaling play an important role in the development and progression of cancer. Most current treatment options for prostate cancer thus revolve around the inhibition of androgen signaling (eg, ADT), which, although effective in the early stages, eventually progresses to treatment-resistant prostate cancer with no effective follow-up options. Recent studies have shown that among the nuclear receptor family members, in addition to androgen receptors, estrogen receptor (ER) plays an important biological function as a transcription factor and regulatory protein in various cancers, acting either directly or indirectly by forming homodimers or heterodimers with ligands. In this paper, we review the application of ERβ in animal models and in vitro experiments in the last 5 years, as well as the presence and role of some of its splice variants. We summarize the overview and update of ERβ in prostate cancer, and provide a corresponding analysis of some current research disagreements. Its crosstalk action on some important cancer growth-related signaling pathways (eg, TGF-β and ERK), regulation of downstream target proteins (eg, nuclear translocation of EGFR and expression of oncogenic-related protein MMP-2), and interactions with related ERβ co-regulators (eg, ZFHX3), agonists, and antagonists in prostate cancer are highlighted, and the resulting effects on tumor progression are described. In addition, the paper describes its current potential clinical application as a novel therapeutic strategy and some of the challenges it faces.","container-title":"Medical Science Monitor : International Medical Journal of Experimental and Clinical Research","DOI":"10.12659/MSM.935599","ISSN":"1234-1010","journalAbbreviation":"Med Sci Monit","language":"en-US","note":"PMID: 35383138\nPMCID: PMC8996693\nTLDR: The application of ERβ in animal models and in vitro experiments in the last 5 years is reviewed, as well as the presence and role of some of its splice variants and some of the challenges it faces.\ntitleTranslation: </w:instrText>
      </w:r>
      <w:r w:rsidR="004C0CB8" w:rsidRPr="00496599">
        <w:rPr>
          <w:rFonts w:ascii="Arial" w:eastAsia="宋体" w:hAnsi="Arial" w:cs="Arial"/>
          <w:color w:val="000000" w:themeColor="text1"/>
          <w:sz w:val="24"/>
          <w:szCs w:val="24"/>
        </w:rPr>
        <w:instrText>信号串扰与雌激素受体</w:instrText>
      </w:r>
      <w:r w:rsidR="004C0CB8" w:rsidRPr="00496599">
        <w:rPr>
          <w:rFonts w:ascii="Arial" w:eastAsia="宋体" w:hAnsi="Arial" w:cs="Arial"/>
          <w:color w:val="000000" w:themeColor="text1"/>
          <w:sz w:val="24"/>
          <w:szCs w:val="24"/>
        </w:rPr>
        <w:instrText>β</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ER β</w:instrText>
      </w:r>
      <w:r w:rsidR="004C0CB8" w:rsidRPr="00496599">
        <w:rPr>
          <w:rFonts w:ascii="Arial" w:eastAsia="宋体" w:hAnsi="Arial" w:cs="Arial"/>
          <w:color w:val="000000" w:themeColor="text1"/>
          <w:sz w:val="24"/>
          <w:szCs w:val="24"/>
        </w:rPr>
        <w:instrText>）在前列腺癌中的作用</w:instrText>
      </w:r>
      <w:r w:rsidR="004C0CB8" w:rsidRPr="00496599">
        <w:rPr>
          <w:rFonts w:ascii="Arial" w:eastAsia="宋体" w:hAnsi="Arial" w:cs="Arial"/>
          <w:color w:val="000000" w:themeColor="text1"/>
          <w:sz w:val="24"/>
          <w:szCs w:val="24"/>
        </w:rPr>
        <w:instrText xml:space="preserve">","page":"e935599-1-e935599-7","source":"PubMed Central","title":"Signal Crosstalk and the Role of Estrogen Receptor beta (ERβ) in Prostate Cancer","volume":"28","author":[{"family":"Li","given":"Jialin"},{"family":"Liu","given":"Quanliang"},{"family":"Jiang","given":"Chengming"}],"issued":{"date-parts":[["2022",4,6]]}}}],"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1,43]</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ERβ is cross-regulated with AR, directly or indirectly influencing AR expression and inducing apoptosis and inhibiting tumor progression by competing with AR to bind to or regulating the expression and activity of intracellular transcription factors</w:t>
      </w:r>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z84eKVfR","properties":{"formattedCitation":"[44]","plainCitation":"[44]","noteIndex":0},"citationItems":[{"id":616,"uris":["http://zotero.org/users/15545054/items/JPCFQA5S"],"itemData":{"id":616,"type":"article-journal","abstract":"Estrogens are hormones that have been extensively presented in many types of cancer such as breast, uterus, colorectal, prostate, and others, due to dynamically integrated signaling cascades that coordinate cellular growth, differentiation, and death which can be potentially new therapeutic targets. Despite the historical use of estrogens in the pathogenesis of prostate cancer (PCa), their biological effect is not well known, nor their role in carcinogenesis or the mechanisms used to carry their therapeutic effects of neoplastic in prostate transformation. The expression and regulation of the estrogen receptors (ERs) ERα, ERβ, and GPER stimulated by agonists and antagonists, and related to prostate cancer cells are herein reviewed. Subsequently, the structures of the ERs and their splice variants, the binding of ligands to ERs, and the effect on PCa are provided. Finally, we also assessed the contribution of molecular simulation which can help us to search and predict potential estrogenic activities.","container-title":"Frontiers in Endocrinology","DOI":"10.3389/fendo.2021.811578","ISSN":"1664-2392","journalAbbreviation":"Front Endocrinol (Lausanne)","language":"en-US","note":"PMID: 35087479\nPMCID: PMC8786725\nTLDR: The expression and regulation of the estrogen receptors (ERs) ERα, ERβ, and GPER stimulated by agonists and antagonists, and related to prostate cancer cells are reviewed and the contribution of molecular simulation is assessed to search and predict potential estrogenic activities.\ntitleTranslation: </w:instrText>
      </w:r>
      <w:r w:rsidR="004C0CB8" w:rsidRPr="00496599">
        <w:rPr>
          <w:rFonts w:ascii="Arial" w:eastAsia="宋体" w:hAnsi="Arial" w:cs="Arial"/>
          <w:color w:val="000000" w:themeColor="text1"/>
          <w:sz w:val="24"/>
          <w:szCs w:val="24"/>
        </w:rPr>
        <w:instrText>雌激素受体在前列腺癌中的分布及作用：相关分子机制</w:instrText>
      </w:r>
      <w:r w:rsidR="004C0CB8" w:rsidRPr="00496599">
        <w:rPr>
          <w:rFonts w:ascii="Arial" w:eastAsia="宋体" w:hAnsi="Arial" w:cs="Arial"/>
          <w:color w:val="000000" w:themeColor="text1"/>
          <w:sz w:val="24"/>
          <w:szCs w:val="24"/>
        </w:rPr>
        <w:instrText xml:space="preserve">","page":"811578","source":"PubMed Central","title":"Distribution and Effects of Estrogen Receptors in Prostate Cancer: Associated Molecular Mechanisms","title-short":"Distribution and Effects of Estrogen Receptors in Prostate Cancer","volume":"12","author":[{"family":"Ramírez-de-Arellano","given":"Adrián"},{"family":"Pereira-Suárez","given":"Ana Laura"},{"family":"Rico-Fuentes","given":"Cecilia"},{"family":"López-Pulido","given":"Edgar Iván"},{"family":"Villegas-Pineda","given":"Julio César"},{"family":"Sierra-Diaz","given":"Erick"}],"issued":{"date-parts":[["2022",1,11]]}}}],"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4]</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850E4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It is important to note that different splice variants of ERβ may have different functions, and in breast cancer, splice variants such as ERβ2 and ERβ5 are associated with high Ki-67 positivity, poor prognostic markers, and promotion of cell migration and invasion</w:t>
      </w:r>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ro4efXP","properties":{"formattedCitation":"[45]","plainCitation":"[45]","noteIndex":0},"citationItems":[{"id":628,"uris":["http://zotero.org/users/15545054/items/XBI6GI4M"],"itemData":{"id":628,"type":"article-journal","abstract":"Estrogen receptor β (ERβ) was discovered more than 20 years ago. However, the extent and role of ERβ expression in breast cancer remain controversial, especially in the context of triple-negative breast cancer (TNBC). ERβ exists as multiple isoforms, and a series of studies has revealed an inconsistent role of ERβ isoforms in TNBC. Our recent results demonstrated contrasting functions of ERβ1 and ERβ2/β5 in TNBC. Additional research should be conducted to explore the functions of individual ERβ isoforms and develop targeted drugs according to the relevant mechanisms. Consequently, a systematic review of ERβ isoforms is necessary. In this review, we overview the structure of ERβ isoforms and detail what is known about the function of ERβ isoforms in normal mammary tissue and breast cancer. Moreover, this review highlights the divergent features of ERβ isoforms in TNBC. This review also provides insights into the implications of targeting ERβ isoforms for clinical treatment. In conclusion, this review provides a framework delineating the roles and mechanisms of different ERβ isoforms in TNBC and sheds light on future directions for basic and clinical research.","container-title":"Frontiers in Cell and Developmental Biology","DOI":"10.3389/fcell.2023.1240386","ISSN":"2296-634X","journalAbbreviation":"Front Cell Dev Biol","language":"en-US","note":"PMID: 37936981\nPMCID: PMC10626554\nTLDR: This review provides a framework delineating the roles and mechanisms of different ERβ isoforms in TNBC and sheds light on future directions for basic and clinical research.\ntitleTranslation: ER β</w:instrText>
      </w:r>
      <w:r w:rsidR="004C0CB8" w:rsidRPr="00496599">
        <w:rPr>
          <w:rFonts w:ascii="Arial" w:eastAsia="宋体" w:hAnsi="Arial" w:cs="Arial"/>
          <w:color w:val="000000" w:themeColor="text1"/>
          <w:sz w:val="24"/>
          <w:szCs w:val="24"/>
        </w:rPr>
        <w:instrText>亚型在三阴性乳腺癌中的不同特征：进展及进一步研究的意义</w:instrText>
      </w:r>
      <w:r w:rsidR="004C0CB8" w:rsidRPr="00496599">
        <w:rPr>
          <w:rFonts w:ascii="Arial" w:eastAsia="宋体" w:hAnsi="Arial" w:cs="Arial"/>
          <w:color w:val="000000" w:themeColor="text1"/>
          <w:sz w:val="24"/>
          <w:szCs w:val="24"/>
        </w:rPr>
        <w:instrText xml:space="preserve">","page":"1240386","source":"PubMed Central","title":"Divergent features of ERβ isoforms in triple negative breast cancer: progress and implications for further research","title-short":"Divergent features of ERβ isoforms in triple negative breast cancer","volume":"11","author":[{"family":"Yan","given":"Shunchao"},{"family":"Wang","given":"Jinpeng"},{"family":"Chen","given":"Hong"},{"family":"Zhang","given":"Duo"},{"family":"Imam","given":"Murshid"}],"issued":{"date-parts":[["2023",10,23]]}}}],"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5]</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5265D3" w:rsidRPr="00496599">
        <w:rPr>
          <w:rFonts w:ascii="Arial" w:hAnsi="Arial" w:cs="Arial"/>
          <w:color w:val="404040"/>
          <w:shd w:val="clear" w:color="auto" w:fill="FFFFFF"/>
        </w:rPr>
        <w:t xml:space="preserve"> </w:t>
      </w:r>
      <w:r w:rsidR="005265D3" w:rsidRPr="00496599">
        <w:rPr>
          <w:rFonts w:ascii="Arial" w:eastAsia="宋体" w:hAnsi="Arial" w:cs="Arial"/>
          <w:color w:val="000000" w:themeColor="text1"/>
          <w:sz w:val="24"/>
          <w:szCs w:val="24"/>
        </w:rPr>
        <w:t>Whether this applies to urinary tract tumors requires further investigation.</w:t>
      </w:r>
      <w:r w:rsidRPr="00496599">
        <w:rPr>
          <w:rFonts w:ascii="Arial" w:eastAsia="宋体" w:hAnsi="Arial" w:cs="Arial"/>
          <w:color w:val="000000" w:themeColor="text1"/>
          <w:sz w:val="24"/>
          <w:szCs w:val="24"/>
        </w:rPr>
        <w:t xml:space="preserve"> However, the lack of specificity of existing antibodies leads to contradictory results in the study of splice variants, and further experiments are needed to verify their function.</w:t>
      </w:r>
    </w:p>
    <w:p w14:paraId="200866B0" w14:textId="7C950838" w:rsidR="00B64869" w:rsidRPr="00496599" w:rsidRDefault="003E72EE" w:rsidP="004A0980">
      <w:pPr>
        <w:spacing w:line="480" w:lineRule="auto"/>
        <w:ind w:firstLineChars="200" w:firstLine="480"/>
        <w:rPr>
          <w:rFonts w:ascii="Arial" w:eastAsia="宋体" w:hAnsi="Arial" w:cs="Arial"/>
          <w:color w:val="000000" w:themeColor="text1"/>
          <w:sz w:val="24"/>
          <w:szCs w:val="24"/>
        </w:rPr>
      </w:pPr>
      <w:del w:id="127" w:author="鹏程 傅" w:date="2026-01-22T13:20:00Z" w16du:dateUtc="2026-01-22T05:20:00Z">
        <w:r w:rsidRPr="00496599" w:rsidDel="00DB5594">
          <w:rPr>
            <w:rFonts w:ascii="Arial" w:eastAsia="宋体" w:hAnsi="Arial" w:cs="Arial"/>
            <w:color w:val="000000" w:themeColor="text1"/>
            <w:sz w:val="24"/>
            <w:szCs w:val="24"/>
          </w:rPr>
          <w:delText>The functional conflict between the above two receptors, ERα and ERβ, in urological tumors, lies in their differences in distribution in different cell types. ERα is predominantly expressed in mesenchymal cells, while ERβ is predominantly expressed in epithelial cells, resulting in different directions of their action in the tumor microenvironment</w:delText>
        </w:r>
      </w:del>
      <w:ins w:id="128" w:author="鹏程 傅" w:date="2026-01-22T13:20:00Z">
        <w:r w:rsidR="00DB5594" w:rsidRPr="00DB5594">
          <w:rPr>
            <w:rFonts w:ascii="Arial" w:eastAsia="宋体" w:hAnsi="Arial" w:cs="Arial"/>
            <w:color w:val="000000" w:themeColor="text1"/>
            <w:sz w:val="24"/>
            <w:szCs w:val="24"/>
          </w:rPr>
          <w:t>The opposing functions of ERα and ERβ in urologic cancers are largely attributed to their distinct cellular distributions: ERα predominates in stromal/mesenchymal cells, often associating with pro-tumorigenic pathways, while ERβ is mainly expressed in epithelial cells and frequently correlates with anti-proliferative effects</w:t>
        </w:r>
      </w:ins>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CngxyaRV","properties":{"formattedCitation":"[41,43]","plainCitation":"[41,43]","noteIndex":0},"citationItems":[{"id":596,"uris":["http://zotero.org/users/15545054/items/W5TX5Q86"],"itemData":{"id":596,"type":"article-journal","abstract":"Prostate cancer (PC) remains a widespread malignancy in men. Since the androgen/androgen receptor (AR) axis is associated with the pathogenesis of prostate cancer, suppression of AR-dependent signaling by androgen deprivation therapy (ADT) still represents the primary intervention for this disease. Despite the initial response, prostate cancer frequently develops resistance to ADT and progresses. As such, the disease becomes metastatic and few therapeutic options are available at this stage. Although the majority of studies are focused on the role of AR signaling, compelling evidence has shown that estrogens and their receptors control prostate cancer initiation and progression through a still debated mechanism. Epithelial versus mesenchymal transition (EMT) is involved in metastatic spread as well as drug-resistance of human cancers, and many studies on the role of this process in prostate cancer progression have been reported. We discuss here the findings on the role of estrogen/estrogen receptor (ER) axis in epithelial versus mesenchymal transition of prostate cancer cells. The pending questions concerning this issue are presented, together with the impact of the available data in clinical management of prostate cancer patients.","container-title":"Cancers","DOI":"10.3390/cancers11101418","ISSN":"2072-6694","issue":"10","journalAbbreviation":"Cancers (Basel)","language":"en-US","note":"PMID: 31548498\nPMCID: PMC6826537\nTLDR: The findings on the role of estrogen/estrogen receptor (ER) axis in epithelial versus mesenchymal transition of prostate cancer cells are discussed and the pending questions concerning this issue are presented.\ntitleTranslation: </w:instrText>
      </w:r>
      <w:r w:rsidR="004C0CB8" w:rsidRPr="00496599">
        <w:rPr>
          <w:rFonts w:ascii="Arial" w:eastAsia="宋体" w:hAnsi="Arial" w:cs="Arial"/>
          <w:color w:val="000000" w:themeColor="text1"/>
          <w:sz w:val="24"/>
          <w:szCs w:val="24"/>
        </w:rPr>
        <w:instrText>雌激素受体在前列腺癌上皮</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间质转化中的作用</w:instrText>
      </w:r>
      <w:r w:rsidR="004C0CB8" w:rsidRPr="00496599">
        <w:rPr>
          <w:rFonts w:ascii="Arial" w:eastAsia="宋体" w:hAnsi="Arial" w:cs="Arial"/>
          <w:color w:val="000000" w:themeColor="text1"/>
          <w:sz w:val="24"/>
          <w:szCs w:val="24"/>
        </w:rPr>
        <w:instrText xml:space="preserve">","page":"1418","source":"PubMed Central","title":"Estrogen Receptors in Epithelial-Mesenchymal Transition of Prostate Cancer","volume":"11","author":[{"family":"Di Zazzo","given":"Erika"},{"family":"Galasso","given":"Giovanni"},{"family":"Giovannelli","given":"Pia"},{"family":"Di Donato","given":"Marzia"},{"family":"Bilancio","given":"Antonio"},{"family":"Perillo","given":"Bruno"},{"family":"Sinisi","given":"Antonio A."},{"family":"Migliaccio","given":"Antimo"},{"family":"Castoria","given":"Gabriella"}],"issued":{"date-parts":[["2019",9,23]]}}},{"id":613,"uris":["http://zotero.org/users/15545054/items/P23R5939"],"itemData":{"id":613,"type":"article-journal","abstract":"Prostate cancer remains the most prevalent cancer among men worldwide; however, as a sex hormone-dependent cancer, sex hormones and their receptor signaling play an important role in the development and progression of cancer. Most current treatment options for prostate cancer thus revolve around the inhibition of androgen signaling (eg, ADT), which, although effective in the early stages, eventually progresses to treatment-resistant prostate cancer with no effective follow-up options. Recent studies have shown that among the nuclear receptor family members, in addition to androgen receptors, estrogen receptor (ER) plays an important biological function as a transcription factor and regulatory protein in various cancers, acting either directly or indirectly by forming homodimers or heterodimers with ligands. In this paper, we review the application of ERβ in animal models and in vitro experiments in the last 5 years, as well as the presence and role of some of its splice variants. We summarize the overview and update of ERβ in prostate cancer, and provide a corresponding analysis of some current research disagreements. Its crosstalk action on some important cancer growth-related signaling pathways (eg, TGF-β and ERK), regulation of downstream target proteins (eg, nuclear translocation of EGFR and expression of oncogenic-related protein MMP-2), and interactions with related ERβ co-regulators (eg, ZFHX3), agonists, and antagonists in prostate cancer are highlighted, and the resulting effects on tumor progression are described. In addition, the paper describes its current potential clinical application as a novel therapeutic strategy and some of the challenges it faces.","container-title":"Medical Science Monitor : International Medical Journal of Experimental and Clinical Research","DOI":"10.12659/MSM.935599","ISSN":"1234-1010","journalAbbreviation":"Med Sci Monit","language":"en-US","note":"PMID: 35383138\nPMCID: PMC8996693\nTLDR: The application of ERβ in animal models and in vitro experiments in the last 5 years is reviewed, as well as the presence and role of some of its splice variants and some of the challenges it faces.\ntitleTranslation: </w:instrText>
      </w:r>
      <w:r w:rsidR="004C0CB8" w:rsidRPr="00496599">
        <w:rPr>
          <w:rFonts w:ascii="Arial" w:eastAsia="宋体" w:hAnsi="Arial" w:cs="Arial"/>
          <w:color w:val="000000" w:themeColor="text1"/>
          <w:sz w:val="24"/>
          <w:szCs w:val="24"/>
        </w:rPr>
        <w:instrText>信号串扰与雌激素受体</w:instrText>
      </w:r>
      <w:r w:rsidR="004C0CB8" w:rsidRPr="00496599">
        <w:rPr>
          <w:rFonts w:ascii="Arial" w:eastAsia="宋体" w:hAnsi="Arial" w:cs="Arial"/>
          <w:color w:val="000000" w:themeColor="text1"/>
          <w:sz w:val="24"/>
          <w:szCs w:val="24"/>
        </w:rPr>
        <w:instrText>β</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ER β</w:instrText>
      </w:r>
      <w:r w:rsidR="004C0CB8" w:rsidRPr="00496599">
        <w:rPr>
          <w:rFonts w:ascii="Arial" w:eastAsia="宋体" w:hAnsi="Arial" w:cs="Arial"/>
          <w:color w:val="000000" w:themeColor="text1"/>
          <w:sz w:val="24"/>
          <w:szCs w:val="24"/>
        </w:rPr>
        <w:instrText>）在前列腺癌中的作用</w:instrText>
      </w:r>
      <w:r w:rsidR="004C0CB8" w:rsidRPr="00496599">
        <w:rPr>
          <w:rFonts w:ascii="Arial" w:eastAsia="宋体" w:hAnsi="Arial" w:cs="Arial"/>
          <w:color w:val="000000" w:themeColor="text1"/>
          <w:sz w:val="24"/>
          <w:szCs w:val="24"/>
        </w:rPr>
        <w:instrText xml:space="preserve">","page":"e935599-1-e935599-7","source":"PubMed Central","title":"Signal Crosstalk and the Role of Estrogen Receptor beta (ERβ) in Prostate Cancer","volume":"28","author":[{"family":"Li","given":"Jialin"},{"family":"Liu","given":"Quanliang"},{"family":"Jiang","given":"Chengming"}],"issued":{"date-parts":[["2022",4,6]]}}}],"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1,43]</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ins w:id="129" w:author="鹏程 傅" w:date="2026-01-22T13:22:00Z" w16du:dateUtc="2026-01-22T05:22:00Z">
        <w:r w:rsidR="00566CD2" w:rsidRPr="00496599" w:rsidDel="00566CD2">
          <w:rPr>
            <w:rFonts w:ascii="Arial" w:eastAsia="宋体" w:hAnsi="Arial" w:cs="Arial"/>
            <w:color w:val="000000" w:themeColor="text1"/>
            <w:sz w:val="24"/>
            <w:szCs w:val="24"/>
          </w:rPr>
          <w:t xml:space="preserve"> </w:t>
        </w:r>
      </w:ins>
      <w:del w:id="130" w:author="鹏程 傅" w:date="2026-01-22T13:22:00Z" w16du:dateUtc="2026-01-22T05:22:00Z">
        <w:r w:rsidRPr="00496599" w:rsidDel="00566CD2">
          <w:rPr>
            <w:rFonts w:ascii="Arial" w:eastAsia="宋体" w:hAnsi="Arial" w:cs="Arial"/>
            <w:color w:val="000000" w:themeColor="text1"/>
            <w:sz w:val="24"/>
            <w:szCs w:val="24"/>
          </w:rPr>
          <w:delText>The interaction between the two receptors may also be influenced by other factors, such as changes in androgen levels, which reduce the function of ERβ and in turn exacerbate the cancer-promoting effects of ERα</w:delText>
        </w:r>
      </w:del>
      <w:ins w:id="131" w:author="鹏程 傅" w:date="2026-01-22T13:23:00Z">
        <w:r w:rsidR="00566CD2" w:rsidRPr="00566CD2">
          <w:rPr>
            <w:rFonts w:ascii="Arial" w:eastAsia="宋体" w:hAnsi="Arial" w:cs="Arial"/>
            <w:color w:val="000000" w:themeColor="text1"/>
            <w:sz w:val="24"/>
            <w:szCs w:val="24"/>
          </w:rPr>
          <w:t xml:space="preserve">This functional dichotomy, however, is not absolute and can be modulated by factors like androgen levels, which may suppress ERβ activity and tilt the balance toward ERα-driven oncogenesis </w:t>
        </w:r>
      </w:ins>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FC24EzGv","properties":{"formattedCitation":"[46]","plainCitation":"[46]","noteIndex":0},"citationItems":[{"id":619,"uris":["http://zotero.org/users/15545054/items/G3658J9H"],"itemData":{"id":619,"type":"article-journal","abstract":"Castration-resistant prostate cancer, or CRPC, is an aggressive stage of prostate cancer (PCa) in which PCa cells invade nearby or other parts of the body. When a patient with PCa goes through androgen deprivation therapy (ADT) and the cancer comes back or worsens, this is called CRPC. Instead of androgen-dependent signalling, recent studies show the involvement of the estrogen pathway through the regulation of estrogen receptor alpha (ERα) and estrogen receptor beta (ERβ) in CRPC development. Reduced levels of testosterone due to ADT lead to low ERβ functionality in inhibiting the proliferation of PCa cells. Additionally, ERα, which possesses androgen independence, continues to promote the proliferation of PCa cells. The functions of ERα and ERβ in controlling PCa progression have been studied, but further research is needed to elucidate their roles in promoting CRPC. Finding new ways to treat the disease and stop it from becoming worse will require a clear understanding of the molecular processes that can lead to CRPC. The current review summarizes the underlying processes involving ERα and ERβ in developing CRPC, including castration-resistant mechanisms after ADT and available medication modification in mitigating CRPC progression, with the goal of directing future research and treatment.","container-title":"Biomedicines","DOI":"10.3390/biomedicines11030826","ISSN":"2227-9059","issue":"3","journalAbbreviation":"Biomedicines","language":"en-US","note":"PMID: 36979805\nPMCID: PMC10045750\nTLDR: The current review summarizes the underlying processes involving ERα and ERβ in developing CRPC, including castration-resistant mechanisms after ADT and available medication modification in mitigating CRPC progression, with the goal of directing future research and treatment.\ntitleTranslation: ER α</w:instrText>
      </w:r>
      <w:r w:rsidR="004C0CB8" w:rsidRPr="00496599">
        <w:rPr>
          <w:rFonts w:ascii="Arial" w:eastAsia="宋体" w:hAnsi="Arial" w:cs="Arial"/>
          <w:color w:val="000000" w:themeColor="text1"/>
          <w:sz w:val="24"/>
          <w:szCs w:val="24"/>
        </w:rPr>
        <w:instrText>和</w:instrText>
      </w:r>
      <w:r w:rsidR="004C0CB8" w:rsidRPr="00496599">
        <w:rPr>
          <w:rFonts w:ascii="Arial" w:eastAsia="宋体" w:hAnsi="Arial" w:cs="Arial"/>
          <w:color w:val="000000" w:themeColor="text1"/>
          <w:sz w:val="24"/>
          <w:szCs w:val="24"/>
        </w:rPr>
        <w:instrText>ER β</w:instrText>
      </w:r>
      <w:r w:rsidR="004C0CB8" w:rsidRPr="00496599">
        <w:rPr>
          <w:rFonts w:ascii="Arial" w:eastAsia="宋体" w:hAnsi="Arial" w:cs="Arial"/>
          <w:color w:val="000000" w:themeColor="text1"/>
          <w:sz w:val="24"/>
          <w:szCs w:val="24"/>
        </w:rPr>
        <w:instrText>在去势抵抗性前列腺癌中的作用及目前的治疗方法</w:instrText>
      </w:r>
      <w:r w:rsidR="004C0CB8" w:rsidRPr="00496599">
        <w:rPr>
          <w:rFonts w:ascii="Arial" w:eastAsia="宋体" w:hAnsi="Arial" w:cs="Arial"/>
          <w:color w:val="000000" w:themeColor="text1"/>
          <w:sz w:val="24"/>
          <w:szCs w:val="24"/>
        </w:rPr>
        <w:instrText xml:space="preserve">","page":"826","source":"PubMed Central","title":"The Role of ERα and ERβ in Castration-Resistant Prostate Cancer and Current Therapeutic Approaches","volume":"11","author":[{"family":"Jefferi","given":"Nur Erysha Sabrina"},{"family":"Shamhari","given":"Asma’ ‘Afifah"},{"family":"Noor Azhar","given":"Nur Khayrin Zulaikha"},{"family":"Shin","given":"Joyce Goh Yi"},{"family":"Kharir","given":"Nur Annisa Mohd"},{"family":"Azhar","given":"Muhammad Afiq"},{"family":"Hamid","given":"Zariyantey Abd"},{"family":"Budin","given":"Siti Balkis"},{"family":"Taib","given":"Izatus Shima"}],"issued":{"date-parts":[["2023",3,9]]}}}],"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6]</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ins w:id="132" w:author="鹏程 傅" w:date="2026-01-22T13:24:00Z" w16du:dateUtc="2026-01-22T05:24:00Z">
        <w:r w:rsidR="00566CD2" w:rsidRPr="00566CD2">
          <w:rPr>
            <w:rFonts w:ascii="Arial" w:eastAsia="宋体" w:hAnsi="Arial" w:cs="Arial"/>
            <w:color w:val="000000" w:themeColor="text1"/>
            <w:sz w:val="24"/>
            <w:szCs w:val="24"/>
          </w:rPr>
          <w:t xml:space="preserve"> </w:t>
        </w:r>
      </w:ins>
      <w:ins w:id="133" w:author="鹏程 傅" w:date="2026-01-22T13:24:00Z">
        <w:r w:rsidR="00566CD2" w:rsidRPr="00566CD2">
          <w:rPr>
            <w:rFonts w:ascii="Arial" w:eastAsia="宋体" w:hAnsi="Arial" w:cs="Arial"/>
            <w:color w:val="000000" w:themeColor="text1"/>
            <w:sz w:val="24"/>
            <w:szCs w:val="24"/>
          </w:rPr>
          <w:t>Critically, the net effect of estrogen signaling in a given tumor likely depends on the ERα:ERβ expression ratio, receptor splice variants, and crosstalk with other pathways</w:t>
        </w:r>
        <w:r w:rsidR="00566CD2" w:rsidRPr="00566CD2">
          <w:rPr>
            <w:rFonts w:ascii="Arial" w:eastAsia="宋体" w:hAnsi="Arial" w:cs="Arial"/>
            <w:color w:val="000000" w:themeColor="text1"/>
            <w:sz w:val="24"/>
            <w:szCs w:val="24"/>
          </w:rPr>
          <w:fldChar w:fldCharType="begin"/>
        </w:r>
        <w:r w:rsidR="00566CD2" w:rsidRPr="00566CD2">
          <w:rPr>
            <w:rFonts w:ascii="Arial" w:eastAsia="宋体" w:hAnsi="Arial" w:cs="Arial"/>
            <w:color w:val="000000" w:themeColor="text1"/>
            <w:sz w:val="24"/>
            <w:szCs w:val="24"/>
          </w:rPr>
          <w:instrText xml:space="preserve"> ADDIN ZOTERO_ITEM CSL_CITATION {"citationID":"KYXNVj1q","properties":{"formattedCitation":"[60,61]","plainCitation":"[60,61]","noteIndex":0},"citationItems":[{"id":1152,"uris":["http://zotero.org/users/15545054/items/2CE8J5VF"],"itemData":{"id":1152,"type":"article-journal","abstract":"Estrogen receptor beta (ERβ) is a favorable therapeutic target for mediating inflammation, attenuating fibrosis, and treating cancer. However, selectively targeting ERβ over estrogen receptor alpha (ERα) has been a longstanding challenge. Recently, we developed OSU-ERβ-12, a novel carborane-based ERβ agonist that has a greater than 100-fold selectivity for ERβ over ERα. In this study, we compare the pharmacokinetics and functional activity of OSU-ERβ-12 against the clinical comparator ERβ agonist erteberel (LY500307) in multiple model systems. Pharmacokinetic profiling revealed OSU-ERβ-12 to have superior pharmacokinetics in pre-clinical models compared to LY500307 while maintaining a similar ERβ selectivity. Additionally, OSU-ERβ-12 displayed high human liver microsome stability and negligible CYP, hERG, and off-target interactions. Overall, OSU-ERβ-12 is a potent, selective, pharmacokinetically superior ERβ agonist that warrants additional study.","container-title":"Scientific Reports","DOI":"10.1038/s41598-025-22258-x","ISSN":"2045-2322","journalAbbreviation":"Sci Rep","note":"PMID: 41184385\nPMCID: PMC12583746","page":"38377","source":"PubMed Central","title":"OSU-ERβ-12: a promising pre-clinical candidate selective estrogen receptor beta agonist","title-short":"OSU-ERβ-12","volume":"15","author":[{"family":"Young","given":"Gregory M."},{"family":"Helms","given":"Timothy H."},{"family":"Kulp","given":"Samuel K."},{"family":"Adeluola","given":"Adeoluwa A."},{"family":"Radomska","given":"Hanna S."},{"family":"Wilson","given":"Tyler A."},{"family":"Shakya","given":"Reena"},{"family":"Kabat","given":"Alyssa"},{"family":"Mulcahy","given":"Gillian"},{"family":"Mayo","given":"Abigail K."},{"family":"Malbrue","given":"Raphael A."},{"family":"Kisseberth","given":"William C."},{"family":"Bennett","given":"Chad E."},{"family":"Coss","given":"Christopher C."}],"issued":{"date-parts":[["2025",11,3]]}}},{"id":1149,"uris":["http://zotero.org/users/15545054/items/CIX7NFLL"],"itemData":{"id":1149,"type":"article-journal","abstract":"Sex hormones, including androgens and estrogens, are known to have widespread physiological actions beyond the reproductive system via binding to their cognitive receptors, members of the nuclear receptor superfamily that function as ligand-inducible transcription factors. Meanwhile, a growing body of evidence has indicated the involvement of androgen receptor, as well as estrogen receptors such as estrogen receptor-α and estrogen receptor-β, in the pathogenesis and growth of various types of malignancies, including urothelial cancer. Additionally, in bladder cancer, the activity of sex hormone receptors has been implicated in modulating sensitivity to conventional non-surgical therapy. These may clearly explain sex-related differences in the incidence and prognosis of bladder cancer. This article focuses on summarizing the recent progress on understanding the role of sex hormones and their receptors in urothelial tumorigenesis, urothelial cancer progression, and resistance to non-surgical therapy for bladder cancer. Specifically, potential downstream effectors of sex hormone receptors have been newly identified. Thus, most of previous and subsequent data have indicated that activation of the androgen receptor or estrogen receptor-β pathway is favorable for urothelial cancer, while conflicting data exist especially on estrogen receptor-α functions.","container-title":"Oncology Research","DOI":"10.32604/or.2025.062142","ISSN":"0965-0407","issue":"6","journalAbbreviation":"Oncol Res","language":"en-US","note":"PMID: 40486871\nPMCID: PMC12144608\nTLDR: Recent progress on understanding the role of sex hormones and their receptors in urothelial tumorigenesis, urothelial cancer progression, and resistance to non-</w:instrText>
        </w:r>
        <w:r w:rsidR="00566CD2" w:rsidRPr="00566CD2">
          <w:rPr>
            <w:rFonts w:ascii="Arial" w:eastAsia="宋体" w:hAnsi="Arial" w:cs="Arial" w:hint="eastAsia"/>
            <w:color w:val="000000" w:themeColor="text1"/>
            <w:sz w:val="24"/>
            <w:szCs w:val="24"/>
          </w:rPr>
          <w:instrText xml:space="preserve">surgical therapy for bladder cancer is summarized.\ntitleTranslation: </w:instrText>
        </w:r>
        <w:r w:rsidR="00566CD2" w:rsidRPr="00566CD2">
          <w:rPr>
            <w:rFonts w:ascii="Arial" w:eastAsia="宋体" w:hAnsi="Arial" w:cs="Arial" w:hint="eastAsia"/>
            <w:color w:val="000000" w:themeColor="text1"/>
            <w:sz w:val="24"/>
            <w:szCs w:val="24"/>
          </w:rPr>
          <w:instrText>性激素受体在尿路上皮癌中作用的研究进展</w:instrText>
        </w:r>
        <w:r w:rsidR="00566CD2" w:rsidRPr="00566CD2">
          <w:rPr>
            <w:rFonts w:ascii="Arial" w:eastAsia="宋体" w:hAnsi="Arial" w:cs="Arial" w:hint="eastAsia"/>
            <w:color w:val="000000" w:themeColor="text1"/>
            <w:sz w:val="24"/>
            <w:szCs w:val="24"/>
          </w:rPr>
          <w:instrText>","page":"1255-1270","source":"PubMed Central","title":"Recent advances in understanding the role of sex hormone receptors in urothelial cancer","volume":"33","author</w:instrText>
        </w:r>
        <w:r w:rsidR="00566CD2" w:rsidRPr="00566CD2">
          <w:rPr>
            <w:rFonts w:ascii="Arial" w:eastAsia="宋体" w:hAnsi="Arial" w:cs="Arial"/>
            <w:color w:val="000000" w:themeColor="text1"/>
            <w:sz w:val="24"/>
            <w:szCs w:val="24"/>
          </w:rPr>
          <w:instrText xml:space="preserve">":[{"family":"ELAHI NAJAFI","given":"MOHAMMAD AMIN"},{"family":"MATSUKAWA","given":"TAKUO"},{"family":"MIYAMOTO","given":"HIROSHI"}]}}],"schema":"https://github.com/citation-style-language/schema/raw/master/csl-citation.json"} </w:instrText>
        </w:r>
        <w:r w:rsidR="00566CD2" w:rsidRPr="00566CD2">
          <w:rPr>
            <w:rFonts w:ascii="Arial" w:eastAsia="宋体" w:hAnsi="Arial" w:cs="Arial"/>
            <w:color w:val="000000" w:themeColor="text1"/>
            <w:sz w:val="24"/>
            <w:szCs w:val="24"/>
          </w:rPr>
          <w:fldChar w:fldCharType="separate"/>
        </w:r>
        <w:r w:rsidR="00566CD2" w:rsidRPr="00566CD2">
          <w:rPr>
            <w:rFonts w:ascii="Arial" w:eastAsia="宋体" w:hAnsi="Arial" w:cs="Arial" w:hint="eastAsia"/>
            <w:color w:val="000000" w:themeColor="text1"/>
            <w:sz w:val="24"/>
            <w:szCs w:val="24"/>
          </w:rPr>
          <w:t>[60,61]</w:t>
        </w:r>
      </w:ins>
      <w:ins w:id="134" w:author="鹏程 傅" w:date="2026-01-22T13:24:00Z" w16du:dateUtc="2026-01-22T05:24:00Z">
        <w:r w:rsidR="00566CD2" w:rsidRPr="00566CD2">
          <w:rPr>
            <w:rFonts w:ascii="Arial" w:eastAsia="宋体" w:hAnsi="Arial" w:cs="Arial"/>
            <w:color w:val="000000" w:themeColor="text1"/>
            <w:sz w:val="24"/>
            <w:szCs w:val="24"/>
          </w:rPr>
          <w:fldChar w:fldCharType="end"/>
        </w:r>
      </w:ins>
      <w:ins w:id="135" w:author="鹏程 傅" w:date="2026-01-22T13:24:00Z">
        <w:r w:rsidR="00566CD2" w:rsidRPr="00566CD2">
          <w:rPr>
            <w:rFonts w:ascii="Arial" w:eastAsia="宋体" w:hAnsi="Arial" w:cs="Arial"/>
            <w:color w:val="000000" w:themeColor="text1"/>
            <w:sz w:val="24"/>
            <w:szCs w:val="24"/>
          </w:rPr>
          <w:t>.</w:t>
        </w:r>
      </w:ins>
      <w:ins w:id="136" w:author="鹏程 傅" w:date="2026-01-22T13:24:00Z" w16du:dateUtc="2026-01-22T05:24:00Z">
        <w:r w:rsidR="00566CD2" w:rsidRPr="00496599" w:rsidDel="00566CD2">
          <w:rPr>
            <w:rFonts w:ascii="Arial" w:eastAsia="宋体" w:hAnsi="Arial" w:cs="Arial"/>
            <w:color w:val="000000" w:themeColor="text1"/>
            <w:sz w:val="24"/>
            <w:szCs w:val="24"/>
          </w:rPr>
          <w:t xml:space="preserve"> </w:t>
        </w:r>
      </w:ins>
      <w:del w:id="137" w:author="鹏程 傅" w:date="2026-01-22T13:24:00Z" w16du:dateUtc="2026-01-22T05:24:00Z">
        <w:r w:rsidRPr="00496599" w:rsidDel="00566CD2">
          <w:rPr>
            <w:rFonts w:ascii="Arial" w:eastAsia="宋体" w:hAnsi="Arial" w:cs="Arial"/>
            <w:color w:val="000000" w:themeColor="text1"/>
            <w:sz w:val="24"/>
            <w:szCs w:val="24"/>
          </w:rPr>
          <w:delText>The development of selective estrogen receptor modulators (SERMs) may be a potential therapeutic strategy for the functional conflict between ERα and ERβ. These drugs can selectively target ERα or ERβ to inhibit tumorigenesis and progression</w:delText>
        </w:r>
      </w:del>
      <w:ins w:id="138" w:author="鹏程 傅" w:date="2026-01-22T13:25:00Z" w16du:dateUtc="2026-01-22T05:25:00Z">
        <w:r w:rsidR="00566CD2" w:rsidRPr="00566CD2">
          <w:rPr>
            <w:rFonts w:ascii="Arial" w:eastAsia="宋体" w:hAnsi="Arial" w:cs="Arial"/>
            <w:color w:val="000000" w:themeColor="text1"/>
            <w:sz w:val="24"/>
            <w:szCs w:val="24"/>
          </w:rPr>
          <w:t xml:space="preserve"> </w:t>
        </w:r>
      </w:ins>
      <w:ins w:id="139" w:author="鹏程 傅" w:date="2026-01-22T13:25:00Z">
        <w:r w:rsidR="00566CD2" w:rsidRPr="00566CD2">
          <w:rPr>
            <w:rFonts w:ascii="Arial" w:eastAsia="宋体" w:hAnsi="Arial" w:cs="Arial"/>
            <w:color w:val="000000" w:themeColor="text1"/>
            <w:sz w:val="24"/>
            <w:szCs w:val="24"/>
          </w:rPr>
          <w:t xml:space="preserve">Targeting this regulatory axis with selective estrogen receptor modulators (SERMs) represents a rational therapeutic strategy to exploit this functional conflict </w:t>
        </w:r>
      </w:ins>
      <w:r w:rsidR="00B6486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uXisfno","properties":{"formattedCitation":"[47]","plainCitation":"[47]","noteIndex":0},"citationItems":[{"id":622,"uris":["http://zotero.org/users/15545054/items/HSD2XDZD"],"itemData":{"id":622,"type":"article-journal","abstract":"ERalpha, A Key Target for Cancer Therapy: A Review Yanfang Liu,* Hong Ma,* Jing Yao Cancer Center, Union Hospital, Tongji Medical College, Huazhong University of Science and Technology, Wuhan 430022, People’s Republic of China*These authors contributed equally to this workCorrespondence: Jing YaoCancer Center, Union Hospital, Tongji Medical College, Huazhong University of Science and Technology, Jiefang Road 1277, Wuhan, Hubei Province 430022, People’s Republic of ChinaTel +86-189 8627 1157Email 2007XH0839@hust.edu.cnAbstract: Estrogen receptor α (ERα) is closely associated with both hormone-dependent and hormone-independent tumors, and it is also essential for the development of these cancers. The functions of ERα are bi-faceted; it can contribute to cancer progression as well as cancer inhibition. Therefore, understanding ERα is vital for the treatment of those cancers that are closely associated with its expression. Here, we will elaborate on ERα based on its structure, localization, activation, modification, and mutation. Also, we will look at co-activators of ERα, elucidate the signaling pathway activated by ERα, and identify cancers related to its activation. A comprehensive understanding of ERα could help us to find new ways to treat cancers.Keywords: ERα, estrogen receptors, estradiol, signaling pathway, cancer","container-title":"OncoTargets and Therapy","DOI":"10.2147/OTT.S236532","journalAbbreviation":"OTT","language":"en-US","note":"publisher: Dove Press\nTLDR: This work will elaborate on ERα based on its structure, localization, activation, modification, and mutation, and elucidate the signaling pathway activated by ERα, and identify cancers related to its activation.\ntitleTranslation: ER α</w:instrText>
      </w:r>
      <w:r w:rsidR="004C0CB8" w:rsidRPr="00496599">
        <w:rPr>
          <w:rFonts w:ascii="Arial" w:eastAsia="宋体" w:hAnsi="Arial" w:cs="Arial"/>
          <w:color w:val="000000" w:themeColor="text1"/>
          <w:sz w:val="24"/>
          <w:szCs w:val="24"/>
        </w:rPr>
        <w:instrText>是癌症治疗的关键靶点</w:instrText>
      </w:r>
      <w:r w:rsidR="004C0CB8" w:rsidRPr="00496599">
        <w:rPr>
          <w:rFonts w:ascii="Arial" w:eastAsia="宋体" w:hAnsi="Arial" w:cs="Arial"/>
          <w:color w:val="000000" w:themeColor="text1"/>
          <w:sz w:val="24"/>
          <w:szCs w:val="24"/>
        </w:rPr>
        <w:instrText xml:space="preserve">","page":"2183-2191","source":"www.dovepress.com","title":"ER&amp;alpha;, A Key Target for Cancer Therapy: A Review","title-short":"&lt;p&gt;ER&amp;alpha;, A Key Target for Cancer Therapy","volume":"13","author":[{"family":"Liu","given":"Yanfang"},{"family":"Ma","given":"Hong"},{"family":"Yao","given":"Jing"}],"issued":{"date-parts":[["2020",3,11]]}}}],"schema":"https://github.com/citation-style-language/schema/raw/master/csl-citation.json"} </w:instrText>
      </w:r>
      <w:r w:rsidR="00B64869" w:rsidRPr="00496599">
        <w:rPr>
          <w:rFonts w:ascii="Arial" w:eastAsia="宋体" w:hAnsi="Arial" w:cs="Arial"/>
          <w:color w:val="000000" w:themeColor="text1"/>
          <w:sz w:val="24"/>
          <w:szCs w:val="24"/>
        </w:rPr>
        <w:fldChar w:fldCharType="separate"/>
      </w:r>
      <w:r w:rsidR="004C0CB8" w:rsidRPr="00496599">
        <w:rPr>
          <w:rFonts w:ascii="Arial" w:hAnsi="Arial" w:cs="Arial"/>
          <w:sz w:val="24"/>
        </w:rPr>
        <w:t>[47]</w:t>
      </w:r>
      <w:r w:rsidR="00B6486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7D583F62" w14:textId="610C26DA" w:rsidR="00B64869" w:rsidRPr="00496599" w:rsidRDefault="00B64869" w:rsidP="004A0980">
      <w:pPr>
        <w:keepNext/>
        <w:keepLines/>
        <w:spacing w:before="160" w:after="80" w:line="480" w:lineRule="auto"/>
        <w:outlineLvl w:val="2"/>
        <w:rPr>
          <w:rFonts w:ascii="Arial" w:eastAsia="宋体" w:hAnsi="Arial" w:cs="Arial"/>
          <w:b/>
          <w:bCs/>
          <w:color w:val="000000" w:themeColor="text1"/>
          <w:sz w:val="28"/>
          <w:szCs w:val="24"/>
        </w:rPr>
      </w:pPr>
      <w:r w:rsidRPr="00496599">
        <w:rPr>
          <w:rFonts w:ascii="Arial" w:eastAsiaTheme="minorEastAsia" w:hAnsi="Arial" w:cs="Arial"/>
          <w:b/>
          <w:bCs/>
          <w:color w:val="000000" w:themeColor="text1"/>
          <w:sz w:val="28"/>
          <w:szCs w:val="24"/>
        </w:rPr>
        <w:t>1.</w:t>
      </w:r>
      <w:r w:rsidR="00DC3F49" w:rsidRPr="00496599">
        <w:rPr>
          <w:rFonts w:ascii="Arial" w:eastAsiaTheme="minorEastAsia" w:hAnsi="Arial" w:cs="Arial"/>
          <w:b/>
          <w:bCs/>
          <w:color w:val="000000" w:themeColor="text1"/>
          <w:sz w:val="28"/>
          <w:szCs w:val="24"/>
        </w:rPr>
        <w:t>2</w:t>
      </w:r>
      <w:r w:rsidRPr="00496599">
        <w:rPr>
          <w:rFonts w:ascii="Arial" w:eastAsia="Times New Roman" w:hAnsi="Arial" w:cs="Arial"/>
          <w:b/>
          <w:bCs/>
          <w:color w:val="000000" w:themeColor="text1"/>
          <w:sz w:val="28"/>
          <w:szCs w:val="24"/>
        </w:rPr>
        <w:t>.2</w:t>
      </w:r>
      <w:r w:rsidR="00CA0F03" w:rsidRPr="00496599">
        <w:rPr>
          <w:rFonts w:ascii="Arial" w:eastAsiaTheme="minorEastAsia" w:hAnsi="Arial" w:cs="Arial"/>
          <w:b/>
          <w:bCs/>
          <w:color w:val="000000" w:themeColor="text1"/>
          <w:sz w:val="28"/>
          <w:szCs w:val="24"/>
        </w:rPr>
        <w:t xml:space="preserve"> </w:t>
      </w:r>
      <w:r w:rsidR="00FC59E2" w:rsidRPr="00496599">
        <w:rPr>
          <w:rFonts w:ascii="Arial" w:eastAsia="宋体" w:hAnsi="Arial" w:cs="Arial"/>
          <w:b/>
          <w:bCs/>
          <w:color w:val="000000" w:themeColor="text1"/>
          <w:sz w:val="24"/>
          <w:szCs w:val="24"/>
        </w:rPr>
        <w:t>AR Expression in Bladder Cancer Progression</w:t>
      </w:r>
    </w:p>
    <w:p w14:paraId="5BA0C7F3" w14:textId="278E46C8" w:rsidR="00B64869" w:rsidRPr="00496599" w:rsidRDefault="003C0F74" w:rsidP="004A0980">
      <w:pPr>
        <w:spacing w:line="480" w:lineRule="auto"/>
        <w:ind w:firstLineChars="200" w:firstLine="480"/>
        <w:rPr>
          <w:rFonts w:ascii="Arial" w:eastAsia="宋体" w:hAnsi="Arial" w:cs="Arial"/>
          <w:sz w:val="24"/>
          <w:szCs w:val="24"/>
        </w:rPr>
      </w:pPr>
      <w:r w:rsidRPr="00496599">
        <w:rPr>
          <w:rFonts w:ascii="Arial" w:eastAsia="宋体" w:hAnsi="Arial" w:cs="Arial"/>
          <w:sz w:val="24"/>
          <w:szCs w:val="24"/>
        </w:rPr>
        <w:t xml:space="preserve">AR is sex-significantly expressed in </w:t>
      </w:r>
      <w:r w:rsidR="001118EB" w:rsidRPr="00496599">
        <w:rPr>
          <w:rFonts w:ascii="Arial" w:eastAsia="宋体" w:hAnsi="Arial" w:cs="Arial"/>
          <w:sz w:val="24"/>
          <w:szCs w:val="24"/>
        </w:rPr>
        <w:t>BCa</w:t>
      </w:r>
      <w:r w:rsidRPr="00496599">
        <w:rPr>
          <w:rFonts w:ascii="Arial" w:eastAsia="宋体" w:hAnsi="Arial" w:cs="Arial"/>
          <w:sz w:val="24"/>
          <w:szCs w:val="24"/>
        </w:rPr>
        <w:t xml:space="preserve">, and AR expression levels are higher in men than in women, which may partly explain the higher prevalence of </w:t>
      </w:r>
      <w:r w:rsidR="001118EB" w:rsidRPr="00496599">
        <w:rPr>
          <w:rFonts w:ascii="Arial" w:eastAsia="宋体" w:hAnsi="Arial" w:cs="Arial"/>
          <w:sz w:val="24"/>
          <w:szCs w:val="24"/>
        </w:rPr>
        <w:t>BCa</w:t>
      </w:r>
      <w:r w:rsidRPr="00496599">
        <w:rPr>
          <w:rFonts w:ascii="Arial" w:eastAsia="宋体" w:hAnsi="Arial" w:cs="Arial"/>
          <w:sz w:val="24"/>
          <w:szCs w:val="24"/>
        </w:rPr>
        <w:t xml:space="preserve"> in men than in women</w:t>
      </w:r>
      <w:r w:rsidR="00B6486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ChLrFY9k","properties":{"formattedCitation":"[22]","plainCitation":"[22]","noteIndex":0},"citationItems":[{"id":368,"uris":["http://zotero.org/users/15545054/items/FL4Z3VZJ"],"itemData":{"id":368,"type":"article-journal","abstract":"Bladder cancer is the ninth most common cancer worldwide with a striking sex-based difference in incidence. Emerging evidence indicates that the androgen receptor (AR) might promote the development, progression and recurrence of bladder cancer, contributing to the observed sex differences. Targeting androgen-AR signalling has promise as potential therapy for bladder cancer and helps to suppress progression of this disease. In addition, the identification of a new membrane AR and AR-regulated non-coding RNAs has important implications for bladder cancer treatment. The success of human clinical trials of targeted-AR therapies will help in the development of improved treatments for patients with bladder cancer.","container-title":"Nature Reviews. Urology","DOI":"10.1038/s41585-023-00761-y","ISSN":"1759-4820","issue":"9","journalAbbreviation":"Nat Rev Urol","language":"en-US","note":"PMID: 37072491\ntitleTranslation: </w:instrText>
      </w:r>
      <w:r w:rsidR="004C0CB8" w:rsidRPr="00496599">
        <w:rPr>
          <w:rFonts w:ascii="Arial" w:eastAsia="宋体" w:hAnsi="Arial" w:cs="Arial"/>
          <w:sz w:val="24"/>
          <w:szCs w:val="24"/>
        </w:rPr>
        <w:instrText>膀胱癌中的雄激素受体</w:instrText>
      </w:r>
      <w:r w:rsidR="004C0CB8" w:rsidRPr="00496599">
        <w:rPr>
          <w:rFonts w:ascii="Arial" w:eastAsia="宋体" w:hAnsi="Arial" w:cs="Arial"/>
          <w:sz w:val="24"/>
          <w:szCs w:val="24"/>
        </w:rPr>
        <w:instrText xml:space="preserve">\nTLDR: Targeting androgen–AR signalling has promise as potential therapy for bladder cancer and helps to suppress progression of this disease, and the identification of a new membrane AR and AR-regulated non-coding RNAs has important implications for bladder cancer treatment.","page":"560-574","source":"PubMed","title":"The androgen receptor in bladder cancer","volume":"20","author":[{"family":"Chen","given":"Jinbo"},{"family":"Huang","given":"Chi-Ping"},{"family":"Quan","given":"Chao"},{"family":"Zu","given":"Xiongbing"},{"family":"Ou","given":"Zhenyu"},{"family":"Tsai","given":"Yu-Chieh"},{"family":"Messing","given":"Edward"},{"family":"Yeh","given":"Shuyuan"},{"family":"Chang","given":"Chawnshang"}],"issued":{"date-parts":[["2023",9]]}}}],"schema":"https://github.com/citation-style-language/schema/raw/master/csl-citation.json"} </w:instrText>
      </w:r>
      <w:r w:rsidR="00B64869" w:rsidRPr="00496599">
        <w:rPr>
          <w:rFonts w:ascii="Arial" w:eastAsia="宋体" w:hAnsi="Arial" w:cs="Arial"/>
          <w:sz w:val="24"/>
          <w:szCs w:val="24"/>
        </w:rPr>
        <w:fldChar w:fldCharType="separate"/>
      </w:r>
      <w:r w:rsidR="004C0CB8" w:rsidRPr="00496599">
        <w:rPr>
          <w:rFonts w:ascii="Arial" w:hAnsi="Arial" w:cs="Arial"/>
          <w:sz w:val="24"/>
        </w:rPr>
        <w:t>[22]</w:t>
      </w:r>
      <w:r w:rsidR="00B64869" w:rsidRPr="00496599">
        <w:rPr>
          <w:rFonts w:ascii="Arial" w:eastAsia="宋体" w:hAnsi="Arial" w:cs="Arial"/>
          <w:sz w:val="24"/>
          <w:szCs w:val="24"/>
        </w:rPr>
        <w:fldChar w:fldCharType="end"/>
      </w:r>
      <w:r w:rsidRPr="00496599">
        <w:rPr>
          <w:rFonts w:ascii="Arial" w:eastAsia="宋体" w:hAnsi="Arial" w:cs="Arial"/>
          <w:sz w:val="24"/>
          <w:szCs w:val="24"/>
        </w:rPr>
        <w:t>.</w:t>
      </w:r>
      <w:r w:rsidR="00736F18" w:rsidRPr="00496599">
        <w:rPr>
          <w:rFonts w:ascii="Arial" w:eastAsia="宋体" w:hAnsi="Arial" w:cs="Arial"/>
          <w:sz w:val="24"/>
          <w:szCs w:val="24"/>
        </w:rPr>
        <w:t xml:space="preserve"> </w:t>
      </w:r>
      <w:r w:rsidRPr="00496599">
        <w:rPr>
          <w:rFonts w:ascii="Arial" w:eastAsia="宋体" w:hAnsi="Arial" w:cs="Arial"/>
          <w:sz w:val="24"/>
          <w:szCs w:val="24"/>
        </w:rPr>
        <w:t>However, AR expression levels are inversely correlated with tumor stage and grade: AR expression is high in low-grade (Ta-T1) non-muscle-invasive bladder cancer (NMIBC), but significantly decreases in high-grade or muscle-invasive bladder cancer (MIBC)</w:t>
      </w:r>
      <w:r w:rsidR="00B6486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ZYTgDS0E","properties":{"formattedCitation":"[48,49]","plainCitation":"[48,49]","noteIndex":0},"citationItems":[{"id":633,"uris":["http://zotero.org/users/15545054/items/E66TAIN4"],"itemData":{"id":633,"type":"article-journal","abstract":"The role of the androgen receptor (AR) in non-muscle-invasive bladder cancer (NMIBC) remains controversial. We retrospectively analyzed the mRNA expression of AR using RT-qPCR in 95 patients with high-risk NMIBC treated with a bladder-sparing approach and correlated AR with clinical data and recurrence-free survival (RFS), cancer-specific survival (CSS), and overall survival (OS). The mRNA expression of AR and KRT5, i.e., the basal-like subtype, was strongly correlated (rs = 0.456; p &lt; 0.001). AR (p = 0.053) and KRT5 (p = 0.029) mRNA expression was negatively correlated with tumor grade. Kaplan–Meier analyses indicated significantly prolonged CSS (p = 0.020) and OS (p = 0.015) and a trend towards longer RFS (p = 0.051) in patients with high AR expression. High KRT5 expression was associated with significantly longer RFS (p = 0.033), CSS (p = 0.029) and OS (p = 0.030), while high KRT20 expression was associated with reduced RFS (p = 0.042). In multivariable analysis, none of the molecular markers was an independent prognostic factor. When performing a substratification with regard to molecular markers and clinicopathological parameters, high AR expression showed improved OS in patients with high KRT20 mRNA expression (p = 0.041). Women showed significantly longer OS in cases with high AR expression (p = 0.011). High AR was associated with significantly improved CSS in males (p = 0.044) and patients with instillation therapy (p = 0.040), while OS was improved regardless of instillation therapy. Younger patients with high AR expression had significantly improved RFS (p = 0.021), CSS (p = 0.014) and OS (p = 0.007). RFS was also improved in patients with high AR and low expression of either KRT5 (p = 0.003) or KRT20 (p = 0.014), but not in patients with high expression of KRT5 or KRT20. In conclusion, high AR mRNA expression is correlated with KRT5 mRNA expression and is associated with an improved outcome in high-risk NMIBC.","container-title":"Life","DOI":"10.3390/life11070642","ISSN":"2075-1729","issue":"7","journalAbbreviation":"Life (Basel)","language":"en-US","note":"PMID: 34209360\nPMCID: PMC8306811\nTLDR: High AR mRNA expression is correlated with KRT5 mRNA expression and is associated with an improved outcome in high-risk NMIBC, and the molecular markers was an independent prognostic factor.\ntitleTranslation: </w:instrText>
      </w:r>
      <w:r w:rsidR="004C0CB8" w:rsidRPr="00496599">
        <w:rPr>
          <w:rFonts w:ascii="Arial" w:eastAsia="宋体" w:hAnsi="Arial" w:cs="Arial"/>
          <w:sz w:val="24"/>
          <w:szCs w:val="24"/>
        </w:rPr>
        <w:instrText>高雄激素受体</w:instrText>
      </w:r>
      <w:r w:rsidR="004C0CB8" w:rsidRPr="00496599">
        <w:rPr>
          <w:rFonts w:ascii="Arial" w:eastAsia="宋体" w:hAnsi="Arial" w:cs="Arial"/>
          <w:sz w:val="24"/>
          <w:szCs w:val="24"/>
        </w:rPr>
        <w:instrText>mRNA</w:instrText>
      </w:r>
      <w:r w:rsidR="004C0CB8" w:rsidRPr="00496599">
        <w:rPr>
          <w:rFonts w:ascii="Arial" w:eastAsia="宋体" w:hAnsi="Arial" w:cs="Arial"/>
          <w:sz w:val="24"/>
          <w:szCs w:val="24"/>
        </w:rPr>
        <w:instrText>表达与高危非肌层浸润性膀胱癌患者预后改善相关</w:instrText>
      </w:r>
      <w:r w:rsidR="004C0CB8" w:rsidRPr="00496599">
        <w:rPr>
          <w:rFonts w:ascii="Arial" w:eastAsia="宋体" w:hAnsi="Arial" w:cs="Arial"/>
          <w:sz w:val="24"/>
          <w:szCs w:val="24"/>
        </w:rPr>
        <w:instrText xml:space="preserve">","page":"642","source":"PubMed Central","title":"High Androgen Receptor mRNA Expression Is Associated with Improved Outcome in Patients with High-Risk Non-Muscle-Invasive Bladder Cancer","volume":"11","author":[{"family":"Sikic","given":"Danijel"},{"family":"Taubert","given":"Helge"},{"family":"Wirtz","given":"Ralph M."},{"family":"Breyer","given":"Johannes"},{"family":"Eckstein","given":"Markus"},{"family":"Weyerer","given":"Veronika"},{"family":"Kubon","given":"Jennifer"},{"family":"Erben","given":"Philipp"},{"family":"Bolenz","given":"Christian"},{"family":"Burger","given":"Maximilian"},{"family":"Hartmann","given":"Arndt"},{"family":"Wullich","given":"Bernd"},{"family":"Wach","given":"Sven"},{"family":"Keck","given":"Bastian"}],"issued":{"date-parts":[["2021",6,30]]}}},{"id":631,"uris":["http://zotero.org/users/15545054/items/FKTSH543"],"itemData":{"id":631,"type":"article-journal","abstract":"The androgen receptor (AR) is important in the development of both experimental and human bladder cancer. However, the role of AR in bladder cancer growth and progression is less clear, with literature indicating that more advanced stage and grade disease are associated with reduced AR expression. To determine the mechanisms underlying these relationships, we profiled AR-expressing human bladder cancer cells by AR ChIP-seq and complementary transcriptomic approaches in response to in vitro stimulation by the synthetic androgen R1881. In vivo functional genomics consisting of pooled shRNA or pooled ORF libraries was employed to evaluate 97 genes that recapitulate the direction of expression associated with androgen stimulation. Interestingly, we identified CD44, the receptor for hyaluronic acid, a potent biomarker and driver of progressive disease in multiple tumor types, as significantly associated with androgen stimulation. CRISPR-based mutagenesis of androgen response elements (ARE) associated with CD44 identified a novel silencer element leading to the direct transcriptional repression of CD44 expression. In human bladder cancer patients, tumor AR and CD44 mRNA and protein expression were inversely correlated, suggesting a clinically relevant AR-CD44 axis. Collectively, our work describes a novel mechanism partly explaining the inverse relationship between AR and bladder cancer tumor progression and suggests that AR and CD44 expression may be useful for prognostication and therapeutic selection in primary bladder cancer.","container-title":"Cancer research","DOI":"10.1158/0008-5472.CAN-20-3095","ISSN":"0008-5472","issue":"11","journalAbbreviation":"Cancer Res","language":"en-US","note":"PMID: 33687952\nPMCID: PMC8782536\ntitleTranslation: </w:instrText>
      </w:r>
      <w:r w:rsidR="004C0CB8" w:rsidRPr="00496599">
        <w:rPr>
          <w:rFonts w:ascii="Arial" w:eastAsia="宋体" w:hAnsi="Arial" w:cs="Arial"/>
          <w:sz w:val="24"/>
          <w:szCs w:val="24"/>
        </w:rPr>
        <w:instrText>雄激素受体对膀胱癌</w:instrText>
      </w:r>
      <w:r w:rsidR="004C0CB8" w:rsidRPr="00496599">
        <w:rPr>
          <w:rFonts w:ascii="Arial" w:eastAsia="宋体" w:hAnsi="Arial" w:cs="Arial"/>
          <w:sz w:val="24"/>
          <w:szCs w:val="24"/>
        </w:rPr>
        <w:instrText>CD44</w:instrText>
      </w:r>
      <w:r w:rsidR="004C0CB8" w:rsidRPr="00496599">
        <w:rPr>
          <w:rFonts w:ascii="Arial" w:eastAsia="宋体" w:hAnsi="Arial" w:cs="Arial"/>
          <w:sz w:val="24"/>
          <w:szCs w:val="24"/>
        </w:rPr>
        <w:instrText>表达的调节</w:instrText>
      </w:r>
      <w:r w:rsidR="004C0CB8" w:rsidRPr="00496599">
        <w:rPr>
          <w:rFonts w:ascii="Arial" w:eastAsia="宋体" w:hAnsi="Arial" w:cs="Arial"/>
          <w:sz w:val="24"/>
          <w:szCs w:val="24"/>
        </w:rPr>
        <w:instrText xml:space="preserve">\nTLDR: This work describes a novel mechanism partly explaining the inverse relationship between AR and bladder cancer tumor progression and suggests that AR and CD44 expression may be useful for prognostication and therapeutic selection in primary bladder cancer.","page":"2833-2846","source":"PubMed Central","title":"Androgen Receptor Regulates CD44 Expression in Bladder Cancer","volume":"81","author":[{"family":"Sottnik","given":"Joseph L."},{"family":"Vanderlinden","given":"Lauren"},{"family":"Joshi","given":"Molishree"},{"family":"Chauca-Diaz","given":"Ana"},{"family":"Owens","given":"Charles"},{"family":"Hansel","given":"Donna E."},{"family":"Sempeck","given":"Colin"},{"family":"Ghosh","given":"Debashis"},{"family":"Theodorescu","given":"Dan"}],"issued":{"date-parts":[["2021",6,1]]}}}],"schema":"https://github.com/citation-style-language/schema/raw/master/csl-citation.json"} </w:instrText>
      </w:r>
      <w:r w:rsidR="00B64869" w:rsidRPr="00496599">
        <w:rPr>
          <w:rFonts w:ascii="Arial" w:eastAsia="宋体" w:hAnsi="Arial" w:cs="Arial"/>
          <w:sz w:val="24"/>
          <w:szCs w:val="24"/>
        </w:rPr>
        <w:fldChar w:fldCharType="separate"/>
      </w:r>
      <w:r w:rsidR="004C0CB8" w:rsidRPr="00496599">
        <w:rPr>
          <w:rFonts w:ascii="Arial" w:hAnsi="Arial" w:cs="Arial"/>
          <w:sz w:val="24"/>
        </w:rPr>
        <w:t>[48,49]</w:t>
      </w:r>
      <w:r w:rsidR="00B64869" w:rsidRPr="00496599">
        <w:rPr>
          <w:rFonts w:ascii="Arial" w:eastAsia="宋体" w:hAnsi="Arial" w:cs="Arial"/>
          <w:sz w:val="24"/>
          <w:szCs w:val="24"/>
        </w:rPr>
        <w:fldChar w:fldCharType="end"/>
      </w:r>
      <w:r w:rsidRPr="00496599">
        <w:rPr>
          <w:rFonts w:ascii="Arial" w:eastAsia="宋体" w:hAnsi="Arial" w:cs="Arial"/>
          <w:sz w:val="24"/>
          <w:szCs w:val="24"/>
        </w:rPr>
        <w:t>.</w:t>
      </w:r>
      <w:r w:rsidR="00736F18" w:rsidRPr="00496599">
        <w:rPr>
          <w:rFonts w:ascii="Arial" w:eastAsia="宋体" w:hAnsi="Arial" w:cs="Arial"/>
          <w:sz w:val="24"/>
          <w:szCs w:val="24"/>
        </w:rPr>
        <w:t xml:space="preserve"> </w:t>
      </w:r>
      <w:r w:rsidRPr="00496599">
        <w:rPr>
          <w:rFonts w:ascii="Arial" w:eastAsia="宋体" w:hAnsi="Arial" w:cs="Arial"/>
          <w:sz w:val="24"/>
          <w:szCs w:val="24"/>
        </w:rPr>
        <w:t xml:space="preserve">Changes in the expression of AR dynamics suggest that it may have a pro-tumor effect in the early stages of </w:t>
      </w:r>
      <w:r w:rsidR="001118EB" w:rsidRPr="00496599">
        <w:rPr>
          <w:rFonts w:ascii="Arial" w:eastAsia="宋体" w:hAnsi="Arial" w:cs="Arial"/>
          <w:sz w:val="24"/>
          <w:szCs w:val="24"/>
        </w:rPr>
        <w:t>BCa</w:t>
      </w:r>
      <w:r w:rsidRPr="00496599">
        <w:rPr>
          <w:rFonts w:ascii="Arial" w:eastAsia="宋体" w:hAnsi="Arial" w:cs="Arial"/>
          <w:sz w:val="24"/>
          <w:szCs w:val="24"/>
        </w:rPr>
        <w:t>, but its expression is gradually suppressed as the tumor progresses, which may be associated with tumor dedifferentiation or metastasis</w:t>
      </w:r>
      <w:r w:rsidR="00B6486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x6guKqj6","properties":{"formattedCitation":"[50,51]","plainCitation":"[50,51]","noteIndex":0},"citationItems":[{"id":636,"uris":["http://zotero.org/users/15545054/items/XU2IFRFG"],"itemData":{"id":636,"type":"article-journal","abstract":"Sex-related differences in bladder cancer incidence and progression infer a role for sex hormones and their cognate receptors in this disease. In part due to the oncogenic role of androgen receptor signaling in prostate cancer, the focus of most preclinical and clinical research to-date has been on the potential pro-tumorigenic action of androgens in urothelial cancers. However, clinical studies of androgen receptor antagonism have yielded minimal success. In this review, we explore the tumor suppressor role of androgen receptor in bladder cancer and discuss how it might be harnessed therapeutically.","container-title":"The Journal of Steroid Biochemistry and Molecular Biology","DOI":"10.1016/j.jsbmb.2024.106623","ISSN":"0960-0760","journalAbbreviation":"The Journal of Steroid Biochemistry and Molecular Biology","language":"en-US","note":"TLDR: The tumor suppressor role of androgen receptor in bladder cancer is explored and how it might be harnessed therapeutically is discussed.\ntitleTranslation: </w:instrText>
      </w:r>
      <w:r w:rsidR="004C0CB8" w:rsidRPr="00496599">
        <w:rPr>
          <w:rFonts w:ascii="Arial" w:eastAsia="宋体" w:hAnsi="Arial" w:cs="Arial"/>
          <w:sz w:val="24"/>
          <w:szCs w:val="24"/>
        </w:rPr>
        <w:instrText>雄激素受体激动剂是膀胱癌的治疗选择吗？</w:instrText>
      </w:r>
      <w:r w:rsidR="004C0CB8" w:rsidRPr="00496599">
        <w:rPr>
          <w:rFonts w:ascii="Arial" w:eastAsia="宋体" w:hAnsi="Arial" w:cs="Arial"/>
          <w:sz w:val="24"/>
          <w:szCs w:val="24"/>
        </w:rPr>
        <w:instrText xml:space="preserve">","page":"106623","source":"ScienceDirect","title":"Are androgen receptor agonists a treatment option in bladder cancer?","volume":"245","author":[{"family":"De Ieso","given":"Michael L."},{"family":"Aldoghachi","given":"Ahmed Faris"},{"family":"Tilley","given":"Wayne D."},{"family":"Dwyer","given":"Amy R."}],"issued":{"date-parts":[["2025",1,1]]}}},{"id":638,"uris":["http://zotero.org/users/15545054/items/AJ7W3LEA"],"itemData":{"id":638,"type":"article-journal","container-title":"Laboratory Investigation","DOI":"10.1016/j.labinv.2023.100148","ISSN":"0023-6837, 1530-0307","issue":"7","journalAbbreviation":"Laboratory Investigation","language":"en-US","note":"publisher: Elsevier\nPMID: 37059268\nTLDR: A novel role of AR is described in regulating the immune response to BCa by targeting PD-L1, thus providing potential therapeutic strategies for immunotherapy in BCa.\ntitleTranslation: </w:instrText>
      </w:r>
      <w:r w:rsidR="004C0CB8" w:rsidRPr="00496599">
        <w:rPr>
          <w:rFonts w:ascii="Arial" w:eastAsia="宋体" w:hAnsi="Arial" w:cs="Arial"/>
          <w:sz w:val="24"/>
          <w:szCs w:val="24"/>
        </w:rPr>
        <w:instrText>雄激素受体转录抑制膀胱癌程序性死亡配体</w:instrText>
      </w:r>
      <w:r w:rsidR="004C0CB8" w:rsidRPr="00496599">
        <w:rPr>
          <w:rFonts w:ascii="Arial" w:eastAsia="宋体" w:hAnsi="Arial" w:cs="Arial"/>
          <w:sz w:val="24"/>
          <w:szCs w:val="24"/>
        </w:rPr>
        <w:instrText>-1</w:instrText>
      </w:r>
      <w:r w:rsidR="004C0CB8" w:rsidRPr="00496599">
        <w:rPr>
          <w:rFonts w:ascii="Arial" w:eastAsia="宋体" w:hAnsi="Arial" w:cs="Arial"/>
          <w:sz w:val="24"/>
          <w:szCs w:val="24"/>
        </w:rPr>
        <w:instrText>表达并影响免疫逃逸</w:instrText>
      </w:r>
      <w:r w:rsidR="004C0CB8" w:rsidRPr="00496599">
        <w:rPr>
          <w:rFonts w:ascii="Arial" w:eastAsia="宋体" w:hAnsi="Arial" w:cs="Arial"/>
          <w:sz w:val="24"/>
          <w:szCs w:val="24"/>
        </w:rPr>
        <w:instrText xml:space="preserve">","source":"www.laboratoryinvestigation.org","title":"Androgen Receptor Transcriptionally Inhibits Programmed Death Ligand-1 Expression and Influences Immune Escape in Bladder Cancer","URL":"https://www.laboratoryinvestigation.org/article/S0023-6837(23)00091-0/fulltext","volume":"103","author":[{"family":"Sun","given":"Anran"},{"family":"Luo","given":"Yu"},{"family":"Xiao","given":"Wen"},{"family":"Zhu","given":"Zhipeng"},{"family":"Yan","given":"Hongyu"},{"family":"Miao","given":"Chaohao"},{"family":"Zhang","given":"Wenzhao"},{"family":"Bai","given":"Peide"},{"family":"Liu","given":"Chenfeng"},{"family":"Yang","given":"Dianqiang"},{"family":"Shao","given":"Zhiqiang"},{"family":"Song","given":"Jing"},{"family":"Wu","given":"Zhun"},{"family":"Chen","given":"Bin"},{"family":"Xing","given":"Jinchun"},{"family":"Wang","given":"Tao"}],"accessed":{"date-parts":[["2025",4,23]]},"issued":{"date-parts":[["2023",7,1]]}}}],"schema":"https://github.com/citation-style-language/schema/raw/master/csl-citation.json"} </w:instrText>
      </w:r>
      <w:r w:rsidR="00B64869" w:rsidRPr="00496599">
        <w:rPr>
          <w:rFonts w:ascii="Arial" w:eastAsia="宋体" w:hAnsi="Arial" w:cs="Arial"/>
          <w:sz w:val="24"/>
          <w:szCs w:val="24"/>
        </w:rPr>
        <w:fldChar w:fldCharType="separate"/>
      </w:r>
      <w:r w:rsidR="004C0CB8" w:rsidRPr="00496599">
        <w:rPr>
          <w:rFonts w:ascii="Arial" w:hAnsi="Arial" w:cs="Arial"/>
          <w:sz w:val="24"/>
        </w:rPr>
        <w:t>[50,51]</w:t>
      </w:r>
      <w:r w:rsidR="00B64869" w:rsidRPr="00496599">
        <w:rPr>
          <w:rFonts w:ascii="Arial" w:eastAsia="宋体" w:hAnsi="Arial" w:cs="Arial"/>
          <w:sz w:val="24"/>
          <w:szCs w:val="24"/>
        </w:rPr>
        <w:fldChar w:fldCharType="end"/>
      </w:r>
      <w:r w:rsidRPr="00496599">
        <w:rPr>
          <w:rFonts w:ascii="Arial" w:eastAsia="宋体" w:hAnsi="Arial" w:cs="Arial"/>
          <w:sz w:val="24"/>
          <w:szCs w:val="24"/>
        </w:rPr>
        <w:t>.</w:t>
      </w:r>
    </w:p>
    <w:p w14:paraId="5A4163DC" w14:textId="76DA3292" w:rsidR="00AB2D48" w:rsidRPr="00496599" w:rsidRDefault="00C2296F" w:rsidP="004A0980">
      <w:pPr>
        <w:pStyle w:val="2"/>
        <w:spacing w:line="480" w:lineRule="auto"/>
        <w:rPr>
          <w:rFonts w:ascii="Arial" w:hAnsi="Arial" w:cs="Arial"/>
        </w:rPr>
      </w:pPr>
      <w:r w:rsidRPr="00496599">
        <w:rPr>
          <w:rFonts w:ascii="Arial" w:hAnsi="Arial" w:cs="Arial"/>
        </w:rPr>
        <w:t>1.</w:t>
      </w:r>
      <w:r w:rsidR="00DC3F49" w:rsidRPr="00496599">
        <w:rPr>
          <w:rFonts w:ascii="Arial" w:hAnsi="Arial" w:cs="Arial"/>
        </w:rPr>
        <w:t xml:space="preserve">3 </w:t>
      </w:r>
      <w:r w:rsidR="00A77CD9" w:rsidRPr="00496599">
        <w:rPr>
          <w:rFonts w:ascii="Arial" w:hAnsi="Arial" w:cs="Arial"/>
        </w:rPr>
        <w:t>Immune Modulation by Sex Hormones</w:t>
      </w:r>
    </w:p>
    <w:p w14:paraId="4D88CBC6" w14:textId="0A3EDB53" w:rsidR="00013B62" w:rsidRPr="00496599" w:rsidRDefault="00C2296F" w:rsidP="004A0980">
      <w:pPr>
        <w:pStyle w:val="3"/>
        <w:jc w:val="both"/>
        <w:rPr>
          <w:rFonts w:ascii="Arial" w:hAnsi="Arial" w:cs="Arial"/>
        </w:rPr>
      </w:pPr>
      <w:r w:rsidRPr="00496599">
        <w:rPr>
          <w:rFonts w:ascii="Arial" w:hAnsi="Arial" w:cs="Arial"/>
        </w:rPr>
        <w:t>1.</w:t>
      </w:r>
      <w:r w:rsidR="00DC3F49" w:rsidRPr="00496599">
        <w:rPr>
          <w:rFonts w:ascii="Arial" w:hAnsi="Arial" w:cs="Arial"/>
        </w:rPr>
        <w:t>3</w:t>
      </w:r>
      <w:r w:rsidR="00013B62" w:rsidRPr="00496599">
        <w:rPr>
          <w:rFonts w:ascii="Arial" w:hAnsi="Arial" w:cs="Arial"/>
        </w:rPr>
        <w:t>.1</w:t>
      </w:r>
      <w:r w:rsidR="00CA0F03" w:rsidRPr="00496599">
        <w:rPr>
          <w:rFonts w:ascii="Arial" w:hAnsi="Arial" w:cs="Arial"/>
        </w:rPr>
        <w:t xml:space="preserve"> </w:t>
      </w:r>
      <w:r w:rsidR="00CA0F03" w:rsidRPr="00496599">
        <w:rPr>
          <w:rFonts w:ascii="Arial" w:hAnsi="Arial" w:cs="Arial"/>
          <w:sz w:val="24"/>
        </w:rPr>
        <w:t>Neutrophils</w:t>
      </w:r>
    </w:p>
    <w:p w14:paraId="71FE6069" w14:textId="363B2E45" w:rsidR="0013457E" w:rsidRPr="00496599" w:rsidRDefault="000F085E" w:rsidP="004A0980">
      <w:pPr>
        <w:spacing w:line="480" w:lineRule="auto"/>
        <w:ind w:firstLineChars="200" w:firstLine="480"/>
        <w:rPr>
          <w:rFonts w:ascii="Arial" w:eastAsia="宋体" w:hAnsi="Arial" w:cs="Arial"/>
          <w:color w:val="000000" w:themeColor="text1"/>
          <w:sz w:val="24"/>
          <w:szCs w:val="24"/>
        </w:rPr>
      </w:pPr>
      <w:del w:id="140" w:author="鹏程 傅" w:date="2026-01-22T17:25:00Z" w16du:dateUtc="2026-01-22T09:25:00Z">
        <w:r w:rsidRPr="00496599" w:rsidDel="00C071C4">
          <w:rPr>
            <w:rFonts w:ascii="Arial" w:eastAsia="宋体" w:hAnsi="Arial" w:cs="Arial"/>
            <w:color w:val="000000" w:themeColor="text1"/>
            <w:sz w:val="24"/>
            <w:szCs w:val="24"/>
          </w:rPr>
          <w:delText>Estrogen alters gene expression and functional activity in neutrophils. In breast tumor models, estrogen activates neutrophils to release pro-inflammatory factors (e.g., IL-1β, IL-8) to form a pro-tumor microenvironment conducive to tumor growth</w:delText>
        </w:r>
      </w:del>
      <w:ins w:id="141" w:author="鹏程 傅" w:date="2026-01-22T17:25:00Z">
        <w:r w:rsidR="00C071C4" w:rsidRPr="00C071C4">
          <w:rPr>
            <w:rFonts w:ascii="Arial" w:eastAsia="宋体" w:hAnsi="Arial" w:cs="Arial"/>
            <w:color w:val="000000" w:themeColor="text1"/>
            <w:sz w:val="24"/>
            <w:szCs w:val="24"/>
          </w:rPr>
          <w:t>Estrogen reprograms neutrophil gene expression and function. In preclinical models, estrogen-activated neutrophils release pro-inflammatory factors like IL-1β and IL-8, fostering a pro-tumorigenic microenvironment.</w:t>
        </w:r>
      </w:ins>
      <w:r w:rsidR="0035757F"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lF00xVT3","properties":{"formattedCitation":"[52]","plainCitation":"[52]","noteIndex":0},"citationItems":[{"id":467,"uris":["http://zotero.org/users/15545054/items/6ZH9RRXV"],"itemData":{"id":467,"type":"article-journal","abstract":"There is strong evidence that the pro-inflammatory microenvironment during post-partum mammary involution promotes parity-associated breast cancer. Estrogen exposure during mammary involution drives tumor growth through neutrophils’ activity. However, how estrogen and neutrophils influence mammary involution are unknown. Combined analysis of transcriptomic, protein, and immunohistochemical data in BALB/c mice showed that estrogen promotes involution by exacerbating inflammation, cell death and adipocytes repopulation. Remarkably, 88% of estrogen-regulated genes in mammary tissue were mediated through neutrophils, which were recruited through estrogen-induced CXCR2 signalling in an autocrine fashion. While neutrophils mediate estrogen-induced inflammation and adipocytes repopulation, estrogen-induced mammary cell death was via lysosome-mediated programmed cell death through upregulation of cathepsin B, Tnf and Bid in a neutrophil-independent manner. Notably, these multifaceted effects of estrogen are mostly mediated by ERα and unique to the phase of mammary involution. These findings are important for the development of intervention strategies for parity-associated breast cancer.","container-title":"eLife","DOI":"10.7554/eLife.57274","ISSN":"2050-084X","journalAbbreviation":"eLife","language":"en-US","note":"PMID: 32706336\nPMCID: PMC7417171\nTLDR: Combined analysis of transcriptomic, protein, and immunohistochemical data in BALB/c mice showed that estrogen promotes involution by exacerbating inflammation, cell death and adipocytes repopulation and these multifaceted effects of estrogen are mostly mediated by ERα and unique to the phase of mammary involution.\ntitleTranslation: </w:instrText>
      </w:r>
      <w:r w:rsidR="004C0CB8" w:rsidRPr="00496599">
        <w:rPr>
          <w:rFonts w:ascii="Arial" w:eastAsia="宋体" w:hAnsi="Arial" w:cs="Arial"/>
          <w:color w:val="000000" w:themeColor="text1"/>
          <w:sz w:val="24"/>
          <w:szCs w:val="24"/>
        </w:rPr>
        <w:instrText>雌激素通过中性粒细胞依赖性和非依赖性机制加剧乳腺退化</w:instrText>
      </w:r>
      <w:r w:rsidR="004C0CB8" w:rsidRPr="00496599">
        <w:rPr>
          <w:rFonts w:ascii="Arial" w:eastAsia="宋体" w:hAnsi="Arial" w:cs="Arial"/>
          <w:color w:val="000000" w:themeColor="text1"/>
          <w:sz w:val="24"/>
          <w:szCs w:val="24"/>
        </w:rPr>
        <w:instrText xml:space="preserve">","page":"e57274","source":"PubMed Central","title":"Estrogen exacerbates mammary involution through neutrophil-dependent and -independent mechanism","volume":"9","author":[{"family":"Lim","given":"Chew Leng"},{"family":"Or","given":"Yu Zuan"},{"family":"Ong","given":"Zoe"},{"family":"Chung","given":"Hwa Hwa"},{"family":"Hayashi","given":"Hirohito"},{"family":"Shrestha","given":"Smeeta"},{"family":"Chiba","given":"Shunsuke"},{"family":"Lin","given":"Feng"},{"family":"Lin","given":"Valerie Chun Ling"}]}}],"schema":"https://github.com/citation-style-language/schema/raw/master/csl-citation.json"} </w:instrText>
      </w:r>
      <w:r w:rsidR="0035757F" w:rsidRPr="00496599">
        <w:rPr>
          <w:rFonts w:ascii="Arial" w:eastAsia="宋体" w:hAnsi="Arial" w:cs="Arial"/>
          <w:color w:val="000000" w:themeColor="text1"/>
          <w:sz w:val="24"/>
          <w:szCs w:val="24"/>
        </w:rPr>
        <w:fldChar w:fldCharType="separate"/>
      </w:r>
      <w:r w:rsidR="004C0CB8" w:rsidRPr="00496599">
        <w:rPr>
          <w:rFonts w:ascii="Arial" w:hAnsi="Arial" w:cs="Arial"/>
          <w:sz w:val="24"/>
        </w:rPr>
        <w:t>[52]</w:t>
      </w:r>
      <w:r w:rsidR="0035757F"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del w:id="142" w:author="鹏程 傅" w:date="2026-01-22T13:25:00Z" w16du:dateUtc="2026-01-22T05:25:00Z">
        <w:r w:rsidR="00736F18" w:rsidRPr="00496599" w:rsidDel="00566CD2">
          <w:rPr>
            <w:rFonts w:ascii="Arial" w:eastAsia="宋体" w:hAnsi="Arial" w:cs="Arial"/>
            <w:color w:val="000000" w:themeColor="text1"/>
            <w:sz w:val="24"/>
            <w:szCs w:val="24"/>
          </w:rPr>
          <w:delText xml:space="preserve"> </w:delText>
        </w:r>
        <w:r w:rsidRPr="00496599" w:rsidDel="00566CD2">
          <w:rPr>
            <w:rFonts w:ascii="Arial" w:eastAsia="宋体" w:hAnsi="Arial" w:cs="Arial"/>
            <w:color w:val="000000" w:themeColor="text1"/>
            <w:sz w:val="24"/>
            <w:szCs w:val="24"/>
          </w:rPr>
          <w:delText>However, in terms of urinary tract disease, estrogen enhances neutrophil recruitment and bactericidal ability to recruit and kill urinary tract-pathogenic Escherichia coli (UPEC)</w:delText>
        </w:r>
        <w:r w:rsidR="00E444AE" w:rsidRPr="00496599" w:rsidDel="00566CD2">
          <w:rPr>
            <w:rFonts w:ascii="Arial" w:eastAsia="宋体" w:hAnsi="Arial" w:cs="Arial"/>
            <w:color w:val="000000" w:themeColor="text1"/>
            <w:sz w:val="24"/>
            <w:szCs w:val="24"/>
          </w:rPr>
          <w:fldChar w:fldCharType="begin"/>
        </w:r>
        <w:r w:rsidR="004C0CB8" w:rsidRPr="00496599" w:rsidDel="00566CD2">
          <w:rPr>
            <w:rFonts w:ascii="Arial" w:eastAsia="宋体" w:hAnsi="Arial" w:cs="Arial"/>
            <w:color w:val="000000" w:themeColor="text1"/>
            <w:sz w:val="24"/>
            <w:szCs w:val="24"/>
          </w:rPr>
          <w:delInstrText xml:space="preserve"> ADDIN ZOTERO_ITEM CSL_CITATION {"citationID":"FkPNUDde","properties":{"formattedCitation":"[53]","plainCitation":"[53]","noteIndex":0},"citationItems":[{"id":478,"uris":["http://zotero.org/users/15545054/items/J6VPNQCE"],"itemData":{"id":478,"type":"article-journal","abstract":"Urinary tract infection (UTI) is one of the most common bacterial infections worldwide and the most common cause is uropathogenic Escherichia coli (UPEC). Current research is mostly focused on how UPEC affects host factors, whereas the effect of host factors on UPEC is less studied. Our previous studies have shown that estrogen alters UPEC virulence. However, the effect of this altered UPEC virulence on neutrophils is unknown. The aim of the present study was to investigate how the altered UPEC virulence mediated by estrogen modulates neutrophil responses. We found that estradiol-stimulated CFT073 increased neutrophil phagocytosis, NETs formation and intracellular ROS production. We observed that the total ROS production from neutrophils was reduced by estradiol-stimulated CFT073. We also found that estradiol-stimulated CFT073 induced less cytotoxicity in neutrophils. Additionally, we found that several cytokines and chemokines like IL-8, IL-1β, CXCL6, MCP-1 and MCP-4 were increased upon estradiol-stimulated CFT073 infection. In conclusion, this study demonstrates that the estrogen-mediated alterations to UPEC virulence modulates neutrophil responses, most likely in a host-beneficial manner.","container-title":"Scientific Reports","DOI":"10.1038/s41598-024-74863-x","ISSN":"2045-2322","journalAbbreviation":"Sci Rep","language":"en-US","note":"PMID: 39362931\nPMCID: PMC11449900\nTLDR: This study demonstrates that the estrogen-mediated alterations to UPEC virulence modulates neutrophil responses, most likely in a host-beneficial manner.\ntitleTranslation: </w:delInstrText>
        </w:r>
        <w:r w:rsidR="004C0CB8" w:rsidRPr="00496599" w:rsidDel="00566CD2">
          <w:rPr>
            <w:rFonts w:ascii="Arial" w:eastAsia="宋体" w:hAnsi="Arial" w:cs="Arial"/>
            <w:color w:val="000000" w:themeColor="text1"/>
            <w:sz w:val="24"/>
            <w:szCs w:val="24"/>
          </w:rPr>
          <w:delInstrText>雌激素刺激的尿路致病性大肠杆菌介导增强的中性粒细胞反应</w:delInstrText>
        </w:r>
        <w:r w:rsidR="004C0CB8" w:rsidRPr="00496599" w:rsidDel="00566CD2">
          <w:rPr>
            <w:rFonts w:ascii="Arial" w:eastAsia="宋体" w:hAnsi="Arial" w:cs="Arial"/>
            <w:color w:val="000000" w:themeColor="text1"/>
            <w:sz w:val="24"/>
            <w:szCs w:val="24"/>
          </w:rPr>
          <w:delInstrText xml:space="preserve">","page":"23030","source":"PubMed Central","title":"Estrogen-stimulated uropathogenic E. coli mediate enhanced neutrophil responses","volume":"14","author":[{"family":"Pettersson","given":"Carolina"},{"family":"Wu","given":"Rongrong"},{"family":"Demirel","given":"Isak"}],"issued":{"date-parts":[["2024",10,3]]}}}],"schema":"https://github.com/citation-style-language/schema/raw/master/csl-citation.json"} </w:delInstrText>
        </w:r>
        <w:r w:rsidR="00E444AE" w:rsidRPr="00496599" w:rsidDel="00566CD2">
          <w:rPr>
            <w:rFonts w:ascii="Arial" w:eastAsia="宋体" w:hAnsi="Arial" w:cs="Arial"/>
            <w:color w:val="000000" w:themeColor="text1"/>
            <w:sz w:val="24"/>
            <w:szCs w:val="24"/>
          </w:rPr>
          <w:fldChar w:fldCharType="separate"/>
        </w:r>
        <w:r w:rsidR="004C0CB8" w:rsidRPr="00496599" w:rsidDel="00566CD2">
          <w:rPr>
            <w:rFonts w:ascii="Arial" w:hAnsi="Arial" w:cs="Arial"/>
            <w:sz w:val="24"/>
          </w:rPr>
          <w:delText>[53]</w:delText>
        </w:r>
        <w:r w:rsidR="00E444AE" w:rsidRPr="00496599" w:rsidDel="00566CD2">
          <w:rPr>
            <w:rFonts w:ascii="Arial" w:eastAsia="宋体" w:hAnsi="Arial" w:cs="Arial"/>
            <w:color w:val="000000" w:themeColor="text1"/>
            <w:sz w:val="24"/>
            <w:szCs w:val="24"/>
          </w:rPr>
          <w:fldChar w:fldCharType="end"/>
        </w:r>
        <w:r w:rsidRPr="00496599" w:rsidDel="00566CD2">
          <w:rPr>
            <w:rFonts w:ascii="Arial" w:eastAsia="宋体" w:hAnsi="Arial" w:cs="Arial"/>
            <w:color w:val="000000" w:themeColor="text1"/>
            <w:sz w:val="24"/>
            <w:szCs w:val="24"/>
          </w:rPr>
          <w:delText>.</w:delText>
        </w:r>
      </w:del>
      <w:del w:id="143" w:author="鹏程 傅" w:date="2026-01-22T18:36:00Z" w16du:dateUtc="2026-01-22T10:36:00Z">
        <w:r w:rsidR="00736F18" w:rsidRPr="00496599" w:rsidDel="004B53FC">
          <w:rPr>
            <w:rFonts w:ascii="Arial" w:eastAsia="宋体" w:hAnsi="Arial" w:cs="Arial"/>
            <w:color w:val="000000" w:themeColor="text1"/>
            <w:sz w:val="24"/>
            <w:szCs w:val="24"/>
          </w:rPr>
          <w:delText xml:space="preserve"> </w:delText>
        </w:r>
        <w:commentRangeStart w:id="144"/>
        <w:r w:rsidRPr="00496599" w:rsidDel="004B53FC">
          <w:rPr>
            <w:rFonts w:ascii="Arial" w:eastAsia="宋体" w:hAnsi="Arial" w:cs="Arial"/>
            <w:color w:val="000000" w:themeColor="text1"/>
            <w:sz w:val="24"/>
            <w:szCs w:val="24"/>
          </w:rPr>
          <w:delText>Estrogen receptor-positive (ER+) urologic tumors, such as some bladder and prostate cancers, may rely on the estrogen-neutrophil axis for growth</w:delText>
        </w:r>
        <w:r w:rsidR="0013457E" w:rsidRPr="00496599" w:rsidDel="004B53FC">
          <w:rPr>
            <w:rFonts w:ascii="Arial" w:eastAsia="宋体" w:hAnsi="Arial" w:cs="Arial"/>
            <w:color w:val="000000" w:themeColor="text1"/>
            <w:sz w:val="24"/>
            <w:szCs w:val="24"/>
          </w:rPr>
          <w:fldChar w:fldCharType="begin"/>
        </w:r>
        <w:r w:rsidR="004C0CB8" w:rsidRPr="00496599" w:rsidDel="004B53FC">
          <w:rPr>
            <w:rFonts w:ascii="Arial" w:eastAsia="宋体" w:hAnsi="Arial" w:cs="Arial"/>
            <w:color w:val="000000" w:themeColor="text1"/>
            <w:sz w:val="24"/>
            <w:szCs w:val="24"/>
          </w:rPr>
          <w:delInstrText xml:space="preserve"> ADDIN ZOTERO_ITEM CSL_CITATION {"citationID":"oE4q4jBr","properties":{"formattedCitation":"[54]","plainCitation":"[54]","noteIndex":0},"citationItems":[{"id":485,"uris":["http://zotero.org/users/15545054/items/CLTK3R44"],"itemData":{"id":485,"type":"article-journal","abstract":"Background\nNeutrophils are important for immune surveillance of tumour cells. Neutrophils may also be epigenetically programmed in the tumour microenvironment to promote tumour progression. In addition to the commonly known high-density neutrophils (HDN) based on their separation on density gradient, recent studies have reported the presence of high levels of low-density neutrophils (LDN) in tumour-bearing mice and cancer patients. We reported previously that estrogen promotes the growth of estrogen receptor α-negative mammary tumours in mice undergoing mammary involution through stimulating pro-tumoral activities of neutrophils in the mammary tissue.\n\nMethods\nFemale BALB/cAnNTac mice at 7–8 weeks old were mated and bilateral ovariectomy was performed 2 days post-partum. At 24 h after forced-weaning of pups to induce mammary involution, post-partum female mice were injected with either E2V, or vehicle control on alternative days for 2-weeks. On 48 h post-weaning, treated female mice were inoculated subcutaneously with 4 T1-Luc2 cells into the 9th abdominal mammary gland. Age-matched nulliparous female was treated similarly. Animals were euthanized on day 14 post-tumour inoculation for analysis. To evaluate the short-term effect of estrogen, post-partum females were treated with only one dose of E2V on day 12 post-tumour inoculation.\n\nResults\nEstrogen treatment for 2-weeks reduces the number of blood LDN by more than 10-fold in tumour-bearing nulliparous and involuting mice, whilst it had no significant effect on blood HDN. The effect on tumour-bearing mice is associated with reduced number of mitotic neutrophils in the bone marrow and increased apoptosis in blood neutrophils. Since estrogen enhanced tumour growth in involuting mice, but not in nulliparous mice, we assessed the effect of estrogen on the gene expression associated with pro-tumoral activities of neutrophils. Whilst 48 h treatment with estrogen had no effect, 2-weeks treatment significantly increased the expression of Arg1, Il1b and Tgfb1 in both HDN and LDN of involuting mice. In contrast, estrogen increased the expression of Arg1 and Ccl5 in HDN and LDN of nulliparous mice.\n\nConclusions\nProlonged estrogenic stimulation in tumour-bearing mice markedly hampered tumour-associated increase of LDN plausibly by inhibiting their output from the bone marrow and by shortening their life span. Estrogen also alters the gene expression in neutrophils that is not seen in tumour-free mice. The results imply that estrogen may significantly influence the tumour-modulating activity of blood neutrophils.\n\nSupplementary Information\nThe online version contains supplementary material available at 10.1186/s12885-021-08751-2.","container-title":"BMC Cancer","DOI":"10.1186/s12885-021-08751-2","ISSN":"1471-2407","journalAbbreviation":"BMC Cancer","language":"en-US","note":"PMID: 34511060\nPMCID: PMC8436517\ntitleTranslation: </w:delInstrText>
        </w:r>
        <w:r w:rsidR="004C0CB8" w:rsidRPr="00496599" w:rsidDel="004B53FC">
          <w:rPr>
            <w:rFonts w:ascii="Arial" w:eastAsia="宋体" w:hAnsi="Arial" w:cs="Arial"/>
            <w:color w:val="000000" w:themeColor="text1"/>
            <w:sz w:val="24"/>
            <w:szCs w:val="24"/>
          </w:rPr>
          <w:delInstrText>雌激素显著减少荷瘤小鼠循环低密度中性粒细胞，增强中性粒细胞促肿瘤基因表达</w:delInstrText>
        </w:r>
        <w:r w:rsidR="004C0CB8" w:rsidRPr="00496599" w:rsidDel="004B53FC">
          <w:rPr>
            <w:rFonts w:ascii="Arial" w:eastAsia="宋体" w:hAnsi="Arial" w:cs="Arial"/>
            <w:color w:val="000000" w:themeColor="text1"/>
            <w:sz w:val="24"/>
            <w:szCs w:val="24"/>
          </w:rPr>
          <w:delInstrText xml:space="preserve">\nTLDR: It is reported previously that estrogen promotes the growth of estrogen receptor α-negative mammary tumours in mice undergoing mammary involution through stimulating pro-tumoral activities of neutrophils in the mammary tissue, but the results imply that estrogen may significantly influence the tumour-modulating activity of blood neutrophil.","page":"1017","source":"PubMed Central","title":"Estrogen markedly reduces circulating low-density neutrophils and enhances pro-tumoral gene expression in neutrophil of tumour-bearing mice","volume":"21","author":[{"family":"Lim","given":"Chew Leng"},{"family":"Lin","given":"Valerie C.-L."}],"issued":{"date-parts":[["2021",9,11]]}}}],"schema":"https://github.com/citation-style-language/schema/raw/master/csl-citation.json"} </w:delInstrText>
        </w:r>
        <w:r w:rsidR="0013457E" w:rsidRPr="00496599" w:rsidDel="004B53FC">
          <w:rPr>
            <w:rFonts w:ascii="Arial" w:eastAsia="宋体" w:hAnsi="Arial" w:cs="Arial"/>
            <w:color w:val="000000" w:themeColor="text1"/>
            <w:sz w:val="24"/>
            <w:szCs w:val="24"/>
          </w:rPr>
          <w:fldChar w:fldCharType="separate"/>
        </w:r>
        <w:r w:rsidR="004C0CB8" w:rsidRPr="00496599" w:rsidDel="004B53FC">
          <w:rPr>
            <w:rFonts w:ascii="Arial" w:hAnsi="Arial" w:cs="Arial"/>
            <w:sz w:val="24"/>
          </w:rPr>
          <w:delText>[54]</w:delText>
        </w:r>
        <w:r w:rsidR="0013457E" w:rsidRPr="00496599" w:rsidDel="004B53FC">
          <w:rPr>
            <w:rFonts w:ascii="Arial" w:eastAsia="宋体" w:hAnsi="Arial" w:cs="Arial"/>
            <w:color w:val="000000" w:themeColor="text1"/>
            <w:sz w:val="24"/>
            <w:szCs w:val="24"/>
          </w:rPr>
          <w:fldChar w:fldCharType="end"/>
        </w:r>
        <w:r w:rsidR="00736F18" w:rsidRPr="00496599" w:rsidDel="004B53FC">
          <w:rPr>
            <w:rFonts w:ascii="Arial" w:eastAsia="宋体" w:hAnsi="Arial" w:cs="Arial"/>
            <w:color w:val="000000" w:themeColor="text1"/>
            <w:sz w:val="24"/>
            <w:szCs w:val="24"/>
          </w:rPr>
          <w:delText xml:space="preserve">, </w:delText>
        </w:r>
        <w:r w:rsidRPr="00496599" w:rsidDel="004B53FC">
          <w:rPr>
            <w:rFonts w:ascii="Arial" w:eastAsia="宋体" w:hAnsi="Arial" w:cs="Arial"/>
            <w:color w:val="000000" w:themeColor="text1"/>
            <w:sz w:val="24"/>
            <w:szCs w:val="24"/>
          </w:rPr>
          <w:delText>and activation of ERα/β in the bladder is also associated with schistosomiasis infection (UGS), while neutrophil infiltration may exacerbate inflammation-associated carcinogenesis</w:delText>
        </w:r>
        <w:r w:rsidR="00D61C54" w:rsidRPr="00496599" w:rsidDel="004B53FC">
          <w:rPr>
            <w:rFonts w:ascii="Arial" w:eastAsia="宋体" w:hAnsi="Arial" w:cs="Arial"/>
            <w:color w:val="000000" w:themeColor="text1"/>
            <w:sz w:val="24"/>
            <w:szCs w:val="24"/>
          </w:rPr>
          <w:fldChar w:fldCharType="begin"/>
        </w:r>
        <w:r w:rsidR="004C0CB8" w:rsidRPr="00496599" w:rsidDel="004B53FC">
          <w:rPr>
            <w:rFonts w:ascii="Arial" w:eastAsia="宋体" w:hAnsi="Arial" w:cs="Arial"/>
            <w:color w:val="000000" w:themeColor="text1"/>
            <w:sz w:val="24"/>
            <w:szCs w:val="24"/>
          </w:rPr>
          <w:delInstrText xml:space="preserve"> ADDIN ZOTERO_ITEM CSL_CITATION {"citationID":"Qsb3XrNv","properties":{"formattedCitation":"[55]","plainCitation":"[55]","noteIndex":0},"citationItems":[{"id":482,"uris":["http://zotero.org/users/15545054/items/97ICZFDQ"],"itemData":{"id":482,"type":"article-journal","abstract":"Estrogen-like metabolites have been identified in S. haematobium, the helminth parasite that causes urogenital schistosomiasis (UGS) and in patients´ …","container-title":"Urologic Oncology: Seminars and Original Investigations","DOI":"10.1016/j.urolonc.2020.04.022","ISSN":"1078-1439","issue":"9","language":"en-US","note":"publisher: Elsevier\nTLDR: In vitro findings suggested that ERα activation promotes proliferation in ERα expressing BlaCa cells and that this can be reverted with anti-estrogenic therapy, and provided evidence supporting a role of active ERα during UGS and UGS-induced carcinogenesis.\ntitleTranslation: </w:delInstrText>
        </w:r>
        <w:r w:rsidR="004C0CB8" w:rsidRPr="00496599" w:rsidDel="004B53FC">
          <w:rPr>
            <w:rFonts w:ascii="Arial" w:eastAsia="宋体" w:hAnsi="Arial" w:cs="Arial"/>
            <w:color w:val="000000" w:themeColor="text1"/>
            <w:sz w:val="24"/>
            <w:szCs w:val="24"/>
          </w:rPr>
          <w:delInstrText>泌尿生殖系统血吸虫病和膀胱癌中的雌激素受体：雌激素受体</w:delInstrText>
        </w:r>
        <w:r w:rsidR="004C0CB8" w:rsidRPr="00496599" w:rsidDel="004B53FC">
          <w:rPr>
            <w:rFonts w:ascii="Arial" w:eastAsia="宋体" w:hAnsi="Arial" w:cs="Arial"/>
            <w:color w:val="000000" w:themeColor="text1"/>
            <w:sz w:val="24"/>
            <w:szCs w:val="24"/>
          </w:rPr>
          <w:delInstrText>α</w:delInstrText>
        </w:r>
        <w:r w:rsidR="004C0CB8" w:rsidRPr="00496599" w:rsidDel="004B53FC">
          <w:rPr>
            <w:rFonts w:ascii="Arial" w:eastAsia="宋体" w:hAnsi="Arial" w:cs="Arial"/>
            <w:color w:val="000000" w:themeColor="text1"/>
            <w:sz w:val="24"/>
            <w:szCs w:val="24"/>
          </w:rPr>
          <w:delInstrText>介导的细胞增殖</w:delInstrText>
        </w:r>
        <w:r w:rsidR="004C0CB8" w:rsidRPr="00496599" w:rsidDel="004B53FC">
          <w:rPr>
            <w:rFonts w:ascii="Arial" w:eastAsia="宋体" w:hAnsi="Arial" w:cs="Arial"/>
            <w:color w:val="000000" w:themeColor="text1"/>
            <w:sz w:val="24"/>
            <w:szCs w:val="24"/>
          </w:rPr>
          <w:delInstrText xml:space="preserve">","page":"738.e23-738.e35","source":"www.sciencedirect.com","title":"Estrogen receptors in urogenital schistosomiasis and bladder cancer: Estrogen receptor alpha-mediated cell proliferation","title-short":"Estrogen receptors in urogenital schistosomiasis and bladder cancer","volume":"38","issued":{"date-parts":[["2020",9,1]]}}}],"schema":"https://github.com/citation-style-language/schema/raw/master/csl-citation.json"} </w:delInstrText>
        </w:r>
        <w:r w:rsidR="00D61C54" w:rsidRPr="00496599" w:rsidDel="004B53FC">
          <w:rPr>
            <w:rFonts w:ascii="Arial" w:eastAsia="宋体" w:hAnsi="Arial" w:cs="Arial"/>
            <w:color w:val="000000" w:themeColor="text1"/>
            <w:sz w:val="24"/>
            <w:szCs w:val="24"/>
          </w:rPr>
          <w:fldChar w:fldCharType="separate"/>
        </w:r>
        <w:r w:rsidR="004C0CB8" w:rsidRPr="00496599" w:rsidDel="004B53FC">
          <w:rPr>
            <w:rFonts w:ascii="Arial" w:hAnsi="Arial" w:cs="Arial"/>
            <w:sz w:val="24"/>
          </w:rPr>
          <w:delText>[55]</w:delText>
        </w:r>
        <w:r w:rsidR="00D61C54" w:rsidRPr="00496599" w:rsidDel="004B53FC">
          <w:rPr>
            <w:rFonts w:ascii="Arial" w:eastAsia="宋体" w:hAnsi="Arial" w:cs="Arial"/>
            <w:color w:val="000000" w:themeColor="text1"/>
            <w:sz w:val="24"/>
            <w:szCs w:val="24"/>
          </w:rPr>
          <w:fldChar w:fldCharType="end"/>
        </w:r>
        <w:r w:rsidRPr="00496599" w:rsidDel="004B53FC">
          <w:rPr>
            <w:rFonts w:ascii="Arial" w:eastAsia="宋体" w:hAnsi="Arial" w:cs="Arial"/>
            <w:color w:val="000000" w:themeColor="text1"/>
            <w:sz w:val="24"/>
            <w:szCs w:val="24"/>
          </w:rPr>
          <w:delText>.</w:delText>
        </w:r>
      </w:del>
      <w:commentRangeEnd w:id="144"/>
      <w:r w:rsidR="004D588A">
        <w:rPr>
          <w:rStyle w:val="aff"/>
        </w:rPr>
        <w:commentReference w:id="144"/>
      </w:r>
    </w:p>
    <w:p w14:paraId="45E90A1A" w14:textId="7ED66082" w:rsidR="00601934" w:rsidRPr="00496599" w:rsidRDefault="00655D6A"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We know that the high incidence of bladder cancer is associated with androgen levels in men</w:t>
      </w:r>
      <w:ins w:id="145" w:author="鹏程 傅" w:date="2026-01-22T17:26:00Z" w16du:dateUtc="2026-01-22T09:26:00Z">
        <w:r w:rsidR="00C071C4" w:rsidRPr="00496599" w:rsidDel="00C071C4">
          <w:rPr>
            <w:rFonts w:ascii="Arial" w:eastAsia="宋体" w:hAnsi="Arial" w:cs="Arial"/>
            <w:color w:val="000000" w:themeColor="text1"/>
            <w:sz w:val="24"/>
            <w:szCs w:val="24"/>
          </w:rPr>
          <w:t xml:space="preserve"> </w:t>
        </w:r>
      </w:ins>
      <w:del w:id="146" w:author="鹏程 傅" w:date="2026-01-22T17:26:00Z" w16du:dateUtc="2026-01-22T09:26:00Z">
        <w:r w:rsidRPr="00496599" w:rsidDel="00C071C4">
          <w:rPr>
            <w:rFonts w:ascii="Arial" w:eastAsia="宋体" w:hAnsi="Arial" w:cs="Arial"/>
            <w:color w:val="000000" w:themeColor="text1"/>
            <w:sz w:val="24"/>
            <w:szCs w:val="24"/>
          </w:rPr>
          <w:delText>. Androgens inhibit the cytotoxic function of neutrophils by upregulating transforming growth factor β receptor I (TβRI), while high-dose testosterone or TβRI inhibitors can reverse this inhibitory effect and restore neutrophil antitumor function</w:delText>
        </w:r>
      </w:del>
      <w:r w:rsidR="00601934"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uJrj1x8o","properties":{"formattedCitation":"[19]","plainCitation":"[19]","noteIndex":0},"citationItems":[{"id":361,"uris":["http://zotero.org/users/15545054/items/AUE3FICS"],"itemData":{"id":361,"type":"article-journal","abstract":"Bone metastatic disease of prostate cancer (PCa) is incurable and progression in bone is largely dictated by tumor-stromal interactions in the bone microenvironment. We showed previously that bone neutrophils initially inhibit bone metastatic PCa growth yet metastatic PCa becomes resistant to neutrophil response. Further, neutrophils isolated from tumor-bone lost their ability to suppress tumor growth through unknown mechanisms. With this study, our goal was to define the impact of metastatic PCa on neutrophil function throughout tumor progression and to determine the potential of neutrophils as predictive biomarkers of metastatic disease. Using patient peripheral blood polymorphonuclear neutrophils (PMNs), we identifed that PCa progression dictates PMN cell surface markers and gene expression, but not cytotoxicity against PCa. Importantly, we also identified a novel phenomenon in which second generation androgen deprivation therapy (ADT) suppresses PMN cytotoxicity via increased transforming growth factor beta receptor I (TβRI). High dose testosterone and genetic or pharmacologic TβRI inhibition rescued androgen receptor-mediated neutrophil suppression and restored neutrophil anti-tumor immune response. These studies highlight the ability to leverage standard-care ADT to generate neutrophil anti-tumor responses against bone metastatic PCa.","container-title":"Cancer letters","DOI":"10.1016/j.canlet.2023.216468","ISSN":"0304-3835","journalAbbreviation":"Cancer Lett","language":"en-US","note":"PMID: 37940068\nPMCID: PMC10710875\nTLDR: The ability to leverage standard-care ADT to generate neutrophil anti-tumor responses against bone metastatic PCa is highlighted, and a novel phenomenon in which second generation androgen deprivation therapy (ADT) suppresses PMN cytotoxicity via increased transforming growth factor beta receptor I (TβRI).\ntitleTranslation: </w:instrText>
      </w:r>
      <w:r w:rsidR="004C0CB8" w:rsidRPr="00496599">
        <w:rPr>
          <w:rFonts w:ascii="Arial" w:eastAsia="宋体" w:hAnsi="Arial" w:cs="Arial"/>
          <w:color w:val="000000" w:themeColor="text1"/>
          <w:sz w:val="24"/>
          <w:szCs w:val="24"/>
        </w:rPr>
        <w:instrText>雄激素受体抑制通过调节</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表达抑制中性粒细胞对骨转移性前列腺癌的抗肿瘤反应</w:instrText>
      </w:r>
      <w:r w:rsidR="004C0CB8" w:rsidRPr="00496599">
        <w:rPr>
          <w:rFonts w:ascii="Arial" w:eastAsia="宋体" w:hAnsi="Arial" w:cs="Arial"/>
          <w:color w:val="000000" w:themeColor="text1"/>
          <w:sz w:val="24"/>
          <w:szCs w:val="24"/>
        </w:rPr>
        <w:instrText xml:space="preserve">\nabstractTranslation: </w:instrText>
      </w:r>
      <w:r w:rsidR="004C0CB8" w:rsidRPr="00496599">
        <w:rPr>
          <w:rFonts w:ascii="Arial" w:eastAsia="宋体" w:hAnsi="Arial" w:cs="Arial"/>
          <w:color w:val="000000" w:themeColor="text1"/>
          <w:sz w:val="24"/>
          <w:szCs w:val="24"/>
        </w:rPr>
        <w:instrText>前列腺癌（</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骨转移性疾病是无法治愈的，并且骨的进展很大程度上取决于骨微环境中的肿瘤</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基质相互作用。我们先前表明，骨中性粒细胞最初抑制骨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生长，但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对中性粒细胞反应变得耐药。此外，从肿瘤骨中分离的中性粒细胞通过未知的机制失去了抑制肿瘤生长的能力。通过这项研究，我们的目标是确定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在整个肿瘤进展过程中对中性粒细胞功能的影响，并确定中性粒细胞作为转移性疾病预测生物标志物的潜力。使用患者外周血多形核中性粒细胞（</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我们确定</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进展决定</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细胞表面标志物和基因表达，但不决定针对</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细胞毒性。重要的是，我们还发现了一种新现象，其中第二代雄激素剥夺疗法（</w:instrText>
      </w:r>
      <w:r w:rsidR="004C0CB8" w:rsidRPr="00496599">
        <w:rPr>
          <w:rFonts w:ascii="Arial" w:eastAsia="宋体" w:hAnsi="Arial" w:cs="Arial"/>
          <w:color w:val="000000" w:themeColor="text1"/>
          <w:sz w:val="24"/>
          <w:szCs w:val="24"/>
        </w:rPr>
        <w:instrText>ADT</w:instrText>
      </w:r>
      <w:r w:rsidR="004C0CB8" w:rsidRPr="00496599">
        <w:rPr>
          <w:rFonts w:ascii="Arial" w:eastAsia="宋体" w:hAnsi="Arial" w:cs="Arial"/>
          <w:color w:val="000000" w:themeColor="text1"/>
          <w:sz w:val="24"/>
          <w:szCs w:val="24"/>
        </w:rPr>
        <w:instrText>）通过增加转化生长因子</w:instrText>
      </w:r>
      <w:r w:rsidR="004C0CB8" w:rsidRPr="00496599">
        <w:rPr>
          <w:rFonts w:ascii="Arial" w:eastAsia="宋体" w:hAnsi="Arial" w:cs="Arial"/>
          <w:color w:val="000000" w:themeColor="text1"/>
          <w:sz w:val="24"/>
          <w:szCs w:val="24"/>
        </w:rPr>
        <w:instrText>β</w:instrText>
      </w:r>
      <w:r w:rsidR="004C0CB8" w:rsidRPr="00496599">
        <w:rPr>
          <w:rFonts w:ascii="Arial" w:eastAsia="宋体" w:hAnsi="Arial" w:cs="Arial"/>
          <w:color w:val="000000" w:themeColor="text1"/>
          <w:sz w:val="24"/>
          <w:szCs w:val="24"/>
        </w:rPr>
        <w:instrText>受体</w:instrText>
      </w:r>
      <w:r w:rsidR="004C0CB8" w:rsidRPr="00496599">
        <w:rPr>
          <w:rFonts w:ascii="Arial" w:eastAsia="宋体" w:hAnsi="Arial" w:cs="Arial"/>
          <w:color w:val="000000" w:themeColor="text1"/>
          <w:sz w:val="24"/>
          <w:szCs w:val="24"/>
        </w:rPr>
        <w:instrText>I</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抑制</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细胞毒性。高剂量睾酮和遗传或药理学</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抑制挽救了雄激素受体介导的中性粒细胞抑制，恢复了中性粒细胞抗肿瘤免疫应答。这些研究强调了利用标准护理</w:instrText>
      </w:r>
      <w:r w:rsidR="004C0CB8" w:rsidRPr="00496599">
        <w:rPr>
          <w:rFonts w:ascii="Arial" w:eastAsia="宋体" w:hAnsi="Arial" w:cs="Arial"/>
          <w:color w:val="000000" w:themeColor="text1"/>
          <w:sz w:val="24"/>
          <w:szCs w:val="24"/>
        </w:rPr>
        <w:instrText>ADT</w:instrText>
      </w:r>
      <w:r w:rsidR="004C0CB8" w:rsidRPr="00496599">
        <w:rPr>
          <w:rFonts w:ascii="Arial" w:eastAsia="宋体" w:hAnsi="Arial" w:cs="Arial"/>
          <w:color w:val="000000" w:themeColor="text1"/>
          <w:sz w:val="24"/>
          <w:szCs w:val="24"/>
        </w:rPr>
        <w:instrText>产生针对骨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中性粒细胞抗肿瘤反应的能力。</w:instrText>
      </w:r>
      <w:r w:rsidR="004C0CB8" w:rsidRPr="00496599">
        <w:rPr>
          <w:rFonts w:ascii="Arial" w:eastAsia="宋体" w:hAnsi="Arial" w:cs="Arial"/>
          <w:color w:val="000000" w:themeColor="text1"/>
          <w:sz w:val="24"/>
          <w:szCs w:val="24"/>
        </w:rPr>
        <w:instrText xml:space="preserve">","page":"216468","source":"PubMed Central","title":"Androgen receptor inhibition suppresses anti-tumor neutrophil response against bone metastatic prostate cancer via regulation of TβRI expression","volume":"579","author":[{"family":"Alsamraae","given":"Massar"},{"family":"Costanzo-Garvey","given":"Diane"},{"family":"Teply","given":"Benjamin A."},{"family":"Boyle","given":"Shawna"},{"family":"Sommerville","given":"Gary"},{"family":"Herbert","given":"Zachary T."},{"family":"Morrissey","given":"Colm"},{"family":"Dafferner","given":"Alicia J."},{"family":"Abdalla","given":"Maher Y."},{"family":"Fallet","given":"Rachel W."},{"family":"Kielian","given":"Tammy"},{"family":"Jensen-Smith","given":"Heather"},{"family":"deOliveira","given":"Edson I."},{"family":"Chen","given":"Keqiang"},{"family":"Bettencourt","given":"Ian A."},{"family":"Wang","given":"Ji Ming"},{"family":"McVicar","given":"Daniel W."},{"family":"Keeley","given":"Tyler"},{"family":"Yu","given":"Fang"},{"family":"Cook","given":"Leah M."}],"issued":{"date-parts":[["2023",11,28]]}}}],"schema":"https://github.com/citation-style-language/schema/raw/master/csl-citation.json"} </w:instrText>
      </w:r>
      <w:r w:rsidR="00601934" w:rsidRPr="00496599">
        <w:rPr>
          <w:rFonts w:ascii="Arial" w:eastAsia="宋体" w:hAnsi="Arial" w:cs="Arial"/>
          <w:color w:val="000000" w:themeColor="text1"/>
          <w:sz w:val="24"/>
          <w:szCs w:val="24"/>
        </w:rPr>
        <w:fldChar w:fldCharType="separate"/>
      </w:r>
      <w:ins w:id="147" w:author="鹏程 傅" w:date="2026-01-22T17:26:00Z">
        <w:r w:rsidR="00C071C4" w:rsidRPr="00C071C4">
          <w:rPr>
            <w:rFonts w:ascii="Arial" w:eastAsia="宋体" w:hAnsi="Arial" w:cs="Arial"/>
            <w:color w:val="000000" w:themeColor="text1"/>
            <w:sz w:val="24"/>
            <w:szCs w:val="24"/>
          </w:rPr>
          <w:t xml:space="preserve">Androgens suppress neutrophil cytotoxicity by upregulating TGF-β receptor I (TβRI). This suppression can be reversed by either high-dose testosterone or TβRI inhibitors, restoring anti-tumor activity. </w:t>
        </w:r>
      </w:ins>
      <w:r w:rsidR="004C0CB8" w:rsidRPr="00496599">
        <w:rPr>
          <w:rFonts w:ascii="Arial" w:hAnsi="Arial" w:cs="Arial"/>
          <w:sz w:val="24"/>
        </w:rPr>
        <w:t>[19]</w:t>
      </w:r>
      <w:r w:rsidR="00601934"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Programmed cell death ligand 1 (PD-L1) expressed by tumor cells blocks neutrophil cytotoxicity, while androgens may further inhibit its antitumor effects by enhancing PD-L1 expression</w:t>
      </w:r>
      <w:r w:rsidR="00601934"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8sLQ6kjo","properties":{"formattedCitation":"[19,56]","plainCitation":"[19,56]","noteIndex":0},"citationItems":[{"id":409,"uris":["http://zotero.org/users/15545054/items/LITGIQH9"],"itemData":{"id":409,"type":"article-journal","abstract":"The PD-L1/PD-1 axis mediates immune tolerance and promotes tumor growth and progression via the inhibition of anti-tumor immunity. Blocking the interaction between PD-L1 and PD-1 was clinically shown to be beneficial in maintaining the anti-tumor functions of the adaptive immune system. Still, the consequences of blocking the PD-L1/PD-1 axis on innate immune responses remain largely unexplored. In this context, neutrophils were shown to consist of distinct subpopulations, which possess either pro- or anti-tumor properties. PD-L1-expressing neutrophils are considered pro-tumor as they are able to suppress cytotoxic T cells and are propagated with disease progression. That said, we found that PD-L1 expression is not limited to tumor promoting neutrophils, but is also evident in anti-tumor neutrophils. We show that neutrophil cytotoxicity is effectively and efficiently blocked by tumor cell-expressed PD-1. Furthermore, the blocking of either neutrophil PD-L1 or tumor cell PD-1 maintains neutrophil cytotoxicity. Importantly, we show that tumor cell PD-1 blocks neutrophil cytotoxicity and promotes tumor growth via a mechanism independent of adaptive immunity. Taken together, these findings highlight the therapeutic potential of enhancing anti-tumor innate immune responses via blocking of the PD-L1/PD-1 axis.","container-title":"Cells","DOI":"10.3390/cells10061510","ISSN":"2073-4409","issue":"6","journalAbbreviation":"Cells","language":"en-US","note":"PMID: 34203915\nPMCID: PMC8232689\ntitleTranslation: PD-L1/PD-1</w:instrText>
      </w:r>
      <w:r w:rsidR="004C0CB8" w:rsidRPr="00496599">
        <w:rPr>
          <w:rFonts w:ascii="Arial" w:eastAsia="宋体" w:hAnsi="Arial" w:cs="Arial"/>
          <w:color w:val="000000" w:themeColor="text1"/>
          <w:sz w:val="24"/>
          <w:szCs w:val="24"/>
        </w:rPr>
        <w:instrText>轴阻断癌症中中性粒细胞的细胞毒性</w:instrText>
      </w:r>
      <w:r w:rsidR="004C0CB8" w:rsidRPr="00496599">
        <w:rPr>
          <w:rFonts w:ascii="Arial" w:eastAsia="宋体" w:hAnsi="Arial" w:cs="Arial"/>
          <w:color w:val="000000" w:themeColor="text1"/>
          <w:sz w:val="24"/>
          <w:szCs w:val="24"/>
        </w:rPr>
        <w:instrText xml:space="preserve">\nTLDR: It is shown that tumor cell PD-1 blocks neutrophil cytotoxicity and promotes tumor growth via a mechanism independent of adaptive immunity, highlighting the therapeutic potential of enhancing anti-tumor innate immune responses via blocking of the PD-L1/PD-1 axis.","page":"1510","source":"PubMed Central","title":"The PD-L1/PD-1 Axis Blocks Neutrophil Cytotoxicity in Cancer","volume":"10","author":[{"family":"Yajuk","given":"Olga"},{"family":"Baron","given":"Maya"},{"family":"Toker","given":"Sapir"},{"family":"Zelter","given":"Tamir"},{"family":"Fainsod-Levi","given":"Tanya"},{"family":"Granot","given":"Zvi"}],"issued":{"date-parts":[["2021",6,15]]}}},{"id":361,"uris":["http://zotero.org/users/15545054/items/AUE3FICS"],"itemData":{"id":361,"type":"article-journal","abstract":"Bone metastatic disease of prostate cancer (PCa) is incurable and progression in bone is largely dictated by tumor-stromal interactions in the bone microenvironment. We showed previously that bone neutrophils initially inhibit bone metastatic PCa growth yet metastatic PCa becomes resistant to neutrophil response. Further, neutrophils isolated from tumor-bone lost their ability to suppress tumor growth through unknown mechanisms. With this study, our goal was to define the impact of metastatic PCa on neutrophil function throughout tumor progression and to determine the potential of neutrophils as predictive biomarkers of metastatic disease. Using patient peripheral blood polymorphonuclear neutrophils (PMNs), we identifed that PCa progression dictates PMN cell surface markers and gene expression, but not cytotoxicity against PCa. Importantly, we also identified a novel phenomenon in which second generation androgen deprivation therapy (ADT) suppresses PMN cytotoxicity via increased transforming growth factor beta receptor I (TβRI). High dose testosterone and genetic or pharmacologic TβRI inhibition rescued androgen receptor-mediated neutrophil suppression and restored neutrophil anti-tumor immune response. These studies highlight the ability to leverage standard-care ADT to generate neutrophil anti-tumor responses against bone metastatic PCa.","container-title":"Cancer letters","DOI":"10.1016/j.canlet.2023.216468","ISSN":"0304-3835","journalAbbreviation":"Cancer Lett","language":"en-US","note":"PMID: 37940068\nPMCID: PMC10710875\nTLDR: The ability to leverage standard-care ADT to generate neutrophil anti-tumor responses against bone metastatic PCa is highlighted, and a novel phenomenon in which second generation androgen deprivation therapy (ADT) suppresses PMN cytotoxicity via increased transforming growth factor beta receptor I (TβRI).\ntitleTranslation: </w:instrText>
      </w:r>
      <w:r w:rsidR="004C0CB8" w:rsidRPr="00496599">
        <w:rPr>
          <w:rFonts w:ascii="Arial" w:eastAsia="宋体" w:hAnsi="Arial" w:cs="Arial"/>
          <w:color w:val="000000" w:themeColor="text1"/>
          <w:sz w:val="24"/>
          <w:szCs w:val="24"/>
        </w:rPr>
        <w:instrText>雄激素受体抑制通过调节</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表达抑制中性粒细胞对骨转移性前列腺癌的抗肿瘤反应</w:instrText>
      </w:r>
      <w:r w:rsidR="004C0CB8" w:rsidRPr="00496599">
        <w:rPr>
          <w:rFonts w:ascii="Arial" w:eastAsia="宋体" w:hAnsi="Arial" w:cs="Arial"/>
          <w:color w:val="000000" w:themeColor="text1"/>
          <w:sz w:val="24"/>
          <w:szCs w:val="24"/>
        </w:rPr>
        <w:instrText xml:space="preserve">\nabstractTranslation: </w:instrText>
      </w:r>
      <w:r w:rsidR="004C0CB8" w:rsidRPr="00496599">
        <w:rPr>
          <w:rFonts w:ascii="Arial" w:eastAsia="宋体" w:hAnsi="Arial" w:cs="Arial"/>
          <w:color w:val="000000" w:themeColor="text1"/>
          <w:sz w:val="24"/>
          <w:szCs w:val="24"/>
        </w:rPr>
        <w:instrText>前列腺癌（</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骨转移性疾病是无法治愈的，并且骨的进展很大程度上取决于骨微环境中的肿瘤</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基质相互作用。我们先前表明，骨中性粒细胞最初抑制骨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生长，但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对中性粒细胞反应变得耐药。此外，从肿瘤骨中分离的中性粒细胞通过未知的机制失去了抑制肿瘤生长的能力。通过这项研究，我们的目标是确定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在整个肿瘤进展过程中对中性粒细胞功能的影响，并确定中性粒细胞作为转移性疾病预测生物标志物的潜力。使用患者外周血多形核中性粒细胞（</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我们确定</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进展决定</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细胞表面标志物和基因表达，但不决定针对</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细胞毒性。重要的是，我们还发现了一种新现象，其中第二代雄激素剥夺疗法（</w:instrText>
      </w:r>
      <w:r w:rsidR="004C0CB8" w:rsidRPr="00496599">
        <w:rPr>
          <w:rFonts w:ascii="Arial" w:eastAsia="宋体" w:hAnsi="Arial" w:cs="Arial"/>
          <w:color w:val="000000" w:themeColor="text1"/>
          <w:sz w:val="24"/>
          <w:szCs w:val="24"/>
        </w:rPr>
        <w:instrText>ADT</w:instrText>
      </w:r>
      <w:r w:rsidR="004C0CB8" w:rsidRPr="00496599">
        <w:rPr>
          <w:rFonts w:ascii="Arial" w:eastAsia="宋体" w:hAnsi="Arial" w:cs="Arial"/>
          <w:color w:val="000000" w:themeColor="text1"/>
          <w:sz w:val="24"/>
          <w:szCs w:val="24"/>
        </w:rPr>
        <w:instrText>）通过增加转化生长因子</w:instrText>
      </w:r>
      <w:r w:rsidR="004C0CB8" w:rsidRPr="00496599">
        <w:rPr>
          <w:rFonts w:ascii="Arial" w:eastAsia="宋体" w:hAnsi="Arial" w:cs="Arial"/>
          <w:color w:val="000000" w:themeColor="text1"/>
          <w:sz w:val="24"/>
          <w:szCs w:val="24"/>
        </w:rPr>
        <w:instrText>β</w:instrText>
      </w:r>
      <w:r w:rsidR="004C0CB8" w:rsidRPr="00496599">
        <w:rPr>
          <w:rFonts w:ascii="Arial" w:eastAsia="宋体" w:hAnsi="Arial" w:cs="Arial"/>
          <w:color w:val="000000" w:themeColor="text1"/>
          <w:sz w:val="24"/>
          <w:szCs w:val="24"/>
        </w:rPr>
        <w:instrText>受体</w:instrText>
      </w:r>
      <w:r w:rsidR="004C0CB8" w:rsidRPr="00496599">
        <w:rPr>
          <w:rFonts w:ascii="Arial" w:eastAsia="宋体" w:hAnsi="Arial" w:cs="Arial"/>
          <w:color w:val="000000" w:themeColor="text1"/>
          <w:sz w:val="24"/>
          <w:szCs w:val="24"/>
        </w:rPr>
        <w:instrText>I</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抑制</w:instrText>
      </w:r>
      <w:r w:rsidR="004C0CB8" w:rsidRPr="00496599">
        <w:rPr>
          <w:rFonts w:ascii="Arial" w:eastAsia="宋体" w:hAnsi="Arial" w:cs="Arial"/>
          <w:color w:val="000000" w:themeColor="text1"/>
          <w:sz w:val="24"/>
          <w:szCs w:val="24"/>
        </w:rPr>
        <w:instrText>PMN</w:instrText>
      </w:r>
      <w:r w:rsidR="004C0CB8" w:rsidRPr="00496599">
        <w:rPr>
          <w:rFonts w:ascii="Arial" w:eastAsia="宋体" w:hAnsi="Arial" w:cs="Arial"/>
          <w:color w:val="000000" w:themeColor="text1"/>
          <w:sz w:val="24"/>
          <w:szCs w:val="24"/>
        </w:rPr>
        <w:instrText>细胞毒性。高剂量睾酮和遗传或药理学</w:instrText>
      </w:r>
      <w:r w:rsidR="004C0CB8" w:rsidRPr="00496599">
        <w:rPr>
          <w:rFonts w:ascii="Arial" w:eastAsia="宋体" w:hAnsi="Arial" w:cs="Arial"/>
          <w:color w:val="000000" w:themeColor="text1"/>
          <w:sz w:val="24"/>
          <w:szCs w:val="24"/>
        </w:rPr>
        <w:instrText>T β RI</w:instrText>
      </w:r>
      <w:r w:rsidR="004C0CB8" w:rsidRPr="00496599">
        <w:rPr>
          <w:rFonts w:ascii="Arial" w:eastAsia="宋体" w:hAnsi="Arial" w:cs="Arial"/>
          <w:color w:val="000000" w:themeColor="text1"/>
          <w:sz w:val="24"/>
          <w:szCs w:val="24"/>
        </w:rPr>
        <w:instrText>抑制挽救了雄激素受体介导的中性粒细胞抑制，恢复了中性粒细胞抗肿瘤免疫应答。这些研究强调了利用标准护理</w:instrText>
      </w:r>
      <w:r w:rsidR="004C0CB8" w:rsidRPr="00496599">
        <w:rPr>
          <w:rFonts w:ascii="Arial" w:eastAsia="宋体" w:hAnsi="Arial" w:cs="Arial"/>
          <w:color w:val="000000" w:themeColor="text1"/>
          <w:sz w:val="24"/>
          <w:szCs w:val="24"/>
        </w:rPr>
        <w:instrText>ADT</w:instrText>
      </w:r>
      <w:r w:rsidR="004C0CB8" w:rsidRPr="00496599">
        <w:rPr>
          <w:rFonts w:ascii="Arial" w:eastAsia="宋体" w:hAnsi="Arial" w:cs="Arial"/>
          <w:color w:val="000000" w:themeColor="text1"/>
          <w:sz w:val="24"/>
          <w:szCs w:val="24"/>
        </w:rPr>
        <w:instrText>产生针对骨转移性</w:instrText>
      </w:r>
      <w:r w:rsidR="004C0CB8" w:rsidRPr="00496599">
        <w:rPr>
          <w:rFonts w:ascii="Arial" w:eastAsia="宋体" w:hAnsi="Arial" w:cs="Arial"/>
          <w:color w:val="000000" w:themeColor="text1"/>
          <w:sz w:val="24"/>
          <w:szCs w:val="24"/>
        </w:rPr>
        <w:instrText>PCa</w:instrText>
      </w:r>
      <w:r w:rsidR="004C0CB8" w:rsidRPr="00496599">
        <w:rPr>
          <w:rFonts w:ascii="Arial" w:eastAsia="宋体" w:hAnsi="Arial" w:cs="Arial"/>
          <w:color w:val="000000" w:themeColor="text1"/>
          <w:sz w:val="24"/>
          <w:szCs w:val="24"/>
        </w:rPr>
        <w:instrText>的中性粒细胞抗肿瘤反应的能力。</w:instrText>
      </w:r>
      <w:r w:rsidR="004C0CB8" w:rsidRPr="00496599">
        <w:rPr>
          <w:rFonts w:ascii="Arial" w:eastAsia="宋体" w:hAnsi="Arial" w:cs="Arial"/>
          <w:color w:val="000000" w:themeColor="text1"/>
          <w:sz w:val="24"/>
          <w:szCs w:val="24"/>
        </w:rPr>
        <w:instrText xml:space="preserve">","page":"216468","source":"PubMed Central","title":"Androgen receptor inhibition suppresses anti-tumor neutrophil response against bone metastatic prostate cancer via regulation of TβRI expression","volume":"579","author":[{"family":"Alsamraae","given":"Massar"},{"family":"Costanzo-Garvey","given":"Diane"},{"family":"Teply","given":"Benjamin A."},{"family":"Boyle","given":"Shawna"},{"family":"Sommerville","given":"Gary"},{"family":"Herbert","given":"Zachary T."},{"family":"Morrissey","given":"Colm"},{"family":"Dafferner","given":"Alicia J."},{"family":"Abdalla","given":"Maher Y."},{"family":"Fallet","given":"Rachel W."},{"family":"Kielian","given":"Tammy"},{"family":"Jensen-Smith","given":"Heather"},{"family":"deOliveira","given":"Edson I."},{"family":"Chen","given":"Keqiang"},{"family":"Bettencourt","given":"Ian A."},{"family":"Wang","given":"Ji Ming"},{"family":"McVicar","given":"Daniel W."},{"family":"Keeley","given":"Tyler"},{"family":"Yu","given":"Fang"},{"family":"Cook","given":"Leah M."}],"issued":{"date-parts":[["2023",11,28]]}}}],"schema":"https://github.com/citation-style-language/schema/raw/master/csl-citation.json"} </w:instrText>
      </w:r>
      <w:r w:rsidR="00601934" w:rsidRPr="00496599">
        <w:rPr>
          <w:rFonts w:ascii="Arial" w:eastAsia="宋体" w:hAnsi="Arial" w:cs="Arial"/>
          <w:color w:val="000000" w:themeColor="text1"/>
          <w:sz w:val="24"/>
          <w:szCs w:val="24"/>
        </w:rPr>
        <w:fldChar w:fldCharType="separate"/>
      </w:r>
      <w:r w:rsidR="004C0CB8" w:rsidRPr="00496599">
        <w:rPr>
          <w:rFonts w:ascii="Arial" w:hAnsi="Arial" w:cs="Arial"/>
          <w:sz w:val="24"/>
        </w:rPr>
        <w:t>[19,56]</w:t>
      </w:r>
      <w:r w:rsidR="00601934"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Androgen receptor</w:t>
      </w:r>
      <w:r w:rsidR="00AF0E6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signaling can also block T cell function by upregulating USP18 by upregulating NF-κB activity</w:t>
      </w:r>
      <w:r w:rsidR="00013B6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FUoevcp8","properties":{"formattedCitation":"[57]","plainCitation":"[57]","noteIndex":0},"citationItems":[{"id":461,"uris":["http://zotero.org/users/15545054/items/3FKPWE6U"],"itemData":{"id":461,"type":"article-journal","abstract":"Sex is known to be an important factor in the incidence, progression, and outcome of cancer. A better understanding of the underlying mechanisms could help improve cancer prevention and treatment. Here, we demonstrated a crucial role of antitumor immunity in the sex differences in cancer. Consistent with observations in human cancers, male mice showed accelerated tumor progression compared with females, but these differences were not observed in immunodeficient mice. Androgen signaling suppressed T-cell immunity against cancer in males. Mechanistically, androgen-activated androgen receptor upregulated expression of USP18, which inhibited TAK1 phosphorylation and the subsequent activation of NF-κB in antitumor T cells. Reduction of testosterone synthesis by surgical castration or using the small-molecular inhibitor abiraterone significantly enhanced the antitumor activity of T cells in male mice and improved the efficacy of anti-PD-1 immunotherapy. Together, this study revealed a novel mechanism contributing to sex differences in cancer. These results indicate that inhibition of androgen signaling is a promising approach to improve the efficacy of immunotherapy in males.\nSIGNIFICANCE: Androgen signaling induces immunosuppression in cancer by blocking T-cell activity through upregulation of USP18 and subsequent inhibition of NF-κB activity, providing a targetable axis to improve antitumor immunity in males.","container-title":"Cancer Research","DOI":"10.1158/0008-5472.CAN-22-2405","ISSN":"1538-7445","issue":"6","journalAbbreviation":"Cancer Res","language":"en-US","note":"PMID: 36634207\ntitleTranslation: </w:instrText>
      </w:r>
      <w:r w:rsidR="004C0CB8" w:rsidRPr="00496599">
        <w:rPr>
          <w:rFonts w:ascii="Arial" w:eastAsia="宋体" w:hAnsi="Arial" w:cs="Arial"/>
          <w:color w:val="000000" w:themeColor="text1"/>
          <w:sz w:val="24"/>
          <w:szCs w:val="24"/>
        </w:rPr>
        <w:instrText>雄激素信号通过抑制</w:instrText>
      </w:r>
      <w:r w:rsidR="004C0CB8" w:rsidRPr="00496599">
        <w:rPr>
          <w:rFonts w:ascii="Arial" w:eastAsia="宋体" w:hAnsi="Arial" w:cs="Arial"/>
          <w:color w:val="000000" w:themeColor="text1"/>
          <w:sz w:val="24"/>
          <w:szCs w:val="24"/>
        </w:rPr>
        <w:instrText>T</w:instrText>
      </w:r>
      <w:r w:rsidR="004C0CB8" w:rsidRPr="00496599">
        <w:rPr>
          <w:rFonts w:ascii="Arial" w:eastAsia="宋体" w:hAnsi="Arial" w:cs="Arial"/>
          <w:color w:val="000000" w:themeColor="text1"/>
          <w:sz w:val="24"/>
          <w:szCs w:val="24"/>
        </w:rPr>
        <w:instrText>细胞</w:instrText>
      </w:r>
      <w:r w:rsidR="004C0CB8" w:rsidRPr="00496599">
        <w:rPr>
          <w:rFonts w:ascii="Arial" w:eastAsia="宋体" w:hAnsi="Arial" w:cs="Arial"/>
          <w:color w:val="000000" w:themeColor="text1"/>
          <w:sz w:val="24"/>
          <w:szCs w:val="24"/>
        </w:rPr>
        <w:instrText>NF-κ B</w:instrText>
      </w:r>
      <w:r w:rsidR="004C0CB8" w:rsidRPr="00496599">
        <w:rPr>
          <w:rFonts w:ascii="Arial" w:eastAsia="宋体" w:hAnsi="Arial" w:cs="Arial"/>
          <w:color w:val="000000" w:themeColor="text1"/>
          <w:sz w:val="24"/>
          <w:szCs w:val="24"/>
        </w:rPr>
        <w:instrText>活化和抑制抗肿瘤免疫而促进癌症的性别差异</w:instrText>
      </w:r>
      <w:r w:rsidR="004C0CB8" w:rsidRPr="00496599">
        <w:rPr>
          <w:rFonts w:ascii="Arial" w:eastAsia="宋体" w:hAnsi="Arial" w:cs="Arial"/>
          <w:color w:val="000000" w:themeColor="text1"/>
          <w:sz w:val="24"/>
          <w:szCs w:val="24"/>
        </w:rPr>
        <w:instrText xml:space="preserve">\nTLDR: Results indicate that inhibition of androgen signaling is a promising approach to improve the efficacy of immunotherapy in males, and reveal a novel mechanism contributing to sex differences in cancer.","page":"906-921","source":"PubMed","title":"Androgen Signaling Contributes to Sex Differences in Cancer by Inhibiting NF-κB Activation in T Cells and Suppressing Antitumor Immunity","volume":"83","author":[{"family":"Zhang","given":"Xiaomin"},{"family":"Cheng","given":"Limin"},{"family":"Gao","given":"Chengqi"},{"family":"Chen","given":"Jing"},{"family":"Liao","given":"Shuangye"},{"family":"Zheng","given":"Yongqiang"},{"family":"Xu","given":"Liping"},{"family":"He","given":"Jingjing"},{"family":"Wang","given":"Danyang"},{"family":"Fang","given":"Ziqian"},{"family":"Zhang","given":"Jianeng"},{"family":"Yan","given":"Min"},{"family":"Luan","given":"Yi"},{"family":"Chen","given":"Siyu"},{"family":"Chen","given":"Likun"},{"family":"Xia","given":"Xiaojun"},{"family":"Deng","given":"Chunhao"},{"family":"Chen","given":"Guokai"},{"family":"Li","given":"Wende"},{"family":"Liu","given":"Zexian"},{"family":"Zhou","given":"Penghui"}],"issued":{"date-parts":[["2023",3,15]]}}}],"schema":"https://github.com/citation-style-language/schema/raw/master/csl-citation.json"} </w:instrText>
      </w:r>
      <w:r w:rsidR="00013B62" w:rsidRPr="00496599">
        <w:rPr>
          <w:rFonts w:ascii="Arial" w:eastAsia="宋体" w:hAnsi="Arial" w:cs="Arial"/>
          <w:color w:val="000000" w:themeColor="text1"/>
          <w:sz w:val="24"/>
          <w:szCs w:val="24"/>
        </w:rPr>
        <w:fldChar w:fldCharType="separate"/>
      </w:r>
      <w:r w:rsidR="004C0CB8" w:rsidRPr="00496599">
        <w:rPr>
          <w:rFonts w:ascii="Arial" w:hAnsi="Arial" w:cs="Arial"/>
          <w:sz w:val="24"/>
        </w:rPr>
        <w:t>[57]</w:t>
      </w:r>
      <w:r w:rsidR="00013B6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indirectly affecting neutrophil function and forming an immunosuppressive tumor microenvironment. Laura Pala et al. showed that androgen deprivation therapy (ADT) enhanced the efficacy of anti-PD-1 (Programmed cell death protein 1) immunotherapy</w:t>
      </w:r>
      <w:r w:rsidR="00013B6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TzVSEDu","properties":{"formattedCitation":"[58]","plainCitation":"[58]","noteIndex":0},"citationItems":[{"id":464,"uris":["http://zotero.org/users/15545054/items/95W4M5MA"],"itemData":{"id":464,"type":"article-journal","abstract":"Immune checkpoint inhibitors (ICIs) have limited activity in patients with castration-resistant prostate cancer (CRPC). A Nature article demonstrates that androgen receptor (AR) negatively modulates CD8+ T cell-driven antitumor immune response and that androgen-axis blockade is a promising therapeutic strategy to improve ICI activity in CRPC.","container-title":"Cancer Cell","DOI":"10.1016/j.ccell.2022.04.007","ISSN":"1878-3686","issue":"5","journalAbbreviation":"Cancer Cell","language":"en-US","note":"PMID: 35537411\ntitleTranslation: </w:instrText>
      </w:r>
      <w:r w:rsidR="004C0CB8" w:rsidRPr="00496599">
        <w:rPr>
          <w:rFonts w:ascii="Arial" w:eastAsia="宋体" w:hAnsi="Arial" w:cs="Arial"/>
          <w:color w:val="000000" w:themeColor="text1"/>
          <w:sz w:val="24"/>
          <w:szCs w:val="24"/>
        </w:rPr>
        <w:instrText>通过雄激素受体阻断增强抗癌免疫治疗</w:instrText>
      </w:r>
      <w:r w:rsidR="004C0CB8" w:rsidRPr="00496599">
        <w:rPr>
          <w:rFonts w:ascii="Arial" w:eastAsia="宋体" w:hAnsi="Arial" w:cs="Arial"/>
          <w:color w:val="000000" w:themeColor="text1"/>
          <w:sz w:val="24"/>
          <w:szCs w:val="24"/>
        </w:rPr>
        <w:instrText xml:space="preserve">\nTLDR: It is demonstrated that androgens receptor (AR) negatively modulates CD8+ T cell-driven antitumor immune response and that androgen-axis blockade is a promising therapeutic strategy to improve ICI activity in CRPC.","page":"455-457","source":"PubMed","title":"Boosting anticancer immunotherapy through androgen receptor blockade","volume":"40","author":[{"family":"Pala","given":"Laura"},{"family":"De Pas","given":"Tommaso"},{"family":"Conforti","given":"Fabio"}],"issued":{"date-parts":[["2022",5,9]]}}}],"schema":"https://github.com/citation-style-language/schema/raw/master/csl-citation.json"} </w:instrText>
      </w:r>
      <w:r w:rsidR="00013B62" w:rsidRPr="00496599">
        <w:rPr>
          <w:rFonts w:ascii="Arial" w:eastAsia="宋体" w:hAnsi="Arial" w:cs="Arial"/>
          <w:color w:val="000000" w:themeColor="text1"/>
          <w:sz w:val="24"/>
          <w:szCs w:val="24"/>
        </w:rPr>
        <w:fldChar w:fldCharType="separate"/>
      </w:r>
      <w:r w:rsidR="004C0CB8" w:rsidRPr="00496599">
        <w:rPr>
          <w:rFonts w:ascii="Arial" w:hAnsi="Arial" w:cs="Arial"/>
          <w:sz w:val="24"/>
        </w:rPr>
        <w:t>[58]</w:t>
      </w:r>
      <w:r w:rsidR="00013B6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indirectly reflecting the inhibition of T cell function by AR signaling.</w:t>
      </w:r>
    </w:p>
    <w:p w14:paraId="6625F0D0" w14:textId="2A6EC18C" w:rsidR="00013B62" w:rsidRPr="00496599" w:rsidRDefault="00C2296F" w:rsidP="004A0980">
      <w:pPr>
        <w:pStyle w:val="3"/>
        <w:jc w:val="both"/>
        <w:rPr>
          <w:rFonts w:ascii="Arial" w:hAnsi="Arial" w:cs="Arial"/>
        </w:rPr>
      </w:pPr>
      <w:r w:rsidRPr="00496599">
        <w:rPr>
          <w:rFonts w:ascii="Arial" w:hAnsi="Arial" w:cs="Arial"/>
        </w:rPr>
        <w:t>1.</w:t>
      </w:r>
      <w:r w:rsidR="00DC3F49" w:rsidRPr="00496599">
        <w:rPr>
          <w:rFonts w:ascii="Arial" w:hAnsi="Arial" w:cs="Arial"/>
        </w:rPr>
        <w:t>3</w:t>
      </w:r>
      <w:r w:rsidR="00013B62" w:rsidRPr="00496599">
        <w:rPr>
          <w:rFonts w:ascii="Arial" w:hAnsi="Arial" w:cs="Arial"/>
        </w:rPr>
        <w:t xml:space="preserve">.2 </w:t>
      </w:r>
      <w:r w:rsidR="008D561B" w:rsidRPr="00496599">
        <w:rPr>
          <w:rFonts w:ascii="Arial" w:hAnsi="Arial" w:cs="Arial"/>
          <w:sz w:val="24"/>
        </w:rPr>
        <w:t>M</w:t>
      </w:r>
      <w:r w:rsidR="001B5762" w:rsidRPr="00496599">
        <w:rPr>
          <w:rFonts w:ascii="Arial" w:hAnsi="Arial" w:cs="Arial"/>
          <w:sz w:val="24"/>
        </w:rPr>
        <w:t>acrophage</w:t>
      </w:r>
    </w:p>
    <w:p w14:paraId="69A2DC50" w14:textId="4F998E8F" w:rsidR="00C824AC" w:rsidRPr="00496599" w:rsidRDefault="00BA554D"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Classical models divide macrophages into two polarized states: M1 (pro-inflammatory anti-tumor) and M2 (anti-inflammatory pro-tumor)</w:t>
      </w:r>
      <w:r w:rsidR="000B4C45"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jO539esI","properties":{"formattedCitation":"[59]","plainCitation":"[59]","noteIndex":0},"citationItems":[{"id":500,"uris":["http://zotero.org/users/15545054/items/UMSNYXWF"],"itemData":{"id":500,"type":"article-journal","abstract":"Macrophages exist in various tissues, several body cavities, and around mucosal surfaces and are a vital part of the innate immune system for host defense against many pathogens and cancers. Macrophages possess binary M1/M2 macrophage polarization settings, which perform a central role in an array of immune tasks via intrinsic signal cascades and, therefore, must be precisely regulated. Many crucial questions about macrophage signaling and immune modulation are yet to be uncovered. In addition, the clinical importance of tumor-associated macrophages is becoming more widely recognized as significant progress has been made in understanding their biology. Moreover, they are an integral part of the tumor microenvironment, playing a part in the regulation of a wide variety of processes including angiogenesis, extracellular matrix transformation, cancer cell proliferation, metastasis, immunosuppression, and resistance to chemotherapeutic and checkpoint blockade immunotherapies. Herein, we discuss immune regulation in macrophage polarization and signaling, mechanical stresses and modulation, metabolic signaling pathways, mitochondrial and transcriptional, and epigenetic regulation. Furthermore, we have broadly extended the understanding of macrophages in extracellular traps and the essential roles of autophagy and aging in regulating macrophage functions. Moreover, we discussed recent advances in macrophages-mediated immune regulation of autoimmune diseases and tumorigenesis. Lastly, we discussed targeted macrophage therapy to portray prospective targets for therapeutic strategies in health and diseases.","container-title":"Signal Transduction and Targeted Therapy","DOI":"10.1038/s41392-023-01452-1","ISSN":"2095-9907","journalAbbreviation":"Signal Transduct Target Ther","language":"en-US","note":"PMID: 37211559\nPMCID: PMC10200802\nTLDR: The understanding of macrophages in extracellular traps is broadly extended and the essential roles of autophagy and aging in regulating macrophage functions are broadly extended.\ntitleTranslation: </w:instrText>
      </w:r>
      <w:r w:rsidR="004C0CB8" w:rsidRPr="00496599">
        <w:rPr>
          <w:rFonts w:ascii="Arial" w:eastAsia="宋体" w:hAnsi="Arial" w:cs="Arial"/>
          <w:color w:val="000000" w:themeColor="text1"/>
          <w:sz w:val="24"/>
          <w:szCs w:val="24"/>
        </w:rPr>
        <w:instrText>巨噬细胞在免疫调节和治疗中的作用</w:instrText>
      </w:r>
      <w:r w:rsidR="004C0CB8" w:rsidRPr="00496599">
        <w:rPr>
          <w:rFonts w:ascii="Arial" w:eastAsia="宋体" w:hAnsi="Arial" w:cs="Arial"/>
          <w:color w:val="000000" w:themeColor="text1"/>
          <w:sz w:val="24"/>
          <w:szCs w:val="24"/>
        </w:rPr>
        <w:instrText xml:space="preserve">","page":"207","source":"PubMed Central","title":"Macrophages in immunoregulation and therapeutics","volume":"8","author":[{"family":"Chen","given":"Shanze"},{"family":"Saeed","given":"Abdullah F.U.H."},{"family":"Liu","given":"Quan"},{"family":"Jiang","given":"Qiong"},{"family":"Xu","given":"Haizhao"},{"family":"Xiao","given":"Gary Guishan"},{"family":"Rao","given":"Lang"},{"family":"Duo","given":"Yanhong"}],"issued":{"date-parts":[["2023",5,22]]}}}],"schema":"https://github.com/citation-style-language/schema/raw/master/csl-citation.json"} </w:instrText>
      </w:r>
      <w:r w:rsidR="000B4C45" w:rsidRPr="00496599">
        <w:rPr>
          <w:rFonts w:ascii="Arial" w:eastAsia="宋体" w:hAnsi="Arial" w:cs="Arial"/>
          <w:color w:val="000000" w:themeColor="text1"/>
          <w:sz w:val="24"/>
          <w:szCs w:val="24"/>
        </w:rPr>
        <w:fldChar w:fldCharType="separate"/>
      </w:r>
      <w:r w:rsidR="004C0CB8" w:rsidRPr="00496599">
        <w:rPr>
          <w:rFonts w:ascii="Arial" w:hAnsi="Arial" w:cs="Arial"/>
          <w:sz w:val="24"/>
        </w:rPr>
        <w:t>[59]</w:t>
      </w:r>
      <w:r w:rsidR="000B4C45"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del w:id="148" w:author="鹏程 傅" w:date="2026-01-22T17:40:00Z" w16du:dateUtc="2026-01-22T09:40:00Z">
        <w:r w:rsidRPr="00496599" w:rsidDel="007542F7">
          <w:rPr>
            <w:rFonts w:ascii="Arial" w:eastAsia="宋体" w:hAnsi="Arial" w:cs="Arial"/>
            <w:color w:val="000000" w:themeColor="text1"/>
            <w:sz w:val="24"/>
            <w:szCs w:val="24"/>
          </w:rPr>
          <w:delText>The</w:delText>
        </w:r>
      </w:del>
      <w:del w:id="149" w:author="鹏程 傅" w:date="2026-01-22T17:26:00Z" w16du:dateUtc="2026-01-22T09:26:00Z">
        <w:r w:rsidRPr="00496599" w:rsidDel="00C071C4">
          <w:rPr>
            <w:rFonts w:ascii="Arial" w:eastAsia="宋体" w:hAnsi="Arial" w:cs="Arial"/>
            <w:color w:val="000000" w:themeColor="text1"/>
            <w:sz w:val="24"/>
            <w:szCs w:val="24"/>
          </w:rPr>
          <w:delText xml:space="preserve"> M1 form exerts a killing effect through ADCC (antibody-dependent cytotoxicity) and activation of T/NK cells, while the M2 form secretes IL-10, VEGF, and arginase to promote immunosuppression, angiogenesis, and metastasis</w:delText>
        </w:r>
      </w:del>
      <w:ins w:id="150" w:author="鹏程 傅" w:date="2026-01-22T17:40:00Z" w16du:dateUtc="2026-01-22T09:40:00Z">
        <w:r w:rsidR="007542F7" w:rsidRPr="007542F7">
          <w:rPr>
            <w:rFonts w:ascii="Arial" w:eastAsia="宋体" w:hAnsi="Arial" w:cs="Arial"/>
            <w:color w:val="000000" w:themeColor="text1"/>
            <w:sz w:val="24"/>
            <w:szCs w:val="24"/>
          </w:rPr>
          <w:t xml:space="preserve"> </w:t>
        </w:r>
        <w:bookmarkStart w:id="151" w:name="_Hlk219996137"/>
        <w:r w:rsidR="007542F7" w:rsidRPr="00496599">
          <w:rPr>
            <w:rFonts w:ascii="Arial" w:eastAsia="宋体" w:hAnsi="Arial" w:cs="Arial"/>
            <w:color w:val="000000" w:themeColor="text1"/>
            <w:sz w:val="24"/>
            <w:szCs w:val="24"/>
          </w:rPr>
          <w:t>The</w:t>
        </w:r>
        <w:r w:rsidR="007542F7" w:rsidRPr="00C071C4">
          <w:rPr>
            <w:rFonts w:ascii="Arial" w:eastAsia="宋体" w:hAnsi="Arial" w:cs="Arial"/>
            <w:color w:val="000000" w:themeColor="text1"/>
            <w:sz w:val="24"/>
            <w:szCs w:val="24"/>
          </w:rPr>
          <w:t xml:space="preserve"> </w:t>
        </w:r>
      </w:ins>
      <w:ins w:id="152" w:author="鹏程 傅" w:date="2026-01-22T17:27:00Z">
        <w:r w:rsidR="00C071C4" w:rsidRPr="00C071C4">
          <w:rPr>
            <w:rFonts w:ascii="Arial" w:eastAsia="宋体" w:hAnsi="Arial" w:cs="Arial"/>
            <w:color w:val="000000" w:themeColor="text1"/>
            <w:sz w:val="24"/>
            <w:szCs w:val="24"/>
          </w:rPr>
          <w:t xml:space="preserve">M1 macrophages mediate cytotoxicity via mechanisms like ADCC and T/NK cell activation, whereas M2 macrophages promote immunosuppression, angiogenesis, and metastasis through secretion of factors such as IL-10 and </w:t>
        </w:r>
      </w:ins>
      <w:ins w:id="153" w:author="鹏程 傅" w:date="2026-01-23T14:49:00Z" w16du:dateUtc="2026-01-23T06:49:00Z">
        <w:r w:rsidR="00B11A0A" w:rsidRPr="00496599">
          <w:rPr>
            <w:rFonts w:ascii="Arial" w:eastAsia="宋体" w:hAnsi="Arial" w:cs="Arial"/>
            <w:sz w:val="24"/>
            <w:szCs w:val="24"/>
          </w:rPr>
          <w:t>Vascular Endothelial Growth Factor</w:t>
        </w:r>
        <w:r w:rsidR="00B11A0A" w:rsidRPr="00C071C4">
          <w:rPr>
            <w:rFonts w:ascii="Arial" w:eastAsia="宋体" w:hAnsi="Arial" w:cs="Arial"/>
            <w:color w:val="000000" w:themeColor="text1"/>
            <w:sz w:val="24"/>
            <w:szCs w:val="24"/>
          </w:rPr>
          <w:t xml:space="preserve"> </w:t>
        </w:r>
        <w:r w:rsidR="00B11A0A">
          <w:rPr>
            <w:rFonts w:ascii="Arial" w:eastAsia="宋体" w:hAnsi="Arial" w:cs="Arial" w:hint="eastAsia"/>
            <w:color w:val="000000" w:themeColor="text1"/>
            <w:sz w:val="24"/>
            <w:szCs w:val="24"/>
          </w:rPr>
          <w:t>(</w:t>
        </w:r>
      </w:ins>
      <w:ins w:id="154" w:author="鹏程 傅" w:date="2026-01-22T17:27:00Z">
        <w:r w:rsidR="00C071C4" w:rsidRPr="00C071C4">
          <w:rPr>
            <w:rFonts w:ascii="Arial" w:eastAsia="宋体" w:hAnsi="Arial" w:cs="Arial"/>
            <w:color w:val="000000" w:themeColor="text1"/>
            <w:sz w:val="24"/>
            <w:szCs w:val="24"/>
          </w:rPr>
          <w:t>VEGF</w:t>
        </w:r>
      </w:ins>
      <w:ins w:id="155" w:author="鹏程 傅" w:date="2026-01-23T14:49:00Z" w16du:dateUtc="2026-01-23T06:49:00Z">
        <w:r w:rsidR="00B11A0A">
          <w:rPr>
            <w:rFonts w:ascii="Arial" w:eastAsia="宋体" w:hAnsi="Arial" w:cs="Arial" w:hint="eastAsia"/>
            <w:color w:val="000000" w:themeColor="text1"/>
            <w:sz w:val="24"/>
            <w:szCs w:val="24"/>
          </w:rPr>
          <w:t>)</w:t>
        </w:r>
      </w:ins>
      <w:ins w:id="156" w:author="鹏程 傅" w:date="2026-01-22T17:27:00Z">
        <w:r w:rsidR="00C071C4" w:rsidRPr="00C071C4">
          <w:rPr>
            <w:rFonts w:ascii="Arial" w:eastAsia="宋体" w:hAnsi="Arial" w:cs="Arial"/>
            <w:color w:val="000000" w:themeColor="text1"/>
            <w:sz w:val="24"/>
            <w:szCs w:val="24"/>
          </w:rPr>
          <w:t>.</w:t>
        </w:r>
      </w:ins>
      <w:bookmarkEnd w:id="151"/>
      <w:r w:rsidR="00407499"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JrvjboiL","properties":{"formattedCitation":"[60]","plainCitation":"[60]","noteIndex":0},"citationItems":[{"id":506,"uris":["http://zotero.org/users/15545054/items/G9CHS587"],"itemData":{"id":506,"type":"article-journal","abstract":"Macrophages are a diverse set of cells present in all body compartments. Diversity is imprinted by their different ontogenetic origin (embryonal versus adult bone marrow-derived cells), by the organ context and by activation or deactivation signals from microbial invasion, tissue damage, dismetabolism and polarized adaptive T cell responses. Classic adaptive responses of macrophages include tolerance, priming and a wide spectrum of activation states including M1 or M2 or M2-like. Moreover, macrophages can retain more long term imprinting of microbial encounters (trained innate immunity). Single cell analysis of mononuclear phagocytes in health and disease has added a new dimension to the diversity of macrophage differentiation and activation. Epigenetic landscapes, transcription factors and microRNA networks underlie the adaptability of macrophages to different environmental cues. Macrophage plasticity is an essential component of the diversity of chronic inflammation and its involvement in diverse human diseases, cancer in particular discussed here as a paradigm.","container-title":"Annual review of pathology","DOI":"10.1146/annurev-pathmechdis-012418-012718","ISSN":"1553-4006","journalAbbreviation":"Annu Rev Pathol","language":"en-US","note":"PMID: 31530089\nPMCID: PMC7176483\nTLDR: Macrophage plasticity, an essential component of chronic inflammation, and its involvement in diverse human diseases, most notably cancer, is discussed here as a paradigm.\ntitleTranslation: </w:instrText>
      </w:r>
      <w:r w:rsidR="004C0CB8" w:rsidRPr="00496599">
        <w:rPr>
          <w:rFonts w:ascii="Arial" w:eastAsia="宋体" w:hAnsi="Arial" w:cs="Arial"/>
          <w:color w:val="000000" w:themeColor="text1"/>
          <w:sz w:val="24"/>
          <w:szCs w:val="24"/>
        </w:rPr>
        <w:instrText>巨噬细胞可塑性的多样性、机制及意义</w:instrText>
      </w:r>
      <w:r w:rsidR="004C0CB8" w:rsidRPr="00496599">
        <w:rPr>
          <w:rFonts w:ascii="Arial" w:eastAsia="宋体" w:hAnsi="Arial" w:cs="Arial"/>
          <w:color w:val="000000" w:themeColor="text1"/>
          <w:sz w:val="24"/>
          <w:szCs w:val="24"/>
        </w:rPr>
        <w:instrText xml:space="preserve">","page":"123-147","source":"PubMed Central","title":"Diversity, Mechanisms and Significance of Macrophage Plasticity","volume":"15","author":[{"family":"Locati","given":"Massimo"},{"family":"Curtale","given":"Graziella"},{"family":"Mantovani","given":"Alberto"}],"issued":{"date-parts":[["2020",1,24]]}}}],"schema":"https://github.com/citation-style-language/schema/raw/master/csl-citation.json"} </w:instrText>
      </w:r>
      <w:r w:rsidR="00407499" w:rsidRPr="00496599">
        <w:rPr>
          <w:rFonts w:ascii="Arial" w:eastAsia="宋体" w:hAnsi="Arial" w:cs="Arial"/>
          <w:color w:val="000000" w:themeColor="text1"/>
          <w:sz w:val="24"/>
          <w:szCs w:val="24"/>
        </w:rPr>
        <w:fldChar w:fldCharType="separate"/>
      </w:r>
      <w:r w:rsidR="004C0CB8" w:rsidRPr="00496599">
        <w:rPr>
          <w:rFonts w:ascii="Arial" w:hAnsi="Arial" w:cs="Arial"/>
          <w:sz w:val="24"/>
        </w:rPr>
        <w:t>[60]</w:t>
      </w:r>
      <w:r w:rsidR="00407499"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This binary classification is particularly important in the tumor microenvironment, as M2 macrophages are often associated with immune evasion</w:t>
      </w:r>
      <w:r w:rsidR="00ED086B"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HvqcHmhw","properties":{"formattedCitation":"[61]","plainCitation":"[61]","noteIndex":0},"citationItems":[{"id":532,"uris":["http://zotero.org/users/15545054/items/2FAAWG6C"],"itemData":{"id":532,"type":"article-journal","abstract":"Gender differences in the functionality of the immune system have been attributed, in part, to direct and indirect effects of sex steroids, especially estrogens, on immune cell repertoire and activity. Notable are studies that have defined roles for estrogens in the regulation of the biology of dendritic cells, macrophages, T cells and NK cells. Although estrogens can modulate eosinophil function the mechanisms by which this occurs and how this contributes to the pathobiology of different diseases remains underexplored. Further, although the importance of eosinophils in infection is well established, it remains unclear as to how these innate immune cells, which are present in different tumors, impact the biology of cancer cells and/or response to therapeutics. The observation that eosinophilia influences the efficacy of immune checkpoint inhibitors (ICBs) is significant considering the role of estrogens as regulators of eosinophil function and recent studies suggesting that response to ICBs is impacted by gender. Thus, in this perspective we consider what is known about the roles of estrogen(s) in regulating tissue eosinophilia/eosinophil function and how this influences the pathobiology of breast cancer (in particular). This information provides the context for a discussion of how estrogens/the estrogen receptor signaling axis can be targeted in eosinophils and how this would be expected to influence the activity of standard of care interventions and contemporary immunotherapy regimens in cancer(s).","container-title":"Trends in endocrinology and metabolism: TEM","DOI":"10.1016/j.tem.2022.11.002","ISSN":"1043-2760","issue":"1","journalAbbreviation":"Trends Endocrinol Metab","language":"en-US","note":"PMID: 36443206\nPMCID: PMC10122120\nTLDR: This information provides the context for a discussion of how estrogens/the estrogen receptor (ER) signaling axis can be targeted in eosinophils and how this would be expected to influence the activity of standard-of-care interventions and contemporary immunotherapy regimens in cancer(s).\ntitleTranslation: </w:instrText>
      </w:r>
      <w:r w:rsidR="004C0CB8" w:rsidRPr="00496599">
        <w:rPr>
          <w:rFonts w:ascii="Arial" w:eastAsia="宋体" w:hAnsi="Arial" w:cs="Arial"/>
          <w:color w:val="000000" w:themeColor="text1"/>
          <w:sz w:val="24"/>
          <w:szCs w:val="24"/>
        </w:rPr>
        <w:instrText>肿瘤嗜酸性粒细胞增多及其性激素的调节</w:instrText>
      </w:r>
      <w:r w:rsidR="004C0CB8" w:rsidRPr="00496599">
        <w:rPr>
          <w:rFonts w:ascii="Arial" w:eastAsia="宋体" w:hAnsi="Arial" w:cs="Arial"/>
          <w:color w:val="000000" w:themeColor="text1"/>
          <w:sz w:val="24"/>
          <w:szCs w:val="24"/>
        </w:rPr>
        <w:instrText xml:space="preserve">","page":"5-20","source":"PubMed Central","title":"Eosinophilia in cancer and its regulation by sex hormones","volume":"34","author":[{"family":"Artham","given":"Sandeep"},{"family":"Chang","given":"Ching-Yi"},{"family":"McDonnell","given":"Donald P."}],"issued":{"date-parts":[["2023",1]]}}}],"schema":"https://github.com/citation-style-language/schema/raw/master/csl-citation.json"} </w:instrText>
      </w:r>
      <w:r w:rsidR="00ED086B" w:rsidRPr="00496599">
        <w:rPr>
          <w:rFonts w:ascii="Arial" w:eastAsia="宋体" w:hAnsi="Arial" w:cs="Arial"/>
          <w:color w:val="000000" w:themeColor="text1"/>
          <w:sz w:val="24"/>
          <w:szCs w:val="24"/>
        </w:rPr>
        <w:fldChar w:fldCharType="separate"/>
      </w:r>
      <w:r w:rsidR="004C0CB8" w:rsidRPr="00496599">
        <w:rPr>
          <w:rFonts w:ascii="Arial" w:hAnsi="Arial" w:cs="Arial"/>
          <w:sz w:val="24"/>
        </w:rPr>
        <w:t>[61]</w:t>
      </w:r>
      <w:r w:rsidR="00ED086B"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3E4D7B19" w14:textId="72533DD7" w:rsidR="00A02ADA" w:rsidRPr="00496599" w:rsidRDefault="00754320" w:rsidP="004A0980">
      <w:pPr>
        <w:spacing w:line="480" w:lineRule="auto"/>
        <w:ind w:firstLineChars="200" w:firstLine="480"/>
        <w:rPr>
          <w:rFonts w:ascii="Arial" w:eastAsia="宋体" w:hAnsi="Arial" w:cs="Arial"/>
          <w:color w:val="000000" w:themeColor="text1"/>
          <w:sz w:val="24"/>
          <w:szCs w:val="24"/>
        </w:rPr>
      </w:pPr>
      <w:del w:id="157" w:author="鹏程 傅" w:date="2026-01-22T13:28:00Z" w16du:dateUtc="2026-01-22T05:28:00Z">
        <w:r w:rsidRPr="00496599" w:rsidDel="00566CD2">
          <w:rPr>
            <w:rFonts w:ascii="Arial" w:eastAsia="宋体" w:hAnsi="Arial" w:cs="Arial"/>
            <w:color w:val="000000" w:themeColor="text1"/>
            <w:sz w:val="24"/>
            <w:szCs w:val="24"/>
          </w:rPr>
          <w:delText>E2 inhibits the activity of the NF-κB signaling pathway by enhancing IκBα levels through ERα and blocking the binding of p65 at the inflammatory gene promoter</w:delText>
        </w:r>
      </w:del>
      <w:ins w:id="158" w:author="鹏程 傅" w:date="2026-01-22T13:28:00Z" w16du:dateUtc="2026-01-22T05:28:00Z">
        <w:r w:rsidR="00566CD2" w:rsidRPr="00566CD2">
          <w:rPr>
            <w:rFonts w:ascii="Arial" w:eastAsia="宋体" w:hAnsi="Arial" w:cs="Arial"/>
            <w:color w:val="000000" w:themeColor="text1"/>
            <w:sz w:val="24"/>
            <w:szCs w:val="24"/>
          </w:rPr>
          <w:t xml:space="preserve"> </w:t>
        </w:r>
      </w:ins>
      <w:ins w:id="159" w:author="鹏程 傅" w:date="2026-01-22T13:28:00Z">
        <w:r w:rsidR="00566CD2" w:rsidRPr="00566CD2">
          <w:rPr>
            <w:rFonts w:ascii="Arial" w:eastAsia="宋体" w:hAnsi="Arial" w:cs="Arial"/>
            <w:color w:val="000000" w:themeColor="text1"/>
            <w:sz w:val="24"/>
            <w:szCs w:val="24"/>
          </w:rPr>
          <w:t xml:space="preserve">E2 can modulate the NF-κB signaling pathway by enhancing IκBα levels through ERα and influencing p65 binding at inflammatory gene promoters </w:t>
        </w:r>
      </w:ins>
      <w:r w:rsidR="00DB2B2E"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kKT4YFWw","properties":{"formattedCitation":"[61]","plainCitation":"[61]","noteIndex":0},"citationItems":[{"id":532,"uris":["http://zotero.org/users/15545054/items/2FAAWG6C"],"itemData":{"id":532,"type":"article-journal","abstract":"Gender differences in the functionality of the immune system have been attributed, in part, to direct and indirect effects of sex steroids, especially estrogens, on immune cell repertoire and activity. Notable are studies that have defined roles for estrogens in the regulation of the biology of dendritic cells, macrophages, T cells and NK cells. Although estrogens can modulate eosinophil function the mechanisms by which this occurs and how this contributes to the pathobiology of different diseases remains underexplored. Further, although the importance of eosinophils in infection is well established, it remains unclear as to how these innate immune cells, which are present in different tumors, impact the biology of cancer cells and/or response to therapeutics. The observation that eosinophilia influences the efficacy of immune checkpoint inhibitors (ICBs) is significant considering the role of estrogens as regulators of eosinophil function and recent studies suggesting that response to ICBs is impacted by gender. Thus, in this perspective we consider what is known about the roles of estrogen(s) in regulating tissue eosinophilia/eosinophil function and how this influences the pathobiology of breast cancer (in particular). This information provides the context for a discussion of how estrogens/the estrogen receptor signaling axis can be targeted in eosinophils and how this would be expected to influence the activity of standard of care interventions and contemporary immunotherapy regimens in cancer(s).","container-title":"Trends in endocrinology and metabolism: TEM","DOI":"10.1016/j.tem.2022.11.002","ISSN":"1043-2760","issue":"1","journalAbbreviation":"Trends Endocrinol Metab","language":"en-US","note":"PMID: 36443206\nPMCID: PMC10122120\nTLDR: This information provides the context for a discussion of how estrogens/the estrogen receptor (ER) signaling axis can be targeted in eosinophils and how this would be expected to influence the activity of standard-of-care interventions and contemporary immunotherapy regimens in cancer(s).\ntitleTranslation: </w:instrText>
      </w:r>
      <w:r w:rsidR="004C0CB8" w:rsidRPr="00496599">
        <w:rPr>
          <w:rFonts w:ascii="Arial" w:eastAsia="宋体" w:hAnsi="Arial" w:cs="Arial"/>
          <w:color w:val="000000" w:themeColor="text1"/>
          <w:sz w:val="24"/>
          <w:szCs w:val="24"/>
        </w:rPr>
        <w:instrText>肿瘤嗜酸性粒细胞增多及其性激素的调节</w:instrText>
      </w:r>
      <w:r w:rsidR="004C0CB8" w:rsidRPr="00496599">
        <w:rPr>
          <w:rFonts w:ascii="Arial" w:eastAsia="宋体" w:hAnsi="Arial" w:cs="Arial"/>
          <w:color w:val="000000" w:themeColor="text1"/>
          <w:sz w:val="24"/>
          <w:szCs w:val="24"/>
        </w:rPr>
        <w:instrText xml:space="preserve">","page":"5-20","source":"PubMed Central","title":"Eosinophilia in cancer and its regulation by sex hormones","volume":"34","author":[{"family":"Artham","given":"Sandeep"},{"family":"Chang","given":"Ching-Yi"},{"family":"McDonnell","given":"Donald P."}],"issued":{"date-parts":[["2023",1]]}}}],"schema":"https://github.com/citation-style-language/schema/raw/master/csl-citation.json"} </w:instrText>
      </w:r>
      <w:r w:rsidR="00DB2B2E" w:rsidRPr="00496599">
        <w:rPr>
          <w:rFonts w:ascii="Arial" w:eastAsia="宋体" w:hAnsi="Arial" w:cs="Arial"/>
          <w:color w:val="000000" w:themeColor="text1"/>
          <w:sz w:val="24"/>
          <w:szCs w:val="24"/>
        </w:rPr>
        <w:fldChar w:fldCharType="separate"/>
      </w:r>
      <w:r w:rsidR="004C0CB8" w:rsidRPr="00496599">
        <w:rPr>
          <w:rFonts w:ascii="Arial" w:hAnsi="Arial" w:cs="Arial"/>
          <w:sz w:val="24"/>
        </w:rPr>
        <w:t>[61]</w:t>
      </w:r>
      <w:r w:rsidR="00DB2B2E" w:rsidRPr="00496599">
        <w:rPr>
          <w:rFonts w:ascii="Arial" w:eastAsia="宋体" w:hAnsi="Arial" w:cs="Arial"/>
          <w:color w:val="000000" w:themeColor="text1"/>
          <w:sz w:val="24"/>
          <w:szCs w:val="24"/>
        </w:rPr>
        <w:fldChar w:fldCharType="end"/>
      </w:r>
      <w:del w:id="160" w:author="鹏程 傅" w:date="2026-01-22T17:55:00Z" w16du:dateUtc="2026-01-22T09:55:00Z">
        <w:r w:rsidRPr="00496599" w:rsidDel="007B54EB">
          <w:rPr>
            <w:rFonts w:ascii="Arial" w:eastAsia="宋体" w:hAnsi="Arial" w:cs="Arial"/>
            <w:color w:val="000000" w:themeColor="text1"/>
            <w:sz w:val="24"/>
            <w:szCs w:val="24"/>
          </w:rPr>
          <w:delText>.</w:delText>
        </w:r>
      </w:del>
      <w:ins w:id="161" w:author="鹏程 傅" w:date="2026-01-22T17:55:00Z" w16du:dateUtc="2026-01-22T09:55:00Z">
        <w:r w:rsidR="007B54EB" w:rsidRPr="00496599" w:rsidDel="007B54EB">
          <w:rPr>
            <w:rFonts w:ascii="Arial" w:eastAsia="宋体" w:hAnsi="Arial" w:cs="Arial"/>
            <w:color w:val="000000" w:themeColor="text1"/>
            <w:sz w:val="24"/>
            <w:szCs w:val="24"/>
          </w:rPr>
          <w:t xml:space="preserve"> </w:t>
        </w:r>
      </w:ins>
      <w:del w:id="162" w:author="鹏程 傅" w:date="2026-01-22T17:55:00Z" w16du:dateUtc="2026-01-22T09:55:00Z">
        <w:r w:rsidRPr="00496599" w:rsidDel="007B54EB">
          <w:rPr>
            <w:rFonts w:ascii="Arial" w:eastAsia="宋体" w:hAnsi="Arial" w:cs="Arial"/>
            <w:color w:val="000000" w:themeColor="text1"/>
            <w:sz w:val="24"/>
            <w:szCs w:val="24"/>
          </w:rPr>
          <w:delText>Estrogen can also</w:delText>
        </w:r>
      </w:del>
      <w:del w:id="163" w:author="鹏程 傅" w:date="2026-01-22T17:28:00Z" w16du:dateUtc="2026-01-22T09:28:00Z">
        <w:r w:rsidRPr="00496599" w:rsidDel="00C071C4">
          <w:rPr>
            <w:rFonts w:ascii="Arial" w:eastAsia="宋体" w:hAnsi="Arial" w:cs="Arial"/>
            <w:color w:val="000000" w:themeColor="text1"/>
            <w:sz w:val="24"/>
            <w:szCs w:val="24"/>
          </w:rPr>
          <w:delText xml:space="preserve"> inhibit</w:delText>
        </w:r>
      </w:del>
      <w:del w:id="164" w:author="鹏程 傅" w:date="2026-01-22T17:55:00Z" w16du:dateUtc="2026-01-22T09:55:00Z">
        <w:r w:rsidRPr="00496599" w:rsidDel="007B54EB">
          <w:rPr>
            <w:rFonts w:ascii="Arial" w:eastAsia="宋体" w:hAnsi="Arial" w:cs="Arial"/>
            <w:color w:val="000000" w:themeColor="text1"/>
            <w:sz w:val="24"/>
            <w:szCs w:val="24"/>
          </w:rPr>
          <w:delText xml:space="preserve"> macrophage proliferation through non-canonical receptor G protein-coupled estrogen receptor 1 (GPER1), and the main mechanism is to reduce macrophage proliferation and reduce PD-L1 expression by inhibiting the MEK/ERK/cyclin (Cyclin D1, E1, CDK4) pathway</w:delText>
        </w:r>
      </w:del>
      <w:ins w:id="165" w:author="鹏程 傅" w:date="2026-01-22T17:55:00Z" w16du:dateUtc="2026-01-22T09:55:00Z">
        <w:r w:rsidR="007B54EB" w:rsidRPr="007B54EB">
          <w:rPr>
            <w:rFonts w:ascii="Segoe UI" w:hAnsi="Segoe UI" w:cs="Segoe UI"/>
            <w:color w:val="0F1115"/>
            <w:shd w:val="clear" w:color="auto" w:fill="FFFFFF"/>
          </w:rPr>
          <w:t xml:space="preserve"> </w:t>
        </w:r>
      </w:ins>
      <w:ins w:id="166" w:author="鹏程 傅" w:date="2026-01-22T17:55:00Z">
        <w:r w:rsidR="007B54EB" w:rsidRPr="007B54EB">
          <w:rPr>
            <w:rFonts w:ascii="Arial" w:eastAsia="宋体" w:hAnsi="Arial" w:cs="Arial"/>
            <w:color w:val="000000" w:themeColor="text1"/>
            <w:sz w:val="24"/>
            <w:szCs w:val="24"/>
          </w:rPr>
          <w:t xml:space="preserve">Estrogen also signals through the non-canonical receptor </w:t>
        </w:r>
      </w:ins>
      <w:ins w:id="167" w:author="鹏程 傅" w:date="2026-01-23T14:47:00Z" w16du:dateUtc="2026-01-23T06:47:00Z">
        <w:r w:rsidR="00B11A0A" w:rsidRPr="00496599">
          <w:rPr>
            <w:rFonts w:ascii="Arial" w:eastAsia="宋体" w:hAnsi="Arial" w:cs="Arial"/>
            <w:sz w:val="24"/>
            <w:szCs w:val="24"/>
          </w:rPr>
          <w:t>G Protein-Coupled Estrogen Receptor 1</w:t>
        </w:r>
        <w:r w:rsidR="00B11A0A">
          <w:rPr>
            <w:rFonts w:ascii="Arial" w:eastAsia="宋体" w:hAnsi="Arial" w:cs="Arial" w:hint="eastAsia"/>
            <w:sz w:val="24"/>
            <w:szCs w:val="24"/>
          </w:rPr>
          <w:t>(</w:t>
        </w:r>
      </w:ins>
      <w:ins w:id="168" w:author="鹏程 傅" w:date="2026-01-22T17:55:00Z">
        <w:r w:rsidR="007B54EB" w:rsidRPr="007B54EB">
          <w:rPr>
            <w:rFonts w:ascii="Arial" w:eastAsia="宋体" w:hAnsi="Arial" w:cs="Arial"/>
            <w:color w:val="000000" w:themeColor="text1"/>
            <w:sz w:val="24"/>
            <w:szCs w:val="24"/>
          </w:rPr>
          <w:t>GPER1</w:t>
        </w:r>
      </w:ins>
      <w:ins w:id="169" w:author="鹏程 傅" w:date="2026-01-23T14:47:00Z" w16du:dateUtc="2026-01-23T06:47:00Z">
        <w:r w:rsidR="00B11A0A">
          <w:rPr>
            <w:rFonts w:ascii="Arial" w:eastAsia="宋体" w:hAnsi="Arial" w:cs="Arial" w:hint="eastAsia"/>
            <w:color w:val="000000" w:themeColor="text1"/>
            <w:sz w:val="24"/>
            <w:szCs w:val="24"/>
          </w:rPr>
          <w:t>)</w:t>
        </w:r>
      </w:ins>
      <w:ins w:id="170" w:author="鹏程 傅" w:date="2026-01-22T17:55:00Z">
        <w:r w:rsidR="007B54EB" w:rsidRPr="007B54EB">
          <w:rPr>
            <w:rFonts w:ascii="Arial" w:eastAsia="宋体" w:hAnsi="Arial" w:cs="Arial"/>
            <w:color w:val="000000" w:themeColor="text1"/>
            <w:sz w:val="24"/>
            <w:szCs w:val="24"/>
          </w:rPr>
          <w:t xml:space="preserve"> to inhibit macrophage proliferation and PD-L1 expression, primarily by suppressing the MEK/ERK/cyclin D1 pathway.</w:t>
        </w:r>
      </w:ins>
      <w:r w:rsidR="00E526E6"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3urv3Z0J","properties":{"formattedCitation":"[62]","plainCitation":"[62]","noteIndex":0},"citationItems":[{"id":509,"uris":["http://zotero.org/users/15545054/items/NRMWPLH9"],"itemData":{"id":509,"type":"article-journal","abstract":"Background\nSex hormones and their related receptors have been reported to impact the development and progression of tumors. However, their influence on the composition and function of the tumor microenvironment is not well understood. We aimed to investigate the influence of sex disparities on the proliferation and accumulation of macrophages, one of the major components of the tumor microenvironment, in hepatocellular carcinoma (HCC).\n\nMethods\nImmunohistochemistry was applied to assess the density of immune cells in HCC tissues. The role of sex hormone related signaling in macrophage proliferation was determined by immunofluorescence and flow cytometry. The underlying regulatory mechanisms were examined with both in vitro experiments and murine HCC models.\n\nResults\nWe found higher levels of macrophage proliferation and density in tumor tissues from male patients compared to females. The expression of G protein–coupled estrogen receptor 1 (GPER1), a non-classical estrogen receptor, was significantly decreased in proliferating macrophages, and was inversely correlated with macrophage proliferation in HCC tumors. Activation of GPER1 signaling with a selective agonist G-1 suppressed macrophage proliferation by downregulating the MEK/ERK pathway. Additionally, G-1 treatment reduced PD-L1 expression on macrophages and delayed tumor growth in mice. Moreover, patients with a higher percentage of GPER1+ macrophages exhibited longer overall survival and recurrence-free survival compared to those with a lower level.\n\nConclusions\nThese findings reveal a novel role of GPER1 signaling in regulating macrophage proliferation and function in HCC tumors and may offer a potential strategy for designing therapies based on understanding sex-related disparities of patients.","container-title":"Frontiers in Immunology","DOI":"10.3389/fimmu.2024.1481972","ISSN":"1664-3224","journalAbbreviation":"Front Immunol","language":"en-US","note":"PMID: 39582864\nPMCID: PMC11582010\nTLDR: Findings reveal a novel role of GPER1 signaling in regulating macrophage proliferation and function in HCC tumors and may offer a potential strategy for designing therapies based on understanding sex-related disparities of patients.\ntitleTranslation: GPER1</w:instrText>
      </w:r>
      <w:r w:rsidR="004C0CB8" w:rsidRPr="00496599">
        <w:rPr>
          <w:rFonts w:ascii="Arial" w:eastAsia="宋体" w:hAnsi="Arial" w:cs="Arial"/>
          <w:color w:val="000000" w:themeColor="text1"/>
          <w:sz w:val="24"/>
          <w:szCs w:val="24"/>
        </w:rPr>
        <w:instrText>信号抑制人肝细胞癌巨噬细胞增殖和积聚</w:instrText>
      </w:r>
      <w:r w:rsidR="004C0CB8" w:rsidRPr="00496599">
        <w:rPr>
          <w:rFonts w:ascii="Arial" w:eastAsia="宋体" w:hAnsi="Arial" w:cs="Arial"/>
          <w:color w:val="000000" w:themeColor="text1"/>
          <w:sz w:val="24"/>
          <w:szCs w:val="24"/>
        </w:rPr>
        <w:instrText xml:space="preserve">","page":"1481972","source":"PubMed Central","title":"GPER1 signaling restricts macrophage proliferation and accumulation in human hepatocellular carcinoma","volume":"15","author":[{"family":"Yang","given":"Yanyan"},{"family":"Wang","given":"Yongchun"},{"family":"Zou","given":"Hao"},{"family":"Li","given":"Zhixiong"},{"family":"Chen","given":"Weibai"},{"family":"Huang","given":"Zhijie"},{"family":"Weng","given":"Yulan"},{"family":"Yu","given":"Xingjuan"},{"family":"Xu","given":"Jing"},{"family":"Zheng","given":"Limin"}],"issued":{"date-parts":[["2024",11,8]]}}}],"schema":"https://github.com/citation-style-language/schema/raw/master/csl-citation.json"} </w:instrText>
      </w:r>
      <w:r w:rsidR="00E526E6" w:rsidRPr="00496599">
        <w:rPr>
          <w:rFonts w:ascii="Arial" w:eastAsia="宋体" w:hAnsi="Arial" w:cs="Arial"/>
          <w:color w:val="000000" w:themeColor="text1"/>
          <w:sz w:val="24"/>
          <w:szCs w:val="24"/>
        </w:rPr>
        <w:fldChar w:fldCharType="separate"/>
      </w:r>
      <w:r w:rsidR="004C0CB8" w:rsidRPr="00496599">
        <w:rPr>
          <w:rFonts w:ascii="Arial" w:hAnsi="Arial" w:cs="Arial"/>
          <w:sz w:val="24"/>
        </w:rPr>
        <w:t>[62]</w:t>
      </w:r>
      <w:r w:rsidR="00E526E6"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del w:id="171" w:author="鹏程 傅" w:date="2026-01-23T10:34:00Z" w16du:dateUtc="2026-01-23T02:34:00Z">
        <w:r w:rsidRPr="00496599" w:rsidDel="00A96B8C">
          <w:rPr>
            <w:rFonts w:ascii="Arial" w:eastAsia="宋体" w:hAnsi="Arial" w:cs="Arial"/>
            <w:color w:val="000000" w:themeColor="text1"/>
            <w:sz w:val="24"/>
            <w:szCs w:val="24"/>
          </w:rPr>
          <w:delText>In mouse HCC models, activation of GPER1 signaling reduces the pro-tumor activity of tumor-associated macrophages (TAMs)</w:delText>
        </w:r>
        <w:r w:rsidR="00E526E6" w:rsidRPr="00496599" w:rsidDel="00A96B8C">
          <w:rPr>
            <w:rFonts w:ascii="Arial" w:eastAsia="宋体" w:hAnsi="Arial" w:cs="Arial"/>
            <w:color w:val="000000" w:themeColor="text1"/>
            <w:sz w:val="24"/>
            <w:szCs w:val="24"/>
          </w:rPr>
          <w:fldChar w:fldCharType="begin"/>
        </w:r>
        <w:r w:rsidR="004C0CB8" w:rsidRPr="00496599" w:rsidDel="00A96B8C">
          <w:rPr>
            <w:rFonts w:ascii="Arial" w:eastAsia="宋体" w:hAnsi="Arial" w:cs="Arial"/>
            <w:color w:val="000000" w:themeColor="text1"/>
            <w:sz w:val="24"/>
            <w:szCs w:val="24"/>
          </w:rPr>
          <w:delInstrText xml:space="preserve"> ADDIN ZOTERO_ITEM CSL_CITATION {"citationID":"wnnOptvc","properties":{"formattedCitation":"[62]","plainCitation":"[62]","noteIndex":0},"citationItems":[{"id":509,"uris":["http://zotero.org/users/15545054/items/NRMWPLH9"],"itemData":{"id":509,"type":"article-journal","abstract":"Background\nSex hormones and their related receptors have been reported to impact the development and progression of tumors. However, their influence on the composition and function of the tumor microenvironment is not well understood. We aimed to investigate the influence of sex disparities on the proliferation and accumulation of macrophages, one of the major components of the tumor microenvironment, in hepatocellular carcinoma (HCC).\n\nMethods\nImmunohistochemistry was applied to assess the density of immune cells in HCC tissues. The role of sex hormone related signaling in macrophage proliferation was determined by immunofluorescence and flow cytometry. The underlying regulatory mechanisms were examined with both in vitro experiments and murine HCC models.\n\nResults\nWe found higher levels of macrophage proliferation and density in tumor tissues from male patients compared to females. The expression of G protein–coupled estrogen receptor 1 (GPER1), a non-classical estrogen receptor, was significantly decreased in proliferating macrophages, and was inversely correlated with macrophage proliferation in HCC tumors. Activation of GPER1 signaling with a selective agonist G-1 suppressed macrophage proliferation by downregulating the MEK/ERK pathway. Additionally, G-1 treatment reduced PD-L1 expression on macrophages and delayed tumor growth in mice. Moreover, patients with a higher percentage of GPER1+ macrophages exhibited longer overall survival and recurrence-free survival compared to those with a lower level.\n\nConclusions\nThese findings reveal a novel role of GPER1 signaling in regulating macrophage proliferation and function in HCC tumors and may offer a potential strategy for designing therapies based on understanding sex-related disparities of patients.","container-title":"Frontiers in Immunology","DOI":"10.3389/fimmu.2024.1481972","ISSN":"1664-3224","journalAbbreviation":"Front Immunol","language":"en-US","note":"PMID: 39582864\nPMCID: PMC11582010\nTLDR: Findings reveal a novel role of GPER1 signaling in regulating macrophage proliferation and function in HCC tumors and may offer a potential strategy for designing therapies based on understanding sex-related disparities of patients.\ntitleTranslation: GPER1</w:delInstrText>
        </w:r>
        <w:r w:rsidR="004C0CB8" w:rsidRPr="00496599" w:rsidDel="00A96B8C">
          <w:rPr>
            <w:rFonts w:ascii="Arial" w:eastAsia="宋体" w:hAnsi="Arial" w:cs="Arial"/>
            <w:color w:val="000000" w:themeColor="text1"/>
            <w:sz w:val="24"/>
            <w:szCs w:val="24"/>
          </w:rPr>
          <w:delInstrText>信号抑制人肝细胞癌巨噬细胞增殖和积聚</w:delInstrText>
        </w:r>
        <w:r w:rsidR="004C0CB8" w:rsidRPr="00496599" w:rsidDel="00A96B8C">
          <w:rPr>
            <w:rFonts w:ascii="Arial" w:eastAsia="宋体" w:hAnsi="Arial" w:cs="Arial"/>
            <w:color w:val="000000" w:themeColor="text1"/>
            <w:sz w:val="24"/>
            <w:szCs w:val="24"/>
          </w:rPr>
          <w:delInstrText xml:space="preserve">","page":"1481972","source":"PubMed Central","title":"GPER1 signaling restricts macrophage proliferation and accumulation in human hepatocellular carcinoma","volume":"15","author":[{"family":"Yang","given":"Yanyan"},{"family":"Wang","given":"Yongchun"},{"family":"Zou","given":"Hao"},{"family":"Li","given":"Zhixiong"},{"family":"Chen","given":"Weibai"},{"family":"Huang","given":"Zhijie"},{"family":"Weng","given":"Yulan"},{"family":"Yu","given":"Xingjuan"},{"family":"Xu","given":"Jing"},{"family":"Zheng","given":"Limin"}],"issued":{"date-parts":[["2024",11,8]]}}}],"schema":"https://github.com/citation-style-language/schema/raw/master/csl-citation.json"} </w:delInstrText>
        </w:r>
        <w:r w:rsidR="00E526E6" w:rsidRPr="00496599" w:rsidDel="00A96B8C">
          <w:rPr>
            <w:rFonts w:ascii="Arial" w:eastAsia="宋体" w:hAnsi="Arial" w:cs="Arial"/>
            <w:color w:val="000000" w:themeColor="text1"/>
            <w:sz w:val="24"/>
            <w:szCs w:val="24"/>
          </w:rPr>
          <w:fldChar w:fldCharType="separate"/>
        </w:r>
        <w:r w:rsidR="004C0CB8" w:rsidRPr="00496599" w:rsidDel="00A96B8C">
          <w:rPr>
            <w:rFonts w:ascii="Arial" w:hAnsi="Arial" w:cs="Arial"/>
            <w:sz w:val="24"/>
          </w:rPr>
          <w:delText>[62]</w:delText>
        </w:r>
        <w:r w:rsidR="00E526E6" w:rsidRPr="00496599" w:rsidDel="00A96B8C">
          <w:rPr>
            <w:rFonts w:ascii="Arial" w:eastAsia="宋体" w:hAnsi="Arial" w:cs="Arial"/>
            <w:color w:val="000000" w:themeColor="text1"/>
            <w:sz w:val="24"/>
            <w:szCs w:val="24"/>
          </w:rPr>
          <w:fldChar w:fldCharType="end"/>
        </w:r>
      </w:del>
      <w:r w:rsidRPr="00496599">
        <w:rPr>
          <w:rFonts w:ascii="Arial" w:eastAsia="宋体" w:hAnsi="Arial" w:cs="Arial"/>
          <w:color w:val="000000" w:themeColor="text1"/>
          <w:sz w:val="24"/>
          <w:szCs w:val="24"/>
        </w:rPr>
        <w:t>.Estrogen also inhibits IL-1β production by binding to estrogen receptors (ERs) in neutrophils and macrophages, and reduces its pro-inflammatory effects</w:t>
      </w:r>
      <w:r w:rsidR="00EE7C1C"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NqCnRKSG","properties":{"formattedCitation":"[63]","plainCitation":"[63]","noteIndex":0},"citationItems":[{"id":518,"uris":["http://zotero.org/users/15545054/items/IRCQFQQU"],"itemData":{"id":518,"type":"article-journal","abstract":"BACKGROUND: Psoriasis is a common inflammatory skin disease resulting from dysregulation of the IL-23/TH17 immune axis. The prevalence and severity of psoriasis is higher in men than in women, although the underlying reasons for this are unclear.\nOBJECTIVE: We studied whether estradiol, a female hormone, plays protective roles in imiquimod-induced psoriatic inflammation in mice by regulating neutrophil and macrophage functions.\nMETHODS: Wild-type mice and conditional knockout mice were ovariectomized, supplemented with placebo or estradiol pellets, and an imiquimod-containing cream applied.\nRESULTS: Mice without endogenous ovarian hormones exhibited exacerbated psoriatic inflammation including increased production of IL-17A and IL-1β, which was reversed by exogenously added estradiol. The suppressive effect of estradiol on the production of IL-1β and IL-17A was abolished in mice lacking estrogen receptors in neutrophils and macrophages (Esr1f/fEsr2f/fLysM-Cre+ mice). IL-1β, which is required for production of IL-17A in the psoriasis model, was mainly produced by neutrophils and inflammatory macrophages. Estradiol suppressed IL-1β production from neutrophils and macrophages in mice both in vivo and in vitro and from human neutrophils in vitro.\nCONCLUSION: Our results suggest a novel mechanism for sex-dependent differences in psoriasis clinical phenotypes that may shed new light on the pathology of psoriasis.","container-title":"The Journal of Allergy and Clinical Immunology","DOI":"10.1016/j.jaci.2022.03.028","ISSN":"1097-6825","issue":"4","journalAbbreviation":"J Allergy Clin Immunol","language":"en-US","note":"PMID: 35589416\ntitleTranslation: </w:instrText>
      </w:r>
      <w:r w:rsidR="004C0CB8" w:rsidRPr="00496599">
        <w:rPr>
          <w:rFonts w:ascii="Arial" w:eastAsia="宋体" w:hAnsi="Arial" w:cs="Arial"/>
          <w:color w:val="000000" w:themeColor="text1"/>
          <w:sz w:val="24"/>
          <w:szCs w:val="24"/>
        </w:rPr>
        <w:instrText>雌二醇通过调节中性粒细胞和巨噬细胞功能抑制小鼠银屑病炎症</w:instrText>
      </w:r>
      <w:r w:rsidR="004C0CB8" w:rsidRPr="00496599">
        <w:rPr>
          <w:rFonts w:ascii="Arial" w:eastAsia="宋体" w:hAnsi="Arial" w:cs="Arial"/>
          <w:color w:val="000000" w:themeColor="text1"/>
          <w:sz w:val="24"/>
          <w:szCs w:val="24"/>
        </w:rPr>
        <w:instrText xml:space="preserve">\nTLDR: A novel mechanism for sex-dependent differences in psoriasis clinical phenotypes that may shed new light on the pathology of psoriatic inflammation is suggested.","page":"909-919.e8","source":"PubMed","title":"Estradiol suppresses psoriatic inflammation in mice by regulating neutrophil and macrophage functions","volume":"150","author":[{"family":"Adachi","given":"Akimasa"},{"family":"Honda","given":"Tetsuya"},{"family":"Egawa","given":"Gyohei"},{"family":"Kanameishi","given":"Shuto"},{"family":"Takimoto","given":"Riko"},{"family":"Miyake","given":"Toshiya"},{"family":"Hossain","given":"Md Razib"},{"family":"Komine","given":"Mayumi"},{"family":"Ohtsuki","given":"Mamitaro"},{"family":"Gunzer","given":"Matthias"},{"family":"Ikuta","given":"Koichi"},{"family":"Kabashima","given":"Kenji"}],"issued":{"date-parts":[["2022",10]]}}}],"schema":"https://github.com/citation-style-language/schema/raw/master/csl-citation.json"} </w:instrText>
      </w:r>
      <w:r w:rsidR="00EE7C1C" w:rsidRPr="00496599">
        <w:rPr>
          <w:rFonts w:ascii="Arial" w:eastAsia="宋体" w:hAnsi="Arial" w:cs="Arial"/>
          <w:color w:val="000000" w:themeColor="text1"/>
          <w:sz w:val="24"/>
          <w:szCs w:val="24"/>
        </w:rPr>
        <w:fldChar w:fldCharType="separate"/>
      </w:r>
      <w:r w:rsidR="004C0CB8" w:rsidRPr="00496599">
        <w:rPr>
          <w:rFonts w:ascii="Arial" w:hAnsi="Arial" w:cs="Arial"/>
          <w:sz w:val="24"/>
        </w:rPr>
        <w:t>[63]</w:t>
      </w:r>
      <w:r w:rsidR="00EE7C1C"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These mechanisms lead to enhanced anti-inflammatory properties of M2-type macrophages. Barcena et al. noted that estrogen inhibits the pro-inflammatory phenotype of macrophages, namely M1 type,by upregulating Sirt3 expression</w:t>
      </w:r>
      <w:r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u9S4p20a","properties":{"formattedCitation":"[64]","plainCitation":"[64]","noteIndex":0},"citationItems":[{"id":526,"uris":["http://zotero.org/users/15545054/items/NYDG8WBV"],"itemData":{"id":526,"type":"article-journal","abstract":"Background: Aging and comorbidities like type 2 diabetes and obesity contribute to the development of chronic systemic inflammation, which impacts the development of heart failure and vascular disease. Increasing evidence suggests a role of pro-inflammatory M1 macrophages in chronic inflammation. A shift of metabolism from mitochondrial oxidation to glycolysis is essential for the activation of the pro-inflammatory M1 phenotype. Thus, reprogramming the macrophage metabolism may alleviate the pro-inflammatory phenotype and protect against cardiovascular diseases. In the present study, we hypothesized that the activation of estrogen receptors leads to the elevation of the mitochondrial deacetylase Sirt3, which supports mitochondrial function and mitigates the pro-inflammatory phenotype in macrophages. Materials and Methods: Experiments were performed using the mouse macrophage cell line RAW264.7, as well as primary male or female murine bone marrow macrophages (BMMs). Macrophages were treated for 24 h with estradiol (E2) or vehicle (dextrin). The effect of E2 on Sirt3 expression was investigated in pro-inflammatory M1, anti-inflammatory/immunoregulatory M2, and naïve M0 macrophages. Mitochondrial respiration was measured by Seahorse assay, and protein expression and acetylation were determined by western blotting. Results: E2 treatment upregulated mitochondrial Sirt3, reduced mitochondrial protein acetylation, and increased basal mitochondrial respiration in naïve RAW264.7 macrophages. Similar effects on Sirt3 expression and mitochondrial protein acetylation were observed in primary female but not in male murine BMMs. Although E2 upregulated Sirt3 in naïve M0, pro-inflammatory M1, and anti-inflammatory/immunoregulatory M2 macrophages, it reduced superoxide dismutase 2 acetylation and suppressed mitochondrial reactive oxygen species formation only in pro-inflammatory M1 macrophages. E2 alleviated the pro-inflammatory phenotype in M1 RAW264.7 cells. Conclusions: The study suggests that E2 treatment upregulates Sirt3 expression in macrophages. In primary BMMs, female-specific Sirt3 upregulation was observed. The Sirt3 upregulation was accompanied by mitochondrial protein deacetylation and the alleviation of the oxidative and pro-inflammatory phenotype in M1 macrophages. Thus, the E2–Sirt3 axis might be used in a therapeutic strategy to fight chronic systemic inflammation and prevent the development of inflammation-linked diseases.","container-title":"Cells","DOI":"10.3390/cells13171420","ISSN":"2073-4409","issue":"17","journalAbbreviation":"Cells","language":"en-US","note":"PMID: 39272992\nPMCID: PMC11393879\nTLDR: The study suggests that E2 treatment upregulates Sirt3 expression in macrophages and the E2–Sirt3 axis might be used in a therapeutic strategy to fight chronic systemic inflammation and prevent the development of inflammation-linked diseases.\ntitleTranslation: </w:instrText>
      </w:r>
      <w:r w:rsidR="004C0CB8" w:rsidRPr="00496599">
        <w:rPr>
          <w:rFonts w:ascii="Arial" w:eastAsia="宋体" w:hAnsi="Arial" w:cs="Arial"/>
          <w:color w:val="000000" w:themeColor="text1"/>
          <w:sz w:val="24"/>
          <w:szCs w:val="24"/>
        </w:rPr>
        <w:instrText>雌激素上调线粒体</w:instrText>
      </w:r>
      <w:r w:rsidR="004C0CB8" w:rsidRPr="00496599">
        <w:rPr>
          <w:rFonts w:ascii="Arial" w:eastAsia="宋体" w:hAnsi="Arial" w:cs="Arial"/>
          <w:color w:val="000000" w:themeColor="text1"/>
          <w:sz w:val="24"/>
          <w:szCs w:val="24"/>
        </w:rPr>
        <w:instrText>Sirt3</w:instrText>
      </w:r>
      <w:r w:rsidR="004C0CB8" w:rsidRPr="00496599">
        <w:rPr>
          <w:rFonts w:ascii="Arial" w:eastAsia="宋体" w:hAnsi="Arial" w:cs="Arial"/>
          <w:color w:val="000000" w:themeColor="text1"/>
          <w:sz w:val="24"/>
          <w:szCs w:val="24"/>
        </w:rPr>
        <w:instrText>与巨噬细胞炎症表型的缓解</w:instrText>
      </w:r>
      <w:r w:rsidR="004C0CB8" w:rsidRPr="00496599">
        <w:rPr>
          <w:rFonts w:ascii="Arial" w:eastAsia="宋体" w:hAnsi="Arial" w:cs="Arial"/>
          <w:color w:val="000000" w:themeColor="text1"/>
          <w:sz w:val="24"/>
          <w:szCs w:val="24"/>
        </w:rPr>
        <w:instrText xml:space="preserve">","page":"1420","source":"PubMed Central","title":"Upregulation of Mitochondrial Sirt3 and Alleviation of the Inflammatory Phenotype in Macrophages by Estrogen","volume":"13","author":[{"family":"Barcena","given":"Maria Luisa"},{"family":"Christiansen-Mensch","given":"Céline"},{"family":"Aslam","given":"Muhammad"},{"family":"Haritonow","given":"Natalie"},{"family":"Ladilov","given":"Yury"},{"family":"Regitz-Zagrosek","given":"Vera"}],"issued":{"date-parts":[["2024",8,25]]}}}],"schema":"https://github.com/citation-style-language/schema/raw/master/csl-citation.json"} </w:instrText>
      </w:r>
      <w:r w:rsidRPr="00496599">
        <w:rPr>
          <w:rFonts w:ascii="Arial" w:eastAsia="宋体" w:hAnsi="Arial" w:cs="Arial"/>
          <w:color w:val="000000" w:themeColor="text1"/>
          <w:sz w:val="24"/>
          <w:szCs w:val="24"/>
        </w:rPr>
        <w:fldChar w:fldCharType="separate"/>
      </w:r>
      <w:r w:rsidR="004C0CB8" w:rsidRPr="00496599">
        <w:rPr>
          <w:rFonts w:ascii="Arial" w:hAnsi="Arial" w:cs="Arial"/>
          <w:sz w:val="24"/>
        </w:rPr>
        <w:t>[64]</w:t>
      </w:r>
      <w:r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In urologic tumors, the enrichment of M2-type macrophages is associated with tumor metastasis and the immunosuppressive microenvironment</w:t>
      </w:r>
      <w:r w:rsidR="00130C25"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InzxEz1w","properties":{"formattedCitation":"[65]","plainCitation":"[65]","noteIndex":0},"citationItems":[{"id":296,"uris":["http://zotero.org/users/15545054/items/FVNJPIZS"],"itemData":{"id":296,"type":"article-journal","abstract":"Sex hormones play a pivotal role in modulating various physiological processes, with emerging evidence underscoring their influence on cancer progression and treatment outcomes. This review delves into the intricate relationship between sex hormones ...","container-title":"Frontiers in Medical Technology","DOI":"10.3389/fmedt.2024.1320690","language":"en","note":"PMID: 38362126\nTLDR: This review delves into the intricate relationship between sex hormones and cancer, elucidating the underlying biological mechanisms and their clinical implications, and explores the multifaceted roles of estrogen, androgens, and progesterone.\ntitleTranslation: </w:instrText>
      </w:r>
      <w:r w:rsidR="004C0CB8" w:rsidRPr="00496599">
        <w:rPr>
          <w:rFonts w:ascii="Arial" w:eastAsia="宋体" w:hAnsi="Arial" w:cs="Arial"/>
          <w:color w:val="000000" w:themeColor="text1"/>
          <w:sz w:val="24"/>
          <w:szCs w:val="24"/>
        </w:rPr>
        <w:instrText>癌症治疗中的性别特异性结局：激素的核心作用</w:instrText>
      </w:r>
      <w:r w:rsidR="004C0CB8" w:rsidRPr="00496599">
        <w:rPr>
          <w:rFonts w:ascii="Arial" w:eastAsia="宋体" w:hAnsi="Arial" w:cs="Arial"/>
          <w:color w:val="000000" w:themeColor="text1"/>
          <w:sz w:val="24"/>
          <w:szCs w:val="24"/>
        </w:rPr>
        <w:instrText xml:space="preserve">","page":"1320690","source":"pmc.ncbi.nlm.nih.gov","title":"Sex-specific outcomes in cancer therapy: the central role of hormones","title-short":"Sex-specific outcomes in cancer therapy","volume":"6","author":[{"family":"Bakhshi","given":"Parisa"},{"family":"Ho","given":"Jim Q."},{"family":"Zanganeh","given":"Steven"}],"issued":{"date-parts":[["2024",2,1]]}}}],"schema":"https://github.com/citation-style-language/schema/raw/master/csl-citation.json"} </w:instrText>
      </w:r>
      <w:r w:rsidR="00130C25" w:rsidRPr="00496599">
        <w:rPr>
          <w:rFonts w:ascii="Arial" w:eastAsia="宋体" w:hAnsi="Arial" w:cs="Arial"/>
          <w:color w:val="000000" w:themeColor="text1"/>
          <w:sz w:val="24"/>
          <w:szCs w:val="24"/>
        </w:rPr>
        <w:fldChar w:fldCharType="separate"/>
      </w:r>
      <w:r w:rsidR="004C0CB8" w:rsidRPr="00496599">
        <w:rPr>
          <w:rFonts w:ascii="Arial" w:hAnsi="Arial" w:cs="Arial"/>
          <w:sz w:val="24"/>
        </w:rPr>
        <w:t>[65]</w:t>
      </w:r>
      <w:r w:rsidR="00130C25"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The regulation of estrogen on macrophages needs to be further explored.</w:t>
      </w:r>
    </w:p>
    <w:p w14:paraId="4F3B02BF" w14:textId="61018456" w:rsidR="00A02ADA" w:rsidRPr="00496599" w:rsidRDefault="00A02ADA"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Androgens promote macrophage polarization to M2 type by regulating the expression of local cytokines, such as CXCL1 and G-CSF</w:t>
      </w:r>
      <w:r w:rsidR="00A952CE"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7q4N2gV3","properties":{"formattedCitation":"[66]","plainCitation":"[66]","noteIndex":0},"citationItems":[{"id":538,"uris":["http://zotero.org/users/15545054/items/2QS547ML"],"itemData":{"id":538,"type":"article-journal","abstract":"Ascending bacterial pyelonephritis, a form of urinary tract infection (UTI) that can result in hospitalization, sepsis, and other complications, occurs in ~250,000 US patients annually; uropathogenic Escherichia coli (UPEC) cause a large majority of these infections. Although UTIs are primarily a disease of women, acute pyelonephritis in males is associated with increased mortality and morbidity, including renal scarring, and end-stage renal disease. Preclinical models of UTI have only recently allowed investigation of sex and sex-hormone effects on pathogenesis. We previously demonstrated that renal scarring after experimental UPEC pyelonephritis is augmented by androgen exposure; testosterone exposure increases both the severity of pyelonephritis and the degree of renal scarring in both male and female mice. Activin A is an important driver of scarring in non-infectious renal injury, as well as a mediator of macrophage polarization. In this work, we investigated how androgen exposure influences immune cell recruitment to the UPEC-infected kidney and how cell-specific activin A production affects post-pyelonephritic scar formation. Compared with vehicle-treated females, androgenized mice exhibited reduced bacterial clearance from the kidney, despite robust myeloid cell recruitment that continued to increase as infection progressed. Infected kidneys from androgenized mice harbored more alternatively activated (M2) macrophages than vehicle-treated mice, reflecting an earlier shift from a pro-inflammatory (M1) phenotype. Androgen exposure also led to a sharp increase in activin A-producing myeloid cells in the infected kidney, as well as decreased levels of follistatin (which normally antagonizes activin action). As a result, infection in androgenized mice featured prolonged polarization of macrophages toward a pro-fibrotic M2a phenotype, accompanied by an increase in M2a-associated cytokines. These data indicate that androgen enhancement of UTI severity and resulting scar formation is related to augmented local activin A production and corresponding promotion of M2a macrophage polarization.","container-title":"Frontiers in Immunology","DOI":"10.3389/fimmu.2020.01641","ISSN":"1664-3224","journalAbbreviation":"Front Immunol","language":"en-US","note":"PMID: 32849562\nPMCID: PMC7399094\nTLDR: Data indicate that androgen enhancement of UTI severity and resulting scar formation is related to augmented local activin A production and corresponding promotion of M2a macrophage polarization, which is an important driver of scarring in non-infectious renal injury.\ntitleTranslation: </w:instrText>
      </w:r>
      <w:r w:rsidR="004C0CB8" w:rsidRPr="00496599">
        <w:rPr>
          <w:rFonts w:ascii="Arial" w:eastAsia="宋体" w:hAnsi="Arial" w:cs="Arial"/>
          <w:color w:val="000000" w:themeColor="text1"/>
          <w:sz w:val="24"/>
          <w:szCs w:val="24"/>
        </w:rPr>
        <w:instrText>雄激素影响的产生激活素</w:instrText>
      </w:r>
      <w:r w:rsidR="004C0CB8" w:rsidRPr="00496599">
        <w:rPr>
          <w:rFonts w:ascii="Arial" w:eastAsia="宋体" w:hAnsi="Arial" w:cs="Arial"/>
          <w:color w:val="000000" w:themeColor="text1"/>
          <w:sz w:val="24"/>
          <w:szCs w:val="24"/>
        </w:rPr>
        <w:instrText>A</w:instrText>
      </w:r>
      <w:r w:rsidR="004C0CB8" w:rsidRPr="00496599">
        <w:rPr>
          <w:rFonts w:ascii="Arial" w:eastAsia="宋体" w:hAnsi="Arial" w:cs="Arial"/>
          <w:color w:val="000000" w:themeColor="text1"/>
          <w:sz w:val="24"/>
          <w:szCs w:val="24"/>
        </w:rPr>
        <w:instrText>的巨噬细胞极化伴随肾盂肾炎后肾瘢痕形成</w:instrText>
      </w:r>
      <w:r w:rsidR="004C0CB8" w:rsidRPr="00496599">
        <w:rPr>
          <w:rFonts w:ascii="Arial" w:eastAsia="宋体" w:hAnsi="Arial" w:cs="Arial"/>
          <w:color w:val="000000" w:themeColor="text1"/>
          <w:sz w:val="24"/>
          <w:szCs w:val="24"/>
        </w:rPr>
        <w:instrText xml:space="preserve">","page":"1641","source":"PubMed Central","title":"Androgen-Influenced Polarization of Activin A-Producing Macrophages Accompanies Post-pyelonephritic Renal Scarring","volume":"11","author":[{"family":"Hreha","given":"Teri N."},{"family":"Collins","given":"Christina A."},{"family":"Daugherty","given":"Allyssa L."},{"family":"Griffith","given":"Jessie M."},{"family":"Hruska","given":"Keith A."},{"family":"Hunstad","given":"David A."}],"issued":{"date-parts":[["2020",7,28]]}}}],"schema":"https://github.com/citation-style-language/schema/raw/master/csl-citation.json"} </w:instrText>
      </w:r>
      <w:r w:rsidR="00A952CE" w:rsidRPr="00496599">
        <w:rPr>
          <w:rFonts w:ascii="Arial" w:eastAsia="宋体" w:hAnsi="Arial" w:cs="Arial"/>
          <w:color w:val="000000" w:themeColor="text1"/>
          <w:sz w:val="24"/>
          <w:szCs w:val="24"/>
        </w:rPr>
        <w:fldChar w:fldCharType="separate"/>
      </w:r>
      <w:r w:rsidR="004C0CB8" w:rsidRPr="00496599">
        <w:rPr>
          <w:rFonts w:ascii="Arial" w:hAnsi="Arial" w:cs="Arial"/>
          <w:sz w:val="24"/>
        </w:rPr>
        <w:t>[66]</w:t>
      </w:r>
      <w:r w:rsidR="00A952CE"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E054DF"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M2 macrophages form a pro-tumor microenvironment by secreting anti-inflammatory factors (e.g., IL-10) and inhibiting T cell activity</w:t>
      </w:r>
      <w:r w:rsidR="009B6B16"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rzmUsNmg","properties":{"formattedCitation":"[67]","plainCitation":"[67]","noteIndex":0},"citationItems":[{"id":544,"uris":["http://zotero.org/users/15545054/items/FXK9YMSB"],"itemData":{"id":544,"type":"article-journal","abstract":"&lt;p&gt;Macrophages are cells of the innate immune system that play myriad roles in the body. Macrophages are known to reside in endocrine glands, and a body of evidence now suggests that these cells interact closely with endocrine cells. Immune–endocrine interactions are important in the development of endocrine glands and their functioning during physiological states, and also become key players in pathophysiological states. Through gene expression profiling, diverse subpopulations of tissue macrophages have been discovered within endocrine organs; this has important implications for disease pathogenesis and potential pharmacotherapy. The molecular basis for the crosstalk between macrophages and endocrine cells is being unraveled, and allows the identification of multiple points for pharmacologic intervention. Macrophages in adipose tissue and pancreatic islets are key players in the process of metaflammation (metabolic inflammation) that underlies the development of insulin resistance, metabolic syndrome, diabetes mellitus, and non-alcoholic fatty liver disease. In the ovary, they play important roles in ovarian folliculogenesis and ovulation, whereas in the male reproductive tract they regulate spermatogenesis through the regulation of steroidogenesis by Leydig cells. We summarize the diverse roles played by macrophages in the endocrine system and identify potential targets for pharmacotherapy in endocrine disorders.&lt;/p&gt;","container-title":"Trends in Endocrinology &amp; Metabolism","DOI":"10.1016/j.tem.2020.12.001","ISSN":"1043-2760, 1879-3061","issue":"4","journalAbbreviation":"Trends in Endocrinology &amp; Metabolism","language":"en-US","note":"publisher: Elsevier\nPMID: 33455863\nTLDR: The diverse roles played by macrophages in the endocrine system are summarized and potential targets for pharmacotherapy in endocrine disorders are identified.\ntitleTranslation: </w:instrText>
      </w:r>
      <w:r w:rsidR="004C0CB8" w:rsidRPr="00496599">
        <w:rPr>
          <w:rFonts w:ascii="Arial" w:eastAsia="宋体" w:hAnsi="Arial" w:cs="Arial"/>
          <w:color w:val="000000" w:themeColor="text1"/>
          <w:sz w:val="24"/>
          <w:szCs w:val="24"/>
        </w:rPr>
        <w:instrText>巨噬细胞在内分泌系统中的作用</w:instrText>
      </w:r>
      <w:r w:rsidR="004C0CB8" w:rsidRPr="00496599">
        <w:rPr>
          <w:rFonts w:ascii="Arial" w:eastAsia="宋体" w:hAnsi="Arial" w:cs="Arial"/>
          <w:color w:val="000000" w:themeColor="text1"/>
          <w:sz w:val="24"/>
          <w:szCs w:val="24"/>
        </w:rPr>
        <w:instrText xml:space="preserve">","page":"238-256","source":"www.cell.com","title":"Role of Macrophages in the Endocrine System","volume":"32","author":[{"family":"Rehman","given":"Abdul"},{"family":"Pacher","given":"Pál"},{"family":"Haskó","given":"György"}],"issued":{"date-parts":[["2021",4,1]]}}}],"schema":"https://github.com/citation-style-language/schema/raw/master/csl-citation.json"} </w:instrText>
      </w:r>
      <w:r w:rsidR="009B6B16" w:rsidRPr="00496599">
        <w:rPr>
          <w:rFonts w:ascii="Arial" w:eastAsia="宋体" w:hAnsi="Arial" w:cs="Arial"/>
          <w:color w:val="000000" w:themeColor="text1"/>
          <w:sz w:val="24"/>
          <w:szCs w:val="24"/>
        </w:rPr>
        <w:fldChar w:fldCharType="separate"/>
      </w:r>
      <w:r w:rsidR="004C0CB8" w:rsidRPr="00496599">
        <w:rPr>
          <w:rFonts w:ascii="Arial" w:hAnsi="Arial" w:cs="Arial"/>
          <w:sz w:val="24"/>
        </w:rPr>
        <w:t>[67]</w:t>
      </w:r>
      <w:r w:rsidR="009B6B16"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 xml:space="preserve">Macrophages </w:t>
      </w:r>
      <w:r w:rsidR="00736F18" w:rsidRPr="00496599">
        <w:rPr>
          <w:rFonts w:ascii="Arial" w:eastAsia="宋体" w:hAnsi="Arial" w:cs="Arial"/>
          <w:color w:val="000000" w:themeColor="text1"/>
          <w:sz w:val="24"/>
          <w:szCs w:val="24"/>
        </w:rPr>
        <w:t>are</w:t>
      </w:r>
      <w:r w:rsidRPr="00496599">
        <w:rPr>
          <w:rFonts w:ascii="Arial" w:eastAsia="宋体" w:hAnsi="Arial" w:cs="Arial"/>
          <w:color w:val="000000" w:themeColor="text1"/>
          <w:sz w:val="24"/>
          <w:szCs w:val="24"/>
        </w:rPr>
        <w:t xml:space="preserve"> rich in cholesterol and capable of transferring cholesterol into tumor cells</w:t>
      </w:r>
      <w:r w:rsidR="00A73BF4"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9vFEHsJ9","properties":{"formattedCitation":"[67,68]","plainCitation":"[67,68]","noteIndex":0},"citationItems":[{"id":544,"uris":["http://zotero.org/users/15545054/items/FXK9YMSB"],"itemData":{"id":544,"type":"article-journal","abstract":"&lt;p&gt;Macrophages are cells of the innate immune system that play myriad roles in the body. Macrophages are known to reside in endocrine glands, and a body of evidence now suggests that these cells interact closely with endocrine cells. Immune–endocrine interactions are important in the development of endocrine glands and their functioning during physiological states, and also become key players in pathophysiological states. Through gene expression profiling, diverse subpopulations of tissue macrophages have been discovered within endocrine organs; this has important implications for disease pathogenesis and potential pharmacotherapy. The molecular basis for the crosstalk between macrophages and endocrine cells is being unraveled, and allows the identification of multiple points for pharmacologic intervention. Macrophages in adipose tissue and pancreatic islets are key players in the process of metaflammation (metabolic inflammation) that underlies the development of insulin resistance, metabolic syndrome, diabetes mellitus, and non-alcoholic fatty liver disease. In the ovary, they play important roles in ovarian folliculogenesis and ovulation, whereas in the male reproductive tract they regulate spermatogenesis through the regulation of steroidogenesis by Leydig cells. We summarize the diverse roles played by macrophages in the endocrine system and identify potential targets for pharmacotherapy in endocrine disorders.&lt;/p&gt;","container-title":"Trends in Endocrinology &amp; Metabolism","DOI":"10.1016/j.tem.2020.12.001","ISSN":"1043-2760, 1879-3061","issue":"4","journalAbbreviation":"Trends in Endocrinology &amp; Metabolism","language":"en-US","note":"publisher: Elsevier\nPMID: 33455863\nTLDR: The diverse roles played by macrophages in the endocrine system are summarized and potential targets for pharmacotherapy in endocrine disorders are identified.\ntitleTranslation: </w:instrText>
      </w:r>
      <w:r w:rsidR="004C0CB8" w:rsidRPr="00496599">
        <w:rPr>
          <w:rFonts w:ascii="Arial" w:eastAsia="宋体" w:hAnsi="Arial" w:cs="Arial"/>
          <w:color w:val="000000" w:themeColor="text1"/>
          <w:sz w:val="24"/>
          <w:szCs w:val="24"/>
        </w:rPr>
        <w:instrText>巨噬细胞在内分泌系统中的作用</w:instrText>
      </w:r>
      <w:r w:rsidR="004C0CB8" w:rsidRPr="00496599">
        <w:rPr>
          <w:rFonts w:ascii="Arial" w:eastAsia="宋体" w:hAnsi="Arial" w:cs="Arial"/>
          <w:color w:val="000000" w:themeColor="text1"/>
          <w:sz w:val="24"/>
          <w:szCs w:val="24"/>
        </w:rPr>
        <w:instrText xml:space="preserve">","page":"238-256","source":"www.cell.com","title":"Role of Macrophages in the Endocrine System","volume":"32","author":[{"family":"Rehman","given":"Abdul"},{"family":"Pacher","given":"Pál"},{"family":"Haskó","given":"György"}],"issued":{"date-parts":[["2021",4,1]]}}},{"id":535,"uris":["http://zotero.org/users/15545054/items/272R42YB"],"itemData":{"id":535,"type":"article-journal","abstract":"Castration-resistant prostate cancer (CRPC) is a lethal stage of disease in which androgen receptor (AR) signaling is persistent despite androgen deprivation therapy (ADT). Most studies have focused on investigating cell-autonomous alterations in CRPC, while the contributions of the tumor microenvironment are less well understood. Here we sought to determine the role of tumor-associated macrophages in CRPC, based upon their role in cancer progression and therapeutic resistance. In a syngeneic model that reflected the mutational landscape of CRPC, macrophage depletion resulted in a reduced transcriptional signature for steroid and bile acid synthesis, indicating potential perturbation of cholesterol metabolism. As cholesterol is the precursor of the five major types of steroid hormones, we hypothesized that macrophages were regulating androgen biosynthesis within the prostate tumor microenvironment. Macrophage depletion reduced androgen levels within prostate tumors and restricted androgen receptor (AR) nuclear localization in vitro and in vivo. Macrophages were also cholesterol-rich and were able to transfer cholesterol to tumor cells in vitro. AR nuclear translocation was inhibited by activation of Liver X Receptor (LXR)-β, the master regulator of cholesterol homeostasis. Consistent with these data, macrophage depletion extended survival during ADT and the presence of macrophages correlated with therapeutic resistance in patient-derived explants. Taken together, these findings support the therapeutic targeting of macrophages in CRPC.","container-title":"Cancer research","DOI":"10.1158/0008-5472.CAN-20-4028","ISSN":"0008-5472","issue":"21","journalAbbreviation":"Cancer Res","language":"en-US","note":"PMID: 34301759\nPMCID: PMC8563406\nTLDR: Findings support the therapeutic targeting of macrophages in CRPC and suggest that macrophage-targeted therapies can be combined with androgen deprivation therapy to treat patients with prostate cancer by limiting cholesterol bioavailability and the production of intratumoral androgens.\ntitleTranslation: </w:instrText>
      </w:r>
      <w:r w:rsidR="004C0CB8" w:rsidRPr="00496599">
        <w:rPr>
          <w:rFonts w:ascii="Arial" w:eastAsia="宋体" w:hAnsi="Arial" w:cs="Arial"/>
          <w:color w:val="000000" w:themeColor="text1"/>
          <w:sz w:val="24"/>
          <w:szCs w:val="24"/>
        </w:rPr>
        <w:instrText>巨噬细胞来源的胆固醇有助于前列腺癌的治疗耐药性</w:instrText>
      </w:r>
      <w:r w:rsidR="004C0CB8" w:rsidRPr="00496599">
        <w:rPr>
          <w:rFonts w:ascii="Arial" w:eastAsia="宋体" w:hAnsi="Arial" w:cs="Arial"/>
          <w:color w:val="000000" w:themeColor="text1"/>
          <w:sz w:val="24"/>
          <w:szCs w:val="24"/>
        </w:rPr>
        <w:instrText xml:space="preserve">","page":"5477-5490","source":"PubMed Central","title":"Macrophage-derived cholesterol contributes to therapeutic resistance in prostate cancer","volume":"81","author":[{"family":"El-Kenawi","given":"Asmaa"},{"family":"Dominguez-Viqueira","given":"William"},{"family":"Liu","given":"Min"},{"family":"Awasthi","given":"Shivanshu"},{"family":"Abraham-Miranda","given":"Julieta"},{"family":"Keske","given":"Aysenur"},{"family":"Steiner","given":"KayLee K."},{"family":"Noel","given":"Leenil"},{"family":"Serna","given":"Amparo N."},{"family":"Dhillon","given":"Jasreman"},{"family":"Gillies","given":"Robert J."},{"family":"Yu","given":"Xiaoqing"},{"family":"Koomen","given":"John M."},{"family":"Yamoah","given":"Kosj"},{"family":"Gatenby","given":"Robert A."},{"family":"Ruffell","given":"Brian"}],"issued":{"date-parts":[["2021",11,1]]}}}],"schema":"https://github.com/citation-style-language/schema/raw/master/csl-citation.json"} </w:instrText>
      </w:r>
      <w:r w:rsidR="00A73BF4" w:rsidRPr="00496599">
        <w:rPr>
          <w:rFonts w:ascii="Arial" w:eastAsia="宋体" w:hAnsi="Arial" w:cs="Arial"/>
          <w:color w:val="000000" w:themeColor="text1"/>
          <w:sz w:val="24"/>
          <w:szCs w:val="24"/>
        </w:rPr>
        <w:fldChar w:fldCharType="separate"/>
      </w:r>
      <w:r w:rsidR="004C0CB8" w:rsidRPr="00496599">
        <w:rPr>
          <w:rFonts w:ascii="Arial" w:hAnsi="Arial" w:cs="Arial"/>
          <w:sz w:val="24"/>
        </w:rPr>
        <w:t>[67,68]</w:t>
      </w:r>
      <w:r w:rsidR="00A73BF4"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Macrophages promote androgen synthesis by enhancing cholesterol uptake by tumor cells, thereby activating AR signaling in tumor cells</w:t>
      </w:r>
      <w:r w:rsidR="00A73BF4"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EUXP5Xjv","properties":{"formattedCitation":"[68]","plainCitation":"[68]","noteIndex":0},"citationItems":[{"id":535,"uris":["http://zotero.org/users/15545054/items/272R42YB"],"itemData":{"id":535,"type":"article-journal","abstract":"Castration-resistant prostate cancer (CRPC) is a lethal stage of disease in which androgen receptor (AR) signaling is persistent despite androgen deprivation therapy (ADT). Most studies have focused on investigating cell-autonomous alterations in CRPC, while the contributions of the tumor microenvironment are less well understood. Here we sought to determine the role of tumor-associated macrophages in CRPC, based upon their role in cancer progression and therapeutic resistance. In a syngeneic model that reflected the mutational landscape of CRPC, macrophage depletion resulted in a reduced transcriptional signature for steroid and bile acid synthesis, indicating potential perturbation of cholesterol metabolism. As cholesterol is the precursor of the five major types of steroid hormones, we hypothesized that macrophages were regulating androgen biosynthesis within the prostate tumor microenvironment. Macrophage depletion reduced androgen levels within prostate tumors and restricted androgen receptor (AR) nuclear localization in vitro and in vivo. Macrophages were also cholesterol-rich and were able to transfer cholesterol to tumor cells in vitro. AR nuclear translocation was inhibited by activation of Liver X Receptor (LXR)-β, the master regulator of cholesterol homeostasis. Consistent with these data, macrophage depletion extended survival during ADT and the presence of macrophages correlated with therapeutic resistance in patient-derived explants. Taken together, these findings support the therapeutic targeting of macrophages in CRPC.","container-title":"Cancer research","DOI":"10.1158/0008-5472.CAN-20-4028","ISSN":"0008-5472","issue":"21","journalAbbreviation":"Cancer Res","language":"en-US","note":"PMID: 34301759\nPMCID: PMC8563406\nTLDR: Findings support the therapeutic targeting of macrophages in CRPC and suggest that macrophage-targeted therapies can be combined with androgen deprivation therapy to treat patients with prostate cancer by limiting cholesterol bioavailability and the production of intratumoral androgens.\ntitleTranslation: </w:instrText>
      </w:r>
      <w:r w:rsidR="004C0CB8" w:rsidRPr="00496599">
        <w:rPr>
          <w:rFonts w:ascii="Arial" w:eastAsia="宋体" w:hAnsi="Arial" w:cs="Arial"/>
          <w:color w:val="000000" w:themeColor="text1"/>
          <w:sz w:val="24"/>
          <w:szCs w:val="24"/>
        </w:rPr>
        <w:instrText>巨噬细胞来源的胆固醇有助于前列腺癌的治疗耐药性</w:instrText>
      </w:r>
      <w:r w:rsidR="004C0CB8" w:rsidRPr="00496599">
        <w:rPr>
          <w:rFonts w:ascii="Arial" w:eastAsia="宋体" w:hAnsi="Arial" w:cs="Arial"/>
          <w:color w:val="000000" w:themeColor="text1"/>
          <w:sz w:val="24"/>
          <w:szCs w:val="24"/>
        </w:rPr>
        <w:instrText xml:space="preserve">","page":"5477-5490","source":"PubMed Central","title":"Macrophage-derived cholesterol contributes to therapeutic resistance in prostate cancer","volume":"81","author":[{"family":"El-Kenawi","given":"Asmaa"},{"family":"Dominguez-Viqueira","given":"William"},{"family":"Liu","given":"Min"},{"family":"Awasthi","given":"Shivanshu"},{"family":"Abraham-Miranda","given":"Julieta"},{"family":"Keske","given":"Aysenur"},{"family":"Steiner","given":"KayLee K."},{"family":"Noel","given":"Leenil"},{"family":"Serna","given":"Amparo N."},{"family":"Dhillon","given":"Jasreman"},{"family":"Gillies","given":"Robert J."},{"family":"Yu","given":"Xiaoqing"},{"family":"Koomen","given":"John M."},{"family":"Yamoah","given":"Kosj"},{"family":"Gatenby","given":"Robert A."},{"family":"Ruffell","given":"Brian"}],"issued":{"date-parts":[["2021",11,1]]}}}],"schema":"https://github.com/citation-style-language/schema/raw/master/csl-citation.json"} </w:instrText>
      </w:r>
      <w:r w:rsidR="00A73BF4" w:rsidRPr="00496599">
        <w:rPr>
          <w:rFonts w:ascii="Arial" w:eastAsia="宋体" w:hAnsi="Arial" w:cs="Arial"/>
          <w:color w:val="000000" w:themeColor="text1"/>
          <w:sz w:val="24"/>
          <w:szCs w:val="24"/>
        </w:rPr>
        <w:fldChar w:fldCharType="separate"/>
      </w:r>
      <w:r w:rsidR="004C0CB8" w:rsidRPr="00496599">
        <w:rPr>
          <w:rFonts w:ascii="Arial" w:hAnsi="Arial" w:cs="Arial"/>
          <w:sz w:val="24"/>
        </w:rPr>
        <w:t>[68]</w:t>
      </w:r>
      <w:r w:rsidR="00A73BF4"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In addition, AR is also expressed in macrophages, and by activating the AR signaling pathway, macrophage-like THP-1 cell lines can upregulate the expression of</w:t>
      </w:r>
      <w:del w:id="172" w:author="鹏程 傅" w:date="2026-01-23T10:36:00Z" w16du:dateUtc="2026-01-23T02:36:00Z">
        <w:r w:rsidRPr="00496599" w:rsidDel="00217FD1">
          <w:rPr>
            <w:rFonts w:ascii="Arial" w:eastAsia="宋体" w:hAnsi="Arial" w:cs="Arial"/>
            <w:color w:val="000000" w:themeColor="text1"/>
            <w:sz w:val="24"/>
            <w:szCs w:val="24"/>
          </w:rPr>
          <w:delText xml:space="preserve"> TREM-1 (</w:delText>
        </w:r>
      </w:del>
      <w:r w:rsidRPr="00496599">
        <w:rPr>
          <w:rFonts w:ascii="Arial" w:eastAsia="宋体" w:hAnsi="Arial" w:cs="Arial"/>
          <w:color w:val="000000" w:themeColor="text1"/>
          <w:sz w:val="24"/>
          <w:szCs w:val="24"/>
        </w:rPr>
        <w:t>Triggering Receptor Expressed on Myeloid cells-1</w:t>
      </w:r>
      <w:del w:id="173" w:author="鹏程 傅" w:date="2026-01-23T10:36:00Z" w16du:dateUtc="2026-01-23T02:36:00Z">
        <w:r w:rsidRPr="00496599" w:rsidDel="00217FD1">
          <w:rPr>
            <w:rFonts w:ascii="Arial" w:eastAsia="宋体" w:hAnsi="Arial" w:cs="Arial"/>
            <w:color w:val="000000" w:themeColor="text1"/>
            <w:sz w:val="24"/>
            <w:szCs w:val="24"/>
          </w:rPr>
          <w:delText>)</w:delText>
        </w:r>
      </w:del>
      <w:r w:rsidRPr="00496599">
        <w:rPr>
          <w:rFonts w:ascii="Arial" w:eastAsia="宋体" w:hAnsi="Arial" w:cs="Arial"/>
          <w:color w:val="000000" w:themeColor="text1"/>
          <w:sz w:val="24"/>
          <w:szCs w:val="24"/>
        </w:rPr>
        <w:t xml:space="preserve"> and its downstream cytokines, thereby promoting the migration and invasion of certain tumors such as PCa cells</w:t>
      </w:r>
      <w:r w:rsidR="009B6B16"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k8rEaqCY","properties":{"formattedCitation":"[69]","plainCitation":"[69]","noteIndex":0},"citationItems":[{"id":541,"uris":["http://zotero.org/users/15545054/items/GQ4EFBLI"],"itemData":{"id":541,"type":"article-journal","abstract":"The androgen receptor (AR) is the master regulator of prostate cancer (PCa) development, and inhibition of AR signalling is the most effective PCa treatment. AR is expressed in PCa cells and also in the PCa-associated stroma, including infiltrating macrophages. Macrophages have a decisive function in PCa initiation and progression, but the role of AR in macrophages remains largely unexplored. Here, we show that AR signalling in the macrophage-like THP-1 cell line supports PCa cell line migration and invasion in culture via increased Triggering Receptor Expressed on Myeloid cells-1 (TREM-1) signalling and expression of its downstream cytokines. Moreover, AR signalling in THP-1 and monocyte-derived macrophages upregulates IL-10 and markers of tissue residency. In conclusion, our data suggest that AR signalling in macrophages may support PCa invasiveness, and blocking this process may constitute one mechanism of anti-androgen therapy., Anti-androgen therapy inhibits prostate cancer (PC) progression, and is thought to act directly on cancer cells. Here the authors show that androgen receptor is expressed on normal and PC-associated macrophages, and its stimulation alters macrophage secretome to promote migration of cultured PC cell lines.","container-title":"Nature Communications","DOI":"10.1038/s41467-020-18313-y","ISSN":"2041-1723","journalAbbreviation":"Nat Commun","language":"en-US","note":"PMID: 32908142\nPMCID: PMC7481219\ntitleTranslation: </w:instrText>
      </w:r>
      <w:r w:rsidR="004C0CB8" w:rsidRPr="00496599">
        <w:rPr>
          <w:rFonts w:ascii="Arial" w:eastAsia="宋体" w:hAnsi="Arial" w:cs="Arial"/>
          <w:color w:val="000000" w:themeColor="text1"/>
          <w:sz w:val="24"/>
          <w:szCs w:val="24"/>
        </w:rPr>
        <w:instrText>巨噬细胞雄激素受体信号促进</w:instrText>
      </w:r>
      <w:r w:rsidR="004C0CB8" w:rsidRPr="00496599">
        <w:rPr>
          <w:rFonts w:ascii="Arial" w:eastAsia="宋体" w:hAnsi="Arial" w:cs="Arial"/>
          <w:color w:val="000000" w:themeColor="text1"/>
          <w:sz w:val="24"/>
          <w:szCs w:val="24"/>
        </w:rPr>
        <w:instrText>TREM-1</w:instrText>
      </w:r>
      <w:r w:rsidR="004C0CB8" w:rsidRPr="00496599">
        <w:rPr>
          <w:rFonts w:ascii="Arial" w:eastAsia="宋体" w:hAnsi="Arial" w:cs="Arial"/>
          <w:color w:val="000000" w:themeColor="text1"/>
          <w:sz w:val="24"/>
          <w:szCs w:val="24"/>
        </w:rPr>
        <w:instrText>介导的前列腺癌细胞系迁移和侵袭</w:instrText>
      </w:r>
      <w:r w:rsidR="004C0CB8" w:rsidRPr="00496599">
        <w:rPr>
          <w:rFonts w:ascii="Arial" w:eastAsia="宋体" w:hAnsi="Arial" w:cs="Arial"/>
          <w:color w:val="000000" w:themeColor="text1"/>
          <w:sz w:val="24"/>
          <w:szCs w:val="24"/>
        </w:rPr>
        <w:instrText xml:space="preserve">\nTLDR: It is shown that androgen receptor is expressed on normal and PC-associated macrophages, and its stimulation alters macrophage secretome to promote migration of cultured PC cell lines and blocking this process may constitute one mechanism of anti-androgen therapy.","page":"4498","source":"PubMed Central","title":"Androgen receptor signalling in macrophages promotes TREM-1-mediated prostate cancer cell line migration and invasion","volume":"11","author":[{"family":"Cioni","given":"Bianca"},{"family":"Zaalberg","given":"Anniek"},{"family":"Beijnum","given":"Judy R.","non-dropping-particle":"van"},{"family":"Melis","given":"Monique H. M."},{"family":"Burgsteden","given":"Johan","non-dropping-particle":"van"},{"family":"Muraro","given":"Mauro J."},{"family":"Hooijberg","given":"Erik"},{"family":"Peters","given":"Dennis"},{"family":"Hofland","given":"Ingrid"},{"family":"Lubeck","given":"Yoni"},{"family":"Jong","given":"Jeroen","non-dropping-particle":"de"},{"family":"Sanders","given":"Joyce"},{"family":"Vivié","given":"Judith"},{"family":"Poel","given":"Henk G.","non-dropping-particle":"van der"},{"family":"Boer","given":"Jan Paul","non-dropping-particle":"de"},{"family":"Griffioen","given":"Arjan W."},{"family":"Zwart","given":"Wilbert"},{"family":"Bergman","given":"Andries M."}],"issued":{"date-parts":[["2020",9,9]]}}}],"schema":"https://github.com/citation-style-language/schema/raw/master/csl-citation.json"} </w:instrText>
      </w:r>
      <w:r w:rsidR="009B6B16" w:rsidRPr="00496599">
        <w:rPr>
          <w:rFonts w:ascii="Arial" w:eastAsia="宋体" w:hAnsi="Arial" w:cs="Arial"/>
          <w:color w:val="000000" w:themeColor="text1"/>
          <w:sz w:val="24"/>
          <w:szCs w:val="24"/>
        </w:rPr>
        <w:fldChar w:fldCharType="separate"/>
      </w:r>
      <w:r w:rsidR="004C0CB8" w:rsidRPr="00496599">
        <w:rPr>
          <w:rFonts w:ascii="Arial" w:hAnsi="Arial" w:cs="Arial"/>
          <w:sz w:val="24"/>
        </w:rPr>
        <w:t>[69]</w:t>
      </w:r>
      <w:r w:rsidR="009B6B16"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Androgens not only directly inhibit the bactericidal function of neutrophils (e.g., reduced degranulation and phagocytic activity), but may also indirectly affect the function of other immune cells (e.g., T cells, NK cells) through macrophages</w:t>
      </w:r>
      <w:r w:rsidR="00B84EEF"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rd6YIFBl","properties":{"formattedCitation":"[70]","plainCitation":"[70]","noteIndex":0},"citationItems":[{"id":552,"uris":["http://zotero.org/users/15545054/items/DJQS8ZAQ"],"itemData":{"id":552,"type":"article-journal","abstract":"Urinary tract infections (UTIs) in men are uncommon yet carry an increased risk for severe pyelonephritis and other complications. In models of Escherichia coli UTI, C3H/HeN mice develop high-titer pyelonephritis (most with renal abscesses) in a testosterone-dependent manner, but the mechanisms underlying this phenotype are unknown. Here, using female mouse models, we show that androgen exposure impairs neutrophil maturation in the upper and lower urinary tract, compounded by a reduction of neutrophil function within the infected kidney, enabling persistent high-titer infection and promoting abscess formation. Following intravesical inoculation with uropathogenic E. coli (UPEC), kidneys of androgen-exposed C3H mice showed delayed local pro-inflammatory cytokine responses while robustly recruiting neutrophils. These were enriched for an end-organ-specific population of aged but immature neutrophils (CD49d+, CD101–). Compared to their mature counterparts, these aged immature kidney neutrophils exhibited reduced function in vitro, including impaired degranulation and diminished phagocytic activity, while splenic, bone marrow, and bladder neutrophils did not display these alterations. Furthermore, aged immature neutrophils manifested little phagocytic activity within intratubular UPEC communities in vivo. Experiments with B6 conditional androgen receptor (AR)-deficient mice indicated rescue of the maturation defect when AR was deleted in myeloid cells. We conclude that the recognized enhancement of UTI severity by androgens is attributable, at least in part, to local impairment of neutrophil maturation in the urinary tract (largely via cell-intrinsic AR signaling) and a kidney-specific reduction in neutrophil antimicrobial capacity.","container-title":"mBio","DOI":"10.1128/mbio.03170-23","ISSN":"2150-7511","issue":"2","journalAbbreviation":"mBio","language":"en-US","note":"PMID: 38206009\nPMCID: PMC10865792\nTLDR: During UTI, neutrophils infiltrating the urinary tract of androgen-exposed mice exhibit reduced maturation, and those that have infiltrated the kidney have reduced phagocytic and degranulation functions, limiting their ability to effectively control infection.\ntitleTranslation: </w:instrText>
      </w:r>
      <w:r w:rsidR="004C0CB8" w:rsidRPr="00496599">
        <w:rPr>
          <w:rFonts w:ascii="Arial" w:eastAsia="宋体" w:hAnsi="Arial" w:cs="Arial"/>
          <w:color w:val="000000" w:themeColor="text1"/>
          <w:sz w:val="24"/>
          <w:szCs w:val="24"/>
        </w:rPr>
        <w:instrText>雄激素暴露损害感染肾脏内中性粒细胞的成熟和功能</w:instrText>
      </w:r>
      <w:r w:rsidR="004C0CB8" w:rsidRPr="00496599">
        <w:rPr>
          <w:rFonts w:ascii="Arial" w:eastAsia="宋体" w:hAnsi="Arial" w:cs="Arial"/>
          <w:color w:val="000000" w:themeColor="text1"/>
          <w:sz w:val="24"/>
          <w:szCs w:val="24"/>
        </w:rPr>
        <w:instrText xml:space="preserve">","page":"e03170-23","source":"PubMed Central","title":"Androgen exposure impairs neutrophil maturation and function within the infected kidney","volume":"15","author":[{"family":"Hreha","given":"Teri N."},{"family":"Collins","given":"Christina A."},{"family":"Cole","given":"Elisabeth B."},{"family":"Jin","given":"Rachel J."},{"family":"Hunstad","given":"David A."}]}}],"schema":"https://github.com/citation-style-language/schema/raw/master/csl-citation.json"} </w:instrText>
      </w:r>
      <w:r w:rsidR="00B84EEF" w:rsidRPr="00496599">
        <w:rPr>
          <w:rFonts w:ascii="Arial" w:eastAsia="宋体" w:hAnsi="Arial" w:cs="Arial"/>
          <w:color w:val="000000" w:themeColor="text1"/>
          <w:sz w:val="24"/>
          <w:szCs w:val="24"/>
        </w:rPr>
        <w:fldChar w:fldCharType="separate"/>
      </w:r>
      <w:r w:rsidR="004C0CB8" w:rsidRPr="00496599">
        <w:rPr>
          <w:rFonts w:ascii="Arial" w:hAnsi="Arial" w:cs="Arial"/>
          <w:sz w:val="24"/>
        </w:rPr>
        <w:t>[70]</w:t>
      </w:r>
      <w:r w:rsidR="00B84EEF"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 In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androgen-AR signaling not only promotes tumor invasion, but may also recruit immune cells into the tumor microenvironment to form a</w:t>
      </w:r>
      <w:r w:rsidR="000951DB" w:rsidRPr="00496599">
        <w:rPr>
          <w:rFonts w:ascii="Arial" w:eastAsia="宋体" w:hAnsi="Arial" w:cs="Arial"/>
          <w:color w:val="000000" w:themeColor="text1"/>
          <w:sz w:val="24"/>
          <w:szCs w:val="24"/>
        </w:rPr>
        <w:t xml:space="preserve"> vicious cycle</w:t>
      </w:r>
      <w:r w:rsidR="00B115D4"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qH21GJO8","properties":{"formattedCitation":"[22]","plainCitation":"[22]","noteIndex":0},"citationItems":[{"id":368,"uris":["http://zotero.org/users/15545054/items/FL4Z3VZJ"],"itemData":{"id":368,"type":"article-journal","abstract":"Bladder cancer is the ninth most common cancer worldwide with a striking sex-based difference in incidence. Emerging evidence indicates that the androgen receptor (AR) might promote the development, progression and recurrence of bladder cancer, contributing to the observed sex differences. Targeting androgen-AR signalling has promise as potential therapy for bladder cancer and helps to suppress progression of this disease. In addition, the identification of a new membrane AR and AR-regulated non-coding RNAs has important implications for bladder cancer treatment. The success of human clinical trials of targeted-AR therapies will help in the development of improved treatments for patients with bladder cancer.","container-title":"Nature Reviews. Urology","DOI":"10.1038/s41585-023-00761-y","ISSN":"1759-4820","issue":"9","journalAbbreviation":"Nat Rev Urol","language":"en-US","note":"PMID: 37072491\ntitleTranslation: </w:instrText>
      </w:r>
      <w:r w:rsidR="004C0CB8" w:rsidRPr="00496599">
        <w:rPr>
          <w:rFonts w:ascii="Arial" w:eastAsia="宋体" w:hAnsi="Arial" w:cs="Arial"/>
          <w:color w:val="000000" w:themeColor="text1"/>
          <w:sz w:val="24"/>
          <w:szCs w:val="24"/>
        </w:rPr>
        <w:instrText>膀胱癌中的雄激素受体</w:instrText>
      </w:r>
      <w:r w:rsidR="004C0CB8" w:rsidRPr="00496599">
        <w:rPr>
          <w:rFonts w:ascii="Arial" w:eastAsia="宋体" w:hAnsi="Arial" w:cs="Arial"/>
          <w:color w:val="000000" w:themeColor="text1"/>
          <w:sz w:val="24"/>
          <w:szCs w:val="24"/>
        </w:rPr>
        <w:instrText xml:space="preserve">\nTLDR: Targeting androgen–AR signalling has promise as potential therapy for bladder cancer and helps to suppress progression of this disease, and the identification of a new membrane AR and AR-regulated non-coding RNAs has important implications for bladder cancer treatment.","page":"560-574","source":"PubMed","title":"The androgen receptor in bladder cancer","volume":"20","author":[{"family":"Chen","given":"Jinbo"},{"family":"Huang","given":"Chi-Ping"},{"family":"Quan","given":"Chao"},{"family":"Zu","given":"Xiongbing"},{"family":"Ou","given":"Zhenyu"},{"family":"Tsai","given":"Yu-Chieh"},{"family":"Messing","given":"Edward"},{"family":"Yeh","given":"Shuyuan"},{"family":"Chang","given":"Chawnshang"}],"issued":{"date-parts":[["2023",9]]}}}],"schema":"https://github.com/citation-style-language/schema/raw/master/csl-citation.json"} </w:instrText>
      </w:r>
      <w:r w:rsidR="00B115D4" w:rsidRPr="00496599">
        <w:rPr>
          <w:rFonts w:ascii="Arial" w:eastAsia="宋体" w:hAnsi="Arial" w:cs="Arial"/>
          <w:color w:val="000000" w:themeColor="text1"/>
          <w:sz w:val="24"/>
          <w:szCs w:val="24"/>
        </w:rPr>
        <w:fldChar w:fldCharType="separate"/>
      </w:r>
      <w:r w:rsidR="004C0CB8" w:rsidRPr="00496599">
        <w:rPr>
          <w:rFonts w:ascii="Arial" w:hAnsi="Arial" w:cs="Arial"/>
          <w:sz w:val="24"/>
        </w:rPr>
        <w:t>[22]</w:t>
      </w:r>
      <w:r w:rsidR="00B115D4"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 xml:space="preserve">This may be one of the important reasons for the significant </w:t>
      </w:r>
      <w:r w:rsidR="003F638A" w:rsidRPr="00496599">
        <w:rPr>
          <w:rFonts w:ascii="Arial" w:eastAsia="宋体" w:hAnsi="Arial" w:cs="Arial"/>
          <w:color w:val="000000" w:themeColor="text1"/>
          <w:sz w:val="24"/>
          <w:szCs w:val="24"/>
        </w:rPr>
        <w:t>sex</w:t>
      </w:r>
      <w:r w:rsidRPr="00496599">
        <w:rPr>
          <w:rFonts w:ascii="Arial" w:eastAsia="宋体" w:hAnsi="Arial" w:cs="Arial"/>
          <w:color w:val="000000" w:themeColor="text1"/>
          <w:sz w:val="24"/>
          <w:szCs w:val="24"/>
        </w:rPr>
        <w:t xml:space="preserve"> difference in the incidence of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w:t>
      </w:r>
    </w:p>
    <w:p w14:paraId="46505130" w14:textId="4B5FD4E4" w:rsidR="00022F77" w:rsidRPr="00496599" w:rsidRDefault="00C2296F" w:rsidP="004A0980">
      <w:pPr>
        <w:pStyle w:val="3"/>
        <w:jc w:val="both"/>
        <w:rPr>
          <w:rFonts w:ascii="Arial" w:hAnsi="Arial" w:cs="Arial"/>
          <w:sz w:val="24"/>
        </w:rPr>
      </w:pPr>
      <w:r w:rsidRPr="00496599">
        <w:rPr>
          <w:rFonts w:ascii="Arial" w:eastAsiaTheme="minorEastAsia" w:hAnsi="Arial" w:cs="Arial"/>
        </w:rPr>
        <w:t>1.</w:t>
      </w:r>
      <w:r w:rsidR="00DC3F49" w:rsidRPr="00496599">
        <w:rPr>
          <w:rFonts w:ascii="Arial" w:eastAsiaTheme="minorEastAsia" w:hAnsi="Arial" w:cs="Arial"/>
        </w:rPr>
        <w:t>3</w:t>
      </w:r>
      <w:r w:rsidR="00022F77" w:rsidRPr="00496599">
        <w:rPr>
          <w:rFonts w:ascii="Arial" w:hAnsi="Arial" w:cs="Arial"/>
        </w:rPr>
        <w:t xml:space="preserve">.3 </w:t>
      </w:r>
      <w:r w:rsidR="001B5762" w:rsidRPr="00496599">
        <w:rPr>
          <w:rFonts w:ascii="Arial" w:hAnsi="Arial" w:cs="Arial"/>
          <w:sz w:val="24"/>
        </w:rPr>
        <w:t>T cells</w:t>
      </w:r>
    </w:p>
    <w:p w14:paraId="27450802" w14:textId="6501200B" w:rsidR="00120247" w:rsidRPr="00496599" w:rsidRDefault="00A02ADA" w:rsidP="004A0980">
      <w:pPr>
        <w:spacing w:line="480" w:lineRule="auto"/>
        <w:ind w:firstLineChars="200" w:firstLine="480"/>
        <w:rPr>
          <w:rFonts w:ascii="Arial" w:eastAsia="宋体" w:hAnsi="Arial" w:cs="Arial"/>
          <w:color w:val="000000" w:themeColor="text1"/>
          <w:sz w:val="24"/>
          <w:szCs w:val="24"/>
        </w:rPr>
      </w:pPr>
      <w:del w:id="174" w:author="鹏程 傅" w:date="2026-01-22T17:59:00Z" w16du:dateUtc="2026-01-22T09:59:00Z">
        <w:r w:rsidRPr="00496599" w:rsidDel="007B54EB">
          <w:rPr>
            <w:rFonts w:ascii="Arial" w:eastAsia="宋体" w:hAnsi="Arial" w:cs="Arial"/>
            <w:color w:val="000000" w:themeColor="text1"/>
            <w:sz w:val="24"/>
            <w:szCs w:val="24"/>
          </w:rPr>
          <w:delText>Estrogen has a bidirectional regulatory effect on the regulation of T cells. Low concentrations of estrogen through Erα promote a Th1-type immune response and enhance the expression of IFNγ, thereby promoting T cell activation and anti-tumor function</w:delText>
        </w:r>
      </w:del>
      <w:del w:id="175" w:author="鹏程 傅" w:date="2026-01-23T10:39:00Z" w16du:dateUtc="2026-01-23T02:39:00Z">
        <w:r w:rsidR="00120247" w:rsidRPr="00496599" w:rsidDel="00217FD1">
          <w:rPr>
            <w:rFonts w:ascii="Arial" w:eastAsia="宋体" w:hAnsi="Arial" w:cs="Arial"/>
            <w:color w:val="000000" w:themeColor="text1"/>
            <w:sz w:val="24"/>
            <w:szCs w:val="24"/>
          </w:rPr>
          <w:fldChar w:fldCharType="begin"/>
        </w:r>
        <w:r w:rsidR="004C0CB8" w:rsidRPr="00496599" w:rsidDel="00217FD1">
          <w:rPr>
            <w:rFonts w:ascii="Arial" w:eastAsia="宋体" w:hAnsi="Arial" w:cs="Arial"/>
            <w:color w:val="000000" w:themeColor="text1"/>
            <w:sz w:val="24"/>
            <w:szCs w:val="24"/>
          </w:rPr>
          <w:delInstrText xml:space="preserve"> ADDIN ZOTERO_ITEM CSL_CITATION {"citationID":"6gxAMDAT","properties":{"formattedCitation":"[61]","plainCitation":"[61]","noteIndex":0},"citationItems":[{"id":532,"uris":["http://zotero.org/users/15545054/items/2FAAWG6C"],"itemData":{"id":532,"type":"article-journal","abstract":"Gender differences in the functionality of the immune system have been attributed, in part, to direct and indirect effects of sex steroids, especially estrogens, on immune cell repertoire and activity. Notable are studies that have defined roles for estrogens in the regulation of the biology of dendritic cells, macrophages, T cells and NK cells. Although estrogens can modulate eosinophil function the mechanisms by which this occurs and how this contributes to the pathobiology of different diseases remains underexplored. Further, although the importance of eosinophils in infection is well established, it remains unclear as to how these innate immune cells, which are present in different tumors, impact the biology of cancer cells and/or response to therapeutics. The observation that eosinophilia influences the efficacy of immune checkpoint inhibitors (ICBs) is significant considering the role of estrogens as regulators of eosinophil function and recent studies suggesting that response to ICBs is impacted by gender. Thus, in this perspective we consider what is known about the roles of estrogen(s) in regulating tissue eosinophilia/eosinophil function and how this influences the pathobiology of breast cancer (in particular). This information provides the context for a discussion of how estrogens/the estrogen receptor signaling axis can be targeted in eosinophils and how this would be expected to influence the activity of standard of care interventions and contemporary immunotherapy regimens in cancer(s).","container-title":"Trends in endocrinology and metabolism: TEM","DOI":"10.1016/j.tem.2022.11.002","ISSN":"1043-2760","issue":"1","journalAbbreviation":"Trends Endocrinol Metab","language":"en-US","note":"PMID: 36443206\nPMCID: PMC10122120\nTLDR: This information provides the context for a discussion of how estrogens/the estrogen receptor (ER) signaling axis can be targeted in eosinophils and how this would be expected to influence the activity of standard-of-care interventions and contemporary immunotherapy regimens in cancer(s).\ntitleTranslation: </w:delInstrText>
        </w:r>
        <w:r w:rsidR="004C0CB8" w:rsidRPr="00496599" w:rsidDel="00217FD1">
          <w:rPr>
            <w:rFonts w:ascii="Arial" w:eastAsia="宋体" w:hAnsi="Arial" w:cs="Arial"/>
            <w:color w:val="000000" w:themeColor="text1"/>
            <w:sz w:val="24"/>
            <w:szCs w:val="24"/>
          </w:rPr>
          <w:delInstrText>肿瘤嗜酸性粒细胞增多及其性激素的调节</w:delInstrText>
        </w:r>
        <w:r w:rsidR="004C0CB8" w:rsidRPr="00496599" w:rsidDel="00217FD1">
          <w:rPr>
            <w:rFonts w:ascii="Arial" w:eastAsia="宋体" w:hAnsi="Arial" w:cs="Arial"/>
            <w:color w:val="000000" w:themeColor="text1"/>
            <w:sz w:val="24"/>
            <w:szCs w:val="24"/>
          </w:rPr>
          <w:delInstrText xml:space="preserve">","page":"5-20","source":"PubMed Central","title":"Eosinophilia in cancer and its regulation by sex hormones","volume":"34","author":[{"family":"Artham","given":"Sandeep"},{"family":"Chang","given":"Ching-Yi"},{"family":"McDonnell","given":"Donald P."}],"issued":{"date-parts":[["2023",1]]}}}],"schema":"https://github.com/citation-style-language/schema/raw/master/csl-citation.json"} </w:delInstrText>
        </w:r>
        <w:r w:rsidR="00120247" w:rsidRPr="00496599" w:rsidDel="00217FD1">
          <w:rPr>
            <w:rFonts w:ascii="Arial" w:eastAsia="宋体" w:hAnsi="Arial" w:cs="Arial"/>
            <w:color w:val="000000" w:themeColor="text1"/>
            <w:sz w:val="24"/>
            <w:szCs w:val="24"/>
          </w:rPr>
          <w:fldChar w:fldCharType="separate"/>
        </w:r>
        <w:r w:rsidR="004C0CB8" w:rsidRPr="00496599" w:rsidDel="00217FD1">
          <w:rPr>
            <w:rFonts w:ascii="Arial" w:hAnsi="Arial" w:cs="Arial"/>
            <w:sz w:val="24"/>
          </w:rPr>
          <w:delText>[61]</w:delText>
        </w:r>
        <w:r w:rsidR="00120247" w:rsidRPr="00496599" w:rsidDel="00217FD1">
          <w:rPr>
            <w:rFonts w:ascii="Arial" w:eastAsia="宋体" w:hAnsi="Arial" w:cs="Arial"/>
            <w:color w:val="000000" w:themeColor="text1"/>
            <w:sz w:val="24"/>
            <w:szCs w:val="24"/>
          </w:rPr>
          <w:fldChar w:fldCharType="end"/>
        </w:r>
        <w:r w:rsidRPr="00496599" w:rsidDel="00217FD1">
          <w:rPr>
            <w:rFonts w:ascii="Arial" w:eastAsia="宋体" w:hAnsi="Arial" w:cs="Arial"/>
            <w:color w:val="000000" w:themeColor="text1"/>
            <w:sz w:val="24"/>
            <w:szCs w:val="24"/>
          </w:rPr>
          <w:delText>.</w:delText>
        </w:r>
      </w:del>
      <w:del w:id="176" w:author="鹏程 傅" w:date="2026-01-22T18:00:00Z" w16du:dateUtc="2026-01-22T10:00:00Z">
        <w:r w:rsidRPr="00496599" w:rsidDel="007B54EB">
          <w:rPr>
            <w:rFonts w:ascii="Arial" w:eastAsia="宋体" w:hAnsi="Arial" w:cs="Arial"/>
            <w:color w:val="000000" w:themeColor="text1"/>
            <w:sz w:val="24"/>
            <w:szCs w:val="24"/>
          </w:rPr>
          <w:delText>In contrast, high concentrations of estrogen tend to polarize the adaptive immune response to Th2, increase the secretion of Th2-related cytokines such as IL-4, IL-5, and IL-10, and may inhibit the Th1-type anti-tumor immune response</w:delText>
        </w:r>
      </w:del>
      <w:ins w:id="177" w:author="鹏程 傅" w:date="2026-01-23T10:39:00Z" w16du:dateUtc="2026-01-23T02:39:00Z">
        <w:r w:rsidR="00217FD1" w:rsidRPr="00217FD1">
          <w:rPr>
            <w:rFonts w:ascii="Segoe UI" w:hAnsi="Segoe UI" w:cs="Segoe UI"/>
            <w:color w:val="0F1115"/>
            <w:shd w:val="clear" w:color="auto" w:fill="FFFFFF"/>
          </w:rPr>
          <w:t xml:space="preserve"> </w:t>
        </w:r>
      </w:ins>
      <w:commentRangeStart w:id="178"/>
      <w:ins w:id="179" w:author="鹏程 傅" w:date="2026-01-23T10:39:00Z">
        <w:r w:rsidR="00217FD1" w:rsidRPr="00217FD1">
          <w:rPr>
            <w:rFonts w:ascii="Arial" w:eastAsia="宋体" w:hAnsi="Arial" w:cs="Arial"/>
            <w:color w:val="000000" w:themeColor="text1"/>
            <w:sz w:val="24"/>
            <w:szCs w:val="24"/>
          </w:rPr>
          <w:t xml:space="preserve">Estrogen bidirectionally modulates T cell immunity: low levels promote </w:t>
        </w:r>
      </w:ins>
      <w:ins w:id="180" w:author="鹏程 傅" w:date="2026-01-23T14:51:00Z" w16du:dateUtc="2026-01-23T06:51:00Z">
        <w:r w:rsidR="00B11A0A" w:rsidRPr="00496599">
          <w:rPr>
            <w:rFonts w:ascii="Arial" w:eastAsia="宋体" w:hAnsi="Arial" w:cs="Arial"/>
            <w:sz w:val="24"/>
            <w:szCs w:val="24"/>
          </w:rPr>
          <w:t>T Helper 1 Cell</w:t>
        </w:r>
        <w:r w:rsidR="00B11A0A" w:rsidRPr="00217FD1">
          <w:rPr>
            <w:rFonts w:ascii="Arial" w:eastAsia="宋体" w:hAnsi="Arial" w:cs="Arial"/>
            <w:color w:val="000000" w:themeColor="text1"/>
            <w:sz w:val="24"/>
            <w:szCs w:val="24"/>
          </w:rPr>
          <w:t xml:space="preserve"> </w:t>
        </w:r>
        <w:r w:rsidR="00B11A0A">
          <w:rPr>
            <w:rFonts w:ascii="Arial" w:eastAsia="宋体" w:hAnsi="Arial" w:cs="Arial" w:hint="eastAsia"/>
            <w:color w:val="000000" w:themeColor="text1"/>
            <w:sz w:val="24"/>
            <w:szCs w:val="24"/>
          </w:rPr>
          <w:t>(</w:t>
        </w:r>
      </w:ins>
      <w:ins w:id="181" w:author="鹏程 傅" w:date="2026-01-23T10:39:00Z">
        <w:r w:rsidR="00217FD1" w:rsidRPr="00217FD1">
          <w:rPr>
            <w:rFonts w:ascii="Arial" w:eastAsia="宋体" w:hAnsi="Arial" w:cs="Arial"/>
            <w:color w:val="000000" w:themeColor="text1"/>
            <w:sz w:val="24"/>
            <w:szCs w:val="24"/>
          </w:rPr>
          <w:t>Th1</w:t>
        </w:r>
      </w:ins>
      <w:ins w:id="182" w:author="鹏程 傅" w:date="2026-01-23T14:51:00Z" w16du:dateUtc="2026-01-23T06:51:00Z">
        <w:r w:rsidR="00B11A0A">
          <w:rPr>
            <w:rFonts w:ascii="Arial" w:eastAsia="宋体" w:hAnsi="Arial" w:cs="Arial" w:hint="eastAsia"/>
            <w:color w:val="000000" w:themeColor="text1"/>
            <w:sz w:val="24"/>
            <w:szCs w:val="24"/>
          </w:rPr>
          <w:t>)</w:t>
        </w:r>
      </w:ins>
      <w:ins w:id="183" w:author="鹏程 傅" w:date="2026-01-23T10:39:00Z">
        <w:r w:rsidR="00217FD1" w:rsidRPr="00217FD1">
          <w:rPr>
            <w:rFonts w:ascii="Arial" w:eastAsia="宋体" w:hAnsi="Arial" w:cs="Arial"/>
            <w:color w:val="000000" w:themeColor="text1"/>
            <w:sz w:val="24"/>
            <w:szCs w:val="24"/>
          </w:rPr>
          <w:t xml:space="preserve"> responses, while high levels favor </w:t>
        </w:r>
      </w:ins>
      <w:ins w:id="184" w:author="鹏程 傅" w:date="2026-01-23T14:51:00Z" w16du:dateUtc="2026-01-23T06:51:00Z">
        <w:r w:rsidR="00B11A0A" w:rsidRPr="00496599">
          <w:rPr>
            <w:rFonts w:ascii="Arial" w:eastAsia="宋体" w:hAnsi="Arial" w:cs="Arial"/>
            <w:sz w:val="24"/>
            <w:szCs w:val="24"/>
          </w:rPr>
          <w:t xml:space="preserve">T Helper </w:t>
        </w:r>
        <w:r w:rsidR="00B11A0A">
          <w:rPr>
            <w:rFonts w:ascii="Arial" w:eastAsia="宋体" w:hAnsi="Arial" w:cs="Arial" w:hint="eastAsia"/>
            <w:sz w:val="24"/>
            <w:szCs w:val="24"/>
          </w:rPr>
          <w:t>2</w:t>
        </w:r>
        <w:r w:rsidR="00B11A0A" w:rsidRPr="00496599">
          <w:rPr>
            <w:rFonts w:ascii="Arial" w:eastAsia="宋体" w:hAnsi="Arial" w:cs="Arial"/>
            <w:sz w:val="24"/>
            <w:szCs w:val="24"/>
          </w:rPr>
          <w:t xml:space="preserve"> Cell</w:t>
        </w:r>
        <w:r w:rsidR="00B11A0A" w:rsidRPr="00217FD1">
          <w:rPr>
            <w:rFonts w:ascii="Arial" w:eastAsia="宋体" w:hAnsi="Arial" w:cs="Arial"/>
            <w:color w:val="000000" w:themeColor="text1"/>
            <w:sz w:val="24"/>
            <w:szCs w:val="24"/>
          </w:rPr>
          <w:t xml:space="preserve"> </w:t>
        </w:r>
        <w:r w:rsidR="00B11A0A">
          <w:rPr>
            <w:rFonts w:ascii="Arial" w:eastAsia="宋体" w:hAnsi="Arial" w:cs="Arial" w:hint="eastAsia"/>
            <w:color w:val="000000" w:themeColor="text1"/>
            <w:sz w:val="24"/>
            <w:szCs w:val="24"/>
          </w:rPr>
          <w:t>(</w:t>
        </w:r>
      </w:ins>
      <w:ins w:id="185" w:author="鹏程 傅" w:date="2026-01-23T10:39:00Z">
        <w:r w:rsidR="00217FD1" w:rsidRPr="00217FD1">
          <w:rPr>
            <w:rFonts w:ascii="Arial" w:eastAsia="宋体" w:hAnsi="Arial" w:cs="Arial"/>
            <w:color w:val="000000" w:themeColor="text1"/>
            <w:sz w:val="24"/>
            <w:szCs w:val="24"/>
          </w:rPr>
          <w:t>Th2</w:t>
        </w:r>
      </w:ins>
      <w:ins w:id="186" w:author="鹏程 傅" w:date="2026-01-23T14:51:00Z" w16du:dateUtc="2026-01-23T06:51:00Z">
        <w:r w:rsidR="00B11A0A">
          <w:rPr>
            <w:rFonts w:ascii="Arial" w:eastAsia="宋体" w:hAnsi="Arial" w:cs="Arial" w:hint="eastAsia"/>
            <w:color w:val="000000" w:themeColor="text1"/>
            <w:sz w:val="24"/>
            <w:szCs w:val="24"/>
          </w:rPr>
          <w:t>)</w:t>
        </w:r>
      </w:ins>
      <w:ins w:id="187" w:author="鹏程 傅" w:date="2026-01-23T10:39:00Z">
        <w:r w:rsidR="00217FD1" w:rsidRPr="00217FD1">
          <w:rPr>
            <w:rFonts w:ascii="Arial" w:eastAsia="宋体" w:hAnsi="Arial" w:cs="Arial"/>
            <w:color w:val="000000" w:themeColor="text1"/>
            <w:sz w:val="24"/>
            <w:szCs w:val="24"/>
          </w:rPr>
          <w:t xml:space="preserve"> polarization.</w:t>
        </w:r>
      </w:ins>
      <w:commentRangeEnd w:id="178"/>
      <w:ins w:id="188" w:author="鹏程 傅" w:date="2026-01-23T15:33:00Z" w16du:dateUtc="2026-01-23T07:33:00Z">
        <w:r w:rsidR="00600EDC">
          <w:rPr>
            <w:rStyle w:val="aff"/>
          </w:rPr>
          <w:commentReference w:id="178"/>
        </w:r>
      </w:ins>
      <w:r w:rsidR="00612A7C"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QO1WPbwZ","properties":{"formattedCitation":"[3,61]","plainCitation":"[3,61]","noteIndex":0},"citationItems":[{"id":372,"uris":["http://zotero.org/users/15545054/items/MQQG7GKK"],"itemData":{"id":372,"type":"article-journal","abstract":"Sex-based differences have been observed in the incidence and prognosis of various cancers, as well as in the response to immune check point inhibitors (ICIs). These disparities are partially attributed to sex-based differences in the molecular characteristics of the anticancer immune response, which are largely influenced by sex hormones. Here, we provide a comprehensive overview on how sex hormones affect innate and adaptive immunity and contribute to shaping the features of tumor immune microenvironment and response to anticancer immunotherapy. We also discuss the promising potential and challenges of combining sex hormone manipulation with anticancer immunotherapy as new therapeutic strategy. We surmise that a sex-based perspective should be part of precision medicine approaches, and sex hormones manipulation provides opportunities for innovative immune therapeutic approaches.","container-title":"Cancer Cell","DOI":"10.1016/j.ccell.2025.02.013","ISSN":"1878-3686","issue":"3","journalAbbreviation":"Cancer Cell","language":"en-US","note":"PMID: 40068594\ntitleTranslation: </w:instrText>
      </w:r>
      <w:r w:rsidR="004C0CB8" w:rsidRPr="00496599">
        <w:rPr>
          <w:rFonts w:ascii="Arial" w:eastAsia="宋体" w:hAnsi="Arial" w:cs="Arial"/>
          <w:color w:val="000000" w:themeColor="text1"/>
          <w:sz w:val="24"/>
          <w:szCs w:val="24"/>
        </w:rPr>
        <w:instrText>性激素、抗癌免疫反应和治疗机会</w:instrText>
      </w:r>
      <w:r w:rsidR="004C0CB8" w:rsidRPr="00496599">
        <w:rPr>
          <w:rFonts w:ascii="Arial" w:eastAsia="宋体" w:hAnsi="Arial" w:cs="Arial"/>
          <w:color w:val="000000" w:themeColor="text1"/>
          <w:sz w:val="24"/>
          <w:szCs w:val="24"/>
        </w:rPr>
        <w:instrText xml:space="preserve">\nTLDR: It is surmised that a sex-based perspective should be part of precision medicine approaches, and sex hormones manipulation provides opportunities for innovative immune therapeutic approaches.","page":"343-360","source":"PubMed","title":"Sex hormones, the anticancer immune response, and therapeutic opportunities","volume":"43","author":[{"family":"Conforti","given":"Fabio"},{"family":"Pala","given":"Laura"},{"family":"Di Mitri","given":"Diletta"},{"family":"Catania","given":"Chiara"},{"family":"Cocorocchio","given":"Emilia"},{"family":"Laszlo","given":"Daniele"},{"family":"Ceresoli","given":"Giovanni"},{"family":"Locatelli","given":"Marzia"},{"family":"Facella","given":"Flaminia"},{"family":"De Pas","given":"Tommaso"},{"family":"Rambaldi","given":"Benedetta"},{"family":"Rambaldi","given":"Alessandro"},{"family":"Viale","given":"Giuseppe"},{"family":"Bagnardi","given":"Vincenzo"},{"family":"Giaccone","given":"Giuseppe"},{"family":"Mantovani","given":"Alberto"}],"issued":{"date-parts":[["2025",3,10]]}}},{"id":532,"uris":["http://zotero.org/users/15545054/items/2FAAWG6C"],"itemData":{"id":532,"type":"article-journal","abstract":"Gender differences in the functionality of the immune system have been attributed, in part, to direct and indirect effects of sex steroids, especially estrogens, on immune cell repertoire and activity. Notable are studies that have defined roles for estrogens in the regulation of the biology of dendritic cells, macrophages, T cells and NK cells. Although estrogens can modulate eosinophil function the mechanisms by which this occurs and how this contributes to the pathobiology of different diseases remains underexplored. Further, although the importance of eosinophils in infection is well established, it remains unclear as to how these innate immune cells, which are present in different tumors, impact the biology of cancer cells and/or response to therapeutics. The observation that eosinophilia influences the efficacy of immune checkpoint inhibitors (ICBs) is significant considering the role of estrogens as regulators of eosinophil function and recent studies suggesting that response to ICBs is impacted by gender. Thus, in this perspective we consider what is known about the roles of estrogen(s) in regulating tissue eosinophilia/eosinophil function and how this influences the pathobiology of breast cancer (in particular). This information provides the context for a discussion of how estrogens/the estrogen receptor signaling axis can be targeted in eosinophils and how this would be expected to influence the activity of standard of care interventions and contemporary immunotherapy regimens in cancer(s).","container-title":"Trends in endocrinology and metabolism: TEM","DOI":"10.1016/j.tem.2022.11.002","ISSN":"1043-2760","issue":"1","journalAbbreviation":"Trends Endocrinol Metab","language":"en-US","note":"PMID: 36443206\nPMCID: PMC10122120\nTLDR: This information provides the context for a discussion of how estrogens/the estrogen receptor (ER) signaling axis can be targeted in eosinophils and how this would be expected to influence the activity of standard-of-care interventions and contemporary immunotherapy regimens in cancer(s).\ntitleTranslation: </w:instrText>
      </w:r>
      <w:r w:rsidR="004C0CB8" w:rsidRPr="00496599">
        <w:rPr>
          <w:rFonts w:ascii="Arial" w:eastAsia="宋体" w:hAnsi="Arial" w:cs="Arial"/>
          <w:color w:val="000000" w:themeColor="text1"/>
          <w:sz w:val="24"/>
          <w:szCs w:val="24"/>
        </w:rPr>
        <w:instrText>肿瘤嗜酸性粒细胞增多及其性激素的调节</w:instrText>
      </w:r>
      <w:r w:rsidR="004C0CB8" w:rsidRPr="00496599">
        <w:rPr>
          <w:rFonts w:ascii="Arial" w:eastAsia="宋体" w:hAnsi="Arial" w:cs="Arial"/>
          <w:color w:val="000000" w:themeColor="text1"/>
          <w:sz w:val="24"/>
          <w:szCs w:val="24"/>
        </w:rPr>
        <w:instrText xml:space="preserve">","page":"5-20","source":"PubMed Central","title":"Eosinophilia in cancer and its regulation by sex hormones","volume":"34","author":[{"family":"Artham","given":"Sandeep"},{"family":"Chang","given":"Ching-Yi"},{"family":"McDonnell","given":"Donald P."}],"issued":{"date-parts":[["2023",1]]}}}],"schema":"https://github.com/citation-style-language/schema/raw/master/csl-citation.json"} </w:instrText>
      </w:r>
      <w:r w:rsidR="00612A7C" w:rsidRPr="00496599">
        <w:rPr>
          <w:rFonts w:ascii="Arial" w:eastAsia="宋体" w:hAnsi="Arial" w:cs="Arial"/>
          <w:color w:val="000000" w:themeColor="text1"/>
          <w:sz w:val="24"/>
          <w:szCs w:val="24"/>
        </w:rPr>
        <w:fldChar w:fldCharType="separate"/>
      </w:r>
      <w:r w:rsidR="004C0CB8" w:rsidRPr="00496599">
        <w:rPr>
          <w:rFonts w:ascii="Arial" w:hAnsi="Arial" w:cs="Arial"/>
          <w:sz w:val="24"/>
        </w:rPr>
        <w:t>[3,61]</w:t>
      </w:r>
      <w:r w:rsidR="00612A7C"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736F18"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The regulation of CD8+ T cells by estrogen is bidirectional. On the one hand, estrogen activates the TCR signaling of CD8+ T cells through ERβ and enhances their anti-tumor function. On the other hand, estrogen inhibits the activity of CD8+ T cells by promoting the expansion and function of regulatory T cells (Tregs), thereby weakening the anti-tumor immune response</w:t>
      </w:r>
      <w:r w:rsidR="008042ED"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CPC6cBgq","properties":{"formattedCitation":"[3,71]","plainCitation":"[3,71]","noteIndex":0},"citationItems":[{"id":372,"uris":["http://zotero.org/users/15545054/items/MQQG7GKK"],"itemData":{"id":372,"type":"article-journal","abstract":"Sex-based differences have been observed in the incidence and prognosis of various cancers, as well as in the response to immune check point inhibitors (ICIs). These disparities are partially attributed to sex-based differences in the molecular characteristics of the anticancer immune response, which are largely influenced by sex hormones. Here, we provide a comprehensive overview on how sex hormones affect innate and adaptive immunity and contribute to shaping the features of tumor immune microenvironment and response to anticancer immunotherapy. We also discuss the promising potential and challenges of combining sex hormone manipulation with anticancer immunotherapy as new therapeutic strategy. We surmise that a sex-based perspective should be part of precision medicine approaches, and sex hormones manipulation provides opportunities for innovative immune therapeutic approaches.","container-title":"Cancer Cell","DOI":"10.1016/j.ccell.2025.02.013","ISSN":"1878-3686","issue":"3","journalAbbreviation":"Cancer Cell","language":"en-US","note":"PMID: 40068594\ntitleTranslation: </w:instrText>
      </w:r>
      <w:r w:rsidR="004C0CB8" w:rsidRPr="00496599">
        <w:rPr>
          <w:rFonts w:ascii="Arial" w:eastAsia="宋体" w:hAnsi="Arial" w:cs="Arial"/>
          <w:color w:val="000000" w:themeColor="text1"/>
          <w:sz w:val="24"/>
          <w:szCs w:val="24"/>
        </w:rPr>
        <w:instrText>性激素、抗癌免疫反应和治疗机会</w:instrText>
      </w:r>
      <w:r w:rsidR="004C0CB8" w:rsidRPr="00496599">
        <w:rPr>
          <w:rFonts w:ascii="Arial" w:eastAsia="宋体" w:hAnsi="Arial" w:cs="Arial"/>
          <w:color w:val="000000" w:themeColor="text1"/>
          <w:sz w:val="24"/>
          <w:szCs w:val="24"/>
        </w:rPr>
        <w:instrText xml:space="preserve">\nTLDR: It is surmised that a sex-based perspective should be part of precision medicine approaches, and sex hormones manipulation provides opportunities for innovative immune therapeutic approaches.","page":"343-360","source":"PubMed","title":"Sex hormones, the anticancer immune response, and therapeutic opportunities","volume":"43","author":[{"family":"Conforti","given":"Fabio"},{"family":"Pala","given":"Laura"},{"family":"Di Mitri","given":"Diletta"},{"family":"Catania","given":"Chiara"},{"family":"Cocorocchio","given":"Emilia"},{"family":"Laszlo","given":"Daniele"},{"family":"Ceresoli","given":"Giovanni"},{"family":"Locatelli","given":"Marzia"},{"family":"Facella","given":"Flaminia"},{"family":"De Pas","given":"Tommaso"},{"family":"Rambaldi","given":"Benedetta"},{"family":"Rambaldi","given":"Alessandro"},{"family":"Viale","given":"Giuseppe"},{"family":"Bagnardi","given":"Vincenzo"},{"family":"Giaccone","given":"Giuseppe"},{"family":"Mantovani","given":"Alberto"}],"issued":{"date-parts":[["2025",3,10]]}}},{"id":587,"uris":["http://zotero.org/users/15545054/items/4DXXHPE9"],"itemData":{"id":587,"type":"article-journal","abstract":"Gender differences in the functionality of the immune system have been attributed, in part, to direct and indirect effects of sex steroids, especially estrogens, on immune cell repertoire and activity. Notable are studies that have defined roles for estrogens in the regulation of the biology of dendritic cells, macrophages, T cells and NK cells. Although estrogens can modulate eosinophil function the mechanisms by which this occurs and how this contributes to the pathobiology of different diseases remains underexplored. Further, although the importance of eosinophils in infection is well established, it remains unclear as to how these innate immune cells, which are present in different tumors, impact the biology of cancer cells and/or response to therapeutics. The observation that eosinophilia influences the efficacy of immune checkpoint inhibitors (ICBs) is significant considering the role of estrogens as regulators of eosinophil function and recent studies suggesting that response to ICBs is impacted by gender. Thus, in this perspective we consider what is known about the roles of estrogen(s) in regulating tissue eosinophilia/eosinophil function and how this influences the pathobiology of breast cancer (in particular). This information provides the context for a discussion of how estrogens/the estrogen receptor signaling axis can be targeted in eosinophils and how this would be expected to influence the activity of standard of care interventions and contemporary immunotherapy regimens in cancer(s).","container-title":"Trends in endocrinology and metabolism: TEM","DOI":"10.1016/j.tem.2022.11.002","ISSN":"1043-2760","issue":"1","journalAbbreviation":"Trends Endocrinol Metab","language":"en-US","note":"PMID: 36443206\nPMCID: PMC10122120\nTLDR: This information provides the context for a discussion of how estrogens/the estrogen receptor (ER) signaling axis can be targeted in eosinophils and how this would be expected to influence the activity of standard-of-care interventions and contemporary immunotherapy regimens in cancer(s).\ntitleTranslation: </w:instrText>
      </w:r>
      <w:r w:rsidR="004C0CB8" w:rsidRPr="00496599">
        <w:rPr>
          <w:rFonts w:ascii="Arial" w:eastAsia="宋体" w:hAnsi="Arial" w:cs="Arial"/>
          <w:color w:val="000000" w:themeColor="text1"/>
          <w:sz w:val="24"/>
          <w:szCs w:val="24"/>
        </w:rPr>
        <w:instrText>肿瘤嗜酸性粒细胞增多及其性激素的调节</w:instrText>
      </w:r>
      <w:r w:rsidR="004C0CB8" w:rsidRPr="00496599">
        <w:rPr>
          <w:rFonts w:ascii="Arial" w:eastAsia="宋体" w:hAnsi="Arial" w:cs="Arial"/>
          <w:color w:val="000000" w:themeColor="text1"/>
          <w:sz w:val="24"/>
          <w:szCs w:val="24"/>
        </w:rPr>
        <w:instrText xml:space="preserve">","page":"5-20","source":"PubMed Central","title":"Eosinophilia in cancer and its regulation by sex hormones","volume":"34","author":[{"family":"Artham","given":"Sandeep"},{"family":"Chang","given":"Ching-Yi"},{"family":"McDonnell","given":"Donald P."}],"issued":{"date-parts":[["2023",1]]}}}],"schema":"https://github.com/citation-style-language/schema/raw/master/csl-citation.json"} </w:instrText>
      </w:r>
      <w:r w:rsidR="008042ED" w:rsidRPr="00496599">
        <w:rPr>
          <w:rFonts w:ascii="Arial" w:eastAsia="宋体" w:hAnsi="Arial" w:cs="Arial"/>
          <w:color w:val="000000" w:themeColor="text1"/>
          <w:sz w:val="24"/>
          <w:szCs w:val="24"/>
        </w:rPr>
        <w:fldChar w:fldCharType="separate"/>
      </w:r>
      <w:r w:rsidR="004C0CB8" w:rsidRPr="00496599">
        <w:rPr>
          <w:rFonts w:ascii="Arial" w:hAnsi="Arial" w:cs="Arial"/>
          <w:sz w:val="24"/>
        </w:rPr>
        <w:t>[3,71]</w:t>
      </w:r>
      <w:r w:rsidR="008042ED"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In urinary tract tumors, lower androgen levels in women and the protective effects of estrogen may work together to reduce tumor aggressiveness</w:t>
      </w:r>
      <w:r w:rsidR="00AF7F50"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zABVH8cM","properties":{"formattedCitation":"[72,73]","plainCitation":"[72,73]","noteIndex":0},"citationItems":[{"id":569,"uris":["http://zotero.org/users/15545054/items/RQS857GV"],"itemData":{"id":569,"type":"article-journal","container-title":"Laboratory Investigation","DOI":"10.1016/j.labinv.2023.100148","ISSN":"0023-6837, 1530-0307","issue":"7","journalAbbreviation":"Laboratory Investigation","language":"en-US","note":"publisher: Elsevier\nPMID: 37059268\ntitleTranslation: </w:instrText>
      </w:r>
      <w:r w:rsidR="004C0CB8" w:rsidRPr="00496599">
        <w:rPr>
          <w:rFonts w:ascii="Arial" w:eastAsia="宋体" w:hAnsi="Arial" w:cs="Arial"/>
          <w:color w:val="000000" w:themeColor="text1"/>
          <w:sz w:val="24"/>
          <w:szCs w:val="24"/>
        </w:rPr>
        <w:instrText>雄激素受体转录抑制膀胱癌程序性死亡配体</w:instrText>
      </w:r>
      <w:r w:rsidR="004C0CB8" w:rsidRPr="00496599">
        <w:rPr>
          <w:rFonts w:ascii="Arial" w:eastAsia="宋体" w:hAnsi="Arial" w:cs="Arial"/>
          <w:color w:val="000000" w:themeColor="text1"/>
          <w:sz w:val="24"/>
          <w:szCs w:val="24"/>
        </w:rPr>
        <w:instrText>-1</w:instrText>
      </w:r>
      <w:r w:rsidR="004C0CB8" w:rsidRPr="00496599">
        <w:rPr>
          <w:rFonts w:ascii="Arial" w:eastAsia="宋体" w:hAnsi="Arial" w:cs="Arial"/>
          <w:color w:val="000000" w:themeColor="text1"/>
          <w:sz w:val="24"/>
          <w:szCs w:val="24"/>
        </w:rPr>
        <w:instrText>表达并影响免疫逃逸</w:instrText>
      </w:r>
      <w:r w:rsidR="004C0CB8" w:rsidRPr="00496599">
        <w:rPr>
          <w:rFonts w:ascii="Arial" w:eastAsia="宋体" w:hAnsi="Arial" w:cs="Arial"/>
          <w:color w:val="000000" w:themeColor="text1"/>
          <w:sz w:val="24"/>
          <w:szCs w:val="24"/>
        </w:rPr>
        <w:instrText xml:space="preserve">","source":"www.laboratoryinvestigation.org","title":"Androgen Receptor Transcriptionally Inhibits Programmed Death Ligand-1 Expression and Influences Immune Escape in Bladder Cancer","URL":"https://www.laboratoryinvestigation.org/article/S0023-6837(23)00091-0/fulltext","volume":"103","author":[{"family":"Sun","given":"Anran"},{"family":"Luo","given":"Yu"},{"family":"Xiao","given":"Wen"},{"family":"Zhu","given":"Zhipeng"},{"family":"Yan","given":"Hongyu"},{"family":"Miao","given":"Chaohao"},{"family":"Zhang","given":"Wenzhao"},{"family":"Bai","given":"Peide"},{"family":"Liu","given":"Chenfeng"},{"family":"Yang","given":"Dianqiang"},{"family":"Shao","given":"Zhiqiang"},{"family":"Song","given":"Jing"},{"family":"Wu","given":"Zhun"},{"family":"Chen","given":"Bin"},{"family":"Xing","given":"Jinchun"},{"family":"Wang","given":"Tao"}],"accessed":{"date-parts":[["2025",4,15]]},"issued":{"date-parts":[["2023",7,1]]}}},{"id":564,"uris":["http://zotero.org/users/15545054/items/8IWYMQ33"],"itemData":{"id":564,"type":"article-journal","abstract":"Biological sex, being female or male, broadly influences diverse immune phenotypes, including immune responses to diseases at mucosal surfaces. Sex hormones, sex chromosomes, sexual dimorphism, and gender differences all contribute to how an organism will respond to diseases of the urinary tract, such as bladder infection or cancer. Although the incidence of urinary tract infection is strongly sex biased, rates of infection change over a lifetime in women and men, suggesting that accompanying changes in the levels of sex hormones may play a role in the response to infection. Bladder cancer is also sex biased in that 75% of newly diagnosed patients are men. Bladder cancer development is shaped by contributions from both sex hormones and sex chromosomes, demonstrating that the influence of sex on disease can be complex. With a better understanding of how sex influences disease and immunity, we can envision sex-specific therapies to better treat diseases of the urinary tract and potentially diseases of other mucosal tissues.","container-title":"Mucosal Immunology","DOI":"10.1038/s41385-022-00549-0","ISSN":"1933-0219","issue":"5","journalAbbreviation":"Mucosal Immunol","language":"en-US","note":"PMID: 35869147\nPMCID: PMC9305688\nTLDR: With a better understanding of how sex influences disease and immunity, it can be envisioned sex-specific therapies to better treat diseases of the urinary tract and potentially diseases of other mucosal tissues.\ntitleTranslation: </w:instrText>
      </w:r>
      <w:r w:rsidR="004C0CB8" w:rsidRPr="00496599">
        <w:rPr>
          <w:rFonts w:ascii="Arial" w:eastAsia="宋体" w:hAnsi="Arial" w:cs="Arial"/>
          <w:color w:val="000000" w:themeColor="text1"/>
          <w:sz w:val="24"/>
          <w:szCs w:val="24"/>
        </w:rPr>
        <w:instrText>生物性别对泌尿系疾病的影响</w:instrText>
      </w:r>
      <w:r w:rsidR="004C0CB8" w:rsidRPr="00496599">
        <w:rPr>
          <w:rFonts w:ascii="Arial" w:eastAsia="宋体" w:hAnsi="Arial" w:cs="Arial"/>
          <w:color w:val="000000" w:themeColor="text1"/>
          <w:sz w:val="24"/>
          <w:szCs w:val="24"/>
        </w:rPr>
        <w:instrText xml:space="preserve">","page":"857-866","source":"PubMed Central","title":"The impact of biological sex on diseases of the urinary tract","volume":"15","author":[{"family":"Deltourbe","given":"Léa"},{"family":"Lacerda Mariano","given":"Livia"},{"family":"Hreha","given":"Teri N."},{"family":"Hunstad","given":"David A."},{"family":"Ingersoll","given":"Molly A."}],"issued":{"date-parts":[["2022"]]}}}],"schema":"https://github.com/citation-style-language/schema/raw/master/csl-citation.json"} </w:instrText>
      </w:r>
      <w:r w:rsidR="00AF7F50" w:rsidRPr="00496599">
        <w:rPr>
          <w:rFonts w:ascii="Arial" w:eastAsia="宋体" w:hAnsi="Arial" w:cs="Arial"/>
          <w:color w:val="000000" w:themeColor="text1"/>
          <w:sz w:val="24"/>
          <w:szCs w:val="24"/>
        </w:rPr>
        <w:fldChar w:fldCharType="separate"/>
      </w:r>
      <w:r w:rsidR="004C0CB8" w:rsidRPr="00496599">
        <w:rPr>
          <w:rFonts w:ascii="Arial" w:hAnsi="Arial" w:cs="Arial"/>
          <w:sz w:val="24"/>
        </w:rPr>
        <w:t>[72,73]</w:t>
      </w:r>
      <w:r w:rsidR="00AF7F50"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6A6DFDD7" w14:textId="1A862290" w:rsidR="00EC0DB9" w:rsidRDefault="00A460A7" w:rsidP="00EC0DB9">
      <w:pPr>
        <w:spacing w:line="480" w:lineRule="auto"/>
        <w:ind w:firstLineChars="200" w:firstLine="480"/>
        <w:rPr>
          <w:ins w:id="189" w:author="鹏程 傅" w:date="2026-01-22T13:31:00Z" w16du:dateUtc="2026-01-22T05:31:00Z"/>
          <w:rFonts w:ascii="Arial" w:eastAsia="宋体" w:hAnsi="Arial" w:cs="Arial"/>
          <w:color w:val="000000" w:themeColor="text1"/>
          <w:sz w:val="24"/>
          <w:szCs w:val="24"/>
        </w:rPr>
      </w:pPr>
      <w:del w:id="190" w:author="鹏程 傅" w:date="2026-01-22T18:06:00Z" w16du:dateUtc="2026-01-22T10:06:00Z">
        <w:r w:rsidRPr="00496599" w:rsidDel="00AB4191">
          <w:rPr>
            <w:rFonts w:ascii="Arial" w:eastAsia="宋体" w:hAnsi="Arial" w:cs="Arial"/>
            <w:color w:val="000000" w:themeColor="text1"/>
            <w:sz w:val="24"/>
            <w:szCs w:val="24"/>
          </w:rPr>
          <w:delText xml:space="preserve">By activating the </w:delText>
        </w:r>
        <w:r w:rsidR="00AF0E62" w:rsidRPr="00496599" w:rsidDel="00AB4191">
          <w:rPr>
            <w:rFonts w:ascii="Arial" w:eastAsia="宋体" w:hAnsi="Arial" w:cs="Arial"/>
            <w:color w:val="000000" w:themeColor="text1"/>
            <w:sz w:val="24"/>
            <w:szCs w:val="24"/>
          </w:rPr>
          <w:delText xml:space="preserve">AR </w:delText>
        </w:r>
        <w:r w:rsidRPr="00496599" w:rsidDel="00AB4191">
          <w:rPr>
            <w:rFonts w:ascii="Arial" w:eastAsia="宋体" w:hAnsi="Arial" w:cs="Arial"/>
            <w:color w:val="000000" w:themeColor="text1"/>
            <w:sz w:val="24"/>
            <w:szCs w:val="24"/>
          </w:rPr>
          <w:delText>signaling pathway within CD8+ T cells, androgens directly regulate the Tcf7 gene, a key transcription factor for T cell differentiation and exhaustion, leading to a T cell exhaustion phenotype (e.g., high PD-1 expression) and impaired function</w:delText>
        </w:r>
      </w:del>
      <w:ins w:id="191" w:author="鹏程 傅" w:date="2026-01-22T18:06:00Z">
        <w:r w:rsidR="00AB4191" w:rsidRPr="00AB4191">
          <w:rPr>
            <w:rFonts w:ascii="Arial" w:eastAsia="宋体" w:hAnsi="Arial" w:cs="Arial"/>
            <w:color w:val="000000" w:themeColor="text1"/>
            <w:sz w:val="24"/>
            <w:szCs w:val="24"/>
          </w:rPr>
          <w:t>Androgens act directly within CD8+ T cells via AR signaling to regulate Tcf7, a master regulator of T cell differentiation. This drives CD8+ T cells toward an exhausted phenotype (characterized by high PD-1 expression) and impairs their anti-tumor function.</w:t>
        </w:r>
      </w:ins>
      <w:r w:rsidR="0002344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R01eNBK2","properties":{"formattedCitation":"[5]","plainCitation":"[5]","noteIndex":0},"citationItems":[{"id":95,"uris":["http://zotero.org/users/15545054/items/77DRAEQI"],"itemData":{"id":95,"type":"article-journal","abstract":"Sex bias exists in the development and progression of non-reproductive organ cancers, but the underlying mechanisms are enigmatic. Studies so far have focused largely on sexual dimorphisms in cancer biology and socioeconomic factors. Here, we establish a role for CD8+ T cell-dependent anti-tumor immunity in mediating sex differences in tumor aggressiveness, which is driven by the gonadal androgen but not sex chromosomes. A male bias exists in the frequency of intratumoral antigen-experienced Tcf7/TCF1+ progenitor exhausted CD8+ T cells that are devoid of effector program and require intrinsic androgen receptor (AR) function. Mechanistically, we identify a novel sex-specific regulon in progenitor exhausted CD8+ T cells and a pertinent contribution from AR as a direct transcriptional trans-activator of Tcf7/TCF1. The T cell intrinsic function of AR in promoting CD8+ T cell exhaustion in vivo was established using multiple approaches including loss-of-function studies with CD8-specific Ar knockout mice. Moreover, ablation of the androgen-AR axis rewires the tumor microenvironment to favor effector T cell differentiation and potentiates the efficacy of anti-PD-1 immune checkpoint blockade. Collectively, our findings highlight androgen-mediated promotion of CD8+ T cell dysfunction in cancer and imply broader opportunities for therapeutic development from understanding sex disparities in health and disease., Cell intrinsic AR signaling contributes to the male-biased susceptibility of CD8+ T cells to their functional exhaustion in the tumor microenvironment.","container-title":"Science immunology","DOI":"10.1126/sciimmunol.abq2630","ISSN":"2470-9468","issue":"73","journalAbbreviation":"Sci Immunol","language":"en-US","note":"PMID: 35420889\nPMCID: PMC9374385\nTLDR: A role is established for CD8+ T cell–dependent antitumor immunity in mediating sex differences in tumor aggressiveness, which is driven by the gonadal androgen but not sex chromosomes, and cell-intrinsic androgen receptor signaling promotes the male-biased susceptibility of CD8+.\ntitleTranslation: </w:instrText>
      </w:r>
      <w:r w:rsidR="004C0CB8" w:rsidRPr="00496599">
        <w:rPr>
          <w:rFonts w:ascii="Arial" w:eastAsia="宋体" w:hAnsi="Arial" w:cs="Arial"/>
          <w:color w:val="000000" w:themeColor="text1"/>
          <w:sz w:val="24"/>
          <w:szCs w:val="24"/>
        </w:rPr>
        <w:instrText>雄激素与</w:instrText>
      </w:r>
      <w:r w:rsidR="004C0CB8" w:rsidRPr="00496599">
        <w:rPr>
          <w:rFonts w:ascii="Arial" w:eastAsia="宋体" w:hAnsi="Arial" w:cs="Arial"/>
          <w:color w:val="000000" w:themeColor="text1"/>
          <w:sz w:val="24"/>
          <w:szCs w:val="24"/>
        </w:rPr>
        <w:instrText xml:space="preserve"> CD8+ T </w:instrText>
      </w:r>
      <w:r w:rsidR="004C0CB8" w:rsidRPr="00496599">
        <w:rPr>
          <w:rFonts w:ascii="Arial" w:eastAsia="宋体" w:hAnsi="Arial" w:cs="Arial"/>
          <w:color w:val="000000" w:themeColor="text1"/>
          <w:sz w:val="24"/>
          <w:szCs w:val="24"/>
        </w:rPr>
        <w:instrText>细胞耗竭计划合谋，导致癌症中的性别偏</w:instrText>
      </w:r>
      <w:r w:rsidR="004C0CB8" w:rsidRPr="00496599">
        <w:rPr>
          <w:rFonts w:ascii="Arial" w:eastAsia="宋体" w:hAnsi="Arial" w:cs="Arial"/>
          <w:color w:val="000000" w:themeColor="text1"/>
          <w:sz w:val="24"/>
          <w:szCs w:val="24"/>
        </w:rPr>
        <w:instrText xml:space="preserve">","page":"eabq2630","source":"PubMed Central","title":"Androgen Conspires with the CD8+ T Cell Exhaustion Program  and Contributes to Sex Bias in Cancer","volume":"7","author":[{"family":"Kwon","given":"Hyunwoo"},{"family":"Schafer","given":"Johanna M."},{"family":"Song","given":"No-Joon"},{"family":"Kaneko","given":"Satoshi"},{"family":"Li","given":"Anqi"},{"family":"Xiao","given":"Tong"},{"family":"Ma","given":"Anjun"},{"family":"Allen","given":"Carter"},{"family":"Das","given":"Komal"},{"family":"Zhou","given":"Lei"},{"family":"Riesenberg","given":"Brian"},{"family":"Chang","given":"Yuzhou"},{"family":"Weltge","given":"Payton"},{"family":"Velegraki","given":"Maria"},{"family":"Oh","given":"David Y."},{"family":"Fong","given":"Lawrence"},{"family":"Ma","given":"Qin"},{"family":"Sundi","given":"Debasish"},{"family":"Chung","given":"Dongjun"},{"family":"Li","given":"Xue"},{"family":"Li","given":"Zihai"}],"issued":{"date-parts":[["2022",7]]}}}],"schema":"https://github.com/citation-style-language/schema/raw/master/csl-citation.json"} </w:instrText>
      </w:r>
      <w:r w:rsidR="00023442" w:rsidRPr="00496599">
        <w:rPr>
          <w:rFonts w:ascii="Arial" w:eastAsia="宋体" w:hAnsi="Arial" w:cs="Arial"/>
          <w:color w:val="000000" w:themeColor="text1"/>
          <w:sz w:val="24"/>
          <w:szCs w:val="24"/>
        </w:rPr>
        <w:fldChar w:fldCharType="separate"/>
      </w:r>
      <w:r w:rsidR="004C0CB8" w:rsidRPr="00496599">
        <w:rPr>
          <w:rFonts w:ascii="Arial" w:hAnsi="Arial" w:cs="Arial"/>
          <w:sz w:val="24"/>
        </w:rPr>
        <w:t>[5]</w:t>
      </w:r>
      <w:r w:rsidR="0002344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which is manifested by reduced cytotoxicity and reduced stem-cell-like properties</w:t>
      </w:r>
      <w:r w:rsidR="0002344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TYp1ZvAK","properties":{"formattedCitation":"[74]","plainCitation":"[74]","noteIndex":0},"citationItems":[{"id":577,"uris":["http://zotero.org/users/15545054/items/BC963WNC"],"itemData":{"id":577,"type":"article-journal","abstract":"&lt;h2&gt;Summary&lt;/h2&gt;&lt;p&gt;The incidence and mortality rates of many non-reproductive human cancers are generally higher in males than in females. However, the immunological mechanism underlying sexual differences in cancers remains elusive. Here, we demonstrated that sex-related differences in tumor burden depended on adaptive immunity. Male CD8&lt;sup&gt;+&lt;/sup&gt; T cells exhibited impaired effector and stem cell-like properties compared with female CD8&lt;sup&gt;+&lt;/sup&gt; T cells. Mechanistically, androgen receptor inhibited the activity and stemness of male tumor-infiltrating CD8&lt;sup&gt;+&lt;/sup&gt; T cells by regulating epigenetic and transcriptional differentiation programs. Castration combined with anti-PD-L1 treatment synergistically restricted tumor growth in male mice. In humans, fewer male CD8&lt;sup&gt;+&lt;/sup&gt; T cells maintained a stem cell-like memory state compared with female counterparts. Moreover, AR expression correlated with tumor-infiltrating CD8&lt;sup&gt;+&lt;/sup&gt; T cell exhaustion in cancer patients. Our findings reveal sex-biased CD8&lt;sup&gt;+&lt;/sup&gt; T cell stemness programs in cancer progression and in the responses to cancer immunotherapy, providing insights into the development of sex-based immunotherapeutic strategies for cancer treatment.&lt;/p&gt;","container-title":"Immunity","DOI":"10.1016/j.immuni.2022.05.012","ISSN":"1074-7613","issue":"7","journalAbbreviation":"Immunity","language":"en-US","note":"publisher: Elsevier\nPMID: 35700739\ntitleTranslation: </w:instrText>
      </w:r>
      <w:r w:rsidR="004C0CB8" w:rsidRPr="00496599">
        <w:rPr>
          <w:rFonts w:ascii="Arial" w:eastAsia="宋体" w:hAnsi="Arial" w:cs="Arial"/>
          <w:color w:val="000000" w:themeColor="text1"/>
          <w:sz w:val="24"/>
          <w:szCs w:val="24"/>
        </w:rPr>
        <w:instrText>雄激素受体介导的</w:instrText>
      </w:r>
      <w:r w:rsidR="004C0CB8" w:rsidRPr="00496599">
        <w:rPr>
          <w:rFonts w:ascii="Arial" w:eastAsia="宋体" w:hAnsi="Arial" w:cs="Arial"/>
          <w:color w:val="000000" w:themeColor="text1"/>
          <w:sz w:val="24"/>
          <w:szCs w:val="24"/>
        </w:rPr>
        <w:instrText>CD8+T</w:instrText>
      </w:r>
      <w:r w:rsidR="004C0CB8" w:rsidRPr="00496599">
        <w:rPr>
          <w:rFonts w:ascii="Arial" w:eastAsia="宋体" w:hAnsi="Arial" w:cs="Arial"/>
          <w:color w:val="000000" w:themeColor="text1"/>
          <w:sz w:val="24"/>
          <w:szCs w:val="24"/>
        </w:rPr>
        <w:instrText>细胞干细胞程序驱动抗肿瘤免疫的性别差异</w:instrText>
      </w:r>
      <w:r w:rsidR="004C0CB8" w:rsidRPr="00496599">
        <w:rPr>
          <w:rFonts w:ascii="Arial" w:eastAsia="宋体" w:hAnsi="Arial" w:cs="Arial"/>
          <w:color w:val="000000" w:themeColor="text1"/>
          <w:sz w:val="24"/>
          <w:szCs w:val="24"/>
        </w:rPr>
        <w:instrText xml:space="preserve">\nTLDR: Findings reveal sex-biased CD8+ T cell stemness programs in cancer progression and in the responses to cancer immunotherapy, providing insights into the development of sex-based immunotherapeutic strategies for cancer treatment.","page":"1268-1283.e9","source":"www.cell.com","title":"Androgen receptor-mediated CD8+ T cell stemness programs drive sex differences in antitumor immunity","volume":"55","author":[{"family":"Yang","given":"Chao"},{"family":"Jin","given":"Jingsi"},{"family":"Yang","given":"Yuanqin"},{"family":"Sun","given":"Hongxiang"},{"family":"Wu","given":"Lingling"},{"family":"Shen","given":"Mingyi"},{"family":"Hong","given":"Xiaochuan"},{"family":"Li","given":"Wenwen"},{"family":"Lu","given":"Lu"},{"family":"Cao","given":"Dongqing"},{"family":"Wang","given":"Xinran"},{"family":"Sun","given":"Jing"},{"family":"Ye","given":"Youqiong"},{"family":"Su","given":"Bing"},{"family":"Deng","given":"Liufu"}],"issued":{"date-parts":[["2022",7,12]]}}}],"schema":"https://github.com/citation-style-language/schema/raw/master/csl-citation.json"} </w:instrText>
      </w:r>
      <w:r w:rsidR="00023442" w:rsidRPr="00496599">
        <w:rPr>
          <w:rFonts w:ascii="Arial" w:eastAsia="宋体" w:hAnsi="Arial" w:cs="Arial"/>
          <w:color w:val="000000" w:themeColor="text1"/>
          <w:sz w:val="24"/>
          <w:szCs w:val="24"/>
        </w:rPr>
        <w:fldChar w:fldCharType="separate"/>
      </w:r>
      <w:r w:rsidR="004C0CB8" w:rsidRPr="00496599">
        <w:rPr>
          <w:rFonts w:ascii="Arial" w:hAnsi="Arial" w:cs="Arial"/>
          <w:sz w:val="24"/>
        </w:rPr>
        <w:t>[74]</w:t>
      </w:r>
      <w:r w:rsidR="0002344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 xml:space="preserve">This inhibitory effect is more pronounced in men, leading directly to accelerated progression of urologic tumors such as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xml:space="preserve"> and poor response to immunotherapy</w:t>
      </w:r>
      <w:r w:rsidR="0002344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yHzV3CTG","properties":{"formattedCitation":"[75]","plainCitation":"[75]","noteIndex":0},"citationItems":[{"id":572,"uris":["http://zotero.org/users/15545054/items/7JJ5IQWC"],"itemData":{"id":572,"type":"article-journal","abstract":"CD8+ T cell-intrinsic androgen receptor (AR) signaling promotes sex-biased antitumor immunity.","container-title":"Cancer Discovery","DOI":"10.1158/2159-8290.CD-RW2022-117","ISSN":"2159-8290","issue":"8","journalAbbreviation":"Cancer Discov","language":"en-US","note":"PMID: 35748591\nTLDR: CD8+ T cell-intrinsic androgen receptor (AR) signaling promotes sex-biased antitumor immunity and cell reprograming in mice studies proved to be a novel and effective modulator of T-cells’ ability to reprogram and reprogram themselves to defend against cancer.\ntitleTranslation: </w:instrText>
      </w:r>
      <w:r w:rsidR="004C0CB8" w:rsidRPr="00496599">
        <w:rPr>
          <w:rFonts w:ascii="Arial" w:eastAsia="宋体" w:hAnsi="Arial" w:cs="Arial"/>
          <w:color w:val="000000" w:themeColor="text1"/>
          <w:sz w:val="24"/>
          <w:szCs w:val="24"/>
        </w:rPr>
        <w:instrText>雄激素受体信号降低男性抗肿瘤</w:instrText>
      </w:r>
      <w:r w:rsidR="004C0CB8" w:rsidRPr="00496599">
        <w:rPr>
          <w:rFonts w:ascii="Arial" w:eastAsia="宋体" w:hAnsi="Arial" w:cs="Arial"/>
          <w:color w:val="000000" w:themeColor="text1"/>
          <w:sz w:val="24"/>
          <w:szCs w:val="24"/>
        </w:rPr>
        <w:instrText>CD8+T</w:instrText>
      </w:r>
      <w:r w:rsidR="004C0CB8" w:rsidRPr="00496599">
        <w:rPr>
          <w:rFonts w:ascii="Arial" w:eastAsia="宋体" w:hAnsi="Arial" w:cs="Arial"/>
          <w:color w:val="000000" w:themeColor="text1"/>
          <w:sz w:val="24"/>
          <w:szCs w:val="24"/>
        </w:rPr>
        <w:instrText>细胞活性</w:instrText>
      </w:r>
      <w:r w:rsidR="004C0CB8" w:rsidRPr="00496599">
        <w:rPr>
          <w:rFonts w:ascii="Arial" w:eastAsia="宋体" w:hAnsi="Arial" w:cs="Arial"/>
          <w:color w:val="000000" w:themeColor="text1"/>
          <w:sz w:val="24"/>
          <w:szCs w:val="24"/>
        </w:rPr>
        <w:instrText xml:space="preserve">","page":"1836","source":"PubMed","title":"Androgen Receptor Signaling Reduces Male Antitumor CD8+ T-cell Activity","volume":"12","issued":{"date-parts":[["2022",8,5]]}}}],"schema":"https://github.com/citation-style-language/schema/raw/master/csl-citation.json"} </w:instrText>
      </w:r>
      <w:r w:rsidR="00023442" w:rsidRPr="00496599">
        <w:rPr>
          <w:rFonts w:ascii="Arial" w:eastAsia="宋体" w:hAnsi="Arial" w:cs="Arial"/>
          <w:color w:val="000000" w:themeColor="text1"/>
          <w:sz w:val="24"/>
          <w:szCs w:val="24"/>
        </w:rPr>
        <w:fldChar w:fldCharType="separate"/>
      </w:r>
      <w:r w:rsidR="004C0CB8" w:rsidRPr="00496599">
        <w:rPr>
          <w:rFonts w:ascii="Arial" w:hAnsi="Arial" w:cs="Arial"/>
          <w:sz w:val="24"/>
        </w:rPr>
        <w:t>[75]</w:t>
      </w:r>
      <w:r w:rsidR="0002344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Androgen deprivation (e.g., surgical castration or treatment with the small molecule inhibitor abiraterone) has been shown to restore the anti-tumor activity of CD8+ T cells, thereby enhancing the efficacy of PD-1 inhibitors</w:t>
      </w:r>
      <w:r w:rsidR="00690B0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iwh4dtp1","properties":{"formattedCitation":"[22,76]","plainCitation":"[22,76]","noteIndex":0},"citationItems":[{"id":368,"uris":["http://zotero.org/users/15545054/items/FL4Z3VZJ"],"itemData":{"id":368,"type":"article-journal","abstract":"Bladder cancer is the ninth most common cancer worldwide with a striking sex-based difference in incidence. Emerging evidence indicates that the androgen receptor (AR) might promote the development, progression and recurrence of bladder cancer, contributing to the observed sex differences. Targeting androgen-AR signalling has promise as potential therapy for bladder cancer and helps to suppress progression of this disease. In addition, the identification of a new membrane AR and AR-regulated non-coding RNAs has important implications for bladder cancer treatment. The success of human clinical trials of targeted-AR therapies will help in the development of improved treatments for patients with bladder cancer.","container-title":"Nature Reviews. Urology","DOI":"10.1038/s41585-023-00761-y","ISSN":"1759-4820","issue":"9","journalAbbreviation":"Nat Rev Urol","language":"en-US","note":"PMID: 37072491\ntitleTranslation: </w:instrText>
      </w:r>
      <w:r w:rsidR="004C0CB8" w:rsidRPr="00496599">
        <w:rPr>
          <w:rFonts w:ascii="Arial" w:eastAsia="宋体" w:hAnsi="Arial" w:cs="Arial"/>
          <w:color w:val="000000" w:themeColor="text1"/>
          <w:sz w:val="24"/>
          <w:szCs w:val="24"/>
        </w:rPr>
        <w:instrText>膀胱癌中的雄激素受体</w:instrText>
      </w:r>
      <w:r w:rsidR="004C0CB8" w:rsidRPr="00496599">
        <w:rPr>
          <w:rFonts w:ascii="Arial" w:eastAsia="宋体" w:hAnsi="Arial" w:cs="Arial"/>
          <w:color w:val="000000" w:themeColor="text1"/>
          <w:sz w:val="24"/>
          <w:szCs w:val="24"/>
        </w:rPr>
        <w:instrText xml:space="preserve">\nTLDR: Targeting androgen–AR signalling has promise as potential therapy for bladder cancer and helps to suppress progression of this disease, and the identification of a new membrane AR and AR-regulated non-coding RNAs has important implications for bladder cancer treatment.","page":"560-574","source":"PubMed","title":"The androgen receptor in bladder cancer","volume":"20","author":[{"family":"Chen","given":"Jinbo"},{"family":"Huang","given":"Chi-Ping"},{"family":"Quan","given":"Chao"},{"family":"Zu","given":"Xiongbing"},{"family":"Ou","given":"Zhenyu"},{"family":"Tsai","given":"Yu-Chieh"},{"family":"Messing","given":"Edward"},{"family":"Yeh","given":"Shuyuan"},{"family":"Chang","given":"Chawnshang"}],"issued":{"date-parts":[["2023",9]]}}},{"id":582,"uris":["http://zotero.org/users/15545054/items/C6AFVT5C"],"itemData":{"id":582,"type":"article-journal","abstract":"Sex is known to be an important factor in the incidence, progression, and outcome of cancer. A better understanding of the underlying mechanisms could help improve cancer prevention and treatment. Here, we demonstrated a crucial role of antitumor immunity in the sex differences in cancer. Consistent with observations in human cancers, male mice showed accelerated tumor progression compared with females, but these differences were not observed in immunodeficient mice. Androgen signaling suppressed T-cell immunity against cancer in males. Mechanistically, androgen-activated androgen receptor upregulated expression of USP18, which inhibited TAK1 phosphorylation and the subsequent activation of NF-κB in antitumor T cells. Reduction of testosterone synthesis by surgical castration or using the small-molecular inhibitor abiraterone significantly enhanced the antitumor activity of T cells in male mice and improved the efficacy of anti–PD-1 immunotherapy. Together, this study revealed a novel mechanism contributing to sex differences in cancer. These results indicate that inhibition of androgen signaling is a promising approach to improve the efficacy of immunotherapy in males.Androgen signaling induces immunosuppression in cancer by blocking T-cell activity through upregulation of USP18 and subsequent inhibition of NF-κB activity, providing a targetable axis to improve antitumor immunity in males.","container-title":"Cancer Research","DOI":"10.1158/0008-5472.CAN-22-2405","ISSN":"0008-5472","issue":"6","journalAbbreviation":"Cancer Research","language":"en-US","note":"TLDR: Results indicate that inhibition of androgen signaling is a promising approach to improve the efficacy of immunotherapy in males, and reveal a novel mechanism contributing to sex differences in cancer.\ntitleTranslation: </w:instrText>
      </w:r>
      <w:r w:rsidR="004C0CB8" w:rsidRPr="00496599">
        <w:rPr>
          <w:rFonts w:ascii="Arial" w:eastAsia="宋体" w:hAnsi="Arial" w:cs="Arial"/>
          <w:color w:val="000000" w:themeColor="text1"/>
          <w:sz w:val="24"/>
          <w:szCs w:val="24"/>
        </w:rPr>
        <w:instrText>雄激素信号通过抑制</w:instrText>
      </w:r>
      <w:r w:rsidR="004C0CB8" w:rsidRPr="00496599">
        <w:rPr>
          <w:rFonts w:ascii="Arial" w:eastAsia="宋体" w:hAnsi="Arial" w:cs="Arial"/>
          <w:color w:val="000000" w:themeColor="text1"/>
          <w:sz w:val="24"/>
          <w:szCs w:val="24"/>
        </w:rPr>
        <w:instrText>T</w:instrText>
      </w:r>
      <w:r w:rsidR="004C0CB8" w:rsidRPr="00496599">
        <w:rPr>
          <w:rFonts w:ascii="Arial" w:eastAsia="宋体" w:hAnsi="Arial" w:cs="Arial"/>
          <w:color w:val="000000" w:themeColor="text1"/>
          <w:sz w:val="24"/>
          <w:szCs w:val="24"/>
        </w:rPr>
        <w:instrText>细胞</w:instrText>
      </w:r>
      <w:r w:rsidR="004C0CB8" w:rsidRPr="00496599">
        <w:rPr>
          <w:rFonts w:ascii="Arial" w:eastAsia="宋体" w:hAnsi="Arial" w:cs="Arial"/>
          <w:color w:val="000000" w:themeColor="text1"/>
          <w:sz w:val="24"/>
          <w:szCs w:val="24"/>
        </w:rPr>
        <w:instrText>NF-κ B</w:instrText>
      </w:r>
      <w:r w:rsidR="004C0CB8" w:rsidRPr="00496599">
        <w:rPr>
          <w:rFonts w:ascii="Arial" w:eastAsia="宋体" w:hAnsi="Arial" w:cs="Arial"/>
          <w:color w:val="000000" w:themeColor="text1"/>
          <w:sz w:val="24"/>
          <w:szCs w:val="24"/>
        </w:rPr>
        <w:instrText>活化和抑制抗肿瘤免疫而促进癌症的性别差异</w:instrText>
      </w:r>
      <w:r w:rsidR="004C0CB8" w:rsidRPr="00496599">
        <w:rPr>
          <w:rFonts w:ascii="Arial" w:eastAsia="宋体" w:hAnsi="Arial" w:cs="Arial"/>
          <w:color w:val="000000" w:themeColor="text1"/>
          <w:sz w:val="24"/>
          <w:szCs w:val="24"/>
        </w:rPr>
        <w:instrText xml:space="preserve">","page":"906-921","source":"Silverchair","title":"Androgen Signaling Contributes to Sex Differences in Cancer by Inhibiting NF-κB Activation in T Cells and Suppressing Antitumor Immunity","volume":"83","author":[{"family":"Zhang","given":"Xiaomin"},{"family":"Cheng","given":"Limin"},{"family":"Gao","given":"Chengqi"},{"family":"Chen","given":"Jing"},{"family":"Liao","given":"Shuangye"},{"family":"Zheng","given":"Yongqiang"},{"family":"Xu","given":"Liping"},{"family":"He","given":"Jingjing"},{"family":"Wang","given":"Danyang"},{"family":"Fang","given":"Ziqian"},{"family":"Zhang","given":"Jianeng"},{"family":"Yan","given":"Min"},{"family":"Luan","given":"Yi"},{"family":"Chen","given":"Siyu"},{"family":"Chen","given":"Likun"},{"family":"Xia","given":"Xiaojun"},{"family":"Deng","given":"Chunhao"},{"family":"Chen","given":"Guokai"},{"family":"Li","given":"Wende"},{"family":"Liu","given":"Zexian"},{"family":"Zhou","given":"Penghui"}],"issued":{"date-parts":[["2023",3,15]]}}}],"schema":"https://github.com/citation-style-language/schema/raw/master/csl-citation.json"} </w:instrText>
      </w:r>
      <w:r w:rsidR="00690B02" w:rsidRPr="00496599">
        <w:rPr>
          <w:rFonts w:ascii="Arial" w:eastAsia="宋体" w:hAnsi="Arial" w:cs="Arial"/>
          <w:color w:val="000000" w:themeColor="text1"/>
          <w:sz w:val="24"/>
          <w:szCs w:val="24"/>
        </w:rPr>
        <w:fldChar w:fldCharType="separate"/>
      </w:r>
      <w:r w:rsidR="004C0CB8" w:rsidRPr="00496599">
        <w:rPr>
          <w:rFonts w:ascii="Arial" w:hAnsi="Arial" w:cs="Arial"/>
          <w:sz w:val="24"/>
        </w:rPr>
        <w:t>[22,76]</w:t>
      </w:r>
      <w:r w:rsidR="00690B0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In addition, the higher ratio of M2 macrophages to Treg in the human male tumor microenvironment indirectly inhibits CD8+ T cell function</w:t>
      </w:r>
      <w:r w:rsidR="008042ED"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M7U6PmXF","properties":{"formattedCitation":"[62,77]","plainCitation":"[62,77]","noteIndex":0},"citationItems":[{"id":509,"uris":["http://zotero.org/users/15545054/items/NRMWPLH9"],"itemData":{"id":509,"type":"article-journal","abstract":"Background\nSex hormones and their related receptors have been reported to impact the development and progression of tumors. However, their influence on the composition and function of the tumor microenvironment is not well understood. We aimed to investigate the influence of sex disparities on the proliferation and accumulation of macrophages, one of the major components of the tumor microenvironment, in hepatocellular carcinoma (HCC).\n\nMethods\nImmunohistochemistry was applied to assess the density of immune cells in HCC tissues. The role of sex hormone related signaling in macrophage proliferation was determined by immunofluorescence and flow cytometry. The underlying regulatory mechanisms were examined with both in vitro experiments and murine HCC models.\n\nResults\nWe found higher levels of macrophage proliferation and density in tumor tissues from male patients compared to females. The expression of G protein–coupled estrogen receptor 1 (GPER1), a non-classical estrogen receptor, was significantly decreased in proliferating macrophages, and was inversely correlated with macrophage proliferation in HCC tumors. Activation of GPER1 signaling with a selective agonist G-1 suppressed macrophage proliferation by downregulating the MEK/ERK pathway. Additionally, G-1 treatment reduced PD-L1 expression on macrophages and delayed tumor growth in mice. Moreover, patients with a higher percentage of GPER1+ macrophages exhibited longer overall survival and recurrence-free survival compared to those with a lower level.\n\nConclusions\nThese findings reveal a novel role of GPER1 signaling in regulating macrophage proliferation and function in HCC tumors and may offer a potential strategy for designing therapies based on understanding sex-related disparities of patients.","container-title":"Frontiers in Immunology","DOI":"10.3389/fimmu.2024.1481972","ISSN":"1664-3224","journalAbbreviation":"Front Immunol","language":"en-US","note":"PMID: 39582864\nPMCID: PMC11582010\nTLDR: Findings reveal a novel role of GPER1 signaling in regulating macrophage proliferation and function in HCC tumors and may offer a potential strategy for designing therapies based on understanding sex-related disparities of patients.\ntitleTranslation: GPER1</w:instrText>
      </w:r>
      <w:r w:rsidR="004C0CB8" w:rsidRPr="00496599">
        <w:rPr>
          <w:rFonts w:ascii="Arial" w:eastAsia="宋体" w:hAnsi="Arial" w:cs="Arial"/>
          <w:color w:val="000000" w:themeColor="text1"/>
          <w:sz w:val="24"/>
          <w:szCs w:val="24"/>
        </w:rPr>
        <w:instrText>信号抑制人肝细胞癌巨噬细胞增殖和积聚</w:instrText>
      </w:r>
      <w:r w:rsidR="004C0CB8" w:rsidRPr="00496599">
        <w:rPr>
          <w:rFonts w:ascii="Arial" w:eastAsia="宋体" w:hAnsi="Arial" w:cs="Arial"/>
          <w:color w:val="000000" w:themeColor="text1"/>
          <w:sz w:val="24"/>
          <w:szCs w:val="24"/>
        </w:rPr>
        <w:instrText xml:space="preserve">","page":"1481972","source":"PubMed Central","title":"GPER1 signaling restricts macrophage proliferation and accumulation in human hepatocellular carcinoma","volume":"15","author":[{"family":"Yang","given":"Yanyan"},{"family":"Wang","given":"Yongchun"},{"family":"Zou","given":"Hao"},{"family":"Li","given":"Zhixiong"},{"family":"Chen","given":"Weibai"},{"family":"Huang","given":"Zhijie"},{"family":"Weng","given":"Yulan"},{"family":"Yu","given":"Xingjuan"},{"family":"Xu","given":"Jing"},{"family":"Zheng","given":"Limin"}],"issued":{"date-parts":[["2024",11,8]]}}},{"id":585,"uris":["http://zotero.org/users/15545054/items/ABD3HYXF"],"itemData":{"id":585,"type":"article-journal","abstract":"The composition of the tumor microenvironment is the complex result of the interaction between tumoral and host factors. Since there are several differences in the regulation of gene circuits between sexes, mainly influenced by sex hormones, the tumor-host interaction presents some differences, leading tumors to evolve under different conditions. Nowadays, it is well known the existence of sexual dimorphism in the regulation of the immune system, where women present an improved immunity to various infectious agents and, on the other hand, a higher incidence of autoimmune diseases than men. In oncology, differences in cancer susceptibility, response to treatment, and clinical outcomes between men and women patients are well known. Recently, sex-specific differences have also been reported in mutations in driver genes and the prognostic value of several biomarkers. Sex has been a widely forgotten biomarker in cancer therapy, but it has recently acquired great relevance due to the different results seen in immunotherapy treatment.","container-title":"Biochimica et Biophysica Acta (BBA) - Reviews on Cancer","DOI":"10.1016/j.bbcan.2021.188647","ISSN":"0304-419X","issue":"1","journalAbbreviation":"Biochimica et Biophysica Acta (BBA) - Reviews on Cancer","language":"en-US","note":"TLDR: Sex has been a widely forgotten biomarker in cancer therapy, but it has recently acquired great relevance due to the different results seen in immunotherapy treatment.\ntitleTranslation: </w:instrText>
      </w:r>
      <w:r w:rsidR="004C0CB8" w:rsidRPr="00496599">
        <w:rPr>
          <w:rFonts w:ascii="Arial" w:eastAsia="宋体" w:hAnsi="Arial" w:cs="Arial"/>
          <w:color w:val="000000" w:themeColor="text1"/>
          <w:sz w:val="24"/>
          <w:szCs w:val="24"/>
        </w:rPr>
        <w:instrText>性、免疫力和癌症</w:instrText>
      </w:r>
      <w:r w:rsidR="004C0CB8" w:rsidRPr="00496599">
        <w:rPr>
          <w:rFonts w:ascii="Arial" w:eastAsia="宋体" w:hAnsi="Arial" w:cs="Arial"/>
          <w:color w:val="000000" w:themeColor="text1"/>
          <w:sz w:val="24"/>
          <w:szCs w:val="24"/>
        </w:rPr>
        <w:instrText xml:space="preserve">","page":"188647","source":"ScienceDirect","title":"Sex, immunity, and cancer","volume":"1877","author":[{"family":"Pinto","given":"Joseph A."},{"family":"Araujo","given":"Jhajaira M."},{"family":"Gómez","given":"Henry L."}],"issued":{"date-parts":[["2022",1,1]]}}}],"schema":"https://github.com/citation-style-language/schema/raw/master/csl-citation.json"} </w:instrText>
      </w:r>
      <w:r w:rsidR="008042ED" w:rsidRPr="00496599">
        <w:rPr>
          <w:rFonts w:ascii="Arial" w:eastAsia="宋体" w:hAnsi="Arial" w:cs="Arial"/>
          <w:color w:val="000000" w:themeColor="text1"/>
          <w:sz w:val="24"/>
          <w:szCs w:val="24"/>
        </w:rPr>
        <w:fldChar w:fldCharType="separate"/>
      </w:r>
      <w:r w:rsidR="004C0CB8" w:rsidRPr="00496599">
        <w:rPr>
          <w:rFonts w:ascii="Arial" w:hAnsi="Arial" w:cs="Arial"/>
          <w:sz w:val="24"/>
        </w:rPr>
        <w:t>[62,77]</w:t>
      </w:r>
      <w:r w:rsidR="008042ED"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 xml:space="preserve">This may be one of the important factors in the </w:t>
      </w:r>
      <w:r w:rsidR="003F638A" w:rsidRPr="00496599">
        <w:rPr>
          <w:rFonts w:ascii="Arial" w:eastAsia="宋体" w:hAnsi="Arial" w:cs="Arial"/>
          <w:color w:val="000000" w:themeColor="text1"/>
          <w:sz w:val="24"/>
          <w:szCs w:val="24"/>
        </w:rPr>
        <w:t>sex</w:t>
      </w:r>
      <w:r w:rsidRPr="00496599">
        <w:rPr>
          <w:rFonts w:ascii="Arial" w:eastAsia="宋体" w:hAnsi="Arial" w:cs="Arial"/>
          <w:color w:val="000000" w:themeColor="text1"/>
          <w:sz w:val="24"/>
          <w:szCs w:val="24"/>
        </w:rPr>
        <w:t xml:space="preserve"> difference in tumor incidence.</w:t>
      </w:r>
      <w:bookmarkStart w:id="192" w:name="_Hlk218764090"/>
    </w:p>
    <w:p w14:paraId="0DE5B52F" w14:textId="7CF6681F" w:rsidR="00AB2D48" w:rsidRPr="00EC0DB9" w:rsidDel="00EC0DB9" w:rsidRDefault="00EC0DB9" w:rsidP="00EC0DB9">
      <w:pPr>
        <w:spacing w:line="480" w:lineRule="auto"/>
        <w:ind w:firstLineChars="200" w:firstLine="482"/>
        <w:rPr>
          <w:del w:id="193" w:author="鹏程 傅" w:date="2026-01-22T13:31:00Z" w16du:dateUtc="2026-01-22T05:31:00Z"/>
          <w:rFonts w:ascii="Arial" w:eastAsia="宋体" w:hAnsi="Arial" w:cs="Arial"/>
          <w:color w:val="000000" w:themeColor="text1"/>
          <w:sz w:val="24"/>
          <w:szCs w:val="24"/>
          <w:rPrChange w:id="194" w:author="鹏程 傅" w:date="2026-01-22T13:32:00Z" w16du:dateUtc="2026-01-22T05:32:00Z">
            <w:rPr>
              <w:del w:id="195" w:author="鹏程 傅" w:date="2026-01-22T13:31:00Z" w16du:dateUtc="2026-01-22T05:31:00Z"/>
              <w:rFonts w:ascii="Arial" w:eastAsia="宋体" w:hAnsi="Arial" w:cs="Arial"/>
              <w:b/>
              <w:bCs/>
              <w:color w:val="000000" w:themeColor="text1"/>
              <w:sz w:val="24"/>
              <w:szCs w:val="24"/>
            </w:rPr>
          </w:rPrChange>
        </w:rPr>
      </w:pPr>
      <w:commentRangeStart w:id="196"/>
      <w:ins w:id="197" w:author="鹏程 傅" w:date="2026-01-22T13:31:00Z" w16du:dateUtc="2026-01-22T05:31:00Z">
        <w:r w:rsidRPr="00EC0DB9">
          <w:rPr>
            <w:rFonts w:ascii="Arial" w:eastAsia="宋体" w:hAnsi="Arial" w:cs="Arial"/>
            <w:b/>
            <w:bCs/>
            <w:color w:val="000000" w:themeColor="text1"/>
            <w:sz w:val="24"/>
            <w:szCs w:val="24"/>
          </w:rPr>
          <w:t xml:space="preserve"> </w:t>
        </w:r>
      </w:ins>
      <w:ins w:id="198" w:author="鹏程 傅" w:date="2026-01-22T13:31:00Z">
        <w:r w:rsidRPr="00EC0DB9">
          <w:rPr>
            <w:rFonts w:ascii="Arial" w:eastAsia="宋体" w:hAnsi="Arial" w:cs="Arial"/>
            <w:b/>
            <w:bCs/>
            <w:color w:val="000000" w:themeColor="text1"/>
            <w:sz w:val="24"/>
            <w:szCs w:val="24"/>
          </w:rPr>
          <w:t>Limitation and Translational Consideration</w:t>
        </w:r>
        <w:bookmarkEnd w:id="192"/>
        <w:r w:rsidRPr="00EC0DB9">
          <w:rPr>
            <w:rFonts w:ascii="Arial" w:eastAsia="宋体" w:hAnsi="Arial" w:cs="Arial"/>
            <w:b/>
            <w:bCs/>
            <w:color w:val="000000" w:themeColor="text1"/>
            <w:sz w:val="24"/>
            <w:szCs w:val="24"/>
          </w:rPr>
          <w:t>:</w:t>
        </w:r>
      </w:ins>
      <w:commentRangeEnd w:id="196"/>
      <w:ins w:id="199" w:author="鹏程 傅" w:date="2026-01-23T15:28:00Z" w16du:dateUtc="2026-01-23T07:28:00Z">
        <w:r w:rsidR="00600EDC">
          <w:rPr>
            <w:rStyle w:val="aff"/>
          </w:rPr>
          <w:commentReference w:id="196"/>
        </w:r>
      </w:ins>
      <w:ins w:id="200" w:author="鹏程 傅" w:date="2026-01-22T13:31:00Z">
        <w:r w:rsidRPr="00EC0DB9">
          <w:rPr>
            <w:rFonts w:ascii="Arial" w:eastAsia="宋体" w:hAnsi="Arial" w:cs="Arial"/>
            <w:color w:val="000000" w:themeColor="text1"/>
            <w:sz w:val="24"/>
            <w:szCs w:val="24"/>
            <w:rPrChange w:id="201" w:author="鹏程 傅" w:date="2026-01-22T13:31:00Z" w16du:dateUtc="2026-01-22T05:31:00Z">
              <w:rPr>
                <w:rFonts w:ascii="Arial" w:eastAsia="宋体" w:hAnsi="Arial" w:cs="Arial"/>
                <w:b/>
                <w:bCs/>
                <w:color w:val="000000" w:themeColor="text1"/>
                <w:sz w:val="24"/>
                <w:szCs w:val="24"/>
              </w:rPr>
            </w:rPrChange>
          </w:rPr>
          <w:t> Several mechanisms discussed in this review are informed by studies in non-urologic cancers. While these models provide valuable hypotheses, direct translation to bladder or renal cancers requires validation. We have prioritized evidence from urologic malignancies where available and indicate when mechanisms are proposed based on conserved pathways. Furthermore, while we have focused on the most established roles of estrogens and androgens, the potential influence of other hormonal systems (e.g., progesterone, glucocorticoids) on the tumor–stromal interface represents an important area for future research to fully delineate the endocrine landscape of sex disparities.</w:t>
        </w:r>
      </w:ins>
    </w:p>
    <w:p w14:paraId="0E00825A" w14:textId="717A0AC9" w:rsidR="00AB2D48" w:rsidRPr="00EC0DB9" w:rsidRDefault="00C2296F">
      <w:pPr>
        <w:pStyle w:val="1"/>
        <w:rPr>
          <w:rFonts w:ascii="Arial" w:hAnsi="Arial" w:cs="Arial" w:hint="eastAsia"/>
          <w:b w:val="0"/>
          <w:rPrChange w:id="202" w:author="鹏程 傅" w:date="2026-01-22T13:34:00Z" w16du:dateUtc="2026-01-22T05:34:00Z">
            <w:rPr>
              <w:rFonts w:hint="eastAsia"/>
              <w:b/>
            </w:rPr>
          </w:rPrChange>
        </w:rPr>
        <w:pPrChange w:id="203" w:author="鹏程 傅" w:date="2026-01-22T13:32:00Z" w16du:dateUtc="2026-01-22T05:32:00Z">
          <w:pPr>
            <w:spacing w:line="480" w:lineRule="auto"/>
            <w:ind w:firstLineChars="200" w:firstLine="420"/>
          </w:pPr>
        </w:pPrChange>
      </w:pPr>
      <w:r w:rsidRPr="00EC0DB9">
        <w:rPr>
          <w:rFonts w:ascii="Arial" w:eastAsiaTheme="minorEastAsia" w:hAnsi="Arial" w:cs="Arial" w:hint="eastAsia"/>
          <w:rPrChange w:id="204" w:author="鹏程 傅" w:date="2026-01-22T13:34:00Z" w16du:dateUtc="2026-01-22T05:34:00Z">
            <w:rPr>
              <w:rFonts w:eastAsiaTheme="minorEastAsia" w:hint="eastAsia"/>
            </w:rPr>
          </w:rPrChange>
        </w:rPr>
        <w:t>2</w:t>
      </w:r>
      <w:r w:rsidR="00AB2D48" w:rsidRPr="00EC0DB9">
        <w:rPr>
          <w:rFonts w:ascii="Arial" w:hAnsi="Arial" w:cs="Arial" w:hint="eastAsia"/>
          <w:rPrChange w:id="205" w:author="鹏程 傅" w:date="2026-01-22T13:34:00Z" w16du:dateUtc="2026-01-22T05:34:00Z">
            <w:rPr>
              <w:rFonts w:hint="eastAsia"/>
            </w:rPr>
          </w:rPrChange>
        </w:rPr>
        <w:t>.</w:t>
      </w:r>
      <w:r w:rsidR="001B5762" w:rsidRPr="00EC0DB9">
        <w:rPr>
          <w:rFonts w:ascii="Arial" w:hAnsi="Arial" w:cs="Arial" w:hint="eastAsia"/>
          <w:rPrChange w:id="206" w:author="鹏程 傅" w:date="2026-01-22T13:34:00Z" w16du:dateUtc="2026-01-22T05:34:00Z">
            <w:rPr>
              <w:rFonts w:hint="eastAsia"/>
            </w:rPr>
          </w:rPrChange>
        </w:rPr>
        <w:t xml:space="preserve"> </w:t>
      </w:r>
      <w:r w:rsidR="00A77CD9" w:rsidRPr="00EC0DB9">
        <w:rPr>
          <w:rFonts w:ascii="Arial" w:hAnsi="Arial" w:cs="Arial" w:hint="eastAsia"/>
          <w:rPrChange w:id="207" w:author="鹏程 傅" w:date="2026-01-22T13:34:00Z" w16du:dateUtc="2026-01-22T05:34:00Z">
            <w:rPr>
              <w:rFonts w:hint="eastAsia"/>
            </w:rPr>
          </w:rPrChange>
        </w:rPr>
        <w:t>Genetic and Epigenetic Contributions</w:t>
      </w:r>
    </w:p>
    <w:p w14:paraId="44957AE1" w14:textId="6F2EAA79" w:rsidR="00AB2D48" w:rsidRPr="00496599" w:rsidRDefault="00C2296F" w:rsidP="004A0980">
      <w:pPr>
        <w:pStyle w:val="2"/>
        <w:spacing w:line="480" w:lineRule="auto"/>
        <w:rPr>
          <w:rFonts w:ascii="Arial" w:hAnsi="Arial" w:cs="Arial"/>
          <w:b w:val="0"/>
          <w:bCs/>
          <w:color w:val="auto"/>
          <w:szCs w:val="28"/>
        </w:rPr>
      </w:pPr>
      <w:r w:rsidRPr="00496599">
        <w:rPr>
          <w:rFonts w:ascii="Arial" w:eastAsiaTheme="minorEastAsia" w:hAnsi="Arial" w:cs="Arial"/>
          <w:bCs/>
          <w:color w:val="auto"/>
          <w:szCs w:val="28"/>
        </w:rPr>
        <w:t>2</w:t>
      </w:r>
      <w:r w:rsidR="00AB2D48" w:rsidRPr="00496599">
        <w:rPr>
          <w:rFonts w:ascii="Arial" w:hAnsi="Arial" w:cs="Arial"/>
          <w:bCs/>
          <w:color w:val="auto"/>
          <w:szCs w:val="28"/>
        </w:rPr>
        <w:t>.1</w:t>
      </w:r>
      <w:r w:rsidR="006303C7" w:rsidRPr="00496599">
        <w:rPr>
          <w:rFonts w:ascii="Arial" w:hAnsi="Arial" w:cs="Arial"/>
          <w:bCs/>
          <w:color w:val="auto"/>
          <w:szCs w:val="28"/>
        </w:rPr>
        <w:t xml:space="preserve"> </w:t>
      </w:r>
      <w:r w:rsidR="00A77CD9" w:rsidRPr="00496599">
        <w:rPr>
          <w:rFonts w:ascii="Arial" w:hAnsi="Arial" w:cs="Arial"/>
          <w:bCs/>
          <w:color w:val="auto"/>
          <w:szCs w:val="28"/>
        </w:rPr>
        <w:t>X Chromosome Inactivation and Escape Genes in Cancer Susceptibility</w:t>
      </w:r>
    </w:p>
    <w:p w14:paraId="2726B9C6" w14:textId="5B3FED2E" w:rsidR="0000239B" w:rsidRPr="00496599" w:rsidRDefault="00A460A7"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 xml:space="preserve">In female mammals, X chromosome inactivation (XCI) randomly silences </w:t>
      </w:r>
      <w:r w:rsidR="0001519A" w:rsidRPr="00496599">
        <w:rPr>
          <w:rFonts w:ascii="Arial" w:eastAsia="宋体" w:hAnsi="Arial" w:cs="Arial"/>
          <w:color w:val="000000" w:themeColor="text1"/>
          <w:sz w:val="24"/>
          <w:szCs w:val="24"/>
        </w:rPr>
        <w:t>one of the two</w:t>
      </w:r>
      <w:r w:rsidRPr="00496599">
        <w:rPr>
          <w:rFonts w:ascii="Arial" w:eastAsia="宋体" w:hAnsi="Arial" w:cs="Arial"/>
          <w:color w:val="000000" w:themeColor="text1"/>
          <w:sz w:val="24"/>
          <w:szCs w:val="24"/>
        </w:rPr>
        <w:t xml:space="preserve"> X chromosomes to achieve dose compensation</w:t>
      </w:r>
      <w:r w:rsidR="0000239B"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6zq5p8Wn","properties":{"formattedCitation":"[78]","plainCitation":"[78]","noteIndex":0},"citationItems":[{"id":656,"uris":["http://zotero.org/users/15545054/items/ZW3M3N6C"],"itemData":{"id":656,"type":"article-journal","abstract":"Ubiquitous to normal female human somatic cells, X-chromosome inactivation (XCI) tightly regulates the transcriptional silencing of a single X chromosome from each pair. Some genes escape XCI, including crucial tumour suppressors. Cancer susceptibility can be influenced by the variability in the genes that escape XCI. The mechanisms of XCI dysregulation remain poorly understood in complex diseases, including cancer. Using publicly available breast cancer next-generation sequencing data, we show that the status of the major tumour suppressor TP53 from Chromosome 17 is highly associated with the genomic integrity of the inactive X (Xi) and the active X (Xa) chromosomes. Our quantification of XCI and XCI escape demonstrates that aberrant XCI is linked to poor survival. We derived prognostic gene expression signatures associated with either large deletions of Xi; large amplifications of Xa; or abnormal X-methylation. Our findings expose a novel insight into female cancer risks, beyond those associated with the standard molecular subtypes.","container-title":"Cells","DOI":"10.3390/cells12182245","ISSN":"2073-4409","issue":"18","journalAbbreviation":"Cells","language":"en-US","note":"PMID: 37759468\nPMCID: PMC10526523\nTLDR: This work shows that the status of the major tumour suppressor TP53 from Chromosome 17 is highly associated with the genomic integrity of the inactive X and the active X chromosomes, and demonstrates that aberrant XCI is linked to poor survival.\ntitleTranslation: </w:instrText>
      </w:r>
      <w:r w:rsidR="004C0CB8" w:rsidRPr="00496599">
        <w:rPr>
          <w:rFonts w:ascii="Arial" w:eastAsia="宋体" w:hAnsi="Arial" w:cs="Arial"/>
          <w:color w:val="000000" w:themeColor="text1"/>
          <w:sz w:val="24"/>
          <w:szCs w:val="24"/>
        </w:rPr>
        <w:instrText>建立</w:instrText>
      </w:r>
      <w:r w:rsidR="004C0CB8" w:rsidRPr="00496599">
        <w:rPr>
          <w:rFonts w:ascii="Arial" w:eastAsia="宋体" w:hAnsi="Arial" w:cs="Arial"/>
          <w:color w:val="000000" w:themeColor="text1"/>
          <w:sz w:val="24"/>
          <w:szCs w:val="24"/>
        </w:rPr>
        <w:instrText>X</w:instrText>
      </w:r>
      <w:r w:rsidR="004C0CB8" w:rsidRPr="00496599">
        <w:rPr>
          <w:rFonts w:ascii="Arial" w:eastAsia="宋体" w:hAnsi="Arial" w:cs="Arial"/>
          <w:color w:val="000000" w:themeColor="text1"/>
          <w:sz w:val="24"/>
          <w:szCs w:val="24"/>
        </w:rPr>
        <w:instrText>染色体畸变和</w:instrText>
      </w:r>
      <w:r w:rsidR="004C0CB8" w:rsidRPr="00496599">
        <w:rPr>
          <w:rFonts w:ascii="Arial" w:eastAsia="宋体" w:hAnsi="Arial" w:cs="Arial"/>
          <w:color w:val="000000" w:themeColor="text1"/>
          <w:sz w:val="24"/>
          <w:szCs w:val="24"/>
        </w:rPr>
        <w:instrText>TP53</w:instrText>
      </w:r>
      <w:r w:rsidR="004C0CB8" w:rsidRPr="00496599">
        <w:rPr>
          <w:rFonts w:ascii="Arial" w:eastAsia="宋体" w:hAnsi="Arial" w:cs="Arial"/>
          <w:color w:val="000000" w:themeColor="text1"/>
          <w:sz w:val="24"/>
          <w:szCs w:val="24"/>
        </w:rPr>
        <w:instrText>状态与乳腺癌患者预后之间的联系</w:instrText>
      </w:r>
      <w:r w:rsidR="004C0CB8" w:rsidRPr="00496599">
        <w:rPr>
          <w:rFonts w:ascii="Arial" w:eastAsia="宋体" w:hAnsi="Arial" w:cs="Arial"/>
          <w:color w:val="000000" w:themeColor="text1"/>
          <w:sz w:val="24"/>
          <w:szCs w:val="24"/>
        </w:rPr>
        <w:instrText xml:space="preserve">","page":"2245","source":"PubMed Central","title":"Establishing the Link between X-Chromosome Aberrations and TP53 Status, with Breast Cancer Patient Outcomes","volume":"12","author":[{"family":"Caramia","given":"Franco"},{"family":"Speed","given":"Terence P."},{"family":"Shen","given":"Hui"},{"family":"Haupt","given":"Ygal"},{"family":"Haupt","given":"Sue"}],"issued":{"date-parts":[["2023",9,11]]}}}],"schema":"https://github.com/citation-style-language/schema/raw/master/csl-citation.json"} </w:instrText>
      </w:r>
      <w:r w:rsidR="0000239B" w:rsidRPr="00496599">
        <w:rPr>
          <w:rFonts w:ascii="Arial" w:eastAsia="宋体" w:hAnsi="Arial" w:cs="Arial"/>
          <w:color w:val="000000" w:themeColor="text1"/>
          <w:sz w:val="24"/>
          <w:szCs w:val="24"/>
        </w:rPr>
        <w:fldChar w:fldCharType="separate"/>
      </w:r>
      <w:r w:rsidR="004C0CB8" w:rsidRPr="00496599">
        <w:rPr>
          <w:rFonts w:ascii="Arial" w:hAnsi="Arial" w:cs="Arial"/>
          <w:sz w:val="24"/>
        </w:rPr>
        <w:t>[78]</w:t>
      </w:r>
      <w:r w:rsidR="0000239B"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Notably, partially evading X-inactivated tumor suppressors (EXITS) such as ATRX, CNKSR2, DDX3X, KDM5C, KDM6A</w:t>
      </w:r>
      <w:del w:id="208" w:author="鹏程 傅" w:date="2026-01-22T18:08:00Z" w16du:dateUtc="2026-01-22T10:08:00Z">
        <w:r w:rsidRPr="00496599" w:rsidDel="00AB4191">
          <w:rPr>
            <w:rFonts w:ascii="Arial" w:eastAsia="宋体" w:hAnsi="Arial" w:cs="Arial"/>
            <w:color w:val="000000" w:themeColor="text1"/>
            <w:sz w:val="24"/>
            <w:szCs w:val="24"/>
          </w:rPr>
          <w:delText xml:space="preserve"> (UTX histone H3K27 demethylase)</w:delText>
        </w:r>
      </w:del>
      <w:r w:rsidRPr="00496599">
        <w:rPr>
          <w:rFonts w:ascii="Arial" w:eastAsia="宋体" w:hAnsi="Arial" w:cs="Arial"/>
          <w:color w:val="000000" w:themeColor="text1"/>
          <w:sz w:val="24"/>
          <w:szCs w:val="24"/>
        </w:rPr>
        <w:t>, and MAGEC3 remain active on both X chromosomes, thereby reducing cancer risk in women to some extent</w:t>
      </w:r>
      <w:r w:rsidR="0000239B"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JoY9lr3o","properties":{"formattedCitation":"[79,80]","plainCitation":"[79,80]","noteIndex":0},"citationItems":[{"id":653,"uris":["http://zotero.org/users/15545054/items/PA7XABBJ"],"itemData":{"id":653,"type":"article-journal","abstract":"During embryonic development, one of the two X chromosomes of a mammalian female cell is randomly inactivated by the X chromosome inactivation mechanism, which is mainly dependent on the regulation of the non-coding RNA X-inactive specific transcript at the X chromosome inactivation center. There are three proteins that are essential for X-inactive specific transcript to function properly: scaffold attachment factor-A, lamin B receptor, and SMRT- and HDAC-associated repressor protein. In addition, the absence of X-inactive specific transcript expression promotes tumor development. During the process of chromosome inactivation, some tumor suppressor genes escape inactivation of the X chromosome and thereby continue to play a role in tumor suppression. A well-functioning tumor suppressor gene on the idle X chromosome in women is one of the reasons they have a lower propensity to develop cancer than men, women thereby benefit from this enhanced tumor suppression. This review will explore the mechanism of X chromosome inactivation, discuss the relationship between X chromosome inactivation and tumorigenesis, and consider the consequent sex differences in cancer.","container-title":"Cellular and Molecular Life Sciences: CMLS","DOI":"10.1007/s00018-020-03469-z","ISSN":"1420-682X","issue":"15","journalAbbreviation":"Cell Mol Life Sci","language":"en-US","note":"PMID: 32040694\nPMCID: PMC11104905\nTLDR: This review will explore the mechanism of X chromosome inactivation, discuss the relationship between X chromosomes inactivation and tumorigenesis, and consider the consequent sex differences in cancer.\ntitleTranslation: X</w:instrText>
      </w:r>
      <w:r w:rsidR="004C0CB8" w:rsidRPr="00496599">
        <w:rPr>
          <w:rFonts w:ascii="Arial" w:eastAsia="宋体" w:hAnsi="Arial" w:cs="Arial"/>
          <w:color w:val="000000" w:themeColor="text1"/>
          <w:sz w:val="24"/>
          <w:szCs w:val="24"/>
        </w:rPr>
        <w:instrText>染色体异常失活与肿瘤发生</w:instrText>
      </w:r>
      <w:r w:rsidR="004C0CB8" w:rsidRPr="00496599">
        <w:rPr>
          <w:rFonts w:ascii="Arial" w:eastAsia="宋体" w:hAnsi="Arial" w:cs="Arial"/>
          <w:color w:val="000000" w:themeColor="text1"/>
          <w:sz w:val="24"/>
          <w:szCs w:val="24"/>
        </w:rPr>
        <w:instrText xml:space="preserve">","page":"2949-2958","source":"PubMed Central","title":"Abnormal X chromosome inactivation and tumor development","volume":"77","author":[{"family":"Wang","given":"Dan"},{"family":"Tang","given":"Le"},{"family":"Wu","given":"Yingfen"},{"family":"Fan","given":"Chunmei"},{"family":"Zhang","given":"Shanshan"},{"family":"Xiang","given":"Bo"},{"family":"Zhou","given":"Ming"},{"family":"Li","given":"Xiaoling"},{"family":"Li","given":"Yong"},{"family":"Li","given":"Guiyuan"},{"family":"Xiong","given":"Wei"},{"family":"Zeng","given":"Zhaoyang"},{"family":"Guo","given":"Can"}],"issued":{"date-parts":[["2020",2,10]]}}},{"id":665,"uris":["http://zotero.org/users/15545054/items/RZ25HI4U"],"itemData":{"id":665,"type":"article-journal","abstract":"There is a striking and unexplained male predominance across many cancer types. A subset of X chromosome (chrX) genes can escape X-inactivation, which would protect females from complete functional loss by a single mutation. To identify putative “Escape from X-Inactivation Tumor Suppressor” (EXITS) genes, we compared somatic alterations from &gt;4100 cancers across 21 tumor types for sex bias. Six of 783 non-pseudoautosomal region (PAR) chrX genes (ATRX, CNKSR2, DDX3X, KDM5C, KDM6A, and MAGEC3) more frequently harbored loss-of-function mutations in males (based on false discovery rate &lt;0.1), compared to zero of 18,055 autosomal and PAR genes (P&lt;0.0001). Male-biased mutations in genes that escape X-inactivation were observed in combined analysis across many cancers and in several individual tumor types, suggesting a generalized phenomenon. We conclude that biallelic expression of EXITS genes in females explains a portion of the reduced cancer incidence compared to males across a variety of tumor types.","container-title":"Nature genetics","DOI":"10.1038/ng.3726","ISSN":"1061-4036","issue":"1","journalAbbreviation":"Nat Genet","language":"en-US","note":"PMID: 27869828\nPMCID: PMC5206905\nTLDR: It is concluded that biallelic expression of EXITS genes in females explains a portion of the reduced cancer incidence in females as compared to males across a variety of tumor types.\ntitleTranslation: </w:instrText>
      </w:r>
      <w:r w:rsidR="004C0CB8" w:rsidRPr="00496599">
        <w:rPr>
          <w:rFonts w:ascii="Arial" w:eastAsia="宋体" w:hAnsi="Arial" w:cs="Arial"/>
          <w:color w:val="000000" w:themeColor="text1"/>
          <w:sz w:val="24"/>
          <w:szCs w:val="24"/>
        </w:rPr>
        <w:instrText>逃避</w:instrText>
      </w:r>
      <w:r w:rsidR="004C0CB8" w:rsidRPr="00496599">
        <w:rPr>
          <w:rFonts w:ascii="Arial" w:eastAsia="宋体" w:hAnsi="Arial" w:cs="Arial"/>
          <w:color w:val="000000" w:themeColor="text1"/>
          <w:sz w:val="24"/>
          <w:szCs w:val="24"/>
        </w:rPr>
        <w:instrText>X</w:instrText>
      </w:r>
      <w:r w:rsidR="004C0CB8" w:rsidRPr="00496599">
        <w:rPr>
          <w:rFonts w:ascii="Arial" w:eastAsia="宋体" w:hAnsi="Arial" w:cs="Arial"/>
          <w:color w:val="000000" w:themeColor="text1"/>
          <w:sz w:val="24"/>
          <w:szCs w:val="24"/>
        </w:rPr>
        <w:instrText>失活的肿瘤抑制基因导致癌症性别偏见</w:instrText>
      </w:r>
      <w:r w:rsidR="004C0CB8" w:rsidRPr="00496599">
        <w:rPr>
          <w:rFonts w:ascii="Arial" w:eastAsia="宋体" w:hAnsi="Arial" w:cs="Arial"/>
          <w:color w:val="000000" w:themeColor="text1"/>
          <w:sz w:val="24"/>
          <w:szCs w:val="24"/>
        </w:rPr>
        <w:instrText xml:space="preserve">","page":"10-16","source":"PubMed Central","title":"Tumor suppressor genes that escape from X-inactivation contribute to cancer sex bias","volume":"49","author":[{"family":"Dunford","given":"Andrew"},{"family":"Weinstock","given":"David M."},{"family":"Savova","given":"Virginia"},{"family":"Schumacher","given":"Steven E."},{"family":"Cleary","given":"John P."},{"family":"Yoda","given":"Akinori"},{"family":"Sullivan","given":"Timothy J."},{"family":"Hess","given":"Julian M."},{"family":"Gimelbrant","given":"Alexander A."},{"family":"Beroukhim","given":"Rameen"},{"family":"Lawrence","given":"Michael S."},{"family":"Getz","given":"Gad"},{"family":"Lane","given":"Andrew A."}],"issued":{"date-parts":[["2017",1]]}}}],"schema":"https://github.com/citation-style-language/schema/raw/master/csl-citation.json"} </w:instrText>
      </w:r>
      <w:r w:rsidR="0000239B" w:rsidRPr="00496599">
        <w:rPr>
          <w:rFonts w:ascii="Arial" w:eastAsia="宋体" w:hAnsi="Arial" w:cs="Arial"/>
          <w:color w:val="000000" w:themeColor="text1"/>
          <w:sz w:val="24"/>
          <w:szCs w:val="24"/>
        </w:rPr>
        <w:fldChar w:fldCharType="separate"/>
      </w:r>
      <w:r w:rsidR="004C0CB8" w:rsidRPr="00496599">
        <w:rPr>
          <w:rFonts w:ascii="Arial" w:hAnsi="Arial" w:cs="Arial"/>
          <w:sz w:val="24"/>
        </w:rPr>
        <w:t>[79,80]</w:t>
      </w:r>
      <w:r w:rsidR="0000239B"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This phenomenon suggests that the XCI escape gene plays a non-negligible role in women's cancer risk. Because there is only one X chromosome in males, a mutation can cause a complete loss of gene function</w:t>
      </w:r>
      <w:r w:rsidR="00352B0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LfPuERE8","properties":{"formattedCitation":"[81]","plainCitation":"[81]","noteIndex":0},"citationItems":[{"id":659,"uris":["http://zotero.org/users/15545054/items/RJVKEWE9"],"itemData":{"id":659,"type":"article-journal","abstract":"Background\nUnderstanding the biological differences between sexes in cancer is essential for personalized treatment and prevention. We hypothesized that the extreme downregulation of chromosome Y gene expression (EDY) is a signature of cancer risk in men and the functional mediator of the reported association between the mosaic loss of chromosome Y (LOY) and cancer. \n\nMethods\nWe advanced a method to measure EDY from transcriptomic data. We studied EDY across 47 nondiseased tissues from the Genotype Tissue-Expression Project (n = 371) and its association with cancer status across 12 cancer studies from The Cancer Genome Atlas (n = 1774) and seven other studies (n = 7562). Associations of EDY with cancer status and presence of loss-off function mutations in chromosome X were tested with logistic regression models, and a Fisher’s test was used to assess genome-wide association of EDY with the proportion of copy number gains. All statistical tests were two-sided.\n\nResults\nEDY was likely to occur in multiple nondiseased tissues (P &lt; .001) and was statistically significantly associated with the EGFR tyrosine kinase inhibitor resistance pathway (false discovery rate = 0.028). EDY strongly associated with cancer risk in men (odds ratio [OR] = 3.66, 95% confidence interval [CI] = 1.58 to 8.46, P = .002), adjusted by LOY and age, and its variability was largely explained by several genes of the nonrecombinant region whose chromosome X homologs showed loss-of-function mutations that co-occurred with EDY during cancer (OR = 2.82, 95% CI = 1.32 to 6.01, P = .007). EDY associated with a high proportion of EGFR amplifications (OR = 5.64, 95% CI = 3.70 to 8.59, false discovery rate &lt; 0.001) and EGFR overexpression along with SRY hypomethylation and nonrecombinant region hypermethylation, indicating alternative causes of EDY in cancer other than LOY. EDY associations were independently validated for different cancers and exposure to smoking, and its status was accurately predicted from individual methylation patterns. \n\nConclusions\nEDY is a male-specific signature of cancer susceptibility that supports the escape from X-inactivation tumor suppressor hypothesis for genes that protect women compared with men from cancer risk.","container-title":"JNCI Journal of the National Cancer Institute","DOI":"10.1093/jnci/djz232","ISSN":"0027-8874","issue":"9","journalAbbreviation":"J Natl Cancer Inst","language":"en-US","note":"PMID: 31945786\nPMCID: PMC7492764\nTLDR: EDY is a male-specific signature of cancer susceptibility that supports the escape from X-inactivation tumor suppressor hypothesis for genes that protect females with respect to males from cancer risk.\ntitleTranslation: Y</w:instrText>
      </w:r>
      <w:r w:rsidR="004C0CB8" w:rsidRPr="00496599">
        <w:rPr>
          <w:rFonts w:ascii="Arial" w:eastAsia="宋体" w:hAnsi="Arial" w:cs="Arial"/>
          <w:color w:val="000000" w:themeColor="text1"/>
          <w:sz w:val="24"/>
          <w:szCs w:val="24"/>
        </w:rPr>
        <w:instrText>染色体极度下调与男性癌症风险</w:instrText>
      </w:r>
      <w:r w:rsidR="004C0CB8" w:rsidRPr="00496599">
        <w:rPr>
          <w:rFonts w:ascii="Arial" w:eastAsia="宋体" w:hAnsi="Arial" w:cs="Arial"/>
          <w:color w:val="000000" w:themeColor="text1"/>
          <w:sz w:val="24"/>
          <w:szCs w:val="24"/>
        </w:rPr>
        <w:instrText xml:space="preserve">","page":"913-920","source":"PubMed Central","title":"Extreme Downregulation of Chromosome Y and Cancer Risk in Men","volume":"112","author":[{"family":"Cáceres","given":"Alejandro"},{"family":"Jene","given":"Aina"},{"family":"Esko","given":"Tonu"},{"family":"Pérez-Jurado","given":"Luis A"},{"family":"González","given":"Juan R"}],"issued":{"date-parts":[["2020",1,16]]}}}],"schema":"https://github.com/citation-style-language/schema/raw/master/csl-citation.json"} </w:instrText>
      </w:r>
      <w:r w:rsidR="00352B08" w:rsidRPr="00496599">
        <w:rPr>
          <w:rFonts w:ascii="Arial" w:eastAsia="宋体" w:hAnsi="Arial" w:cs="Arial"/>
          <w:color w:val="000000" w:themeColor="text1"/>
          <w:sz w:val="24"/>
          <w:szCs w:val="24"/>
        </w:rPr>
        <w:fldChar w:fldCharType="separate"/>
      </w:r>
      <w:r w:rsidR="004C0CB8" w:rsidRPr="00496599">
        <w:rPr>
          <w:rFonts w:ascii="Arial" w:hAnsi="Arial" w:cs="Arial"/>
          <w:sz w:val="24"/>
        </w:rPr>
        <w:t>[81]</w:t>
      </w:r>
      <w:r w:rsidR="00352B08"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 However, women need two alleles to </w:t>
      </w:r>
      <w:r w:rsidR="00352AC2" w:rsidRPr="00496599">
        <w:rPr>
          <w:rFonts w:ascii="Arial" w:eastAsia="宋体" w:hAnsi="Arial" w:cs="Arial"/>
          <w:color w:val="000000" w:themeColor="text1"/>
          <w:sz w:val="24"/>
          <w:szCs w:val="24"/>
        </w:rPr>
        <w:t>be inactivated</w:t>
      </w:r>
      <w:r w:rsidRPr="00496599">
        <w:rPr>
          <w:rFonts w:ascii="Arial" w:eastAsia="宋体" w:hAnsi="Arial" w:cs="Arial"/>
          <w:color w:val="000000" w:themeColor="text1"/>
          <w:sz w:val="24"/>
          <w:szCs w:val="24"/>
        </w:rPr>
        <w:t xml:space="preserve"> at the same time to be inactivated, which relatively reduces the risk of tumorigenesis. Xiaoxi Li et al. observed a significant increase in tumor incidence due to reduced UTX copy number in a mouse lymphoma model, with a higher incidence of lymphoma in female mice with a single copy of UTX than in double copies, and the highest incidence of tumors in male mice with complete UTX knockout</w:t>
      </w:r>
      <w:r w:rsidR="00AB2741"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AEGhaSYK","properties":{"formattedCitation":"[82]","plainCitation":"[82]","noteIndex":0},"citationItems":[{"id":662,"uris":["http://zotero.org/users/15545054/items/ENQ7Y4L3"],"itemData":{"id":662,"type":"article-journal","abstract":"To explain the excess cancer rate in males, several candidates for “escape from X-inactivation tumor-suppressor” (EXITS) were recently identified. In this report we provide direct experimental evidence supporting UTX’s role as an EXITS gene. Using a mouse lymphoma model, we show clear dosage effect of UTX copy number during tumorigenesis, which strongly supports the EXITS theory. Importantly, UTX deletion not only accelerates lymphomagenesis, it also strongly promotes tumor progression. UTX-knockout tumors are more aggressive, showing enhanced brain dissemination and formation of blood vessels. Efnb1 is overexpressed in UTX KO tumors and can lead to such phenotypes. In human patients, lymphomas with low UTX expression also express high levels of Efnb1, and cause significantly poor survival. Lastly, we show that UTX deficiency renders lymphoma sensitive to cytarabine treatment. Taken together, these data highlight UTX loss’s profound impacts on tumor initiation and drug response., UTX is a tumor suppressor gene located on the X-chromosome so it could potentially contribute to the cancer gender bias. Here the authors, using a mouse model of B cell lymphoma, show that UTX is a dosage sensitive tumor suppressor and may be responsible for some of the increased incidence and possibly aggressiveness of male cancers that harbour UTX mutations.","container-title":"Nature Communications","DOI":"10.1038/s41467-018-05084-w","ISSN":"2041-1723","journalAbbreviation":"Nat Commun","language":"en-US","note":"PMID: 30006524\nPMCID: PMC6045675\nTLDR: Using a mouse model of B cell lymphoma, it is shown that UTX is a dosage sensitive tumor suppressor and may be responsible for some of the increased incidence and possibly aggressiveness of male cancers that harbour UTX mutations.\ntitleTranslation: UTX</w:instrText>
      </w:r>
      <w:r w:rsidR="004C0CB8" w:rsidRPr="00496599">
        <w:rPr>
          <w:rFonts w:ascii="Arial" w:eastAsia="宋体" w:hAnsi="Arial" w:cs="Arial"/>
          <w:color w:val="000000" w:themeColor="text1"/>
          <w:sz w:val="24"/>
          <w:szCs w:val="24"/>
        </w:rPr>
        <w:instrText>是</w:instrText>
      </w:r>
      <w:r w:rsidR="004C0CB8" w:rsidRPr="00496599">
        <w:rPr>
          <w:rFonts w:ascii="Arial" w:eastAsia="宋体" w:hAnsi="Arial" w:cs="Arial"/>
          <w:color w:val="000000" w:themeColor="text1"/>
          <w:sz w:val="24"/>
          <w:szCs w:val="24"/>
        </w:rPr>
        <w:instrText>B</w:instrText>
      </w:r>
      <w:r w:rsidR="004C0CB8" w:rsidRPr="00496599">
        <w:rPr>
          <w:rFonts w:ascii="Arial" w:eastAsia="宋体" w:hAnsi="Arial" w:cs="Arial"/>
          <w:color w:val="000000" w:themeColor="text1"/>
          <w:sz w:val="24"/>
          <w:szCs w:val="24"/>
        </w:rPr>
        <w:instrText>细胞淋巴瘤中</w:instrText>
      </w:r>
      <w:r w:rsidR="004C0CB8" w:rsidRPr="00496599">
        <w:rPr>
          <w:rFonts w:ascii="Arial" w:eastAsia="宋体" w:hAnsi="Arial" w:cs="Arial"/>
          <w:color w:val="000000" w:themeColor="text1"/>
          <w:sz w:val="24"/>
          <w:szCs w:val="24"/>
        </w:rPr>
        <w:instrText>X</w:instrText>
      </w:r>
      <w:r w:rsidR="004C0CB8" w:rsidRPr="00496599">
        <w:rPr>
          <w:rFonts w:ascii="Arial" w:eastAsia="宋体" w:hAnsi="Arial" w:cs="Arial"/>
          <w:color w:val="000000" w:themeColor="text1"/>
          <w:sz w:val="24"/>
          <w:szCs w:val="24"/>
        </w:rPr>
        <w:instrText>失活肿瘤抑制因子的逃逸</w:instrText>
      </w:r>
      <w:r w:rsidR="004C0CB8" w:rsidRPr="00496599">
        <w:rPr>
          <w:rFonts w:ascii="Arial" w:eastAsia="宋体" w:hAnsi="Arial" w:cs="Arial"/>
          <w:color w:val="000000" w:themeColor="text1"/>
          <w:sz w:val="24"/>
          <w:szCs w:val="24"/>
        </w:rPr>
        <w:instrText xml:space="preserve">","page":"2720","source":"PubMed Central","title":"UTX is an escape from X-inactivation tumor-suppressor in B cell lymphoma","volume":"9","author":[{"family":"Li","given":"Xiaoxi"},{"family":"Zhang","given":"Yanli"},{"family":"Zheng","given":"Liting"},{"family":"Liu","given":"Mingxian"},{"family":"Chen","given":"Charlie Degui"},{"family":"Jiang","given":"Hai"}],"issued":{"date-parts":[["2018",7,13]]}}}],"schema":"https://github.com/citation-style-language/schema/raw/master/csl-citation.json"} </w:instrText>
      </w:r>
      <w:r w:rsidR="00AB2741" w:rsidRPr="00496599">
        <w:rPr>
          <w:rFonts w:ascii="Arial" w:eastAsia="宋体" w:hAnsi="Arial" w:cs="Arial"/>
          <w:color w:val="000000" w:themeColor="text1"/>
          <w:sz w:val="24"/>
          <w:szCs w:val="24"/>
        </w:rPr>
        <w:fldChar w:fldCharType="separate"/>
      </w:r>
      <w:r w:rsidR="004C0CB8" w:rsidRPr="00496599">
        <w:rPr>
          <w:rFonts w:ascii="Arial" w:hAnsi="Arial" w:cs="Arial"/>
          <w:sz w:val="24"/>
        </w:rPr>
        <w:t>[82]</w:t>
      </w:r>
      <w:r w:rsidR="00AB2741"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This negative correlation of gene dose with tumorigenesis can be used as direct evidence to support that UTX is one of the EXITS genes. In women, XCI </w:t>
      </w:r>
      <w:r w:rsidR="00352AC2" w:rsidRPr="00496599">
        <w:rPr>
          <w:rFonts w:ascii="Arial" w:eastAsia="宋体" w:hAnsi="Arial" w:cs="Arial"/>
          <w:color w:val="000000" w:themeColor="text1"/>
          <w:sz w:val="24"/>
          <w:szCs w:val="24"/>
        </w:rPr>
        <w:t>maintains</w:t>
      </w:r>
      <w:r w:rsidRPr="00496599">
        <w:rPr>
          <w:rFonts w:ascii="Arial" w:eastAsia="宋体" w:hAnsi="Arial" w:cs="Arial"/>
          <w:color w:val="000000" w:themeColor="text1"/>
          <w:sz w:val="24"/>
          <w:szCs w:val="24"/>
        </w:rPr>
        <w:t xml:space="preserve"> the biallelic expression of tumor suppressor genes such as KDM6A, forming a double protective effect on cancer. This </w:t>
      </w:r>
      <w:r w:rsidR="003F638A" w:rsidRPr="00496599">
        <w:rPr>
          <w:rFonts w:ascii="Arial" w:eastAsia="宋体" w:hAnsi="Arial" w:cs="Arial"/>
          <w:color w:val="000000" w:themeColor="text1"/>
          <w:sz w:val="24"/>
          <w:szCs w:val="24"/>
        </w:rPr>
        <w:t>sex</w:t>
      </w:r>
      <w:r w:rsidRPr="00496599">
        <w:rPr>
          <w:rFonts w:ascii="Arial" w:eastAsia="宋体" w:hAnsi="Arial" w:cs="Arial"/>
          <w:color w:val="000000" w:themeColor="text1"/>
          <w:sz w:val="24"/>
          <w:szCs w:val="24"/>
        </w:rPr>
        <w:t xml:space="preserve"> difference not only explains the higher cancer susceptibility in men but also provides a molecular basis for the development of sex-specific precision treatment strategies.</w:t>
      </w:r>
    </w:p>
    <w:p w14:paraId="719DC5A7" w14:textId="76E06375" w:rsidR="006303C7" w:rsidRPr="00496599" w:rsidRDefault="005A7BA6" w:rsidP="004A0980">
      <w:pPr>
        <w:pStyle w:val="2"/>
        <w:spacing w:line="480" w:lineRule="auto"/>
        <w:rPr>
          <w:rFonts w:ascii="Arial" w:hAnsi="Arial" w:cs="Arial"/>
          <w:b w:val="0"/>
          <w:bCs/>
          <w:color w:val="auto"/>
          <w:szCs w:val="28"/>
        </w:rPr>
      </w:pPr>
      <w:r w:rsidRPr="00496599">
        <w:rPr>
          <w:rFonts w:ascii="Arial" w:eastAsiaTheme="minorEastAsia" w:hAnsi="Arial" w:cs="Arial"/>
          <w:bCs/>
          <w:color w:val="auto"/>
          <w:szCs w:val="28"/>
        </w:rPr>
        <w:t>2</w:t>
      </w:r>
      <w:r w:rsidR="006303C7" w:rsidRPr="00496599">
        <w:rPr>
          <w:rFonts w:ascii="Arial" w:hAnsi="Arial" w:cs="Arial"/>
          <w:bCs/>
          <w:color w:val="auto"/>
          <w:szCs w:val="28"/>
        </w:rPr>
        <w:t xml:space="preserve">.2 </w:t>
      </w:r>
      <w:r w:rsidR="00A77CD9" w:rsidRPr="00496599">
        <w:rPr>
          <w:rFonts w:ascii="Arial" w:hAnsi="Arial" w:cs="Arial"/>
          <w:bCs/>
          <w:color w:val="auto"/>
          <w:szCs w:val="28"/>
        </w:rPr>
        <w:t>Y Chromosome Loss and Its Oncogenic Impact</w:t>
      </w:r>
    </w:p>
    <w:p w14:paraId="25F666E0" w14:textId="7548C9A3" w:rsidR="003F5B81" w:rsidRPr="00496599" w:rsidRDefault="00E54407"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Y chromosome deletion (LOY) is the most common somatic mutation in male individuals</w:t>
      </w:r>
      <w:r w:rsidR="003F5B81"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NfRMvEE5","properties":{"formattedCitation":"[83]","plainCitation":"[83]","noteIndex":0},"citationItems":[{"id":668,"uris":["http://zotero.org/users/15545054/items/7EHVQVDJ"],"itemData":{"id":668,"type":"article-journal","abstract":"Loss of Y chromosome (LOY) is the most commonly occurring post-zygotic (somatic) mutation in male individuals. The past decade of research suggests that LOY has important effects in shaping the activity of the immune system, and multiple studies have shown the effects of LOY on a range of diseases, including cancer, neurodegeneration, cardiovascular disease and acute infection. Epidemiological findings have been corroborated by functional analyses providing insights into the mechanisms by which LOY modulates the immune system; in particular, a causal role for LOY in cardiac fibrosis, bladder cancer and Alzheimer disease has been indicated. These insights show that LOY is a highly dynamic mutation (such that LOY clones expand and contract with time) and has pleiotropic, cell-type-specific effects. Here, we review the status of the field and highlight the potential of LOY as a biomarker and target of new therapeutics that aim to counteract its negative effects on the immune system.","container-title":"Nature Reviews. Genetics","DOI":"10.1038/s41576-024-00805-y","ISSN":"1471-0064","issue":"5","journalAbbreviation":"Nat Rev Genet","language":"en-US","note":"PMID: 39743536\nTLDR: Analysis of epidemiological findings and functional analyses show that LOY is a highly dynamic mutation (such that LOY clones expand and contract with time) and has pleiotropic, cell-type-specific effects.\ntitleTranslation: Y</w:instrText>
      </w:r>
      <w:r w:rsidR="004C0CB8" w:rsidRPr="00496599">
        <w:rPr>
          <w:rFonts w:ascii="Arial" w:eastAsia="宋体" w:hAnsi="Arial" w:cs="Arial"/>
          <w:color w:val="000000" w:themeColor="text1"/>
          <w:sz w:val="24"/>
          <w:szCs w:val="24"/>
        </w:rPr>
        <w:instrText>染色体缺失对男性健康的影响</w:instrText>
      </w:r>
      <w:r w:rsidR="004C0CB8" w:rsidRPr="00496599">
        <w:rPr>
          <w:rFonts w:ascii="Arial" w:eastAsia="宋体" w:hAnsi="Arial" w:cs="Arial"/>
          <w:color w:val="000000" w:themeColor="text1"/>
          <w:sz w:val="24"/>
          <w:szCs w:val="24"/>
        </w:rPr>
        <w:instrText xml:space="preserve">","page":"320-335","source":"PubMed","title":"The effects of loss of Y chromosome on male health","volume":"26","author":[{"family":"Bruhn-Olszewska","given":"Bozena"},{"family":"Markljung","given":"Ellen"},{"family":"Rychlicka-Buniowska","given":"Edyta"},{"family":"Sarkisyan","given":"Daniil"},{"family":"Filipowicz","given":"Natalia"},{"family":"Dumanski","given":"Jan P."}],"issued":{"date-parts":[["2025",5]]}}}],"schema":"https://github.com/citation-style-language/schema/raw/master/csl-citation.json"} </w:instrText>
      </w:r>
      <w:r w:rsidR="003F5B81" w:rsidRPr="00496599">
        <w:rPr>
          <w:rFonts w:ascii="Arial" w:eastAsia="宋体" w:hAnsi="Arial" w:cs="Arial"/>
          <w:color w:val="000000" w:themeColor="text1"/>
          <w:sz w:val="24"/>
          <w:szCs w:val="24"/>
        </w:rPr>
        <w:fldChar w:fldCharType="separate"/>
      </w:r>
      <w:r w:rsidR="004C0CB8" w:rsidRPr="00496599">
        <w:rPr>
          <w:rFonts w:ascii="Arial" w:hAnsi="Arial" w:cs="Arial"/>
          <w:sz w:val="24"/>
        </w:rPr>
        <w:t>[83]</w:t>
      </w:r>
      <w:r w:rsidR="003F5B81"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 The biological mechanism of Y chromosome deletion and </w:t>
      </w:r>
      <w:r w:rsidR="00352AC2" w:rsidRPr="00496599">
        <w:rPr>
          <w:rFonts w:ascii="Arial" w:eastAsia="宋体" w:hAnsi="Arial" w:cs="Arial"/>
          <w:color w:val="000000" w:themeColor="text1"/>
          <w:sz w:val="24"/>
          <w:szCs w:val="24"/>
        </w:rPr>
        <w:t>tumorigenesis</w:t>
      </w:r>
      <w:r w:rsidRPr="00496599">
        <w:rPr>
          <w:rFonts w:ascii="Arial" w:eastAsia="宋体" w:hAnsi="Arial" w:cs="Arial"/>
          <w:color w:val="000000" w:themeColor="text1"/>
          <w:sz w:val="24"/>
          <w:szCs w:val="24"/>
        </w:rPr>
        <w:t xml:space="preserve"> deletion or dysfunction of Y chromosome genes</w:t>
      </w:r>
      <w:r w:rsidR="00352AC2" w:rsidRPr="00496599">
        <w:rPr>
          <w:rFonts w:ascii="Arial" w:eastAsia="宋体" w:hAnsi="Arial" w:cs="Arial"/>
          <w:color w:val="000000" w:themeColor="text1"/>
          <w:sz w:val="24"/>
          <w:szCs w:val="24"/>
        </w:rPr>
        <w:t>,</w:t>
      </w:r>
      <w:r w:rsidRPr="00496599">
        <w:rPr>
          <w:rFonts w:ascii="Arial" w:eastAsia="宋体" w:hAnsi="Arial" w:cs="Arial"/>
          <w:color w:val="000000" w:themeColor="text1"/>
          <w:sz w:val="24"/>
          <w:szCs w:val="24"/>
        </w:rPr>
        <w:t xml:space="preserve"> can affect tumorigenesis through a variety of pathways. The incidence of mLOY (mosaic Y chromosome deletion) increases significantly with age (approximately 1.6-fold every 10 years)</w:t>
      </w:r>
      <w:r w:rsidR="005A1295"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ou7SncQC","properties":{"formattedCitation":"[84]","plainCitation":"[84]","noteIndex":0},"citationItems":[{"id":688,"uris":["http://zotero.org/users/15545054/items/VZG9FQD7"],"itemData":{"id":688,"type":"article-journal","abstract":"Mosaic loss of the Y chromosome (mLOY) in peripheral leukocytes is a somatic event in which a fraction of leukocytes have lost the entire Y chromosome. The frequency of mLOY increases with age and may reflect poor genomic maintenance as well as clonal imbalances in normal immune function, making mLOY an attractive candidate marker for cancer risk. Here we investigated the relationship between mLOY and incident cancer in a large sample of 207,603 cancer-free men from the UK Biobank in which 13,895 men developed an incident solid tumor during follow-up. We identified mLOY by scanning for deviations in genotyping array log R intensity ratios (LRR) across the male-specific chromosome Y region. Overall, we detected low proportions of cells with mLOY in 3,358 (1.6%) men and high proportions of mLOY in 524 (0.3%) men. We found an association of mLOY with overall solid tumor incidence using both low and high mLOY thresholds (HRlow=1.18, 95% CIlow=1.07–1.30, P-valuelow=0.001; HRhigh=1.36, 95% CIhigh=1.09–1.71, P-valuehigh=0.007) and more specifically we observed an association with lung cancer (HRhigh=2.25, 95% CIhigh=1.36–3.71, P-valuehigh=0.002). Stronger associations were observed without adjustment for smoking, suggesting that smoking is an important confounder of tumor incidence. It is unlikely that mLOY is a major mediator of the effect of cigarette smoking on cancer risk, as mLOY was observed in only a small fraction of smokers who developed cancer. In summary, mLOY was modestly associated with incidence of solid tumors in the UK Biobank, although for some cancer subtypes these findings may reflect residual confounding by smoking.","container-title":"Cancer research","DOI":"10.1158/0008-5472.CAN-18-2566","ISSN":"0008-5472","issue":"3","journalAbbreviation":"Cancer Res","language":"en-US","note":"PMID: 30510122\nPMCID: PMC6359954\ntitleTranslation: </w:instrText>
      </w:r>
      <w:r w:rsidR="004C0CB8" w:rsidRPr="00496599">
        <w:rPr>
          <w:rFonts w:ascii="Arial" w:eastAsia="宋体" w:hAnsi="Arial" w:cs="Arial"/>
          <w:color w:val="000000" w:themeColor="text1"/>
          <w:sz w:val="24"/>
          <w:szCs w:val="24"/>
        </w:rPr>
        <w:instrText>镶嵌</w:instrText>
      </w:r>
      <w:r w:rsidR="004C0CB8" w:rsidRPr="00496599">
        <w:rPr>
          <w:rFonts w:ascii="Arial" w:eastAsia="宋体" w:hAnsi="Arial" w:cs="Arial"/>
          <w:color w:val="000000" w:themeColor="text1"/>
          <w:sz w:val="24"/>
          <w:szCs w:val="24"/>
        </w:rPr>
        <w:instrText>Y</w:instrText>
      </w:r>
      <w:r w:rsidR="004C0CB8" w:rsidRPr="00496599">
        <w:rPr>
          <w:rFonts w:ascii="Arial" w:eastAsia="宋体" w:hAnsi="Arial" w:cs="Arial"/>
          <w:color w:val="000000" w:themeColor="text1"/>
          <w:sz w:val="24"/>
          <w:szCs w:val="24"/>
        </w:rPr>
        <w:instrText>丢失与实体瘤风险中度相关</w:instrText>
      </w:r>
      <w:r w:rsidR="004C0CB8" w:rsidRPr="00496599">
        <w:rPr>
          <w:rFonts w:ascii="Arial" w:eastAsia="宋体" w:hAnsi="Arial" w:cs="Arial"/>
          <w:color w:val="000000" w:themeColor="text1"/>
          <w:sz w:val="24"/>
          <w:szCs w:val="24"/>
        </w:rPr>
        <w:instrText xml:space="preserve">","page":"461-466","source":"PubMed Central","title":"Mosaic Y loss is moderately associated with solid tumor risk","volume":"79","author":[{"family":"Loftfield","given":"Erikka"},{"family":"Zhou","given":"Weiyin"},{"family":"Yeager","given":"Meredith"},{"family":"Chanock","given":"Stephen J."},{"family":"Freedman","given":"Neal D."},{"family":"Machiela","given":"Mitchell J."}],"issued":{"date-parts":[["2019",2,1]]}}}],"schema":"https://github.com/citation-style-language/schema/raw/master/csl-citation.json"} </w:instrText>
      </w:r>
      <w:r w:rsidR="005A1295" w:rsidRPr="00496599">
        <w:rPr>
          <w:rFonts w:ascii="Arial" w:eastAsia="宋体" w:hAnsi="Arial" w:cs="Arial"/>
          <w:color w:val="000000" w:themeColor="text1"/>
          <w:sz w:val="24"/>
          <w:szCs w:val="24"/>
        </w:rPr>
        <w:fldChar w:fldCharType="separate"/>
      </w:r>
      <w:r w:rsidR="004C0CB8" w:rsidRPr="00496599">
        <w:rPr>
          <w:rFonts w:ascii="Arial" w:hAnsi="Arial" w:cs="Arial"/>
          <w:sz w:val="24"/>
        </w:rPr>
        <w:t>[84]</w:t>
      </w:r>
      <w:r w:rsidR="005A1295"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 Large-scale cohort studies have shown that mLOY carriers have an increased risk of developing solid tumors such as lung cancer and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which may be associated with a chronic inflammatory state due to Y gene deletion</w:t>
      </w:r>
      <w:r w:rsidR="005A1295"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aDOIttZV","properties":{"formattedCitation":"[85,86]","plainCitation":"[85,86]","noteIndex":0},"citationItems":[{"id":696,"uris":["http://zotero.org/users/15545054/items/NQML6VRZ"],"itemData":{"id":696,"type":"article-journal","container-title":"Journal of Thoracic Oncology","DOI":"10.1016/j.jtho.2018.09.013","ISSN":"1556-0864, 1556-1380","issue":"1","journalAbbreviation":"Journal of Thoracic Oncology","language":"en-US","note":"publisher: Elsevier\nPMID: 30267841\nTLDR: A \"two</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 xml:space="preserve">sides\" model is proposed: “natural” mLOY reduces the risk and ensures a better prognosis of lung cancer, although the effect can be abolished by an aberrant loss of chromosome Y caused by environmental risk factors.\ntitleTranslation: </w:instrText>
      </w:r>
      <w:r w:rsidR="004C0CB8" w:rsidRPr="00496599">
        <w:rPr>
          <w:rFonts w:ascii="Arial" w:eastAsia="宋体" w:hAnsi="Arial" w:cs="Arial"/>
          <w:color w:val="000000" w:themeColor="text1"/>
          <w:sz w:val="24"/>
          <w:szCs w:val="24"/>
        </w:rPr>
        <w:instrText>中国人群</w:instrText>
      </w:r>
      <w:r w:rsidR="004C0CB8" w:rsidRPr="00496599">
        <w:rPr>
          <w:rFonts w:ascii="Arial" w:eastAsia="宋体" w:hAnsi="Arial" w:cs="Arial"/>
          <w:color w:val="000000" w:themeColor="text1"/>
          <w:sz w:val="24"/>
          <w:szCs w:val="24"/>
        </w:rPr>
        <w:instrText>Y</w:instrText>
      </w:r>
      <w:r w:rsidR="004C0CB8" w:rsidRPr="00496599">
        <w:rPr>
          <w:rFonts w:ascii="Arial" w:eastAsia="宋体" w:hAnsi="Arial" w:cs="Arial"/>
          <w:color w:val="000000" w:themeColor="text1"/>
          <w:sz w:val="24"/>
          <w:szCs w:val="24"/>
        </w:rPr>
        <w:instrText>染色体镶嵌缺失与肺癌风险及预后的关系</w:instrText>
      </w:r>
      <w:r w:rsidR="004C0CB8" w:rsidRPr="00496599">
        <w:rPr>
          <w:rFonts w:ascii="Arial" w:eastAsia="宋体" w:hAnsi="Arial" w:cs="Arial"/>
          <w:color w:val="000000" w:themeColor="text1"/>
          <w:sz w:val="24"/>
          <w:szCs w:val="24"/>
        </w:rPr>
        <w:instrText xml:space="preserve">","page":"37-44","source":"www.jto.org","title":"Association of Mosaic Loss of Chromosome Y with Lung Cancer Risk and Prognosis in a Chinese Population","volume":"14","author":[{"family":"Qin","given":"Na"},{"family":"Li","given":"Ni"},{"family":"Wang","given":"Cheng"},{"family":"Pu","given":"Zhening"},{"family":"Ma","given":"Zijian"},{"family":"Jin","given":"Guangfu"},{"family":"Zhu","given":"Meng"},{"family":"Dai","given":"Min"},{"family":"Hu","given":"Zhibin"},{"family":"Ma","given":"Hongxia"},{"family":"Shen","given":"Hongbing"}],"issued":{"date-parts":[["2019",1,1]]}}},{"id":693,"uris":["http://zotero.org/users/15545054/items/X9AUX9RF"],"itemData":{"id":693,"type":"article-journal","abstract":"The Y-chromosome is frequently lost in hematopoietic cells, representing the most common somatic mutation in men. However, the mechanisms regulating mosaic loss of chromosome-Y (mLOY), and its clinical relevance, are unknown. Using genotype array intensity data and sequence reads in 85,542 men, we identify 19 genomic regions (P&lt;5x10-8) associated with mLOY. Cumulatively, these loci also predicted X-chromosome loss in women (N=96,123, P=4x10-6). Additional epigenome-wide methylation analyses in whole blood highlighted 36 differentially methylated sites associated with mLOY. Identified genes converge on aspects of cell proliferation and cell-cycle regulation, including DNA synthesis (NPAT), DNA damage response (ATM), mitosis (PMF1-CENPN-MAD1L1) and apoptosis (TP53). We highlight shared genetic architecture between mLOY and cancer susceptibility, in addition to inferring a causal effect of smoking on mLOY. Collectively, our results demonstrate that genotype array intensity data enable a measure of cell-cycle efficiency at population scale, identifying genes implicated in aneuploidy, genome instability and cancer susceptibility.","container-title":"Nature genetics","DOI":"10.1038/ng.3821","ISSN":"1061-4036","issue":"5","journalAbbreviation":"Nat Genet","language":"en-US","note":"PMID: 28346444\nPMCID: PMC5973269\nTLDR: The results demonstrate that genotype-array-intensity data enables a measure of cell cycle efficiency at population scale and identifies genes implicated in aneuploidy, genome instability and cancer susceptibility, in addition to inferring a causal effect of smoking on mLOY.\ntitleTranslation: </w:instrText>
      </w:r>
      <w:r w:rsidR="004C0CB8" w:rsidRPr="00496599">
        <w:rPr>
          <w:rFonts w:ascii="Arial" w:eastAsia="宋体" w:hAnsi="Arial" w:cs="Arial"/>
          <w:color w:val="000000" w:themeColor="text1"/>
          <w:sz w:val="24"/>
          <w:szCs w:val="24"/>
        </w:rPr>
        <w:instrText>与镶嵌</w:instrText>
      </w:r>
      <w:r w:rsidR="004C0CB8" w:rsidRPr="00496599">
        <w:rPr>
          <w:rFonts w:ascii="Arial" w:eastAsia="宋体" w:hAnsi="Arial" w:cs="Arial"/>
          <w:color w:val="000000" w:themeColor="text1"/>
          <w:sz w:val="24"/>
          <w:szCs w:val="24"/>
        </w:rPr>
        <w:instrText>Y</w:instrText>
      </w:r>
      <w:r w:rsidR="004C0CB8" w:rsidRPr="00496599">
        <w:rPr>
          <w:rFonts w:ascii="Arial" w:eastAsia="宋体" w:hAnsi="Arial" w:cs="Arial"/>
          <w:color w:val="000000" w:themeColor="text1"/>
          <w:sz w:val="24"/>
          <w:szCs w:val="24"/>
        </w:rPr>
        <w:instrText>染色体丢失相关的遗传变异突出细胞周期基因并与癌症易感性重叠</w:instrText>
      </w:r>
      <w:r w:rsidR="004C0CB8" w:rsidRPr="00496599">
        <w:rPr>
          <w:rFonts w:ascii="Arial" w:eastAsia="宋体" w:hAnsi="Arial" w:cs="Arial"/>
          <w:color w:val="000000" w:themeColor="text1"/>
          <w:sz w:val="24"/>
          <w:szCs w:val="24"/>
        </w:rPr>
        <w:instrText xml:space="preserve">","page":"674-679","source":"PubMed Central","title":"Genetic variants associated with mosaic Y chromosome loss highlight cell cycle genes and overlap with cancer susceptibility","volume":"49","author":[{"family":"Wright","given":"Daniel J."},{"family":"Day","given":"Felix R."},{"family":"Kerrison","given":"Nicola D."},{"family":"Zink","given":"Florian"},{"family":"Cardona","given":"Alexia"},{"family":"Sulem","given":"Patrick"},{"family":"Thompson","given":"Deborah J."},{"family":"Sigurjonsdottir","given":"Svanhvit"},{"family":"Gudbjartsson","given":"Daniel F"},{"family":"Helgason","given":"Agnar"},{"family":"Chapman","given":"J. Ross"},{"family":"Jackson","given":"Steve P."},{"family":"Langenberg","given":"Claudia"},{"family":"Wareham","given":"Nicholas J."},{"family":"Scott","given":"Robert A."},{"family":"Thorsteindottir","given":"Unnur"},{"family":"Ong","given":"Ken K."},{"family":"Stefansson","given":"Kari"},{"family":"Perry","given":"John R.B."}],"issued":{"date-parts":[["2017",5]]}}}],"schema":"https://github.com/citation-style-language/schema/raw/master/csl-citation.json"} </w:instrText>
      </w:r>
      <w:r w:rsidR="005A1295" w:rsidRPr="00496599">
        <w:rPr>
          <w:rFonts w:ascii="Arial" w:eastAsia="宋体" w:hAnsi="Arial" w:cs="Arial"/>
          <w:color w:val="000000" w:themeColor="text1"/>
          <w:sz w:val="24"/>
          <w:szCs w:val="24"/>
        </w:rPr>
        <w:fldChar w:fldCharType="separate"/>
      </w:r>
      <w:r w:rsidR="004C0CB8" w:rsidRPr="00496599">
        <w:rPr>
          <w:rFonts w:ascii="Arial" w:hAnsi="Arial" w:cs="Arial"/>
          <w:sz w:val="24"/>
        </w:rPr>
        <w:t>[85,86]</w:t>
      </w:r>
      <w:r w:rsidR="005A1295"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When the Y chromosome is missing, X chromosome homologous genes may emerge</w:t>
      </w:r>
      <w:r w:rsidR="00352AC2" w:rsidRPr="00496599">
        <w:rPr>
          <w:rFonts w:ascii="Arial" w:eastAsia="宋体" w:hAnsi="Arial" w:cs="Arial"/>
          <w:color w:val="000000" w:themeColor="text1"/>
          <w:sz w:val="24"/>
          <w:szCs w:val="24"/>
        </w:rPr>
        <w:t>,</w:t>
      </w:r>
      <w:r w:rsidRPr="00496599">
        <w:rPr>
          <w:rFonts w:ascii="Arial" w:eastAsia="宋体" w:hAnsi="Arial" w:cs="Arial"/>
          <w:color w:val="000000" w:themeColor="text1"/>
          <w:sz w:val="24"/>
          <w:szCs w:val="24"/>
        </w:rPr>
        <w:t xml:space="preserve"> compensated for high expression, but this compensation may be exploited by tumor cells. For example, prostate cancer cells rely on the homologous gene EIF1AX (Eukaryotic Translation Initiation Factor 1A, X) on the X chromosome to maintain proliferation after the deletion of the Y chromosome, forming a vulnerable target for treatment</w:t>
      </w:r>
      <w:r w:rsidR="00D067AB"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dYG1Xg6T","properties":{"formattedCitation":"[87]","plainCitation":"[87]","noteIndex":0},"citationItems":[{"id":682,"uris":["http://zotero.org/users/15545054/items/GQSYMP5M"],"itemData":{"id":682,"type":"article-journal","abstract":"&lt;h2&gt;Summary&lt;/h2&gt;&lt;p&gt;Genetic networks are characterized by extensive buffering. During tumor evolution, disruption of functional redundancies can create &lt;i&gt;de novo&lt;/i&gt; vulnerabilities that are specific to cancer cells. Here, we systematically search for cancer-relevant paralog interactions using CRISPR screens and publicly available loss-of-function datasets. Our analysis reveals &gt;2,000 candidate dependencies, several of which we validate experimentally, including &lt;i&gt;CSTF2-CSTF2T&lt;/i&gt;, &lt;i&gt;DNAJC15-DNAJC19&lt;/i&gt;, &lt;i&gt;FAM50A-FAM50B&lt;/i&gt;, and &lt;i&gt;RPP25-RPP25L&lt;/i&gt;. We provide evidence that RPP25L can physically and functionally compensate for the absence of RPP25 as a member of the RNase P/MRP complexes in tRNA processing. Our analysis also reveals unexpected redundancies between sex chromosome genes. We show that chrX- and chrY-encoded paralogs, such as &lt;i&gt;ZFX-ZFY&lt;/i&gt;, &lt;i&gt;DDX3X-DDX3Y&lt;/i&gt;, and &lt;i&gt;EIF1AX-EIF1AY&lt;/i&gt;, are functionally linked. Tumor cell lines from male patients with loss of chromosome Y become dependent on the chrX-encoded gene. We propose targeting of chrX-encoded paralogs as a general therapeutic strategy for human tumors that have lost the Y chromosome.&lt;/p&gt;","container-title":"Cell Reports","DOI":"10.1016/j.celrep.2022.110636","ISSN":"2211-1247","issue":"2","journalAbbreviation":"Cell Reports","language":"en-US","note":"publisher: Elsevier\nPMID: 35417719\nTLDR: This work systematically search for cancer-relevant paralog interactions using CRISPR screens and publicly available loss-of-function datasets and shows that chrX- and chrY-encoded paralogs, such as ZFX-ZFY, DDX3X-DDX3Y, and EIF1AX-EIF1AY, are functionally linked.\ntitleTranslation: </w:instrText>
      </w:r>
      <w:r w:rsidR="004C0CB8" w:rsidRPr="00496599">
        <w:rPr>
          <w:rFonts w:ascii="Arial" w:eastAsia="宋体" w:hAnsi="Arial" w:cs="Arial"/>
          <w:color w:val="000000" w:themeColor="text1"/>
          <w:sz w:val="24"/>
          <w:szCs w:val="24"/>
        </w:rPr>
        <w:instrText>癌症基因依赖性的询问揭示常染色体和性染色体编码基因的旁系同源物相互作用</w:instrText>
      </w:r>
      <w:r w:rsidR="004C0CB8" w:rsidRPr="00496599">
        <w:rPr>
          <w:rFonts w:ascii="Arial" w:eastAsia="宋体" w:hAnsi="Arial" w:cs="Arial"/>
          <w:color w:val="000000" w:themeColor="text1"/>
          <w:sz w:val="24"/>
          <w:szCs w:val="24"/>
        </w:rPr>
        <w:instrText xml:space="preserve">","source":"www.cell.com","title":"Interrogation of cancer gene dependencies reveals paralog interactions of autosome and sex chromosome-encoded genes","URL":"https://www.cell.com/cell-reports/abstract/S2211-1247(22)00388-6","volume":"39","author":[{"family":"Köferle","given":"Anna"},{"family":"Schlattl","given":"Andreas"},{"family":"Hörmann","given":"Alexandra"},{"family":"Thatikonda","given":"Venu"},{"family":"Popa","given":"Alexandra"},{"family":"Spreitzer","given":"Fiona"},{"family":"Ravichandran","given":"Madhwesh C."},{"family":"Supper","given":"Verena"},{"family":"Oberndorfer","given":"Sarah"},{"family":"Puchner","given":"Teresa"},{"family":"Wieshofer","given":"Corinna"},{"family":"Corcokovic","given":"Maja"},{"family":"Reiser","given":"Christoph"},{"family":"Wöhrle","given":"Simon"},{"family":"Popow","given":"Johannes"},{"family":"Pearson","given":"Mark"},{"family":"Martinez","given":"Javier"},{"family":"Weitzer","given":"Stefan"},{"family":"Mair","given":"Barbara"},{"family":"Neumüller","given":"Ralph A."}],"accessed":{"date-parts":[["2025",4,28]]},"issued":{"date-parts":[["2022",4,12]]}}}],"schema":"https://github.com/citation-style-language/schema/raw/master/csl-citation.json"} </w:instrText>
      </w:r>
      <w:r w:rsidR="00D067AB" w:rsidRPr="00496599">
        <w:rPr>
          <w:rFonts w:ascii="Arial" w:eastAsia="宋体" w:hAnsi="Arial" w:cs="Arial"/>
          <w:color w:val="000000" w:themeColor="text1"/>
          <w:sz w:val="24"/>
          <w:szCs w:val="24"/>
        </w:rPr>
        <w:fldChar w:fldCharType="separate"/>
      </w:r>
      <w:r w:rsidR="004C0CB8" w:rsidRPr="00496599">
        <w:rPr>
          <w:rFonts w:ascii="Arial" w:hAnsi="Arial" w:cs="Arial"/>
          <w:sz w:val="24"/>
        </w:rPr>
        <w:t>[87]</w:t>
      </w:r>
      <w:r w:rsidR="00D067AB"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2B0DE41B" w14:textId="327116EF" w:rsidR="009846DE" w:rsidRPr="00496599" w:rsidRDefault="002C2EA2"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Certain genes on the Y chromosome play an important role in regulating the immune response. For example, the UTY (Ubiquitously Transcribed Tetratricopeptide Repeat Gene on Y Chromosome) gene can affect the anti-tumor immune response by regulating macrophage function, and its deletion may lead to weakened macrophage immune surveillance and increased tumor susceptibility</w:t>
      </w:r>
      <w:r w:rsidR="0047435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PQaqvsij","properties":{"formattedCitation":"[88]","plainCitation":"[88]","noteIndex":0},"citationItems":[{"id":671,"uris":["http://zotero.org/users/15545054/items/9RNWIZF9"],"itemData":{"id":671,"type":"article-journal","abstract":"The Y chromosome has long been considered a ‘genetic wasteland’ on a trajectory to completely disappear from the human genome. The perception of its physiological function was restricted to sex determination and spermatogenesis. These views have been challenged in recent times with the identification of multiple ubiquitously expressed Y-chromosome genes and the discovery of several unexpected associations between the Y chromosome, immune system and complex polygenic traits. The collected evidence suggests that the Y chromosome influences immune and inflammatory responses in men, translating into genetically programmed susceptibility to diseases with a strong immune component. Phylogenetic studies reveal that carriers of a common European lineage of the Y chromosome (haplogroup I) possess increased risk of coronary artery disease. This occurs amidst upregulation of inflammation and suppression of adaptive immunity in this Y lineage, as well as inferior outcomes in human immunodeficiency virus infection. From structural analysis and experimental data, the UTY (Ubiquitously Transcribed Tetratricopeptide Repeat Containing, Y-Linked) gene is emerging as a promising candidate underlying the associations between Y-chromosome variants and the immunity-driven susceptibility to complex disease. This review synthesises the recent structural, experimental and clinical insights into the human Y chromosome in the context of men’s susceptibility to disease (with a particular emphasis on cardiovascular disease) and provides an overview of the paradigm shift in the perception of the Y chromosome.","container-title":"European Journal of Human Genetics","DOI":"10.1038/ejhg.2017.128","ISSN":"1018-4813","issue":"11","journalAbbreviation":"Eur J Hum Genet","language":"en-US","note":"PMID: 28853720\nPMCID: PMC5643963\nTLDR: The UTY (Ubiquitously Transcribed Tetratricopeptide Repeat Containing, Y-Linked) gene is emerging as a promising candidate underlying the associations between Y-chromosome variants and the immunity-driven susceptibility to complex disease.\ntitleTranslation: Y</w:instrText>
      </w:r>
      <w:r w:rsidR="004C0CB8" w:rsidRPr="00496599">
        <w:rPr>
          <w:rFonts w:ascii="Arial" w:eastAsia="宋体" w:hAnsi="Arial" w:cs="Arial"/>
          <w:color w:val="000000" w:themeColor="text1"/>
          <w:sz w:val="24"/>
          <w:szCs w:val="24"/>
        </w:rPr>
        <w:instrText>染色体：男性健康的蓝图？</w:instrText>
      </w:r>
      <w:r w:rsidR="004C0CB8" w:rsidRPr="00496599">
        <w:rPr>
          <w:rFonts w:ascii="Arial" w:eastAsia="宋体" w:hAnsi="Arial" w:cs="Arial"/>
          <w:color w:val="000000" w:themeColor="text1"/>
          <w:sz w:val="24"/>
          <w:szCs w:val="24"/>
        </w:rPr>
        <w:instrText xml:space="preserve">","page":"1181-1188","source":"PubMed Central","title":"The Y chromosome: a blueprint for men’s health?","title-short":"The Y chromosome","volume":"25","author":[{"family":"Maan","given":"Akhlaq A"},{"family":"Eales","given":"James"},{"family":"Akbarov","given":"Artur"},{"family":"Rowland","given":"Joshua"},{"family":"Xu","given":"Xiaoguang"},{"family":"Jobling","given":"Mark A"},{"family":"Charchar","given":"Fadi J"},{"family":"Tomaszewski","given":"Maciej"}],"issued":{"date-parts":[["2017",11]]}}}],"schema":"https://github.com/citation-style-language/schema/raw/master/csl-citation.json"} </w:instrText>
      </w:r>
      <w:r w:rsidR="00474358" w:rsidRPr="00496599">
        <w:rPr>
          <w:rFonts w:ascii="Arial" w:eastAsia="宋体" w:hAnsi="Arial" w:cs="Arial"/>
          <w:color w:val="000000" w:themeColor="text1"/>
          <w:sz w:val="24"/>
          <w:szCs w:val="24"/>
        </w:rPr>
        <w:fldChar w:fldCharType="separate"/>
      </w:r>
      <w:r w:rsidR="004C0CB8" w:rsidRPr="00496599">
        <w:rPr>
          <w:rFonts w:ascii="Arial" w:hAnsi="Arial" w:cs="Arial"/>
          <w:sz w:val="24"/>
        </w:rPr>
        <w:t>[88]</w:t>
      </w:r>
      <w:r w:rsidR="00474358"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Y chromosome deletion (LOY) in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xml:space="preserve"> is directly related to T cell dysfunction, leading to an immunosuppressive state in the tumor microenvironment that enhances the aggressiveness of </w:t>
      </w:r>
      <w:r w:rsidR="001118EB" w:rsidRPr="00496599">
        <w:rPr>
          <w:rFonts w:ascii="Arial" w:eastAsia="宋体" w:hAnsi="Arial" w:cs="Arial"/>
          <w:color w:val="000000" w:themeColor="text1"/>
          <w:sz w:val="24"/>
          <w:szCs w:val="24"/>
        </w:rPr>
        <w:t>BCa</w:t>
      </w:r>
      <w:r w:rsidR="00FD69C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D1fT7yGn","properties":{"formattedCitation":"[89]","plainCitation":"[89]","noteIndex":0},"citationItems":[{"id":677,"uris":["http://zotero.org/users/15545054/items/QT54DUG4"],"itemData":{"id":677,"type":"article-journal","abstract":"Loss of the Y chromosome contributes to the aggressiveness of bladder cancer through T-cell dysfunction.","container-title":"Cancer Discovery","DOI":"10.1158/2159-8290.CD-RW2023-102","ISSN":"2159-8290","issue":"8","journalAbbreviation":"Cancer Discov","language":"en-US","note":"PMID: 37387586\ntitleTranslation: Y</w:instrText>
      </w:r>
      <w:r w:rsidR="004C0CB8" w:rsidRPr="00496599">
        <w:rPr>
          <w:rFonts w:ascii="Arial" w:eastAsia="宋体" w:hAnsi="Arial" w:cs="Arial"/>
          <w:color w:val="000000" w:themeColor="text1"/>
          <w:sz w:val="24"/>
          <w:szCs w:val="24"/>
        </w:rPr>
        <w:instrText>染色体丢失驱动膀胱癌侵袭性和免疫逃避</w:instrText>
      </w:r>
      <w:r w:rsidR="004C0CB8" w:rsidRPr="00496599">
        <w:rPr>
          <w:rFonts w:ascii="Arial" w:eastAsia="宋体" w:hAnsi="Arial" w:cs="Arial"/>
          <w:color w:val="000000" w:themeColor="text1"/>
          <w:sz w:val="24"/>
          <w:szCs w:val="24"/>
        </w:rPr>
        <w:instrText xml:space="preserve">","page":"1761","source":"PubMed","title":"Y Chromosome Loss Drives Bladder Cancer Aggressiveness and Immune Evasion","volume":"13","issued":{"date-parts":[["2023",8,4]]}}}],"schema":"https://github.com/citation-style-language/schema/raw/master/csl-citation.json"} </w:instrText>
      </w:r>
      <w:r w:rsidR="00FD69C8" w:rsidRPr="00496599">
        <w:rPr>
          <w:rFonts w:ascii="Arial" w:eastAsia="宋体" w:hAnsi="Arial" w:cs="Arial"/>
          <w:color w:val="000000" w:themeColor="text1"/>
          <w:sz w:val="24"/>
          <w:szCs w:val="24"/>
        </w:rPr>
        <w:fldChar w:fldCharType="separate"/>
      </w:r>
      <w:r w:rsidR="004C0CB8" w:rsidRPr="00496599">
        <w:rPr>
          <w:rFonts w:ascii="Arial" w:hAnsi="Arial" w:cs="Arial"/>
          <w:sz w:val="24"/>
        </w:rPr>
        <w:t>[89]</w:t>
      </w:r>
      <w:r w:rsidR="00FD69C8"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Y chromosome genomic protein demethylase KDM5D is a transcriptional upregulated gene driven by KRAS-mediated activation of the STAT4 transcription factor, and its deletion in the mouse CRC (colon cancer) model can cause abnormal chromatin modification, leading to down-regulation of the expression of tight junction-related genes between epithelial cells, and promoting the invasion and metastasis of tumor cells</w:t>
      </w:r>
      <w:r w:rsidR="00FD69C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hEkophG2","properties":{"formattedCitation":"[90]","plainCitation":"[90]","noteIndex":0},"citationItems":[{"id":679,"uris":["http://zotero.org/users/15545054/items/X3EGMDH6"],"itemData":{"id":679,"type":"article-journal","abstract":"Sex exerts a profound impact on cancer incidence, spectrum and outcomes, yet the molecular and genetic bases of such sex differences are ill-defined and presumptively ascribed to X-chromosome genes and sex hormones. Such sex differences are particularly prominent in colorectal cancer (CRC) where men experience higher metastases and mortality. A murine CRC model, engineered with an inducible transgene encoding oncogenic mutant KRASG12D and conditional null alleles of Apc and Trp53 tumour suppressors (designated iKAP), revealed higher metastases and worse outcomes specifically in males with oncogenic mutant KRAS (KRAS*) CRC. Integrated cross-species molecular and transcriptomic analyses identified Y-chromosome gene histone demethylase KDM5D as a transcriptionally upregulated gene driven by KRAS*-mediated activation of the STAT4 transcription factor. KDM5D-dependent chromatin mark and transcriptome changes showed repression of regulators of the epithelial cell tight junction and MHC class I complex components. Deletion of Kdm5d in iKAP cancer cells increased tight junction integrity, decreased cell invasiveness, and enhanced cancer cell killing by CD8+ T cells. Conversely, iAP mice engineered with a Kdm5d transgene to provide constitutive Kdm5d expression specifically in iAP cancer cells exhibited an increased propensity for more invasive tumours in vivo. Thus, KRAS*-STAT4-mediated upregulation of Y chromosome KDM5D contributes substantially to the sex differences in KRAS* CRC via its disruption of cancer cell adhesion properties and tumour immunity, providing an actionable therapeutic strategy for metastasis risk reduction for men afflicted with KRAS* CRC.","container-title":"Nature","DOI":"10.1038/s41586-023-06254-7","ISSN":"0028-0836","issue":"7970","journalAbbreviation":"Nature","language":"en-US","note":"PMID: 37344599\nPMCID: PMC10529424\nTLDR: KRAS*-STAT4-mediated upregulation of Y chromosome KDM5D contributes substantially to the sex differences in KRAS* CRC by means of its disruption of cancer cell adhesion properties and tumour immunity, providing an actionable therapeutic strategy for metastasis risk reduction for men afflicted with KRAS* CRC.\ntitleTranslation: </w:instrText>
      </w:r>
      <w:r w:rsidR="004C0CB8" w:rsidRPr="00496599">
        <w:rPr>
          <w:rFonts w:ascii="Arial" w:eastAsia="宋体" w:hAnsi="Arial" w:cs="Arial"/>
          <w:color w:val="000000" w:themeColor="text1"/>
          <w:sz w:val="24"/>
          <w:szCs w:val="24"/>
        </w:rPr>
        <w:instrText>组蛋白去甲基化酶</w:instrText>
      </w:r>
      <w:r w:rsidR="004C0CB8" w:rsidRPr="00496599">
        <w:rPr>
          <w:rFonts w:ascii="Arial" w:eastAsia="宋体" w:hAnsi="Arial" w:cs="Arial"/>
          <w:color w:val="000000" w:themeColor="text1"/>
          <w:sz w:val="24"/>
          <w:szCs w:val="24"/>
        </w:rPr>
        <w:instrText>KDM5D</w:instrText>
      </w:r>
      <w:r w:rsidR="004C0CB8" w:rsidRPr="00496599">
        <w:rPr>
          <w:rFonts w:ascii="Arial" w:eastAsia="宋体" w:hAnsi="Arial" w:cs="Arial"/>
          <w:color w:val="000000" w:themeColor="text1"/>
          <w:sz w:val="24"/>
          <w:szCs w:val="24"/>
        </w:rPr>
        <w:instrText>上调驱动结肠癌的性别差异</w:instrText>
      </w:r>
      <w:r w:rsidR="004C0CB8" w:rsidRPr="00496599">
        <w:rPr>
          <w:rFonts w:ascii="Arial" w:eastAsia="宋体" w:hAnsi="Arial" w:cs="Arial"/>
          <w:color w:val="000000" w:themeColor="text1"/>
          <w:sz w:val="24"/>
          <w:szCs w:val="24"/>
        </w:rPr>
        <w:instrText xml:space="preserve">","page":"632-639","source":"PubMed Central","title":"Histone demethylase KDM5D upregulation drives sex differences in colon cancer","volume":"619","author":[{"family":"Li","given":"Jiexi"},{"family":"Lan","given":"Zhengdao"},{"family":"Liao","given":"Wenting"},{"family":"Horner","given":"James W."},{"family":"Xu","given":"Xueping"},{"family":"Liu","given":"Jielin"},{"family":"Yoshihama","given":"Yohei"},{"family":"Jiang","given":"Shan"},{"family":"Shim","given":"Hong Seok"},{"family":"Slotnik","given":"Max"},{"family":"LaBella","given":"Kyle A."},{"family":"Wu","given":"Chang-Jiun"},{"family":"Dunner","given":"Kenneth"},{"family":"Hsu","given":"Wen-Hao"},{"family":"Lee","given":"Rumi"},{"family":"Khanduri","given":"Isha"},{"family":"Terranova","given":"Christopher"},{"family":"Akdemir","given":"Kadir"},{"family":"Chakravarti","given":"Deepavali"},{"family":"Shang","given":"Xiaoying"},{"family":"Spring","given":"Denise J."},{"family":"Wang","given":"Y. Alan"},{"family":"DePinho","given":"Ronald A."}],"issued":{"date-parts":[["2023",7]]}}}],"schema":"https://github.com/citation-style-language/schema/raw/master/csl-citation.json"} </w:instrText>
      </w:r>
      <w:r w:rsidR="00FD69C8" w:rsidRPr="00496599">
        <w:rPr>
          <w:rFonts w:ascii="Arial" w:eastAsia="宋体" w:hAnsi="Arial" w:cs="Arial"/>
          <w:color w:val="000000" w:themeColor="text1"/>
          <w:sz w:val="24"/>
          <w:szCs w:val="24"/>
        </w:rPr>
        <w:fldChar w:fldCharType="separate"/>
      </w:r>
      <w:r w:rsidR="004C0CB8" w:rsidRPr="00496599">
        <w:rPr>
          <w:rFonts w:ascii="Arial" w:hAnsi="Arial" w:cs="Arial"/>
          <w:sz w:val="24"/>
        </w:rPr>
        <w:t>[90]</w:t>
      </w:r>
      <w:r w:rsidR="00FD69C8"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7DA34BE7" w14:textId="55C15A81" w:rsidR="00AB2D48" w:rsidRPr="00496599" w:rsidRDefault="005A7BA6" w:rsidP="004A0980">
      <w:pPr>
        <w:pStyle w:val="2"/>
        <w:spacing w:line="480" w:lineRule="auto"/>
        <w:rPr>
          <w:rFonts w:ascii="Arial" w:hAnsi="Arial" w:cs="Arial"/>
          <w:b w:val="0"/>
          <w:bCs/>
          <w:color w:val="auto"/>
          <w:szCs w:val="28"/>
        </w:rPr>
      </w:pPr>
      <w:r w:rsidRPr="00496599">
        <w:rPr>
          <w:rFonts w:ascii="Arial" w:eastAsiaTheme="minorEastAsia" w:hAnsi="Arial" w:cs="Arial"/>
          <w:bCs/>
          <w:color w:val="auto"/>
          <w:szCs w:val="28"/>
        </w:rPr>
        <w:t>2</w:t>
      </w:r>
      <w:r w:rsidR="00AB2D48" w:rsidRPr="00496599">
        <w:rPr>
          <w:rFonts w:ascii="Arial" w:hAnsi="Arial" w:cs="Arial"/>
          <w:bCs/>
          <w:color w:val="auto"/>
          <w:szCs w:val="28"/>
        </w:rPr>
        <w:t>.</w:t>
      </w:r>
      <w:r w:rsidR="006303C7" w:rsidRPr="00496599">
        <w:rPr>
          <w:rFonts w:ascii="Arial" w:hAnsi="Arial" w:cs="Arial"/>
          <w:bCs/>
          <w:color w:val="auto"/>
          <w:szCs w:val="28"/>
        </w:rPr>
        <w:t>3</w:t>
      </w:r>
      <w:r w:rsidR="001B5762" w:rsidRPr="00496599">
        <w:rPr>
          <w:rFonts w:ascii="Arial" w:hAnsi="Arial" w:cs="Arial"/>
        </w:rPr>
        <w:t xml:space="preserve"> </w:t>
      </w:r>
      <w:r w:rsidR="009B26DF" w:rsidRPr="00496599">
        <w:rPr>
          <w:rFonts w:ascii="Arial" w:hAnsi="Arial" w:cs="Arial"/>
          <w:bCs/>
          <w:color w:val="auto"/>
          <w:szCs w:val="28"/>
        </w:rPr>
        <w:t>Non-Coding RNAs as Sex-Specific Regulators</w:t>
      </w:r>
    </w:p>
    <w:p w14:paraId="6FF786A0" w14:textId="6555CD38" w:rsidR="000F2A3B" w:rsidRPr="00496599" w:rsidRDefault="002C2EA2"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XIST (X-inactive specific transcript) acts as a key regulator of XCI through epigenetic modification mechanisms</w:t>
      </w:r>
      <w:r w:rsidR="000F2A3B" w:rsidRPr="00496599">
        <w:rPr>
          <w:rFonts w:ascii="Arial" w:eastAsia="宋体" w:hAnsi="Arial" w:cs="Arial"/>
          <w:color w:val="000000" w:themeColor="text1"/>
          <w:sz w:val="24"/>
          <w:szCs w:val="24"/>
        </w:rPr>
        <w:t xml:space="preserve"> </w:t>
      </w:r>
      <w:r w:rsidR="007C3381"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03kuotvP","properties":{"formattedCitation":"[91]","plainCitation":"[91]","noteIndex":0},"citationItems":[{"id":"UvUfxvf2/kh3OT9AA","uris":["http://zotero.org/users/15545054/items/8WG8D8WN"],"itemData":{"id":701,"type":"article-journal","abstract":"It has long been known that males are more susceptible than females to hepatocellular carcinoma (HCC), but the reason remains elusive. In this study, we investigated the expression and function of the long noncoding RNA FTX (lnc-FTX), an X-inactive-specific transcript (XIST) regulator transcribed from the X chromosome inactivation center, in both HCC and HCC gender disparity. lnc-FTX is expressed at higher levels in female livers than in male livers and is significantly downregulated in HCC tissues compared with normal liver tissues. Patients with higher lnc-FTX expression exhibited longer survival, suggesting that lnc-FTX is a useful prognostic factor for HCC patients. lnc-FTX inhibits HCC cell growth and metastasis both in vitro and in vivo. Mechanistically, lnc-FTX represses Wnt/β-catenin signaling activity by competitively sponging miR-374a and inhibits HCC cell epithelial-mesenchymal transition and invasion. In addition, lnc-FTX binds to the DNA replication licensing factor MCM2, thereby impeding DNA replication and inhibiting proliferation in HCC cells. In conclusion, these findings suggest that lnc-FTX may act as a tumor suppressor in HCC through physically binding miR-374a and MCM2. It may also be one of the reasons for HCC gender disparity and may potentially contribute to HCC treatment.","container-title":"Oncogene","DOI":"10.1038/onc.2016.80","ISSN":"1476-5594","issue":"41","journalAbbreviation":"Oncogene","language":"en-US","note":"PMID: 27065331\nTLDR: Results suggest that lnc-FTX may act as a tumor suppressor in HCC through physically binding miR-374a and MCM2 and may potentially contribute to HCC treatment.\ntitleTranslation: </w:instrText>
      </w:r>
      <w:r w:rsidR="004C0CB8" w:rsidRPr="00496599">
        <w:rPr>
          <w:rFonts w:ascii="Arial" w:eastAsia="宋体" w:hAnsi="Arial" w:cs="Arial"/>
          <w:color w:val="000000" w:themeColor="text1"/>
          <w:sz w:val="24"/>
          <w:szCs w:val="24"/>
        </w:rPr>
        <w:instrText>长非编码</w:instrText>
      </w:r>
      <w:r w:rsidR="004C0CB8" w:rsidRPr="00496599">
        <w:rPr>
          <w:rFonts w:ascii="Arial" w:eastAsia="宋体" w:hAnsi="Arial" w:cs="Arial"/>
          <w:color w:val="000000" w:themeColor="text1"/>
          <w:sz w:val="24"/>
          <w:szCs w:val="24"/>
        </w:rPr>
        <w:instrText>RNA FTX</w:instrText>
      </w:r>
      <w:r w:rsidR="004C0CB8" w:rsidRPr="00496599">
        <w:rPr>
          <w:rFonts w:ascii="Arial" w:eastAsia="宋体" w:hAnsi="Arial" w:cs="Arial"/>
          <w:color w:val="000000" w:themeColor="text1"/>
          <w:sz w:val="24"/>
          <w:szCs w:val="24"/>
        </w:rPr>
        <w:instrText>通过结合</w:instrText>
      </w:r>
      <w:r w:rsidR="004C0CB8" w:rsidRPr="00496599">
        <w:rPr>
          <w:rFonts w:ascii="Arial" w:eastAsia="宋体" w:hAnsi="Arial" w:cs="Arial"/>
          <w:color w:val="000000" w:themeColor="text1"/>
          <w:sz w:val="24"/>
          <w:szCs w:val="24"/>
        </w:rPr>
        <w:instrText>MCM2</w:instrText>
      </w:r>
      <w:r w:rsidR="004C0CB8" w:rsidRPr="00496599">
        <w:rPr>
          <w:rFonts w:ascii="Arial" w:eastAsia="宋体" w:hAnsi="Arial" w:cs="Arial"/>
          <w:color w:val="000000" w:themeColor="text1"/>
          <w:sz w:val="24"/>
          <w:szCs w:val="24"/>
        </w:rPr>
        <w:instrText>和</w:instrText>
      </w:r>
      <w:r w:rsidR="004C0CB8" w:rsidRPr="00496599">
        <w:rPr>
          <w:rFonts w:ascii="Arial" w:eastAsia="宋体" w:hAnsi="Arial" w:cs="Arial"/>
          <w:color w:val="000000" w:themeColor="text1"/>
          <w:sz w:val="24"/>
          <w:szCs w:val="24"/>
        </w:rPr>
        <w:instrText>miR-374a</w:instrText>
      </w:r>
      <w:r w:rsidR="004C0CB8" w:rsidRPr="00496599">
        <w:rPr>
          <w:rFonts w:ascii="Arial" w:eastAsia="宋体" w:hAnsi="Arial" w:cs="Arial"/>
          <w:color w:val="000000" w:themeColor="text1"/>
          <w:sz w:val="24"/>
          <w:szCs w:val="24"/>
        </w:rPr>
        <w:instrText>抑制肝癌增殖和转移</w:instrText>
      </w:r>
      <w:r w:rsidR="004C0CB8" w:rsidRPr="00496599">
        <w:rPr>
          <w:rFonts w:ascii="Arial" w:eastAsia="宋体" w:hAnsi="Arial" w:cs="Arial"/>
          <w:color w:val="000000" w:themeColor="text1"/>
          <w:sz w:val="24"/>
          <w:szCs w:val="24"/>
        </w:rPr>
        <w:instrText xml:space="preserve">","page":"5422-5434","source":"PubMed","title":"Long noncoding RNA FTX inhibits hepatocellular carcinoma proliferation and metastasis by binding MCM2 and miR-374a","volume":"35","author":[{"family":"Liu","given":"F."},{"family":"Yuan","given":"J.-H."},{"family":"Huang","given":"J.-F."},{"family":"Yang","given":"F."},{"family":"Wang","given":"T.-T."},{"family":"Ma","given":"J.-Z."},{"family":"Zhang","given":"L."},{"family":"Zhou","given":"C.-C."},{"family":"Wang","given":"F."},{"family":"Yu","given":"J."},{"family":"Zhou","given":"W.-P."},{"family":"Sun","given":"S.-H."}],"issued":{"date-parts":[["2016",10,13]]}}}],"schema":"https://github.com/citation-style-language/schema/raw/master/csl-citation.json"} </w:instrText>
      </w:r>
      <w:r w:rsidR="007C3381" w:rsidRPr="00496599">
        <w:rPr>
          <w:rFonts w:ascii="Arial" w:eastAsia="宋体" w:hAnsi="Arial" w:cs="Arial"/>
          <w:color w:val="000000" w:themeColor="text1"/>
          <w:sz w:val="24"/>
          <w:szCs w:val="24"/>
        </w:rPr>
        <w:fldChar w:fldCharType="separate"/>
      </w:r>
      <w:r w:rsidR="004C0CB8" w:rsidRPr="00496599">
        <w:rPr>
          <w:rFonts w:ascii="Arial" w:hAnsi="Arial" w:cs="Arial"/>
          <w:sz w:val="24"/>
        </w:rPr>
        <w:t>[91]</w:t>
      </w:r>
      <w:r w:rsidR="007C3381"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In hepatocellular carcinoma</w:t>
      </w:r>
      <w:del w:id="209" w:author="鹏程 傅" w:date="2026-01-23T14:53:00Z" w16du:dateUtc="2026-01-23T06:53:00Z">
        <w:r w:rsidRPr="00496599" w:rsidDel="00B11A0A">
          <w:rPr>
            <w:rFonts w:ascii="Arial" w:eastAsia="宋体" w:hAnsi="Arial" w:cs="Arial"/>
            <w:color w:val="000000" w:themeColor="text1"/>
            <w:sz w:val="24"/>
            <w:szCs w:val="24"/>
          </w:rPr>
          <w:delText xml:space="preserve"> (HCC)</w:delText>
        </w:r>
      </w:del>
      <w:r w:rsidRPr="00496599">
        <w:rPr>
          <w:rFonts w:ascii="Arial" w:eastAsia="宋体" w:hAnsi="Arial" w:cs="Arial"/>
          <w:color w:val="000000" w:themeColor="text1"/>
          <w:sz w:val="24"/>
          <w:szCs w:val="24"/>
        </w:rPr>
        <w:t>, the incidence is significantly higher in males than in females, and studies have found that the high expression of the XIST regulator lnc-FTX in females may inhibit tumor progression by stabilizing XIST, while the lack of XIST in males leads to dysregulation of related tumor suppressor genes</w:t>
      </w:r>
      <w:r w:rsidR="007C3381"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U1vFJOu","properties":{"formattedCitation":"[92]","plainCitation":"[92]","noteIndex":0},"citationItems":[{"id":704,"uris":["http://zotero.org/users/15545054/items/URGUHAKE"],"itemData":{"id":704,"type":"article-journal","abstract":"It has long been known that males are more susceptible than females to hepatocellular carcinoma (HCC), but the reason remains elusive. In this study, we investigated the expression and function of the long noncoding RNA FTX (lnc-FTX), an X-inactive-specific transcript (XIST) regulator transcribed from the X chromosome inactivation center, in both HCC and HCC gender disparity. lnc-FTX is expressed at higher levels in female livers than in male livers and is significantly downregulated in HCC tissues compared with normal liver tissues. Patients with higher lnc-FTX expression exhibited longer survival, suggesting that lnc-FTX is a useful prognostic factor for HCC patients. lnc-FTX inhibits HCC cell growth and metastasis both in vitro and in vivo. Mechanistically, lnc-FTX represses Wnt/β-catenin signaling activity by competitively sponging miR-374a and inhibits HCC cell epithelial-mesenchymal transition and invasion. In addition, lnc-FTX binds to the DNA replication licensing factor MCM2, thereby impeding DNA replication and inhibiting proliferation in HCC cells. In conclusion, these findings suggest that lnc-FTX may act as a tumor suppressor in HCC through physically binding miR-374a and MCM2. It may also be one of the reasons for HCC gender disparity and may potentially contribute to HCC treatment.","container-title":"Oncogene","DOI":"10.1038/onc.2016.80","ISSN":"1476-5594","issue":"41","journalAbbreviation":"Oncogene","language":"en-US","note":"PMID: 27065331\nTLDR: Results suggest that lnc-FTX may act as a tumor suppressor in HCC through physically binding miR-374a and MCM2 and may potentially contribute to HCC treatment.\ntitleTranslation: </w:instrText>
      </w:r>
      <w:r w:rsidR="004C0CB8" w:rsidRPr="00496599">
        <w:rPr>
          <w:rFonts w:ascii="Arial" w:eastAsia="宋体" w:hAnsi="Arial" w:cs="Arial"/>
          <w:color w:val="000000" w:themeColor="text1"/>
          <w:sz w:val="24"/>
          <w:szCs w:val="24"/>
        </w:rPr>
        <w:instrText>长非编码</w:instrText>
      </w:r>
      <w:r w:rsidR="004C0CB8" w:rsidRPr="00496599">
        <w:rPr>
          <w:rFonts w:ascii="Arial" w:eastAsia="宋体" w:hAnsi="Arial" w:cs="Arial"/>
          <w:color w:val="000000" w:themeColor="text1"/>
          <w:sz w:val="24"/>
          <w:szCs w:val="24"/>
        </w:rPr>
        <w:instrText>RNA FTX</w:instrText>
      </w:r>
      <w:r w:rsidR="004C0CB8" w:rsidRPr="00496599">
        <w:rPr>
          <w:rFonts w:ascii="Arial" w:eastAsia="宋体" w:hAnsi="Arial" w:cs="Arial"/>
          <w:color w:val="000000" w:themeColor="text1"/>
          <w:sz w:val="24"/>
          <w:szCs w:val="24"/>
        </w:rPr>
        <w:instrText>通过结合</w:instrText>
      </w:r>
      <w:r w:rsidR="004C0CB8" w:rsidRPr="00496599">
        <w:rPr>
          <w:rFonts w:ascii="Arial" w:eastAsia="宋体" w:hAnsi="Arial" w:cs="Arial"/>
          <w:color w:val="000000" w:themeColor="text1"/>
          <w:sz w:val="24"/>
          <w:szCs w:val="24"/>
        </w:rPr>
        <w:instrText>MCM2</w:instrText>
      </w:r>
      <w:r w:rsidR="004C0CB8" w:rsidRPr="00496599">
        <w:rPr>
          <w:rFonts w:ascii="Arial" w:eastAsia="宋体" w:hAnsi="Arial" w:cs="Arial"/>
          <w:color w:val="000000" w:themeColor="text1"/>
          <w:sz w:val="24"/>
          <w:szCs w:val="24"/>
        </w:rPr>
        <w:instrText>和</w:instrText>
      </w:r>
      <w:r w:rsidR="004C0CB8" w:rsidRPr="00496599">
        <w:rPr>
          <w:rFonts w:ascii="Arial" w:eastAsia="宋体" w:hAnsi="Arial" w:cs="Arial"/>
          <w:color w:val="000000" w:themeColor="text1"/>
          <w:sz w:val="24"/>
          <w:szCs w:val="24"/>
        </w:rPr>
        <w:instrText>miR-374a</w:instrText>
      </w:r>
      <w:r w:rsidR="004C0CB8" w:rsidRPr="00496599">
        <w:rPr>
          <w:rFonts w:ascii="Arial" w:eastAsia="宋体" w:hAnsi="Arial" w:cs="Arial"/>
          <w:color w:val="000000" w:themeColor="text1"/>
          <w:sz w:val="24"/>
          <w:szCs w:val="24"/>
        </w:rPr>
        <w:instrText>抑制肝癌增殖和转移</w:instrText>
      </w:r>
      <w:r w:rsidR="004C0CB8" w:rsidRPr="00496599">
        <w:rPr>
          <w:rFonts w:ascii="Arial" w:eastAsia="宋体" w:hAnsi="Arial" w:cs="Arial"/>
          <w:color w:val="000000" w:themeColor="text1"/>
          <w:sz w:val="24"/>
          <w:szCs w:val="24"/>
        </w:rPr>
        <w:instrText xml:space="preserve">","page":"5422-5434","source":"PubMed","title":"Long noncoding RNA FTX inhibits hepatocellular carcinoma proliferation and metastasis by binding MCM2 and miR-374a","volume":"35","author":[{"family":"Liu","given":"F."},{"family":"Yuan","given":"J.-H."},{"family":"Huang","given":"J.-F."},{"family":"Yang","given":"F."},{"family":"Wang","given":"T.-T."},{"family":"Ma","given":"J.-Z."},{"family":"Zhang","given":"L."},{"family":"Zhou","given":"C.-C."},{"family":"Wang","given":"F."},{"family":"Yu","given":"J."},{"family":"Zhou","given":"W.-P."},{"family":"Sun","given":"S.-H."}],"issued":{"date-parts":[["2016",10,13]]}}}],"schema":"https://github.com/citation-style-language/schema/raw/master/csl-citation.json"} </w:instrText>
      </w:r>
      <w:r w:rsidR="007C3381" w:rsidRPr="00496599">
        <w:rPr>
          <w:rFonts w:ascii="Arial" w:eastAsia="宋体" w:hAnsi="Arial" w:cs="Arial"/>
          <w:color w:val="000000" w:themeColor="text1"/>
          <w:sz w:val="24"/>
          <w:szCs w:val="24"/>
        </w:rPr>
        <w:fldChar w:fldCharType="separate"/>
      </w:r>
      <w:r w:rsidR="004C0CB8" w:rsidRPr="00496599">
        <w:rPr>
          <w:rFonts w:ascii="Arial" w:hAnsi="Arial" w:cs="Arial"/>
          <w:sz w:val="24"/>
        </w:rPr>
        <w:t>[92]</w:t>
      </w:r>
      <w:r w:rsidR="007C3381"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This suggests that aberrant expression of XIST may affect sex differences in tumorigenesis. Dysregulation of XIST may also affect tumor prognosis and staging by regulating the expression of tumor-associated genes on the X chromosome</w:t>
      </w:r>
      <w:r w:rsidR="00A20097"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jfDKG05x","properties":{"formattedCitation":"[93]","plainCitation":"[93]","noteIndex":0},"citationItems":[{"id":707,"uris":["http://zotero.org/users/15545054/items/75FRHS8U"],"itemData":{"id":707,"type":"article-journal","abstract":"Cancer is a complex disease with many contributing factors, and researchers have gained extensive knowledge that has helped them understand the diverse and varied nature of cancer. The altered patterns of DNA methylation found in numerous types of cancer imply that they may play a part in the disease’s progression. The human cancer condition involves dysregulation of the DNA methyltransferase 3 beta (DNMT3B) gene, a prominent de novo DNA methyltransferase, and its abnormal behavior serves as an indicator for tumor prognosis and staging. The expression of non-coding RNAs (ncRNAs), which include microRNAs (miRNA), long non-coding RNAs (lncRNAs), and circular RNAs (circRNAs), is critical in controlling targeted gene expression and protein translation and their dysregulation correlates with the onset of tumors. NcRNAs dysregulation of is a critical factor that influences the modulation of several cellular characteristics in cancerous cells. These characteristics include but are not limited to, drug responsiveness, angiogenesis, metastasis, apoptosis, proliferation, and properties of tumor stem cell. The reciprocal regulation of ncRNAs and DNMT3B can act in synergy to influence the destiny of tumor cells. Thus, a critical avenue for advancing cancer prevention and treatment is an inquiry into the interplay between DNMT3B and ncRNAs. In this review, we present a comprehensive overview of the ncRNAs/DNMT3B axis in cancer pathogenesis. This brings about valuable insights into the intricate mechanisms of tumorigenesis and provides a foundation for developing effective therapeutic interventions.","container-title":"Journal of Translational Medicine","DOI":"10.1186/s12967-023-04510-y","ISSN":"1479-5876","journalAbbreviation":"J Transl Med","language":"en-US","note":"PMID: 37705098\nPMCID: PMC10500757\ntitleTranslation: </w:instrText>
      </w:r>
      <w:r w:rsidR="004C0CB8" w:rsidRPr="00496599">
        <w:rPr>
          <w:rFonts w:ascii="Arial" w:eastAsia="宋体" w:hAnsi="Arial" w:cs="Arial"/>
          <w:color w:val="000000" w:themeColor="text1"/>
          <w:sz w:val="24"/>
          <w:szCs w:val="24"/>
        </w:rPr>
        <w:instrText>人类癌症中的非编码</w:instrText>
      </w:r>
      <w:r w:rsidR="004C0CB8" w:rsidRPr="00496599">
        <w:rPr>
          <w:rFonts w:ascii="Arial" w:eastAsia="宋体" w:hAnsi="Arial" w:cs="Arial"/>
          <w:color w:val="000000" w:themeColor="text1"/>
          <w:sz w:val="24"/>
          <w:szCs w:val="24"/>
        </w:rPr>
        <w:instrText>RNAs/DNMT3B</w:instrText>
      </w:r>
      <w:r w:rsidR="004C0CB8" w:rsidRPr="00496599">
        <w:rPr>
          <w:rFonts w:ascii="Arial" w:eastAsia="宋体" w:hAnsi="Arial" w:cs="Arial"/>
          <w:color w:val="000000" w:themeColor="text1"/>
          <w:sz w:val="24"/>
          <w:szCs w:val="24"/>
        </w:rPr>
        <w:instrText>轴：从发病机制到临床意义</w:instrText>
      </w:r>
      <w:r w:rsidR="004C0CB8" w:rsidRPr="00496599">
        <w:rPr>
          <w:rFonts w:ascii="Arial" w:eastAsia="宋体" w:hAnsi="Arial" w:cs="Arial"/>
          <w:color w:val="000000" w:themeColor="text1"/>
          <w:sz w:val="24"/>
          <w:szCs w:val="24"/>
        </w:rPr>
        <w:instrText xml:space="preserve">","page":"621","source":"PubMed Central","title":"Non-coding RNAs/DNMT3B axis in human cancers: from pathogenesis to clinical significance","title-short":"Non-coding RNAs/DNMT3B axis in human cancers","volume":"21","author":[{"family":"Huang","given":"Chunjie"},{"family":"Azizi","given":"Paniz"},{"family":"Vazirzadeh","given":"Masoud"},{"family":"Aghaei-Zarch","given":"Seyed Mohsen"},{"family":"Aghaei-Zarch","given":"Fatemehsadat"},{"family":"Ghanavi","given":"Jalaledin"},{"family":"Farnia","given":"Poopak"}],"issued":{"date-parts":[["2023",9,13]]}}}],"schema":"https://github.com/citation-style-language/schema/raw/master/csl-citation.json"} </w:instrText>
      </w:r>
      <w:r w:rsidR="00A20097" w:rsidRPr="00496599">
        <w:rPr>
          <w:rFonts w:ascii="Arial" w:eastAsia="宋体" w:hAnsi="Arial" w:cs="Arial"/>
          <w:color w:val="000000" w:themeColor="text1"/>
          <w:sz w:val="24"/>
          <w:szCs w:val="24"/>
        </w:rPr>
        <w:fldChar w:fldCharType="separate"/>
      </w:r>
      <w:r w:rsidR="004C0CB8" w:rsidRPr="00496599">
        <w:rPr>
          <w:rFonts w:ascii="Arial" w:hAnsi="Arial" w:cs="Arial"/>
          <w:sz w:val="24"/>
        </w:rPr>
        <w:t>[93]</w:t>
      </w:r>
      <w:r w:rsidR="00A20097"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6F136405" w14:textId="40A861D7" w:rsidR="00C53946" w:rsidRPr="00496599" w:rsidRDefault="00B11A0A" w:rsidP="004A0980">
      <w:pPr>
        <w:spacing w:line="480" w:lineRule="auto"/>
        <w:ind w:firstLineChars="200" w:firstLine="480"/>
        <w:rPr>
          <w:rFonts w:ascii="Arial" w:eastAsia="宋体" w:hAnsi="Arial" w:cs="Arial"/>
          <w:color w:val="000000" w:themeColor="text1"/>
          <w:sz w:val="24"/>
          <w:szCs w:val="24"/>
        </w:rPr>
      </w:pPr>
      <w:ins w:id="210" w:author="鹏程 傅" w:date="2026-01-23T14:54:00Z" w16du:dateUtc="2026-01-23T06:54:00Z">
        <w:r w:rsidRPr="00496599">
          <w:rPr>
            <w:rFonts w:ascii="Arial" w:eastAsia="宋体" w:hAnsi="Arial" w:cs="Arial"/>
            <w:sz w:val="24"/>
            <w:szCs w:val="24"/>
          </w:rPr>
          <w:t>Long Non-Coding RNA</w:t>
        </w:r>
        <w:r>
          <w:rPr>
            <w:rFonts w:ascii="Arial" w:eastAsia="宋体" w:hAnsi="Arial" w:cs="Arial" w:hint="eastAsia"/>
            <w:sz w:val="24"/>
            <w:szCs w:val="24"/>
          </w:rPr>
          <w:t>s</w:t>
        </w:r>
        <w:r w:rsidRPr="00496599">
          <w:rPr>
            <w:rFonts w:ascii="Arial" w:eastAsia="宋体" w:hAnsi="Arial" w:cs="Arial"/>
            <w:color w:val="000000" w:themeColor="text1"/>
            <w:sz w:val="24"/>
            <w:szCs w:val="24"/>
          </w:rPr>
          <w:t xml:space="preserve"> </w:t>
        </w:r>
        <w:r>
          <w:rPr>
            <w:rFonts w:ascii="Arial" w:eastAsia="宋体" w:hAnsi="Arial" w:cs="Arial" w:hint="eastAsia"/>
            <w:color w:val="000000" w:themeColor="text1"/>
            <w:sz w:val="24"/>
            <w:szCs w:val="24"/>
          </w:rPr>
          <w:t>(</w:t>
        </w:r>
      </w:ins>
      <w:r w:rsidR="00352AC2" w:rsidRPr="00496599">
        <w:rPr>
          <w:rFonts w:ascii="Arial" w:eastAsia="宋体" w:hAnsi="Arial" w:cs="Arial"/>
          <w:color w:val="000000" w:themeColor="text1"/>
          <w:sz w:val="24"/>
          <w:szCs w:val="24"/>
        </w:rPr>
        <w:t>LncRNAs</w:t>
      </w:r>
      <w:ins w:id="211" w:author="鹏程 傅" w:date="2026-01-23T14:54:00Z" w16du:dateUtc="2026-01-23T06:54:00Z">
        <w:r>
          <w:rPr>
            <w:rFonts w:ascii="Arial" w:eastAsia="宋体" w:hAnsi="Arial" w:cs="Arial" w:hint="eastAsia"/>
            <w:color w:val="000000" w:themeColor="text1"/>
            <w:sz w:val="24"/>
            <w:szCs w:val="24"/>
          </w:rPr>
          <w:t>)</w:t>
        </w:r>
      </w:ins>
      <w:r w:rsidR="002C2EA2" w:rsidRPr="00496599">
        <w:rPr>
          <w:rFonts w:ascii="Arial" w:eastAsia="宋体" w:hAnsi="Arial" w:cs="Arial"/>
          <w:color w:val="000000" w:themeColor="text1"/>
          <w:sz w:val="24"/>
          <w:szCs w:val="24"/>
        </w:rPr>
        <w:t xml:space="preserve"> may mediate the regulation of tumor genes by sex hormones, and lncRNAs affect tumor progression by regulating the AR signaling pathway in prostate cancer</w:t>
      </w:r>
      <w:r w:rsidR="00081847"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U47F46aN","properties":{"formattedCitation":"[94]","plainCitation":"[94]","noteIndex":0},"citationItems":[{"id":712,"uris":["http://zotero.org/users/15545054/items/ZVEGS2M8"],"itemData":{"id":712,"type":"article-journal","abstract":"&lt;p&gt;The transcriptome of prostate cancer is highly heterogeneous, with noncoding transcripts being essential players. Long noncoding RNAs (lncRNAs) and circular RNAs (circRNAs) are two unique classes of noncoding RNA drawing increasing attention. Biologically, they have intriguing properties with important regulatory functions. Clinically, they present as promising biomarkers and therapeutic targets. Recent advancements in technologies have opened up new directions for noncoding RNA research, which include RNA–protein interaction, RNA secondary structure, and spatial transcriptomics. Furthermore, recent work has also evaluated the clinical applications of these noncoding RNAs in noninvasive liquid biopsy and RNA-based therapies. In this review, we summarize recent findings on lncRNAs and circRNAs in prostate cancer, discuss their clinical utilities, and highlight these exciting areas of research.&lt;/p&gt;","container-title":"Trends in Genetics","DOI":"10.1016/j.tig.2019.08.004","ISSN":"0168-9525","issue":"11","journalAbbreviation":"Trends in Genetics","language":"en-US","note":"publisher: Elsevier\nPMID: 31623872\ntitleTranslation: </w:instrText>
      </w:r>
      <w:r w:rsidR="004C0CB8" w:rsidRPr="00496599">
        <w:rPr>
          <w:rFonts w:ascii="Arial" w:eastAsia="宋体" w:hAnsi="Arial" w:cs="Arial"/>
          <w:color w:val="000000" w:themeColor="text1"/>
          <w:sz w:val="24"/>
          <w:szCs w:val="24"/>
        </w:rPr>
        <w:instrText>前列腺癌非编码</w:instrText>
      </w:r>
      <w:r w:rsidR="004C0CB8" w:rsidRPr="00496599">
        <w:rPr>
          <w:rFonts w:ascii="Arial" w:eastAsia="宋体" w:hAnsi="Arial" w:cs="Arial"/>
          <w:color w:val="000000" w:themeColor="text1"/>
          <w:sz w:val="24"/>
          <w:szCs w:val="24"/>
        </w:rPr>
        <w:instrText>RNA</w:instrText>
      </w:r>
      <w:r w:rsidR="004C0CB8" w:rsidRPr="00496599">
        <w:rPr>
          <w:rFonts w:ascii="Arial" w:eastAsia="宋体" w:hAnsi="Arial" w:cs="Arial"/>
          <w:color w:val="000000" w:themeColor="text1"/>
          <w:sz w:val="24"/>
          <w:szCs w:val="24"/>
        </w:rPr>
        <w:instrText>的研究进展</w:instrText>
      </w:r>
      <w:r w:rsidR="004C0CB8" w:rsidRPr="00496599">
        <w:rPr>
          <w:rFonts w:ascii="Arial" w:eastAsia="宋体" w:hAnsi="Arial" w:cs="Arial"/>
          <w:color w:val="000000" w:themeColor="text1"/>
          <w:sz w:val="24"/>
          <w:szCs w:val="24"/>
        </w:rPr>
        <w:instrText xml:space="preserve">","page":"840-851","source":"www.cell.com","title":"Landscape of Noncoding RNA in Prostate Cancer","volume":"35","author":[{"family":"Hua","given":"Junjie T."},{"family":"Chen","given":"Sujun"},{"family":"He","given":"Housheng H."}],"issued":{"date-parts":[["2019",11,1]]}}}],"schema":"https://github.com/citation-style-language/schema/raw/master/csl-citation.json"} </w:instrText>
      </w:r>
      <w:r w:rsidR="00081847" w:rsidRPr="00496599">
        <w:rPr>
          <w:rFonts w:ascii="Arial" w:eastAsia="宋体" w:hAnsi="Arial" w:cs="Arial"/>
          <w:color w:val="000000" w:themeColor="text1"/>
          <w:sz w:val="24"/>
          <w:szCs w:val="24"/>
        </w:rPr>
        <w:fldChar w:fldCharType="separate"/>
      </w:r>
      <w:r w:rsidR="004C0CB8" w:rsidRPr="00496599">
        <w:rPr>
          <w:rFonts w:ascii="Arial" w:hAnsi="Arial" w:cs="Arial"/>
          <w:sz w:val="24"/>
        </w:rPr>
        <w:t>[94]</w:t>
      </w:r>
      <w:r w:rsidR="00081847" w:rsidRPr="00496599">
        <w:rPr>
          <w:rFonts w:ascii="Arial" w:eastAsia="宋体" w:hAnsi="Arial" w:cs="Arial"/>
          <w:color w:val="000000" w:themeColor="text1"/>
          <w:sz w:val="24"/>
          <w:szCs w:val="24"/>
        </w:rPr>
        <w:fldChar w:fldCharType="end"/>
      </w:r>
      <w:r w:rsidR="002C2EA2" w:rsidRPr="00496599">
        <w:rPr>
          <w:rFonts w:ascii="Arial" w:eastAsia="宋体" w:hAnsi="Arial" w:cs="Arial"/>
          <w:color w:val="000000" w:themeColor="text1"/>
          <w:sz w:val="24"/>
          <w:szCs w:val="24"/>
        </w:rPr>
        <w:t>. circRNAs regulate mRNA stability or translational efficiency, and in breast cancer, circRNAs can affect the splicing and expression of tumor-associated genes by binding to RNA-binding proteins (RBPs)</w:t>
      </w:r>
      <w:r w:rsidR="00081847"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Fl6HRk7J","properties":{"formattedCitation":"[95]","plainCitation":"[95]","noteIndex":0},"citationItems":[{"id":714,"uris":["http://zotero.org/users/15545054/items/KSQDZPNU"],"itemData":{"id":714,"type":"article-journal","abstract":"Circular RNAs (circRNAs) and small non-coding RNAs of the head-to-junction circle in the construct play critical roles in gene regulation and are significantly associated with breast cancer (BC). Numerous circRNAs are potential cancer biomarkers that may be used for diagnosis and prognosis. Widespread expression of circRNAs is regarded as a feature of gene expression in highly diverged eukaryotes. Recent studies show that circRNAs have two main biological modulation models: sponging and RNA-binding. This review explained the biogenesis of circRNAs and assessed emerging findings on their sponge function and role as RNA-binding proteins (RBPs) to better understand how their interaction alters cellular function in BC. We focused on how sponges significantly affect the phenotype and progression of BC. We described how circRNAs exercise the translation functions in ribosomes. Furthermore, we reviewed recent studies on RBPs, and post-protein modifications influencing BC and provided a perspective on future research directions for treating BC.","container-title":"Non-coding RNA Research","DOI":"10.1016/j.ncrna.2023.12.005","ISSN":"2468-0540","issue":"1","journalAbbreviation":"Noncoding RNA Res","language":"en-US","note":"PMID: 38282696\nPMCID: PMC10818160\nTLDR: The biogenesis of circRNAs was explained and emerging findings on their sponge function and role as RNA-binding proteins (RBPs) were assessed to better understand how their interaction alters cellular function in BC.\ntitleTranslation: </w:instrText>
      </w:r>
      <w:r w:rsidR="004C0CB8" w:rsidRPr="00496599">
        <w:rPr>
          <w:rFonts w:ascii="Arial" w:eastAsia="宋体" w:hAnsi="Arial" w:cs="Arial"/>
          <w:color w:val="000000" w:themeColor="text1"/>
          <w:sz w:val="24"/>
          <w:szCs w:val="24"/>
        </w:rPr>
        <w:instrText>环状</w:instrText>
      </w:r>
      <w:r w:rsidR="004C0CB8" w:rsidRPr="00496599">
        <w:rPr>
          <w:rFonts w:ascii="Arial" w:eastAsia="宋体" w:hAnsi="Arial" w:cs="Arial"/>
          <w:color w:val="000000" w:themeColor="text1"/>
          <w:sz w:val="24"/>
          <w:szCs w:val="24"/>
        </w:rPr>
        <w:instrText>RNA</w:instrText>
      </w:r>
      <w:r w:rsidR="004C0CB8" w:rsidRPr="00496599">
        <w:rPr>
          <w:rFonts w:ascii="Arial" w:eastAsia="宋体" w:hAnsi="Arial" w:cs="Arial"/>
          <w:color w:val="000000" w:themeColor="text1"/>
          <w:sz w:val="24"/>
          <w:szCs w:val="24"/>
        </w:rPr>
        <w:instrText>介导的</w:instrText>
      </w:r>
      <w:r w:rsidR="004C0CB8" w:rsidRPr="00496599">
        <w:rPr>
          <w:rFonts w:ascii="Arial" w:eastAsia="宋体" w:hAnsi="Arial" w:cs="Arial"/>
          <w:color w:val="000000" w:themeColor="text1"/>
          <w:sz w:val="24"/>
          <w:szCs w:val="24"/>
        </w:rPr>
        <w:instrText>miRNA</w:instrText>
      </w:r>
      <w:r w:rsidR="004C0CB8" w:rsidRPr="00496599">
        <w:rPr>
          <w:rFonts w:ascii="Arial" w:eastAsia="宋体" w:hAnsi="Arial" w:cs="Arial"/>
          <w:color w:val="000000" w:themeColor="text1"/>
          <w:sz w:val="24"/>
          <w:szCs w:val="24"/>
        </w:rPr>
        <w:instrText>海绵和</w:instrText>
      </w:r>
      <w:r w:rsidR="004C0CB8" w:rsidRPr="00496599">
        <w:rPr>
          <w:rFonts w:ascii="Arial" w:eastAsia="宋体" w:hAnsi="Arial" w:cs="Arial"/>
          <w:color w:val="000000" w:themeColor="text1"/>
          <w:sz w:val="24"/>
          <w:szCs w:val="24"/>
        </w:rPr>
        <w:instrText>RNA</w:instrText>
      </w:r>
      <w:r w:rsidR="004C0CB8" w:rsidRPr="00496599">
        <w:rPr>
          <w:rFonts w:ascii="Arial" w:eastAsia="宋体" w:hAnsi="Arial" w:cs="Arial"/>
          <w:color w:val="000000" w:themeColor="text1"/>
          <w:sz w:val="24"/>
          <w:szCs w:val="24"/>
        </w:rPr>
        <w:instrText>结合蛋白在乳腺癌生物学调节中的作用</w:instrText>
      </w:r>
      <w:r w:rsidR="004C0CB8" w:rsidRPr="00496599">
        <w:rPr>
          <w:rFonts w:ascii="Arial" w:eastAsia="宋体" w:hAnsi="Arial" w:cs="Arial"/>
          <w:color w:val="000000" w:themeColor="text1"/>
          <w:sz w:val="24"/>
          <w:szCs w:val="24"/>
        </w:rPr>
        <w:instrText xml:space="preserve">","page":"262-276","source":"PubMed Central","title":"Circular RNA-mediated miRNA sponge &amp; RNA binding protein in biological modulation of breast cancer","volume":"9","author":[{"family":"Zhu","given":"Jing"},{"family":"Li","given":"Qian"},{"family":"Wu","given":"Zhongping"},{"family":"Xu","given":"Wei"},{"family":"Jiang","given":"Rilei"}],"issued":{"date-parts":[["2024",1,3]]}}}],"schema":"https://github.com/citation-style-language/schema/raw/master/csl-citation.json"} </w:instrText>
      </w:r>
      <w:r w:rsidR="00081847" w:rsidRPr="00496599">
        <w:rPr>
          <w:rFonts w:ascii="Arial" w:eastAsia="宋体" w:hAnsi="Arial" w:cs="Arial"/>
          <w:color w:val="000000" w:themeColor="text1"/>
          <w:sz w:val="24"/>
          <w:szCs w:val="24"/>
        </w:rPr>
        <w:fldChar w:fldCharType="separate"/>
      </w:r>
      <w:r w:rsidR="004C0CB8" w:rsidRPr="00496599">
        <w:rPr>
          <w:rFonts w:ascii="Arial" w:hAnsi="Arial" w:cs="Arial"/>
          <w:sz w:val="24"/>
        </w:rPr>
        <w:t>[95]</w:t>
      </w:r>
      <w:r w:rsidR="00081847" w:rsidRPr="00496599">
        <w:rPr>
          <w:rFonts w:ascii="Arial" w:eastAsia="宋体" w:hAnsi="Arial" w:cs="Arial"/>
          <w:color w:val="000000" w:themeColor="text1"/>
          <w:sz w:val="24"/>
          <w:szCs w:val="24"/>
        </w:rPr>
        <w:fldChar w:fldCharType="end"/>
      </w:r>
      <w:r w:rsidR="002C2EA2"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002C2EA2" w:rsidRPr="00496599">
        <w:rPr>
          <w:rFonts w:ascii="Arial" w:eastAsia="宋体" w:hAnsi="Arial" w:cs="Arial"/>
          <w:color w:val="000000" w:themeColor="text1"/>
          <w:sz w:val="24"/>
          <w:szCs w:val="24"/>
        </w:rPr>
        <w:t>Some circRNAs may also generate sex-specific cyclic isoforms through reverse splicing, affecting the expression pattern of tumor genes</w:t>
      </w:r>
      <w:r w:rsidR="001576B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iQnQxznw","properties":{"formattedCitation":"[96]","plainCitation":"[96]","noteIndex":0},"citationItems":[{"id":717,"uris":["http://zotero.org/users/15545054/items/ITMJ8YL3"],"itemData":{"id":717,"type":"article-journal","abstract":"Conversely to canonical splicing, back-splicing connects the upstream 3' splice site (SS) with a downstream 5'SS and generates exonic circular RNAs (circRNAs) that are widely identified and have regulatory functions in eukaryotic gene expression. However, sex-specific back-splicing in Drosophila has not been investigated and its regulation remains unclear. Here, we performed multiple RNA analyses of a variety sex-specific Drosophila samples and identified over ten thousand circular RNAs, in which hundreds are sex-differentially and -specifically back-spliced. Intriguingly, we found that expression of SXL, an RNA-binding protein encoded by Sex-lethal (Sxl), the master Drosophila sex-determination gene that is only spliced into functional proteins in females, promoted back-splicing of many female-differential circRNAs in the male S2 cells, whereas expression of a SXL mutant (SXLRRM) did not promote those events. Using a monoclonal antibody, we further obtained the transcriptome-wide RNA-binding sites of SXL through PAR-CLIP. After splicing assay of mini-genes with mutations in the SXL-binding sites, we revealed that SXL-binding on flanking exons and introns of pre-mRNAs facilitates back-splicing, whereas SXL-binding on the circRNA exons inhibits back-splicing. This study provides strong evidence that SXL has a regulatory role in back-splicing to generate sex-specific and -differential circRNAs, as well as in the initiation of sex-determination cascade through canonical forward-splicing.","container-title":"Nucleic Acids Research","DOI":"10.1093/nar/gkad280","ISSN":"0305-1048","issue":"10","journalAbbreviation":"Nucleic Acids Res","language":"en-US","note":"PMID: 37070178\nPMCID: PMC10250224\nTLDR: This study provides strong evidence that SXL has a regulatory role in back-splicing to generate sex-specific and -differential circRNAs, as well as in the initiation of sex-determination cascade through canonical forward-splice.\ntitleTranslation: </w:instrText>
      </w:r>
      <w:r w:rsidR="004C0CB8" w:rsidRPr="00496599">
        <w:rPr>
          <w:rFonts w:ascii="Arial" w:eastAsia="宋体" w:hAnsi="Arial" w:cs="Arial"/>
          <w:color w:val="000000" w:themeColor="text1"/>
          <w:sz w:val="24"/>
          <w:szCs w:val="24"/>
        </w:rPr>
        <w:instrText>性别致死调节反向剪接和性别差异表达的环状</w:instrText>
      </w:r>
      <w:r w:rsidR="004C0CB8" w:rsidRPr="00496599">
        <w:rPr>
          <w:rFonts w:ascii="Arial" w:eastAsia="宋体" w:hAnsi="Arial" w:cs="Arial"/>
          <w:color w:val="000000" w:themeColor="text1"/>
          <w:sz w:val="24"/>
          <w:szCs w:val="24"/>
        </w:rPr>
        <w:instrText>RNA</w:instrText>
      </w:r>
      <w:r w:rsidR="004C0CB8" w:rsidRPr="00496599">
        <w:rPr>
          <w:rFonts w:ascii="Arial" w:eastAsia="宋体" w:hAnsi="Arial" w:cs="Arial"/>
          <w:color w:val="000000" w:themeColor="text1"/>
          <w:sz w:val="24"/>
          <w:szCs w:val="24"/>
        </w:rPr>
        <w:instrText>的产生</w:instrText>
      </w:r>
      <w:r w:rsidR="004C0CB8" w:rsidRPr="00496599">
        <w:rPr>
          <w:rFonts w:ascii="Arial" w:eastAsia="宋体" w:hAnsi="Arial" w:cs="Arial"/>
          <w:color w:val="000000" w:themeColor="text1"/>
          <w:sz w:val="24"/>
          <w:szCs w:val="24"/>
        </w:rPr>
        <w:instrText xml:space="preserve">","page":"5228-5241","source":"PubMed Central","title":"Sex-lethal regulates back-splicing and generation of the sex-differentially expressed circular RNAs","volume":"51","author":[{"family":"Fan","given":"Yu-Jie"},{"family":"Ding","given":"Zhan"},{"family":"Zhang","given":"Yu"},{"family":"Su","given":"Ruibao"},{"family":"Yue","given":"Jia-Le"},{"family":"Liang","given":"An-Min"},{"family":"Huang","given":"Qi-Wei"},{"family":"Meng","given":"Yan-Ran"},{"family":"Li","given":"Muwang"},{"family":"Xue","given":"Yuanchao"},{"family":"Xu","given":"Yong-Zhen"}],"issued":{"date-parts":[["2023",4,18]]}}}],"schema":"https://github.com/citation-style-language/schema/raw/master/csl-citation.json"} </w:instrText>
      </w:r>
      <w:r w:rsidR="001576B8" w:rsidRPr="00496599">
        <w:rPr>
          <w:rFonts w:ascii="Arial" w:eastAsia="宋体" w:hAnsi="Arial" w:cs="Arial"/>
          <w:color w:val="000000" w:themeColor="text1"/>
          <w:sz w:val="24"/>
          <w:szCs w:val="24"/>
        </w:rPr>
        <w:fldChar w:fldCharType="separate"/>
      </w:r>
      <w:r w:rsidR="004C0CB8" w:rsidRPr="00496599">
        <w:rPr>
          <w:rFonts w:ascii="Arial" w:hAnsi="Arial" w:cs="Arial"/>
          <w:sz w:val="24"/>
        </w:rPr>
        <w:t>[96]</w:t>
      </w:r>
      <w:r w:rsidR="001576B8" w:rsidRPr="00496599">
        <w:rPr>
          <w:rFonts w:ascii="Arial" w:eastAsia="宋体" w:hAnsi="Arial" w:cs="Arial"/>
          <w:color w:val="000000" w:themeColor="text1"/>
          <w:sz w:val="24"/>
          <w:szCs w:val="24"/>
        </w:rPr>
        <w:fldChar w:fldCharType="end"/>
      </w:r>
      <w:r w:rsidR="002C2EA2" w:rsidRPr="00496599">
        <w:rPr>
          <w:rFonts w:ascii="Arial" w:eastAsia="宋体" w:hAnsi="Arial" w:cs="Arial"/>
          <w:color w:val="000000" w:themeColor="text1"/>
          <w:sz w:val="24"/>
          <w:szCs w:val="24"/>
        </w:rPr>
        <w:t>.lncRNAs and circRNAs exhibited sex-specific expression patterns in tumors with significant sex differences</w:t>
      </w:r>
      <w:r w:rsidR="001576B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PctDt7Su","properties":{"formattedCitation":"[97]","plainCitation":"[97]","noteIndex":0},"citationItems":[{"id":720,"uris":["http://zotero.org/users/15545054/items/MK33S3EB"],"itemData":{"id":720,"type":"article-journal","abstract":"The sex difference in cancer occurrence is a consistent finding in cancer epidemiology. Several solid tumors, including lung cancer, colorectal cancer, hepatic carcinoma, and renal carcinoma, are generally more common in males. Although sexual dimorphism is attributed to hormonal or behavioral differences, evidence for the function of lncRNA is lacking in sex-specific cancers. We show here that LINC00263 is one of the most dysregulated lncRNAs in lung adenocarcinomas and is upregulated in lung adenocarcinoma, colorectal cancer, and renal carcinoma, especially in male patients compared to females. LINC00263 functions as an oncogene by promoting translocation of p65 into the nucleus to activate the NF-κB-signaling pathway through interaction with IKKα in the cytoplasm. The expression of LINC00263 is strongly correlated with ESR1, and it is decreased after treatment with estrogen. Ligand-activated ER could inhibit the function of LINC00263 by inhibiting NF-κB from cytoplasmic translocation into the nucleus. The inhibitory effect of estrogen on LINC00263 indicates its differential expression in male and female patients. Our findings indicate that LINC00263 is linked to male sex and estrogen as an oncogene, and these findings might help in the exploration of the mechanisms of differential gene regulation in sex-specific cancers.","container-title":"NPJ precision oncology","DOI":"10.1038/s41698-020-0110-5","ISSN":"2397-768X","journalAbbreviation":"NPJ Precis Oncol","language":"en-US","note":"PMID: 32195358\nPMCID: PMC7054536\nTLDR: The findings indicate that LINC00263 is linked to male sex and estrogen as an oncogene, and these findings might help in the exploration of the mechanisms of differential gene regulation in sex-specific cancers.\ntitleTranslation: </w:instrText>
      </w:r>
      <w:r w:rsidR="004C0CB8" w:rsidRPr="00496599">
        <w:rPr>
          <w:rFonts w:ascii="Arial" w:eastAsia="宋体" w:hAnsi="Arial" w:cs="Arial"/>
          <w:color w:val="000000" w:themeColor="text1"/>
          <w:sz w:val="24"/>
          <w:szCs w:val="24"/>
        </w:rPr>
        <w:instrText>癌症中与男性和雌激素相关的长非编码</w:instrText>
      </w:r>
      <w:r w:rsidR="004C0CB8" w:rsidRPr="00496599">
        <w:rPr>
          <w:rFonts w:ascii="Arial" w:eastAsia="宋体" w:hAnsi="Arial" w:cs="Arial"/>
          <w:color w:val="000000" w:themeColor="text1"/>
          <w:sz w:val="24"/>
          <w:szCs w:val="24"/>
        </w:rPr>
        <w:instrText>RNA</w:instrText>
      </w:r>
      <w:r w:rsidR="004C0CB8" w:rsidRPr="00496599">
        <w:rPr>
          <w:rFonts w:ascii="Arial" w:eastAsia="宋体" w:hAnsi="Arial" w:cs="Arial"/>
          <w:color w:val="000000" w:themeColor="text1"/>
          <w:sz w:val="24"/>
          <w:szCs w:val="24"/>
        </w:rPr>
        <w:instrText>的注释和聚类分析</w:instrText>
      </w:r>
      <w:r w:rsidR="004C0CB8" w:rsidRPr="00496599">
        <w:rPr>
          <w:rFonts w:ascii="Arial" w:eastAsia="宋体" w:hAnsi="Arial" w:cs="Arial"/>
          <w:color w:val="000000" w:themeColor="text1"/>
          <w:sz w:val="24"/>
          <w:szCs w:val="24"/>
        </w:rPr>
        <w:instrText xml:space="preserve">","page":"5","source":"PubMed","title":"Annotation and cluster analysis of long noncoding RNA linked to male sex and estrogen in cancers","volume":"4","author":[{"family":"Liu","given":"Shouping"},{"family":"Lai","given":"Weiwei"},{"family":"Shi","given":"Ying"},{"family":"Liu","given":"Na"},{"family":"Ouyang","given":"Lianlian"},{"family":"Zhang","given":"Ziying"},{"family":"Chen","given":"Ling"},{"family":"Wang","given":"Xiang"},{"family":"Qian","given":"Banglun"},{"family":"Xiao","given":"Desheng"},{"family":"Yan","given":"Qin"},{"family":"Cao","given":"Ya"},{"family":"Liu","given":"Shuang"},{"family":"Tao","given":"Yongguang"}],"issued":{"date-parts":[["2020"]]}}}],"schema":"https://github.com/citation-style-language/schema/raw/master/csl-citation.json"} </w:instrText>
      </w:r>
      <w:r w:rsidR="001576B8" w:rsidRPr="00496599">
        <w:rPr>
          <w:rFonts w:ascii="Arial" w:eastAsia="宋体" w:hAnsi="Arial" w:cs="Arial"/>
          <w:color w:val="000000" w:themeColor="text1"/>
          <w:sz w:val="24"/>
          <w:szCs w:val="24"/>
        </w:rPr>
        <w:fldChar w:fldCharType="separate"/>
      </w:r>
      <w:r w:rsidR="004C0CB8" w:rsidRPr="00496599">
        <w:rPr>
          <w:rFonts w:ascii="Arial" w:hAnsi="Arial" w:cs="Arial"/>
          <w:sz w:val="24"/>
        </w:rPr>
        <w:t>[97]</w:t>
      </w:r>
      <w:r w:rsidR="001576B8" w:rsidRPr="00496599">
        <w:rPr>
          <w:rFonts w:ascii="Arial" w:eastAsia="宋体" w:hAnsi="Arial" w:cs="Arial"/>
          <w:color w:val="000000" w:themeColor="text1"/>
          <w:sz w:val="24"/>
          <w:szCs w:val="24"/>
        </w:rPr>
        <w:fldChar w:fldCharType="end"/>
      </w:r>
      <w:r w:rsidR="002C2EA2"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002C2EA2" w:rsidRPr="00496599">
        <w:rPr>
          <w:rFonts w:ascii="Arial" w:eastAsia="宋体" w:hAnsi="Arial" w:cs="Arial"/>
          <w:color w:val="000000" w:themeColor="text1"/>
          <w:sz w:val="24"/>
          <w:szCs w:val="24"/>
        </w:rPr>
        <w:t>The sex-specific expression patterns, stability, and functional relevance of these RNAs make them promising diagnostic and prognostic biomarker</w:t>
      </w:r>
      <w:r w:rsidR="0089773A"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g9cLWRfz","properties":{"formattedCitation":"[98\\uc0\\u8211{}100]","plainCitation":"[98–100]","noteIndex":0},"citationItems":[{"id":729,"uris":["http://zotero.org/users/15545054/items/5B6HQA9H"],"itemData":{"id":729,"type":"article-journal","abstract":"Sexual dimorphism has been reported in various human diseases including autoimmune diseases, neurological diseases, pulmonary arterial hypertension, and some types of cancers, although the underlying mechanisms remain poorly understood. The long noncoding RNA (lncRNA) X-inactive specific transcript (XIST) is involved in X chromosome inactivation (XCI) in female placental mammals, a process that ensures the balanced expression dosage of X-linked genes between sexes. XIST is abnormally expressed in many sex-biased diseases. In addition, escape from XIST-mediated XCI and skewed XCI also contribute to sex-biased diseases. Therefore, its expression or modification can be regarded as a biomarker for the diagnosis and prognosis of many sex-biased diseases. Genetic manipulation of XIST expression can inhibit the progression of some of these diseases in animal models, and therefore XIST has been proposed as a potential therapeutic target. In this manuscript, we summarize the current knowledge about the mechanisms for XIST-mediated XCI and the roles of XIST in sex-biased diseases, and discuss potential therapeutic strategies targeting XIST.","container-title":"Genes &amp; Diseases","DOI":"10.1016/j.gendis.2022.04.007","ISSN":"2352-4820","issue":"6","journalAbbreviation":"Genes Dis","language":"en-US","note":"PMID: 36157489\nPMCID: PMC9485286\nTLDR: The current knowledge about the mechanisms for XIST-mediated XCI and the roles of XIST in sex-biased diseases are summarized, and potential therapeutic strategies targeting XIST are discussed.\ntitleTranslation: </w:instrText>
      </w:r>
      <w:r w:rsidR="004C0CB8" w:rsidRPr="00496599">
        <w:rPr>
          <w:rFonts w:ascii="Arial" w:eastAsia="宋体" w:hAnsi="Arial" w:cs="Arial"/>
          <w:color w:val="000000" w:themeColor="text1"/>
          <w:sz w:val="24"/>
          <w:szCs w:val="24"/>
        </w:rPr>
        <w:instrText>长非编码</w:instrText>
      </w:r>
      <w:r w:rsidR="004C0CB8" w:rsidRPr="00496599">
        <w:rPr>
          <w:rFonts w:ascii="Arial" w:eastAsia="宋体" w:hAnsi="Arial" w:cs="Arial"/>
          <w:color w:val="000000" w:themeColor="text1"/>
          <w:sz w:val="24"/>
          <w:szCs w:val="24"/>
        </w:rPr>
        <w:instrText>RNA XIST</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X</w:instrText>
      </w:r>
      <w:r w:rsidR="004C0CB8" w:rsidRPr="00496599">
        <w:rPr>
          <w:rFonts w:ascii="Arial" w:eastAsia="宋体" w:hAnsi="Arial" w:cs="Arial"/>
          <w:color w:val="000000" w:themeColor="text1"/>
          <w:sz w:val="24"/>
          <w:szCs w:val="24"/>
        </w:rPr>
        <w:instrText>染色体失活的机制、在性别偏见疾病中的作用和治疗机会</w:instrText>
      </w:r>
      <w:r w:rsidR="004C0CB8" w:rsidRPr="00496599">
        <w:rPr>
          <w:rFonts w:ascii="Arial" w:eastAsia="宋体" w:hAnsi="Arial" w:cs="Arial"/>
          <w:color w:val="000000" w:themeColor="text1"/>
          <w:sz w:val="24"/>
          <w:szCs w:val="24"/>
        </w:rPr>
        <w:instrText xml:space="preserve">","page":"1478-1492","source":"PubMed Central","title":"Long noncoding RNA XIST: Mechanisms for X chromosome inactivation, roles in sex-biased diseases, and therapeutic opportunities","title-short":"Long noncoding RNA XIST","volume":"9","author":[{"family":"Li","given":"Jianjian"},{"family":"Ming","given":"Zhe"},{"family":"Yang","given":"Liuyi"},{"family":"Wang","given":"Tingxuan"},{"family":"Liu","given":"Gaowen"},{"family":"Ma","given":"Qing"}],"issued":{"date-parts":[["2022",4,29]]}}},{"id":726,"uris":["http://zotero.org/users/15545054/items/E4YIDVIJ"],"itemData":{"id":726,"type":"article-journal","abstract":"Long non-coding RNAs (lncRNAs) can crosstalk with each other by post-transcriptionally co-regulating genes involved in the same or similar functions; however, the regulatory principles and biological insights in tumor-immune are still unclear. Here, we show a multiple-step model to identify lncRNA-lncRNA immune cooperation based on co-regulating functional modules by integrating multi-omics data across 20 cancer types. Moreover, lncRNA immune cooperative networks (LICNs) are constructed, which are likely to modulate tumor-immune microenvironment by regulating immune-related functions. We highlight conserved and rewired network hubs which can regulate interactions between immune cells and tumor cells by targeting ligands and activating or inhibitory receptors such as PDCD1, CTLA4 and CD86. Immune cooperative lncRNAs (IC-lncRNAs) playing central roles in many cancers also tend to target known anticancer drug targets. In addition, these IC-lncRNAs tend to be highly expressed in immune cell populations and are significantly correlated with immune cell infiltration. The similar immune mechanisms cross cancers are revealed by the LICNs. Finally, we identify two subtypes of skin cutaneous melanoma with different immune context and prognosis based on IC-lncRNAs. In summary, this study contributes to a comprehensive understanding of the cooperative behaviours of lncRNAs and accelerating discovery of lncRNA-based biomarkers in cancer., LncRNA-lncRNA immune cooperative regulations are identified by integrating multi-omics data across 20 cancer types and the roles of immune cooperative lncRNAs in tumor-immune functions are explored.","container-title":"Communications Biology","DOI":"10.1038/s42003-022-04249-0","ISSN":"2399-3642","journalAbbreviation":"Commun Biol","language":"en-US","note":"PMID: 36463330\nPMCID: PMC9719535\nTLDR: A multiple-step model is shown to identify lncRNA-lncRNA immune cooperation based on co-regulating functional modules by integrating multi-omics data across 20 cancer types and the roles of immune cooperative lncRNAs in tumor-immune functions are explored.\ntitleTranslation: </w:instrText>
      </w:r>
      <w:r w:rsidR="004C0CB8" w:rsidRPr="00496599">
        <w:rPr>
          <w:rFonts w:ascii="Arial" w:eastAsia="宋体" w:hAnsi="Arial" w:cs="Arial"/>
          <w:color w:val="000000" w:themeColor="text1"/>
          <w:sz w:val="24"/>
          <w:szCs w:val="24"/>
        </w:rPr>
        <w:instrText>调查</w:instrText>
      </w:r>
      <w:r w:rsidR="004C0CB8" w:rsidRPr="00496599">
        <w:rPr>
          <w:rFonts w:ascii="Arial" w:eastAsia="宋体" w:hAnsi="Arial" w:cs="Arial"/>
          <w:color w:val="000000" w:themeColor="text1"/>
          <w:sz w:val="24"/>
          <w:szCs w:val="24"/>
        </w:rPr>
        <w:instrText>lncRNA-lncRNA</w:instrText>
      </w:r>
      <w:r w:rsidR="004C0CB8" w:rsidRPr="00496599">
        <w:rPr>
          <w:rFonts w:ascii="Arial" w:eastAsia="宋体" w:hAnsi="Arial" w:cs="Arial"/>
          <w:color w:val="000000" w:themeColor="text1"/>
          <w:sz w:val="24"/>
          <w:szCs w:val="24"/>
        </w:rPr>
        <w:instrText>合作揭示对肿瘤免疫交叉癌症的主导作用</w:instrText>
      </w:r>
      <w:r w:rsidR="004C0CB8" w:rsidRPr="00496599">
        <w:rPr>
          <w:rFonts w:ascii="Arial" w:eastAsia="宋体" w:hAnsi="Arial" w:cs="Arial"/>
          <w:color w:val="000000" w:themeColor="text1"/>
          <w:sz w:val="24"/>
          <w:szCs w:val="24"/>
        </w:rPr>
        <w:instrText xml:space="preserve">","page":"1324","source":"PubMed Central","title":"Surveying lncRNA-lncRNA cooperations reveals dominant effect on tumor immunity cross cancers","volume":"5","author":[{"family":"Shao","given":"Tingting"},{"family":"Xie","given":"Yunjin"},{"family":"Shi","given":"Jingyi"},{"family":"Yang","given":"Changbo"},{"family":"Zou","given":"Haozhe"},{"family":"Li","given":"Yongsheng"},{"family":"Xu","given":"Juan"},{"family":"Li","given":"Xia"}],"issued":{"date-parts":[["2022",12,3]]}}},{"id":723,"uris":["http://zotero.org/users/15545054/items/ER6EUR42"],"itemData":{"id":723,"type":"article-journal","abstract":"Lung cancer remains one of the most prevalent and lethal malignancies globally, characterized by high incidence and mortality rates among all cancers. The delayed diagnosis of lung cancer at intermediate to advanced stages frequently leads to suboptimal treatment outcomes. To improve the management of this disease, it is imperative to identify new, highly sensitive prognostic and diagnostic biomarkers. Exosomes, extracellular vesicles with a lipid-bilayer structure and a size range of 30–150 nm, are pivotal in intercellular communication and play significant roles in lung cancer progression. Non-coding RNAs (ncRNAs), including long non-coding RNAs (lncRNAs) and circular RNAs (circRNAs), are highly prevalent within exosomes and play a crucial role in various pathophysiological processes mediated by these extracellular vesicles. Beyond their established functions in miRNA and protein sequestration, these ncRNAs are involved in regulating translation and interactions within exosomes. Numerous studies have highlighted the importance of exosomal lncRNAs and circRNAs in influencing epithelial-mesenchymal transition (EMT), angiogenesis, proliferation, invasion, migration, and metastasis in lung cancer. Due to their unique functional characteristics, these molecules are promising therapeutic targets and biomarkers for diagnosis and prognosis. This review provides a succinct summary of the formation of exosomal lncRNAs and circRNAs, clarifies their biological roles, and thoroughly explains the mechanisms by which they participate in the progression of lung cancer. Finally, we discuss the potential clinical applications and challenges associated with exosomal lncRNAs and circRNAs in lung cancer.","container-title":"Non-coding RNA Research","DOI":"10.1016/j.ncrna.2024.06.010","ISSN":"2468-0540","issue":"4","journalAbbreviation":"Noncoding RNA Res","language":"en-US","note":"PMID: 39022675\nPMCID: PMC11254510\nTLDR: A succinct summary of the formation of exosomal lncRNAs and circRNAs is provided, their biological roles are clarified, and the mechanisms by which they participate in the progression of lung cancer are explained.\ntitleTranslation: </w:instrText>
      </w:r>
      <w:r w:rsidR="004C0CB8" w:rsidRPr="00496599">
        <w:rPr>
          <w:rFonts w:ascii="Arial" w:eastAsia="宋体" w:hAnsi="Arial" w:cs="Arial"/>
          <w:color w:val="000000" w:themeColor="text1"/>
          <w:sz w:val="24"/>
          <w:szCs w:val="24"/>
        </w:rPr>
        <w:instrText>肺癌中的外来体</w:instrText>
      </w:r>
      <w:r w:rsidR="004C0CB8" w:rsidRPr="00496599">
        <w:rPr>
          <w:rFonts w:ascii="Arial" w:eastAsia="宋体" w:hAnsi="Arial" w:cs="Arial"/>
          <w:color w:val="000000" w:themeColor="text1"/>
          <w:sz w:val="24"/>
          <w:szCs w:val="24"/>
        </w:rPr>
        <w:instrText>LncRNAs</w:instrText>
      </w:r>
      <w:r w:rsidR="004C0CB8" w:rsidRPr="00496599">
        <w:rPr>
          <w:rFonts w:ascii="Arial" w:eastAsia="宋体" w:hAnsi="Arial" w:cs="Arial"/>
          <w:color w:val="000000" w:themeColor="text1"/>
          <w:sz w:val="24"/>
          <w:szCs w:val="24"/>
        </w:rPr>
        <w:instrText>和</w:instrText>
      </w:r>
      <w:r w:rsidR="004C0CB8" w:rsidRPr="00496599">
        <w:rPr>
          <w:rFonts w:ascii="Arial" w:eastAsia="宋体" w:hAnsi="Arial" w:cs="Arial"/>
          <w:color w:val="000000" w:themeColor="text1"/>
          <w:sz w:val="24"/>
          <w:szCs w:val="24"/>
        </w:rPr>
        <w:instrText>CircRNAs</w:instrText>
      </w:r>
      <w:r w:rsidR="004C0CB8" w:rsidRPr="00496599">
        <w:rPr>
          <w:rFonts w:ascii="Arial" w:eastAsia="宋体" w:hAnsi="Arial" w:cs="Arial"/>
          <w:color w:val="000000" w:themeColor="text1"/>
          <w:sz w:val="24"/>
          <w:szCs w:val="24"/>
        </w:rPr>
        <w:instrText>：新出现的调节因子和潜在的治疗靶点</w:instrText>
      </w:r>
      <w:r w:rsidR="004C0CB8" w:rsidRPr="00496599">
        <w:rPr>
          <w:rFonts w:ascii="Arial" w:eastAsia="宋体" w:hAnsi="Arial" w:cs="Arial"/>
          <w:color w:val="000000" w:themeColor="text1"/>
          <w:sz w:val="24"/>
          <w:szCs w:val="24"/>
        </w:rPr>
        <w:instrText xml:space="preserve">","page":"1069-1079","source":"PubMed Central","title":"Exosomal LncRNAs and CircRNAs in lung cancer: Emerging regulators and potential therapeutic targets","title-short":"Exosomal LncRNAs and CircRNAs in lung cancer","volume":"9","author":[{"family":"Li","given":"Xia"},{"family":"Wu","given":"Yunbing"},{"family":"Jin","given":"Yue"}],"issued":{"date-parts":[["2024",6,12]]}}}],"schema":"https://github.com/citation-style-language/schema/raw/master/csl-citation.json"} </w:instrText>
      </w:r>
      <w:r w:rsidR="0089773A" w:rsidRPr="00496599">
        <w:rPr>
          <w:rFonts w:ascii="Arial" w:eastAsia="宋体" w:hAnsi="Arial" w:cs="Arial"/>
          <w:color w:val="000000" w:themeColor="text1"/>
          <w:sz w:val="24"/>
          <w:szCs w:val="24"/>
        </w:rPr>
        <w:fldChar w:fldCharType="separate"/>
      </w:r>
      <w:r w:rsidR="004C0CB8" w:rsidRPr="00496599">
        <w:rPr>
          <w:rFonts w:ascii="Arial" w:hAnsi="Arial" w:cs="Arial"/>
          <w:kern w:val="0"/>
          <w:sz w:val="24"/>
        </w:rPr>
        <w:t>[98–100]</w:t>
      </w:r>
      <w:r w:rsidR="0089773A" w:rsidRPr="00496599">
        <w:rPr>
          <w:rFonts w:ascii="Arial" w:eastAsia="宋体" w:hAnsi="Arial" w:cs="Arial"/>
          <w:color w:val="000000" w:themeColor="text1"/>
          <w:sz w:val="24"/>
          <w:szCs w:val="24"/>
        </w:rPr>
        <w:fldChar w:fldCharType="end"/>
      </w:r>
      <w:r w:rsidR="002C2EA2" w:rsidRPr="00496599">
        <w:rPr>
          <w:rFonts w:ascii="Arial" w:eastAsia="宋体" w:hAnsi="Arial" w:cs="Arial"/>
          <w:color w:val="000000" w:themeColor="text1"/>
          <w:sz w:val="24"/>
          <w:szCs w:val="24"/>
        </w:rPr>
        <w:t>.</w:t>
      </w:r>
    </w:p>
    <w:p w14:paraId="08738AEC" w14:textId="0BD9201A" w:rsidR="00581D4A" w:rsidRPr="00496599" w:rsidRDefault="00581D4A" w:rsidP="004A0980">
      <w:pPr>
        <w:pStyle w:val="1"/>
        <w:spacing w:line="480" w:lineRule="auto"/>
        <w:rPr>
          <w:rFonts w:ascii="Arial" w:hAnsi="Arial" w:cs="Arial"/>
        </w:rPr>
      </w:pPr>
      <w:r w:rsidRPr="00496599">
        <w:rPr>
          <w:rFonts w:ascii="Arial" w:hAnsi="Arial" w:cs="Arial"/>
        </w:rPr>
        <w:t>3.</w:t>
      </w:r>
      <w:r w:rsidR="00A77CD9" w:rsidRPr="00496599">
        <w:rPr>
          <w:rFonts w:ascii="Arial" w:hAnsi="Arial" w:cs="Arial"/>
        </w:rPr>
        <w:t xml:space="preserve"> Microbiome and Environmental Influences</w:t>
      </w:r>
    </w:p>
    <w:p w14:paraId="1D4CC77C" w14:textId="5A1B2E83" w:rsidR="00581D4A" w:rsidRPr="00496599" w:rsidRDefault="00581D4A" w:rsidP="004A0980">
      <w:pPr>
        <w:pStyle w:val="2"/>
        <w:spacing w:line="480" w:lineRule="auto"/>
        <w:rPr>
          <w:rFonts w:ascii="Arial" w:hAnsi="Arial" w:cs="Arial"/>
        </w:rPr>
      </w:pPr>
      <w:r w:rsidRPr="00496599">
        <w:rPr>
          <w:rFonts w:ascii="Arial" w:hAnsi="Arial" w:cs="Arial"/>
        </w:rPr>
        <w:t>3.1</w:t>
      </w:r>
      <w:r w:rsidR="00146BA2" w:rsidRPr="00496599">
        <w:rPr>
          <w:rFonts w:ascii="Arial" w:hAnsi="Arial" w:cs="Arial"/>
        </w:rPr>
        <w:t xml:space="preserve"> </w:t>
      </w:r>
      <w:r w:rsidR="00A77CD9" w:rsidRPr="00496599">
        <w:rPr>
          <w:rFonts w:ascii="Arial" w:hAnsi="Arial" w:cs="Arial"/>
        </w:rPr>
        <w:t>Sex-Specific Urinary Microbiota and Bladder Cancer</w:t>
      </w:r>
    </w:p>
    <w:p w14:paraId="4758DB7B" w14:textId="0A3A851A" w:rsidR="00581D4A" w:rsidRPr="00EC0DB9" w:rsidRDefault="00581D4A" w:rsidP="00EC0DB9">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Under healthy conditions, significant differences exist in the urinary microbiota composition between males and females. A well-established association has been demonstrated between the female urinary tract microbiota and lower urinary tract symptoms (LUTS), whereas no comparable causal relationship has been confirmed in the male population</w:t>
      </w:r>
      <w:r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o7jUwWmC","properties":{"formattedCitation":"[101,102]","plainCitation":"[101,102]","noteIndex":0},"citationItems":[{"id":974,"uris":["http://zotero.org/users/15545054/items/5LLAHPDF"],"itemData":{"id":974,"type":"article-journal","abstract":"Historically, urine in the urinary tract was considered “sterile” based primarily on culture-dependent methods of bacterial detection. Rapidly developing sequencing methods and analytical techniques have detected bacterial deoxyribonucleic acid and live bacteria in urine, improving our ability to understand the urinary tract microbiome. Recently, many studies have revealed evidence of a microbial presence in human urine in the absence of clinical infections. In women, fascinating evidence associates urinary tract microbiota with lower urinary tract symptoms (LUTS). However, the association between urinary tract microbiota and men with LUTS, particularly those with benign prostate hyperplasia (BPH), has not been established. In addition, the identification of the proinflammatory cytokines and pathogens responsible for the clinical progression of BPH is still underway. This review article aimed to address microbiome-related evidence for BPH. Further studies are required for a comprehensive understanding of the relationship between the urogenital microbiome and BPH pathogenesis to facilitate the development of preventive and therapeutic approaches for male LUTS.","container-title":"Diagnostics","DOI":"10.3390/diagnostics12081862","ISSN":"2075-4418","issue":"8","journalAbbreviation":"Diagnostics (Basel)","language":"en-US","note":"PMID: 36010213\nPMCID: PMC9406308\nTLDR: A review article aimed to address microbiome-related evidence for BPH by addressing the relationship between the urogenital microbiome and BPH pathogenesis to facilitate the development of preventive and therapeutic approaches for male LUTS.\ntitleTranslation: </w:instrText>
      </w:r>
      <w:r w:rsidR="004C0CB8" w:rsidRPr="00496599">
        <w:rPr>
          <w:rFonts w:ascii="Arial" w:eastAsia="宋体" w:hAnsi="Arial" w:cs="Arial"/>
          <w:color w:val="000000" w:themeColor="text1"/>
          <w:sz w:val="24"/>
          <w:szCs w:val="24"/>
        </w:rPr>
        <w:instrText>尿微生物组在良性前列腺增生</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下尿路症状中的潜在作用</w:instrText>
      </w:r>
      <w:r w:rsidR="004C0CB8" w:rsidRPr="00496599">
        <w:rPr>
          <w:rFonts w:ascii="Arial" w:eastAsia="宋体" w:hAnsi="Arial" w:cs="Arial"/>
          <w:color w:val="000000" w:themeColor="text1"/>
          <w:sz w:val="24"/>
          <w:szCs w:val="24"/>
        </w:rPr>
        <w:instrText xml:space="preserve">","page":"1862","source":"PubMed Central","title":"The Potential Role of Urinary Microbiome in Benign Prostate Hyperplasia/Lower Urinary Tract Symptoms","volume":"12","author":[{"family":"Yu","given":"Seong Hyeon"},{"family":"Jung","given":"Seung Il"}],"issued":{"date-parts":[["2022",8,1]]}}},{"id":971,"uris":["http://zotero.org/users/15545054/items/6KPC5UTT"],"itemData":{"id":971,"type":"article-journal","abstract":"The human body is sterile during gestation; however, but during and after birth, the entire body surface becomes host to an enormous variety of microorganisms. Urine in the urinary tract was once considered sterile based on the lack of cultured microorganisms. Many recent studies have revealed evidence of microorganisms in human urine in the absence of clinical infection. Sequencing methods and analytical techniques are rapidly evolving to improve the ability to detect bacterial DNA and living bacteria and to understand the microbiota of the urinary tract. In women, fascinating evidence associates urinary tract microbiota with lower urinary tract symptoms. However, in men, the relevance of urinary tract microbiota in low urinary tract symptoms and prostate disease has not been established. In this review, we highlight a recent study that increases our ability to understand the urinary tract microbiota in men with lower urinary tract symptoms.","container-title":"International Neurourology Journal","DOI":"10.5213/inj.2040174.087","ISSN":"2093-4777","issue":"1","journalAbbreviation":"Int Neurourol J","language":"en-US","note":"PMID: 33504133\nPMCID: PMC8022174\nTLDR: A recent study is highlighted that increases the ability to understand the urinary tract microbiota in men with lower urinary tract symptoms and prostate disease and is highlighted in this review.\ntitleTranslation: </w:instrText>
      </w:r>
      <w:r w:rsidR="004C0CB8" w:rsidRPr="00496599">
        <w:rPr>
          <w:rFonts w:ascii="Arial" w:eastAsia="宋体" w:hAnsi="Arial" w:cs="Arial"/>
          <w:color w:val="000000" w:themeColor="text1"/>
          <w:sz w:val="24"/>
          <w:szCs w:val="24"/>
        </w:rPr>
        <w:instrText>男性泌尿生殖系统疾病中的尿路微生物组：以良性前列腺增生和下尿路症状为中心</w:instrText>
      </w:r>
      <w:r w:rsidR="004C0CB8" w:rsidRPr="00496599">
        <w:rPr>
          <w:rFonts w:ascii="Arial" w:eastAsia="宋体" w:hAnsi="Arial" w:cs="Arial"/>
          <w:color w:val="000000" w:themeColor="text1"/>
          <w:sz w:val="24"/>
          <w:szCs w:val="24"/>
        </w:rPr>
        <w:instrText xml:space="preserve">","page":"3-11","source":"PubMed Central","title":"The Urinary Tract Microbiome in Male Genitourinary Diseases: Focusing on Benign Prostate Hyperplasia and Lower Urinary Tract Symptoms","title-short":"The Urinary Tract Microbiome in Male Genitourinary Diseases","volume":"25","author":[{"family":"Kim","given":"Myung Soo"},{"family":"Jung","given":"Seung Il"}],"issued":{"date-parts":[["2021",3]]}}}],"schema":"https://github.com/citation-style-language/schema/raw/master/csl-citation.json"} </w:instrText>
      </w:r>
      <w:r w:rsidRPr="00496599">
        <w:rPr>
          <w:rFonts w:ascii="Arial" w:eastAsia="宋体" w:hAnsi="Arial" w:cs="Arial"/>
          <w:color w:val="000000" w:themeColor="text1"/>
          <w:sz w:val="24"/>
          <w:szCs w:val="24"/>
        </w:rPr>
        <w:fldChar w:fldCharType="separate"/>
      </w:r>
      <w:r w:rsidR="004C0CB8" w:rsidRPr="00496599">
        <w:rPr>
          <w:rFonts w:ascii="Arial" w:hAnsi="Arial" w:cs="Arial"/>
          <w:sz w:val="24"/>
        </w:rPr>
        <w:t>[101,102]</w:t>
      </w:r>
      <w:r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Gender disparities in bladder cancer incidence may be attributed not only to variations in hormone levels, genetic predisposition, and behavioral factors, but also to sex-specific distributions of the genitourinary microbiota, potentially constituting an underlying mechanism. Specifically, enrichment of </w:t>
      </w:r>
      <w:r w:rsidRPr="00496599">
        <w:rPr>
          <w:rFonts w:ascii="Arial" w:eastAsia="宋体" w:hAnsi="Arial" w:cs="Arial"/>
          <w:i/>
          <w:iCs/>
          <w:color w:val="000000" w:themeColor="text1"/>
          <w:sz w:val="24"/>
          <w:szCs w:val="24"/>
        </w:rPr>
        <w:t>Actinobacteria</w:t>
      </w:r>
      <w:r w:rsidRPr="00496599">
        <w:rPr>
          <w:rFonts w:ascii="Arial" w:eastAsia="宋体" w:hAnsi="Arial" w:cs="Arial"/>
          <w:color w:val="000000" w:themeColor="text1"/>
          <w:sz w:val="24"/>
          <w:szCs w:val="24"/>
        </w:rPr>
        <w:t> in female urine samples is significantly associated with lower tumor incidence</w:t>
      </w:r>
      <w:r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xHlct49q","properties":{"formattedCitation":"[103]","plainCitation":"[103]","noteIndex":0},"citationItems":[{"id":957,"uris":["http://zotero.org/users/15545054/items/IWVSBJ88"],"itemData":{"id":957,"type":"article-journal","abstract":"Evidence suggests that microbiota may contribute to the pathogenesis of several diseases, including cancer. In the case of bladder cancer, preliminary studies have found alterations in the urinary microbiota of patients with urothelial carcinoma compared with healthy individuals. Conversely, the urinary microbiota differ between men and women, and it has been hypothesized that these differences are associated with the lower incidence of bladder cancers in women. The objective of this study was to characterize the bladder microbiota in paired samples of tumor and non-tumor mucosa of patients with malignant bladder neoplasia using next-generation sequencing. In addition, we aimed to study potential differences in microbial composition in tumor samples according to clinical and pathological variables, and to determine possible microbial profiles. We found significant differences in microbial richness at the genus level, with a higher richness observed in the non-tumor compared with the tumor mucosa. It was also shown that Actinobacteria were significantly more enriched in the non-tumor compared with the tumor mucosa (P = 0.014). In the multivariate analysis, we found significant differences in microbial composition according to tumor grade (P = 0.03 and 0.04 at the phylum and genus levels, respectively). Moreover, we detected a higher microbial richness in non-tumor vs. tumor tissues which agrees with the global assumption that microbial richness is an indicator of health. The greater abundance of members of the Actinobacteria phylum in the non-neoplastic bladder mucosa samples supports the hypothesis that a higher abundance of Actinomycetes is associated with a lower rate of bladder cancer in women and suggests a protective role for these microbiota. We detected a microbial profile that was enriched for Enterococcus in low-grade tumors. Finally, we identified the presence of two clusters in the microbial composition of the tumor mucosa samples, significantly enriched for the genera Barnesiella, Parabacteroides, Prevotella, Alistipes, and Lachnospiracea_incertae_sedis (Cluster 1), or Staphylococcus (Cluster 2). Further longitudinal studies are needed to assess the role of the bladder microbiota in carcinogenesis.","container-title":"Frontiers in Microbiology","DOI":"10.3389/fmicb.2021.718776","ISSN":"1664-302X","journalAbbreviation":"Front Microbiol","language":"en-US","note":"PMID: 35197936\nPMCID: PMC8859159\nTLDR: The greater abundance of members of the Actinobacteria phylum in the non-neoplastic bladder mucosa samples supports the hypothesis that a higher abundance of Actinomycetes is associated with a lower rate of bladder cancer in women and suggests a protective role for these microbiota.\ntitleTranslation: </w:instrText>
      </w:r>
      <w:r w:rsidR="004C0CB8" w:rsidRPr="00496599">
        <w:rPr>
          <w:rFonts w:ascii="Arial" w:eastAsia="宋体" w:hAnsi="Arial" w:cs="Arial"/>
          <w:color w:val="000000" w:themeColor="text1"/>
          <w:sz w:val="24"/>
          <w:szCs w:val="24"/>
        </w:rPr>
        <w:instrText>膀胱癌患者膀胱微生物群的分析</w:instrText>
      </w:r>
      <w:r w:rsidR="004C0CB8" w:rsidRPr="00496599">
        <w:rPr>
          <w:rFonts w:ascii="Arial" w:eastAsia="宋体" w:hAnsi="Arial" w:cs="Arial"/>
          <w:color w:val="000000" w:themeColor="text1"/>
          <w:sz w:val="24"/>
          <w:szCs w:val="24"/>
        </w:rPr>
        <w:instrText xml:space="preserve">","page":"718776","source":"PubMed Central","title":"Profiling the Bladder Microbiota in Patients With Bladder Cancer","volume":"12","author":[{"family":"Parra-Grande","given":"Mónica"},{"family":"Oré-Arce","given":"Martín"},{"family":"Martínez-Priego","given":"Llúcia"},{"family":"D’Auria","given":"Giuseppe"},{"family":"Rosselló-Mora","given":"Ramón"},{"family":"Lillo","given":"Marta"},{"family":"Sempere","given":"Andrea"},{"family":"Lumbreras","given":"Blanca"},{"family":"Sánchez-Hellín","given":"Victoria"}],"issued":{"date-parts":[["2022",2,7]]}}}],"schema":"https://github.com/citation-style-language/schema/raw/master/csl-citation.json"} </w:instrText>
      </w:r>
      <w:r w:rsidRPr="00496599">
        <w:rPr>
          <w:rFonts w:ascii="Arial" w:eastAsia="宋体" w:hAnsi="Arial" w:cs="Arial"/>
          <w:color w:val="000000" w:themeColor="text1"/>
          <w:sz w:val="24"/>
          <w:szCs w:val="24"/>
        </w:rPr>
        <w:fldChar w:fldCharType="separate"/>
      </w:r>
      <w:r w:rsidR="004C0CB8" w:rsidRPr="00496599">
        <w:rPr>
          <w:rFonts w:ascii="Arial" w:hAnsi="Arial" w:cs="Arial"/>
          <w:sz w:val="24"/>
        </w:rPr>
        <w:t>[103]</w:t>
      </w:r>
      <w:r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while males exhibit greater microbial diversity and a higher relative abundance of potential pathogens</w:t>
      </w:r>
      <w:r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vGHfTq0q","properties":{"formattedCitation":"[104]","plainCitation":"[104]","noteIndex":0},"citationItems":[{"id":954,"uris":["http://zotero.org/users/15545054/items/QVEE6FRE"],"itemData":{"id":954,"type":"article-journal","abstract":"Sex-specific discrepancies in bladder cancer (BCa) are reported, and new studies imply that microbiome may partially explain the diversity. We aim to provide characterization of the bladder microbiome in both sexes diagnosed with non-muscle-invasive BCa with specific insight into cancer grade. In our study, 16S rRNA next-generation sequencing was performed on midstream urine, bladder tumor sample, and healthy-appearing bladder mucosa. Bacterial DNA was isolated using QIAamp Viral RNA Mini Kit. Metagenomic analysis was performed using hypervariable fragments of the 16S rRNA gene on Ion Torrent Personal Genome Machine platform. Of 41 sample triplets, 2153 taxa were discovered: 1739 in tumor samples, 1801 in healthy-appearing bladder mucosa and 1370 in midstream urine. Women were found to have smaller taxa richness in Chao1 index than men (p = 0.03). In comparison to low-grade tumors, patients with high-grade lesions had lower bacterial diversity and richness in urine. Significant differences between sexes in relative abundance of communities at family level were only observed in high-grade tumors.","container-title":"Current Issues in Molecular Biology","DOI":"10.3390/cimb46040225","ISSN":"1467-3037","issue":"4","journalAbbreviation":"Curr Issues Mol Biol","language":"en-US","note":"PMID: 38666955\nPMCID: PMC11048804\nTLDR: Characterization of the bladder microbiome in both sexes diagnosed with non-muscle-invasive BCa with specific insight into cancer grade is provided and women were found to have smaller taxa richness in Chao1 index than men.\ntitleTranslation: </w:instrText>
      </w:r>
      <w:r w:rsidR="004C0CB8" w:rsidRPr="00496599">
        <w:rPr>
          <w:rFonts w:ascii="Arial" w:eastAsia="宋体" w:hAnsi="Arial" w:cs="Arial"/>
          <w:color w:val="000000" w:themeColor="text1"/>
          <w:sz w:val="24"/>
          <w:szCs w:val="24"/>
        </w:rPr>
        <w:instrText>非肌层浸润性尿路上皮膀胱癌微生物组性别相关多样性</w:instrText>
      </w:r>
      <w:r w:rsidR="004C0CB8" w:rsidRPr="00496599">
        <w:rPr>
          <w:rFonts w:ascii="Arial" w:eastAsia="宋体" w:hAnsi="Arial" w:cs="Arial"/>
          <w:color w:val="000000" w:themeColor="text1"/>
          <w:sz w:val="24"/>
          <w:szCs w:val="24"/>
        </w:rPr>
        <w:instrText xml:space="preserve">","page":"3595-3609","source":"PubMed Central","title":"Microbiome Sex-Related Diversity in Non-Muscle-Invasive Urothelial Bladder Cancer","volume":"46","author":[{"family":"Bilski","given":"Konrad"},{"family":"Żeber-Lubecka","given":"Natalia"},{"family":"Kulecka","given":"Maria"},{"family":"Dąbrowska","given":"Michalina"},{"family":"Bałabas","given":"Aneta"},{"family":"Ostrowski","given":"Jerzy"},{"family":"Dobruch","given":"Aleksandra"},{"family":"Dobruch","given":"Jakub"}],"issued":{"date-parts":[["2024",4,19]]}}}],"schema":"https://github.com/citation-style-language/schema/raw/master/csl-citation.json"} </w:instrText>
      </w:r>
      <w:r w:rsidRPr="00496599">
        <w:rPr>
          <w:rFonts w:ascii="Arial" w:eastAsia="宋体" w:hAnsi="Arial" w:cs="Arial"/>
          <w:color w:val="000000" w:themeColor="text1"/>
          <w:sz w:val="24"/>
          <w:szCs w:val="24"/>
        </w:rPr>
        <w:fldChar w:fldCharType="separate"/>
      </w:r>
      <w:r w:rsidR="004C0CB8" w:rsidRPr="00496599">
        <w:rPr>
          <w:rFonts w:ascii="Arial" w:hAnsi="Arial" w:cs="Arial"/>
          <w:sz w:val="24"/>
        </w:rPr>
        <w:t>[104]</w:t>
      </w:r>
      <w:r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 xml:space="preserve">.In patients with </w:t>
      </w:r>
      <w:del w:id="212" w:author="鹏程 傅" w:date="2026-01-23T15:05:00Z" w16du:dateUtc="2026-01-23T07:05:00Z">
        <w:r w:rsidRPr="00496599" w:rsidDel="00AA0A41">
          <w:rPr>
            <w:rFonts w:ascii="Arial" w:eastAsia="宋体" w:hAnsi="Arial" w:cs="Arial"/>
            <w:color w:val="000000" w:themeColor="text1"/>
            <w:sz w:val="24"/>
            <w:szCs w:val="24"/>
          </w:rPr>
          <w:delText>non-muscle-invasive bladder cancer (</w:delText>
        </w:r>
      </w:del>
      <w:r w:rsidRPr="00496599">
        <w:rPr>
          <w:rFonts w:ascii="Arial" w:eastAsia="宋体" w:hAnsi="Arial" w:cs="Arial"/>
          <w:color w:val="000000" w:themeColor="text1"/>
          <w:sz w:val="24"/>
          <w:szCs w:val="24"/>
        </w:rPr>
        <w:t>NMIBC</w:t>
      </w:r>
      <w:del w:id="213" w:author="鹏程 傅" w:date="2026-01-23T15:05:00Z" w16du:dateUtc="2026-01-23T07:05:00Z">
        <w:r w:rsidRPr="00496599" w:rsidDel="00AA0A41">
          <w:rPr>
            <w:rFonts w:ascii="Arial" w:eastAsia="宋体" w:hAnsi="Arial" w:cs="Arial"/>
            <w:color w:val="000000" w:themeColor="text1"/>
            <w:sz w:val="24"/>
            <w:szCs w:val="24"/>
          </w:rPr>
          <w:delText>)</w:delText>
        </w:r>
      </w:del>
      <w:r w:rsidRPr="00496599">
        <w:rPr>
          <w:rFonts w:ascii="Arial" w:eastAsia="宋体" w:hAnsi="Arial" w:cs="Arial"/>
          <w:color w:val="000000" w:themeColor="text1"/>
          <w:sz w:val="24"/>
          <w:szCs w:val="24"/>
        </w:rPr>
        <w:t>, a significant correlation is observed between well-differentiated tumor tissue and microbiota diversity, a phenomenon particularly pronounced within the female patient cohort. Notably, these gender-dependent microbial differences are most prominent in the microenvironment of well-differentiated tumors. Female cancer tissues demonstrate a significant increase in the abundance of pro-inflammatory bacterial genera such as Salmonella and Enterobacter, whereas male tissues are characterized by enrichment of opportunistic pathogens including Pseudomona and Acinetobacter</w:t>
      </w:r>
      <w:r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byBiuQFy","properties":{"formattedCitation":"[104]","plainCitation":"[104]","noteIndex":0},"citationItems":[{"id":954,"uris":["http://zotero.org/users/15545054/items/QVEE6FRE"],"itemData":{"id":954,"type":"article-journal","abstract":"Sex-specific discrepancies in bladder cancer (BCa) are reported, and new studies imply that microbiome may partially explain the diversity. We aim to provide characterization of the bladder microbiome in both sexes diagnosed with non-muscle-invasive BCa with specific insight into cancer grade. In our study, 16S rRNA next-generation sequencing was performed on midstream urine, bladder tumor sample, and healthy-appearing bladder mucosa. Bacterial DNA was isolated using QIAamp Viral RNA Mini Kit. Metagenomic analysis was performed using hypervariable fragments of the 16S rRNA gene on Ion Torrent Personal Genome Machine platform. Of 41 sample triplets, 2153 taxa were discovered: 1739 in tumor samples, 1801 in healthy-appearing bladder mucosa and 1370 in midstream urine. Women were found to have smaller taxa richness in Chao1 index than men (p = 0.03). In comparison to low-grade tumors, patients with high-grade lesions had lower bacterial diversity and richness in urine. Significant differences between sexes in relative abundance of communities at family level were only observed in high-grade tumors.","container-title":"Current Issues in Molecular Biology","DOI":"10.3390/cimb46040225","ISSN":"1467-3037","issue":"4","journalAbbreviation":"Curr Issues Mol Biol","language":"en-US","note":"PMID: 38666955\nPMCID: PMC11048804\nTLDR: Characterization of the bladder microbiome in both sexes diagnosed with non-muscle-invasive BCa with specific insight into cancer grade is provided and women were found to have smaller taxa richness in Chao1 index than men.\ntitleTranslation: </w:instrText>
      </w:r>
      <w:r w:rsidR="004C0CB8" w:rsidRPr="00496599">
        <w:rPr>
          <w:rFonts w:ascii="Arial" w:eastAsia="宋体" w:hAnsi="Arial" w:cs="Arial"/>
          <w:color w:val="000000" w:themeColor="text1"/>
          <w:sz w:val="24"/>
          <w:szCs w:val="24"/>
        </w:rPr>
        <w:instrText>非肌层浸润性尿路上皮膀胱癌微生物组性别相关多样性</w:instrText>
      </w:r>
      <w:r w:rsidR="004C0CB8" w:rsidRPr="00496599">
        <w:rPr>
          <w:rFonts w:ascii="Arial" w:eastAsia="宋体" w:hAnsi="Arial" w:cs="Arial"/>
          <w:color w:val="000000" w:themeColor="text1"/>
          <w:sz w:val="24"/>
          <w:szCs w:val="24"/>
        </w:rPr>
        <w:instrText xml:space="preserve">","page":"3595-3609","source":"PubMed Central","title":"Microbiome Sex-Related Diversity in Non-Muscle-Invasive Urothelial Bladder Cancer","volume":"46","author":[{"family":"Bilski","given":"Konrad"},{"family":"Żeber-Lubecka","given":"Natalia"},{"family":"Kulecka","given":"Maria"},{"family":"Dąbrowska","given":"Michalina"},{"family":"Bałabas","given":"Aneta"},{"family":"Ostrowski","given":"Jerzy"},{"family":"Dobruch","given":"Aleksandra"},{"family":"Dobruch","given":"Jakub"}],"issued":{"date-parts":[["2024",4,19]]}}}],"schema":"https://github.com/citation-style-language/schema/raw/master/csl-citation.json"} </w:instrText>
      </w:r>
      <w:r w:rsidRPr="00496599">
        <w:rPr>
          <w:rFonts w:ascii="Arial" w:eastAsia="宋体" w:hAnsi="Arial" w:cs="Arial"/>
          <w:color w:val="000000" w:themeColor="text1"/>
          <w:sz w:val="24"/>
          <w:szCs w:val="24"/>
        </w:rPr>
        <w:fldChar w:fldCharType="separate"/>
      </w:r>
      <w:r w:rsidR="004C0CB8" w:rsidRPr="00496599">
        <w:rPr>
          <w:rFonts w:ascii="Arial" w:hAnsi="Arial" w:cs="Arial"/>
          <w:sz w:val="24"/>
        </w:rPr>
        <w:t>[104]</w:t>
      </w:r>
      <w:r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Collectively, these findings suggest that the urinary microbiota may influence bladder cancer tumorigenesis and disease progression through sex-specific immunomodulatory mechanisms and inflammatory cascades</w:t>
      </w:r>
      <w:r w:rsidR="00146BA2"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oD0jaqt3","properties":{"formattedCitation":"[105]","plainCitation":"[105]","noteIndex":0},"citationItems":[{"id":962,"uris":["http://zotero.org/users/15545054/items/LLYMF3G2"],"itemData":{"id":962,"type":"article-journal","abstract":"Bladder cancer is the 10th most common cancer worldwide. Approximately 75% of patients with bladder cancer will present with non-muscle invasive disease. Patients are usually treated with transurethral resection of bladder tumor (TURBT), in addition to adjuvant intravesical therapy (chemotherapy or anti-cancer immunotherapy with Bacillus Calmette Guerin- BCG) for those at intermediate-risk and high-risk of recurrence and progression. For many years, urine has been thought to be “sterile”; however, advanced microbiological and molecular techniques, including 16S ribosomal RNA (16S rRNA) sequencing, have negated that previous paradigm and confirmed the presence of a urinary microbiome. The urinary microbiome has been associated with several urological diseases, including interstitial cystitis, urgency urinary incontinence, neurogenic bladder dysfunction, and others. More recently, many reports are emerging about the role of the urinary microbiome in urothelial carcinogenesis, including gender disparity in bladder cancer and responses to treatments. The urinary microbiome may serve as a biomarker that can help with risk stratification as well as prediction of the response to intravesical therapies. However, the microbiome literature has been hampered by the lack of a unified standardized methodology for sample collection, type, preservation, processing, as well as bioinformatics analysis. Herein we describe and critique the literature on the association between urinary microbiome and bladder cancer and highlight some of the future directions.","container-title":"Life","DOI":"10.3390/life13030812","ISSN":"2075-1729","issue":"3","journalAbbreviation":"Life (Basel)","language":"en-US","note":"PMID: 36983967\nPMCID: PMC10053959\nTLDR: The microbiome literature has been hampered by the lack of a unified standardized methodology for sample collection, type, preservation, processing, as well as bioinformatics analysis.\ntitleTranslation: </w:instrText>
      </w:r>
      <w:r w:rsidR="004C0CB8" w:rsidRPr="00496599">
        <w:rPr>
          <w:rFonts w:ascii="Arial" w:eastAsia="宋体" w:hAnsi="Arial" w:cs="Arial"/>
          <w:color w:val="000000" w:themeColor="text1"/>
          <w:sz w:val="24"/>
          <w:szCs w:val="24"/>
        </w:rPr>
        <w:instrText>尿液微生物群与膀胱癌</w:instrText>
      </w:r>
      <w:r w:rsidR="004C0CB8" w:rsidRPr="00496599">
        <w:rPr>
          <w:rFonts w:ascii="Arial" w:eastAsia="宋体" w:hAnsi="Arial" w:cs="Arial"/>
          <w:color w:val="000000" w:themeColor="text1"/>
          <w:sz w:val="24"/>
          <w:szCs w:val="24"/>
        </w:rPr>
        <w:instrText xml:space="preserve">","page":"812","source":"PubMed Central","title":"The Urinary Microbiome and Bladder Cancer","volume":"13","author":[{"family":"Heidar","given":"Nassib Abou"},{"family":"Bhat","given":"Tariq A."},{"family":"Shabir","given":"Usma"},{"family":"Hussein","given":"Ahmed A."}],"issued":{"date-parts":[["2023",3,17]]}}}],"schema":"https://github.com/citation-style-language/schema/raw/master/csl-citation.json"} </w:instrText>
      </w:r>
      <w:r w:rsidR="00146BA2" w:rsidRPr="00496599">
        <w:rPr>
          <w:rFonts w:ascii="Arial" w:eastAsia="宋体" w:hAnsi="Arial" w:cs="Arial"/>
          <w:color w:val="000000" w:themeColor="text1"/>
          <w:sz w:val="24"/>
          <w:szCs w:val="24"/>
        </w:rPr>
        <w:fldChar w:fldCharType="separate"/>
      </w:r>
      <w:r w:rsidR="004C0CB8" w:rsidRPr="00496599">
        <w:rPr>
          <w:rFonts w:ascii="Arial" w:hAnsi="Arial" w:cs="Arial"/>
          <w:sz w:val="24"/>
        </w:rPr>
        <w:t>[105]</w:t>
      </w:r>
      <w:r w:rsidR="00146BA2"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commentRangeStart w:id="214"/>
      <w:ins w:id="215" w:author="鹏程 傅" w:date="2026-01-22T13:35:00Z">
        <w:r w:rsidR="00EC0DB9" w:rsidRPr="00EC0DB9">
          <w:rPr>
            <w:rFonts w:ascii="Arial" w:eastAsia="宋体" w:hAnsi="Arial" w:cs="Arial"/>
            <w:b/>
            <w:bCs/>
            <w:color w:val="000000" w:themeColor="text1"/>
            <w:sz w:val="24"/>
            <w:szCs w:val="24"/>
          </w:rPr>
          <w:t xml:space="preserve"> </w:t>
        </w:r>
        <w:r w:rsidR="00EC0DB9" w:rsidRPr="00EC0DB9">
          <w:rPr>
            <w:rFonts w:ascii="Arial" w:eastAsia="宋体" w:hAnsi="Arial" w:cs="Arial"/>
            <w:color w:val="000000" w:themeColor="text1"/>
            <w:sz w:val="24"/>
            <w:szCs w:val="24"/>
          </w:rPr>
          <w:t>It is important to note that most current evidence is correlative, and a direct causal link between specific microbial profiles and sex-biased cancer incidence remains to be conclusively established.</w:t>
        </w:r>
      </w:ins>
      <w:commentRangeEnd w:id="214"/>
      <w:ins w:id="216" w:author="鹏程 傅" w:date="2026-01-23T15:38:00Z" w16du:dateUtc="2026-01-23T07:38:00Z">
        <w:r w:rsidR="00347AD4">
          <w:rPr>
            <w:rStyle w:val="aff"/>
          </w:rPr>
          <w:commentReference w:id="214"/>
        </w:r>
      </w:ins>
    </w:p>
    <w:p w14:paraId="637E3E6B" w14:textId="719AC8CB" w:rsidR="00146BA2" w:rsidRPr="00496599" w:rsidRDefault="00146BA2" w:rsidP="004A0980">
      <w:pPr>
        <w:pStyle w:val="2"/>
        <w:spacing w:line="480" w:lineRule="auto"/>
        <w:rPr>
          <w:rFonts w:ascii="Arial" w:hAnsi="Arial" w:cs="Arial"/>
        </w:rPr>
      </w:pPr>
      <w:r w:rsidRPr="00496599">
        <w:rPr>
          <w:rFonts w:ascii="Arial" w:hAnsi="Arial" w:cs="Arial"/>
        </w:rPr>
        <w:t xml:space="preserve">3.2 </w:t>
      </w:r>
      <w:r w:rsidR="00A77CD9" w:rsidRPr="00496599">
        <w:rPr>
          <w:rFonts w:ascii="Arial" w:hAnsi="Arial" w:cs="Arial"/>
        </w:rPr>
        <w:t>Gut Microbiota Modulates Sex-Biased Anti-Tumor Immunity</w:t>
      </w:r>
    </w:p>
    <w:p w14:paraId="1F2AEE21" w14:textId="7F98DB9C" w:rsidR="00581D4A" w:rsidRPr="00496599" w:rsidRDefault="007304B3"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In female mouse models, the gut microbiota is characterized by a predominance of Lachnospiraceae. Under estrogen influence, this microbial profile maintains Th17 cell levels, thereby enhancing the anti-tumor efficacy of immune checkpoint inhibitors (ICIs). Conversely, in male mouse models, the gut microbiota is dominated by Muribaculaceae. Testosterone suppresses Th17 cell differentiation and impairs their immunosuppressive function, which conversely cooperatively enhances the anti-tumor activity of CD8</w:t>
      </w:r>
      <w:r w:rsidRPr="00496599">
        <w:rPr>
          <w:rFonts w:ascii="Cambria Math" w:eastAsia="宋体" w:hAnsi="Cambria Math" w:cs="Cambria Math"/>
          <w:color w:val="000000" w:themeColor="text1"/>
          <w:sz w:val="24"/>
          <w:szCs w:val="24"/>
        </w:rPr>
        <w:t>⁺</w:t>
      </w:r>
      <w:r w:rsidRPr="00496599">
        <w:rPr>
          <w:rFonts w:ascii="Arial" w:eastAsia="宋体" w:hAnsi="Arial" w:cs="Arial"/>
          <w:color w:val="000000" w:themeColor="text1"/>
          <w:sz w:val="24"/>
          <w:szCs w:val="24"/>
        </w:rPr>
        <w:t xml:space="preserve"> T cells</w:t>
      </w:r>
      <w:r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kUTQmLzc","properties":{"formattedCitation":"[6,106]","plainCitation":"[6,106]","noteIndex":0},"citationItems":[{"id":982,"uris":["http://zotero.org/users/15545054/items/SWIUF89T"],"itemData":{"id":982,"type":"article-journal","abstract":"Gut microbiota regulates urological tumors. Antibiotics induce dysbiosis, altering tumor progression/therapy: reducing carcinogen metabolism but impairing immunity. Specific bacteria enhance immune responses and combat endocrine resistance. Future research should unravel microbiota</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cancer links and develop microbiome</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targeted therapies to optimize outcomes while preserving diversity.","container-title":"Cell Proliferation","DOI":"10.1111/cpr.70023","ISSN":"0960-7722","issue":"5","journalAbbreviation":"Cell Prolif","language":"en-US","note":"PMID: 40091493\nPMCID: PMC12099210\nTLDR: Future research should unravel microbiota</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cancer links and develop microbiome</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 xml:space="preserve">targeted therapies to optimize outcomes while preserving diversity.\ntitleTranslation: </w:instrText>
      </w:r>
      <w:r w:rsidR="004C0CB8" w:rsidRPr="00496599">
        <w:rPr>
          <w:rFonts w:ascii="Arial" w:eastAsia="宋体" w:hAnsi="Arial" w:cs="Arial"/>
          <w:color w:val="000000" w:themeColor="text1"/>
          <w:sz w:val="24"/>
          <w:szCs w:val="24"/>
        </w:rPr>
        <w:instrText>抗生素</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肠道微生物群</w:instrText>
      </w:r>
      <w:r w:rsidR="004C0CB8" w:rsidRPr="00496599">
        <w:rPr>
          <w:rFonts w:ascii="Arial" w:eastAsia="宋体" w:hAnsi="Arial" w:cs="Arial"/>
          <w:color w:val="000000" w:themeColor="text1"/>
          <w:sz w:val="24"/>
          <w:szCs w:val="24"/>
        </w:rPr>
        <w:instrText>-</w:instrText>
      </w:r>
      <w:r w:rsidR="004C0CB8" w:rsidRPr="00496599">
        <w:rPr>
          <w:rFonts w:ascii="Arial" w:eastAsia="宋体" w:hAnsi="Arial" w:cs="Arial"/>
          <w:color w:val="000000" w:themeColor="text1"/>
          <w:sz w:val="24"/>
          <w:szCs w:val="24"/>
        </w:rPr>
        <w:instrText>泌尿肿瘤轴的前沿进展</w:instrText>
      </w:r>
      <w:r w:rsidR="004C0CB8" w:rsidRPr="00496599">
        <w:rPr>
          <w:rFonts w:ascii="Arial" w:eastAsia="宋体" w:hAnsi="Arial" w:cs="Arial"/>
          <w:color w:val="000000" w:themeColor="text1"/>
          <w:sz w:val="24"/>
          <w:szCs w:val="24"/>
        </w:rPr>
        <w:instrText>","page":"e70023","source":"PubMed Central","title":"Cutting</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Edge Advancements in the Antibiotics</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Gut Microbiota</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Urinary Tumour Axis","volume":"58","author":[{"family":"Wang","given":"Jie"},{"family":"Li","given":"Dengxiong"},{"family":"Wu","given":"Ruicheng"},{"family":"Feng","given":"Dechao"}],"issued":{"date-parts":[["2025",3,17]]}}},{"id":985,"uris":["http://zotero.org/users/15545054/items/WPIVPXRT"],"itemData":{"id":985,"type":"article-journal","abstract":"Colitis is a frequently occurred side effect of immune checkpoint inhibitors (ICIs), which are increasingly used in cancer treatment, whereas antibiotics are widely used to treat colitis, their effectiveness in ICI-associated colitis remains controversial. In this study, we firstly assessed the effectiveness of several commonly used antibiotics and antibiotic cocktails in alleviating of dextran sulfate sodium- (DSS-) induced colitis. We observed that two narrow-spectrum antibiotics, neomycin and metronidazole, were more effective in alleviating colitis, as evidenced by the remission of loss of the body weight, enlargement of the spleen, shortening of the colon, secretion of proinflammatory cytokines, and histological score of the colon tissue. Moreover, these two antibiotics resulted in better relief of colitis symptoms in the MC38 tumor-bearing male mice receiving the anti-PD-L1 mAb (αPD-L1) treatment, compared to the females. In the meantime, an enhanced response to αPD-L1 efficiency against mice colon cancer was observed in the male mouse group upon the application of these two antibiotics. In contrast, both neomycin and metronidazole showed destructive effects on the antitumor efficiency of αPD-L1 in female mice, despite relief from colitis. We found that antibiotic treatment attenuated the increased infiltration of granulocytes and myeloid cells in colon tissue induced by DSS in female mice, while reducing the proportion of Th17 cells in male mice. These differences were further associated with the sex-biased differences in the gut microbiota. These findings indicated that sex-dependent alterations in the gut microbiota should be considered when applying antibiotics for the treatment of ICI-associated colitis.","container-title":"Journal of Immunology Research","DOI":"10.1155/2022/9202491","ISSN":"2314-8861","journalAbbreviation":"J Immunol Res","language":"en-US","note":"PMID: 35903754\nPMCID: PMC9325566\nTLDR: It was found that antibiotic treatment attenuated the increased infiltration of granulocytes and myeloid cells in colon tissue induced by DSS in female mice, while reducing the proportion of Th17 cells in male mice, which indicated that sex</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dependent alterations in the gut microbiota should be considered when applying antibiotics for the treatment of ICI</w:instrText>
      </w:r>
      <w:r w:rsidR="004C0CB8" w:rsidRPr="00496599">
        <w:rPr>
          <w:rFonts w:ascii="Cambria Math" w:eastAsia="宋体" w:hAnsi="Cambria Math" w:cs="Cambria Math"/>
          <w:color w:val="000000" w:themeColor="text1"/>
          <w:sz w:val="24"/>
          <w:szCs w:val="24"/>
        </w:rPr>
        <w:instrText>‐</w:instrText>
      </w:r>
      <w:r w:rsidR="004C0CB8" w:rsidRPr="00496599">
        <w:rPr>
          <w:rFonts w:ascii="Arial" w:eastAsia="宋体" w:hAnsi="Arial" w:cs="Arial"/>
          <w:color w:val="000000" w:themeColor="text1"/>
          <w:sz w:val="24"/>
          <w:szCs w:val="24"/>
        </w:rPr>
        <w:instrText xml:space="preserve">associated colitis.\ntitleTranslation: </w:instrText>
      </w:r>
      <w:r w:rsidR="004C0CB8" w:rsidRPr="00496599">
        <w:rPr>
          <w:rFonts w:ascii="Arial" w:eastAsia="宋体" w:hAnsi="Arial" w:cs="Arial"/>
          <w:color w:val="000000" w:themeColor="text1"/>
          <w:sz w:val="24"/>
          <w:szCs w:val="24"/>
        </w:rPr>
        <w:instrText>结肠癌小鼠抗</w:instrText>
      </w:r>
      <w:r w:rsidR="004C0CB8" w:rsidRPr="00496599">
        <w:rPr>
          <w:rFonts w:ascii="Arial" w:eastAsia="宋体" w:hAnsi="Arial" w:cs="Arial"/>
          <w:color w:val="000000" w:themeColor="text1"/>
          <w:sz w:val="24"/>
          <w:szCs w:val="24"/>
        </w:rPr>
        <w:instrText>PD-L1</w:instrText>
      </w:r>
      <w:r w:rsidR="004C0CB8" w:rsidRPr="00496599">
        <w:rPr>
          <w:rFonts w:ascii="Arial" w:eastAsia="宋体" w:hAnsi="Arial" w:cs="Arial"/>
          <w:color w:val="000000" w:themeColor="text1"/>
          <w:sz w:val="24"/>
          <w:szCs w:val="24"/>
        </w:rPr>
        <w:instrText>治疗期间对抗生素的性别偏向免疫应答</w:instrText>
      </w:r>
      <w:r w:rsidR="004C0CB8" w:rsidRPr="00496599">
        <w:rPr>
          <w:rFonts w:ascii="Arial" w:eastAsia="宋体" w:hAnsi="Arial" w:cs="Arial"/>
          <w:color w:val="000000" w:themeColor="text1"/>
          <w:sz w:val="24"/>
          <w:szCs w:val="24"/>
        </w:rPr>
        <w:instrText xml:space="preserve">","page":"9202491","source":"PubMed Central","title":"Sex-Biased Immune Responses to Antibiotics during Anti-PD-L1 Treatment in Mice with Colon Cancer","volume":"2022","author":[{"family":"Jing","given":"Nan"},{"family":"Wang","given":"Luoyang"},{"family":"Zhuang","given":"Huiren"},{"family":"Ai","given":"Chao"},{"family":"Jiang","given":"Guoqiang"},{"family":"Liu","given":"Zheng"}],"issued":{"date-parts":[["2022",7,19]]}}}],"schema":"https://github.com/citation-style-language/schema/raw/master/csl-citation.json"} </w:instrText>
      </w:r>
      <w:r w:rsidRPr="00496599">
        <w:rPr>
          <w:rFonts w:ascii="Arial" w:eastAsia="宋体" w:hAnsi="Arial" w:cs="Arial"/>
          <w:color w:val="000000" w:themeColor="text1"/>
          <w:sz w:val="24"/>
          <w:szCs w:val="24"/>
        </w:rPr>
        <w:fldChar w:fldCharType="separate"/>
      </w:r>
      <w:r w:rsidR="004C0CB8" w:rsidRPr="00496599">
        <w:rPr>
          <w:rFonts w:ascii="Arial" w:hAnsi="Arial" w:cs="Arial"/>
          <w:sz w:val="24"/>
        </w:rPr>
        <w:t>[6,106]</w:t>
      </w:r>
      <w:r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B10982" w:rsidRPr="00496599">
        <w:rPr>
          <w:rFonts w:ascii="Arial" w:hAnsi="Arial" w:cs="Arial"/>
          <w:color w:val="404040"/>
          <w:shd w:val="clear" w:color="auto" w:fill="FFFFFF"/>
        </w:rPr>
        <w:t xml:space="preserve"> </w:t>
      </w:r>
      <w:r w:rsidR="00B10982" w:rsidRPr="00496599">
        <w:rPr>
          <w:rFonts w:ascii="Arial" w:eastAsia="宋体" w:hAnsi="Arial" w:cs="Arial"/>
          <w:color w:val="000000" w:themeColor="text1"/>
          <w:sz w:val="24"/>
          <w:szCs w:val="24"/>
        </w:rPr>
        <w:t>Despite exhibiting distinct gut microbiota compositions, male and female mouse models respectively demonstrate anti-tumor immunity through the specific regulation of Th17 and CD8</w:t>
      </w:r>
      <w:r w:rsidR="00B10982" w:rsidRPr="00496599">
        <w:rPr>
          <w:rFonts w:ascii="Cambria Math" w:eastAsia="宋体" w:hAnsi="Cambria Math" w:cs="Cambria Math"/>
          <w:color w:val="000000" w:themeColor="text1"/>
          <w:sz w:val="24"/>
          <w:szCs w:val="24"/>
        </w:rPr>
        <w:t>⁺</w:t>
      </w:r>
      <w:r w:rsidR="00B10982" w:rsidRPr="00496599">
        <w:rPr>
          <w:rFonts w:ascii="Arial" w:eastAsia="宋体" w:hAnsi="Arial" w:cs="Arial"/>
          <w:color w:val="000000" w:themeColor="text1"/>
          <w:sz w:val="24"/>
          <w:szCs w:val="24"/>
        </w:rPr>
        <w:t xml:space="preserve"> T cell functions.</w:t>
      </w:r>
    </w:p>
    <w:p w14:paraId="0D0B2446" w14:textId="1ED6E25B" w:rsidR="00AB2D48" w:rsidRPr="00496599" w:rsidRDefault="00581D4A" w:rsidP="004A0980">
      <w:pPr>
        <w:pStyle w:val="1"/>
        <w:spacing w:line="480" w:lineRule="auto"/>
        <w:rPr>
          <w:rFonts w:ascii="Arial" w:eastAsiaTheme="minorEastAsia" w:hAnsi="Arial" w:cs="Arial"/>
          <w:bCs/>
          <w:color w:val="auto"/>
          <w:szCs w:val="32"/>
        </w:rPr>
      </w:pPr>
      <w:r w:rsidRPr="00496599">
        <w:rPr>
          <w:rFonts w:ascii="Arial" w:eastAsiaTheme="minorEastAsia" w:hAnsi="Arial" w:cs="Arial"/>
          <w:bCs/>
          <w:color w:val="auto"/>
          <w:szCs w:val="32"/>
        </w:rPr>
        <w:t>4</w:t>
      </w:r>
      <w:r w:rsidR="00AB2D48" w:rsidRPr="00496599">
        <w:rPr>
          <w:rFonts w:ascii="Arial" w:hAnsi="Arial" w:cs="Arial"/>
          <w:bCs/>
          <w:color w:val="auto"/>
          <w:szCs w:val="32"/>
        </w:rPr>
        <w:t>.</w:t>
      </w:r>
      <w:r w:rsidR="001B5762" w:rsidRPr="00496599">
        <w:rPr>
          <w:rFonts w:ascii="Arial" w:hAnsi="Arial" w:cs="Arial"/>
        </w:rPr>
        <w:t xml:space="preserve"> </w:t>
      </w:r>
      <w:r w:rsidR="001B5762" w:rsidRPr="00496599">
        <w:rPr>
          <w:rFonts w:ascii="Arial" w:hAnsi="Arial" w:cs="Arial"/>
          <w:bCs/>
          <w:color w:val="auto"/>
          <w:szCs w:val="32"/>
        </w:rPr>
        <w:t>Lifestyle and environmental factors cannot be ignored</w:t>
      </w:r>
    </w:p>
    <w:p w14:paraId="7F7B4AD2" w14:textId="4EFDB4D1" w:rsidR="00AB2D48" w:rsidRPr="00496599" w:rsidRDefault="00581D4A" w:rsidP="004A0980">
      <w:pPr>
        <w:pStyle w:val="2"/>
        <w:spacing w:line="480" w:lineRule="auto"/>
        <w:rPr>
          <w:rFonts w:ascii="Arial" w:hAnsi="Arial" w:cs="Arial"/>
        </w:rPr>
      </w:pPr>
      <w:r w:rsidRPr="00496599">
        <w:rPr>
          <w:rFonts w:ascii="Arial" w:eastAsiaTheme="minorEastAsia" w:hAnsi="Arial" w:cs="Arial"/>
        </w:rPr>
        <w:t>4</w:t>
      </w:r>
      <w:r w:rsidR="00AB2D48" w:rsidRPr="00496599">
        <w:rPr>
          <w:rFonts w:ascii="Arial" w:hAnsi="Arial" w:cs="Arial"/>
        </w:rPr>
        <w:t>.1</w:t>
      </w:r>
      <w:r w:rsidR="001B5762" w:rsidRPr="00496599">
        <w:rPr>
          <w:rFonts w:ascii="Arial" w:hAnsi="Arial" w:cs="Arial"/>
        </w:rPr>
        <w:t xml:space="preserve"> Smoking and chemical exposure</w:t>
      </w:r>
    </w:p>
    <w:p w14:paraId="51C9AB10" w14:textId="6AABC2E2" w:rsidR="00A950AC" w:rsidRPr="00496599" w:rsidRDefault="005778C5"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 xml:space="preserve">In human society, the prevalence of smoking in men is significantly higher than that in women, and this difference has an important impact on the risk of </w:t>
      </w:r>
      <w:r w:rsidR="003F638A" w:rsidRPr="00496599">
        <w:rPr>
          <w:rFonts w:ascii="Arial" w:eastAsia="宋体" w:hAnsi="Arial" w:cs="Arial"/>
          <w:color w:val="000000" w:themeColor="text1"/>
          <w:sz w:val="24"/>
          <w:szCs w:val="24"/>
        </w:rPr>
        <w:t>sex</w:t>
      </w:r>
      <w:r w:rsidRPr="00496599">
        <w:rPr>
          <w:rFonts w:ascii="Arial" w:eastAsia="宋体" w:hAnsi="Arial" w:cs="Arial"/>
          <w:color w:val="000000" w:themeColor="text1"/>
          <w:sz w:val="24"/>
          <w:szCs w:val="24"/>
        </w:rPr>
        <w:t xml:space="preserve"> bias in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xml:space="preserve">, and smoking is known to be the most well-established risk factor for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xml:space="preserve">, with about 50% of </w:t>
      </w:r>
      <w:r w:rsidR="00CF7751"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xml:space="preserve"> cases attributable to smoking</w:t>
      </w:r>
      <w:r w:rsidR="00A950AC"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pBDOilLr","properties":{"formattedCitation":"[107]","plainCitation":"[107]","noteIndex":0},"citationItems":[{"id":733,"uris":["http://zotero.org/users/15545054/items/MWDJ6SV9"],"itemData":{"id":733,"type":"article-journal","abstract":"Bladder cancer is one of the top five most prevalent cancers in the United States and a major cause of cancer-related mortality worldwide. Meanwhile, tobacco smoking is a well-established modifiable risk factor for bladder cancer, with a population-attributable risk of approximately 50%. But the relationship between the prognosis of bladder cancer and tobacco smoking remains unclear. To further explore the potential relationship between tobacco smoking and bladder cancer prognosis, the bladder cancer dataset from The Cancer Genome Atlas Program was used to build a tobacco smoking-related signature known as the \"smoker index\" for prognosis prediction. Additionally, we validated the efficacy of the signature with some external datasets. Finally, we preliminarily verified the role of CGB5, the hub gene in the smoker index, through pan-cancer analysis and in vitro assays. The study digs into the underlying connection between tobacco smoking and the prognosis of bladder cancer from a multi-omics perspective.","container-title":"Environmental Science and Pollution Research International","DOI":"10.1007/s11356-023-27132-9","ISSN":"1614-7499","issue":"26","journalAbbreviation":"Environ Sci Pollut Res Int","language":"en-US","note":"PMID: 37129813\nTLDR: The study digs into the underlying connection between tobacco smoking and the prognosis of bladder cancer from a multi-omics perspective and preliminarily verified the role of CGB5, the hub gene in the smoker index, through pan-cancer analysis and in vitro assays.\ntitleTranslation: </w:instrText>
      </w:r>
      <w:r w:rsidR="004C0CB8" w:rsidRPr="00496599">
        <w:rPr>
          <w:rFonts w:ascii="Arial" w:eastAsia="宋体" w:hAnsi="Arial" w:cs="Arial"/>
          <w:color w:val="000000" w:themeColor="text1"/>
          <w:sz w:val="24"/>
          <w:szCs w:val="24"/>
        </w:rPr>
        <w:instrText>预测膀胱癌总生存率和免疫治疗反应的吸烟相关指数的开发和验证</w:instrText>
      </w:r>
      <w:r w:rsidR="004C0CB8" w:rsidRPr="00496599">
        <w:rPr>
          <w:rFonts w:ascii="Arial" w:eastAsia="宋体" w:hAnsi="Arial" w:cs="Arial"/>
          <w:color w:val="000000" w:themeColor="text1"/>
          <w:sz w:val="24"/>
          <w:szCs w:val="24"/>
        </w:rPr>
        <w:instrText xml:space="preserve">","page":"68701-68715","source":"PubMed","title":"Development and validation of a tobacco smoking-related index for predicting overall survival and immunotherapy response in bladder cancer","volume":"30","author":[{"family":"Liu","given":"Fengping"},{"family":"Han","given":"Zhaodong"},{"family":"Lu","given":"Jianming"},{"family":"Zhong","given":"Weide"}],"issued":{"date-parts":[["2023",6]]}}}],"schema":"https://github.com/citation-style-language/schema/raw/master/csl-citation.json"} </w:instrText>
      </w:r>
      <w:r w:rsidR="00A950AC" w:rsidRPr="00496599">
        <w:rPr>
          <w:rFonts w:ascii="Arial" w:eastAsia="宋体" w:hAnsi="Arial" w:cs="Arial"/>
          <w:color w:val="000000" w:themeColor="text1"/>
          <w:sz w:val="24"/>
          <w:szCs w:val="24"/>
        </w:rPr>
        <w:fldChar w:fldCharType="separate"/>
      </w:r>
      <w:r w:rsidR="004C0CB8" w:rsidRPr="00496599">
        <w:rPr>
          <w:rFonts w:ascii="Arial" w:hAnsi="Arial" w:cs="Arial"/>
          <w:sz w:val="24"/>
        </w:rPr>
        <w:t>[107]</w:t>
      </w:r>
      <w:r w:rsidR="00A950AC"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The daily cigarette volume and cumulative smoking index of male smokers were higher than those of women, resulting in the long-term accumulation of carcinogens (such as aromatic amines and polycyclic aromatic hydrocarbons) in tobacco, which can directly stimulate and damage bladder epithelial cells</w:t>
      </w:r>
      <w:r w:rsidR="00560FAB"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8CY30Ae6","properties":{"formattedCitation":"[108]","plainCitation":"[108]","noteIndex":0},"citationItems":[{"id":735,"uris":["http://zotero.org/users/15545054/items/RG9CR5YY"],"itemData":{"id":735,"type":"article-journal","abstract":"Smoking and alcohol consumption are associated with bladder cancer risk in observational studies. We conducted a two-sample univariable and multivariable Mendelian randomization (MR) analysis to determine whether those associations are causal. We used 21, 126, 360, 39 single nucleotide polymorphisms (SNPs) as instrumental variables for number of cigarettes per day, lifetime smoking index, smoking initiation, and drinks per week, respectively. A total of 1115 cases with bladder cancer and 174 006 noncases from FinnGen consortium and 2883 cases with bladder cancer and 417 955 noncases from UK Biobank study were obtained. Genetic predisposition to cigarettes per day, lifetime smoking index and smoking initiation were positively associated with an increased risk of bladder cancer in both the FinnGen and UK Biobank consortium. The summary odds ratio (OR) of bladder cancer was 1.79 (95% confidence interval [CI], 1.31-2.45; P = .0002), 2.38 (95% CI, 1.45-3.88; P = .0005) and 1.91 (95% CI, 1.46-2.50; P = 1.59 × 10-06 ) for one SD increase in the number of cigarettes per day, lifetime smoking index and smoking initiation, respectively. The genetically instrumented number of drinks per week was not associated with bladder cancer (OR = 0.69; 95% CI, 0.44-1.10; P = .1237). Estimates were consistent in multivariable MR analyses by the adjustments of body mass index and education. Our study suggests a causal potential of the association of smoking but not alcohol consumption with bladder cancer according to current evidence.","container-title":"International Journal of Cancer","DOI":"10.1002/ijc.34228","ISSN":"1097-0215","issue":"12","journalAbbreviation":"Int J Cancer","language":"en-US","note":"PMID: 35904850\ntitleTranslation: </w:instrText>
      </w:r>
      <w:r w:rsidR="004C0CB8" w:rsidRPr="00496599">
        <w:rPr>
          <w:rFonts w:ascii="Arial" w:eastAsia="宋体" w:hAnsi="Arial" w:cs="Arial"/>
          <w:color w:val="000000" w:themeColor="text1"/>
          <w:sz w:val="24"/>
          <w:szCs w:val="24"/>
        </w:rPr>
        <w:instrText>吸烟、饮酒与膀胱癌风险之间的因果关系：一项单变量和多变量孟德尔随机化研究</w:instrText>
      </w:r>
      <w:r w:rsidR="004C0CB8" w:rsidRPr="00496599">
        <w:rPr>
          <w:rFonts w:ascii="Arial" w:eastAsia="宋体" w:hAnsi="Arial" w:cs="Arial"/>
          <w:color w:val="000000" w:themeColor="text1"/>
          <w:sz w:val="24"/>
          <w:szCs w:val="24"/>
        </w:rPr>
        <w:instrText xml:space="preserve">","page":"2136-2143","source":"PubMed","title":"The causal association between smoking, alcohol consumption and risk of bladder cancer: A univariable and multivariable Mendelian randomization study","title-short":"The causal association between smoking, alcohol consumption and risk of bladder cancer","volume":"151","author":[{"family":"Xiong","given":"Jie"},{"family":"Yang","given":"Lan"},{"family":"Deng","given":"Yu-Qing"},{"family":"Yan","given":"Si-Yu"},{"family":"Gu","given":"Jia-Min"},{"family":"Li","given":"Bing-Hui"},{"family":"Zi","given":"Hao"},{"family":"Ming","given":"Dao-Jing"},{"family":"Zeng","given":"Xian-Tao"},{"family":"Wang","given":"Yong-Bo"}],"issued":{"date-parts":[["2022",12,15]]}}}],"schema":"https://github.com/citation-style-language/schema/raw/master/csl-citation.json"} </w:instrText>
      </w:r>
      <w:r w:rsidR="00560FAB" w:rsidRPr="00496599">
        <w:rPr>
          <w:rFonts w:ascii="Arial" w:eastAsia="宋体" w:hAnsi="Arial" w:cs="Arial"/>
          <w:color w:val="000000" w:themeColor="text1"/>
          <w:sz w:val="24"/>
          <w:szCs w:val="24"/>
        </w:rPr>
        <w:fldChar w:fldCharType="separate"/>
      </w:r>
      <w:r w:rsidR="004C0CB8" w:rsidRPr="00496599">
        <w:rPr>
          <w:rFonts w:ascii="Arial" w:hAnsi="Arial" w:cs="Arial"/>
          <w:sz w:val="24"/>
        </w:rPr>
        <w:t>[108]</w:t>
      </w:r>
      <w:r w:rsidR="00560FAB"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Male smokers have been shown to have higher levels of N-nitroso compounds in their urine, which directly induce DNA damage in bladder epithelial cells</w:t>
      </w:r>
      <w:r w:rsidR="00A30CB5"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77dsFtHJ","properties":{"formattedCitation":"[109]","plainCitation":"[109]","noteIndex":0},"citationItems":[{"id":738,"uris":["http://zotero.org/users/15545054/items/YULFQL4Z"],"itemData":{"id":738,"type":"article-journal","abstract":"Sex and gender disparities in bladder cancer have long been a subject of interest to the cancer research community, wherein men have a 4 times higher incidence rate than women, and female patients often present with higher-grade disease and experience worse outcomes. Despite the known differences in disease incidence and clinical outcomes between male and female bladder cancer patients, clinical management remains the same. In this review, we critically analyze studies that report on the biological differences between men and women and evaluate how these differences contribute to sex and gender disparities in bladder cancer. Distinct characteristics of the male and female immune systems, differences in circulating hormone levels and hormone receptor expression, and different genetic and epigenetic alterations are major biological factors that all likely contribute to disparate incidence rates and outcomes for male and female bladder cancer patients. Future preclinical and clinical studies in this area should employ experimental approaches that account for and consider sex and gender disparities in bladder cancer, thereby facilitating the development of precision medicine for the effective treatment of bladder cancer in all patients.","container-title":"Oncogenesis","DOI":"10.1038/s41389-023-00489-9","ISSN":"2157-9024","issue":"1","journalAbbreviation":"Oncogenesis","language":"en-US","note":"PMID: 37666817\nPMCID: PMC10477245\nTLDR: Future preclinical and clinical studies in this area should employ experimental approaches that account for and consider sex and gender disparities in bladder cancer, thereby facilitating the development of precision medicine for the effective treatment of bladder cancer in all patients.\ntitleTranslation: </w:instrText>
      </w:r>
      <w:r w:rsidR="004C0CB8" w:rsidRPr="00496599">
        <w:rPr>
          <w:rFonts w:ascii="Arial" w:eastAsia="宋体" w:hAnsi="Arial" w:cs="Arial"/>
          <w:color w:val="000000" w:themeColor="text1"/>
          <w:sz w:val="24"/>
          <w:szCs w:val="24"/>
        </w:rPr>
        <w:instrText>膀胱癌性别和性别差异背后的生物学差异：当前概要和未来方向</w:instrText>
      </w:r>
      <w:r w:rsidR="004C0CB8" w:rsidRPr="00496599">
        <w:rPr>
          <w:rFonts w:ascii="Arial" w:eastAsia="宋体" w:hAnsi="Arial" w:cs="Arial"/>
          <w:color w:val="000000" w:themeColor="text1"/>
          <w:sz w:val="24"/>
          <w:szCs w:val="24"/>
        </w:rPr>
        <w:instrText xml:space="preserve">","page":"44","source":"PubMed Central","title":"Biological differences underlying sex and gender disparities in bladder cancer: current synopsis and future directions","title-short":"Biological differences underlying sex and gender disparities in bladder cancer","volume":"12","author":[{"family":"Doshi","given":"Bhavisha"},{"family":"Athans","given":"Sarah R."},{"family":"Woloszynska","given":"Anna"}],"issued":{"date-parts":[["2023",9,4]]}}}],"schema":"https://github.com/citation-style-language/schema/raw/master/csl-citation.json"} </w:instrText>
      </w:r>
      <w:r w:rsidR="00A30CB5" w:rsidRPr="00496599">
        <w:rPr>
          <w:rFonts w:ascii="Arial" w:eastAsia="宋体" w:hAnsi="Arial" w:cs="Arial"/>
          <w:color w:val="000000" w:themeColor="text1"/>
          <w:sz w:val="24"/>
          <w:szCs w:val="24"/>
        </w:rPr>
        <w:fldChar w:fldCharType="separate"/>
      </w:r>
      <w:r w:rsidR="004C0CB8" w:rsidRPr="00496599">
        <w:rPr>
          <w:rFonts w:ascii="Arial" w:hAnsi="Arial" w:cs="Arial"/>
          <w:sz w:val="24"/>
        </w:rPr>
        <w:t>[109]</w:t>
      </w:r>
      <w:r w:rsidR="00A30CB5"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 xml:space="preserve">It is important to note that men have a higher susceptibility to smoking-related genes, resulting in a weaker ability to detoxify aromatic amines in tobacco, which may further increase the risk of </w:t>
      </w:r>
      <w:r w:rsidR="001118EB" w:rsidRPr="00496599">
        <w:rPr>
          <w:rFonts w:ascii="Arial" w:eastAsia="宋体" w:hAnsi="Arial" w:cs="Arial"/>
          <w:color w:val="000000" w:themeColor="text1"/>
          <w:sz w:val="24"/>
          <w:szCs w:val="24"/>
        </w:rPr>
        <w:t>BCa</w:t>
      </w:r>
      <w:r w:rsidR="00A30CB5"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gJF36glj","properties":{"formattedCitation":"[108]","plainCitation":"[108]","noteIndex":0},"citationItems":[{"id":735,"uris":["http://zotero.org/users/15545054/items/RG9CR5YY"],"itemData":{"id":735,"type":"article-journal","abstract":"Smoking and alcohol consumption are associated with bladder cancer risk in observational studies. We conducted a two-sample univariable and multivariable Mendelian randomization (MR) analysis to determine whether those associations are causal. We used 21, 126, 360, 39 single nucleotide polymorphisms (SNPs) as instrumental variables for number of cigarettes per day, lifetime smoking index, smoking initiation, and drinks per week, respectively. A total of 1115 cases with bladder cancer and 174 006 noncases from FinnGen consortium and 2883 cases with bladder cancer and 417 955 noncases from UK Biobank study were obtained. Genetic predisposition to cigarettes per day, lifetime smoking index and smoking initiation were positively associated with an increased risk of bladder cancer in both the FinnGen and UK Biobank consortium. The summary odds ratio (OR) of bladder cancer was 1.79 (95% confidence interval [CI], 1.31-2.45; P = .0002), 2.38 (95% CI, 1.45-3.88; P = .0005) and 1.91 (95% CI, 1.46-2.50; P = 1.59 × 10-06 ) for one SD increase in the number of cigarettes per day, lifetime smoking index and smoking initiation, respectively. The genetically instrumented number of drinks per week was not associated with bladder cancer (OR = 0.69; 95% CI, 0.44-1.10; P = .1237). Estimates were consistent in multivariable MR analyses by the adjustments of body mass index and education. Our study suggests a causal potential of the association of smoking but not alcohol consumption with bladder cancer according to current evidence.","container-title":"International Journal of Cancer","DOI":"10.1002/ijc.34228","ISSN":"1097-0215","issue":"12","journalAbbreviation":"Int J Cancer","language":"en-US","note":"PMID: 35904850\ntitleTranslation: </w:instrText>
      </w:r>
      <w:r w:rsidR="004C0CB8" w:rsidRPr="00496599">
        <w:rPr>
          <w:rFonts w:ascii="Arial" w:eastAsia="宋体" w:hAnsi="Arial" w:cs="Arial"/>
          <w:color w:val="000000" w:themeColor="text1"/>
          <w:sz w:val="24"/>
          <w:szCs w:val="24"/>
        </w:rPr>
        <w:instrText>吸烟、饮酒与膀胱癌风险之间的因果关系：一项单变量和多变量孟德尔随机化研究</w:instrText>
      </w:r>
      <w:r w:rsidR="004C0CB8" w:rsidRPr="00496599">
        <w:rPr>
          <w:rFonts w:ascii="Arial" w:eastAsia="宋体" w:hAnsi="Arial" w:cs="Arial"/>
          <w:color w:val="000000" w:themeColor="text1"/>
          <w:sz w:val="24"/>
          <w:szCs w:val="24"/>
        </w:rPr>
        <w:instrText xml:space="preserve">","page":"2136-2143","source":"PubMed","title":"The causal association between smoking, alcohol consumption and risk of bladder cancer: A univariable and multivariable Mendelian randomization study","title-short":"The causal association between smoking, alcohol consumption and risk of bladder cancer","volume":"151","author":[{"family":"Xiong","given":"Jie"},{"family":"Yang","given":"Lan"},{"family":"Deng","given":"Yu-Qing"},{"family":"Yan","given":"Si-Yu"},{"family":"Gu","given":"Jia-Min"},{"family":"Li","given":"Bing-Hui"},{"family":"Zi","given":"Hao"},{"family":"Ming","given":"Dao-Jing"},{"family":"Zeng","given":"Xian-Tao"},{"family":"Wang","given":"Yong-Bo"}],"issued":{"date-parts":[["2022",12,15]]}}}],"schema":"https://github.com/citation-style-language/schema/raw/master/csl-citation.json"} </w:instrText>
      </w:r>
      <w:r w:rsidR="00A30CB5" w:rsidRPr="00496599">
        <w:rPr>
          <w:rFonts w:ascii="Arial" w:eastAsia="宋体" w:hAnsi="Arial" w:cs="Arial"/>
          <w:color w:val="000000" w:themeColor="text1"/>
          <w:sz w:val="24"/>
          <w:szCs w:val="24"/>
        </w:rPr>
        <w:fldChar w:fldCharType="separate"/>
      </w:r>
      <w:r w:rsidR="004C0CB8" w:rsidRPr="00496599">
        <w:rPr>
          <w:rFonts w:ascii="Arial" w:hAnsi="Arial" w:cs="Arial"/>
          <w:sz w:val="24"/>
        </w:rPr>
        <w:t>[108]</w:t>
      </w:r>
      <w:r w:rsidR="00A30CB5"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1AFA7F25" w14:textId="31A1C5A3" w:rsidR="00A30CB5" w:rsidRPr="00496599" w:rsidRDefault="009F1473" w:rsidP="004A0980">
      <w:pPr>
        <w:spacing w:line="480" w:lineRule="auto"/>
        <w:ind w:firstLineChars="200" w:firstLine="480"/>
        <w:rPr>
          <w:rFonts w:ascii="Arial" w:eastAsia="宋体" w:hAnsi="Arial" w:cs="Arial"/>
          <w:color w:val="000000" w:themeColor="text1"/>
          <w:sz w:val="24"/>
          <w:szCs w:val="24"/>
        </w:rPr>
      </w:pPr>
      <w:r w:rsidRPr="00496599">
        <w:rPr>
          <w:rFonts w:ascii="Arial" w:eastAsia="宋体" w:hAnsi="Arial" w:cs="Arial"/>
          <w:color w:val="000000" w:themeColor="text1"/>
          <w:sz w:val="24"/>
          <w:szCs w:val="24"/>
        </w:rPr>
        <w:t xml:space="preserve">Occupational exposure is the second leading risk factor for </w:t>
      </w:r>
      <w:r w:rsidR="001118EB" w:rsidRPr="00496599">
        <w:rPr>
          <w:rFonts w:ascii="Arial" w:eastAsia="宋体" w:hAnsi="Arial" w:cs="Arial"/>
          <w:color w:val="000000" w:themeColor="text1"/>
          <w:sz w:val="24"/>
          <w:szCs w:val="24"/>
        </w:rPr>
        <w:t>BCa</w:t>
      </w:r>
      <w:r w:rsidRPr="00496599">
        <w:rPr>
          <w:rFonts w:ascii="Arial" w:eastAsia="宋体" w:hAnsi="Arial" w:cs="Arial"/>
          <w:color w:val="000000" w:themeColor="text1"/>
          <w:sz w:val="24"/>
          <w:szCs w:val="24"/>
        </w:rPr>
        <w:t>, and men are more likely to be exposed to carcinogens due to traditional occupations such as industry and manufacturing, but women may also be at increased risk in certain industries such as textiles</w:t>
      </w:r>
      <w:r w:rsidR="008F251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o3fbqVyO","properties":{"formattedCitation":"[110,111]","plainCitation":"[110,111]","noteIndex":0},"citationItems":[{"id":741,"uris":["http://zotero.org/users/15545054/items/I5NPKLBJ"],"itemData":{"id":741,"type":"article-journal","abstract":"Background\nOccupational exposures constitute the second leading cause of urinary bladder cancer after tobacco smoking. Increased risks have been found in the petroleum industry, but high-quality exposure data are needed to explain these observations.\n\nMethods\nUsing a prospective case-cohort design, we analysed 189 bladder cancer cases (1999–2017) and 2065 randomly drawn non-cases from the Norwegian Offshore Petroleum Workers cohort. Cases were identified in the Cancer Registry of Norway, while work histories (1965–1998) and lifestyle factors were recorded by questionnaire at baseline (1998). Occupational petroleum-related hydrocarbon exposures were assessed by expert-developed job-exposure matrices. Hazard ratios were estimated by weighted Cox-regressions, adjusted for age, tobacco smoking, education, and year of first employment, and with lagged exposures.\n\nResults\nIncreased risks were found in benzene-exposed workers, either long-term exposure (≥18.8 years, HR = 1.89, 95% CI: 1.14–3.13; p-trend = 0.044) or high-level cumulative benzene exposure (HR = 1.60, 95% CI: 0.97–2.63; p-trend = 0.065), compared with the unexposed. Associations persisted with 20-year exposure lag. No associations were found with skin or inhalation exposure to crude oil, mineral oil (lubrication, hydraulics, turbines, drilling), or diesel exhaust.\n\nConclusions\nThe results suggest that exposures in the benzene fraction of the petroleum stream may be associated with increased bladder cancer risk.","container-title":"British Journal of Cancer","DOI":"10.1038/s41416-023-02357-0","ISSN":"0007-0920","issue":"5","journalAbbreviation":"Br J Cancer","language":"en-US","note":"PMID: 37464024\nPMCID: PMC10449774\nTLDR: Exposure to benzene fraction of the petroleum stream may be associated with increased bladder cancer risk, according to a prospective case-cohort design using the Norwegian Offshore Petroleum Workers cohort.\ntitleTranslation: </w:instrText>
      </w:r>
      <w:r w:rsidR="004C0CB8" w:rsidRPr="00496599">
        <w:rPr>
          <w:rFonts w:ascii="Arial" w:eastAsia="宋体" w:hAnsi="Arial" w:cs="Arial"/>
          <w:color w:val="000000" w:themeColor="text1"/>
          <w:sz w:val="24"/>
          <w:szCs w:val="24"/>
        </w:rPr>
        <w:instrText>男性海上石油工人接触苯和其他碳氢化合物与膀胱癌风险</w:instrText>
      </w:r>
      <w:r w:rsidR="004C0CB8" w:rsidRPr="00496599">
        <w:rPr>
          <w:rFonts w:ascii="Arial" w:eastAsia="宋体" w:hAnsi="Arial" w:cs="Arial"/>
          <w:color w:val="000000" w:themeColor="text1"/>
          <w:sz w:val="24"/>
          <w:szCs w:val="24"/>
        </w:rPr>
        <w:instrText xml:space="preserve">","page":"838-851","source":"PubMed Central","title":"Exposure to benzene and other hydrocarbons and risk of bladder cancer among male offshore petroleum workers","volume":"129","author":[{"family":"Shala","given":"Nita K."},{"family":"Stenehjem","given":"Jo S."},{"family":"Babigumira","given":"Ronnie"},{"family":"Liu","given":"Fei-Chih"},{"family":"Berge","given":"Leon A. M."},{"family":"Silverman","given":"Debra T."},{"family":"Friesen","given":"Melissa C."},{"family":"Rothman","given":"Nathaniel"},{"family":"Lan","given":"Qing"},{"family":"Hosgood","given":"H. Dean"},{"family":"Samuelsen","given":"Sven O."},{"family":"Bråtveit","given":"Magne"},{"family":"Kirkeleit","given":"Jorunn"},{"family":"Andreassen","given":"Bettina K."},{"family":"Veierød","given":"Marit B."},{"family":"Grimsrud","given":"Tom K."}],"issued":{"date-parts":[["2023",9,21]]}}},{"id":744,"uris":["http://zotero.org/users/15545054/items/U772Z488"],"itemData":{"id":744,"type":"article-journal","abstract":"Globally, bladder cancer has been identified as one of the most frequent occupational cancers, but our understanding of occupational bladder cancer risk in Iran is less advanced. This study aimed to assess the risk of bladder cancer in relation to occupation in Iran. We used the IROPICAN case-control study data including 717 incident cases and 3477 controls. We assessed the risk of bladder cancer in relation to ever working in major groups of the International Standard Classification of Occupations (ISCO-68) while controlling for cigarette smoking, opium consumption. Logistic regression models were used to estimate odds ratios (ORs) and 95% confidence intervals (CI). In men, decreased ORs for bladder cancer were observed in administrative and managerial workers (OR 0.4; CI: 0.2, 0.9), and clerks (OR 0.6; CI: 0.4, 0.9). Elevated ORs were observed in metal processors (OR 5.4; CI: 1.3, 23.4), and workers in occupations with likely exposure to aromatic amines (OR 2.2; CI: 1.2, 4.0). There was no evidence of interactions between working in aromatic amines-exposed occupations and tobacco smoking or opium use. Elevated risk of bladder cancer in men in metal processors and workers likely exposed to aromatic amines aligns with associations observed outside Iran. Other previously confirmed associations between high-risk occupations and bladder cancer were not observed, possibly due to small numbers or lack of details on exposure. Future epidemiological studies in Iran would benefit from the development of exposure assessment tools such as job exposure matrices, generally applicable for retrospective exposure assessment in epidemiological studies.","container-title":"International Journal of Cancer","DOI":"10.1002/ijc.34560","ISSN":"1097-0215","issue":"4","journalAbbreviation":"Int J Cancer","language":"en-US","note":"PMID: 37158123\ntitleTranslation: </w:instrText>
      </w:r>
      <w:r w:rsidR="004C0CB8" w:rsidRPr="00496599">
        <w:rPr>
          <w:rFonts w:ascii="Arial" w:eastAsia="宋体" w:hAnsi="Arial" w:cs="Arial"/>
          <w:color w:val="000000" w:themeColor="text1"/>
          <w:sz w:val="24"/>
          <w:szCs w:val="24"/>
        </w:rPr>
        <w:instrText>伊朗一项全国性病例对照研究中与职业相关的膀胱癌风险</w:instrText>
      </w:r>
      <w:r w:rsidR="004C0CB8" w:rsidRPr="00496599">
        <w:rPr>
          <w:rFonts w:ascii="Arial" w:eastAsia="宋体" w:hAnsi="Arial" w:cs="Arial"/>
          <w:color w:val="000000" w:themeColor="text1"/>
          <w:sz w:val="24"/>
          <w:szCs w:val="24"/>
        </w:rPr>
        <w:instrText xml:space="preserve">","page":"765-774","source":"PubMed","title":"Bladder cancer risk in relation to occupations held in a nationwide case-control study in Iran","volume":"153","author":[{"family":"Hosseini","given":"Bayan"},{"family":"Zendehdel","given":"Kazem"},{"family":"Bouaoun","given":"Liacine"},{"family":"Hall","given":"Amy L."},{"family":"Rashidian","given":"Hamideh"},{"family":"Hadji","given":"Maryam"},{"family":"Gholipour","given":"Mahin"},{"family":"Haghdoost","given":"Ali Akbar"},{"family":"Schüz","given":"Joachim"},{"family":"Olsson","given":"Ann"}],"issued":{"date-parts":[["2023",8,15]]}}}],"schema":"https://github.com/citation-style-language/schema/raw/master/csl-citation.json"} </w:instrText>
      </w:r>
      <w:r w:rsidR="008F2518" w:rsidRPr="00496599">
        <w:rPr>
          <w:rFonts w:ascii="Arial" w:eastAsia="宋体" w:hAnsi="Arial" w:cs="Arial"/>
          <w:color w:val="000000" w:themeColor="text1"/>
          <w:sz w:val="24"/>
          <w:szCs w:val="24"/>
        </w:rPr>
        <w:fldChar w:fldCharType="separate"/>
      </w:r>
      <w:r w:rsidR="004C0CB8" w:rsidRPr="00496599">
        <w:rPr>
          <w:rFonts w:ascii="Arial" w:hAnsi="Arial" w:cs="Arial"/>
          <w:sz w:val="24"/>
        </w:rPr>
        <w:t>[110,111]</w:t>
      </w:r>
      <w:r w:rsidR="008F2518"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r w:rsidR="00352AC2" w:rsidRPr="00496599">
        <w:rPr>
          <w:rFonts w:ascii="Arial" w:eastAsia="宋体" w:hAnsi="Arial" w:cs="Arial"/>
          <w:color w:val="000000" w:themeColor="text1"/>
          <w:sz w:val="24"/>
          <w:szCs w:val="24"/>
        </w:rPr>
        <w:t xml:space="preserve"> </w:t>
      </w:r>
      <w:r w:rsidRPr="00496599">
        <w:rPr>
          <w:rFonts w:ascii="Arial" w:eastAsia="宋体" w:hAnsi="Arial" w:cs="Arial"/>
          <w:color w:val="000000" w:themeColor="text1"/>
          <w:sz w:val="24"/>
          <w:szCs w:val="24"/>
        </w:rPr>
        <w:t>Men are at higher risk of exposure to aromatic amines such as β-naphthylamine and benzidine in industries such as dyes, rubber, and petrochemicals, which can be metabolized by N-hydroxylation to form DNA-reactive intermediates that directly lead to bladder epithelial cell mutations</w:t>
      </w:r>
      <w:r w:rsidR="008F2518" w:rsidRPr="00496599">
        <w:rPr>
          <w:rFonts w:ascii="Arial" w:eastAsia="宋体" w:hAnsi="Arial" w:cs="Arial"/>
          <w:color w:val="000000" w:themeColor="text1"/>
          <w:sz w:val="24"/>
          <w:szCs w:val="24"/>
        </w:rPr>
        <w:fldChar w:fldCharType="begin"/>
      </w:r>
      <w:r w:rsidR="004C0CB8" w:rsidRPr="00496599">
        <w:rPr>
          <w:rFonts w:ascii="Arial" w:eastAsia="宋体" w:hAnsi="Arial" w:cs="Arial"/>
          <w:color w:val="000000" w:themeColor="text1"/>
          <w:sz w:val="24"/>
          <w:szCs w:val="24"/>
        </w:rPr>
        <w:instrText xml:space="preserve"> ADDIN ZOTERO_ITEM CSL_CITATION {"citationID":"BkQsXHZY","properties":{"formattedCitation":"[110]","plainCitation":"[110]","noteIndex":0},"citationItems":[{"id":741,"uris":["http://zotero.org/users/15545054/items/I5NPKLBJ"],"itemData":{"id":741,"type":"article-journal","abstract":"Background\nOccupational exposures constitute the second leading cause of urinary bladder cancer after tobacco smoking. Increased risks have been found in the petroleum industry, but high-quality exposure data are needed to explain these observations.\n\nMethods\nUsing a prospective case-cohort design, we analysed 189 bladder cancer cases (1999–2017) and 2065 randomly drawn non-cases from the Norwegian Offshore Petroleum Workers cohort. Cases were identified in the Cancer Registry of Norway, while work histories (1965–1998) and lifestyle factors were recorded by questionnaire at baseline (1998). Occupational petroleum-related hydrocarbon exposures were assessed by expert-developed job-exposure matrices. Hazard ratios were estimated by weighted Cox-regressions, adjusted for age, tobacco smoking, education, and year of first employment, and with lagged exposures.\n\nResults\nIncreased risks were found in benzene-exposed workers, either long-term exposure (≥18.8 years, HR = 1.89, 95% CI: 1.14–3.13; p-trend = 0.044) or high-level cumulative benzene exposure (HR = 1.60, 95% CI: 0.97–2.63; p-trend = 0.065), compared with the unexposed. Associations persisted with 20-year exposure lag. No associations were found with skin or inhalation exposure to crude oil, mineral oil (lubrication, hydraulics, turbines, drilling), or diesel exhaust.\n\nConclusions\nThe results suggest that exposures in the benzene fraction of the petroleum stream may be associated with increased bladder cancer risk.","container-title":"British Journal of Cancer","DOI":"10.1038/s41416-023-02357-0","ISSN":"0007-0920","issue":"5","journalAbbreviation":"Br J Cancer","language":"en-US","note":"PMID: 37464024\nPMCID: PMC10449774\nTLDR: Exposure to benzene fraction of the petroleum stream may be associated with increased bladder cancer risk, according to a prospective case-cohort design using the Norwegian Offshore Petroleum Workers cohort.\ntitleTranslation: </w:instrText>
      </w:r>
      <w:r w:rsidR="004C0CB8" w:rsidRPr="00496599">
        <w:rPr>
          <w:rFonts w:ascii="Arial" w:eastAsia="宋体" w:hAnsi="Arial" w:cs="Arial"/>
          <w:color w:val="000000" w:themeColor="text1"/>
          <w:sz w:val="24"/>
          <w:szCs w:val="24"/>
        </w:rPr>
        <w:instrText>男性海上石油工人接触苯和其他碳氢化合物与膀胱癌风险</w:instrText>
      </w:r>
      <w:r w:rsidR="004C0CB8" w:rsidRPr="00496599">
        <w:rPr>
          <w:rFonts w:ascii="Arial" w:eastAsia="宋体" w:hAnsi="Arial" w:cs="Arial"/>
          <w:color w:val="000000" w:themeColor="text1"/>
          <w:sz w:val="24"/>
          <w:szCs w:val="24"/>
        </w:rPr>
        <w:instrText xml:space="preserve">","page":"838-851","source":"PubMed Central","title":"Exposure to benzene and other hydrocarbons and risk of bladder cancer among male offshore petroleum workers","volume":"129","author":[{"family":"Shala","given":"Nita K."},{"family":"Stenehjem","given":"Jo S."},{"family":"Babigumira","given":"Ronnie"},{"family":"Liu","given":"Fei-Chih"},{"family":"Berge","given":"Leon A. M."},{"family":"Silverman","given":"Debra T."},{"family":"Friesen","given":"Melissa C."},{"family":"Rothman","given":"Nathaniel"},{"family":"Lan","given":"Qing"},{"family":"Hosgood","given":"H. Dean"},{"family":"Samuelsen","given":"Sven O."},{"family":"Bråtveit","given":"Magne"},{"family":"Kirkeleit","given":"Jorunn"},{"family":"Andreassen","given":"Bettina K."},{"family":"Veierød","given":"Marit B."},{"family":"Grimsrud","given":"Tom K."}],"issued":{"date-parts":[["2023",9,21]]}}}],"schema":"https://github.com/citation-style-language/schema/raw/master/csl-citation.json"} </w:instrText>
      </w:r>
      <w:r w:rsidR="008F2518" w:rsidRPr="00496599">
        <w:rPr>
          <w:rFonts w:ascii="Arial" w:eastAsia="宋体" w:hAnsi="Arial" w:cs="Arial"/>
          <w:color w:val="000000" w:themeColor="text1"/>
          <w:sz w:val="24"/>
          <w:szCs w:val="24"/>
        </w:rPr>
        <w:fldChar w:fldCharType="separate"/>
      </w:r>
      <w:r w:rsidR="004C0CB8" w:rsidRPr="00496599">
        <w:rPr>
          <w:rFonts w:ascii="Arial" w:hAnsi="Arial" w:cs="Arial"/>
          <w:sz w:val="24"/>
        </w:rPr>
        <w:t>[110]</w:t>
      </w:r>
      <w:r w:rsidR="008F2518" w:rsidRPr="00496599">
        <w:rPr>
          <w:rFonts w:ascii="Arial" w:eastAsia="宋体" w:hAnsi="Arial" w:cs="Arial"/>
          <w:color w:val="000000" w:themeColor="text1"/>
          <w:sz w:val="24"/>
          <w:szCs w:val="24"/>
        </w:rPr>
        <w:fldChar w:fldCharType="end"/>
      </w:r>
      <w:r w:rsidRPr="00496599">
        <w:rPr>
          <w:rFonts w:ascii="Arial" w:eastAsia="宋体" w:hAnsi="Arial" w:cs="Arial"/>
          <w:color w:val="000000" w:themeColor="text1"/>
          <w:sz w:val="24"/>
          <w:szCs w:val="24"/>
        </w:rPr>
        <w:t>.</w:t>
      </w:r>
    </w:p>
    <w:p w14:paraId="1851D8CA" w14:textId="1227AD25" w:rsidR="00C9061E" w:rsidRPr="00496599" w:rsidRDefault="00DE4E57" w:rsidP="004A0980">
      <w:pPr>
        <w:pStyle w:val="2"/>
        <w:spacing w:line="480" w:lineRule="auto"/>
        <w:rPr>
          <w:rFonts w:ascii="Arial" w:hAnsi="Arial" w:cs="Arial"/>
          <w:b w:val="0"/>
          <w:bCs/>
          <w:color w:val="auto"/>
          <w:szCs w:val="28"/>
        </w:rPr>
      </w:pPr>
      <w:r w:rsidRPr="00496599">
        <w:rPr>
          <w:rFonts w:ascii="Arial" w:eastAsiaTheme="minorEastAsia" w:hAnsi="Arial" w:cs="Arial"/>
          <w:bCs/>
          <w:color w:val="auto"/>
          <w:szCs w:val="28"/>
        </w:rPr>
        <w:t>4</w:t>
      </w:r>
      <w:r w:rsidR="00C9061E" w:rsidRPr="00496599">
        <w:rPr>
          <w:rFonts w:ascii="Arial" w:hAnsi="Arial" w:cs="Arial"/>
          <w:bCs/>
          <w:color w:val="auto"/>
          <w:szCs w:val="28"/>
        </w:rPr>
        <w:t>.2</w:t>
      </w:r>
      <w:r w:rsidR="001B5762" w:rsidRPr="00496599">
        <w:rPr>
          <w:rFonts w:ascii="Arial" w:hAnsi="Arial" w:cs="Arial"/>
        </w:rPr>
        <w:t xml:space="preserve"> </w:t>
      </w:r>
      <w:r w:rsidR="001B5762" w:rsidRPr="00496599">
        <w:rPr>
          <w:rFonts w:ascii="Arial" w:hAnsi="Arial" w:cs="Arial"/>
          <w:bCs/>
          <w:color w:val="auto"/>
          <w:szCs w:val="28"/>
        </w:rPr>
        <w:t>Drinking and eating habits</w:t>
      </w:r>
    </w:p>
    <w:p w14:paraId="3EA64F2D" w14:textId="14376135" w:rsidR="00F9510C" w:rsidRPr="00496599" w:rsidRDefault="00F9510C" w:rsidP="004A0980">
      <w:pPr>
        <w:spacing w:line="480" w:lineRule="auto"/>
        <w:rPr>
          <w:rFonts w:ascii="Arial" w:eastAsia="宋体" w:hAnsi="Arial" w:cs="Arial"/>
          <w:sz w:val="24"/>
          <w:szCs w:val="24"/>
        </w:rPr>
      </w:pPr>
      <w:r w:rsidRPr="00496599">
        <w:rPr>
          <w:rFonts w:ascii="Arial" w:eastAsia="宋体" w:hAnsi="Arial" w:cs="Arial"/>
          <w:color w:val="000000" w:themeColor="text1"/>
          <w:sz w:val="24"/>
          <w:szCs w:val="24"/>
        </w:rPr>
        <w:t xml:space="preserve">  </w:t>
      </w:r>
      <w:r w:rsidRPr="00496599">
        <w:rPr>
          <w:rFonts w:ascii="Arial" w:eastAsia="宋体" w:hAnsi="Arial" w:cs="Arial"/>
          <w:sz w:val="24"/>
          <w:szCs w:val="24"/>
        </w:rPr>
        <w:t xml:space="preserve"> </w:t>
      </w:r>
      <w:r w:rsidR="004A7CAC" w:rsidRPr="00496599">
        <w:rPr>
          <w:rFonts w:ascii="Arial" w:eastAsia="宋体" w:hAnsi="Arial" w:cs="Arial"/>
          <w:sz w:val="24"/>
          <w:szCs w:val="24"/>
        </w:rPr>
        <w:t xml:space="preserve">The association between alcohol intake and the risk of urinary tract cancers showed significant </w:t>
      </w:r>
      <w:r w:rsidR="003F638A" w:rsidRPr="00496599">
        <w:rPr>
          <w:rFonts w:ascii="Arial" w:eastAsia="宋体" w:hAnsi="Arial" w:cs="Arial"/>
          <w:sz w:val="24"/>
          <w:szCs w:val="24"/>
        </w:rPr>
        <w:t>sex</w:t>
      </w:r>
      <w:r w:rsidR="004A7CAC" w:rsidRPr="00496599">
        <w:rPr>
          <w:rFonts w:ascii="Arial" w:eastAsia="宋体" w:hAnsi="Arial" w:cs="Arial"/>
          <w:sz w:val="24"/>
          <w:szCs w:val="24"/>
        </w:rPr>
        <w:t xml:space="preserve"> heterogeneity. Cohort studies have shown an inverted U-shaped association between alcohol consumption and </w:t>
      </w:r>
      <w:r w:rsidR="001118EB" w:rsidRPr="00496599">
        <w:rPr>
          <w:rFonts w:ascii="Arial" w:eastAsia="宋体" w:hAnsi="Arial" w:cs="Arial"/>
          <w:sz w:val="24"/>
          <w:szCs w:val="24"/>
        </w:rPr>
        <w:t>BCa</w:t>
      </w:r>
      <w:r w:rsidR="004A7CAC" w:rsidRPr="00496599">
        <w:rPr>
          <w:rFonts w:ascii="Arial" w:eastAsia="宋体" w:hAnsi="Arial" w:cs="Arial"/>
          <w:sz w:val="24"/>
          <w:szCs w:val="24"/>
        </w:rPr>
        <w:t xml:space="preserve"> risk in men: light to moderate alcohol consumption (151 to 300 g/week of pure ethanol) significantly increases the risk of developing the disease by 67%, but the risk of excessive alcohol consumption (&gt;450 g/week) decreases to below baseline</w:t>
      </w:r>
      <w:r w:rsidR="006303C7"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co0DM4Hp","properties":{"formattedCitation":"[112]","plainCitation":"[112]","noteIndex":0},"citationItems":[{"id":751,"uris":["http://zotero.org/users/15545054/items/P739EBLF"],"itemData":{"id":751,"type":"article-journal","abstract":"The association between alcohol consumption and bladder cancer risk has been insufficiently investigated in East Asian populations, who frequently have the inactive enzyme for metabolizing acetaldehyde. Given that acetaldehyde associated with alcohol consumption is assessed as a carcinogen, consideration of differences in acetaldehyde exposure would aid accuracy in assessing the bladder cancer risk associated with alcohol consumption. Here, we conducted a population-based cohort study in Japan to examine this association, including information on the flushing response as a surrogate marker of the capacity of acetaldehyde metabolism. Hazard ratios (HR) and 95% confidence intervals (CI) were estimated using multivariate Cox proportional hazard models. During follow up from 1990 through 2012 for the 95,915 subjects (45,649 men and 50,266 women, aged 40-69 years), 354 men and 110 women were newly diagnosed with bladder cancer. No significant association between alcohol consumption and bladder cancer risk was observed in the overall analysis. Among male flushers, HRs were 1.04 (95% CI 0.70-1.54), 1.67 (1.16-2.42), 1.02 (0.62-1.67) and 0.63 (0.33-1.20) for alcohol consumption of 1-150, 151-300, 301-450, &gt;450 g/week of pure ethanol compared with non-drinkers and occasional drinkers, respectively, indicating an inverted U-shaped association between alcohol consumption and bladder cancer risk. In contrast, no significant association was identified among male non-flushers. The marginally significant interaction between alcohol consumption and the flushing response (p for interaction = 0.083) may support our hypothesis that acetaldehyde derived from alcohol consumption is associated with bladder cancer risk. A prospective study considering polymorphisms of genes involved in acetaldehyde metabolism is warranted.","container-title":"International Journal of Cancer","DOI":"10.1002/ijc.31028","ISSN":"1097-0215","issue":"12","journalAbbreviation":"Int J Cancer","language":"en-US","note":"PMID: 28875523\nTLDR: The hypothesis that acetaldehyde derived from alcohol consumption is associated with bladder cancer risk is supported, and a prospective study considering polymorphisms of genes involved in acetaldehyde metabolism is warranted.\ntitleTranslation: </w:instrText>
      </w:r>
      <w:r w:rsidR="004C0CB8" w:rsidRPr="00496599">
        <w:rPr>
          <w:rFonts w:ascii="Arial" w:eastAsia="宋体" w:hAnsi="Arial" w:cs="Arial"/>
          <w:sz w:val="24"/>
          <w:szCs w:val="24"/>
        </w:rPr>
        <w:instrText>有或没有潮红反应的饮酒与膀胱癌风险：基于日本公共卫生中心的前瞻性研究</w:instrText>
      </w:r>
      <w:r w:rsidR="004C0CB8" w:rsidRPr="00496599">
        <w:rPr>
          <w:rFonts w:ascii="Arial" w:eastAsia="宋体" w:hAnsi="Arial" w:cs="Arial"/>
          <w:sz w:val="24"/>
          <w:szCs w:val="24"/>
        </w:rPr>
        <w:instrText xml:space="preserve">","page":"2480-2488","source":"PubMed","title":"Alcohol consumption and bladder cancer risk with or without the flushing response: The Japan Public Health Center-based Prospective Study","title-short":"Alcohol consumption and bladder cancer risk with or without the flushing response","volume":"141","author":[{"family":"Masaoka","given":"Hiroyuki"},{"family":"Matsuo","given":"Keitaro"},{"family":"Sawada","given":"Norie"},{"family":"Yamaji","given":"Taiki"},{"family":"Goto","given":"Atsushi"},{"family":"Shimazu","given":"Taichi"},{"family":"Iwasaki","given":"Motoki"},{"family":"Inoue","given":"Manami"},{"family":"Eto","given":"Masatoshi"},{"family":"Tsugane","given":"Shoichiro"},{"literal":"Japan Public Health Center-based Prospective Study Group"}],"issued":{"date-parts":[["2017",12,15]]}}}],"schema":"https://github.com/citation-style-language/schema/raw/master/csl-citation.json"} </w:instrText>
      </w:r>
      <w:r w:rsidR="006303C7" w:rsidRPr="00496599">
        <w:rPr>
          <w:rFonts w:ascii="Arial" w:eastAsia="宋体" w:hAnsi="Arial" w:cs="Arial"/>
          <w:sz w:val="24"/>
          <w:szCs w:val="24"/>
        </w:rPr>
        <w:fldChar w:fldCharType="separate"/>
      </w:r>
      <w:r w:rsidR="004C0CB8" w:rsidRPr="00496599">
        <w:rPr>
          <w:rFonts w:ascii="Arial" w:hAnsi="Arial" w:cs="Arial"/>
          <w:sz w:val="24"/>
        </w:rPr>
        <w:t>[112]</w:t>
      </w:r>
      <w:r w:rsidR="006303C7" w:rsidRPr="00496599">
        <w:rPr>
          <w:rFonts w:ascii="Arial" w:eastAsia="宋体" w:hAnsi="Arial" w:cs="Arial"/>
          <w:sz w:val="24"/>
          <w:szCs w:val="24"/>
        </w:rPr>
        <w:fldChar w:fldCharType="end"/>
      </w:r>
      <w:r w:rsidR="004A7CAC" w:rsidRPr="00496599">
        <w:rPr>
          <w:rFonts w:ascii="Arial" w:eastAsia="宋体" w:hAnsi="Arial" w:cs="Arial"/>
          <w:sz w:val="24"/>
          <w:szCs w:val="24"/>
        </w:rPr>
        <w:t>.</w:t>
      </w:r>
      <w:r w:rsidR="00352AC2" w:rsidRPr="00496599">
        <w:rPr>
          <w:rFonts w:ascii="Arial" w:eastAsia="宋体" w:hAnsi="Arial" w:cs="Arial"/>
          <w:sz w:val="24"/>
          <w:szCs w:val="24"/>
        </w:rPr>
        <w:t xml:space="preserve"> </w:t>
      </w:r>
      <w:r w:rsidR="004A7CAC" w:rsidRPr="00496599">
        <w:rPr>
          <w:rFonts w:ascii="Arial" w:eastAsia="宋体" w:hAnsi="Arial" w:cs="Arial"/>
          <w:sz w:val="24"/>
          <w:szCs w:val="24"/>
        </w:rPr>
        <w:t xml:space="preserve">Notably, there was no significant association between alcohol intake and </w:t>
      </w:r>
      <w:r w:rsidR="001118EB" w:rsidRPr="00496599">
        <w:rPr>
          <w:rFonts w:ascii="Arial" w:eastAsia="宋体" w:hAnsi="Arial" w:cs="Arial"/>
          <w:sz w:val="24"/>
          <w:szCs w:val="24"/>
        </w:rPr>
        <w:t>BCa</w:t>
      </w:r>
      <w:r w:rsidR="004A7CAC" w:rsidRPr="00496599">
        <w:rPr>
          <w:rFonts w:ascii="Arial" w:eastAsia="宋体" w:hAnsi="Arial" w:cs="Arial"/>
          <w:sz w:val="24"/>
          <w:szCs w:val="24"/>
        </w:rPr>
        <w:t xml:space="preserve"> risk in women</w:t>
      </w:r>
      <w:r w:rsidR="00AF4C57"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kQTGWxWB","properties":{"formattedCitation":"[113]","plainCitation":"[113]","noteIndex":0},"citationItems":[{"id":754,"uris":["http://zotero.org/users/15545054/items/F4H3ET8E"],"itemData":{"id":754,"type":"article-journal","abstract":"Findings on the association between alcohol consumption and bladder cancer are inconsistent. We investigated that association in the European Prospective Investigation into Cancer and Nutrition cohort. We included 476,160 individuals mostly aged 35-70 years, enrolled in ten countries and followed for 13.9 years on average. Hazard ratios (HR) for developing urothelial cell carcinoma (UCC; 1,802 incident cases) were calculated using Cox proportional hazards models. Alcohol consumption at baseline and over the life course was analyzed, as well as different types of beverages (beer, wine, spirits). Baseline alcohol intake was associated with a statistically nonsignificant increased risk of UCC (HR 1.03; 95% confidence interval (CI) 1.00-1.06 for each additional 12 g/day). HR in smokers was 1.04 (95% CI 1.01-1.07). Men reporting high baseline intakes of alcohol (&gt;96 g/day) had an increased risk of UCC (HR 1.57; 95% CI 1.03-2.40) compared to those reporting moderate intakes (&lt;6 g/day), but no dose-response relationship emerged. In men, an increased risk of aggressive forms of UCC was observed even at lower doses (&gt;6 to 24 g/day). Average lifelong alcohol intake was not associated with the risk of UCC, however intakes of spirits &gt; 24 g/day were associated with an increased risk of UCC in men (1.38; 95% CI 1.01-1.91) and smokers (1.39; 95% CI 1.01-1.92), compared to moderate intakes. We found no association between alcohol and UCC in women and never smokers. In conclusion, we observed some associations between alcohol and UCC in men and in smokers, possibly because of residual confounding by tobacco smoking.","container-title":"International Journal of Cancer","DOI":"10.1002/ijc.30894","ISSN":"1097-0215","issue":"10","journalAbbreviation":"Int J Cancer","language":"en-US","note":"PMID: 28722206\nTLDR: Some associations between alcohol and UCC in men and in smokers are observed, possibly because of residual confounding by tobacco smoking.\ntitleTranslation: </w:instrText>
      </w:r>
      <w:r w:rsidR="004C0CB8" w:rsidRPr="00496599">
        <w:rPr>
          <w:rFonts w:ascii="Arial" w:eastAsia="宋体" w:hAnsi="Arial" w:cs="Arial"/>
          <w:sz w:val="24"/>
          <w:szCs w:val="24"/>
        </w:rPr>
        <w:instrText>欧洲癌症和营养队列前瞻性研究中的饮酒与尿路上皮细胞膀胱癌风险</w:instrText>
      </w:r>
      <w:r w:rsidR="004C0CB8" w:rsidRPr="00496599">
        <w:rPr>
          <w:rFonts w:ascii="Arial" w:eastAsia="宋体" w:hAnsi="Arial" w:cs="Arial"/>
          <w:sz w:val="24"/>
          <w:szCs w:val="24"/>
        </w:rPr>
        <w:instrText xml:space="preserve">","page":"1963-1970","source":"PubMed","title":"Alcohol consumption and risk of urothelial cell bladder cancer in the European prospective investigation into cancer and nutrition cohort","volume":"141","author":[{"family":"Botteri","given":"E."},{"family":"Ferrari","given":"P."},{"family":"Roswall","given":"N."},{"family":"Tjønneland","given":"A."},{"family":"Hjartåker","given":"A."},{"family":"Huerta","given":"J. M."},{"family":"Fortner","given":"R. T."},{"family":"Trichopoulou","given":"A."},{"family":"Karakatsani","given":"A."},{"family":"La Vecchia","given":"C."},{"family":"Pala","given":"V."},{"family":"Perez-Cornago","given":"A."},{"family":"Sonestedt","given":"E."},{"family":"Liedberg","given":"F."},{"family":"Overvad","given":"K."},{"family":"Sánchez","given":"M. J."},{"family":"Gram","given":"I. T."},{"family":"Stepien","given":"M."},{"family":"Trijsburg","given":"L."},{"family":"Börje","given":"L."},{"family":"Johansson","given":"M."},{"family":"Kühn","given":"T."},{"family":"Panico","given":"S."},{"family":"Tumino","given":"R."},{"family":"Bueno-de-Mesquita","given":"H. B. As"},{"family":"Weiderpass","given":"E."}],"issued":{"date-parts":[["2017",11,15]]}}}],"schema":"https://github.com/citation-style-language/schema/raw/master/csl-citation.json"} </w:instrText>
      </w:r>
      <w:r w:rsidR="00AF4C57" w:rsidRPr="00496599">
        <w:rPr>
          <w:rFonts w:ascii="Arial" w:eastAsia="宋体" w:hAnsi="Arial" w:cs="Arial"/>
          <w:sz w:val="24"/>
          <w:szCs w:val="24"/>
        </w:rPr>
        <w:fldChar w:fldCharType="separate"/>
      </w:r>
      <w:r w:rsidR="004C0CB8" w:rsidRPr="00496599">
        <w:rPr>
          <w:rFonts w:ascii="Arial" w:hAnsi="Arial" w:cs="Arial"/>
          <w:sz w:val="24"/>
        </w:rPr>
        <w:t>[113]</w:t>
      </w:r>
      <w:r w:rsidR="00AF4C57" w:rsidRPr="00496599">
        <w:rPr>
          <w:rFonts w:ascii="Arial" w:eastAsia="宋体" w:hAnsi="Arial" w:cs="Arial"/>
          <w:sz w:val="24"/>
          <w:szCs w:val="24"/>
        </w:rPr>
        <w:fldChar w:fldCharType="end"/>
      </w:r>
      <w:r w:rsidR="004A7CAC" w:rsidRPr="00496599">
        <w:rPr>
          <w:rFonts w:ascii="Arial" w:eastAsia="宋体" w:hAnsi="Arial" w:cs="Arial"/>
          <w:sz w:val="24"/>
          <w:szCs w:val="24"/>
        </w:rPr>
        <w:t>.</w:t>
      </w:r>
    </w:p>
    <w:p w14:paraId="61373EAF" w14:textId="0B19E0EB" w:rsidR="00DF58B0" w:rsidRPr="00496599" w:rsidRDefault="00DF58B0" w:rsidP="004A0980">
      <w:pPr>
        <w:spacing w:line="480" w:lineRule="auto"/>
        <w:ind w:firstLineChars="200" w:firstLine="480"/>
        <w:rPr>
          <w:rFonts w:ascii="Arial" w:eastAsia="宋体" w:hAnsi="Arial" w:cs="Arial"/>
          <w:sz w:val="24"/>
          <w:szCs w:val="24"/>
        </w:rPr>
      </w:pPr>
      <w:r w:rsidRPr="00496599">
        <w:rPr>
          <w:rFonts w:ascii="Arial" w:eastAsia="宋体" w:hAnsi="Arial" w:cs="Arial"/>
          <w:sz w:val="24"/>
          <w:szCs w:val="24"/>
        </w:rPr>
        <w:t xml:space="preserve">In addition, there is a </w:t>
      </w:r>
      <w:r w:rsidR="003F638A" w:rsidRPr="00496599">
        <w:rPr>
          <w:rFonts w:ascii="Arial" w:eastAsia="宋体" w:hAnsi="Arial" w:cs="Arial"/>
          <w:sz w:val="24"/>
          <w:szCs w:val="24"/>
        </w:rPr>
        <w:t>sex</w:t>
      </w:r>
      <w:r w:rsidRPr="00496599">
        <w:rPr>
          <w:rFonts w:ascii="Arial" w:eastAsia="宋体" w:hAnsi="Arial" w:cs="Arial"/>
          <w:sz w:val="24"/>
          <w:szCs w:val="24"/>
        </w:rPr>
        <w:t xml:space="preserve"> bias in the effect of alcohol type on different tumors. Long-term alcohol consumption (40% ≥ethanol) was positively associated with melanoma and basal cell carcinoma risk in men, while only a slightly increased risk of basal cell carcinoma was </w:t>
      </w:r>
      <w:r w:rsidR="00352AC2" w:rsidRPr="00496599">
        <w:rPr>
          <w:rFonts w:ascii="Arial" w:eastAsia="宋体" w:hAnsi="Arial" w:cs="Arial"/>
          <w:sz w:val="24"/>
          <w:szCs w:val="24"/>
        </w:rPr>
        <w:t xml:space="preserve">observed </w:t>
      </w:r>
      <w:r w:rsidRPr="00496599">
        <w:rPr>
          <w:rFonts w:ascii="Arial" w:eastAsia="宋体" w:hAnsi="Arial" w:cs="Arial"/>
          <w:sz w:val="24"/>
          <w:szCs w:val="24"/>
        </w:rPr>
        <w:t>in women</w:t>
      </w:r>
      <w:r w:rsidR="00A85B54"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FCFEDHmV","properties":{"formattedCitation":"[114]","plainCitation":"[114]","noteIndex":0},"citationItems":[{"id":757,"uris":["http://zotero.org/users/15545054/items/5SRFSI9F"],"itemData":{"id":757,"type":"article-journal","abstract":"Experimental evidence suggests that alcohol induces cutaneous carcinogenesis, yet epidemiological studies on the link between alcohol intake and skin cancer have been inconsistent. The European Prospective Investigation into Cancer and Nutrition (EPIC) is a prospective cohort initiated in 1992 in 10 European countries. Alcohol intake at baseline and average lifetime alcohol intake were assessed using validated country</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specific dietary and lifestyle questionnaires. Hazard ratios (HRs) and 95% confidence intervals (CIs) were estimated in Cox models. A total of 14 037 skin cancer cases (melanoma: n = 2457; basal</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cell carcinoma (BCC): n = 8711; squamous</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cell carcinoma (SCC): n = 1928; unknown: n = 941) were identified among 450 112 participants (average follow</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up: 15 years). Baseline alcohol intake was positively associated with SCC (&gt;15 vs 0.1</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4.9 g/day: HR = 1.44, 95% CI = 1.17</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77; P\ntrend = .001), BCC (HR = 1.12, 95% CI = 1.01</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23; P\ntrend = .04), and melanoma risks in men (HR = 1.17, 95% CI = 0.95</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44; P\ntrend = .17), while associations were more modest in women (SCC: HR = 1.09, 95% CI = 0.90</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30; P\ntrend = .13; BCC: HR = 1.08, 95% CI = 1.00</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17, P\ntrend = .03; melanoma: HR = 0.93, 95% CI = 0.80</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08, P\ntrend = .13). Associations were similar for lifetime alcohol intake, with an attenuated linear trend. Lifetime liquor/spirit intake was positively associated with melanoma (fourth vs first quartile: HR = 1.47, 95% CI = 1.08</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99; P\ntrend = .0009) and BCC risks in men (HR = 1.17, 95% CI = 1.04</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1.31; P\ntrend = .14). Baseline and lifetime intakes of wine were associated with BCC risk (HR = 1.25 in men; HR = 1.11</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 xml:space="preserve">1.12; in women). No statistically significant associations were found between beverage types and SCC risk. Intake of beer was not associated with skin cancer risk. Our study suggests positive relationships between alcohol intake and skin cancer risk, which may have important implications for the primary prevention of skin cancer., \nWhat's new?\n, Drinking alcohol can make the skin more sensitive to sunlight and vulnerable to skin cancer. Here, the authors conducted a large prospective cohort study to evaluate whether alcohol consumption correlates with skin cancer risk. Among the 450 112 participants, there were 2457 cases of melanoma, 8711 of basal cell carcinoma, and 1928 of squamous cell carcinoma. There was a positive association between alcohol and all three cancer types, stronger in men than in women. The association varied somewhat by beverage type.","container-title":"International Journal of Cancer","DOI":"10.1002/ijc.34253","ISSN":"0020-7136","issue":"3","journalAbbreviation":"Int J Cancer","language":"en-US","note":"PMID: 36053839\nPMCID: PMC10087036\nTLDR: Positive relationships between alcohol intake and skin cancer risk are suggested, which may have important implications for the primary prevention of skin cancer.\ntitleTranslation: </w:instrText>
      </w:r>
      <w:r w:rsidR="004C0CB8" w:rsidRPr="00496599">
        <w:rPr>
          <w:rFonts w:ascii="Arial" w:eastAsia="宋体" w:hAnsi="Arial" w:cs="Arial"/>
          <w:sz w:val="24"/>
          <w:szCs w:val="24"/>
        </w:rPr>
        <w:instrText>欧洲癌症和营养前瞻性调查队列</w:instrText>
      </w:r>
      <w:r w:rsidR="004C0CB8" w:rsidRPr="00496599">
        <w:rPr>
          <w:rFonts w:ascii="Arial" w:eastAsia="宋体" w:hAnsi="Arial" w:cs="Arial"/>
          <w:sz w:val="24"/>
          <w:szCs w:val="24"/>
        </w:rPr>
        <w:instrText>(EPIC)</w:instrText>
      </w:r>
      <w:r w:rsidR="004C0CB8" w:rsidRPr="00496599">
        <w:rPr>
          <w:rFonts w:ascii="Arial" w:eastAsia="宋体" w:hAnsi="Arial" w:cs="Arial"/>
          <w:sz w:val="24"/>
          <w:szCs w:val="24"/>
        </w:rPr>
        <w:instrText>中基线和终生饮酒与皮肤癌风险</w:instrText>
      </w:r>
      <w:r w:rsidR="004C0CB8" w:rsidRPr="00496599">
        <w:rPr>
          <w:rFonts w:ascii="Arial" w:eastAsia="宋体" w:hAnsi="Arial" w:cs="Arial"/>
          <w:sz w:val="24"/>
          <w:szCs w:val="24"/>
        </w:rPr>
        <w:instrText>","page":"348-362","source":"PubMed Central","title":"Baseline and lifetime alcohol consumption and risk of skin cancer in the European Prospective Investigation into Cancer and Nutrition cohort (EPIC)","volume":"152","author":[{"family":"Mahamat</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Saleh","given":"Yahya"},{"family":"Al</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Rahmoun","given":"Marie"},{"family":"Severi","given":"Gianluca"},{"family":"Ghiasvand","given":"Reza"},{"family":"Veierod","given":"Marit B."},{"family":"Caini","given":"Saverio"},{"family":"Palli","given":"Domenico"},{"family":"Botteri","given":"Edoardo"},{"family":"Sacerdote","given":"Carlotta"},{"family":"Ricceri","given":"Fulvio"},{"family":"Lukic","given":"Marko"},{"family":"Sánchez","given":"Maria J."},{"family":"Pala","given":"Valeria"},{"family":"Tumino","given":"Rosario"},{"family":"Chiodini","given":"Paolo"},{"family":"Amiano","given":"Pilar"},{"family":"Colorado</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Yohar","given":"Sandra"},{"family":"Chirlaque","given":"María</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Dolores"},{"family":"Ardanaz","given":"Eva"},{"family":"Bonet","given":"Catalina"},{"family":"Katzke","given":"Verena"},{"family":"Kaaks","given":"Rudolf"},{"family":"Schulze","given":"Matthias B."},{"family":"Overvad","given":"Kim"},{"family":"Dahm","given":"Christina C."},{"family":"Antoniussen","given":"Christian S."},{"family":"Tjønneland","given":"Anne"},{"family":"Kyrø","given":"Cecilie"},{"family":"Bueno</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de</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Mesquita","given":"Bas"},{"family":"Manjer","given":"Jonas"},{"family":"Jansson","given":"Malin"},{"family":"Esberg","given":"Anders"},{"family":"Mori","given":"Nagisa"},{"family":"Ferrari","given":"Pietro"},{"family":"Weiderpass","given":"Elisabete"},{"family":"Boutron</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Ruault","given":"Marie</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 xml:space="preserve">Christine"},{"family":"Kvaskoff","given":"Marina"}],"issued":{"date-parts":[["2023",2,1]]}}}],"schema":"https://github.com/citation-style-language/schema/raw/master/csl-citation.json"} </w:instrText>
      </w:r>
      <w:r w:rsidR="00A85B54" w:rsidRPr="00496599">
        <w:rPr>
          <w:rFonts w:ascii="Arial" w:eastAsia="宋体" w:hAnsi="Arial" w:cs="Arial"/>
          <w:sz w:val="24"/>
          <w:szCs w:val="24"/>
        </w:rPr>
        <w:fldChar w:fldCharType="separate"/>
      </w:r>
      <w:r w:rsidR="004C0CB8" w:rsidRPr="00496599">
        <w:rPr>
          <w:rFonts w:ascii="Arial" w:hAnsi="Arial" w:cs="Arial"/>
          <w:sz w:val="24"/>
        </w:rPr>
        <w:t>[114]</w:t>
      </w:r>
      <w:r w:rsidR="00A85B54"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r w:rsidRPr="00496599">
        <w:rPr>
          <w:rFonts w:ascii="Arial" w:eastAsia="宋体" w:hAnsi="Arial" w:cs="Arial"/>
          <w:sz w:val="24"/>
          <w:szCs w:val="24"/>
        </w:rPr>
        <w:t>Mechanistic studies have shown that acetaldehyde dehydrogenase (ALDH2) gene polymorphisms (such as rs671) are more likely to lead to acetaldehyde accumulation in males, which promotes mutations through DNA adduct formation. In women, the upregulation of ALDH2 activity by estrogen may partially counteract the genotoxicity of alcohol metabolites</w:t>
      </w:r>
      <w:r w:rsidR="00A85B54"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3VGv4M5z","properties":{"formattedCitation":"[115]","plainCitation":"[115]","noteIndex":0},"citationItems":[{"id":760,"uris":["http://zotero.org/users/15545054/items/RKQXBABZ"],"itemData":{"id":760,"type":"article-journal","abstract":"Alcohol consumption has been associated inversely with renal cell carcinoma (RCC) risk; however, no study has examined effect modification by germline variation in alcohol-metabolizing genes. We investigated whether the association between alcohol intake and RCC risk is modulated by germline variants in alcohol dehydrogenase genes in a large case-control study. Data from 652 RCC cases and 1,366 non-cancer controls were analyzed. Alcohol intake was assessed using a standardized risk factor questionnaire. Three previously genotyped polymorphisms in ADH6 and ADH7 with the TaqMan assay were examined. Odds ratios (ORs) and 95% confidence interval (CI) were calculated using logistic regression, adjusting for covariates. Compared to non-drinkers, ever consumption of alcohol was associated with lower RCC risk (OR = 0.52, 95% CI = 0.42-0.65). Analysis with cubic spline regression curve showed a \"J-shaped\" relationship between alcohol drinks/day and RCC risk, such that there was no added benefit against RCC for consumption of more than two drinks/day. We observed effect modification by variation in rs1154454 (ADH7) (pinteraction  = 0.007); a per unit increase in alcohol drink/day was associated with 35% lower RCC risk among non-minor allele carriers, a 27% lower risk among those who carry one copy of the minor allele, but no association was observed among those with two copies of the minor allele. These findings indicate that alcohol consumption is associated with lower RCC risk. Consuming more than two drinks a day does not confer additional protection against RCC. The association between alcohol intake and RCC risk appears to be modulated by inter-individual germline variation in alcohol-metabolizing genes.","container-title":"International Journal of Cancer","DOI":"10.1002/ijc.31103","ISSN":"1097-0215","issue":"4","journalAbbreviation":"Int J Cancer","language":"en-US","note":"PMID: 29023769\ntitleTranslation: </w:instrText>
      </w:r>
      <w:r w:rsidR="004C0CB8" w:rsidRPr="00496599">
        <w:rPr>
          <w:rFonts w:ascii="Arial" w:eastAsia="宋体" w:hAnsi="Arial" w:cs="Arial"/>
          <w:sz w:val="24"/>
          <w:szCs w:val="24"/>
        </w:rPr>
        <w:instrText>饮酒、乙醇脱氢酶基因变异与肾细胞癌风险</w:instrText>
      </w:r>
      <w:r w:rsidR="004C0CB8" w:rsidRPr="00496599">
        <w:rPr>
          <w:rFonts w:ascii="Arial" w:eastAsia="宋体" w:hAnsi="Arial" w:cs="Arial"/>
          <w:sz w:val="24"/>
          <w:szCs w:val="24"/>
        </w:rPr>
        <w:instrText xml:space="preserve">","page":"747-756","source":"PubMed","title":"Alcohol consumption, variability in alcohol dehydrogenase genes and risk of renal cell carcinoma","volume":"142","author":[{"family":"Antwi","given":"Samuel O."},{"family":"Eckel-Passow","given":"Jeanette E."},{"family":"Diehl","given":"Nancy D."},{"family":"Serie","given":"Daniel J."},{"family":"Custer","given":"Kaitlynn M."},{"family":"Wu","given":"Kevin J."},{"family":"Cheville","given":"John C."},{"family":"Thiel","given":"David D."},{"family":"Leibovich","given":"Bradley C."},{"family":"Parker","given":"Alexander S."}],"issued":{"date-parts":[["2018",2,15]]}}}],"schema":"https://github.com/citation-style-language/schema/raw/master/csl-citation.json"} </w:instrText>
      </w:r>
      <w:r w:rsidR="00A85B54" w:rsidRPr="00496599">
        <w:rPr>
          <w:rFonts w:ascii="Arial" w:eastAsia="宋体" w:hAnsi="Arial" w:cs="Arial"/>
          <w:sz w:val="24"/>
          <w:szCs w:val="24"/>
        </w:rPr>
        <w:fldChar w:fldCharType="separate"/>
      </w:r>
      <w:r w:rsidR="004C0CB8" w:rsidRPr="00496599">
        <w:rPr>
          <w:rFonts w:ascii="Arial" w:hAnsi="Arial" w:cs="Arial"/>
          <w:sz w:val="24"/>
        </w:rPr>
        <w:t>[115]</w:t>
      </w:r>
      <w:r w:rsidR="00A85B54"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r w:rsidRPr="00496599">
        <w:rPr>
          <w:rFonts w:ascii="Arial" w:eastAsia="宋体" w:hAnsi="Arial" w:cs="Arial"/>
          <w:sz w:val="24"/>
          <w:szCs w:val="24"/>
        </w:rPr>
        <w:t xml:space="preserve">These findings suggest that </w:t>
      </w:r>
      <w:r w:rsidR="003F638A" w:rsidRPr="00496599">
        <w:rPr>
          <w:rFonts w:ascii="Arial" w:eastAsia="宋体" w:hAnsi="Arial" w:cs="Arial"/>
          <w:sz w:val="24"/>
          <w:szCs w:val="24"/>
        </w:rPr>
        <w:t>sex</w:t>
      </w:r>
      <w:r w:rsidRPr="00496599">
        <w:rPr>
          <w:rFonts w:ascii="Arial" w:eastAsia="宋体" w:hAnsi="Arial" w:cs="Arial"/>
          <w:sz w:val="24"/>
          <w:szCs w:val="24"/>
        </w:rPr>
        <w:t xml:space="preserve"> differences in alcohol-related carcinogenic risk are not only due to behavioral factors, but also closely related to the interaction of metabolic pathways and genetic predisposition.</w:t>
      </w:r>
    </w:p>
    <w:p w14:paraId="1DD93CF3" w14:textId="6EC9FEF1" w:rsidR="0098615D" w:rsidRPr="00496599" w:rsidRDefault="0098615D" w:rsidP="004A0980">
      <w:pPr>
        <w:spacing w:line="480" w:lineRule="auto"/>
        <w:ind w:firstLineChars="200" w:firstLine="480"/>
        <w:rPr>
          <w:rFonts w:ascii="Arial" w:eastAsia="宋体" w:hAnsi="Arial" w:cs="Arial"/>
          <w:sz w:val="24"/>
          <w:szCs w:val="24"/>
        </w:rPr>
      </w:pPr>
      <w:r w:rsidRPr="00496599">
        <w:rPr>
          <w:rFonts w:ascii="Arial" w:eastAsia="宋体" w:hAnsi="Arial" w:cs="Arial"/>
          <w:sz w:val="24"/>
          <w:szCs w:val="24"/>
        </w:rPr>
        <w:t xml:space="preserve">The protective or promoting effect of dietary components on urinary tract tumors is also sex-specific. In a cohort study, total vegetable and non-starchy vegetable intake </w:t>
      </w:r>
      <w:r w:rsidR="00352AC2" w:rsidRPr="00496599">
        <w:rPr>
          <w:rFonts w:ascii="Arial" w:eastAsia="宋体" w:hAnsi="Arial" w:cs="Arial"/>
          <w:sz w:val="24"/>
          <w:szCs w:val="24"/>
        </w:rPr>
        <w:t>were</w:t>
      </w:r>
      <w:r w:rsidRPr="00496599">
        <w:rPr>
          <w:rFonts w:ascii="Arial" w:eastAsia="宋体" w:hAnsi="Arial" w:cs="Arial"/>
          <w:sz w:val="24"/>
          <w:szCs w:val="24"/>
        </w:rPr>
        <w:t xml:space="preserve"> significantly inversely associated with </w:t>
      </w:r>
      <w:r w:rsidR="001118EB" w:rsidRPr="00496599">
        <w:rPr>
          <w:rFonts w:ascii="Arial" w:eastAsia="宋体" w:hAnsi="Arial" w:cs="Arial"/>
          <w:sz w:val="24"/>
          <w:szCs w:val="24"/>
        </w:rPr>
        <w:t>BCa</w:t>
      </w:r>
      <w:r w:rsidRPr="00496599">
        <w:rPr>
          <w:rFonts w:ascii="Arial" w:eastAsia="宋体" w:hAnsi="Arial" w:cs="Arial"/>
          <w:sz w:val="24"/>
          <w:szCs w:val="24"/>
        </w:rPr>
        <w:t xml:space="preserve"> risk in women, but no similar association was found in men</w:t>
      </w:r>
      <w:r w:rsidR="002D36CC"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4rsGANsg","properties":{"formattedCitation":"[116]","plainCitation":"[116]","noteIndex":0},"citationItems":[{"id":763,"uris":["http://zotero.org/users/15545054/items/W25YN8VU"],"itemData":{"id":763,"type":"article-journal","abstract":"Background\nAlthough a potential inverse association between vegetable intake and bladder cancer risk has been reported, epidemiological evidence is inconsistent. This research aimed to elucidate the association between vegetable intake and bladder cancer risk by conducting a pooled analysis of data from prospective cohort studies.\n\nMethods\nVegetable intake in relation to bladder cancer risk was examined by pooling individual-level data from 13 cohort studies, comprising 3203 cases among a total of 555,685 participants. Pooled multivariate hazard ratios (HRs), with corresponding 95% confidence intervals (CIs), were estimated using Cox proportional hazards regression models stratified by cohort for intakes of total vegetable, vegetable subtypes (i.e. non-starchy, starchy, green leafy and cruciferous vegetables) and individual vegetable types. In addition, a diet diversity score was used to assess the association of the varied types of vegetable intake on bladder cancer risk.\n\nResults\nThe association between vegetable intake and bladder cancer risk differed by sex (P-interaction = 0.011) and smoking status (P-interaction = 0.038); therefore, analyses were stratified by sex and smoking status. With adjustment of age, sex, smoking, energy intake, ethnicity and other potential dietary factors, we found that higher intake of total and non-starchy vegetables were inversely associated with the risk of bladder cancer among women (comparing the highest with lowest intake tertile: HR = 0.79, 95% CI = 0.64–0.98, P = 0.037 for trend, HR per 1 SD increment = 0.89, 95% CI = 0.81–0.99; HR = 0.78, 95% CI = 0.63–0.97, P = 0.034 for trend, HR per 1 SD increment = 0.88, 95% CI = 0.79–0.98, respectively). However, no evidence of association was observed among men, and the intake of vegetable was not found to be associated with bladder cancer when stratified by smoking status. Moreover, we found no evidence of association for diet diversity with bladder cancer risk.\n\nConclusion\nHigher intakes of total and non-starchy vegetable are associated with reduced risk of bladder cancer for women. Further studies are needed to clarify whether these results reflect causal processes and potential underlying mechanisms.\n\nSupplementary Information\nThe online version contains supplementary material available at 10.1186/s12916-021-01931-8.","container-title":"BMC Medicine","DOI":"10.1186/s12916-021-01931-8","ISSN":"1741-7015","journalAbbreviation":"BMC Med","language":"en-US","note":"PMID: 33685459\nPMCID: PMC7942172\nTLDR: It was found that higher intake of total and non-starchy vegetables were inversely associated with the risk of bladder cancer among women, and the intake of vegetable was not found to be associated with bladder cancer when stratified by smoking status.\ntitleTranslation: </w:instrText>
      </w:r>
      <w:r w:rsidR="004C0CB8" w:rsidRPr="00496599">
        <w:rPr>
          <w:rFonts w:ascii="Arial" w:eastAsia="宋体" w:hAnsi="Arial" w:cs="Arial"/>
          <w:sz w:val="24"/>
          <w:szCs w:val="24"/>
        </w:rPr>
        <w:instrText>膀胱癌流行病学和营养决定因素（</w:instrText>
      </w:r>
      <w:r w:rsidR="004C0CB8" w:rsidRPr="00496599">
        <w:rPr>
          <w:rFonts w:ascii="Arial" w:eastAsia="宋体" w:hAnsi="Arial" w:cs="Arial"/>
          <w:sz w:val="24"/>
          <w:szCs w:val="24"/>
        </w:rPr>
        <w:instrText>BLEND</w:instrText>
      </w:r>
      <w:r w:rsidR="004C0CB8" w:rsidRPr="00496599">
        <w:rPr>
          <w:rFonts w:ascii="Arial" w:eastAsia="宋体" w:hAnsi="Arial" w:cs="Arial"/>
          <w:sz w:val="24"/>
          <w:szCs w:val="24"/>
        </w:rPr>
        <w:instrText>）国际研究中蔬菜摄入与膀胱癌风险</w:instrText>
      </w:r>
      <w:r w:rsidR="004C0CB8" w:rsidRPr="00496599">
        <w:rPr>
          <w:rFonts w:ascii="Arial" w:eastAsia="宋体" w:hAnsi="Arial" w:cs="Arial"/>
          <w:sz w:val="24"/>
          <w:szCs w:val="24"/>
        </w:rPr>
        <w:instrText xml:space="preserve">","page":"56","source":"PubMed Central","title":"Vegetable intake and the risk of bladder cancer in the BLadder Cancer Epidemiology and Nutritional Determinants (BLEND) international study","volume":"19","author":[{"family":"Yu","given":"Evan Yi-Wen"},{"family":"Wesselius","given":"Anke"},{"family":"Mehrkanoon","given":"Siamak"},{"family":"Goosens","given":"Mieke"},{"family":"Brinkman","given":"Maree"},{"family":"Brandt","given":"Piet","non-dropping-particle":"van den"},{"family":"Grant","given":"Eric J."},{"family":"White","given":"Emily"},{"family":"Weiderpass","given":"Elisabete"},{"family":"Le Calvez-Kelm","given":"Florence"},{"family":"Gunter","given":"Marc J."},{"family":"Huybrechts","given":"Inge"},{"family":"Riboli","given":"Elio"},{"family":"Tjonneland","given":"Anne"},{"family":"Masala","given":"Giovanna"},{"family":"Giles","given":"Graham G."},{"family":"Milne","given":"Roger L."},{"family":"Zeegers","given":"Maurice P."}],"issued":{"date-parts":[["2021",3,9]]}}}],"schema":"https://github.com/citation-style-language/schema/raw/master/csl-citation.json"} </w:instrText>
      </w:r>
      <w:r w:rsidR="002D36CC" w:rsidRPr="00496599">
        <w:rPr>
          <w:rFonts w:ascii="Arial" w:eastAsia="宋体" w:hAnsi="Arial" w:cs="Arial"/>
          <w:sz w:val="24"/>
          <w:szCs w:val="24"/>
        </w:rPr>
        <w:fldChar w:fldCharType="separate"/>
      </w:r>
      <w:r w:rsidR="004C0CB8" w:rsidRPr="00496599">
        <w:rPr>
          <w:rFonts w:ascii="Arial" w:hAnsi="Arial" w:cs="Arial"/>
          <w:sz w:val="24"/>
        </w:rPr>
        <w:t>[116]</w:t>
      </w:r>
      <w:r w:rsidR="002D36CC"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r w:rsidRPr="00496599">
        <w:rPr>
          <w:rFonts w:ascii="Arial" w:eastAsia="宋体" w:hAnsi="Arial" w:cs="Arial"/>
          <w:sz w:val="24"/>
          <w:szCs w:val="24"/>
        </w:rPr>
        <w:t xml:space="preserve">A high intake of red/processed meat in men significantly increases the risk of </w:t>
      </w:r>
      <w:r w:rsidR="001118EB" w:rsidRPr="00496599">
        <w:rPr>
          <w:rFonts w:ascii="Arial" w:eastAsia="宋体" w:hAnsi="Arial" w:cs="Arial"/>
          <w:sz w:val="24"/>
          <w:szCs w:val="24"/>
        </w:rPr>
        <w:t>BCa</w:t>
      </w:r>
      <w:r w:rsidRPr="00496599">
        <w:rPr>
          <w:rFonts w:ascii="Arial" w:eastAsia="宋体" w:hAnsi="Arial" w:cs="Arial"/>
          <w:sz w:val="24"/>
          <w:szCs w:val="24"/>
        </w:rPr>
        <w:t>, while a weaker association is associated in women, possibly with androgen-promoting inflammatory effects</w:t>
      </w:r>
      <w:r w:rsidR="00DE382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qvDquDkM","properties":{"formattedCitation":"[117]","plainCitation":"[117]","noteIndex":0},"citationItems":[{"id":766,"uris":["http://zotero.org/users/15545054/items/5EX4I4GS"],"itemData":{"id":766,"type":"article-journal","abstract":"Little is known about the association of diet with risk of bladder cancer. This might be due to the fact that the majority of studies have focused on single food items, rather than dietary patterns, which may better capture any influence of diet on bladder cancer risk. We aimed to investigate the association between a measure of Western dietary pattern and bladder cancer risk. Associations between adherence to a Western dietary pattern and risk of developing bladder cancer were assessed by pooling data from 13 prospective cohort studies in the “BLadder cancer Epidemiology and Nutritional Determinants” (BLEND) study and applying Cox regression analysis. Dietary data from 580 768 study participants, including 3401 incident cases, and 577 367 noncases were analyzed. A direct and significant association was observed between higher adherence to a Western dietary pattern and risk of bladder cancer (hazard ratio (HR) comparing highest with lowest tertile scores: 1.54, 95% confidence interval (CI): 1.37, 1.72; P</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trend = .001). This association was observed for men (HR comparing highest with lowest tertile scores: 1.72; 95% CI: 1.51, 1.96; P</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trend = .001), but not women (P</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het = .001). Results were consistent with HR above 1.00 after stratification on cancer subtypes (nonmuscle</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invasive and muscle</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invasive bladder cancer). We found evidence that adherence to a Western dietary pattern is associated with an increased risk of bladder cancer for men but not women., \nWhat's new?\n, Does diet affect bladder</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cancer risk? Individual foods are rarely eaten in isolation, but little is known about the impact of overall dietary habits. In this large, prospective study, the authors found that greater adherence to a Western dietary pattern was associated with a significantly increased risk of bladder cancer in men. (Surprisingly, the same effect was not seen in women.) Further research is needed to identify the specific food types responsible and their mechanisms of bladder carcinogenesis. However, education to encourage changes in general dietary habits may provide a valuable public</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 xml:space="preserve">health benefit.","container-title":"International Journal of Cancer","DOI":"10.1002/ijc.33173","ISSN":"0020-7136","issue":"12","journalAbbreviation":"Int J Cancer","language":"en-US","note":"PMID: 32580241\nPMCID: PMC7689707\nTLDR: Evidence is found that adherence to a Western dietary pattern is associated with an increased risk of bladder cancer for men but not women, and results were consistent with HR above 1.00 after stratification on cancer subtypes.\ntitleTranslation: </w:instrText>
      </w:r>
      <w:r w:rsidR="004C0CB8" w:rsidRPr="00496599">
        <w:rPr>
          <w:rFonts w:ascii="Arial" w:eastAsia="宋体" w:hAnsi="Arial" w:cs="Arial"/>
          <w:sz w:val="24"/>
          <w:szCs w:val="24"/>
        </w:rPr>
        <w:instrText>坚持西方饮食模式与膀胱癌风险：膀胱癌流行病学和营养决定因素国际研究</w:instrText>
      </w:r>
      <w:r w:rsidR="004C0CB8" w:rsidRPr="00496599">
        <w:rPr>
          <w:rFonts w:ascii="Arial" w:eastAsia="宋体" w:hAnsi="Arial" w:cs="Arial"/>
          <w:sz w:val="24"/>
          <w:szCs w:val="24"/>
        </w:rPr>
        <w:instrText>13</w:instrText>
      </w:r>
      <w:r w:rsidR="004C0CB8" w:rsidRPr="00496599">
        <w:rPr>
          <w:rFonts w:ascii="Arial" w:eastAsia="宋体" w:hAnsi="Arial" w:cs="Arial"/>
          <w:sz w:val="24"/>
          <w:szCs w:val="24"/>
        </w:rPr>
        <w:instrText>项队列研究的汇总分析</w:instrText>
      </w:r>
      <w:r w:rsidR="004C0CB8" w:rsidRPr="00496599">
        <w:rPr>
          <w:rFonts w:ascii="Arial" w:eastAsia="宋体" w:hAnsi="Arial" w:cs="Arial"/>
          <w:sz w:val="24"/>
          <w:szCs w:val="24"/>
        </w:rPr>
        <w:instrText>","page":"3394-3403","source":"PubMed Central","title":"Adherence to a Western dietary pattern and risk of bladder cancer: A pooled analysis of 13 cohort studies of the Bladder Cancer Epidemiology and Nutritional Determinants international study","title-short":"Adherence to a Western dietary pattern and risk of bladder cancer","volume":"147","author":[{"family":"Dianatinasab","given":"Mostafa"},{"family":"Wesselius","given":"Anke"},{"family":"Salehi</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Abargouei","given":"Amin"},{"family":"Yu","given":"Evan Y. W."},{"family":"Brinkman","given":"Maree"},{"family":"Fararouei","given":"Mohammad"},{"family":"Brandt","given":"Piet","non-dropping-particle":"van den"},{"family":"White","given":"Emily"},{"family":"Weiderpass","given":"Elisabete"},{"family":"Le Calvez</w:instrText>
      </w:r>
      <w:r w:rsidR="004C0CB8" w:rsidRPr="00496599">
        <w:rPr>
          <w:rFonts w:ascii="Cambria Math" w:eastAsia="宋体" w:hAnsi="Cambria Math" w:cs="Cambria Math"/>
          <w:sz w:val="24"/>
          <w:szCs w:val="24"/>
        </w:rPr>
        <w:instrText>‐</w:instrText>
      </w:r>
      <w:r w:rsidR="004C0CB8" w:rsidRPr="00496599">
        <w:rPr>
          <w:rFonts w:ascii="Arial" w:eastAsia="宋体" w:hAnsi="Arial" w:cs="Arial"/>
          <w:sz w:val="24"/>
          <w:szCs w:val="24"/>
        </w:rPr>
        <w:instrText xml:space="preserve">Kelm","given":"Florence"},{"family":"Gunter","given":"Marc"},{"family":"Huybrechts","given":"Inge"},{"family":"Liedberg","given":"Fredrik"},{"family":"Skeie","given":"Guri"},{"family":"Tjonneland","given":"Anne"},{"family":"Riboli","given":"Elio"},{"family":"Giles","given":"Graham G."},{"family":"Milne","given":"Roger L."},{"family":"Zeegers","given":"Maurice P."}],"issued":{"date-parts":[["2020",12,15]]}}}],"schema":"https://github.com/citation-style-language/schema/raw/master/csl-citation.json"} </w:instrText>
      </w:r>
      <w:r w:rsidR="00DE3829" w:rsidRPr="00496599">
        <w:rPr>
          <w:rFonts w:ascii="Arial" w:eastAsia="宋体" w:hAnsi="Arial" w:cs="Arial"/>
          <w:sz w:val="24"/>
          <w:szCs w:val="24"/>
        </w:rPr>
        <w:fldChar w:fldCharType="separate"/>
      </w:r>
      <w:r w:rsidR="004C0CB8" w:rsidRPr="00496599">
        <w:rPr>
          <w:rFonts w:ascii="Arial" w:hAnsi="Arial" w:cs="Arial"/>
          <w:sz w:val="24"/>
        </w:rPr>
        <w:t>[117]</w:t>
      </w:r>
      <w:r w:rsidR="00DE3829" w:rsidRPr="00496599">
        <w:rPr>
          <w:rFonts w:ascii="Arial" w:eastAsia="宋体" w:hAnsi="Arial" w:cs="Arial"/>
          <w:sz w:val="24"/>
          <w:szCs w:val="24"/>
        </w:rPr>
        <w:fldChar w:fldCharType="end"/>
      </w:r>
      <w:r w:rsidRPr="00496599">
        <w:rPr>
          <w:rFonts w:ascii="Arial" w:eastAsia="宋体" w:hAnsi="Arial" w:cs="Arial"/>
          <w:sz w:val="24"/>
          <w:szCs w:val="24"/>
        </w:rPr>
        <w:t>.In addition, an increase of 100 g of fruit per day in women reduced the risk of non-muscle-invasive bladder cancer (NMIBC) by 28%, while there was no significant protective association in men</w:t>
      </w:r>
      <w:r w:rsidR="00DF1D0B"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WLYjRvqQ","properties":{"formattedCitation":"[118]","plainCitation":"[118]","noteIndex":0},"citationItems":[{"id":769,"uris":["http://zotero.org/users/15545054/items/TWD2BHKL"],"itemData":{"id":769,"type":"article-journal","abstract":"While the association between fruit consumption and bladder cancer risk has been extensively reported, studies have had inadequate statistical power to investigate associations between types of fruit and bladder cancer risk satisfactorily. Fruit consumption in relation to bladder cancer risk was investigated by pooling individual data from 13 cohort studies. Cox regression models with attained age as time scale were used to estimate hazard ratios (HRs) for intakes of total fruit and citrus fruits, soft fruits, stone fruits, tropical fruits, pome fruits and fruit products. Analyses were stratified by sex, smoking status and bladder cancer subtype. During on average 11.2 years of follow-up, 2836 individuals developed incident bladder cancer. Increasing fruit consumption (by 100 g/day) was inversely associated with the risk of bladder cancer in women (HR = 0.92; 95% CI 0.85-0.99). Although in women the association with fruit consumption was most evident for higher-risk nonmuscle invasive bladder cancer (NMIBC; HR = 0.72; 95% CI 0.56-0.92), the test for heterogeneity by bladder cancer subtype was nonsignificant (P-heterogeneity = .14). Increasing fruit consumption (by 100 g/day) was not associated with bladder cancer risk in men (HR = 0.99; 95% CI 0.94-1.03), never smokers (HR = 0.96; 95% CI 0.88-1.05), former smokers (HR = 0.98; 95% CI 0.92-1.05) or current smokers (HR = 0.95; 95% CI 0.89-1.01). The consumption of any type of fruit was not found to be associated with bladder cancer risk (P values &gt; .05). Our study supports no evidence that the consumption of specific types of fruit reduces the risk of bladder cancer. However, increasing total fruit consumption may reduce bladder cancer risk in women.","container-title":"International Journal of Cancer","DOI":"10.1002/ijc.33008","ISSN":"1097-0215","issue":"8","journalAbbreviation":"Int J Cancer","language":"en-US","note":"PMID: 32285440\nTLDR: No evidence is found that the consumption of specific types of fruit reduces the risk of bladder cancer, however, increasing total fruit consumption may reduce bladder cancer risk in women.\ntitleTranslation: </w:instrText>
      </w:r>
      <w:r w:rsidR="004C0CB8" w:rsidRPr="00496599">
        <w:rPr>
          <w:rFonts w:ascii="Arial" w:eastAsia="宋体" w:hAnsi="Arial" w:cs="Arial"/>
          <w:sz w:val="24"/>
          <w:szCs w:val="24"/>
        </w:rPr>
        <w:instrText>水果消费与膀胱癌风险：膀胱癌流行病学和营养决定因素研究的汇总分析</w:instrText>
      </w:r>
      <w:r w:rsidR="004C0CB8" w:rsidRPr="00496599">
        <w:rPr>
          <w:rFonts w:ascii="Arial" w:eastAsia="宋体" w:hAnsi="Arial" w:cs="Arial"/>
          <w:sz w:val="24"/>
          <w:szCs w:val="24"/>
        </w:rPr>
        <w:instrText xml:space="preserve">","page":"2091-2100","source":"PubMed","title":"Fruit consumption and the risk of bladder cancer: A pooled analysis by the Bladder Cancer Epidemiology and Nutritional Determinants Study","title-short":"Fruit consumption and the risk of bladder cancer","volume":"147","author":[{"family":"Jochems","given":"Sylvia H. J."},{"family":"Reulen","given":"Raoul C."},{"family":"Osch","given":"Frits H. M.","non-dropping-particle":"van"},{"family":"Witlox","given":"Willem J. A."},{"family":"Goossens","given":"Maria E."},{"family":"Brinkman","given":"Maree"},{"family":"Giles","given":"Graham G."},{"family":"Milne","given":"Roger L."},{"family":"Brandt","given":"Piet A.","non-dropping-particle":"van den"},{"family":"White","given":"Emily"},{"family":"Weiderpass","given":"Elisabete"},{"family":"Huybrechts","given":"Inge"},{"family":"Hémon","given":"Bertrand"},{"family":"Agudo","given":"Antonio"},{"family":"Bueno-de-Mesquita","given":"Bas"},{"family":"Cheng","given":"Kar K."},{"family":"Schooten","given":"Frederik J.","non-dropping-particle":"van"},{"family":"Bryan","given":"Richard T."},{"family":"Wesselius","given":"Anke"},{"family":"Zeegers","given":"Maurice P."}],"issued":{"date-parts":[["2020",10,15]]}}}],"schema":"https://github.com/citation-style-language/schema/raw/master/csl-citation.json"} </w:instrText>
      </w:r>
      <w:r w:rsidR="00DF1D0B" w:rsidRPr="00496599">
        <w:rPr>
          <w:rFonts w:ascii="Arial" w:eastAsia="宋体" w:hAnsi="Arial" w:cs="Arial"/>
          <w:sz w:val="24"/>
          <w:szCs w:val="24"/>
        </w:rPr>
        <w:fldChar w:fldCharType="separate"/>
      </w:r>
      <w:r w:rsidR="004C0CB8" w:rsidRPr="00496599">
        <w:rPr>
          <w:rFonts w:ascii="Arial" w:hAnsi="Arial" w:cs="Arial"/>
          <w:sz w:val="24"/>
        </w:rPr>
        <w:t>[118]</w:t>
      </w:r>
      <w:r w:rsidR="00DF1D0B"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r w:rsidRPr="00496599">
        <w:rPr>
          <w:rFonts w:ascii="Arial" w:eastAsia="宋体" w:hAnsi="Arial" w:cs="Arial"/>
          <w:sz w:val="24"/>
          <w:szCs w:val="24"/>
        </w:rPr>
        <w:t xml:space="preserve">These findings suggest that sex differences not only exist in carcinogen exposure levels, but are also deeply rooted in the interaction between nutrient metabolism and molecular regulatory networks, which provides a key basis for the development of </w:t>
      </w:r>
      <w:r w:rsidR="003F638A" w:rsidRPr="00496599">
        <w:rPr>
          <w:rFonts w:ascii="Arial" w:eastAsia="宋体" w:hAnsi="Arial" w:cs="Arial"/>
          <w:sz w:val="24"/>
          <w:szCs w:val="24"/>
        </w:rPr>
        <w:t>sex</w:t>
      </w:r>
      <w:r w:rsidRPr="00496599">
        <w:rPr>
          <w:rFonts w:ascii="Arial" w:eastAsia="宋体" w:hAnsi="Arial" w:cs="Arial"/>
          <w:sz w:val="24"/>
          <w:szCs w:val="24"/>
        </w:rPr>
        <w:t>-stratified dietary intervention strategies.</w:t>
      </w:r>
    </w:p>
    <w:p w14:paraId="0FA7AE27" w14:textId="1D1511A9" w:rsidR="0021043C" w:rsidRPr="00496599" w:rsidRDefault="007304B3" w:rsidP="004A0980">
      <w:pPr>
        <w:pStyle w:val="1"/>
        <w:spacing w:line="480" w:lineRule="auto"/>
        <w:rPr>
          <w:rFonts w:ascii="Arial" w:hAnsi="Arial" w:cs="Arial"/>
        </w:rPr>
      </w:pPr>
      <w:r w:rsidRPr="00496599">
        <w:rPr>
          <w:rFonts w:ascii="Arial" w:hAnsi="Arial" w:cs="Arial"/>
        </w:rPr>
        <w:t>5</w:t>
      </w:r>
      <w:r w:rsidR="00A86FC7" w:rsidRPr="00496599">
        <w:rPr>
          <w:rFonts w:ascii="Arial" w:hAnsi="Arial" w:cs="Arial"/>
        </w:rPr>
        <w:t>.</w:t>
      </w:r>
      <w:r w:rsidR="001B5762" w:rsidRPr="00496599">
        <w:rPr>
          <w:rFonts w:ascii="Arial" w:hAnsi="Arial" w:cs="Arial"/>
        </w:rPr>
        <w:t xml:space="preserve"> </w:t>
      </w:r>
      <w:r w:rsidR="00A77CD9" w:rsidRPr="00496599">
        <w:rPr>
          <w:rFonts w:ascii="Arial" w:hAnsi="Arial" w:cs="Arial"/>
        </w:rPr>
        <w:t>Clinical Translation and Therapeutic Strategies</w:t>
      </w:r>
    </w:p>
    <w:p w14:paraId="1EB0DB4D" w14:textId="3FAEC650" w:rsidR="00177052" w:rsidRPr="00496599" w:rsidRDefault="007304B3" w:rsidP="004A0980">
      <w:pPr>
        <w:pStyle w:val="2"/>
        <w:spacing w:line="480" w:lineRule="auto"/>
        <w:rPr>
          <w:rFonts w:ascii="Arial" w:hAnsi="Arial" w:cs="Arial"/>
        </w:rPr>
      </w:pPr>
      <w:r w:rsidRPr="00496599">
        <w:rPr>
          <w:rFonts w:ascii="Arial" w:hAnsi="Arial" w:cs="Arial"/>
        </w:rPr>
        <w:t>5</w:t>
      </w:r>
      <w:r w:rsidR="00177052" w:rsidRPr="00496599">
        <w:rPr>
          <w:rFonts w:ascii="Arial" w:hAnsi="Arial" w:cs="Arial"/>
        </w:rPr>
        <w:t>.1</w:t>
      </w:r>
      <w:r w:rsidR="00BD7C65" w:rsidRPr="00496599">
        <w:rPr>
          <w:rFonts w:ascii="Arial" w:hAnsi="Arial" w:cs="Arial"/>
        </w:rPr>
        <w:t xml:space="preserve"> </w:t>
      </w:r>
      <w:r w:rsidR="00A77CD9" w:rsidRPr="00496599">
        <w:rPr>
          <w:rFonts w:ascii="Arial" w:hAnsi="Arial" w:cs="Arial"/>
        </w:rPr>
        <w:t>Sex Differences in Response to Immunotherapy</w:t>
      </w:r>
    </w:p>
    <w:p w14:paraId="15A07E80" w14:textId="5521A805" w:rsidR="00177052" w:rsidRPr="00EC0DB9" w:rsidRDefault="004340F8" w:rsidP="00EC0DB9">
      <w:pPr>
        <w:spacing w:line="480" w:lineRule="auto"/>
        <w:ind w:firstLine="470"/>
        <w:rPr>
          <w:rFonts w:ascii="Arial" w:eastAsia="宋体" w:hAnsi="Arial" w:cs="Arial"/>
          <w:sz w:val="24"/>
          <w:szCs w:val="24"/>
        </w:rPr>
      </w:pPr>
      <w:del w:id="217" w:author="鹏程 傅" w:date="2026-01-23T14:56:00Z" w16du:dateUtc="2026-01-23T06:56:00Z">
        <w:r w:rsidRPr="00496599" w:rsidDel="00AA0A41">
          <w:rPr>
            <w:rFonts w:ascii="Arial" w:eastAsia="宋体" w:hAnsi="Arial" w:cs="Arial"/>
            <w:sz w:val="24"/>
            <w:szCs w:val="24"/>
          </w:rPr>
          <w:delText>Immune checkpoint inhibitors</w:delText>
        </w:r>
      </w:del>
      <w:r w:rsidRPr="00496599">
        <w:rPr>
          <w:rFonts w:ascii="Arial" w:eastAsia="宋体" w:hAnsi="Arial" w:cs="Arial"/>
          <w:sz w:val="24"/>
          <w:szCs w:val="24"/>
        </w:rPr>
        <w:t xml:space="preserve"> </w:t>
      </w:r>
      <w:del w:id="218" w:author="鹏程 傅" w:date="2026-01-23T14:56:00Z" w16du:dateUtc="2026-01-23T06:56:00Z">
        <w:r w:rsidRPr="00496599" w:rsidDel="00AA0A41">
          <w:rPr>
            <w:rFonts w:ascii="Arial" w:eastAsia="宋体" w:hAnsi="Arial" w:cs="Arial"/>
            <w:sz w:val="24"/>
            <w:szCs w:val="24"/>
          </w:rPr>
          <w:delText>(</w:delText>
        </w:r>
      </w:del>
      <w:r w:rsidRPr="00496599">
        <w:rPr>
          <w:rFonts w:ascii="Arial" w:eastAsia="宋体" w:hAnsi="Arial" w:cs="Arial"/>
          <w:sz w:val="24"/>
          <w:szCs w:val="24"/>
        </w:rPr>
        <w:t>ICIs</w:t>
      </w:r>
      <w:del w:id="219" w:author="鹏程 傅" w:date="2026-01-23T14:56:00Z" w16du:dateUtc="2026-01-23T06:56:00Z">
        <w:r w:rsidRPr="00496599" w:rsidDel="00AA0A41">
          <w:rPr>
            <w:rFonts w:ascii="Arial" w:eastAsia="宋体" w:hAnsi="Arial" w:cs="Arial"/>
            <w:sz w:val="24"/>
            <w:szCs w:val="24"/>
          </w:rPr>
          <w:delText>)</w:delText>
        </w:r>
      </w:del>
      <w:r w:rsidRPr="00496599">
        <w:rPr>
          <w:rFonts w:ascii="Arial" w:eastAsia="宋体" w:hAnsi="Arial" w:cs="Arial"/>
          <w:sz w:val="24"/>
          <w:szCs w:val="24"/>
        </w:rPr>
        <w:t xml:space="preserve"> exhibit differential effects </w:t>
      </w:r>
      <w:r w:rsidR="00352AC2" w:rsidRPr="00496599">
        <w:rPr>
          <w:rFonts w:ascii="Arial" w:eastAsia="宋体" w:hAnsi="Arial" w:cs="Arial"/>
          <w:sz w:val="24"/>
          <w:szCs w:val="24"/>
        </w:rPr>
        <w:t>for</w:t>
      </w:r>
      <w:r w:rsidRPr="00496599">
        <w:rPr>
          <w:rFonts w:ascii="Arial" w:eastAsia="宋体" w:hAnsi="Arial" w:cs="Arial"/>
          <w:sz w:val="24"/>
          <w:szCs w:val="24"/>
        </w:rPr>
        <w:t xml:space="preserve"> treatment in different </w:t>
      </w:r>
      <w:r w:rsidR="003F638A" w:rsidRPr="00496599">
        <w:rPr>
          <w:rFonts w:ascii="Arial" w:eastAsia="宋体" w:hAnsi="Arial" w:cs="Arial"/>
          <w:sz w:val="24"/>
          <w:szCs w:val="24"/>
        </w:rPr>
        <w:t>sex</w:t>
      </w:r>
      <w:r w:rsidRPr="00496599">
        <w:rPr>
          <w:rFonts w:ascii="Arial" w:eastAsia="宋体" w:hAnsi="Arial" w:cs="Arial"/>
          <w:sz w:val="24"/>
          <w:szCs w:val="24"/>
        </w:rPr>
        <w:t>s</w:t>
      </w:r>
      <w:r w:rsidR="003B270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ex4ieJ5a","properties":{"formattedCitation":"[119,120]","plainCitation":"[119,120]","noteIndex":0},"citationItems":[{"id":780,"uris":["http://zotero.org/users/15545054/items/GFFKJX7Z"],"itemData":{"id":780,"type":"article-journal","abstract":"Background\nSeveral previous clinical trials have reported that male patients with non-small cell lung cancer (NSCLC) respond better to immunotherapy than females. However, the impact of gender on prognosis remains uncertain because no real-world study considering various factors that affect patients’ response to immunotherapy with gender exists. Therefore, we evaluated the effect of gender on immunotherapy response adjusted by multiple factors in actual clinical practice.\n\nMethods\nThis study was a single-center real-world retrospective cohort study, comprising 387 patients with NSCLC who received pembrolizumab, nivolumab, or atezolizumab alone as second- or later-line treatments. Subsequently, we compared their progression free survival (PFS) and overall survival (OS) scores based on gender, then analyzed prognostic factors accounting for immunotherapy response.\n\nResults\nThe mean age of the understudied patients was 64.0 years old, comprising 68.7% males, with non-squamous cell carcinoma accounting for 70.3% of these patients. Male patients also showed higher smoking rates, programmed death-ligand 1 (PD-L1) expression, and expression of wild type epidermal growth factor receptor (EGFR), known as favorable prognostic factors. However, no difference in PFS and OS according to gender was observed [PFS 2.2 (male) vs. 2.1 (female) months, P=0.144; OS 7.6 (male) vs. 8.8 (female) months, P=0.383]. Furthermore, an Eastern Cooperative Oncology Group (ECOG) performance status ≥2, high expression of PD-L1, and EGFR mutations were proposed as prognostic factors in multivariate analysis for PFS. Besides, ECOG performance status ≥2 and squamous cell carcinoma were poor prognostic factors accounting for OS. Yet, gender was not an independent prognostic factor in PFS and OS.\n\nConclusions\nGender was not an independent prognostic factor for immunotherapy in real-world data although various factors affected immunotherapy response, such as wild type EGFR and high expression of PD-L1, which frequently occur in males.","container-title":"Translational Lung Cancer Research","DOI":"10.21037/tlcr-22-146","ISSN":"2218-6751","issue":"9","journalAbbreviation":"Transl Lung Cancer Res","language":"en-US","note":"PMID: 36248340\nPMCID: PMC9554675\nTLDR: Gender was not an independent prognostic factor for immunotherapy in real-world data although various factors affected immunotherapy response, such as wild type EGFR and high expression of PD-L1, which frequently occur in males.\ntitleTranslation: </w:instrText>
      </w:r>
      <w:r w:rsidR="004C0CB8" w:rsidRPr="00496599">
        <w:rPr>
          <w:rFonts w:ascii="Arial" w:eastAsia="宋体" w:hAnsi="Arial" w:cs="Arial"/>
          <w:sz w:val="24"/>
          <w:szCs w:val="24"/>
        </w:rPr>
        <w:instrText>性别对接受二线或后期治疗的非小细胞肺癌患者对免疫检查点抑制剂反应的影响</w:instrText>
      </w:r>
      <w:r w:rsidR="004C0CB8" w:rsidRPr="00496599">
        <w:rPr>
          <w:rFonts w:ascii="Arial" w:eastAsia="宋体" w:hAnsi="Arial" w:cs="Arial"/>
          <w:sz w:val="24"/>
          <w:szCs w:val="24"/>
        </w:rPr>
        <w:instrText xml:space="preserve">","page":"1866-1876","source":"PubMed Central","title":"Impact of gender on response to immune checkpoint inhibitors in patients with non-small cell lung cancer undergoing second- or later-line treatment","volume":"11","author":[{"family":"Choi","given":"Myeong Geun"},{"family":"Choi","given":"Chang-Min"},{"family":"Lee","given":"Dae Ho"},{"family":"Kim","given":"Sang-We"},{"family":"Yoon","given":"Shinkyo"},{"family":"Ji","given":"Wonjun"},{"family":"Lee","given":"Jae Cheol"}],"issued":{"date-parts":[["2022",9]]}}},{"id":794,"uris":["http://zotero.org/users/15545054/items/GM66JI4Y"],"itemData":{"id":794,"type":"article-journal","abstract":"Males and females differ in their immunological responses to foreign and self-antigens and show distinctions in innate and adaptive immune responses. Certain immunological sex differences are present throughout life, whereas others are only apparent after puberty and before reproductive senescence, suggesting that both genes and hormones are involved. Furthermore, early environmental exposures influence the microbiome and have sex-dependent effects on immune function. Importantly, these sex-based immunological differences contribute to variations in the incidence of autoimmune diseases and malignancies, susceptibility to infectious diseases and responses to vaccines in males and females. Here, we discuss these differences and emphasize that sex is a biological variable that should be considered in immunological studies.","container-title":"Nature Reviews. Immunology","DOI":"10.1038/nri.2016.90","ISSN":"1474-1741","issue":"10","journalAbbreviation":"Nat Rev Immunol","language":"en-US","note":"PMID: 27546235\nTLDR: It is emphasized that sex is a biological variable that should be considered in immunological studies and contribute to variations in the incidence of autoimmune diseases and malignancies, susceptibility to infectious diseases and responses to vaccines in males and females.\ntitleTranslation: </w:instrText>
      </w:r>
      <w:r w:rsidR="004C0CB8" w:rsidRPr="00496599">
        <w:rPr>
          <w:rFonts w:ascii="Arial" w:eastAsia="宋体" w:hAnsi="Arial" w:cs="Arial"/>
          <w:sz w:val="24"/>
          <w:szCs w:val="24"/>
        </w:rPr>
        <w:instrText>免疫反应的性别差异</w:instrText>
      </w:r>
      <w:r w:rsidR="004C0CB8" w:rsidRPr="00496599">
        <w:rPr>
          <w:rFonts w:ascii="Arial" w:eastAsia="宋体" w:hAnsi="Arial" w:cs="Arial"/>
          <w:sz w:val="24"/>
          <w:szCs w:val="24"/>
        </w:rPr>
        <w:instrText xml:space="preserve">","page":"626-638","source":"PubMed","title":"Sex differences in immune responses","volume":"16","author":[{"family":"Klein","given":"Sabra L."},{"family":"Flanagan","given":"Katie L."}],"issued":{"date-parts":[["2016",10]]}}}],"schema":"https://github.com/citation-style-language/schema/raw/master/csl-citation.json"} </w:instrText>
      </w:r>
      <w:r w:rsidR="003B2709" w:rsidRPr="00496599">
        <w:rPr>
          <w:rFonts w:ascii="Arial" w:eastAsia="宋体" w:hAnsi="Arial" w:cs="Arial"/>
          <w:sz w:val="24"/>
          <w:szCs w:val="24"/>
        </w:rPr>
        <w:fldChar w:fldCharType="separate"/>
      </w:r>
      <w:r w:rsidR="004C0CB8" w:rsidRPr="00496599">
        <w:rPr>
          <w:rFonts w:ascii="Arial" w:hAnsi="Arial" w:cs="Arial"/>
          <w:sz w:val="24"/>
        </w:rPr>
        <w:t>[119,120]</w:t>
      </w:r>
      <w:r w:rsidR="003B2709"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r w:rsidRPr="00496599">
        <w:rPr>
          <w:rFonts w:ascii="Arial" w:eastAsia="宋体" w:hAnsi="Arial" w:cs="Arial"/>
          <w:sz w:val="24"/>
          <w:szCs w:val="24"/>
        </w:rPr>
        <w:t>and this difference may be associated with a stronger T-cell immune response in men, while the immune system in women is more inclined to a regulatory immune response</w:t>
      </w:r>
      <w:r w:rsidR="00997F68"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Xxzg1uvP","properties":{"formattedCitation":"[121]","plainCitation":"[121]","noteIndex":0},"citationItems":[{"id":782,"uris":["http://zotero.org/users/15545054/items/UTWS5WI2"],"itemData":{"id":782,"type":"article-journal","abstract":"In the last few years, immune checkpoint inhibitors (ICIs) improved treatment strategies for advanced non-small cell lung cancer (NSCLC) with no targetable driver mutations. Empirical evidence strongly suggests that males and females differ in outcomes following the use of ICIs for treatments of solid cancers. Women in fact exhibit greater humoral and cell-mediated immune responses and an even more advanced immune editing which plays an important role in controlling cancer rising and evolution. However, at present, no conclusive studies have addressed differences in response to ICIs regarding sex and, to note, reproductive status in women or autoimmune diseases in both sexes are often not recorded in clinical trials. Consequently, it can be argued that to assess cancer responses and study cancer spread, results of published studies in men may not unconditionally be applied on female patients treated with ICIs, and vice versa. In this chapter have been discussed recent data about gender differences in the immune system and in NSCLC patients treated with ICIs, highlighting sex as a key factor in evaluating different responses in the two sexes.","container-title":"Progress in Molecular Biology and Translational Science","DOI":"10.1016/bs.pmbts.2024.09.004","ISSN":"1878-0814","journalAbbreviation":"Prog Mol Biol Transl Sci","language":"en-US","note":"PMID: 39461754\ntitleTranslation: </w:instrText>
      </w:r>
      <w:r w:rsidR="004C0CB8" w:rsidRPr="00496599">
        <w:rPr>
          <w:rFonts w:ascii="Arial" w:eastAsia="宋体" w:hAnsi="Arial" w:cs="Arial"/>
          <w:sz w:val="24"/>
          <w:szCs w:val="24"/>
        </w:rPr>
        <w:instrText>从性别角度看非小细胞肺癌的免疫治疗结果</w:instrText>
      </w:r>
      <w:r w:rsidR="004C0CB8" w:rsidRPr="00496599">
        <w:rPr>
          <w:rFonts w:ascii="Arial" w:eastAsia="宋体" w:hAnsi="Arial" w:cs="Arial"/>
          <w:sz w:val="24"/>
          <w:szCs w:val="24"/>
        </w:rPr>
        <w:instrText xml:space="preserve">","page":"241-258","source":"PubMed","title":"Immunotherapy outcomes in non-small cell lung cancer according to a gender perspective","volume":"209","author":[{"family":"Vavalà","given":"Tiziana"}],"issued":{"date-parts":[["2024"]]}}}],"schema":"https://github.com/citation-style-language/schema/raw/master/csl-citation.json"} </w:instrText>
      </w:r>
      <w:r w:rsidR="00997F68" w:rsidRPr="00496599">
        <w:rPr>
          <w:rFonts w:ascii="Arial" w:eastAsia="宋体" w:hAnsi="Arial" w:cs="Arial"/>
          <w:sz w:val="24"/>
          <w:szCs w:val="24"/>
        </w:rPr>
        <w:fldChar w:fldCharType="separate"/>
      </w:r>
      <w:r w:rsidR="004C0CB8" w:rsidRPr="00496599">
        <w:rPr>
          <w:rFonts w:ascii="Arial" w:hAnsi="Arial" w:cs="Arial"/>
          <w:sz w:val="24"/>
        </w:rPr>
        <w:t>[121]</w:t>
      </w:r>
      <w:r w:rsidR="00997F68" w:rsidRPr="00496599">
        <w:rPr>
          <w:rFonts w:ascii="Arial" w:eastAsia="宋体" w:hAnsi="Arial" w:cs="Arial"/>
          <w:sz w:val="24"/>
          <w:szCs w:val="24"/>
        </w:rPr>
        <w:fldChar w:fldCharType="end"/>
      </w:r>
      <w:r w:rsidRPr="00496599">
        <w:rPr>
          <w:rFonts w:ascii="Arial" w:eastAsia="宋体" w:hAnsi="Arial" w:cs="Arial"/>
          <w:sz w:val="24"/>
          <w:szCs w:val="24"/>
        </w:rPr>
        <w:t>.PD-1 is predominantly expressed on the surface of activated T cells, while PD-L1 is predominantly expressed on tumor cells and antigen-presenting cells</w:t>
      </w:r>
      <w:r w:rsidR="0094746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r4fMKtqu","properties":{"formattedCitation":"[122]","plainCitation":"[122]","noteIndex":0},"citationItems":[{"id":786,"uris":["http://zotero.org/users/15545054/items/8H94RPKX"],"itemData":{"id":786,"type":"article-journal","abstract":"Immunotherapy has emerged as a transformative approach in the treatment of various cancers, offering new hope for patients previously faced with limited treatment options. A cornerstone of cancer immunotherapy lies in targeting immune checkpoints, particularly the programmed cell death protein-1 (PD-1) and programmed death-ligand 1 (PD-L1) pathway. Immune checkpoints serve as crucial regulators of the immune response, preventing excessive immune activity and maintaining self-tolerance. PD-1, expressed on the surface of T cells, and its ligand PD-L1, expressed on various cell types, including cancer cells and immune cells, play a central role in this regulatory process. Although the success rate associated with these immunotherapies is very promising, most patients still show intrinsic or acquired resistance. Since the mechanisms related to PD-1/PD-L1 resistance are not well understood, an in-depth analysis is necessary to improve the success rate of anti-PD-1/PD-L1 therapy. Hence, here we provide an overview of PD-1, its ligand PD-L1, and the resistance mechanism towards PD-1/PD-L1. Furthermore, we have discussed the plausible solution to increase efficacy and clinical response. For the following research, joint endeavours of clinicians and basic scientists are essential to address the limitation of resistance towards immunotherapy.","container-title":"3 Biotech","DOI":"10.1007/s13205-023-03826-2","ISSN":"2190-572X","issue":"12","journalAbbreviation":"3 Biotech","language":"en-US","note":"PMID: 37997595\nPMCID: PMC10663421\ntitleTranslation: </w:instrText>
      </w:r>
      <w:r w:rsidR="004C0CB8" w:rsidRPr="00496599">
        <w:rPr>
          <w:rFonts w:ascii="Arial" w:eastAsia="宋体" w:hAnsi="Arial" w:cs="Arial"/>
          <w:sz w:val="24"/>
          <w:szCs w:val="24"/>
        </w:rPr>
        <w:instrText>了解免疫检查点和</w:instrText>
      </w:r>
      <w:r w:rsidR="004C0CB8" w:rsidRPr="00496599">
        <w:rPr>
          <w:rFonts w:ascii="Arial" w:eastAsia="宋体" w:hAnsi="Arial" w:cs="Arial"/>
          <w:sz w:val="24"/>
          <w:szCs w:val="24"/>
        </w:rPr>
        <w:instrText>PD-1/PD-L1</w:instrText>
      </w:r>
      <w:r w:rsidR="004C0CB8" w:rsidRPr="00496599">
        <w:rPr>
          <w:rFonts w:ascii="Arial" w:eastAsia="宋体" w:hAnsi="Arial" w:cs="Arial"/>
          <w:sz w:val="24"/>
          <w:szCs w:val="24"/>
        </w:rPr>
        <w:instrText>介导的对肿瘤免疫治疗的免疫耐药性</w:instrText>
      </w:r>
      <w:r w:rsidR="004C0CB8" w:rsidRPr="00496599">
        <w:rPr>
          <w:rFonts w:ascii="Arial" w:eastAsia="宋体" w:hAnsi="Arial" w:cs="Arial"/>
          <w:sz w:val="24"/>
          <w:szCs w:val="24"/>
        </w:rPr>
        <w:instrText xml:space="preserve">","page":"411","source":"PubMed Central","title":"Understanding immune checkpoints and PD-1/PD-L1-mediated immune resistance towards tumour immunotherapy","volume":"13","author":[{"family":"Singh","given":"Sidhartha"},{"family":"Singh","given":"Navneet"},{"family":"Baranwal","given":"Manoj"},{"family":"Sharma","given":"Siddharth"},{"family":"Devi","given":"S. S. Kirthiga"},{"family":"Kumar","given":"Sandeep"}],"issued":{"date-parts":[["2023",12]]}}}],"schema":"https://github.com/citation-style-language/schema/raw/master/csl-citation.json"} </w:instrText>
      </w:r>
      <w:r w:rsidR="00947469" w:rsidRPr="00496599">
        <w:rPr>
          <w:rFonts w:ascii="Arial" w:eastAsia="宋体" w:hAnsi="Arial" w:cs="Arial"/>
          <w:sz w:val="24"/>
          <w:szCs w:val="24"/>
        </w:rPr>
        <w:fldChar w:fldCharType="separate"/>
      </w:r>
      <w:r w:rsidR="004C0CB8" w:rsidRPr="00496599">
        <w:rPr>
          <w:rFonts w:ascii="Arial" w:hAnsi="Arial" w:cs="Arial"/>
          <w:sz w:val="24"/>
        </w:rPr>
        <w:t>[122]</w:t>
      </w:r>
      <w:r w:rsidR="00947469"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r w:rsidRPr="00496599">
        <w:rPr>
          <w:rFonts w:ascii="Arial" w:eastAsia="宋体" w:hAnsi="Arial" w:cs="Arial"/>
          <w:sz w:val="24"/>
          <w:szCs w:val="24"/>
        </w:rPr>
        <w:t>Activation of the PD-1/PD-L1 pathway can inhibit the activity of T cells, thereby helping tumor cells evade the immune system</w:t>
      </w:r>
      <w:r w:rsidR="005F222C"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tgVLzsz9","properties":{"formattedCitation":"[123]","plainCitation":"[123]","noteIndex":0},"citationItems":[{"id":791,"uris":["http://zotero.org/users/15545054/items/MM567FPY"],"itemData":{"id":791,"type":"article-journal","abstract":"Cancer immunotherapy is a growing field nowadays. Among different molecular pathways, PD-1/PD-L1 signaling pathway plays a significant role in the regulation of immune responses. It has been reported that stimulation of PD-1/PD-L1 axis is correlated with T cell exhaustion, T cell apoptosis, and their reduced capability in proliferation. PD-1/PD-L1 axis provides a condition for immune evasion of cancer cells and interferes with anti-tumor immunity. Much attention has been directed towards targeting PD-1/PD-L1 axis in cancer immunotherapy. It seems that identification of upstream modulators of this axis can broaden our understanding to develop novel anti-tumor drugs for cancer immunotherapy. MicroRNAs (miRs) and long non-coding RNAs (lncRNAs) are key subcategories of non-coding RNAs, since they can regulate various biological processes by targeting different molecular pathways. In this review, we demonstrate that onco-suppressor miRs and lncRNAs inhibit PD-1/PD-L1 axis to provide anti-tumor immunity and in this way, other molecular pathways such as STAT, ZEB, PI3K/Akt and so on may be targeted. In contrast, oncogene miRs and lncRNAs induce PD-1/PD-L1 axis. Identification of miR/PD-1 and lncRNA/PD-1 signaling pathways can help us in finding an effective drug for cancer immunotherapy, and can direct us towards genetic manipulation of the aforementioned pathways.","container-title":"Life Sciences","DOI":"10.1016/j.lfs.2020.117899","ISSN":"1879-0631","journalAbbreviation":"Life Sci","language":"en-US","note":"PMID: 32504749\ntitleTranslation: </w:instrText>
      </w:r>
      <w:r w:rsidR="004C0CB8" w:rsidRPr="00496599">
        <w:rPr>
          <w:rFonts w:ascii="Arial" w:eastAsia="宋体" w:hAnsi="Arial" w:cs="Arial"/>
          <w:sz w:val="24"/>
          <w:szCs w:val="24"/>
        </w:rPr>
        <w:instrText>癌症治疗中的</w:instrText>
      </w:r>
      <w:r w:rsidR="004C0CB8" w:rsidRPr="00496599">
        <w:rPr>
          <w:rFonts w:ascii="Arial" w:eastAsia="宋体" w:hAnsi="Arial" w:cs="Arial"/>
          <w:sz w:val="24"/>
          <w:szCs w:val="24"/>
        </w:rPr>
        <w:instrText>PD-1/PD-L1</w:instrText>
      </w:r>
      <w:r w:rsidR="004C0CB8" w:rsidRPr="00496599">
        <w:rPr>
          <w:rFonts w:ascii="Arial" w:eastAsia="宋体" w:hAnsi="Arial" w:cs="Arial"/>
          <w:sz w:val="24"/>
          <w:szCs w:val="24"/>
        </w:rPr>
        <w:instrText>轴调节：长非编码</w:instrText>
      </w:r>
      <w:r w:rsidR="004C0CB8" w:rsidRPr="00496599">
        <w:rPr>
          <w:rFonts w:ascii="Arial" w:eastAsia="宋体" w:hAnsi="Arial" w:cs="Arial"/>
          <w:sz w:val="24"/>
          <w:szCs w:val="24"/>
        </w:rPr>
        <w:instrText>RNA</w:instrText>
      </w:r>
      <w:r w:rsidR="004C0CB8" w:rsidRPr="00496599">
        <w:rPr>
          <w:rFonts w:ascii="Arial" w:eastAsia="宋体" w:hAnsi="Arial" w:cs="Arial"/>
          <w:sz w:val="24"/>
          <w:szCs w:val="24"/>
        </w:rPr>
        <w:instrText>和微小</w:instrText>
      </w:r>
      <w:r w:rsidR="004C0CB8" w:rsidRPr="00496599">
        <w:rPr>
          <w:rFonts w:ascii="Arial" w:eastAsia="宋体" w:hAnsi="Arial" w:cs="Arial"/>
          <w:sz w:val="24"/>
          <w:szCs w:val="24"/>
        </w:rPr>
        <w:instrText>RNA</w:instrText>
      </w:r>
      <w:r w:rsidR="004C0CB8" w:rsidRPr="00496599">
        <w:rPr>
          <w:rFonts w:ascii="Arial" w:eastAsia="宋体" w:hAnsi="Arial" w:cs="Arial"/>
          <w:sz w:val="24"/>
          <w:szCs w:val="24"/>
        </w:rPr>
        <w:instrText>的作用</w:instrText>
      </w:r>
      <w:r w:rsidR="004C0CB8" w:rsidRPr="00496599">
        <w:rPr>
          <w:rFonts w:ascii="Arial" w:eastAsia="宋体" w:hAnsi="Arial" w:cs="Arial"/>
          <w:sz w:val="24"/>
          <w:szCs w:val="24"/>
        </w:rPr>
        <w:instrText xml:space="preserve">\nTLDR: It is demonstrated that onco-suppressor miRs and lncRNAs inhibit PD-1/PD-L1 axis to provide anti-tumor immunity and in this way, other molecular pathways such as STAT, ZEB, PI3K/Akt and so on may be targeted.","page":"117899","source":"PubMed","title":"PD-1/PD-L1 axis regulation in cancer therapy: The role of long non-coding RNAs and microRNAs","title-short":"PD-1/PD-L1 axis regulation in cancer therapy","volume":"256","author":[{"family":"Ashrafizadeh","given":"Milad"},{"family":"Zarrabi","given":"Ali"},{"family":"Hushmandi","given":"Kiavash"},{"family":"Zarrin","given":"Vahideh"},{"family":"Moghadam","given":"Ebrahim Rahmani"},{"family":"Zabolian","given":"Amirhossein"},{"family":"Tavakol","given":"Shima"},{"family":"Samarghandian","given":"Saeed"},{"family":"Najafi","given":"Masoud"}],"issued":{"date-parts":[["2020",9,1]]}}}],"schema":"https://github.com/citation-style-language/schema/raw/master/csl-citation.json"} </w:instrText>
      </w:r>
      <w:r w:rsidR="005F222C" w:rsidRPr="00496599">
        <w:rPr>
          <w:rFonts w:ascii="Arial" w:eastAsia="宋体" w:hAnsi="Arial" w:cs="Arial"/>
          <w:sz w:val="24"/>
          <w:szCs w:val="24"/>
        </w:rPr>
        <w:fldChar w:fldCharType="separate"/>
      </w:r>
      <w:r w:rsidR="004C0CB8" w:rsidRPr="00496599">
        <w:rPr>
          <w:rFonts w:ascii="Arial" w:hAnsi="Arial" w:cs="Arial"/>
          <w:sz w:val="24"/>
        </w:rPr>
        <w:t>[123]</w:t>
      </w:r>
      <w:r w:rsidR="005F222C" w:rsidRPr="00496599">
        <w:rPr>
          <w:rFonts w:ascii="Arial" w:eastAsia="宋体" w:hAnsi="Arial" w:cs="Arial"/>
          <w:sz w:val="24"/>
          <w:szCs w:val="24"/>
        </w:rPr>
        <w:fldChar w:fldCharType="end"/>
      </w:r>
      <w:r w:rsidRPr="00496599">
        <w:rPr>
          <w:rFonts w:ascii="Arial" w:eastAsia="宋体" w:hAnsi="Arial" w:cs="Arial"/>
          <w:sz w:val="24"/>
          <w:szCs w:val="24"/>
        </w:rPr>
        <w:t>.PD-1 inhibitors have been reported to be more effective in male patients with non-small cell lung cancer (NSCLC), especially in populations with high PD-L1 expression, while other immunological combination strategies may need to be explored in female patients</w:t>
      </w:r>
      <w:r w:rsidR="00947469"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wgxgDElB","properties":{"formattedCitation":"[124]","plainCitation":"[124]","noteIndex":0},"citationItems":[{"id":788,"uris":["http://zotero.org/users/15545054/items/KPC382D2"],"itemData":{"id":788,"type":"article-journal","abstract":"•Sex-based heterogeneity of efficacy of immune checkpoint inhibitors.•Sex-tailored immunotherapy strategies.•NSCLC expressing high PD-L1 levels.","container-title":"ESMO Open","DOI":"10.1016/j.esmoop.2021.100251","ISSN":"2059-7029","issue":"5","journalAbbreviation":"ESMO Open","language":"en-US","note":"PMID: 34455288\nPMCID: PMC8403740\ntitleTranslation: </w:instrText>
      </w:r>
      <w:r w:rsidR="004C0CB8" w:rsidRPr="00496599">
        <w:rPr>
          <w:rFonts w:ascii="Arial" w:eastAsia="宋体" w:hAnsi="Arial" w:cs="Arial"/>
          <w:sz w:val="24"/>
          <w:szCs w:val="24"/>
        </w:rPr>
        <w:instrText>表达高</w:instrText>
      </w:r>
      <w:r w:rsidR="004C0CB8" w:rsidRPr="00496599">
        <w:rPr>
          <w:rFonts w:ascii="Arial" w:eastAsia="宋体" w:hAnsi="Arial" w:cs="Arial"/>
          <w:sz w:val="24"/>
          <w:szCs w:val="24"/>
        </w:rPr>
        <w:instrText>PD-L1</w:instrText>
      </w:r>
      <w:r w:rsidR="004C0CB8" w:rsidRPr="00496599">
        <w:rPr>
          <w:rFonts w:ascii="Arial" w:eastAsia="宋体" w:hAnsi="Arial" w:cs="Arial"/>
          <w:sz w:val="24"/>
          <w:szCs w:val="24"/>
        </w:rPr>
        <w:instrText>水平的非小细胞肺癌患者对抗</w:instrText>
      </w:r>
      <w:r w:rsidR="004C0CB8" w:rsidRPr="00496599">
        <w:rPr>
          <w:rFonts w:ascii="Arial" w:eastAsia="宋体" w:hAnsi="Arial" w:cs="Arial"/>
          <w:sz w:val="24"/>
          <w:szCs w:val="24"/>
        </w:rPr>
        <w:instrText>PD-1</w:instrText>
      </w:r>
      <w:r w:rsidR="004C0CB8" w:rsidRPr="00496599">
        <w:rPr>
          <w:rFonts w:ascii="Arial" w:eastAsia="宋体" w:hAnsi="Arial" w:cs="Arial"/>
          <w:sz w:val="24"/>
          <w:szCs w:val="24"/>
        </w:rPr>
        <w:instrText>或</w:instrText>
      </w:r>
      <w:r w:rsidR="004C0CB8" w:rsidRPr="00496599">
        <w:rPr>
          <w:rFonts w:ascii="Arial" w:eastAsia="宋体" w:hAnsi="Arial" w:cs="Arial"/>
          <w:sz w:val="24"/>
          <w:szCs w:val="24"/>
        </w:rPr>
        <w:instrText>PD-L1</w:instrText>
      </w:r>
      <w:r w:rsidR="004C0CB8" w:rsidRPr="00496599">
        <w:rPr>
          <w:rFonts w:ascii="Arial" w:eastAsia="宋体" w:hAnsi="Arial" w:cs="Arial"/>
          <w:sz w:val="24"/>
          <w:szCs w:val="24"/>
        </w:rPr>
        <w:instrText>治疗应答的性别差异。随机临床试验的系统综述和荟萃分析</w:instrText>
      </w:r>
      <w:r w:rsidR="004C0CB8" w:rsidRPr="00496599">
        <w:rPr>
          <w:rFonts w:ascii="Arial" w:eastAsia="宋体" w:hAnsi="Arial" w:cs="Arial"/>
          <w:sz w:val="24"/>
          <w:szCs w:val="24"/>
        </w:rPr>
        <w:instrText xml:space="preserve">\nTLDR: Evidence available indicates anti-PD-1/anti- PD- L1 monotherapy as highly effective in men but not in women, even in NSCLCs expressing high PD-L1 levels.","page":"100251","source":"PubMed Central","title":"Sex-based differences in response to anti-PD-1 or PD-L1 treatment in patients with non-small-cell lung cancer expressing high PD-L1 levels. A systematic review and meta-analysis of randomized clinical trials","volume":"6","author":[{"family":"Conforti","given":"F."},{"family":"Pala","given":"L."},{"family":"Pagan","given":"E."},{"family":"Corti","given":"C."},{"family":"Bagnardi","given":"V."},{"family":"Queirolo","given":"P."},{"family":"Catania","given":"C."},{"family":"De Pas","given":"T."},{"family":"Giaccone","given":"G."}],"issued":{"date-parts":[["2021",8,26]]}}}],"schema":"https://github.com/citation-style-language/schema/raw/master/csl-citation.json"} </w:instrText>
      </w:r>
      <w:r w:rsidR="00947469" w:rsidRPr="00496599">
        <w:rPr>
          <w:rFonts w:ascii="Arial" w:eastAsia="宋体" w:hAnsi="Arial" w:cs="Arial"/>
          <w:sz w:val="24"/>
          <w:szCs w:val="24"/>
        </w:rPr>
        <w:fldChar w:fldCharType="separate"/>
      </w:r>
      <w:r w:rsidR="004C0CB8" w:rsidRPr="00496599">
        <w:rPr>
          <w:rFonts w:ascii="Arial" w:hAnsi="Arial" w:cs="Arial"/>
          <w:sz w:val="24"/>
        </w:rPr>
        <w:t>[124]</w:t>
      </w:r>
      <w:r w:rsidR="00947469" w:rsidRPr="00496599">
        <w:rPr>
          <w:rFonts w:ascii="Arial" w:eastAsia="宋体" w:hAnsi="Arial" w:cs="Arial"/>
          <w:sz w:val="24"/>
          <w:szCs w:val="24"/>
        </w:rPr>
        <w:fldChar w:fldCharType="end"/>
      </w:r>
      <w:r w:rsidRPr="00496599">
        <w:rPr>
          <w:rFonts w:ascii="Arial" w:eastAsia="宋体" w:hAnsi="Arial" w:cs="Arial"/>
          <w:sz w:val="24"/>
          <w:szCs w:val="24"/>
        </w:rPr>
        <w:t>.</w:t>
      </w:r>
      <w:commentRangeStart w:id="220"/>
      <w:ins w:id="221" w:author="鹏程 傅" w:date="2026-01-22T13:35:00Z" w16du:dateUtc="2026-01-22T05:35:00Z">
        <w:r w:rsidR="00EC0DB9" w:rsidRPr="00EC0DB9">
          <w:rPr>
            <w:rFonts w:ascii="Arial" w:eastAsia="宋体" w:hAnsi="Arial" w:cs="Arial" w:hint="eastAsia"/>
            <w:sz w:val="24"/>
            <w:szCs w:val="24"/>
          </w:rPr>
          <w:t xml:space="preserve"> </w:t>
        </w:r>
      </w:ins>
      <w:ins w:id="222" w:author="鹏程 傅" w:date="2026-01-22T13:35:00Z">
        <w:r w:rsidR="00EC0DB9" w:rsidRPr="00EC0DB9">
          <w:rPr>
            <w:rFonts w:ascii="Arial" w:eastAsia="宋体" w:hAnsi="Arial" w:cs="Arial" w:hint="eastAsia"/>
            <w:sz w:val="24"/>
            <w:szCs w:val="24"/>
          </w:rPr>
          <w:t>Several pivotal clinical trials have revealed significant sex-based differences in the efficacy of ICIs among patients with advanced urothelial carcinoma</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QlJ8T9O7","properties":{"formattedCitation":"[139]","plainCitation":"[139]","noteIndex":0},"citationItems":[{"id":1089,"uris":["http://zotero.org/users/15545054/items/FVURXPIM"],"itemData":{"id":1089,"type":"article-journal","container-title":"The Lancet Oncology","DOI":"10.1016/S1470-2045(18)30261-4","ISSN":"1470-2045, 1474-5488","issue":"6","journalAbbreviation":"The Lancet Oncology","language":"en-US","note":"publisher: Elsevier\nPMID: 29778737\nTLDR: Immune checkpoint inhibitors can improve overall survival for patients with advanced cancers, but the magnitude of benefit is sex-dependent, and future research should guarantee greater inclusion of women in trials and focus on improving the effectiveness of </w:instrText>
        </w:r>
        <w:r w:rsidR="00EC0DB9" w:rsidRPr="00EC0DB9">
          <w:rPr>
            <w:rFonts w:ascii="Arial" w:eastAsia="宋体" w:hAnsi="Arial" w:cs="Arial" w:hint="eastAsia"/>
            <w:sz w:val="24"/>
            <w:szCs w:val="24"/>
          </w:rPr>
          <w:instrText xml:space="preserve">immunotherapies in women.\ntitleTranslation: </w:instrText>
        </w:r>
        <w:r w:rsidR="00EC0DB9" w:rsidRPr="00EC0DB9">
          <w:rPr>
            <w:rFonts w:ascii="Arial" w:eastAsia="宋体" w:hAnsi="Arial" w:cs="Arial" w:hint="eastAsia"/>
            <w:sz w:val="24"/>
            <w:szCs w:val="24"/>
          </w:rPr>
          <w:instrText>癌症免疫治疗疗效与患者性别的系统综述和荟萃分析</w:instrText>
        </w:r>
        <w:r w:rsidR="00EC0DB9" w:rsidRPr="00EC0DB9">
          <w:rPr>
            <w:rFonts w:ascii="Arial" w:eastAsia="宋体" w:hAnsi="Arial" w:cs="Arial" w:hint="eastAsia"/>
            <w:sz w:val="24"/>
            <w:szCs w:val="24"/>
          </w:rPr>
          <w:instrText>","page":"737-746","source":"www.thelancet.com","title":"Cancer immunotherapy efficacy and patients' sex: a systematic review and meta-analysis","title-short":"Cancer immunotherapy effica</w:instrText>
        </w:r>
        <w:r w:rsidR="00EC0DB9" w:rsidRPr="00EC0DB9">
          <w:rPr>
            <w:rFonts w:ascii="Arial" w:eastAsia="宋体" w:hAnsi="Arial" w:cs="Arial"/>
            <w:sz w:val="24"/>
            <w:szCs w:val="24"/>
          </w:rPr>
          <w:instrText xml:space="preserve">cy and patients' sex","volume":"19","author":[{"family":"Conforti","given":"Fabio"},{"family":"Pala","given":"Laura"},{"family":"Bagnardi","given":"Vincenzo"},{"family":"Pas","given":"Tommaso De"},{"family":"Martinetti","given":"Marco"},{"family":"Viale","given":"Giuseppe"},{"family":"Gelber","given":"Richard D."},{"family":"Goldhirsch","given":"Aron"}],"issued":{"date-parts":[["2018",6,1]]}}}],"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39]</w:t>
        </w:r>
      </w:ins>
      <w:ins w:id="223" w:author="鹏程 傅" w:date="2026-01-22T13:35:00Z" w16du:dateUtc="2026-01-22T05:35:00Z">
        <w:r w:rsidR="00EC0DB9" w:rsidRPr="00EC0DB9">
          <w:rPr>
            <w:rFonts w:ascii="Arial" w:eastAsia="宋体" w:hAnsi="Arial" w:cs="Arial"/>
            <w:sz w:val="24"/>
            <w:szCs w:val="24"/>
          </w:rPr>
          <w:fldChar w:fldCharType="end"/>
        </w:r>
      </w:ins>
      <w:ins w:id="224" w:author="鹏程 傅" w:date="2026-01-22T13:35:00Z">
        <w:r w:rsidR="00EC0DB9" w:rsidRPr="00EC0DB9">
          <w:rPr>
            <w:rFonts w:ascii="Arial" w:eastAsia="宋体" w:hAnsi="Arial" w:cs="Arial" w:hint="eastAsia"/>
            <w:sz w:val="24"/>
            <w:szCs w:val="24"/>
          </w:rPr>
          <w:t>. In the phase III KEYNOTE-045 trial, pembrolizumab demonstrated a clear survival advantage in male patients (HR = 0.73, 95% CI 0.59</w:t>
        </w:r>
        <w:r w:rsidR="00EC0DB9" w:rsidRPr="00EC0DB9">
          <w:rPr>
            <w:rFonts w:ascii="Arial" w:eastAsia="宋体" w:hAnsi="Arial" w:cs="Arial" w:hint="eastAsia"/>
            <w:sz w:val="24"/>
            <w:szCs w:val="24"/>
          </w:rPr>
          <w:t>–</w:t>
        </w:r>
        <w:r w:rsidR="00EC0DB9" w:rsidRPr="00EC0DB9">
          <w:rPr>
            <w:rFonts w:ascii="Arial" w:eastAsia="宋体" w:hAnsi="Arial" w:cs="Arial" w:hint="eastAsia"/>
            <w:sz w:val="24"/>
            <w:szCs w:val="24"/>
          </w:rPr>
          <w:t>0.90), whereas no significant survival benefit was observed in female patients (HR = 0.92, 95% CI 0.63</w:t>
        </w:r>
        <w:r w:rsidR="00EC0DB9" w:rsidRPr="00EC0DB9">
          <w:rPr>
            <w:rFonts w:ascii="Arial" w:eastAsia="宋体" w:hAnsi="Arial" w:cs="Arial" w:hint="eastAsia"/>
            <w:sz w:val="24"/>
            <w:szCs w:val="24"/>
          </w:rPr>
          <w:t>–</w:t>
        </w:r>
        <w:r w:rsidR="00EC0DB9" w:rsidRPr="00EC0DB9">
          <w:rPr>
            <w:rFonts w:ascii="Arial" w:eastAsia="宋体" w:hAnsi="Arial" w:cs="Arial" w:hint="eastAsia"/>
            <w:sz w:val="24"/>
            <w:szCs w:val="24"/>
          </w:rPr>
          <w:t>1.33)</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ByTvAzZ6","properties":{"formattedCitation":"[140]","plainCitation":"[140]","noteIndex":0},"citationItems":[{"id":1086,"uris":["http://zotero.org/users/15545054/items/QZXZ8B6M"],"itemData":{"id":1086,"type":"article-journal","abstract":"Patients with advanced urothelial carcinoma that progresses after platinum-based chemotherapy have a poor prognosis and limited treatment options. In this open-label, international, phase 3 trial, we randomly assigned 542 pati</w:instrText>
        </w:r>
        <w:r w:rsidR="00EC0DB9" w:rsidRPr="00EC0DB9">
          <w:rPr>
            <w:rFonts w:ascii="Arial" w:eastAsia="宋体" w:hAnsi="Arial" w:cs="Arial" w:hint="eastAsia"/>
            <w:sz w:val="24"/>
            <w:szCs w:val="24"/>
          </w:rPr>
          <w:instrText xml:space="preserve">ents with advanced ...","container-title":"The New England journal of medicine","DOI":"10.1056/NEJMoa1613683","issue":"11","language":"en","note":"PMID: 28212060\ntitleTranslation: </w:instrText>
        </w:r>
        <w:r w:rsidR="00EC0DB9" w:rsidRPr="00EC0DB9">
          <w:rPr>
            <w:rFonts w:ascii="Arial" w:eastAsia="宋体" w:hAnsi="Arial" w:cs="Arial" w:hint="eastAsia"/>
            <w:sz w:val="24"/>
            <w:szCs w:val="24"/>
          </w:rPr>
          <w:instrText>帕博利珠单抗二线治疗晚期尿路上皮癌</w:instrText>
        </w:r>
        <w:r w:rsidR="00EC0DB9" w:rsidRPr="00EC0DB9">
          <w:rPr>
            <w:rFonts w:ascii="Arial" w:eastAsia="宋体" w:hAnsi="Arial" w:cs="Arial" w:hint="eastAsia"/>
            <w:sz w:val="24"/>
            <w:szCs w:val="24"/>
          </w:rPr>
          <w:instrText>\nTLDR: Pembrolizumab was associated with significantly longer overall survival and with a lower rate of treatment</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related adverse events than chemotherapy as second</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line therapy for platinum</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refractory advanced urothelial carcinoma.","page":"1015","source":"pmc.ncbi.nlm.nih.gov","title":"Pembrolizumab as Secon</w:instrText>
        </w:r>
        <w:r w:rsidR="00EC0DB9" w:rsidRPr="00EC0DB9">
          <w:rPr>
            <w:rFonts w:ascii="Arial" w:eastAsia="宋体" w:hAnsi="Arial" w:cs="Arial"/>
            <w:sz w:val="24"/>
            <w:szCs w:val="24"/>
          </w:rPr>
          <w:instrText xml:space="preserve">d-Line Therapy for Advanced Urothelial Carcinoma","volume":"376","author":[{"family":"Bellmunt","given":"J."},{"family":"Wit","given":"R.","dropping-particle":"de"},{"family":"Vaughn","given":"D. J."},{"family":"Fradet","given":"Y."},{"family":"Lee","given":"J.-L."},{"family":"Fong","given":"L."},{"family":"Vogelzang","given":"N. J."},{"family":"Climent","given":"M. A."},{"family":"Petrylak","given":"D. P."},{"family":"Choueiri","given":"T. K."},{"family":"Necchi","given":"A."},{"family":"Gerritsen","given":"W."},{"family":"Gurney","given":"H."},{"family":"Quinn","given":"D. I."},{"family":"Culine","given":"S."},{"family":"Sternberg","given":"C. N."},{"family":"Mai","given":"Y."},{"family":"Poehlein","given":"C. H."},{"family":"Perini","given":"R. F."},{"family":"Bajorin","given":"D. F."}],"issued":{"date-parts":[["2017",2,17]]}}}],"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0]</w:t>
        </w:r>
      </w:ins>
      <w:ins w:id="225" w:author="鹏程 傅" w:date="2026-01-22T13:35:00Z" w16du:dateUtc="2026-01-22T05:35:00Z">
        <w:r w:rsidR="00EC0DB9" w:rsidRPr="00EC0DB9">
          <w:rPr>
            <w:rFonts w:ascii="Arial" w:eastAsia="宋体" w:hAnsi="Arial" w:cs="Arial"/>
            <w:sz w:val="24"/>
            <w:szCs w:val="24"/>
          </w:rPr>
          <w:fldChar w:fldCharType="end"/>
        </w:r>
      </w:ins>
      <w:ins w:id="226" w:author="鹏程 傅" w:date="2026-01-22T13:35:00Z">
        <w:r w:rsidR="00EC0DB9" w:rsidRPr="00EC0DB9">
          <w:rPr>
            <w:rFonts w:ascii="Arial" w:eastAsia="宋体" w:hAnsi="Arial" w:cs="Arial" w:hint="eastAsia"/>
            <w:sz w:val="24"/>
            <w:szCs w:val="24"/>
          </w:rPr>
          <w:t>. A notable sex imbalance was also present in the first-line cohort of the IMvigor210 trial, where male patients constituted 81% of the enrolled population</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uHeg5kRr","properties":{"formattedCitation":"[141]","plainCitation":"[141]","noteIndex":0},"citationItems":[{"id":1092,"uris":["http://zotero.org/users/15545054/items/7VLQ5MXZ"],"itemData":{"id":1092,"type":"article-journal","abstract":"Background\nFirst-line chemotherapy for patients with cisplatin-ineligible locally-advanced or metastatic urothelial carcinoma (mUC) is associated with short response duration, poor survival, and high toxicity. This multicenter, 2-cohort phase 2 study evaluated atezolizumab (anti–programmed death-ligand 1 [PD-L1]) as treatment for mUC in this setting, as well as in later lines.\n\nMethods\nIn a cohort of previously untreated patients who were cisplatin ineligible, atezolizumab was given 1200 mg every 3 weeks until progression. The primary endpoint was independently confirmed objective response rate per Response Evaluation Criteria In Solid Tumors v1.1 (central review), evaluated in pre-specified subgroups based on PD-L1 expression and in all patients. Secondary endpoints included response duration, progression-free survival, overall survival, and safety. Exploratory analyses included biomarker correlates of response and survival. This study is registered with ClinicalTrials.gov, number NCT02108652.\n\nFindings\nOf 119 patients who received atezolizumab in the first-line setting, 83 (70%) had baseline renal impairment, and 24 (20%) had Eastern Cooperative Oncology Group performance status 2. At 17·2 months’ median follow-up, the objective response rate was 23% (95% CI 16–31), the complete response rate was 9%, and 19 of 27 responses were ongoing. Median response duration was not reached. Responses occurred across all PD-L1 and poor prognostic factor subgroups. Median progressio</w:instrText>
        </w:r>
        <w:r w:rsidR="00EC0DB9" w:rsidRPr="00EC0DB9">
          <w:rPr>
            <w:rFonts w:ascii="Arial" w:eastAsia="宋体" w:hAnsi="Arial" w:cs="Arial" w:hint="eastAsia"/>
            <w:sz w:val="24"/>
            <w:szCs w:val="24"/>
          </w:rPr>
          <w:instrText>n-free survival was 2</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7 months. Median overall survival was 15</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 xml:space="preserve">9 months. Tumour mutation load was associated with response. Treatment-related adverse events </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10% were fatigue, diarrhoea, and pruritus. One treatment-related death (sepsis) occurred. Nine pa</w:instrText>
        </w:r>
        <w:r w:rsidR="00EC0DB9" w:rsidRPr="00EC0DB9">
          <w:rPr>
            <w:rFonts w:ascii="Arial" w:eastAsia="宋体" w:hAnsi="Arial" w:cs="Arial"/>
            <w:sz w:val="24"/>
            <w:szCs w:val="24"/>
          </w:rPr>
          <w:instrText>tients (8%) had an adverse event leading to treatment discontinuation. Immune-mediated events occurred in 14 (12%) patients.\n\nInterpretation\nAtezolizumab demonstrated encouraging durable response rates, survival, and tolerability, supporting its therapeutic use in untreated mUC.\n\nFunding\nF. Hoffmann-La Roche Ltd./Genentech, Inc., a member of the Roche Group.","container-title":"Lancet (London, England)","DOI":"10.1016/S0140-6736(16)32455-2","ISSN":"0140-6736","issue":"10064","journalAbbreviation":"L</w:instrText>
        </w:r>
        <w:r w:rsidR="00EC0DB9" w:rsidRPr="00EC0DB9">
          <w:rPr>
            <w:rFonts w:ascii="Arial" w:eastAsia="宋体" w:hAnsi="Arial" w:cs="Arial" w:hint="eastAsia"/>
            <w:sz w:val="24"/>
            <w:szCs w:val="24"/>
          </w:rPr>
          <w:instrText xml:space="preserve">ancet","language":"en-US","note":"PMID: 27939400\nPMCID: PMC5568632\nTLDR: Atezolizumab showed encouraging durable response rates, survival, and tolerability, supporting its therapeutic use in untreated metastatic urothelial cancer.\ntitleTranslation: </w:instrText>
        </w:r>
        <w:r w:rsidR="00EC0DB9" w:rsidRPr="00EC0DB9">
          <w:rPr>
            <w:rFonts w:ascii="Arial" w:eastAsia="宋体" w:hAnsi="Arial" w:cs="Arial" w:hint="eastAsia"/>
            <w:sz w:val="24"/>
            <w:szCs w:val="24"/>
          </w:rPr>
          <w:instrText>阿替珠单抗作为顺铂不符合条件的局部晚期和转移性尿路上皮癌患者的一线治疗：一项单臂、多中心、</w:instrText>
        </w:r>
        <w:r w:rsidR="00EC0DB9" w:rsidRPr="00EC0DB9">
          <w:rPr>
            <w:rFonts w:ascii="Arial" w:eastAsia="宋体" w:hAnsi="Arial" w:cs="Arial" w:hint="eastAsia"/>
            <w:sz w:val="24"/>
            <w:szCs w:val="24"/>
          </w:rPr>
          <w:instrText>2</w:instrText>
        </w:r>
        <w:r w:rsidR="00EC0DB9" w:rsidRPr="00EC0DB9">
          <w:rPr>
            <w:rFonts w:ascii="Arial" w:eastAsia="宋体" w:hAnsi="Arial" w:cs="Arial" w:hint="eastAsia"/>
            <w:sz w:val="24"/>
            <w:szCs w:val="24"/>
          </w:rPr>
          <w:instrText>期试验</w:instrText>
        </w:r>
        <w:r w:rsidR="00EC0DB9" w:rsidRPr="00EC0DB9">
          <w:rPr>
            <w:rFonts w:ascii="Arial" w:eastAsia="宋体" w:hAnsi="Arial" w:cs="Arial" w:hint="eastAsia"/>
            <w:sz w:val="24"/>
            <w:szCs w:val="24"/>
          </w:rPr>
          <w:instrText>","page":"67-76","source":"PubMed Central","title":"Atezolizumab as first-line therapy in cisplatin-ineligible patients with locally advanced and metastatic urothelial carcinoma: a single-arm, multicentre, pha</w:instrText>
        </w:r>
        <w:r w:rsidR="00EC0DB9" w:rsidRPr="00EC0DB9">
          <w:rPr>
            <w:rFonts w:ascii="Arial" w:eastAsia="宋体" w:hAnsi="Arial" w:cs="Arial"/>
            <w:sz w:val="24"/>
            <w:szCs w:val="24"/>
          </w:rPr>
          <w:instrText xml:space="preserve">se 2 trial","title-short":"Atezolizumab as first-line therapy in cisplatin-ineligible patients with locally advanced and metastatic urothelial carcinoma","volume":"389","author":[{"family":"Balar","given":"Arjun V"},{"family":"Galsky","given":"Matthew D"},{"family":"Rosenberg","given":"Jonathan E"},{"family":"Powles","given":"Thomas"},{"family":"Petrylak","given":"Daniel P"},{"family":"Bellmunt","given":"Joaquim"},{"family":"Loriot","given":"Yohann"},{"family":"Necchi","given":"Andrea"},{"family":"Hoffman-Censits","given":"Jean"},{"family":"Perez-Gracia","given":"Jose Luis"},{"family":"Dawson","given":"Nancy A"},{"family":"Heijden","given":"Michiel S","non-dropping-particle":"van der"},{"family":"Dreicer","given":"Robert"},{"family":"Srinivas","given":"Sandy"},{"family":"Retz","given":"Margitta M"},{"family":"Joseph","given":"Richard W"},{"family":"Drakaki","given":"Alexandra"},{"family":"Vaishampayan","given":"Ulka N"},{"family":"Sridhar","given":"Srikala S"},{"family":"Quinn","given":"David I"},{"family":"Durán","given":"Ignacio"},{"family":"Shaffer","given":"David R"},{"family":"Eigl","given":"Bernhard J"},{"family":"Grivas","given":"Petros D"},{"family":"Yu","given":"Evan Y"},{"family":"Li","given":"Shi"},{"family":"Kadel","given":"Edward E"},{"family":"Boyd","given":"Zachary"},{"family":"Bourgon","given":"Richard"},{"family":"Hegde","given":"Priti S"},{"family":"Mariathasan","given":"Sanjeev"},{"family":"Thåström","given":"AnnChristine"},{"family":"Abidoye","given":"Oyewale O"},{"family":"Fine","given":"Gregg D"},{"family":"Bajorin","given":"Dean F"}],"issued":{"date-parts":[["2017",1,7]]}}}],"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1]</w:t>
        </w:r>
      </w:ins>
      <w:ins w:id="227" w:author="鹏程 傅" w:date="2026-01-22T13:35:00Z" w16du:dateUtc="2026-01-22T05:35:00Z">
        <w:r w:rsidR="00EC0DB9" w:rsidRPr="00EC0DB9">
          <w:rPr>
            <w:rFonts w:ascii="Arial" w:eastAsia="宋体" w:hAnsi="Arial" w:cs="Arial"/>
            <w:sz w:val="24"/>
            <w:szCs w:val="24"/>
          </w:rPr>
          <w:fldChar w:fldCharType="end"/>
        </w:r>
      </w:ins>
      <w:ins w:id="228" w:author="鹏程 傅" w:date="2026-01-22T13:35:00Z">
        <w:r w:rsidR="00EC0DB9" w:rsidRPr="00EC0DB9">
          <w:rPr>
            <w:rFonts w:ascii="Arial" w:eastAsia="宋体" w:hAnsi="Arial" w:cs="Arial"/>
            <w:sz w:val="24"/>
            <w:szCs w:val="24"/>
          </w:rPr>
          <w:t xml:space="preserve"> </w:t>
        </w:r>
        <w:r w:rsidR="00EC0DB9" w:rsidRPr="00EC0DB9">
          <w:rPr>
            <w:rFonts w:ascii="Arial" w:eastAsia="宋体" w:hAnsi="Arial" w:cs="Arial" w:hint="eastAsia"/>
            <w:sz w:val="24"/>
            <w:szCs w:val="24"/>
          </w:rPr>
          <w:t>. This enrollment distribution not only reflects the epidemiological characteristics of bladder cancer but also provides a relevant context for assessing potential sex-associated disparities in treatment outcomes</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w4kM5hAk","properties":{"formattedCitation":"[141]","plainCitation":"[141]","noteIndex":0},"citationItems":[{"id":1092,"uris":["http://zotero.org/users/15545054/items/7VLQ5MXZ"],"itemData":{"id":1092,"type":"article-journal","abstract":"Background\nFirst-line chemotherapy for patients with cisplatin-ineligible locally-advanced or metastatic urothelial carcinoma (mUC) is associated with short response duration, poor survival, and high toxicity. This multicenter, 2-cohort phase 2 study evaluated atezolizumab (anti–programmed death-ligand 1 [PD-L1]) as treatment for mUC in this setting, as well as in later lines.\n\nMethods\nIn a cohort of previously untreated patients who were cisplatin ineligible, atezolizumab was given 1200 mg every 3 weeks until progression. The primary endpoint was independently confirmed objective response rate per Response Evaluation Criteria In Solid Tumors v1.1 (central review), evaluated in pre-specified subgroups based on PD-L1 expression and in all patients. Secondary endpoints included response duration, progression-free survival, overall survival, and safety. Exploratory analyses included biomarker correlates of response and survival. This study is registered with ClinicalTrials.gov, number NCT02108652.\n\nFindings\nOf 119 patients who received atezolizumab in the first-line setting, 83 (70%) had baseline renal impairment, and 24 (20%) had Eastern Cooperative Oncology Group performance status 2. At 17·2 months’ median follow-up, the objective response rate was 23% (95% CI 16–31), the complete response rate was 9%, and 19 of 27 responses were ongoing. Median response duration was not reached. Responses occurred across all PD-L1 and poor prognostic factor subgroups. Median progressio</w:instrText>
        </w:r>
        <w:r w:rsidR="00EC0DB9" w:rsidRPr="00EC0DB9">
          <w:rPr>
            <w:rFonts w:ascii="Arial" w:eastAsia="宋体" w:hAnsi="Arial" w:cs="Arial" w:hint="eastAsia"/>
            <w:sz w:val="24"/>
            <w:szCs w:val="24"/>
          </w:rPr>
          <w:instrText>n-free survival was 2</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7 months. Median overall survival was 15</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 xml:space="preserve">9 months. Tumour mutation load was associated with response. Treatment-related adverse events </w:instrText>
        </w:r>
        <w:r w:rsidR="00EC0DB9" w:rsidRPr="00EC0DB9">
          <w:rPr>
            <w:rFonts w:ascii="Arial" w:eastAsia="宋体" w:hAnsi="Arial" w:cs="Arial" w:hint="eastAsia"/>
            <w:sz w:val="24"/>
            <w:szCs w:val="24"/>
          </w:rPr>
          <w:instrText>≥</w:instrText>
        </w:r>
        <w:r w:rsidR="00EC0DB9" w:rsidRPr="00EC0DB9">
          <w:rPr>
            <w:rFonts w:ascii="Arial" w:eastAsia="宋体" w:hAnsi="Arial" w:cs="Arial" w:hint="eastAsia"/>
            <w:sz w:val="24"/>
            <w:szCs w:val="24"/>
          </w:rPr>
          <w:instrText>10% were fatigue, diarrhoea, and pruritus. One treatment-related death (sepsis) occurred. Nine pa</w:instrText>
        </w:r>
        <w:r w:rsidR="00EC0DB9" w:rsidRPr="00EC0DB9">
          <w:rPr>
            <w:rFonts w:ascii="Arial" w:eastAsia="宋体" w:hAnsi="Arial" w:cs="Arial"/>
            <w:sz w:val="24"/>
            <w:szCs w:val="24"/>
          </w:rPr>
          <w:instrText>tients (8%) had an adverse event leading to treatment discontinuation. Immune-mediated events occurred in 14 (12%) patients.\n\nInterpretation\nAtezolizumab demonstrated encouraging durable response rates, survival, and tolerability, supporting its therapeutic use in untreated mUC.\n\nFunding\nF. Hoffmann-La Roche Ltd./Genentech, Inc., a member of the Roche Group.","container-title":"Lancet (London, England)","DOI":"10.1016/S0140-6736(16)32455-2","ISSN":"0140-6736","issue":"10064","journalAbbreviation":"L</w:instrText>
        </w:r>
        <w:r w:rsidR="00EC0DB9" w:rsidRPr="00EC0DB9">
          <w:rPr>
            <w:rFonts w:ascii="Arial" w:eastAsia="宋体" w:hAnsi="Arial" w:cs="Arial" w:hint="eastAsia"/>
            <w:sz w:val="24"/>
            <w:szCs w:val="24"/>
          </w:rPr>
          <w:instrText xml:space="preserve">ancet","language":"en-US","note":"PMID: 27939400\nPMCID: PMC5568632\nTLDR: Atezolizumab showed encouraging durable response rates, survival, and tolerability, supporting its therapeutic use in untreated metastatic urothelial cancer.\ntitleTranslation: </w:instrText>
        </w:r>
        <w:r w:rsidR="00EC0DB9" w:rsidRPr="00EC0DB9">
          <w:rPr>
            <w:rFonts w:ascii="Arial" w:eastAsia="宋体" w:hAnsi="Arial" w:cs="Arial" w:hint="eastAsia"/>
            <w:sz w:val="24"/>
            <w:szCs w:val="24"/>
          </w:rPr>
          <w:instrText>阿替珠单抗作为顺铂不符合条件的局部晚期和转移性尿路上皮癌患者的一线治疗：一项单臂、多中心、</w:instrText>
        </w:r>
        <w:r w:rsidR="00EC0DB9" w:rsidRPr="00EC0DB9">
          <w:rPr>
            <w:rFonts w:ascii="Arial" w:eastAsia="宋体" w:hAnsi="Arial" w:cs="Arial" w:hint="eastAsia"/>
            <w:sz w:val="24"/>
            <w:szCs w:val="24"/>
          </w:rPr>
          <w:instrText>2</w:instrText>
        </w:r>
        <w:r w:rsidR="00EC0DB9" w:rsidRPr="00EC0DB9">
          <w:rPr>
            <w:rFonts w:ascii="Arial" w:eastAsia="宋体" w:hAnsi="Arial" w:cs="Arial" w:hint="eastAsia"/>
            <w:sz w:val="24"/>
            <w:szCs w:val="24"/>
          </w:rPr>
          <w:instrText>期试验</w:instrText>
        </w:r>
        <w:r w:rsidR="00EC0DB9" w:rsidRPr="00EC0DB9">
          <w:rPr>
            <w:rFonts w:ascii="Arial" w:eastAsia="宋体" w:hAnsi="Arial" w:cs="Arial" w:hint="eastAsia"/>
            <w:sz w:val="24"/>
            <w:szCs w:val="24"/>
          </w:rPr>
          <w:instrText>","page":"67-76","source":"PubMed Central","title":"Atezolizumab as first-line therapy in cisplatin-ineligible patients with locally advanced and metastatic urothelial carcinoma: a single-arm, multicentre, pha</w:instrText>
        </w:r>
        <w:r w:rsidR="00EC0DB9" w:rsidRPr="00EC0DB9">
          <w:rPr>
            <w:rFonts w:ascii="Arial" w:eastAsia="宋体" w:hAnsi="Arial" w:cs="Arial"/>
            <w:sz w:val="24"/>
            <w:szCs w:val="24"/>
          </w:rPr>
          <w:instrText xml:space="preserve">se 2 trial","title-short":"Atezolizumab as first-line therapy in cisplatin-ineligible patients with locally advanced and metastatic urothelial carcinoma","volume":"389","author":[{"family":"Balar","given":"Arjun V"},{"family":"Galsky","given":"Matthew D"},{"family":"Rosenberg","given":"Jonathan E"},{"family":"Powles","given":"Thomas"},{"family":"Petrylak","given":"Daniel P"},{"family":"Bellmunt","given":"Joaquim"},{"family":"Loriot","given":"Yohann"},{"family":"Necchi","given":"Andrea"},{"family":"Hoffman-Censits","given":"Jean"},{"family":"Perez-Gracia","given":"Jose Luis"},{"family":"Dawson","given":"Nancy A"},{"family":"Heijden","given":"Michiel S","non-dropping-particle":"van der"},{"family":"Dreicer","given":"Robert"},{"family":"Srinivas","given":"Sandy"},{"family":"Retz","given":"Margitta M"},{"family":"Joseph","given":"Richard W"},{"family":"Drakaki","given":"Alexandra"},{"family":"Vaishampayan","given":"Ulka N"},{"family":"Sridhar","given":"Srikala S"},{"family":"Quinn","given":"David I"},{"family":"Durán","given":"Ignacio"},{"family":"Shaffer","given":"David R"},{"family":"Eigl","given":"Bernhard J"},{"family":"Grivas","given":"Petros D"},{"family":"Yu","given":"Evan Y"},{"family":"Li","given":"Shi"},{"family":"Kadel","given":"Edward E"},{"family":"Boyd","given":"Zachary"},{"family":"Bourgon","given":"Richard"},{"family":"Hegde","given":"Priti S"},{"family":"Mariathasan","given":"Sanjeev"},{"family":"Thåström","given":"AnnChristine"},{"family":"Abidoye","given":"Oyewale O"},{"family":"Fine","given":"Gregg D"},{"family":"Bajorin","given":"Dean F"}],"issued":{"date-parts":[["2017",1,7]]}}}],"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1]</w:t>
        </w:r>
      </w:ins>
      <w:ins w:id="229" w:author="鹏程 傅" w:date="2026-01-22T13:35:00Z" w16du:dateUtc="2026-01-22T05:35:00Z">
        <w:r w:rsidR="00EC0DB9" w:rsidRPr="00EC0DB9">
          <w:rPr>
            <w:rFonts w:ascii="Arial" w:eastAsia="宋体" w:hAnsi="Arial" w:cs="Arial"/>
            <w:sz w:val="24"/>
            <w:szCs w:val="24"/>
          </w:rPr>
          <w:fldChar w:fldCharType="end"/>
        </w:r>
      </w:ins>
      <w:ins w:id="230" w:author="鹏程 傅" w:date="2026-01-22T13:35:00Z">
        <w:r w:rsidR="00EC0DB9" w:rsidRPr="00EC0DB9">
          <w:rPr>
            <w:rFonts w:ascii="Arial" w:eastAsia="宋体" w:hAnsi="Arial" w:cs="Arial" w:hint="eastAsia"/>
            <w:sz w:val="24"/>
            <w:szCs w:val="24"/>
          </w:rPr>
          <w:t>. These findings are consistent with a large meta-analysis that confirmed significantly better survival in male patients treated with PD-1/PD-L1 inhibitors compared to females (P = 0.0019), with pooled hazard ratios of 0.72 (95% CI 0.65</w:t>
        </w:r>
        <w:r w:rsidR="00EC0DB9" w:rsidRPr="00EC0DB9">
          <w:rPr>
            <w:rFonts w:ascii="Arial" w:eastAsia="宋体" w:hAnsi="Arial" w:cs="Arial" w:hint="eastAsia"/>
            <w:sz w:val="24"/>
            <w:szCs w:val="24"/>
          </w:rPr>
          <w:t>–</w:t>
        </w:r>
        <w:r w:rsidR="00EC0DB9" w:rsidRPr="00EC0DB9">
          <w:rPr>
            <w:rFonts w:ascii="Arial" w:eastAsia="宋体" w:hAnsi="Arial" w:cs="Arial" w:hint="eastAsia"/>
            <w:sz w:val="24"/>
            <w:szCs w:val="24"/>
          </w:rPr>
          <w:t>0.79) for men and 0.86 (95% CI 0.79</w:t>
        </w:r>
        <w:r w:rsidR="00EC0DB9" w:rsidRPr="00EC0DB9">
          <w:rPr>
            <w:rFonts w:ascii="Arial" w:eastAsia="宋体" w:hAnsi="Arial" w:cs="Arial" w:hint="eastAsia"/>
            <w:sz w:val="24"/>
            <w:szCs w:val="24"/>
          </w:rPr>
          <w:t>–</w:t>
        </w:r>
        <w:r w:rsidR="00EC0DB9" w:rsidRPr="00EC0DB9">
          <w:rPr>
            <w:rFonts w:ascii="Arial" w:eastAsia="宋体" w:hAnsi="Arial" w:cs="Arial" w:hint="eastAsia"/>
            <w:sz w:val="24"/>
            <w:szCs w:val="24"/>
          </w:rPr>
          <w:t>0.93) for women</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kDHR8fab","properties":{"formattedCitation":"[139]","plainCitation":"[139]","noteIndex":0},"citationItems":[{"id":1089,"uris":["http://zotero.org/users/15545054/items/FVURXPIM"],"itemData":{"id":1089,"type":"article-journal","container-title":"The Lancet Oncology","DOI":"10.1016/S1470-2045(18)30261-4","ISSN":"1470-2045, 1474-5488","issue":"6","journalAbbreviation":"The Lancet Oncology","language":"en-US","note":"publisher: Elsevier\nPMID: 29778737\nTLDR: Immune checkpoint inhibitors can improve overall survival for patients with advanced cancers, but the magnitude of benefit is sex-dependent, and future research should guarantee greater inclusion of women in trials and focus on improving the effectiveness of </w:instrText>
        </w:r>
        <w:r w:rsidR="00EC0DB9" w:rsidRPr="00EC0DB9">
          <w:rPr>
            <w:rFonts w:ascii="Arial" w:eastAsia="宋体" w:hAnsi="Arial" w:cs="Arial" w:hint="eastAsia"/>
            <w:sz w:val="24"/>
            <w:szCs w:val="24"/>
          </w:rPr>
          <w:instrText xml:space="preserve">immunotherapies in women.\ntitleTranslation: </w:instrText>
        </w:r>
        <w:r w:rsidR="00EC0DB9" w:rsidRPr="00EC0DB9">
          <w:rPr>
            <w:rFonts w:ascii="Arial" w:eastAsia="宋体" w:hAnsi="Arial" w:cs="Arial" w:hint="eastAsia"/>
            <w:sz w:val="24"/>
            <w:szCs w:val="24"/>
          </w:rPr>
          <w:instrText>癌症免疫治疗疗效与患者性别的系统综述和荟萃分析</w:instrText>
        </w:r>
        <w:r w:rsidR="00EC0DB9" w:rsidRPr="00EC0DB9">
          <w:rPr>
            <w:rFonts w:ascii="Arial" w:eastAsia="宋体" w:hAnsi="Arial" w:cs="Arial" w:hint="eastAsia"/>
            <w:sz w:val="24"/>
            <w:szCs w:val="24"/>
          </w:rPr>
          <w:instrText>","page":"737-746","source":"www.thelancet.com","title":"Cancer immunotherapy efficacy and patients' sex: a systematic review and meta-analysis","title-short":"Cancer immunotherapy effica</w:instrText>
        </w:r>
        <w:r w:rsidR="00EC0DB9" w:rsidRPr="00EC0DB9">
          <w:rPr>
            <w:rFonts w:ascii="Arial" w:eastAsia="宋体" w:hAnsi="Arial" w:cs="Arial"/>
            <w:sz w:val="24"/>
            <w:szCs w:val="24"/>
          </w:rPr>
          <w:instrText xml:space="preserve">cy and patients' sex","volume":"19","author":[{"family":"Conforti","given":"Fabio"},{"family":"Pala","given":"Laura"},{"family":"Bagnardi","given":"Vincenzo"},{"family":"Pas","given":"Tommaso De"},{"family":"Martinetti","given":"Marco"},{"family":"Viale","given":"Giuseppe"},{"family":"Gelber","given":"Richard D."},{"family":"Goldhirsch","given":"Aron"}],"issued":{"date-parts":[["2018",6,1]]}}}],"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39]</w:t>
        </w:r>
      </w:ins>
      <w:ins w:id="231" w:author="鹏程 傅" w:date="2026-01-22T13:35:00Z" w16du:dateUtc="2026-01-22T05:35:00Z">
        <w:r w:rsidR="00EC0DB9" w:rsidRPr="00EC0DB9">
          <w:rPr>
            <w:rFonts w:ascii="Arial" w:eastAsia="宋体" w:hAnsi="Arial" w:cs="Arial"/>
            <w:sz w:val="24"/>
            <w:szCs w:val="24"/>
          </w:rPr>
          <w:fldChar w:fldCharType="end"/>
        </w:r>
      </w:ins>
      <w:ins w:id="232" w:author="鹏程 傅" w:date="2026-01-22T13:35:00Z">
        <w:r w:rsidR="00EC0DB9" w:rsidRPr="00EC0DB9">
          <w:rPr>
            <w:rFonts w:ascii="Arial" w:eastAsia="宋体" w:hAnsi="Arial" w:cs="Arial" w:hint="eastAsia"/>
            <w:sz w:val="24"/>
            <w:szCs w:val="24"/>
          </w:rPr>
          <w:t>. The concordance across studies underscores sex as a crucial biological variable influencing response to immunotherapy in bladder cancer.</w:t>
        </w:r>
        <w:r w:rsidR="00EC0DB9" w:rsidRPr="00EC0DB9">
          <w:rPr>
            <w:rFonts w:ascii="Arial" w:eastAsia="宋体" w:hAnsi="Arial" w:cs="Arial"/>
            <w:sz w:val="24"/>
            <w:szCs w:val="24"/>
          </w:rPr>
          <w:t xml:space="preserve"> The underlying mechanism may be attributed to the significant role of the androgen–androgen receptor signaling axis in shaping a sex-dimorphic tumor immune microenvironment. This pathway promotes the differentiation of CD8</w:t>
        </w:r>
        <w:r w:rsidR="00EC0DB9" w:rsidRPr="00EC0DB9">
          <w:rPr>
            <w:rFonts w:ascii="Cambria Math" w:eastAsia="宋体" w:hAnsi="Cambria Math" w:cs="Cambria Math"/>
            <w:sz w:val="24"/>
            <w:szCs w:val="24"/>
          </w:rPr>
          <w:t>⁺</w:t>
        </w:r>
        <w:r w:rsidR="00EC0DB9" w:rsidRPr="00EC0DB9">
          <w:rPr>
            <w:rFonts w:ascii="Arial" w:eastAsia="宋体" w:hAnsi="Arial" w:cs="Arial"/>
            <w:sz w:val="24"/>
            <w:szCs w:val="24"/>
          </w:rPr>
          <w:t xml:space="preserve"> T cells toward an exhausted</w:t>
        </w:r>
        <w:r w:rsidR="00EC0DB9" w:rsidRPr="00EC0DB9">
          <w:rPr>
            <w:rFonts w:ascii="Arial" w:eastAsia="宋体" w:hAnsi="Arial" w:cs="Arial" w:hint="eastAsia"/>
            <w:sz w:val="24"/>
            <w:szCs w:val="24"/>
          </w:rPr>
          <w:t xml:space="preserve"> phenotype in males and upregulates the expression of immune checkpoint molecules such as PD-1, collectively fostering a more immunosuppressive microenvironment</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lJsZN3up","properties":{"formattedCitation":"[5]","plainCitation":"[5]","noteIndex":0},"citationItems":[{"id":95,"uris":["http://zotero.org/users/15545054/items/77DRAEQI"],"itemData":{"id":95,"type":"article-journal","abstract":"Sex bias exists in the development and progression of non-reproductive organ cancers, but the underlying mechanisms are enigmatic. Studies so far have focused largely on sexual dimorphisms in cancer biology and socioeconomic factors. Here, we establish a role for CD8+ T cell-dependent anti-tumor immunity in mediating sex differences in tumor aggressiveness, which is driven by the gonadal androgen but not sex chromosomes. A male bias exists in the frequency of intratumoral antigen-experienced Tcf7/TCF1+ progenitor exhausted CD8+ T cells that are devoid of effector program and require intrinsic androgen receptor (AR) function. Mechanistically, we identify a novel sex-specific regulon in progenitor exhausted CD8+ T cells and a pertinent contribution from AR as a direct transcriptional trans-activator of Tcf7/TCF1. The T cell intrinsic function of AR in promoting CD8+ T cell exhaustion in vivo was established using multiple approaches including loss-of-function studies with CD8-specific Ar knockout mice. Moreover, ablation of the androgen-AR axis rewires the tumor microenvironment to favor effector T cell differentiation and potentiates the efficacy of anti-PD-1 immune checkpoint blockade. Collectively, our findings highlight androgen-mediated promotion of CD8+ T cell dysfunction in cancer and imply broader opportunities for therapeutic development from understanding sex disparities in health and disease., Cell intrinsic AR signaling contributes to the male-biased susceptibility of CD8+ T cells to their functional exhaustion in the tumor microenvironment.","container-title":"Science immunology","DOI":"10.1126/sciimmunol.abq2630","ISSN":"2470-9468","issue":"73","journalAbbreviation":"Sci Immunol","language":"en-US","note":"PMID: 35420889\nPMCID: PMC9374385\nTLDR: A role is established for CD8+ T cell–dependent antitumor immunity in mediating sex differences in tumor aggressiveness, which is driven by the gonadal androgen but not sex chromosomes, and cell-intrinsic androgen receptor signali</w:instrText>
        </w:r>
        <w:r w:rsidR="00EC0DB9" w:rsidRPr="00EC0DB9">
          <w:rPr>
            <w:rFonts w:ascii="Arial" w:eastAsia="宋体" w:hAnsi="Arial" w:cs="Arial" w:hint="eastAsia"/>
            <w:sz w:val="24"/>
            <w:szCs w:val="24"/>
          </w:rPr>
          <w:instrText xml:space="preserve">ng promotes the male-biased susceptibility of CD8+.\ntitleTranslation: </w:instrText>
        </w:r>
        <w:r w:rsidR="00EC0DB9" w:rsidRPr="00EC0DB9">
          <w:rPr>
            <w:rFonts w:ascii="Arial" w:eastAsia="宋体" w:hAnsi="Arial" w:cs="Arial" w:hint="eastAsia"/>
            <w:sz w:val="24"/>
            <w:szCs w:val="24"/>
          </w:rPr>
          <w:instrText>雄激素与</w:instrText>
        </w:r>
        <w:r w:rsidR="00EC0DB9" w:rsidRPr="00EC0DB9">
          <w:rPr>
            <w:rFonts w:ascii="Arial" w:eastAsia="宋体" w:hAnsi="Arial" w:cs="Arial" w:hint="eastAsia"/>
            <w:sz w:val="24"/>
            <w:szCs w:val="24"/>
          </w:rPr>
          <w:instrText xml:space="preserve"> CD8+ T </w:instrText>
        </w:r>
        <w:r w:rsidR="00EC0DB9" w:rsidRPr="00EC0DB9">
          <w:rPr>
            <w:rFonts w:ascii="Arial" w:eastAsia="宋体" w:hAnsi="Arial" w:cs="Arial" w:hint="eastAsia"/>
            <w:sz w:val="24"/>
            <w:szCs w:val="24"/>
          </w:rPr>
          <w:instrText>细胞耗竭计划合谋，导致癌症中的性别偏</w:instrText>
        </w:r>
        <w:r w:rsidR="00EC0DB9" w:rsidRPr="00EC0DB9">
          <w:rPr>
            <w:rFonts w:ascii="Arial" w:eastAsia="宋体" w:hAnsi="Arial" w:cs="Arial" w:hint="eastAsia"/>
            <w:sz w:val="24"/>
            <w:szCs w:val="24"/>
          </w:rPr>
          <w:instrText>","page":"eabq2630","source":"PubMed Central","title":"Androgen Conspires with the CD8+ T Cell Exhaustion Program  and Contributes to Sex Bias in Cancer",</w:instrText>
        </w:r>
        <w:r w:rsidR="00EC0DB9" w:rsidRPr="00EC0DB9">
          <w:rPr>
            <w:rFonts w:ascii="Arial" w:eastAsia="宋体" w:hAnsi="Arial" w:cs="Arial"/>
            <w:sz w:val="24"/>
            <w:szCs w:val="24"/>
          </w:rPr>
          <w:instrText xml:space="preserve">"volume":"7","author":[{"family":"Kwon","given":"Hyunwoo"},{"family":"Schafer","given":"Johanna M."},{"family":"Song","given":"No-Joon"},{"family":"Kaneko","given":"Satoshi"},{"family":"Li","given":"Anqi"},{"family":"Xiao","given":"Tong"},{"family":"Ma","given":"Anjun"},{"family":"Allen","given":"Carter"},{"family":"Das","given":"Komal"},{"family":"Zhou","given":"Lei"},{"family":"Riesenberg","given":"Brian"},{"family":"Chang","given":"Yuzhou"},{"family":"Weltge","given":"Payton"},{"family":"Velegraki","given":"Maria"},{"family":"Oh","given":"David Y."},{"family":"Fong","given":"Lawrence"},{"family":"Ma","given":"Qin"},{"family":"Sundi","given":"Debasish"},{"family":"Chung","given":"Dongjun"},{"family":"Li","given":"Xue"},{"family":"Li","given":"Zihai"}],"issued":{"date-parts":[["2022",7]]}}}],"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5]</w:t>
        </w:r>
      </w:ins>
      <w:ins w:id="233" w:author="鹏程 傅" w:date="2026-01-22T13:35:00Z" w16du:dateUtc="2026-01-22T05:35:00Z">
        <w:r w:rsidR="00EC0DB9" w:rsidRPr="00EC0DB9">
          <w:rPr>
            <w:rFonts w:ascii="Arial" w:eastAsia="宋体" w:hAnsi="Arial" w:cs="Arial"/>
            <w:sz w:val="24"/>
            <w:szCs w:val="24"/>
          </w:rPr>
          <w:fldChar w:fldCharType="end"/>
        </w:r>
      </w:ins>
      <w:ins w:id="234" w:author="鹏程 傅" w:date="2026-01-22T13:35:00Z">
        <w:r w:rsidR="00EC0DB9" w:rsidRPr="00EC0DB9">
          <w:rPr>
            <w:rFonts w:ascii="Arial" w:eastAsia="宋体" w:hAnsi="Arial" w:cs="Arial" w:hint="eastAsia"/>
            <w:sz w:val="24"/>
            <w:szCs w:val="24"/>
          </w:rPr>
          <w:t>. In summary, accumulating evidence strongly indicates that patient sex is a key biological variable affecting responses to immunotherapy. Future clinical practice and trial designs should incorporate sex as an important factor in patient stratification and therapeutic decision-making.</w:t>
        </w:r>
      </w:ins>
      <w:commentRangeEnd w:id="220"/>
      <w:ins w:id="235" w:author="鹏程 傅" w:date="2026-01-23T15:29:00Z" w16du:dateUtc="2026-01-23T07:29:00Z">
        <w:r w:rsidR="00600EDC">
          <w:rPr>
            <w:rStyle w:val="aff"/>
          </w:rPr>
          <w:commentReference w:id="220"/>
        </w:r>
      </w:ins>
    </w:p>
    <w:p w14:paraId="2933DAA9" w14:textId="277D52A8" w:rsidR="00EA3272" w:rsidRPr="00496599" w:rsidRDefault="007304B3" w:rsidP="004A0980">
      <w:pPr>
        <w:pStyle w:val="2"/>
        <w:spacing w:line="480" w:lineRule="auto"/>
        <w:rPr>
          <w:rFonts w:ascii="Arial" w:hAnsi="Arial" w:cs="Arial"/>
        </w:rPr>
      </w:pPr>
      <w:r w:rsidRPr="00496599">
        <w:rPr>
          <w:rFonts w:ascii="Arial" w:hAnsi="Arial" w:cs="Arial"/>
        </w:rPr>
        <w:t>5</w:t>
      </w:r>
      <w:r w:rsidR="00EA3272" w:rsidRPr="00496599">
        <w:rPr>
          <w:rFonts w:ascii="Arial" w:hAnsi="Arial" w:cs="Arial"/>
        </w:rPr>
        <w:t>.2</w:t>
      </w:r>
      <w:r w:rsidR="00BD7C65" w:rsidRPr="00496599">
        <w:rPr>
          <w:rFonts w:ascii="Arial" w:hAnsi="Arial" w:cs="Arial"/>
        </w:rPr>
        <w:t xml:space="preserve"> </w:t>
      </w:r>
      <w:r w:rsidR="00A77CD9" w:rsidRPr="00496599">
        <w:rPr>
          <w:rFonts w:ascii="Arial" w:hAnsi="Arial" w:cs="Arial"/>
        </w:rPr>
        <w:t>Targeting Hormonal Pathways in Urologic Cancers</w:t>
      </w:r>
    </w:p>
    <w:p w14:paraId="4F8E74AF" w14:textId="6C072BE7" w:rsidR="00EC0DB9" w:rsidRPr="00EC0DB9" w:rsidRDefault="001A4E9B" w:rsidP="00EC0DB9">
      <w:pPr>
        <w:spacing w:line="480" w:lineRule="auto"/>
        <w:ind w:firstLineChars="200" w:firstLine="480"/>
        <w:rPr>
          <w:ins w:id="236" w:author="鹏程 傅" w:date="2026-01-22T13:37:00Z"/>
          <w:rFonts w:ascii="Arial" w:eastAsia="宋体" w:hAnsi="Arial" w:cs="Arial"/>
          <w:sz w:val="24"/>
          <w:szCs w:val="24"/>
        </w:rPr>
      </w:pPr>
      <w:r w:rsidRPr="00496599">
        <w:rPr>
          <w:rFonts w:ascii="Arial" w:eastAsia="宋体" w:hAnsi="Arial" w:cs="Arial"/>
          <w:sz w:val="24"/>
          <w:szCs w:val="24"/>
        </w:rPr>
        <w:t xml:space="preserve">Sex hormone signaling pathways are known to play a key role in </w:t>
      </w:r>
      <w:r w:rsidR="003F638A" w:rsidRPr="00496599">
        <w:rPr>
          <w:rFonts w:ascii="Arial" w:eastAsia="宋体" w:hAnsi="Arial" w:cs="Arial"/>
          <w:sz w:val="24"/>
          <w:szCs w:val="24"/>
        </w:rPr>
        <w:t>sex</w:t>
      </w:r>
      <w:r w:rsidRPr="00496599">
        <w:rPr>
          <w:rFonts w:ascii="Arial" w:eastAsia="宋体" w:hAnsi="Arial" w:cs="Arial"/>
          <w:sz w:val="24"/>
          <w:szCs w:val="24"/>
        </w:rPr>
        <w:t xml:space="preserve"> differences in a variety of cancers, and the sex of patients needs to be fully considered in these treatments that target the signaling pathways. Male patients with </w:t>
      </w:r>
      <w:r w:rsidR="001118EB" w:rsidRPr="00496599">
        <w:rPr>
          <w:rFonts w:ascii="Arial" w:eastAsia="宋体" w:hAnsi="Arial" w:cs="Arial"/>
          <w:sz w:val="24"/>
          <w:szCs w:val="24"/>
        </w:rPr>
        <w:t>BCa</w:t>
      </w:r>
      <w:r w:rsidRPr="00496599">
        <w:rPr>
          <w:rFonts w:ascii="Arial" w:eastAsia="宋体" w:hAnsi="Arial" w:cs="Arial"/>
          <w:sz w:val="24"/>
          <w:szCs w:val="24"/>
        </w:rPr>
        <w:t xml:space="preserve"> benefit more from </w:t>
      </w:r>
      <w:r w:rsidR="00AF0E62" w:rsidRPr="00496599">
        <w:rPr>
          <w:rFonts w:ascii="Arial" w:eastAsia="宋体" w:hAnsi="Arial" w:cs="Arial"/>
          <w:sz w:val="24"/>
          <w:szCs w:val="24"/>
        </w:rPr>
        <w:t>AR</w:t>
      </w:r>
      <w:r w:rsidRPr="00496599">
        <w:rPr>
          <w:rFonts w:ascii="Arial" w:eastAsia="宋体" w:hAnsi="Arial" w:cs="Arial"/>
          <w:sz w:val="24"/>
          <w:szCs w:val="24"/>
        </w:rPr>
        <w:t xml:space="preserve"> signaling inhibition, while female patients are more concerned about estrogen receptor-related pathways</w:t>
      </w:r>
      <w:r w:rsidR="00F71020" w:rsidRPr="00496599">
        <w:rPr>
          <w:rFonts w:ascii="Arial" w:eastAsia="宋体" w:hAnsi="Arial" w:cs="Arial"/>
          <w:sz w:val="24"/>
          <w:szCs w:val="24"/>
        </w:rPr>
        <w:fldChar w:fldCharType="begin"/>
      </w:r>
      <w:r w:rsidR="004C0CB8" w:rsidRPr="00496599">
        <w:rPr>
          <w:rFonts w:ascii="Arial" w:eastAsia="宋体" w:hAnsi="Arial" w:cs="Arial"/>
          <w:sz w:val="24"/>
          <w:szCs w:val="24"/>
        </w:rPr>
        <w:instrText xml:space="preserve"> ADDIN ZOTERO_ITEM CSL_CITATION {"citationID":"Zb9KHyhS","properties":{"formattedCitation":"[125]","plainCitation":"[125]","noteIndex":0},"citationItems":[{"id":806,"uris":["http://zotero.org/users/15545054/items/Q3PJVRYQ"],"itemData":{"id":806,"type":"article-journal","abstract":"Significant sex disparities have been observed in cancer incidence, treatment response to immunotherapy, and susceptibility to adverse effects, affecting both reproductive and non-reproductive organ cancers. While lifestyle factors, carcinogenic exposure, and healthcare access contribute to these disparities, they do not fully explain the observed male-female variation in anti-tumor immunity. Despite the preferential expression of sex hormone receptors in immune cells, X chromosome also contains numerous genes involved in immune function, and its incomplete inactivation may enhance anti-tumor immune responses in females. In contrast, loss or downregulation of Y-linked genes in males has been associated with an increased cancer risk. Additionally, estrogen, progesterone and androgen signaling pathways influence both innate and adaptive immune responses, contributing to sex-specific outcomes in cancer progression and therapy. Sex-biased differences are also evident in the epigenetic regulation of gene expression, cellular senescence, microbiota composition, metabolism, and DNA damage response, all of which impact anti-tumor immunity and immunotherapy treatment efficacy. In general, the combination of sex chromosomes, sex hormones, and hormone receptors orchestrates the phenotype and function of various immune cells involved in tumor immunity. However, sex disparity in each specific immune cell are context and environment dependent, considering the preferential expression of hormone receptor in immune cell and sex hormone levels fluctuate significantly across different life stages. This review aims to outline the molecular, cellular, and epigenetic changes in T cells, B cells, NK cells, DCs, neutrophils, and macrophages driven by sex chromosomes and sex hormone signaling. These insights may inform the design of sex-specific targeted therapies and leading to more individualized cancer treatment strategies.","container-title":"Theranostics","DOI":"10.7150/thno.106465","ISSN":"1838-7640","issue":"11","journalAbbreviation":"Theranostics","language":"en-US","note":"PMID: 40303343\nPMCID: PMC12036885\ntitleTranslation: </w:instrText>
      </w:r>
      <w:r w:rsidR="004C0CB8" w:rsidRPr="00496599">
        <w:rPr>
          <w:rFonts w:ascii="Arial" w:eastAsia="宋体" w:hAnsi="Arial" w:cs="Arial"/>
          <w:sz w:val="24"/>
          <w:szCs w:val="24"/>
        </w:rPr>
        <w:instrText>肿瘤免疫中的性别偏见：来自免疫细胞的见解</w:instrText>
      </w:r>
      <w:r w:rsidR="004C0CB8" w:rsidRPr="00496599">
        <w:rPr>
          <w:rFonts w:ascii="Arial" w:eastAsia="宋体" w:hAnsi="Arial" w:cs="Arial"/>
          <w:sz w:val="24"/>
          <w:szCs w:val="24"/>
        </w:rPr>
        <w:instrText xml:space="preserve">","page":"5045-5072","source":"PubMed Central","title":"Sex bias in tumor immunity: insights from immune cells","title-short":"Sex bias in tumor immunity","volume":"15","author":[{"family":"Tao","given":"Xuerui"},{"family":"Wang","given":"Yiling"},{"family":"Xiang","given":"Binghua"},{"family":"Hu","given":"Dongmei"},{"family":"Xiong","given":"Wei"},{"family":"Liao","given":"Wenjun"},{"family":"Zhang","given":"Shichuan"},{"family":"Liu","given":"Chi"},{"family":"Wang","given":"Xiaoxiao"},{"family":"Zhao","given":"Yue"}],"issued":{"date-parts":[["2025",3,31]]}}}],"schema":"https://github.com/citation-style-language/schema/raw/master/csl-citation.json"} </w:instrText>
      </w:r>
      <w:r w:rsidR="00F71020" w:rsidRPr="00496599">
        <w:rPr>
          <w:rFonts w:ascii="Arial" w:eastAsia="宋体" w:hAnsi="Arial" w:cs="Arial"/>
          <w:sz w:val="24"/>
          <w:szCs w:val="24"/>
        </w:rPr>
        <w:fldChar w:fldCharType="separate"/>
      </w:r>
      <w:r w:rsidR="004C0CB8" w:rsidRPr="00496599">
        <w:rPr>
          <w:rFonts w:ascii="Arial" w:hAnsi="Arial" w:cs="Arial"/>
          <w:sz w:val="24"/>
        </w:rPr>
        <w:t>[125]</w:t>
      </w:r>
      <w:r w:rsidR="00F71020" w:rsidRPr="00496599">
        <w:rPr>
          <w:rFonts w:ascii="Arial" w:eastAsia="宋体" w:hAnsi="Arial" w:cs="Arial"/>
          <w:sz w:val="24"/>
          <w:szCs w:val="24"/>
        </w:rPr>
        <w:fldChar w:fldCharType="end"/>
      </w:r>
      <w:r w:rsidRPr="00496599">
        <w:rPr>
          <w:rFonts w:ascii="Arial" w:eastAsia="宋体" w:hAnsi="Arial" w:cs="Arial"/>
          <w:sz w:val="24"/>
          <w:szCs w:val="24"/>
        </w:rPr>
        <w:t>,</w:t>
      </w:r>
      <w:r w:rsidR="00352AC2" w:rsidRPr="00496599">
        <w:rPr>
          <w:rFonts w:ascii="Arial" w:eastAsia="宋体" w:hAnsi="Arial" w:cs="Arial"/>
          <w:sz w:val="24"/>
          <w:szCs w:val="24"/>
        </w:rPr>
        <w:t xml:space="preserve"> </w:t>
      </w:r>
      <w:del w:id="237" w:author="鹏程 傅" w:date="2026-01-22T13:37:00Z" w16du:dateUtc="2026-01-22T05:37:00Z">
        <w:r w:rsidRPr="00496599" w:rsidDel="00EC0DB9">
          <w:rPr>
            <w:rFonts w:ascii="Arial" w:eastAsia="宋体" w:hAnsi="Arial" w:cs="Arial"/>
            <w:sz w:val="24"/>
            <w:szCs w:val="24"/>
          </w:rPr>
          <w:delText>ER is an important and selective target for hormone replacement therapy and breast and prostate cancer</w:delText>
        </w:r>
        <w:r w:rsidR="00C5499B" w:rsidRPr="00496599" w:rsidDel="00EC0DB9">
          <w:rPr>
            <w:rFonts w:ascii="Arial" w:eastAsia="宋体" w:hAnsi="Arial" w:cs="Arial"/>
            <w:sz w:val="24"/>
            <w:szCs w:val="24"/>
          </w:rPr>
          <w:fldChar w:fldCharType="begin"/>
        </w:r>
        <w:r w:rsidR="004C0CB8" w:rsidRPr="00496599" w:rsidDel="00EC0DB9">
          <w:rPr>
            <w:rFonts w:ascii="Arial" w:eastAsia="宋体" w:hAnsi="Arial" w:cs="Arial"/>
            <w:sz w:val="24"/>
            <w:szCs w:val="24"/>
          </w:rPr>
          <w:delInstrText xml:space="preserve"> ADDIN ZOTERO_ITEM CSL_CITATION {"citationID":"AknuZMDJ","properties":{"formattedCitation":"[126,127]","plainCitation":"[126,127]","noteIndex":0},"citationItems":[{"id":912,"uris":["http://zotero.org/users/15545054/items/TPDQGSMM"],"itemData":{"id":912,"type":"article-journal","abstract":"A major issue in clinical endocrinology today is how to use hormones to achieve the health benefits that they clearly can provide but avoid the negative side effects, that is, how to develop more precise medicines. This problem of how to use hormones is pervasive in clinical endocrinology. It is true for estrogen, progesterone, androgen, vitamin D, and thyroid hormone, and the problem is amplified in the case of new ligands for the more recently discovered nuclear receptors. Selective targeting of hormone receptor subtypes is one attractive way to harness the beneficial effects of hormones while reducing unwanted side effects. Here, we focus on estrogen receptor (ER)β, which has promise as a selective target in hormone replacement therapy, and in breast and prostate cancers.","container-title":"Trends in Pharmacological Sciences","DOI":"10.1016/j.tips.2016.10.006","ISSN":"1873-3735","issue":"1","journalAbbreviation":"Trends Pharmacol Sci","language":"en-US","note":"PMID: 27979317\ntitleTranslation: </w:delInstrText>
        </w:r>
        <w:r w:rsidR="004C0CB8" w:rsidRPr="00496599" w:rsidDel="00EC0DB9">
          <w:rPr>
            <w:rFonts w:ascii="Arial" w:eastAsia="宋体" w:hAnsi="Arial" w:cs="Arial"/>
            <w:sz w:val="24"/>
            <w:szCs w:val="24"/>
          </w:rPr>
          <w:delInstrText>雌激素受体</w:delInstrText>
        </w:r>
        <w:r w:rsidR="004C0CB8" w:rsidRPr="00496599" w:rsidDel="00EC0DB9">
          <w:rPr>
            <w:rFonts w:ascii="Arial" w:eastAsia="宋体" w:hAnsi="Arial" w:cs="Arial"/>
            <w:sz w:val="24"/>
            <w:szCs w:val="24"/>
          </w:rPr>
          <w:delInstrText>β</w:delInstrText>
        </w:r>
        <w:r w:rsidR="004C0CB8" w:rsidRPr="00496599" w:rsidDel="00EC0DB9">
          <w:rPr>
            <w:rFonts w:ascii="Arial" w:eastAsia="宋体" w:hAnsi="Arial" w:cs="Arial"/>
            <w:sz w:val="24"/>
            <w:szCs w:val="24"/>
          </w:rPr>
          <w:delInstrText>作为药物靶标</w:delInstrText>
        </w:r>
        <w:r w:rsidR="004C0CB8" w:rsidRPr="00496599" w:rsidDel="00EC0DB9">
          <w:rPr>
            <w:rFonts w:ascii="Arial" w:eastAsia="宋体" w:hAnsi="Arial" w:cs="Arial"/>
            <w:sz w:val="24"/>
            <w:szCs w:val="24"/>
          </w:rPr>
          <w:delInstrText xml:space="preserve">","page":"92-99","source":"PubMed","title":"Estrogen Receptor β as a Pharmaceutical Target","volume":"38","author":[{"family":"Warner","given":"Margaret"},{"family":"Huang","given":"Bo"},{"family":"Gustafsson","given":"Jan-Ake"}],"issued":{"date-parts":[["2017",1]]}}},{"id":914,"uris":["http://zotero.org/users/15545054/items/R78Z5XPL"],"itemData":{"id":914,"type":"article-journal","abstract":"Selenophenes with basic side chains showed excellent antagonist activity for ERs and increased antiproliferative activity than that of 4OHT in MCF-7 cells., To increase the diversity of estrogen receptor (ER) ligands having novel structures and activities, series of selenophene derivatives with a basic side chain (BSC) were synthesized and their biological activity as subtype-selective antagonists for the ER was explored. Compared with the selenophenes without a BSC, most compounds showed an increase in binding affinity, and several compounds displayed enhanced antagonist potency and antiproliferative activity. Especially, compound 16c exhibited excellent transcriptional activity for ERα (IC50 = 13 nM) which made this compound the most potent antagonist for ERα of the whole series and is 66-fold better than the best selenophene compound without a BSC. Moreover, several compounds showed values of IC50 better than that of 4-hydroxytamoxifen in breast cancer MCF-7 cells. The modeling study indicated that the basic side chain might contribute to their increased antagonist potency and antiproliferative activity. These new ligands have the potential to be further developed as novel agents to improve therapeutics that target the estrogen receptor.","container-title":"MedChemComm","DOI":"10.1039/c7md00163k","ISSN":"2040-2503","issue":"7","journalAbbreviation":"Medchemcomm","language":"en-US","note":"PMID: 30108860\nPMCID: PMC6072463\nTLDR: These new ligands have the potential to be further developed as novel agents to improve therapeutics that target the estrogen receptor and the basic side chain might contribute to their increased antagonist potency and antiproliferative activity.\ntitleTranslation: </w:delInstrText>
        </w:r>
        <w:r w:rsidR="004C0CB8" w:rsidRPr="00496599" w:rsidDel="00EC0DB9">
          <w:rPr>
            <w:rFonts w:ascii="Arial" w:eastAsia="宋体" w:hAnsi="Arial" w:cs="Arial"/>
            <w:sz w:val="24"/>
            <w:szCs w:val="24"/>
          </w:rPr>
          <w:delInstrText>具有碱性侧链的硒酚作为用于乳腺癌治疗的新型有效选择性雌激素受体调节剂（</w:delInstrText>
        </w:r>
        <w:r w:rsidR="004C0CB8" w:rsidRPr="00496599" w:rsidDel="00EC0DB9">
          <w:rPr>
            <w:rFonts w:ascii="Arial" w:eastAsia="宋体" w:hAnsi="Arial" w:cs="Arial"/>
            <w:sz w:val="24"/>
            <w:szCs w:val="24"/>
          </w:rPr>
          <w:delInstrText>SERMs</w:delInstrText>
        </w:r>
        <w:r w:rsidR="004C0CB8" w:rsidRPr="00496599" w:rsidDel="00EC0DB9">
          <w:rPr>
            <w:rFonts w:ascii="Arial" w:eastAsia="宋体" w:hAnsi="Arial" w:cs="Arial"/>
            <w:sz w:val="24"/>
            <w:szCs w:val="24"/>
          </w:rPr>
          <w:delInstrText>）的合理设计和优化电子补充信息（</w:delInstrText>
        </w:r>
        <w:r w:rsidR="004C0CB8" w:rsidRPr="00496599" w:rsidDel="00EC0DB9">
          <w:rPr>
            <w:rFonts w:ascii="Arial" w:eastAsia="宋体" w:hAnsi="Arial" w:cs="Arial"/>
            <w:sz w:val="24"/>
            <w:szCs w:val="24"/>
          </w:rPr>
          <w:delInstrText>ESI</w:delInstrText>
        </w:r>
        <w:r w:rsidR="004C0CB8" w:rsidRPr="00496599" w:rsidDel="00EC0DB9">
          <w:rPr>
            <w:rFonts w:ascii="Arial" w:eastAsia="宋体" w:hAnsi="Arial" w:cs="Arial"/>
            <w:sz w:val="24"/>
            <w:szCs w:val="24"/>
          </w:rPr>
          <w:delInstrText>）可用：最终化合物的</w:delInstrText>
        </w:r>
        <w:r w:rsidR="004C0CB8" w:rsidRPr="00496599" w:rsidDel="00EC0DB9">
          <w:rPr>
            <w:rFonts w:ascii="Arial" w:eastAsia="宋体" w:hAnsi="Arial" w:cs="Arial"/>
            <w:sz w:val="24"/>
            <w:szCs w:val="24"/>
          </w:rPr>
          <w:delInstrText>1H NMR</w:delInstrText>
        </w:r>
        <w:r w:rsidR="004C0CB8" w:rsidRPr="00496599" w:rsidDel="00EC0DB9">
          <w:rPr>
            <w:rFonts w:ascii="Arial" w:eastAsia="宋体" w:hAnsi="Arial" w:cs="Arial"/>
            <w:sz w:val="24"/>
            <w:szCs w:val="24"/>
          </w:rPr>
          <w:delInstrText>和</w:delInstrText>
        </w:r>
        <w:r w:rsidR="004C0CB8" w:rsidRPr="00496599" w:rsidDel="00EC0DB9">
          <w:rPr>
            <w:rFonts w:ascii="Arial" w:eastAsia="宋体" w:hAnsi="Arial" w:cs="Arial"/>
            <w:sz w:val="24"/>
            <w:szCs w:val="24"/>
          </w:rPr>
          <w:delInstrText>13C NMR</w:delInstrText>
        </w:r>
        <w:r w:rsidR="004C0CB8" w:rsidRPr="00496599" w:rsidDel="00EC0DB9">
          <w:rPr>
            <w:rFonts w:ascii="Arial" w:eastAsia="宋体" w:hAnsi="Arial" w:cs="Arial"/>
            <w:sz w:val="24"/>
            <w:szCs w:val="24"/>
          </w:rPr>
          <w:delInstrText>光谱。参见</w:delInstrText>
        </w:r>
        <w:r w:rsidR="004C0CB8" w:rsidRPr="00496599" w:rsidDel="00EC0DB9">
          <w:rPr>
            <w:rFonts w:ascii="Arial" w:eastAsia="宋体" w:hAnsi="Arial" w:cs="Arial"/>
            <w:sz w:val="24"/>
            <w:szCs w:val="24"/>
          </w:rPr>
          <w:delInstrText>DOI</w:delInstrText>
        </w:r>
        <w:r w:rsidR="004C0CB8" w:rsidRPr="00496599" w:rsidDel="00EC0DB9">
          <w:rPr>
            <w:rFonts w:ascii="Arial" w:eastAsia="宋体" w:hAnsi="Arial" w:cs="Arial"/>
            <w:sz w:val="24"/>
            <w:szCs w:val="24"/>
          </w:rPr>
          <w:delInstrText>：</w:delInstrText>
        </w:r>
        <w:r w:rsidR="004C0CB8" w:rsidRPr="00496599" w:rsidDel="00EC0DB9">
          <w:rPr>
            <w:rFonts w:ascii="Arial" w:eastAsia="宋体" w:hAnsi="Arial" w:cs="Arial"/>
            <w:sz w:val="24"/>
            <w:szCs w:val="24"/>
          </w:rPr>
          <w:delInstrText xml:space="preserve">10.1039/c7md00163k","page":"1485-1497","source":"PubMed Central","title":"Rational design and optimization of selenophenes with basic side chains as novel potent selective estrogen receptor modulators (SERMs) for breast cancer therapy †Electronic supplementary information (ESI) available: 1H NMR and 13C NMR spectra of final compounds. See DOI: 10.1039/c7md00163k","title-short":"Rational design and optimization of selenophenes with basic side chains as novel potent selective estrogen receptor modulators (SERMs) for breast cancer therapy †Electronic supplementary information (ESI) available","volume":"8","author":[{"family":"Luo","given":"Junjie"},{"family":"Hu","given":"Zhiye"},{"family":"Xiao","given":"Yuan"},{"family":"Yang","given":"Tongxin"},{"family":"Dong","given":"Chune"},{"family":"Huang","given":"Jian"},{"family":"Zhou","given":"Hai-Bing"}],"issued":{"date-parts":[["2017",5,24]]}}}],"schema":"https://github.com/citation-style-language/schema/raw/master/csl-citation.json"} </w:delInstrText>
        </w:r>
        <w:r w:rsidR="00C5499B" w:rsidRPr="00496599" w:rsidDel="00EC0DB9">
          <w:rPr>
            <w:rFonts w:ascii="Arial" w:eastAsia="宋体" w:hAnsi="Arial" w:cs="Arial"/>
            <w:sz w:val="24"/>
            <w:szCs w:val="24"/>
          </w:rPr>
          <w:fldChar w:fldCharType="separate"/>
        </w:r>
        <w:r w:rsidR="004C0CB8" w:rsidRPr="00496599" w:rsidDel="00EC0DB9">
          <w:rPr>
            <w:rFonts w:ascii="Arial" w:hAnsi="Arial" w:cs="Arial"/>
            <w:sz w:val="24"/>
          </w:rPr>
          <w:delText>[126,127]</w:delText>
        </w:r>
        <w:r w:rsidR="00C5499B" w:rsidRPr="00496599" w:rsidDel="00EC0DB9">
          <w:rPr>
            <w:rFonts w:ascii="Arial" w:eastAsia="宋体" w:hAnsi="Arial" w:cs="Arial"/>
            <w:sz w:val="24"/>
            <w:szCs w:val="24"/>
          </w:rPr>
          <w:fldChar w:fldCharType="end"/>
        </w:r>
        <w:r w:rsidRPr="00496599" w:rsidDel="00EC0DB9">
          <w:rPr>
            <w:rFonts w:ascii="Arial" w:eastAsia="宋体" w:hAnsi="Arial" w:cs="Arial"/>
            <w:sz w:val="24"/>
            <w:szCs w:val="24"/>
          </w:rPr>
          <w:delText>,</w:delText>
        </w:r>
        <w:r w:rsidR="00352AC2" w:rsidRPr="00496599" w:rsidDel="00EC0DB9">
          <w:rPr>
            <w:rFonts w:ascii="Arial" w:eastAsia="宋体" w:hAnsi="Arial" w:cs="Arial"/>
            <w:sz w:val="24"/>
            <w:szCs w:val="24"/>
          </w:rPr>
          <w:delText xml:space="preserve"> </w:delText>
        </w:r>
        <w:r w:rsidRPr="00496599" w:rsidDel="00EC0DB9">
          <w:rPr>
            <w:rFonts w:ascii="Arial" w:eastAsia="宋体" w:hAnsi="Arial" w:cs="Arial"/>
            <w:sz w:val="24"/>
            <w:szCs w:val="24"/>
          </w:rPr>
          <w:delText>and it is possible to develop drugs that selectively activate ERβ or inhibit ERα in the future to achieve precision treatment for prostate cancer while reducing adverse effects on normal tissues</w:delText>
        </w:r>
        <w:r w:rsidR="00C5499B" w:rsidRPr="00496599" w:rsidDel="00EC0DB9">
          <w:rPr>
            <w:rFonts w:ascii="Arial" w:eastAsia="宋体" w:hAnsi="Arial" w:cs="Arial"/>
            <w:sz w:val="24"/>
            <w:szCs w:val="24"/>
          </w:rPr>
          <w:fldChar w:fldCharType="begin"/>
        </w:r>
        <w:r w:rsidR="004C0CB8" w:rsidRPr="00496599" w:rsidDel="00EC0DB9">
          <w:rPr>
            <w:rFonts w:ascii="Arial" w:eastAsia="宋体" w:hAnsi="Arial" w:cs="Arial"/>
            <w:sz w:val="24"/>
            <w:szCs w:val="24"/>
          </w:rPr>
          <w:delInstrText xml:space="preserve"> ADDIN ZOTERO_ITEM CSL_CITATION {"citationID":"LkNV9aWJ","properties":{"formattedCitation":"[128,129]","plainCitation":"[128,129]","noteIndex":0},"citationItems":[{"id":923,"uris":["http://zotero.org/users/15545054/items/336W24GS"],"itemData":{"id":923,"type":"article-journal","abstract":"The androgen receptor (AR) and estrogen receptor alpha (ERα) are steroid receptor transcription factors with critical roles in the development and progression of prostate and breast cancers. Advances in the understanding of mechanisms underlying the ligand-dependent activation of these transcription factors have contributed to the development of small molecule inhibitors that block AR and ERα actions. These inhibitors include competitive antagonists and degraders that directly bind the ligand binding domains of these receptors, luteinizing hormone releasing hormone (LHRH) analogs that suppress gonadal synthesis of testosterone or estrogen, and drugs that block specific enzymes required for biosynthesis of testosterone or estrogen. However, resistance to these therapies is frequent, and is often driven by selection for tumor cells with alterations in the AR or ESR1 genes and/or alternatively spliced AR or ESR1 mRNAs that encode variant forms AR or ERα. While most investigations involving AR have been within the context of prostate cancer, and the majority of investigations involving ERα have been within the context of breast cancer, important roles for AR have been elucidated in breast cancer, and important roles for ERα have been elucidated in prostate cancer. Here, we will discuss the roles of AR and ERα in breast and prostate cancers, outline the effects of gene- and mRNA-level alterations in AR and ESR1 on progression of these diseases, and identify strategies that are being developed to target these alterations therapeutically.","container-title":"The Journal of Steroid Biochemistry and Molecular Biology","DOI":"10.1016/j.jsbmb.2024.106522","ISSN":"1879-1220","journalAbbreviation":"J Steroid Biochem Mol Biol","language":"en-US","note":"PMID: 38641298\nPMCID: PMC11139604\ntitleTranslation: </w:delInstrText>
        </w:r>
        <w:r w:rsidR="004C0CB8" w:rsidRPr="00496599" w:rsidDel="00EC0DB9">
          <w:rPr>
            <w:rFonts w:ascii="Arial" w:eastAsia="宋体" w:hAnsi="Arial" w:cs="Arial"/>
            <w:sz w:val="24"/>
            <w:szCs w:val="24"/>
          </w:rPr>
          <w:delInstrText>前列腺癌和乳腺癌中的雄激素受体和雌激素受体变异</w:delInstrText>
        </w:r>
        <w:r w:rsidR="004C0CB8" w:rsidRPr="00496599" w:rsidDel="00EC0DB9">
          <w:rPr>
            <w:rFonts w:ascii="Arial" w:eastAsia="宋体" w:hAnsi="Arial" w:cs="Arial"/>
            <w:sz w:val="24"/>
            <w:szCs w:val="24"/>
          </w:rPr>
          <w:delInstrText xml:space="preserve">","page":"106522","source":"PubMed","title":"Androgen receptor and estrogen receptor variants in prostate and breast cancers","volume":"241","author":[{"family":"Valentín López","given":"José C."},{"family":"Lange","given":"Carol A."},{"family":"Dehm","given":"Scott M."}],"issued":{"date-parts":[["2024",7]]}}},{"id":920,"uris":["http://zotero.org/users/15545054/items/ILLIJBC3"],"itemData":{"id":920,"type":"article-journal","abstract":"Simple Summary\nEstrogens are steroid hormones that interact with nuclear receptors (ERα and ERβ) and a membrane G-protein-coupled receptor (GPER) to regulate multiple physiological processes. Abnormal ERs and GPER signaling can lead to different disorders, including cancer, making them attractive drug targets. Estrogen-related pathways are implicated not only in breast cancer but also in prostate cancer, providing potential treatment opportunities. New compounds targeting ERs have led to therapeutic advancements, but cancer drug resistance remains a challenge. Genetic and biological mechanisms regulating the expression and activity of nuclear estrogen receptors in prostate cancer are discussed in this review. A comprehensive characterization of specific splice variants in prostate cancer subtypes might lead to new stratification and therapeutic opportunities.\n\nAbstract\nEstrogens are almost ubiquitous steroid hormones that are essential for development, metabolism, and reproduction. They exert both genomic and non-genomic action through two nuclear receptors (ERα and ERβ), which are transcription factors with disregulated functions and/or expression in pathological processes. In the 1990s, the discovery of an additional membrane estrogen G-protein-coupled receptor augmented the complexity of this picture. Increasing evidence elucidating the specific molecular mechanisms of action and opposing effects of ERα and Erβ was reported in the context of prostate cancer treatment, where these issues are increasingly investigated. Although new approaches improved the efficacy of clinical therapies thanks to the development of new molecules targeting specifically estrogen receptors and used in combination with immunotherapy, more efforts are needed to overcome the main drawbacks, and resistance events will be a challenge in the coming years. This review summarizes the state-of-the-art on ERα and ERβ mechanisms of action in prostate cancer and promising future therapies.","container-title":"Cancers","DOI":"10.3390/cancers15184653","ISSN":"2072-6694","issue":"18","journalAbbreviation":"Cancers (Basel)","language":"en-US","note":"PMID: 37760622\nPMCID: PMC10526871\nTLDR: This review summarizes the state-of-the-art on ERα and ERβ mechanisms of action in prostate cancer and promising future therapies.\ntitleTranslation: </w:delInstrText>
        </w:r>
        <w:r w:rsidR="004C0CB8" w:rsidRPr="00496599" w:rsidDel="00EC0DB9">
          <w:rPr>
            <w:rFonts w:ascii="Arial" w:eastAsia="宋体" w:hAnsi="Arial" w:cs="Arial"/>
            <w:sz w:val="24"/>
            <w:szCs w:val="24"/>
          </w:rPr>
          <w:delInstrText>前列腺癌中的核雌激素受体：从基因到功能</w:delInstrText>
        </w:r>
        <w:r w:rsidR="004C0CB8" w:rsidRPr="00496599" w:rsidDel="00EC0DB9">
          <w:rPr>
            <w:rFonts w:ascii="Arial" w:eastAsia="宋体" w:hAnsi="Arial" w:cs="Arial"/>
            <w:sz w:val="24"/>
            <w:szCs w:val="24"/>
          </w:rPr>
          <w:delInstrText xml:space="preserve">","page":"4653","source":"PubMed Central","title":"Nuclear Estrogen Receptors in Prostate Cancer: From Genes to Function","title-short":"Nuclear Estrogen Receptors in Prostate Cancer","volume":"15","author":[{"family":"Belluti","given":"Silvia"},{"family":"Imbriano","given":"Carol"},{"family":"Casarini","given":"Livio"}],"issued":{"date-parts":[["2023",9,20]]}}}],"schema":"https://github.com/citation-style-language/schema/raw/master/csl-citation.json"} </w:delInstrText>
        </w:r>
        <w:r w:rsidR="00C5499B" w:rsidRPr="00496599" w:rsidDel="00EC0DB9">
          <w:rPr>
            <w:rFonts w:ascii="Arial" w:eastAsia="宋体" w:hAnsi="Arial" w:cs="Arial"/>
            <w:sz w:val="24"/>
            <w:szCs w:val="24"/>
          </w:rPr>
          <w:fldChar w:fldCharType="separate"/>
        </w:r>
        <w:r w:rsidR="004C0CB8" w:rsidRPr="00496599" w:rsidDel="00EC0DB9">
          <w:rPr>
            <w:rFonts w:ascii="Arial" w:hAnsi="Arial" w:cs="Arial"/>
            <w:sz w:val="24"/>
          </w:rPr>
          <w:delText>[128,129]</w:delText>
        </w:r>
        <w:r w:rsidR="00C5499B" w:rsidRPr="00496599" w:rsidDel="00EC0DB9">
          <w:rPr>
            <w:rFonts w:ascii="Arial" w:eastAsia="宋体" w:hAnsi="Arial" w:cs="Arial"/>
            <w:sz w:val="24"/>
            <w:szCs w:val="24"/>
          </w:rPr>
          <w:fldChar w:fldCharType="end"/>
        </w:r>
        <w:r w:rsidRPr="00496599" w:rsidDel="00EC0DB9">
          <w:rPr>
            <w:rFonts w:ascii="Arial" w:eastAsia="宋体" w:hAnsi="Arial" w:cs="Arial"/>
            <w:sz w:val="24"/>
            <w:szCs w:val="24"/>
          </w:rPr>
          <w:delText>.</w:delText>
        </w:r>
      </w:del>
      <w:ins w:id="238" w:author="鹏程 傅" w:date="2026-01-22T13:37:00Z" w16du:dateUtc="2026-01-22T05:37:00Z">
        <w:r w:rsidR="00EC0DB9" w:rsidRPr="00EC0DB9">
          <w:rPr>
            <w:rFonts w:ascii="Arial" w:eastAsia="宋体" w:hAnsi="Arial" w:cs="Arial" w:hint="eastAsia"/>
            <w:sz w:val="24"/>
            <w:szCs w:val="24"/>
          </w:rPr>
          <w:t xml:space="preserve"> </w:t>
        </w:r>
      </w:ins>
      <w:ins w:id="239" w:author="鹏程 傅" w:date="2026-01-22T13:37:00Z">
        <w:r w:rsidR="00EC0DB9" w:rsidRPr="00EC0DB9">
          <w:rPr>
            <w:rFonts w:ascii="Arial" w:eastAsia="宋体" w:hAnsi="Arial" w:cs="Arial" w:hint="eastAsia"/>
            <w:sz w:val="24"/>
            <w:szCs w:val="24"/>
          </w:rPr>
          <w:t>Targeting ARs demonstrates promising therapeutic potential</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fGdaA67h","properties":{"formattedCitation":"[143]","plainCitation":"[143]","noteIndex":0},"citationItems":[{"id":1098,"uris":["http://zotero.org/users/15545054/items/TEWD39YG"],"itemData":{"id":1098,"type":"article-journal","abstract":"Men experience higher cancer incidence and mortality than women, and accumulating evidence implicates androgen receptor (AR) signaling as a key biological driver of these sex-based disparities. AR signaling can suppress adaptive anticancer immunity. Preclinical studies across multiple cancer types show that AR inhibition enhances T-cell function and sensitizes tumors to immune checkpoint inhibition. However, recent Phase III trials combining AR suppression with immune checkpoint blockade in prostate cancer failed to demonstrate clinical benefit. We discuss these developments and summarize recent studies defining the role of AR signaling in anticancer immunity. We propose strategies to translate emerging insights into rational trial designs that optimize the integration of AR suppression with immunotherapy.","container-title":"Trends in pharmacological sciences","DOI":"10.1016/j.tips.2025.11.003","ISSN":"0165-6147","journalAbbreviation":"Trends Pharmacol Sci","language":"en-US"</w:instrText>
        </w:r>
        <w:r w:rsidR="00EC0DB9" w:rsidRPr="00EC0DB9">
          <w:rPr>
            <w:rFonts w:ascii="Arial" w:eastAsia="宋体" w:hAnsi="Arial" w:cs="Arial" w:hint="eastAsia"/>
            <w:sz w:val="24"/>
            <w:szCs w:val="24"/>
          </w:rPr>
          <w:instrText xml:space="preserve">,"note":"PMID: 41344935\nPMCID: PMC12708014\ntitleTranslation: </w:instrText>
        </w:r>
        <w:r w:rsidR="00EC0DB9" w:rsidRPr="00EC0DB9">
          <w:rPr>
            <w:rFonts w:ascii="Arial" w:eastAsia="宋体" w:hAnsi="Arial" w:cs="Arial" w:hint="eastAsia"/>
            <w:sz w:val="24"/>
            <w:szCs w:val="24"/>
          </w:rPr>
          <w:instrText>靶向雄激素受体信号增强癌症免疫治疗</w:instrText>
        </w:r>
        <w:r w:rsidR="00EC0DB9" w:rsidRPr="00EC0DB9">
          <w:rPr>
            <w:rFonts w:ascii="Arial" w:eastAsia="宋体" w:hAnsi="Arial" w:cs="Arial" w:hint="eastAsia"/>
            <w:sz w:val="24"/>
            <w:szCs w:val="24"/>
          </w:rPr>
          <w:instrText>\nTLDR: This work discusses recent studies defining the role of AR signaling in anticancer immunity, and proposes strategies to translate emerging insights into rational trial</w:instrText>
        </w:r>
        <w:r w:rsidR="00EC0DB9" w:rsidRPr="00EC0DB9">
          <w:rPr>
            <w:rFonts w:ascii="Arial" w:eastAsia="宋体" w:hAnsi="Arial" w:cs="Arial"/>
            <w:sz w:val="24"/>
            <w:szCs w:val="24"/>
          </w:rPr>
          <w:instrText xml:space="preserve"> designs that optimize the integration of AR suppression with immunotherapy.","page":"S0165-6147(25)00257-3","source":"PubMed Central","title":"Targeting Androgen Receptor Signaling to Enhance Cancer Immunotherapy","author":[{"family":"Bader","given":"David A."},{"family":"Chakraborty","given":"Binita"},{"family":"McDonnell","given":"Donald P."},{"family":"Hirschey","given":"Matthew D."}],"issued":{"date-parts":[["2025",12,3]]}}}],"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3]</w:t>
        </w:r>
      </w:ins>
      <w:ins w:id="240" w:author="鹏程 傅" w:date="2026-01-22T13:37:00Z" w16du:dateUtc="2026-01-22T05:37:00Z">
        <w:r w:rsidR="00EC0DB9" w:rsidRPr="00EC0DB9">
          <w:rPr>
            <w:rFonts w:ascii="Arial" w:eastAsia="宋体" w:hAnsi="Arial" w:cs="Arial"/>
            <w:sz w:val="24"/>
            <w:szCs w:val="24"/>
          </w:rPr>
          <w:fldChar w:fldCharType="end"/>
        </w:r>
      </w:ins>
      <w:ins w:id="241" w:author="鹏程 傅" w:date="2026-01-22T13:37:00Z">
        <w:r w:rsidR="00EC0DB9" w:rsidRPr="00EC0DB9">
          <w:rPr>
            <w:rFonts w:ascii="Arial" w:eastAsia="宋体" w:hAnsi="Arial" w:cs="Arial" w:hint="eastAsia"/>
            <w:sz w:val="24"/>
            <w:szCs w:val="24"/>
          </w:rPr>
          <w:t xml:space="preserve">. Preclinical and early-phase clinical studies indicate that AR antagonists may inhibit tumor progression directly while also reshaping the immune microenvironment. Their combination with immune checkpoint inhibitors could enhance T-cell activity via ADT, thereby producing synergistic antitumor effects </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gygTzQJu","properties":{"formattedCitation":"[143,144]","plainCitation":"[143,144]","noteIndex":0},"citationItems":[{"id":1098,"uris":["http://zotero.org/users/15545054/items/TEWD39YG"],"itemData":{"id":1098,"type":"article-journal","abstract":"Men experience higher cancer incidence and mortality than women, and accumulating evidence implicates androgen receptor (AR) signaling as a key biological driver of these sex-based disparities. AR signaling can suppress adaptive anticancer immunity. Preclinical studies across multiple cancer types show that AR inhibition enhances T-cell function and sensitizes tumors to immune checkpoint inhibition. However, recent Phase III trials combining AR suppression with immune checkpoint blockade in prostate cancer failed to demonstrate clinical benefit. We discuss these developments and summarize recent studies defining the role of AR signaling in anticancer immunity. We propose strategies to translate emerging insights into rational trial designs that optimize the integration of AR suppression with immunotherapy.","container-title":"Trends in pharmacological sciences","DOI":"10.1016/j.tips.2025.11.003","ISSN":"0165-6147","journalAbbreviation":"Trends Pharmacol Sci","language"</w:instrText>
        </w:r>
        <w:r w:rsidR="00EC0DB9" w:rsidRPr="00EC0DB9">
          <w:rPr>
            <w:rFonts w:ascii="Arial" w:eastAsia="宋体" w:hAnsi="Arial" w:cs="Arial" w:hint="eastAsia"/>
            <w:sz w:val="24"/>
            <w:szCs w:val="24"/>
          </w:rPr>
          <w:instrText xml:space="preserve">:"en-US","note":"PMID: 41344935\nPMCID: PMC12708014\ntitleTranslation: </w:instrText>
        </w:r>
        <w:r w:rsidR="00EC0DB9" w:rsidRPr="00EC0DB9">
          <w:rPr>
            <w:rFonts w:ascii="Arial" w:eastAsia="宋体" w:hAnsi="Arial" w:cs="Arial" w:hint="eastAsia"/>
            <w:sz w:val="24"/>
            <w:szCs w:val="24"/>
          </w:rPr>
          <w:instrText>靶向雄激素受体信号增强癌症免疫治疗</w:instrText>
        </w:r>
        <w:r w:rsidR="00EC0DB9" w:rsidRPr="00EC0DB9">
          <w:rPr>
            <w:rFonts w:ascii="Arial" w:eastAsia="宋体" w:hAnsi="Arial" w:cs="Arial" w:hint="eastAsia"/>
            <w:sz w:val="24"/>
            <w:szCs w:val="24"/>
          </w:rPr>
          <w:instrText>\nTLDR: This work discusses recent studies defining the role of AR signaling in anticancer immunity, and proposes strategies to translate emerging insights into ration</w:instrText>
        </w:r>
        <w:r w:rsidR="00EC0DB9" w:rsidRPr="00EC0DB9">
          <w:rPr>
            <w:rFonts w:ascii="Arial" w:eastAsia="宋体" w:hAnsi="Arial" w:cs="Arial"/>
            <w:sz w:val="24"/>
            <w:szCs w:val="24"/>
          </w:rPr>
          <w:instrText>al trial designs that optimize the integration of AR suppression with immunotherapy.","page":"S0165-6147(25)00257-3","source":"PubMed Central","title":"Targeting Androgen Receptor Signaling to Enhance Cancer Immunotherapy","author":[{"family":"Bader","given":"David A."},{"family":"Chakraborty","given":"Binita"},{"family":"McDonnell","given":"Donald P."},{"family":"Hirschey","given":"Matthew D."}],"issued":{"date-parts":[["2025",12,3]]}}},{"id":1100,"uris":["http://zotero.org/users/15545054/items/22TWSBA2"],"itemData":{"id":1100,"type":"article-journal","abstract":"Androgen signaling induces immunosuppression in cancer by blocking T-cell activity through upregulation of USP18 and subsequent inhibition of NF-κB activity, providing a targetable axis to improve antitumor immunity in males.","container-title":"Cancer research","DOI":"10.1158/0008-5472.CAN-22-2405","ISSN":"1538-7445","issue":"6","language":"en","note":"publisher: Cancer Res\nPMID: 36634207\nTLDR: Results indicate that inhibition of androgen sig</w:instrText>
        </w:r>
        <w:r w:rsidR="00EC0DB9" w:rsidRPr="00EC0DB9">
          <w:rPr>
            <w:rFonts w:ascii="Arial" w:eastAsia="宋体" w:hAnsi="Arial" w:cs="Arial" w:hint="eastAsia"/>
            <w:sz w:val="24"/>
            <w:szCs w:val="24"/>
          </w:rPr>
          <w:instrText xml:space="preserve">naling is a promising approach to improve the efficacy of immunotherapy in males, and reveal a novel mechanism contributing to sex differences in cancer.\ntitleTranslation: </w:instrText>
        </w:r>
        <w:r w:rsidR="00EC0DB9" w:rsidRPr="00EC0DB9">
          <w:rPr>
            <w:rFonts w:ascii="Arial" w:eastAsia="宋体" w:hAnsi="Arial" w:cs="Arial" w:hint="eastAsia"/>
            <w:sz w:val="24"/>
            <w:szCs w:val="24"/>
          </w:rPr>
          <w:instrText>雄激素信号通过抑制</w:instrText>
        </w:r>
        <w:r w:rsidR="00EC0DB9" w:rsidRPr="00EC0DB9">
          <w:rPr>
            <w:rFonts w:ascii="Arial" w:eastAsia="宋体" w:hAnsi="Arial" w:cs="Arial" w:hint="eastAsia"/>
            <w:sz w:val="24"/>
            <w:szCs w:val="24"/>
          </w:rPr>
          <w:instrText>T</w:instrText>
        </w:r>
        <w:r w:rsidR="00EC0DB9" w:rsidRPr="00EC0DB9">
          <w:rPr>
            <w:rFonts w:ascii="Arial" w:eastAsia="宋体" w:hAnsi="Arial" w:cs="Arial" w:hint="eastAsia"/>
            <w:sz w:val="24"/>
            <w:szCs w:val="24"/>
          </w:rPr>
          <w:instrText>细胞</w:instrText>
        </w:r>
        <w:r w:rsidR="00EC0DB9" w:rsidRPr="00EC0DB9">
          <w:rPr>
            <w:rFonts w:ascii="Arial" w:eastAsia="宋体" w:hAnsi="Arial" w:cs="Arial" w:hint="eastAsia"/>
            <w:sz w:val="24"/>
            <w:szCs w:val="24"/>
          </w:rPr>
          <w:instrText>NF-</w:instrText>
        </w:r>
        <w:r w:rsidR="00EC0DB9" w:rsidRPr="00EC0DB9">
          <w:rPr>
            <w:rFonts w:ascii="Arial" w:eastAsia="宋体" w:hAnsi="Arial" w:cs="Arial" w:hint="eastAsia"/>
            <w:sz w:val="24"/>
            <w:szCs w:val="24"/>
          </w:rPr>
          <w:instrText>κ</w:instrText>
        </w:r>
        <w:r w:rsidR="00EC0DB9" w:rsidRPr="00EC0DB9">
          <w:rPr>
            <w:rFonts w:ascii="Arial" w:eastAsia="宋体" w:hAnsi="Arial" w:cs="Arial" w:hint="eastAsia"/>
            <w:sz w:val="24"/>
            <w:szCs w:val="24"/>
          </w:rPr>
          <w:instrText xml:space="preserve"> B</w:instrText>
        </w:r>
        <w:r w:rsidR="00EC0DB9" w:rsidRPr="00EC0DB9">
          <w:rPr>
            <w:rFonts w:ascii="Arial" w:eastAsia="宋体" w:hAnsi="Arial" w:cs="Arial" w:hint="eastAsia"/>
            <w:sz w:val="24"/>
            <w:szCs w:val="24"/>
          </w:rPr>
          <w:instrText>活化和抑制抗肿瘤免疫而促进癌症的性别差异</w:instrText>
        </w:r>
        <w:r w:rsidR="00EC0DB9" w:rsidRPr="00EC0DB9">
          <w:rPr>
            <w:rFonts w:ascii="Arial" w:eastAsia="宋体" w:hAnsi="Arial" w:cs="Arial" w:hint="eastAsia"/>
            <w:sz w:val="24"/>
            <w:szCs w:val="24"/>
          </w:rPr>
          <w:instrText>","source":"pubmed.ncbi.nlm.nih.gov","title"</w:instrText>
        </w:r>
        <w:r w:rsidR="00EC0DB9" w:rsidRPr="00EC0DB9">
          <w:rPr>
            <w:rFonts w:ascii="Arial" w:eastAsia="宋体" w:hAnsi="Arial" w:cs="Arial"/>
            <w:sz w:val="24"/>
            <w:szCs w:val="24"/>
          </w:rPr>
          <w:instrText xml:space="preserve">:"Androgen Signaling Contributes to Sex Differences in Cancer by Inhibiting NF-κB Activation in T Cells and Suppressing Antitumor Immunity","URL":"https://pubmed.ncbi.nlm.nih.gov/36634207/","volume":"83","author":[{"family":"X","given":"Zhang"},{"family":"L","given":"Cheng"},{"family":"C","given":"Gao"},{"family":"J","given":"Chen"},{"family":"S","given":"Liao"},{"family":"Y","given":"Zheng"},{"family":"L","given":"Xu"},{"family":"J","given":"He"},{"family":"D","given":"Wang"},{"family":"Z","given":"Fang"},{"family":"J","given":"Zhang"},{"family":"M","given":"Yan"},{"family":"Y","given":"Luan"},{"family":"S","given":"Chen"},{"family":"L","given":"Chen"},{"family":"X","given":"Xia"},{"family":"C","given":"Deng"},{"family":"G","given":"Chen"},{"family":"W","given":"Li"},{"family":"Z","given":"Liu"},{"family":"P","given":"Zhou"}],"accessed":{"date-parts":[["2026",1,6]]},"issued":{"date-parts":[["2023",3,15]]}}}],"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3,144]</w:t>
        </w:r>
      </w:ins>
      <w:ins w:id="242" w:author="鹏程 傅" w:date="2026-01-22T13:37:00Z" w16du:dateUtc="2026-01-22T05:37:00Z">
        <w:r w:rsidR="00EC0DB9" w:rsidRPr="00EC0DB9">
          <w:rPr>
            <w:rFonts w:ascii="Arial" w:eastAsia="宋体" w:hAnsi="Arial" w:cs="Arial"/>
            <w:sz w:val="24"/>
            <w:szCs w:val="24"/>
          </w:rPr>
          <w:fldChar w:fldCharType="end"/>
        </w:r>
      </w:ins>
      <w:ins w:id="243" w:author="鹏程 傅" w:date="2026-01-22T13:37:00Z">
        <w:r w:rsidR="00EC0DB9" w:rsidRPr="00EC0DB9">
          <w:rPr>
            <w:rFonts w:ascii="Arial" w:eastAsia="宋体" w:hAnsi="Arial" w:cs="Arial" w:hint="eastAsia"/>
            <w:sz w:val="24"/>
            <w:szCs w:val="24"/>
          </w:rPr>
          <w:t>. In female patients and specific subtypes of prostate cancer unique to males, modulation of ER signaling has emerged as another critical focus</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hZURFy3E","properties":{"formattedCitation":"[145,146]","plainCitation":"[145,146]","noteIndex":0},"citationItems":[{"id":1110,"uris":["http://zotero.org/users/15545054/items/RQJ9ZIXR"],"itemData":{"id":1110,"type":"article-journal","abstract":"Prostate cancer is an androgen receptor (AR)-dependent disease. Goals in treatment of prostate cancer include keeping low Gleason grades low and preventing development of the lethal disease castration-resistant metastatic prostate cancer. The present study revealed that ERβ modulates AR signaling by repressing AR driver RORc and increasing AR corepressor DACH1/2. Loss of ERβ resulted in up-regulation of genes whose expression is associated with poor prognosis in prostate cancer accompanied by down-regulation of tumor-suppressive or tumor-preventive genes. Treatment of mice with an ERβ agonist resulted in the nuclear import of PTEN and repression of AR signaling. ERβ may be a promising target for treating early stage prostate cancer to prevent cancer progression., As estrogen receptor β−/− (ERβ−/−) mice age, the ventral prostate (VP) develops increased numbers of hyperplastic, fibroplastic lesions and inflammatory cells. To identify genes involved in these changes, we used RNA sequencing and immunohistochemistry to compare gene expression profiles in the VP of young (2-mo-old) and aging (18-mo-old) ERβ−/− mice and their WT littermates. We also treated young and old WT mice with an ERβ-selective agonist and evaluated protein expression. The most significant findings were that ERβ down-regulates androgen receptor (AR) signaling and up-regulates the tumor suppressor phosphatase and tensin homolog (PTEN). ERβ agonist increased expression of the AR corepressor dachshund family (DACH1/2), T-cadherin, stromal caveolin-1, and nuclear PTEN and decreased expression of RAR-related orphan receptor c, Bcl2, inducible nitric oxide synthase, and IL-6. In the ERβ−/− mouse VP, RNA sequencing revealed that the following genes were up-regulated more than fivefold: Bcl2, clusterin, the cytokines CXCL16 and -17, and a marker of basal/intermediate cells (prostate stem cell antigen) and cytokeratins 4, 5, and 17. The most down-regulated genes were the following: the antioxidant gene glutathione peroxidase 3; protease inhibitors WAP four-disulfide core domain 3 (WFDC3); the tumor-suppressive genes T-cadherin and caveolin-1; the regulator of transforming growth factor β signaling SMAD7; and the PTEN ubiquitin ligase NEDD4. The role of ERβ in opposing AR signaling, proliferation, and inflammation suggests that ERβ-selective agonists may be used to prevent progression of prostate cancer, prevent fibrosis and development of benign prostatic hyperplasia, and treat prostatitis.","container-title":"Proceedings of the National Academy of Sciences of the United States of America","DOI":"10.1073/pnas.1702211114","ISSN":"0027-8424","issue":"19","journalAbbreviation":"Proc Natl Acad Sci U S A","language":"en-US","note":"PMID: 28439009\nPMCID: PMC5441728\nTLDR: The present study revealed that ERβ modulates AR signaling by repressing AR driver RORc and increasing AR corepressor DACH1/2 and down-regulating androgen receptor (AR) signaling and up-regulates the tumor suppressor phosphatase and tensin homolog (</w:instrText>
        </w:r>
        <w:r w:rsidR="00EC0DB9" w:rsidRPr="00EC0DB9">
          <w:rPr>
            <w:rFonts w:ascii="Arial" w:eastAsia="宋体" w:hAnsi="Arial" w:cs="Arial" w:hint="eastAsia"/>
            <w:sz w:val="24"/>
            <w:szCs w:val="24"/>
          </w:rPr>
          <w:instrText xml:space="preserve">PTEN).\ntitleTranslation: </w:instrText>
        </w:r>
        <w:r w:rsidR="00EC0DB9" w:rsidRPr="00EC0DB9">
          <w:rPr>
            <w:rFonts w:ascii="Arial" w:eastAsia="宋体" w:hAnsi="Arial" w:cs="Arial" w:hint="eastAsia"/>
            <w:sz w:val="24"/>
            <w:szCs w:val="24"/>
          </w:rPr>
          <w:instrText>雌激素受体β，小鼠前列腺腹侧雄激素受体信号的调节因子</w:instrText>
        </w:r>
        <w:r w:rsidR="00EC0DB9" w:rsidRPr="00EC0DB9">
          <w:rPr>
            <w:rFonts w:ascii="Arial" w:eastAsia="宋体" w:hAnsi="Arial" w:cs="Arial" w:hint="eastAsia"/>
            <w:sz w:val="24"/>
            <w:szCs w:val="24"/>
          </w:rPr>
          <w:instrText xml:space="preserve">","page":"E3816-E3822","source":"PubMed Central","title":"Estrogen receptor </w:instrText>
        </w:r>
        <w:r w:rsidR="00EC0DB9" w:rsidRPr="00EC0DB9">
          <w:rPr>
            <w:rFonts w:ascii="Arial" w:eastAsia="宋体" w:hAnsi="Arial" w:cs="Arial" w:hint="eastAsia"/>
            <w:sz w:val="24"/>
            <w:szCs w:val="24"/>
          </w:rPr>
          <w:instrText>β</w:instrText>
        </w:r>
        <w:r w:rsidR="00EC0DB9" w:rsidRPr="00EC0DB9">
          <w:rPr>
            <w:rFonts w:ascii="Arial" w:eastAsia="宋体" w:hAnsi="Arial" w:cs="Arial" w:hint="eastAsia"/>
            <w:sz w:val="24"/>
            <w:szCs w:val="24"/>
          </w:rPr>
          <w:instrText>, a regulator of androgen receptor signaling in the mouse ventral prostate","volume":"114","author":[{"family":"Wu","given":"W</w:instrText>
        </w:r>
        <w:r w:rsidR="00EC0DB9" w:rsidRPr="00EC0DB9">
          <w:rPr>
            <w:rFonts w:ascii="Arial" w:eastAsia="宋体" w:hAnsi="Arial" w:cs="Arial"/>
            <w:sz w:val="24"/>
            <w:szCs w:val="24"/>
          </w:rPr>
          <w:instrText>an-fu"},{"family":"Maneix","given":"Laure"},{"family":"Insunza","given":"Jose"},{"family":"Nalvarte","given":"Ivan"},{"family":"Antonson","given":"Per"},{"family":"Kere","given":"Juha"},{"family":"Yu","given":"Nancy Yiu-Lin"},{"family":"Tohonen","given":"Virpi"},{"family":"Katayama","given":"Shintaro"},{"family":"Einarsdottir","given":"Elisabet"},{"family":"Krjutskov","given":"Kaarel"},{"family":"Dai","given":"Yu-bing"},{"family":"Huang","given":"Bo"},{"family":"Su","given":"Wen"},{"family":"Warner","given":"Margaret"},{"family":"Gustafsson","given":"Jan-Åke"}],"issued":{"date-parts":[["2017",5,9]]}}},{"id":1107,"uris":["http://zotero.org/users/15545054/items/7HFBF47N"],"itemData":{"id":1107,"type":"article-journal","abstract":"Estrogen receptor (ER) β has growth inhibitory and chemo drug potentiating effect on ovarian cancer cells. We studied the dependence of ERβ function on the presence of KDM6B and SIRT1 in human ovarian cancer cells in vitro. Activation of ERβ with the subtype-selective agonist KB9520 resulted in significant inhibition of human ovarian cancer cell growth. KB9520-activated ERβ had an additive effect on growth inhibition in combination with cisplatin and paclitaxel, respectively. Loss of KDM6B expression had a negative effect on ERβ function as a ligand-dependent inhibitor of ovarian cancer cell growth. In contrast, loss or inhibition of SIRT1 deacetylase activity restored ligand-activated ERβ functionality. Presented data suggest that selective targeting of ERβ with an agonist potentiate chemotherapy efficacy for the treatment of ovarian cancer and that downregulation or inhibition of SIRT1 may further enhance its therapeutic effect.","container-title":"Oncogenesis","DOI":"10.1038/s41389-018-0027-9","ISSN":"2157-9024","issue":"2","journalAbbreviation":"Oncogenesis","language":"en-US","note":"PMID: 29422491\nPMCID: PMC5833712\nTLDR: Presented data suggest that selective targeting of ERβ with an agonist potentiate chemotherapy efficacy for the treatment of ovarian cancer and that downre</w:instrText>
        </w:r>
        <w:r w:rsidR="00EC0DB9" w:rsidRPr="00EC0DB9">
          <w:rPr>
            <w:rFonts w:ascii="Arial" w:eastAsia="宋体" w:hAnsi="Arial" w:cs="Arial" w:hint="eastAsia"/>
            <w:sz w:val="24"/>
            <w:szCs w:val="24"/>
          </w:rPr>
          <w:instrText xml:space="preserve">gulation or inhibition of SIRT1 may further enhance its therapeutic effect.\ntitleTranslation: </w:instrText>
        </w:r>
        <w:r w:rsidR="00EC0DB9" w:rsidRPr="00EC0DB9">
          <w:rPr>
            <w:rFonts w:ascii="Arial" w:eastAsia="宋体" w:hAnsi="Arial" w:cs="Arial" w:hint="eastAsia"/>
            <w:sz w:val="24"/>
            <w:szCs w:val="24"/>
          </w:rPr>
          <w:instrText>靶向雌激素受体β（</w:instrText>
        </w:r>
        <w:r w:rsidR="00EC0DB9" w:rsidRPr="00EC0DB9">
          <w:rPr>
            <w:rFonts w:ascii="Arial" w:eastAsia="宋体" w:hAnsi="Arial" w:cs="Arial" w:hint="eastAsia"/>
            <w:sz w:val="24"/>
            <w:szCs w:val="24"/>
          </w:rPr>
          <w:instrText xml:space="preserve">ER </w:instrText>
        </w:r>
        <w:r w:rsidR="00EC0DB9" w:rsidRPr="00EC0DB9">
          <w:rPr>
            <w:rFonts w:ascii="Arial" w:eastAsia="宋体" w:hAnsi="Arial" w:cs="Arial" w:hint="eastAsia"/>
            <w:sz w:val="24"/>
            <w:szCs w:val="24"/>
          </w:rPr>
          <w:instrText>β）治疗卵巢癌：</w:instrText>
        </w:r>
        <w:r w:rsidR="00EC0DB9" w:rsidRPr="00EC0DB9">
          <w:rPr>
            <w:rFonts w:ascii="Arial" w:eastAsia="宋体" w:hAnsi="Arial" w:cs="Arial" w:hint="eastAsia"/>
            <w:sz w:val="24"/>
            <w:szCs w:val="24"/>
          </w:rPr>
          <w:instrText>KDM6B</w:instrText>
        </w:r>
        <w:r w:rsidR="00EC0DB9" w:rsidRPr="00EC0DB9">
          <w:rPr>
            <w:rFonts w:ascii="Arial" w:eastAsia="宋体" w:hAnsi="Arial" w:cs="Arial" w:hint="eastAsia"/>
            <w:sz w:val="24"/>
            <w:szCs w:val="24"/>
          </w:rPr>
          <w:instrText>和</w:instrText>
        </w:r>
        <w:r w:rsidR="00EC0DB9" w:rsidRPr="00EC0DB9">
          <w:rPr>
            <w:rFonts w:ascii="Arial" w:eastAsia="宋体" w:hAnsi="Arial" w:cs="Arial" w:hint="eastAsia"/>
            <w:sz w:val="24"/>
            <w:szCs w:val="24"/>
          </w:rPr>
          <w:instrText>SIRT1</w:instrText>
        </w:r>
        <w:r w:rsidR="00EC0DB9" w:rsidRPr="00EC0DB9">
          <w:rPr>
            <w:rFonts w:ascii="Arial" w:eastAsia="宋体" w:hAnsi="Arial" w:cs="Arial" w:hint="eastAsia"/>
            <w:sz w:val="24"/>
            <w:szCs w:val="24"/>
          </w:rPr>
          <w:instrText>对</w:instrText>
        </w:r>
        <w:r w:rsidR="00EC0DB9" w:rsidRPr="00EC0DB9">
          <w:rPr>
            <w:rFonts w:ascii="Arial" w:eastAsia="宋体" w:hAnsi="Arial" w:cs="Arial" w:hint="eastAsia"/>
            <w:sz w:val="24"/>
            <w:szCs w:val="24"/>
          </w:rPr>
          <w:instrText xml:space="preserve">ER </w:instrText>
        </w:r>
        <w:r w:rsidR="00EC0DB9" w:rsidRPr="00EC0DB9">
          <w:rPr>
            <w:rFonts w:ascii="Arial" w:eastAsia="宋体" w:hAnsi="Arial" w:cs="Arial" w:hint="eastAsia"/>
            <w:sz w:val="24"/>
            <w:szCs w:val="24"/>
          </w:rPr>
          <w:instrText>β表达和功能的重要性</w:instrText>
        </w:r>
        <w:r w:rsidR="00EC0DB9" w:rsidRPr="00EC0DB9">
          <w:rPr>
            <w:rFonts w:ascii="Arial" w:eastAsia="宋体" w:hAnsi="Arial" w:cs="Arial" w:hint="eastAsia"/>
            <w:sz w:val="24"/>
            <w:szCs w:val="24"/>
          </w:rPr>
          <w:instrText>","page":"15","source":"PubMed Central","title":"Targeting estrogen receptor beta (ER</w:instrText>
        </w:r>
        <w:r w:rsidR="00EC0DB9" w:rsidRPr="00EC0DB9">
          <w:rPr>
            <w:rFonts w:ascii="Arial" w:eastAsia="宋体" w:hAnsi="Arial" w:cs="Arial" w:hint="eastAsia"/>
            <w:sz w:val="24"/>
            <w:szCs w:val="24"/>
          </w:rPr>
          <w:instrText>β</w:instrText>
        </w:r>
        <w:r w:rsidR="00EC0DB9" w:rsidRPr="00EC0DB9">
          <w:rPr>
            <w:rFonts w:ascii="Arial" w:eastAsia="宋体" w:hAnsi="Arial" w:cs="Arial" w:hint="eastAsia"/>
            <w:sz w:val="24"/>
            <w:szCs w:val="24"/>
          </w:rPr>
          <w:instrText>) for treatment of ovarian ca</w:instrText>
        </w:r>
        <w:r w:rsidR="00EC0DB9" w:rsidRPr="00EC0DB9">
          <w:rPr>
            <w:rFonts w:ascii="Arial" w:eastAsia="宋体" w:hAnsi="Arial" w:cs="Arial"/>
            <w:sz w:val="24"/>
            <w:szCs w:val="24"/>
          </w:rPr>
          <w:instrText xml:space="preserve">ncer: importance of KDM6B and SIRT1 for ERβ expression and functionality","title-short":"Targeting estrogen receptor beta (ERβ) for treatment of ovarian cancer","volume":"7","author":[{"family":"Pinton","given":"Giulia"},{"family":"Nilsson","given":"Stefan"},{"family":"Moro","given":"Laura"}],"issued":{"date-parts":[["2018",2,9]]}}}],"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5,146]</w:t>
        </w:r>
      </w:ins>
      <w:ins w:id="244" w:author="鹏程 傅" w:date="2026-01-22T13:37:00Z" w16du:dateUtc="2026-01-22T05:37:00Z">
        <w:r w:rsidR="00EC0DB9" w:rsidRPr="00EC0DB9">
          <w:rPr>
            <w:rFonts w:ascii="Arial" w:eastAsia="宋体" w:hAnsi="Arial" w:cs="Arial"/>
            <w:sz w:val="24"/>
            <w:szCs w:val="24"/>
          </w:rPr>
          <w:fldChar w:fldCharType="end"/>
        </w:r>
      </w:ins>
      <w:ins w:id="245" w:author="鹏程 傅" w:date="2026-01-22T13:37:00Z">
        <w:r w:rsidR="00EC0DB9" w:rsidRPr="00EC0DB9">
          <w:rPr>
            <w:rFonts w:ascii="Arial" w:eastAsia="宋体" w:hAnsi="Arial" w:cs="Arial" w:hint="eastAsia"/>
            <w:sz w:val="24"/>
            <w:szCs w:val="24"/>
          </w:rPr>
          <w:t xml:space="preserve">. However, the biological role of </w:t>
        </w:r>
        <w:r w:rsidR="00EC0DB9" w:rsidRPr="00EC0DB9">
          <w:rPr>
            <w:rFonts w:ascii="Arial" w:eastAsia="宋体" w:hAnsi="Arial" w:cs="Arial"/>
            <w:sz w:val="24"/>
            <w:szCs w:val="24"/>
          </w:rPr>
          <w:t>ERβ</w:t>
        </w:r>
        <w:r w:rsidR="00EC0DB9" w:rsidRPr="00EC0DB9">
          <w:rPr>
            <w:rFonts w:ascii="Arial" w:eastAsia="宋体" w:hAnsi="Arial" w:cs="Arial" w:hint="eastAsia"/>
            <w:sz w:val="24"/>
            <w:szCs w:val="24"/>
          </w:rPr>
          <w:t xml:space="preserve"> in bladder cancer remains controversial; the complexity of its mechanistic actions significantly influences the strategic direction of targeted therapy development. Existing data suggest that </w:t>
        </w:r>
        <w:r w:rsidR="00EC0DB9" w:rsidRPr="00EC0DB9">
          <w:rPr>
            <w:rFonts w:ascii="Arial" w:eastAsia="宋体" w:hAnsi="Arial" w:cs="Arial"/>
            <w:sz w:val="24"/>
            <w:szCs w:val="24"/>
          </w:rPr>
          <w:t>ERβ</w:t>
        </w:r>
        <w:r w:rsidR="00EC0DB9" w:rsidRPr="00EC0DB9">
          <w:rPr>
            <w:rFonts w:ascii="Arial" w:eastAsia="宋体" w:hAnsi="Arial" w:cs="Arial" w:hint="eastAsia"/>
            <w:sz w:val="24"/>
            <w:szCs w:val="24"/>
          </w:rPr>
          <w:t xml:space="preserve"> may facilitate proliferation and invasion of bladder cancer cells by regulating the miR-92a/DAB2IP signaling axis, implying a potential oncogenic role</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bHR3qOmD","properties":{"formattedCitation":"[147]","plainCitation":"[147]","noteIndex":0},"citationItems":[{"id":1113,"uris":["http://zotero.org/users/15545054/items/CP94QU3E"],"itemData":{"id":1113,"type":"article-journal","abstract":"Although early studies suggested that bladder cancer (BCa) is more prevalent in men than in women, muscle-invasive rates are higher in women than in men, suggesting that sex hormones might play important roles in different sta</w:instrText>
        </w:r>
        <w:r w:rsidR="00EC0DB9" w:rsidRPr="00EC0DB9">
          <w:rPr>
            <w:rFonts w:ascii="Arial" w:eastAsia="宋体" w:hAnsi="Arial" w:cs="Arial" w:hint="eastAsia"/>
            <w:sz w:val="24"/>
            <w:szCs w:val="24"/>
          </w:rPr>
          <w:instrText xml:space="preserve">ges of BCa progression. ...","container-title":"Experimental &amp; Molecular Medicine","DOI":"10.1038/s12276-018-0155-5","issue":"11","language":"en","note":"PMID: 30459405\ntitleTranslation: </w:instrText>
        </w:r>
        <w:r w:rsidR="00EC0DB9" w:rsidRPr="00EC0DB9">
          <w:rPr>
            <w:rFonts w:ascii="Arial" w:eastAsia="宋体" w:hAnsi="Arial" w:cs="Arial" w:hint="eastAsia"/>
            <w:sz w:val="24"/>
            <w:szCs w:val="24"/>
          </w:rPr>
          <w:instrText>雌激素受体β通过改变</w:instrText>
        </w:r>
        <w:r w:rsidR="00EC0DB9" w:rsidRPr="00EC0DB9">
          <w:rPr>
            <w:rFonts w:ascii="Arial" w:eastAsia="宋体" w:hAnsi="Arial" w:cs="Arial" w:hint="eastAsia"/>
            <w:sz w:val="24"/>
            <w:szCs w:val="24"/>
          </w:rPr>
          <w:instrText>miR-92a/DAB2IP</w:instrText>
        </w:r>
        <w:r w:rsidR="00EC0DB9" w:rsidRPr="00EC0DB9">
          <w:rPr>
            <w:rFonts w:ascii="Arial" w:eastAsia="宋体" w:hAnsi="Arial" w:cs="Arial" w:hint="eastAsia"/>
            <w:sz w:val="24"/>
            <w:szCs w:val="24"/>
          </w:rPr>
          <w:instrText>信号促进膀胱癌生长和侵袭</w:instrText>
        </w:r>
        <w:r w:rsidR="00EC0DB9" w:rsidRPr="00EC0DB9">
          <w:rPr>
            <w:rFonts w:ascii="Arial" w:eastAsia="宋体" w:hAnsi="Arial" w:cs="Arial" w:hint="eastAsia"/>
            <w:sz w:val="24"/>
            <w:szCs w:val="24"/>
          </w:rPr>
          <w:instrText>\nTLDR: A way to block ER</w:instrText>
        </w:r>
        <w:r w:rsidR="00EC0DB9" w:rsidRPr="00EC0DB9">
          <w:rPr>
            <w:rFonts w:ascii="Arial" w:eastAsia="宋体" w:hAnsi="Arial" w:cs="Arial" w:hint="eastAsia"/>
            <w:sz w:val="24"/>
            <w:szCs w:val="24"/>
          </w:rPr>
          <w:instrText>β</w:instrText>
        </w:r>
        <w:r w:rsidR="00EC0DB9" w:rsidRPr="00EC0DB9">
          <w:rPr>
            <w:rFonts w:ascii="Arial" w:eastAsia="宋体" w:hAnsi="Arial" w:cs="Arial" w:hint="eastAsia"/>
            <w:sz w:val="24"/>
            <w:szCs w:val="24"/>
          </w:rPr>
          <w:instrText xml:space="preserve"> sign</w:instrText>
        </w:r>
        <w:r w:rsidR="00EC0DB9" w:rsidRPr="00EC0DB9">
          <w:rPr>
            <w:rFonts w:ascii="Arial" w:eastAsia="宋体" w:hAnsi="Arial" w:cs="Arial"/>
            <w:sz w:val="24"/>
            <w:szCs w:val="24"/>
          </w:rPr>
          <w:instrText xml:space="preserve">aling was revealed, which made BCa tumors less likely to invade neighboring tissue in a mouse model and might aid in the development of new therapies via targeting of this ERβ-mediated signal pathway to better suppress BCa progression.","page":"152","source":"pmc.ncbi.nlm.nih.gov","title":"Estrogen receptor β promotes bladder cancer growth and invasion via alteration of miR-92a/DAB2IP signals","volume":"50","author":[{"family":"Ou","given":"Zhenyu"},{"family":"Wang","given":"Yongjie"},{"family":"Chen","given":"Jinbo"},{"family":"Tao","given":"Le"},{"family":"Zuo","given":"Li"},{"family":"Sahasrabudhe","given":"Deepak"},{"family":"Joseph","given":"Jean"},{"family":"Wang","given":"Long"},{"family":"Yeh","given":"Shuyuan"}],"issued":{"date-parts":[["2018",11,20]]}}}],"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7]</w:t>
        </w:r>
      </w:ins>
      <w:ins w:id="246" w:author="鹏程 傅" w:date="2026-01-22T13:37:00Z" w16du:dateUtc="2026-01-22T05:37:00Z">
        <w:r w:rsidR="00EC0DB9" w:rsidRPr="00EC0DB9">
          <w:rPr>
            <w:rFonts w:ascii="Arial" w:eastAsia="宋体" w:hAnsi="Arial" w:cs="Arial"/>
            <w:sz w:val="24"/>
            <w:szCs w:val="24"/>
          </w:rPr>
          <w:fldChar w:fldCharType="end"/>
        </w:r>
      </w:ins>
      <w:ins w:id="247" w:author="鹏程 傅" w:date="2026-01-22T13:37:00Z">
        <w:r w:rsidR="00EC0DB9" w:rsidRPr="00EC0DB9">
          <w:rPr>
            <w:rFonts w:ascii="Arial" w:eastAsia="宋体" w:hAnsi="Arial" w:cs="Arial" w:hint="eastAsia"/>
            <w:sz w:val="24"/>
            <w:szCs w:val="24"/>
          </w:rPr>
          <w:t xml:space="preserve">. Nevertheless, the proposed </w:t>
        </w:r>
        <w:r w:rsidR="00EC0DB9" w:rsidRPr="00EC0DB9">
          <w:rPr>
            <w:rFonts w:ascii="Arial" w:eastAsia="宋体" w:hAnsi="Arial" w:cs="Arial" w:hint="eastAsia"/>
            <w:sz w:val="24"/>
            <w:szCs w:val="24"/>
          </w:rPr>
          <w:t>“</w:t>
        </w:r>
        <w:r w:rsidR="00EC0DB9" w:rsidRPr="00EC0DB9">
          <w:rPr>
            <w:rFonts w:ascii="Arial" w:eastAsia="宋体" w:hAnsi="Arial" w:cs="Arial" w:hint="eastAsia"/>
            <w:sz w:val="24"/>
            <w:szCs w:val="24"/>
          </w:rPr>
          <w:t>tumor suppressor</w:t>
        </w:r>
        <w:r w:rsidR="00EC0DB9" w:rsidRPr="00EC0DB9">
          <w:rPr>
            <w:rFonts w:ascii="Arial" w:eastAsia="宋体" w:hAnsi="Arial" w:cs="Arial" w:hint="eastAsia"/>
            <w:sz w:val="24"/>
            <w:szCs w:val="24"/>
          </w:rPr>
          <w:t>”</w:t>
        </w:r>
        <w:r w:rsidR="00EC0DB9" w:rsidRPr="00EC0DB9">
          <w:rPr>
            <w:rFonts w:ascii="Arial" w:eastAsia="宋体" w:hAnsi="Arial" w:cs="Arial" w:hint="eastAsia"/>
            <w:sz w:val="24"/>
            <w:szCs w:val="24"/>
          </w:rPr>
          <w:t xml:space="preserve"> or immunomodulatory properties observed in other malignancies remain insufficiently substantiated in bladder cancer models </w:t>
        </w:r>
        <w:r w:rsidR="00EC0DB9" w:rsidRPr="00EC0DB9">
          <w:rPr>
            <w:rFonts w:ascii="Arial" w:eastAsia="宋体" w:hAnsi="Arial" w:cs="Arial"/>
            <w:sz w:val="24"/>
            <w:szCs w:val="24"/>
          </w:rPr>
          <w:fldChar w:fldCharType="begin"/>
        </w:r>
        <w:r w:rsidR="00EC0DB9" w:rsidRPr="00EC0DB9">
          <w:rPr>
            <w:rFonts w:ascii="Arial" w:eastAsia="宋体" w:hAnsi="Arial" w:cs="Arial"/>
            <w:sz w:val="24"/>
            <w:szCs w:val="24"/>
          </w:rPr>
          <w:instrText xml:space="preserve"> ADDIN ZOTERO_ITEM CSL_CITATION {"citationID":"UPYk77An","properties":{"formattedCitation":"[148]","plainCitation":"[148]","noteIndex":0},"citationItems":[{"id":1119,"uris":["http://zotero.org/users/15545054/items/HEQ74E8M"],"itemData":{"id":1119,"type":"article-journal","abstract":"Prostate cancer (PC) has previously been established as a cold tumor and develops in an inert immunosuppressive environment. Current research focuses on altering the immune microenvironment of PC from cold to hot; thus, in the present review, the diverse roles of estrogen and estrogen receptor (ER) signaling was examined in the tumor cell and tumor immune microenvironment (TIM). We hypothesized that ERα promotes PC progression and ERβ impedes epithelial-mesenchymal transition in PC cells, while in the TIM, ERβ mediates the immunosuppressive environment, and low levels of ERα is associated with disease development. Selective estrogen receptor modulators (SERMs) or selective ER degraders play diverse roles in the regulation of ER isoforms. Patients with PC may benefit from the use of SERMs, including raloxifene, in combination with anti-PD1/PD-L1 checkpoint immunotherapy, or TGF-β or Wnt antagonists. The present review demonstrated that immunotherapy-based strategies combined with SERMs may be an option for the future of PC-targeting therapy.","container-title":"Journal for Immunotherapy of Cancer","DOI":"10.1136/jitc-2021-002944","ISSN":"2051-1426","issue":"4","journalAbbreviation":"J Immunother Cancer","note":"PMID: 35383112\nPMCID: PMC8984050\nTLDR: It is demonstrated that immunotherapy-based strategies combined with SERMs may be an option for the future of PC-targeting therapy.","page":"e002944","source":"PubMed Central","title":"Selective estrogen receptor modulators contribute to prostate cancer treatment by regulating the tumor immune microenvironment","volume":"10","author":[{"family":"Tong","given":"Dali"}],"issued":{"date-parts":[["2022",4,5]]}}}],"schema":"https://github.com/citation-style-language/schema/raw/master/csl-citation.json"} </w:instrText>
        </w:r>
        <w:r w:rsidR="00EC0DB9" w:rsidRPr="00EC0DB9">
          <w:rPr>
            <w:rFonts w:ascii="Arial" w:eastAsia="宋体" w:hAnsi="Arial" w:cs="Arial"/>
            <w:sz w:val="24"/>
            <w:szCs w:val="24"/>
          </w:rPr>
          <w:fldChar w:fldCharType="separate"/>
        </w:r>
        <w:r w:rsidR="00EC0DB9" w:rsidRPr="00EC0DB9">
          <w:rPr>
            <w:rFonts w:ascii="Arial" w:eastAsia="宋体" w:hAnsi="Arial" w:cs="Arial" w:hint="eastAsia"/>
            <w:sz w:val="24"/>
            <w:szCs w:val="24"/>
          </w:rPr>
          <w:t>[148]</w:t>
        </w:r>
      </w:ins>
      <w:ins w:id="248" w:author="鹏程 傅" w:date="2026-01-22T13:37:00Z" w16du:dateUtc="2026-01-22T05:37:00Z">
        <w:r w:rsidR="00EC0DB9" w:rsidRPr="00EC0DB9">
          <w:rPr>
            <w:rFonts w:ascii="Arial" w:eastAsia="宋体" w:hAnsi="Arial" w:cs="Arial"/>
            <w:sz w:val="24"/>
            <w:szCs w:val="24"/>
          </w:rPr>
          <w:fldChar w:fldCharType="end"/>
        </w:r>
      </w:ins>
      <w:ins w:id="249" w:author="鹏程 傅" w:date="2026-01-22T13:37:00Z">
        <w:r w:rsidR="00EC0DB9" w:rsidRPr="00EC0DB9">
          <w:rPr>
            <w:rFonts w:ascii="Arial" w:eastAsia="宋体" w:hAnsi="Arial" w:cs="Arial" w:hint="eastAsia"/>
            <w:sz w:val="24"/>
            <w:szCs w:val="24"/>
          </w:rPr>
          <w:t>.</w:t>
        </w:r>
      </w:ins>
    </w:p>
    <w:p w14:paraId="271F2A87" w14:textId="77777777" w:rsidR="00EC0DB9" w:rsidRPr="00EC0DB9" w:rsidRDefault="00EC0DB9" w:rsidP="00EC0DB9">
      <w:pPr>
        <w:spacing w:line="480" w:lineRule="auto"/>
        <w:ind w:firstLineChars="200" w:firstLine="480"/>
        <w:rPr>
          <w:ins w:id="250" w:author="鹏程 傅" w:date="2026-01-22T13:37:00Z"/>
          <w:rFonts w:ascii="Arial" w:eastAsia="宋体" w:hAnsi="Arial" w:cs="Arial"/>
          <w:sz w:val="24"/>
          <w:szCs w:val="24"/>
        </w:rPr>
      </w:pPr>
      <w:ins w:id="251" w:author="鹏程 傅" w:date="2026-01-22T13:37:00Z">
        <w:r w:rsidRPr="00EC0DB9">
          <w:rPr>
            <w:rFonts w:ascii="Arial" w:eastAsia="宋体" w:hAnsi="Arial" w:cs="Arial"/>
            <w:sz w:val="24"/>
            <w:szCs w:val="24"/>
          </w:rPr>
          <w:t xml:space="preserve">Amidst these uncertainties, current therapeutic strategies targeting ERβ exhibit marked asymmetry. Present research primarily emphasizes ERβ inhibition, utilizing SERMs to overcome cisplatin resistance in bladder cancer </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CpLlYE9h","properties":{"formattedCitation":"[149]","plainCitation":"[149]","noteIndex":0},"citationItems":[{"id":1122,"uris":["http://zotero.org/users/15545054/items/8DE8T7SA"],"itemData":{"id":1122,"type":"article-journal","abstract":"The efficacy of cisplatin-based chemotherapy in patients with bladder cancer is often limited due to the development of therapeutic resistance. Our recent findings in bladder cancer suggested that activation of prostaglandin receptors (e.g. EP2, EP4) or cyclooxygenase (COX)-2 induced cisplatin resistance. Meanwhile, emerging evidence indicates the involvement of estrogen receptor-β (ERβ) signals in urothelial cancer progression. In this study, we aimed to investigate whether ERβ activity was associated with cisplatin sensitivity in bladder cancer. Immunohistochemistry in muscle-invasive bladder cancer specimens from 55 patients who had subsequently received at least 3 cycles of cisplatin + gemcitabine neoadjuvant chemotherapy showed that ERβ was positive in 38% of responders vs. 71% of non-responders (P = 0.016), including 42% of male responders vs. 65% of male non-responders (P = 0.142) and 20% of female responders vs. 100% of female non-responders (P = 0.048). Then, cisplatin cytotoxicity was compared in human bladder cancer cell lines. Control sublines endogenously expressing ERβ were significantly more resistant to cisplatin treatment at its pharmacological concentrations, compared with ERβ knockdown sublines via short hairpin RNA virus infection. An ER modulator tamoxifen increased sensitivity to cisplatin in ERα-negative/ERβ-positive cell lines, while, in an estrogen-depleted condition, 17β-estradiol reduced it. Additionally, western blot showed considerable elevation in ERβ expression in cisplatin-resistant bladder cancer sublines, compared with respective controls. Moreover, treatment with tamoxifen or a COX-2 inhibitor celecoxib increased cisplatin sensitivity even in resistant cells, while COX-2/EP2/EP4 inhibitor treatment resulted in reduced expression of ERβ. The expression and activity of β-catenin known to involve cisplatin resistance was also up-regulated in cisplatin-resistant cells, which was further induced by 17β-estradiol treatment. The present results suggest that estrogen-mediated ERβ signaling plays an important role in modulating cisplatin sensitivity in bladder cancer cells. Targeting ERβ during chemotherapy may thus be a useful strategy to overcome cisplatin resistance especially in female patients with ERβ-positive bladder cancer.","container-title":"American Journal of Cancer Research","ISSN":"2156-6976","issue":"8","journalAbbreviation":"Am J Cancer Res","note":"PMID: 32905529\nPMCID: PMC7471368","page":"2523-2534","source":"PubMed Central","title":"Estrogen receptor-β signaling induces cisplatin resistance in bladder cancer","volume":"10","author":[{"family":"Goto","given":"Takuro"},{"family":"Kashiwagi","given":"Eiji"},{"family":"Jiang","given":"Guiyang"},{"family":"Nagata","given":"Yujiro"},{"family":"Teramoto","given":"Yuki"},{"family":"Baras","given":"Alexander S"},{"family":"Yamashita","given":"Shinichi"},{"family":"Ito","given":"Akihiro"},{"family":"Arai","given":"Yoichi"},{"family":"Miyamoto","given":"Hiroshi"}],"issued":{"date-parts":[["2020",8,1]]}}}],"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49]</w:t>
        </w:r>
      </w:ins>
      <w:ins w:id="252" w:author="鹏程 傅" w:date="2026-01-22T13:37:00Z" w16du:dateUtc="2026-01-22T05:37:00Z">
        <w:r w:rsidRPr="00EC0DB9">
          <w:rPr>
            <w:rFonts w:ascii="Arial" w:eastAsia="宋体" w:hAnsi="Arial" w:cs="Arial"/>
            <w:sz w:val="24"/>
            <w:szCs w:val="24"/>
          </w:rPr>
          <w:fldChar w:fldCharType="end"/>
        </w:r>
      </w:ins>
      <w:ins w:id="253" w:author="鹏程 傅" w:date="2026-01-22T13:37:00Z">
        <w:r w:rsidRPr="00EC0DB9">
          <w:rPr>
            <w:rFonts w:ascii="Arial" w:eastAsia="宋体" w:hAnsi="Arial" w:cs="Arial" w:hint="eastAsia"/>
            <w:sz w:val="24"/>
            <w:szCs w:val="24"/>
          </w:rPr>
          <w:t xml:space="preserve">. Conversely, therapeutic approaches aimed at harnessing </w:t>
        </w:r>
        <w:r w:rsidRPr="00EC0DB9">
          <w:rPr>
            <w:rFonts w:ascii="Arial" w:eastAsia="宋体" w:hAnsi="Arial" w:cs="Arial"/>
            <w:sz w:val="24"/>
            <w:szCs w:val="24"/>
          </w:rPr>
          <w:t xml:space="preserve">ERβ’s </w:t>
        </w:r>
        <w:r w:rsidRPr="00EC0DB9">
          <w:rPr>
            <w:rFonts w:ascii="Arial" w:eastAsia="宋体" w:hAnsi="Arial" w:cs="Arial" w:hint="eastAsia"/>
            <w:sz w:val="24"/>
            <w:szCs w:val="24"/>
          </w:rPr>
          <w:t>putative tumor-suppressive or immunomodulatory functions through agonism remain largely exploratory, hindered by a lack of robust supporting evidence, and their clinical viability remains undefined. A central unresolved question is whether ER</w:t>
        </w:r>
        <w:r w:rsidRPr="00EC0DB9">
          <w:rPr>
            <w:rFonts w:ascii="Arial" w:eastAsia="宋体" w:hAnsi="Arial" w:cs="Arial" w:hint="eastAsia"/>
            <w:sz w:val="24"/>
            <w:szCs w:val="24"/>
          </w:rPr>
          <w:t>β</w:t>
        </w:r>
        <w:r w:rsidRPr="00EC0DB9">
          <w:rPr>
            <w:rFonts w:ascii="Arial" w:eastAsia="宋体" w:hAnsi="Arial" w:cs="Arial" w:hint="eastAsia"/>
            <w:sz w:val="24"/>
            <w:szCs w:val="24"/>
          </w:rPr>
          <w:t xml:space="preserve"> acts as a promoter or suppressor of tumorigenesis in bladder cancer. Future investigations must aim to elucidate its precise functional role, thereby laying a theoretical foundation and guiding translational efforts toward precision-targeted therapies.</w:t>
        </w:r>
      </w:ins>
    </w:p>
    <w:p w14:paraId="6B42D2A5" w14:textId="77777777" w:rsidR="00EC0DB9" w:rsidRPr="00EC0DB9" w:rsidRDefault="00EC0DB9">
      <w:pPr>
        <w:pStyle w:val="2"/>
        <w:rPr>
          <w:ins w:id="254" w:author="鹏程 傅" w:date="2026-01-22T13:37:00Z"/>
          <w:rFonts w:ascii="Arial" w:hAnsi="Arial" w:cs="Arial" w:hint="eastAsia"/>
          <w:b w:val="0"/>
          <w:rPrChange w:id="255" w:author="鹏程 傅" w:date="2026-01-22T13:38:00Z" w16du:dateUtc="2026-01-22T05:38:00Z">
            <w:rPr>
              <w:ins w:id="256" w:author="鹏程 傅" w:date="2026-01-22T13:37:00Z"/>
              <w:rFonts w:hint="eastAsia"/>
              <w:b/>
            </w:rPr>
          </w:rPrChange>
        </w:rPr>
        <w:pPrChange w:id="257" w:author="鹏程 傅" w:date="2026-01-22T13:38:00Z" w16du:dateUtc="2026-01-22T05:38:00Z">
          <w:pPr>
            <w:spacing w:line="480" w:lineRule="auto"/>
            <w:ind w:firstLineChars="200" w:firstLine="420"/>
          </w:pPr>
        </w:pPrChange>
      </w:pPr>
      <w:ins w:id="258" w:author="鹏程 傅" w:date="2026-01-22T13:37:00Z">
        <w:r w:rsidRPr="00EC0DB9">
          <w:rPr>
            <w:rFonts w:ascii="Arial" w:hAnsi="Arial" w:cs="Arial" w:hint="eastAsia"/>
            <w:rPrChange w:id="259" w:author="鹏程 傅" w:date="2026-01-22T13:38:00Z" w16du:dateUtc="2026-01-22T05:38:00Z">
              <w:rPr>
                <w:rFonts w:hint="eastAsia"/>
                <w:b/>
              </w:rPr>
            </w:rPrChange>
          </w:rPr>
          <w:t>5.3 Gender-specific therapeutic targets LOY and KDM6A</w:t>
        </w:r>
      </w:ins>
    </w:p>
    <w:p w14:paraId="7D97EF73" w14:textId="77777777" w:rsidR="00EC0DB9" w:rsidRPr="00EC0DB9" w:rsidRDefault="00EC0DB9" w:rsidP="00EC0DB9">
      <w:pPr>
        <w:spacing w:line="480" w:lineRule="auto"/>
        <w:ind w:firstLineChars="200" w:firstLine="480"/>
        <w:rPr>
          <w:ins w:id="260" w:author="鹏程 傅" w:date="2026-01-22T13:37:00Z"/>
          <w:rFonts w:ascii="Arial" w:eastAsia="宋体" w:hAnsi="Arial" w:cs="Arial"/>
          <w:sz w:val="24"/>
          <w:szCs w:val="24"/>
        </w:rPr>
      </w:pPr>
      <w:ins w:id="261" w:author="鹏程 傅" w:date="2026-01-22T13:37:00Z">
        <w:r w:rsidRPr="00EC0DB9">
          <w:rPr>
            <w:rFonts w:ascii="Arial" w:eastAsia="宋体" w:hAnsi="Arial" w:cs="Arial"/>
            <w:sz w:val="24"/>
            <w:szCs w:val="24"/>
          </w:rPr>
          <w:t>The loss of the Y chromosome (LOY) is not only a common occurrence in male cancers but also a critical driver of immunosuppressive tumor microenvironment formation. This underscores the potential of targeting LOY-related pathways as a novel, male-centric therapeutic approach</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iMlwXRDj","properties":{"formattedCitation":"[150]","plainCitation":"[150]","noteIndex":0},"citationItems":[{"id":1127,"uris":["http://zotero.org/users/15545054/items/Y2SBXCAH"],"itemData":{"id":1127,"type":"article-journal","abstract":"Cancer exhibits profound sexual dimorphism in incidence and therapeutic outcomes, driven by the interplay between biological sex determinants and immune regulation. Besides established environmental risk factors (e.g., male-predominant ...","container-title":"Frontiers in Immunology","DOI":"10.3389/fimmu.2025.1642956","language":"en","note":"PMID: 41019050\nTLDR: This mechanistic synthesis provides actionable strategies for precision immuno-oncology trials targeting sex-based </w:instrText>
        </w:r>
        <w:r w:rsidRPr="00EC0DB9">
          <w:rPr>
            <w:rFonts w:ascii="Arial" w:eastAsia="宋体" w:hAnsi="Arial" w:cs="Arial" w:hint="eastAsia"/>
            <w:sz w:val="24"/>
            <w:szCs w:val="24"/>
          </w:rPr>
          <w:instrText xml:space="preserve">immunological divergence in carcinogenesis and immunotherapy response.\ntitleTranslation: </w:instrText>
        </w:r>
        <w:r w:rsidRPr="00EC0DB9">
          <w:rPr>
            <w:rFonts w:ascii="Arial" w:eastAsia="宋体" w:hAnsi="Arial" w:cs="Arial" w:hint="eastAsia"/>
            <w:sz w:val="24"/>
            <w:szCs w:val="24"/>
          </w:rPr>
          <w:instrText>性染色体</w:instrText>
        </w:r>
        <w:r w:rsidRPr="00EC0DB9">
          <w:rPr>
            <w:rFonts w:ascii="Arial" w:eastAsia="宋体" w:hAnsi="Arial" w:cs="Arial" w:hint="eastAsia"/>
            <w:sz w:val="24"/>
            <w:szCs w:val="24"/>
          </w:rPr>
          <w:instrText>/</w:instrText>
        </w:r>
        <w:r w:rsidRPr="00EC0DB9">
          <w:rPr>
            <w:rFonts w:ascii="Arial" w:eastAsia="宋体" w:hAnsi="Arial" w:cs="Arial" w:hint="eastAsia"/>
            <w:sz w:val="24"/>
            <w:szCs w:val="24"/>
          </w:rPr>
          <w:instrText>激素与非生殖性癌症的肿瘤微环境</w:instrText>
        </w:r>
        <w:r w:rsidRPr="00EC0DB9">
          <w:rPr>
            <w:rFonts w:ascii="Arial" w:eastAsia="宋体" w:hAnsi="Arial" w:cs="Arial" w:hint="eastAsia"/>
            <w:sz w:val="24"/>
            <w:szCs w:val="24"/>
          </w:rPr>
          <w:instrText>","page":"1642956","source":"pmc.ncbi.nlm.nih.gov","title":"Sex chromosomes/hormones and the tumor microenvironment of non-reproductive cancers",</w:instrText>
        </w:r>
        <w:r w:rsidRPr="00EC0DB9">
          <w:rPr>
            <w:rFonts w:ascii="Arial" w:eastAsia="宋体" w:hAnsi="Arial" w:cs="Arial"/>
            <w:sz w:val="24"/>
            <w:szCs w:val="24"/>
          </w:rPr>
          <w:instrText xml:space="preserve">"volume":"16","author":[{"family":"Zhang","given":"Chun-Miao"},{"family":"Ge","given":"Zhong-Bo"},{"family":"Zhou","given":"Hai-Hong"},{"family":"Wei","given":"Meng-Xiao"},{"family":"Ding","given":"Xin-Yuan"},{"family":"Lin","given":"Zhe-Zheng"},{"family":"Wang","given":"Ming-Yu"},{"family":"Bai","given":"Cai-Juan"}],"issued":{"date-parts":[["2025",9,12]]}}}],"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0]</w:t>
        </w:r>
      </w:ins>
      <w:ins w:id="262" w:author="鹏程 傅" w:date="2026-01-22T13:37:00Z" w16du:dateUtc="2026-01-22T05:37:00Z">
        <w:r w:rsidRPr="00EC0DB9">
          <w:rPr>
            <w:rFonts w:ascii="Arial" w:eastAsia="宋体" w:hAnsi="Arial" w:cs="Arial"/>
            <w:sz w:val="24"/>
            <w:szCs w:val="24"/>
          </w:rPr>
          <w:fldChar w:fldCharType="end"/>
        </w:r>
      </w:ins>
      <w:ins w:id="263" w:author="鹏程 傅" w:date="2026-01-22T13:37:00Z">
        <w:r w:rsidRPr="00EC0DB9">
          <w:rPr>
            <w:rFonts w:ascii="Arial" w:eastAsia="宋体" w:hAnsi="Arial" w:cs="Arial"/>
            <w:sz w:val="24"/>
            <w:szCs w:val="24"/>
          </w:rPr>
          <w:t>. Such strategies may include restoring the function of Y-linked tumor suppressor genes or blocking LOY-induced immunosuppression</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MpxbqYK4","properties":{"formattedCitation":"[151]","plainCitation":"[151]","noteIndex":0},"citationItems":[{"id":1125,"uris":["http://zotero.org/users/15545054/items/228D7JG9"],"itemData":{"id":1125,"type":"</w:instrText>
        </w:r>
        <w:r w:rsidRPr="00EC0DB9">
          <w:rPr>
            <w:rFonts w:ascii="Arial" w:eastAsia="宋体" w:hAnsi="Arial" w:cs="Arial" w:hint="eastAsia"/>
            <w:sz w:val="24"/>
            <w:szCs w:val="24"/>
          </w:rPr>
          <w:instrText xml:space="preserve">article-journal","container-title":"Trends in Cancer","DOI":"10.1016/j.trecan.2025.11.009","ISSN":"2405-8033","issue":"0","journalAbbreviation":"Trends in Cancer","language":"en-US","note":"publisher: Elsevier\nPMID: 41390309\ntitleTranslation: </w:instrText>
        </w:r>
        <w:r w:rsidRPr="00EC0DB9">
          <w:rPr>
            <w:rFonts w:ascii="Arial" w:eastAsia="宋体" w:hAnsi="Arial" w:cs="Arial" w:hint="eastAsia"/>
            <w:sz w:val="24"/>
            <w:szCs w:val="24"/>
          </w:rPr>
          <w:instrText>丢失但同样重要的是：</w:instrText>
        </w:r>
        <w:r w:rsidRPr="00EC0DB9">
          <w:rPr>
            <w:rFonts w:ascii="Arial" w:eastAsia="宋体" w:hAnsi="Arial" w:cs="Arial" w:hint="eastAsia"/>
            <w:sz w:val="24"/>
            <w:szCs w:val="24"/>
          </w:rPr>
          <w:instrText>Y</w:instrText>
        </w:r>
        <w:r w:rsidRPr="00EC0DB9">
          <w:rPr>
            <w:rFonts w:ascii="Arial" w:eastAsia="宋体" w:hAnsi="Arial" w:cs="Arial" w:hint="eastAsia"/>
            <w:sz w:val="24"/>
            <w:szCs w:val="24"/>
          </w:rPr>
          <w:instrText>染色体丢失是癌症的驱动因素</w:instrText>
        </w:r>
        <w:r w:rsidRPr="00EC0DB9">
          <w:rPr>
            <w:rFonts w:ascii="Arial" w:eastAsia="宋体" w:hAnsi="Arial" w:cs="Arial" w:hint="eastAsia"/>
            <w:sz w:val="24"/>
            <w:szCs w:val="24"/>
          </w:rPr>
          <w:instrText>","source":"www.cell.com","title":"Lost but not least: Y chromosome loss as a driver of cancer","title-short":"Lost but not least","URL":"https://www.cell.com/trends/cancer/abstract/S2405-8033(25)00283-3","volume":"0","author":[{"family":"Sa</w:instrText>
        </w:r>
        <w:r w:rsidRPr="00EC0DB9">
          <w:rPr>
            <w:rFonts w:ascii="Arial" w:eastAsia="宋体" w:hAnsi="Arial" w:cs="Arial"/>
            <w:sz w:val="24"/>
            <w:szCs w:val="24"/>
          </w:rPr>
          <w:instrText xml:space="preserve">nchez","given":"Luis Antonio Corchete"},{"family":"Rheinbay","given":"Esther"}],"accessed":{"date-parts":[["2026",1,7]]},"issued":{"date-parts":[["2025",12,12]]}}}],"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1]</w:t>
        </w:r>
      </w:ins>
      <w:ins w:id="264" w:author="鹏程 傅" w:date="2026-01-22T13:37:00Z" w16du:dateUtc="2026-01-22T05:37:00Z">
        <w:r w:rsidRPr="00EC0DB9">
          <w:rPr>
            <w:rFonts w:ascii="Arial" w:eastAsia="宋体" w:hAnsi="Arial" w:cs="Arial"/>
            <w:sz w:val="24"/>
            <w:szCs w:val="24"/>
          </w:rPr>
          <w:fldChar w:fldCharType="end"/>
        </w:r>
      </w:ins>
      <w:ins w:id="265" w:author="鹏程 傅" w:date="2026-01-22T13:37:00Z">
        <w:r w:rsidRPr="00EC0DB9">
          <w:rPr>
            <w:rFonts w:ascii="Arial" w:eastAsia="宋体" w:hAnsi="Arial" w:cs="Arial"/>
            <w:sz w:val="24"/>
            <w:szCs w:val="24"/>
          </w:rPr>
          <w:t>. A compelling application of this principle is the combination of immunotherapy with gender-based patient stratification; specifically, prioritizing PD-1 or PD-L1 inhibitors in male patients with documented LOY holds promise for improving treatment outcomes by mitigating the distinct immunological and genomic vulnerabilities characteristic of male cancers</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hbV2kLZy","properties":{"formattedCitation":"[150]","plainCitation":"[150]","noteIndex":0},"citationItems":[{"id":1127,"uris":["http://zotero.org/users/15545054/items/Y2SBXCAH"],"itemData":{"id":1127,"type":"article-journal","abstract":"Cancer exhibits profound sexual dimorphism in incidence and therapeutic outcomes, driven by the interplay between biological sex determinants and immune regulation. Besides established environmental risk factors (e.g., male-predominant ...","container-title":"Frontiers in Immunology","DOI":"10.3389/fimmu.2025.1642956","language":"en","note":"PMID: 41019050\nTLDR: This mechanistic synthesis provides actionable strategies for precision immuno-oncology trials targeting sex-based </w:instrText>
        </w:r>
        <w:r w:rsidRPr="00EC0DB9">
          <w:rPr>
            <w:rFonts w:ascii="Arial" w:eastAsia="宋体" w:hAnsi="Arial" w:cs="Arial" w:hint="eastAsia"/>
            <w:sz w:val="24"/>
            <w:szCs w:val="24"/>
          </w:rPr>
          <w:instrText xml:space="preserve">immunological divergence in carcinogenesis and immunotherapy response.\ntitleTranslation: </w:instrText>
        </w:r>
        <w:r w:rsidRPr="00EC0DB9">
          <w:rPr>
            <w:rFonts w:ascii="Arial" w:eastAsia="宋体" w:hAnsi="Arial" w:cs="Arial" w:hint="eastAsia"/>
            <w:sz w:val="24"/>
            <w:szCs w:val="24"/>
          </w:rPr>
          <w:instrText>性染色体</w:instrText>
        </w:r>
        <w:r w:rsidRPr="00EC0DB9">
          <w:rPr>
            <w:rFonts w:ascii="Arial" w:eastAsia="宋体" w:hAnsi="Arial" w:cs="Arial" w:hint="eastAsia"/>
            <w:sz w:val="24"/>
            <w:szCs w:val="24"/>
          </w:rPr>
          <w:instrText>/</w:instrText>
        </w:r>
        <w:r w:rsidRPr="00EC0DB9">
          <w:rPr>
            <w:rFonts w:ascii="Arial" w:eastAsia="宋体" w:hAnsi="Arial" w:cs="Arial" w:hint="eastAsia"/>
            <w:sz w:val="24"/>
            <w:szCs w:val="24"/>
          </w:rPr>
          <w:instrText>激素与非生殖性癌症的肿瘤微环境</w:instrText>
        </w:r>
        <w:r w:rsidRPr="00EC0DB9">
          <w:rPr>
            <w:rFonts w:ascii="Arial" w:eastAsia="宋体" w:hAnsi="Arial" w:cs="Arial" w:hint="eastAsia"/>
            <w:sz w:val="24"/>
            <w:szCs w:val="24"/>
          </w:rPr>
          <w:instrText>","page":"1642956","source":"pmc.ncbi.nlm.nih.gov","title":"Sex chromosomes/hormones and the tumor microenvironment of non-reproductive cancers",</w:instrText>
        </w:r>
        <w:r w:rsidRPr="00EC0DB9">
          <w:rPr>
            <w:rFonts w:ascii="Arial" w:eastAsia="宋体" w:hAnsi="Arial" w:cs="Arial"/>
            <w:sz w:val="24"/>
            <w:szCs w:val="24"/>
          </w:rPr>
          <w:instrText xml:space="preserve">"volume":"16","author":[{"family":"Zhang","given":"Chun-Miao"},{"family":"Ge","given":"Zhong-Bo"},{"family":"Zhou","given":"Hai-Hong"},{"family":"Wei","given":"Meng-Xiao"},{"family":"Ding","given":"Xin-Yuan"},{"family":"Lin","given":"Zhe-Zheng"},{"family":"Wang","given":"Ming-Yu"},{"family":"Bai","given":"Cai-Juan"}],"issued":{"date-parts":[["2025",9,12]]}}}],"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0]</w:t>
        </w:r>
      </w:ins>
      <w:ins w:id="266" w:author="鹏程 傅" w:date="2026-01-22T13:37:00Z" w16du:dateUtc="2026-01-22T05:37:00Z">
        <w:r w:rsidRPr="00EC0DB9">
          <w:rPr>
            <w:rFonts w:ascii="Arial" w:eastAsia="宋体" w:hAnsi="Arial" w:cs="Arial"/>
            <w:sz w:val="24"/>
            <w:szCs w:val="24"/>
          </w:rPr>
          <w:fldChar w:fldCharType="end"/>
        </w:r>
      </w:ins>
      <w:ins w:id="267" w:author="鹏程 傅" w:date="2026-01-22T13:37:00Z">
        <w:r w:rsidRPr="00EC0DB9">
          <w:rPr>
            <w:rFonts w:ascii="Arial" w:eastAsia="宋体" w:hAnsi="Arial" w:cs="Arial"/>
            <w:sz w:val="24"/>
            <w:szCs w:val="24"/>
          </w:rPr>
          <w:t>.</w:t>
        </w:r>
      </w:ins>
    </w:p>
    <w:p w14:paraId="48CA18DF" w14:textId="77777777" w:rsidR="00EC0DB9" w:rsidRPr="00EC0DB9" w:rsidRDefault="00EC0DB9" w:rsidP="00EC0DB9">
      <w:pPr>
        <w:spacing w:line="480" w:lineRule="auto"/>
        <w:ind w:firstLineChars="200" w:firstLine="480"/>
        <w:rPr>
          <w:ins w:id="268" w:author="鹏程 傅" w:date="2026-01-22T13:37:00Z"/>
          <w:rFonts w:ascii="Arial" w:eastAsia="宋体" w:hAnsi="Arial" w:cs="Arial"/>
          <w:sz w:val="24"/>
          <w:szCs w:val="24"/>
        </w:rPr>
      </w:pPr>
      <w:ins w:id="269" w:author="鹏程 傅" w:date="2026-01-22T13:37:00Z">
        <w:r w:rsidRPr="00EC0DB9">
          <w:rPr>
            <w:rFonts w:ascii="Arial" w:eastAsia="宋体" w:hAnsi="Arial" w:cs="Arial"/>
            <w:sz w:val="24"/>
            <w:szCs w:val="24"/>
          </w:rPr>
          <w:t>Compounding this, gender disparities in cancer susceptibility are further exemplified by KDM6A, an X-linked gene whose expression profile is markedly influenced by sex. While females carry two KDM6A alleles, X-chromosome inactivation limits its expression to approximately half of their cells. In contrast, males, with only a single functional KDM6A copy, face a heightened risk of functional compromise</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6D5etMdO","properties":{"formattedCitation":"[152]","plainCitation":"[152]","noteIndex":0},"citationItems":[{"id":1133,"uris":["http://zotero.org/users/15545054/items/9UQ35Q2X"],"itemData":{"id":1133,"type":"article-journal","abstract":"Bladder cancer incurs a higher lifetime treatment cost than other cancers due to frequent recurrence of non-invasive disease. Improved prognostic biomarkers and localised therapy are needed for this large patient group. We defined two major genomic subtypes of primary stage Ta tumors that showed differential risk of recurrence. The higher risk subtype was characterised by loss of 9q including TSC1, increased KI67 labelling index, upregulated glycolysis, DNA repair, mTORC1 signaling, features of the unfolded protein response and altered cholesterol homeostasis. Comparison with muscle-invasive bladder cancer mutation profiles revealed lower overall mutation rates and more frequent mutations in RHOB and chromatin modifier genes. More mutations in the histone-lysine demethylase KDM6A were present in non-invasive tumors from females than males.","container-title":"Cancer cell","DOI":"10.1016/j.ccell.2017.08.005","ISSN":"1535-6108","issue":"5","journalAbbreviation":"Cancer Cell","language":"en-US","note":"PMID: 29136510\nPMCID: PMC5774674\nTLDR: Two major genomic subtypes of primary stage Ta tumors were defined, characterized by loss of 9q including TSC1, increased KI67 labeling index, upregulated glycolysis, DNA repair, mTORC1 sign</w:instrText>
        </w:r>
        <w:r w:rsidRPr="00EC0DB9">
          <w:rPr>
            <w:rFonts w:ascii="Arial" w:eastAsia="宋体" w:hAnsi="Arial" w:cs="Arial" w:hint="eastAsia"/>
            <w:sz w:val="24"/>
            <w:szCs w:val="24"/>
          </w:rPr>
          <w:instrText>aling, features of the unfolded protein response, and altered cholesterol homeostasis.\ntitleTranslation: KDM6A</w:instrText>
        </w:r>
        <w:r w:rsidRPr="00EC0DB9">
          <w:rPr>
            <w:rFonts w:ascii="Arial" w:eastAsia="宋体" w:hAnsi="Arial" w:cs="Arial" w:hint="eastAsia"/>
            <w:sz w:val="24"/>
            <w:szCs w:val="24"/>
          </w:rPr>
          <w:instrText>突变频率具有不同代谢特征、临床结局和女性性别偏倚的非浸润性膀胱癌基因组亚型</w:instrText>
        </w:r>
        <w:r w:rsidRPr="00EC0DB9">
          <w:rPr>
            <w:rFonts w:ascii="Arial" w:eastAsia="宋体" w:hAnsi="Arial" w:cs="Arial" w:hint="eastAsia"/>
            <w:sz w:val="24"/>
            <w:szCs w:val="24"/>
          </w:rPr>
          <w:instrText>","page":"701-715.e7","source":"PubMed Central","title":"Genomic Subtypes of Non-Invasive Bladder Cancer wi</w:instrText>
        </w:r>
        <w:r w:rsidRPr="00EC0DB9">
          <w:rPr>
            <w:rFonts w:ascii="Arial" w:eastAsia="宋体" w:hAnsi="Arial" w:cs="Arial"/>
            <w:sz w:val="24"/>
            <w:szCs w:val="24"/>
          </w:rPr>
          <w:instrText xml:space="preserve">th Distinct Metabolic Profile, Clinical Outcome and Female Gender Bias in KDM6A Mutation Frequency","volume":"32","author":[{"family":"Hurst","given":"Carolyn D."},{"family":"Alder","given":"Olivia"},{"family":"Platt","given":"Fiona M."},{"family":"Droop","given":"Alastair"},{"family":"Stead","given":"Lucy F."},{"family":"Burns","given":"Julie E."},{"family":"Burghel","given":"George J."},{"family":"Jain","given":"Sunjay"},{"family":"Klimczak","given":"Leszek J."},{"family":"Lindsay","given":"Helen"},{"family":"Roulson","given":"Jo-An"},{"family":"Taylor","given":"Claire F."},{"family":"Thygesen","given":"Helene"},{"family":"Cameron","given":"Angus J."},{"family":"Ridley","given":"Anne J."},{"family":"Mott","given":"Helen R."},{"family":"Gordenin","given":"Dmitry A."},{"family":"Knowles","given":"Margaret A."}],"issued":{"date-parts":[["2017",11,13]]}}}],"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2]</w:t>
        </w:r>
      </w:ins>
      <w:ins w:id="270" w:author="鹏程 傅" w:date="2026-01-22T13:37:00Z" w16du:dateUtc="2026-01-22T05:37:00Z">
        <w:r w:rsidRPr="00EC0DB9">
          <w:rPr>
            <w:rFonts w:ascii="Arial" w:eastAsia="宋体" w:hAnsi="Arial" w:cs="Arial"/>
            <w:sz w:val="24"/>
            <w:szCs w:val="24"/>
          </w:rPr>
          <w:fldChar w:fldCharType="end"/>
        </w:r>
      </w:ins>
      <w:ins w:id="271" w:author="鹏程 傅" w:date="2026-01-22T13:37:00Z">
        <w:r w:rsidRPr="00EC0DB9">
          <w:rPr>
            <w:rFonts w:ascii="Arial" w:eastAsia="宋体" w:hAnsi="Arial" w:cs="Arial"/>
            <w:sz w:val="24"/>
            <w:szCs w:val="24"/>
          </w:rPr>
          <w:t>. This genetic asymmetry likely underpins the elevated incidence of specific cancers, including bladder and colorectal cancer, in men</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v2yrmWa8","properties":{"formattedCitation":"[152,153]","plainCitation":"[152,153]","noteIndex":0},"citationItems":[{"id":1133,"uris":["http://zotero.org/users/15545054/items/9UQ35Q2X"],"itemData":{"id":1133,"type":"article-journal","abstract":"Bladder cancer incurs a higher lifetime treatment cost than other cancers due to frequent recurrence of non-invasive disease. Improved prognostic biomarkers and localised therapy are needed for this large patient group. We defined two major genomic subtypes of primary stage Ta tumors that showed differential risk of recurrence. The higher risk subtype was characterised by loss of 9q including TSC1, increased KI67 labelling index, upregulated glycolysis, DNA repair, mTORC1 signaling, features of the unfolded protein response and altered cholesterol homeostasis. Comparison with muscle-invasive bladder cancer mutation profiles revealed lower overall mutation rates and more frequent mutations in RHOB and chromatin modifier genes. More mutations in the histone-lysine demethylase KDM6A were present in non-invasive tumors from females than males.","container-title":"Cancer cell","DOI":"10.1016/j.ccell.2017.08.005","ISSN":"1535-6108","issue":"5","journalAbbreviation":"Cancer Cell","language":"en-US","note":"PMID: 29136510\nPMCID: PMC5774674\nTLDR: Two major genomic subtypes of primary stage Ta tumors were defined, characterized by loss of 9q including TSC1, increased KI67 labeling index, upregulated glycolysis, DNA repair, mTO</w:instrText>
        </w:r>
        <w:r w:rsidRPr="00EC0DB9">
          <w:rPr>
            <w:rFonts w:ascii="Arial" w:eastAsia="宋体" w:hAnsi="Arial" w:cs="Arial" w:hint="eastAsia"/>
            <w:sz w:val="24"/>
            <w:szCs w:val="24"/>
          </w:rPr>
          <w:instrText>RC1 signaling, features of the unfolded protein response, and altered cholesterol homeostasis.\ntitleTranslation: KDM6A</w:instrText>
        </w:r>
        <w:r w:rsidRPr="00EC0DB9">
          <w:rPr>
            <w:rFonts w:ascii="Arial" w:eastAsia="宋体" w:hAnsi="Arial" w:cs="Arial" w:hint="eastAsia"/>
            <w:sz w:val="24"/>
            <w:szCs w:val="24"/>
          </w:rPr>
          <w:instrText>突变频率具有不同代谢特征、临床结局和女性性别偏倚的非浸润性膀胱癌基因组亚型</w:instrText>
        </w:r>
        <w:r w:rsidRPr="00EC0DB9">
          <w:rPr>
            <w:rFonts w:ascii="Arial" w:eastAsia="宋体" w:hAnsi="Arial" w:cs="Arial" w:hint="eastAsia"/>
            <w:sz w:val="24"/>
            <w:szCs w:val="24"/>
          </w:rPr>
          <w:instrText>","page":"701-715.e7","source":"PubMed Central","title":"Genomic Subtypes of Non-Invasive Bladder C</w:instrText>
        </w:r>
        <w:r w:rsidRPr="00EC0DB9">
          <w:rPr>
            <w:rFonts w:ascii="Arial" w:eastAsia="宋体" w:hAnsi="Arial" w:cs="Arial"/>
            <w:sz w:val="24"/>
            <w:szCs w:val="24"/>
          </w:rPr>
          <w:instrText>ancer with Distinct Metabolic Profile, Clinical Outcome and Female Gender Bias in KDM6A Mutation Frequency","volume":"32","author":[{"family":"Hurst","given":"Carolyn D."},{"family":"Alder","given":"Olivia"},{"family":"Platt","given":"Fiona M."},{"family":"Droop","given":"Alastair"},{"family":"Stead","given":"Lucy F."},{"family":"Burns","given":"Julie E."},{"family":"Burghel","given":"George J."},{"family":"Jain","given":"Sunjay"},{"family":"Klimczak","given":"Leszek J."},{"family":"Lindsay","given":"Helen"},{"family":"Roulson","given":"Jo-An"},{"family":"Taylor","given":"Claire F."},{"family":"Thygesen","given":"Helene"},{"family":"Cameron","given":"Angus J."},{"family":"Ridley","given":"Anne J."},{"family":"Mott","given":"Helen R."},{"family":"Gordenin","given":"Dmitry A."},{"family":"Knowles","given":"Margaret A."}],"issued":{"date-parts":[["2017",11,13]]}}},{"id":1130,"uris":["http://zotero.org/users/15545054/items/EGSRY9HK"],"itemData":{"id":1130,"type":"article-journal","abstract":"Cancer-associated fibroblasts (CAFs) are activated fibroblasts that secrete numerous cytokines and chemokines to accelerate tumor progression. However, the mechanism underlying cytokine production by CAFs remains unclear. This study reports that ...","container-title":"Cell Death &amp; Disease","DOI":"10.1038/s41419-025-07818-3","issue":"1","language":"en","note":"PMID: 40659611\nTLDR: Findings suggest a metabolism-related epigenetic mechanism for cytokine expression, where reduced KDM6A levels enhance the tumor-promoting eff</w:instrText>
        </w:r>
        <w:r w:rsidRPr="00EC0DB9">
          <w:rPr>
            <w:rFonts w:ascii="Arial" w:eastAsia="宋体" w:hAnsi="Arial" w:cs="Arial" w:hint="eastAsia"/>
            <w:sz w:val="24"/>
            <w:szCs w:val="24"/>
          </w:rPr>
          <w:instrText>ect of CAFs, which may provide insights into why colon cancer is more prevalent in men than in women.\ntitleTranslation: KDM6A</w:instrText>
        </w:r>
        <w:r w:rsidRPr="00EC0DB9">
          <w:rPr>
            <w:rFonts w:ascii="Arial" w:eastAsia="宋体" w:hAnsi="Arial" w:cs="Arial" w:hint="eastAsia"/>
            <w:sz w:val="24"/>
            <w:szCs w:val="24"/>
          </w:rPr>
          <w:instrText>下调通过激活增强子促进癌相关成纤维细胞中肿瘤易感细胞因子的表达</w:instrText>
        </w:r>
        <w:r w:rsidRPr="00EC0DB9">
          <w:rPr>
            <w:rFonts w:ascii="Arial" w:eastAsia="宋体" w:hAnsi="Arial" w:cs="Arial" w:hint="eastAsia"/>
            <w:sz w:val="24"/>
            <w:szCs w:val="24"/>
          </w:rPr>
          <w:instrText xml:space="preserve">","page":"523","source":"pmc.ncbi.nlm.nih.gov","title":"KDM6A downregulation promotes tumor-prone </w:instrText>
        </w:r>
        <w:r w:rsidRPr="00EC0DB9">
          <w:rPr>
            <w:rFonts w:ascii="Arial" w:eastAsia="宋体" w:hAnsi="Arial" w:cs="Arial"/>
            <w:sz w:val="24"/>
            <w:szCs w:val="24"/>
          </w:rPr>
          <w:instrText xml:space="preserve">cytokines expression in cancer-associated fibroblasts by activating enhancers","volume":"16","author":[{"family":"Zhang","given":"Jieying"},{"family":"Xiang","given":"Suoyu"},{"family":"Liu","given":"Dan"},{"family":"Pei","given":"Xiaomeng"},{"family":"Chen","given":"Meng"},{"family":"Zhao","given":"Yiheng"},{"family":"Wang","given":"Yongbin"},{"family":"Wang","given":"Qiong"},{"family":"Kang","given":"Lan"},{"family":"Yu","given":"Zuoren"},{"family":"Mi","given":"Jun"},{"family":"Xiong","given":"Wujun"}],"issued":{"date-parts":[["2025",7,14]]}}}],"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2,153]</w:t>
        </w:r>
      </w:ins>
      <w:ins w:id="272" w:author="鹏程 傅" w:date="2026-01-22T13:37:00Z" w16du:dateUtc="2026-01-22T05:37:00Z">
        <w:r w:rsidRPr="00EC0DB9">
          <w:rPr>
            <w:rFonts w:ascii="Arial" w:eastAsia="宋体" w:hAnsi="Arial" w:cs="Arial"/>
            <w:sz w:val="24"/>
            <w:szCs w:val="24"/>
          </w:rPr>
          <w:fldChar w:fldCharType="end"/>
        </w:r>
      </w:ins>
      <w:ins w:id="273" w:author="鹏程 傅" w:date="2026-01-22T13:37:00Z">
        <w:r w:rsidRPr="00EC0DB9">
          <w:rPr>
            <w:rFonts w:ascii="Arial" w:eastAsia="宋体" w:hAnsi="Arial" w:cs="Arial"/>
            <w:sz w:val="24"/>
            <w:szCs w:val="24"/>
          </w:rPr>
          <w:t>. At a mechanistic level, KDM6A loss perturbs the balance between activating COMPASS and repressive polycomb complexes, thereby remodeling chromatin and promoting the expression of oncogenic drivers such as IGF1 and ELN</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te7dpJp4","properties":{"formattedCitation":"[153]","plainCitation":"[153]","noteIndex":0},"citationItems":[{"id":1130,"uris":["http://zotero.org/users/15545054/items/EGSRY9HK"],"itemData":{"id":1130,"type":"article-journal","abstract":"Cancer-associated fibroblasts (CAFs) are activated fibroblasts that secrete numerous cytokines and chemokines to accelerate tumor progression. However, the mechanism underlying cytokine production by CAFs remains unclear. This study reports that ...","container-title":"Cell Death &amp; Disease","DOI":"10.1038/s41419-025-07818-3","issue":"1","language":"en","note":"PMID: 40659611\nTLDR: Findings suggest a metabolism-related epigenetic mechanism for cytokine expression, where reduce</w:instrText>
        </w:r>
        <w:r w:rsidRPr="00EC0DB9">
          <w:rPr>
            <w:rFonts w:ascii="Arial" w:eastAsia="宋体" w:hAnsi="Arial" w:cs="Arial" w:hint="eastAsia"/>
            <w:sz w:val="24"/>
            <w:szCs w:val="24"/>
          </w:rPr>
          <w:instrText>d KDM6A levels enhance the tumor-promoting effect of CAFs, which may provide insights into why colon cancer is more prevalent in men than in women.\ntitleTranslation: KDM6A</w:instrText>
        </w:r>
        <w:r w:rsidRPr="00EC0DB9">
          <w:rPr>
            <w:rFonts w:ascii="Arial" w:eastAsia="宋体" w:hAnsi="Arial" w:cs="Arial" w:hint="eastAsia"/>
            <w:sz w:val="24"/>
            <w:szCs w:val="24"/>
          </w:rPr>
          <w:instrText>下调通过激活增强子促进癌相关成纤维细胞中肿瘤易感细胞因子的表达</w:instrText>
        </w:r>
        <w:r w:rsidRPr="00EC0DB9">
          <w:rPr>
            <w:rFonts w:ascii="Arial" w:eastAsia="宋体" w:hAnsi="Arial" w:cs="Arial" w:hint="eastAsia"/>
            <w:sz w:val="24"/>
            <w:szCs w:val="24"/>
          </w:rPr>
          <w:instrText>","page":"523","source":"pmc.ncbi.nlm.nih.gov","titl</w:instrText>
        </w:r>
        <w:r w:rsidRPr="00EC0DB9">
          <w:rPr>
            <w:rFonts w:ascii="Arial" w:eastAsia="宋体" w:hAnsi="Arial" w:cs="Arial"/>
            <w:sz w:val="24"/>
            <w:szCs w:val="24"/>
          </w:rPr>
          <w:instrText xml:space="preserve">e":"KDM6A downregulation promotes tumor-prone cytokines expression in cancer-associated fibroblasts by activating enhancers","volume":"16","author":[{"family":"Zhang","given":"Jieying"},{"family":"Xiang","given":"Suoyu"},{"family":"Liu","given":"Dan"},{"family":"Pei","given":"Xiaomeng"},{"family":"Chen","given":"Meng"},{"family":"Zhao","given":"Yiheng"},{"family":"Wang","given":"Yongbin"},{"family":"Wang","given":"Qiong"},{"family":"Kang","given":"Lan"},{"family":"Yu","given":"Zuoren"},{"family":"Mi","given":"Jun"},{"family":"Xiong","given":"Wujun"}],"issued":{"date-parts":[["2025",7,14]]}}}],"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3]</w:t>
        </w:r>
      </w:ins>
      <w:ins w:id="274" w:author="鹏程 傅" w:date="2026-01-22T13:37:00Z" w16du:dateUtc="2026-01-22T05:37:00Z">
        <w:r w:rsidRPr="00EC0DB9">
          <w:rPr>
            <w:rFonts w:ascii="Arial" w:eastAsia="宋体" w:hAnsi="Arial" w:cs="Arial"/>
            <w:sz w:val="24"/>
            <w:szCs w:val="24"/>
          </w:rPr>
          <w:fldChar w:fldCharType="end"/>
        </w:r>
      </w:ins>
      <w:ins w:id="275" w:author="鹏程 傅" w:date="2026-01-22T13:37:00Z">
        <w:r w:rsidRPr="00EC0DB9">
          <w:rPr>
            <w:rFonts w:ascii="Arial" w:eastAsia="宋体" w:hAnsi="Arial" w:cs="Arial"/>
            <w:sz w:val="24"/>
            <w:szCs w:val="24"/>
          </w:rPr>
          <w:t>. Together, these findings lay a solid theoretical groundwork for advancing male-specific cancer therapies</w:t>
        </w:r>
      </w:ins>
    </w:p>
    <w:p w14:paraId="0C28F3DD" w14:textId="77777777" w:rsidR="00EC0DB9" w:rsidRPr="00EC0DB9" w:rsidRDefault="00EC0DB9">
      <w:pPr>
        <w:pStyle w:val="2"/>
        <w:rPr>
          <w:ins w:id="276" w:author="鹏程 傅" w:date="2026-01-22T13:37:00Z"/>
          <w:rFonts w:ascii="Arial" w:hAnsi="Arial" w:cs="Arial" w:hint="eastAsia"/>
          <w:b w:val="0"/>
          <w:rPrChange w:id="277" w:author="鹏程 傅" w:date="2026-01-22T13:38:00Z" w16du:dateUtc="2026-01-22T05:38:00Z">
            <w:rPr>
              <w:ins w:id="278" w:author="鹏程 傅" w:date="2026-01-22T13:37:00Z"/>
              <w:rFonts w:hint="eastAsia"/>
              <w:b/>
            </w:rPr>
          </w:rPrChange>
        </w:rPr>
        <w:pPrChange w:id="279" w:author="鹏程 傅" w:date="2026-01-22T13:38:00Z" w16du:dateUtc="2026-01-22T05:38:00Z">
          <w:pPr>
            <w:spacing w:line="480" w:lineRule="auto"/>
            <w:ind w:firstLineChars="200" w:firstLine="420"/>
          </w:pPr>
        </w:pPrChange>
      </w:pPr>
      <w:ins w:id="280" w:author="鹏程 傅" w:date="2026-01-22T13:37:00Z">
        <w:r w:rsidRPr="00EC0DB9">
          <w:rPr>
            <w:rFonts w:ascii="Arial" w:hAnsi="Arial" w:cs="Arial" w:hint="eastAsia"/>
            <w:rPrChange w:id="281" w:author="鹏程 傅" w:date="2026-01-22T13:38:00Z" w16du:dateUtc="2026-01-22T05:38:00Z">
              <w:rPr>
                <w:rFonts w:hint="eastAsia"/>
                <w:b/>
              </w:rPr>
            </w:rPrChange>
          </w:rPr>
          <w:t xml:space="preserve">5.4 </w:t>
        </w:r>
        <w:r w:rsidRPr="00EC0DB9">
          <w:rPr>
            <w:rFonts w:ascii="Arial" w:hAnsi="Arial" w:cs="Arial" w:hint="eastAsia"/>
            <w:rPrChange w:id="282" w:author="鹏程 傅" w:date="2026-01-22T13:38:00Z" w16du:dateUtc="2026-01-22T05:38:00Z">
              <w:rPr>
                <w:rFonts w:hint="eastAsia"/>
              </w:rPr>
            </w:rPrChange>
          </w:rPr>
          <w:t>Gaps in the development of sex-specific biomarkers</w:t>
        </w:r>
      </w:ins>
    </w:p>
    <w:p w14:paraId="1A201864" w14:textId="77777777" w:rsidR="00EC0DB9" w:rsidRPr="00EC0DB9" w:rsidRDefault="00EC0DB9" w:rsidP="00EC0DB9">
      <w:pPr>
        <w:spacing w:line="480" w:lineRule="auto"/>
        <w:ind w:firstLineChars="200" w:firstLine="480"/>
        <w:rPr>
          <w:ins w:id="283" w:author="鹏程 傅" w:date="2026-01-22T13:37:00Z"/>
          <w:rFonts w:ascii="Arial" w:eastAsia="宋体" w:hAnsi="Arial" w:cs="Arial"/>
          <w:sz w:val="24"/>
          <w:szCs w:val="24"/>
        </w:rPr>
      </w:pPr>
      <w:ins w:id="284" w:author="鹏程 傅" w:date="2026-01-22T13:37:00Z">
        <w:r w:rsidRPr="00EC0DB9">
          <w:rPr>
            <w:rFonts w:ascii="Arial" w:eastAsia="宋体" w:hAnsi="Arial" w:cs="Arial"/>
            <w:sz w:val="24"/>
            <w:szCs w:val="24"/>
          </w:rPr>
          <w:t>Current research has yet to establish a systematic and in-depth understanding of the biological mechanisms underlying sex-based differences in disease, a knowledge gap that is particularly evident in non-reproductive cancers, neurodegenerative disorders, and autoimmune conditions</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hqVnJlUu","properties":{"formattedCitation":"[154]","plainCitation":"[154]","noteIndex":0},"citationItems":[{"id":82,"uris":["http://zotero.org/users/15545054/items/5VPZTXZZ"],"itemData":{"id":82,"type":"article-journal","abstract":"We now know that cancer is many different diseases, with great variation even within a single histological subtype. With the current emphasis on developing personalized approaches to cancer treatment, it is astonishing that we have not yet systematically incorporated the biology of sex differences into our paradigms for laboratory and clinical cancer research. While some sex differences in cancer arise through the actions of circulating sex hormones, other sex differences are independent of estrogen, testosterone, or progesterone levels. Instead, these differences are the result of sexual differentiation, a process that involves genetic and epigenetic mechanisms, in addition to acute sex hormone actions. Sexual differentiation begins with fertilization and continues beyond menopause. It affects virtually every body system, resulting in marked sex differences in such areas as growth, lifespan, metabolism, and immunity, all of which can impact on cancer progression, treatment response, and survival. These organismal level differences have correlates at the cellular level, and thus, males and females can fundamentally differ in their protections and vulnerabilities to cancer, from cellular transformation through all stages of progression, spread, and response to treatment. Our goal in this review is to cover some of the robust sex differences that exist in core cancer pathways and to make the case for inclusion of sex as a biological variable in all laboratory and clinical cancer research. We finish with a discussion of lab- and clinic-based experimental design that should be used when testing whether sex matters and the appropriate statistical models to apply in data analysis for rigorous evaluations of potential sex effects. It is our goal to facilitate the evaluation of sex differences in cancer in order to improve outcomes for all patients.","container-title":"Biology of Sex Differences","DOI":"10.1186/s13293-020-00291-x","ISSN":"2042-6410","journalAbbreviation":"Biol Sex Differ","language":"en-US","note":"PMID: 32295632\nPMCID: PMC7161126\nTLDR: The goal in this review is to cover some of the robust sex differences that exist in core cancer pathways and to make the case for inclusion of sex as a biological variable in all labora</w:instrText>
        </w:r>
        <w:r w:rsidRPr="00EC0DB9">
          <w:rPr>
            <w:rFonts w:ascii="Arial" w:eastAsia="宋体" w:hAnsi="Arial" w:cs="Arial" w:hint="eastAsia"/>
            <w:sz w:val="24"/>
            <w:szCs w:val="24"/>
          </w:rPr>
          <w:instrText xml:space="preserve">tory and clinical cancer research.\ntitleTranslation: </w:instrText>
        </w:r>
        <w:r w:rsidRPr="00EC0DB9">
          <w:rPr>
            <w:rFonts w:ascii="Arial" w:eastAsia="宋体" w:hAnsi="Arial" w:cs="Arial" w:hint="eastAsia"/>
            <w:sz w:val="24"/>
            <w:szCs w:val="24"/>
          </w:rPr>
          <w:instrText>癌症机制的性别差异</w:instrText>
        </w:r>
        <w:r w:rsidRPr="00EC0DB9">
          <w:rPr>
            <w:rFonts w:ascii="Arial" w:eastAsia="宋体" w:hAnsi="Arial" w:cs="Arial" w:hint="eastAsia"/>
            <w:sz w:val="24"/>
            <w:szCs w:val="24"/>
          </w:rPr>
          <w:instrText>","page":"17","source":"PubMed Central","title":"Sex differences in cancer mechanisms","volume":"11","author":[{"family":"Rubin","given":"Joshua B."},{"family":"Lagas","given":"Joseph S."},{"f</w:instrText>
        </w:r>
        <w:r w:rsidRPr="00EC0DB9">
          <w:rPr>
            <w:rFonts w:ascii="Arial" w:eastAsia="宋体" w:hAnsi="Arial" w:cs="Arial"/>
            <w:sz w:val="24"/>
            <w:szCs w:val="24"/>
          </w:rPr>
          <w:instrText xml:space="preserve">amily":"Broestl","given":"Lauren"},{"family":"Sponagel","given":"Jasmin"},{"family":"Rockwell","given":"Nathan"},{"family":"Rhee","given":"Gina"},{"family":"Rosen","given":"Sarah F."},{"family":"Chen","given":"Si"},{"family":"Klein","given":"Robyn S."},{"family":"Imoukhuede","given":"Princess"},{"family":"Luo","given":"Jingqin"}],"issued":{"date-parts":[["2020",4,15]]}}}],"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4]</w:t>
        </w:r>
      </w:ins>
      <w:ins w:id="285" w:author="鹏程 傅" w:date="2026-01-22T13:37:00Z" w16du:dateUtc="2026-01-22T05:37:00Z">
        <w:r w:rsidRPr="00EC0DB9">
          <w:rPr>
            <w:rFonts w:ascii="Arial" w:eastAsia="宋体" w:hAnsi="Arial" w:cs="Arial"/>
            <w:sz w:val="24"/>
            <w:szCs w:val="24"/>
          </w:rPr>
          <w:fldChar w:fldCharType="end"/>
        </w:r>
      </w:ins>
      <w:ins w:id="286" w:author="鹏程 傅" w:date="2026-01-22T13:37:00Z">
        <w:r w:rsidRPr="00EC0DB9">
          <w:rPr>
            <w:rFonts w:ascii="Arial" w:eastAsia="宋体" w:hAnsi="Arial" w:cs="Arial"/>
            <w:sz w:val="24"/>
            <w:szCs w:val="24"/>
          </w:rPr>
          <w:t>. Compounding this issue, the frequent oversight of sex as a biological variable in study design, coupled with insufficient application of sophisticated analytical methods, has resulted in a persistent shortage of rigorously validated and clinically actionable sex-specific biomarkers</w:t>
        </w:r>
        <w:r w:rsidRPr="00EC0DB9">
          <w:rPr>
            <w:rFonts w:ascii="Arial" w:eastAsia="宋体" w:hAnsi="Arial" w:cs="Arial"/>
            <w:sz w:val="24"/>
            <w:szCs w:val="24"/>
          </w:rPr>
          <w:fldChar w:fldCharType="begin"/>
        </w:r>
        <w:r w:rsidRPr="00EC0DB9">
          <w:rPr>
            <w:rFonts w:ascii="Arial" w:eastAsia="宋体" w:hAnsi="Arial" w:cs="Arial"/>
            <w:sz w:val="24"/>
            <w:szCs w:val="24"/>
          </w:rPr>
          <w:instrText xml:space="preserve"> ADDIN ZOTERO_ITEM CSL_CITATION {"citationID":"NlAf2dRI","properties":{"formattedCitation":"[155]","plainCitation":"[155]","noteIndex":0},"citationItems":[{"id":1136,"uris":["http://zotero.org/users/15545054/items/W4BJ7JU3"],"itemData":{"id":1136,"type":"article-journal","abstract":"An individual’s sex has been long recognized as a key factor affecting cancer incidence, prognosis and treatment responses. However, the molecular basis for sex disparities in cancer remains poorly understood. We performed a comprehensive analysis of molecular differences between male and female patients in 13 cancer types of The Cancer Genome Atlas and revealed two sex-effect groups associated with distinct incidence and mortality profiles. One group contains a small number of sex-affected genes, whereas the other shows much more extensive sex-biased molecular signatures. Importantly, 53% of clinically actionable genes (60/114) show sex-biased signatures. Our study provides a systematic molecular-level understanding of sex effects in diverse cancers and suggests a pressing need to develop sex-specific therapeutic strategies in certain cancer types.,","container-title":"Cancer cell","DOI":"10.1016/j.ccell.2016.04.001","ISSN":"1535-6108","issue":"5","journalAbbreviation":"Cancer Cell","language":"en-US","note":"PMID: 27165743\nPMCID: PMC4864951\nTLDR: This study performed a comprehensive analysis of molecular differences between male and female patients in 13 cancer types of The Cancer Genome Atlas and revealed two sex-effect g</w:instrText>
        </w:r>
        <w:r w:rsidRPr="00EC0DB9">
          <w:rPr>
            <w:rFonts w:ascii="Arial" w:eastAsia="宋体" w:hAnsi="Arial" w:cs="Arial" w:hint="eastAsia"/>
            <w:sz w:val="24"/>
            <w:szCs w:val="24"/>
          </w:rPr>
          <w:instrText xml:space="preserve">roups associated with distinct incidence and mortality profiles.\ntitleTranslation: </w:instrText>
        </w:r>
        <w:r w:rsidRPr="00EC0DB9">
          <w:rPr>
            <w:rFonts w:ascii="Arial" w:eastAsia="宋体" w:hAnsi="Arial" w:cs="Arial" w:hint="eastAsia"/>
            <w:sz w:val="24"/>
            <w:szCs w:val="24"/>
          </w:rPr>
          <w:instrText>男性和女性患者癌症分子差异的综合表征</w:instrText>
        </w:r>
        <w:r w:rsidRPr="00EC0DB9">
          <w:rPr>
            <w:rFonts w:ascii="Arial" w:eastAsia="宋体" w:hAnsi="Arial" w:cs="Arial" w:hint="eastAsia"/>
            <w:sz w:val="24"/>
            <w:szCs w:val="24"/>
          </w:rPr>
          <w:instrText>","page":"711-722","source":"PubMed Central","title":"Comprehensive Characterization of Molecular Differences in Cancer between Male and Female Patients"</w:instrText>
        </w:r>
        <w:r w:rsidRPr="00EC0DB9">
          <w:rPr>
            <w:rFonts w:ascii="Arial" w:eastAsia="宋体" w:hAnsi="Arial" w:cs="Arial"/>
            <w:sz w:val="24"/>
            <w:szCs w:val="24"/>
          </w:rPr>
          <w:instrText xml:space="preserve">,"volume":"29","author":[{"family":"Yuan","given":"Yuan"},{"family":"Liu","given":"Lingxiang"},{"family":"Chen","given":"Hu"},{"family":"Wang","given":"Yumeng"},{"family":"Xu","given":"Yanxun"},{"family":"Mao","given":"Huzhang"},{"family":"Li","given":"Jun"},{"family":"Mills","given":"Gordon B."},{"family":"Shu","given":"Yongqian"},{"family":"Li","given":"Liang"},{"family":"Liang","given":"Han"}],"issued":{"date-parts":[["2016",5,9]]}}}],"schema":"https://github.com/citation-style-language/schema/raw/master/csl-citation.json"} </w:instrText>
        </w:r>
        <w:r w:rsidRPr="00EC0DB9">
          <w:rPr>
            <w:rFonts w:ascii="Arial" w:eastAsia="宋体" w:hAnsi="Arial" w:cs="Arial"/>
            <w:sz w:val="24"/>
            <w:szCs w:val="24"/>
          </w:rPr>
          <w:fldChar w:fldCharType="separate"/>
        </w:r>
        <w:r w:rsidRPr="00EC0DB9">
          <w:rPr>
            <w:rFonts w:ascii="Arial" w:eastAsia="宋体" w:hAnsi="Arial" w:cs="Arial" w:hint="eastAsia"/>
            <w:sz w:val="24"/>
            <w:szCs w:val="24"/>
          </w:rPr>
          <w:t>[155]</w:t>
        </w:r>
      </w:ins>
      <w:ins w:id="287" w:author="鹏程 傅" w:date="2026-01-22T13:37:00Z" w16du:dateUtc="2026-01-22T05:37:00Z">
        <w:r w:rsidRPr="00EC0DB9">
          <w:rPr>
            <w:rFonts w:ascii="Arial" w:eastAsia="宋体" w:hAnsi="Arial" w:cs="Arial"/>
            <w:sz w:val="24"/>
            <w:szCs w:val="24"/>
          </w:rPr>
          <w:fldChar w:fldCharType="end"/>
        </w:r>
      </w:ins>
      <w:ins w:id="288" w:author="鹏程 傅" w:date="2026-01-22T13:37:00Z">
        <w:r w:rsidRPr="00EC0DB9">
          <w:rPr>
            <w:rFonts w:ascii="Arial" w:eastAsia="宋体" w:hAnsi="Arial" w:cs="Arial"/>
            <w:sz w:val="24"/>
            <w:szCs w:val="24"/>
          </w:rPr>
          <w:t>.This critical deficit ultimately impedes the development and implementation of sex-informed strategies for precision prevention, diagnosis, and treatment.</w:t>
        </w:r>
      </w:ins>
    </w:p>
    <w:p w14:paraId="20D78906" w14:textId="71AF456C" w:rsidR="00EA3272" w:rsidRPr="00EC0DB9" w:rsidRDefault="00EA3272" w:rsidP="004A0980">
      <w:pPr>
        <w:spacing w:line="480" w:lineRule="auto"/>
        <w:ind w:firstLineChars="200" w:firstLine="480"/>
        <w:rPr>
          <w:rFonts w:ascii="Arial" w:eastAsia="宋体" w:hAnsi="Arial" w:cs="Arial"/>
          <w:sz w:val="24"/>
          <w:szCs w:val="24"/>
        </w:rPr>
      </w:pPr>
    </w:p>
    <w:p w14:paraId="6717259A" w14:textId="5B4436B4" w:rsidR="00AB2D48" w:rsidRPr="00496599" w:rsidRDefault="007304B3" w:rsidP="004A0980">
      <w:pPr>
        <w:pStyle w:val="1"/>
        <w:spacing w:line="480" w:lineRule="auto"/>
        <w:rPr>
          <w:rFonts w:ascii="Arial" w:hAnsi="Arial" w:cs="Arial"/>
          <w:szCs w:val="40"/>
        </w:rPr>
      </w:pPr>
      <w:r w:rsidRPr="00496599">
        <w:rPr>
          <w:rFonts w:ascii="Arial" w:eastAsiaTheme="minorEastAsia" w:hAnsi="Arial" w:cs="Arial"/>
        </w:rPr>
        <w:t>6</w:t>
      </w:r>
      <w:r w:rsidR="00AB2D48" w:rsidRPr="00496599">
        <w:rPr>
          <w:rFonts w:ascii="Arial" w:hAnsi="Arial" w:cs="Arial"/>
        </w:rPr>
        <w:t>.</w:t>
      </w:r>
      <w:r w:rsidR="00BD7C65" w:rsidRPr="00496599">
        <w:rPr>
          <w:rFonts w:ascii="Arial" w:hAnsi="Arial" w:cs="Arial"/>
        </w:rPr>
        <w:t xml:space="preserve"> Conclusions and prospects</w:t>
      </w:r>
    </w:p>
    <w:p w14:paraId="6AAFF058" w14:textId="09DA4E8B" w:rsidR="004C0CB8" w:rsidRPr="00496599" w:rsidDel="00F55F8D" w:rsidRDefault="004C0CB8" w:rsidP="004C0CB8">
      <w:pPr>
        <w:spacing w:line="480" w:lineRule="auto"/>
        <w:ind w:firstLineChars="200" w:firstLine="480"/>
        <w:rPr>
          <w:del w:id="289" w:author="鹏程 傅" w:date="2026-01-23T14:23:00Z" w16du:dateUtc="2026-01-23T06:23:00Z"/>
          <w:rFonts w:ascii="Arial" w:hAnsi="Arial" w:cs="Arial"/>
          <w:sz w:val="24"/>
          <w:szCs w:val="24"/>
        </w:rPr>
      </w:pPr>
      <w:del w:id="290" w:author="鹏程 傅" w:date="2026-01-23T14:23:00Z" w16du:dateUtc="2026-01-23T06:23:00Z">
        <w:r w:rsidRPr="00496599" w:rsidDel="00F55F8D">
          <w:rPr>
            <w:rFonts w:ascii="Arial" w:hAnsi="Arial" w:cs="Arial"/>
            <w:sz w:val="24"/>
            <w:szCs w:val="24"/>
          </w:rPr>
          <w:delText>Cancer exhibits significant sex disparities, with males generally experiencing higher morbidity and mortality. This bias stems from a complex interplay of sex hormones, genetics, and environmental factors. Androgens often promote tumor aggressiveness in cancers like those of the kidney and bladder, whereas estrogens can be protective. Genetically, females benefit from biallelic expression of X-linked tumor suppressors, while males face increased risk from Y chromosome loss. Furthermore, higher exposure to risk factors such as smoking and alcohol, coupled with sex-specific microbiota, further shape this dimorphism.</w:delText>
        </w:r>
      </w:del>
    </w:p>
    <w:p w14:paraId="39CC7203" w14:textId="77777777" w:rsidR="00F55F8D" w:rsidRDefault="004C0CB8" w:rsidP="00F55F8D">
      <w:pPr>
        <w:spacing w:line="480" w:lineRule="auto"/>
        <w:ind w:firstLineChars="200" w:firstLine="480"/>
        <w:rPr>
          <w:ins w:id="291" w:author="鹏程 傅" w:date="2026-01-23T14:27:00Z" w16du:dateUtc="2026-01-23T06:27:00Z"/>
          <w:rFonts w:hint="eastAsia"/>
        </w:rPr>
      </w:pPr>
      <w:del w:id="292" w:author="鹏程 傅" w:date="2026-01-23T14:23:00Z" w16du:dateUtc="2026-01-23T06:23:00Z">
        <w:r w:rsidRPr="00496599" w:rsidDel="00F55F8D">
          <w:rPr>
            <w:rFonts w:ascii="Arial" w:hAnsi="Arial" w:cs="Arial"/>
            <w:sz w:val="24"/>
            <w:szCs w:val="24"/>
          </w:rPr>
          <w:delText>Integrating sex as a biological variable is therefore crucial. In basic research, it reveals molecular mechanisms for precision medicine; in clinical practice, it optimizes individualized therapy; and in public health, it informs better prevention strategies. Future efforts must elucidate the mechanisms of sex chromosomes and hormones, develop sex-stratified immunotherapies, and balance clinical trial design. Ultimately, transcending the sex binary and establishing sex-specific biobanks will be key to advancing truly personalized oncology.</w:delText>
        </w:r>
      </w:del>
      <w:ins w:id="293" w:author="鹏程 傅" w:date="2026-01-23T14:23:00Z" w16du:dateUtc="2026-01-23T06:23:00Z">
        <w:r w:rsidR="00F55F8D" w:rsidRPr="00F55F8D">
          <w:rPr>
            <w:rFonts w:hint="eastAsia"/>
          </w:rPr>
          <w:t xml:space="preserve"> </w:t>
        </w:r>
      </w:ins>
    </w:p>
    <w:p w14:paraId="17AD1771" w14:textId="5D6E1104" w:rsidR="00F55F8D" w:rsidRPr="00F55F8D" w:rsidRDefault="00F55F8D" w:rsidP="00F55F8D">
      <w:pPr>
        <w:spacing w:line="480" w:lineRule="auto"/>
        <w:ind w:firstLineChars="200" w:firstLine="480"/>
        <w:rPr>
          <w:ins w:id="294" w:author="鹏程 傅" w:date="2026-01-23T14:23:00Z" w16du:dateUtc="2026-01-23T06:23:00Z"/>
          <w:rFonts w:ascii="Arial" w:hAnsi="Arial" w:cs="Arial"/>
          <w:sz w:val="24"/>
          <w:szCs w:val="24"/>
        </w:rPr>
      </w:pPr>
      <w:ins w:id="295" w:author="鹏程 傅" w:date="2026-01-23T14:23:00Z" w16du:dateUtc="2026-01-23T06:23:00Z">
        <w:r w:rsidRPr="00F55F8D">
          <w:rPr>
            <w:rFonts w:ascii="Arial" w:hAnsi="Arial" w:cs="Arial" w:hint="eastAsia"/>
            <w:sz w:val="24"/>
            <w:szCs w:val="24"/>
          </w:rPr>
          <w:t>Urinary cancers demonstrate significant sex-based disparities, with males generally exhibiting higher morbidity and mortality rates. These differences arise from a complex interplay between intrinsic biological mechanisms and extrinsic environmental factors. Key contributing mechanisms include the divergent roles of sex hormones</w:t>
        </w:r>
        <w:r w:rsidRPr="00F55F8D">
          <w:rPr>
            <w:rFonts w:ascii="Arial" w:hAnsi="Arial" w:cs="Arial" w:hint="eastAsia"/>
            <w:sz w:val="24"/>
            <w:szCs w:val="24"/>
          </w:rPr>
          <w:t>—</w:t>
        </w:r>
        <w:r w:rsidRPr="00F55F8D">
          <w:rPr>
            <w:rFonts w:ascii="Arial" w:hAnsi="Arial" w:cs="Arial" w:hint="eastAsia"/>
            <w:sz w:val="24"/>
            <w:szCs w:val="24"/>
          </w:rPr>
          <w:t>where androgens frequently promote tumor progression, whereas estrogens may confer protective effects</w:t>
        </w:r>
        <w:r w:rsidRPr="00F55F8D">
          <w:rPr>
            <w:rFonts w:ascii="Arial" w:hAnsi="Arial" w:cs="Arial" w:hint="eastAsia"/>
            <w:sz w:val="24"/>
            <w:szCs w:val="24"/>
          </w:rPr>
          <w:t>—</w:t>
        </w:r>
        <w:r w:rsidRPr="00F55F8D">
          <w:rPr>
            <w:rFonts w:ascii="Arial" w:hAnsi="Arial" w:cs="Arial" w:hint="eastAsia"/>
            <w:sz w:val="24"/>
            <w:szCs w:val="24"/>
          </w:rPr>
          <w:t>as well as genetic and epigenetic influences, such as biallelic expression of X</w:t>
        </w:r>
        <w:r w:rsidRPr="00F55F8D">
          <w:rPr>
            <w:rFonts w:ascii="Cambria Math" w:hAnsi="Cambria Math" w:cs="Cambria Math"/>
            <w:sz w:val="24"/>
            <w:szCs w:val="24"/>
          </w:rPr>
          <w:t>‑</w:t>
        </w:r>
        <w:r w:rsidRPr="00F55F8D">
          <w:rPr>
            <w:rFonts w:ascii="Arial" w:hAnsi="Arial" w:cs="Arial"/>
            <w:sz w:val="24"/>
            <w:szCs w:val="24"/>
          </w:rPr>
          <w:t>linked tumor suppressors in females and</w:t>
        </w:r>
      </w:ins>
      <w:ins w:id="296" w:author="鹏程 傅" w:date="2026-01-23T14:24:00Z" w16du:dateUtc="2026-01-23T06:24:00Z">
        <w:r>
          <w:rPr>
            <w:rFonts w:ascii="Arial" w:hAnsi="Arial" w:cs="Arial" w:hint="eastAsia"/>
            <w:sz w:val="24"/>
            <w:szCs w:val="24"/>
          </w:rPr>
          <w:t xml:space="preserve"> LOY</w:t>
        </w:r>
      </w:ins>
      <w:ins w:id="297" w:author="鹏程 傅" w:date="2026-01-23T14:23:00Z" w16du:dateUtc="2026-01-23T06:23:00Z">
        <w:r w:rsidRPr="00F55F8D">
          <w:rPr>
            <w:rFonts w:ascii="Arial" w:hAnsi="Arial" w:cs="Arial"/>
            <w:sz w:val="24"/>
            <w:szCs w:val="24"/>
          </w:rPr>
          <w:t xml:space="preserve"> in males. Furthermore, sex</w:t>
        </w:r>
        <w:r w:rsidRPr="00F55F8D">
          <w:rPr>
            <w:rFonts w:ascii="Cambria Math" w:hAnsi="Cambria Math" w:cs="Cambria Math"/>
            <w:sz w:val="24"/>
            <w:szCs w:val="24"/>
          </w:rPr>
          <w:t>‑</w:t>
        </w:r>
        <w:r w:rsidRPr="00F55F8D">
          <w:rPr>
            <w:rFonts w:ascii="Arial" w:hAnsi="Arial" w:cs="Arial"/>
            <w:sz w:val="24"/>
            <w:szCs w:val="24"/>
          </w:rPr>
          <w:t>specific modulation of the immune microenvironment and microbiota profoundly influences tumor development and therapeutic response. Clinically, these biological distinctions directly shape treatment outcomes, as evidenced by sex</w:t>
        </w:r>
        <w:r w:rsidRPr="00F55F8D">
          <w:rPr>
            <w:rFonts w:ascii="Cambria Math" w:hAnsi="Cambria Math" w:cs="Cambria Math"/>
            <w:sz w:val="24"/>
            <w:szCs w:val="24"/>
          </w:rPr>
          <w:t>‑</w:t>
        </w:r>
        <w:r w:rsidRPr="00F55F8D">
          <w:rPr>
            <w:rFonts w:ascii="Arial" w:hAnsi="Arial" w:cs="Arial"/>
            <w:sz w:val="24"/>
            <w:szCs w:val="24"/>
          </w:rPr>
          <w:t>stratified efficacy data from pivotal immunotherapy trials. Therefore, incorporating sex as a fundamental biological variable into research frameworks, therapeutic strategies, and public hea</w:t>
        </w:r>
        <w:r w:rsidRPr="00F55F8D">
          <w:rPr>
            <w:rFonts w:ascii="Arial" w:hAnsi="Arial" w:cs="Arial" w:hint="eastAsia"/>
            <w:sz w:val="24"/>
            <w:szCs w:val="24"/>
          </w:rPr>
          <w:t>lth initiatives is essential for advancing precision oncology.</w:t>
        </w:r>
      </w:ins>
    </w:p>
    <w:p w14:paraId="7AA45E38" w14:textId="666909F6" w:rsidR="004C0CB8" w:rsidRPr="0076374D" w:rsidDel="00F55F8D" w:rsidRDefault="00F55F8D" w:rsidP="00F55F8D">
      <w:pPr>
        <w:spacing w:line="480" w:lineRule="auto"/>
        <w:ind w:firstLineChars="200" w:firstLine="480"/>
        <w:rPr>
          <w:del w:id="298" w:author="鹏程 傅" w:date="2026-01-23T14:23:00Z" w16du:dateUtc="2026-01-23T06:23:00Z"/>
          <w:rFonts w:ascii="Arial" w:hAnsi="Arial" w:cs="Arial"/>
          <w:b/>
          <w:bCs/>
          <w:sz w:val="24"/>
          <w:szCs w:val="24"/>
        </w:rPr>
      </w:pPr>
      <w:ins w:id="299" w:author="鹏程 傅" w:date="2026-01-23T14:23:00Z" w16du:dateUtc="2026-01-23T06:23:00Z">
        <w:r w:rsidRPr="00F55F8D">
          <w:rPr>
            <w:rFonts w:ascii="Arial" w:hAnsi="Arial" w:cs="Arial"/>
            <w:sz w:val="24"/>
            <w:szCs w:val="24"/>
          </w:rPr>
          <w:t>To further the development of sex</w:t>
        </w:r>
        <w:r w:rsidRPr="00F55F8D">
          <w:rPr>
            <w:rFonts w:ascii="Cambria Math" w:hAnsi="Cambria Math" w:cs="Cambria Math"/>
            <w:sz w:val="24"/>
            <w:szCs w:val="24"/>
          </w:rPr>
          <w:t>‑</w:t>
        </w:r>
        <w:r w:rsidRPr="00F55F8D">
          <w:rPr>
            <w:rFonts w:ascii="Arial" w:hAnsi="Arial" w:cs="Arial"/>
            <w:sz w:val="24"/>
            <w:szCs w:val="24"/>
          </w:rPr>
          <w:t>informed precision oncology, coordinated efforts across multiple domains will be required. Future research should prioritize elucidating the complex interactions between sex hormones and sex chromosomes, and rigorously validate emerging sex</w:t>
        </w:r>
        <w:r w:rsidRPr="00F55F8D">
          <w:rPr>
            <w:rFonts w:ascii="Cambria Math" w:hAnsi="Cambria Math" w:cs="Cambria Math"/>
            <w:sz w:val="24"/>
            <w:szCs w:val="24"/>
          </w:rPr>
          <w:t>‑</w:t>
        </w:r>
        <w:r w:rsidRPr="00F55F8D">
          <w:rPr>
            <w:rFonts w:ascii="Arial" w:hAnsi="Arial" w:cs="Arial"/>
            <w:sz w:val="24"/>
            <w:szCs w:val="24"/>
          </w:rPr>
          <w:t>specific therapeutic targets, such as the androgen receptor pathway and Y</w:t>
        </w:r>
        <w:r w:rsidRPr="00F55F8D">
          <w:rPr>
            <w:rFonts w:ascii="Cambria Math" w:hAnsi="Cambria Math" w:cs="Cambria Math"/>
            <w:sz w:val="24"/>
            <w:szCs w:val="24"/>
          </w:rPr>
          <w:t>‑</w:t>
        </w:r>
        <w:r w:rsidRPr="00F55F8D">
          <w:rPr>
            <w:rFonts w:ascii="Arial" w:hAnsi="Arial" w:cs="Arial"/>
            <w:sz w:val="24"/>
            <w:szCs w:val="24"/>
          </w:rPr>
          <w:t>chromosome loss mechanisms in males. Translational efforts must focus on developing sex</w:t>
        </w:r>
        <w:r w:rsidRPr="00F55F8D">
          <w:rPr>
            <w:rFonts w:ascii="Cambria Math" w:hAnsi="Cambria Math" w:cs="Cambria Math"/>
            <w:sz w:val="24"/>
            <w:szCs w:val="24"/>
          </w:rPr>
          <w:t>‑</w:t>
        </w:r>
        <w:r w:rsidRPr="00F55F8D">
          <w:rPr>
            <w:rFonts w:ascii="Arial" w:hAnsi="Arial" w:cs="Arial"/>
            <w:sz w:val="24"/>
            <w:szCs w:val="24"/>
          </w:rPr>
          <w:t>stratified immunotherapeutic approaches and clinically applicable biomarkers, while ensuring sex</w:t>
        </w:r>
        <w:r w:rsidRPr="00F55F8D">
          <w:rPr>
            <w:rFonts w:ascii="Cambria Math" w:hAnsi="Cambria Math" w:cs="Cambria Math"/>
            <w:sz w:val="24"/>
            <w:szCs w:val="24"/>
          </w:rPr>
          <w:t>‑</w:t>
        </w:r>
        <w:r w:rsidRPr="00F55F8D">
          <w:rPr>
            <w:rFonts w:ascii="Arial" w:hAnsi="Arial" w:cs="Arial"/>
            <w:sz w:val="24"/>
            <w:szCs w:val="24"/>
          </w:rPr>
          <w:t>balanced enrollment and pre</w:t>
        </w:r>
        <w:r w:rsidRPr="00F55F8D">
          <w:rPr>
            <w:rFonts w:ascii="Cambria Math" w:hAnsi="Cambria Math" w:cs="Cambria Math"/>
            <w:sz w:val="24"/>
            <w:szCs w:val="24"/>
          </w:rPr>
          <w:t>‑</w:t>
        </w:r>
        <w:r w:rsidRPr="00F55F8D">
          <w:rPr>
            <w:rFonts w:ascii="Arial" w:hAnsi="Arial" w:cs="Arial"/>
            <w:sz w:val="24"/>
            <w:szCs w:val="24"/>
          </w:rPr>
          <w:t>specified sex</w:t>
        </w:r>
        <w:r w:rsidRPr="00F55F8D">
          <w:rPr>
            <w:rFonts w:ascii="Cambria Math" w:hAnsi="Cambria Math" w:cs="Cambria Math"/>
            <w:sz w:val="24"/>
            <w:szCs w:val="24"/>
          </w:rPr>
          <w:t>‑</w:t>
        </w:r>
        <w:r w:rsidRPr="00F55F8D">
          <w:rPr>
            <w:rFonts w:ascii="Arial" w:hAnsi="Arial" w:cs="Arial"/>
            <w:sz w:val="24"/>
            <w:szCs w:val="24"/>
          </w:rPr>
          <w:t>based analyses in clinical trials. At a systemic level, establishing dedicated sex</w:t>
        </w:r>
        <w:r w:rsidRPr="00F55F8D">
          <w:rPr>
            <w:rFonts w:ascii="Cambria Math" w:hAnsi="Cambria Math" w:cs="Cambria Math"/>
            <w:sz w:val="24"/>
            <w:szCs w:val="24"/>
          </w:rPr>
          <w:t>‑</w:t>
        </w:r>
        <w:r w:rsidRPr="00F55F8D">
          <w:rPr>
            <w:rFonts w:ascii="Arial" w:hAnsi="Arial" w:cs="Arial"/>
            <w:sz w:val="24"/>
            <w:szCs w:val="24"/>
          </w:rPr>
          <w:t>specific biobanks and integrating multi</w:t>
        </w:r>
        <w:r w:rsidRPr="00F55F8D">
          <w:rPr>
            <w:rFonts w:ascii="Cambria Math" w:hAnsi="Cambria Math" w:cs="Cambria Math"/>
            <w:sz w:val="24"/>
            <w:szCs w:val="24"/>
          </w:rPr>
          <w:t>‑</w:t>
        </w:r>
        <w:r w:rsidRPr="00F55F8D">
          <w:rPr>
            <w:rFonts w:ascii="Arial" w:hAnsi="Arial" w:cs="Arial"/>
            <w:sz w:val="24"/>
            <w:szCs w:val="24"/>
          </w:rPr>
          <w:t xml:space="preserve">omics datasets will provide crucial infrastructure. Ultimately, only </w:t>
        </w:r>
        <w:r w:rsidRPr="00F55F8D">
          <w:rPr>
            <w:rFonts w:ascii="Arial" w:hAnsi="Arial" w:cs="Arial" w:hint="eastAsia"/>
            <w:sz w:val="24"/>
            <w:szCs w:val="24"/>
          </w:rPr>
          <w:t>by embedding the biology of sex differences throughout the continuum of cancer research and clinical care can we achieve truly personalized, equitable, and effective oncology practice.</w:t>
        </w:r>
      </w:ins>
    </w:p>
    <w:p w14:paraId="2D1DD5D3" w14:textId="77777777" w:rsidR="001F178C" w:rsidRPr="00496599" w:rsidRDefault="001F178C" w:rsidP="00BF039C">
      <w:pPr>
        <w:pStyle w:val="1"/>
        <w:rPr>
          <w:rFonts w:ascii="Arial" w:hAnsi="Arial" w:cs="Arial"/>
        </w:rPr>
      </w:pPr>
      <w:r w:rsidRPr="00496599">
        <w:rPr>
          <w:rFonts w:ascii="Arial" w:hAnsi="Arial" w:cs="Arial"/>
        </w:rPr>
        <w:t>List of abbreviations</w:t>
      </w:r>
    </w:p>
    <w:tbl>
      <w:tblPr>
        <w:tblW w:w="7542" w:type="dxa"/>
        <w:tblCellSpacing w:w="42" w:type="dxa"/>
        <w:shd w:val="clear" w:color="auto" w:fill="FFFFFF"/>
        <w:tblCellMar>
          <w:top w:w="15" w:type="dxa"/>
          <w:left w:w="15" w:type="dxa"/>
          <w:bottom w:w="15" w:type="dxa"/>
          <w:right w:w="15" w:type="dxa"/>
        </w:tblCellMar>
        <w:tblLook w:val="04A0" w:firstRow="1" w:lastRow="0" w:firstColumn="1" w:lastColumn="0" w:noHBand="0" w:noVBand="1"/>
      </w:tblPr>
      <w:tblGrid>
        <w:gridCol w:w="1636"/>
        <w:gridCol w:w="5906"/>
        <w:tblGridChange w:id="300">
          <w:tblGrid>
            <w:gridCol w:w="1636"/>
            <w:gridCol w:w="5906"/>
          </w:tblGrid>
        </w:tblGridChange>
      </w:tblGrid>
      <w:tr w:rsidR="00D8544B" w:rsidRPr="00496599" w:rsidDel="00AA0A41" w14:paraId="5BD680D0" w14:textId="4A0F9B7A" w:rsidTr="00AA0A41">
        <w:trPr>
          <w:trHeight w:val="427"/>
          <w:tblCellSpacing w:w="42" w:type="dxa"/>
          <w:del w:id="301"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113E5654" w14:textId="45F33AB7" w:rsidR="00D8544B" w:rsidRPr="00496599" w:rsidDel="00AA0A41" w:rsidRDefault="00D8544B" w:rsidP="00B61959">
            <w:pPr>
              <w:spacing w:line="360" w:lineRule="auto"/>
              <w:ind w:firstLineChars="200" w:firstLine="480"/>
              <w:rPr>
                <w:del w:id="302" w:author="鹏程 傅" w:date="2026-01-23T14:59:00Z" w16du:dateUtc="2026-01-23T06:59:00Z"/>
                <w:rFonts w:ascii="Arial" w:eastAsia="宋体" w:hAnsi="Arial" w:cs="Arial"/>
                <w:sz w:val="24"/>
                <w:szCs w:val="24"/>
              </w:rPr>
            </w:pPr>
            <w:del w:id="303" w:author="鹏程 傅" w:date="2026-01-23T14:59:00Z" w16du:dateUtc="2026-01-23T06:59:00Z">
              <w:r w:rsidRPr="00496599" w:rsidDel="00AA0A41">
                <w:rPr>
                  <w:rFonts w:ascii="Arial" w:eastAsia="宋体" w:hAnsi="Arial" w:cs="Arial"/>
                  <w:sz w:val="24"/>
                  <w:szCs w:val="24"/>
                </w:rPr>
                <w:delText>AR</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F8298C7" w14:textId="36E353B8" w:rsidR="00D8544B" w:rsidRPr="00496599" w:rsidDel="00AA0A41" w:rsidRDefault="00D8544B" w:rsidP="00B61959">
            <w:pPr>
              <w:spacing w:line="360" w:lineRule="auto"/>
              <w:ind w:firstLineChars="200" w:firstLine="480"/>
              <w:rPr>
                <w:del w:id="304" w:author="鹏程 傅" w:date="2026-01-23T14:59:00Z" w16du:dateUtc="2026-01-23T06:59:00Z"/>
                <w:rFonts w:ascii="Arial" w:eastAsia="宋体" w:hAnsi="Arial" w:cs="Arial"/>
                <w:sz w:val="24"/>
                <w:szCs w:val="24"/>
              </w:rPr>
            </w:pPr>
            <w:del w:id="305" w:author="鹏程 傅" w:date="2026-01-23T14:59:00Z" w16du:dateUtc="2026-01-23T06:59:00Z">
              <w:r w:rsidRPr="00496599" w:rsidDel="00AA0A41">
                <w:rPr>
                  <w:rFonts w:ascii="Arial" w:eastAsia="宋体" w:hAnsi="Arial" w:cs="Arial"/>
                  <w:sz w:val="24"/>
                  <w:szCs w:val="24"/>
                </w:rPr>
                <w:delText>Androgen Receptor</w:delText>
              </w:r>
            </w:del>
          </w:p>
        </w:tc>
      </w:tr>
      <w:tr w:rsidR="00D8544B" w:rsidRPr="00496599" w:rsidDel="00AA0A41" w14:paraId="127B22EE" w14:textId="17B9604A" w:rsidTr="00AA0A41">
        <w:trPr>
          <w:trHeight w:val="439"/>
          <w:tblCellSpacing w:w="42" w:type="dxa"/>
          <w:del w:id="306"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4F18810E" w14:textId="6343B8E7" w:rsidR="00D8544B" w:rsidRPr="00496599" w:rsidDel="00AA0A41" w:rsidRDefault="00D8544B" w:rsidP="00B61959">
            <w:pPr>
              <w:spacing w:line="360" w:lineRule="auto"/>
              <w:ind w:firstLineChars="200" w:firstLine="480"/>
              <w:rPr>
                <w:del w:id="307" w:author="鹏程 傅" w:date="2026-01-23T14:59:00Z" w16du:dateUtc="2026-01-23T06:59:00Z"/>
                <w:rFonts w:ascii="Arial" w:eastAsia="宋体" w:hAnsi="Arial" w:cs="Arial"/>
                <w:sz w:val="24"/>
                <w:szCs w:val="24"/>
              </w:rPr>
            </w:pPr>
            <w:del w:id="308" w:author="鹏程 傅" w:date="2026-01-23T14:59:00Z" w16du:dateUtc="2026-01-23T06:59:00Z">
              <w:r w:rsidRPr="00496599" w:rsidDel="00AA0A41">
                <w:rPr>
                  <w:rFonts w:ascii="Arial" w:eastAsia="宋体" w:hAnsi="Arial" w:cs="Arial"/>
                  <w:sz w:val="24"/>
                  <w:szCs w:val="24"/>
                </w:rPr>
                <w:delText>BCa</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7A1BD996" w14:textId="422EC7F2" w:rsidR="00D8544B" w:rsidRPr="00496599" w:rsidDel="00AA0A41" w:rsidRDefault="00D8544B" w:rsidP="00B61959">
            <w:pPr>
              <w:spacing w:line="360" w:lineRule="auto"/>
              <w:ind w:firstLineChars="200" w:firstLine="480"/>
              <w:rPr>
                <w:del w:id="309" w:author="鹏程 傅" w:date="2026-01-23T14:59:00Z" w16du:dateUtc="2026-01-23T06:59:00Z"/>
                <w:rFonts w:ascii="Arial" w:eastAsia="宋体" w:hAnsi="Arial" w:cs="Arial"/>
                <w:sz w:val="24"/>
                <w:szCs w:val="24"/>
              </w:rPr>
            </w:pPr>
            <w:del w:id="310" w:author="鹏程 傅" w:date="2026-01-23T14:59:00Z" w16du:dateUtc="2026-01-23T06:59:00Z">
              <w:r w:rsidRPr="00496599" w:rsidDel="00AA0A41">
                <w:rPr>
                  <w:rFonts w:ascii="Arial" w:eastAsia="宋体" w:hAnsi="Arial" w:cs="Arial"/>
                  <w:sz w:val="24"/>
                  <w:szCs w:val="24"/>
                </w:rPr>
                <w:delText>Bladder Cancer</w:delText>
              </w:r>
            </w:del>
          </w:p>
        </w:tc>
      </w:tr>
      <w:tr w:rsidR="00D8544B" w:rsidRPr="00496599" w:rsidDel="00AA0A41" w14:paraId="1FB191B0" w14:textId="3BFA2341" w:rsidTr="00AA0A41">
        <w:trPr>
          <w:trHeight w:val="439"/>
          <w:tblCellSpacing w:w="42" w:type="dxa"/>
          <w:del w:id="311"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18F7BD42" w14:textId="18A88BC4" w:rsidR="00D8544B" w:rsidRPr="00496599" w:rsidDel="00AA0A41" w:rsidRDefault="00D8544B" w:rsidP="00B61959">
            <w:pPr>
              <w:spacing w:line="360" w:lineRule="auto"/>
              <w:ind w:firstLineChars="200" w:firstLine="480"/>
              <w:rPr>
                <w:del w:id="312" w:author="鹏程 傅" w:date="2026-01-23T14:59:00Z" w16du:dateUtc="2026-01-23T06:59:00Z"/>
                <w:rFonts w:ascii="Arial" w:eastAsia="宋体" w:hAnsi="Arial" w:cs="Arial"/>
                <w:sz w:val="24"/>
                <w:szCs w:val="24"/>
              </w:rPr>
            </w:pPr>
            <w:del w:id="313" w:author="鹏程 傅" w:date="2026-01-23T14:59:00Z" w16du:dateUtc="2026-01-23T06:59:00Z">
              <w:r w:rsidRPr="00496599" w:rsidDel="00AA0A41">
                <w:rPr>
                  <w:rFonts w:ascii="Arial" w:eastAsia="宋体" w:hAnsi="Arial" w:cs="Arial"/>
                  <w:sz w:val="24"/>
                  <w:szCs w:val="24"/>
                </w:rPr>
                <w:delText>ERα</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73245AAD" w14:textId="3B796A91" w:rsidR="00D8544B" w:rsidRPr="00496599" w:rsidDel="00AA0A41" w:rsidRDefault="00D8544B" w:rsidP="00B61959">
            <w:pPr>
              <w:spacing w:line="360" w:lineRule="auto"/>
              <w:ind w:firstLineChars="200" w:firstLine="480"/>
              <w:rPr>
                <w:del w:id="314" w:author="鹏程 傅" w:date="2026-01-23T14:59:00Z" w16du:dateUtc="2026-01-23T06:59:00Z"/>
                <w:rFonts w:ascii="Arial" w:eastAsia="宋体" w:hAnsi="Arial" w:cs="Arial"/>
                <w:sz w:val="24"/>
                <w:szCs w:val="24"/>
              </w:rPr>
            </w:pPr>
            <w:del w:id="315" w:author="鹏程 傅" w:date="2026-01-23T14:59:00Z" w16du:dateUtc="2026-01-23T06:59:00Z">
              <w:r w:rsidRPr="00496599" w:rsidDel="00AA0A41">
                <w:rPr>
                  <w:rFonts w:ascii="Arial" w:eastAsia="宋体" w:hAnsi="Arial" w:cs="Arial"/>
                  <w:sz w:val="24"/>
                  <w:szCs w:val="24"/>
                </w:rPr>
                <w:delText>Estrogen Receptor Alpha</w:delText>
              </w:r>
            </w:del>
          </w:p>
        </w:tc>
      </w:tr>
      <w:tr w:rsidR="00D8544B" w:rsidRPr="00496599" w:rsidDel="00AA0A41" w14:paraId="11612995" w14:textId="720C2B4D" w:rsidTr="00AA0A41">
        <w:trPr>
          <w:trHeight w:val="439"/>
          <w:tblCellSpacing w:w="42" w:type="dxa"/>
          <w:del w:id="316"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7A2EC4D5" w14:textId="2B0DFFEE" w:rsidR="00D8544B" w:rsidRPr="00496599" w:rsidDel="00AA0A41" w:rsidRDefault="00D8544B" w:rsidP="00B61959">
            <w:pPr>
              <w:spacing w:line="360" w:lineRule="auto"/>
              <w:ind w:firstLineChars="200" w:firstLine="480"/>
              <w:rPr>
                <w:del w:id="317" w:author="鹏程 傅" w:date="2026-01-23T14:59:00Z" w16du:dateUtc="2026-01-23T06:59:00Z"/>
                <w:rFonts w:ascii="Arial" w:eastAsia="宋体" w:hAnsi="Arial" w:cs="Arial"/>
                <w:sz w:val="24"/>
                <w:szCs w:val="24"/>
              </w:rPr>
            </w:pPr>
            <w:del w:id="318" w:author="鹏程 傅" w:date="2026-01-23T14:59:00Z" w16du:dateUtc="2026-01-23T06:59:00Z">
              <w:r w:rsidRPr="00496599" w:rsidDel="00AA0A41">
                <w:rPr>
                  <w:rFonts w:ascii="Arial" w:eastAsia="宋体" w:hAnsi="Arial" w:cs="Arial"/>
                  <w:sz w:val="24"/>
                  <w:szCs w:val="24"/>
                </w:rPr>
                <w:delText>ERβ</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6F420C8C" w14:textId="0FDED132" w:rsidR="00D8544B" w:rsidRPr="00496599" w:rsidDel="00AA0A41" w:rsidRDefault="00D8544B" w:rsidP="00B61959">
            <w:pPr>
              <w:spacing w:line="360" w:lineRule="auto"/>
              <w:ind w:firstLineChars="200" w:firstLine="480"/>
              <w:rPr>
                <w:del w:id="319" w:author="鹏程 傅" w:date="2026-01-23T14:59:00Z" w16du:dateUtc="2026-01-23T06:59:00Z"/>
                <w:rFonts w:ascii="Arial" w:eastAsia="宋体" w:hAnsi="Arial" w:cs="Arial"/>
                <w:sz w:val="24"/>
                <w:szCs w:val="24"/>
              </w:rPr>
            </w:pPr>
            <w:del w:id="320" w:author="鹏程 傅" w:date="2026-01-23T14:59:00Z" w16du:dateUtc="2026-01-23T06:59:00Z">
              <w:r w:rsidRPr="00496599" w:rsidDel="00AA0A41">
                <w:rPr>
                  <w:rFonts w:ascii="Arial" w:eastAsia="宋体" w:hAnsi="Arial" w:cs="Arial"/>
                  <w:sz w:val="24"/>
                  <w:szCs w:val="24"/>
                </w:rPr>
                <w:delText>Estrogen Receptor Beta</w:delText>
              </w:r>
            </w:del>
          </w:p>
        </w:tc>
      </w:tr>
      <w:tr w:rsidR="00D8544B" w:rsidRPr="00496599" w:rsidDel="00AA0A41" w14:paraId="17CAA0D8" w14:textId="1F5B3E3A" w:rsidTr="00AA0A41">
        <w:trPr>
          <w:trHeight w:val="439"/>
          <w:tblCellSpacing w:w="42" w:type="dxa"/>
          <w:del w:id="321"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5784F7C5" w14:textId="30CF973D" w:rsidR="00D8544B" w:rsidRPr="00496599" w:rsidDel="00AA0A41" w:rsidRDefault="00D8544B" w:rsidP="00B61959">
            <w:pPr>
              <w:spacing w:line="360" w:lineRule="auto"/>
              <w:ind w:firstLineChars="200" w:firstLine="480"/>
              <w:rPr>
                <w:del w:id="322" w:author="鹏程 傅" w:date="2026-01-23T14:59:00Z" w16du:dateUtc="2026-01-23T06:59:00Z"/>
                <w:rFonts w:ascii="Arial" w:eastAsia="宋体" w:hAnsi="Arial" w:cs="Arial"/>
                <w:sz w:val="24"/>
                <w:szCs w:val="24"/>
              </w:rPr>
            </w:pPr>
            <w:del w:id="323" w:author="鹏程 傅" w:date="2026-01-23T14:59:00Z" w16du:dateUtc="2026-01-23T06:59:00Z">
              <w:r w:rsidRPr="00496599" w:rsidDel="00AA0A41">
                <w:rPr>
                  <w:rFonts w:ascii="Arial" w:eastAsia="宋体" w:hAnsi="Arial" w:cs="Arial"/>
                  <w:sz w:val="24"/>
                  <w:szCs w:val="24"/>
                </w:rPr>
                <w:delText>TGF-β</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232214B7" w14:textId="7181E5D6" w:rsidR="00D8544B" w:rsidRPr="00496599" w:rsidDel="00AA0A41" w:rsidRDefault="00D8544B" w:rsidP="00B61959">
            <w:pPr>
              <w:spacing w:line="360" w:lineRule="auto"/>
              <w:ind w:firstLineChars="200" w:firstLine="480"/>
              <w:rPr>
                <w:del w:id="324" w:author="鹏程 傅" w:date="2026-01-23T14:59:00Z" w16du:dateUtc="2026-01-23T06:59:00Z"/>
                <w:rFonts w:ascii="Arial" w:eastAsia="宋体" w:hAnsi="Arial" w:cs="Arial"/>
                <w:sz w:val="24"/>
                <w:szCs w:val="24"/>
              </w:rPr>
            </w:pPr>
            <w:del w:id="325" w:author="鹏程 傅" w:date="2026-01-23T14:59:00Z" w16du:dateUtc="2026-01-23T06:59:00Z">
              <w:r w:rsidRPr="00496599" w:rsidDel="00AA0A41">
                <w:rPr>
                  <w:rFonts w:ascii="Arial" w:eastAsia="宋体" w:hAnsi="Arial" w:cs="Arial"/>
                  <w:sz w:val="24"/>
                  <w:szCs w:val="24"/>
                </w:rPr>
                <w:delText>Transforming Growth Factor Beta</w:delText>
              </w:r>
            </w:del>
          </w:p>
        </w:tc>
      </w:tr>
      <w:tr w:rsidR="00D8544B" w:rsidRPr="00496599" w:rsidDel="00AA0A41" w14:paraId="60C760DD" w14:textId="0B542FF1" w:rsidTr="00AA0A41">
        <w:trPr>
          <w:trHeight w:val="427"/>
          <w:tblCellSpacing w:w="42" w:type="dxa"/>
          <w:del w:id="326"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5389304C" w14:textId="5E22B7C5" w:rsidR="00D8544B" w:rsidRPr="00496599" w:rsidDel="00AA0A41" w:rsidRDefault="00D8544B" w:rsidP="00B61959">
            <w:pPr>
              <w:spacing w:line="360" w:lineRule="auto"/>
              <w:ind w:firstLineChars="200" w:firstLine="480"/>
              <w:rPr>
                <w:del w:id="327" w:author="鹏程 傅" w:date="2026-01-23T14:59:00Z" w16du:dateUtc="2026-01-23T06:59:00Z"/>
                <w:rFonts w:ascii="Arial" w:eastAsia="宋体" w:hAnsi="Arial" w:cs="Arial"/>
                <w:sz w:val="24"/>
                <w:szCs w:val="24"/>
              </w:rPr>
            </w:pPr>
            <w:del w:id="328" w:author="鹏程 傅" w:date="2026-01-23T14:59:00Z" w16du:dateUtc="2026-01-23T06:59:00Z">
              <w:r w:rsidRPr="00496599" w:rsidDel="00AA0A41">
                <w:rPr>
                  <w:rFonts w:ascii="Arial" w:eastAsia="宋体" w:hAnsi="Arial" w:cs="Arial"/>
                  <w:sz w:val="24"/>
                  <w:szCs w:val="24"/>
                </w:rPr>
                <w:delText>TβRI</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10EA56E" w14:textId="57705405" w:rsidR="00D8544B" w:rsidRPr="00496599" w:rsidDel="00AA0A41" w:rsidRDefault="00D8544B" w:rsidP="00B61959">
            <w:pPr>
              <w:spacing w:line="360" w:lineRule="auto"/>
              <w:ind w:firstLineChars="200" w:firstLine="480"/>
              <w:rPr>
                <w:del w:id="329" w:author="鹏程 傅" w:date="2026-01-23T14:59:00Z" w16du:dateUtc="2026-01-23T06:59:00Z"/>
                <w:rFonts w:ascii="Arial" w:eastAsia="宋体" w:hAnsi="Arial" w:cs="Arial"/>
                <w:sz w:val="24"/>
                <w:szCs w:val="24"/>
              </w:rPr>
            </w:pPr>
            <w:del w:id="330" w:author="鹏程 傅" w:date="2026-01-23T14:59:00Z" w16du:dateUtc="2026-01-23T06:59:00Z">
              <w:r w:rsidRPr="00496599" w:rsidDel="00AA0A41">
                <w:rPr>
                  <w:rFonts w:ascii="Arial" w:eastAsia="宋体" w:hAnsi="Arial" w:cs="Arial"/>
                  <w:sz w:val="24"/>
                  <w:szCs w:val="24"/>
                </w:rPr>
                <w:delText>TGF-β Receptor I</w:delText>
              </w:r>
            </w:del>
          </w:p>
        </w:tc>
      </w:tr>
      <w:tr w:rsidR="00D8544B" w:rsidRPr="00496599" w:rsidDel="00AA0A41" w14:paraId="524217F3" w14:textId="71AA8EB4" w:rsidTr="00AA0A41">
        <w:trPr>
          <w:trHeight w:val="439"/>
          <w:tblCellSpacing w:w="42" w:type="dxa"/>
          <w:del w:id="331"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5BDBF126" w14:textId="5839CB1A" w:rsidR="00D8544B" w:rsidRPr="00496599" w:rsidDel="00AA0A41" w:rsidRDefault="00D8544B" w:rsidP="00B61959">
            <w:pPr>
              <w:spacing w:line="360" w:lineRule="auto"/>
              <w:ind w:firstLineChars="200" w:firstLine="480"/>
              <w:rPr>
                <w:del w:id="332" w:author="鹏程 傅" w:date="2026-01-23T14:59:00Z" w16du:dateUtc="2026-01-23T06:59:00Z"/>
                <w:rFonts w:ascii="Arial" w:eastAsia="宋体" w:hAnsi="Arial" w:cs="Arial"/>
                <w:sz w:val="24"/>
                <w:szCs w:val="24"/>
              </w:rPr>
            </w:pPr>
            <w:del w:id="333" w:author="鹏程 傅" w:date="2026-01-23T14:59:00Z" w16du:dateUtc="2026-01-23T06:59:00Z">
              <w:r w:rsidRPr="00496599" w:rsidDel="00AA0A41">
                <w:rPr>
                  <w:rFonts w:ascii="Arial" w:eastAsia="宋体" w:hAnsi="Arial" w:cs="Arial"/>
                  <w:sz w:val="24"/>
                  <w:szCs w:val="24"/>
                </w:rPr>
                <w:delText>DHT</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FBF2A1B" w14:textId="523C62E3" w:rsidR="00D8544B" w:rsidRPr="00496599" w:rsidDel="00AA0A41" w:rsidRDefault="00D8544B" w:rsidP="00B61959">
            <w:pPr>
              <w:spacing w:line="360" w:lineRule="auto"/>
              <w:ind w:firstLineChars="200" w:firstLine="480"/>
              <w:rPr>
                <w:del w:id="334" w:author="鹏程 傅" w:date="2026-01-23T14:59:00Z" w16du:dateUtc="2026-01-23T06:59:00Z"/>
                <w:rFonts w:ascii="Arial" w:eastAsia="宋体" w:hAnsi="Arial" w:cs="Arial"/>
                <w:sz w:val="24"/>
                <w:szCs w:val="24"/>
              </w:rPr>
            </w:pPr>
            <w:del w:id="335" w:author="鹏程 傅" w:date="2026-01-23T14:59:00Z" w16du:dateUtc="2026-01-23T06:59:00Z">
              <w:r w:rsidRPr="00496599" w:rsidDel="00AA0A41">
                <w:rPr>
                  <w:rFonts w:ascii="Arial" w:eastAsia="宋体" w:hAnsi="Arial" w:cs="Arial"/>
                  <w:sz w:val="24"/>
                  <w:szCs w:val="24"/>
                </w:rPr>
                <w:delText>Dihydrotestosterone</w:delText>
              </w:r>
            </w:del>
          </w:p>
        </w:tc>
      </w:tr>
      <w:tr w:rsidR="00D8544B" w:rsidRPr="00496599" w:rsidDel="00AA0A41" w14:paraId="591E6459" w14:textId="6E471271" w:rsidTr="00AA0A41">
        <w:trPr>
          <w:trHeight w:val="439"/>
          <w:tblCellSpacing w:w="42" w:type="dxa"/>
          <w:del w:id="336"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4C9D9E11" w14:textId="03EE4581" w:rsidR="00D8544B" w:rsidRPr="00496599" w:rsidDel="00AA0A41" w:rsidRDefault="00D8544B" w:rsidP="00B61959">
            <w:pPr>
              <w:spacing w:line="360" w:lineRule="auto"/>
              <w:ind w:firstLineChars="200" w:firstLine="480"/>
              <w:rPr>
                <w:del w:id="337" w:author="鹏程 傅" w:date="2026-01-23T14:59:00Z" w16du:dateUtc="2026-01-23T06:59:00Z"/>
                <w:rFonts w:ascii="Arial" w:eastAsia="宋体" w:hAnsi="Arial" w:cs="Arial"/>
                <w:sz w:val="24"/>
                <w:szCs w:val="24"/>
              </w:rPr>
            </w:pPr>
            <w:del w:id="338" w:author="鹏程 傅" w:date="2026-01-23T14:59:00Z" w16du:dateUtc="2026-01-23T06:59:00Z">
              <w:r w:rsidRPr="00496599" w:rsidDel="00AA0A41">
                <w:rPr>
                  <w:rFonts w:ascii="Arial" w:eastAsia="宋体" w:hAnsi="Arial" w:cs="Arial"/>
                  <w:sz w:val="24"/>
                  <w:szCs w:val="24"/>
                </w:rPr>
                <w:delText>EPPK1</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5C5D561" w14:textId="2FC9DD99" w:rsidR="00D8544B" w:rsidRPr="00496599" w:rsidDel="00AA0A41" w:rsidRDefault="00D8544B" w:rsidP="00B61959">
            <w:pPr>
              <w:spacing w:line="360" w:lineRule="auto"/>
              <w:ind w:firstLineChars="200" w:firstLine="480"/>
              <w:rPr>
                <w:del w:id="339" w:author="鹏程 傅" w:date="2026-01-23T14:59:00Z" w16du:dateUtc="2026-01-23T06:59:00Z"/>
                <w:rFonts w:ascii="Arial" w:eastAsia="宋体" w:hAnsi="Arial" w:cs="Arial"/>
                <w:sz w:val="24"/>
                <w:szCs w:val="24"/>
              </w:rPr>
            </w:pPr>
            <w:del w:id="340" w:author="鹏程 傅" w:date="2026-01-23T14:59:00Z" w16du:dateUtc="2026-01-23T06:59:00Z">
              <w:r w:rsidRPr="00496599" w:rsidDel="00AA0A41">
                <w:rPr>
                  <w:rFonts w:ascii="Arial" w:eastAsia="宋体" w:hAnsi="Arial" w:cs="Arial"/>
                  <w:sz w:val="24"/>
                  <w:szCs w:val="24"/>
                </w:rPr>
                <w:delText>Epiplakin1</w:delText>
              </w:r>
            </w:del>
          </w:p>
        </w:tc>
      </w:tr>
      <w:tr w:rsidR="00D8544B" w:rsidRPr="00496599" w:rsidDel="00AA0A41" w14:paraId="091D07F2" w14:textId="60B2D7BD" w:rsidTr="00AA0A41">
        <w:trPr>
          <w:trHeight w:val="439"/>
          <w:tblCellSpacing w:w="42" w:type="dxa"/>
          <w:del w:id="341"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7DFC8105" w14:textId="60C158CB" w:rsidR="00D8544B" w:rsidRPr="00496599" w:rsidDel="00AA0A41" w:rsidRDefault="00D8544B" w:rsidP="00B61959">
            <w:pPr>
              <w:spacing w:line="360" w:lineRule="auto"/>
              <w:ind w:firstLineChars="200" w:firstLine="480"/>
              <w:rPr>
                <w:del w:id="342" w:author="鹏程 傅" w:date="2026-01-23T14:59:00Z" w16du:dateUtc="2026-01-23T06:59:00Z"/>
                <w:rFonts w:ascii="Arial" w:eastAsia="宋体" w:hAnsi="Arial" w:cs="Arial"/>
                <w:sz w:val="24"/>
                <w:szCs w:val="24"/>
              </w:rPr>
            </w:pPr>
            <w:del w:id="343" w:author="鹏程 傅" w:date="2026-01-23T14:59:00Z" w16du:dateUtc="2026-01-23T06:59:00Z">
              <w:r w:rsidRPr="00496599" w:rsidDel="00AA0A41">
                <w:rPr>
                  <w:rFonts w:ascii="Arial" w:eastAsia="宋体" w:hAnsi="Arial" w:cs="Arial"/>
                  <w:sz w:val="24"/>
                  <w:szCs w:val="24"/>
                </w:rPr>
                <w:delText>MAPK</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AEEA316" w14:textId="44B14BB9" w:rsidR="00D8544B" w:rsidRPr="00496599" w:rsidDel="00AA0A41" w:rsidRDefault="00D8544B" w:rsidP="00B61959">
            <w:pPr>
              <w:spacing w:line="360" w:lineRule="auto"/>
              <w:ind w:firstLineChars="200" w:firstLine="480"/>
              <w:rPr>
                <w:del w:id="344" w:author="鹏程 傅" w:date="2026-01-23T14:59:00Z" w16du:dateUtc="2026-01-23T06:59:00Z"/>
                <w:rFonts w:ascii="Arial" w:eastAsia="宋体" w:hAnsi="Arial" w:cs="Arial"/>
                <w:sz w:val="24"/>
                <w:szCs w:val="24"/>
              </w:rPr>
            </w:pPr>
            <w:del w:id="345" w:author="鹏程 傅" w:date="2026-01-23T14:59:00Z" w16du:dateUtc="2026-01-23T06:59:00Z">
              <w:r w:rsidRPr="00496599" w:rsidDel="00AA0A41">
                <w:rPr>
                  <w:rFonts w:ascii="Arial" w:eastAsia="宋体" w:hAnsi="Arial" w:cs="Arial"/>
                  <w:sz w:val="24"/>
                  <w:szCs w:val="24"/>
                </w:rPr>
                <w:delText>Mitogen-Activated Protein Kinase</w:delText>
              </w:r>
            </w:del>
          </w:p>
        </w:tc>
      </w:tr>
      <w:tr w:rsidR="00D8544B" w:rsidRPr="00496599" w:rsidDel="00AA0A41" w14:paraId="6DDE3A3E" w14:textId="03AD1702" w:rsidTr="00AA0A41">
        <w:trPr>
          <w:trHeight w:val="439"/>
          <w:tblCellSpacing w:w="42" w:type="dxa"/>
          <w:del w:id="346"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39C6951F" w14:textId="7729C3FC" w:rsidR="00D8544B" w:rsidRPr="00496599" w:rsidDel="00AA0A41" w:rsidRDefault="00D8544B" w:rsidP="00B61959">
            <w:pPr>
              <w:spacing w:line="360" w:lineRule="auto"/>
              <w:ind w:firstLineChars="200" w:firstLine="480"/>
              <w:rPr>
                <w:del w:id="347" w:author="鹏程 傅" w:date="2026-01-23T14:59:00Z" w16du:dateUtc="2026-01-23T06:59:00Z"/>
                <w:rFonts w:ascii="Arial" w:eastAsia="宋体" w:hAnsi="Arial" w:cs="Arial"/>
                <w:sz w:val="24"/>
                <w:szCs w:val="24"/>
              </w:rPr>
            </w:pPr>
            <w:del w:id="348" w:author="鹏程 傅" w:date="2026-01-23T14:59:00Z" w16du:dateUtc="2026-01-23T06:59:00Z">
              <w:r w:rsidRPr="00496599" w:rsidDel="00AA0A41">
                <w:rPr>
                  <w:rFonts w:ascii="Arial" w:eastAsia="宋体" w:hAnsi="Arial" w:cs="Arial"/>
                  <w:sz w:val="24"/>
                  <w:szCs w:val="24"/>
                </w:rPr>
                <w:delText>JUP</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253A7AC" w14:textId="64148E89" w:rsidR="00D8544B" w:rsidRPr="00496599" w:rsidDel="00AA0A41" w:rsidRDefault="00D8544B" w:rsidP="00B61959">
            <w:pPr>
              <w:spacing w:line="360" w:lineRule="auto"/>
              <w:ind w:firstLineChars="200" w:firstLine="480"/>
              <w:rPr>
                <w:del w:id="349" w:author="鹏程 傅" w:date="2026-01-23T14:59:00Z" w16du:dateUtc="2026-01-23T06:59:00Z"/>
                <w:rFonts w:ascii="Arial" w:eastAsia="宋体" w:hAnsi="Arial" w:cs="Arial"/>
                <w:sz w:val="24"/>
                <w:szCs w:val="24"/>
              </w:rPr>
            </w:pPr>
            <w:del w:id="350" w:author="鹏程 傅" w:date="2026-01-23T14:59:00Z" w16du:dateUtc="2026-01-23T06:59:00Z">
              <w:r w:rsidRPr="00496599" w:rsidDel="00AA0A41">
                <w:rPr>
                  <w:rFonts w:ascii="Arial" w:eastAsia="宋体" w:hAnsi="Arial" w:cs="Arial"/>
                  <w:sz w:val="24"/>
                  <w:szCs w:val="24"/>
                </w:rPr>
                <w:delText>Junction Plakoglobin</w:delText>
              </w:r>
            </w:del>
          </w:p>
        </w:tc>
      </w:tr>
      <w:tr w:rsidR="00D8544B" w:rsidRPr="00496599" w:rsidDel="00AA0A41" w14:paraId="4B0B0FBD" w14:textId="31BB423A" w:rsidTr="00AA0A41">
        <w:trPr>
          <w:trHeight w:val="439"/>
          <w:tblCellSpacing w:w="42" w:type="dxa"/>
          <w:del w:id="351"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16D5097" w14:textId="3214728C" w:rsidR="00D8544B" w:rsidRPr="00496599" w:rsidDel="00AA0A41" w:rsidRDefault="00D8544B" w:rsidP="00B61959">
            <w:pPr>
              <w:spacing w:line="360" w:lineRule="auto"/>
              <w:ind w:firstLineChars="200" w:firstLine="480"/>
              <w:rPr>
                <w:del w:id="352" w:author="鹏程 傅" w:date="2026-01-23T14:59:00Z" w16du:dateUtc="2026-01-23T06:59:00Z"/>
                <w:rFonts w:ascii="Arial" w:eastAsia="宋体" w:hAnsi="Arial" w:cs="Arial"/>
                <w:sz w:val="24"/>
                <w:szCs w:val="24"/>
              </w:rPr>
            </w:pPr>
            <w:del w:id="353" w:author="鹏程 傅" w:date="2026-01-23T14:59:00Z" w16du:dateUtc="2026-01-23T06:59:00Z">
              <w:r w:rsidRPr="00496599" w:rsidDel="00AA0A41">
                <w:rPr>
                  <w:rFonts w:ascii="Arial" w:eastAsia="宋体" w:hAnsi="Arial" w:cs="Arial"/>
                  <w:sz w:val="24"/>
                  <w:szCs w:val="24"/>
                </w:rPr>
                <w:delText>VEGF</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9B97244" w14:textId="72EAB8AA" w:rsidR="00D8544B" w:rsidRPr="00496599" w:rsidDel="00AA0A41" w:rsidRDefault="00D8544B" w:rsidP="00B61959">
            <w:pPr>
              <w:spacing w:line="360" w:lineRule="auto"/>
              <w:ind w:firstLineChars="200" w:firstLine="480"/>
              <w:rPr>
                <w:del w:id="354" w:author="鹏程 傅" w:date="2026-01-23T14:59:00Z" w16du:dateUtc="2026-01-23T06:59:00Z"/>
                <w:rFonts w:ascii="Arial" w:eastAsia="宋体" w:hAnsi="Arial" w:cs="Arial"/>
                <w:sz w:val="24"/>
                <w:szCs w:val="24"/>
              </w:rPr>
            </w:pPr>
            <w:bookmarkStart w:id="355" w:name="_Hlk220072178"/>
            <w:del w:id="356" w:author="鹏程 傅" w:date="2026-01-23T14:59:00Z" w16du:dateUtc="2026-01-23T06:59:00Z">
              <w:r w:rsidRPr="00496599" w:rsidDel="00AA0A41">
                <w:rPr>
                  <w:rFonts w:ascii="Arial" w:eastAsia="宋体" w:hAnsi="Arial" w:cs="Arial"/>
                  <w:sz w:val="24"/>
                  <w:szCs w:val="24"/>
                </w:rPr>
                <w:delText>Vascular Endothelial Growth Factor</w:delText>
              </w:r>
              <w:bookmarkEnd w:id="355"/>
            </w:del>
          </w:p>
        </w:tc>
      </w:tr>
      <w:tr w:rsidR="00D8544B" w:rsidRPr="00496599" w:rsidDel="00AA0A41" w14:paraId="4FD04FBC" w14:textId="45E972EA" w:rsidTr="00AA0A41">
        <w:trPr>
          <w:trHeight w:val="427"/>
          <w:tblCellSpacing w:w="42" w:type="dxa"/>
          <w:del w:id="357"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267AB31" w14:textId="2C3487DB" w:rsidR="00D8544B" w:rsidRPr="00496599" w:rsidDel="00AA0A41" w:rsidRDefault="00D8544B" w:rsidP="00B61959">
            <w:pPr>
              <w:spacing w:line="360" w:lineRule="auto"/>
              <w:ind w:firstLineChars="200" w:firstLine="480"/>
              <w:rPr>
                <w:del w:id="358" w:author="鹏程 傅" w:date="2026-01-23T14:59:00Z" w16du:dateUtc="2026-01-23T06:59:00Z"/>
                <w:rFonts w:ascii="Arial" w:eastAsia="宋体" w:hAnsi="Arial" w:cs="Arial"/>
                <w:sz w:val="24"/>
                <w:szCs w:val="24"/>
              </w:rPr>
            </w:pPr>
            <w:del w:id="359" w:author="鹏程 傅" w:date="2026-01-23T14:59:00Z" w16du:dateUtc="2026-01-23T06:59:00Z">
              <w:r w:rsidRPr="00496599" w:rsidDel="00AA0A41">
                <w:rPr>
                  <w:rFonts w:ascii="Arial" w:eastAsia="宋体" w:hAnsi="Arial" w:cs="Arial"/>
                  <w:sz w:val="24"/>
                  <w:szCs w:val="24"/>
                </w:rPr>
                <w:delText>BRCA1</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E1F2EFF" w14:textId="7557D73F" w:rsidR="00D8544B" w:rsidRPr="00496599" w:rsidDel="00AA0A41" w:rsidRDefault="00D8544B" w:rsidP="00B61959">
            <w:pPr>
              <w:spacing w:line="360" w:lineRule="auto"/>
              <w:ind w:firstLineChars="200" w:firstLine="480"/>
              <w:rPr>
                <w:del w:id="360" w:author="鹏程 傅" w:date="2026-01-23T14:59:00Z" w16du:dateUtc="2026-01-23T06:59:00Z"/>
                <w:rFonts w:ascii="Arial" w:eastAsia="宋体" w:hAnsi="Arial" w:cs="Arial"/>
                <w:sz w:val="24"/>
                <w:szCs w:val="24"/>
              </w:rPr>
            </w:pPr>
            <w:del w:id="361" w:author="鹏程 傅" w:date="2026-01-23T14:59:00Z" w16du:dateUtc="2026-01-23T06:59:00Z">
              <w:r w:rsidRPr="00496599" w:rsidDel="00AA0A41">
                <w:rPr>
                  <w:rFonts w:ascii="Arial" w:eastAsia="宋体" w:hAnsi="Arial" w:cs="Arial"/>
                  <w:sz w:val="24"/>
                  <w:szCs w:val="24"/>
                </w:rPr>
                <w:delText>Breast Cancer 1</w:delText>
              </w:r>
            </w:del>
          </w:p>
        </w:tc>
      </w:tr>
      <w:tr w:rsidR="00D8544B" w:rsidRPr="00496599" w:rsidDel="00AA0A41" w14:paraId="7A64B977" w14:textId="287E911B" w:rsidTr="00AA0A41">
        <w:trPr>
          <w:trHeight w:val="439"/>
          <w:tblCellSpacing w:w="42" w:type="dxa"/>
          <w:del w:id="362"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58FBC23" w14:textId="62616A8A" w:rsidR="00D8544B" w:rsidRPr="00496599" w:rsidDel="00AA0A41" w:rsidRDefault="00D8544B" w:rsidP="00B61959">
            <w:pPr>
              <w:spacing w:line="360" w:lineRule="auto"/>
              <w:ind w:firstLineChars="200" w:firstLine="480"/>
              <w:rPr>
                <w:del w:id="363" w:author="鹏程 傅" w:date="2026-01-23T14:59:00Z" w16du:dateUtc="2026-01-23T06:59:00Z"/>
                <w:rFonts w:ascii="Arial" w:eastAsia="宋体" w:hAnsi="Arial" w:cs="Arial"/>
                <w:sz w:val="24"/>
                <w:szCs w:val="24"/>
              </w:rPr>
            </w:pPr>
            <w:del w:id="364" w:author="鹏程 傅" w:date="2026-01-23T14:59:00Z" w16du:dateUtc="2026-01-23T06:59:00Z">
              <w:r w:rsidRPr="00496599" w:rsidDel="00AA0A41">
                <w:rPr>
                  <w:rFonts w:ascii="Arial" w:eastAsia="宋体" w:hAnsi="Arial" w:cs="Arial"/>
                  <w:sz w:val="24"/>
                  <w:szCs w:val="24"/>
                </w:rPr>
                <w:delText>BER</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76314036" w14:textId="31EE92B2" w:rsidR="00D8544B" w:rsidRPr="00496599" w:rsidDel="00AA0A41" w:rsidRDefault="00D8544B" w:rsidP="00B61959">
            <w:pPr>
              <w:spacing w:line="360" w:lineRule="auto"/>
              <w:ind w:firstLineChars="200" w:firstLine="480"/>
              <w:rPr>
                <w:del w:id="365" w:author="鹏程 傅" w:date="2026-01-23T14:59:00Z" w16du:dateUtc="2026-01-23T06:59:00Z"/>
                <w:rFonts w:ascii="Arial" w:eastAsia="宋体" w:hAnsi="Arial" w:cs="Arial"/>
                <w:sz w:val="24"/>
                <w:szCs w:val="24"/>
              </w:rPr>
            </w:pPr>
            <w:del w:id="366" w:author="鹏程 傅" w:date="2026-01-23T14:59:00Z" w16du:dateUtc="2026-01-23T06:59:00Z">
              <w:r w:rsidRPr="00496599" w:rsidDel="00AA0A41">
                <w:rPr>
                  <w:rFonts w:ascii="Arial" w:eastAsia="宋体" w:hAnsi="Arial" w:cs="Arial"/>
                  <w:sz w:val="24"/>
                  <w:szCs w:val="24"/>
                </w:rPr>
                <w:delText>Base Excision Repair</w:delText>
              </w:r>
            </w:del>
          </w:p>
        </w:tc>
      </w:tr>
      <w:tr w:rsidR="00D8544B" w:rsidRPr="00496599" w:rsidDel="00AA0A41" w14:paraId="16700693" w14:textId="08868FB0" w:rsidTr="00AA0A41">
        <w:trPr>
          <w:trHeight w:val="439"/>
          <w:tblCellSpacing w:w="42" w:type="dxa"/>
          <w:del w:id="367"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52C0FE8" w14:textId="59558E48" w:rsidR="00D8544B" w:rsidRPr="00496599" w:rsidDel="00AA0A41" w:rsidRDefault="00D8544B" w:rsidP="00B61959">
            <w:pPr>
              <w:spacing w:line="360" w:lineRule="auto"/>
              <w:ind w:firstLineChars="200" w:firstLine="480"/>
              <w:rPr>
                <w:del w:id="368" w:author="鹏程 傅" w:date="2026-01-23T14:59:00Z" w16du:dateUtc="2026-01-23T06:59:00Z"/>
                <w:rFonts w:ascii="Arial" w:eastAsia="宋体" w:hAnsi="Arial" w:cs="Arial"/>
                <w:sz w:val="24"/>
                <w:szCs w:val="24"/>
              </w:rPr>
            </w:pPr>
            <w:del w:id="369" w:author="鹏程 傅" w:date="2026-01-23T14:59:00Z" w16du:dateUtc="2026-01-23T06:59:00Z">
              <w:r w:rsidRPr="00496599" w:rsidDel="00AA0A41">
                <w:rPr>
                  <w:rFonts w:ascii="Arial" w:eastAsia="宋体" w:hAnsi="Arial" w:cs="Arial"/>
                  <w:sz w:val="24"/>
                  <w:szCs w:val="24"/>
                </w:rPr>
                <w:delText>NHEJ</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066AEC8F" w14:textId="3972E9F8" w:rsidR="00D8544B" w:rsidRPr="00496599" w:rsidDel="00AA0A41" w:rsidRDefault="00D8544B" w:rsidP="00B61959">
            <w:pPr>
              <w:spacing w:line="360" w:lineRule="auto"/>
              <w:ind w:firstLineChars="200" w:firstLine="480"/>
              <w:rPr>
                <w:del w:id="370" w:author="鹏程 傅" w:date="2026-01-23T14:59:00Z" w16du:dateUtc="2026-01-23T06:59:00Z"/>
                <w:rFonts w:ascii="Arial" w:eastAsia="宋体" w:hAnsi="Arial" w:cs="Arial"/>
                <w:sz w:val="24"/>
                <w:szCs w:val="24"/>
              </w:rPr>
            </w:pPr>
            <w:del w:id="371" w:author="鹏程 傅" w:date="2026-01-23T14:59:00Z" w16du:dateUtc="2026-01-23T06:59:00Z">
              <w:r w:rsidRPr="00496599" w:rsidDel="00AA0A41">
                <w:rPr>
                  <w:rFonts w:ascii="Arial" w:eastAsia="宋体" w:hAnsi="Arial" w:cs="Arial"/>
                  <w:sz w:val="24"/>
                  <w:szCs w:val="24"/>
                </w:rPr>
                <w:delText>Non-Homologous End Joining</w:delText>
              </w:r>
            </w:del>
          </w:p>
        </w:tc>
      </w:tr>
      <w:tr w:rsidR="00D8544B" w:rsidRPr="00496599" w:rsidDel="00AA0A41" w14:paraId="43BD98E6" w14:textId="58ECAAAA" w:rsidTr="00AA0A41">
        <w:trPr>
          <w:trHeight w:val="439"/>
          <w:tblCellSpacing w:w="42" w:type="dxa"/>
          <w:del w:id="372"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62B8E641" w14:textId="7CE73E5F" w:rsidR="00D8544B" w:rsidRPr="00496599" w:rsidDel="00AA0A41" w:rsidRDefault="00D8544B" w:rsidP="00B61959">
            <w:pPr>
              <w:spacing w:line="360" w:lineRule="auto"/>
              <w:ind w:firstLineChars="200" w:firstLine="480"/>
              <w:rPr>
                <w:del w:id="373" w:author="鹏程 傅" w:date="2026-01-23T14:59:00Z" w16du:dateUtc="2026-01-23T06:59:00Z"/>
                <w:rFonts w:ascii="Arial" w:eastAsia="宋体" w:hAnsi="Arial" w:cs="Arial"/>
                <w:sz w:val="24"/>
                <w:szCs w:val="24"/>
              </w:rPr>
            </w:pPr>
            <w:del w:id="374" w:author="鹏程 傅" w:date="2026-01-23T14:59:00Z" w16du:dateUtc="2026-01-23T06:59:00Z">
              <w:r w:rsidRPr="00496599" w:rsidDel="00AA0A41">
                <w:rPr>
                  <w:rFonts w:ascii="Arial" w:eastAsia="宋体" w:hAnsi="Arial" w:cs="Arial"/>
                  <w:sz w:val="24"/>
                  <w:szCs w:val="24"/>
                </w:rPr>
                <w:delText>PARP</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6A6635EF" w14:textId="07E0DF8C" w:rsidR="00D8544B" w:rsidRPr="00496599" w:rsidDel="00AA0A41" w:rsidRDefault="00D8544B" w:rsidP="00B61959">
            <w:pPr>
              <w:spacing w:line="360" w:lineRule="auto"/>
              <w:ind w:firstLineChars="200" w:firstLine="480"/>
              <w:rPr>
                <w:del w:id="375" w:author="鹏程 傅" w:date="2026-01-23T14:59:00Z" w16du:dateUtc="2026-01-23T06:59:00Z"/>
                <w:rFonts w:ascii="Arial" w:eastAsia="宋体" w:hAnsi="Arial" w:cs="Arial"/>
                <w:sz w:val="24"/>
                <w:szCs w:val="24"/>
              </w:rPr>
            </w:pPr>
            <w:del w:id="376" w:author="鹏程 傅" w:date="2026-01-23T14:59:00Z" w16du:dateUtc="2026-01-23T06:59:00Z">
              <w:r w:rsidRPr="00496599" w:rsidDel="00AA0A41">
                <w:rPr>
                  <w:rFonts w:ascii="Arial" w:eastAsia="宋体" w:hAnsi="Arial" w:cs="Arial"/>
                  <w:sz w:val="24"/>
                  <w:szCs w:val="24"/>
                </w:rPr>
                <w:delText>Poly (ADP-ribose) Polymerase</w:delText>
              </w:r>
            </w:del>
          </w:p>
        </w:tc>
      </w:tr>
      <w:tr w:rsidR="00D8544B" w:rsidRPr="00496599" w:rsidDel="00AA0A41" w14:paraId="3CA062C2" w14:textId="359E06F3" w:rsidTr="00AA0A41">
        <w:trPr>
          <w:trHeight w:val="439"/>
          <w:tblCellSpacing w:w="42" w:type="dxa"/>
          <w:del w:id="377"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5B9F838C" w14:textId="0D477722" w:rsidR="00D8544B" w:rsidRPr="00496599" w:rsidDel="00AA0A41" w:rsidRDefault="00D8544B" w:rsidP="00B61959">
            <w:pPr>
              <w:spacing w:line="360" w:lineRule="auto"/>
              <w:ind w:firstLineChars="200" w:firstLine="480"/>
              <w:rPr>
                <w:del w:id="378" w:author="鹏程 傅" w:date="2026-01-23T14:59:00Z" w16du:dateUtc="2026-01-23T06:59:00Z"/>
                <w:rFonts w:ascii="Arial" w:eastAsia="宋体" w:hAnsi="Arial" w:cs="Arial"/>
                <w:sz w:val="24"/>
                <w:szCs w:val="24"/>
              </w:rPr>
            </w:pPr>
            <w:del w:id="379" w:author="鹏程 傅" w:date="2026-01-23T14:59:00Z" w16du:dateUtc="2026-01-23T06:59:00Z">
              <w:r w:rsidRPr="00496599" w:rsidDel="00AA0A41">
                <w:rPr>
                  <w:rFonts w:ascii="Arial" w:eastAsia="宋体" w:hAnsi="Arial" w:cs="Arial"/>
                  <w:sz w:val="24"/>
                  <w:szCs w:val="24"/>
                </w:rPr>
                <w:delText>HR</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1868374" w14:textId="0CBFD012" w:rsidR="00D8544B" w:rsidRPr="00496599" w:rsidDel="00AA0A41" w:rsidRDefault="00D8544B" w:rsidP="00B61959">
            <w:pPr>
              <w:spacing w:line="360" w:lineRule="auto"/>
              <w:ind w:firstLineChars="200" w:firstLine="480"/>
              <w:rPr>
                <w:del w:id="380" w:author="鹏程 傅" w:date="2026-01-23T14:59:00Z" w16du:dateUtc="2026-01-23T06:59:00Z"/>
                <w:rFonts w:ascii="Arial" w:eastAsia="宋体" w:hAnsi="Arial" w:cs="Arial"/>
                <w:sz w:val="24"/>
                <w:szCs w:val="24"/>
              </w:rPr>
            </w:pPr>
            <w:del w:id="381" w:author="鹏程 傅" w:date="2026-01-23T14:59:00Z" w16du:dateUtc="2026-01-23T06:59:00Z">
              <w:r w:rsidRPr="00496599" w:rsidDel="00AA0A41">
                <w:rPr>
                  <w:rFonts w:ascii="Arial" w:eastAsia="宋体" w:hAnsi="Arial" w:cs="Arial"/>
                  <w:sz w:val="24"/>
                  <w:szCs w:val="24"/>
                </w:rPr>
                <w:delText>Homologous Recombination</w:delText>
              </w:r>
            </w:del>
          </w:p>
        </w:tc>
      </w:tr>
      <w:tr w:rsidR="00D8544B" w:rsidRPr="00496599" w:rsidDel="00AA0A41" w14:paraId="20C44DD7" w14:textId="2642B791" w:rsidTr="00AA0A41">
        <w:trPr>
          <w:trHeight w:val="439"/>
          <w:tblCellSpacing w:w="42" w:type="dxa"/>
          <w:del w:id="382"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6FF97E85" w14:textId="08A1254F" w:rsidR="00D8544B" w:rsidRPr="00496599" w:rsidDel="00AA0A41" w:rsidRDefault="00D8544B" w:rsidP="00B61959">
            <w:pPr>
              <w:spacing w:line="360" w:lineRule="auto"/>
              <w:ind w:firstLineChars="200" w:firstLine="480"/>
              <w:rPr>
                <w:del w:id="383" w:author="鹏程 傅" w:date="2026-01-23T14:59:00Z" w16du:dateUtc="2026-01-23T06:59:00Z"/>
                <w:rFonts w:ascii="Arial" w:eastAsia="宋体" w:hAnsi="Arial" w:cs="Arial"/>
                <w:sz w:val="24"/>
                <w:szCs w:val="24"/>
              </w:rPr>
            </w:pPr>
            <w:del w:id="384" w:author="鹏程 傅" w:date="2026-01-23T14:59:00Z" w16du:dateUtc="2026-01-23T06:59:00Z">
              <w:r w:rsidRPr="00496599" w:rsidDel="00AA0A41">
                <w:rPr>
                  <w:rFonts w:ascii="Arial" w:eastAsia="宋体" w:hAnsi="Arial" w:cs="Arial"/>
                  <w:sz w:val="24"/>
                  <w:szCs w:val="24"/>
                </w:rPr>
                <w:delText>SERM</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177B08C" w14:textId="70C3E55B" w:rsidR="00D8544B" w:rsidRPr="00496599" w:rsidDel="00AA0A41" w:rsidRDefault="00D8544B" w:rsidP="00B61959">
            <w:pPr>
              <w:spacing w:line="360" w:lineRule="auto"/>
              <w:ind w:firstLineChars="200" w:firstLine="480"/>
              <w:rPr>
                <w:del w:id="385" w:author="鹏程 傅" w:date="2026-01-23T14:59:00Z" w16du:dateUtc="2026-01-23T06:59:00Z"/>
                <w:rFonts w:ascii="Arial" w:eastAsia="宋体" w:hAnsi="Arial" w:cs="Arial"/>
                <w:sz w:val="24"/>
                <w:szCs w:val="24"/>
              </w:rPr>
            </w:pPr>
            <w:del w:id="386" w:author="鹏程 傅" w:date="2026-01-23T14:59:00Z" w16du:dateUtc="2026-01-23T06:59:00Z">
              <w:r w:rsidRPr="00496599" w:rsidDel="00AA0A41">
                <w:rPr>
                  <w:rFonts w:ascii="Arial" w:eastAsia="宋体" w:hAnsi="Arial" w:cs="Arial"/>
                  <w:sz w:val="24"/>
                  <w:szCs w:val="24"/>
                </w:rPr>
                <w:delText>Selective Estrogen Receptor Modulator</w:delText>
              </w:r>
            </w:del>
          </w:p>
        </w:tc>
      </w:tr>
      <w:tr w:rsidR="00D8544B" w:rsidRPr="00496599" w:rsidDel="00AA0A41" w14:paraId="44621744" w14:textId="54A791DD" w:rsidTr="00AA0A41">
        <w:trPr>
          <w:trHeight w:val="427"/>
          <w:tblCellSpacing w:w="42" w:type="dxa"/>
          <w:del w:id="387"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25EAE362" w14:textId="68A7405A" w:rsidR="00D8544B" w:rsidRPr="00496599" w:rsidDel="00AA0A41" w:rsidRDefault="00D8544B" w:rsidP="00B61959">
            <w:pPr>
              <w:spacing w:line="360" w:lineRule="auto"/>
              <w:ind w:firstLineChars="200" w:firstLine="480"/>
              <w:rPr>
                <w:del w:id="388" w:author="鹏程 傅" w:date="2026-01-23T14:59:00Z" w16du:dateUtc="2026-01-23T06:59:00Z"/>
                <w:rFonts w:ascii="Arial" w:eastAsia="宋体" w:hAnsi="Arial" w:cs="Arial"/>
                <w:sz w:val="24"/>
                <w:szCs w:val="24"/>
              </w:rPr>
            </w:pPr>
            <w:del w:id="389" w:author="鹏程 傅" w:date="2026-01-23T14:59:00Z" w16du:dateUtc="2026-01-23T06:59:00Z">
              <w:r w:rsidRPr="00496599" w:rsidDel="00AA0A41">
                <w:rPr>
                  <w:rFonts w:ascii="Arial" w:eastAsia="宋体" w:hAnsi="Arial" w:cs="Arial"/>
                  <w:sz w:val="24"/>
                  <w:szCs w:val="24"/>
                </w:rPr>
                <w:delText>NMIBC</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3F21FBDF" w14:textId="47885812" w:rsidR="00D8544B" w:rsidRPr="00496599" w:rsidDel="00AA0A41" w:rsidRDefault="00D8544B" w:rsidP="00B61959">
            <w:pPr>
              <w:spacing w:line="360" w:lineRule="auto"/>
              <w:ind w:firstLineChars="200" w:firstLine="480"/>
              <w:rPr>
                <w:del w:id="390" w:author="鹏程 傅" w:date="2026-01-23T14:59:00Z" w16du:dateUtc="2026-01-23T06:59:00Z"/>
                <w:rFonts w:ascii="Arial" w:eastAsia="宋体" w:hAnsi="Arial" w:cs="Arial"/>
                <w:sz w:val="24"/>
                <w:szCs w:val="24"/>
              </w:rPr>
            </w:pPr>
            <w:del w:id="391" w:author="鹏程 傅" w:date="2026-01-23T14:59:00Z" w16du:dateUtc="2026-01-23T06:59:00Z">
              <w:r w:rsidRPr="00496599" w:rsidDel="00AA0A41">
                <w:rPr>
                  <w:rFonts w:ascii="Arial" w:eastAsia="宋体" w:hAnsi="Arial" w:cs="Arial"/>
                  <w:sz w:val="24"/>
                  <w:szCs w:val="24"/>
                </w:rPr>
                <w:delText>Non-Muscle-Invasive Bladder Cancer</w:delText>
              </w:r>
            </w:del>
          </w:p>
        </w:tc>
      </w:tr>
      <w:tr w:rsidR="00D8544B" w:rsidRPr="00496599" w:rsidDel="00AA0A41" w14:paraId="694430DC" w14:textId="447DC9F7" w:rsidTr="00AA0A41">
        <w:trPr>
          <w:trHeight w:val="439"/>
          <w:tblCellSpacing w:w="42" w:type="dxa"/>
          <w:del w:id="392"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2236971" w14:textId="2CF88E5B" w:rsidR="00D8544B" w:rsidRPr="00496599" w:rsidDel="00AA0A41" w:rsidRDefault="00D8544B" w:rsidP="00B61959">
            <w:pPr>
              <w:spacing w:line="360" w:lineRule="auto"/>
              <w:ind w:firstLineChars="200" w:firstLine="480"/>
              <w:rPr>
                <w:del w:id="393" w:author="鹏程 傅" w:date="2026-01-23T14:59:00Z" w16du:dateUtc="2026-01-23T06:59:00Z"/>
                <w:rFonts w:ascii="Arial" w:eastAsia="宋体" w:hAnsi="Arial" w:cs="Arial"/>
                <w:sz w:val="24"/>
                <w:szCs w:val="24"/>
              </w:rPr>
            </w:pPr>
            <w:del w:id="394" w:author="鹏程 傅" w:date="2026-01-23T14:59:00Z" w16du:dateUtc="2026-01-23T06:59:00Z">
              <w:r w:rsidRPr="00496599" w:rsidDel="00AA0A41">
                <w:rPr>
                  <w:rFonts w:ascii="Arial" w:eastAsia="宋体" w:hAnsi="Arial" w:cs="Arial"/>
                  <w:sz w:val="24"/>
                  <w:szCs w:val="24"/>
                </w:rPr>
                <w:delText>MIBC</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2390D072" w14:textId="2111D750" w:rsidR="00D8544B" w:rsidRPr="00496599" w:rsidDel="00AA0A41" w:rsidRDefault="00D8544B" w:rsidP="00B61959">
            <w:pPr>
              <w:spacing w:line="360" w:lineRule="auto"/>
              <w:ind w:firstLineChars="200" w:firstLine="480"/>
              <w:rPr>
                <w:del w:id="395" w:author="鹏程 傅" w:date="2026-01-23T14:59:00Z" w16du:dateUtc="2026-01-23T06:59:00Z"/>
                <w:rFonts w:ascii="Arial" w:eastAsia="宋体" w:hAnsi="Arial" w:cs="Arial"/>
                <w:sz w:val="24"/>
                <w:szCs w:val="24"/>
              </w:rPr>
            </w:pPr>
            <w:del w:id="396" w:author="鹏程 傅" w:date="2026-01-23T14:59:00Z" w16du:dateUtc="2026-01-23T06:59:00Z">
              <w:r w:rsidRPr="00496599" w:rsidDel="00AA0A41">
                <w:rPr>
                  <w:rFonts w:ascii="Arial" w:eastAsia="宋体" w:hAnsi="Arial" w:cs="Arial"/>
                  <w:sz w:val="24"/>
                  <w:szCs w:val="24"/>
                </w:rPr>
                <w:delText>Muscle-Invasive Bladder Cancer</w:delText>
              </w:r>
            </w:del>
          </w:p>
        </w:tc>
      </w:tr>
      <w:tr w:rsidR="00D8544B" w:rsidRPr="00496599" w:rsidDel="00AA0A41" w14:paraId="2DC1ACF7" w14:textId="18B61E9A" w:rsidTr="00AA0A41">
        <w:trPr>
          <w:trHeight w:val="439"/>
          <w:tblCellSpacing w:w="42" w:type="dxa"/>
          <w:del w:id="397"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781359A9" w14:textId="7E0D8E85" w:rsidR="00D8544B" w:rsidRPr="00496599" w:rsidDel="00AA0A41" w:rsidRDefault="00D8544B" w:rsidP="00B61959">
            <w:pPr>
              <w:spacing w:line="360" w:lineRule="auto"/>
              <w:ind w:firstLineChars="200" w:firstLine="480"/>
              <w:rPr>
                <w:del w:id="398" w:author="鹏程 傅" w:date="2026-01-23T14:59:00Z" w16du:dateUtc="2026-01-23T06:59:00Z"/>
                <w:rFonts w:ascii="Arial" w:eastAsia="宋体" w:hAnsi="Arial" w:cs="Arial"/>
                <w:sz w:val="24"/>
                <w:szCs w:val="24"/>
              </w:rPr>
            </w:pPr>
            <w:del w:id="399" w:author="鹏程 傅" w:date="2026-01-23T14:59:00Z" w16du:dateUtc="2026-01-23T06:59:00Z">
              <w:r w:rsidRPr="00496599" w:rsidDel="00AA0A41">
                <w:rPr>
                  <w:rFonts w:ascii="Arial" w:eastAsia="宋体" w:hAnsi="Arial" w:cs="Arial"/>
                  <w:sz w:val="24"/>
                  <w:szCs w:val="24"/>
                </w:rPr>
                <w:delText>PD-L1</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9639E42" w14:textId="42FA55B0" w:rsidR="00D8544B" w:rsidRPr="00496599" w:rsidDel="00AA0A41" w:rsidRDefault="00D8544B" w:rsidP="00B61959">
            <w:pPr>
              <w:spacing w:line="360" w:lineRule="auto"/>
              <w:ind w:firstLineChars="200" w:firstLine="480"/>
              <w:rPr>
                <w:del w:id="400" w:author="鹏程 傅" w:date="2026-01-23T14:59:00Z" w16du:dateUtc="2026-01-23T06:59:00Z"/>
                <w:rFonts w:ascii="Arial" w:eastAsia="宋体" w:hAnsi="Arial" w:cs="Arial"/>
                <w:sz w:val="24"/>
                <w:szCs w:val="24"/>
              </w:rPr>
            </w:pPr>
            <w:del w:id="401" w:author="鹏程 傅" w:date="2026-01-23T14:59:00Z" w16du:dateUtc="2026-01-23T06:59:00Z">
              <w:r w:rsidRPr="00496599" w:rsidDel="00AA0A41">
                <w:rPr>
                  <w:rFonts w:ascii="Arial" w:eastAsia="宋体" w:hAnsi="Arial" w:cs="Arial"/>
                  <w:sz w:val="24"/>
                  <w:szCs w:val="24"/>
                </w:rPr>
                <w:delText>Programmed Death-Ligand 1</w:delText>
              </w:r>
            </w:del>
          </w:p>
        </w:tc>
      </w:tr>
      <w:tr w:rsidR="00D8544B" w:rsidRPr="00496599" w:rsidDel="00AA0A41" w14:paraId="12443C86" w14:textId="203E3777" w:rsidTr="00AA0A41">
        <w:trPr>
          <w:trHeight w:val="439"/>
          <w:tblCellSpacing w:w="42" w:type="dxa"/>
          <w:del w:id="402"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7A153C7E" w14:textId="0414968C" w:rsidR="00D8544B" w:rsidRPr="00496599" w:rsidDel="00AA0A41" w:rsidRDefault="00D8544B" w:rsidP="00B61959">
            <w:pPr>
              <w:spacing w:line="360" w:lineRule="auto"/>
              <w:ind w:firstLineChars="200" w:firstLine="480"/>
              <w:rPr>
                <w:del w:id="403" w:author="鹏程 傅" w:date="2026-01-23T14:59:00Z" w16du:dateUtc="2026-01-23T06:59:00Z"/>
                <w:rFonts w:ascii="Arial" w:eastAsia="宋体" w:hAnsi="Arial" w:cs="Arial"/>
                <w:sz w:val="24"/>
                <w:szCs w:val="24"/>
              </w:rPr>
            </w:pPr>
            <w:del w:id="404" w:author="鹏程 傅" w:date="2026-01-23T14:59:00Z" w16du:dateUtc="2026-01-23T06:59:00Z">
              <w:r w:rsidRPr="00496599" w:rsidDel="00AA0A41">
                <w:rPr>
                  <w:rFonts w:ascii="Arial" w:eastAsia="宋体" w:hAnsi="Arial" w:cs="Arial"/>
                  <w:sz w:val="24"/>
                  <w:szCs w:val="24"/>
                </w:rPr>
                <w:delText>PD-1</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BBEB9E4" w14:textId="483123FB" w:rsidR="00D8544B" w:rsidRPr="00496599" w:rsidDel="00AA0A41" w:rsidRDefault="00D8544B" w:rsidP="00B61959">
            <w:pPr>
              <w:spacing w:line="360" w:lineRule="auto"/>
              <w:ind w:firstLineChars="200" w:firstLine="480"/>
              <w:rPr>
                <w:del w:id="405" w:author="鹏程 傅" w:date="2026-01-23T14:59:00Z" w16du:dateUtc="2026-01-23T06:59:00Z"/>
                <w:rFonts w:ascii="Arial" w:eastAsia="宋体" w:hAnsi="Arial" w:cs="Arial"/>
                <w:sz w:val="24"/>
                <w:szCs w:val="24"/>
              </w:rPr>
            </w:pPr>
            <w:del w:id="406" w:author="鹏程 傅" w:date="2026-01-23T14:59:00Z" w16du:dateUtc="2026-01-23T06:59:00Z">
              <w:r w:rsidRPr="00496599" w:rsidDel="00AA0A41">
                <w:rPr>
                  <w:rFonts w:ascii="Arial" w:eastAsia="宋体" w:hAnsi="Arial" w:cs="Arial"/>
                  <w:sz w:val="24"/>
                  <w:szCs w:val="24"/>
                </w:rPr>
                <w:delText>Programmed Cell Death Protein 1</w:delText>
              </w:r>
            </w:del>
          </w:p>
        </w:tc>
      </w:tr>
      <w:tr w:rsidR="00D8544B" w:rsidRPr="00496599" w:rsidDel="00AA0A41" w14:paraId="72F7A46F" w14:textId="5121E6C5" w:rsidTr="00AA0A41">
        <w:trPr>
          <w:trHeight w:val="439"/>
          <w:tblCellSpacing w:w="42" w:type="dxa"/>
          <w:del w:id="407"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5ED295A7" w14:textId="49C33BCF" w:rsidR="00D8544B" w:rsidRPr="00496599" w:rsidDel="00AA0A41" w:rsidRDefault="00D8544B" w:rsidP="00B61959">
            <w:pPr>
              <w:spacing w:line="360" w:lineRule="auto"/>
              <w:ind w:firstLineChars="200" w:firstLine="480"/>
              <w:rPr>
                <w:del w:id="408" w:author="鹏程 傅" w:date="2026-01-23T14:59:00Z" w16du:dateUtc="2026-01-23T06:59:00Z"/>
                <w:rFonts w:ascii="Arial" w:eastAsia="宋体" w:hAnsi="Arial" w:cs="Arial"/>
                <w:sz w:val="24"/>
                <w:szCs w:val="24"/>
              </w:rPr>
            </w:pPr>
            <w:del w:id="409" w:author="鹏程 傅" w:date="2026-01-23T14:59:00Z" w16du:dateUtc="2026-01-23T06:59:00Z">
              <w:r w:rsidRPr="00496599" w:rsidDel="00AA0A41">
                <w:rPr>
                  <w:rFonts w:ascii="Arial" w:eastAsia="宋体" w:hAnsi="Arial" w:cs="Arial"/>
                  <w:sz w:val="24"/>
                  <w:szCs w:val="24"/>
                </w:rPr>
                <w:delText>ADT</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4FC4119E" w14:textId="0E864C18" w:rsidR="00D8544B" w:rsidRPr="00496599" w:rsidDel="00AA0A41" w:rsidRDefault="00D8544B" w:rsidP="00B61959">
            <w:pPr>
              <w:spacing w:line="360" w:lineRule="auto"/>
              <w:ind w:firstLineChars="200" w:firstLine="480"/>
              <w:rPr>
                <w:del w:id="410" w:author="鹏程 傅" w:date="2026-01-23T14:59:00Z" w16du:dateUtc="2026-01-23T06:59:00Z"/>
                <w:rFonts w:ascii="Arial" w:eastAsia="宋体" w:hAnsi="Arial" w:cs="Arial"/>
                <w:sz w:val="24"/>
                <w:szCs w:val="24"/>
              </w:rPr>
            </w:pPr>
            <w:del w:id="411" w:author="鹏程 傅" w:date="2026-01-23T14:59:00Z" w16du:dateUtc="2026-01-23T06:59:00Z">
              <w:r w:rsidRPr="00496599" w:rsidDel="00AA0A41">
                <w:rPr>
                  <w:rFonts w:ascii="Arial" w:eastAsia="宋体" w:hAnsi="Arial" w:cs="Arial"/>
                  <w:sz w:val="24"/>
                  <w:szCs w:val="24"/>
                </w:rPr>
                <w:delText>Androgen Deprivation Therapy</w:delText>
              </w:r>
            </w:del>
          </w:p>
        </w:tc>
      </w:tr>
      <w:tr w:rsidR="00D8544B" w:rsidRPr="00496599" w:rsidDel="00AA0A41" w14:paraId="646E990A" w14:textId="04A9AC13" w:rsidTr="00AA0A41">
        <w:trPr>
          <w:trHeight w:val="439"/>
          <w:tblCellSpacing w:w="42" w:type="dxa"/>
          <w:del w:id="412"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216C2EBC" w14:textId="19F4EA36" w:rsidR="00D8544B" w:rsidRPr="00496599" w:rsidDel="00AA0A41" w:rsidRDefault="00D8544B" w:rsidP="00B61959">
            <w:pPr>
              <w:spacing w:line="360" w:lineRule="auto"/>
              <w:ind w:firstLineChars="200" w:firstLine="480"/>
              <w:rPr>
                <w:del w:id="413" w:author="鹏程 傅" w:date="2026-01-23T14:59:00Z" w16du:dateUtc="2026-01-23T06:59:00Z"/>
                <w:rFonts w:ascii="Arial" w:eastAsia="宋体" w:hAnsi="Arial" w:cs="Arial"/>
                <w:sz w:val="24"/>
                <w:szCs w:val="24"/>
              </w:rPr>
            </w:pPr>
            <w:del w:id="414" w:author="鹏程 傅" w:date="2026-01-23T14:59:00Z" w16du:dateUtc="2026-01-23T06:59:00Z">
              <w:r w:rsidRPr="00496599" w:rsidDel="00AA0A41">
                <w:rPr>
                  <w:rFonts w:ascii="Arial" w:eastAsia="宋体" w:hAnsi="Arial" w:cs="Arial"/>
                  <w:sz w:val="24"/>
                  <w:szCs w:val="24"/>
                </w:rPr>
                <w:delText>GPER1</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4E49B83D" w14:textId="52BF0182" w:rsidR="00D8544B" w:rsidRPr="00496599" w:rsidDel="00AA0A41" w:rsidRDefault="00D8544B" w:rsidP="00B61959">
            <w:pPr>
              <w:spacing w:line="360" w:lineRule="auto"/>
              <w:ind w:firstLineChars="200" w:firstLine="480"/>
              <w:rPr>
                <w:del w:id="415" w:author="鹏程 傅" w:date="2026-01-23T14:59:00Z" w16du:dateUtc="2026-01-23T06:59:00Z"/>
                <w:rFonts w:ascii="Arial" w:eastAsia="宋体" w:hAnsi="Arial" w:cs="Arial"/>
                <w:sz w:val="24"/>
                <w:szCs w:val="24"/>
              </w:rPr>
            </w:pPr>
            <w:bookmarkStart w:id="416" w:name="_Hlk220072101"/>
            <w:del w:id="417" w:author="鹏程 傅" w:date="2026-01-23T14:59:00Z" w16du:dateUtc="2026-01-23T06:59:00Z">
              <w:r w:rsidRPr="00496599" w:rsidDel="00AA0A41">
                <w:rPr>
                  <w:rFonts w:ascii="Arial" w:eastAsia="宋体" w:hAnsi="Arial" w:cs="Arial"/>
                  <w:sz w:val="24"/>
                  <w:szCs w:val="24"/>
                </w:rPr>
                <w:delText>G Protein-Coupled Estrogen Receptor 1</w:delText>
              </w:r>
              <w:bookmarkEnd w:id="416"/>
            </w:del>
          </w:p>
        </w:tc>
      </w:tr>
      <w:tr w:rsidR="00D8544B" w:rsidRPr="00496599" w:rsidDel="00AA0A41" w14:paraId="5F2736D6" w14:textId="7419D79E" w:rsidTr="00AA0A41">
        <w:trPr>
          <w:trHeight w:val="427"/>
          <w:tblCellSpacing w:w="42" w:type="dxa"/>
          <w:del w:id="418"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1F1F5D2" w14:textId="0135D1F9" w:rsidR="00D8544B" w:rsidRPr="00496599" w:rsidDel="00AA0A41" w:rsidRDefault="00D8544B" w:rsidP="00B61959">
            <w:pPr>
              <w:spacing w:line="360" w:lineRule="auto"/>
              <w:ind w:firstLineChars="200" w:firstLine="480"/>
              <w:rPr>
                <w:del w:id="419" w:author="鹏程 傅" w:date="2026-01-23T14:59:00Z" w16du:dateUtc="2026-01-23T06:59:00Z"/>
                <w:rFonts w:ascii="Arial" w:eastAsia="宋体" w:hAnsi="Arial" w:cs="Arial"/>
                <w:sz w:val="24"/>
                <w:szCs w:val="24"/>
              </w:rPr>
            </w:pPr>
            <w:del w:id="420" w:author="鹏程 傅" w:date="2026-01-23T14:59:00Z" w16du:dateUtc="2026-01-23T06:59:00Z">
              <w:r w:rsidRPr="00496599" w:rsidDel="00AA0A41">
                <w:rPr>
                  <w:rFonts w:ascii="Arial" w:eastAsia="宋体" w:hAnsi="Arial" w:cs="Arial"/>
                  <w:sz w:val="24"/>
                  <w:szCs w:val="24"/>
                </w:rPr>
                <w:delText>TAM</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3A701CF5" w14:textId="05E317EF" w:rsidR="00D8544B" w:rsidRPr="00496599" w:rsidDel="00AA0A41" w:rsidRDefault="00D8544B" w:rsidP="00B61959">
            <w:pPr>
              <w:spacing w:line="360" w:lineRule="auto"/>
              <w:ind w:firstLineChars="200" w:firstLine="480"/>
              <w:rPr>
                <w:del w:id="421" w:author="鹏程 傅" w:date="2026-01-23T14:59:00Z" w16du:dateUtc="2026-01-23T06:59:00Z"/>
                <w:rFonts w:ascii="Arial" w:eastAsia="宋体" w:hAnsi="Arial" w:cs="Arial"/>
                <w:sz w:val="24"/>
                <w:szCs w:val="24"/>
              </w:rPr>
            </w:pPr>
            <w:del w:id="422" w:author="鹏程 傅" w:date="2026-01-23T14:59:00Z" w16du:dateUtc="2026-01-23T06:59:00Z">
              <w:r w:rsidRPr="00496599" w:rsidDel="00AA0A41">
                <w:rPr>
                  <w:rFonts w:ascii="Arial" w:eastAsia="宋体" w:hAnsi="Arial" w:cs="Arial"/>
                  <w:sz w:val="24"/>
                  <w:szCs w:val="24"/>
                </w:rPr>
                <w:delText>Tumor-Associated Macrophage</w:delText>
              </w:r>
            </w:del>
          </w:p>
        </w:tc>
      </w:tr>
      <w:tr w:rsidR="00D8544B" w:rsidRPr="00496599" w:rsidDel="00AA0A41" w14:paraId="7B0EDD47" w14:textId="7156997A" w:rsidTr="00AA0A41">
        <w:trPr>
          <w:trHeight w:val="439"/>
          <w:tblCellSpacing w:w="42" w:type="dxa"/>
          <w:del w:id="423"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7E6F9903" w14:textId="0C425394" w:rsidR="00D8544B" w:rsidRPr="00496599" w:rsidDel="00AA0A41" w:rsidRDefault="00D8544B" w:rsidP="00B61959">
            <w:pPr>
              <w:spacing w:line="360" w:lineRule="auto"/>
              <w:ind w:firstLineChars="200" w:firstLine="480"/>
              <w:rPr>
                <w:del w:id="424" w:author="鹏程 傅" w:date="2026-01-23T14:59:00Z" w16du:dateUtc="2026-01-23T06:59:00Z"/>
                <w:rFonts w:ascii="Arial" w:eastAsia="宋体" w:hAnsi="Arial" w:cs="Arial"/>
                <w:sz w:val="24"/>
                <w:szCs w:val="24"/>
              </w:rPr>
            </w:pPr>
            <w:del w:id="425" w:author="鹏程 傅" w:date="2026-01-23T14:59:00Z" w16du:dateUtc="2026-01-23T06:59:00Z">
              <w:r w:rsidRPr="00496599" w:rsidDel="00AA0A41">
                <w:rPr>
                  <w:rFonts w:ascii="Arial" w:eastAsia="宋体" w:hAnsi="Arial" w:cs="Arial"/>
                  <w:sz w:val="24"/>
                  <w:szCs w:val="24"/>
                </w:rPr>
                <w:delText>Treg</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A4E102A" w14:textId="2A289130" w:rsidR="00D8544B" w:rsidRPr="00496599" w:rsidDel="00AA0A41" w:rsidRDefault="00D8544B" w:rsidP="00B61959">
            <w:pPr>
              <w:spacing w:line="360" w:lineRule="auto"/>
              <w:ind w:firstLineChars="200" w:firstLine="480"/>
              <w:rPr>
                <w:del w:id="426" w:author="鹏程 傅" w:date="2026-01-23T14:59:00Z" w16du:dateUtc="2026-01-23T06:59:00Z"/>
                <w:rFonts w:ascii="Arial" w:eastAsia="宋体" w:hAnsi="Arial" w:cs="Arial"/>
                <w:sz w:val="24"/>
                <w:szCs w:val="24"/>
              </w:rPr>
            </w:pPr>
            <w:del w:id="427" w:author="鹏程 傅" w:date="2026-01-23T14:59:00Z" w16du:dateUtc="2026-01-23T06:59:00Z">
              <w:r w:rsidRPr="00496599" w:rsidDel="00AA0A41">
                <w:rPr>
                  <w:rFonts w:ascii="Arial" w:eastAsia="宋体" w:hAnsi="Arial" w:cs="Arial"/>
                  <w:sz w:val="24"/>
                  <w:szCs w:val="24"/>
                </w:rPr>
                <w:delText>Regulatory T Cell</w:delText>
              </w:r>
            </w:del>
          </w:p>
        </w:tc>
      </w:tr>
      <w:tr w:rsidR="00D8544B" w:rsidRPr="00496599" w:rsidDel="00AA0A41" w14:paraId="20EF01AE" w14:textId="08599865" w:rsidTr="00AA0A41">
        <w:trPr>
          <w:trHeight w:val="439"/>
          <w:tblCellSpacing w:w="42" w:type="dxa"/>
          <w:del w:id="428"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44BE25C" w14:textId="2DE4A6A2" w:rsidR="00D8544B" w:rsidRPr="00496599" w:rsidDel="00AA0A41" w:rsidRDefault="00D8544B" w:rsidP="00B61959">
            <w:pPr>
              <w:spacing w:line="360" w:lineRule="auto"/>
              <w:ind w:firstLineChars="200" w:firstLine="480"/>
              <w:rPr>
                <w:del w:id="429" w:author="鹏程 傅" w:date="2026-01-23T14:59:00Z" w16du:dateUtc="2026-01-23T06:59:00Z"/>
                <w:rFonts w:ascii="Arial" w:eastAsia="宋体" w:hAnsi="Arial" w:cs="Arial"/>
                <w:sz w:val="24"/>
                <w:szCs w:val="24"/>
              </w:rPr>
            </w:pPr>
            <w:del w:id="430" w:author="鹏程 傅" w:date="2026-01-23T14:59:00Z" w16du:dateUtc="2026-01-23T06:59:00Z">
              <w:r w:rsidRPr="00496599" w:rsidDel="00AA0A41">
                <w:rPr>
                  <w:rFonts w:ascii="Arial" w:eastAsia="宋体" w:hAnsi="Arial" w:cs="Arial"/>
                  <w:sz w:val="24"/>
                  <w:szCs w:val="24"/>
                </w:rPr>
                <w:delText>Th1</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6E3796BF" w14:textId="2AB1F6E6" w:rsidR="00D8544B" w:rsidRPr="00496599" w:rsidDel="00AA0A41" w:rsidRDefault="00D8544B" w:rsidP="00B61959">
            <w:pPr>
              <w:spacing w:line="360" w:lineRule="auto"/>
              <w:ind w:firstLineChars="200" w:firstLine="480"/>
              <w:rPr>
                <w:del w:id="431" w:author="鹏程 傅" w:date="2026-01-23T14:59:00Z" w16du:dateUtc="2026-01-23T06:59:00Z"/>
                <w:rFonts w:ascii="Arial" w:eastAsia="宋体" w:hAnsi="Arial" w:cs="Arial"/>
                <w:sz w:val="24"/>
                <w:szCs w:val="24"/>
              </w:rPr>
            </w:pPr>
            <w:bookmarkStart w:id="432" w:name="_Hlk220072337"/>
            <w:del w:id="433" w:author="鹏程 傅" w:date="2026-01-23T14:59:00Z" w16du:dateUtc="2026-01-23T06:59:00Z">
              <w:r w:rsidRPr="00496599" w:rsidDel="00AA0A41">
                <w:rPr>
                  <w:rFonts w:ascii="Arial" w:eastAsia="宋体" w:hAnsi="Arial" w:cs="Arial"/>
                  <w:sz w:val="24"/>
                  <w:szCs w:val="24"/>
                </w:rPr>
                <w:delText>T Helper 1 Cell</w:delText>
              </w:r>
              <w:bookmarkEnd w:id="432"/>
            </w:del>
          </w:p>
        </w:tc>
      </w:tr>
      <w:tr w:rsidR="00D8544B" w:rsidRPr="00496599" w:rsidDel="00AA0A41" w14:paraId="51302466" w14:textId="5AC21903" w:rsidTr="00AA0A41">
        <w:trPr>
          <w:trHeight w:val="439"/>
          <w:tblCellSpacing w:w="42" w:type="dxa"/>
          <w:del w:id="43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C203DB1" w14:textId="31A6D7BE" w:rsidR="00D8544B" w:rsidRPr="00496599" w:rsidDel="00AA0A41" w:rsidRDefault="00D8544B" w:rsidP="00B61959">
            <w:pPr>
              <w:spacing w:line="360" w:lineRule="auto"/>
              <w:ind w:firstLineChars="200" w:firstLine="480"/>
              <w:rPr>
                <w:del w:id="435" w:author="鹏程 傅" w:date="2026-01-23T14:59:00Z" w16du:dateUtc="2026-01-23T06:59:00Z"/>
                <w:rFonts w:ascii="Arial" w:eastAsia="宋体" w:hAnsi="Arial" w:cs="Arial"/>
                <w:sz w:val="24"/>
                <w:szCs w:val="24"/>
              </w:rPr>
            </w:pPr>
            <w:del w:id="436" w:author="鹏程 傅" w:date="2026-01-23T14:59:00Z" w16du:dateUtc="2026-01-23T06:59:00Z">
              <w:r w:rsidRPr="00496599" w:rsidDel="00AA0A41">
                <w:rPr>
                  <w:rFonts w:ascii="Arial" w:eastAsia="宋体" w:hAnsi="Arial" w:cs="Arial"/>
                  <w:sz w:val="24"/>
                  <w:szCs w:val="24"/>
                </w:rPr>
                <w:delText>Th2</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4BEB5BBC" w14:textId="2B619C9E" w:rsidR="00D8544B" w:rsidRPr="00496599" w:rsidDel="00AA0A41" w:rsidRDefault="00D8544B" w:rsidP="00B61959">
            <w:pPr>
              <w:spacing w:line="360" w:lineRule="auto"/>
              <w:ind w:firstLineChars="200" w:firstLine="480"/>
              <w:rPr>
                <w:del w:id="437" w:author="鹏程 傅" w:date="2026-01-23T14:59:00Z" w16du:dateUtc="2026-01-23T06:59:00Z"/>
                <w:rFonts w:ascii="Arial" w:eastAsia="宋体" w:hAnsi="Arial" w:cs="Arial"/>
                <w:sz w:val="24"/>
                <w:szCs w:val="24"/>
              </w:rPr>
            </w:pPr>
            <w:del w:id="438" w:author="鹏程 傅" w:date="2026-01-23T14:59:00Z" w16du:dateUtc="2026-01-23T06:59:00Z">
              <w:r w:rsidRPr="00496599" w:rsidDel="00AA0A41">
                <w:rPr>
                  <w:rFonts w:ascii="Arial" w:eastAsia="宋体" w:hAnsi="Arial" w:cs="Arial"/>
                  <w:sz w:val="24"/>
                  <w:szCs w:val="24"/>
                </w:rPr>
                <w:delText>T Helper 2 Cell</w:delText>
              </w:r>
            </w:del>
          </w:p>
        </w:tc>
      </w:tr>
      <w:tr w:rsidR="00D8544B" w:rsidRPr="00496599" w:rsidDel="00AA0A41" w14:paraId="09D5CF2A" w14:textId="556CB739" w:rsidTr="00AA0A41">
        <w:trPr>
          <w:trHeight w:val="427"/>
          <w:tblCellSpacing w:w="42" w:type="dxa"/>
          <w:del w:id="439"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3EF12E6D" w14:textId="1F610B0A" w:rsidR="00D8544B" w:rsidRPr="00496599" w:rsidDel="00AA0A41" w:rsidRDefault="00D8544B" w:rsidP="00B61959">
            <w:pPr>
              <w:spacing w:line="360" w:lineRule="auto"/>
              <w:ind w:firstLineChars="200" w:firstLine="480"/>
              <w:rPr>
                <w:del w:id="440" w:author="鹏程 傅" w:date="2026-01-23T14:59:00Z" w16du:dateUtc="2026-01-23T06:59:00Z"/>
                <w:rFonts w:ascii="Arial" w:eastAsia="宋体" w:hAnsi="Arial" w:cs="Arial"/>
                <w:sz w:val="24"/>
                <w:szCs w:val="24"/>
              </w:rPr>
            </w:pPr>
            <w:del w:id="441" w:author="鹏程 傅" w:date="2026-01-23T14:59:00Z" w16du:dateUtc="2026-01-23T06:59:00Z">
              <w:r w:rsidRPr="00496599" w:rsidDel="00AA0A41">
                <w:rPr>
                  <w:rFonts w:ascii="Arial" w:eastAsia="宋体" w:hAnsi="Arial" w:cs="Arial"/>
                  <w:sz w:val="24"/>
                  <w:szCs w:val="24"/>
                </w:rPr>
                <w:delText>IFNγ</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458EEF7A" w14:textId="09B73B5B" w:rsidR="00D8544B" w:rsidRPr="00496599" w:rsidDel="00AA0A41" w:rsidRDefault="00D8544B" w:rsidP="00B61959">
            <w:pPr>
              <w:spacing w:line="360" w:lineRule="auto"/>
              <w:ind w:firstLineChars="200" w:firstLine="480"/>
              <w:rPr>
                <w:del w:id="442" w:author="鹏程 傅" w:date="2026-01-23T14:59:00Z" w16du:dateUtc="2026-01-23T06:59:00Z"/>
                <w:rFonts w:ascii="Arial" w:eastAsia="宋体" w:hAnsi="Arial" w:cs="Arial"/>
                <w:sz w:val="24"/>
                <w:szCs w:val="24"/>
              </w:rPr>
            </w:pPr>
            <w:del w:id="443" w:author="鹏程 傅" w:date="2026-01-23T14:59:00Z" w16du:dateUtc="2026-01-23T06:59:00Z">
              <w:r w:rsidRPr="00496599" w:rsidDel="00AA0A41">
                <w:rPr>
                  <w:rFonts w:ascii="Arial" w:eastAsia="宋体" w:hAnsi="Arial" w:cs="Arial"/>
                  <w:sz w:val="24"/>
                  <w:szCs w:val="24"/>
                </w:rPr>
                <w:delText>Interferon Gamma</w:delText>
              </w:r>
            </w:del>
          </w:p>
        </w:tc>
      </w:tr>
      <w:tr w:rsidR="00D8544B" w:rsidRPr="00496599" w:rsidDel="00AA0A41" w14:paraId="713F04E1" w14:textId="5BF46593" w:rsidTr="00AA0A41">
        <w:trPr>
          <w:trHeight w:val="439"/>
          <w:tblCellSpacing w:w="42" w:type="dxa"/>
          <w:del w:id="44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6A7931F5" w14:textId="7DBFC952" w:rsidR="00D8544B" w:rsidRPr="00496599" w:rsidDel="00AA0A41" w:rsidRDefault="00D8544B" w:rsidP="00B61959">
            <w:pPr>
              <w:spacing w:line="360" w:lineRule="auto"/>
              <w:ind w:firstLineChars="200" w:firstLine="480"/>
              <w:rPr>
                <w:del w:id="445" w:author="鹏程 傅" w:date="2026-01-23T14:59:00Z" w16du:dateUtc="2026-01-23T06:59:00Z"/>
                <w:rFonts w:ascii="Arial" w:eastAsia="宋体" w:hAnsi="Arial" w:cs="Arial"/>
                <w:sz w:val="24"/>
                <w:szCs w:val="24"/>
              </w:rPr>
            </w:pPr>
            <w:del w:id="446" w:author="鹏程 傅" w:date="2026-01-23T14:59:00Z" w16du:dateUtc="2026-01-23T06:59:00Z">
              <w:r w:rsidRPr="00496599" w:rsidDel="00AA0A41">
                <w:rPr>
                  <w:rFonts w:ascii="Arial" w:eastAsia="宋体" w:hAnsi="Arial" w:cs="Arial"/>
                  <w:sz w:val="24"/>
                  <w:szCs w:val="24"/>
                </w:rPr>
                <w:delText>XCI</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467E6A95" w14:textId="7D3B0324" w:rsidR="00D8544B" w:rsidRPr="00496599" w:rsidDel="00AA0A41" w:rsidRDefault="00D8544B" w:rsidP="00B61959">
            <w:pPr>
              <w:spacing w:line="360" w:lineRule="auto"/>
              <w:ind w:firstLineChars="200" w:firstLine="480"/>
              <w:rPr>
                <w:del w:id="447" w:author="鹏程 傅" w:date="2026-01-23T14:59:00Z" w16du:dateUtc="2026-01-23T06:59:00Z"/>
                <w:rFonts w:ascii="Arial" w:eastAsia="宋体" w:hAnsi="Arial" w:cs="Arial"/>
                <w:sz w:val="24"/>
                <w:szCs w:val="24"/>
              </w:rPr>
            </w:pPr>
            <w:del w:id="448" w:author="鹏程 傅" w:date="2026-01-23T14:59:00Z" w16du:dateUtc="2026-01-23T06:59:00Z">
              <w:r w:rsidRPr="00496599" w:rsidDel="00AA0A41">
                <w:rPr>
                  <w:rFonts w:ascii="Arial" w:eastAsia="宋体" w:hAnsi="Arial" w:cs="Arial"/>
                  <w:sz w:val="24"/>
                  <w:szCs w:val="24"/>
                </w:rPr>
                <w:delText>X Chromosome Inactivation</w:delText>
              </w:r>
            </w:del>
          </w:p>
        </w:tc>
      </w:tr>
      <w:tr w:rsidR="00D8544B" w:rsidRPr="00496599" w:rsidDel="00AA0A41" w14:paraId="48FC06B1" w14:textId="19DEB303" w:rsidTr="00AA0A41">
        <w:trPr>
          <w:trHeight w:val="439"/>
          <w:tblCellSpacing w:w="42" w:type="dxa"/>
          <w:del w:id="449"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19AB135E" w14:textId="24EBF489" w:rsidR="00D8544B" w:rsidRPr="00496599" w:rsidDel="00AA0A41" w:rsidRDefault="00D8544B" w:rsidP="00B61959">
            <w:pPr>
              <w:spacing w:line="360" w:lineRule="auto"/>
              <w:ind w:firstLineChars="200" w:firstLine="480"/>
              <w:rPr>
                <w:del w:id="450" w:author="鹏程 傅" w:date="2026-01-23T14:59:00Z" w16du:dateUtc="2026-01-23T06:59:00Z"/>
                <w:rFonts w:ascii="Arial" w:eastAsia="宋体" w:hAnsi="Arial" w:cs="Arial"/>
                <w:sz w:val="24"/>
                <w:szCs w:val="24"/>
              </w:rPr>
            </w:pPr>
            <w:del w:id="451" w:author="鹏程 傅" w:date="2026-01-23T14:59:00Z" w16du:dateUtc="2026-01-23T06:59:00Z">
              <w:r w:rsidRPr="00496599" w:rsidDel="00AA0A41">
                <w:rPr>
                  <w:rFonts w:ascii="Arial" w:eastAsia="宋体" w:hAnsi="Arial" w:cs="Arial"/>
                  <w:sz w:val="24"/>
                  <w:szCs w:val="24"/>
                </w:rPr>
                <w:delText>EXITS</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312B8B7" w14:textId="258FD4AD" w:rsidR="00D8544B" w:rsidRPr="00496599" w:rsidDel="00AA0A41" w:rsidRDefault="00D8544B" w:rsidP="00B61959">
            <w:pPr>
              <w:spacing w:line="360" w:lineRule="auto"/>
              <w:ind w:firstLineChars="200" w:firstLine="480"/>
              <w:rPr>
                <w:del w:id="452" w:author="鹏程 傅" w:date="2026-01-23T14:59:00Z" w16du:dateUtc="2026-01-23T06:59:00Z"/>
                <w:rFonts w:ascii="Arial" w:eastAsia="宋体" w:hAnsi="Arial" w:cs="Arial"/>
                <w:sz w:val="24"/>
                <w:szCs w:val="24"/>
              </w:rPr>
            </w:pPr>
            <w:del w:id="453" w:author="鹏程 傅" w:date="2026-01-23T14:59:00Z" w16du:dateUtc="2026-01-23T06:59:00Z">
              <w:r w:rsidRPr="00496599" w:rsidDel="00AA0A41">
                <w:rPr>
                  <w:rFonts w:ascii="Arial" w:eastAsia="宋体" w:hAnsi="Arial" w:cs="Arial"/>
                  <w:sz w:val="24"/>
                  <w:szCs w:val="24"/>
                </w:rPr>
                <w:delText>Escape from X-Inactivation Tumor Suppressors</w:delText>
              </w:r>
            </w:del>
          </w:p>
        </w:tc>
      </w:tr>
      <w:tr w:rsidR="00D8544B" w:rsidRPr="00496599" w:rsidDel="00AA0A41" w14:paraId="2809588E" w14:textId="02DC4383" w:rsidTr="00AA0A41">
        <w:trPr>
          <w:trHeight w:val="439"/>
          <w:tblCellSpacing w:w="42" w:type="dxa"/>
          <w:del w:id="45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79984A1" w14:textId="2BCAEB9D" w:rsidR="00D8544B" w:rsidRPr="00496599" w:rsidDel="00AA0A41" w:rsidRDefault="00D8544B" w:rsidP="00B61959">
            <w:pPr>
              <w:spacing w:line="360" w:lineRule="auto"/>
              <w:ind w:firstLineChars="200" w:firstLine="480"/>
              <w:rPr>
                <w:del w:id="455" w:author="鹏程 傅" w:date="2026-01-23T14:59:00Z" w16du:dateUtc="2026-01-23T06:59:00Z"/>
                <w:rFonts w:ascii="Arial" w:eastAsia="宋体" w:hAnsi="Arial" w:cs="Arial"/>
                <w:sz w:val="24"/>
                <w:szCs w:val="24"/>
              </w:rPr>
            </w:pPr>
            <w:del w:id="456" w:author="鹏程 傅" w:date="2026-01-23T14:59:00Z" w16du:dateUtc="2026-01-23T06:59:00Z">
              <w:r w:rsidRPr="00496599" w:rsidDel="00AA0A41">
                <w:rPr>
                  <w:rFonts w:ascii="Arial" w:eastAsia="宋体" w:hAnsi="Arial" w:cs="Arial"/>
                  <w:sz w:val="24"/>
                  <w:szCs w:val="24"/>
                </w:rPr>
                <w:delText>LOY</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2781BD2D" w14:textId="623ABFC8" w:rsidR="00D8544B" w:rsidRPr="00496599" w:rsidDel="00AA0A41" w:rsidRDefault="00D8544B" w:rsidP="00B61959">
            <w:pPr>
              <w:spacing w:line="360" w:lineRule="auto"/>
              <w:ind w:firstLineChars="200" w:firstLine="480"/>
              <w:rPr>
                <w:del w:id="457" w:author="鹏程 傅" w:date="2026-01-23T14:59:00Z" w16du:dateUtc="2026-01-23T06:59:00Z"/>
                <w:rFonts w:ascii="Arial" w:eastAsia="宋体" w:hAnsi="Arial" w:cs="Arial"/>
                <w:sz w:val="24"/>
                <w:szCs w:val="24"/>
              </w:rPr>
            </w:pPr>
            <w:del w:id="458" w:author="鹏程 傅" w:date="2026-01-23T14:59:00Z" w16du:dateUtc="2026-01-23T06:59:00Z">
              <w:r w:rsidRPr="00496599" w:rsidDel="00AA0A41">
                <w:rPr>
                  <w:rFonts w:ascii="Arial" w:eastAsia="宋体" w:hAnsi="Arial" w:cs="Arial"/>
                  <w:sz w:val="24"/>
                  <w:szCs w:val="24"/>
                </w:rPr>
                <w:delText>Loss of Y Chromosome</w:delText>
              </w:r>
            </w:del>
          </w:p>
        </w:tc>
      </w:tr>
      <w:tr w:rsidR="00D8544B" w:rsidRPr="00496599" w:rsidDel="00AA0A41" w14:paraId="759F2920" w14:textId="76F89B84" w:rsidTr="00AA0A41">
        <w:trPr>
          <w:trHeight w:val="439"/>
          <w:tblCellSpacing w:w="42" w:type="dxa"/>
          <w:del w:id="459"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0996FE3B" w14:textId="1A69AA26" w:rsidR="00D8544B" w:rsidRPr="00496599" w:rsidDel="00AA0A41" w:rsidRDefault="00D8544B" w:rsidP="00B61959">
            <w:pPr>
              <w:spacing w:line="360" w:lineRule="auto"/>
              <w:ind w:firstLineChars="200" w:firstLine="480"/>
              <w:rPr>
                <w:del w:id="460" w:author="鹏程 傅" w:date="2026-01-23T14:59:00Z" w16du:dateUtc="2026-01-23T06:59:00Z"/>
                <w:rFonts w:ascii="Arial" w:eastAsia="宋体" w:hAnsi="Arial" w:cs="Arial"/>
                <w:sz w:val="24"/>
                <w:szCs w:val="24"/>
              </w:rPr>
            </w:pPr>
            <w:del w:id="461" w:author="鹏程 傅" w:date="2026-01-23T14:59:00Z" w16du:dateUtc="2026-01-23T06:59:00Z">
              <w:r w:rsidRPr="00496599" w:rsidDel="00AA0A41">
                <w:rPr>
                  <w:rFonts w:ascii="Arial" w:eastAsia="宋体" w:hAnsi="Arial" w:cs="Arial"/>
                  <w:sz w:val="24"/>
                  <w:szCs w:val="24"/>
                </w:rPr>
                <w:delText>mLOY</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00A3CB38" w14:textId="41F1DEAE" w:rsidR="00D8544B" w:rsidRPr="00496599" w:rsidDel="00AA0A41" w:rsidRDefault="00D8544B" w:rsidP="00B61959">
            <w:pPr>
              <w:spacing w:line="360" w:lineRule="auto"/>
              <w:ind w:firstLineChars="200" w:firstLine="480"/>
              <w:rPr>
                <w:del w:id="462" w:author="鹏程 傅" w:date="2026-01-23T14:59:00Z" w16du:dateUtc="2026-01-23T06:59:00Z"/>
                <w:rFonts w:ascii="Arial" w:eastAsia="宋体" w:hAnsi="Arial" w:cs="Arial"/>
                <w:sz w:val="24"/>
                <w:szCs w:val="24"/>
              </w:rPr>
            </w:pPr>
            <w:del w:id="463" w:author="鹏程 傅" w:date="2026-01-23T14:59:00Z" w16du:dateUtc="2026-01-23T06:59:00Z">
              <w:r w:rsidRPr="00496599" w:rsidDel="00AA0A41">
                <w:rPr>
                  <w:rFonts w:ascii="Arial" w:eastAsia="宋体" w:hAnsi="Arial" w:cs="Arial"/>
                  <w:sz w:val="24"/>
                  <w:szCs w:val="24"/>
                </w:rPr>
                <w:delText>Mosaic Loss of Y Chromosome</w:delText>
              </w:r>
            </w:del>
          </w:p>
        </w:tc>
      </w:tr>
      <w:tr w:rsidR="00D8544B" w:rsidRPr="00496599" w:rsidDel="00AA0A41" w14:paraId="71DBDF33" w14:textId="45BF7CAC" w:rsidTr="00AA0A41">
        <w:trPr>
          <w:trHeight w:val="439"/>
          <w:tblCellSpacing w:w="42" w:type="dxa"/>
          <w:del w:id="46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75F9943D" w14:textId="685858CC" w:rsidR="00D8544B" w:rsidRPr="00496599" w:rsidDel="00AA0A41" w:rsidRDefault="00D8544B" w:rsidP="00B61959">
            <w:pPr>
              <w:spacing w:line="360" w:lineRule="auto"/>
              <w:ind w:firstLineChars="200" w:firstLine="480"/>
              <w:rPr>
                <w:del w:id="465" w:author="鹏程 傅" w:date="2026-01-23T14:59:00Z" w16du:dateUtc="2026-01-23T06:59:00Z"/>
                <w:rFonts w:ascii="Arial" w:eastAsia="宋体" w:hAnsi="Arial" w:cs="Arial"/>
                <w:sz w:val="24"/>
                <w:szCs w:val="24"/>
              </w:rPr>
            </w:pPr>
            <w:del w:id="466" w:author="鹏程 傅" w:date="2026-01-23T14:59:00Z" w16du:dateUtc="2026-01-23T06:59:00Z">
              <w:r w:rsidRPr="00496599" w:rsidDel="00AA0A41">
                <w:rPr>
                  <w:rFonts w:ascii="Arial" w:eastAsia="宋体" w:hAnsi="Arial" w:cs="Arial"/>
                  <w:sz w:val="24"/>
                  <w:szCs w:val="24"/>
                </w:rPr>
                <w:delText>lncRNA</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02B8E811" w14:textId="3FD411E6" w:rsidR="00D8544B" w:rsidRPr="00496599" w:rsidDel="00AA0A41" w:rsidRDefault="00D8544B" w:rsidP="00B61959">
            <w:pPr>
              <w:spacing w:line="360" w:lineRule="auto"/>
              <w:ind w:firstLineChars="200" w:firstLine="480"/>
              <w:rPr>
                <w:del w:id="467" w:author="鹏程 傅" w:date="2026-01-23T14:59:00Z" w16du:dateUtc="2026-01-23T06:59:00Z"/>
                <w:rFonts w:ascii="Arial" w:eastAsia="宋体" w:hAnsi="Arial" w:cs="Arial"/>
                <w:sz w:val="24"/>
                <w:szCs w:val="24"/>
              </w:rPr>
            </w:pPr>
            <w:del w:id="468" w:author="鹏程 傅" w:date="2026-01-23T14:59:00Z" w16du:dateUtc="2026-01-23T06:59:00Z">
              <w:r w:rsidRPr="00496599" w:rsidDel="00AA0A41">
                <w:rPr>
                  <w:rFonts w:ascii="Arial" w:eastAsia="宋体" w:hAnsi="Arial" w:cs="Arial"/>
                  <w:sz w:val="24"/>
                  <w:szCs w:val="24"/>
                </w:rPr>
                <w:delText>Long Non-Coding RNA</w:delText>
              </w:r>
            </w:del>
          </w:p>
        </w:tc>
      </w:tr>
      <w:tr w:rsidR="00D8544B" w:rsidRPr="00496599" w:rsidDel="00AA0A41" w14:paraId="345E9BEA" w14:textId="1CEC21AA" w:rsidTr="00AA0A41">
        <w:trPr>
          <w:trHeight w:val="427"/>
          <w:tblCellSpacing w:w="42" w:type="dxa"/>
          <w:del w:id="469"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1B0EAD7E" w14:textId="5786D7B0" w:rsidR="00D8544B" w:rsidRPr="00496599" w:rsidDel="00AA0A41" w:rsidRDefault="00D8544B" w:rsidP="00B61959">
            <w:pPr>
              <w:spacing w:line="360" w:lineRule="auto"/>
              <w:ind w:firstLineChars="200" w:firstLine="480"/>
              <w:rPr>
                <w:del w:id="470" w:author="鹏程 傅" w:date="2026-01-23T14:59:00Z" w16du:dateUtc="2026-01-23T06:59:00Z"/>
                <w:rFonts w:ascii="Arial" w:eastAsia="宋体" w:hAnsi="Arial" w:cs="Arial"/>
                <w:sz w:val="24"/>
                <w:szCs w:val="24"/>
              </w:rPr>
            </w:pPr>
            <w:del w:id="471" w:author="鹏程 傅" w:date="2026-01-23T14:59:00Z" w16du:dateUtc="2026-01-23T06:59:00Z">
              <w:r w:rsidRPr="00496599" w:rsidDel="00AA0A41">
                <w:rPr>
                  <w:rFonts w:ascii="Arial" w:eastAsia="宋体" w:hAnsi="Arial" w:cs="Arial"/>
                  <w:sz w:val="24"/>
                  <w:szCs w:val="24"/>
                </w:rPr>
                <w:delText>circRNA</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1D227CCA" w14:textId="7C31C8AA" w:rsidR="00D8544B" w:rsidRPr="00496599" w:rsidDel="00AA0A41" w:rsidRDefault="00D8544B" w:rsidP="00B61959">
            <w:pPr>
              <w:spacing w:line="360" w:lineRule="auto"/>
              <w:ind w:firstLineChars="200" w:firstLine="480"/>
              <w:rPr>
                <w:del w:id="472" w:author="鹏程 傅" w:date="2026-01-23T14:59:00Z" w16du:dateUtc="2026-01-23T06:59:00Z"/>
                <w:rFonts w:ascii="Arial" w:eastAsia="宋体" w:hAnsi="Arial" w:cs="Arial"/>
                <w:sz w:val="24"/>
                <w:szCs w:val="24"/>
              </w:rPr>
            </w:pPr>
            <w:del w:id="473" w:author="鹏程 傅" w:date="2026-01-23T14:59:00Z" w16du:dateUtc="2026-01-23T06:59:00Z">
              <w:r w:rsidRPr="00496599" w:rsidDel="00AA0A41">
                <w:rPr>
                  <w:rFonts w:ascii="Arial" w:eastAsia="宋体" w:hAnsi="Arial" w:cs="Arial"/>
                  <w:sz w:val="24"/>
                  <w:szCs w:val="24"/>
                </w:rPr>
                <w:delText>Circular RNA</w:delText>
              </w:r>
            </w:del>
          </w:p>
        </w:tc>
      </w:tr>
      <w:tr w:rsidR="00D8544B" w:rsidRPr="00496599" w:rsidDel="00AA0A41" w14:paraId="0ABD6A77" w14:textId="7D23D97D" w:rsidTr="00AA0A41">
        <w:trPr>
          <w:trHeight w:val="439"/>
          <w:tblCellSpacing w:w="42" w:type="dxa"/>
          <w:del w:id="47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2C902A30" w14:textId="4BC10D54" w:rsidR="00D8544B" w:rsidRPr="00496599" w:rsidDel="00AA0A41" w:rsidRDefault="00D8544B" w:rsidP="00B61959">
            <w:pPr>
              <w:spacing w:line="360" w:lineRule="auto"/>
              <w:ind w:firstLineChars="200" w:firstLine="480"/>
              <w:rPr>
                <w:del w:id="475" w:author="鹏程 傅" w:date="2026-01-23T14:59:00Z" w16du:dateUtc="2026-01-23T06:59:00Z"/>
                <w:rFonts w:ascii="Arial" w:eastAsia="宋体" w:hAnsi="Arial" w:cs="Arial"/>
                <w:sz w:val="24"/>
                <w:szCs w:val="24"/>
              </w:rPr>
            </w:pPr>
            <w:del w:id="476" w:author="鹏程 傅" w:date="2026-01-23T14:59:00Z" w16du:dateUtc="2026-01-23T06:59:00Z">
              <w:r w:rsidRPr="00496599" w:rsidDel="00AA0A41">
                <w:rPr>
                  <w:rFonts w:ascii="Arial" w:eastAsia="宋体" w:hAnsi="Arial" w:cs="Arial"/>
                  <w:sz w:val="24"/>
                  <w:szCs w:val="24"/>
                </w:rPr>
                <w:delText>XIST</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31AF4689" w14:textId="714EF542" w:rsidR="00D8544B" w:rsidRPr="00496599" w:rsidDel="00AA0A41" w:rsidRDefault="00D8544B" w:rsidP="00B61959">
            <w:pPr>
              <w:spacing w:line="360" w:lineRule="auto"/>
              <w:ind w:firstLineChars="200" w:firstLine="480"/>
              <w:rPr>
                <w:del w:id="477" w:author="鹏程 傅" w:date="2026-01-23T14:59:00Z" w16du:dateUtc="2026-01-23T06:59:00Z"/>
                <w:rFonts w:ascii="Arial" w:eastAsia="宋体" w:hAnsi="Arial" w:cs="Arial"/>
                <w:sz w:val="24"/>
                <w:szCs w:val="24"/>
              </w:rPr>
            </w:pPr>
            <w:del w:id="478" w:author="鹏程 傅" w:date="2026-01-23T14:59:00Z" w16du:dateUtc="2026-01-23T06:59:00Z">
              <w:r w:rsidRPr="00496599" w:rsidDel="00AA0A41">
                <w:rPr>
                  <w:rFonts w:ascii="Arial" w:eastAsia="宋体" w:hAnsi="Arial" w:cs="Arial"/>
                  <w:sz w:val="24"/>
                  <w:szCs w:val="24"/>
                </w:rPr>
                <w:delText>X-Inactive Specific Transcript</w:delText>
              </w:r>
            </w:del>
          </w:p>
        </w:tc>
      </w:tr>
      <w:tr w:rsidR="00D8544B" w:rsidRPr="00496599" w:rsidDel="00AA0A41" w14:paraId="6952B647" w14:textId="72C54AC1" w:rsidTr="00AA0A41">
        <w:trPr>
          <w:trHeight w:val="439"/>
          <w:tblCellSpacing w:w="42" w:type="dxa"/>
          <w:del w:id="479"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1FAA03BD" w14:textId="47A2CCFE" w:rsidR="00D8544B" w:rsidRPr="00496599" w:rsidDel="00AA0A41" w:rsidRDefault="00D8544B" w:rsidP="00B61959">
            <w:pPr>
              <w:spacing w:line="360" w:lineRule="auto"/>
              <w:ind w:firstLineChars="200" w:firstLine="480"/>
              <w:rPr>
                <w:del w:id="480" w:author="鹏程 傅" w:date="2026-01-23T14:59:00Z" w16du:dateUtc="2026-01-23T06:59:00Z"/>
                <w:rFonts w:ascii="Arial" w:eastAsia="宋体" w:hAnsi="Arial" w:cs="Arial"/>
                <w:sz w:val="24"/>
                <w:szCs w:val="24"/>
              </w:rPr>
            </w:pPr>
            <w:del w:id="481" w:author="鹏程 傅" w:date="2026-01-23T14:59:00Z" w16du:dateUtc="2026-01-23T06:59:00Z">
              <w:r w:rsidRPr="00496599" w:rsidDel="00AA0A41">
                <w:rPr>
                  <w:rFonts w:ascii="Arial" w:eastAsia="宋体" w:hAnsi="Arial" w:cs="Arial"/>
                  <w:sz w:val="24"/>
                  <w:szCs w:val="24"/>
                </w:rPr>
                <w:delText>ICI</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85E3F74" w14:textId="302767C9" w:rsidR="00D8544B" w:rsidRPr="00496599" w:rsidDel="00AA0A41" w:rsidRDefault="00D8544B" w:rsidP="00B61959">
            <w:pPr>
              <w:spacing w:line="360" w:lineRule="auto"/>
              <w:ind w:firstLineChars="200" w:firstLine="480"/>
              <w:rPr>
                <w:del w:id="482" w:author="鹏程 傅" w:date="2026-01-23T14:59:00Z" w16du:dateUtc="2026-01-23T06:59:00Z"/>
                <w:rFonts w:ascii="Arial" w:eastAsia="宋体" w:hAnsi="Arial" w:cs="Arial"/>
                <w:sz w:val="24"/>
                <w:szCs w:val="24"/>
              </w:rPr>
            </w:pPr>
            <w:del w:id="483" w:author="鹏程 傅" w:date="2026-01-23T14:59:00Z" w16du:dateUtc="2026-01-23T06:59:00Z">
              <w:r w:rsidRPr="00496599" w:rsidDel="00AA0A41">
                <w:rPr>
                  <w:rFonts w:ascii="Arial" w:eastAsia="宋体" w:hAnsi="Arial" w:cs="Arial"/>
                  <w:sz w:val="24"/>
                  <w:szCs w:val="24"/>
                </w:rPr>
                <w:delText>Immune Checkpoint Inhibitor</w:delText>
              </w:r>
            </w:del>
          </w:p>
        </w:tc>
      </w:tr>
      <w:tr w:rsidR="00D8544B" w:rsidRPr="00496599" w:rsidDel="00AA0A41" w14:paraId="7EFF1767" w14:textId="1471BA3A" w:rsidTr="00AA0A41">
        <w:trPr>
          <w:trHeight w:val="680"/>
          <w:tblCellSpacing w:w="42" w:type="dxa"/>
          <w:del w:id="48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2527A227" w14:textId="2C88CF50" w:rsidR="00D8544B" w:rsidRPr="00496599" w:rsidDel="00AA0A41" w:rsidRDefault="00D8544B" w:rsidP="00B61959">
            <w:pPr>
              <w:spacing w:line="360" w:lineRule="auto"/>
              <w:ind w:firstLineChars="200" w:firstLine="480"/>
              <w:rPr>
                <w:del w:id="485" w:author="鹏程 傅" w:date="2026-01-23T14:59:00Z" w16du:dateUtc="2026-01-23T06:59:00Z"/>
                <w:rFonts w:ascii="Arial" w:eastAsia="宋体" w:hAnsi="Arial" w:cs="Arial"/>
                <w:sz w:val="24"/>
                <w:szCs w:val="24"/>
              </w:rPr>
            </w:pPr>
            <w:del w:id="486" w:author="鹏程 傅" w:date="2026-01-23T14:59:00Z" w16du:dateUtc="2026-01-23T06:59:00Z">
              <w:r w:rsidRPr="00496599" w:rsidDel="00AA0A41">
                <w:rPr>
                  <w:rFonts w:ascii="Arial" w:eastAsia="宋体" w:hAnsi="Arial" w:cs="Arial"/>
                  <w:sz w:val="24"/>
                  <w:szCs w:val="24"/>
                </w:rPr>
                <w:delText>LUTS</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7C847C45" w14:textId="09F4EE97" w:rsidR="00D8544B" w:rsidRPr="00496599" w:rsidDel="00AA0A41" w:rsidRDefault="00D8544B" w:rsidP="00B61959">
            <w:pPr>
              <w:spacing w:line="360" w:lineRule="auto"/>
              <w:ind w:firstLineChars="200" w:firstLine="480"/>
              <w:rPr>
                <w:del w:id="487" w:author="鹏程 傅" w:date="2026-01-23T14:59:00Z" w16du:dateUtc="2026-01-23T06:59:00Z"/>
                <w:rFonts w:ascii="Arial" w:eastAsia="宋体" w:hAnsi="Arial" w:cs="Arial"/>
                <w:sz w:val="24"/>
                <w:szCs w:val="24"/>
              </w:rPr>
            </w:pPr>
            <w:del w:id="488" w:author="鹏程 傅" w:date="2026-01-23T14:59:00Z" w16du:dateUtc="2026-01-23T06:59:00Z">
              <w:r w:rsidRPr="00496599" w:rsidDel="00AA0A41">
                <w:rPr>
                  <w:rFonts w:ascii="Arial" w:eastAsia="宋体" w:hAnsi="Arial" w:cs="Arial"/>
                  <w:sz w:val="24"/>
                  <w:szCs w:val="24"/>
                </w:rPr>
                <w:delText>Lower Urinary Tract Symptoms</w:delText>
              </w:r>
            </w:del>
          </w:p>
        </w:tc>
      </w:tr>
      <w:tr w:rsidR="00D8544B" w:rsidRPr="00496599" w:rsidDel="00AA0A41" w14:paraId="3AE6672B" w14:textId="282E80D0" w:rsidTr="00AA0A41">
        <w:trPr>
          <w:trHeight w:val="439"/>
          <w:tblCellSpacing w:w="42" w:type="dxa"/>
          <w:del w:id="489"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1B31BD10" w14:textId="66D53C1E" w:rsidR="00D8544B" w:rsidRPr="00496599" w:rsidDel="00AA0A41" w:rsidRDefault="00D8544B" w:rsidP="00B61959">
            <w:pPr>
              <w:spacing w:line="360" w:lineRule="auto"/>
              <w:ind w:firstLineChars="200" w:firstLine="480"/>
              <w:rPr>
                <w:del w:id="490" w:author="鹏程 傅" w:date="2026-01-23T14:59:00Z" w16du:dateUtc="2026-01-23T06:59:00Z"/>
                <w:rFonts w:ascii="Arial" w:eastAsia="宋体" w:hAnsi="Arial" w:cs="Arial"/>
                <w:sz w:val="24"/>
                <w:szCs w:val="24"/>
              </w:rPr>
            </w:pPr>
            <w:del w:id="491" w:author="鹏程 傅" w:date="2026-01-23T14:59:00Z" w16du:dateUtc="2026-01-23T06:59:00Z">
              <w:r w:rsidRPr="00496599" w:rsidDel="00AA0A41">
                <w:rPr>
                  <w:rFonts w:ascii="Arial" w:eastAsia="宋体" w:hAnsi="Arial" w:cs="Arial"/>
                  <w:sz w:val="24"/>
                  <w:szCs w:val="24"/>
                </w:rPr>
                <w:delText>ALDH2</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5E2ECA61" w14:textId="75ADD0C1" w:rsidR="00D8544B" w:rsidRPr="00496599" w:rsidDel="00AA0A41" w:rsidRDefault="00D8544B" w:rsidP="00B61959">
            <w:pPr>
              <w:spacing w:line="360" w:lineRule="auto"/>
              <w:ind w:firstLineChars="200" w:firstLine="480"/>
              <w:rPr>
                <w:del w:id="492" w:author="鹏程 傅" w:date="2026-01-23T14:59:00Z" w16du:dateUtc="2026-01-23T06:59:00Z"/>
                <w:rFonts w:ascii="Arial" w:eastAsia="宋体" w:hAnsi="Arial" w:cs="Arial"/>
                <w:sz w:val="24"/>
                <w:szCs w:val="24"/>
              </w:rPr>
            </w:pPr>
            <w:del w:id="493" w:author="鹏程 傅" w:date="2026-01-23T14:59:00Z" w16du:dateUtc="2026-01-23T06:59:00Z">
              <w:r w:rsidRPr="00496599" w:rsidDel="00AA0A41">
                <w:rPr>
                  <w:rFonts w:ascii="Arial" w:eastAsia="宋体" w:hAnsi="Arial" w:cs="Arial"/>
                  <w:sz w:val="24"/>
                  <w:szCs w:val="24"/>
                </w:rPr>
                <w:delText>Aldehyde Dehydrogenase 2</w:delText>
              </w:r>
            </w:del>
          </w:p>
        </w:tc>
      </w:tr>
      <w:tr w:rsidR="00D8544B" w:rsidRPr="00496599" w:rsidDel="00AA0A41" w14:paraId="3173324E" w14:textId="42570DC0" w:rsidTr="00AA0A41">
        <w:trPr>
          <w:trHeight w:val="439"/>
          <w:tblCellSpacing w:w="42" w:type="dxa"/>
          <w:del w:id="494" w:author="鹏程 傅" w:date="2026-01-23T14:59:00Z"/>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p w14:paraId="3410ACF2" w14:textId="620EA6C8" w:rsidR="00D8544B" w:rsidRPr="00496599" w:rsidDel="00AA0A41" w:rsidRDefault="00D8544B" w:rsidP="00B61959">
            <w:pPr>
              <w:spacing w:line="360" w:lineRule="auto"/>
              <w:ind w:firstLineChars="200" w:firstLine="480"/>
              <w:rPr>
                <w:del w:id="495" w:author="鹏程 傅" w:date="2026-01-23T14:59:00Z" w16du:dateUtc="2026-01-23T06:59:00Z"/>
                <w:rFonts w:ascii="Arial" w:eastAsia="宋体" w:hAnsi="Arial" w:cs="Arial"/>
                <w:sz w:val="24"/>
                <w:szCs w:val="24"/>
              </w:rPr>
            </w:pPr>
            <w:del w:id="496" w:author="鹏程 傅" w:date="2026-01-23T14:59:00Z" w16du:dateUtc="2026-01-23T06:59:00Z">
              <w:r w:rsidRPr="00496599" w:rsidDel="00AA0A41">
                <w:rPr>
                  <w:rFonts w:ascii="Arial" w:eastAsia="宋体" w:hAnsi="Arial" w:cs="Arial"/>
                  <w:sz w:val="24"/>
                  <w:szCs w:val="24"/>
                </w:rPr>
                <w:delText>NSCLC</w:delText>
              </w:r>
            </w:del>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p w14:paraId="7EC78EF6" w14:textId="7DEB2E2A" w:rsidR="00D8544B" w:rsidRPr="00496599" w:rsidDel="00AA0A41" w:rsidRDefault="00D8544B" w:rsidP="00B61959">
            <w:pPr>
              <w:spacing w:line="360" w:lineRule="auto"/>
              <w:ind w:firstLineChars="200" w:firstLine="480"/>
              <w:rPr>
                <w:del w:id="497" w:author="鹏程 傅" w:date="2026-01-23T14:59:00Z" w16du:dateUtc="2026-01-23T06:59:00Z"/>
                <w:rFonts w:ascii="Arial" w:eastAsia="宋体" w:hAnsi="Arial" w:cs="Arial"/>
                <w:sz w:val="24"/>
                <w:szCs w:val="24"/>
              </w:rPr>
            </w:pPr>
            <w:del w:id="498" w:author="鹏程 傅" w:date="2026-01-23T14:59:00Z" w16du:dateUtc="2026-01-23T06:59:00Z">
              <w:r w:rsidRPr="00496599" w:rsidDel="00AA0A41">
                <w:rPr>
                  <w:rFonts w:ascii="Arial" w:eastAsia="宋体" w:hAnsi="Arial" w:cs="Arial"/>
                  <w:sz w:val="24"/>
                  <w:szCs w:val="24"/>
                </w:rPr>
                <w:delText>Non-Small Cell Lung Cancer</w:delText>
              </w:r>
            </w:del>
          </w:p>
        </w:tc>
      </w:tr>
      <w:tr w:rsidR="00AA0A41" w:rsidRPr="00AA0A41" w14:paraId="48E17D3F" w14:textId="77777777" w:rsidTr="00AA0A41">
        <w:tblPrEx>
          <w:tblW w:w="7542" w:type="dxa"/>
          <w:tblCellSpacing w:w="42" w:type="dxa"/>
          <w:shd w:val="clear" w:color="auto" w:fill="FFFFFF"/>
          <w:tblCellMar>
            <w:top w:w="15" w:type="dxa"/>
            <w:left w:w="15" w:type="dxa"/>
            <w:bottom w:w="15" w:type="dxa"/>
            <w:right w:w="15" w:type="dxa"/>
          </w:tblCellMar>
          <w:tblPrExChange w:id="499"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00" w:author="鹏程 傅" w:date="2026-01-23T15:02:00Z"/>
          <w:trPrChange w:id="501"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02"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023FD6F1" w14:textId="77777777" w:rsidR="00AA0A41" w:rsidRPr="00AA0A41" w:rsidRDefault="00AA0A41" w:rsidP="00AA0A41">
            <w:pPr>
              <w:spacing w:line="360" w:lineRule="auto"/>
              <w:ind w:firstLineChars="200" w:firstLine="480"/>
              <w:rPr>
                <w:ins w:id="503" w:author="鹏程 傅" w:date="2026-01-23T15:02:00Z" w16du:dateUtc="2026-01-23T07:02:00Z"/>
                <w:rFonts w:ascii="Arial" w:eastAsia="宋体" w:hAnsi="Arial" w:cs="Arial"/>
                <w:sz w:val="24"/>
                <w:szCs w:val="24"/>
              </w:rPr>
            </w:pPr>
            <w:bookmarkStart w:id="504" w:name="_Hlk220073247"/>
            <w:ins w:id="505" w:author="鹏程 傅" w:date="2026-01-23T15:02:00Z" w16du:dateUtc="2026-01-23T07:02:00Z">
              <w:r w:rsidRPr="00AA0A41">
                <w:rPr>
                  <w:rFonts w:ascii="Arial" w:eastAsia="宋体" w:hAnsi="Arial" w:cs="Arial"/>
                  <w:sz w:val="24"/>
                  <w:szCs w:val="24"/>
                </w:rPr>
                <w:t>BCa</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06"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625880E" w14:textId="77777777" w:rsidR="00AA0A41" w:rsidRPr="00AA0A41" w:rsidRDefault="00AA0A41" w:rsidP="00AA0A41">
            <w:pPr>
              <w:spacing w:line="360" w:lineRule="auto"/>
              <w:ind w:firstLineChars="200" w:firstLine="480"/>
              <w:rPr>
                <w:ins w:id="507" w:author="鹏程 傅" w:date="2026-01-23T15:02:00Z" w16du:dateUtc="2026-01-23T07:02:00Z"/>
                <w:rFonts w:ascii="Arial" w:eastAsia="宋体" w:hAnsi="Arial" w:cs="Arial"/>
                <w:sz w:val="24"/>
                <w:szCs w:val="24"/>
              </w:rPr>
            </w:pPr>
            <w:ins w:id="508" w:author="鹏程 傅" w:date="2026-01-23T15:02:00Z" w16du:dateUtc="2026-01-23T07:02:00Z">
              <w:r w:rsidRPr="00AA0A41">
                <w:rPr>
                  <w:rFonts w:ascii="Arial" w:eastAsia="宋体" w:hAnsi="Arial" w:cs="Arial"/>
                  <w:sz w:val="24"/>
                  <w:szCs w:val="24"/>
                </w:rPr>
                <w:t>Bladder Cancer</w:t>
              </w:r>
            </w:ins>
          </w:p>
        </w:tc>
      </w:tr>
      <w:tr w:rsidR="00AA0A41" w:rsidRPr="00AA0A41" w14:paraId="03ECA389" w14:textId="77777777" w:rsidTr="00AA0A41">
        <w:tblPrEx>
          <w:tblW w:w="7542" w:type="dxa"/>
          <w:tblCellSpacing w:w="42" w:type="dxa"/>
          <w:shd w:val="clear" w:color="auto" w:fill="FFFFFF"/>
          <w:tblCellMar>
            <w:top w:w="15" w:type="dxa"/>
            <w:left w:w="15" w:type="dxa"/>
            <w:bottom w:w="15" w:type="dxa"/>
            <w:right w:w="15" w:type="dxa"/>
          </w:tblCellMar>
          <w:tblPrExChange w:id="509"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10" w:author="鹏程 傅" w:date="2026-01-23T15:02:00Z"/>
          <w:trPrChange w:id="511"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12"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0D8EA38B" w14:textId="77777777" w:rsidR="00AA0A41" w:rsidRPr="00AA0A41" w:rsidRDefault="00AA0A41" w:rsidP="00AA0A41">
            <w:pPr>
              <w:spacing w:line="360" w:lineRule="auto"/>
              <w:ind w:firstLineChars="200" w:firstLine="480"/>
              <w:rPr>
                <w:ins w:id="513" w:author="鹏程 傅" w:date="2026-01-23T15:02:00Z" w16du:dateUtc="2026-01-23T07:02:00Z"/>
                <w:rFonts w:ascii="Arial" w:eastAsia="宋体" w:hAnsi="Arial" w:cs="Arial"/>
                <w:sz w:val="24"/>
                <w:szCs w:val="24"/>
              </w:rPr>
            </w:pPr>
            <w:ins w:id="514" w:author="鹏程 傅" w:date="2026-01-23T15:02:00Z" w16du:dateUtc="2026-01-23T07:02:00Z">
              <w:r w:rsidRPr="00AA0A41">
                <w:rPr>
                  <w:rFonts w:ascii="Arial" w:eastAsia="宋体" w:hAnsi="Arial" w:cs="Arial"/>
                  <w:sz w:val="24"/>
                  <w:szCs w:val="24"/>
                </w:rPr>
                <w:t>AR</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15"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3424D42D" w14:textId="77777777" w:rsidR="00AA0A41" w:rsidRPr="00AA0A41" w:rsidRDefault="00AA0A41" w:rsidP="00AA0A41">
            <w:pPr>
              <w:spacing w:line="360" w:lineRule="auto"/>
              <w:ind w:firstLineChars="200" w:firstLine="480"/>
              <w:rPr>
                <w:ins w:id="516" w:author="鹏程 傅" w:date="2026-01-23T15:02:00Z" w16du:dateUtc="2026-01-23T07:02:00Z"/>
                <w:rFonts w:ascii="Arial" w:eastAsia="宋体" w:hAnsi="Arial" w:cs="Arial"/>
                <w:sz w:val="24"/>
                <w:szCs w:val="24"/>
              </w:rPr>
            </w:pPr>
            <w:ins w:id="517" w:author="鹏程 傅" w:date="2026-01-23T15:02:00Z" w16du:dateUtc="2026-01-23T07:02:00Z">
              <w:r w:rsidRPr="00AA0A41">
                <w:rPr>
                  <w:rFonts w:ascii="Arial" w:eastAsia="宋体" w:hAnsi="Arial" w:cs="Arial"/>
                  <w:sz w:val="24"/>
                  <w:szCs w:val="24"/>
                </w:rPr>
                <w:t>Androgen Receptor</w:t>
              </w:r>
            </w:ins>
          </w:p>
        </w:tc>
      </w:tr>
      <w:tr w:rsidR="00AA0A41" w:rsidRPr="00AA0A41" w14:paraId="02987C6A" w14:textId="77777777" w:rsidTr="00AA0A41">
        <w:tblPrEx>
          <w:tblW w:w="7542" w:type="dxa"/>
          <w:tblCellSpacing w:w="42" w:type="dxa"/>
          <w:shd w:val="clear" w:color="auto" w:fill="FFFFFF"/>
          <w:tblCellMar>
            <w:top w:w="15" w:type="dxa"/>
            <w:left w:w="15" w:type="dxa"/>
            <w:bottom w:w="15" w:type="dxa"/>
            <w:right w:w="15" w:type="dxa"/>
          </w:tblCellMar>
          <w:tblPrExChange w:id="518"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19" w:author="鹏程 傅" w:date="2026-01-23T15:02:00Z"/>
          <w:trPrChange w:id="520"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21"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284A6270" w14:textId="77777777" w:rsidR="00AA0A41" w:rsidRPr="00AA0A41" w:rsidRDefault="00AA0A41" w:rsidP="00AA0A41">
            <w:pPr>
              <w:spacing w:line="360" w:lineRule="auto"/>
              <w:ind w:firstLineChars="200" w:firstLine="480"/>
              <w:rPr>
                <w:ins w:id="522" w:author="鹏程 傅" w:date="2026-01-23T15:02:00Z" w16du:dateUtc="2026-01-23T07:02:00Z"/>
                <w:rFonts w:ascii="Arial" w:eastAsia="宋体" w:hAnsi="Arial" w:cs="Arial"/>
                <w:sz w:val="24"/>
                <w:szCs w:val="24"/>
              </w:rPr>
            </w:pPr>
            <w:ins w:id="523" w:author="鹏程 傅" w:date="2026-01-23T15:02:00Z" w16du:dateUtc="2026-01-23T07:02:00Z">
              <w:r w:rsidRPr="00AA0A41">
                <w:rPr>
                  <w:rFonts w:ascii="Arial" w:eastAsia="宋体" w:hAnsi="Arial" w:cs="Arial"/>
                  <w:sz w:val="24"/>
                  <w:szCs w:val="24"/>
                </w:rPr>
                <w:t>DHT</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24"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48AF27D9" w14:textId="77777777" w:rsidR="00AA0A41" w:rsidRPr="00AA0A41" w:rsidRDefault="00AA0A41" w:rsidP="00AA0A41">
            <w:pPr>
              <w:spacing w:line="360" w:lineRule="auto"/>
              <w:ind w:firstLineChars="200" w:firstLine="480"/>
              <w:rPr>
                <w:ins w:id="525" w:author="鹏程 傅" w:date="2026-01-23T15:02:00Z" w16du:dateUtc="2026-01-23T07:02:00Z"/>
                <w:rFonts w:ascii="Arial" w:eastAsia="宋体" w:hAnsi="Arial" w:cs="Arial"/>
                <w:sz w:val="24"/>
                <w:szCs w:val="24"/>
              </w:rPr>
            </w:pPr>
            <w:ins w:id="526" w:author="鹏程 傅" w:date="2026-01-23T15:02:00Z" w16du:dateUtc="2026-01-23T07:02:00Z">
              <w:r w:rsidRPr="00AA0A41">
                <w:rPr>
                  <w:rFonts w:ascii="Arial" w:eastAsia="宋体" w:hAnsi="Arial" w:cs="Arial"/>
                  <w:sz w:val="24"/>
                  <w:szCs w:val="24"/>
                </w:rPr>
                <w:t>Dihydrotestosterone</w:t>
              </w:r>
            </w:ins>
          </w:p>
        </w:tc>
      </w:tr>
      <w:tr w:rsidR="00AA0A41" w:rsidRPr="00AA0A41" w14:paraId="4FB6EF12" w14:textId="77777777" w:rsidTr="00AA0A41">
        <w:tblPrEx>
          <w:tblW w:w="7542" w:type="dxa"/>
          <w:tblCellSpacing w:w="42" w:type="dxa"/>
          <w:shd w:val="clear" w:color="auto" w:fill="FFFFFF"/>
          <w:tblCellMar>
            <w:top w:w="15" w:type="dxa"/>
            <w:left w:w="15" w:type="dxa"/>
            <w:bottom w:w="15" w:type="dxa"/>
            <w:right w:w="15" w:type="dxa"/>
          </w:tblCellMar>
          <w:tblPrExChange w:id="527"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28" w:author="鹏程 傅" w:date="2026-01-23T15:02:00Z"/>
          <w:trPrChange w:id="529"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30"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2EE9940C" w14:textId="77777777" w:rsidR="00AA0A41" w:rsidRPr="00AA0A41" w:rsidRDefault="00AA0A41" w:rsidP="00AA0A41">
            <w:pPr>
              <w:spacing w:line="360" w:lineRule="auto"/>
              <w:ind w:firstLineChars="200" w:firstLine="480"/>
              <w:rPr>
                <w:ins w:id="531" w:author="鹏程 傅" w:date="2026-01-23T15:02:00Z" w16du:dateUtc="2026-01-23T07:02:00Z"/>
                <w:rFonts w:ascii="Arial" w:eastAsia="宋体" w:hAnsi="Arial" w:cs="Arial"/>
                <w:sz w:val="24"/>
                <w:szCs w:val="24"/>
              </w:rPr>
            </w:pPr>
            <w:ins w:id="532" w:author="鹏程 傅" w:date="2026-01-23T15:02:00Z" w16du:dateUtc="2026-01-23T07:02:00Z">
              <w:r w:rsidRPr="00AA0A41">
                <w:rPr>
                  <w:rFonts w:ascii="Arial" w:eastAsia="宋体" w:hAnsi="Arial" w:cs="Arial"/>
                  <w:sz w:val="24"/>
                  <w:szCs w:val="24"/>
                </w:rPr>
                <w:t>EPPK1</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33"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51E16A46" w14:textId="77777777" w:rsidR="00AA0A41" w:rsidRPr="00AA0A41" w:rsidRDefault="00AA0A41" w:rsidP="00AA0A41">
            <w:pPr>
              <w:spacing w:line="360" w:lineRule="auto"/>
              <w:ind w:firstLineChars="200" w:firstLine="480"/>
              <w:rPr>
                <w:ins w:id="534" w:author="鹏程 傅" w:date="2026-01-23T15:02:00Z" w16du:dateUtc="2026-01-23T07:02:00Z"/>
                <w:rFonts w:ascii="Arial" w:eastAsia="宋体" w:hAnsi="Arial" w:cs="Arial"/>
                <w:sz w:val="24"/>
                <w:szCs w:val="24"/>
              </w:rPr>
            </w:pPr>
            <w:ins w:id="535" w:author="鹏程 傅" w:date="2026-01-23T15:02:00Z" w16du:dateUtc="2026-01-23T07:02:00Z">
              <w:r w:rsidRPr="00AA0A41">
                <w:rPr>
                  <w:rFonts w:ascii="Arial" w:eastAsia="宋体" w:hAnsi="Arial" w:cs="Arial"/>
                  <w:sz w:val="24"/>
                  <w:szCs w:val="24"/>
                </w:rPr>
                <w:t>Epiplakin1</w:t>
              </w:r>
            </w:ins>
          </w:p>
        </w:tc>
      </w:tr>
      <w:tr w:rsidR="00AA0A41" w:rsidRPr="00AA0A41" w14:paraId="4E1B8CF4" w14:textId="77777777" w:rsidTr="00AA0A41">
        <w:tblPrEx>
          <w:tblW w:w="7542" w:type="dxa"/>
          <w:tblCellSpacing w:w="42" w:type="dxa"/>
          <w:shd w:val="clear" w:color="auto" w:fill="FFFFFF"/>
          <w:tblCellMar>
            <w:top w:w="15" w:type="dxa"/>
            <w:left w:w="15" w:type="dxa"/>
            <w:bottom w:w="15" w:type="dxa"/>
            <w:right w:w="15" w:type="dxa"/>
          </w:tblCellMar>
          <w:tblPrExChange w:id="536"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37" w:author="鹏程 傅" w:date="2026-01-23T15:02:00Z"/>
          <w:trPrChange w:id="538"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39"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7FE781B" w14:textId="77777777" w:rsidR="00AA0A41" w:rsidRPr="00AA0A41" w:rsidRDefault="00AA0A41" w:rsidP="00AA0A41">
            <w:pPr>
              <w:spacing w:line="360" w:lineRule="auto"/>
              <w:ind w:firstLineChars="200" w:firstLine="480"/>
              <w:rPr>
                <w:ins w:id="540" w:author="鹏程 傅" w:date="2026-01-23T15:02:00Z" w16du:dateUtc="2026-01-23T07:02:00Z"/>
                <w:rFonts w:ascii="Arial" w:eastAsia="宋体" w:hAnsi="Arial" w:cs="Arial"/>
                <w:sz w:val="24"/>
                <w:szCs w:val="24"/>
              </w:rPr>
            </w:pPr>
            <w:ins w:id="541" w:author="鹏程 傅" w:date="2026-01-23T15:02:00Z" w16du:dateUtc="2026-01-23T07:02:00Z">
              <w:r w:rsidRPr="00AA0A41">
                <w:rPr>
                  <w:rFonts w:ascii="Arial" w:eastAsia="宋体" w:hAnsi="Arial" w:cs="Arial"/>
                  <w:sz w:val="24"/>
                  <w:szCs w:val="24"/>
                </w:rPr>
                <w:t>JUP</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42"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3852733C" w14:textId="77777777" w:rsidR="00AA0A41" w:rsidRPr="00AA0A41" w:rsidRDefault="00AA0A41" w:rsidP="00AA0A41">
            <w:pPr>
              <w:spacing w:line="360" w:lineRule="auto"/>
              <w:ind w:firstLineChars="200" w:firstLine="480"/>
              <w:rPr>
                <w:ins w:id="543" w:author="鹏程 傅" w:date="2026-01-23T15:02:00Z" w16du:dateUtc="2026-01-23T07:02:00Z"/>
                <w:rFonts w:ascii="Arial" w:eastAsia="宋体" w:hAnsi="Arial" w:cs="Arial"/>
                <w:sz w:val="24"/>
                <w:szCs w:val="24"/>
              </w:rPr>
            </w:pPr>
            <w:ins w:id="544" w:author="鹏程 傅" w:date="2026-01-23T15:02:00Z" w16du:dateUtc="2026-01-23T07:02:00Z">
              <w:r w:rsidRPr="00AA0A41">
                <w:rPr>
                  <w:rFonts w:ascii="Arial" w:eastAsia="宋体" w:hAnsi="Arial" w:cs="Arial"/>
                  <w:sz w:val="24"/>
                  <w:szCs w:val="24"/>
                </w:rPr>
                <w:t>Junction Plakoglobin</w:t>
              </w:r>
            </w:ins>
          </w:p>
        </w:tc>
      </w:tr>
      <w:tr w:rsidR="00AA0A41" w:rsidRPr="00AA0A41" w14:paraId="4AA5BCEE" w14:textId="77777777" w:rsidTr="00AA0A41">
        <w:tblPrEx>
          <w:tblW w:w="7542" w:type="dxa"/>
          <w:tblCellSpacing w:w="42" w:type="dxa"/>
          <w:shd w:val="clear" w:color="auto" w:fill="FFFFFF"/>
          <w:tblCellMar>
            <w:top w:w="15" w:type="dxa"/>
            <w:left w:w="15" w:type="dxa"/>
            <w:bottom w:w="15" w:type="dxa"/>
            <w:right w:w="15" w:type="dxa"/>
          </w:tblCellMar>
          <w:tblPrExChange w:id="545"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46" w:author="鹏程 傅" w:date="2026-01-23T15:02:00Z"/>
          <w:trPrChange w:id="547"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48"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11FB4369" w14:textId="77777777" w:rsidR="00AA0A41" w:rsidRPr="00AA0A41" w:rsidRDefault="00AA0A41" w:rsidP="00AA0A41">
            <w:pPr>
              <w:spacing w:line="360" w:lineRule="auto"/>
              <w:ind w:firstLineChars="200" w:firstLine="480"/>
              <w:rPr>
                <w:ins w:id="549" w:author="鹏程 傅" w:date="2026-01-23T15:02:00Z" w16du:dateUtc="2026-01-23T07:02:00Z"/>
                <w:rFonts w:ascii="Arial" w:eastAsia="宋体" w:hAnsi="Arial" w:cs="Arial"/>
                <w:sz w:val="24"/>
                <w:szCs w:val="24"/>
              </w:rPr>
            </w:pPr>
            <w:ins w:id="550" w:author="鹏程 傅" w:date="2026-01-23T15:02:00Z" w16du:dateUtc="2026-01-23T07:02:00Z">
              <w:r w:rsidRPr="00AA0A41">
                <w:rPr>
                  <w:rFonts w:ascii="Arial" w:eastAsia="宋体" w:hAnsi="Arial" w:cs="Arial"/>
                  <w:sz w:val="24"/>
                  <w:szCs w:val="24"/>
                </w:rPr>
                <w:t>MAPK</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51"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F55D3A8" w14:textId="77777777" w:rsidR="00AA0A41" w:rsidRPr="00AA0A41" w:rsidRDefault="00AA0A41" w:rsidP="00AA0A41">
            <w:pPr>
              <w:spacing w:line="360" w:lineRule="auto"/>
              <w:ind w:firstLineChars="200" w:firstLine="480"/>
              <w:rPr>
                <w:ins w:id="552" w:author="鹏程 傅" w:date="2026-01-23T15:02:00Z" w16du:dateUtc="2026-01-23T07:02:00Z"/>
                <w:rFonts w:ascii="Arial" w:eastAsia="宋体" w:hAnsi="Arial" w:cs="Arial"/>
                <w:sz w:val="24"/>
                <w:szCs w:val="24"/>
              </w:rPr>
            </w:pPr>
            <w:ins w:id="553" w:author="鹏程 傅" w:date="2026-01-23T15:02:00Z" w16du:dateUtc="2026-01-23T07:02:00Z">
              <w:r w:rsidRPr="00AA0A41">
                <w:rPr>
                  <w:rFonts w:ascii="Arial" w:eastAsia="宋体" w:hAnsi="Arial" w:cs="Arial"/>
                  <w:sz w:val="24"/>
                  <w:szCs w:val="24"/>
                </w:rPr>
                <w:t>Mitogen-Activated Protein Kinase</w:t>
              </w:r>
            </w:ins>
          </w:p>
        </w:tc>
      </w:tr>
      <w:tr w:rsidR="00AA0A41" w:rsidRPr="00AA0A41" w14:paraId="14F7D1B7" w14:textId="77777777" w:rsidTr="00AA0A41">
        <w:tblPrEx>
          <w:tblW w:w="7542" w:type="dxa"/>
          <w:tblCellSpacing w:w="42" w:type="dxa"/>
          <w:shd w:val="clear" w:color="auto" w:fill="FFFFFF"/>
          <w:tblCellMar>
            <w:top w:w="15" w:type="dxa"/>
            <w:left w:w="15" w:type="dxa"/>
            <w:bottom w:w="15" w:type="dxa"/>
            <w:right w:w="15" w:type="dxa"/>
          </w:tblCellMar>
          <w:tblPrExChange w:id="554"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55" w:author="鹏程 傅" w:date="2026-01-23T15:02:00Z"/>
          <w:trPrChange w:id="556"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57"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534DDBB0" w14:textId="77777777" w:rsidR="00AA0A41" w:rsidRPr="00AA0A41" w:rsidRDefault="00AA0A41" w:rsidP="00AA0A41">
            <w:pPr>
              <w:spacing w:line="360" w:lineRule="auto"/>
              <w:ind w:firstLineChars="200" w:firstLine="480"/>
              <w:rPr>
                <w:ins w:id="558" w:author="鹏程 傅" w:date="2026-01-23T15:02:00Z" w16du:dateUtc="2026-01-23T07:02:00Z"/>
                <w:rFonts w:ascii="Arial" w:eastAsia="宋体" w:hAnsi="Arial" w:cs="Arial"/>
                <w:sz w:val="24"/>
                <w:szCs w:val="24"/>
              </w:rPr>
            </w:pPr>
            <w:ins w:id="559" w:author="鹏程 傅" w:date="2026-01-23T15:02:00Z" w16du:dateUtc="2026-01-23T07:02:00Z">
              <w:r w:rsidRPr="00AA0A41">
                <w:rPr>
                  <w:rFonts w:ascii="Arial" w:eastAsia="宋体" w:hAnsi="Arial" w:cs="Arial"/>
                  <w:sz w:val="24"/>
                  <w:szCs w:val="24"/>
                </w:rPr>
                <w:t>TGF-β</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60"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CF1D7FC" w14:textId="77777777" w:rsidR="00AA0A41" w:rsidRPr="00AA0A41" w:rsidRDefault="00AA0A41" w:rsidP="00AA0A41">
            <w:pPr>
              <w:spacing w:line="360" w:lineRule="auto"/>
              <w:ind w:firstLineChars="200" w:firstLine="480"/>
              <w:rPr>
                <w:ins w:id="561" w:author="鹏程 傅" w:date="2026-01-23T15:02:00Z" w16du:dateUtc="2026-01-23T07:02:00Z"/>
                <w:rFonts w:ascii="Arial" w:eastAsia="宋体" w:hAnsi="Arial" w:cs="Arial"/>
                <w:sz w:val="24"/>
                <w:szCs w:val="24"/>
              </w:rPr>
            </w:pPr>
            <w:ins w:id="562" w:author="鹏程 傅" w:date="2026-01-23T15:02:00Z" w16du:dateUtc="2026-01-23T07:02:00Z">
              <w:r w:rsidRPr="00AA0A41">
                <w:rPr>
                  <w:rFonts w:ascii="Arial" w:eastAsia="宋体" w:hAnsi="Arial" w:cs="Arial"/>
                  <w:sz w:val="24"/>
                  <w:szCs w:val="24"/>
                </w:rPr>
                <w:t>Transforming Growth Factor Beta</w:t>
              </w:r>
            </w:ins>
          </w:p>
        </w:tc>
      </w:tr>
      <w:tr w:rsidR="00AA0A41" w:rsidRPr="00AA0A41" w14:paraId="2DB27BF7" w14:textId="77777777" w:rsidTr="00AA0A41">
        <w:tblPrEx>
          <w:tblW w:w="7542" w:type="dxa"/>
          <w:tblCellSpacing w:w="42" w:type="dxa"/>
          <w:shd w:val="clear" w:color="auto" w:fill="FFFFFF"/>
          <w:tblCellMar>
            <w:top w:w="15" w:type="dxa"/>
            <w:left w:w="15" w:type="dxa"/>
            <w:bottom w:w="15" w:type="dxa"/>
            <w:right w:w="15" w:type="dxa"/>
          </w:tblCellMar>
          <w:tblPrExChange w:id="563"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64" w:author="鹏程 傅" w:date="2026-01-23T15:02:00Z"/>
          <w:trPrChange w:id="565"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66"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02351401" w14:textId="77777777" w:rsidR="00AA0A41" w:rsidRPr="00AA0A41" w:rsidRDefault="00AA0A41" w:rsidP="00AA0A41">
            <w:pPr>
              <w:spacing w:line="360" w:lineRule="auto"/>
              <w:ind w:firstLineChars="200" w:firstLine="480"/>
              <w:rPr>
                <w:ins w:id="567" w:author="鹏程 傅" w:date="2026-01-23T15:02:00Z" w16du:dateUtc="2026-01-23T07:02:00Z"/>
                <w:rFonts w:ascii="Arial" w:eastAsia="宋体" w:hAnsi="Arial" w:cs="Arial"/>
                <w:sz w:val="24"/>
                <w:szCs w:val="24"/>
              </w:rPr>
            </w:pPr>
            <w:ins w:id="568" w:author="鹏程 傅" w:date="2026-01-23T15:02:00Z" w16du:dateUtc="2026-01-23T07:02:00Z">
              <w:r w:rsidRPr="00AA0A41">
                <w:rPr>
                  <w:rFonts w:ascii="Arial" w:eastAsia="宋体" w:hAnsi="Arial" w:cs="Arial"/>
                  <w:sz w:val="24"/>
                  <w:szCs w:val="24"/>
                </w:rPr>
                <w:t>TβRI</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69"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494D1885" w14:textId="77777777" w:rsidR="00AA0A41" w:rsidRPr="00AA0A41" w:rsidRDefault="00AA0A41" w:rsidP="00AA0A41">
            <w:pPr>
              <w:spacing w:line="360" w:lineRule="auto"/>
              <w:ind w:firstLineChars="200" w:firstLine="480"/>
              <w:rPr>
                <w:ins w:id="570" w:author="鹏程 傅" w:date="2026-01-23T15:02:00Z" w16du:dateUtc="2026-01-23T07:02:00Z"/>
                <w:rFonts w:ascii="Arial" w:eastAsia="宋体" w:hAnsi="Arial" w:cs="Arial"/>
                <w:sz w:val="24"/>
                <w:szCs w:val="24"/>
              </w:rPr>
            </w:pPr>
            <w:ins w:id="571" w:author="鹏程 傅" w:date="2026-01-23T15:02:00Z" w16du:dateUtc="2026-01-23T07:02:00Z">
              <w:r w:rsidRPr="00AA0A41">
                <w:rPr>
                  <w:rFonts w:ascii="Arial" w:eastAsia="宋体" w:hAnsi="Arial" w:cs="Arial"/>
                  <w:sz w:val="24"/>
                  <w:szCs w:val="24"/>
                </w:rPr>
                <w:t>TGF-β Receptor I</w:t>
              </w:r>
            </w:ins>
          </w:p>
        </w:tc>
      </w:tr>
      <w:tr w:rsidR="00AA0A41" w:rsidRPr="00AA0A41" w14:paraId="35806D76" w14:textId="77777777" w:rsidTr="00AA0A41">
        <w:tblPrEx>
          <w:tblW w:w="7542" w:type="dxa"/>
          <w:tblCellSpacing w:w="42" w:type="dxa"/>
          <w:shd w:val="clear" w:color="auto" w:fill="FFFFFF"/>
          <w:tblCellMar>
            <w:top w:w="15" w:type="dxa"/>
            <w:left w:w="15" w:type="dxa"/>
            <w:bottom w:w="15" w:type="dxa"/>
            <w:right w:w="15" w:type="dxa"/>
          </w:tblCellMar>
          <w:tblPrExChange w:id="572"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73" w:author="鹏程 傅" w:date="2026-01-23T15:02:00Z"/>
          <w:trPrChange w:id="574"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75"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34A6E73" w14:textId="77777777" w:rsidR="00AA0A41" w:rsidRPr="00AA0A41" w:rsidRDefault="00AA0A41" w:rsidP="00AA0A41">
            <w:pPr>
              <w:spacing w:line="360" w:lineRule="auto"/>
              <w:ind w:firstLineChars="200" w:firstLine="480"/>
              <w:rPr>
                <w:ins w:id="576" w:author="鹏程 傅" w:date="2026-01-23T15:02:00Z" w16du:dateUtc="2026-01-23T07:02:00Z"/>
                <w:rFonts w:ascii="Arial" w:eastAsia="宋体" w:hAnsi="Arial" w:cs="Arial"/>
                <w:sz w:val="24"/>
                <w:szCs w:val="24"/>
              </w:rPr>
            </w:pPr>
            <w:ins w:id="577" w:author="鹏程 傅" w:date="2026-01-23T15:02:00Z" w16du:dateUtc="2026-01-23T07:02:00Z">
              <w:r w:rsidRPr="00AA0A41">
                <w:rPr>
                  <w:rFonts w:ascii="Arial" w:eastAsia="宋体" w:hAnsi="Arial" w:cs="Arial"/>
                  <w:sz w:val="24"/>
                  <w:szCs w:val="24"/>
                </w:rPr>
                <w:t>IGF1</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78"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497C02B3" w14:textId="77777777" w:rsidR="00AA0A41" w:rsidRPr="00AA0A41" w:rsidRDefault="00AA0A41" w:rsidP="00AA0A41">
            <w:pPr>
              <w:spacing w:line="360" w:lineRule="auto"/>
              <w:ind w:firstLineChars="200" w:firstLine="480"/>
              <w:rPr>
                <w:ins w:id="579" w:author="鹏程 傅" w:date="2026-01-23T15:02:00Z" w16du:dateUtc="2026-01-23T07:02:00Z"/>
                <w:rFonts w:ascii="Arial" w:eastAsia="宋体" w:hAnsi="Arial" w:cs="Arial"/>
                <w:sz w:val="24"/>
                <w:szCs w:val="24"/>
              </w:rPr>
            </w:pPr>
            <w:ins w:id="580" w:author="鹏程 傅" w:date="2026-01-23T15:02:00Z" w16du:dateUtc="2026-01-23T07:02:00Z">
              <w:r w:rsidRPr="00AA0A41">
                <w:rPr>
                  <w:rFonts w:ascii="Arial" w:eastAsia="宋体" w:hAnsi="Arial" w:cs="Arial"/>
                  <w:sz w:val="24"/>
                  <w:szCs w:val="24"/>
                </w:rPr>
                <w:t>Insulin-like Growth Factor 1</w:t>
              </w:r>
            </w:ins>
          </w:p>
        </w:tc>
      </w:tr>
      <w:tr w:rsidR="00AA0A41" w:rsidRPr="00AA0A41" w14:paraId="05423FC9" w14:textId="77777777" w:rsidTr="00AA0A41">
        <w:tblPrEx>
          <w:tblW w:w="7542" w:type="dxa"/>
          <w:tblCellSpacing w:w="42" w:type="dxa"/>
          <w:shd w:val="clear" w:color="auto" w:fill="FFFFFF"/>
          <w:tblCellMar>
            <w:top w:w="15" w:type="dxa"/>
            <w:left w:w="15" w:type="dxa"/>
            <w:bottom w:w="15" w:type="dxa"/>
            <w:right w:w="15" w:type="dxa"/>
          </w:tblCellMar>
          <w:tblPrExChange w:id="581"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82" w:author="鹏程 傅" w:date="2026-01-23T15:02:00Z"/>
          <w:trPrChange w:id="583"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84"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1AF418F1" w14:textId="77777777" w:rsidR="00AA0A41" w:rsidRPr="00AA0A41" w:rsidRDefault="00AA0A41" w:rsidP="00AA0A41">
            <w:pPr>
              <w:spacing w:line="360" w:lineRule="auto"/>
              <w:ind w:firstLineChars="200" w:firstLine="480"/>
              <w:rPr>
                <w:ins w:id="585" w:author="鹏程 傅" w:date="2026-01-23T15:02:00Z" w16du:dateUtc="2026-01-23T07:02:00Z"/>
                <w:rFonts w:ascii="Arial" w:eastAsia="宋体" w:hAnsi="Arial" w:cs="Arial"/>
                <w:sz w:val="24"/>
                <w:szCs w:val="24"/>
              </w:rPr>
            </w:pPr>
            <w:ins w:id="586" w:author="鹏程 傅" w:date="2026-01-23T15:02:00Z" w16du:dateUtc="2026-01-23T07:02:00Z">
              <w:r w:rsidRPr="00AA0A41">
                <w:rPr>
                  <w:rFonts w:ascii="Arial" w:eastAsia="宋体" w:hAnsi="Arial" w:cs="Arial"/>
                  <w:sz w:val="24"/>
                  <w:szCs w:val="24"/>
                </w:rPr>
                <w:t>PARP</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87"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216D9D8F" w14:textId="2958E7AB" w:rsidR="00AA0A41" w:rsidRPr="00AA0A41" w:rsidRDefault="00AA0A41" w:rsidP="00AA0A41">
            <w:pPr>
              <w:spacing w:line="360" w:lineRule="auto"/>
              <w:ind w:firstLineChars="200" w:firstLine="480"/>
              <w:rPr>
                <w:ins w:id="588" w:author="鹏程 傅" w:date="2026-01-23T15:02:00Z" w16du:dateUtc="2026-01-23T07:02:00Z"/>
                <w:rFonts w:ascii="Arial" w:eastAsia="宋体" w:hAnsi="Arial" w:cs="Arial"/>
                <w:sz w:val="24"/>
                <w:szCs w:val="24"/>
              </w:rPr>
            </w:pPr>
            <w:ins w:id="589" w:author="鹏程 傅" w:date="2026-01-23T15:02:00Z" w16du:dateUtc="2026-01-23T07:02:00Z">
              <w:r w:rsidRPr="00AA0A41">
                <w:rPr>
                  <w:rFonts w:ascii="Arial" w:eastAsia="宋体" w:hAnsi="Arial" w:cs="Arial"/>
                  <w:sz w:val="24"/>
                  <w:szCs w:val="24"/>
                </w:rPr>
                <w:t>Poly ADP-ribose Polymerase</w:t>
              </w:r>
            </w:ins>
          </w:p>
        </w:tc>
      </w:tr>
      <w:tr w:rsidR="00AA0A41" w:rsidRPr="00AA0A41" w14:paraId="61698184" w14:textId="77777777" w:rsidTr="00AA0A41">
        <w:tblPrEx>
          <w:tblW w:w="7542" w:type="dxa"/>
          <w:tblCellSpacing w:w="42" w:type="dxa"/>
          <w:shd w:val="clear" w:color="auto" w:fill="FFFFFF"/>
          <w:tblCellMar>
            <w:top w:w="15" w:type="dxa"/>
            <w:left w:w="15" w:type="dxa"/>
            <w:bottom w:w="15" w:type="dxa"/>
            <w:right w:w="15" w:type="dxa"/>
          </w:tblCellMar>
          <w:tblPrExChange w:id="590"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591" w:author="鹏程 傅" w:date="2026-01-23T15:02:00Z"/>
          <w:trPrChange w:id="592"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593"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5995A469" w14:textId="77777777" w:rsidR="00AA0A41" w:rsidRPr="00AA0A41" w:rsidRDefault="00AA0A41" w:rsidP="00AA0A41">
            <w:pPr>
              <w:spacing w:line="360" w:lineRule="auto"/>
              <w:ind w:firstLineChars="200" w:firstLine="480"/>
              <w:rPr>
                <w:ins w:id="594" w:author="鹏程 傅" w:date="2026-01-23T15:02:00Z" w16du:dateUtc="2026-01-23T07:02:00Z"/>
                <w:rFonts w:ascii="Arial" w:eastAsia="宋体" w:hAnsi="Arial" w:cs="Arial"/>
                <w:sz w:val="24"/>
                <w:szCs w:val="24"/>
              </w:rPr>
            </w:pPr>
            <w:ins w:id="595" w:author="鹏程 傅" w:date="2026-01-23T15:02:00Z" w16du:dateUtc="2026-01-23T07:02:00Z">
              <w:r w:rsidRPr="00AA0A41">
                <w:rPr>
                  <w:rFonts w:ascii="Arial" w:eastAsia="宋体" w:hAnsi="Arial" w:cs="Arial"/>
                  <w:sz w:val="24"/>
                  <w:szCs w:val="24"/>
                </w:rPr>
                <w:t>BER</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596"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5CD1384B" w14:textId="77777777" w:rsidR="00AA0A41" w:rsidRPr="00AA0A41" w:rsidRDefault="00AA0A41" w:rsidP="00AA0A41">
            <w:pPr>
              <w:spacing w:line="360" w:lineRule="auto"/>
              <w:ind w:firstLineChars="200" w:firstLine="480"/>
              <w:rPr>
                <w:ins w:id="597" w:author="鹏程 傅" w:date="2026-01-23T15:02:00Z" w16du:dateUtc="2026-01-23T07:02:00Z"/>
                <w:rFonts w:ascii="Arial" w:eastAsia="宋体" w:hAnsi="Arial" w:cs="Arial"/>
                <w:sz w:val="24"/>
                <w:szCs w:val="24"/>
              </w:rPr>
            </w:pPr>
            <w:ins w:id="598" w:author="鹏程 傅" w:date="2026-01-23T15:02:00Z" w16du:dateUtc="2026-01-23T07:02:00Z">
              <w:r w:rsidRPr="00AA0A41">
                <w:rPr>
                  <w:rFonts w:ascii="Arial" w:eastAsia="宋体" w:hAnsi="Arial" w:cs="Arial"/>
                  <w:sz w:val="24"/>
                  <w:szCs w:val="24"/>
                </w:rPr>
                <w:t>Base Excision Repair</w:t>
              </w:r>
            </w:ins>
          </w:p>
        </w:tc>
      </w:tr>
      <w:tr w:rsidR="00AA0A41" w:rsidRPr="00AA0A41" w14:paraId="5E7CA8E9" w14:textId="77777777" w:rsidTr="00AA0A41">
        <w:tblPrEx>
          <w:tblW w:w="7542" w:type="dxa"/>
          <w:tblCellSpacing w:w="42" w:type="dxa"/>
          <w:shd w:val="clear" w:color="auto" w:fill="FFFFFF"/>
          <w:tblCellMar>
            <w:top w:w="15" w:type="dxa"/>
            <w:left w:w="15" w:type="dxa"/>
            <w:bottom w:w="15" w:type="dxa"/>
            <w:right w:w="15" w:type="dxa"/>
          </w:tblCellMar>
          <w:tblPrExChange w:id="599"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00" w:author="鹏程 傅" w:date="2026-01-23T15:02:00Z"/>
          <w:trPrChange w:id="601"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02"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279A90DA" w14:textId="77777777" w:rsidR="00AA0A41" w:rsidRPr="00AA0A41" w:rsidRDefault="00AA0A41" w:rsidP="00AA0A41">
            <w:pPr>
              <w:spacing w:line="360" w:lineRule="auto"/>
              <w:ind w:firstLineChars="200" w:firstLine="480"/>
              <w:rPr>
                <w:ins w:id="603" w:author="鹏程 傅" w:date="2026-01-23T15:02:00Z" w16du:dateUtc="2026-01-23T07:02:00Z"/>
                <w:rFonts w:ascii="Arial" w:eastAsia="宋体" w:hAnsi="Arial" w:cs="Arial"/>
                <w:sz w:val="24"/>
                <w:szCs w:val="24"/>
              </w:rPr>
            </w:pPr>
            <w:ins w:id="604" w:author="鹏程 傅" w:date="2026-01-23T15:02:00Z" w16du:dateUtc="2026-01-23T07:02:00Z">
              <w:r w:rsidRPr="00AA0A41">
                <w:rPr>
                  <w:rFonts w:ascii="Arial" w:eastAsia="宋体" w:hAnsi="Arial" w:cs="Arial"/>
                  <w:sz w:val="24"/>
                  <w:szCs w:val="24"/>
                </w:rPr>
                <w:t>NHEJ</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05"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FB3C43F" w14:textId="77777777" w:rsidR="00AA0A41" w:rsidRPr="00AA0A41" w:rsidRDefault="00AA0A41" w:rsidP="00AA0A41">
            <w:pPr>
              <w:spacing w:line="360" w:lineRule="auto"/>
              <w:ind w:firstLineChars="200" w:firstLine="480"/>
              <w:rPr>
                <w:ins w:id="606" w:author="鹏程 傅" w:date="2026-01-23T15:02:00Z" w16du:dateUtc="2026-01-23T07:02:00Z"/>
                <w:rFonts w:ascii="Arial" w:eastAsia="宋体" w:hAnsi="Arial" w:cs="Arial"/>
                <w:sz w:val="24"/>
                <w:szCs w:val="24"/>
              </w:rPr>
            </w:pPr>
            <w:ins w:id="607" w:author="鹏程 傅" w:date="2026-01-23T15:02:00Z" w16du:dateUtc="2026-01-23T07:02:00Z">
              <w:r w:rsidRPr="00AA0A41">
                <w:rPr>
                  <w:rFonts w:ascii="Arial" w:eastAsia="宋体" w:hAnsi="Arial" w:cs="Arial"/>
                  <w:sz w:val="24"/>
                  <w:szCs w:val="24"/>
                </w:rPr>
                <w:t>Non-Homologous End Joining</w:t>
              </w:r>
            </w:ins>
          </w:p>
        </w:tc>
      </w:tr>
      <w:tr w:rsidR="00AA0A41" w:rsidRPr="00AA0A41" w14:paraId="3A4C3B53" w14:textId="77777777" w:rsidTr="00AA0A41">
        <w:tblPrEx>
          <w:tblW w:w="7542" w:type="dxa"/>
          <w:tblCellSpacing w:w="42" w:type="dxa"/>
          <w:shd w:val="clear" w:color="auto" w:fill="FFFFFF"/>
          <w:tblCellMar>
            <w:top w:w="15" w:type="dxa"/>
            <w:left w:w="15" w:type="dxa"/>
            <w:bottom w:w="15" w:type="dxa"/>
            <w:right w:w="15" w:type="dxa"/>
          </w:tblCellMar>
          <w:tblPrExChange w:id="608"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09" w:author="鹏程 傅" w:date="2026-01-23T15:02:00Z"/>
          <w:trPrChange w:id="610"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11"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6F68CE94" w14:textId="77777777" w:rsidR="00AA0A41" w:rsidRPr="00AA0A41" w:rsidRDefault="00AA0A41" w:rsidP="00AA0A41">
            <w:pPr>
              <w:spacing w:line="360" w:lineRule="auto"/>
              <w:ind w:firstLineChars="200" w:firstLine="480"/>
              <w:rPr>
                <w:ins w:id="612" w:author="鹏程 傅" w:date="2026-01-23T15:02:00Z" w16du:dateUtc="2026-01-23T07:02:00Z"/>
                <w:rFonts w:ascii="Arial" w:eastAsia="宋体" w:hAnsi="Arial" w:cs="Arial"/>
                <w:sz w:val="24"/>
                <w:szCs w:val="24"/>
              </w:rPr>
            </w:pPr>
            <w:ins w:id="613" w:author="鹏程 傅" w:date="2026-01-23T15:02:00Z" w16du:dateUtc="2026-01-23T07:02:00Z">
              <w:r w:rsidRPr="00AA0A41">
                <w:rPr>
                  <w:rFonts w:ascii="Arial" w:eastAsia="宋体" w:hAnsi="Arial" w:cs="Arial"/>
                  <w:sz w:val="24"/>
                  <w:szCs w:val="24"/>
                </w:rPr>
                <w:t>ERα</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14"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22C9FF1A" w14:textId="77777777" w:rsidR="00AA0A41" w:rsidRPr="00AA0A41" w:rsidRDefault="00AA0A41" w:rsidP="00AA0A41">
            <w:pPr>
              <w:spacing w:line="360" w:lineRule="auto"/>
              <w:ind w:firstLineChars="200" w:firstLine="480"/>
              <w:rPr>
                <w:ins w:id="615" w:author="鹏程 傅" w:date="2026-01-23T15:02:00Z" w16du:dateUtc="2026-01-23T07:02:00Z"/>
                <w:rFonts w:ascii="Arial" w:eastAsia="宋体" w:hAnsi="Arial" w:cs="Arial"/>
                <w:sz w:val="24"/>
                <w:szCs w:val="24"/>
              </w:rPr>
            </w:pPr>
            <w:ins w:id="616" w:author="鹏程 傅" w:date="2026-01-23T15:02:00Z" w16du:dateUtc="2026-01-23T07:02:00Z">
              <w:r w:rsidRPr="00AA0A41">
                <w:rPr>
                  <w:rFonts w:ascii="Arial" w:eastAsia="宋体" w:hAnsi="Arial" w:cs="Arial"/>
                  <w:sz w:val="24"/>
                  <w:szCs w:val="24"/>
                </w:rPr>
                <w:t>Estrogen Receptor Alpha</w:t>
              </w:r>
            </w:ins>
          </w:p>
        </w:tc>
      </w:tr>
      <w:tr w:rsidR="00AA0A41" w:rsidRPr="00AA0A41" w14:paraId="619C4596" w14:textId="77777777" w:rsidTr="00AA0A41">
        <w:tblPrEx>
          <w:tblW w:w="7542" w:type="dxa"/>
          <w:tblCellSpacing w:w="42" w:type="dxa"/>
          <w:shd w:val="clear" w:color="auto" w:fill="FFFFFF"/>
          <w:tblCellMar>
            <w:top w:w="15" w:type="dxa"/>
            <w:left w:w="15" w:type="dxa"/>
            <w:bottom w:w="15" w:type="dxa"/>
            <w:right w:w="15" w:type="dxa"/>
          </w:tblCellMar>
          <w:tblPrExChange w:id="617"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18" w:author="鹏程 傅" w:date="2026-01-23T15:02:00Z"/>
          <w:trPrChange w:id="619"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20"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198C9F72" w14:textId="77777777" w:rsidR="00AA0A41" w:rsidRPr="00AA0A41" w:rsidRDefault="00AA0A41" w:rsidP="00AA0A41">
            <w:pPr>
              <w:spacing w:line="360" w:lineRule="auto"/>
              <w:ind w:firstLineChars="200" w:firstLine="480"/>
              <w:rPr>
                <w:ins w:id="621" w:author="鹏程 傅" w:date="2026-01-23T15:02:00Z" w16du:dateUtc="2026-01-23T07:02:00Z"/>
                <w:rFonts w:ascii="Arial" w:eastAsia="宋体" w:hAnsi="Arial" w:cs="Arial"/>
                <w:sz w:val="24"/>
                <w:szCs w:val="24"/>
              </w:rPr>
            </w:pPr>
            <w:ins w:id="622" w:author="鹏程 傅" w:date="2026-01-23T15:02:00Z" w16du:dateUtc="2026-01-23T07:02:00Z">
              <w:r w:rsidRPr="00AA0A41">
                <w:rPr>
                  <w:rFonts w:ascii="Arial" w:eastAsia="宋体" w:hAnsi="Arial" w:cs="Arial"/>
                  <w:sz w:val="24"/>
                  <w:szCs w:val="24"/>
                </w:rPr>
                <w:t>ERβ</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23"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42CD860C" w14:textId="77777777" w:rsidR="00AA0A41" w:rsidRPr="00AA0A41" w:rsidRDefault="00AA0A41" w:rsidP="00AA0A41">
            <w:pPr>
              <w:spacing w:line="360" w:lineRule="auto"/>
              <w:ind w:firstLineChars="200" w:firstLine="480"/>
              <w:rPr>
                <w:ins w:id="624" w:author="鹏程 傅" w:date="2026-01-23T15:02:00Z" w16du:dateUtc="2026-01-23T07:02:00Z"/>
                <w:rFonts w:ascii="Arial" w:eastAsia="宋体" w:hAnsi="Arial" w:cs="Arial"/>
                <w:sz w:val="24"/>
                <w:szCs w:val="24"/>
              </w:rPr>
            </w:pPr>
            <w:ins w:id="625" w:author="鹏程 傅" w:date="2026-01-23T15:02:00Z" w16du:dateUtc="2026-01-23T07:02:00Z">
              <w:r w:rsidRPr="00AA0A41">
                <w:rPr>
                  <w:rFonts w:ascii="Arial" w:eastAsia="宋体" w:hAnsi="Arial" w:cs="Arial"/>
                  <w:sz w:val="24"/>
                  <w:szCs w:val="24"/>
                </w:rPr>
                <w:t>Estrogen Receptor Beta</w:t>
              </w:r>
            </w:ins>
          </w:p>
        </w:tc>
      </w:tr>
      <w:tr w:rsidR="00AA0A41" w:rsidRPr="00AA0A41" w14:paraId="26EAA10F" w14:textId="77777777" w:rsidTr="00AA0A41">
        <w:tblPrEx>
          <w:tblW w:w="7542" w:type="dxa"/>
          <w:tblCellSpacing w:w="42" w:type="dxa"/>
          <w:shd w:val="clear" w:color="auto" w:fill="FFFFFF"/>
          <w:tblCellMar>
            <w:top w:w="15" w:type="dxa"/>
            <w:left w:w="15" w:type="dxa"/>
            <w:bottom w:w="15" w:type="dxa"/>
            <w:right w:w="15" w:type="dxa"/>
          </w:tblCellMar>
          <w:tblPrExChange w:id="626"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27" w:author="鹏程 傅" w:date="2026-01-23T15:02:00Z"/>
          <w:trPrChange w:id="628"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29"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4326736B" w14:textId="77777777" w:rsidR="00AA0A41" w:rsidRPr="00AA0A41" w:rsidRDefault="00AA0A41" w:rsidP="00AA0A41">
            <w:pPr>
              <w:spacing w:line="360" w:lineRule="auto"/>
              <w:ind w:firstLineChars="200" w:firstLine="480"/>
              <w:rPr>
                <w:ins w:id="630" w:author="鹏程 傅" w:date="2026-01-23T15:02:00Z" w16du:dateUtc="2026-01-23T07:02:00Z"/>
                <w:rFonts w:ascii="Arial" w:eastAsia="宋体" w:hAnsi="Arial" w:cs="Arial"/>
                <w:sz w:val="24"/>
                <w:szCs w:val="24"/>
              </w:rPr>
            </w:pPr>
            <w:ins w:id="631" w:author="鹏程 傅" w:date="2026-01-23T15:02:00Z" w16du:dateUtc="2026-01-23T07:02:00Z">
              <w:r w:rsidRPr="00AA0A41">
                <w:rPr>
                  <w:rFonts w:ascii="Arial" w:eastAsia="宋体" w:hAnsi="Arial" w:cs="Arial"/>
                  <w:sz w:val="24"/>
                  <w:szCs w:val="24"/>
                </w:rPr>
                <w:t>SERM</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32"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3526A73D" w14:textId="77777777" w:rsidR="00AA0A41" w:rsidRPr="00AA0A41" w:rsidRDefault="00AA0A41" w:rsidP="00AA0A41">
            <w:pPr>
              <w:spacing w:line="360" w:lineRule="auto"/>
              <w:ind w:firstLineChars="200" w:firstLine="480"/>
              <w:rPr>
                <w:ins w:id="633" w:author="鹏程 傅" w:date="2026-01-23T15:02:00Z" w16du:dateUtc="2026-01-23T07:02:00Z"/>
                <w:rFonts w:ascii="Arial" w:eastAsia="宋体" w:hAnsi="Arial" w:cs="Arial"/>
                <w:sz w:val="24"/>
                <w:szCs w:val="24"/>
              </w:rPr>
            </w:pPr>
            <w:ins w:id="634" w:author="鹏程 傅" w:date="2026-01-23T15:02:00Z" w16du:dateUtc="2026-01-23T07:02:00Z">
              <w:r w:rsidRPr="00AA0A41">
                <w:rPr>
                  <w:rFonts w:ascii="Arial" w:eastAsia="宋体" w:hAnsi="Arial" w:cs="Arial"/>
                  <w:sz w:val="24"/>
                  <w:szCs w:val="24"/>
                </w:rPr>
                <w:t>Selective Estrogen Receptor Modulator</w:t>
              </w:r>
            </w:ins>
          </w:p>
        </w:tc>
      </w:tr>
      <w:tr w:rsidR="00AA0A41" w:rsidRPr="00AA0A41" w14:paraId="5A31531B" w14:textId="77777777" w:rsidTr="00AA0A41">
        <w:tblPrEx>
          <w:tblW w:w="7542" w:type="dxa"/>
          <w:tblCellSpacing w:w="42" w:type="dxa"/>
          <w:shd w:val="clear" w:color="auto" w:fill="FFFFFF"/>
          <w:tblCellMar>
            <w:top w:w="15" w:type="dxa"/>
            <w:left w:w="15" w:type="dxa"/>
            <w:bottom w:w="15" w:type="dxa"/>
            <w:right w:w="15" w:type="dxa"/>
          </w:tblCellMar>
          <w:tblPrExChange w:id="635"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36" w:author="鹏程 傅" w:date="2026-01-23T15:02:00Z"/>
          <w:trPrChange w:id="637"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38"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12318462" w14:textId="77777777" w:rsidR="00AA0A41" w:rsidRPr="00AA0A41" w:rsidRDefault="00AA0A41" w:rsidP="00AA0A41">
            <w:pPr>
              <w:spacing w:line="360" w:lineRule="auto"/>
              <w:ind w:firstLineChars="200" w:firstLine="480"/>
              <w:rPr>
                <w:ins w:id="639" w:author="鹏程 傅" w:date="2026-01-23T15:02:00Z" w16du:dateUtc="2026-01-23T07:02:00Z"/>
                <w:rFonts w:ascii="Arial" w:eastAsia="宋体" w:hAnsi="Arial" w:cs="Arial"/>
                <w:sz w:val="24"/>
                <w:szCs w:val="24"/>
              </w:rPr>
            </w:pPr>
            <w:ins w:id="640" w:author="鹏程 傅" w:date="2026-01-23T15:02:00Z" w16du:dateUtc="2026-01-23T07:02:00Z">
              <w:r w:rsidRPr="00AA0A41">
                <w:rPr>
                  <w:rFonts w:ascii="Arial" w:eastAsia="宋体" w:hAnsi="Arial" w:cs="Arial"/>
                  <w:sz w:val="24"/>
                  <w:szCs w:val="24"/>
                </w:rPr>
                <w:t>MIBC</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41"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10B06577" w14:textId="77777777" w:rsidR="00AA0A41" w:rsidRPr="00AA0A41" w:rsidRDefault="00AA0A41" w:rsidP="00AA0A41">
            <w:pPr>
              <w:spacing w:line="360" w:lineRule="auto"/>
              <w:ind w:firstLineChars="200" w:firstLine="480"/>
              <w:rPr>
                <w:ins w:id="642" w:author="鹏程 傅" w:date="2026-01-23T15:02:00Z" w16du:dateUtc="2026-01-23T07:02:00Z"/>
                <w:rFonts w:ascii="Arial" w:eastAsia="宋体" w:hAnsi="Arial" w:cs="Arial"/>
                <w:sz w:val="24"/>
                <w:szCs w:val="24"/>
              </w:rPr>
            </w:pPr>
            <w:ins w:id="643" w:author="鹏程 傅" w:date="2026-01-23T15:02:00Z" w16du:dateUtc="2026-01-23T07:02:00Z">
              <w:r w:rsidRPr="00AA0A41">
                <w:rPr>
                  <w:rFonts w:ascii="Arial" w:eastAsia="宋体" w:hAnsi="Arial" w:cs="Arial"/>
                  <w:sz w:val="24"/>
                  <w:szCs w:val="24"/>
                </w:rPr>
                <w:t>Muscle-Invasive Bladder Cancer</w:t>
              </w:r>
            </w:ins>
          </w:p>
        </w:tc>
      </w:tr>
      <w:tr w:rsidR="00AA0A41" w:rsidRPr="00AA0A41" w14:paraId="7875F8DF" w14:textId="77777777" w:rsidTr="00AA0A41">
        <w:tblPrEx>
          <w:tblW w:w="7542" w:type="dxa"/>
          <w:tblCellSpacing w:w="42" w:type="dxa"/>
          <w:shd w:val="clear" w:color="auto" w:fill="FFFFFF"/>
          <w:tblCellMar>
            <w:top w:w="15" w:type="dxa"/>
            <w:left w:w="15" w:type="dxa"/>
            <w:bottom w:w="15" w:type="dxa"/>
            <w:right w:w="15" w:type="dxa"/>
          </w:tblCellMar>
          <w:tblPrExChange w:id="644"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45" w:author="鹏程 傅" w:date="2026-01-23T15:02:00Z"/>
          <w:trPrChange w:id="646"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47"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14E1A96" w14:textId="77777777" w:rsidR="00AA0A41" w:rsidRPr="00AA0A41" w:rsidRDefault="00AA0A41" w:rsidP="00AA0A41">
            <w:pPr>
              <w:spacing w:line="360" w:lineRule="auto"/>
              <w:ind w:firstLineChars="200" w:firstLine="480"/>
              <w:rPr>
                <w:ins w:id="648" w:author="鹏程 傅" w:date="2026-01-23T15:02:00Z" w16du:dateUtc="2026-01-23T07:02:00Z"/>
                <w:rFonts w:ascii="Arial" w:eastAsia="宋体" w:hAnsi="Arial" w:cs="Arial"/>
                <w:sz w:val="24"/>
                <w:szCs w:val="24"/>
              </w:rPr>
            </w:pPr>
            <w:ins w:id="649" w:author="鹏程 傅" w:date="2026-01-23T15:02:00Z" w16du:dateUtc="2026-01-23T07:02:00Z">
              <w:r w:rsidRPr="00AA0A41">
                <w:rPr>
                  <w:rFonts w:ascii="Arial" w:eastAsia="宋体" w:hAnsi="Arial" w:cs="Arial"/>
                  <w:sz w:val="24"/>
                  <w:szCs w:val="24"/>
                </w:rPr>
                <w:t>NMIBC</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50"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1C5EB5ED" w14:textId="77777777" w:rsidR="00AA0A41" w:rsidRPr="00AA0A41" w:rsidRDefault="00AA0A41" w:rsidP="00AA0A41">
            <w:pPr>
              <w:spacing w:line="360" w:lineRule="auto"/>
              <w:ind w:firstLineChars="200" w:firstLine="480"/>
              <w:rPr>
                <w:ins w:id="651" w:author="鹏程 傅" w:date="2026-01-23T15:02:00Z" w16du:dateUtc="2026-01-23T07:02:00Z"/>
                <w:rFonts w:ascii="Arial" w:eastAsia="宋体" w:hAnsi="Arial" w:cs="Arial"/>
                <w:sz w:val="24"/>
                <w:szCs w:val="24"/>
              </w:rPr>
            </w:pPr>
            <w:ins w:id="652" w:author="鹏程 傅" w:date="2026-01-23T15:02:00Z" w16du:dateUtc="2026-01-23T07:02:00Z">
              <w:r w:rsidRPr="00AA0A41">
                <w:rPr>
                  <w:rFonts w:ascii="Arial" w:eastAsia="宋体" w:hAnsi="Arial" w:cs="Arial"/>
                  <w:sz w:val="24"/>
                  <w:szCs w:val="24"/>
                </w:rPr>
                <w:t>Non-Muscle-Invasive Bladder Cancer</w:t>
              </w:r>
            </w:ins>
          </w:p>
        </w:tc>
      </w:tr>
      <w:tr w:rsidR="00AA0A41" w:rsidRPr="00AA0A41" w14:paraId="2D0DEF06" w14:textId="77777777" w:rsidTr="00AA0A41">
        <w:tblPrEx>
          <w:tblW w:w="7542" w:type="dxa"/>
          <w:tblCellSpacing w:w="42" w:type="dxa"/>
          <w:shd w:val="clear" w:color="auto" w:fill="FFFFFF"/>
          <w:tblCellMar>
            <w:top w:w="15" w:type="dxa"/>
            <w:left w:w="15" w:type="dxa"/>
            <w:bottom w:w="15" w:type="dxa"/>
            <w:right w:w="15" w:type="dxa"/>
          </w:tblCellMar>
          <w:tblPrExChange w:id="653"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54" w:author="鹏程 傅" w:date="2026-01-23T15:02:00Z"/>
          <w:trPrChange w:id="655"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56"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60D9708E" w14:textId="77777777" w:rsidR="00AA0A41" w:rsidRPr="00AA0A41" w:rsidRDefault="00AA0A41" w:rsidP="00AA0A41">
            <w:pPr>
              <w:spacing w:line="360" w:lineRule="auto"/>
              <w:ind w:firstLineChars="200" w:firstLine="480"/>
              <w:rPr>
                <w:ins w:id="657" w:author="鹏程 傅" w:date="2026-01-23T15:02:00Z" w16du:dateUtc="2026-01-23T07:02:00Z"/>
                <w:rFonts w:ascii="Arial" w:eastAsia="宋体" w:hAnsi="Arial" w:cs="Arial"/>
                <w:sz w:val="24"/>
                <w:szCs w:val="24"/>
              </w:rPr>
            </w:pPr>
            <w:ins w:id="658" w:author="鹏程 傅" w:date="2026-01-23T15:02:00Z" w16du:dateUtc="2026-01-23T07:02:00Z">
              <w:r w:rsidRPr="00AA0A41">
                <w:rPr>
                  <w:rFonts w:ascii="Arial" w:eastAsia="宋体" w:hAnsi="Arial" w:cs="Arial"/>
                  <w:sz w:val="24"/>
                  <w:szCs w:val="24"/>
                </w:rPr>
                <w:t>PD-1</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59"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10BFE702" w14:textId="77777777" w:rsidR="00AA0A41" w:rsidRPr="00AA0A41" w:rsidRDefault="00AA0A41" w:rsidP="00AA0A41">
            <w:pPr>
              <w:spacing w:line="360" w:lineRule="auto"/>
              <w:ind w:firstLineChars="200" w:firstLine="480"/>
              <w:rPr>
                <w:ins w:id="660" w:author="鹏程 傅" w:date="2026-01-23T15:02:00Z" w16du:dateUtc="2026-01-23T07:02:00Z"/>
                <w:rFonts w:ascii="Arial" w:eastAsia="宋体" w:hAnsi="Arial" w:cs="Arial"/>
                <w:sz w:val="24"/>
                <w:szCs w:val="24"/>
              </w:rPr>
            </w:pPr>
            <w:ins w:id="661" w:author="鹏程 傅" w:date="2026-01-23T15:02:00Z" w16du:dateUtc="2026-01-23T07:02:00Z">
              <w:r w:rsidRPr="00AA0A41">
                <w:rPr>
                  <w:rFonts w:ascii="Arial" w:eastAsia="宋体" w:hAnsi="Arial" w:cs="Arial"/>
                  <w:sz w:val="24"/>
                  <w:szCs w:val="24"/>
                </w:rPr>
                <w:t>Programmed Cell Death Protein 1</w:t>
              </w:r>
            </w:ins>
          </w:p>
        </w:tc>
      </w:tr>
      <w:tr w:rsidR="00AA0A41" w:rsidRPr="00AA0A41" w14:paraId="0B436DF6" w14:textId="77777777" w:rsidTr="00AA0A41">
        <w:tblPrEx>
          <w:tblW w:w="7542" w:type="dxa"/>
          <w:tblCellSpacing w:w="42" w:type="dxa"/>
          <w:shd w:val="clear" w:color="auto" w:fill="FFFFFF"/>
          <w:tblCellMar>
            <w:top w:w="15" w:type="dxa"/>
            <w:left w:w="15" w:type="dxa"/>
            <w:bottom w:w="15" w:type="dxa"/>
            <w:right w:w="15" w:type="dxa"/>
          </w:tblCellMar>
          <w:tblPrExChange w:id="662"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63" w:author="鹏程 傅" w:date="2026-01-23T15:02:00Z"/>
          <w:trPrChange w:id="664"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65"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0A9794F8" w14:textId="77777777" w:rsidR="00AA0A41" w:rsidRPr="00AA0A41" w:rsidRDefault="00AA0A41" w:rsidP="00AA0A41">
            <w:pPr>
              <w:spacing w:line="360" w:lineRule="auto"/>
              <w:ind w:firstLineChars="200" w:firstLine="480"/>
              <w:rPr>
                <w:ins w:id="666" w:author="鹏程 傅" w:date="2026-01-23T15:02:00Z" w16du:dateUtc="2026-01-23T07:02:00Z"/>
                <w:rFonts w:ascii="Arial" w:eastAsia="宋体" w:hAnsi="Arial" w:cs="Arial"/>
                <w:sz w:val="24"/>
                <w:szCs w:val="24"/>
              </w:rPr>
            </w:pPr>
            <w:ins w:id="667" w:author="鹏程 傅" w:date="2026-01-23T15:02:00Z" w16du:dateUtc="2026-01-23T07:02:00Z">
              <w:r w:rsidRPr="00AA0A41">
                <w:rPr>
                  <w:rFonts w:ascii="Arial" w:eastAsia="宋体" w:hAnsi="Arial" w:cs="Arial"/>
                  <w:sz w:val="24"/>
                  <w:szCs w:val="24"/>
                </w:rPr>
                <w:t>PD-L1</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68"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743AB51F" w14:textId="77777777" w:rsidR="00AA0A41" w:rsidRPr="00AA0A41" w:rsidRDefault="00AA0A41" w:rsidP="00AA0A41">
            <w:pPr>
              <w:spacing w:line="360" w:lineRule="auto"/>
              <w:ind w:firstLineChars="200" w:firstLine="480"/>
              <w:rPr>
                <w:ins w:id="669" w:author="鹏程 傅" w:date="2026-01-23T15:02:00Z" w16du:dateUtc="2026-01-23T07:02:00Z"/>
                <w:rFonts w:ascii="Arial" w:eastAsia="宋体" w:hAnsi="Arial" w:cs="Arial"/>
                <w:sz w:val="24"/>
                <w:szCs w:val="24"/>
              </w:rPr>
            </w:pPr>
            <w:ins w:id="670" w:author="鹏程 傅" w:date="2026-01-23T15:02:00Z" w16du:dateUtc="2026-01-23T07:02:00Z">
              <w:r w:rsidRPr="00AA0A41">
                <w:rPr>
                  <w:rFonts w:ascii="Arial" w:eastAsia="宋体" w:hAnsi="Arial" w:cs="Arial"/>
                  <w:sz w:val="24"/>
                  <w:szCs w:val="24"/>
                </w:rPr>
                <w:t>Programmed Death-Ligand 1</w:t>
              </w:r>
            </w:ins>
          </w:p>
        </w:tc>
      </w:tr>
      <w:tr w:rsidR="00AA0A41" w:rsidRPr="00AA0A41" w14:paraId="76B5F217" w14:textId="77777777" w:rsidTr="00AA0A41">
        <w:tblPrEx>
          <w:tblW w:w="7542" w:type="dxa"/>
          <w:tblCellSpacing w:w="42" w:type="dxa"/>
          <w:shd w:val="clear" w:color="auto" w:fill="FFFFFF"/>
          <w:tblCellMar>
            <w:top w:w="15" w:type="dxa"/>
            <w:left w:w="15" w:type="dxa"/>
            <w:bottom w:w="15" w:type="dxa"/>
            <w:right w:w="15" w:type="dxa"/>
          </w:tblCellMar>
          <w:tblPrExChange w:id="671"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72" w:author="鹏程 傅" w:date="2026-01-23T15:02:00Z"/>
          <w:trPrChange w:id="673"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74"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4DE280C" w14:textId="77777777" w:rsidR="00AA0A41" w:rsidRPr="00AA0A41" w:rsidRDefault="00AA0A41" w:rsidP="00AA0A41">
            <w:pPr>
              <w:spacing w:line="360" w:lineRule="auto"/>
              <w:ind w:firstLineChars="200" w:firstLine="480"/>
              <w:rPr>
                <w:ins w:id="675" w:author="鹏程 傅" w:date="2026-01-23T15:02:00Z" w16du:dateUtc="2026-01-23T07:02:00Z"/>
                <w:rFonts w:ascii="Arial" w:eastAsia="宋体" w:hAnsi="Arial" w:cs="Arial"/>
                <w:sz w:val="24"/>
                <w:szCs w:val="24"/>
              </w:rPr>
            </w:pPr>
            <w:ins w:id="676" w:author="鹏程 傅" w:date="2026-01-23T15:02:00Z" w16du:dateUtc="2026-01-23T07:02:00Z">
              <w:r w:rsidRPr="00AA0A41">
                <w:rPr>
                  <w:rFonts w:ascii="Arial" w:eastAsia="宋体" w:hAnsi="Arial" w:cs="Arial"/>
                  <w:sz w:val="24"/>
                  <w:szCs w:val="24"/>
                </w:rPr>
                <w:t>ADT</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77"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49B3183F" w14:textId="77777777" w:rsidR="00AA0A41" w:rsidRPr="00AA0A41" w:rsidRDefault="00AA0A41" w:rsidP="00AA0A41">
            <w:pPr>
              <w:spacing w:line="360" w:lineRule="auto"/>
              <w:ind w:firstLineChars="200" w:firstLine="480"/>
              <w:rPr>
                <w:ins w:id="678" w:author="鹏程 傅" w:date="2026-01-23T15:02:00Z" w16du:dateUtc="2026-01-23T07:02:00Z"/>
                <w:rFonts w:ascii="Arial" w:eastAsia="宋体" w:hAnsi="Arial" w:cs="Arial"/>
                <w:sz w:val="24"/>
                <w:szCs w:val="24"/>
              </w:rPr>
            </w:pPr>
            <w:ins w:id="679" w:author="鹏程 傅" w:date="2026-01-23T15:02:00Z" w16du:dateUtc="2026-01-23T07:02:00Z">
              <w:r w:rsidRPr="00AA0A41">
                <w:rPr>
                  <w:rFonts w:ascii="Arial" w:eastAsia="宋体" w:hAnsi="Arial" w:cs="Arial"/>
                  <w:sz w:val="24"/>
                  <w:szCs w:val="24"/>
                </w:rPr>
                <w:t>Androgen Deprivation Therapy</w:t>
              </w:r>
            </w:ins>
          </w:p>
        </w:tc>
      </w:tr>
      <w:tr w:rsidR="00AA0A41" w:rsidRPr="00AA0A41" w14:paraId="74FD0C37" w14:textId="77777777" w:rsidTr="00AA0A41">
        <w:tblPrEx>
          <w:tblW w:w="7542" w:type="dxa"/>
          <w:tblCellSpacing w:w="42" w:type="dxa"/>
          <w:shd w:val="clear" w:color="auto" w:fill="FFFFFF"/>
          <w:tblCellMar>
            <w:top w:w="15" w:type="dxa"/>
            <w:left w:w="15" w:type="dxa"/>
            <w:bottom w:w="15" w:type="dxa"/>
            <w:right w:w="15" w:type="dxa"/>
          </w:tblCellMar>
          <w:tblPrExChange w:id="680"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81" w:author="鹏程 傅" w:date="2026-01-23T15:02:00Z"/>
          <w:trPrChange w:id="682"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83"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D1547F4" w14:textId="77777777" w:rsidR="00AA0A41" w:rsidRPr="00AA0A41" w:rsidRDefault="00AA0A41" w:rsidP="00AA0A41">
            <w:pPr>
              <w:spacing w:line="360" w:lineRule="auto"/>
              <w:ind w:firstLineChars="200" w:firstLine="480"/>
              <w:rPr>
                <w:ins w:id="684" w:author="鹏程 傅" w:date="2026-01-23T15:02:00Z" w16du:dateUtc="2026-01-23T07:02:00Z"/>
                <w:rFonts w:ascii="Arial" w:eastAsia="宋体" w:hAnsi="Arial" w:cs="Arial"/>
                <w:sz w:val="24"/>
                <w:szCs w:val="24"/>
              </w:rPr>
            </w:pPr>
            <w:ins w:id="685" w:author="鹏程 傅" w:date="2026-01-23T15:02:00Z" w16du:dateUtc="2026-01-23T07:02:00Z">
              <w:r w:rsidRPr="00AA0A41">
                <w:rPr>
                  <w:rFonts w:ascii="Arial" w:eastAsia="宋体" w:hAnsi="Arial" w:cs="Arial"/>
                  <w:sz w:val="24"/>
                  <w:szCs w:val="24"/>
                </w:rPr>
                <w:t>GPER1</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86"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74762F2F" w14:textId="77777777" w:rsidR="00AA0A41" w:rsidRPr="00AA0A41" w:rsidRDefault="00AA0A41" w:rsidP="00AA0A41">
            <w:pPr>
              <w:spacing w:line="360" w:lineRule="auto"/>
              <w:ind w:firstLineChars="200" w:firstLine="480"/>
              <w:rPr>
                <w:ins w:id="687" w:author="鹏程 傅" w:date="2026-01-23T15:02:00Z" w16du:dateUtc="2026-01-23T07:02:00Z"/>
                <w:rFonts w:ascii="Arial" w:eastAsia="宋体" w:hAnsi="Arial" w:cs="Arial"/>
                <w:sz w:val="24"/>
                <w:szCs w:val="24"/>
              </w:rPr>
            </w:pPr>
            <w:ins w:id="688" w:author="鹏程 傅" w:date="2026-01-23T15:02:00Z" w16du:dateUtc="2026-01-23T07:02:00Z">
              <w:r w:rsidRPr="00AA0A41">
                <w:rPr>
                  <w:rFonts w:ascii="Arial" w:eastAsia="宋体" w:hAnsi="Arial" w:cs="Arial"/>
                  <w:sz w:val="24"/>
                  <w:szCs w:val="24"/>
                </w:rPr>
                <w:t>G Protein-Coupled Estrogen Receptor 1</w:t>
              </w:r>
            </w:ins>
          </w:p>
        </w:tc>
      </w:tr>
      <w:tr w:rsidR="00AA0A41" w:rsidRPr="00AA0A41" w14:paraId="69037DC5" w14:textId="77777777" w:rsidTr="00AA0A41">
        <w:tblPrEx>
          <w:tblW w:w="7542" w:type="dxa"/>
          <w:tblCellSpacing w:w="42" w:type="dxa"/>
          <w:shd w:val="clear" w:color="auto" w:fill="FFFFFF"/>
          <w:tblCellMar>
            <w:top w:w="15" w:type="dxa"/>
            <w:left w:w="15" w:type="dxa"/>
            <w:bottom w:w="15" w:type="dxa"/>
            <w:right w:w="15" w:type="dxa"/>
          </w:tblCellMar>
          <w:tblPrExChange w:id="689"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90" w:author="鹏程 傅" w:date="2026-01-23T15:02:00Z"/>
          <w:trPrChange w:id="691"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692"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2ACA9AC9" w14:textId="77777777" w:rsidR="00AA0A41" w:rsidRPr="00AA0A41" w:rsidRDefault="00AA0A41" w:rsidP="00AA0A41">
            <w:pPr>
              <w:spacing w:line="360" w:lineRule="auto"/>
              <w:ind w:firstLineChars="200" w:firstLine="480"/>
              <w:rPr>
                <w:ins w:id="693" w:author="鹏程 傅" w:date="2026-01-23T15:02:00Z" w16du:dateUtc="2026-01-23T07:02:00Z"/>
                <w:rFonts w:ascii="Arial" w:eastAsia="宋体" w:hAnsi="Arial" w:cs="Arial"/>
                <w:sz w:val="24"/>
                <w:szCs w:val="24"/>
              </w:rPr>
            </w:pPr>
            <w:ins w:id="694" w:author="鹏程 傅" w:date="2026-01-23T15:02:00Z" w16du:dateUtc="2026-01-23T07:02:00Z">
              <w:r w:rsidRPr="00AA0A41">
                <w:rPr>
                  <w:rFonts w:ascii="Arial" w:eastAsia="宋体" w:hAnsi="Arial" w:cs="Arial"/>
                  <w:sz w:val="24"/>
                  <w:szCs w:val="24"/>
                </w:rPr>
                <w:t>VEGF</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695"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39A0CDC9" w14:textId="77777777" w:rsidR="00AA0A41" w:rsidRPr="00AA0A41" w:rsidRDefault="00AA0A41" w:rsidP="00AA0A41">
            <w:pPr>
              <w:spacing w:line="360" w:lineRule="auto"/>
              <w:ind w:firstLineChars="200" w:firstLine="480"/>
              <w:rPr>
                <w:ins w:id="696" w:author="鹏程 傅" w:date="2026-01-23T15:02:00Z" w16du:dateUtc="2026-01-23T07:02:00Z"/>
                <w:rFonts w:ascii="Arial" w:eastAsia="宋体" w:hAnsi="Arial" w:cs="Arial"/>
                <w:sz w:val="24"/>
                <w:szCs w:val="24"/>
              </w:rPr>
            </w:pPr>
            <w:ins w:id="697" w:author="鹏程 傅" w:date="2026-01-23T15:02:00Z" w16du:dateUtc="2026-01-23T07:02:00Z">
              <w:r w:rsidRPr="00AA0A41">
                <w:rPr>
                  <w:rFonts w:ascii="Arial" w:eastAsia="宋体" w:hAnsi="Arial" w:cs="Arial"/>
                  <w:sz w:val="24"/>
                  <w:szCs w:val="24"/>
                </w:rPr>
                <w:t>Vascular Endothelial Growth Factor</w:t>
              </w:r>
            </w:ins>
          </w:p>
        </w:tc>
      </w:tr>
      <w:tr w:rsidR="00AA0A41" w:rsidRPr="00AA0A41" w14:paraId="22DB3F4A" w14:textId="77777777" w:rsidTr="00AA0A41">
        <w:tblPrEx>
          <w:tblW w:w="7542" w:type="dxa"/>
          <w:tblCellSpacing w:w="42" w:type="dxa"/>
          <w:shd w:val="clear" w:color="auto" w:fill="FFFFFF"/>
          <w:tblCellMar>
            <w:top w:w="15" w:type="dxa"/>
            <w:left w:w="15" w:type="dxa"/>
            <w:bottom w:w="15" w:type="dxa"/>
            <w:right w:w="15" w:type="dxa"/>
          </w:tblCellMar>
          <w:tblPrExChange w:id="698"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699" w:author="鹏程 傅" w:date="2026-01-23T15:02:00Z"/>
          <w:trPrChange w:id="700"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01"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26598AFB" w14:textId="77777777" w:rsidR="00AA0A41" w:rsidRPr="00AA0A41" w:rsidRDefault="00AA0A41" w:rsidP="00AA0A41">
            <w:pPr>
              <w:spacing w:line="360" w:lineRule="auto"/>
              <w:ind w:firstLineChars="200" w:firstLine="480"/>
              <w:rPr>
                <w:ins w:id="702" w:author="鹏程 傅" w:date="2026-01-23T15:02:00Z" w16du:dateUtc="2026-01-23T07:02:00Z"/>
                <w:rFonts w:ascii="Arial" w:eastAsia="宋体" w:hAnsi="Arial" w:cs="Arial"/>
                <w:sz w:val="24"/>
                <w:szCs w:val="24"/>
              </w:rPr>
            </w:pPr>
            <w:ins w:id="703" w:author="鹏程 傅" w:date="2026-01-23T15:02:00Z" w16du:dateUtc="2026-01-23T07:02:00Z">
              <w:r w:rsidRPr="00AA0A41">
                <w:rPr>
                  <w:rFonts w:ascii="Arial" w:eastAsia="宋体" w:hAnsi="Arial" w:cs="Arial"/>
                  <w:sz w:val="24"/>
                  <w:szCs w:val="24"/>
                </w:rPr>
                <w:t>Th1</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04"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54357BCD" w14:textId="77777777" w:rsidR="00AA0A41" w:rsidRPr="00AA0A41" w:rsidRDefault="00AA0A41" w:rsidP="00AA0A41">
            <w:pPr>
              <w:spacing w:line="360" w:lineRule="auto"/>
              <w:ind w:firstLineChars="200" w:firstLine="480"/>
              <w:rPr>
                <w:ins w:id="705" w:author="鹏程 傅" w:date="2026-01-23T15:02:00Z" w16du:dateUtc="2026-01-23T07:02:00Z"/>
                <w:rFonts w:ascii="Arial" w:eastAsia="宋体" w:hAnsi="Arial" w:cs="Arial"/>
                <w:sz w:val="24"/>
                <w:szCs w:val="24"/>
              </w:rPr>
            </w:pPr>
            <w:ins w:id="706" w:author="鹏程 傅" w:date="2026-01-23T15:02:00Z" w16du:dateUtc="2026-01-23T07:02:00Z">
              <w:r w:rsidRPr="00AA0A41">
                <w:rPr>
                  <w:rFonts w:ascii="Arial" w:eastAsia="宋体" w:hAnsi="Arial" w:cs="Arial"/>
                  <w:sz w:val="24"/>
                  <w:szCs w:val="24"/>
                </w:rPr>
                <w:t>T Helper 1 Cell</w:t>
              </w:r>
            </w:ins>
          </w:p>
        </w:tc>
      </w:tr>
      <w:tr w:rsidR="00AA0A41" w:rsidRPr="00AA0A41" w14:paraId="0B5F8CB1" w14:textId="77777777" w:rsidTr="00AA0A41">
        <w:tblPrEx>
          <w:tblW w:w="7542" w:type="dxa"/>
          <w:tblCellSpacing w:w="42" w:type="dxa"/>
          <w:shd w:val="clear" w:color="auto" w:fill="FFFFFF"/>
          <w:tblCellMar>
            <w:top w:w="15" w:type="dxa"/>
            <w:left w:w="15" w:type="dxa"/>
            <w:bottom w:w="15" w:type="dxa"/>
            <w:right w:w="15" w:type="dxa"/>
          </w:tblCellMar>
          <w:tblPrExChange w:id="707"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08" w:author="鹏程 傅" w:date="2026-01-23T15:02:00Z"/>
          <w:trPrChange w:id="709"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10"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5017CF3A" w14:textId="77777777" w:rsidR="00AA0A41" w:rsidRPr="00AA0A41" w:rsidRDefault="00AA0A41" w:rsidP="00AA0A41">
            <w:pPr>
              <w:spacing w:line="360" w:lineRule="auto"/>
              <w:ind w:firstLineChars="200" w:firstLine="480"/>
              <w:rPr>
                <w:ins w:id="711" w:author="鹏程 傅" w:date="2026-01-23T15:02:00Z" w16du:dateUtc="2026-01-23T07:02:00Z"/>
                <w:rFonts w:ascii="Arial" w:eastAsia="宋体" w:hAnsi="Arial" w:cs="Arial"/>
                <w:sz w:val="24"/>
                <w:szCs w:val="24"/>
              </w:rPr>
            </w:pPr>
            <w:ins w:id="712" w:author="鹏程 傅" w:date="2026-01-23T15:02:00Z" w16du:dateUtc="2026-01-23T07:02:00Z">
              <w:r w:rsidRPr="00AA0A41">
                <w:rPr>
                  <w:rFonts w:ascii="Arial" w:eastAsia="宋体" w:hAnsi="Arial" w:cs="Arial"/>
                  <w:sz w:val="24"/>
                  <w:szCs w:val="24"/>
                </w:rPr>
                <w:t>Th2</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13"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3C75B9A4" w14:textId="77777777" w:rsidR="00AA0A41" w:rsidRPr="00AA0A41" w:rsidRDefault="00AA0A41" w:rsidP="00AA0A41">
            <w:pPr>
              <w:spacing w:line="360" w:lineRule="auto"/>
              <w:ind w:firstLineChars="200" w:firstLine="480"/>
              <w:rPr>
                <w:ins w:id="714" w:author="鹏程 傅" w:date="2026-01-23T15:02:00Z" w16du:dateUtc="2026-01-23T07:02:00Z"/>
                <w:rFonts w:ascii="Arial" w:eastAsia="宋体" w:hAnsi="Arial" w:cs="Arial"/>
                <w:sz w:val="24"/>
                <w:szCs w:val="24"/>
              </w:rPr>
            </w:pPr>
            <w:ins w:id="715" w:author="鹏程 傅" w:date="2026-01-23T15:02:00Z" w16du:dateUtc="2026-01-23T07:02:00Z">
              <w:r w:rsidRPr="00AA0A41">
                <w:rPr>
                  <w:rFonts w:ascii="Arial" w:eastAsia="宋体" w:hAnsi="Arial" w:cs="Arial"/>
                  <w:sz w:val="24"/>
                  <w:szCs w:val="24"/>
                </w:rPr>
                <w:t>T Helper 2 Cell</w:t>
              </w:r>
            </w:ins>
          </w:p>
        </w:tc>
      </w:tr>
      <w:tr w:rsidR="00AA0A41" w:rsidRPr="00AA0A41" w14:paraId="6BAD24F6" w14:textId="77777777" w:rsidTr="00AA0A41">
        <w:tblPrEx>
          <w:tblW w:w="7542" w:type="dxa"/>
          <w:tblCellSpacing w:w="42" w:type="dxa"/>
          <w:shd w:val="clear" w:color="auto" w:fill="FFFFFF"/>
          <w:tblCellMar>
            <w:top w:w="15" w:type="dxa"/>
            <w:left w:w="15" w:type="dxa"/>
            <w:bottom w:w="15" w:type="dxa"/>
            <w:right w:w="15" w:type="dxa"/>
          </w:tblCellMar>
          <w:tblPrExChange w:id="716"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17" w:author="鹏程 傅" w:date="2026-01-23T15:02:00Z"/>
          <w:trPrChange w:id="718"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19"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6BA51A0C" w14:textId="77777777" w:rsidR="00AA0A41" w:rsidRPr="00AA0A41" w:rsidRDefault="00AA0A41" w:rsidP="00AA0A41">
            <w:pPr>
              <w:spacing w:line="360" w:lineRule="auto"/>
              <w:ind w:firstLineChars="200" w:firstLine="480"/>
              <w:rPr>
                <w:ins w:id="720" w:author="鹏程 傅" w:date="2026-01-23T15:02:00Z" w16du:dateUtc="2026-01-23T07:02:00Z"/>
                <w:rFonts w:ascii="Arial" w:eastAsia="宋体" w:hAnsi="Arial" w:cs="Arial"/>
                <w:sz w:val="24"/>
                <w:szCs w:val="24"/>
              </w:rPr>
            </w:pPr>
            <w:ins w:id="721" w:author="鹏程 傅" w:date="2026-01-23T15:02:00Z" w16du:dateUtc="2026-01-23T07:02:00Z">
              <w:r w:rsidRPr="00AA0A41">
                <w:rPr>
                  <w:rFonts w:ascii="Arial" w:eastAsia="宋体" w:hAnsi="Arial" w:cs="Arial"/>
                  <w:sz w:val="24"/>
                  <w:szCs w:val="24"/>
                </w:rPr>
                <w:t>Treg</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22"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37E51D98" w14:textId="77777777" w:rsidR="00AA0A41" w:rsidRPr="00AA0A41" w:rsidRDefault="00AA0A41" w:rsidP="00AA0A41">
            <w:pPr>
              <w:spacing w:line="360" w:lineRule="auto"/>
              <w:ind w:firstLineChars="200" w:firstLine="480"/>
              <w:rPr>
                <w:ins w:id="723" w:author="鹏程 傅" w:date="2026-01-23T15:02:00Z" w16du:dateUtc="2026-01-23T07:02:00Z"/>
                <w:rFonts w:ascii="Arial" w:eastAsia="宋体" w:hAnsi="Arial" w:cs="Arial"/>
                <w:sz w:val="24"/>
                <w:szCs w:val="24"/>
              </w:rPr>
            </w:pPr>
            <w:ins w:id="724" w:author="鹏程 傅" w:date="2026-01-23T15:02:00Z" w16du:dateUtc="2026-01-23T07:02:00Z">
              <w:r w:rsidRPr="00AA0A41">
                <w:rPr>
                  <w:rFonts w:ascii="Arial" w:eastAsia="宋体" w:hAnsi="Arial" w:cs="Arial"/>
                  <w:sz w:val="24"/>
                  <w:szCs w:val="24"/>
                </w:rPr>
                <w:t>Regulatory T Cell</w:t>
              </w:r>
            </w:ins>
          </w:p>
        </w:tc>
      </w:tr>
      <w:tr w:rsidR="00AA0A41" w:rsidRPr="00AA0A41" w14:paraId="378837EC" w14:textId="77777777" w:rsidTr="00AA0A41">
        <w:tblPrEx>
          <w:tblW w:w="7542" w:type="dxa"/>
          <w:tblCellSpacing w:w="42" w:type="dxa"/>
          <w:shd w:val="clear" w:color="auto" w:fill="FFFFFF"/>
          <w:tblCellMar>
            <w:top w:w="15" w:type="dxa"/>
            <w:left w:w="15" w:type="dxa"/>
            <w:bottom w:w="15" w:type="dxa"/>
            <w:right w:w="15" w:type="dxa"/>
          </w:tblCellMar>
          <w:tblPrExChange w:id="725"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26" w:author="鹏程 傅" w:date="2026-01-23T15:02:00Z"/>
          <w:trPrChange w:id="727"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28"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6C6FDBEA" w14:textId="77777777" w:rsidR="00AA0A41" w:rsidRPr="00AA0A41" w:rsidRDefault="00AA0A41" w:rsidP="00AA0A41">
            <w:pPr>
              <w:spacing w:line="360" w:lineRule="auto"/>
              <w:ind w:firstLineChars="200" w:firstLine="480"/>
              <w:rPr>
                <w:ins w:id="729" w:author="鹏程 傅" w:date="2026-01-23T15:02:00Z" w16du:dateUtc="2026-01-23T07:02:00Z"/>
                <w:rFonts w:ascii="Arial" w:eastAsia="宋体" w:hAnsi="Arial" w:cs="Arial"/>
                <w:sz w:val="24"/>
                <w:szCs w:val="24"/>
              </w:rPr>
            </w:pPr>
            <w:ins w:id="730" w:author="鹏程 傅" w:date="2026-01-23T15:02:00Z" w16du:dateUtc="2026-01-23T07:02:00Z">
              <w:r w:rsidRPr="00AA0A41">
                <w:rPr>
                  <w:rFonts w:ascii="Arial" w:eastAsia="宋体" w:hAnsi="Arial" w:cs="Arial"/>
                  <w:sz w:val="24"/>
                  <w:szCs w:val="24"/>
                </w:rPr>
                <w:t>XCI</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31"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1A54853D" w14:textId="77777777" w:rsidR="00AA0A41" w:rsidRPr="00AA0A41" w:rsidRDefault="00AA0A41" w:rsidP="00AA0A41">
            <w:pPr>
              <w:spacing w:line="360" w:lineRule="auto"/>
              <w:ind w:firstLineChars="200" w:firstLine="480"/>
              <w:rPr>
                <w:ins w:id="732" w:author="鹏程 傅" w:date="2026-01-23T15:02:00Z" w16du:dateUtc="2026-01-23T07:02:00Z"/>
                <w:rFonts w:ascii="Arial" w:eastAsia="宋体" w:hAnsi="Arial" w:cs="Arial"/>
                <w:sz w:val="24"/>
                <w:szCs w:val="24"/>
              </w:rPr>
            </w:pPr>
            <w:ins w:id="733" w:author="鹏程 傅" w:date="2026-01-23T15:02:00Z" w16du:dateUtc="2026-01-23T07:02:00Z">
              <w:r w:rsidRPr="00AA0A41">
                <w:rPr>
                  <w:rFonts w:ascii="Arial" w:eastAsia="宋体" w:hAnsi="Arial" w:cs="Arial"/>
                  <w:sz w:val="24"/>
                  <w:szCs w:val="24"/>
                </w:rPr>
                <w:t>X Chromosome Inactivation</w:t>
              </w:r>
            </w:ins>
          </w:p>
        </w:tc>
      </w:tr>
      <w:tr w:rsidR="00AA0A41" w:rsidRPr="00AA0A41" w14:paraId="0EBE483A" w14:textId="77777777" w:rsidTr="00AA0A41">
        <w:tblPrEx>
          <w:tblW w:w="7542" w:type="dxa"/>
          <w:tblCellSpacing w:w="42" w:type="dxa"/>
          <w:shd w:val="clear" w:color="auto" w:fill="FFFFFF"/>
          <w:tblCellMar>
            <w:top w:w="15" w:type="dxa"/>
            <w:left w:w="15" w:type="dxa"/>
            <w:bottom w:w="15" w:type="dxa"/>
            <w:right w:w="15" w:type="dxa"/>
          </w:tblCellMar>
          <w:tblPrExChange w:id="734"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35" w:author="鹏程 傅" w:date="2026-01-23T15:02:00Z"/>
          <w:trPrChange w:id="736"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37"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7FD62C80" w14:textId="77777777" w:rsidR="00AA0A41" w:rsidRPr="00AA0A41" w:rsidRDefault="00AA0A41" w:rsidP="00AA0A41">
            <w:pPr>
              <w:spacing w:line="360" w:lineRule="auto"/>
              <w:ind w:firstLineChars="200" w:firstLine="480"/>
              <w:rPr>
                <w:ins w:id="738" w:author="鹏程 傅" w:date="2026-01-23T15:02:00Z" w16du:dateUtc="2026-01-23T07:02:00Z"/>
                <w:rFonts w:ascii="Arial" w:eastAsia="宋体" w:hAnsi="Arial" w:cs="Arial"/>
                <w:sz w:val="24"/>
                <w:szCs w:val="24"/>
              </w:rPr>
            </w:pPr>
            <w:ins w:id="739" w:author="鹏程 傅" w:date="2026-01-23T15:02:00Z" w16du:dateUtc="2026-01-23T07:02:00Z">
              <w:r w:rsidRPr="00AA0A41">
                <w:rPr>
                  <w:rFonts w:ascii="Arial" w:eastAsia="宋体" w:hAnsi="Arial" w:cs="Arial"/>
                  <w:sz w:val="24"/>
                  <w:szCs w:val="24"/>
                </w:rPr>
                <w:t>EXITS</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40"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56762D8C" w14:textId="77777777" w:rsidR="00AA0A41" w:rsidRPr="00AA0A41" w:rsidRDefault="00AA0A41" w:rsidP="00AA0A41">
            <w:pPr>
              <w:spacing w:line="360" w:lineRule="auto"/>
              <w:ind w:firstLineChars="200" w:firstLine="480"/>
              <w:rPr>
                <w:ins w:id="741" w:author="鹏程 傅" w:date="2026-01-23T15:02:00Z" w16du:dateUtc="2026-01-23T07:02:00Z"/>
                <w:rFonts w:ascii="Arial" w:eastAsia="宋体" w:hAnsi="Arial" w:cs="Arial"/>
                <w:sz w:val="24"/>
                <w:szCs w:val="24"/>
              </w:rPr>
            </w:pPr>
            <w:ins w:id="742" w:author="鹏程 傅" w:date="2026-01-23T15:02:00Z" w16du:dateUtc="2026-01-23T07:02:00Z">
              <w:r w:rsidRPr="00AA0A41">
                <w:rPr>
                  <w:rFonts w:ascii="Arial" w:eastAsia="宋体" w:hAnsi="Arial" w:cs="Arial"/>
                  <w:sz w:val="24"/>
                  <w:szCs w:val="24"/>
                </w:rPr>
                <w:t>Escape from X-Inactivation Tumor Suppressors</w:t>
              </w:r>
            </w:ins>
          </w:p>
        </w:tc>
      </w:tr>
      <w:tr w:rsidR="00AA0A41" w:rsidRPr="00AA0A41" w14:paraId="51A7DFE0" w14:textId="77777777" w:rsidTr="00AA0A41">
        <w:tblPrEx>
          <w:tblW w:w="7542" w:type="dxa"/>
          <w:tblCellSpacing w:w="42" w:type="dxa"/>
          <w:shd w:val="clear" w:color="auto" w:fill="FFFFFF"/>
          <w:tblCellMar>
            <w:top w:w="15" w:type="dxa"/>
            <w:left w:w="15" w:type="dxa"/>
            <w:bottom w:w="15" w:type="dxa"/>
            <w:right w:w="15" w:type="dxa"/>
          </w:tblCellMar>
          <w:tblPrExChange w:id="743"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44" w:author="鹏程 傅" w:date="2026-01-23T15:02:00Z"/>
          <w:trPrChange w:id="745"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46"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4E58FEB" w14:textId="77777777" w:rsidR="00AA0A41" w:rsidRPr="00AA0A41" w:rsidRDefault="00AA0A41" w:rsidP="00AA0A41">
            <w:pPr>
              <w:spacing w:line="360" w:lineRule="auto"/>
              <w:ind w:firstLineChars="200" w:firstLine="480"/>
              <w:rPr>
                <w:ins w:id="747" w:author="鹏程 傅" w:date="2026-01-23T15:02:00Z" w16du:dateUtc="2026-01-23T07:02:00Z"/>
                <w:rFonts w:ascii="Arial" w:eastAsia="宋体" w:hAnsi="Arial" w:cs="Arial"/>
                <w:sz w:val="24"/>
                <w:szCs w:val="24"/>
              </w:rPr>
            </w:pPr>
            <w:ins w:id="748" w:author="鹏程 傅" w:date="2026-01-23T15:02:00Z" w16du:dateUtc="2026-01-23T07:02:00Z">
              <w:r w:rsidRPr="00AA0A41">
                <w:rPr>
                  <w:rFonts w:ascii="Arial" w:eastAsia="宋体" w:hAnsi="Arial" w:cs="Arial"/>
                  <w:sz w:val="24"/>
                  <w:szCs w:val="24"/>
                </w:rPr>
                <w:t>LOY</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49"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5CF02B6" w14:textId="77777777" w:rsidR="00AA0A41" w:rsidRPr="00AA0A41" w:rsidRDefault="00AA0A41" w:rsidP="00AA0A41">
            <w:pPr>
              <w:spacing w:line="360" w:lineRule="auto"/>
              <w:ind w:firstLineChars="200" w:firstLine="480"/>
              <w:rPr>
                <w:ins w:id="750" w:author="鹏程 傅" w:date="2026-01-23T15:02:00Z" w16du:dateUtc="2026-01-23T07:02:00Z"/>
                <w:rFonts w:ascii="Arial" w:eastAsia="宋体" w:hAnsi="Arial" w:cs="Arial"/>
                <w:sz w:val="24"/>
                <w:szCs w:val="24"/>
              </w:rPr>
            </w:pPr>
            <w:ins w:id="751" w:author="鹏程 傅" w:date="2026-01-23T15:02:00Z" w16du:dateUtc="2026-01-23T07:02:00Z">
              <w:r w:rsidRPr="00AA0A41">
                <w:rPr>
                  <w:rFonts w:ascii="Arial" w:eastAsia="宋体" w:hAnsi="Arial" w:cs="Arial"/>
                  <w:sz w:val="24"/>
                  <w:szCs w:val="24"/>
                </w:rPr>
                <w:t>Loss of Y Chromosome</w:t>
              </w:r>
            </w:ins>
          </w:p>
        </w:tc>
      </w:tr>
      <w:tr w:rsidR="00AA0A41" w:rsidRPr="00AA0A41" w14:paraId="3637A568" w14:textId="77777777" w:rsidTr="00AA0A41">
        <w:tblPrEx>
          <w:tblW w:w="7542" w:type="dxa"/>
          <w:tblCellSpacing w:w="42" w:type="dxa"/>
          <w:shd w:val="clear" w:color="auto" w:fill="FFFFFF"/>
          <w:tblCellMar>
            <w:top w:w="15" w:type="dxa"/>
            <w:left w:w="15" w:type="dxa"/>
            <w:bottom w:w="15" w:type="dxa"/>
            <w:right w:w="15" w:type="dxa"/>
          </w:tblCellMar>
          <w:tblPrExChange w:id="752"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53" w:author="鹏程 傅" w:date="2026-01-23T15:02:00Z"/>
          <w:trPrChange w:id="754"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55"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0447376" w14:textId="77777777" w:rsidR="00AA0A41" w:rsidRPr="00AA0A41" w:rsidRDefault="00AA0A41" w:rsidP="00AA0A41">
            <w:pPr>
              <w:spacing w:line="360" w:lineRule="auto"/>
              <w:ind w:firstLineChars="200" w:firstLine="480"/>
              <w:rPr>
                <w:ins w:id="756" w:author="鹏程 傅" w:date="2026-01-23T15:02:00Z" w16du:dateUtc="2026-01-23T07:02:00Z"/>
                <w:rFonts w:ascii="Arial" w:eastAsia="宋体" w:hAnsi="Arial" w:cs="Arial"/>
                <w:sz w:val="24"/>
                <w:szCs w:val="24"/>
              </w:rPr>
            </w:pPr>
            <w:ins w:id="757" w:author="鹏程 傅" w:date="2026-01-23T15:02:00Z" w16du:dateUtc="2026-01-23T07:02:00Z">
              <w:r w:rsidRPr="00AA0A41">
                <w:rPr>
                  <w:rFonts w:ascii="Arial" w:eastAsia="宋体" w:hAnsi="Arial" w:cs="Arial"/>
                  <w:sz w:val="24"/>
                  <w:szCs w:val="24"/>
                </w:rPr>
                <w:t>mLOY</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58"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4D0E3C99" w14:textId="77777777" w:rsidR="00AA0A41" w:rsidRPr="00AA0A41" w:rsidRDefault="00AA0A41" w:rsidP="00AA0A41">
            <w:pPr>
              <w:spacing w:line="360" w:lineRule="auto"/>
              <w:ind w:firstLineChars="200" w:firstLine="480"/>
              <w:rPr>
                <w:ins w:id="759" w:author="鹏程 傅" w:date="2026-01-23T15:02:00Z" w16du:dateUtc="2026-01-23T07:02:00Z"/>
                <w:rFonts w:ascii="Arial" w:eastAsia="宋体" w:hAnsi="Arial" w:cs="Arial"/>
                <w:sz w:val="24"/>
                <w:szCs w:val="24"/>
              </w:rPr>
            </w:pPr>
            <w:ins w:id="760" w:author="鹏程 傅" w:date="2026-01-23T15:02:00Z" w16du:dateUtc="2026-01-23T07:02:00Z">
              <w:r w:rsidRPr="00AA0A41">
                <w:rPr>
                  <w:rFonts w:ascii="Arial" w:eastAsia="宋体" w:hAnsi="Arial" w:cs="Arial"/>
                  <w:sz w:val="24"/>
                  <w:szCs w:val="24"/>
                </w:rPr>
                <w:t>Mosaic Loss of Y Chromosome</w:t>
              </w:r>
            </w:ins>
          </w:p>
        </w:tc>
      </w:tr>
      <w:tr w:rsidR="00AA0A41" w:rsidRPr="00AA0A41" w14:paraId="79FEAD5F" w14:textId="77777777" w:rsidTr="00AA0A41">
        <w:tblPrEx>
          <w:tblW w:w="7542" w:type="dxa"/>
          <w:tblCellSpacing w:w="42" w:type="dxa"/>
          <w:shd w:val="clear" w:color="auto" w:fill="FFFFFF"/>
          <w:tblCellMar>
            <w:top w:w="15" w:type="dxa"/>
            <w:left w:w="15" w:type="dxa"/>
            <w:bottom w:w="15" w:type="dxa"/>
            <w:right w:w="15" w:type="dxa"/>
          </w:tblCellMar>
          <w:tblPrExChange w:id="761"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62" w:author="鹏程 傅" w:date="2026-01-23T15:02:00Z"/>
          <w:trPrChange w:id="763"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64"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0FD148DF" w14:textId="77777777" w:rsidR="00AA0A41" w:rsidRPr="00AA0A41" w:rsidRDefault="00AA0A41" w:rsidP="00AA0A41">
            <w:pPr>
              <w:spacing w:line="360" w:lineRule="auto"/>
              <w:ind w:firstLineChars="200" w:firstLine="480"/>
              <w:rPr>
                <w:ins w:id="765" w:author="鹏程 傅" w:date="2026-01-23T15:02:00Z" w16du:dateUtc="2026-01-23T07:02:00Z"/>
                <w:rFonts w:ascii="Arial" w:eastAsia="宋体" w:hAnsi="Arial" w:cs="Arial"/>
                <w:sz w:val="24"/>
                <w:szCs w:val="24"/>
              </w:rPr>
            </w:pPr>
            <w:ins w:id="766" w:author="鹏程 傅" w:date="2026-01-23T15:02:00Z" w16du:dateUtc="2026-01-23T07:02:00Z">
              <w:r w:rsidRPr="00AA0A41">
                <w:rPr>
                  <w:rFonts w:ascii="Arial" w:eastAsia="宋体" w:hAnsi="Arial" w:cs="Arial"/>
                  <w:sz w:val="24"/>
                  <w:szCs w:val="24"/>
                </w:rPr>
                <w:t>CRC</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67"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AE54E6D" w14:textId="77777777" w:rsidR="00AA0A41" w:rsidRPr="00AA0A41" w:rsidRDefault="00AA0A41" w:rsidP="00AA0A41">
            <w:pPr>
              <w:spacing w:line="360" w:lineRule="auto"/>
              <w:ind w:firstLineChars="200" w:firstLine="480"/>
              <w:rPr>
                <w:ins w:id="768" w:author="鹏程 傅" w:date="2026-01-23T15:02:00Z" w16du:dateUtc="2026-01-23T07:02:00Z"/>
                <w:rFonts w:ascii="Arial" w:eastAsia="宋体" w:hAnsi="Arial" w:cs="Arial"/>
                <w:sz w:val="24"/>
                <w:szCs w:val="24"/>
              </w:rPr>
            </w:pPr>
            <w:ins w:id="769" w:author="鹏程 傅" w:date="2026-01-23T15:02:00Z" w16du:dateUtc="2026-01-23T07:02:00Z">
              <w:r w:rsidRPr="00AA0A41">
                <w:rPr>
                  <w:rFonts w:ascii="Arial" w:eastAsia="宋体" w:hAnsi="Arial" w:cs="Arial"/>
                  <w:sz w:val="24"/>
                  <w:szCs w:val="24"/>
                </w:rPr>
                <w:t>Colon Cancer</w:t>
              </w:r>
            </w:ins>
          </w:p>
        </w:tc>
      </w:tr>
      <w:tr w:rsidR="00AA0A41" w:rsidRPr="00AA0A41" w14:paraId="299B32BC" w14:textId="77777777" w:rsidTr="00AA0A41">
        <w:tblPrEx>
          <w:tblW w:w="7542" w:type="dxa"/>
          <w:tblCellSpacing w:w="42" w:type="dxa"/>
          <w:shd w:val="clear" w:color="auto" w:fill="FFFFFF"/>
          <w:tblCellMar>
            <w:top w:w="15" w:type="dxa"/>
            <w:left w:w="15" w:type="dxa"/>
            <w:bottom w:w="15" w:type="dxa"/>
            <w:right w:w="15" w:type="dxa"/>
          </w:tblCellMar>
          <w:tblPrExChange w:id="770"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71" w:author="鹏程 傅" w:date="2026-01-23T15:02:00Z"/>
          <w:trPrChange w:id="772"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73"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3A4E066E" w14:textId="77777777" w:rsidR="00AA0A41" w:rsidRPr="00AA0A41" w:rsidRDefault="00AA0A41" w:rsidP="00AA0A41">
            <w:pPr>
              <w:spacing w:line="360" w:lineRule="auto"/>
              <w:ind w:firstLineChars="200" w:firstLine="480"/>
              <w:rPr>
                <w:ins w:id="774" w:author="鹏程 傅" w:date="2026-01-23T15:02:00Z" w16du:dateUtc="2026-01-23T07:02:00Z"/>
                <w:rFonts w:ascii="Arial" w:eastAsia="宋体" w:hAnsi="Arial" w:cs="Arial"/>
                <w:sz w:val="24"/>
                <w:szCs w:val="24"/>
              </w:rPr>
            </w:pPr>
            <w:ins w:id="775" w:author="鹏程 傅" w:date="2026-01-23T15:02:00Z" w16du:dateUtc="2026-01-23T07:02:00Z">
              <w:r w:rsidRPr="00AA0A41">
                <w:rPr>
                  <w:rFonts w:ascii="Arial" w:eastAsia="宋体" w:hAnsi="Arial" w:cs="Arial"/>
                  <w:sz w:val="24"/>
                  <w:szCs w:val="24"/>
                </w:rPr>
                <w:t>XIST</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76"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5E59799C" w14:textId="77777777" w:rsidR="00AA0A41" w:rsidRPr="00AA0A41" w:rsidRDefault="00AA0A41" w:rsidP="00AA0A41">
            <w:pPr>
              <w:spacing w:line="360" w:lineRule="auto"/>
              <w:ind w:firstLineChars="200" w:firstLine="480"/>
              <w:rPr>
                <w:ins w:id="777" w:author="鹏程 傅" w:date="2026-01-23T15:02:00Z" w16du:dateUtc="2026-01-23T07:02:00Z"/>
                <w:rFonts w:ascii="Arial" w:eastAsia="宋体" w:hAnsi="Arial" w:cs="Arial"/>
                <w:sz w:val="24"/>
                <w:szCs w:val="24"/>
              </w:rPr>
            </w:pPr>
            <w:ins w:id="778" w:author="鹏程 傅" w:date="2026-01-23T15:02:00Z" w16du:dateUtc="2026-01-23T07:02:00Z">
              <w:r w:rsidRPr="00AA0A41">
                <w:rPr>
                  <w:rFonts w:ascii="Arial" w:eastAsia="宋体" w:hAnsi="Arial" w:cs="Arial"/>
                  <w:sz w:val="24"/>
                  <w:szCs w:val="24"/>
                </w:rPr>
                <w:t>X-Inactive Specific Transcript</w:t>
              </w:r>
            </w:ins>
          </w:p>
        </w:tc>
      </w:tr>
      <w:tr w:rsidR="00AA0A41" w:rsidRPr="00AA0A41" w14:paraId="3E1DF9E1" w14:textId="77777777" w:rsidTr="00AA0A41">
        <w:tblPrEx>
          <w:tblW w:w="7542" w:type="dxa"/>
          <w:tblCellSpacing w:w="42" w:type="dxa"/>
          <w:shd w:val="clear" w:color="auto" w:fill="FFFFFF"/>
          <w:tblCellMar>
            <w:top w:w="15" w:type="dxa"/>
            <w:left w:w="15" w:type="dxa"/>
            <w:bottom w:w="15" w:type="dxa"/>
            <w:right w:w="15" w:type="dxa"/>
          </w:tblCellMar>
          <w:tblPrExChange w:id="779"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80" w:author="鹏程 傅" w:date="2026-01-23T15:02:00Z"/>
          <w:trPrChange w:id="781"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82"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41F620B3" w14:textId="77777777" w:rsidR="00AA0A41" w:rsidRPr="00AA0A41" w:rsidRDefault="00AA0A41" w:rsidP="00AA0A41">
            <w:pPr>
              <w:spacing w:line="360" w:lineRule="auto"/>
              <w:ind w:firstLineChars="200" w:firstLine="480"/>
              <w:rPr>
                <w:ins w:id="783" w:author="鹏程 傅" w:date="2026-01-23T15:02:00Z" w16du:dateUtc="2026-01-23T07:02:00Z"/>
                <w:rFonts w:ascii="Arial" w:eastAsia="宋体" w:hAnsi="Arial" w:cs="Arial"/>
                <w:sz w:val="24"/>
                <w:szCs w:val="24"/>
              </w:rPr>
            </w:pPr>
            <w:ins w:id="784" w:author="鹏程 傅" w:date="2026-01-23T15:02:00Z" w16du:dateUtc="2026-01-23T07:02:00Z">
              <w:r w:rsidRPr="00AA0A41">
                <w:rPr>
                  <w:rFonts w:ascii="Arial" w:eastAsia="宋体" w:hAnsi="Arial" w:cs="Arial"/>
                  <w:sz w:val="24"/>
                  <w:szCs w:val="24"/>
                </w:rPr>
                <w:t>HCC</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85"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1A515B08" w14:textId="77777777" w:rsidR="00AA0A41" w:rsidRPr="00AA0A41" w:rsidRDefault="00AA0A41" w:rsidP="00AA0A41">
            <w:pPr>
              <w:spacing w:line="360" w:lineRule="auto"/>
              <w:ind w:firstLineChars="200" w:firstLine="480"/>
              <w:rPr>
                <w:ins w:id="786" w:author="鹏程 傅" w:date="2026-01-23T15:02:00Z" w16du:dateUtc="2026-01-23T07:02:00Z"/>
                <w:rFonts w:ascii="Arial" w:eastAsia="宋体" w:hAnsi="Arial" w:cs="Arial"/>
                <w:sz w:val="24"/>
                <w:szCs w:val="24"/>
              </w:rPr>
            </w:pPr>
            <w:ins w:id="787" w:author="鹏程 傅" w:date="2026-01-23T15:02:00Z" w16du:dateUtc="2026-01-23T07:02:00Z">
              <w:r w:rsidRPr="00AA0A41">
                <w:rPr>
                  <w:rFonts w:ascii="Arial" w:eastAsia="宋体" w:hAnsi="Arial" w:cs="Arial"/>
                  <w:sz w:val="24"/>
                  <w:szCs w:val="24"/>
                </w:rPr>
                <w:t>Hepatocellular Carcinoma</w:t>
              </w:r>
            </w:ins>
          </w:p>
        </w:tc>
      </w:tr>
      <w:tr w:rsidR="00AA0A41" w:rsidRPr="00AA0A41" w14:paraId="122062AF" w14:textId="77777777" w:rsidTr="00AA0A41">
        <w:tblPrEx>
          <w:tblW w:w="7542" w:type="dxa"/>
          <w:tblCellSpacing w:w="42" w:type="dxa"/>
          <w:shd w:val="clear" w:color="auto" w:fill="FFFFFF"/>
          <w:tblCellMar>
            <w:top w:w="15" w:type="dxa"/>
            <w:left w:w="15" w:type="dxa"/>
            <w:bottom w:w="15" w:type="dxa"/>
            <w:right w:w="15" w:type="dxa"/>
          </w:tblCellMar>
          <w:tblPrExChange w:id="788"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89" w:author="鹏程 傅" w:date="2026-01-23T15:02:00Z"/>
          <w:trPrChange w:id="790"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791"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1F07FA84" w14:textId="77777777" w:rsidR="00AA0A41" w:rsidRPr="00AA0A41" w:rsidRDefault="00AA0A41" w:rsidP="00AA0A41">
            <w:pPr>
              <w:spacing w:line="360" w:lineRule="auto"/>
              <w:ind w:firstLineChars="200" w:firstLine="480"/>
              <w:rPr>
                <w:ins w:id="792" w:author="鹏程 傅" w:date="2026-01-23T15:02:00Z" w16du:dateUtc="2026-01-23T07:02:00Z"/>
                <w:rFonts w:ascii="Arial" w:eastAsia="宋体" w:hAnsi="Arial" w:cs="Arial"/>
                <w:sz w:val="24"/>
                <w:szCs w:val="24"/>
              </w:rPr>
            </w:pPr>
            <w:ins w:id="793" w:author="鹏程 傅" w:date="2026-01-23T15:02:00Z" w16du:dateUtc="2026-01-23T07:02:00Z">
              <w:r w:rsidRPr="00AA0A41">
                <w:rPr>
                  <w:rFonts w:ascii="Arial" w:eastAsia="宋体" w:hAnsi="Arial" w:cs="Arial"/>
                  <w:sz w:val="24"/>
                  <w:szCs w:val="24"/>
                </w:rPr>
                <w:t>lncRNA</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794"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10226243" w14:textId="77777777" w:rsidR="00AA0A41" w:rsidRPr="00AA0A41" w:rsidRDefault="00AA0A41" w:rsidP="00AA0A41">
            <w:pPr>
              <w:spacing w:line="360" w:lineRule="auto"/>
              <w:ind w:firstLineChars="200" w:firstLine="480"/>
              <w:rPr>
                <w:ins w:id="795" w:author="鹏程 傅" w:date="2026-01-23T15:02:00Z" w16du:dateUtc="2026-01-23T07:02:00Z"/>
                <w:rFonts w:ascii="Arial" w:eastAsia="宋体" w:hAnsi="Arial" w:cs="Arial"/>
                <w:sz w:val="24"/>
                <w:szCs w:val="24"/>
              </w:rPr>
            </w:pPr>
            <w:ins w:id="796" w:author="鹏程 傅" w:date="2026-01-23T15:02:00Z" w16du:dateUtc="2026-01-23T07:02:00Z">
              <w:r w:rsidRPr="00AA0A41">
                <w:rPr>
                  <w:rFonts w:ascii="Arial" w:eastAsia="宋体" w:hAnsi="Arial" w:cs="Arial"/>
                  <w:sz w:val="24"/>
                  <w:szCs w:val="24"/>
                </w:rPr>
                <w:t>Long Non-Coding RNA</w:t>
              </w:r>
            </w:ins>
          </w:p>
        </w:tc>
      </w:tr>
      <w:tr w:rsidR="00AA0A41" w:rsidRPr="00AA0A41" w14:paraId="00E6A83D" w14:textId="77777777" w:rsidTr="00AA0A41">
        <w:tblPrEx>
          <w:tblW w:w="7542" w:type="dxa"/>
          <w:tblCellSpacing w:w="42" w:type="dxa"/>
          <w:shd w:val="clear" w:color="auto" w:fill="FFFFFF"/>
          <w:tblCellMar>
            <w:top w:w="15" w:type="dxa"/>
            <w:left w:w="15" w:type="dxa"/>
            <w:bottom w:w="15" w:type="dxa"/>
            <w:right w:w="15" w:type="dxa"/>
          </w:tblCellMar>
          <w:tblPrExChange w:id="797"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798" w:author="鹏程 傅" w:date="2026-01-23T15:02:00Z"/>
          <w:trPrChange w:id="799"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800"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7F768BD8" w14:textId="77777777" w:rsidR="00AA0A41" w:rsidRPr="00AA0A41" w:rsidRDefault="00AA0A41" w:rsidP="00AA0A41">
            <w:pPr>
              <w:spacing w:line="360" w:lineRule="auto"/>
              <w:ind w:firstLineChars="200" w:firstLine="480"/>
              <w:rPr>
                <w:ins w:id="801" w:author="鹏程 傅" w:date="2026-01-23T15:02:00Z" w16du:dateUtc="2026-01-23T07:02:00Z"/>
                <w:rFonts w:ascii="Arial" w:eastAsia="宋体" w:hAnsi="Arial" w:cs="Arial"/>
                <w:sz w:val="24"/>
                <w:szCs w:val="24"/>
              </w:rPr>
            </w:pPr>
            <w:ins w:id="802" w:author="鹏程 傅" w:date="2026-01-23T15:02:00Z" w16du:dateUtc="2026-01-23T07:02:00Z">
              <w:r w:rsidRPr="00AA0A41">
                <w:rPr>
                  <w:rFonts w:ascii="Arial" w:eastAsia="宋体" w:hAnsi="Arial" w:cs="Arial"/>
                  <w:sz w:val="24"/>
                  <w:szCs w:val="24"/>
                </w:rPr>
                <w:t>circRNA</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803"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01DFC71F" w14:textId="77777777" w:rsidR="00AA0A41" w:rsidRPr="00AA0A41" w:rsidRDefault="00AA0A41" w:rsidP="00AA0A41">
            <w:pPr>
              <w:spacing w:line="360" w:lineRule="auto"/>
              <w:ind w:firstLineChars="200" w:firstLine="480"/>
              <w:rPr>
                <w:ins w:id="804" w:author="鹏程 傅" w:date="2026-01-23T15:02:00Z" w16du:dateUtc="2026-01-23T07:02:00Z"/>
                <w:rFonts w:ascii="Arial" w:eastAsia="宋体" w:hAnsi="Arial" w:cs="Arial"/>
                <w:sz w:val="24"/>
                <w:szCs w:val="24"/>
              </w:rPr>
            </w:pPr>
            <w:ins w:id="805" w:author="鹏程 傅" w:date="2026-01-23T15:02:00Z" w16du:dateUtc="2026-01-23T07:02:00Z">
              <w:r w:rsidRPr="00AA0A41">
                <w:rPr>
                  <w:rFonts w:ascii="Arial" w:eastAsia="宋体" w:hAnsi="Arial" w:cs="Arial"/>
                  <w:sz w:val="24"/>
                  <w:szCs w:val="24"/>
                </w:rPr>
                <w:t>Circular RNA</w:t>
              </w:r>
            </w:ins>
          </w:p>
        </w:tc>
      </w:tr>
      <w:tr w:rsidR="00AA0A41" w:rsidRPr="00AA0A41" w14:paraId="24B62140" w14:textId="77777777" w:rsidTr="00AA0A41">
        <w:tblPrEx>
          <w:tblW w:w="7542" w:type="dxa"/>
          <w:tblCellSpacing w:w="42" w:type="dxa"/>
          <w:shd w:val="clear" w:color="auto" w:fill="FFFFFF"/>
          <w:tblCellMar>
            <w:top w:w="15" w:type="dxa"/>
            <w:left w:w="15" w:type="dxa"/>
            <w:bottom w:w="15" w:type="dxa"/>
            <w:right w:w="15" w:type="dxa"/>
          </w:tblCellMar>
          <w:tblPrExChange w:id="806"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807" w:author="鹏程 傅" w:date="2026-01-23T15:02:00Z"/>
          <w:trPrChange w:id="808"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809"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2BD0D394" w14:textId="77777777" w:rsidR="00AA0A41" w:rsidRPr="00AA0A41" w:rsidRDefault="00AA0A41" w:rsidP="00AA0A41">
            <w:pPr>
              <w:spacing w:line="360" w:lineRule="auto"/>
              <w:ind w:firstLineChars="200" w:firstLine="480"/>
              <w:rPr>
                <w:ins w:id="810" w:author="鹏程 傅" w:date="2026-01-23T15:02:00Z" w16du:dateUtc="2026-01-23T07:02:00Z"/>
                <w:rFonts w:ascii="Arial" w:eastAsia="宋体" w:hAnsi="Arial" w:cs="Arial"/>
                <w:sz w:val="24"/>
                <w:szCs w:val="24"/>
              </w:rPr>
            </w:pPr>
            <w:ins w:id="811" w:author="鹏程 傅" w:date="2026-01-23T15:02:00Z" w16du:dateUtc="2026-01-23T07:02:00Z">
              <w:r w:rsidRPr="00AA0A41">
                <w:rPr>
                  <w:rFonts w:ascii="Arial" w:eastAsia="宋体" w:hAnsi="Arial" w:cs="Arial"/>
                  <w:sz w:val="24"/>
                  <w:szCs w:val="24"/>
                </w:rPr>
                <w:t>LUTS</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812"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05518DB6" w14:textId="77777777" w:rsidR="00AA0A41" w:rsidRPr="00AA0A41" w:rsidRDefault="00AA0A41" w:rsidP="00AA0A41">
            <w:pPr>
              <w:spacing w:line="360" w:lineRule="auto"/>
              <w:ind w:firstLineChars="200" w:firstLine="480"/>
              <w:rPr>
                <w:ins w:id="813" w:author="鹏程 傅" w:date="2026-01-23T15:02:00Z" w16du:dateUtc="2026-01-23T07:02:00Z"/>
                <w:rFonts w:ascii="Arial" w:eastAsia="宋体" w:hAnsi="Arial" w:cs="Arial"/>
                <w:sz w:val="24"/>
                <w:szCs w:val="24"/>
              </w:rPr>
            </w:pPr>
            <w:ins w:id="814" w:author="鹏程 傅" w:date="2026-01-23T15:02:00Z" w16du:dateUtc="2026-01-23T07:02:00Z">
              <w:r w:rsidRPr="00AA0A41">
                <w:rPr>
                  <w:rFonts w:ascii="Arial" w:eastAsia="宋体" w:hAnsi="Arial" w:cs="Arial"/>
                  <w:sz w:val="24"/>
                  <w:szCs w:val="24"/>
                </w:rPr>
                <w:t>Lower Urinary Tract Symptoms</w:t>
              </w:r>
            </w:ins>
          </w:p>
        </w:tc>
      </w:tr>
      <w:tr w:rsidR="00AA0A41" w:rsidRPr="00AA0A41" w14:paraId="7D0871AA" w14:textId="77777777" w:rsidTr="00AA0A41">
        <w:tblPrEx>
          <w:tblW w:w="7542" w:type="dxa"/>
          <w:tblCellSpacing w:w="42" w:type="dxa"/>
          <w:shd w:val="clear" w:color="auto" w:fill="FFFFFF"/>
          <w:tblCellMar>
            <w:top w:w="15" w:type="dxa"/>
            <w:left w:w="15" w:type="dxa"/>
            <w:bottom w:w="15" w:type="dxa"/>
            <w:right w:w="15" w:type="dxa"/>
          </w:tblCellMar>
          <w:tblPrExChange w:id="815"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816" w:author="鹏程 傅" w:date="2026-01-23T15:02:00Z"/>
          <w:trPrChange w:id="817"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818"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7A2650D4" w14:textId="77777777" w:rsidR="00AA0A41" w:rsidRPr="00AA0A41" w:rsidRDefault="00AA0A41" w:rsidP="00AA0A41">
            <w:pPr>
              <w:spacing w:line="360" w:lineRule="auto"/>
              <w:ind w:firstLineChars="200" w:firstLine="480"/>
              <w:rPr>
                <w:ins w:id="819" w:author="鹏程 傅" w:date="2026-01-23T15:02:00Z" w16du:dateUtc="2026-01-23T07:02:00Z"/>
                <w:rFonts w:ascii="Arial" w:eastAsia="宋体" w:hAnsi="Arial" w:cs="Arial"/>
                <w:sz w:val="24"/>
                <w:szCs w:val="24"/>
              </w:rPr>
            </w:pPr>
            <w:ins w:id="820" w:author="鹏程 傅" w:date="2026-01-23T15:02:00Z" w16du:dateUtc="2026-01-23T07:02:00Z">
              <w:r w:rsidRPr="00AA0A41">
                <w:rPr>
                  <w:rFonts w:ascii="Arial" w:eastAsia="宋体" w:hAnsi="Arial" w:cs="Arial"/>
                  <w:sz w:val="24"/>
                  <w:szCs w:val="24"/>
                </w:rPr>
                <w:t>ICI</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821"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2AF7BC88" w14:textId="77777777" w:rsidR="00AA0A41" w:rsidRPr="00AA0A41" w:rsidRDefault="00AA0A41" w:rsidP="00AA0A41">
            <w:pPr>
              <w:spacing w:line="360" w:lineRule="auto"/>
              <w:ind w:firstLineChars="200" w:firstLine="480"/>
              <w:rPr>
                <w:ins w:id="822" w:author="鹏程 傅" w:date="2026-01-23T15:02:00Z" w16du:dateUtc="2026-01-23T07:02:00Z"/>
                <w:rFonts w:ascii="Arial" w:eastAsia="宋体" w:hAnsi="Arial" w:cs="Arial"/>
                <w:sz w:val="24"/>
                <w:szCs w:val="24"/>
              </w:rPr>
            </w:pPr>
            <w:ins w:id="823" w:author="鹏程 傅" w:date="2026-01-23T15:02:00Z" w16du:dateUtc="2026-01-23T07:02:00Z">
              <w:r w:rsidRPr="00AA0A41">
                <w:rPr>
                  <w:rFonts w:ascii="Arial" w:eastAsia="宋体" w:hAnsi="Arial" w:cs="Arial"/>
                  <w:sz w:val="24"/>
                  <w:szCs w:val="24"/>
                </w:rPr>
                <w:t>Immune Checkpoint Inhibitor</w:t>
              </w:r>
            </w:ins>
          </w:p>
        </w:tc>
      </w:tr>
      <w:tr w:rsidR="00AA0A41" w:rsidRPr="00AA0A41" w14:paraId="28199D2D" w14:textId="77777777" w:rsidTr="00AA0A41">
        <w:tblPrEx>
          <w:tblW w:w="7542" w:type="dxa"/>
          <w:tblCellSpacing w:w="42" w:type="dxa"/>
          <w:shd w:val="clear" w:color="auto" w:fill="FFFFFF"/>
          <w:tblCellMar>
            <w:top w:w="15" w:type="dxa"/>
            <w:left w:w="15" w:type="dxa"/>
            <w:bottom w:w="15" w:type="dxa"/>
            <w:right w:w="15" w:type="dxa"/>
          </w:tblCellMar>
          <w:tblPrExChange w:id="824"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825" w:author="鹏程 傅" w:date="2026-01-23T15:02:00Z"/>
          <w:trPrChange w:id="826"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827"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47FD72CE" w14:textId="77777777" w:rsidR="00AA0A41" w:rsidRPr="00AA0A41" w:rsidRDefault="00AA0A41" w:rsidP="00AA0A41">
            <w:pPr>
              <w:spacing w:line="360" w:lineRule="auto"/>
              <w:ind w:firstLineChars="200" w:firstLine="480"/>
              <w:rPr>
                <w:ins w:id="828" w:author="鹏程 傅" w:date="2026-01-23T15:02:00Z" w16du:dateUtc="2026-01-23T07:02:00Z"/>
                <w:rFonts w:ascii="Arial" w:eastAsia="宋体" w:hAnsi="Arial" w:cs="Arial"/>
                <w:sz w:val="24"/>
                <w:szCs w:val="24"/>
              </w:rPr>
            </w:pPr>
            <w:ins w:id="829" w:author="鹏程 傅" w:date="2026-01-23T15:02:00Z" w16du:dateUtc="2026-01-23T07:02:00Z">
              <w:r w:rsidRPr="00AA0A41">
                <w:rPr>
                  <w:rFonts w:ascii="Arial" w:eastAsia="宋体" w:hAnsi="Arial" w:cs="Arial"/>
                  <w:sz w:val="24"/>
                  <w:szCs w:val="24"/>
                </w:rPr>
                <w:t>NSCLC</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830"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12A1FFA" w14:textId="77777777" w:rsidR="00AA0A41" w:rsidRPr="00AA0A41" w:rsidRDefault="00AA0A41" w:rsidP="00AA0A41">
            <w:pPr>
              <w:spacing w:line="360" w:lineRule="auto"/>
              <w:ind w:firstLineChars="200" w:firstLine="480"/>
              <w:rPr>
                <w:ins w:id="831" w:author="鹏程 傅" w:date="2026-01-23T15:02:00Z" w16du:dateUtc="2026-01-23T07:02:00Z"/>
                <w:rFonts w:ascii="Arial" w:eastAsia="宋体" w:hAnsi="Arial" w:cs="Arial"/>
                <w:sz w:val="24"/>
                <w:szCs w:val="24"/>
              </w:rPr>
            </w:pPr>
            <w:ins w:id="832" w:author="鹏程 傅" w:date="2026-01-23T15:02:00Z" w16du:dateUtc="2026-01-23T07:02:00Z">
              <w:r w:rsidRPr="00AA0A41">
                <w:rPr>
                  <w:rFonts w:ascii="Arial" w:eastAsia="宋体" w:hAnsi="Arial" w:cs="Arial"/>
                  <w:sz w:val="24"/>
                  <w:szCs w:val="24"/>
                </w:rPr>
                <w:t>Non-Small Cell Lung Cancer</w:t>
              </w:r>
            </w:ins>
          </w:p>
        </w:tc>
      </w:tr>
      <w:tr w:rsidR="00AA0A41" w:rsidRPr="00AA0A41" w14:paraId="5D2FEFA7" w14:textId="77777777" w:rsidTr="00AA0A41">
        <w:tblPrEx>
          <w:tblW w:w="7542" w:type="dxa"/>
          <w:tblCellSpacing w:w="42" w:type="dxa"/>
          <w:shd w:val="clear" w:color="auto" w:fill="FFFFFF"/>
          <w:tblCellMar>
            <w:top w:w="15" w:type="dxa"/>
            <w:left w:w="15" w:type="dxa"/>
            <w:bottom w:w="15" w:type="dxa"/>
            <w:right w:w="15" w:type="dxa"/>
          </w:tblCellMar>
          <w:tblPrExChange w:id="833" w:author="鹏程 傅" w:date="2026-01-23T15:03:00Z" w16du:dateUtc="2026-01-23T07:03:00Z">
            <w:tblPrEx>
              <w:tblW w:w="7542" w:type="dxa"/>
              <w:tblCellSpacing w:w="42" w:type="dxa"/>
              <w:shd w:val="clear" w:color="auto" w:fill="FFFFFF"/>
              <w:tblCellMar>
                <w:top w:w="15" w:type="dxa"/>
                <w:left w:w="15" w:type="dxa"/>
                <w:bottom w:w="15" w:type="dxa"/>
                <w:right w:w="15" w:type="dxa"/>
              </w:tblCellMar>
            </w:tblPrEx>
          </w:tblPrExChange>
        </w:tblPrEx>
        <w:trPr>
          <w:trHeight w:val="380"/>
          <w:tblCellSpacing w:w="42" w:type="dxa"/>
          <w:ins w:id="834" w:author="鹏程 傅" w:date="2026-01-23T15:02:00Z"/>
          <w:trPrChange w:id="835" w:author="鹏程 傅" w:date="2026-01-23T15:03:00Z" w16du:dateUtc="2026-01-23T07:03:00Z">
            <w:trPr>
              <w:trHeight w:val="439"/>
              <w:tblCellSpacing w:w="42" w:type="dxa"/>
            </w:trPr>
          </w:trPrChange>
        </w:trPr>
        <w:tc>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Change w:id="836" w:author="鹏程 傅" w:date="2026-01-23T15:03:00Z" w16du:dateUtc="2026-01-23T07:03:00Z">
              <w:tcPr>
                <w:tcW w:w="0" w:type="auto"/>
                <w:tcBorders>
                  <w:top w:val="nil"/>
                  <w:left w:val="nil"/>
                  <w:bottom w:val="single" w:sz="4" w:space="0" w:color="E5E5E5"/>
                  <w:right w:val="nil"/>
                </w:tcBorders>
                <w:shd w:val="clear" w:color="auto" w:fill="FFFFFF"/>
                <w:tcMar>
                  <w:top w:w="150" w:type="dxa"/>
                  <w:left w:w="0" w:type="dxa"/>
                  <w:bottom w:w="150" w:type="dxa"/>
                  <w:right w:w="150" w:type="dxa"/>
                </w:tcMar>
                <w:vAlign w:val="center"/>
                <w:hideMark/>
              </w:tcPr>
            </w:tcPrChange>
          </w:tcPr>
          <w:p w14:paraId="79AF9BA4" w14:textId="77777777" w:rsidR="00AA0A41" w:rsidRPr="00AA0A41" w:rsidRDefault="00AA0A41" w:rsidP="00AA0A41">
            <w:pPr>
              <w:spacing w:line="360" w:lineRule="auto"/>
              <w:ind w:firstLineChars="200" w:firstLine="480"/>
              <w:rPr>
                <w:ins w:id="837" w:author="鹏程 傅" w:date="2026-01-23T15:02:00Z" w16du:dateUtc="2026-01-23T07:02:00Z"/>
                <w:rFonts w:ascii="Arial" w:eastAsia="宋体" w:hAnsi="Arial" w:cs="Arial"/>
                <w:sz w:val="24"/>
                <w:szCs w:val="24"/>
              </w:rPr>
            </w:pPr>
            <w:ins w:id="838" w:author="鹏程 傅" w:date="2026-01-23T15:02:00Z" w16du:dateUtc="2026-01-23T07:02:00Z">
              <w:r w:rsidRPr="00AA0A41">
                <w:rPr>
                  <w:rFonts w:ascii="Arial" w:eastAsia="宋体" w:hAnsi="Arial" w:cs="Arial"/>
                  <w:sz w:val="24"/>
                  <w:szCs w:val="24"/>
                </w:rPr>
                <w:t>ALDH2</w:t>
              </w:r>
            </w:ins>
          </w:p>
        </w:tc>
        <w:tc>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Change w:id="839" w:author="鹏程 傅" w:date="2026-01-23T15:03:00Z" w16du:dateUtc="2026-01-23T07:03:00Z">
              <w:tcPr>
                <w:tcW w:w="0" w:type="auto"/>
                <w:tcBorders>
                  <w:top w:val="nil"/>
                  <w:left w:val="nil"/>
                  <w:bottom w:val="single" w:sz="4" w:space="0" w:color="E5E5E5"/>
                  <w:right w:val="nil"/>
                </w:tcBorders>
                <w:shd w:val="clear" w:color="auto" w:fill="FFFFFF"/>
                <w:tcMar>
                  <w:top w:w="150" w:type="dxa"/>
                  <w:left w:w="150" w:type="dxa"/>
                  <w:bottom w:w="150" w:type="dxa"/>
                  <w:right w:w="150" w:type="dxa"/>
                </w:tcMar>
                <w:vAlign w:val="center"/>
                <w:hideMark/>
              </w:tcPr>
            </w:tcPrChange>
          </w:tcPr>
          <w:p w14:paraId="60F2C9AE" w14:textId="77777777" w:rsidR="00AA0A41" w:rsidRPr="00AA0A41" w:rsidRDefault="00AA0A41" w:rsidP="00AA0A41">
            <w:pPr>
              <w:spacing w:line="360" w:lineRule="auto"/>
              <w:ind w:firstLineChars="200" w:firstLine="480"/>
              <w:rPr>
                <w:ins w:id="840" w:author="鹏程 傅" w:date="2026-01-23T15:02:00Z" w16du:dateUtc="2026-01-23T07:02:00Z"/>
                <w:rFonts w:ascii="Arial" w:eastAsia="宋体" w:hAnsi="Arial" w:cs="Arial"/>
                <w:sz w:val="24"/>
                <w:szCs w:val="24"/>
              </w:rPr>
            </w:pPr>
            <w:ins w:id="841" w:author="鹏程 傅" w:date="2026-01-23T15:02:00Z" w16du:dateUtc="2026-01-23T07:02:00Z">
              <w:r w:rsidRPr="00AA0A41">
                <w:rPr>
                  <w:rFonts w:ascii="Arial" w:eastAsia="宋体" w:hAnsi="Arial" w:cs="Arial"/>
                  <w:sz w:val="24"/>
                  <w:szCs w:val="24"/>
                </w:rPr>
                <w:t>Aldehyde Dehydrogenase 2</w:t>
              </w:r>
            </w:ins>
          </w:p>
        </w:tc>
      </w:tr>
      <w:bookmarkEnd w:id="504"/>
    </w:tbl>
    <w:p w14:paraId="4EE5A454" w14:textId="77777777" w:rsidR="001F178C" w:rsidRPr="00496599" w:rsidRDefault="001F178C" w:rsidP="00B61959">
      <w:pPr>
        <w:spacing w:line="360" w:lineRule="auto"/>
        <w:ind w:firstLineChars="200" w:firstLine="480"/>
        <w:rPr>
          <w:rFonts w:ascii="Arial" w:eastAsia="宋体" w:hAnsi="Arial" w:cs="Arial"/>
          <w:sz w:val="24"/>
          <w:szCs w:val="24"/>
        </w:rPr>
      </w:pPr>
    </w:p>
    <w:p w14:paraId="72BEDB39" w14:textId="77777777" w:rsidR="001F178C" w:rsidRPr="00496599" w:rsidRDefault="001F178C" w:rsidP="00B61959">
      <w:pPr>
        <w:spacing w:line="360" w:lineRule="auto"/>
        <w:ind w:firstLineChars="200" w:firstLine="480"/>
        <w:rPr>
          <w:rFonts w:ascii="Arial" w:eastAsia="宋体" w:hAnsi="Arial" w:cs="Arial"/>
          <w:sz w:val="24"/>
          <w:szCs w:val="24"/>
        </w:rPr>
      </w:pPr>
    </w:p>
    <w:p w14:paraId="6A914CA9" w14:textId="77777777" w:rsidR="003B7ED1" w:rsidRPr="00496599" w:rsidRDefault="003B7ED1" w:rsidP="00B61959">
      <w:pPr>
        <w:spacing w:line="360" w:lineRule="auto"/>
        <w:ind w:firstLineChars="200" w:firstLine="480"/>
        <w:rPr>
          <w:rFonts w:ascii="Arial" w:eastAsia="宋体" w:hAnsi="Arial" w:cs="Arial"/>
          <w:sz w:val="24"/>
          <w:szCs w:val="24"/>
        </w:rPr>
      </w:pPr>
    </w:p>
    <w:p w14:paraId="2F558D3F" w14:textId="2A205CC7" w:rsidR="009A096D" w:rsidRPr="00496599" w:rsidRDefault="009A096D" w:rsidP="00BF039C">
      <w:pPr>
        <w:pStyle w:val="1"/>
        <w:rPr>
          <w:rFonts w:ascii="Arial" w:hAnsi="Arial" w:cs="Arial"/>
        </w:rPr>
      </w:pPr>
      <w:r w:rsidRPr="00496599">
        <w:rPr>
          <w:rFonts w:ascii="Arial" w:hAnsi="Arial" w:cs="Arial"/>
        </w:rPr>
        <w:t>Declarations</w:t>
      </w:r>
      <w:r w:rsidR="00E8591B" w:rsidRPr="00496599">
        <w:rPr>
          <w:rFonts w:ascii="Arial" w:hAnsi="Arial" w:cs="Arial"/>
        </w:rPr>
        <w:t>:</w:t>
      </w:r>
    </w:p>
    <w:p w14:paraId="32174BA9" w14:textId="02E196C4" w:rsidR="00A21654" w:rsidRPr="00BF3CC7" w:rsidRDefault="00A21654" w:rsidP="00B61959">
      <w:pPr>
        <w:spacing w:line="360" w:lineRule="auto"/>
        <w:ind w:firstLineChars="200" w:firstLine="562"/>
        <w:rPr>
          <w:rFonts w:ascii="Arial" w:eastAsia="宋体" w:hAnsi="Arial" w:cs="Arial"/>
          <w:b/>
          <w:sz w:val="28"/>
          <w:szCs w:val="28"/>
          <w:rPrChange w:id="842" w:author="鹏程 傅" w:date="2026-01-22T19:28:00Z" w16du:dateUtc="2026-01-22T11:28:00Z">
            <w:rPr>
              <w:rFonts w:ascii="Arial" w:eastAsia="宋体" w:hAnsi="Arial" w:cs="Arial"/>
              <w:b/>
              <w:sz w:val="24"/>
              <w:szCs w:val="24"/>
            </w:rPr>
          </w:rPrChange>
        </w:rPr>
      </w:pPr>
      <w:r w:rsidRPr="00BF3CC7">
        <w:rPr>
          <w:rFonts w:ascii="Arial" w:eastAsia="宋体" w:hAnsi="Arial" w:cs="Arial"/>
          <w:b/>
          <w:sz w:val="28"/>
          <w:szCs w:val="28"/>
          <w:rPrChange w:id="843" w:author="鹏程 傅" w:date="2026-01-22T19:28:00Z" w16du:dateUtc="2026-01-22T11:28:00Z">
            <w:rPr>
              <w:rFonts w:ascii="Arial" w:eastAsia="宋体" w:hAnsi="Arial" w:cs="Arial"/>
              <w:b/>
              <w:sz w:val="24"/>
              <w:szCs w:val="24"/>
            </w:rPr>
          </w:rPrChange>
        </w:rPr>
        <w:t xml:space="preserve">Ethics approval </w:t>
      </w:r>
      <w:del w:id="844" w:author="鹏程 傅" w:date="2026-01-22T19:25:00Z" w16du:dateUtc="2026-01-22T11:25:00Z">
        <w:r w:rsidRPr="00BF3CC7" w:rsidDel="008F7C9B">
          <w:rPr>
            <w:rFonts w:ascii="Arial" w:eastAsia="宋体" w:hAnsi="Arial" w:cs="Arial"/>
            <w:b/>
            <w:sz w:val="28"/>
            <w:szCs w:val="28"/>
            <w:rPrChange w:id="845" w:author="鹏程 傅" w:date="2026-01-22T19:28:00Z" w16du:dateUtc="2026-01-22T11:28:00Z">
              <w:rPr>
                <w:rFonts w:ascii="Arial" w:eastAsia="宋体" w:hAnsi="Arial" w:cs="Arial"/>
                <w:b/>
                <w:sz w:val="24"/>
                <w:szCs w:val="24"/>
              </w:rPr>
            </w:rPrChange>
          </w:rPr>
          <w:delText>and consent to participate</w:delText>
        </w:r>
      </w:del>
    </w:p>
    <w:p w14:paraId="7FED79BD" w14:textId="0E766441" w:rsidR="00A21654" w:rsidRPr="00BF3CC7" w:rsidRDefault="00A21654" w:rsidP="00B61959">
      <w:pPr>
        <w:spacing w:line="360" w:lineRule="auto"/>
        <w:ind w:firstLineChars="200" w:firstLine="560"/>
        <w:rPr>
          <w:rFonts w:ascii="Arial" w:eastAsia="宋体" w:hAnsi="Arial" w:cs="Arial"/>
          <w:bCs/>
          <w:sz w:val="28"/>
          <w:szCs w:val="28"/>
          <w:rPrChange w:id="846" w:author="鹏程 傅" w:date="2026-01-22T19:28:00Z" w16du:dateUtc="2026-01-22T11:28:00Z">
            <w:rPr>
              <w:rFonts w:ascii="Arial" w:eastAsia="宋体" w:hAnsi="Arial" w:cs="Arial"/>
              <w:bCs/>
              <w:sz w:val="24"/>
              <w:szCs w:val="24"/>
            </w:rPr>
          </w:rPrChange>
        </w:rPr>
      </w:pPr>
      <w:r w:rsidRPr="00BF3CC7">
        <w:rPr>
          <w:rFonts w:ascii="Arial" w:eastAsia="宋体" w:hAnsi="Arial" w:cs="Arial"/>
          <w:bCs/>
          <w:sz w:val="28"/>
          <w:szCs w:val="28"/>
          <w:rPrChange w:id="847" w:author="鹏程 傅" w:date="2026-01-22T19:28:00Z" w16du:dateUtc="2026-01-22T11:28:00Z">
            <w:rPr>
              <w:rFonts w:ascii="Arial" w:eastAsia="宋体" w:hAnsi="Arial" w:cs="Arial"/>
              <w:bCs/>
              <w:sz w:val="24"/>
              <w:szCs w:val="24"/>
            </w:rPr>
          </w:rPrChange>
        </w:rPr>
        <w:t>Not applicable</w:t>
      </w:r>
    </w:p>
    <w:p w14:paraId="3525A928" w14:textId="02717987" w:rsidR="00A21654" w:rsidRPr="00BF3CC7" w:rsidRDefault="00A21654" w:rsidP="008F7C9B">
      <w:pPr>
        <w:spacing w:line="360" w:lineRule="auto"/>
        <w:ind w:firstLineChars="200" w:firstLine="562"/>
        <w:rPr>
          <w:rFonts w:ascii="Arial" w:eastAsia="宋体" w:hAnsi="Arial" w:cs="Arial"/>
          <w:b/>
          <w:sz w:val="28"/>
          <w:szCs w:val="28"/>
          <w:rPrChange w:id="848" w:author="鹏程 傅" w:date="2026-01-22T19:28:00Z" w16du:dateUtc="2026-01-22T11:28:00Z">
            <w:rPr>
              <w:rFonts w:ascii="Arial" w:eastAsia="宋体" w:hAnsi="Arial" w:cs="Arial"/>
              <w:b/>
              <w:sz w:val="24"/>
              <w:szCs w:val="24"/>
            </w:rPr>
          </w:rPrChange>
        </w:rPr>
      </w:pPr>
      <w:del w:id="849" w:author="鹏程 傅" w:date="2026-01-22T19:25:00Z" w16du:dateUtc="2026-01-22T11:25:00Z">
        <w:r w:rsidRPr="00BF3CC7" w:rsidDel="008F7C9B">
          <w:rPr>
            <w:rFonts w:ascii="Arial" w:eastAsia="宋体" w:hAnsi="Arial" w:cs="Arial"/>
            <w:b/>
            <w:sz w:val="28"/>
            <w:szCs w:val="28"/>
            <w:rPrChange w:id="850" w:author="鹏程 傅" w:date="2026-01-22T19:28:00Z" w16du:dateUtc="2026-01-22T11:28:00Z">
              <w:rPr>
                <w:rFonts w:ascii="Arial" w:eastAsia="宋体" w:hAnsi="Arial" w:cs="Arial"/>
                <w:b/>
                <w:sz w:val="24"/>
                <w:szCs w:val="24"/>
              </w:rPr>
            </w:rPrChange>
          </w:rPr>
          <w:delText>Consent for publication</w:delText>
        </w:r>
      </w:del>
      <w:ins w:id="851" w:author="鹏程 傅" w:date="2026-01-22T19:25:00Z" w16du:dateUtc="2026-01-22T11:25:00Z">
        <w:r w:rsidR="008F7C9B" w:rsidRPr="00BF3CC7">
          <w:rPr>
            <w:rFonts w:ascii="Arial" w:eastAsia="宋体" w:hAnsi="Arial" w:cs="Arial"/>
            <w:b/>
            <w:sz w:val="28"/>
            <w:szCs w:val="28"/>
            <w:rPrChange w:id="852" w:author="鹏程 傅" w:date="2026-01-22T19:28:00Z" w16du:dateUtc="2026-01-22T11:28:00Z">
              <w:rPr>
                <w:rFonts w:ascii="Arial" w:eastAsia="宋体" w:hAnsi="Arial" w:cs="Arial"/>
                <w:b/>
                <w:sz w:val="24"/>
                <w:szCs w:val="24"/>
              </w:rPr>
            </w:rPrChange>
          </w:rPr>
          <w:t xml:space="preserve"> </w:t>
        </w:r>
      </w:ins>
      <w:ins w:id="853" w:author="鹏程 傅" w:date="2026-01-22T19:25:00Z">
        <w:r w:rsidR="008F7C9B" w:rsidRPr="00BF3CC7">
          <w:rPr>
            <w:rFonts w:ascii="Arial" w:eastAsia="宋体" w:hAnsi="Arial" w:cs="Arial"/>
            <w:b/>
            <w:sz w:val="28"/>
            <w:szCs w:val="28"/>
            <w:rPrChange w:id="854" w:author="鹏程 傅" w:date="2026-01-22T19:28:00Z" w16du:dateUtc="2026-01-22T11:28:00Z">
              <w:rPr>
                <w:rFonts w:ascii="Arial" w:eastAsia="宋体" w:hAnsi="Arial" w:cs="Arial"/>
                <w:b/>
                <w:sz w:val="24"/>
                <w:szCs w:val="24"/>
              </w:rPr>
            </w:rPrChange>
          </w:rPr>
          <w:t>Consent to publicate</w:t>
        </w:r>
      </w:ins>
    </w:p>
    <w:p w14:paraId="17207AEA" w14:textId="77777777" w:rsidR="00A21654" w:rsidRPr="00BF3CC7" w:rsidRDefault="00A21654" w:rsidP="00B61959">
      <w:pPr>
        <w:spacing w:line="360" w:lineRule="auto"/>
        <w:ind w:firstLineChars="200" w:firstLine="560"/>
        <w:rPr>
          <w:ins w:id="855" w:author="鹏程 傅" w:date="2026-01-22T19:25:00Z" w16du:dateUtc="2026-01-22T11:25:00Z"/>
          <w:rFonts w:ascii="Arial" w:eastAsia="宋体" w:hAnsi="Arial" w:cs="Arial"/>
          <w:bCs/>
          <w:sz w:val="28"/>
          <w:szCs w:val="28"/>
          <w:rPrChange w:id="856" w:author="鹏程 傅" w:date="2026-01-22T19:28:00Z" w16du:dateUtc="2026-01-22T11:28:00Z">
            <w:rPr>
              <w:ins w:id="857" w:author="鹏程 傅" w:date="2026-01-22T19:25:00Z" w16du:dateUtc="2026-01-22T11:25:00Z"/>
              <w:rFonts w:ascii="Arial" w:eastAsia="宋体" w:hAnsi="Arial" w:cs="Arial"/>
              <w:bCs/>
              <w:sz w:val="24"/>
              <w:szCs w:val="24"/>
            </w:rPr>
          </w:rPrChange>
        </w:rPr>
      </w:pPr>
      <w:r w:rsidRPr="00BF3CC7">
        <w:rPr>
          <w:rFonts w:ascii="Arial" w:eastAsia="宋体" w:hAnsi="Arial" w:cs="Arial"/>
          <w:bCs/>
          <w:sz w:val="28"/>
          <w:szCs w:val="28"/>
          <w:rPrChange w:id="858" w:author="鹏程 傅" w:date="2026-01-22T19:28:00Z" w16du:dateUtc="2026-01-22T11:28:00Z">
            <w:rPr>
              <w:rFonts w:ascii="Arial" w:eastAsia="宋体" w:hAnsi="Arial" w:cs="Arial"/>
              <w:bCs/>
              <w:sz w:val="24"/>
              <w:szCs w:val="24"/>
            </w:rPr>
          </w:rPrChange>
        </w:rPr>
        <w:t>Not applicable</w:t>
      </w:r>
    </w:p>
    <w:p w14:paraId="7542AF6C" w14:textId="77777777" w:rsidR="008F7C9B" w:rsidRPr="00BF3CC7" w:rsidRDefault="008F7C9B" w:rsidP="008F7C9B">
      <w:pPr>
        <w:spacing w:line="360" w:lineRule="auto"/>
        <w:ind w:firstLineChars="200" w:firstLine="562"/>
        <w:rPr>
          <w:ins w:id="859" w:author="鹏程 傅" w:date="2026-01-22T19:25:00Z"/>
          <w:rFonts w:ascii="Arial" w:eastAsia="宋体" w:hAnsi="Arial" w:cs="Arial"/>
          <w:b/>
          <w:bCs/>
          <w:sz w:val="28"/>
          <w:szCs w:val="28"/>
          <w:rPrChange w:id="860" w:author="鹏程 傅" w:date="2026-01-22T19:28:00Z" w16du:dateUtc="2026-01-22T11:28:00Z">
            <w:rPr>
              <w:ins w:id="861" w:author="鹏程 傅" w:date="2026-01-22T19:25:00Z"/>
              <w:rFonts w:ascii="Arial" w:eastAsia="宋体" w:hAnsi="Arial" w:cs="Arial"/>
              <w:b/>
              <w:bCs/>
              <w:sz w:val="24"/>
              <w:szCs w:val="24"/>
            </w:rPr>
          </w:rPrChange>
        </w:rPr>
      </w:pPr>
      <w:ins w:id="862" w:author="鹏程 傅" w:date="2026-01-22T19:25:00Z">
        <w:r w:rsidRPr="00BF3CC7">
          <w:rPr>
            <w:rFonts w:ascii="Arial" w:eastAsia="宋体" w:hAnsi="Arial" w:cs="Arial"/>
            <w:b/>
            <w:bCs/>
            <w:sz w:val="28"/>
            <w:szCs w:val="28"/>
            <w:rPrChange w:id="863" w:author="鹏程 傅" w:date="2026-01-22T19:28:00Z" w16du:dateUtc="2026-01-22T11:28:00Z">
              <w:rPr>
                <w:rFonts w:ascii="Arial" w:eastAsia="宋体" w:hAnsi="Arial" w:cs="Arial"/>
                <w:b/>
                <w:bCs/>
                <w:sz w:val="24"/>
                <w:szCs w:val="24"/>
              </w:rPr>
            </w:rPrChange>
          </w:rPr>
          <w:t>Consent to publish</w:t>
        </w:r>
      </w:ins>
    </w:p>
    <w:p w14:paraId="39D3E5D4" w14:textId="27411A9B" w:rsidR="008F7C9B" w:rsidRPr="00BF3CC7" w:rsidRDefault="008F7C9B" w:rsidP="008F7C9B">
      <w:pPr>
        <w:spacing w:line="360" w:lineRule="auto"/>
        <w:ind w:firstLineChars="200" w:firstLine="560"/>
        <w:rPr>
          <w:rFonts w:ascii="Arial" w:eastAsia="宋体" w:hAnsi="Arial" w:cs="Arial"/>
          <w:bCs/>
          <w:sz w:val="28"/>
          <w:szCs w:val="28"/>
          <w:rPrChange w:id="864" w:author="鹏程 傅" w:date="2026-01-22T19:28:00Z" w16du:dateUtc="2026-01-22T11:28:00Z">
            <w:rPr>
              <w:rFonts w:ascii="Arial" w:eastAsia="宋体" w:hAnsi="Arial" w:cs="Arial"/>
              <w:bCs/>
              <w:sz w:val="24"/>
              <w:szCs w:val="24"/>
            </w:rPr>
          </w:rPrChange>
        </w:rPr>
      </w:pPr>
      <w:ins w:id="865" w:author="鹏程 傅" w:date="2026-01-22T19:25:00Z">
        <w:r w:rsidRPr="00BF3CC7">
          <w:rPr>
            <w:rFonts w:ascii="Arial" w:eastAsia="宋体" w:hAnsi="Arial" w:cs="Arial"/>
            <w:bCs/>
            <w:sz w:val="28"/>
            <w:szCs w:val="28"/>
            <w:rPrChange w:id="866" w:author="鹏程 傅" w:date="2026-01-22T19:28:00Z" w16du:dateUtc="2026-01-22T11:28:00Z">
              <w:rPr>
                <w:rFonts w:ascii="Arial" w:eastAsia="宋体" w:hAnsi="Arial" w:cs="Arial"/>
                <w:bCs/>
                <w:sz w:val="24"/>
                <w:szCs w:val="24"/>
              </w:rPr>
            </w:rPrChange>
          </w:rPr>
          <w:t>All authors have read and agree to publish</w:t>
        </w:r>
      </w:ins>
    </w:p>
    <w:p w14:paraId="77D9A575" w14:textId="4D268CF6" w:rsidR="00A21654" w:rsidRPr="00FC414C" w:rsidRDefault="00A21654">
      <w:pPr>
        <w:pStyle w:val="1"/>
        <w:rPr>
          <w:rFonts w:ascii="Arial" w:hAnsi="Arial" w:cs="Arial" w:hint="eastAsia"/>
          <w:b w:val="0"/>
          <w:rPrChange w:id="867" w:author="鹏程 傅" w:date="2026-01-22T19:27:00Z" w16du:dateUtc="2026-01-22T11:27:00Z">
            <w:rPr>
              <w:rFonts w:hint="eastAsia"/>
              <w:b/>
            </w:rPr>
          </w:rPrChange>
        </w:rPr>
        <w:pPrChange w:id="868" w:author="鹏程 傅" w:date="2026-01-22T19:26:00Z" w16du:dateUtc="2026-01-22T11:26:00Z">
          <w:pPr>
            <w:spacing w:line="360" w:lineRule="auto"/>
            <w:ind w:firstLineChars="200" w:firstLine="420"/>
          </w:pPr>
        </w:pPrChange>
      </w:pPr>
      <w:r w:rsidRPr="00FC414C">
        <w:rPr>
          <w:rFonts w:ascii="Arial" w:hAnsi="Arial" w:cs="Arial" w:hint="eastAsia"/>
          <w:rPrChange w:id="869" w:author="鹏程 傅" w:date="2026-01-22T19:27:00Z" w16du:dateUtc="2026-01-22T11:27:00Z">
            <w:rPr>
              <w:rFonts w:hint="eastAsia"/>
            </w:rPr>
          </w:rPrChange>
        </w:rPr>
        <w:t>Availability of data and materials</w:t>
      </w:r>
    </w:p>
    <w:p w14:paraId="0204E972" w14:textId="45B3B4E5" w:rsidR="006A051B" w:rsidRPr="00FC414C" w:rsidRDefault="006A051B" w:rsidP="006A051B">
      <w:pPr>
        <w:spacing w:line="360" w:lineRule="auto"/>
        <w:ind w:firstLineChars="200" w:firstLine="480"/>
        <w:rPr>
          <w:rFonts w:ascii="Arial" w:eastAsia="宋体" w:hAnsi="Arial" w:cs="Arial"/>
          <w:sz w:val="24"/>
          <w:szCs w:val="24"/>
        </w:rPr>
      </w:pPr>
      <w:r w:rsidRPr="00FC414C">
        <w:rPr>
          <w:rFonts w:ascii="Arial" w:eastAsia="宋体" w:hAnsi="Arial" w:cs="Arial"/>
          <w:sz w:val="24"/>
          <w:szCs w:val="24"/>
        </w:rPr>
        <w:t>Not applicable</w:t>
      </w:r>
    </w:p>
    <w:p w14:paraId="33BE6A2F" w14:textId="77777777" w:rsidR="00A17637" w:rsidRPr="00FC414C" w:rsidRDefault="00A17637">
      <w:pPr>
        <w:pStyle w:val="1"/>
        <w:rPr>
          <w:rFonts w:ascii="Arial" w:hAnsi="Arial" w:cs="Arial" w:hint="eastAsia"/>
          <w:b w:val="0"/>
          <w:rPrChange w:id="870" w:author="鹏程 傅" w:date="2026-01-22T19:27:00Z" w16du:dateUtc="2026-01-22T11:27:00Z">
            <w:rPr>
              <w:rFonts w:hint="eastAsia"/>
              <w:b/>
            </w:rPr>
          </w:rPrChange>
        </w:rPr>
        <w:pPrChange w:id="871" w:author="鹏程 傅" w:date="2026-01-22T19:26:00Z" w16du:dateUtc="2026-01-22T11:26:00Z">
          <w:pPr>
            <w:pStyle w:val="af5"/>
            <w:spacing w:line="360" w:lineRule="auto"/>
            <w:ind w:leftChars="248" w:left="857" w:hangingChars="160" w:hanging="336"/>
          </w:pPr>
        </w:pPrChange>
      </w:pPr>
      <w:r w:rsidRPr="00FC414C">
        <w:rPr>
          <w:rFonts w:ascii="Arial" w:hAnsi="Arial" w:cs="Arial" w:hint="eastAsia"/>
          <w:rPrChange w:id="872" w:author="鹏程 傅" w:date="2026-01-22T19:27:00Z" w16du:dateUtc="2026-01-22T11:27:00Z">
            <w:rPr>
              <w:rFonts w:hint="eastAsia"/>
            </w:rPr>
          </w:rPrChange>
        </w:rPr>
        <w:t>Competing interests</w:t>
      </w:r>
    </w:p>
    <w:p w14:paraId="4335D755" w14:textId="0B72C651" w:rsidR="007A3D5D" w:rsidRPr="00FC414C" w:rsidRDefault="00A17637" w:rsidP="00B61959">
      <w:pPr>
        <w:spacing w:line="360" w:lineRule="auto"/>
        <w:ind w:firstLineChars="200" w:firstLine="480"/>
        <w:rPr>
          <w:rFonts w:ascii="Arial" w:hAnsi="Arial" w:cs="Arial"/>
          <w:sz w:val="24"/>
          <w:szCs w:val="24"/>
        </w:rPr>
      </w:pPr>
      <w:r w:rsidRPr="00FC414C">
        <w:rPr>
          <w:rFonts w:ascii="Arial" w:hAnsi="Arial" w:cs="Arial"/>
          <w:sz w:val="24"/>
          <w:szCs w:val="24"/>
        </w:rPr>
        <w:t>The authors declare that they have no competing interests</w:t>
      </w:r>
    </w:p>
    <w:p w14:paraId="0018659C" w14:textId="77777777" w:rsidR="009A096D" w:rsidRPr="00FC414C" w:rsidRDefault="009A096D">
      <w:pPr>
        <w:pStyle w:val="1"/>
        <w:rPr>
          <w:rFonts w:ascii="Arial" w:hAnsi="Arial" w:cs="Arial" w:hint="eastAsia"/>
          <w:b w:val="0"/>
          <w:rPrChange w:id="873" w:author="鹏程 傅" w:date="2026-01-22T19:27:00Z" w16du:dateUtc="2026-01-22T11:27:00Z">
            <w:rPr>
              <w:rFonts w:hint="eastAsia"/>
              <w:b/>
            </w:rPr>
          </w:rPrChange>
        </w:rPr>
        <w:pPrChange w:id="874" w:author="鹏程 傅" w:date="2026-01-22T19:26:00Z" w16du:dateUtc="2026-01-22T11:26:00Z">
          <w:pPr>
            <w:spacing w:line="360" w:lineRule="auto"/>
            <w:ind w:firstLineChars="200" w:firstLine="420"/>
          </w:pPr>
        </w:pPrChange>
      </w:pPr>
      <w:r w:rsidRPr="00FC414C">
        <w:rPr>
          <w:rFonts w:ascii="Arial" w:hAnsi="Arial" w:cs="Arial" w:hint="eastAsia"/>
          <w:rPrChange w:id="875" w:author="鹏程 傅" w:date="2026-01-22T19:27:00Z" w16du:dateUtc="2026-01-22T11:27:00Z">
            <w:rPr>
              <w:rFonts w:hint="eastAsia"/>
            </w:rPr>
          </w:rPrChange>
        </w:rPr>
        <w:t>Funding</w:t>
      </w:r>
    </w:p>
    <w:p w14:paraId="42FEBC3B" w14:textId="081D3DDF" w:rsidR="009A096D" w:rsidRPr="00496599" w:rsidRDefault="009A096D" w:rsidP="00B61959">
      <w:pPr>
        <w:spacing w:line="360" w:lineRule="auto"/>
        <w:ind w:firstLineChars="200" w:firstLine="480"/>
        <w:rPr>
          <w:rFonts w:ascii="Arial" w:eastAsia="宋体" w:hAnsi="Arial" w:cs="Arial"/>
          <w:sz w:val="24"/>
          <w:szCs w:val="24"/>
        </w:rPr>
      </w:pPr>
      <w:r w:rsidRPr="00496599">
        <w:rPr>
          <w:rFonts w:ascii="Arial" w:eastAsia="宋体" w:hAnsi="Arial" w:cs="Arial"/>
          <w:sz w:val="24"/>
          <w:szCs w:val="24"/>
        </w:rPr>
        <w:t>This study was supported by the Jiangxi Provincial Key R&amp;D Program (No. 20212BBG71013), Ganzhou Science and Technology Innovation Talent Project (No. 2022CXRC9621), Jiangxi Department of Education Science and Technology Project (No. GJJ190819),</w:t>
      </w:r>
      <w:r w:rsidR="00EA5AFE" w:rsidRPr="00496599">
        <w:rPr>
          <w:rFonts w:ascii="Arial" w:eastAsia="宋体" w:hAnsi="Arial" w:cs="Arial"/>
          <w:sz w:val="24"/>
          <w:szCs w:val="24"/>
        </w:rPr>
        <w:t xml:space="preserve"> </w:t>
      </w:r>
      <w:r w:rsidRPr="00496599">
        <w:rPr>
          <w:rFonts w:ascii="Arial" w:eastAsia="宋体" w:hAnsi="Arial" w:cs="Arial"/>
          <w:sz w:val="24"/>
          <w:szCs w:val="24"/>
        </w:rPr>
        <w:t>Ganzhou Science and Technology Guidance Program (No. GZ2023ZSF097)</w:t>
      </w:r>
      <w:r w:rsidR="00EA5AFE" w:rsidRPr="00496599">
        <w:rPr>
          <w:rFonts w:ascii="Arial" w:eastAsia="宋体" w:hAnsi="Arial" w:cs="Arial"/>
          <w:sz w:val="24"/>
          <w:szCs w:val="24"/>
        </w:rPr>
        <w:t>，</w:t>
      </w:r>
      <w:r w:rsidR="00EA5AFE" w:rsidRPr="00496599">
        <w:rPr>
          <w:rFonts w:ascii="Arial" w:eastAsia="宋体" w:hAnsi="Arial" w:cs="Arial"/>
          <w:sz w:val="24"/>
          <w:szCs w:val="24"/>
        </w:rPr>
        <w:t>and the Jiangxi Graduate Student Innovation Fund (No.</w:t>
      </w:r>
      <w:r w:rsidR="00EA5AFE" w:rsidRPr="00496599">
        <w:rPr>
          <w:rFonts w:ascii="Arial" w:hAnsi="Arial" w:cs="Arial"/>
        </w:rPr>
        <w:t xml:space="preserve"> </w:t>
      </w:r>
      <w:r w:rsidR="00EA5AFE" w:rsidRPr="00496599">
        <w:rPr>
          <w:rFonts w:ascii="Arial" w:eastAsia="宋体" w:hAnsi="Arial" w:cs="Arial"/>
          <w:sz w:val="24"/>
          <w:szCs w:val="24"/>
        </w:rPr>
        <w:t>YC2025-S234).</w:t>
      </w:r>
    </w:p>
    <w:p w14:paraId="3BEDF875" w14:textId="77777777" w:rsidR="00A17637" w:rsidRPr="00FC414C" w:rsidRDefault="00A17637">
      <w:pPr>
        <w:pStyle w:val="1"/>
        <w:rPr>
          <w:rFonts w:ascii="Arial" w:hAnsi="Arial" w:cs="Arial" w:hint="eastAsia"/>
          <w:b w:val="0"/>
          <w:rPrChange w:id="876" w:author="鹏程 傅" w:date="2026-01-22T19:27:00Z" w16du:dateUtc="2026-01-22T11:27:00Z">
            <w:rPr>
              <w:rFonts w:hint="eastAsia"/>
              <w:b/>
            </w:rPr>
          </w:rPrChange>
        </w:rPr>
        <w:pPrChange w:id="877" w:author="鹏程 傅" w:date="2026-01-22T19:26:00Z" w16du:dateUtc="2026-01-22T11:26:00Z">
          <w:pPr>
            <w:spacing w:line="360" w:lineRule="auto"/>
            <w:ind w:firstLineChars="200" w:firstLine="420"/>
          </w:pPr>
        </w:pPrChange>
      </w:pPr>
      <w:r w:rsidRPr="00FC414C">
        <w:rPr>
          <w:rFonts w:ascii="Arial" w:hAnsi="Arial" w:cs="Arial" w:hint="eastAsia"/>
          <w:rPrChange w:id="878" w:author="鹏程 傅" w:date="2026-01-22T19:27:00Z" w16du:dateUtc="2026-01-22T11:27:00Z">
            <w:rPr>
              <w:rFonts w:hint="eastAsia"/>
            </w:rPr>
          </w:rPrChange>
        </w:rPr>
        <w:t>Authors' contributions</w:t>
      </w:r>
    </w:p>
    <w:p w14:paraId="0A6329A2" w14:textId="564811ED" w:rsidR="00A17637" w:rsidRPr="00496599" w:rsidRDefault="003A22FB" w:rsidP="00B61959">
      <w:pPr>
        <w:spacing w:line="360" w:lineRule="auto"/>
        <w:ind w:firstLineChars="200" w:firstLine="480"/>
        <w:rPr>
          <w:rFonts w:ascii="Arial" w:eastAsia="宋体" w:hAnsi="Arial" w:cs="Arial"/>
          <w:sz w:val="24"/>
          <w:szCs w:val="24"/>
        </w:rPr>
      </w:pPr>
      <w:r w:rsidRPr="00496599">
        <w:rPr>
          <w:rFonts w:ascii="Arial" w:eastAsia="宋体" w:hAnsi="Arial" w:cs="Arial"/>
          <w:sz w:val="24"/>
          <w:szCs w:val="24"/>
        </w:rPr>
        <w:t>PF and DW</w:t>
      </w:r>
      <w:r w:rsidR="00990C8A" w:rsidRPr="00496599">
        <w:rPr>
          <w:rFonts w:ascii="Arial" w:eastAsia="宋体" w:hAnsi="Arial" w:cs="Arial"/>
          <w:sz w:val="24"/>
          <w:szCs w:val="24"/>
        </w:rPr>
        <w:t xml:space="preserve"> </w:t>
      </w:r>
      <w:r w:rsidRPr="00496599">
        <w:rPr>
          <w:rFonts w:ascii="Arial" w:eastAsia="宋体" w:hAnsi="Arial" w:cs="Arial"/>
          <w:sz w:val="24"/>
          <w:szCs w:val="24"/>
        </w:rPr>
        <w:t xml:space="preserve">contributed equally to this work as co-first authors. They were responsible for the core conception of the study, conducted extensive literature research, drafted the manuscript, and coordinated the writing process. GS,YW,SY, </w:t>
      </w:r>
      <w:r w:rsidR="00DD72A8" w:rsidRPr="00496599">
        <w:rPr>
          <w:rFonts w:ascii="Arial" w:eastAsia="宋体" w:hAnsi="Arial" w:cs="Arial"/>
          <w:sz w:val="24"/>
          <w:szCs w:val="24"/>
        </w:rPr>
        <w:t xml:space="preserve">YX,PX </w:t>
      </w:r>
      <w:r w:rsidRPr="00496599">
        <w:rPr>
          <w:rFonts w:ascii="Arial" w:eastAsia="宋体" w:hAnsi="Arial" w:cs="Arial"/>
          <w:sz w:val="24"/>
          <w:szCs w:val="24"/>
        </w:rPr>
        <w:t xml:space="preserve">and </w:t>
      </w:r>
      <w:r w:rsidR="00DD72A8" w:rsidRPr="00496599">
        <w:rPr>
          <w:rFonts w:ascii="Arial" w:eastAsia="宋体" w:hAnsi="Arial" w:cs="Arial"/>
          <w:sz w:val="24"/>
          <w:szCs w:val="24"/>
        </w:rPr>
        <w:t>ZL</w:t>
      </w:r>
      <w:r w:rsidRPr="00496599">
        <w:rPr>
          <w:rFonts w:ascii="Arial" w:eastAsia="宋体" w:hAnsi="Arial" w:cs="Arial"/>
          <w:sz w:val="24"/>
          <w:szCs w:val="24"/>
        </w:rPr>
        <w:t xml:space="preserve"> contributed to literature collection, data curation. JZ</w:t>
      </w:r>
      <w:r w:rsidR="00DD72A8" w:rsidRPr="00496599">
        <w:rPr>
          <w:rFonts w:ascii="Arial" w:eastAsia="宋体" w:hAnsi="Arial" w:cs="Arial"/>
          <w:sz w:val="24"/>
          <w:szCs w:val="24"/>
        </w:rPr>
        <w:t xml:space="preserve"> </w:t>
      </w:r>
      <w:r w:rsidRPr="00496599">
        <w:rPr>
          <w:rFonts w:ascii="Arial" w:eastAsia="宋体" w:hAnsi="Arial" w:cs="Arial"/>
          <w:sz w:val="24"/>
          <w:szCs w:val="24"/>
        </w:rPr>
        <w:t>provided critical feedback on the manuscript structure and clinical relevance. XZ, as the corresponding author, conceived the study, supervised the entire project, provided guidance, reviewed the manuscript, and finalized the content. All authors read and approved the final manuscript.</w:t>
      </w:r>
    </w:p>
    <w:p w14:paraId="48C70493" w14:textId="06BB7B46" w:rsidR="003A22FB" w:rsidRPr="00496599" w:rsidDel="00FC414C" w:rsidRDefault="003A22FB" w:rsidP="00B61959">
      <w:pPr>
        <w:spacing w:line="360" w:lineRule="auto"/>
        <w:ind w:firstLineChars="200" w:firstLine="482"/>
        <w:rPr>
          <w:del w:id="879" w:author="鹏程 傅" w:date="2026-01-22T19:27:00Z" w16du:dateUtc="2026-01-22T11:27:00Z"/>
          <w:rFonts w:ascii="Arial" w:eastAsia="宋体" w:hAnsi="Arial" w:cs="Arial"/>
          <w:b/>
          <w:bCs/>
          <w:sz w:val="24"/>
          <w:szCs w:val="24"/>
        </w:rPr>
      </w:pPr>
      <w:del w:id="880" w:author="鹏程 傅" w:date="2026-01-22T19:27:00Z" w16du:dateUtc="2026-01-22T11:27:00Z">
        <w:r w:rsidRPr="00496599" w:rsidDel="00FC414C">
          <w:rPr>
            <w:rFonts w:ascii="Arial" w:eastAsia="宋体" w:hAnsi="Arial" w:cs="Arial"/>
            <w:b/>
            <w:bCs/>
            <w:sz w:val="24"/>
            <w:szCs w:val="24"/>
          </w:rPr>
          <w:delText>Acknowledgements</w:delText>
        </w:r>
      </w:del>
    </w:p>
    <w:p w14:paraId="74B512DC" w14:textId="5DD540E6" w:rsidR="00A17637" w:rsidRPr="00496599" w:rsidDel="00FC414C" w:rsidRDefault="003A22FB" w:rsidP="00B61959">
      <w:pPr>
        <w:spacing w:line="360" w:lineRule="auto"/>
        <w:ind w:firstLineChars="200" w:firstLine="480"/>
        <w:rPr>
          <w:del w:id="881" w:author="鹏程 傅" w:date="2026-01-22T19:27:00Z" w16du:dateUtc="2026-01-22T11:27:00Z"/>
          <w:rFonts w:ascii="Arial" w:eastAsia="宋体" w:hAnsi="Arial" w:cs="Arial"/>
          <w:sz w:val="24"/>
          <w:szCs w:val="24"/>
        </w:rPr>
      </w:pPr>
      <w:del w:id="882" w:author="鹏程 傅" w:date="2026-01-22T19:27:00Z" w16du:dateUtc="2026-01-22T11:27:00Z">
        <w:r w:rsidRPr="00496599" w:rsidDel="00FC414C">
          <w:rPr>
            <w:rFonts w:ascii="Arial" w:eastAsia="宋体" w:hAnsi="Arial" w:cs="Arial"/>
            <w:sz w:val="24"/>
            <w:szCs w:val="24"/>
          </w:rPr>
          <w:delText>Not applicable</w:delText>
        </w:r>
      </w:del>
    </w:p>
    <w:p w14:paraId="2A236304" w14:textId="5E0D20D8" w:rsidR="00ED4BA4" w:rsidRPr="00ED4BA4" w:rsidDel="00FC414C" w:rsidRDefault="00ED4BA4" w:rsidP="00B61959">
      <w:pPr>
        <w:spacing w:line="360" w:lineRule="auto"/>
        <w:ind w:firstLineChars="200" w:firstLine="482"/>
        <w:rPr>
          <w:del w:id="883" w:author="鹏程 傅" w:date="2026-01-22T19:27:00Z" w16du:dateUtc="2026-01-22T11:27:00Z"/>
          <w:rFonts w:ascii="Arial" w:eastAsia="宋体" w:hAnsi="Arial" w:cs="Arial"/>
          <w:b/>
          <w:bCs/>
          <w:sz w:val="24"/>
          <w:szCs w:val="24"/>
        </w:rPr>
      </w:pPr>
      <w:del w:id="884" w:author="鹏程 傅" w:date="2026-01-22T19:27:00Z" w16du:dateUtc="2026-01-22T11:27:00Z">
        <w:r w:rsidRPr="00ED4BA4" w:rsidDel="00FC414C">
          <w:rPr>
            <w:rFonts w:ascii="Arial" w:eastAsia="宋体" w:hAnsi="Arial" w:cs="Arial" w:hint="eastAsia"/>
            <w:b/>
            <w:bCs/>
            <w:sz w:val="24"/>
            <w:szCs w:val="24"/>
          </w:rPr>
          <w:delText>Clinical trail number</w:delText>
        </w:r>
      </w:del>
    </w:p>
    <w:p w14:paraId="3098450E" w14:textId="1CFA3B63" w:rsidR="00A17637" w:rsidRPr="00496599" w:rsidDel="00FC414C" w:rsidRDefault="00ED4BA4" w:rsidP="00B61959">
      <w:pPr>
        <w:spacing w:line="360" w:lineRule="auto"/>
        <w:ind w:firstLineChars="200" w:firstLine="480"/>
        <w:rPr>
          <w:del w:id="885" w:author="鹏程 傅" w:date="2026-01-22T19:27:00Z" w16du:dateUtc="2026-01-22T11:27:00Z"/>
          <w:rFonts w:ascii="Arial" w:eastAsia="宋体" w:hAnsi="Arial" w:cs="Arial"/>
          <w:sz w:val="24"/>
          <w:szCs w:val="24"/>
        </w:rPr>
      </w:pPr>
      <w:del w:id="886" w:author="鹏程 傅" w:date="2026-01-22T19:27:00Z" w16du:dateUtc="2026-01-22T11:27:00Z">
        <w:r w:rsidDel="00FC414C">
          <w:rPr>
            <w:rFonts w:ascii="Arial" w:eastAsia="宋体" w:hAnsi="Arial" w:cs="Arial" w:hint="eastAsia"/>
            <w:sz w:val="24"/>
            <w:szCs w:val="24"/>
          </w:rPr>
          <w:delText>Not applicable</w:delText>
        </w:r>
      </w:del>
    </w:p>
    <w:p w14:paraId="26AFA549" w14:textId="4FE209E1" w:rsidR="00BD7C65" w:rsidRPr="00496599" w:rsidRDefault="00BD7C65" w:rsidP="00BF039C">
      <w:pPr>
        <w:pStyle w:val="1"/>
        <w:rPr>
          <w:rFonts w:ascii="Arial" w:hAnsi="Arial" w:cs="Arial"/>
        </w:rPr>
      </w:pPr>
      <w:r w:rsidRPr="00496599">
        <w:rPr>
          <w:rFonts w:ascii="Arial" w:hAnsi="Arial" w:cs="Arial"/>
        </w:rPr>
        <w:t>Reference</w:t>
      </w:r>
      <w:r w:rsidR="004E3B63" w:rsidRPr="00496599">
        <w:rPr>
          <w:rFonts w:ascii="Arial" w:hAnsi="Arial" w:cs="Arial"/>
        </w:rPr>
        <w:t>s</w:t>
      </w:r>
    </w:p>
    <w:p w14:paraId="4BD28EE1" w14:textId="77777777" w:rsidR="004C0CB8" w:rsidRPr="00496599" w:rsidRDefault="00FF29C2" w:rsidP="004C0CB8">
      <w:pPr>
        <w:pStyle w:val="af5"/>
        <w:rPr>
          <w:rFonts w:ascii="Arial" w:hAnsi="Arial" w:cs="Arial"/>
        </w:rPr>
      </w:pPr>
      <w:r w:rsidRPr="00496599">
        <w:rPr>
          <w:rFonts w:ascii="Arial" w:eastAsia="宋体" w:hAnsi="Arial" w:cs="Arial"/>
          <w:szCs w:val="24"/>
        </w:rPr>
        <w:fldChar w:fldCharType="begin"/>
      </w:r>
      <w:r w:rsidR="004C0CB8" w:rsidRPr="00496599">
        <w:rPr>
          <w:rFonts w:ascii="Arial" w:eastAsia="宋体" w:hAnsi="Arial" w:cs="Arial"/>
          <w:szCs w:val="24"/>
        </w:rPr>
        <w:instrText xml:space="preserve"> ADDIN ZOTERO_BIBL {"uncited":[],"omitted":[],"custom":[]} CSL_BIBLIOGRAPHY </w:instrText>
      </w:r>
      <w:r w:rsidRPr="00496599">
        <w:rPr>
          <w:rFonts w:ascii="Arial" w:eastAsia="宋体" w:hAnsi="Arial" w:cs="Arial"/>
          <w:szCs w:val="24"/>
        </w:rPr>
        <w:fldChar w:fldCharType="separate"/>
      </w:r>
      <w:r w:rsidR="004C0CB8" w:rsidRPr="00496599">
        <w:rPr>
          <w:rFonts w:ascii="Arial" w:hAnsi="Arial" w:cs="Arial"/>
        </w:rPr>
        <w:t xml:space="preserve">1. </w:t>
      </w:r>
      <w:r w:rsidR="004C0CB8" w:rsidRPr="00496599">
        <w:rPr>
          <w:rFonts w:ascii="Arial" w:hAnsi="Arial" w:cs="Arial"/>
        </w:rPr>
        <w:tab/>
        <w:t xml:space="preserve">Schafer EJ, Jemal A, Wiese D, et al. Disparities and Trends in Genitourinary Cancer Incidence and Mortality in the USA. </w:t>
      </w:r>
      <w:r w:rsidR="004C0CB8" w:rsidRPr="00496599">
        <w:rPr>
          <w:rFonts w:ascii="Arial" w:hAnsi="Arial" w:cs="Arial"/>
          <w:i/>
          <w:iCs/>
        </w:rPr>
        <w:t>Eur Urol</w:t>
      </w:r>
      <w:r w:rsidR="004C0CB8" w:rsidRPr="00496599">
        <w:rPr>
          <w:rFonts w:ascii="Arial" w:hAnsi="Arial" w:cs="Arial"/>
        </w:rPr>
        <w:t>. 2023;84(1):117-126. doi:10.1016/j.eururo.2022.11.023</w:t>
      </w:r>
    </w:p>
    <w:p w14:paraId="67C01E36" w14:textId="77777777" w:rsidR="004C0CB8" w:rsidRPr="00496599" w:rsidRDefault="004C0CB8" w:rsidP="004C0CB8">
      <w:pPr>
        <w:pStyle w:val="af5"/>
        <w:rPr>
          <w:rFonts w:ascii="Arial" w:hAnsi="Arial" w:cs="Arial"/>
        </w:rPr>
      </w:pPr>
      <w:r w:rsidRPr="00496599">
        <w:rPr>
          <w:rFonts w:ascii="Arial" w:hAnsi="Arial" w:cs="Arial"/>
        </w:rPr>
        <w:t xml:space="preserve">2. </w:t>
      </w:r>
      <w:r w:rsidRPr="00496599">
        <w:rPr>
          <w:rFonts w:ascii="Arial" w:hAnsi="Arial" w:cs="Arial"/>
        </w:rPr>
        <w:tab/>
        <w:t xml:space="preserve">Siegel RL, Kratzer TB, Giaquinto AN, Sung H, Jemal A. Cancer statistics, 2025. </w:t>
      </w:r>
      <w:r w:rsidRPr="00496599">
        <w:rPr>
          <w:rFonts w:ascii="Arial" w:hAnsi="Arial" w:cs="Arial"/>
          <w:i/>
          <w:iCs/>
        </w:rPr>
        <w:t>Ca</w:t>
      </w:r>
      <w:r w:rsidRPr="00496599">
        <w:rPr>
          <w:rFonts w:ascii="Arial" w:hAnsi="Arial" w:cs="Arial"/>
        </w:rPr>
        <w:t>. 2025;75(1):10. doi:10.3322/caac.21871</w:t>
      </w:r>
    </w:p>
    <w:p w14:paraId="5053DA9A" w14:textId="77777777" w:rsidR="004C0CB8" w:rsidRPr="00496599" w:rsidRDefault="004C0CB8" w:rsidP="004C0CB8">
      <w:pPr>
        <w:pStyle w:val="af5"/>
        <w:rPr>
          <w:rFonts w:ascii="Arial" w:hAnsi="Arial" w:cs="Arial"/>
        </w:rPr>
      </w:pPr>
      <w:r w:rsidRPr="00496599">
        <w:rPr>
          <w:rFonts w:ascii="Arial" w:hAnsi="Arial" w:cs="Arial"/>
        </w:rPr>
        <w:t xml:space="preserve">3. </w:t>
      </w:r>
      <w:r w:rsidRPr="00496599">
        <w:rPr>
          <w:rFonts w:ascii="Arial" w:hAnsi="Arial" w:cs="Arial"/>
        </w:rPr>
        <w:tab/>
        <w:t xml:space="preserve">Conforti F, Pala L, Di Mitri D, et al. Sex hormones, the anticancer immune response, and therapeutic opportunities. </w:t>
      </w:r>
      <w:r w:rsidRPr="00496599">
        <w:rPr>
          <w:rFonts w:ascii="Arial" w:hAnsi="Arial" w:cs="Arial"/>
          <w:i/>
          <w:iCs/>
        </w:rPr>
        <w:t>Cancer Cell</w:t>
      </w:r>
      <w:r w:rsidRPr="00496599">
        <w:rPr>
          <w:rFonts w:ascii="Arial" w:hAnsi="Arial" w:cs="Arial"/>
        </w:rPr>
        <w:t>. 2025;43(3):343-360. doi:10.1016/j.ccell.2025.02.013</w:t>
      </w:r>
    </w:p>
    <w:p w14:paraId="3BF62FBF" w14:textId="77777777" w:rsidR="004C0CB8" w:rsidRPr="00496599" w:rsidRDefault="004C0CB8" w:rsidP="004C0CB8">
      <w:pPr>
        <w:pStyle w:val="af5"/>
        <w:rPr>
          <w:rFonts w:ascii="Arial" w:hAnsi="Arial" w:cs="Arial"/>
        </w:rPr>
      </w:pPr>
      <w:r w:rsidRPr="00496599">
        <w:rPr>
          <w:rFonts w:ascii="Arial" w:hAnsi="Arial" w:cs="Arial"/>
        </w:rPr>
        <w:t xml:space="preserve">4. </w:t>
      </w:r>
      <w:r w:rsidRPr="00496599">
        <w:rPr>
          <w:rFonts w:ascii="Arial" w:hAnsi="Arial" w:cs="Arial"/>
        </w:rPr>
        <w:tab/>
        <w:t xml:space="preserve">Wang L, Shilatifard A. UTX Mutations in Human Cancer. </w:t>
      </w:r>
      <w:r w:rsidRPr="00496599">
        <w:rPr>
          <w:rFonts w:ascii="Arial" w:hAnsi="Arial" w:cs="Arial"/>
          <w:i/>
          <w:iCs/>
        </w:rPr>
        <w:t>Cancer Cell</w:t>
      </w:r>
      <w:r w:rsidRPr="00496599">
        <w:rPr>
          <w:rFonts w:ascii="Arial" w:hAnsi="Arial" w:cs="Arial"/>
        </w:rPr>
        <w:t>. 2019;35(2):168-176. doi:10.1016/j.ccell.2019.01.001</w:t>
      </w:r>
    </w:p>
    <w:p w14:paraId="6E927824" w14:textId="77777777" w:rsidR="004C0CB8" w:rsidRPr="00496599" w:rsidRDefault="004C0CB8" w:rsidP="004C0CB8">
      <w:pPr>
        <w:pStyle w:val="af5"/>
        <w:rPr>
          <w:rFonts w:ascii="Arial" w:hAnsi="Arial" w:cs="Arial"/>
        </w:rPr>
      </w:pPr>
      <w:r w:rsidRPr="00496599">
        <w:rPr>
          <w:rFonts w:ascii="Arial" w:hAnsi="Arial" w:cs="Arial"/>
        </w:rPr>
        <w:t xml:space="preserve">5. </w:t>
      </w:r>
      <w:r w:rsidRPr="00496599">
        <w:rPr>
          <w:rFonts w:ascii="Arial" w:hAnsi="Arial" w:cs="Arial"/>
        </w:rPr>
        <w:tab/>
        <w:t xml:space="preserve">Kwon H, Schafer JM, Song NJ, et al. Androgen Conspires with the CD8+ T Cell Exhaustion Program  and Contributes to Sex Bias in Cancer. </w:t>
      </w:r>
      <w:r w:rsidRPr="00496599">
        <w:rPr>
          <w:rFonts w:ascii="Arial" w:hAnsi="Arial" w:cs="Arial"/>
          <w:i/>
          <w:iCs/>
        </w:rPr>
        <w:t>Sci Immunol</w:t>
      </w:r>
      <w:r w:rsidRPr="00496599">
        <w:rPr>
          <w:rFonts w:ascii="Arial" w:hAnsi="Arial" w:cs="Arial"/>
        </w:rPr>
        <w:t>. 2022;7(73):eabq2630. doi:10.1126/sciimmunol.abq2630</w:t>
      </w:r>
    </w:p>
    <w:p w14:paraId="04180168" w14:textId="77777777" w:rsidR="004C0CB8" w:rsidRPr="00496599" w:rsidRDefault="004C0CB8" w:rsidP="004C0CB8">
      <w:pPr>
        <w:pStyle w:val="af5"/>
        <w:rPr>
          <w:rFonts w:ascii="Arial" w:hAnsi="Arial" w:cs="Arial"/>
        </w:rPr>
      </w:pPr>
      <w:r w:rsidRPr="00496599">
        <w:rPr>
          <w:rFonts w:ascii="Arial" w:hAnsi="Arial" w:cs="Arial"/>
        </w:rPr>
        <w:t xml:space="preserve">6. </w:t>
      </w:r>
      <w:r w:rsidRPr="00496599">
        <w:rPr>
          <w:rFonts w:ascii="Arial" w:hAnsi="Arial" w:cs="Arial"/>
        </w:rPr>
        <w:tab/>
        <w:t>Wang J, Li D, Wu R, Feng D. Cutting</w:t>
      </w:r>
      <w:r w:rsidRPr="00496599">
        <w:rPr>
          <w:rFonts w:ascii="Cambria Math" w:hAnsi="Cambria Math" w:cs="Cambria Math"/>
        </w:rPr>
        <w:t>‐</w:t>
      </w:r>
      <w:r w:rsidRPr="00496599">
        <w:rPr>
          <w:rFonts w:ascii="Arial" w:hAnsi="Arial" w:cs="Arial"/>
        </w:rPr>
        <w:t>Edge Advancements in the Antibiotics</w:t>
      </w:r>
      <w:r w:rsidRPr="00496599">
        <w:rPr>
          <w:rFonts w:ascii="Cambria Math" w:hAnsi="Cambria Math" w:cs="Cambria Math"/>
        </w:rPr>
        <w:t>‐</w:t>
      </w:r>
      <w:r w:rsidRPr="00496599">
        <w:rPr>
          <w:rFonts w:ascii="Arial" w:hAnsi="Arial" w:cs="Arial"/>
        </w:rPr>
        <w:t>Gut Microbiota</w:t>
      </w:r>
      <w:r w:rsidRPr="00496599">
        <w:rPr>
          <w:rFonts w:ascii="Cambria Math" w:hAnsi="Cambria Math" w:cs="Cambria Math"/>
        </w:rPr>
        <w:t>‐</w:t>
      </w:r>
      <w:r w:rsidRPr="00496599">
        <w:rPr>
          <w:rFonts w:ascii="Arial" w:hAnsi="Arial" w:cs="Arial"/>
        </w:rPr>
        <w:t xml:space="preserve">Urinary Tumour Axis. </w:t>
      </w:r>
      <w:r w:rsidRPr="00496599">
        <w:rPr>
          <w:rFonts w:ascii="Arial" w:hAnsi="Arial" w:cs="Arial"/>
          <w:i/>
          <w:iCs/>
        </w:rPr>
        <w:t>Cell Prolif</w:t>
      </w:r>
      <w:r w:rsidRPr="00496599">
        <w:rPr>
          <w:rFonts w:ascii="Arial" w:hAnsi="Arial" w:cs="Arial"/>
        </w:rPr>
        <w:t>. 2025;58(5):e70023. doi:10.1111/cpr.70023</w:t>
      </w:r>
    </w:p>
    <w:p w14:paraId="27FA9DDE" w14:textId="77777777" w:rsidR="004C0CB8" w:rsidRPr="00496599" w:rsidRDefault="004C0CB8" w:rsidP="004C0CB8">
      <w:pPr>
        <w:pStyle w:val="af5"/>
        <w:rPr>
          <w:rFonts w:ascii="Arial" w:hAnsi="Arial" w:cs="Arial"/>
        </w:rPr>
      </w:pPr>
      <w:r w:rsidRPr="00496599">
        <w:rPr>
          <w:rFonts w:ascii="Arial" w:hAnsi="Arial" w:cs="Arial"/>
        </w:rPr>
        <w:t xml:space="preserve">7. </w:t>
      </w:r>
      <w:r w:rsidRPr="00496599">
        <w:rPr>
          <w:rFonts w:ascii="Arial" w:hAnsi="Arial" w:cs="Arial"/>
        </w:rPr>
        <w:tab/>
        <w:t xml:space="preserve">Prall OW, Sarcevic B, Musgrove EA, Watts CK, Sutherland RL. Estrogen-induced activation of Cdk4 and Cdk2 during G1-S phase progression is accompanied by increased cyclin D1 expression and decreased cyclin-dependent kinase inhibitor association with cyclin E-Cdk2. </w:t>
      </w:r>
      <w:r w:rsidRPr="00496599">
        <w:rPr>
          <w:rFonts w:ascii="Arial" w:hAnsi="Arial" w:cs="Arial"/>
          <w:i/>
          <w:iCs/>
        </w:rPr>
        <w:t>J Biol Chem</w:t>
      </w:r>
      <w:r w:rsidRPr="00496599">
        <w:rPr>
          <w:rFonts w:ascii="Arial" w:hAnsi="Arial" w:cs="Arial"/>
        </w:rPr>
        <w:t>. 1997;272(16):10882-10894. doi:10.1074/jbc.272.16.10882</w:t>
      </w:r>
    </w:p>
    <w:p w14:paraId="54871222" w14:textId="77777777" w:rsidR="004C0CB8" w:rsidRPr="00496599" w:rsidRDefault="004C0CB8" w:rsidP="004C0CB8">
      <w:pPr>
        <w:pStyle w:val="af5"/>
        <w:rPr>
          <w:rFonts w:ascii="Arial" w:hAnsi="Arial" w:cs="Arial"/>
        </w:rPr>
      </w:pPr>
      <w:r w:rsidRPr="00496599">
        <w:rPr>
          <w:rFonts w:ascii="Arial" w:hAnsi="Arial" w:cs="Arial"/>
        </w:rPr>
        <w:t xml:space="preserve">8. </w:t>
      </w:r>
      <w:r w:rsidRPr="00496599">
        <w:rPr>
          <w:rFonts w:ascii="Arial" w:hAnsi="Arial" w:cs="Arial"/>
        </w:rPr>
        <w:tab/>
        <w:t xml:space="preserve">Rim EY, Clevers H, Nusse R. The Wnt Pathway: From Signaling Mechanisms to Synthetic Modulators. </w:t>
      </w:r>
      <w:r w:rsidRPr="00496599">
        <w:rPr>
          <w:rFonts w:ascii="Arial" w:hAnsi="Arial" w:cs="Arial"/>
          <w:i/>
          <w:iCs/>
        </w:rPr>
        <w:t>Annu Rev Biochem</w:t>
      </w:r>
      <w:r w:rsidRPr="00496599">
        <w:rPr>
          <w:rFonts w:ascii="Arial" w:hAnsi="Arial" w:cs="Arial"/>
        </w:rPr>
        <w:t>. 2022;91:571-598. doi:10.1146/annurev-biochem-040320-103615</w:t>
      </w:r>
    </w:p>
    <w:p w14:paraId="5CCF7CF0" w14:textId="77777777" w:rsidR="004C0CB8" w:rsidRPr="00496599" w:rsidRDefault="004C0CB8" w:rsidP="004C0CB8">
      <w:pPr>
        <w:pStyle w:val="af5"/>
        <w:rPr>
          <w:rFonts w:ascii="Arial" w:hAnsi="Arial" w:cs="Arial"/>
        </w:rPr>
      </w:pPr>
      <w:r w:rsidRPr="00496599">
        <w:rPr>
          <w:rFonts w:ascii="Arial" w:hAnsi="Arial" w:cs="Arial"/>
        </w:rPr>
        <w:t xml:space="preserve">9. </w:t>
      </w:r>
      <w:r w:rsidRPr="00496599">
        <w:rPr>
          <w:rFonts w:ascii="Arial" w:hAnsi="Arial" w:cs="Arial"/>
        </w:rPr>
        <w:tab/>
        <w:t xml:space="preserve">Yedidia-Aryeh L, Goldberg M. The Interplay between the Cellular Response to DNA Double-Strand Breaks and Estrogen. </w:t>
      </w:r>
      <w:r w:rsidRPr="00496599">
        <w:rPr>
          <w:rFonts w:ascii="Arial" w:hAnsi="Arial" w:cs="Arial"/>
          <w:i/>
          <w:iCs/>
        </w:rPr>
        <w:t>Cells</w:t>
      </w:r>
      <w:r w:rsidRPr="00496599">
        <w:rPr>
          <w:rFonts w:ascii="Arial" w:hAnsi="Arial" w:cs="Arial"/>
        </w:rPr>
        <w:t>. 2022;11(19):3097. doi:10.3390/cells11193097</w:t>
      </w:r>
    </w:p>
    <w:p w14:paraId="1EF8F42F" w14:textId="77777777" w:rsidR="004C0CB8" w:rsidRPr="00496599" w:rsidRDefault="004C0CB8" w:rsidP="004C0CB8">
      <w:pPr>
        <w:pStyle w:val="af5"/>
        <w:rPr>
          <w:rFonts w:ascii="Arial" w:hAnsi="Arial" w:cs="Arial"/>
        </w:rPr>
      </w:pPr>
      <w:r w:rsidRPr="00496599">
        <w:rPr>
          <w:rFonts w:ascii="Arial" w:hAnsi="Arial" w:cs="Arial"/>
        </w:rPr>
        <w:t xml:space="preserve">10. </w:t>
      </w:r>
      <w:r w:rsidRPr="00496599">
        <w:rPr>
          <w:rFonts w:ascii="Arial" w:hAnsi="Arial" w:cs="Arial"/>
        </w:rPr>
        <w:tab/>
        <w:t xml:space="preserve">Abdel-Hafiz HA, Schafer JM, Chen X, et al. Y chromosome loss in cancer drives growth by evasion of adaptive immunity. </w:t>
      </w:r>
      <w:r w:rsidRPr="00496599">
        <w:rPr>
          <w:rFonts w:ascii="Arial" w:hAnsi="Arial" w:cs="Arial"/>
          <w:i/>
          <w:iCs/>
        </w:rPr>
        <w:t>Nature</w:t>
      </w:r>
      <w:r w:rsidRPr="00496599">
        <w:rPr>
          <w:rFonts w:ascii="Arial" w:hAnsi="Arial" w:cs="Arial"/>
        </w:rPr>
        <w:t>. 2023;619(7970):624-631. doi:10.1038/s41586-023-06234-x</w:t>
      </w:r>
    </w:p>
    <w:p w14:paraId="4FBC5F41" w14:textId="77777777" w:rsidR="004C0CB8" w:rsidRPr="00496599" w:rsidRDefault="004C0CB8" w:rsidP="004C0CB8">
      <w:pPr>
        <w:pStyle w:val="af5"/>
        <w:rPr>
          <w:rFonts w:ascii="Arial" w:hAnsi="Arial" w:cs="Arial"/>
        </w:rPr>
      </w:pPr>
      <w:r w:rsidRPr="00496599">
        <w:rPr>
          <w:rFonts w:ascii="Arial" w:hAnsi="Arial" w:cs="Arial"/>
        </w:rPr>
        <w:t xml:space="preserve">11. </w:t>
      </w:r>
      <w:r w:rsidRPr="00496599">
        <w:rPr>
          <w:rFonts w:ascii="Arial" w:hAnsi="Arial" w:cs="Arial"/>
        </w:rPr>
        <w:tab/>
        <w:t xml:space="preserve">Ece G, Aktaş A, Caner A, et al. The Urogenital System Microbiota: Is It a New Gamechanger in Urogenital Cancers? </w:t>
      </w:r>
      <w:r w:rsidRPr="00496599">
        <w:rPr>
          <w:rFonts w:ascii="Arial" w:hAnsi="Arial" w:cs="Arial"/>
          <w:i/>
          <w:iCs/>
        </w:rPr>
        <w:t>Microorganisms</w:t>
      </w:r>
      <w:r w:rsidRPr="00496599">
        <w:rPr>
          <w:rFonts w:ascii="Arial" w:hAnsi="Arial" w:cs="Arial"/>
        </w:rPr>
        <w:t>. 2025;13(2):315. doi:10.3390/microorganisms13020315</w:t>
      </w:r>
    </w:p>
    <w:p w14:paraId="089F1297" w14:textId="77777777" w:rsidR="004C0CB8" w:rsidRPr="00496599" w:rsidRDefault="004C0CB8" w:rsidP="004C0CB8">
      <w:pPr>
        <w:pStyle w:val="af5"/>
        <w:rPr>
          <w:rFonts w:ascii="Arial" w:hAnsi="Arial" w:cs="Arial"/>
        </w:rPr>
      </w:pPr>
      <w:r w:rsidRPr="00496599">
        <w:rPr>
          <w:rFonts w:ascii="Arial" w:hAnsi="Arial" w:cs="Arial"/>
        </w:rPr>
        <w:t xml:space="preserve">12. </w:t>
      </w:r>
      <w:r w:rsidRPr="00496599">
        <w:rPr>
          <w:rFonts w:ascii="Arial" w:hAnsi="Arial" w:cs="Arial"/>
        </w:rPr>
        <w:tab/>
        <w:t xml:space="preserve">Kouzmenko AP, Takeyama K ichi, Ito S, et al. Wnt/β-Catenin and Estrogen Signaling Converge in Vivo*. </w:t>
      </w:r>
      <w:r w:rsidRPr="00496599">
        <w:rPr>
          <w:rFonts w:ascii="Arial" w:hAnsi="Arial" w:cs="Arial"/>
          <w:i/>
          <w:iCs/>
        </w:rPr>
        <w:t>Journal of Biological Chemistry</w:t>
      </w:r>
      <w:r w:rsidRPr="00496599">
        <w:rPr>
          <w:rFonts w:ascii="Arial" w:hAnsi="Arial" w:cs="Arial"/>
        </w:rPr>
        <w:t>. 2004;279(39):40255-40258. doi:10.1074/jbc.C400331200</w:t>
      </w:r>
    </w:p>
    <w:p w14:paraId="5998D364" w14:textId="77777777" w:rsidR="004C0CB8" w:rsidRPr="00496599" w:rsidRDefault="004C0CB8" w:rsidP="004C0CB8">
      <w:pPr>
        <w:pStyle w:val="af5"/>
        <w:rPr>
          <w:rFonts w:ascii="Arial" w:hAnsi="Arial" w:cs="Arial"/>
        </w:rPr>
      </w:pPr>
      <w:r w:rsidRPr="00496599">
        <w:rPr>
          <w:rFonts w:ascii="Arial" w:hAnsi="Arial" w:cs="Arial"/>
        </w:rPr>
        <w:t xml:space="preserve">13. </w:t>
      </w:r>
      <w:r w:rsidRPr="00496599">
        <w:rPr>
          <w:rFonts w:ascii="Arial" w:hAnsi="Arial" w:cs="Arial"/>
        </w:rPr>
        <w:tab/>
        <w:t xml:space="preserve">Somjen D, Weisman Y, Kohen F, et al. 25-hydroxyvitamin D3-1alpha-hydroxylase is expressed in human vascular smooth muscle cells and is upregulated by parathyroid hormone and estrogenic compounds. </w:t>
      </w:r>
      <w:r w:rsidRPr="00496599">
        <w:rPr>
          <w:rFonts w:ascii="Arial" w:hAnsi="Arial" w:cs="Arial"/>
          <w:i/>
          <w:iCs/>
        </w:rPr>
        <w:t>Circulation</w:t>
      </w:r>
      <w:r w:rsidRPr="00496599">
        <w:rPr>
          <w:rFonts w:ascii="Arial" w:hAnsi="Arial" w:cs="Arial"/>
        </w:rPr>
        <w:t>. 2005;111(13):1666-1671. doi:10.1161/01.CIR.0000160353.27927.70</w:t>
      </w:r>
    </w:p>
    <w:p w14:paraId="56F2876E" w14:textId="77777777" w:rsidR="004C0CB8" w:rsidRPr="00496599" w:rsidRDefault="004C0CB8" w:rsidP="004C0CB8">
      <w:pPr>
        <w:pStyle w:val="af5"/>
        <w:rPr>
          <w:rFonts w:ascii="Arial" w:hAnsi="Arial" w:cs="Arial"/>
        </w:rPr>
      </w:pPr>
      <w:r w:rsidRPr="00496599">
        <w:rPr>
          <w:rFonts w:ascii="Arial" w:hAnsi="Arial" w:cs="Arial"/>
        </w:rPr>
        <w:t xml:space="preserve">14. </w:t>
      </w:r>
      <w:r w:rsidRPr="00496599">
        <w:rPr>
          <w:rFonts w:ascii="Arial" w:hAnsi="Arial" w:cs="Arial"/>
        </w:rPr>
        <w:tab/>
        <w:t xml:space="preserve">Corachán A, Ferrero H, Aguilar A, et al. Inhibition of tumor cell proliferation in human uterine leiomyomas by vitamin D via Wnt/β-catenin pathway. </w:t>
      </w:r>
      <w:r w:rsidRPr="00496599">
        <w:rPr>
          <w:rFonts w:ascii="Arial" w:hAnsi="Arial" w:cs="Arial"/>
          <w:i/>
          <w:iCs/>
        </w:rPr>
        <w:t>Fertility and Sterility</w:t>
      </w:r>
      <w:r w:rsidRPr="00496599">
        <w:rPr>
          <w:rFonts w:ascii="Arial" w:hAnsi="Arial" w:cs="Arial"/>
        </w:rPr>
        <w:t>. 2019;111(2):397-407. doi:10.1016/j.fertnstert.2018.10.008</w:t>
      </w:r>
    </w:p>
    <w:p w14:paraId="31427A94" w14:textId="77777777" w:rsidR="004C0CB8" w:rsidRPr="00496599" w:rsidRDefault="004C0CB8" w:rsidP="004C0CB8">
      <w:pPr>
        <w:pStyle w:val="af5"/>
        <w:rPr>
          <w:rFonts w:ascii="Arial" w:hAnsi="Arial" w:cs="Arial"/>
        </w:rPr>
      </w:pPr>
      <w:r w:rsidRPr="00496599">
        <w:rPr>
          <w:rFonts w:ascii="Arial" w:hAnsi="Arial" w:cs="Arial"/>
        </w:rPr>
        <w:t xml:space="preserve">15. </w:t>
      </w:r>
      <w:r w:rsidRPr="00496599">
        <w:rPr>
          <w:rFonts w:ascii="Arial" w:hAnsi="Arial" w:cs="Arial"/>
        </w:rPr>
        <w:tab/>
        <w:t xml:space="preserve">Krishnan AV, Swami S, Feldman D. Vitamin D and breast cancer: Inhibition of estrogen synthesis and signaling. </w:t>
      </w:r>
      <w:r w:rsidRPr="00496599">
        <w:rPr>
          <w:rFonts w:ascii="Arial" w:hAnsi="Arial" w:cs="Arial"/>
          <w:i/>
          <w:iCs/>
        </w:rPr>
        <w:t>The Journal of Steroid Biochemistry and Molecular Biology</w:t>
      </w:r>
      <w:r w:rsidRPr="00496599">
        <w:rPr>
          <w:rFonts w:ascii="Arial" w:hAnsi="Arial" w:cs="Arial"/>
        </w:rPr>
        <w:t>. 2010;121(1):343-348. doi:10.1016/j.jsbmb.2010.02.009</w:t>
      </w:r>
    </w:p>
    <w:p w14:paraId="5E653DA8" w14:textId="77777777" w:rsidR="004C0CB8" w:rsidRPr="00496599" w:rsidRDefault="004C0CB8" w:rsidP="004C0CB8">
      <w:pPr>
        <w:pStyle w:val="af5"/>
        <w:rPr>
          <w:rFonts w:ascii="Arial" w:hAnsi="Arial" w:cs="Arial"/>
        </w:rPr>
      </w:pPr>
      <w:r w:rsidRPr="00496599">
        <w:rPr>
          <w:rFonts w:ascii="Arial" w:hAnsi="Arial" w:cs="Arial"/>
        </w:rPr>
        <w:t xml:space="preserve">16. </w:t>
      </w:r>
      <w:r w:rsidRPr="00496599">
        <w:rPr>
          <w:rFonts w:ascii="Arial" w:hAnsi="Arial" w:cs="Arial"/>
        </w:rPr>
        <w:tab/>
        <w:t xml:space="preserve">Chen CR, Kang Y, Siegel PM, Massagué J. E2F4/5 and p107 as Smad Cofactors Linking the TGFβ Receptor to c-myc Repression. </w:t>
      </w:r>
      <w:r w:rsidRPr="00496599">
        <w:rPr>
          <w:rFonts w:ascii="Arial" w:hAnsi="Arial" w:cs="Arial"/>
          <w:i/>
          <w:iCs/>
        </w:rPr>
        <w:t>Cell</w:t>
      </w:r>
      <w:r w:rsidRPr="00496599">
        <w:rPr>
          <w:rFonts w:ascii="Arial" w:hAnsi="Arial" w:cs="Arial"/>
        </w:rPr>
        <w:t>. 2002;110(1):19-32. doi:10.1016/S0092-8674(02)00801-2</w:t>
      </w:r>
    </w:p>
    <w:p w14:paraId="6CFB3137" w14:textId="77777777" w:rsidR="004C0CB8" w:rsidRPr="00496599" w:rsidRDefault="004C0CB8" w:rsidP="004C0CB8">
      <w:pPr>
        <w:pStyle w:val="af5"/>
        <w:rPr>
          <w:rFonts w:ascii="Arial" w:hAnsi="Arial" w:cs="Arial"/>
        </w:rPr>
      </w:pPr>
      <w:r w:rsidRPr="00496599">
        <w:rPr>
          <w:rFonts w:ascii="Arial" w:hAnsi="Arial" w:cs="Arial"/>
        </w:rPr>
        <w:t xml:space="preserve">17. </w:t>
      </w:r>
      <w:r w:rsidRPr="00496599">
        <w:rPr>
          <w:rFonts w:ascii="Arial" w:hAnsi="Arial" w:cs="Arial"/>
        </w:rPr>
        <w:tab/>
        <w:t xml:space="preserve">Wang Y, Tong X, Xiao Y, et al. Regulating Integrin β1 to Restore Gonadotropin-Releasing Hormone–Tanycyte Unit Function in Polycystic Ovary Syndrome-Related Hypothalamic Dysregulation. </w:t>
      </w:r>
      <w:r w:rsidRPr="00496599">
        <w:rPr>
          <w:rFonts w:ascii="Arial" w:hAnsi="Arial" w:cs="Arial"/>
          <w:i/>
          <w:iCs/>
        </w:rPr>
        <w:t>Research (Wash D C)</w:t>
      </w:r>
      <w:r w:rsidRPr="00496599">
        <w:rPr>
          <w:rFonts w:ascii="Arial" w:hAnsi="Arial" w:cs="Arial"/>
        </w:rPr>
        <w:t>. 8:0619. doi:10.34133/research.0619</w:t>
      </w:r>
    </w:p>
    <w:p w14:paraId="7B9C0D5A" w14:textId="77777777" w:rsidR="004C0CB8" w:rsidRPr="00496599" w:rsidRDefault="004C0CB8" w:rsidP="004C0CB8">
      <w:pPr>
        <w:pStyle w:val="af5"/>
        <w:rPr>
          <w:rFonts w:ascii="Arial" w:hAnsi="Arial" w:cs="Arial"/>
        </w:rPr>
      </w:pPr>
      <w:r w:rsidRPr="00496599">
        <w:rPr>
          <w:rFonts w:ascii="Arial" w:hAnsi="Arial" w:cs="Arial"/>
        </w:rPr>
        <w:t xml:space="preserve">18. </w:t>
      </w:r>
      <w:r w:rsidRPr="00496599">
        <w:rPr>
          <w:rFonts w:ascii="Arial" w:hAnsi="Arial" w:cs="Arial"/>
        </w:rPr>
        <w:tab/>
        <w:t xml:space="preserve">Seoane J, Gomis RR. TGF-β Family Signaling in Tumor Suppression and Cancer Progression. </w:t>
      </w:r>
      <w:r w:rsidRPr="00496599">
        <w:rPr>
          <w:rFonts w:ascii="Arial" w:hAnsi="Arial" w:cs="Arial"/>
          <w:i/>
          <w:iCs/>
        </w:rPr>
        <w:t>Cold Spring Harb Perspect Biol</w:t>
      </w:r>
      <w:r w:rsidRPr="00496599">
        <w:rPr>
          <w:rFonts w:ascii="Arial" w:hAnsi="Arial" w:cs="Arial"/>
        </w:rPr>
        <w:t>. 2017;9(12):a022277. doi:10.1101/cshperspect.a022277</w:t>
      </w:r>
    </w:p>
    <w:p w14:paraId="2CB937FF" w14:textId="77777777" w:rsidR="004C0CB8" w:rsidRPr="00496599" w:rsidRDefault="004C0CB8" w:rsidP="004C0CB8">
      <w:pPr>
        <w:pStyle w:val="af5"/>
        <w:rPr>
          <w:rFonts w:ascii="Arial" w:hAnsi="Arial" w:cs="Arial"/>
        </w:rPr>
      </w:pPr>
      <w:r w:rsidRPr="00496599">
        <w:rPr>
          <w:rFonts w:ascii="Arial" w:hAnsi="Arial" w:cs="Arial"/>
        </w:rPr>
        <w:t xml:space="preserve">19. </w:t>
      </w:r>
      <w:r w:rsidRPr="00496599">
        <w:rPr>
          <w:rFonts w:ascii="Arial" w:hAnsi="Arial" w:cs="Arial"/>
        </w:rPr>
        <w:tab/>
        <w:t xml:space="preserve">Alsamraae M, Costanzo-Garvey D, Teply BA, et al. Androgen receptor inhibition suppresses anti-tumor neutrophil response against bone metastatic prostate cancer via regulation of TβRI expression. </w:t>
      </w:r>
      <w:r w:rsidRPr="00496599">
        <w:rPr>
          <w:rFonts w:ascii="Arial" w:hAnsi="Arial" w:cs="Arial"/>
          <w:i/>
          <w:iCs/>
        </w:rPr>
        <w:t>Cancer Lett</w:t>
      </w:r>
      <w:r w:rsidRPr="00496599">
        <w:rPr>
          <w:rFonts w:ascii="Arial" w:hAnsi="Arial" w:cs="Arial"/>
        </w:rPr>
        <w:t>. 2023;579:216468. doi:10.1016/j.canlet.2023.216468</w:t>
      </w:r>
    </w:p>
    <w:p w14:paraId="58A606AE" w14:textId="77777777" w:rsidR="004C0CB8" w:rsidRPr="00496599" w:rsidRDefault="004C0CB8" w:rsidP="004C0CB8">
      <w:pPr>
        <w:pStyle w:val="af5"/>
        <w:rPr>
          <w:rFonts w:ascii="Arial" w:hAnsi="Arial" w:cs="Arial"/>
        </w:rPr>
      </w:pPr>
      <w:r w:rsidRPr="00496599">
        <w:rPr>
          <w:rFonts w:ascii="Arial" w:hAnsi="Arial" w:cs="Arial"/>
        </w:rPr>
        <w:t xml:space="preserve">20. </w:t>
      </w:r>
      <w:r w:rsidRPr="00496599">
        <w:rPr>
          <w:rFonts w:ascii="Arial" w:hAnsi="Arial" w:cs="Arial"/>
        </w:rPr>
        <w:tab/>
        <w:t xml:space="preserve">Yang L, Huang W, Bai X, et al. Androgen dihydrotestosterone promotes bladder cancer cell proliferation and invasion via EPPK1-mediated MAPK/JUP signalling. </w:t>
      </w:r>
      <w:r w:rsidRPr="00496599">
        <w:rPr>
          <w:rFonts w:ascii="Arial" w:hAnsi="Arial" w:cs="Arial"/>
          <w:i/>
          <w:iCs/>
        </w:rPr>
        <w:t>Cell Death Dis</w:t>
      </w:r>
      <w:r w:rsidRPr="00496599">
        <w:rPr>
          <w:rFonts w:ascii="Arial" w:hAnsi="Arial" w:cs="Arial"/>
        </w:rPr>
        <w:t>. 2023;14(6):363. doi:10.1038/s41419-023-05882-1</w:t>
      </w:r>
    </w:p>
    <w:p w14:paraId="745B2144" w14:textId="77777777" w:rsidR="004C0CB8" w:rsidRPr="00496599" w:rsidRDefault="004C0CB8" w:rsidP="004C0CB8">
      <w:pPr>
        <w:pStyle w:val="af5"/>
        <w:rPr>
          <w:rFonts w:ascii="Arial" w:hAnsi="Arial" w:cs="Arial"/>
        </w:rPr>
      </w:pPr>
      <w:r w:rsidRPr="00496599">
        <w:rPr>
          <w:rFonts w:ascii="Arial" w:hAnsi="Arial" w:cs="Arial"/>
        </w:rPr>
        <w:t xml:space="preserve">21. </w:t>
      </w:r>
      <w:r w:rsidRPr="00496599">
        <w:rPr>
          <w:rFonts w:ascii="Arial" w:hAnsi="Arial" w:cs="Arial"/>
        </w:rPr>
        <w:tab/>
        <w:t xml:space="preserve">Hu Y dou, Wu K, Liu Y jie, et al. LY6/PLAUR domain containing 3 (LYPD3) maintains melanoma cell stemness and mediates an immunosuppressive microenvironment. </w:t>
      </w:r>
      <w:r w:rsidRPr="00496599">
        <w:rPr>
          <w:rFonts w:ascii="Arial" w:hAnsi="Arial" w:cs="Arial"/>
          <w:i/>
          <w:iCs/>
        </w:rPr>
        <w:t>Biol Direct</w:t>
      </w:r>
      <w:r w:rsidRPr="00496599">
        <w:rPr>
          <w:rFonts w:ascii="Arial" w:hAnsi="Arial" w:cs="Arial"/>
        </w:rPr>
        <w:t>. 2023;18:72. doi:10.1186/s13062-023-00424-3</w:t>
      </w:r>
    </w:p>
    <w:p w14:paraId="671828A9" w14:textId="77777777" w:rsidR="004C0CB8" w:rsidRPr="00496599" w:rsidRDefault="004C0CB8" w:rsidP="004C0CB8">
      <w:pPr>
        <w:pStyle w:val="af5"/>
        <w:rPr>
          <w:rFonts w:ascii="Arial" w:hAnsi="Arial" w:cs="Arial"/>
        </w:rPr>
      </w:pPr>
      <w:r w:rsidRPr="00496599">
        <w:rPr>
          <w:rFonts w:ascii="Arial" w:hAnsi="Arial" w:cs="Arial"/>
        </w:rPr>
        <w:t xml:space="preserve">22. </w:t>
      </w:r>
      <w:r w:rsidRPr="00496599">
        <w:rPr>
          <w:rFonts w:ascii="Arial" w:hAnsi="Arial" w:cs="Arial"/>
        </w:rPr>
        <w:tab/>
        <w:t xml:space="preserve">Chen J, Huang CP, Quan C, et al. The androgen receptor in bladder cancer. </w:t>
      </w:r>
      <w:r w:rsidRPr="00496599">
        <w:rPr>
          <w:rFonts w:ascii="Arial" w:hAnsi="Arial" w:cs="Arial"/>
          <w:i/>
          <w:iCs/>
        </w:rPr>
        <w:t>Nat Rev Urol</w:t>
      </w:r>
      <w:r w:rsidRPr="00496599">
        <w:rPr>
          <w:rFonts w:ascii="Arial" w:hAnsi="Arial" w:cs="Arial"/>
        </w:rPr>
        <w:t>. 2023;20(9):560-574. doi:10.1038/s41585-023-00761-y</w:t>
      </w:r>
    </w:p>
    <w:p w14:paraId="24DCB815" w14:textId="77777777" w:rsidR="004C0CB8" w:rsidRPr="00496599" w:rsidRDefault="004C0CB8" w:rsidP="004C0CB8">
      <w:pPr>
        <w:pStyle w:val="af5"/>
        <w:rPr>
          <w:rFonts w:ascii="Arial" w:hAnsi="Arial" w:cs="Arial"/>
        </w:rPr>
      </w:pPr>
      <w:r w:rsidRPr="00496599">
        <w:rPr>
          <w:rFonts w:ascii="Arial" w:hAnsi="Arial" w:cs="Arial"/>
        </w:rPr>
        <w:t xml:space="preserve">23. </w:t>
      </w:r>
      <w:r w:rsidRPr="00496599">
        <w:rPr>
          <w:rFonts w:ascii="Arial" w:hAnsi="Arial" w:cs="Arial"/>
        </w:rPr>
        <w:tab/>
        <w:t xml:space="preserve">Chi R, Liu Y, Wang P, et al. Estrogen-induced circFAM171A1 regulates sheep myoblast proliferation through the oar-miR-485-5p/MAPK15/MAPK pathway. </w:t>
      </w:r>
      <w:r w:rsidRPr="00496599">
        <w:rPr>
          <w:rFonts w:ascii="Arial" w:hAnsi="Arial" w:cs="Arial"/>
          <w:i/>
          <w:iCs/>
        </w:rPr>
        <w:t>Cell Mol Life Sci</w:t>
      </w:r>
      <w:r w:rsidRPr="00496599">
        <w:rPr>
          <w:rFonts w:ascii="Arial" w:hAnsi="Arial" w:cs="Arial"/>
        </w:rPr>
        <w:t>. 2025;82(1):123. doi:10.1007/s00018-025-05639-3</w:t>
      </w:r>
    </w:p>
    <w:p w14:paraId="428ECB8E" w14:textId="77777777" w:rsidR="004C0CB8" w:rsidRPr="00496599" w:rsidRDefault="004C0CB8" w:rsidP="004C0CB8">
      <w:pPr>
        <w:pStyle w:val="af5"/>
        <w:rPr>
          <w:rFonts w:ascii="Arial" w:hAnsi="Arial" w:cs="Arial"/>
        </w:rPr>
      </w:pPr>
      <w:r w:rsidRPr="00496599">
        <w:rPr>
          <w:rFonts w:ascii="Arial" w:hAnsi="Arial" w:cs="Arial"/>
        </w:rPr>
        <w:t xml:space="preserve">24. </w:t>
      </w:r>
      <w:r w:rsidRPr="00496599">
        <w:rPr>
          <w:rFonts w:ascii="Arial" w:hAnsi="Arial" w:cs="Arial"/>
        </w:rPr>
        <w:tab/>
        <w:t xml:space="preserve">Palominos C, Fuentes-Retamal S, Salazar JP, et al. Mitochondrial bioenergetics as a cell fate rheostat for responsive to Bcl-2 drugs: New cues for cancer chemotherapy. </w:t>
      </w:r>
      <w:r w:rsidRPr="00496599">
        <w:rPr>
          <w:rFonts w:ascii="Arial" w:hAnsi="Arial" w:cs="Arial"/>
          <w:i/>
          <w:iCs/>
        </w:rPr>
        <w:t>Cancer Letters</w:t>
      </w:r>
      <w:r w:rsidRPr="00496599">
        <w:rPr>
          <w:rFonts w:ascii="Arial" w:hAnsi="Arial" w:cs="Arial"/>
        </w:rPr>
        <w:t>. 2024;594:216965. doi:10.1016/j.canlet.2024.216965</w:t>
      </w:r>
    </w:p>
    <w:p w14:paraId="7B23DCD3" w14:textId="77777777" w:rsidR="004C0CB8" w:rsidRPr="00496599" w:rsidRDefault="004C0CB8" w:rsidP="004C0CB8">
      <w:pPr>
        <w:pStyle w:val="af5"/>
        <w:rPr>
          <w:rFonts w:ascii="Arial" w:hAnsi="Arial" w:cs="Arial"/>
        </w:rPr>
      </w:pPr>
      <w:r w:rsidRPr="00496599">
        <w:rPr>
          <w:rFonts w:ascii="Arial" w:hAnsi="Arial" w:cs="Arial"/>
        </w:rPr>
        <w:t xml:space="preserve">25. </w:t>
      </w:r>
      <w:r w:rsidRPr="00496599">
        <w:rPr>
          <w:rFonts w:ascii="Arial" w:hAnsi="Arial" w:cs="Arial"/>
        </w:rPr>
        <w:tab/>
        <w:t xml:space="preserve">Wu J, Li J, Liu Y, et al. Tannic acid repair of zearalenone-induced damage by regulating the death receptor and mitochondrial apoptosis signaling pathway in mice. </w:t>
      </w:r>
      <w:r w:rsidRPr="00496599">
        <w:rPr>
          <w:rFonts w:ascii="Arial" w:hAnsi="Arial" w:cs="Arial"/>
          <w:i/>
          <w:iCs/>
        </w:rPr>
        <w:t>Environmental Pollution</w:t>
      </w:r>
      <w:r w:rsidRPr="00496599">
        <w:rPr>
          <w:rFonts w:ascii="Arial" w:hAnsi="Arial" w:cs="Arial"/>
        </w:rPr>
        <w:t>. 2021;287:117557. doi:10.1016/j.envpol.2021.117557</w:t>
      </w:r>
    </w:p>
    <w:p w14:paraId="29DB8D7B" w14:textId="77777777" w:rsidR="004C0CB8" w:rsidRPr="00496599" w:rsidRDefault="004C0CB8" w:rsidP="004C0CB8">
      <w:pPr>
        <w:pStyle w:val="af5"/>
        <w:rPr>
          <w:rFonts w:ascii="Arial" w:hAnsi="Arial" w:cs="Arial"/>
        </w:rPr>
      </w:pPr>
      <w:r w:rsidRPr="00496599">
        <w:rPr>
          <w:rFonts w:ascii="Arial" w:hAnsi="Arial" w:cs="Arial"/>
        </w:rPr>
        <w:t xml:space="preserve">26. </w:t>
      </w:r>
      <w:r w:rsidRPr="00496599">
        <w:rPr>
          <w:rFonts w:ascii="Arial" w:hAnsi="Arial" w:cs="Arial"/>
        </w:rPr>
        <w:tab/>
        <w:t xml:space="preserve">Adzavon YM, Culig Z, Sun Z. Interactions between androgen and IGF1 axes in prostate tumorigenesis. </w:t>
      </w:r>
      <w:r w:rsidRPr="00496599">
        <w:rPr>
          <w:rFonts w:ascii="Arial" w:hAnsi="Arial" w:cs="Arial"/>
          <w:i/>
          <w:iCs/>
        </w:rPr>
        <w:t>Nat Rev Urol</w:t>
      </w:r>
      <w:r w:rsidRPr="00496599">
        <w:rPr>
          <w:rFonts w:ascii="Arial" w:hAnsi="Arial" w:cs="Arial"/>
        </w:rPr>
        <w:t>. Published online October 7, 2024. doi:10.1038/s41585-024-00942-3</w:t>
      </w:r>
    </w:p>
    <w:p w14:paraId="66CF60DA" w14:textId="77777777" w:rsidR="004C0CB8" w:rsidRPr="00496599" w:rsidRDefault="004C0CB8" w:rsidP="004C0CB8">
      <w:pPr>
        <w:pStyle w:val="af5"/>
        <w:rPr>
          <w:rFonts w:ascii="Arial" w:hAnsi="Arial" w:cs="Arial"/>
        </w:rPr>
      </w:pPr>
      <w:r w:rsidRPr="00496599">
        <w:rPr>
          <w:rFonts w:ascii="Arial" w:hAnsi="Arial" w:cs="Arial"/>
        </w:rPr>
        <w:t xml:space="preserve">27. </w:t>
      </w:r>
      <w:r w:rsidRPr="00496599">
        <w:rPr>
          <w:rFonts w:ascii="Arial" w:hAnsi="Arial" w:cs="Arial"/>
        </w:rPr>
        <w:tab/>
        <w:t xml:space="preserve">Westaby D, Fenor de La Maza M de LD, Paschalis A, et al. A New Old Target: Androgen Receptor Signaling and Advanced Prostate Cancer. </w:t>
      </w:r>
      <w:r w:rsidRPr="00496599">
        <w:rPr>
          <w:rFonts w:ascii="Arial" w:hAnsi="Arial" w:cs="Arial"/>
          <w:i/>
          <w:iCs/>
        </w:rPr>
        <w:t>Annu Rev Pharmacol Toxicol</w:t>
      </w:r>
      <w:r w:rsidRPr="00496599">
        <w:rPr>
          <w:rFonts w:ascii="Arial" w:hAnsi="Arial" w:cs="Arial"/>
        </w:rPr>
        <w:t>. 2022;62:131-153. doi:10.1146/annurev-pharmtox-052220-015912</w:t>
      </w:r>
    </w:p>
    <w:p w14:paraId="3CC37BBD" w14:textId="77777777" w:rsidR="004C0CB8" w:rsidRPr="00496599" w:rsidRDefault="004C0CB8" w:rsidP="004C0CB8">
      <w:pPr>
        <w:pStyle w:val="af5"/>
        <w:rPr>
          <w:rFonts w:ascii="Arial" w:hAnsi="Arial" w:cs="Arial"/>
        </w:rPr>
      </w:pPr>
      <w:r w:rsidRPr="00496599">
        <w:rPr>
          <w:rFonts w:ascii="Arial" w:hAnsi="Arial" w:cs="Arial"/>
        </w:rPr>
        <w:t xml:space="preserve">28. </w:t>
      </w:r>
      <w:r w:rsidRPr="00496599">
        <w:rPr>
          <w:rFonts w:ascii="Arial" w:hAnsi="Arial" w:cs="Arial"/>
        </w:rPr>
        <w:tab/>
        <w:t xml:space="preserve">Gilbert S, Péant B, Malaquin N, et al. Targeting IKKε in Androgen-Independent Prostate Cancer Causes Phenotypic Senescence and Genomic Instability. </w:t>
      </w:r>
      <w:r w:rsidRPr="00496599">
        <w:rPr>
          <w:rFonts w:ascii="Arial" w:hAnsi="Arial" w:cs="Arial"/>
          <w:i/>
          <w:iCs/>
        </w:rPr>
        <w:t>Mol Cancer Ther</w:t>
      </w:r>
      <w:r w:rsidRPr="00496599">
        <w:rPr>
          <w:rFonts w:ascii="Arial" w:hAnsi="Arial" w:cs="Arial"/>
        </w:rPr>
        <w:t>. 2022;21(3):407-418. doi:10.1158/1535-7163.MCT-21-0519</w:t>
      </w:r>
    </w:p>
    <w:p w14:paraId="326ED4C2" w14:textId="77777777" w:rsidR="004C0CB8" w:rsidRPr="00496599" w:rsidRDefault="004C0CB8" w:rsidP="004C0CB8">
      <w:pPr>
        <w:pStyle w:val="af5"/>
        <w:rPr>
          <w:rFonts w:ascii="Arial" w:hAnsi="Arial" w:cs="Arial"/>
        </w:rPr>
      </w:pPr>
      <w:r w:rsidRPr="00496599">
        <w:rPr>
          <w:rFonts w:ascii="Arial" w:hAnsi="Arial" w:cs="Arial"/>
        </w:rPr>
        <w:t xml:space="preserve">29. </w:t>
      </w:r>
      <w:r w:rsidRPr="00496599">
        <w:rPr>
          <w:rFonts w:ascii="Arial" w:hAnsi="Arial" w:cs="Arial"/>
        </w:rPr>
        <w:tab/>
        <w:t xml:space="preserve">Rajan A, Varghese GR, Yadev I, et al. Modulation of BRCA1 mediated DNA damage repair by deregulated ER-α signaling in breast cancers. </w:t>
      </w:r>
      <w:r w:rsidRPr="00496599">
        <w:rPr>
          <w:rFonts w:ascii="Arial" w:hAnsi="Arial" w:cs="Arial"/>
          <w:i/>
          <w:iCs/>
        </w:rPr>
        <w:t>Am J Cancer Res</w:t>
      </w:r>
      <w:r w:rsidRPr="00496599">
        <w:rPr>
          <w:rFonts w:ascii="Arial" w:hAnsi="Arial" w:cs="Arial"/>
        </w:rPr>
        <w:t>. 2022;12(1):17-47.</w:t>
      </w:r>
    </w:p>
    <w:p w14:paraId="60E4DACF" w14:textId="77777777" w:rsidR="004C0CB8" w:rsidRPr="00496599" w:rsidRDefault="004C0CB8" w:rsidP="004C0CB8">
      <w:pPr>
        <w:pStyle w:val="af5"/>
        <w:rPr>
          <w:rFonts w:ascii="Arial" w:hAnsi="Arial" w:cs="Arial"/>
        </w:rPr>
      </w:pPr>
      <w:r w:rsidRPr="00496599">
        <w:rPr>
          <w:rFonts w:ascii="Arial" w:hAnsi="Arial" w:cs="Arial"/>
        </w:rPr>
        <w:t xml:space="preserve">30. </w:t>
      </w:r>
      <w:r w:rsidRPr="00496599">
        <w:rPr>
          <w:rFonts w:ascii="Arial" w:hAnsi="Arial" w:cs="Arial"/>
        </w:rPr>
        <w:tab/>
        <w:t xml:space="preserve">Rangsrikitphoti P, Marquez-Garban DC, Pietras RJ, McGowan E, Boonyaratanakornkit V. Sex steroid hormones and DNA repair regulation: Implications on cancer treatment responses. </w:t>
      </w:r>
      <w:r w:rsidRPr="00496599">
        <w:rPr>
          <w:rFonts w:ascii="Arial" w:hAnsi="Arial" w:cs="Arial"/>
          <w:i/>
          <w:iCs/>
        </w:rPr>
        <w:t>The Journal of Steroid Biochemistry and Molecular Biology</w:t>
      </w:r>
      <w:r w:rsidRPr="00496599">
        <w:rPr>
          <w:rFonts w:ascii="Arial" w:hAnsi="Arial" w:cs="Arial"/>
        </w:rPr>
        <w:t>. 2023;227:106230. doi:10.1016/j.jsbmb.2022.106230</w:t>
      </w:r>
    </w:p>
    <w:p w14:paraId="46AB2A37" w14:textId="77777777" w:rsidR="004C0CB8" w:rsidRPr="00496599" w:rsidRDefault="004C0CB8" w:rsidP="004C0CB8">
      <w:pPr>
        <w:pStyle w:val="af5"/>
        <w:rPr>
          <w:rFonts w:ascii="Arial" w:hAnsi="Arial" w:cs="Arial"/>
        </w:rPr>
      </w:pPr>
      <w:r w:rsidRPr="00496599">
        <w:rPr>
          <w:rFonts w:ascii="Arial" w:hAnsi="Arial" w:cs="Arial"/>
        </w:rPr>
        <w:t xml:space="preserve">31. </w:t>
      </w:r>
      <w:r w:rsidRPr="00496599">
        <w:rPr>
          <w:rFonts w:ascii="Arial" w:hAnsi="Arial" w:cs="Arial"/>
        </w:rPr>
        <w:tab/>
        <w:t xml:space="preserve">Wang J, Li C, Han J, et al. Reassessing the roles of oxidative DNA base lesion 8-oxoGua and repair enzyme OGG1 in tumorigenesis. </w:t>
      </w:r>
      <w:r w:rsidRPr="00496599">
        <w:rPr>
          <w:rFonts w:ascii="Arial" w:hAnsi="Arial" w:cs="Arial"/>
          <w:i/>
          <w:iCs/>
        </w:rPr>
        <w:t>J Biomed Sci</w:t>
      </w:r>
      <w:r w:rsidRPr="00496599">
        <w:rPr>
          <w:rFonts w:ascii="Arial" w:hAnsi="Arial" w:cs="Arial"/>
        </w:rPr>
        <w:t>. 2025;32:1. doi:10.1186/s12929-024-01093-8</w:t>
      </w:r>
    </w:p>
    <w:p w14:paraId="2F7F52DA" w14:textId="77777777" w:rsidR="004C0CB8" w:rsidRPr="00496599" w:rsidRDefault="004C0CB8" w:rsidP="004C0CB8">
      <w:pPr>
        <w:pStyle w:val="af5"/>
        <w:rPr>
          <w:rFonts w:ascii="Arial" w:hAnsi="Arial" w:cs="Arial"/>
        </w:rPr>
      </w:pPr>
      <w:r w:rsidRPr="00496599">
        <w:rPr>
          <w:rFonts w:ascii="Arial" w:hAnsi="Arial" w:cs="Arial"/>
        </w:rPr>
        <w:t xml:space="preserve">32. </w:t>
      </w:r>
      <w:r w:rsidRPr="00496599">
        <w:rPr>
          <w:rFonts w:ascii="Arial" w:hAnsi="Arial" w:cs="Arial"/>
        </w:rPr>
        <w:tab/>
        <w:t xml:space="preserve">Bhardwaj P, Iyengar NM, Zahid H, et al. Obesity promotes breast epithelium DNA damage in women carrying a germline mutation in BRCA1 or BRCA2. </w:t>
      </w:r>
      <w:r w:rsidRPr="00496599">
        <w:rPr>
          <w:rFonts w:ascii="Arial" w:hAnsi="Arial" w:cs="Arial"/>
          <w:i/>
          <w:iCs/>
        </w:rPr>
        <w:t>Sci Transl Med</w:t>
      </w:r>
      <w:r w:rsidRPr="00496599">
        <w:rPr>
          <w:rFonts w:ascii="Arial" w:hAnsi="Arial" w:cs="Arial"/>
        </w:rPr>
        <w:t>. 2023;15(684):eade1857. doi:10.1126/scitranslmed.ade1857</w:t>
      </w:r>
    </w:p>
    <w:p w14:paraId="429A4AFD" w14:textId="77777777" w:rsidR="004C0CB8" w:rsidRPr="00496599" w:rsidRDefault="004C0CB8" w:rsidP="004C0CB8">
      <w:pPr>
        <w:pStyle w:val="af5"/>
        <w:rPr>
          <w:rFonts w:ascii="Arial" w:hAnsi="Arial" w:cs="Arial"/>
        </w:rPr>
      </w:pPr>
      <w:r w:rsidRPr="00496599">
        <w:rPr>
          <w:rFonts w:ascii="Arial" w:hAnsi="Arial" w:cs="Arial"/>
        </w:rPr>
        <w:t xml:space="preserve">33. </w:t>
      </w:r>
      <w:r w:rsidRPr="00496599">
        <w:rPr>
          <w:rFonts w:ascii="Arial" w:hAnsi="Arial" w:cs="Arial"/>
        </w:rPr>
        <w:tab/>
        <w:t xml:space="preserve">Wu W, Zhu J, Nihira NT, et al. Ribosomal S6 kinase (RSK) plays a critical role in DNA damage response via the phosphorylation of histone lysine demethylase KDM4B. </w:t>
      </w:r>
      <w:r w:rsidRPr="00496599">
        <w:rPr>
          <w:rFonts w:ascii="Arial" w:hAnsi="Arial" w:cs="Arial"/>
          <w:i/>
          <w:iCs/>
        </w:rPr>
        <w:t>Breast Cancer Res</w:t>
      </w:r>
      <w:r w:rsidRPr="00496599">
        <w:rPr>
          <w:rFonts w:ascii="Arial" w:hAnsi="Arial" w:cs="Arial"/>
        </w:rPr>
        <w:t>. 2024;26:146. doi:10.1186/s13058-024-01901-x</w:t>
      </w:r>
    </w:p>
    <w:p w14:paraId="343BA4ED" w14:textId="77777777" w:rsidR="004C0CB8" w:rsidRPr="00496599" w:rsidRDefault="004C0CB8" w:rsidP="004C0CB8">
      <w:pPr>
        <w:pStyle w:val="af5"/>
        <w:rPr>
          <w:rFonts w:ascii="Arial" w:hAnsi="Arial" w:cs="Arial"/>
        </w:rPr>
      </w:pPr>
      <w:r w:rsidRPr="00496599">
        <w:rPr>
          <w:rFonts w:ascii="Arial" w:hAnsi="Arial" w:cs="Arial"/>
        </w:rPr>
        <w:t xml:space="preserve">34. </w:t>
      </w:r>
      <w:r w:rsidRPr="00496599">
        <w:rPr>
          <w:rFonts w:ascii="Arial" w:hAnsi="Arial" w:cs="Arial"/>
        </w:rPr>
        <w:tab/>
        <w:t>Ueda T, Kanai A, Komuro A, et al. KDM4B promotes acute myeloid leukemia associated with AML1</w:t>
      </w:r>
      <w:r w:rsidRPr="00496599">
        <w:rPr>
          <w:rFonts w:ascii="Cambria Math" w:hAnsi="Cambria Math" w:cs="Cambria Math"/>
        </w:rPr>
        <w:t>‐</w:t>
      </w:r>
      <w:r w:rsidRPr="00496599">
        <w:rPr>
          <w:rFonts w:ascii="Arial" w:hAnsi="Arial" w:cs="Arial"/>
        </w:rPr>
        <w:t xml:space="preserve">ETO by regulating chromatin accessibility. </w:t>
      </w:r>
      <w:r w:rsidRPr="00496599">
        <w:rPr>
          <w:rFonts w:ascii="Arial" w:hAnsi="Arial" w:cs="Arial"/>
          <w:i/>
          <w:iCs/>
        </w:rPr>
        <w:t>FASEB Bioadv</w:t>
      </w:r>
      <w:r w:rsidRPr="00496599">
        <w:rPr>
          <w:rFonts w:ascii="Arial" w:hAnsi="Arial" w:cs="Arial"/>
        </w:rPr>
        <w:t>. 2021;3(12):1020-1033. doi:10.1096/fba.2021-00030</w:t>
      </w:r>
    </w:p>
    <w:p w14:paraId="6F32E9D8" w14:textId="77777777" w:rsidR="004C0CB8" w:rsidRPr="00496599" w:rsidRDefault="004C0CB8" w:rsidP="004C0CB8">
      <w:pPr>
        <w:pStyle w:val="af5"/>
        <w:rPr>
          <w:rFonts w:ascii="Arial" w:hAnsi="Arial" w:cs="Arial"/>
        </w:rPr>
      </w:pPr>
      <w:r w:rsidRPr="00496599">
        <w:rPr>
          <w:rFonts w:ascii="Arial" w:hAnsi="Arial" w:cs="Arial"/>
        </w:rPr>
        <w:t xml:space="preserve">35. </w:t>
      </w:r>
      <w:r w:rsidRPr="00496599">
        <w:rPr>
          <w:rFonts w:ascii="Arial" w:hAnsi="Arial" w:cs="Arial"/>
        </w:rPr>
        <w:tab/>
        <w:t xml:space="preserve">Shafi AA, McNair CM, McCann JJ, et al. The circadian cryptochrome, CRY1, is a pro-tumorigenic factor that rhythmically modulates DNA repair. </w:t>
      </w:r>
      <w:r w:rsidRPr="00496599">
        <w:rPr>
          <w:rFonts w:ascii="Arial" w:hAnsi="Arial" w:cs="Arial"/>
          <w:i/>
          <w:iCs/>
        </w:rPr>
        <w:t>Nat Commun</w:t>
      </w:r>
      <w:r w:rsidRPr="00496599">
        <w:rPr>
          <w:rFonts w:ascii="Arial" w:hAnsi="Arial" w:cs="Arial"/>
        </w:rPr>
        <w:t>. 2021;12:401. doi:10.1038/s41467-020-20513-5</w:t>
      </w:r>
    </w:p>
    <w:p w14:paraId="0F41E3D4" w14:textId="77777777" w:rsidR="004C0CB8" w:rsidRPr="00496599" w:rsidRDefault="004C0CB8" w:rsidP="004C0CB8">
      <w:pPr>
        <w:pStyle w:val="af5"/>
        <w:rPr>
          <w:rFonts w:ascii="Arial" w:hAnsi="Arial" w:cs="Arial"/>
        </w:rPr>
      </w:pPr>
      <w:r w:rsidRPr="00496599">
        <w:rPr>
          <w:rFonts w:ascii="Arial" w:hAnsi="Arial" w:cs="Arial"/>
        </w:rPr>
        <w:t xml:space="preserve">36. </w:t>
      </w:r>
      <w:r w:rsidRPr="00496599">
        <w:rPr>
          <w:rFonts w:ascii="Arial" w:hAnsi="Arial" w:cs="Arial"/>
        </w:rPr>
        <w:tab/>
        <w:t xml:space="preserve">Hasterok S, Scott TG, Roller DG, et al. The androgen receptor does not directly regulate the transcription of DNA damage response genes. </w:t>
      </w:r>
      <w:r w:rsidRPr="00496599">
        <w:rPr>
          <w:rFonts w:ascii="Arial" w:hAnsi="Arial" w:cs="Arial"/>
          <w:i/>
          <w:iCs/>
        </w:rPr>
        <w:t>Mol Cancer Res</w:t>
      </w:r>
      <w:r w:rsidRPr="00496599">
        <w:rPr>
          <w:rFonts w:ascii="Arial" w:hAnsi="Arial" w:cs="Arial"/>
        </w:rPr>
        <w:t>. 2023;21(12):1329-1341. doi:10.1158/1541-7786.MCR-23-0358</w:t>
      </w:r>
    </w:p>
    <w:p w14:paraId="6DCE0644" w14:textId="77777777" w:rsidR="004C0CB8" w:rsidRPr="00496599" w:rsidRDefault="004C0CB8" w:rsidP="004C0CB8">
      <w:pPr>
        <w:pStyle w:val="af5"/>
        <w:rPr>
          <w:rFonts w:ascii="Arial" w:hAnsi="Arial" w:cs="Arial"/>
        </w:rPr>
      </w:pPr>
      <w:r w:rsidRPr="00496599">
        <w:rPr>
          <w:rFonts w:ascii="Arial" w:hAnsi="Arial" w:cs="Arial"/>
        </w:rPr>
        <w:t xml:space="preserve">37. </w:t>
      </w:r>
      <w:r w:rsidRPr="00496599">
        <w:rPr>
          <w:rFonts w:ascii="Arial" w:hAnsi="Arial" w:cs="Arial"/>
        </w:rPr>
        <w:tab/>
        <w:t xml:space="preserve">Ganguly S, Lone Z, Muskara A, et al. Intratumoral androgen biosynthesis associated with 3β-hydroxysteroid dehydrogenase 1 promotes resistance to radiotherapy in prostate cancer. </w:t>
      </w:r>
      <w:r w:rsidRPr="00496599">
        <w:rPr>
          <w:rFonts w:ascii="Arial" w:hAnsi="Arial" w:cs="Arial"/>
          <w:i/>
          <w:iCs/>
        </w:rPr>
        <w:t>J Clin Invest</w:t>
      </w:r>
      <w:r w:rsidRPr="00496599">
        <w:rPr>
          <w:rFonts w:ascii="Arial" w:hAnsi="Arial" w:cs="Arial"/>
        </w:rPr>
        <w:t>. 133(22):e165718. doi:10.1172/JCI165718</w:t>
      </w:r>
    </w:p>
    <w:p w14:paraId="13D35F22" w14:textId="77777777" w:rsidR="004C0CB8" w:rsidRPr="00496599" w:rsidRDefault="004C0CB8" w:rsidP="004C0CB8">
      <w:pPr>
        <w:pStyle w:val="af5"/>
        <w:rPr>
          <w:rFonts w:ascii="Arial" w:hAnsi="Arial" w:cs="Arial"/>
        </w:rPr>
      </w:pPr>
      <w:r w:rsidRPr="00496599">
        <w:rPr>
          <w:rFonts w:ascii="Arial" w:hAnsi="Arial" w:cs="Arial"/>
        </w:rPr>
        <w:t xml:space="preserve">38. </w:t>
      </w:r>
      <w:r w:rsidRPr="00496599">
        <w:rPr>
          <w:rFonts w:ascii="Arial" w:hAnsi="Arial" w:cs="Arial"/>
        </w:rPr>
        <w:tab/>
        <w:t xml:space="preserve">Talazoparib plus enzalutamide in men with first-line metastatic castration-resistant prostate cancer (TALAPRO-2): a randomised, placebo-controlled, phase 3 trial. </w:t>
      </w:r>
      <w:r w:rsidRPr="00496599">
        <w:rPr>
          <w:rFonts w:ascii="Arial" w:hAnsi="Arial" w:cs="Arial"/>
          <w:i/>
          <w:iCs/>
        </w:rPr>
        <w:t>The Lancet</w:t>
      </w:r>
      <w:r w:rsidRPr="00496599">
        <w:rPr>
          <w:rFonts w:ascii="Arial" w:hAnsi="Arial" w:cs="Arial"/>
        </w:rPr>
        <w:t>. 2023;402(10398):291-303. doi:10.1016/S0140-6736(23)01055-3</w:t>
      </w:r>
    </w:p>
    <w:p w14:paraId="2EF55BB7" w14:textId="77777777" w:rsidR="004C0CB8" w:rsidRPr="00496599" w:rsidRDefault="004C0CB8" w:rsidP="004C0CB8">
      <w:pPr>
        <w:pStyle w:val="af5"/>
        <w:rPr>
          <w:rFonts w:ascii="Arial" w:hAnsi="Arial" w:cs="Arial"/>
        </w:rPr>
      </w:pPr>
      <w:r w:rsidRPr="00496599">
        <w:rPr>
          <w:rFonts w:ascii="Arial" w:hAnsi="Arial" w:cs="Arial"/>
        </w:rPr>
        <w:t xml:space="preserve">39. </w:t>
      </w:r>
      <w:r w:rsidRPr="00496599">
        <w:rPr>
          <w:rFonts w:ascii="Arial" w:hAnsi="Arial" w:cs="Arial"/>
        </w:rPr>
        <w:tab/>
        <w:t xml:space="preserve">Teng J, Wang ZY, Jarrard DF, Bjorling DE. Roles of estrogen receptor α and β in modulating urothelial cell proliferation. </w:t>
      </w:r>
      <w:r w:rsidRPr="00496599">
        <w:rPr>
          <w:rFonts w:ascii="Arial" w:hAnsi="Arial" w:cs="Arial"/>
          <w:i/>
          <w:iCs/>
        </w:rPr>
        <w:t>Endocr Relat Cancer</w:t>
      </w:r>
      <w:r w:rsidRPr="00496599">
        <w:rPr>
          <w:rFonts w:ascii="Arial" w:hAnsi="Arial" w:cs="Arial"/>
        </w:rPr>
        <w:t>. 2008;15(1):351-364. doi:10.1677/erc.1.01255</w:t>
      </w:r>
    </w:p>
    <w:p w14:paraId="15CC5672" w14:textId="77777777" w:rsidR="004C0CB8" w:rsidRPr="00496599" w:rsidRDefault="004C0CB8" w:rsidP="004C0CB8">
      <w:pPr>
        <w:pStyle w:val="af5"/>
        <w:rPr>
          <w:rFonts w:ascii="Arial" w:hAnsi="Arial" w:cs="Arial"/>
        </w:rPr>
      </w:pPr>
      <w:r w:rsidRPr="00496599">
        <w:rPr>
          <w:rFonts w:ascii="Arial" w:hAnsi="Arial" w:cs="Arial"/>
        </w:rPr>
        <w:t xml:space="preserve">40. </w:t>
      </w:r>
      <w:r w:rsidRPr="00496599">
        <w:rPr>
          <w:rFonts w:ascii="Arial" w:hAnsi="Arial" w:cs="Arial"/>
        </w:rPr>
        <w:tab/>
        <w:t xml:space="preserve">Ide H, Inoue S, Miyamoto H. Histopathological and prognostic significance of the expression of sex hormone receptors in bladder cancer: A meta-analysis of immunohistochemical studies. </w:t>
      </w:r>
      <w:r w:rsidRPr="00496599">
        <w:rPr>
          <w:rFonts w:ascii="Arial" w:hAnsi="Arial" w:cs="Arial"/>
          <w:i/>
          <w:iCs/>
        </w:rPr>
        <w:t>PLoS One</w:t>
      </w:r>
      <w:r w:rsidRPr="00496599">
        <w:rPr>
          <w:rFonts w:ascii="Arial" w:hAnsi="Arial" w:cs="Arial"/>
        </w:rPr>
        <w:t>. 2017;12(3):e0174746. doi:10.1371/journal.pone.0174746</w:t>
      </w:r>
    </w:p>
    <w:p w14:paraId="5B1D1A85" w14:textId="77777777" w:rsidR="004C0CB8" w:rsidRPr="00496599" w:rsidRDefault="004C0CB8" w:rsidP="004C0CB8">
      <w:pPr>
        <w:pStyle w:val="af5"/>
        <w:rPr>
          <w:rFonts w:ascii="Arial" w:hAnsi="Arial" w:cs="Arial"/>
        </w:rPr>
      </w:pPr>
      <w:r w:rsidRPr="00496599">
        <w:rPr>
          <w:rFonts w:ascii="Arial" w:hAnsi="Arial" w:cs="Arial"/>
        </w:rPr>
        <w:t xml:space="preserve">41. </w:t>
      </w:r>
      <w:r w:rsidRPr="00496599">
        <w:rPr>
          <w:rFonts w:ascii="Arial" w:hAnsi="Arial" w:cs="Arial"/>
        </w:rPr>
        <w:tab/>
        <w:t xml:space="preserve">Di Zazzo E, Galasso G, Giovannelli P, et al. Estrogen Receptors in Epithelial-Mesenchymal Transition of Prostate Cancer. </w:t>
      </w:r>
      <w:r w:rsidRPr="00496599">
        <w:rPr>
          <w:rFonts w:ascii="Arial" w:hAnsi="Arial" w:cs="Arial"/>
          <w:i/>
          <w:iCs/>
        </w:rPr>
        <w:t>Cancers (Basel)</w:t>
      </w:r>
      <w:r w:rsidRPr="00496599">
        <w:rPr>
          <w:rFonts w:ascii="Arial" w:hAnsi="Arial" w:cs="Arial"/>
        </w:rPr>
        <w:t>. 2019;11(10):1418. doi:10.3390/cancers11101418</w:t>
      </w:r>
    </w:p>
    <w:p w14:paraId="068F489F" w14:textId="77777777" w:rsidR="004C0CB8" w:rsidRPr="00496599" w:rsidRDefault="004C0CB8" w:rsidP="004C0CB8">
      <w:pPr>
        <w:pStyle w:val="af5"/>
        <w:rPr>
          <w:rFonts w:ascii="Arial" w:hAnsi="Arial" w:cs="Arial"/>
        </w:rPr>
      </w:pPr>
      <w:r w:rsidRPr="00496599">
        <w:rPr>
          <w:rFonts w:ascii="Arial" w:hAnsi="Arial" w:cs="Arial"/>
        </w:rPr>
        <w:t xml:space="preserve">42. </w:t>
      </w:r>
      <w:r w:rsidRPr="00496599">
        <w:rPr>
          <w:rFonts w:ascii="Arial" w:hAnsi="Arial" w:cs="Arial"/>
        </w:rPr>
        <w:tab/>
        <w:t xml:space="preserve">Belluti S, Imbriano C, Casarini L. Nuclear Estrogen Receptors in Prostate Cancer: From Genes to Function. </w:t>
      </w:r>
      <w:r w:rsidRPr="00496599">
        <w:rPr>
          <w:rFonts w:ascii="Arial" w:hAnsi="Arial" w:cs="Arial"/>
          <w:i/>
          <w:iCs/>
        </w:rPr>
        <w:t>Cancers (Basel)</w:t>
      </w:r>
      <w:r w:rsidRPr="00496599">
        <w:rPr>
          <w:rFonts w:ascii="Arial" w:hAnsi="Arial" w:cs="Arial"/>
        </w:rPr>
        <w:t>. 2023;15(18):4653. doi:10.3390/cancers15184653</w:t>
      </w:r>
    </w:p>
    <w:p w14:paraId="41E1A93E" w14:textId="77777777" w:rsidR="004C0CB8" w:rsidRPr="00496599" w:rsidRDefault="004C0CB8" w:rsidP="004C0CB8">
      <w:pPr>
        <w:pStyle w:val="af5"/>
        <w:rPr>
          <w:rFonts w:ascii="Arial" w:hAnsi="Arial" w:cs="Arial"/>
        </w:rPr>
      </w:pPr>
      <w:r w:rsidRPr="00496599">
        <w:rPr>
          <w:rFonts w:ascii="Arial" w:hAnsi="Arial" w:cs="Arial"/>
        </w:rPr>
        <w:t xml:space="preserve">43. </w:t>
      </w:r>
      <w:r w:rsidRPr="00496599">
        <w:rPr>
          <w:rFonts w:ascii="Arial" w:hAnsi="Arial" w:cs="Arial"/>
        </w:rPr>
        <w:tab/>
        <w:t xml:space="preserve">Li J, Liu Q, Jiang C. Signal Crosstalk and the Role of Estrogen Receptor beta (ERβ) in Prostate Cancer. </w:t>
      </w:r>
      <w:r w:rsidRPr="00496599">
        <w:rPr>
          <w:rFonts w:ascii="Arial" w:hAnsi="Arial" w:cs="Arial"/>
          <w:i/>
          <w:iCs/>
        </w:rPr>
        <w:t>Med Sci Monit</w:t>
      </w:r>
      <w:r w:rsidRPr="00496599">
        <w:rPr>
          <w:rFonts w:ascii="Arial" w:hAnsi="Arial" w:cs="Arial"/>
        </w:rPr>
        <w:t>. 2022;28:e935599-1-e935599-7. doi:10.12659/MSM.935599</w:t>
      </w:r>
    </w:p>
    <w:p w14:paraId="0926932F" w14:textId="77777777" w:rsidR="004C0CB8" w:rsidRPr="00496599" w:rsidRDefault="004C0CB8" w:rsidP="004C0CB8">
      <w:pPr>
        <w:pStyle w:val="af5"/>
        <w:rPr>
          <w:rFonts w:ascii="Arial" w:hAnsi="Arial" w:cs="Arial"/>
        </w:rPr>
      </w:pPr>
      <w:r w:rsidRPr="00496599">
        <w:rPr>
          <w:rFonts w:ascii="Arial" w:hAnsi="Arial" w:cs="Arial"/>
        </w:rPr>
        <w:t xml:space="preserve">44. </w:t>
      </w:r>
      <w:r w:rsidRPr="00496599">
        <w:rPr>
          <w:rFonts w:ascii="Arial" w:hAnsi="Arial" w:cs="Arial"/>
        </w:rPr>
        <w:tab/>
        <w:t xml:space="preserve">Ramírez-de-Arellano A, Pereira-Suárez AL, Rico-Fuentes C, López-Pulido EI, Villegas-Pineda JC, Sierra-Diaz E. Distribution and Effects of Estrogen Receptors in Prostate Cancer: Associated Molecular Mechanisms. </w:t>
      </w:r>
      <w:r w:rsidRPr="00496599">
        <w:rPr>
          <w:rFonts w:ascii="Arial" w:hAnsi="Arial" w:cs="Arial"/>
          <w:i/>
          <w:iCs/>
        </w:rPr>
        <w:t>Front Endocrinol (Lausanne)</w:t>
      </w:r>
      <w:r w:rsidRPr="00496599">
        <w:rPr>
          <w:rFonts w:ascii="Arial" w:hAnsi="Arial" w:cs="Arial"/>
        </w:rPr>
        <w:t>. 2022;12:811578. doi:10.3389/fendo.2021.811578</w:t>
      </w:r>
    </w:p>
    <w:p w14:paraId="27E91584" w14:textId="77777777" w:rsidR="004C0CB8" w:rsidRPr="00496599" w:rsidRDefault="004C0CB8" w:rsidP="004C0CB8">
      <w:pPr>
        <w:pStyle w:val="af5"/>
        <w:rPr>
          <w:rFonts w:ascii="Arial" w:hAnsi="Arial" w:cs="Arial"/>
        </w:rPr>
      </w:pPr>
      <w:r w:rsidRPr="00496599">
        <w:rPr>
          <w:rFonts w:ascii="Arial" w:hAnsi="Arial" w:cs="Arial"/>
        </w:rPr>
        <w:t xml:space="preserve">45. </w:t>
      </w:r>
      <w:r w:rsidRPr="00496599">
        <w:rPr>
          <w:rFonts w:ascii="Arial" w:hAnsi="Arial" w:cs="Arial"/>
        </w:rPr>
        <w:tab/>
        <w:t xml:space="preserve">Yan S, Wang J, Chen H, Zhang D, Imam M. Divergent features of ERβ isoforms in triple negative breast cancer: progress and implications for further research. </w:t>
      </w:r>
      <w:r w:rsidRPr="00496599">
        <w:rPr>
          <w:rFonts w:ascii="Arial" w:hAnsi="Arial" w:cs="Arial"/>
          <w:i/>
          <w:iCs/>
        </w:rPr>
        <w:t>Front Cell Dev Biol</w:t>
      </w:r>
      <w:r w:rsidRPr="00496599">
        <w:rPr>
          <w:rFonts w:ascii="Arial" w:hAnsi="Arial" w:cs="Arial"/>
        </w:rPr>
        <w:t>. 2023;11:1240386. doi:10.3389/fcell.2023.1240386</w:t>
      </w:r>
    </w:p>
    <w:p w14:paraId="33EB3F92" w14:textId="77777777" w:rsidR="004C0CB8" w:rsidRPr="00496599" w:rsidRDefault="004C0CB8" w:rsidP="004C0CB8">
      <w:pPr>
        <w:pStyle w:val="af5"/>
        <w:rPr>
          <w:rFonts w:ascii="Arial" w:hAnsi="Arial" w:cs="Arial"/>
        </w:rPr>
      </w:pPr>
      <w:r w:rsidRPr="00496599">
        <w:rPr>
          <w:rFonts w:ascii="Arial" w:hAnsi="Arial" w:cs="Arial"/>
        </w:rPr>
        <w:t xml:space="preserve">46. </w:t>
      </w:r>
      <w:r w:rsidRPr="00496599">
        <w:rPr>
          <w:rFonts w:ascii="Arial" w:hAnsi="Arial" w:cs="Arial"/>
        </w:rPr>
        <w:tab/>
        <w:t xml:space="preserve">Jefferi NES, Shamhari A ‘Afifah, Noor Azhar NKZ, et al. The Role of ERα and ERβ in Castration-Resistant Prostate Cancer and Current Therapeutic Approaches. </w:t>
      </w:r>
      <w:r w:rsidRPr="00496599">
        <w:rPr>
          <w:rFonts w:ascii="Arial" w:hAnsi="Arial" w:cs="Arial"/>
          <w:i/>
          <w:iCs/>
        </w:rPr>
        <w:t>Biomedicines</w:t>
      </w:r>
      <w:r w:rsidRPr="00496599">
        <w:rPr>
          <w:rFonts w:ascii="Arial" w:hAnsi="Arial" w:cs="Arial"/>
        </w:rPr>
        <w:t>. 2023;11(3):826. doi:10.3390/biomedicines11030826</w:t>
      </w:r>
    </w:p>
    <w:p w14:paraId="62F29CFA" w14:textId="77777777" w:rsidR="004C0CB8" w:rsidRPr="00496599" w:rsidRDefault="004C0CB8" w:rsidP="004C0CB8">
      <w:pPr>
        <w:pStyle w:val="af5"/>
        <w:rPr>
          <w:rFonts w:ascii="Arial" w:hAnsi="Arial" w:cs="Arial"/>
        </w:rPr>
      </w:pPr>
      <w:r w:rsidRPr="00496599">
        <w:rPr>
          <w:rFonts w:ascii="Arial" w:hAnsi="Arial" w:cs="Arial"/>
        </w:rPr>
        <w:t xml:space="preserve">47. </w:t>
      </w:r>
      <w:r w:rsidRPr="00496599">
        <w:rPr>
          <w:rFonts w:ascii="Arial" w:hAnsi="Arial" w:cs="Arial"/>
        </w:rPr>
        <w:tab/>
        <w:t xml:space="preserve">Liu Y, Ma H, Yao J. ER&amp;alpha;, A Key Target for Cancer Therapy: A Review. </w:t>
      </w:r>
      <w:r w:rsidRPr="00496599">
        <w:rPr>
          <w:rFonts w:ascii="Arial" w:hAnsi="Arial" w:cs="Arial"/>
          <w:i/>
          <w:iCs/>
        </w:rPr>
        <w:t>OTT</w:t>
      </w:r>
      <w:r w:rsidRPr="00496599">
        <w:rPr>
          <w:rFonts w:ascii="Arial" w:hAnsi="Arial" w:cs="Arial"/>
        </w:rPr>
        <w:t>. 2020;13:2183-2191. doi:10.2147/OTT.S236532</w:t>
      </w:r>
    </w:p>
    <w:p w14:paraId="107D13F7" w14:textId="77777777" w:rsidR="004C0CB8" w:rsidRPr="00496599" w:rsidRDefault="004C0CB8" w:rsidP="004C0CB8">
      <w:pPr>
        <w:pStyle w:val="af5"/>
        <w:rPr>
          <w:rFonts w:ascii="Arial" w:hAnsi="Arial" w:cs="Arial"/>
        </w:rPr>
      </w:pPr>
      <w:r w:rsidRPr="00496599">
        <w:rPr>
          <w:rFonts w:ascii="Arial" w:hAnsi="Arial" w:cs="Arial"/>
        </w:rPr>
        <w:t xml:space="preserve">48. </w:t>
      </w:r>
      <w:r w:rsidRPr="00496599">
        <w:rPr>
          <w:rFonts w:ascii="Arial" w:hAnsi="Arial" w:cs="Arial"/>
        </w:rPr>
        <w:tab/>
        <w:t xml:space="preserve">Sikic D, Taubert H, Wirtz RM, et al. High Androgen Receptor mRNA Expression Is Associated with Improved Outcome in Patients with High-Risk Non-Muscle-Invasive Bladder Cancer. </w:t>
      </w:r>
      <w:r w:rsidRPr="00496599">
        <w:rPr>
          <w:rFonts w:ascii="Arial" w:hAnsi="Arial" w:cs="Arial"/>
          <w:i/>
          <w:iCs/>
        </w:rPr>
        <w:t>Life (Basel)</w:t>
      </w:r>
      <w:r w:rsidRPr="00496599">
        <w:rPr>
          <w:rFonts w:ascii="Arial" w:hAnsi="Arial" w:cs="Arial"/>
        </w:rPr>
        <w:t>. 2021;11(7):642. doi:10.3390/life11070642</w:t>
      </w:r>
    </w:p>
    <w:p w14:paraId="2973A8D9" w14:textId="77777777" w:rsidR="004C0CB8" w:rsidRPr="00496599" w:rsidRDefault="004C0CB8" w:rsidP="004C0CB8">
      <w:pPr>
        <w:pStyle w:val="af5"/>
        <w:rPr>
          <w:rFonts w:ascii="Arial" w:hAnsi="Arial" w:cs="Arial"/>
        </w:rPr>
      </w:pPr>
      <w:r w:rsidRPr="00496599">
        <w:rPr>
          <w:rFonts w:ascii="Arial" w:hAnsi="Arial" w:cs="Arial"/>
        </w:rPr>
        <w:t xml:space="preserve">49. </w:t>
      </w:r>
      <w:r w:rsidRPr="00496599">
        <w:rPr>
          <w:rFonts w:ascii="Arial" w:hAnsi="Arial" w:cs="Arial"/>
        </w:rPr>
        <w:tab/>
        <w:t xml:space="preserve">Sottnik JL, Vanderlinden L, Joshi M, et al. Androgen Receptor Regulates CD44 Expression in Bladder Cancer. </w:t>
      </w:r>
      <w:r w:rsidRPr="00496599">
        <w:rPr>
          <w:rFonts w:ascii="Arial" w:hAnsi="Arial" w:cs="Arial"/>
          <w:i/>
          <w:iCs/>
        </w:rPr>
        <w:t>Cancer Res</w:t>
      </w:r>
      <w:r w:rsidRPr="00496599">
        <w:rPr>
          <w:rFonts w:ascii="Arial" w:hAnsi="Arial" w:cs="Arial"/>
        </w:rPr>
        <w:t>. 2021;81(11):2833-2846. doi:10.1158/0008-5472.CAN-20-3095</w:t>
      </w:r>
    </w:p>
    <w:p w14:paraId="5521568F" w14:textId="77777777" w:rsidR="004C0CB8" w:rsidRPr="00496599" w:rsidRDefault="004C0CB8" w:rsidP="004C0CB8">
      <w:pPr>
        <w:pStyle w:val="af5"/>
        <w:rPr>
          <w:rFonts w:ascii="Arial" w:hAnsi="Arial" w:cs="Arial"/>
        </w:rPr>
      </w:pPr>
      <w:r w:rsidRPr="00496599">
        <w:rPr>
          <w:rFonts w:ascii="Arial" w:hAnsi="Arial" w:cs="Arial"/>
        </w:rPr>
        <w:t xml:space="preserve">50. </w:t>
      </w:r>
      <w:r w:rsidRPr="00496599">
        <w:rPr>
          <w:rFonts w:ascii="Arial" w:hAnsi="Arial" w:cs="Arial"/>
        </w:rPr>
        <w:tab/>
        <w:t xml:space="preserve">De Ieso ML, Aldoghachi AF, Tilley WD, Dwyer AR. Are androgen receptor agonists a treatment option in bladder cancer? </w:t>
      </w:r>
      <w:r w:rsidRPr="00496599">
        <w:rPr>
          <w:rFonts w:ascii="Arial" w:hAnsi="Arial" w:cs="Arial"/>
          <w:i/>
          <w:iCs/>
        </w:rPr>
        <w:t>The Journal of Steroid Biochemistry and Molecular Biology</w:t>
      </w:r>
      <w:r w:rsidRPr="00496599">
        <w:rPr>
          <w:rFonts w:ascii="Arial" w:hAnsi="Arial" w:cs="Arial"/>
        </w:rPr>
        <w:t>. 2025;245:106623. doi:10.1016/j.jsbmb.2024.106623</w:t>
      </w:r>
    </w:p>
    <w:p w14:paraId="7B02A1F5" w14:textId="77777777" w:rsidR="004C0CB8" w:rsidRPr="00496599" w:rsidRDefault="004C0CB8" w:rsidP="004C0CB8">
      <w:pPr>
        <w:pStyle w:val="af5"/>
        <w:rPr>
          <w:rFonts w:ascii="Arial" w:hAnsi="Arial" w:cs="Arial"/>
        </w:rPr>
      </w:pPr>
      <w:r w:rsidRPr="00496599">
        <w:rPr>
          <w:rFonts w:ascii="Arial" w:hAnsi="Arial" w:cs="Arial"/>
        </w:rPr>
        <w:t xml:space="preserve">51. </w:t>
      </w:r>
      <w:r w:rsidRPr="00496599">
        <w:rPr>
          <w:rFonts w:ascii="Arial" w:hAnsi="Arial" w:cs="Arial"/>
        </w:rPr>
        <w:tab/>
        <w:t xml:space="preserve">Sun A, Luo Y, Xiao W, et al. Androgen Receptor Transcriptionally Inhibits Programmed Death Ligand-1 Expression and Influences Immune Escape in Bladder Cancer. </w:t>
      </w:r>
      <w:r w:rsidRPr="00496599">
        <w:rPr>
          <w:rFonts w:ascii="Arial" w:hAnsi="Arial" w:cs="Arial"/>
          <w:i/>
          <w:iCs/>
        </w:rPr>
        <w:t>Laboratory Investigation</w:t>
      </w:r>
      <w:r w:rsidRPr="00496599">
        <w:rPr>
          <w:rFonts w:ascii="Arial" w:hAnsi="Arial" w:cs="Arial"/>
        </w:rPr>
        <w:t>. 2023;103(7). doi:10.1016/j.labinv.2023.100148</w:t>
      </w:r>
    </w:p>
    <w:p w14:paraId="2F0C376E" w14:textId="77777777" w:rsidR="004C0CB8" w:rsidRPr="00496599" w:rsidRDefault="004C0CB8" w:rsidP="004C0CB8">
      <w:pPr>
        <w:pStyle w:val="af5"/>
        <w:rPr>
          <w:rFonts w:ascii="Arial" w:hAnsi="Arial" w:cs="Arial"/>
        </w:rPr>
      </w:pPr>
      <w:r w:rsidRPr="00496599">
        <w:rPr>
          <w:rFonts w:ascii="Arial" w:hAnsi="Arial" w:cs="Arial"/>
        </w:rPr>
        <w:t xml:space="preserve">52. </w:t>
      </w:r>
      <w:r w:rsidRPr="00496599">
        <w:rPr>
          <w:rFonts w:ascii="Arial" w:hAnsi="Arial" w:cs="Arial"/>
        </w:rPr>
        <w:tab/>
        <w:t xml:space="preserve">Lim CL, Or YZ, Ong Z, et al. Estrogen exacerbates mammary involution through neutrophil-dependent and -independent mechanism. </w:t>
      </w:r>
      <w:r w:rsidRPr="00496599">
        <w:rPr>
          <w:rFonts w:ascii="Arial" w:hAnsi="Arial" w:cs="Arial"/>
          <w:i/>
          <w:iCs/>
        </w:rPr>
        <w:t>eLife</w:t>
      </w:r>
      <w:r w:rsidRPr="00496599">
        <w:rPr>
          <w:rFonts w:ascii="Arial" w:hAnsi="Arial" w:cs="Arial"/>
        </w:rPr>
        <w:t>. 9:e57274. doi:10.7554/eLife.57274</w:t>
      </w:r>
    </w:p>
    <w:p w14:paraId="02B74185" w14:textId="77777777" w:rsidR="004C0CB8" w:rsidRPr="00496599" w:rsidRDefault="004C0CB8" w:rsidP="004C0CB8">
      <w:pPr>
        <w:pStyle w:val="af5"/>
        <w:rPr>
          <w:rFonts w:ascii="Arial" w:hAnsi="Arial" w:cs="Arial"/>
        </w:rPr>
      </w:pPr>
      <w:r w:rsidRPr="00496599">
        <w:rPr>
          <w:rFonts w:ascii="Arial" w:hAnsi="Arial" w:cs="Arial"/>
        </w:rPr>
        <w:t xml:space="preserve">53. </w:t>
      </w:r>
      <w:r w:rsidRPr="00496599">
        <w:rPr>
          <w:rFonts w:ascii="Arial" w:hAnsi="Arial" w:cs="Arial"/>
        </w:rPr>
        <w:tab/>
        <w:t xml:space="preserve">Pettersson C, Wu R, Demirel I. Estrogen-stimulated uropathogenic E. coli mediate enhanced neutrophil responses. </w:t>
      </w:r>
      <w:r w:rsidRPr="00496599">
        <w:rPr>
          <w:rFonts w:ascii="Arial" w:hAnsi="Arial" w:cs="Arial"/>
          <w:i/>
          <w:iCs/>
        </w:rPr>
        <w:t>Sci Rep</w:t>
      </w:r>
      <w:r w:rsidRPr="00496599">
        <w:rPr>
          <w:rFonts w:ascii="Arial" w:hAnsi="Arial" w:cs="Arial"/>
        </w:rPr>
        <w:t>. 2024;14:23030. doi:10.1038/s41598-024-74863-x</w:t>
      </w:r>
    </w:p>
    <w:p w14:paraId="4B593487" w14:textId="77777777" w:rsidR="004C0CB8" w:rsidRPr="00496599" w:rsidRDefault="004C0CB8" w:rsidP="004C0CB8">
      <w:pPr>
        <w:pStyle w:val="af5"/>
        <w:rPr>
          <w:rFonts w:ascii="Arial" w:hAnsi="Arial" w:cs="Arial"/>
        </w:rPr>
      </w:pPr>
      <w:r w:rsidRPr="00496599">
        <w:rPr>
          <w:rFonts w:ascii="Arial" w:hAnsi="Arial" w:cs="Arial"/>
        </w:rPr>
        <w:t xml:space="preserve">54. </w:t>
      </w:r>
      <w:r w:rsidRPr="00496599">
        <w:rPr>
          <w:rFonts w:ascii="Arial" w:hAnsi="Arial" w:cs="Arial"/>
        </w:rPr>
        <w:tab/>
        <w:t xml:space="preserve">Lim CL, Lin VCL. Estrogen markedly reduces circulating low-density neutrophils and enhances pro-tumoral gene expression in neutrophil of tumour-bearing mice. </w:t>
      </w:r>
      <w:r w:rsidRPr="00496599">
        <w:rPr>
          <w:rFonts w:ascii="Arial" w:hAnsi="Arial" w:cs="Arial"/>
          <w:i/>
          <w:iCs/>
        </w:rPr>
        <w:t>BMC Cancer</w:t>
      </w:r>
      <w:r w:rsidRPr="00496599">
        <w:rPr>
          <w:rFonts w:ascii="Arial" w:hAnsi="Arial" w:cs="Arial"/>
        </w:rPr>
        <w:t>. 2021;21:1017. doi:10.1186/s12885-021-08751-2</w:t>
      </w:r>
    </w:p>
    <w:p w14:paraId="3840F524" w14:textId="77777777" w:rsidR="004C0CB8" w:rsidRPr="00496599" w:rsidRDefault="004C0CB8" w:rsidP="004C0CB8">
      <w:pPr>
        <w:pStyle w:val="af5"/>
        <w:rPr>
          <w:rFonts w:ascii="Arial" w:hAnsi="Arial" w:cs="Arial"/>
        </w:rPr>
      </w:pPr>
      <w:r w:rsidRPr="00496599">
        <w:rPr>
          <w:rFonts w:ascii="Arial" w:hAnsi="Arial" w:cs="Arial"/>
        </w:rPr>
        <w:t xml:space="preserve">55. </w:t>
      </w:r>
      <w:r w:rsidRPr="00496599">
        <w:rPr>
          <w:rFonts w:ascii="Arial" w:hAnsi="Arial" w:cs="Arial"/>
        </w:rPr>
        <w:tab/>
        <w:t xml:space="preserve">Estrogen receptors in urogenital schistosomiasis and bladder cancer: Estrogen receptor alpha-mediated cell proliferation. </w:t>
      </w:r>
      <w:r w:rsidRPr="00496599">
        <w:rPr>
          <w:rFonts w:ascii="Arial" w:hAnsi="Arial" w:cs="Arial"/>
          <w:i/>
          <w:iCs/>
        </w:rPr>
        <w:t>Urologic Oncology: Seminars and Original Investigations</w:t>
      </w:r>
      <w:r w:rsidRPr="00496599">
        <w:rPr>
          <w:rFonts w:ascii="Arial" w:hAnsi="Arial" w:cs="Arial"/>
        </w:rPr>
        <w:t>. 2020;38(9):738.e23-738.e35. doi:10.1016/j.urolonc.2020.04.022</w:t>
      </w:r>
    </w:p>
    <w:p w14:paraId="2F09253E" w14:textId="77777777" w:rsidR="004C0CB8" w:rsidRPr="00496599" w:rsidRDefault="004C0CB8" w:rsidP="004C0CB8">
      <w:pPr>
        <w:pStyle w:val="af5"/>
        <w:rPr>
          <w:rFonts w:ascii="Arial" w:hAnsi="Arial" w:cs="Arial"/>
        </w:rPr>
      </w:pPr>
      <w:r w:rsidRPr="00496599">
        <w:rPr>
          <w:rFonts w:ascii="Arial" w:hAnsi="Arial" w:cs="Arial"/>
        </w:rPr>
        <w:t xml:space="preserve">56. </w:t>
      </w:r>
      <w:r w:rsidRPr="00496599">
        <w:rPr>
          <w:rFonts w:ascii="Arial" w:hAnsi="Arial" w:cs="Arial"/>
        </w:rPr>
        <w:tab/>
        <w:t xml:space="preserve">Yajuk O, Baron M, Toker S, Zelter T, Fainsod-Levi T, Granot Z. The PD-L1/PD-1 Axis Blocks Neutrophil Cytotoxicity in Cancer. </w:t>
      </w:r>
      <w:r w:rsidRPr="00496599">
        <w:rPr>
          <w:rFonts w:ascii="Arial" w:hAnsi="Arial" w:cs="Arial"/>
          <w:i/>
          <w:iCs/>
        </w:rPr>
        <w:t>Cells</w:t>
      </w:r>
      <w:r w:rsidRPr="00496599">
        <w:rPr>
          <w:rFonts w:ascii="Arial" w:hAnsi="Arial" w:cs="Arial"/>
        </w:rPr>
        <w:t>. 2021;10(6):1510. doi:10.3390/cells10061510</w:t>
      </w:r>
    </w:p>
    <w:p w14:paraId="0CE69A16" w14:textId="77777777" w:rsidR="004C0CB8" w:rsidRPr="00496599" w:rsidRDefault="004C0CB8" w:rsidP="004C0CB8">
      <w:pPr>
        <w:pStyle w:val="af5"/>
        <w:rPr>
          <w:rFonts w:ascii="Arial" w:hAnsi="Arial" w:cs="Arial"/>
        </w:rPr>
      </w:pPr>
      <w:r w:rsidRPr="00496599">
        <w:rPr>
          <w:rFonts w:ascii="Arial" w:hAnsi="Arial" w:cs="Arial"/>
        </w:rPr>
        <w:t xml:space="preserve">57. </w:t>
      </w:r>
      <w:r w:rsidRPr="00496599">
        <w:rPr>
          <w:rFonts w:ascii="Arial" w:hAnsi="Arial" w:cs="Arial"/>
        </w:rPr>
        <w:tab/>
        <w:t xml:space="preserve">Zhang X, Cheng L, Gao C, et al. Androgen Signaling Contributes to Sex Differences in Cancer by Inhibiting NF-κB Activation in T Cells and Suppressing Antitumor Immunity. </w:t>
      </w:r>
      <w:r w:rsidRPr="00496599">
        <w:rPr>
          <w:rFonts w:ascii="Arial" w:hAnsi="Arial" w:cs="Arial"/>
          <w:i/>
          <w:iCs/>
        </w:rPr>
        <w:t>Cancer Res</w:t>
      </w:r>
      <w:r w:rsidRPr="00496599">
        <w:rPr>
          <w:rFonts w:ascii="Arial" w:hAnsi="Arial" w:cs="Arial"/>
        </w:rPr>
        <w:t>. 2023;83(6):906-921. doi:10.1158/0008-5472.CAN-22-2405</w:t>
      </w:r>
    </w:p>
    <w:p w14:paraId="05B1FA50" w14:textId="77777777" w:rsidR="004C0CB8" w:rsidRPr="00496599" w:rsidRDefault="004C0CB8" w:rsidP="004C0CB8">
      <w:pPr>
        <w:pStyle w:val="af5"/>
        <w:rPr>
          <w:rFonts w:ascii="Arial" w:hAnsi="Arial" w:cs="Arial"/>
        </w:rPr>
      </w:pPr>
      <w:r w:rsidRPr="00496599">
        <w:rPr>
          <w:rFonts w:ascii="Arial" w:hAnsi="Arial" w:cs="Arial"/>
        </w:rPr>
        <w:t xml:space="preserve">58. </w:t>
      </w:r>
      <w:r w:rsidRPr="00496599">
        <w:rPr>
          <w:rFonts w:ascii="Arial" w:hAnsi="Arial" w:cs="Arial"/>
        </w:rPr>
        <w:tab/>
        <w:t xml:space="preserve">Pala L, De Pas T, Conforti F. Boosting anticancer immunotherapy through androgen receptor blockade. </w:t>
      </w:r>
      <w:r w:rsidRPr="00496599">
        <w:rPr>
          <w:rFonts w:ascii="Arial" w:hAnsi="Arial" w:cs="Arial"/>
          <w:i/>
          <w:iCs/>
        </w:rPr>
        <w:t>Cancer Cell</w:t>
      </w:r>
      <w:r w:rsidRPr="00496599">
        <w:rPr>
          <w:rFonts w:ascii="Arial" w:hAnsi="Arial" w:cs="Arial"/>
        </w:rPr>
        <w:t>. 2022;40(5):455-457. doi:10.1016/j.ccell.2022.04.007</w:t>
      </w:r>
    </w:p>
    <w:p w14:paraId="17DC8B02" w14:textId="77777777" w:rsidR="004C0CB8" w:rsidRPr="00496599" w:rsidRDefault="004C0CB8" w:rsidP="004C0CB8">
      <w:pPr>
        <w:pStyle w:val="af5"/>
        <w:rPr>
          <w:rFonts w:ascii="Arial" w:hAnsi="Arial" w:cs="Arial"/>
        </w:rPr>
      </w:pPr>
      <w:r w:rsidRPr="00496599">
        <w:rPr>
          <w:rFonts w:ascii="Arial" w:hAnsi="Arial" w:cs="Arial"/>
        </w:rPr>
        <w:t xml:space="preserve">59. </w:t>
      </w:r>
      <w:r w:rsidRPr="00496599">
        <w:rPr>
          <w:rFonts w:ascii="Arial" w:hAnsi="Arial" w:cs="Arial"/>
        </w:rPr>
        <w:tab/>
        <w:t xml:space="preserve">Chen S, Saeed AFUH, Liu Q, et al. Macrophages in immunoregulation and therapeutics. </w:t>
      </w:r>
      <w:r w:rsidRPr="00496599">
        <w:rPr>
          <w:rFonts w:ascii="Arial" w:hAnsi="Arial" w:cs="Arial"/>
          <w:i/>
          <w:iCs/>
        </w:rPr>
        <w:t>Signal Transduct Target Ther</w:t>
      </w:r>
      <w:r w:rsidRPr="00496599">
        <w:rPr>
          <w:rFonts w:ascii="Arial" w:hAnsi="Arial" w:cs="Arial"/>
        </w:rPr>
        <w:t>. 2023;8:207. doi:10.1038/s41392-023-01452-1</w:t>
      </w:r>
    </w:p>
    <w:p w14:paraId="02CD8B32" w14:textId="77777777" w:rsidR="004C0CB8" w:rsidRPr="00496599" w:rsidRDefault="004C0CB8" w:rsidP="004C0CB8">
      <w:pPr>
        <w:pStyle w:val="af5"/>
        <w:rPr>
          <w:rFonts w:ascii="Arial" w:hAnsi="Arial" w:cs="Arial"/>
        </w:rPr>
      </w:pPr>
      <w:r w:rsidRPr="00496599">
        <w:rPr>
          <w:rFonts w:ascii="Arial" w:hAnsi="Arial" w:cs="Arial"/>
        </w:rPr>
        <w:t xml:space="preserve">60. </w:t>
      </w:r>
      <w:r w:rsidRPr="00496599">
        <w:rPr>
          <w:rFonts w:ascii="Arial" w:hAnsi="Arial" w:cs="Arial"/>
        </w:rPr>
        <w:tab/>
        <w:t xml:space="preserve">Locati M, Curtale G, Mantovani A. Diversity, Mechanisms and Significance of Macrophage Plasticity. </w:t>
      </w:r>
      <w:r w:rsidRPr="00496599">
        <w:rPr>
          <w:rFonts w:ascii="Arial" w:hAnsi="Arial" w:cs="Arial"/>
          <w:i/>
          <w:iCs/>
        </w:rPr>
        <w:t>Annu Rev Pathol</w:t>
      </w:r>
      <w:r w:rsidRPr="00496599">
        <w:rPr>
          <w:rFonts w:ascii="Arial" w:hAnsi="Arial" w:cs="Arial"/>
        </w:rPr>
        <w:t>. 2020;15:123-147. doi:10.1146/annurev-pathmechdis-012418-012718</w:t>
      </w:r>
    </w:p>
    <w:p w14:paraId="2261AADF" w14:textId="77777777" w:rsidR="004C0CB8" w:rsidRPr="00496599" w:rsidRDefault="004C0CB8" w:rsidP="004C0CB8">
      <w:pPr>
        <w:pStyle w:val="af5"/>
        <w:rPr>
          <w:rFonts w:ascii="Arial" w:hAnsi="Arial" w:cs="Arial"/>
        </w:rPr>
      </w:pPr>
      <w:r w:rsidRPr="00496599">
        <w:rPr>
          <w:rFonts w:ascii="Arial" w:hAnsi="Arial" w:cs="Arial"/>
        </w:rPr>
        <w:t xml:space="preserve">61. </w:t>
      </w:r>
      <w:r w:rsidRPr="00496599">
        <w:rPr>
          <w:rFonts w:ascii="Arial" w:hAnsi="Arial" w:cs="Arial"/>
        </w:rPr>
        <w:tab/>
        <w:t xml:space="preserve">Artham S, Chang CY, McDonnell DP. Eosinophilia in cancer and its regulation by sex hormones. </w:t>
      </w:r>
      <w:r w:rsidRPr="00496599">
        <w:rPr>
          <w:rFonts w:ascii="Arial" w:hAnsi="Arial" w:cs="Arial"/>
          <w:i/>
          <w:iCs/>
        </w:rPr>
        <w:t>Trends Endocrinol Metab</w:t>
      </w:r>
      <w:r w:rsidRPr="00496599">
        <w:rPr>
          <w:rFonts w:ascii="Arial" w:hAnsi="Arial" w:cs="Arial"/>
        </w:rPr>
        <w:t>. 2023;34(1):5-20. doi:10.1016/j.tem.2022.11.002</w:t>
      </w:r>
    </w:p>
    <w:p w14:paraId="17E4FF37" w14:textId="77777777" w:rsidR="004C0CB8" w:rsidRPr="00496599" w:rsidRDefault="004C0CB8" w:rsidP="004C0CB8">
      <w:pPr>
        <w:pStyle w:val="af5"/>
        <w:rPr>
          <w:rFonts w:ascii="Arial" w:hAnsi="Arial" w:cs="Arial"/>
        </w:rPr>
      </w:pPr>
      <w:r w:rsidRPr="00496599">
        <w:rPr>
          <w:rFonts w:ascii="Arial" w:hAnsi="Arial" w:cs="Arial"/>
        </w:rPr>
        <w:t xml:space="preserve">62. </w:t>
      </w:r>
      <w:r w:rsidRPr="00496599">
        <w:rPr>
          <w:rFonts w:ascii="Arial" w:hAnsi="Arial" w:cs="Arial"/>
        </w:rPr>
        <w:tab/>
        <w:t xml:space="preserve">Yang Y, Wang Y, Zou H, et al. GPER1 signaling restricts macrophage proliferation and accumulation in human hepatocellular carcinoma. </w:t>
      </w:r>
      <w:r w:rsidRPr="00496599">
        <w:rPr>
          <w:rFonts w:ascii="Arial" w:hAnsi="Arial" w:cs="Arial"/>
          <w:i/>
          <w:iCs/>
        </w:rPr>
        <w:t>Front Immunol</w:t>
      </w:r>
      <w:r w:rsidRPr="00496599">
        <w:rPr>
          <w:rFonts w:ascii="Arial" w:hAnsi="Arial" w:cs="Arial"/>
        </w:rPr>
        <w:t>. 2024;15:1481972. doi:10.3389/fimmu.2024.1481972</w:t>
      </w:r>
    </w:p>
    <w:p w14:paraId="471F8F10" w14:textId="77777777" w:rsidR="004C0CB8" w:rsidRPr="00496599" w:rsidRDefault="004C0CB8" w:rsidP="004C0CB8">
      <w:pPr>
        <w:pStyle w:val="af5"/>
        <w:rPr>
          <w:rFonts w:ascii="Arial" w:hAnsi="Arial" w:cs="Arial"/>
        </w:rPr>
      </w:pPr>
      <w:r w:rsidRPr="00496599">
        <w:rPr>
          <w:rFonts w:ascii="Arial" w:hAnsi="Arial" w:cs="Arial"/>
        </w:rPr>
        <w:t xml:space="preserve">63. </w:t>
      </w:r>
      <w:r w:rsidRPr="00496599">
        <w:rPr>
          <w:rFonts w:ascii="Arial" w:hAnsi="Arial" w:cs="Arial"/>
        </w:rPr>
        <w:tab/>
        <w:t xml:space="preserve">Adachi A, Honda T, Egawa G, et al. Estradiol suppresses psoriatic inflammation in mice by regulating neutrophil and macrophage functions. </w:t>
      </w:r>
      <w:r w:rsidRPr="00496599">
        <w:rPr>
          <w:rFonts w:ascii="Arial" w:hAnsi="Arial" w:cs="Arial"/>
          <w:i/>
          <w:iCs/>
        </w:rPr>
        <w:t>J Allergy Clin Immunol</w:t>
      </w:r>
      <w:r w:rsidRPr="00496599">
        <w:rPr>
          <w:rFonts w:ascii="Arial" w:hAnsi="Arial" w:cs="Arial"/>
        </w:rPr>
        <w:t>. 2022;150(4):909-919.e8. doi:10.1016/j.jaci.2022.03.028</w:t>
      </w:r>
    </w:p>
    <w:p w14:paraId="20C0277D" w14:textId="77777777" w:rsidR="004C0CB8" w:rsidRPr="00496599" w:rsidRDefault="004C0CB8" w:rsidP="004C0CB8">
      <w:pPr>
        <w:pStyle w:val="af5"/>
        <w:rPr>
          <w:rFonts w:ascii="Arial" w:hAnsi="Arial" w:cs="Arial"/>
        </w:rPr>
      </w:pPr>
      <w:r w:rsidRPr="00496599">
        <w:rPr>
          <w:rFonts w:ascii="Arial" w:hAnsi="Arial" w:cs="Arial"/>
        </w:rPr>
        <w:t xml:space="preserve">64. </w:t>
      </w:r>
      <w:r w:rsidRPr="00496599">
        <w:rPr>
          <w:rFonts w:ascii="Arial" w:hAnsi="Arial" w:cs="Arial"/>
        </w:rPr>
        <w:tab/>
        <w:t xml:space="preserve">Barcena ML, Christiansen-Mensch C, Aslam M, Haritonow N, Ladilov Y, Regitz-Zagrosek V. Upregulation of Mitochondrial Sirt3 and Alleviation of the Inflammatory Phenotype in Macrophages by Estrogen. </w:t>
      </w:r>
      <w:r w:rsidRPr="00496599">
        <w:rPr>
          <w:rFonts w:ascii="Arial" w:hAnsi="Arial" w:cs="Arial"/>
          <w:i/>
          <w:iCs/>
        </w:rPr>
        <w:t>Cells</w:t>
      </w:r>
      <w:r w:rsidRPr="00496599">
        <w:rPr>
          <w:rFonts w:ascii="Arial" w:hAnsi="Arial" w:cs="Arial"/>
        </w:rPr>
        <w:t>. 2024;13(17):1420. doi:10.3390/cells13171420</w:t>
      </w:r>
    </w:p>
    <w:p w14:paraId="06B7B59D" w14:textId="77777777" w:rsidR="004C0CB8" w:rsidRPr="00496599" w:rsidRDefault="004C0CB8" w:rsidP="004C0CB8">
      <w:pPr>
        <w:pStyle w:val="af5"/>
        <w:rPr>
          <w:rFonts w:ascii="Arial" w:hAnsi="Arial" w:cs="Arial"/>
        </w:rPr>
      </w:pPr>
      <w:r w:rsidRPr="00496599">
        <w:rPr>
          <w:rFonts w:ascii="Arial" w:hAnsi="Arial" w:cs="Arial"/>
        </w:rPr>
        <w:t xml:space="preserve">65. </w:t>
      </w:r>
      <w:r w:rsidRPr="00496599">
        <w:rPr>
          <w:rFonts w:ascii="Arial" w:hAnsi="Arial" w:cs="Arial"/>
        </w:rPr>
        <w:tab/>
        <w:t xml:space="preserve">Bakhshi P, Ho JQ, Zanganeh S. Sex-specific outcomes in cancer therapy: the central role of hormones. </w:t>
      </w:r>
      <w:r w:rsidRPr="00496599">
        <w:rPr>
          <w:rFonts w:ascii="Arial" w:hAnsi="Arial" w:cs="Arial"/>
          <w:i/>
          <w:iCs/>
        </w:rPr>
        <w:t>Frontiers in Medical Technology</w:t>
      </w:r>
      <w:r w:rsidRPr="00496599">
        <w:rPr>
          <w:rFonts w:ascii="Arial" w:hAnsi="Arial" w:cs="Arial"/>
        </w:rPr>
        <w:t>. 2024;6:1320690. doi:10.3389/fmedt.2024.1320690</w:t>
      </w:r>
    </w:p>
    <w:p w14:paraId="50BEFB49" w14:textId="77777777" w:rsidR="004C0CB8" w:rsidRPr="00496599" w:rsidRDefault="004C0CB8" w:rsidP="004C0CB8">
      <w:pPr>
        <w:pStyle w:val="af5"/>
        <w:rPr>
          <w:rFonts w:ascii="Arial" w:hAnsi="Arial" w:cs="Arial"/>
        </w:rPr>
      </w:pPr>
      <w:r w:rsidRPr="00496599">
        <w:rPr>
          <w:rFonts w:ascii="Arial" w:hAnsi="Arial" w:cs="Arial"/>
        </w:rPr>
        <w:t xml:space="preserve">66. </w:t>
      </w:r>
      <w:r w:rsidRPr="00496599">
        <w:rPr>
          <w:rFonts w:ascii="Arial" w:hAnsi="Arial" w:cs="Arial"/>
        </w:rPr>
        <w:tab/>
        <w:t xml:space="preserve">Hreha TN, Collins CA, Daugherty AL, Griffith JM, Hruska KA, Hunstad DA. Androgen-Influenced Polarization of Activin A-Producing Macrophages Accompanies Post-pyelonephritic Renal Scarring. </w:t>
      </w:r>
      <w:r w:rsidRPr="00496599">
        <w:rPr>
          <w:rFonts w:ascii="Arial" w:hAnsi="Arial" w:cs="Arial"/>
          <w:i/>
          <w:iCs/>
        </w:rPr>
        <w:t>Front Immunol</w:t>
      </w:r>
      <w:r w:rsidRPr="00496599">
        <w:rPr>
          <w:rFonts w:ascii="Arial" w:hAnsi="Arial" w:cs="Arial"/>
        </w:rPr>
        <w:t>. 2020;11:1641. doi:10.3389/fimmu.2020.01641</w:t>
      </w:r>
    </w:p>
    <w:p w14:paraId="49BB02A6" w14:textId="77777777" w:rsidR="004C0CB8" w:rsidRPr="00496599" w:rsidRDefault="004C0CB8" w:rsidP="004C0CB8">
      <w:pPr>
        <w:pStyle w:val="af5"/>
        <w:rPr>
          <w:rFonts w:ascii="Arial" w:hAnsi="Arial" w:cs="Arial"/>
        </w:rPr>
      </w:pPr>
      <w:r w:rsidRPr="00496599">
        <w:rPr>
          <w:rFonts w:ascii="Arial" w:hAnsi="Arial" w:cs="Arial"/>
        </w:rPr>
        <w:t xml:space="preserve">67. </w:t>
      </w:r>
      <w:r w:rsidRPr="00496599">
        <w:rPr>
          <w:rFonts w:ascii="Arial" w:hAnsi="Arial" w:cs="Arial"/>
        </w:rPr>
        <w:tab/>
        <w:t xml:space="preserve">Rehman A, Pacher P, Haskó G. Role of Macrophages in the Endocrine System. </w:t>
      </w:r>
      <w:r w:rsidRPr="00496599">
        <w:rPr>
          <w:rFonts w:ascii="Arial" w:hAnsi="Arial" w:cs="Arial"/>
          <w:i/>
          <w:iCs/>
        </w:rPr>
        <w:t>Trends in Endocrinology &amp; Metabolism</w:t>
      </w:r>
      <w:r w:rsidRPr="00496599">
        <w:rPr>
          <w:rFonts w:ascii="Arial" w:hAnsi="Arial" w:cs="Arial"/>
        </w:rPr>
        <w:t>. 2021;32(4):238-256. doi:10.1016/j.tem.2020.12.001</w:t>
      </w:r>
    </w:p>
    <w:p w14:paraId="2661800F" w14:textId="77777777" w:rsidR="004C0CB8" w:rsidRPr="00496599" w:rsidRDefault="004C0CB8" w:rsidP="004C0CB8">
      <w:pPr>
        <w:pStyle w:val="af5"/>
        <w:rPr>
          <w:rFonts w:ascii="Arial" w:hAnsi="Arial" w:cs="Arial"/>
        </w:rPr>
      </w:pPr>
      <w:r w:rsidRPr="00496599">
        <w:rPr>
          <w:rFonts w:ascii="Arial" w:hAnsi="Arial" w:cs="Arial"/>
        </w:rPr>
        <w:t xml:space="preserve">68. </w:t>
      </w:r>
      <w:r w:rsidRPr="00496599">
        <w:rPr>
          <w:rFonts w:ascii="Arial" w:hAnsi="Arial" w:cs="Arial"/>
        </w:rPr>
        <w:tab/>
        <w:t xml:space="preserve">El-Kenawi A, Dominguez-Viqueira W, Liu M, et al. Macrophage-derived cholesterol contributes to therapeutic resistance in prostate cancer. </w:t>
      </w:r>
      <w:r w:rsidRPr="00496599">
        <w:rPr>
          <w:rFonts w:ascii="Arial" w:hAnsi="Arial" w:cs="Arial"/>
          <w:i/>
          <w:iCs/>
        </w:rPr>
        <w:t>Cancer Res</w:t>
      </w:r>
      <w:r w:rsidRPr="00496599">
        <w:rPr>
          <w:rFonts w:ascii="Arial" w:hAnsi="Arial" w:cs="Arial"/>
        </w:rPr>
        <w:t>. 2021;81(21):5477-5490. doi:10.1158/0008-5472.CAN-20-4028</w:t>
      </w:r>
    </w:p>
    <w:p w14:paraId="057A8C8E" w14:textId="77777777" w:rsidR="004C0CB8" w:rsidRPr="00496599" w:rsidRDefault="004C0CB8" w:rsidP="004C0CB8">
      <w:pPr>
        <w:pStyle w:val="af5"/>
        <w:rPr>
          <w:rFonts w:ascii="Arial" w:hAnsi="Arial" w:cs="Arial"/>
        </w:rPr>
      </w:pPr>
      <w:r w:rsidRPr="00496599">
        <w:rPr>
          <w:rFonts w:ascii="Arial" w:hAnsi="Arial" w:cs="Arial"/>
        </w:rPr>
        <w:t xml:space="preserve">69. </w:t>
      </w:r>
      <w:r w:rsidRPr="00496599">
        <w:rPr>
          <w:rFonts w:ascii="Arial" w:hAnsi="Arial" w:cs="Arial"/>
        </w:rPr>
        <w:tab/>
        <w:t xml:space="preserve">Cioni B, Zaalberg A, van Beijnum JR, et al. Androgen receptor signalling in macrophages promotes TREM-1-mediated prostate cancer cell line migration and invasion. </w:t>
      </w:r>
      <w:r w:rsidRPr="00496599">
        <w:rPr>
          <w:rFonts w:ascii="Arial" w:hAnsi="Arial" w:cs="Arial"/>
          <w:i/>
          <w:iCs/>
        </w:rPr>
        <w:t>Nat Commun</w:t>
      </w:r>
      <w:r w:rsidRPr="00496599">
        <w:rPr>
          <w:rFonts w:ascii="Arial" w:hAnsi="Arial" w:cs="Arial"/>
        </w:rPr>
        <w:t>. 2020;11:4498. doi:10.1038/s41467-020-18313-y</w:t>
      </w:r>
    </w:p>
    <w:p w14:paraId="496ED38A" w14:textId="77777777" w:rsidR="004C0CB8" w:rsidRPr="00496599" w:rsidRDefault="004C0CB8" w:rsidP="004C0CB8">
      <w:pPr>
        <w:pStyle w:val="af5"/>
        <w:rPr>
          <w:rFonts w:ascii="Arial" w:hAnsi="Arial" w:cs="Arial"/>
        </w:rPr>
      </w:pPr>
      <w:r w:rsidRPr="00496599">
        <w:rPr>
          <w:rFonts w:ascii="Arial" w:hAnsi="Arial" w:cs="Arial"/>
        </w:rPr>
        <w:t xml:space="preserve">70. </w:t>
      </w:r>
      <w:r w:rsidRPr="00496599">
        <w:rPr>
          <w:rFonts w:ascii="Arial" w:hAnsi="Arial" w:cs="Arial"/>
        </w:rPr>
        <w:tab/>
        <w:t xml:space="preserve">Hreha TN, Collins CA, Cole EB, Jin RJ, Hunstad DA. Androgen exposure impairs neutrophil maturation and function within the infected kidney. </w:t>
      </w:r>
      <w:r w:rsidRPr="00496599">
        <w:rPr>
          <w:rFonts w:ascii="Arial" w:hAnsi="Arial" w:cs="Arial"/>
          <w:i/>
          <w:iCs/>
        </w:rPr>
        <w:t>mBio</w:t>
      </w:r>
      <w:r w:rsidRPr="00496599">
        <w:rPr>
          <w:rFonts w:ascii="Arial" w:hAnsi="Arial" w:cs="Arial"/>
        </w:rPr>
        <w:t>. 15(2):e03170-23. doi:10.1128/mbio.03170-23</w:t>
      </w:r>
    </w:p>
    <w:p w14:paraId="3BB63890" w14:textId="77777777" w:rsidR="004C0CB8" w:rsidRPr="00496599" w:rsidRDefault="004C0CB8" w:rsidP="004C0CB8">
      <w:pPr>
        <w:pStyle w:val="af5"/>
        <w:rPr>
          <w:rFonts w:ascii="Arial" w:hAnsi="Arial" w:cs="Arial"/>
        </w:rPr>
      </w:pPr>
      <w:r w:rsidRPr="00496599">
        <w:rPr>
          <w:rFonts w:ascii="Arial" w:hAnsi="Arial" w:cs="Arial"/>
        </w:rPr>
        <w:t xml:space="preserve">71. </w:t>
      </w:r>
      <w:r w:rsidRPr="00496599">
        <w:rPr>
          <w:rFonts w:ascii="Arial" w:hAnsi="Arial" w:cs="Arial"/>
        </w:rPr>
        <w:tab/>
        <w:t xml:space="preserve">Artham S, Chang CY, McDonnell DP. Eosinophilia in cancer and its regulation by sex hormones. </w:t>
      </w:r>
      <w:r w:rsidRPr="00496599">
        <w:rPr>
          <w:rFonts w:ascii="Arial" w:hAnsi="Arial" w:cs="Arial"/>
          <w:i/>
          <w:iCs/>
        </w:rPr>
        <w:t>Trends Endocrinol Metab</w:t>
      </w:r>
      <w:r w:rsidRPr="00496599">
        <w:rPr>
          <w:rFonts w:ascii="Arial" w:hAnsi="Arial" w:cs="Arial"/>
        </w:rPr>
        <w:t>. 2023;34(1):5-20. doi:10.1016/j.tem.2022.11.002</w:t>
      </w:r>
    </w:p>
    <w:p w14:paraId="58A4C793" w14:textId="77777777" w:rsidR="004C0CB8" w:rsidRPr="00496599" w:rsidRDefault="004C0CB8" w:rsidP="004C0CB8">
      <w:pPr>
        <w:pStyle w:val="af5"/>
        <w:rPr>
          <w:rFonts w:ascii="Arial" w:hAnsi="Arial" w:cs="Arial"/>
        </w:rPr>
      </w:pPr>
      <w:r w:rsidRPr="00496599">
        <w:rPr>
          <w:rFonts w:ascii="Arial" w:hAnsi="Arial" w:cs="Arial"/>
        </w:rPr>
        <w:t xml:space="preserve">72. </w:t>
      </w:r>
      <w:r w:rsidRPr="00496599">
        <w:rPr>
          <w:rFonts w:ascii="Arial" w:hAnsi="Arial" w:cs="Arial"/>
        </w:rPr>
        <w:tab/>
        <w:t xml:space="preserve">Sun A, Luo Y, Xiao W, et al. Androgen Receptor Transcriptionally Inhibits Programmed Death Ligand-1 Expression and Influences Immune Escape in Bladder Cancer. </w:t>
      </w:r>
      <w:r w:rsidRPr="00496599">
        <w:rPr>
          <w:rFonts w:ascii="Arial" w:hAnsi="Arial" w:cs="Arial"/>
          <w:i/>
          <w:iCs/>
        </w:rPr>
        <w:t>Laboratory Investigation</w:t>
      </w:r>
      <w:r w:rsidRPr="00496599">
        <w:rPr>
          <w:rFonts w:ascii="Arial" w:hAnsi="Arial" w:cs="Arial"/>
        </w:rPr>
        <w:t>. 2023;103(7). doi:10.1016/j.labinv.2023.100148</w:t>
      </w:r>
    </w:p>
    <w:p w14:paraId="44893562" w14:textId="77777777" w:rsidR="004C0CB8" w:rsidRPr="00496599" w:rsidRDefault="004C0CB8" w:rsidP="004C0CB8">
      <w:pPr>
        <w:pStyle w:val="af5"/>
        <w:rPr>
          <w:rFonts w:ascii="Arial" w:hAnsi="Arial" w:cs="Arial"/>
        </w:rPr>
      </w:pPr>
      <w:r w:rsidRPr="00496599">
        <w:rPr>
          <w:rFonts w:ascii="Arial" w:hAnsi="Arial" w:cs="Arial"/>
        </w:rPr>
        <w:t xml:space="preserve">73. </w:t>
      </w:r>
      <w:r w:rsidRPr="00496599">
        <w:rPr>
          <w:rFonts w:ascii="Arial" w:hAnsi="Arial" w:cs="Arial"/>
        </w:rPr>
        <w:tab/>
        <w:t xml:space="preserve">Deltourbe L, Lacerda Mariano L, Hreha TN, Hunstad DA, Ingersoll MA. The impact of biological sex on diseases of the urinary tract. </w:t>
      </w:r>
      <w:r w:rsidRPr="00496599">
        <w:rPr>
          <w:rFonts w:ascii="Arial" w:hAnsi="Arial" w:cs="Arial"/>
          <w:i/>
          <w:iCs/>
        </w:rPr>
        <w:t>Mucosal Immunol</w:t>
      </w:r>
      <w:r w:rsidRPr="00496599">
        <w:rPr>
          <w:rFonts w:ascii="Arial" w:hAnsi="Arial" w:cs="Arial"/>
        </w:rPr>
        <w:t>. 2022;15(5):857-866. doi:10.1038/s41385-022-00549-0</w:t>
      </w:r>
    </w:p>
    <w:p w14:paraId="5ED1C86A" w14:textId="77777777" w:rsidR="004C0CB8" w:rsidRPr="00496599" w:rsidRDefault="004C0CB8" w:rsidP="004C0CB8">
      <w:pPr>
        <w:pStyle w:val="af5"/>
        <w:rPr>
          <w:rFonts w:ascii="Arial" w:hAnsi="Arial" w:cs="Arial"/>
        </w:rPr>
      </w:pPr>
      <w:r w:rsidRPr="00496599">
        <w:rPr>
          <w:rFonts w:ascii="Arial" w:hAnsi="Arial" w:cs="Arial"/>
        </w:rPr>
        <w:t xml:space="preserve">74. </w:t>
      </w:r>
      <w:r w:rsidRPr="00496599">
        <w:rPr>
          <w:rFonts w:ascii="Arial" w:hAnsi="Arial" w:cs="Arial"/>
        </w:rPr>
        <w:tab/>
        <w:t xml:space="preserve">Yang C, Jin J, Yang Y, et al. Androgen receptor-mediated CD8+ T cell stemness programs drive sex differences in antitumor immunity. </w:t>
      </w:r>
      <w:r w:rsidRPr="00496599">
        <w:rPr>
          <w:rFonts w:ascii="Arial" w:hAnsi="Arial" w:cs="Arial"/>
          <w:i/>
          <w:iCs/>
        </w:rPr>
        <w:t>Immunity</w:t>
      </w:r>
      <w:r w:rsidRPr="00496599">
        <w:rPr>
          <w:rFonts w:ascii="Arial" w:hAnsi="Arial" w:cs="Arial"/>
        </w:rPr>
        <w:t>. 2022;55(7):1268-1283.e9. doi:10.1016/j.immuni.2022.05.012</w:t>
      </w:r>
    </w:p>
    <w:p w14:paraId="31028637" w14:textId="77777777" w:rsidR="004C0CB8" w:rsidRPr="00496599" w:rsidRDefault="004C0CB8" w:rsidP="004C0CB8">
      <w:pPr>
        <w:pStyle w:val="af5"/>
        <w:rPr>
          <w:rFonts w:ascii="Arial" w:hAnsi="Arial" w:cs="Arial"/>
        </w:rPr>
      </w:pPr>
      <w:r w:rsidRPr="00496599">
        <w:rPr>
          <w:rFonts w:ascii="Arial" w:hAnsi="Arial" w:cs="Arial"/>
        </w:rPr>
        <w:t xml:space="preserve">75. </w:t>
      </w:r>
      <w:r w:rsidRPr="00496599">
        <w:rPr>
          <w:rFonts w:ascii="Arial" w:hAnsi="Arial" w:cs="Arial"/>
        </w:rPr>
        <w:tab/>
        <w:t xml:space="preserve">Androgen Receptor Signaling Reduces Male Antitumor CD8+ T-cell Activity. </w:t>
      </w:r>
      <w:r w:rsidRPr="00496599">
        <w:rPr>
          <w:rFonts w:ascii="Arial" w:hAnsi="Arial" w:cs="Arial"/>
          <w:i/>
          <w:iCs/>
        </w:rPr>
        <w:t>Cancer Discov</w:t>
      </w:r>
      <w:r w:rsidRPr="00496599">
        <w:rPr>
          <w:rFonts w:ascii="Arial" w:hAnsi="Arial" w:cs="Arial"/>
        </w:rPr>
        <w:t>. 2022;12(8):1836. doi:10.1158/2159-8290.CD-RW2022-117</w:t>
      </w:r>
    </w:p>
    <w:p w14:paraId="48E3C18C" w14:textId="77777777" w:rsidR="004C0CB8" w:rsidRPr="00496599" w:rsidRDefault="004C0CB8" w:rsidP="004C0CB8">
      <w:pPr>
        <w:pStyle w:val="af5"/>
        <w:rPr>
          <w:rFonts w:ascii="Arial" w:hAnsi="Arial" w:cs="Arial"/>
        </w:rPr>
      </w:pPr>
      <w:r w:rsidRPr="00496599">
        <w:rPr>
          <w:rFonts w:ascii="Arial" w:hAnsi="Arial" w:cs="Arial"/>
        </w:rPr>
        <w:t xml:space="preserve">76. </w:t>
      </w:r>
      <w:r w:rsidRPr="00496599">
        <w:rPr>
          <w:rFonts w:ascii="Arial" w:hAnsi="Arial" w:cs="Arial"/>
        </w:rPr>
        <w:tab/>
        <w:t xml:space="preserve">Zhang X, Cheng L, Gao C, et al. Androgen Signaling Contributes to Sex Differences in Cancer by Inhibiting NF-κB Activation in T Cells and Suppressing Antitumor Immunity. </w:t>
      </w:r>
      <w:r w:rsidRPr="00496599">
        <w:rPr>
          <w:rFonts w:ascii="Arial" w:hAnsi="Arial" w:cs="Arial"/>
          <w:i/>
          <w:iCs/>
        </w:rPr>
        <w:t>Cancer Research</w:t>
      </w:r>
      <w:r w:rsidRPr="00496599">
        <w:rPr>
          <w:rFonts w:ascii="Arial" w:hAnsi="Arial" w:cs="Arial"/>
        </w:rPr>
        <w:t>. 2023;83(6):906-921. doi:10.1158/0008-5472.CAN-22-2405</w:t>
      </w:r>
    </w:p>
    <w:p w14:paraId="64850255" w14:textId="77777777" w:rsidR="004C0CB8" w:rsidRPr="00496599" w:rsidRDefault="004C0CB8" w:rsidP="004C0CB8">
      <w:pPr>
        <w:pStyle w:val="af5"/>
        <w:rPr>
          <w:rFonts w:ascii="Arial" w:hAnsi="Arial" w:cs="Arial"/>
        </w:rPr>
      </w:pPr>
      <w:r w:rsidRPr="00496599">
        <w:rPr>
          <w:rFonts w:ascii="Arial" w:hAnsi="Arial" w:cs="Arial"/>
        </w:rPr>
        <w:t xml:space="preserve">77. </w:t>
      </w:r>
      <w:r w:rsidRPr="00496599">
        <w:rPr>
          <w:rFonts w:ascii="Arial" w:hAnsi="Arial" w:cs="Arial"/>
        </w:rPr>
        <w:tab/>
        <w:t xml:space="preserve">Pinto JA, Araujo JM, Gómez HL. Sex, immunity, and cancer. </w:t>
      </w:r>
      <w:r w:rsidRPr="00496599">
        <w:rPr>
          <w:rFonts w:ascii="Arial" w:hAnsi="Arial" w:cs="Arial"/>
          <w:i/>
          <w:iCs/>
        </w:rPr>
        <w:t>Biochimica et Biophysica Acta (BBA) - Reviews on Cancer</w:t>
      </w:r>
      <w:r w:rsidRPr="00496599">
        <w:rPr>
          <w:rFonts w:ascii="Arial" w:hAnsi="Arial" w:cs="Arial"/>
        </w:rPr>
        <w:t>. 2022;1877(1):188647. doi:10.1016/j.bbcan.2021.188647</w:t>
      </w:r>
    </w:p>
    <w:p w14:paraId="5DB754FD" w14:textId="77777777" w:rsidR="004C0CB8" w:rsidRPr="00496599" w:rsidRDefault="004C0CB8" w:rsidP="004C0CB8">
      <w:pPr>
        <w:pStyle w:val="af5"/>
        <w:rPr>
          <w:rFonts w:ascii="Arial" w:hAnsi="Arial" w:cs="Arial"/>
        </w:rPr>
      </w:pPr>
      <w:r w:rsidRPr="00496599">
        <w:rPr>
          <w:rFonts w:ascii="Arial" w:hAnsi="Arial" w:cs="Arial"/>
        </w:rPr>
        <w:t xml:space="preserve">78. </w:t>
      </w:r>
      <w:r w:rsidRPr="00496599">
        <w:rPr>
          <w:rFonts w:ascii="Arial" w:hAnsi="Arial" w:cs="Arial"/>
        </w:rPr>
        <w:tab/>
        <w:t xml:space="preserve">Caramia F, Speed TP, Shen H, Haupt Y, Haupt S. Establishing the Link between X-Chromosome Aberrations and TP53 Status, with Breast Cancer Patient Outcomes. </w:t>
      </w:r>
      <w:r w:rsidRPr="00496599">
        <w:rPr>
          <w:rFonts w:ascii="Arial" w:hAnsi="Arial" w:cs="Arial"/>
          <w:i/>
          <w:iCs/>
        </w:rPr>
        <w:t>Cells</w:t>
      </w:r>
      <w:r w:rsidRPr="00496599">
        <w:rPr>
          <w:rFonts w:ascii="Arial" w:hAnsi="Arial" w:cs="Arial"/>
        </w:rPr>
        <w:t>. 2023;12(18):2245. doi:10.3390/cells12182245</w:t>
      </w:r>
    </w:p>
    <w:p w14:paraId="5D444D24" w14:textId="77777777" w:rsidR="004C0CB8" w:rsidRPr="00496599" w:rsidRDefault="004C0CB8" w:rsidP="004C0CB8">
      <w:pPr>
        <w:pStyle w:val="af5"/>
        <w:rPr>
          <w:rFonts w:ascii="Arial" w:hAnsi="Arial" w:cs="Arial"/>
        </w:rPr>
      </w:pPr>
      <w:r w:rsidRPr="00496599">
        <w:rPr>
          <w:rFonts w:ascii="Arial" w:hAnsi="Arial" w:cs="Arial"/>
        </w:rPr>
        <w:t xml:space="preserve">79. </w:t>
      </w:r>
      <w:r w:rsidRPr="00496599">
        <w:rPr>
          <w:rFonts w:ascii="Arial" w:hAnsi="Arial" w:cs="Arial"/>
        </w:rPr>
        <w:tab/>
        <w:t xml:space="preserve">Wang D, Tang L, Wu Y, et al. Abnormal X chromosome inactivation and tumor development. </w:t>
      </w:r>
      <w:r w:rsidRPr="00496599">
        <w:rPr>
          <w:rFonts w:ascii="Arial" w:hAnsi="Arial" w:cs="Arial"/>
          <w:i/>
          <w:iCs/>
        </w:rPr>
        <w:t>Cell Mol Life Sci</w:t>
      </w:r>
      <w:r w:rsidRPr="00496599">
        <w:rPr>
          <w:rFonts w:ascii="Arial" w:hAnsi="Arial" w:cs="Arial"/>
        </w:rPr>
        <w:t>. 2020;77(15):2949-2958. doi:10.1007/s00018-020-03469-z</w:t>
      </w:r>
    </w:p>
    <w:p w14:paraId="2050591D" w14:textId="77777777" w:rsidR="004C0CB8" w:rsidRPr="00496599" w:rsidRDefault="004C0CB8" w:rsidP="004C0CB8">
      <w:pPr>
        <w:pStyle w:val="af5"/>
        <w:rPr>
          <w:rFonts w:ascii="Arial" w:hAnsi="Arial" w:cs="Arial"/>
        </w:rPr>
      </w:pPr>
      <w:r w:rsidRPr="00496599">
        <w:rPr>
          <w:rFonts w:ascii="Arial" w:hAnsi="Arial" w:cs="Arial"/>
        </w:rPr>
        <w:t xml:space="preserve">80. </w:t>
      </w:r>
      <w:r w:rsidRPr="00496599">
        <w:rPr>
          <w:rFonts w:ascii="Arial" w:hAnsi="Arial" w:cs="Arial"/>
        </w:rPr>
        <w:tab/>
        <w:t xml:space="preserve">Dunford A, Weinstock DM, Savova V, et al. Tumor suppressor genes that escape from X-inactivation contribute to cancer sex bias. </w:t>
      </w:r>
      <w:r w:rsidRPr="00496599">
        <w:rPr>
          <w:rFonts w:ascii="Arial" w:hAnsi="Arial" w:cs="Arial"/>
          <w:i/>
          <w:iCs/>
        </w:rPr>
        <w:t>Nat Genet</w:t>
      </w:r>
      <w:r w:rsidRPr="00496599">
        <w:rPr>
          <w:rFonts w:ascii="Arial" w:hAnsi="Arial" w:cs="Arial"/>
        </w:rPr>
        <w:t>. 2017;49(1):10-16. doi:10.1038/ng.3726</w:t>
      </w:r>
    </w:p>
    <w:p w14:paraId="45776AC0" w14:textId="77777777" w:rsidR="004C0CB8" w:rsidRPr="00496599" w:rsidRDefault="004C0CB8" w:rsidP="004C0CB8">
      <w:pPr>
        <w:pStyle w:val="af5"/>
        <w:rPr>
          <w:rFonts w:ascii="Arial" w:hAnsi="Arial" w:cs="Arial"/>
        </w:rPr>
      </w:pPr>
      <w:r w:rsidRPr="00496599">
        <w:rPr>
          <w:rFonts w:ascii="Arial" w:hAnsi="Arial" w:cs="Arial"/>
        </w:rPr>
        <w:t xml:space="preserve">81. </w:t>
      </w:r>
      <w:r w:rsidRPr="00496599">
        <w:rPr>
          <w:rFonts w:ascii="Arial" w:hAnsi="Arial" w:cs="Arial"/>
        </w:rPr>
        <w:tab/>
        <w:t xml:space="preserve">Cáceres A, Jene A, Esko T, Pérez-Jurado LA, González JR. Extreme Downregulation of Chromosome Y and Cancer Risk in Men. </w:t>
      </w:r>
      <w:r w:rsidRPr="00496599">
        <w:rPr>
          <w:rFonts w:ascii="Arial" w:hAnsi="Arial" w:cs="Arial"/>
          <w:i/>
          <w:iCs/>
        </w:rPr>
        <w:t>J Natl Cancer Inst</w:t>
      </w:r>
      <w:r w:rsidRPr="00496599">
        <w:rPr>
          <w:rFonts w:ascii="Arial" w:hAnsi="Arial" w:cs="Arial"/>
        </w:rPr>
        <w:t>. 2020;112(9):913-920. doi:10.1093/jnci/djz232</w:t>
      </w:r>
    </w:p>
    <w:p w14:paraId="114730F4" w14:textId="77777777" w:rsidR="004C0CB8" w:rsidRPr="00496599" w:rsidRDefault="004C0CB8" w:rsidP="004C0CB8">
      <w:pPr>
        <w:pStyle w:val="af5"/>
        <w:rPr>
          <w:rFonts w:ascii="Arial" w:hAnsi="Arial" w:cs="Arial"/>
        </w:rPr>
      </w:pPr>
      <w:r w:rsidRPr="00496599">
        <w:rPr>
          <w:rFonts w:ascii="Arial" w:hAnsi="Arial" w:cs="Arial"/>
        </w:rPr>
        <w:t xml:space="preserve">82. </w:t>
      </w:r>
      <w:r w:rsidRPr="00496599">
        <w:rPr>
          <w:rFonts w:ascii="Arial" w:hAnsi="Arial" w:cs="Arial"/>
        </w:rPr>
        <w:tab/>
        <w:t xml:space="preserve">Li X, Zhang Y, Zheng L, Liu M, Chen CD, Jiang H. UTX is an escape from X-inactivation tumor-suppressor in B cell lymphoma. </w:t>
      </w:r>
      <w:r w:rsidRPr="00496599">
        <w:rPr>
          <w:rFonts w:ascii="Arial" w:hAnsi="Arial" w:cs="Arial"/>
          <w:i/>
          <w:iCs/>
        </w:rPr>
        <w:t>Nat Commun</w:t>
      </w:r>
      <w:r w:rsidRPr="00496599">
        <w:rPr>
          <w:rFonts w:ascii="Arial" w:hAnsi="Arial" w:cs="Arial"/>
        </w:rPr>
        <w:t>. 2018;9:2720. doi:10.1038/s41467-018-05084-w</w:t>
      </w:r>
    </w:p>
    <w:p w14:paraId="732DB503" w14:textId="77777777" w:rsidR="004C0CB8" w:rsidRPr="00496599" w:rsidRDefault="004C0CB8" w:rsidP="004C0CB8">
      <w:pPr>
        <w:pStyle w:val="af5"/>
        <w:rPr>
          <w:rFonts w:ascii="Arial" w:hAnsi="Arial" w:cs="Arial"/>
        </w:rPr>
      </w:pPr>
      <w:r w:rsidRPr="00496599">
        <w:rPr>
          <w:rFonts w:ascii="Arial" w:hAnsi="Arial" w:cs="Arial"/>
        </w:rPr>
        <w:t xml:space="preserve">83. </w:t>
      </w:r>
      <w:r w:rsidRPr="00496599">
        <w:rPr>
          <w:rFonts w:ascii="Arial" w:hAnsi="Arial" w:cs="Arial"/>
        </w:rPr>
        <w:tab/>
        <w:t xml:space="preserve">Bruhn-Olszewska B, Markljung E, Rychlicka-Buniowska E, Sarkisyan D, Filipowicz N, Dumanski JP. The effects of loss of Y chromosome on male health. </w:t>
      </w:r>
      <w:r w:rsidRPr="00496599">
        <w:rPr>
          <w:rFonts w:ascii="Arial" w:hAnsi="Arial" w:cs="Arial"/>
          <w:i/>
          <w:iCs/>
        </w:rPr>
        <w:t>Nat Rev Genet</w:t>
      </w:r>
      <w:r w:rsidRPr="00496599">
        <w:rPr>
          <w:rFonts w:ascii="Arial" w:hAnsi="Arial" w:cs="Arial"/>
        </w:rPr>
        <w:t>. 2025;26(5):320-335. doi:10.1038/s41576-024-00805-y</w:t>
      </w:r>
    </w:p>
    <w:p w14:paraId="3B863305" w14:textId="77777777" w:rsidR="004C0CB8" w:rsidRPr="00496599" w:rsidRDefault="004C0CB8" w:rsidP="004C0CB8">
      <w:pPr>
        <w:pStyle w:val="af5"/>
        <w:rPr>
          <w:rFonts w:ascii="Arial" w:hAnsi="Arial" w:cs="Arial"/>
        </w:rPr>
      </w:pPr>
      <w:r w:rsidRPr="00496599">
        <w:rPr>
          <w:rFonts w:ascii="Arial" w:hAnsi="Arial" w:cs="Arial"/>
        </w:rPr>
        <w:t xml:space="preserve">84. </w:t>
      </w:r>
      <w:r w:rsidRPr="00496599">
        <w:rPr>
          <w:rFonts w:ascii="Arial" w:hAnsi="Arial" w:cs="Arial"/>
        </w:rPr>
        <w:tab/>
        <w:t xml:space="preserve">Loftfield E, Zhou W, Yeager M, Chanock SJ, Freedman ND, Machiela MJ. Mosaic Y loss is moderately associated with solid tumor risk. </w:t>
      </w:r>
      <w:r w:rsidRPr="00496599">
        <w:rPr>
          <w:rFonts w:ascii="Arial" w:hAnsi="Arial" w:cs="Arial"/>
          <w:i/>
          <w:iCs/>
        </w:rPr>
        <w:t>Cancer Res</w:t>
      </w:r>
      <w:r w:rsidRPr="00496599">
        <w:rPr>
          <w:rFonts w:ascii="Arial" w:hAnsi="Arial" w:cs="Arial"/>
        </w:rPr>
        <w:t>. 2019;79(3):461-466. doi:10.1158/0008-5472.CAN-18-2566</w:t>
      </w:r>
    </w:p>
    <w:p w14:paraId="26601545" w14:textId="77777777" w:rsidR="004C0CB8" w:rsidRPr="00496599" w:rsidRDefault="004C0CB8" w:rsidP="004C0CB8">
      <w:pPr>
        <w:pStyle w:val="af5"/>
        <w:rPr>
          <w:rFonts w:ascii="Arial" w:hAnsi="Arial" w:cs="Arial"/>
        </w:rPr>
      </w:pPr>
      <w:r w:rsidRPr="00496599">
        <w:rPr>
          <w:rFonts w:ascii="Arial" w:hAnsi="Arial" w:cs="Arial"/>
        </w:rPr>
        <w:t xml:space="preserve">85. </w:t>
      </w:r>
      <w:r w:rsidRPr="00496599">
        <w:rPr>
          <w:rFonts w:ascii="Arial" w:hAnsi="Arial" w:cs="Arial"/>
        </w:rPr>
        <w:tab/>
        <w:t xml:space="preserve">Qin N, Li N, Wang C, et al. Association of Mosaic Loss of Chromosome Y with Lung Cancer Risk and Prognosis in a Chinese Population. </w:t>
      </w:r>
      <w:r w:rsidRPr="00496599">
        <w:rPr>
          <w:rFonts w:ascii="Arial" w:hAnsi="Arial" w:cs="Arial"/>
          <w:i/>
          <w:iCs/>
        </w:rPr>
        <w:t>Journal of Thoracic Oncology</w:t>
      </w:r>
      <w:r w:rsidRPr="00496599">
        <w:rPr>
          <w:rFonts w:ascii="Arial" w:hAnsi="Arial" w:cs="Arial"/>
        </w:rPr>
        <w:t>. 2019;14(1):37-44. doi:10.1016/j.jtho.2018.09.013</w:t>
      </w:r>
    </w:p>
    <w:p w14:paraId="4F1CB25C" w14:textId="77777777" w:rsidR="004C0CB8" w:rsidRPr="00496599" w:rsidRDefault="004C0CB8" w:rsidP="004C0CB8">
      <w:pPr>
        <w:pStyle w:val="af5"/>
        <w:rPr>
          <w:rFonts w:ascii="Arial" w:hAnsi="Arial" w:cs="Arial"/>
        </w:rPr>
      </w:pPr>
      <w:r w:rsidRPr="00496599">
        <w:rPr>
          <w:rFonts w:ascii="Arial" w:hAnsi="Arial" w:cs="Arial"/>
        </w:rPr>
        <w:t xml:space="preserve">86. </w:t>
      </w:r>
      <w:r w:rsidRPr="00496599">
        <w:rPr>
          <w:rFonts w:ascii="Arial" w:hAnsi="Arial" w:cs="Arial"/>
        </w:rPr>
        <w:tab/>
        <w:t xml:space="preserve">Wright DJ, Day FR, Kerrison ND, et al. Genetic variants associated with mosaic Y chromosome loss highlight cell cycle genes and overlap with cancer susceptibility. </w:t>
      </w:r>
      <w:r w:rsidRPr="00496599">
        <w:rPr>
          <w:rFonts w:ascii="Arial" w:hAnsi="Arial" w:cs="Arial"/>
          <w:i/>
          <w:iCs/>
        </w:rPr>
        <w:t>Nat Genet</w:t>
      </w:r>
      <w:r w:rsidRPr="00496599">
        <w:rPr>
          <w:rFonts w:ascii="Arial" w:hAnsi="Arial" w:cs="Arial"/>
        </w:rPr>
        <w:t>. 2017;49(5):674-679. doi:10.1038/ng.3821</w:t>
      </w:r>
    </w:p>
    <w:p w14:paraId="1AF35967" w14:textId="77777777" w:rsidR="004C0CB8" w:rsidRPr="00496599" w:rsidRDefault="004C0CB8" w:rsidP="004C0CB8">
      <w:pPr>
        <w:pStyle w:val="af5"/>
        <w:rPr>
          <w:rFonts w:ascii="Arial" w:hAnsi="Arial" w:cs="Arial"/>
        </w:rPr>
      </w:pPr>
      <w:r w:rsidRPr="00496599">
        <w:rPr>
          <w:rFonts w:ascii="Arial" w:hAnsi="Arial" w:cs="Arial"/>
        </w:rPr>
        <w:t xml:space="preserve">87. </w:t>
      </w:r>
      <w:r w:rsidRPr="00496599">
        <w:rPr>
          <w:rFonts w:ascii="Arial" w:hAnsi="Arial" w:cs="Arial"/>
        </w:rPr>
        <w:tab/>
        <w:t xml:space="preserve">Köferle A, Schlattl A, Hörmann A, et al. Interrogation of cancer gene dependencies reveals paralog interactions of autosome and sex chromosome-encoded genes. </w:t>
      </w:r>
      <w:r w:rsidRPr="00496599">
        <w:rPr>
          <w:rFonts w:ascii="Arial" w:hAnsi="Arial" w:cs="Arial"/>
          <w:i/>
          <w:iCs/>
        </w:rPr>
        <w:t>Cell Reports</w:t>
      </w:r>
      <w:r w:rsidRPr="00496599">
        <w:rPr>
          <w:rFonts w:ascii="Arial" w:hAnsi="Arial" w:cs="Arial"/>
        </w:rPr>
        <w:t>. 2022;39(2). doi:10.1016/j.celrep.2022.110636</w:t>
      </w:r>
    </w:p>
    <w:p w14:paraId="04B98011" w14:textId="77777777" w:rsidR="004C0CB8" w:rsidRPr="00496599" w:rsidRDefault="004C0CB8" w:rsidP="004C0CB8">
      <w:pPr>
        <w:pStyle w:val="af5"/>
        <w:rPr>
          <w:rFonts w:ascii="Arial" w:hAnsi="Arial" w:cs="Arial"/>
        </w:rPr>
      </w:pPr>
      <w:r w:rsidRPr="00496599">
        <w:rPr>
          <w:rFonts w:ascii="Arial" w:hAnsi="Arial" w:cs="Arial"/>
        </w:rPr>
        <w:t xml:space="preserve">88. </w:t>
      </w:r>
      <w:r w:rsidRPr="00496599">
        <w:rPr>
          <w:rFonts w:ascii="Arial" w:hAnsi="Arial" w:cs="Arial"/>
        </w:rPr>
        <w:tab/>
        <w:t xml:space="preserve">Maan AA, Eales J, Akbarov A, et al. The Y chromosome: a blueprint for men’s health? </w:t>
      </w:r>
      <w:r w:rsidRPr="00496599">
        <w:rPr>
          <w:rFonts w:ascii="Arial" w:hAnsi="Arial" w:cs="Arial"/>
          <w:i/>
          <w:iCs/>
        </w:rPr>
        <w:t>Eur J Hum Genet</w:t>
      </w:r>
      <w:r w:rsidRPr="00496599">
        <w:rPr>
          <w:rFonts w:ascii="Arial" w:hAnsi="Arial" w:cs="Arial"/>
        </w:rPr>
        <w:t>. 2017;25(11):1181-1188. doi:10.1038/ejhg.2017.128</w:t>
      </w:r>
    </w:p>
    <w:p w14:paraId="5B72AFC4" w14:textId="77777777" w:rsidR="004C0CB8" w:rsidRPr="00496599" w:rsidRDefault="004C0CB8" w:rsidP="004C0CB8">
      <w:pPr>
        <w:pStyle w:val="af5"/>
        <w:rPr>
          <w:rFonts w:ascii="Arial" w:hAnsi="Arial" w:cs="Arial"/>
        </w:rPr>
      </w:pPr>
      <w:r w:rsidRPr="00496599">
        <w:rPr>
          <w:rFonts w:ascii="Arial" w:hAnsi="Arial" w:cs="Arial"/>
        </w:rPr>
        <w:t xml:space="preserve">89. </w:t>
      </w:r>
      <w:r w:rsidRPr="00496599">
        <w:rPr>
          <w:rFonts w:ascii="Arial" w:hAnsi="Arial" w:cs="Arial"/>
        </w:rPr>
        <w:tab/>
        <w:t xml:space="preserve">Y Chromosome Loss Drives Bladder Cancer Aggressiveness and Immune Evasion. </w:t>
      </w:r>
      <w:r w:rsidRPr="00496599">
        <w:rPr>
          <w:rFonts w:ascii="Arial" w:hAnsi="Arial" w:cs="Arial"/>
          <w:i/>
          <w:iCs/>
        </w:rPr>
        <w:t>Cancer Discov</w:t>
      </w:r>
      <w:r w:rsidRPr="00496599">
        <w:rPr>
          <w:rFonts w:ascii="Arial" w:hAnsi="Arial" w:cs="Arial"/>
        </w:rPr>
        <w:t>. 2023;13(8):1761. doi:10.1158/2159-8290.CD-RW2023-102</w:t>
      </w:r>
    </w:p>
    <w:p w14:paraId="59CDD6C1" w14:textId="77777777" w:rsidR="004C0CB8" w:rsidRPr="00496599" w:rsidRDefault="004C0CB8" w:rsidP="004C0CB8">
      <w:pPr>
        <w:pStyle w:val="af5"/>
        <w:rPr>
          <w:rFonts w:ascii="Arial" w:hAnsi="Arial" w:cs="Arial"/>
        </w:rPr>
      </w:pPr>
      <w:r w:rsidRPr="00496599">
        <w:rPr>
          <w:rFonts w:ascii="Arial" w:hAnsi="Arial" w:cs="Arial"/>
        </w:rPr>
        <w:t xml:space="preserve">90. </w:t>
      </w:r>
      <w:r w:rsidRPr="00496599">
        <w:rPr>
          <w:rFonts w:ascii="Arial" w:hAnsi="Arial" w:cs="Arial"/>
        </w:rPr>
        <w:tab/>
        <w:t xml:space="preserve">Li J, Lan Z, Liao W, et al. Histone demethylase KDM5D upregulation drives sex differences in colon cancer. </w:t>
      </w:r>
      <w:r w:rsidRPr="00496599">
        <w:rPr>
          <w:rFonts w:ascii="Arial" w:hAnsi="Arial" w:cs="Arial"/>
          <w:i/>
          <w:iCs/>
        </w:rPr>
        <w:t>Nature</w:t>
      </w:r>
      <w:r w:rsidRPr="00496599">
        <w:rPr>
          <w:rFonts w:ascii="Arial" w:hAnsi="Arial" w:cs="Arial"/>
        </w:rPr>
        <w:t>. 2023;619(7970):632-639. doi:10.1038/s41586-023-06254-7</w:t>
      </w:r>
    </w:p>
    <w:p w14:paraId="48B4A12D" w14:textId="77777777" w:rsidR="004C0CB8" w:rsidRPr="00496599" w:rsidRDefault="004C0CB8" w:rsidP="004C0CB8">
      <w:pPr>
        <w:pStyle w:val="af5"/>
        <w:rPr>
          <w:rFonts w:ascii="Arial" w:hAnsi="Arial" w:cs="Arial"/>
        </w:rPr>
      </w:pPr>
      <w:r w:rsidRPr="00496599">
        <w:rPr>
          <w:rFonts w:ascii="Arial" w:hAnsi="Arial" w:cs="Arial"/>
        </w:rPr>
        <w:t xml:space="preserve">91. </w:t>
      </w:r>
      <w:r w:rsidRPr="00496599">
        <w:rPr>
          <w:rFonts w:ascii="Arial" w:hAnsi="Arial" w:cs="Arial"/>
        </w:rPr>
        <w:tab/>
        <w:t xml:space="preserve">Liu F, Yuan JH, Huang JF, et al. Long noncoding RNA FTX inhibits hepatocellular carcinoma proliferation and metastasis by binding MCM2 and miR-374a. </w:t>
      </w:r>
      <w:r w:rsidRPr="00496599">
        <w:rPr>
          <w:rFonts w:ascii="Arial" w:hAnsi="Arial" w:cs="Arial"/>
          <w:i/>
          <w:iCs/>
        </w:rPr>
        <w:t>Oncogene</w:t>
      </w:r>
      <w:r w:rsidRPr="00496599">
        <w:rPr>
          <w:rFonts w:ascii="Arial" w:hAnsi="Arial" w:cs="Arial"/>
        </w:rPr>
        <w:t>. 2016;35(41):5422-5434. doi:10.1038/onc.2016.80</w:t>
      </w:r>
    </w:p>
    <w:p w14:paraId="549806E0" w14:textId="77777777" w:rsidR="004C0CB8" w:rsidRPr="00496599" w:rsidRDefault="004C0CB8" w:rsidP="004C0CB8">
      <w:pPr>
        <w:pStyle w:val="af5"/>
        <w:rPr>
          <w:rFonts w:ascii="Arial" w:hAnsi="Arial" w:cs="Arial"/>
        </w:rPr>
      </w:pPr>
      <w:r w:rsidRPr="00496599">
        <w:rPr>
          <w:rFonts w:ascii="Arial" w:hAnsi="Arial" w:cs="Arial"/>
        </w:rPr>
        <w:t xml:space="preserve">92. </w:t>
      </w:r>
      <w:r w:rsidRPr="00496599">
        <w:rPr>
          <w:rFonts w:ascii="Arial" w:hAnsi="Arial" w:cs="Arial"/>
        </w:rPr>
        <w:tab/>
        <w:t xml:space="preserve">Liu F, Yuan JH, Huang JF, et al. Long noncoding RNA FTX inhibits hepatocellular carcinoma proliferation and metastasis by binding MCM2 and miR-374a. </w:t>
      </w:r>
      <w:r w:rsidRPr="00496599">
        <w:rPr>
          <w:rFonts w:ascii="Arial" w:hAnsi="Arial" w:cs="Arial"/>
          <w:i/>
          <w:iCs/>
        </w:rPr>
        <w:t>Oncogene</w:t>
      </w:r>
      <w:r w:rsidRPr="00496599">
        <w:rPr>
          <w:rFonts w:ascii="Arial" w:hAnsi="Arial" w:cs="Arial"/>
        </w:rPr>
        <w:t>. 2016;35(41):5422-5434. doi:10.1038/onc.2016.80</w:t>
      </w:r>
    </w:p>
    <w:p w14:paraId="674C9CCF" w14:textId="77777777" w:rsidR="004C0CB8" w:rsidRPr="00496599" w:rsidRDefault="004C0CB8" w:rsidP="004C0CB8">
      <w:pPr>
        <w:pStyle w:val="af5"/>
        <w:rPr>
          <w:rFonts w:ascii="Arial" w:hAnsi="Arial" w:cs="Arial"/>
        </w:rPr>
      </w:pPr>
      <w:r w:rsidRPr="00496599">
        <w:rPr>
          <w:rFonts w:ascii="Arial" w:hAnsi="Arial" w:cs="Arial"/>
        </w:rPr>
        <w:t xml:space="preserve">93. </w:t>
      </w:r>
      <w:r w:rsidRPr="00496599">
        <w:rPr>
          <w:rFonts w:ascii="Arial" w:hAnsi="Arial" w:cs="Arial"/>
        </w:rPr>
        <w:tab/>
        <w:t xml:space="preserve">Huang C, Azizi P, Vazirzadeh M, et al. Non-coding RNAs/DNMT3B axis in human cancers: from pathogenesis to clinical significance. </w:t>
      </w:r>
      <w:r w:rsidRPr="00496599">
        <w:rPr>
          <w:rFonts w:ascii="Arial" w:hAnsi="Arial" w:cs="Arial"/>
          <w:i/>
          <w:iCs/>
        </w:rPr>
        <w:t>J Transl Med</w:t>
      </w:r>
      <w:r w:rsidRPr="00496599">
        <w:rPr>
          <w:rFonts w:ascii="Arial" w:hAnsi="Arial" w:cs="Arial"/>
        </w:rPr>
        <w:t>. 2023;21:621. doi:10.1186/s12967-023-04510-y</w:t>
      </w:r>
    </w:p>
    <w:p w14:paraId="01289E73" w14:textId="77777777" w:rsidR="004C0CB8" w:rsidRPr="00496599" w:rsidRDefault="004C0CB8" w:rsidP="004C0CB8">
      <w:pPr>
        <w:pStyle w:val="af5"/>
        <w:rPr>
          <w:rFonts w:ascii="Arial" w:hAnsi="Arial" w:cs="Arial"/>
        </w:rPr>
      </w:pPr>
      <w:r w:rsidRPr="00496599">
        <w:rPr>
          <w:rFonts w:ascii="Arial" w:hAnsi="Arial" w:cs="Arial"/>
        </w:rPr>
        <w:t xml:space="preserve">94. </w:t>
      </w:r>
      <w:r w:rsidRPr="00496599">
        <w:rPr>
          <w:rFonts w:ascii="Arial" w:hAnsi="Arial" w:cs="Arial"/>
        </w:rPr>
        <w:tab/>
        <w:t xml:space="preserve">Hua JT, Chen S, He HH. Landscape of Noncoding RNA in Prostate Cancer. </w:t>
      </w:r>
      <w:r w:rsidRPr="00496599">
        <w:rPr>
          <w:rFonts w:ascii="Arial" w:hAnsi="Arial" w:cs="Arial"/>
          <w:i/>
          <w:iCs/>
        </w:rPr>
        <w:t>Trends in Genetics</w:t>
      </w:r>
      <w:r w:rsidRPr="00496599">
        <w:rPr>
          <w:rFonts w:ascii="Arial" w:hAnsi="Arial" w:cs="Arial"/>
        </w:rPr>
        <w:t>. 2019;35(11):840-851. doi:10.1016/j.tig.2019.08.004</w:t>
      </w:r>
    </w:p>
    <w:p w14:paraId="0E534ED0" w14:textId="77777777" w:rsidR="004C0CB8" w:rsidRPr="00496599" w:rsidRDefault="004C0CB8" w:rsidP="004C0CB8">
      <w:pPr>
        <w:pStyle w:val="af5"/>
        <w:rPr>
          <w:rFonts w:ascii="Arial" w:hAnsi="Arial" w:cs="Arial"/>
        </w:rPr>
      </w:pPr>
      <w:r w:rsidRPr="00496599">
        <w:rPr>
          <w:rFonts w:ascii="Arial" w:hAnsi="Arial" w:cs="Arial"/>
        </w:rPr>
        <w:t xml:space="preserve">95. </w:t>
      </w:r>
      <w:r w:rsidRPr="00496599">
        <w:rPr>
          <w:rFonts w:ascii="Arial" w:hAnsi="Arial" w:cs="Arial"/>
        </w:rPr>
        <w:tab/>
        <w:t xml:space="preserve">Zhu J, Li Q, Wu Z, Xu W, Jiang R. Circular RNA-mediated miRNA sponge &amp; RNA binding protein in biological modulation of breast cancer. </w:t>
      </w:r>
      <w:r w:rsidRPr="00496599">
        <w:rPr>
          <w:rFonts w:ascii="Arial" w:hAnsi="Arial" w:cs="Arial"/>
          <w:i/>
          <w:iCs/>
        </w:rPr>
        <w:t>Noncoding RNA Res</w:t>
      </w:r>
      <w:r w:rsidRPr="00496599">
        <w:rPr>
          <w:rFonts w:ascii="Arial" w:hAnsi="Arial" w:cs="Arial"/>
        </w:rPr>
        <w:t>. 2024;9(1):262-276. doi:10.1016/j.ncrna.2023.12.005</w:t>
      </w:r>
    </w:p>
    <w:p w14:paraId="2D033B69" w14:textId="77777777" w:rsidR="004C0CB8" w:rsidRPr="00496599" w:rsidRDefault="004C0CB8" w:rsidP="004C0CB8">
      <w:pPr>
        <w:pStyle w:val="af5"/>
        <w:rPr>
          <w:rFonts w:ascii="Arial" w:hAnsi="Arial" w:cs="Arial"/>
        </w:rPr>
      </w:pPr>
      <w:r w:rsidRPr="00496599">
        <w:rPr>
          <w:rFonts w:ascii="Arial" w:hAnsi="Arial" w:cs="Arial"/>
        </w:rPr>
        <w:t xml:space="preserve">96. </w:t>
      </w:r>
      <w:r w:rsidRPr="00496599">
        <w:rPr>
          <w:rFonts w:ascii="Arial" w:hAnsi="Arial" w:cs="Arial"/>
        </w:rPr>
        <w:tab/>
        <w:t xml:space="preserve">Fan YJ, Ding Z, Zhang Y, et al. Sex-lethal regulates back-splicing and generation of the sex-differentially expressed circular RNAs. </w:t>
      </w:r>
      <w:r w:rsidRPr="00496599">
        <w:rPr>
          <w:rFonts w:ascii="Arial" w:hAnsi="Arial" w:cs="Arial"/>
          <w:i/>
          <w:iCs/>
        </w:rPr>
        <w:t>Nucleic Acids Res</w:t>
      </w:r>
      <w:r w:rsidRPr="00496599">
        <w:rPr>
          <w:rFonts w:ascii="Arial" w:hAnsi="Arial" w:cs="Arial"/>
        </w:rPr>
        <w:t>. 2023;51(10):5228-5241. doi:10.1093/nar/gkad280</w:t>
      </w:r>
    </w:p>
    <w:p w14:paraId="700AF2D0" w14:textId="77777777" w:rsidR="004C0CB8" w:rsidRPr="00496599" w:rsidRDefault="004C0CB8" w:rsidP="004C0CB8">
      <w:pPr>
        <w:pStyle w:val="af5"/>
        <w:rPr>
          <w:rFonts w:ascii="Arial" w:hAnsi="Arial" w:cs="Arial"/>
        </w:rPr>
      </w:pPr>
      <w:r w:rsidRPr="00496599">
        <w:rPr>
          <w:rFonts w:ascii="Arial" w:hAnsi="Arial" w:cs="Arial"/>
        </w:rPr>
        <w:t xml:space="preserve">97. </w:t>
      </w:r>
      <w:r w:rsidRPr="00496599">
        <w:rPr>
          <w:rFonts w:ascii="Arial" w:hAnsi="Arial" w:cs="Arial"/>
        </w:rPr>
        <w:tab/>
        <w:t xml:space="preserve">Liu S, Lai W, Shi Y, et al. Annotation and cluster analysis of long noncoding RNA linked to male sex and estrogen in cancers. </w:t>
      </w:r>
      <w:r w:rsidRPr="00496599">
        <w:rPr>
          <w:rFonts w:ascii="Arial" w:hAnsi="Arial" w:cs="Arial"/>
          <w:i/>
          <w:iCs/>
        </w:rPr>
        <w:t>NPJ Precis Oncol</w:t>
      </w:r>
      <w:r w:rsidRPr="00496599">
        <w:rPr>
          <w:rFonts w:ascii="Arial" w:hAnsi="Arial" w:cs="Arial"/>
        </w:rPr>
        <w:t>. 2020;4:5. doi:10.1038/s41698-020-0110-5</w:t>
      </w:r>
    </w:p>
    <w:p w14:paraId="6F11F894" w14:textId="77777777" w:rsidR="004C0CB8" w:rsidRPr="00496599" w:rsidRDefault="004C0CB8" w:rsidP="004C0CB8">
      <w:pPr>
        <w:pStyle w:val="af5"/>
        <w:rPr>
          <w:rFonts w:ascii="Arial" w:hAnsi="Arial" w:cs="Arial"/>
        </w:rPr>
      </w:pPr>
      <w:r w:rsidRPr="00496599">
        <w:rPr>
          <w:rFonts w:ascii="Arial" w:hAnsi="Arial" w:cs="Arial"/>
        </w:rPr>
        <w:t xml:space="preserve">98. </w:t>
      </w:r>
      <w:r w:rsidRPr="00496599">
        <w:rPr>
          <w:rFonts w:ascii="Arial" w:hAnsi="Arial" w:cs="Arial"/>
        </w:rPr>
        <w:tab/>
        <w:t xml:space="preserve">Li J, Ming Z, Yang L, Wang T, Liu G, Ma Q. Long noncoding RNA XIST: Mechanisms for X chromosome inactivation, roles in sex-biased diseases, and therapeutic opportunities. </w:t>
      </w:r>
      <w:r w:rsidRPr="00496599">
        <w:rPr>
          <w:rFonts w:ascii="Arial" w:hAnsi="Arial" w:cs="Arial"/>
          <w:i/>
          <w:iCs/>
        </w:rPr>
        <w:t>Genes Dis</w:t>
      </w:r>
      <w:r w:rsidRPr="00496599">
        <w:rPr>
          <w:rFonts w:ascii="Arial" w:hAnsi="Arial" w:cs="Arial"/>
        </w:rPr>
        <w:t>. 2022;9(6):1478-1492. doi:10.1016/j.gendis.2022.04.007</w:t>
      </w:r>
    </w:p>
    <w:p w14:paraId="1F7A344A" w14:textId="77777777" w:rsidR="004C0CB8" w:rsidRPr="00496599" w:rsidRDefault="004C0CB8" w:rsidP="004C0CB8">
      <w:pPr>
        <w:pStyle w:val="af5"/>
        <w:rPr>
          <w:rFonts w:ascii="Arial" w:hAnsi="Arial" w:cs="Arial"/>
        </w:rPr>
      </w:pPr>
      <w:r w:rsidRPr="00496599">
        <w:rPr>
          <w:rFonts w:ascii="Arial" w:hAnsi="Arial" w:cs="Arial"/>
        </w:rPr>
        <w:t xml:space="preserve">99. </w:t>
      </w:r>
      <w:r w:rsidRPr="00496599">
        <w:rPr>
          <w:rFonts w:ascii="Arial" w:hAnsi="Arial" w:cs="Arial"/>
        </w:rPr>
        <w:tab/>
        <w:t xml:space="preserve">Shao T, Xie Y, Shi J, et al. Surveying lncRNA-lncRNA cooperations reveals dominant effect on tumor immunity cross cancers. </w:t>
      </w:r>
      <w:r w:rsidRPr="00496599">
        <w:rPr>
          <w:rFonts w:ascii="Arial" w:hAnsi="Arial" w:cs="Arial"/>
          <w:i/>
          <w:iCs/>
        </w:rPr>
        <w:t>Commun Biol</w:t>
      </w:r>
      <w:r w:rsidRPr="00496599">
        <w:rPr>
          <w:rFonts w:ascii="Arial" w:hAnsi="Arial" w:cs="Arial"/>
        </w:rPr>
        <w:t>. 2022;5:1324. doi:10.1038/s42003-022-04249-0</w:t>
      </w:r>
    </w:p>
    <w:p w14:paraId="2E34AB5D" w14:textId="77777777" w:rsidR="004C0CB8" w:rsidRPr="00496599" w:rsidRDefault="004C0CB8" w:rsidP="004C0CB8">
      <w:pPr>
        <w:pStyle w:val="af5"/>
        <w:rPr>
          <w:rFonts w:ascii="Arial" w:hAnsi="Arial" w:cs="Arial"/>
        </w:rPr>
      </w:pPr>
      <w:r w:rsidRPr="00496599">
        <w:rPr>
          <w:rFonts w:ascii="Arial" w:hAnsi="Arial" w:cs="Arial"/>
        </w:rPr>
        <w:t xml:space="preserve">100. </w:t>
      </w:r>
      <w:r w:rsidRPr="00496599">
        <w:rPr>
          <w:rFonts w:ascii="Arial" w:hAnsi="Arial" w:cs="Arial"/>
        </w:rPr>
        <w:tab/>
        <w:t xml:space="preserve">Li X, Wu Y, Jin Y. Exosomal LncRNAs and CircRNAs in lung cancer: Emerging regulators and potential therapeutic targets. </w:t>
      </w:r>
      <w:r w:rsidRPr="00496599">
        <w:rPr>
          <w:rFonts w:ascii="Arial" w:hAnsi="Arial" w:cs="Arial"/>
          <w:i/>
          <w:iCs/>
        </w:rPr>
        <w:t>Noncoding RNA Res</w:t>
      </w:r>
      <w:r w:rsidRPr="00496599">
        <w:rPr>
          <w:rFonts w:ascii="Arial" w:hAnsi="Arial" w:cs="Arial"/>
        </w:rPr>
        <w:t>. 2024;9(4):1069-1079. doi:10.1016/j.ncrna.2024.06.010</w:t>
      </w:r>
    </w:p>
    <w:p w14:paraId="359ED645" w14:textId="77777777" w:rsidR="004C0CB8" w:rsidRPr="00496599" w:rsidRDefault="004C0CB8" w:rsidP="004C0CB8">
      <w:pPr>
        <w:pStyle w:val="af5"/>
        <w:rPr>
          <w:rFonts w:ascii="Arial" w:hAnsi="Arial" w:cs="Arial"/>
        </w:rPr>
      </w:pPr>
      <w:r w:rsidRPr="00496599">
        <w:rPr>
          <w:rFonts w:ascii="Arial" w:hAnsi="Arial" w:cs="Arial"/>
        </w:rPr>
        <w:t xml:space="preserve">101. </w:t>
      </w:r>
      <w:r w:rsidRPr="00496599">
        <w:rPr>
          <w:rFonts w:ascii="Arial" w:hAnsi="Arial" w:cs="Arial"/>
        </w:rPr>
        <w:tab/>
        <w:t xml:space="preserve">Yu SH, Jung SI. The Potential Role of Urinary Microbiome in Benign Prostate Hyperplasia/Lower Urinary Tract Symptoms. </w:t>
      </w:r>
      <w:r w:rsidRPr="00496599">
        <w:rPr>
          <w:rFonts w:ascii="Arial" w:hAnsi="Arial" w:cs="Arial"/>
          <w:i/>
          <w:iCs/>
        </w:rPr>
        <w:t>Diagnostics (Basel)</w:t>
      </w:r>
      <w:r w:rsidRPr="00496599">
        <w:rPr>
          <w:rFonts w:ascii="Arial" w:hAnsi="Arial" w:cs="Arial"/>
        </w:rPr>
        <w:t>. 2022;12(8):1862. doi:10.3390/diagnostics12081862</w:t>
      </w:r>
    </w:p>
    <w:p w14:paraId="298ED37C" w14:textId="77777777" w:rsidR="004C0CB8" w:rsidRPr="00496599" w:rsidRDefault="004C0CB8" w:rsidP="004C0CB8">
      <w:pPr>
        <w:pStyle w:val="af5"/>
        <w:rPr>
          <w:rFonts w:ascii="Arial" w:hAnsi="Arial" w:cs="Arial"/>
        </w:rPr>
      </w:pPr>
      <w:r w:rsidRPr="00496599">
        <w:rPr>
          <w:rFonts w:ascii="Arial" w:hAnsi="Arial" w:cs="Arial"/>
        </w:rPr>
        <w:t xml:space="preserve">102. </w:t>
      </w:r>
      <w:r w:rsidRPr="00496599">
        <w:rPr>
          <w:rFonts w:ascii="Arial" w:hAnsi="Arial" w:cs="Arial"/>
        </w:rPr>
        <w:tab/>
        <w:t xml:space="preserve">Kim MS, Jung SI. The Urinary Tract Microbiome in Male Genitourinary Diseases: Focusing on Benign Prostate Hyperplasia and Lower Urinary Tract Symptoms. </w:t>
      </w:r>
      <w:r w:rsidRPr="00496599">
        <w:rPr>
          <w:rFonts w:ascii="Arial" w:hAnsi="Arial" w:cs="Arial"/>
          <w:i/>
          <w:iCs/>
        </w:rPr>
        <w:t>Int Neurourol J</w:t>
      </w:r>
      <w:r w:rsidRPr="00496599">
        <w:rPr>
          <w:rFonts w:ascii="Arial" w:hAnsi="Arial" w:cs="Arial"/>
        </w:rPr>
        <w:t>. 2021;25(1):3-11. doi:10.5213/inj.2040174.087</w:t>
      </w:r>
    </w:p>
    <w:p w14:paraId="6753FB49" w14:textId="77777777" w:rsidR="004C0CB8" w:rsidRPr="00496599" w:rsidRDefault="004C0CB8" w:rsidP="004C0CB8">
      <w:pPr>
        <w:pStyle w:val="af5"/>
        <w:rPr>
          <w:rFonts w:ascii="Arial" w:hAnsi="Arial" w:cs="Arial"/>
        </w:rPr>
      </w:pPr>
      <w:r w:rsidRPr="00496599">
        <w:rPr>
          <w:rFonts w:ascii="Arial" w:hAnsi="Arial" w:cs="Arial"/>
        </w:rPr>
        <w:t xml:space="preserve">103. </w:t>
      </w:r>
      <w:r w:rsidRPr="00496599">
        <w:rPr>
          <w:rFonts w:ascii="Arial" w:hAnsi="Arial" w:cs="Arial"/>
        </w:rPr>
        <w:tab/>
        <w:t xml:space="preserve">Parra-Grande M, Oré-Arce M, Martínez-Priego L, et al. Profiling the Bladder Microbiota in Patients With Bladder Cancer. </w:t>
      </w:r>
      <w:r w:rsidRPr="00496599">
        <w:rPr>
          <w:rFonts w:ascii="Arial" w:hAnsi="Arial" w:cs="Arial"/>
          <w:i/>
          <w:iCs/>
        </w:rPr>
        <w:t>Front Microbiol</w:t>
      </w:r>
      <w:r w:rsidRPr="00496599">
        <w:rPr>
          <w:rFonts w:ascii="Arial" w:hAnsi="Arial" w:cs="Arial"/>
        </w:rPr>
        <w:t>. 2022;12:718776. doi:10.3389/fmicb.2021.718776</w:t>
      </w:r>
    </w:p>
    <w:p w14:paraId="1BDC050D" w14:textId="77777777" w:rsidR="004C0CB8" w:rsidRPr="00496599" w:rsidRDefault="004C0CB8" w:rsidP="004C0CB8">
      <w:pPr>
        <w:pStyle w:val="af5"/>
        <w:rPr>
          <w:rFonts w:ascii="Arial" w:hAnsi="Arial" w:cs="Arial"/>
        </w:rPr>
      </w:pPr>
      <w:r w:rsidRPr="00496599">
        <w:rPr>
          <w:rFonts w:ascii="Arial" w:hAnsi="Arial" w:cs="Arial"/>
        </w:rPr>
        <w:t xml:space="preserve">104. </w:t>
      </w:r>
      <w:r w:rsidRPr="00496599">
        <w:rPr>
          <w:rFonts w:ascii="Arial" w:hAnsi="Arial" w:cs="Arial"/>
        </w:rPr>
        <w:tab/>
        <w:t xml:space="preserve">Bilski K, Żeber-Lubecka N, Kulecka M, et al. Microbiome Sex-Related Diversity in Non-Muscle-Invasive Urothelial Bladder Cancer. </w:t>
      </w:r>
      <w:r w:rsidRPr="00496599">
        <w:rPr>
          <w:rFonts w:ascii="Arial" w:hAnsi="Arial" w:cs="Arial"/>
          <w:i/>
          <w:iCs/>
        </w:rPr>
        <w:t>Curr Issues Mol Biol</w:t>
      </w:r>
      <w:r w:rsidRPr="00496599">
        <w:rPr>
          <w:rFonts w:ascii="Arial" w:hAnsi="Arial" w:cs="Arial"/>
        </w:rPr>
        <w:t>. 2024;46(4):3595-3609. doi:10.3390/cimb46040225</w:t>
      </w:r>
    </w:p>
    <w:p w14:paraId="62BA7BEB" w14:textId="77777777" w:rsidR="004C0CB8" w:rsidRPr="00496599" w:rsidRDefault="004C0CB8" w:rsidP="004C0CB8">
      <w:pPr>
        <w:pStyle w:val="af5"/>
        <w:rPr>
          <w:rFonts w:ascii="Arial" w:hAnsi="Arial" w:cs="Arial"/>
        </w:rPr>
      </w:pPr>
      <w:r w:rsidRPr="00496599">
        <w:rPr>
          <w:rFonts w:ascii="Arial" w:hAnsi="Arial" w:cs="Arial"/>
        </w:rPr>
        <w:t xml:space="preserve">105. </w:t>
      </w:r>
      <w:r w:rsidRPr="00496599">
        <w:rPr>
          <w:rFonts w:ascii="Arial" w:hAnsi="Arial" w:cs="Arial"/>
        </w:rPr>
        <w:tab/>
        <w:t xml:space="preserve">Heidar NA, Bhat TA, Shabir U, Hussein AA. The Urinary Microbiome and Bladder Cancer. </w:t>
      </w:r>
      <w:r w:rsidRPr="00496599">
        <w:rPr>
          <w:rFonts w:ascii="Arial" w:hAnsi="Arial" w:cs="Arial"/>
          <w:i/>
          <w:iCs/>
        </w:rPr>
        <w:t>Life (Basel)</w:t>
      </w:r>
      <w:r w:rsidRPr="00496599">
        <w:rPr>
          <w:rFonts w:ascii="Arial" w:hAnsi="Arial" w:cs="Arial"/>
        </w:rPr>
        <w:t>. 2023;13(3):812. doi:10.3390/life13030812</w:t>
      </w:r>
    </w:p>
    <w:p w14:paraId="2730C90E" w14:textId="77777777" w:rsidR="004C0CB8" w:rsidRPr="00496599" w:rsidRDefault="004C0CB8" w:rsidP="004C0CB8">
      <w:pPr>
        <w:pStyle w:val="af5"/>
        <w:rPr>
          <w:rFonts w:ascii="Arial" w:hAnsi="Arial" w:cs="Arial"/>
        </w:rPr>
      </w:pPr>
      <w:r w:rsidRPr="00496599">
        <w:rPr>
          <w:rFonts w:ascii="Arial" w:hAnsi="Arial" w:cs="Arial"/>
        </w:rPr>
        <w:t xml:space="preserve">106. </w:t>
      </w:r>
      <w:r w:rsidRPr="00496599">
        <w:rPr>
          <w:rFonts w:ascii="Arial" w:hAnsi="Arial" w:cs="Arial"/>
        </w:rPr>
        <w:tab/>
        <w:t xml:space="preserve">Jing N, Wang L, Zhuang H, Ai C, Jiang G, Liu Z. Sex-Biased Immune Responses to Antibiotics during Anti-PD-L1 Treatment in Mice with Colon Cancer. </w:t>
      </w:r>
      <w:r w:rsidRPr="00496599">
        <w:rPr>
          <w:rFonts w:ascii="Arial" w:hAnsi="Arial" w:cs="Arial"/>
          <w:i/>
          <w:iCs/>
        </w:rPr>
        <w:t>J Immunol Res</w:t>
      </w:r>
      <w:r w:rsidRPr="00496599">
        <w:rPr>
          <w:rFonts w:ascii="Arial" w:hAnsi="Arial" w:cs="Arial"/>
        </w:rPr>
        <w:t>. 2022;2022:9202491. doi:10.1155/2022/9202491</w:t>
      </w:r>
    </w:p>
    <w:p w14:paraId="159DDA08" w14:textId="77777777" w:rsidR="004C0CB8" w:rsidRPr="00496599" w:rsidRDefault="004C0CB8" w:rsidP="004C0CB8">
      <w:pPr>
        <w:pStyle w:val="af5"/>
        <w:rPr>
          <w:rFonts w:ascii="Arial" w:hAnsi="Arial" w:cs="Arial"/>
        </w:rPr>
      </w:pPr>
      <w:r w:rsidRPr="00496599">
        <w:rPr>
          <w:rFonts w:ascii="Arial" w:hAnsi="Arial" w:cs="Arial"/>
        </w:rPr>
        <w:t xml:space="preserve">107. </w:t>
      </w:r>
      <w:r w:rsidRPr="00496599">
        <w:rPr>
          <w:rFonts w:ascii="Arial" w:hAnsi="Arial" w:cs="Arial"/>
        </w:rPr>
        <w:tab/>
        <w:t xml:space="preserve">Liu F, Han Z, Lu J, Zhong W. Development and validation of a tobacco smoking-related index for predicting overall survival and immunotherapy response in bladder cancer. </w:t>
      </w:r>
      <w:r w:rsidRPr="00496599">
        <w:rPr>
          <w:rFonts w:ascii="Arial" w:hAnsi="Arial" w:cs="Arial"/>
          <w:i/>
          <w:iCs/>
        </w:rPr>
        <w:t>Environ Sci Pollut Res Int</w:t>
      </w:r>
      <w:r w:rsidRPr="00496599">
        <w:rPr>
          <w:rFonts w:ascii="Arial" w:hAnsi="Arial" w:cs="Arial"/>
        </w:rPr>
        <w:t>. 2023;30(26):68701-68715. doi:10.1007/s11356-023-27132-9</w:t>
      </w:r>
    </w:p>
    <w:p w14:paraId="63C2245E" w14:textId="77777777" w:rsidR="004C0CB8" w:rsidRPr="00496599" w:rsidRDefault="004C0CB8" w:rsidP="004C0CB8">
      <w:pPr>
        <w:pStyle w:val="af5"/>
        <w:rPr>
          <w:rFonts w:ascii="Arial" w:hAnsi="Arial" w:cs="Arial"/>
        </w:rPr>
      </w:pPr>
      <w:r w:rsidRPr="00496599">
        <w:rPr>
          <w:rFonts w:ascii="Arial" w:hAnsi="Arial" w:cs="Arial"/>
        </w:rPr>
        <w:t xml:space="preserve">108. </w:t>
      </w:r>
      <w:r w:rsidRPr="00496599">
        <w:rPr>
          <w:rFonts w:ascii="Arial" w:hAnsi="Arial" w:cs="Arial"/>
        </w:rPr>
        <w:tab/>
        <w:t xml:space="preserve">Xiong J, Yang L, Deng YQ, et al. The causal association between smoking, alcohol consumption and risk of bladder cancer: A univariable and multivariable Mendelian randomization study. </w:t>
      </w:r>
      <w:r w:rsidRPr="00496599">
        <w:rPr>
          <w:rFonts w:ascii="Arial" w:hAnsi="Arial" w:cs="Arial"/>
          <w:i/>
          <w:iCs/>
        </w:rPr>
        <w:t>Int J Cancer</w:t>
      </w:r>
      <w:r w:rsidRPr="00496599">
        <w:rPr>
          <w:rFonts w:ascii="Arial" w:hAnsi="Arial" w:cs="Arial"/>
        </w:rPr>
        <w:t>. 2022;151(12):2136-2143. doi:10.1002/ijc.34228</w:t>
      </w:r>
    </w:p>
    <w:p w14:paraId="29FA2495" w14:textId="77777777" w:rsidR="004C0CB8" w:rsidRPr="00496599" w:rsidRDefault="004C0CB8" w:rsidP="004C0CB8">
      <w:pPr>
        <w:pStyle w:val="af5"/>
        <w:rPr>
          <w:rFonts w:ascii="Arial" w:hAnsi="Arial" w:cs="Arial"/>
        </w:rPr>
      </w:pPr>
      <w:r w:rsidRPr="00496599">
        <w:rPr>
          <w:rFonts w:ascii="Arial" w:hAnsi="Arial" w:cs="Arial"/>
        </w:rPr>
        <w:t xml:space="preserve">109. </w:t>
      </w:r>
      <w:r w:rsidRPr="00496599">
        <w:rPr>
          <w:rFonts w:ascii="Arial" w:hAnsi="Arial" w:cs="Arial"/>
        </w:rPr>
        <w:tab/>
        <w:t xml:space="preserve">Doshi B, Athans SR, Woloszynska A. Biological differences underlying sex and gender disparities in bladder cancer: current synopsis and future directions. </w:t>
      </w:r>
      <w:r w:rsidRPr="00496599">
        <w:rPr>
          <w:rFonts w:ascii="Arial" w:hAnsi="Arial" w:cs="Arial"/>
          <w:i/>
          <w:iCs/>
        </w:rPr>
        <w:t>Oncogenesis</w:t>
      </w:r>
      <w:r w:rsidRPr="00496599">
        <w:rPr>
          <w:rFonts w:ascii="Arial" w:hAnsi="Arial" w:cs="Arial"/>
        </w:rPr>
        <w:t>. 2023;12(1):44. doi:10.1038/s41389-023-00489-9</w:t>
      </w:r>
    </w:p>
    <w:p w14:paraId="7C5A3A52" w14:textId="77777777" w:rsidR="004C0CB8" w:rsidRPr="00496599" w:rsidRDefault="004C0CB8" w:rsidP="004C0CB8">
      <w:pPr>
        <w:pStyle w:val="af5"/>
        <w:rPr>
          <w:rFonts w:ascii="Arial" w:hAnsi="Arial" w:cs="Arial"/>
        </w:rPr>
      </w:pPr>
      <w:r w:rsidRPr="00496599">
        <w:rPr>
          <w:rFonts w:ascii="Arial" w:hAnsi="Arial" w:cs="Arial"/>
        </w:rPr>
        <w:t xml:space="preserve">110. </w:t>
      </w:r>
      <w:r w:rsidRPr="00496599">
        <w:rPr>
          <w:rFonts w:ascii="Arial" w:hAnsi="Arial" w:cs="Arial"/>
        </w:rPr>
        <w:tab/>
        <w:t xml:space="preserve">Shala NK, Stenehjem JS, Babigumira R, et al. Exposure to benzene and other hydrocarbons and risk of bladder cancer among male offshore petroleum workers. </w:t>
      </w:r>
      <w:r w:rsidRPr="00496599">
        <w:rPr>
          <w:rFonts w:ascii="Arial" w:hAnsi="Arial" w:cs="Arial"/>
          <w:i/>
          <w:iCs/>
        </w:rPr>
        <w:t>Br J Cancer</w:t>
      </w:r>
      <w:r w:rsidRPr="00496599">
        <w:rPr>
          <w:rFonts w:ascii="Arial" w:hAnsi="Arial" w:cs="Arial"/>
        </w:rPr>
        <w:t>. 2023;129(5):838-851. doi:10.1038/s41416-023-02357-0</w:t>
      </w:r>
    </w:p>
    <w:p w14:paraId="2C7C65F5" w14:textId="77777777" w:rsidR="004C0CB8" w:rsidRPr="00496599" w:rsidRDefault="004C0CB8" w:rsidP="004C0CB8">
      <w:pPr>
        <w:pStyle w:val="af5"/>
        <w:rPr>
          <w:rFonts w:ascii="Arial" w:hAnsi="Arial" w:cs="Arial"/>
        </w:rPr>
      </w:pPr>
      <w:r w:rsidRPr="00496599">
        <w:rPr>
          <w:rFonts w:ascii="Arial" w:hAnsi="Arial" w:cs="Arial"/>
        </w:rPr>
        <w:t xml:space="preserve">111. </w:t>
      </w:r>
      <w:r w:rsidRPr="00496599">
        <w:rPr>
          <w:rFonts w:ascii="Arial" w:hAnsi="Arial" w:cs="Arial"/>
        </w:rPr>
        <w:tab/>
        <w:t xml:space="preserve">Hosseini B, Zendehdel K, Bouaoun L, et al. Bladder cancer risk in relation to occupations held in a nationwide case-control study in Iran. </w:t>
      </w:r>
      <w:r w:rsidRPr="00496599">
        <w:rPr>
          <w:rFonts w:ascii="Arial" w:hAnsi="Arial" w:cs="Arial"/>
          <w:i/>
          <w:iCs/>
        </w:rPr>
        <w:t>Int J Cancer</w:t>
      </w:r>
      <w:r w:rsidRPr="00496599">
        <w:rPr>
          <w:rFonts w:ascii="Arial" w:hAnsi="Arial" w:cs="Arial"/>
        </w:rPr>
        <w:t>. 2023;153(4):765-774. doi:10.1002/ijc.34560</w:t>
      </w:r>
    </w:p>
    <w:p w14:paraId="3B603FBF" w14:textId="77777777" w:rsidR="004C0CB8" w:rsidRPr="00496599" w:rsidRDefault="004C0CB8" w:rsidP="004C0CB8">
      <w:pPr>
        <w:pStyle w:val="af5"/>
        <w:rPr>
          <w:rFonts w:ascii="Arial" w:hAnsi="Arial" w:cs="Arial"/>
        </w:rPr>
      </w:pPr>
      <w:r w:rsidRPr="00496599">
        <w:rPr>
          <w:rFonts w:ascii="Arial" w:hAnsi="Arial" w:cs="Arial"/>
        </w:rPr>
        <w:t xml:space="preserve">112. </w:t>
      </w:r>
      <w:r w:rsidRPr="00496599">
        <w:rPr>
          <w:rFonts w:ascii="Arial" w:hAnsi="Arial" w:cs="Arial"/>
        </w:rPr>
        <w:tab/>
        <w:t xml:space="preserve">Masaoka H, Matsuo K, Sawada N, et al. Alcohol consumption and bladder cancer risk with or without the flushing response: The Japan Public Health Center-based Prospective Study. </w:t>
      </w:r>
      <w:r w:rsidRPr="00496599">
        <w:rPr>
          <w:rFonts w:ascii="Arial" w:hAnsi="Arial" w:cs="Arial"/>
          <w:i/>
          <w:iCs/>
        </w:rPr>
        <w:t>Int J Cancer</w:t>
      </w:r>
      <w:r w:rsidRPr="00496599">
        <w:rPr>
          <w:rFonts w:ascii="Arial" w:hAnsi="Arial" w:cs="Arial"/>
        </w:rPr>
        <w:t>. 2017;141(12):2480-2488. doi:10.1002/ijc.31028</w:t>
      </w:r>
    </w:p>
    <w:p w14:paraId="767A50C2" w14:textId="77777777" w:rsidR="004C0CB8" w:rsidRPr="00496599" w:rsidRDefault="004C0CB8" w:rsidP="004C0CB8">
      <w:pPr>
        <w:pStyle w:val="af5"/>
        <w:rPr>
          <w:rFonts w:ascii="Arial" w:hAnsi="Arial" w:cs="Arial"/>
        </w:rPr>
      </w:pPr>
      <w:r w:rsidRPr="00496599">
        <w:rPr>
          <w:rFonts w:ascii="Arial" w:hAnsi="Arial" w:cs="Arial"/>
        </w:rPr>
        <w:t xml:space="preserve">113. </w:t>
      </w:r>
      <w:r w:rsidRPr="00496599">
        <w:rPr>
          <w:rFonts w:ascii="Arial" w:hAnsi="Arial" w:cs="Arial"/>
        </w:rPr>
        <w:tab/>
        <w:t xml:space="preserve">Botteri E, Ferrari P, Roswall N, et al. Alcohol consumption and risk of urothelial cell bladder cancer in the European prospective investigation into cancer and nutrition cohort. </w:t>
      </w:r>
      <w:r w:rsidRPr="00496599">
        <w:rPr>
          <w:rFonts w:ascii="Arial" w:hAnsi="Arial" w:cs="Arial"/>
          <w:i/>
          <w:iCs/>
        </w:rPr>
        <w:t>Int J Cancer</w:t>
      </w:r>
      <w:r w:rsidRPr="00496599">
        <w:rPr>
          <w:rFonts w:ascii="Arial" w:hAnsi="Arial" w:cs="Arial"/>
        </w:rPr>
        <w:t>. 2017;141(10):1963-1970. doi:10.1002/ijc.30894</w:t>
      </w:r>
    </w:p>
    <w:p w14:paraId="4D792287" w14:textId="77777777" w:rsidR="004C0CB8" w:rsidRPr="00496599" w:rsidRDefault="004C0CB8" w:rsidP="004C0CB8">
      <w:pPr>
        <w:pStyle w:val="af5"/>
        <w:rPr>
          <w:rFonts w:ascii="Arial" w:hAnsi="Arial" w:cs="Arial"/>
        </w:rPr>
      </w:pPr>
      <w:r w:rsidRPr="00496599">
        <w:rPr>
          <w:rFonts w:ascii="Arial" w:hAnsi="Arial" w:cs="Arial"/>
        </w:rPr>
        <w:t xml:space="preserve">114. </w:t>
      </w:r>
      <w:r w:rsidRPr="00496599">
        <w:rPr>
          <w:rFonts w:ascii="Arial" w:hAnsi="Arial" w:cs="Arial"/>
        </w:rPr>
        <w:tab/>
        <w:t>Mahamat</w:t>
      </w:r>
      <w:r w:rsidRPr="00496599">
        <w:rPr>
          <w:rFonts w:ascii="Cambria Math" w:hAnsi="Cambria Math" w:cs="Cambria Math"/>
        </w:rPr>
        <w:t>‐</w:t>
      </w:r>
      <w:r w:rsidRPr="00496599">
        <w:rPr>
          <w:rFonts w:ascii="Arial" w:hAnsi="Arial" w:cs="Arial"/>
        </w:rPr>
        <w:t>Saleh Y, Al</w:t>
      </w:r>
      <w:r w:rsidRPr="00496599">
        <w:rPr>
          <w:rFonts w:ascii="Cambria Math" w:hAnsi="Cambria Math" w:cs="Cambria Math"/>
        </w:rPr>
        <w:t>‐</w:t>
      </w:r>
      <w:r w:rsidRPr="00496599">
        <w:rPr>
          <w:rFonts w:ascii="Arial" w:hAnsi="Arial" w:cs="Arial"/>
        </w:rPr>
        <w:t xml:space="preserve">Rahmoun M, Severi G, et al. Baseline and lifetime alcohol consumption and risk of skin cancer in the European Prospective Investigation into Cancer and Nutrition cohort (EPIC). </w:t>
      </w:r>
      <w:r w:rsidRPr="00496599">
        <w:rPr>
          <w:rFonts w:ascii="Arial" w:hAnsi="Arial" w:cs="Arial"/>
          <w:i/>
          <w:iCs/>
        </w:rPr>
        <w:t>Int J Cancer</w:t>
      </w:r>
      <w:r w:rsidRPr="00496599">
        <w:rPr>
          <w:rFonts w:ascii="Arial" w:hAnsi="Arial" w:cs="Arial"/>
        </w:rPr>
        <w:t>. 2023;152(3):348-362. doi:10.1002/ijc.34253</w:t>
      </w:r>
    </w:p>
    <w:p w14:paraId="3B2E7F38" w14:textId="77777777" w:rsidR="004C0CB8" w:rsidRPr="00496599" w:rsidRDefault="004C0CB8" w:rsidP="004C0CB8">
      <w:pPr>
        <w:pStyle w:val="af5"/>
        <w:rPr>
          <w:rFonts w:ascii="Arial" w:hAnsi="Arial" w:cs="Arial"/>
        </w:rPr>
      </w:pPr>
      <w:r w:rsidRPr="00496599">
        <w:rPr>
          <w:rFonts w:ascii="Arial" w:hAnsi="Arial" w:cs="Arial"/>
        </w:rPr>
        <w:t xml:space="preserve">115. </w:t>
      </w:r>
      <w:r w:rsidRPr="00496599">
        <w:rPr>
          <w:rFonts w:ascii="Arial" w:hAnsi="Arial" w:cs="Arial"/>
        </w:rPr>
        <w:tab/>
        <w:t xml:space="preserve">Antwi SO, Eckel-Passow JE, Diehl ND, et al. Alcohol consumption, variability in alcohol dehydrogenase genes and risk of renal cell carcinoma. </w:t>
      </w:r>
      <w:r w:rsidRPr="00496599">
        <w:rPr>
          <w:rFonts w:ascii="Arial" w:hAnsi="Arial" w:cs="Arial"/>
          <w:i/>
          <w:iCs/>
        </w:rPr>
        <w:t>Int J Cancer</w:t>
      </w:r>
      <w:r w:rsidRPr="00496599">
        <w:rPr>
          <w:rFonts w:ascii="Arial" w:hAnsi="Arial" w:cs="Arial"/>
        </w:rPr>
        <w:t>. 2018;142(4):747-756. doi:10.1002/ijc.31103</w:t>
      </w:r>
    </w:p>
    <w:p w14:paraId="01D34996" w14:textId="77777777" w:rsidR="004C0CB8" w:rsidRPr="00496599" w:rsidRDefault="004C0CB8" w:rsidP="004C0CB8">
      <w:pPr>
        <w:pStyle w:val="af5"/>
        <w:rPr>
          <w:rFonts w:ascii="Arial" w:hAnsi="Arial" w:cs="Arial"/>
        </w:rPr>
      </w:pPr>
      <w:r w:rsidRPr="00496599">
        <w:rPr>
          <w:rFonts w:ascii="Arial" w:hAnsi="Arial" w:cs="Arial"/>
        </w:rPr>
        <w:t xml:space="preserve">116. </w:t>
      </w:r>
      <w:r w:rsidRPr="00496599">
        <w:rPr>
          <w:rFonts w:ascii="Arial" w:hAnsi="Arial" w:cs="Arial"/>
        </w:rPr>
        <w:tab/>
        <w:t xml:space="preserve">Yu EYW, Wesselius A, Mehrkanoon S, et al. Vegetable intake and the risk of bladder cancer in the BLadder Cancer Epidemiology and Nutritional Determinants (BLEND) international study. </w:t>
      </w:r>
      <w:r w:rsidRPr="00496599">
        <w:rPr>
          <w:rFonts w:ascii="Arial" w:hAnsi="Arial" w:cs="Arial"/>
          <w:i/>
          <w:iCs/>
        </w:rPr>
        <w:t>BMC Med</w:t>
      </w:r>
      <w:r w:rsidRPr="00496599">
        <w:rPr>
          <w:rFonts w:ascii="Arial" w:hAnsi="Arial" w:cs="Arial"/>
        </w:rPr>
        <w:t>. 2021;19:56. doi:10.1186/s12916-021-01931-8</w:t>
      </w:r>
    </w:p>
    <w:p w14:paraId="21BAA27C" w14:textId="77777777" w:rsidR="004C0CB8" w:rsidRPr="00496599" w:rsidRDefault="004C0CB8" w:rsidP="004C0CB8">
      <w:pPr>
        <w:pStyle w:val="af5"/>
        <w:rPr>
          <w:rFonts w:ascii="Arial" w:hAnsi="Arial" w:cs="Arial"/>
        </w:rPr>
      </w:pPr>
      <w:r w:rsidRPr="00496599">
        <w:rPr>
          <w:rFonts w:ascii="Arial" w:hAnsi="Arial" w:cs="Arial"/>
        </w:rPr>
        <w:t xml:space="preserve">117. </w:t>
      </w:r>
      <w:r w:rsidRPr="00496599">
        <w:rPr>
          <w:rFonts w:ascii="Arial" w:hAnsi="Arial" w:cs="Arial"/>
        </w:rPr>
        <w:tab/>
        <w:t>Dianatinasab M, Wesselius A, Salehi</w:t>
      </w:r>
      <w:r w:rsidRPr="00496599">
        <w:rPr>
          <w:rFonts w:ascii="Cambria Math" w:hAnsi="Cambria Math" w:cs="Cambria Math"/>
        </w:rPr>
        <w:t>‐</w:t>
      </w:r>
      <w:r w:rsidRPr="00496599">
        <w:rPr>
          <w:rFonts w:ascii="Arial" w:hAnsi="Arial" w:cs="Arial"/>
        </w:rPr>
        <w:t xml:space="preserve">Abargouei A, et al. Adherence to a Western dietary pattern and risk of bladder cancer: A pooled analysis of 13 cohort studies of the Bladder Cancer Epidemiology and Nutritional Determinants international study. </w:t>
      </w:r>
      <w:r w:rsidRPr="00496599">
        <w:rPr>
          <w:rFonts w:ascii="Arial" w:hAnsi="Arial" w:cs="Arial"/>
          <w:i/>
          <w:iCs/>
        </w:rPr>
        <w:t>Int J Cancer</w:t>
      </w:r>
      <w:r w:rsidRPr="00496599">
        <w:rPr>
          <w:rFonts w:ascii="Arial" w:hAnsi="Arial" w:cs="Arial"/>
        </w:rPr>
        <w:t>. 2020;147(12):3394-3403. doi:10.1002/ijc.33173</w:t>
      </w:r>
    </w:p>
    <w:p w14:paraId="0FF84239" w14:textId="77777777" w:rsidR="004C0CB8" w:rsidRPr="00496599" w:rsidRDefault="004C0CB8" w:rsidP="004C0CB8">
      <w:pPr>
        <w:pStyle w:val="af5"/>
        <w:rPr>
          <w:rFonts w:ascii="Arial" w:hAnsi="Arial" w:cs="Arial"/>
        </w:rPr>
      </w:pPr>
      <w:r w:rsidRPr="00496599">
        <w:rPr>
          <w:rFonts w:ascii="Arial" w:hAnsi="Arial" w:cs="Arial"/>
        </w:rPr>
        <w:t xml:space="preserve">118. </w:t>
      </w:r>
      <w:r w:rsidRPr="00496599">
        <w:rPr>
          <w:rFonts w:ascii="Arial" w:hAnsi="Arial" w:cs="Arial"/>
        </w:rPr>
        <w:tab/>
        <w:t xml:space="preserve">Jochems SHJ, Reulen RC, van Osch FHM, et al. Fruit consumption and the risk of bladder cancer: A pooled analysis by the Bladder Cancer Epidemiology and Nutritional Determinants Study. </w:t>
      </w:r>
      <w:r w:rsidRPr="00496599">
        <w:rPr>
          <w:rFonts w:ascii="Arial" w:hAnsi="Arial" w:cs="Arial"/>
          <w:i/>
          <w:iCs/>
        </w:rPr>
        <w:t>Int J Cancer</w:t>
      </w:r>
      <w:r w:rsidRPr="00496599">
        <w:rPr>
          <w:rFonts w:ascii="Arial" w:hAnsi="Arial" w:cs="Arial"/>
        </w:rPr>
        <w:t>. 2020;147(8):2091-2100. doi:10.1002/ijc.33008</w:t>
      </w:r>
    </w:p>
    <w:p w14:paraId="421140A6" w14:textId="77777777" w:rsidR="004C0CB8" w:rsidRPr="00496599" w:rsidRDefault="004C0CB8" w:rsidP="004C0CB8">
      <w:pPr>
        <w:pStyle w:val="af5"/>
        <w:rPr>
          <w:rFonts w:ascii="Arial" w:hAnsi="Arial" w:cs="Arial"/>
        </w:rPr>
      </w:pPr>
      <w:r w:rsidRPr="00496599">
        <w:rPr>
          <w:rFonts w:ascii="Arial" w:hAnsi="Arial" w:cs="Arial"/>
        </w:rPr>
        <w:t xml:space="preserve">119. </w:t>
      </w:r>
      <w:r w:rsidRPr="00496599">
        <w:rPr>
          <w:rFonts w:ascii="Arial" w:hAnsi="Arial" w:cs="Arial"/>
        </w:rPr>
        <w:tab/>
        <w:t xml:space="preserve">Choi MG, Choi CM, Lee DH, et al. Impact of gender on response to immune checkpoint inhibitors in patients with non-small cell lung cancer undergoing second- or later-line treatment. </w:t>
      </w:r>
      <w:r w:rsidRPr="00496599">
        <w:rPr>
          <w:rFonts w:ascii="Arial" w:hAnsi="Arial" w:cs="Arial"/>
          <w:i/>
          <w:iCs/>
        </w:rPr>
        <w:t>Transl Lung Cancer Res</w:t>
      </w:r>
      <w:r w:rsidRPr="00496599">
        <w:rPr>
          <w:rFonts w:ascii="Arial" w:hAnsi="Arial" w:cs="Arial"/>
        </w:rPr>
        <w:t>. 2022;11(9):1866-1876. doi:10.21037/tlcr-22-146</w:t>
      </w:r>
    </w:p>
    <w:p w14:paraId="2AEA0622" w14:textId="77777777" w:rsidR="004C0CB8" w:rsidRPr="00496599" w:rsidRDefault="004C0CB8" w:rsidP="004C0CB8">
      <w:pPr>
        <w:pStyle w:val="af5"/>
        <w:rPr>
          <w:rFonts w:ascii="Arial" w:hAnsi="Arial" w:cs="Arial"/>
        </w:rPr>
      </w:pPr>
      <w:r w:rsidRPr="00496599">
        <w:rPr>
          <w:rFonts w:ascii="Arial" w:hAnsi="Arial" w:cs="Arial"/>
        </w:rPr>
        <w:t xml:space="preserve">120. </w:t>
      </w:r>
      <w:r w:rsidRPr="00496599">
        <w:rPr>
          <w:rFonts w:ascii="Arial" w:hAnsi="Arial" w:cs="Arial"/>
        </w:rPr>
        <w:tab/>
        <w:t xml:space="preserve">Klein SL, Flanagan KL. Sex differences in immune responses. </w:t>
      </w:r>
      <w:r w:rsidRPr="00496599">
        <w:rPr>
          <w:rFonts w:ascii="Arial" w:hAnsi="Arial" w:cs="Arial"/>
          <w:i/>
          <w:iCs/>
        </w:rPr>
        <w:t>Nat Rev Immunol</w:t>
      </w:r>
      <w:r w:rsidRPr="00496599">
        <w:rPr>
          <w:rFonts w:ascii="Arial" w:hAnsi="Arial" w:cs="Arial"/>
        </w:rPr>
        <w:t>. 2016;16(10):626-638. doi:10.1038/nri.2016.90</w:t>
      </w:r>
    </w:p>
    <w:p w14:paraId="6EFA1A6B" w14:textId="77777777" w:rsidR="004C0CB8" w:rsidRPr="00496599" w:rsidRDefault="004C0CB8" w:rsidP="004C0CB8">
      <w:pPr>
        <w:pStyle w:val="af5"/>
        <w:rPr>
          <w:rFonts w:ascii="Arial" w:hAnsi="Arial" w:cs="Arial"/>
        </w:rPr>
      </w:pPr>
      <w:r w:rsidRPr="00496599">
        <w:rPr>
          <w:rFonts w:ascii="Arial" w:hAnsi="Arial" w:cs="Arial"/>
        </w:rPr>
        <w:t xml:space="preserve">121. </w:t>
      </w:r>
      <w:r w:rsidRPr="00496599">
        <w:rPr>
          <w:rFonts w:ascii="Arial" w:hAnsi="Arial" w:cs="Arial"/>
        </w:rPr>
        <w:tab/>
        <w:t xml:space="preserve">Vavalà T. Immunotherapy outcomes in non-small cell lung cancer according to a gender perspective. </w:t>
      </w:r>
      <w:r w:rsidRPr="00496599">
        <w:rPr>
          <w:rFonts w:ascii="Arial" w:hAnsi="Arial" w:cs="Arial"/>
          <w:i/>
          <w:iCs/>
        </w:rPr>
        <w:t>Prog Mol Biol Transl Sci</w:t>
      </w:r>
      <w:r w:rsidRPr="00496599">
        <w:rPr>
          <w:rFonts w:ascii="Arial" w:hAnsi="Arial" w:cs="Arial"/>
        </w:rPr>
        <w:t>. 2024;209:241-258. doi:10.1016/bs.pmbts.2024.09.004</w:t>
      </w:r>
    </w:p>
    <w:p w14:paraId="0BD4736F" w14:textId="77777777" w:rsidR="004C0CB8" w:rsidRPr="00496599" w:rsidRDefault="004C0CB8" w:rsidP="004C0CB8">
      <w:pPr>
        <w:pStyle w:val="af5"/>
        <w:rPr>
          <w:rFonts w:ascii="Arial" w:hAnsi="Arial" w:cs="Arial"/>
        </w:rPr>
      </w:pPr>
      <w:r w:rsidRPr="00496599">
        <w:rPr>
          <w:rFonts w:ascii="Arial" w:hAnsi="Arial" w:cs="Arial"/>
        </w:rPr>
        <w:t xml:space="preserve">122. </w:t>
      </w:r>
      <w:r w:rsidRPr="00496599">
        <w:rPr>
          <w:rFonts w:ascii="Arial" w:hAnsi="Arial" w:cs="Arial"/>
        </w:rPr>
        <w:tab/>
        <w:t xml:space="preserve">Singh S, Singh N, Baranwal M, Sharma S, Devi SSK, Kumar S. Understanding immune checkpoints and PD-1/PD-L1-mediated immune resistance towards tumour immunotherapy. </w:t>
      </w:r>
      <w:r w:rsidRPr="00496599">
        <w:rPr>
          <w:rFonts w:ascii="Arial" w:hAnsi="Arial" w:cs="Arial"/>
          <w:i/>
          <w:iCs/>
        </w:rPr>
        <w:t>3 Biotech</w:t>
      </w:r>
      <w:r w:rsidRPr="00496599">
        <w:rPr>
          <w:rFonts w:ascii="Arial" w:hAnsi="Arial" w:cs="Arial"/>
        </w:rPr>
        <w:t>. 2023;13(12):411. doi:10.1007/s13205-023-03826-2</w:t>
      </w:r>
    </w:p>
    <w:p w14:paraId="705D26D6" w14:textId="77777777" w:rsidR="004C0CB8" w:rsidRPr="00496599" w:rsidRDefault="004C0CB8" w:rsidP="004C0CB8">
      <w:pPr>
        <w:pStyle w:val="af5"/>
        <w:rPr>
          <w:rFonts w:ascii="Arial" w:hAnsi="Arial" w:cs="Arial"/>
        </w:rPr>
      </w:pPr>
      <w:r w:rsidRPr="00496599">
        <w:rPr>
          <w:rFonts w:ascii="Arial" w:hAnsi="Arial" w:cs="Arial"/>
        </w:rPr>
        <w:t xml:space="preserve">123. </w:t>
      </w:r>
      <w:r w:rsidRPr="00496599">
        <w:rPr>
          <w:rFonts w:ascii="Arial" w:hAnsi="Arial" w:cs="Arial"/>
        </w:rPr>
        <w:tab/>
        <w:t xml:space="preserve">Ashrafizadeh M, Zarrabi A, Hushmandi K, et al. PD-1/PD-L1 axis regulation in cancer therapy: The role of long non-coding RNAs and microRNAs. </w:t>
      </w:r>
      <w:r w:rsidRPr="00496599">
        <w:rPr>
          <w:rFonts w:ascii="Arial" w:hAnsi="Arial" w:cs="Arial"/>
          <w:i/>
          <w:iCs/>
        </w:rPr>
        <w:t>Life Sci</w:t>
      </w:r>
      <w:r w:rsidRPr="00496599">
        <w:rPr>
          <w:rFonts w:ascii="Arial" w:hAnsi="Arial" w:cs="Arial"/>
        </w:rPr>
        <w:t>. 2020;256:117899. doi:10.1016/j.lfs.2020.117899</w:t>
      </w:r>
    </w:p>
    <w:p w14:paraId="40A7E4D1" w14:textId="77777777" w:rsidR="004C0CB8" w:rsidRPr="00496599" w:rsidRDefault="004C0CB8" w:rsidP="004C0CB8">
      <w:pPr>
        <w:pStyle w:val="af5"/>
        <w:rPr>
          <w:rFonts w:ascii="Arial" w:hAnsi="Arial" w:cs="Arial"/>
        </w:rPr>
      </w:pPr>
      <w:r w:rsidRPr="00496599">
        <w:rPr>
          <w:rFonts w:ascii="Arial" w:hAnsi="Arial" w:cs="Arial"/>
        </w:rPr>
        <w:t xml:space="preserve">124. </w:t>
      </w:r>
      <w:r w:rsidRPr="00496599">
        <w:rPr>
          <w:rFonts w:ascii="Arial" w:hAnsi="Arial" w:cs="Arial"/>
        </w:rPr>
        <w:tab/>
        <w:t xml:space="preserve">Conforti F, Pala L, Pagan E, et al. Sex-based differences in response to anti-PD-1 or PD-L1 treatment in patients with non-small-cell lung cancer expressing high PD-L1 levels. A systematic review and meta-analysis of randomized clinical trials. </w:t>
      </w:r>
      <w:r w:rsidRPr="00496599">
        <w:rPr>
          <w:rFonts w:ascii="Arial" w:hAnsi="Arial" w:cs="Arial"/>
          <w:i/>
          <w:iCs/>
        </w:rPr>
        <w:t>ESMO Open</w:t>
      </w:r>
      <w:r w:rsidRPr="00496599">
        <w:rPr>
          <w:rFonts w:ascii="Arial" w:hAnsi="Arial" w:cs="Arial"/>
        </w:rPr>
        <w:t>. 2021;6(5):100251. doi:10.1016/j.esmoop.2021.100251</w:t>
      </w:r>
    </w:p>
    <w:p w14:paraId="0401F02F" w14:textId="77777777" w:rsidR="004C0CB8" w:rsidRPr="00496599" w:rsidRDefault="004C0CB8" w:rsidP="004C0CB8">
      <w:pPr>
        <w:pStyle w:val="af5"/>
        <w:rPr>
          <w:rFonts w:ascii="Arial" w:hAnsi="Arial" w:cs="Arial"/>
        </w:rPr>
      </w:pPr>
      <w:r w:rsidRPr="00496599">
        <w:rPr>
          <w:rFonts w:ascii="Arial" w:hAnsi="Arial" w:cs="Arial"/>
        </w:rPr>
        <w:t xml:space="preserve">125. </w:t>
      </w:r>
      <w:r w:rsidRPr="00496599">
        <w:rPr>
          <w:rFonts w:ascii="Arial" w:hAnsi="Arial" w:cs="Arial"/>
        </w:rPr>
        <w:tab/>
        <w:t xml:space="preserve">Tao X, Wang Y, Xiang B, et al. Sex bias in tumor immunity: insights from immune cells. </w:t>
      </w:r>
      <w:r w:rsidRPr="00496599">
        <w:rPr>
          <w:rFonts w:ascii="Arial" w:hAnsi="Arial" w:cs="Arial"/>
          <w:i/>
          <w:iCs/>
        </w:rPr>
        <w:t>Theranostics</w:t>
      </w:r>
      <w:r w:rsidRPr="00496599">
        <w:rPr>
          <w:rFonts w:ascii="Arial" w:hAnsi="Arial" w:cs="Arial"/>
        </w:rPr>
        <w:t>. 2025;15(11):5045-5072. doi:10.7150/thno.106465</w:t>
      </w:r>
    </w:p>
    <w:p w14:paraId="5967EEC6" w14:textId="77777777" w:rsidR="004C0CB8" w:rsidRPr="00496599" w:rsidRDefault="004C0CB8" w:rsidP="004C0CB8">
      <w:pPr>
        <w:pStyle w:val="af5"/>
        <w:rPr>
          <w:rFonts w:ascii="Arial" w:hAnsi="Arial" w:cs="Arial"/>
        </w:rPr>
      </w:pPr>
      <w:r w:rsidRPr="00496599">
        <w:rPr>
          <w:rFonts w:ascii="Arial" w:hAnsi="Arial" w:cs="Arial"/>
        </w:rPr>
        <w:t xml:space="preserve">126. </w:t>
      </w:r>
      <w:r w:rsidRPr="00496599">
        <w:rPr>
          <w:rFonts w:ascii="Arial" w:hAnsi="Arial" w:cs="Arial"/>
        </w:rPr>
        <w:tab/>
        <w:t xml:space="preserve">Warner M, Huang B, Gustafsson JA. Estrogen Receptor β as a Pharmaceutical Target. </w:t>
      </w:r>
      <w:r w:rsidRPr="00496599">
        <w:rPr>
          <w:rFonts w:ascii="Arial" w:hAnsi="Arial" w:cs="Arial"/>
          <w:i/>
          <w:iCs/>
        </w:rPr>
        <w:t>Trends Pharmacol Sci</w:t>
      </w:r>
      <w:r w:rsidRPr="00496599">
        <w:rPr>
          <w:rFonts w:ascii="Arial" w:hAnsi="Arial" w:cs="Arial"/>
        </w:rPr>
        <w:t>. 2017;38(1):92-99. doi:10.1016/j.tips.2016.10.006</w:t>
      </w:r>
    </w:p>
    <w:p w14:paraId="03400883" w14:textId="77777777" w:rsidR="004C0CB8" w:rsidRPr="00496599" w:rsidRDefault="004C0CB8" w:rsidP="004C0CB8">
      <w:pPr>
        <w:pStyle w:val="af5"/>
        <w:rPr>
          <w:rFonts w:ascii="Arial" w:hAnsi="Arial" w:cs="Arial"/>
        </w:rPr>
      </w:pPr>
      <w:r w:rsidRPr="00496599">
        <w:rPr>
          <w:rFonts w:ascii="Arial" w:hAnsi="Arial" w:cs="Arial"/>
        </w:rPr>
        <w:t xml:space="preserve">127. </w:t>
      </w:r>
      <w:r w:rsidRPr="00496599">
        <w:rPr>
          <w:rFonts w:ascii="Arial" w:hAnsi="Arial" w:cs="Arial"/>
        </w:rPr>
        <w:tab/>
        <w:t xml:space="preserve">Luo J, Hu Z, Xiao Y, et al. Rational design and optimization of selenophenes with basic side chains as novel potent selective estrogen receptor modulators (SERMs) for breast cancer therapy †Electronic supplementary information (ESI) available: 1H NMR and 13C NMR spectra of final compounds. See DOI: 10.1039/c7md00163k. </w:t>
      </w:r>
      <w:r w:rsidRPr="00496599">
        <w:rPr>
          <w:rFonts w:ascii="Arial" w:hAnsi="Arial" w:cs="Arial"/>
          <w:i/>
          <w:iCs/>
        </w:rPr>
        <w:t>Medchemcomm</w:t>
      </w:r>
      <w:r w:rsidRPr="00496599">
        <w:rPr>
          <w:rFonts w:ascii="Arial" w:hAnsi="Arial" w:cs="Arial"/>
        </w:rPr>
        <w:t>. 2017;8(7):1485-1497. doi:10.1039/c7md00163k</w:t>
      </w:r>
    </w:p>
    <w:p w14:paraId="4A933041" w14:textId="1EA351C1" w:rsidR="004C0CB8" w:rsidRPr="00496599" w:rsidRDefault="004C0CB8" w:rsidP="004C0CB8">
      <w:pPr>
        <w:pStyle w:val="af5"/>
        <w:rPr>
          <w:rFonts w:ascii="Arial" w:hAnsi="Arial" w:cs="Arial"/>
        </w:rPr>
      </w:pPr>
      <w:r w:rsidRPr="00496599">
        <w:rPr>
          <w:rFonts w:ascii="Arial" w:hAnsi="Arial" w:cs="Arial"/>
        </w:rPr>
        <w:t xml:space="preserve">128. </w:t>
      </w:r>
      <w:r w:rsidRPr="00496599">
        <w:rPr>
          <w:rFonts w:ascii="Arial" w:hAnsi="Arial" w:cs="Arial"/>
        </w:rPr>
        <w:tab/>
        <w:t xml:space="preserve">Valentín López JC, Lange CA, Dehm SM. Androgen receptor and estrogen receptor variants in prostate and breast cancers. </w:t>
      </w:r>
      <w:r w:rsidRPr="00496599">
        <w:rPr>
          <w:rFonts w:ascii="Arial" w:hAnsi="Arial" w:cs="Arial"/>
          <w:i/>
          <w:iCs/>
        </w:rPr>
        <w:t>J Steroid Biochem Mol Biol</w:t>
      </w:r>
      <w:r w:rsidRPr="00496599">
        <w:rPr>
          <w:rFonts w:ascii="Arial" w:hAnsi="Arial" w:cs="Arial"/>
        </w:rPr>
        <w:t>. 2024;241:106522. doi:10.1016/j.jsbmb.2024.106522</w:t>
      </w:r>
    </w:p>
    <w:p w14:paraId="0BAEFCF8" w14:textId="07930BA1" w:rsidR="004C0CB8" w:rsidRPr="00496599" w:rsidRDefault="004C0CB8" w:rsidP="004C0CB8">
      <w:pPr>
        <w:pStyle w:val="af5"/>
        <w:rPr>
          <w:rFonts w:ascii="Arial" w:hAnsi="Arial" w:cs="Arial"/>
        </w:rPr>
      </w:pPr>
      <w:r w:rsidRPr="00496599">
        <w:rPr>
          <w:rFonts w:ascii="Arial" w:hAnsi="Arial" w:cs="Arial"/>
        </w:rPr>
        <w:t xml:space="preserve">129. </w:t>
      </w:r>
      <w:r w:rsidRPr="00496599">
        <w:rPr>
          <w:rFonts w:ascii="Arial" w:hAnsi="Arial" w:cs="Arial"/>
        </w:rPr>
        <w:tab/>
        <w:t xml:space="preserve">Belluti S, Imbriano C, Casarini L. Nuclear Estrogen Receptors in Prostate Cancer: From Genes to Function. </w:t>
      </w:r>
      <w:r w:rsidRPr="00496599">
        <w:rPr>
          <w:rFonts w:ascii="Arial" w:hAnsi="Arial" w:cs="Arial"/>
          <w:i/>
          <w:iCs/>
        </w:rPr>
        <w:t>Cancers (Basel)</w:t>
      </w:r>
      <w:r w:rsidRPr="00496599">
        <w:rPr>
          <w:rFonts w:ascii="Arial" w:hAnsi="Arial" w:cs="Arial"/>
        </w:rPr>
        <w:t>. 2023;15(18):4653. doi:10.3390/cancers15184653</w:t>
      </w:r>
    </w:p>
    <w:p w14:paraId="7E268E04" w14:textId="2F31C448" w:rsidR="00095431" w:rsidRPr="00496599" w:rsidRDefault="00496599" w:rsidP="00B61959">
      <w:pPr>
        <w:spacing w:line="360" w:lineRule="auto"/>
        <w:jc w:val="left"/>
        <w:rPr>
          <w:rFonts w:ascii="Arial" w:eastAsia="宋体" w:hAnsi="Arial" w:cs="Arial"/>
          <w:noProof/>
          <w:sz w:val="24"/>
          <w:szCs w:val="24"/>
        </w:rPr>
      </w:pPr>
      <w:r w:rsidRPr="00496599">
        <w:rPr>
          <w:rFonts w:ascii="Arial" w:hAnsi="Arial" w:cs="Arial"/>
          <w:noProof/>
        </w:rPr>
        <w:drawing>
          <wp:anchor distT="0" distB="0" distL="114300" distR="114300" simplePos="0" relativeHeight="251675648" behindDoc="0" locked="0" layoutInCell="1" allowOverlap="1" wp14:anchorId="237D97C0" wp14:editId="27A7F7FF">
            <wp:simplePos x="0" y="0"/>
            <wp:positionH relativeFrom="column">
              <wp:posOffset>106045</wp:posOffset>
            </wp:positionH>
            <wp:positionV relativeFrom="paragraph">
              <wp:posOffset>62142</wp:posOffset>
            </wp:positionV>
            <wp:extent cx="5776111" cy="3267751"/>
            <wp:effectExtent l="0" t="0" r="0" b="8890"/>
            <wp:wrapNone/>
            <wp:docPr id="15970994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099430" name="图片 159709943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76111" cy="3267751"/>
                    </a:xfrm>
                    <a:prstGeom prst="rect">
                      <a:avLst/>
                    </a:prstGeom>
                  </pic:spPr>
                </pic:pic>
              </a:graphicData>
            </a:graphic>
            <wp14:sizeRelH relativeFrom="margin">
              <wp14:pctWidth>0</wp14:pctWidth>
            </wp14:sizeRelH>
            <wp14:sizeRelV relativeFrom="margin">
              <wp14:pctHeight>0</wp14:pctHeight>
            </wp14:sizeRelV>
          </wp:anchor>
        </w:drawing>
      </w:r>
      <w:r w:rsidR="00FF29C2" w:rsidRPr="00496599">
        <w:rPr>
          <w:rFonts w:ascii="Arial" w:eastAsia="宋体" w:hAnsi="Arial" w:cs="Arial"/>
          <w:sz w:val="24"/>
          <w:szCs w:val="24"/>
        </w:rPr>
        <w:fldChar w:fldCharType="end"/>
      </w:r>
    </w:p>
    <w:p w14:paraId="5EE9FC12" w14:textId="37219003" w:rsidR="00095431" w:rsidRPr="00496599" w:rsidRDefault="00095431" w:rsidP="00B61959">
      <w:pPr>
        <w:spacing w:line="360" w:lineRule="auto"/>
        <w:rPr>
          <w:rFonts w:ascii="Arial" w:hAnsi="Arial" w:cs="Arial"/>
        </w:rPr>
      </w:pPr>
    </w:p>
    <w:p w14:paraId="16857FB5" w14:textId="5186EDC9" w:rsidR="004E3B63" w:rsidRPr="00496599" w:rsidRDefault="004E3B63" w:rsidP="00B61959">
      <w:pPr>
        <w:spacing w:line="360" w:lineRule="auto"/>
        <w:rPr>
          <w:rFonts w:ascii="Arial" w:hAnsi="Arial" w:cs="Arial"/>
        </w:rPr>
      </w:pPr>
    </w:p>
    <w:p w14:paraId="4346A526" w14:textId="590D087E" w:rsidR="004E3B63" w:rsidRPr="00496599" w:rsidRDefault="004E3B63" w:rsidP="00B61959">
      <w:pPr>
        <w:spacing w:line="360" w:lineRule="auto"/>
        <w:rPr>
          <w:rFonts w:ascii="Arial" w:hAnsi="Arial" w:cs="Arial"/>
        </w:rPr>
      </w:pPr>
    </w:p>
    <w:p w14:paraId="525615C4" w14:textId="7EC72BCB" w:rsidR="004E3B63" w:rsidRPr="00496599" w:rsidRDefault="004E3B63" w:rsidP="00B61959">
      <w:pPr>
        <w:spacing w:line="360" w:lineRule="auto"/>
        <w:rPr>
          <w:rFonts w:ascii="Arial" w:hAnsi="Arial" w:cs="Arial"/>
        </w:rPr>
      </w:pPr>
    </w:p>
    <w:p w14:paraId="07398254" w14:textId="3047DBFA" w:rsidR="004E3B63" w:rsidRPr="00496599" w:rsidRDefault="004E3B63" w:rsidP="00B61959">
      <w:pPr>
        <w:spacing w:line="360" w:lineRule="auto"/>
        <w:rPr>
          <w:rFonts w:ascii="Arial" w:hAnsi="Arial" w:cs="Arial"/>
        </w:rPr>
      </w:pPr>
    </w:p>
    <w:p w14:paraId="7AD422DB" w14:textId="511BAF24" w:rsidR="004E3B63" w:rsidRPr="00496599" w:rsidRDefault="004E3B63" w:rsidP="00B61959">
      <w:pPr>
        <w:spacing w:line="360" w:lineRule="auto"/>
        <w:rPr>
          <w:rFonts w:ascii="Arial" w:hAnsi="Arial" w:cs="Arial"/>
        </w:rPr>
      </w:pPr>
    </w:p>
    <w:p w14:paraId="706D0950" w14:textId="416A738A" w:rsidR="004E3B63" w:rsidRPr="00496599" w:rsidRDefault="004E3B63" w:rsidP="00B61959">
      <w:pPr>
        <w:spacing w:line="360" w:lineRule="auto"/>
        <w:rPr>
          <w:rFonts w:ascii="Arial" w:hAnsi="Arial" w:cs="Arial"/>
        </w:rPr>
      </w:pPr>
    </w:p>
    <w:p w14:paraId="032EC7E1" w14:textId="5B7036CF" w:rsidR="00342B7C" w:rsidRPr="00496599" w:rsidRDefault="00342B7C" w:rsidP="00B61959">
      <w:pPr>
        <w:spacing w:line="360" w:lineRule="auto"/>
        <w:rPr>
          <w:rFonts w:ascii="Arial" w:hAnsi="Arial" w:cs="Arial"/>
        </w:rPr>
      </w:pPr>
    </w:p>
    <w:p w14:paraId="2CD5BB23" w14:textId="28AF7109" w:rsidR="00342B7C" w:rsidRPr="00496599" w:rsidRDefault="00342B7C" w:rsidP="00B61959">
      <w:pPr>
        <w:spacing w:line="360" w:lineRule="auto"/>
        <w:rPr>
          <w:rFonts w:ascii="Arial" w:hAnsi="Arial" w:cs="Arial"/>
        </w:rPr>
      </w:pPr>
    </w:p>
    <w:p w14:paraId="40AD1897" w14:textId="547797CB" w:rsidR="00342B7C" w:rsidRPr="00496599" w:rsidRDefault="00342B7C" w:rsidP="00B61959">
      <w:pPr>
        <w:spacing w:line="360" w:lineRule="auto"/>
        <w:rPr>
          <w:rFonts w:ascii="Arial" w:hAnsi="Arial" w:cs="Arial"/>
        </w:rPr>
      </w:pPr>
    </w:p>
    <w:p w14:paraId="5D354AE1" w14:textId="0B0729E1" w:rsidR="00342B7C" w:rsidRPr="00496599" w:rsidRDefault="00496599" w:rsidP="00B61959">
      <w:pPr>
        <w:spacing w:line="360" w:lineRule="auto"/>
        <w:rPr>
          <w:rFonts w:ascii="Arial" w:hAnsi="Arial" w:cs="Arial"/>
        </w:rPr>
      </w:pPr>
      <w:r w:rsidRPr="00496599">
        <w:rPr>
          <w:rFonts w:ascii="Arial" w:hAnsi="Arial" w:cs="Arial"/>
          <w:noProof/>
        </w:rPr>
        <mc:AlternateContent>
          <mc:Choice Requires="wps">
            <w:drawing>
              <wp:anchor distT="0" distB="0" distL="114300" distR="114300" simplePos="0" relativeHeight="251673600" behindDoc="0" locked="0" layoutInCell="1" allowOverlap="1" wp14:anchorId="5293F827" wp14:editId="10EE5F6A">
                <wp:simplePos x="0" y="0"/>
                <wp:positionH relativeFrom="column">
                  <wp:posOffset>236729</wp:posOffset>
                </wp:positionH>
                <wp:positionV relativeFrom="paragraph">
                  <wp:posOffset>166125</wp:posOffset>
                </wp:positionV>
                <wp:extent cx="5444490" cy="635"/>
                <wp:effectExtent l="0" t="0" r="0" b="0"/>
                <wp:wrapNone/>
                <wp:docPr id="1206205723" name="文本框 1"/>
                <wp:cNvGraphicFramePr/>
                <a:graphic xmlns:a="http://schemas.openxmlformats.org/drawingml/2006/main">
                  <a:graphicData uri="http://schemas.microsoft.com/office/word/2010/wordprocessingShape">
                    <wps:wsp>
                      <wps:cNvSpPr txBox="1"/>
                      <wps:spPr>
                        <a:xfrm>
                          <a:off x="0" y="0"/>
                          <a:ext cx="5444490" cy="635"/>
                        </a:xfrm>
                        <a:prstGeom prst="rect">
                          <a:avLst/>
                        </a:prstGeom>
                        <a:solidFill>
                          <a:prstClr val="white"/>
                        </a:solidFill>
                        <a:ln>
                          <a:noFill/>
                        </a:ln>
                      </wps:spPr>
                      <wps:txbx>
                        <w:txbxContent>
                          <w:p w14:paraId="59113F87" w14:textId="073B503D" w:rsidR="00A77CD9" w:rsidRPr="00496599" w:rsidRDefault="00A77CD9" w:rsidP="00AE32C7">
                            <w:pPr>
                              <w:pStyle w:val="afb"/>
                              <w:rPr>
                                <w:rFonts w:ascii="Arial" w:hAnsi="Arial" w:cs="Arial"/>
                                <w:sz w:val="24"/>
                                <w:szCs w:val="24"/>
                              </w:rPr>
                            </w:pPr>
                            <w:bookmarkStart w:id="887" w:name="_Ref207011845"/>
                            <w:r w:rsidRPr="00496599">
                              <w:rPr>
                                <w:rFonts w:ascii="Arial" w:hAnsi="Arial" w:cs="Arial"/>
                                <w:sz w:val="24"/>
                                <w:szCs w:val="24"/>
                              </w:rPr>
                              <w:t xml:space="preserve">Figure </w:t>
                            </w:r>
                            <w:r w:rsidRPr="00496599">
                              <w:rPr>
                                <w:rFonts w:ascii="Arial" w:hAnsi="Arial" w:cs="Arial"/>
                                <w:sz w:val="24"/>
                                <w:szCs w:val="24"/>
                              </w:rPr>
                              <w:fldChar w:fldCharType="begin"/>
                            </w:r>
                            <w:r w:rsidRPr="00496599">
                              <w:rPr>
                                <w:rFonts w:ascii="Arial" w:hAnsi="Arial" w:cs="Arial"/>
                                <w:sz w:val="24"/>
                                <w:szCs w:val="24"/>
                              </w:rPr>
                              <w:instrText xml:space="preserve"> SEQ Figure \* ARABIC </w:instrText>
                            </w:r>
                            <w:r w:rsidRPr="00496599">
                              <w:rPr>
                                <w:rFonts w:ascii="Arial" w:hAnsi="Arial" w:cs="Arial"/>
                                <w:sz w:val="24"/>
                                <w:szCs w:val="24"/>
                              </w:rPr>
                              <w:fldChar w:fldCharType="separate"/>
                            </w:r>
                            <w:r w:rsidR="00AF5554">
                              <w:rPr>
                                <w:rFonts w:ascii="Arial" w:hAnsi="Arial" w:cs="Arial"/>
                                <w:noProof/>
                                <w:sz w:val="24"/>
                                <w:szCs w:val="24"/>
                              </w:rPr>
                              <w:t>1</w:t>
                            </w:r>
                            <w:r w:rsidRPr="00496599">
                              <w:rPr>
                                <w:rFonts w:ascii="Arial" w:hAnsi="Arial" w:cs="Arial"/>
                                <w:sz w:val="24"/>
                                <w:szCs w:val="24"/>
                              </w:rPr>
                              <w:fldChar w:fldCharType="end"/>
                            </w:r>
                            <w:bookmarkEnd w:id="887"/>
                            <w:r w:rsidRPr="00496599">
                              <w:rPr>
                                <w:rFonts w:ascii="Arial" w:hAnsi="Arial" w:cs="Arial"/>
                                <w:sz w:val="24"/>
                                <w:szCs w:val="24"/>
                              </w:rPr>
                              <w:t xml:space="preserve"> Gender disparities in the estimated number of new cases and deaths for urinary system cancers in the United States, 2025.</w:t>
                            </w:r>
                            <w:r w:rsidRPr="00496599">
                              <w:rPr>
                                <w:rFonts w:ascii="Arial" w:hAnsi="Arial" w:cs="Arial"/>
                                <w:b/>
                                <w:bCs/>
                                <w:sz w:val="24"/>
                                <w:szCs w:val="24"/>
                              </w:rPr>
                              <w:t>(A)</w:t>
                            </w:r>
                            <w:r w:rsidRPr="00496599">
                              <w:rPr>
                                <w:rFonts w:ascii="Arial" w:hAnsi="Arial" w:cs="Arial"/>
                                <w:sz w:val="24"/>
                                <w:szCs w:val="24"/>
                              </w:rPr>
                              <w:t>:Estimated new cases.</w:t>
                            </w:r>
                            <w:r w:rsidRPr="00496599">
                              <w:rPr>
                                <w:rFonts w:ascii="Arial" w:hAnsi="Arial" w:cs="Arial"/>
                                <w:b/>
                                <w:bCs/>
                                <w:sz w:val="24"/>
                                <w:szCs w:val="24"/>
                              </w:rPr>
                              <w:t>(B)</w:t>
                            </w:r>
                            <w:r w:rsidRPr="00496599">
                              <w:rPr>
                                <w:rFonts w:ascii="Arial" w:hAnsi="Arial" w:cs="Arial"/>
                                <w:sz w:val="24"/>
                                <w:szCs w:val="24"/>
                              </w:rPr>
                              <w:t>:Estimated deaths. Data are presented for bladder cancer, kidney &amp; renal pelvis cancer, and ureter &amp; other urinary organs cancer.</w:t>
                            </w:r>
                          </w:p>
                          <w:p w14:paraId="6250F485" w14:textId="5636A281" w:rsidR="00A77CD9" w:rsidRPr="00496599" w:rsidRDefault="00A77CD9" w:rsidP="00AE32C7">
                            <w:pPr>
                              <w:rPr>
                                <w:rFonts w:ascii="Arial" w:hAnsi="Arial" w:cs="Arial"/>
                                <w:sz w:val="24"/>
                                <w:szCs w:val="24"/>
                              </w:rPr>
                            </w:pPr>
                            <w:r w:rsidRPr="00496599">
                              <w:rPr>
                                <w:rFonts w:ascii="Arial" w:hAnsi="Arial" w:cs="Arial"/>
                                <w:sz w:val="24"/>
                                <w:szCs w:val="24"/>
                              </w:rPr>
                              <w:t>*Data source:</w:t>
                            </w:r>
                            <w:r w:rsidRPr="00496599">
                              <w:rPr>
                                <w:rFonts w:ascii="Arial" w:hAnsi="Arial" w:cs="Arial"/>
                                <w:b/>
                                <w:sz w:val="24"/>
                                <w:szCs w:val="24"/>
                              </w:rPr>
                              <w:t xml:space="preserve"> </w:t>
                            </w:r>
                            <w:r w:rsidRPr="00496599">
                              <w:rPr>
                                <w:rFonts w:ascii="Arial" w:hAnsi="Arial" w:cs="Arial"/>
                                <w:sz w:val="24"/>
                                <w:szCs w:val="24"/>
                              </w:rPr>
                              <w:t xml:space="preserve">Siegel RL, Kratzer TB, Giaquinto AN, Sung H, Jemal A. Cancer statistics, 2025. </w:t>
                            </w:r>
                            <w:r w:rsidRPr="00496599">
                              <w:rPr>
                                <w:rFonts w:ascii="Arial" w:hAnsi="Arial" w:cs="Arial"/>
                                <w:i/>
                                <w:iCs/>
                                <w:sz w:val="24"/>
                                <w:szCs w:val="24"/>
                              </w:rPr>
                              <w:t>Ca</w:t>
                            </w:r>
                            <w:r w:rsidRPr="00496599">
                              <w:rPr>
                                <w:rFonts w:ascii="Arial" w:hAnsi="Arial" w:cs="Arial"/>
                                <w:sz w:val="24"/>
                                <w:szCs w:val="24"/>
                              </w:rPr>
                              <w:t>. 2025;75(1):10. doi:10.3322/caac.21871</w:t>
                            </w:r>
                          </w:p>
                          <w:p w14:paraId="4DA7086F" w14:textId="56C171C6" w:rsidR="00A77CD9" w:rsidRPr="00AE32C7" w:rsidRDefault="00A77CD9" w:rsidP="00AE32C7">
                            <w:pPr>
                              <w:rPr>
                                <w:rFonts w:hint="eastAsia"/>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293F827" id="_x0000_t202" coordsize="21600,21600" o:spt="202" path="m,l,21600r21600,l21600,xe">
                <v:stroke joinstyle="miter"/>
                <v:path gradientshapeok="t" o:connecttype="rect"/>
              </v:shapetype>
              <v:shape id="文本框 1" o:spid="_x0000_s1026" type="#_x0000_t202" style="position:absolute;left:0;text-align:left;margin-left:18.65pt;margin-top:13.1pt;width:428.7pt;height:.0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" stroked="f">
                <v:textbox style="mso-fit-shape-to-text:t" inset="0,0,0,0">
                  <w:txbxContent>
                    <w:p w14:paraId="59113F87" w14:textId="073B503D" w:rsidR="00A77CD9" w:rsidRPr="00496599" w:rsidRDefault="00A77CD9" w:rsidP="00AE32C7">
                      <w:pPr>
                        <w:pStyle w:val="afb"/>
                        <w:rPr>
                          <w:rFonts w:ascii="Arial" w:hAnsi="Arial" w:cs="Arial"/>
                          <w:sz w:val="24"/>
                          <w:szCs w:val="24"/>
                        </w:rPr>
                      </w:pPr>
                      <w:bookmarkStart w:id="888" w:name="_Ref207011845"/>
                      <w:r w:rsidRPr="00496599">
                        <w:rPr>
                          <w:rFonts w:ascii="Arial" w:hAnsi="Arial" w:cs="Arial"/>
                          <w:sz w:val="24"/>
                          <w:szCs w:val="24"/>
                        </w:rPr>
                        <w:t xml:space="preserve">Figure </w:t>
                      </w:r>
                      <w:r w:rsidRPr="00496599">
                        <w:rPr>
                          <w:rFonts w:ascii="Arial" w:hAnsi="Arial" w:cs="Arial"/>
                          <w:sz w:val="24"/>
                          <w:szCs w:val="24"/>
                        </w:rPr>
                        <w:fldChar w:fldCharType="begin"/>
                      </w:r>
                      <w:r w:rsidRPr="00496599">
                        <w:rPr>
                          <w:rFonts w:ascii="Arial" w:hAnsi="Arial" w:cs="Arial"/>
                          <w:sz w:val="24"/>
                          <w:szCs w:val="24"/>
                        </w:rPr>
                        <w:instrText xml:space="preserve"> SEQ Figure \* ARABIC </w:instrText>
                      </w:r>
                      <w:r w:rsidRPr="00496599">
                        <w:rPr>
                          <w:rFonts w:ascii="Arial" w:hAnsi="Arial" w:cs="Arial"/>
                          <w:sz w:val="24"/>
                          <w:szCs w:val="24"/>
                        </w:rPr>
                        <w:fldChar w:fldCharType="separate"/>
                      </w:r>
                      <w:r w:rsidR="00AF5554">
                        <w:rPr>
                          <w:rFonts w:ascii="Arial" w:hAnsi="Arial" w:cs="Arial"/>
                          <w:noProof/>
                          <w:sz w:val="24"/>
                          <w:szCs w:val="24"/>
                        </w:rPr>
                        <w:t>1</w:t>
                      </w:r>
                      <w:r w:rsidRPr="00496599">
                        <w:rPr>
                          <w:rFonts w:ascii="Arial" w:hAnsi="Arial" w:cs="Arial"/>
                          <w:sz w:val="24"/>
                          <w:szCs w:val="24"/>
                        </w:rPr>
                        <w:fldChar w:fldCharType="end"/>
                      </w:r>
                      <w:bookmarkEnd w:id="888"/>
                      <w:r w:rsidRPr="00496599">
                        <w:rPr>
                          <w:rFonts w:ascii="Arial" w:hAnsi="Arial" w:cs="Arial"/>
                          <w:sz w:val="24"/>
                          <w:szCs w:val="24"/>
                        </w:rPr>
                        <w:t xml:space="preserve"> Gender disparities in the estimated number of new cases and deaths for urinary system cancers in the United States, 2025.</w:t>
                      </w:r>
                      <w:r w:rsidRPr="00496599">
                        <w:rPr>
                          <w:rFonts w:ascii="Arial" w:hAnsi="Arial" w:cs="Arial"/>
                          <w:b/>
                          <w:bCs/>
                          <w:sz w:val="24"/>
                          <w:szCs w:val="24"/>
                        </w:rPr>
                        <w:t>(A)</w:t>
                      </w:r>
                      <w:r w:rsidRPr="00496599">
                        <w:rPr>
                          <w:rFonts w:ascii="Arial" w:hAnsi="Arial" w:cs="Arial"/>
                          <w:sz w:val="24"/>
                          <w:szCs w:val="24"/>
                        </w:rPr>
                        <w:t>:Estimated new cases.</w:t>
                      </w:r>
                      <w:r w:rsidRPr="00496599">
                        <w:rPr>
                          <w:rFonts w:ascii="Arial" w:hAnsi="Arial" w:cs="Arial"/>
                          <w:b/>
                          <w:bCs/>
                          <w:sz w:val="24"/>
                          <w:szCs w:val="24"/>
                        </w:rPr>
                        <w:t>(B)</w:t>
                      </w:r>
                      <w:r w:rsidRPr="00496599">
                        <w:rPr>
                          <w:rFonts w:ascii="Arial" w:hAnsi="Arial" w:cs="Arial"/>
                          <w:sz w:val="24"/>
                          <w:szCs w:val="24"/>
                        </w:rPr>
                        <w:t>:Estimated deaths. Data are presented for bladder cancer, kidney &amp; renal pelvis cancer, and ureter &amp; other urinary organs cancer.</w:t>
                      </w:r>
                    </w:p>
                    <w:p w14:paraId="6250F485" w14:textId="5636A281" w:rsidR="00A77CD9" w:rsidRPr="00496599" w:rsidRDefault="00A77CD9" w:rsidP="00AE32C7">
                      <w:pPr>
                        <w:rPr>
                          <w:rFonts w:ascii="Arial" w:hAnsi="Arial" w:cs="Arial"/>
                          <w:sz w:val="24"/>
                          <w:szCs w:val="24"/>
                        </w:rPr>
                      </w:pPr>
                      <w:r w:rsidRPr="00496599">
                        <w:rPr>
                          <w:rFonts w:ascii="Arial" w:hAnsi="Arial" w:cs="Arial"/>
                          <w:sz w:val="24"/>
                          <w:szCs w:val="24"/>
                        </w:rPr>
                        <w:t>*Data source:</w:t>
                      </w:r>
                      <w:r w:rsidRPr="00496599">
                        <w:rPr>
                          <w:rFonts w:ascii="Arial" w:hAnsi="Arial" w:cs="Arial"/>
                          <w:b/>
                          <w:sz w:val="24"/>
                          <w:szCs w:val="24"/>
                        </w:rPr>
                        <w:t xml:space="preserve"> </w:t>
                      </w:r>
                      <w:r w:rsidRPr="00496599">
                        <w:rPr>
                          <w:rFonts w:ascii="Arial" w:hAnsi="Arial" w:cs="Arial"/>
                          <w:sz w:val="24"/>
                          <w:szCs w:val="24"/>
                        </w:rPr>
                        <w:t xml:space="preserve">Siegel RL, Kratzer TB, Giaquinto AN, Sung H, Jemal A. Cancer statistics, 2025. </w:t>
                      </w:r>
                      <w:r w:rsidRPr="00496599">
                        <w:rPr>
                          <w:rFonts w:ascii="Arial" w:hAnsi="Arial" w:cs="Arial"/>
                          <w:i/>
                          <w:iCs/>
                          <w:sz w:val="24"/>
                          <w:szCs w:val="24"/>
                        </w:rPr>
                        <w:t>Ca</w:t>
                      </w:r>
                      <w:r w:rsidRPr="00496599">
                        <w:rPr>
                          <w:rFonts w:ascii="Arial" w:hAnsi="Arial" w:cs="Arial"/>
                          <w:sz w:val="24"/>
                          <w:szCs w:val="24"/>
                        </w:rPr>
                        <w:t>. 2025;75(1):10. doi:10.3322/caac.21871</w:t>
                      </w:r>
                    </w:p>
                    <w:p w14:paraId="4DA7086F" w14:textId="56C171C6" w:rsidR="00A77CD9" w:rsidRPr="00AE32C7" w:rsidRDefault="00A77CD9" w:rsidP="00AE32C7">
                      <w:pPr>
                        <w:rPr>
                          <w:rFonts w:hint="eastAsia"/>
                        </w:rPr>
                      </w:pPr>
                    </w:p>
                  </w:txbxContent>
                </v:textbox>
              </v:shape>
            </w:pict>
          </mc:Fallback>
        </mc:AlternateContent>
      </w:r>
    </w:p>
    <w:p w14:paraId="67A3F63D" w14:textId="0F038B37" w:rsidR="00342B7C" w:rsidRPr="00496599" w:rsidRDefault="00342B7C" w:rsidP="00B61959">
      <w:pPr>
        <w:spacing w:line="360" w:lineRule="auto"/>
        <w:rPr>
          <w:rFonts w:ascii="Arial" w:hAnsi="Arial" w:cs="Arial"/>
        </w:rPr>
      </w:pPr>
    </w:p>
    <w:p w14:paraId="18F0F13B" w14:textId="77777777" w:rsidR="00342B7C" w:rsidRPr="00496599" w:rsidRDefault="00342B7C" w:rsidP="00B61959">
      <w:pPr>
        <w:spacing w:line="360" w:lineRule="auto"/>
        <w:rPr>
          <w:rFonts w:ascii="Arial" w:hAnsi="Arial" w:cs="Arial"/>
        </w:rPr>
      </w:pPr>
    </w:p>
    <w:p w14:paraId="6E3618AB" w14:textId="77777777" w:rsidR="00535C75" w:rsidRPr="00496599" w:rsidRDefault="00535C75" w:rsidP="00B61959">
      <w:pPr>
        <w:spacing w:line="360" w:lineRule="auto"/>
        <w:rPr>
          <w:rFonts w:ascii="Arial" w:hAnsi="Arial" w:cs="Arial"/>
        </w:rPr>
      </w:pPr>
    </w:p>
    <w:p w14:paraId="2E3C4173" w14:textId="77777777" w:rsidR="004E3B63" w:rsidRPr="00496599" w:rsidRDefault="004E3B63" w:rsidP="00B61959">
      <w:pPr>
        <w:spacing w:line="360" w:lineRule="auto"/>
        <w:rPr>
          <w:rFonts w:ascii="Arial" w:hAnsi="Arial" w:cs="Arial"/>
        </w:rPr>
      </w:pPr>
    </w:p>
    <w:p w14:paraId="2DE48A7E" w14:textId="77777777" w:rsidR="004E3B63" w:rsidRPr="00496599" w:rsidRDefault="004E3B63" w:rsidP="00B61959">
      <w:pPr>
        <w:spacing w:line="360" w:lineRule="auto"/>
        <w:rPr>
          <w:rFonts w:ascii="Arial" w:hAnsi="Arial" w:cs="Arial"/>
        </w:rPr>
      </w:pPr>
    </w:p>
    <w:p w14:paraId="1F0D1B51" w14:textId="649C1BD7" w:rsidR="00AF5554" w:rsidRDefault="00AF5554" w:rsidP="00B61959">
      <w:pPr>
        <w:spacing w:line="360" w:lineRule="auto"/>
        <w:rPr>
          <w:ins w:id="889" w:author="鹏程 傅" w:date="2026-01-22T13:40:00Z" w16du:dateUtc="2026-01-22T05:40:00Z"/>
          <w:rFonts w:ascii="Arial" w:hAnsi="Arial" w:cs="Arial"/>
        </w:rPr>
      </w:pPr>
      <w:ins w:id="890" w:author="鹏程 傅" w:date="2026-01-22T13:42:00Z" w16du:dateUtc="2026-01-22T05:42:00Z">
        <w:r>
          <w:rPr>
            <w:noProof/>
          </w:rPr>
          <mc:AlternateContent>
            <mc:Choice Requires="wps">
              <w:drawing>
                <wp:anchor distT="0" distB="0" distL="114300" distR="114300" simplePos="0" relativeHeight="251680768" behindDoc="0" locked="0" layoutInCell="1" allowOverlap="1" wp14:anchorId="53E4ECB5" wp14:editId="0C956734">
                  <wp:simplePos x="0" y="0"/>
                  <wp:positionH relativeFrom="column">
                    <wp:posOffset>0</wp:posOffset>
                  </wp:positionH>
                  <wp:positionV relativeFrom="paragraph">
                    <wp:posOffset>3736975</wp:posOffset>
                  </wp:positionV>
                  <wp:extent cx="5066030" cy="635"/>
                  <wp:effectExtent l="0" t="0" r="0" b="0"/>
                  <wp:wrapNone/>
                  <wp:docPr id="1531524981" name="文本框 1"/>
                  <wp:cNvGraphicFramePr/>
                  <a:graphic xmlns:a="http://schemas.openxmlformats.org/drawingml/2006/main">
                    <a:graphicData uri="http://schemas.microsoft.com/office/word/2010/wordprocessingShape">
                      <wps:wsp>
                        <wps:cNvSpPr txBox="1"/>
                        <wps:spPr>
                          <a:xfrm>
                            <a:off x="0" y="0"/>
                            <a:ext cx="5066030" cy="635"/>
                          </a:xfrm>
                          <a:prstGeom prst="rect">
                            <a:avLst/>
                          </a:prstGeom>
                          <a:solidFill>
                            <a:prstClr val="white"/>
                          </a:solidFill>
                          <a:ln>
                            <a:noFill/>
                          </a:ln>
                        </wps:spPr>
                        <wps:txbx>
                          <w:txbxContent>
                            <w:p w14:paraId="267EAAAF" w14:textId="77777777" w:rsidR="00AF5554" w:rsidRPr="00AF5554" w:rsidRDefault="00AF5554" w:rsidP="00AF5554">
                              <w:pPr>
                                <w:pStyle w:val="afb"/>
                                <w:rPr>
                                  <w:ins w:id="891" w:author="鹏程 傅" w:date="2026-01-22T13:43:00Z"/>
                                  <w:rFonts w:ascii="Arial" w:hAnsi="Arial" w:cs="Arial"/>
                                  <w:b/>
                                  <w:bCs/>
                                </w:rPr>
                              </w:pPr>
                              <w:ins w:id="892" w:author="鹏程 傅" w:date="2026-01-22T13:42:00Z" w16du:dateUtc="2026-01-22T05:42:00Z">
                                <w:r w:rsidRPr="00AF5554">
                                  <w:rPr>
                                    <w:rFonts w:ascii="Arial" w:hAnsi="Arial" w:cs="Arial" w:hint="eastAsia"/>
                                    <w:b/>
                                    <w:bCs/>
                                    <w:rPrChange w:id="893" w:author="鹏程 傅" w:date="2026-01-22T13:42:00Z" w16du:dateUtc="2026-01-22T05:42:00Z">
                                      <w:rPr>
                                        <w:rFonts w:hint="eastAsia"/>
                                      </w:rPr>
                                    </w:rPrChange>
                                  </w:rPr>
                                  <w:t xml:space="preserve">Fig. </w:t>
                                </w:r>
                                <w:r w:rsidRPr="00AF5554">
                                  <w:rPr>
                                    <w:rFonts w:ascii="Arial" w:hAnsi="Arial" w:cs="Arial" w:hint="eastAsia"/>
                                    <w:b/>
                                    <w:bCs/>
                                    <w:rPrChange w:id="894" w:author="鹏程 傅" w:date="2026-01-22T13:42:00Z" w16du:dateUtc="2026-01-22T05:42:00Z">
                                      <w:rPr>
                                        <w:rFonts w:hint="eastAsia"/>
                                      </w:rPr>
                                    </w:rPrChange>
                                  </w:rPr>
                                  <w:fldChar w:fldCharType="begin"/>
                                </w:r>
                                <w:r w:rsidRPr="00AF5554">
                                  <w:rPr>
                                    <w:rFonts w:ascii="Arial" w:hAnsi="Arial" w:cs="Arial" w:hint="eastAsia"/>
                                    <w:b/>
                                    <w:bCs/>
                                    <w:rPrChange w:id="895" w:author="鹏程 傅" w:date="2026-01-22T13:42:00Z" w16du:dateUtc="2026-01-22T05:42:00Z">
                                      <w:rPr>
                                        <w:rFonts w:hint="eastAsia"/>
                                      </w:rPr>
                                    </w:rPrChange>
                                  </w:rPr>
                                  <w:instrText xml:space="preserve"> SEQ Figure \* ARABIC </w:instrText>
                                </w:r>
                              </w:ins>
                              <w:r w:rsidRPr="00AF5554">
                                <w:rPr>
                                  <w:rFonts w:ascii="Arial" w:hAnsi="Arial" w:cs="Arial" w:hint="eastAsia"/>
                                  <w:b/>
                                  <w:bCs/>
                                  <w:rPrChange w:id="896" w:author="鹏程 傅" w:date="2026-01-22T13:42:00Z" w16du:dateUtc="2026-01-22T05:42:00Z">
                                    <w:rPr>
                                      <w:rFonts w:hint="eastAsia"/>
                                    </w:rPr>
                                  </w:rPrChange>
                                </w:rPr>
                                <w:fldChar w:fldCharType="separate"/>
                              </w:r>
                              <w:ins w:id="897" w:author="鹏程 傅" w:date="2026-01-22T13:42:00Z" w16du:dateUtc="2026-01-22T05:42:00Z">
                                <w:r w:rsidRPr="00AF5554">
                                  <w:rPr>
                                    <w:rFonts w:ascii="Arial" w:hAnsi="Arial" w:cs="Arial" w:hint="eastAsia"/>
                                    <w:b/>
                                    <w:bCs/>
                                    <w:noProof/>
                                    <w:rPrChange w:id="898" w:author="鹏程 傅" w:date="2026-01-22T13:42:00Z" w16du:dateUtc="2026-01-22T05:42:00Z">
                                      <w:rPr>
                                        <w:rFonts w:hint="eastAsia"/>
                                        <w:noProof/>
                                      </w:rPr>
                                    </w:rPrChange>
                                  </w:rPr>
                                  <w:t>2</w:t>
                                </w:r>
                                <w:r w:rsidRPr="00AF5554">
                                  <w:rPr>
                                    <w:rFonts w:ascii="Arial" w:hAnsi="Arial" w:cs="Arial" w:hint="eastAsia"/>
                                    <w:b/>
                                    <w:bCs/>
                                    <w:rPrChange w:id="899" w:author="鹏程 傅" w:date="2026-01-22T13:42:00Z" w16du:dateUtc="2026-01-22T05:42:00Z">
                                      <w:rPr>
                                        <w:rFonts w:hint="eastAsia"/>
                                      </w:rPr>
                                    </w:rPrChange>
                                  </w:rPr>
                                  <w:fldChar w:fldCharType="end"/>
                                </w:r>
                              </w:ins>
                              <w:ins w:id="900" w:author="鹏程 傅" w:date="2026-01-22T13:43:00Z" w16du:dateUtc="2026-01-22T05:43:00Z">
                                <w:r>
                                  <w:rPr>
                                    <w:rFonts w:ascii="Arial" w:hAnsi="Arial" w:cs="Arial" w:hint="eastAsia"/>
                                    <w:b/>
                                    <w:bCs/>
                                  </w:rPr>
                                  <w:t xml:space="preserve"> </w:t>
                                </w:r>
                              </w:ins>
                              <w:ins w:id="901" w:author="鹏程 傅" w:date="2026-01-22T13:43:00Z">
                                <w:r w:rsidRPr="00AF5554">
                                  <w:rPr>
                                    <w:rFonts w:ascii="Arial" w:hAnsi="Arial" w:cs="Arial"/>
                                    <w:rPrChange w:id="902" w:author="鹏程 傅" w:date="2026-01-22T13:43:00Z" w16du:dateUtc="2026-01-22T05:43:00Z">
                                      <w:rPr>
                                        <w:rFonts w:ascii="Arial" w:hAnsi="Arial" w:cs="Arial"/>
                                        <w:b/>
                                        <w:bCs/>
                                      </w:rPr>
                                    </w:rPrChange>
                                  </w:rPr>
                                  <w:t>Multidimensional mechanisms underlying sex differences in tumor biology.The schematic illustrates the four interconnected dimensions contributing to sex disparities in cancer: chromosomal/epigenetic factors (XCI escape, LOY, KDM6A), immune/hormonal regulation (T cell status, macrophage polarization), microbial/local environment (microbiota composition), and lifestyle/environmental exposures (smoking, diet, occupation). Central to these interactions are intrinsic differences in sex hormone levels.</w:t>
                                </w:r>
                              </w:ins>
                            </w:p>
                            <w:p w14:paraId="3388AED9" w14:textId="6466C800" w:rsidR="00AF5554" w:rsidRPr="00AF5554" w:rsidRDefault="00AF5554">
                              <w:pPr>
                                <w:pStyle w:val="afb"/>
                                <w:rPr>
                                  <w:rFonts w:ascii="Arial" w:hAnsi="Arial" w:cs="Arial"/>
                                  <w:b/>
                                  <w:bCs/>
                                  <w:noProof/>
                                  <w:rPrChange w:id="903" w:author="鹏程 傅" w:date="2026-01-22T13:42:00Z" w16du:dateUtc="2026-01-22T05:42:00Z">
                                    <w:rPr>
                                      <w:rFonts w:ascii="Arial" w:hAnsi="Arial" w:cs="Arial"/>
                                      <w:noProof/>
                                    </w:rPr>
                                  </w:rPrChange>
                                </w:rPr>
                                <w:pPrChange w:id="904" w:author="鹏程 傅" w:date="2026-01-22T13:42:00Z" w16du:dateUtc="2026-01-22T05:42:00Z">
                                  <w:pPr>
                                    <w:spacing w:line="360" w:lineRule="auto"/>
                                  </w:pPr>
                                </w:pPrChange>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3E4ECB5" id="_x0000_s1027" type="#_x0000_t202" style="position:absolute;left:0;text-align:left;margin-left:0;margin-top:294.25pt;width:398.9pt;height:.0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" stroked="f">
                  <v:textbox style="mso-fit-shape-to-text:t" inset="0,0,0,0">
                    <w:txbxContent>
                      <w:p w14:paraId="267EAAAF" w14:textId="77777777" w:rsidR="00AF5554" w:rsidRPr="00AF5554" w:rsidRDefault="00AF5554" w:rsidP="00AF5554">
                        <w:pPr>
                          <w:pStyle w:val="afb"/>
                          <w:rPr>
                            <w:ins w:id="905" w:author="鹏程 傅" w:date="2026-01-22T13:43:00Z"/>
                            <w:rFonts w:ascii="Arial" w:hAnsi="Arial" w:cs="Arial"/>
                            <w:b/>
                            <w:bCs/>
                          </w:rPr>
                        </w:pPr>
                        <w:ins w:id="906" w:author="鹏程 傅" w:date="2026-01-22T13:42:00Z" w16du:dateUtc="2026-01-22T05:42:00Z">
                          <w:r w:rsidRPr="00AF5554">
                            <w:rPr>
                              <w:rFonts w:ascii="Arial" w:hAnsi="Arial" w:cs="Arial" w:hint="eastAsia"/>
                              <w:b/>
                              <w:bCs/>
                              <w:rPrChange w:id="907" w:author="鹏程 傅" w:date="2026-01-22T13:42:00Z" w16du:dateUtc="2026-01-22T05:42:00Z">
                                <w:rPr>
                                  <w:rFonts w:hint="eastAsia"/>
                                </w:rPr>
                              </w:rPrChange>
                            </w:rPr>
                            <w:t xml:space="preserve">Fig. </w:t>
                          </w:r>
                          <w:r w:rsidRPr="00AF5554">
                            <w:rPr>
                              <w:rFonts w:ascii="Arial" w:hAnsi="Arial" w:cs="Arial" w:hint="eastAsia"/>
                              <w:b/>
                              <w:bCs/>
                              <w:rPrChange w:id="908" w:author="鹏程 傅" w:date="2026-01-22T13:42:00Z" w16du:dateUtc="2026-01-22T05:42:00Z">
                                <w:rPr>
                                  <w:rFonts w:hint="eastAsia"/>
                                </w:rPr>
                              </w:rPrChange>
                            </w:rPr>
                            <w:fldChar w:fldCharType="begin"/>
                          </w:r>
                          <w:r w:rsidRPr="00AF5554">
                            <w:rPr>
                              <w:rFonts w:ascii="Arial" w:hAnsi="Arial" w:cs="Arial" w:hint="eastAsia"/>
                              <w:b/>
                              <w:bCs/>
                              <w:rPrChange w:id="909" w:author="鹏程 傅" w:date="2026-01-22T13:42:00Z" w16du:dateUtc="2026-01-22T05:42:00Z">
                                <w:rPr>
                                  <w:rFonts w:hint="eastAsia"/>
                                </w:rPr>
                              </w:rPrChange>
                            </w:rPr>
                            <w:instrText xml:space="preserve"> SEQ Figure \* ARABIC </w:instrText>
                          </w:r>
                        </w:ins>
                        <w:r w:rsidRPr="00AF5554">
                          <w:rPr>
                            <w:rFonts w:ascii="Arial" w:hAnsi="Arial" w:cs="Arial" w:hint="eastAsia"/>
                            <w:b/>
                            <w:bCs/>
                            <w:rPrChange w:id="910" w:author="鹏程 傅" w:date="2026-01-22T13:42:00Z" w16du:dateUtc="2026-01-22T05:42:00Z">
                              <w:rPr>
                                <w:rFonts w:hint="eastAsia"/>
                              </w:rPr>
                            </w:rPrChange>
                          </w:rPr>
                          <w:fldChar w:fldCharType="separate"/>
                        </w:r>
                        <w:ins w:id="911" w:author="鹏程 傅" w:date="2026-01-22T13:42:00Z" w16du:dateUtc="2026-01-22T05:42:00Z">
                          <w:r w:rsidRPr="00AF5554">
                            <w:rPr>
                              <w:rFonts w:ascii="Arial" w:hAnsi="Arial" w:cs="Arial" w:hint="eastAsia"/>
                              <w:b/>
                              <w:bCs/>
                              <w:noProof/>
                              <w:rPrChange w:id="912" w:author="鹏程 傅" w:date="2026-01-22T13:42:00Z" w16du:dateUtc="2026-01-22T05:42:00Z">
                                <w:rPr>
                                  <w:rFonts w:hint="eastAsia"/>
                                  <w:noProof/>
                                </w:rPr>
                              </w:rPrChange>
                            </w:rPr>
                            <w:t>2</w:t>
                          </w:r>
                          <w:r w:rsidRPr="00AF5554">
                            <w:rPr>
                              <w:rFonts w:ascii="Arial" w:hAnsi="Arial" w:cs="Arial" w:hint="eastAsia"/>
                              <w:b/>
                              <w:bCs/>
                              <w:rPrChange w:id="913" w:author="鹏程 傅" w:date="2026-01-22T13:42:00Z" w16du:dateUtc="2026-01-22T05:42:00Z">
                                <w:rPr>
                                  <w:rFonts w:hint="eastAsia"/>
                                </w:rPr>
                              </w:rPrChange>
                            </w:rPr>
                            <w:fldChar w:fldCharType="end"/>
                          </w:r>
                        </w:ins>
                        <w:ins w:id="914" w:author="鹏程 傅" w:date="2026-01-22T13:43:00Z" w16du:dateUtc="2026-01-22T05:43:00Z">
                          <w:r>
                            <w:rPr>
                              <w:rFonts w:ascii="Arial" w:hAnsi="Arial" w:cs="Arial" w:hint="eastAsia"/>
                              <w:b/>
                              <w:bCs/>
                            </w:rPr>
                            <w:t xml:space="preserve"> </w:t>
                          </w:r>
                        </w:ins>
                        <w:ins w:id="915" w:author="鹏程 傅" w:date="2026-01-22T13:43:00Z">
                          <w:r w:rsidRPr="00AF5554">
                            <w:rPr>
                              <w:rFonts w:ascii="Arial" w:hAnsi="Arial" w:cs="Arial"/>
                              <w:rPrChange w:id="916" w:author="鹏程 傅" w:date="2026-01-22T13:43:00Z" w16du:dateUtc="2026-01-22T05:43:00Z">
                                <w:rPr>
                                  <w:rFonts w:ascii="Arial" w:hAnsi="Arial" w:cs="Arial"/>
                                  <w:b/>
                                  <w:bCs/>
                                </w:rPr>
                              </w:rPrChange>
                            </w:rPr>
                            <w:t>Multidimensional mechanisms underlying sex differences in tumor biology.The schematic illustrates the four interconnected dimensions contributing to sex disparities in cancer: chromosomal/epigenetic factors (XCI escape, LOY, KDM6A), immune/hormonal regulation (T cell status, macrophage polarization), microbial/local environment (microbiota composition), and lifestyle/environmental exposures (smoking, diet, occupation). Central to these interactions are intrinsic differences in sex hormone levels.</w:t>
                          </w:r>
                        </w:ins>
                      </w:p>
                      <w:p w14:paraId="3388AED9" w14:textId="6466C800" w:rsidR="00AF5554" w:rsidRPr="00AF5554" w:rsidRDefault="00AF5554">
                        <w:pPr>
                          <w:pStyle w:val="afb"/>
                          <w:rPr>
                            <w:rFonts w:ascii="Arial" w:hAnsi="Arial" w:cs="Arial"/>
                            <w:b/>
                            <w:bCs/>
                            <w:noProof/>
                            <w:rPrChange w:id="917" w:author="鹏程 傅" w:date="2026-01-22T13:42:00Z" w16du:dateUtc="2026-01-22T05:42:00Z">
                              <w:rPr>
                                <w:rFonts w:ascii="Arial" w:hAnsi="Arial" w:cs="Arial"/>
                                <w:noProof/>
                              </w:rPr>
                            </w:rPrChange>
                          </w:rPr>
                          <w:pPrChange w:id="918" w:author="鹏程 傅" w:date="2026-01-22T13:42:00Z" w16du:dateUtc="2026-01-22T05:42:00Z">
                            <w:pPr>
                              <w:spacing w:line="360" w:lineRule="auto"/>
                            </w:pPr>
                          </w:pPrChange>
                        </w:pPr>
                      </w:p>
                    </w:txbxContent>
                  </v:textbox>
                </v:shape>
              </w:pict>
            </mc:Fallback>
          </mc:AlternateContent>
        </w:r>
        <w:r>
          <w:rPr>
            <w:rFonts w:ascii="Arial" w:hAnsi="Arial" w:cs="Arial"/>
            <w:noProof/>
          </w:rPr>
          <w:drawing>
            <wp:anchor distT="0" distB="0" distL="114300" distR="114300" simplePos="0" relativeHeight="251678720" behindDoc="0" locked="0" layoutInCell="1" allowOverlap="1" wp14:anchorId="046CBB27" wp14:editId="47FF2E77">
              <wp:simplePos x="0" y="0"/>
              <wp:positionH relativeFrom="margin">
                <wp:align>left</wp:align>
              </wp:positionH>
              <wp:positionV relativeFrom="paragraph">
                <wp:posOffset>138284</wp:posOffset>
              </wp:positionV>
              <wp:extent cx="5066030" cy="3542030"/>
              <wp:effectExtent l="0" t="0" r="1270" b="1270"/>
              <wp:wrapNone/>
              <wp:docPr id="20477286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66030" cy="3542030"/>
                      </a:xfrm>
                      <a:prstGeom prst="rect">
                        <a:avLst/>
                      </a:prstGeom>
                      <a:noFill/>
                    </pic:spPr>
                  </pic:pic>
                </a:graphicData>
              </a:graphic>
              <wp14:sizeRelH relativeFrom="page">
                <wp14:pctWidth>0</wp14:pctWidth>
              </wp14:sizeRelH>
              <wp14:sizeRelV relativeFrom="page">
                <wp14:pctHeight>0</wp14:pctHeight>
              </wp14:sizeRelV>
            </wp:anchor>
          </w:drawing>
        </w:r>
      </w:ins>
    </w:p>
    <w:p w14:paraId="28D954B0" w14:textId="72B9FC52" w:rsidR="00AF5554" w:rsidRDefault="00AF5554" w:rsidP="00B61959">
      <w:pPr>
        <w:spacing w:line="360" w:lineRule="auto"/>
        <w:rPr>
          <w:ins w:id="919" w:author="鹏程 傅" w:date="2026-01-22T13:40:00Z" w16du:dateUtc="2026-01-22T05:40:00Z"/>
          <w:rFonts w:ascii="Arial" w:hAnsi="Arial" w:cs="Arial"/>
        </w:rPr>
      </w:pPr>
    </w:p>
    <w:p w14:paraId="49CB882E" w14:textId="6D44B4DE" w:rsidR="00AF5554" w:rsidRDefault="00AF5554" w:rsidP="00B61959">
      <w:pPr>
        <w:spacing w:line="360" w:lineRule="auto"/>
        <w:rPr>
          <w:ins w:id="920" w:author="鹏程 傅" w:date="2026-01-22T13:40:00Z" w16du:dateUtc="2026-01-22T05:40:00Z"/>
          <w:rFonts w:ascii="Arial" w:hAnsi="Arial" w:cs="Arial"/>
        </w:rPr>
      </w:pPr>
    </w:p>
    <w:p w14:paraId="738C9A72" w14:textId="179F2AF5" w:rsidR="00AF5554" w:rsidRDefault="00AF5554" w:rsidP="00B61959">
      <w:pPr>
        <w:spacing w:line="360" w:lineRule="auto"/>
        <w:rPr>
          <w:ins w:id="921" w:author="鹏程 傅" w:date="2026-01-22T13:40:00Z" w16du:dateUtc="2026-01-22T05:40:00Z"/>
          <w:rFonts w:ascii="Arial" w:hAnsi="Arial" w:cs="Arial"/>
        </w:rPr>
      </w:pPr>
    </w:p>
    <w:p w14:paraId="11B195FC" w14:textId="77777777" w:rsidR="00AF5554" w:rsidRDefault="00AF5554" w:rsidP="00B61959">
      <w:pPr>
        <w:spacing w:line="360" w:lineRule="auto"/>
        <w:rPr>
          <w:ins w:id="922" w:author="鹏程 傅" w:date="2026-01-22T13:40:00Z" w16du:dateUtc="2026-01-22T05:40:00Z"/>
          <w:rFonts w:ascii="Arial" w:hAnsi="Arial" w:cs="Arial"/>
        </w:rPr>
      </w:pPr>
    </w:p>
    <w:p w14:paraId="15EECDCF" w14:textId="77777777" w:rsidR="00AF5554" w:rsidRDefault="00AF5554" w:rsidP="00B61959">
      <w:pPr>
        <w:spacing w:line="360" w:lineRule="auto"/>
        <w:rPr>
          <w:ins w:id="923" w:author="鹏程 傅" w:date="2026-01-22T13:40:00Z" w16du:dateUtc="2026-01-22T05:40:00Z"/>
          <w:rFonts w:ascii="Arial" w:hAnsi="Arial" w:cs="Arial"/>
        </w:rPr>
      </w:pPr>
    </w:p>
    <w:p w14:paraId="2737AA8A" w14:textId="77777777" w:rsidR="00AF5554" w:rsidRDefault="00AF5554" w:rsidP="00B61959">
      <w:pPr>
        <w:spacing w:line="360" w:lineRule="auto"/>
        <w:rPr>
          <w:ins w:id="924" w:author="鹏程 傅" w:date="2026-01-22T13:40:00Z" w16du:dateUtc="2026-01-22T05:40:00Z"/>
          <w:rFonts w:ascii="Arial" w:hAnsi="Arial" w:cs="Arial"/>
        </w:rPr>
      </w:pPr>
    </w:p>
    <w:p w14:paraId="39CC1E93" w14:textId="77777777" w:rsidR="00AF5554" w:rsidRDefault="00AF5554" w:rsidP="00B61959">
      <w:pPr>
        <w:spacing w:line="360" w:lineRule="auto"/>
        <w:rPr>
          <w:ins w:id="925" w:author="鹏程 傅" w:date="2026-01-22T13:40:00Z" w16du:dateUtc="2026-01-22T05:40:00Z"/>
          <w:rFonts w:ascii="Arial" w:hAnsi="Arial" w:cs="Arial"/>
        </w:rPr>
      </w:pPr>
    </w:p>
    <w:p w14:paraId="5BEF7516" w14:textId="77777777" w:rsidR="00AF5554" w:rsidRDefault="00AF5554" w:rsidP="00B61959">
      <w:pPr>
        <w:spacing w:line="360" w:lineRule="auto"/>
        <w:rPr>
          <w:ins w:id="926" w:author="鹏程 傅" w:date="2026-01-22T13:40:00Z" w16du:dateUtc="2026-01-22T05:40:00Z"/>
          <w:rFonts w:ascii="Arial" w:hAnsi="Arial" w:cs="Arial"/>
        </w:rPr>
      </w:pPr>
    </w:p>
    <w:p w14:paraId="02ECB11B" w14:textId="77777777" w:rsidR="00AF5554" w:rsidRDefault="00AF5554" w:rsidP="00B61959">
      <w:pPr>
        <w:spacing w:line="360" w:lineRule="auto"/>
        <w:rPr>
          <w:ins w:id="927" w:author="鹏程 傅" w:date="2026-01-22T13:40:00Z" w16du:dateUtc="2026-01-22T05:40:00Z"/>
          <w:rFonts w:ascii="Arial" w:hAnsi="Arial" w:cs="Arial"/>
        </w:rPr>
      </w:pPr>
    </w:p>
    <w:p w14:paraId="479DD912" w14:textId="77777777" w:rsidR="00AF5554" w:rsidRDefault="00AF5554" w:rsidP="00B61959">
      <w:pPr>
        <w:spacing w:line="360" w:lineRule="auto"/>
        <w:rPr>
          <w:ins w:id="928" w:author="鹏程 傅" w:date="2026-01-22T13:40:00Z" w16du:dateUtc="2026-01-22T05:40:00Z"/>
          <w:rFonts w:ascii="Arial" w:hAnsi="Arial" w:cs="Arial"/>
        </w:rPr>
      </w:pPr>
    </w:p>
    <w:p w14:paraId="602035A5" w14:textId="77777777" w:rsidR="00AF5554" w:rsidRDefault="00AF5554" w:rsidP="00B61959">
      <w:pPr>
        <w:spacing w:line="360" w:lineRule="auto"/>
        <w:rPr>
          <w:ins w:id="929" w:author="鹏程 傅" w:date="2026-01-22T13:40:00Z" w16du:dateUtc="2026-01-22T05:40:00Z"/>
          <w:rFonts w:ascii="Arial" w:hAnsi="Arial" w:cs="Arial"/>
        </w:rPr>
      </w:pPr>
    </w:p>
    <w:p w14:paraId="5318E304" w14:textId="77777777" w:rsidR="00AF5554" w:rsidRDefault="00AF5554" w:rsidP="00B61959">
      <w:pPr>
        <w:spacing w:line="360" w:lineRule="auto"/>
        <w:rPr>
          <w:ins w:id="930" w:author="鹏程 傅" w:date="2026-01-22T13:40:00Z" w16du:dateUtc="2026-01-22T05:40:00Z"/>
          <w:rFonts w:ascii="Arial" w:hAnsi="Arial" w:cs="Arial"/>
        </w:rPr>
      </w:pPr>
    </w:p>
    <w:p w14:paraId="783BD009" w14:textId="77777777" w:rsidR="00AF5554" w:rsidRDefault="00AF5554" w:rsidP="00B61959">
      <w:pPr>
        <w:spacing w:line="360" w:lineRule="auto"/>
        <w:rPr>
          <w:ins w:id="931" w:author="鹏程 傅" w:date="2026-01-22T13:40:00Z" w16du:dateUtc="2026-01-22T05:40:00Z"/>
          <w:rFonts w:ascii="Arial" w:hAnsi="Arial" w:cs="Arial"/>
        </w:rPr>
      </w:pPr>
    </w:p>
    <w:p w14:paraId="6E976F41" w14:textId="77777777" w:rsidR="00AF5554" w:rsidRDefault="00AF5554" w:rsidP="00B61959">
      <w:pPr>
        <w:spacing w:line="360" w:lineRule="auto"/>
        <w:rPr>
          <w:ins w:id="932" w:author="鹏程 傅" w:date="2026-01-22T13:40:00Z" w16du:dateUtc="2026-01-22T05:40:00Z"/>
          <w:rFonts w:ascii="Arial" w:hAnsi="Arial" w:cs="Arial"/>
        </w:rPr>
      </w:pPr>
    </w:p>
    <w:p w14:paraId="459530D4" w14:textId="77777777" w:rsidR="00AF5554" w:rsidRDefault="00AF5554" w:rsidP="00B61959">
      <w:pPr>
        <w:spacing w:line="360" w:lineRule="auto"/>
        <w:rPr>
          <w:ins w:id="933" w:author="鹏程 傅" w:date="2026-01-22T13:40:00Z" w16du:dateUtc="2026-01-22T05:40:00Z"/>
          <w:rFonts w:ascii="Arial" w:hAnsi="Arial" w:cs="Arial"/>
        </w:rPr>
      </w:pPr>
    </w:p>
    <w:p w14:paraId="2F4D2609" w14:textId="77777777" w:rsidR="00AF5554" w:rsidRDefault="00AF5554" w:rsidP="00B61959">
      <w:pPr>
        <w:spacing w:line="360" w:lineRule="auto"/>
        <w:rPr>
          <w:ins w:id="934" w:author="鹏程 傅" w:date="2026-01-22T13:40:00Z" w16du:dateUtc="2026-01-22T05:40:00Z"/>
          <w:rFonts w:ascii="Arial" w:hAnsi="Arial" w:cs="Arial"/>
        </w:rPr>
      </w:pPr>
    </w:p>
    <w:p w14:paraId="7B4199CD" w14:textId="77777777" w:rsidR="00AF5554" w:rsidRDefault="00AF5554" w:rsidP="00B61959">
      <w:pPr>
        <w:spacing w:line="360" w:lineRule="auto"/>
        <w:rPr>
          <w:ins w:id="935" w:author="鹏程 傅" w:date="2026-01-22T13:40:00Z" w16du:dateUtc="2026-01-22T05:40:00Z"/>
          <w:rFonts w:ascii="Arial" w:hAnsi="Arial" w:cs="Arial"/>
        </w:rPr>
      </w:pPr>
    </w:p>
    <w:p w14:paraId="5133AA03" w14:textId="77777777" w:rsidR="00AF5554" w:rsidRDefault="00AF5554" w:rsidP="00B61959">
      <w:pPr>
        <w:spacing w:line="360" w:lineRule="auto"/>
        <w:rPr>
          <w:ins w:id="936" w:author="鹏程 傅" w:date="2026-01-22T13:40:00Z" w16du:dateUtc="2026-01-22T05:40:00Z"/>
          <w:rFonts w:ascii="Arial" w:hAnsi="Arial" w:cs="Arial"/>
        </w:rPr>
      </w:pPr>
    </w:p>
    <w:p w14:paraId="26621AFC" w14:textId="77777777" w:rsidR="00AF5554" w:rsidRDefault="00AF5554" w:rsidP="00B61959">
      <w:pPr>
        <w:spacing w:line="360" w:lineRule="auto"/>
        <w:rPr>
          <w:ins w:id="937" w:author="鹏程 傅" w:date="2026-01-22T13:40:00Z" w16du:dateUtc="2026-01-22T05:40:00Z"/>
          <w:rFonts w:ascii="Arial" w:hAnsi="Arial" w:cs="Arial"/>
        </w:rPr>
      </w:pPr>
    </w:p>
    <w:p w14:paraId="74A38A8A" w14:textId="77777777" w:rsidR="00AF5554" w:rsidRDefault="00AF5554" w:rsidP="00B61959">
      <w:pPr>
        <w:spacing w:line="360" w:lineRule="auto"/>
        <w:rPr>
          <w:ins w:id="938" w:author="鹏程 傅" w:date="2026-01-22T13:40:00Z" w16du:dateUtc="2026-01-22T05:40:00Z"/>
          <w:rFonts w:ascii="Arial" w:hAnsi="Arial" w:cs="Arial"/>
        </w:rPr>
      </w:pPr>
    </w:p>
    <w:p w14:paraId="3E9B57BE" w14:textId="77777777" w:rsidR="00AF5554" w:rsidRDefault="00AF5554" w:rsidP="00B61959">
      <w:pPr>
        <w:spacing w:line="360" w:lineRule="auto"/>
        <w:rPr>
          <w:ins w:id="939" w:author="鹏程 傅" w:date="2026-01-22T13:40:00Z" w16du:dateUtc="2026-01-22T05:40:00Z"/>
          <w:rFonts w:ascii="Arial" w:hAnsi="Arial" w:cs="Arial"/>
        </w:rPr>
      </w:pPr>
    </w:p>
    <w:p w14:paraId="5D3595F2" w14:textId="77777777" w:rsidR="00AF5554" w:rsidRDefault="00AF5554" w:rsidP="00B61959">
      <w:pPr>
        <w:spacing w:line="360" w:lineRule="auto"/>
        <w:rPr>
          <w:ins w:id="940" w:author="鹏程 傅" w:date="2026-01-22T13:40:00Z" w16du:dateUtc="2026-01-22T05:40:00Z"/>
          <w:rFonts w:ascii="Arial" w:hAnsi="Arial" w:cs="Arial"/>
        </w:rPr>
      </w:pPr>
    </w:p>
    <w:p w14:paraId="308496B9" w14:textId="77777777" w:rsidR="00AF5554" w:rsidRDefault="00AF5554" w:rsidP="00B61959">
      <w:pPr>
        <w:spacing w:line="360" w:lineRule="auto"/>
        <w:rPr>
          <w:ins w:id="941" w:author="鹏程 傅" w:date="2026-01-22T13:40:00Z" w16du:dateUtc="2026-01-22T05:40:00Z"/>
          <w:rFonts w:ascii="Arial" w:hAnsi="Arial" w:cs="Arial"/>
        </w:rPr>
      </w:pPr>
    </w:p>
    <w:p w14:paraId="6444C1B8" w14:textId="77777777" w:rsidR="00AF5554" w:rsidRDefault="00AF5554" w:rsidP="00B61959">
      <w:pPr>
        <w:spacing w:line="360" w:lineRule="auto"/>
        <w:rPr>
          <w:ins w:id="942" w:author="鹏程 傅" w:date="2026-01-22T13:40:00Z" w16du:dateUtc="2026-01-22T05:40:00Z"/>
          <w:rFonts w:ascii="Arial" w:hAnsi="Arial" w:cs="Arial"/>
        </w:rPr>
      </w:pPr>
    </w:p>
    <w:p w14:paraId="75CC7F6E" w14:textId="77777777" w:rsidR="00AF5554" w:rsidRDefault="00AF5554" w:rsidP="00B61959">
      <w:pPr>
        <w:spacing w:line="360" w:lineRule="auto"/>
        <w:rPr>
          <w:ins w:id="943" w:author="鹏程 傅" w:date="2026-01-22T13:40:00Z" w16du:dateUtc="2026-01-22T05:40:00Z"/>
          <w:rFonts w:ascii="Arial" w:hAnsi="Arial" w:cs="Arial"/>
        </w:rPr>
      </w:pPr>
    </w:p>
    <w:p w14:paraId="0DA65E75" w14:textId="77777777" w:rsidR="00AF5554" w:rsidRDefault="00AF5554" w:rsidP="00B61959">
      <w:pPr>
        <w:spacing w:line="360" w:lineRule="auto"/>
        <w:rPr>
          <w:ins w:id="944" w:author="鹏程 傅" w:date="2026-01-22T13:40:00Z" w16du:dateUtc="2026-01-22T05:40:00Z"/>
          <w:rFonts w:ascii="Arial" w:hAnsi="Arial" w:cs="Arial"/>
        </w:rPr>
      </w:pPr>
    </w:p>
    <w:p w14:paraId="1E4653BF" w14:textId="77777777" w:rsidR="00AF5554" w:rsidRDefault="00AF5554" w:rsidP="00B61959">
      <w:pPr>
        <w:spacing w:line="360" w:lineRule="auto"/>
        <w:rPr>
          <w:ins w:id="945" w:author="鹏程 傅" w:date="2026-01-22T13:40:00Z" w16du:dateUtc="2026-01-22T05:40:00Z"/>
          <w:rFonts w:ascii="Arial" w:hAnsi="Arial" w:cs="Arial"/>
        </w:rPr>
      </w:pPr>
    </w:p>
    <w:p w14:paraId="3BF72122" w14:textId="77777777" w:rsidR="00AF5554" w:rsidRDefault="00600EDC" w:rsidP="00B61959">
      <w:pPr>
        <w:spacing w:line="360" w:lineRule="auto"/>
        <w:rPr>
          <w:ins w:id="946" w:author="鹏程 傅" w:date="2026-01-22T13:40:00Z" w16du:dateUtc="2026-01-22T05:40:00Z"/>
          <w:rFonts w:ascii="Arial" w:hAnsi="Arial" w:cs="Arial"/>
        </w:rPr>
      </w:pPr>
      <w:commentRangeStart w:id="947"/>
      <w:commentRangeEnd w:id="947"/>
      <w:ins w:id="948" w:author="鹏程 傅" w:date="2026-01-23T15:30:00Z" w16du:dateUtc="2026-01-23T07:30:00Z">
        <w:r>
          <w:rPr>
            <w:rStyle w:val="aff"/>
          </w:rPr>
          <w:commentReference w:id="947"/>
        </w:r>
      </w:ins>
    </w:p>
    <w:p w14:paraId="2222642D" w14:textId="47EA0571" w:rsidR="004E3B63" w:rsidRPr="00496599" w:rsidRDefault="005B5ED5" w:rsidP="00B61959">
      <w:pPr>
        <w:spacing w:line="360" w:lineRule="auto"/>
        <w:rPr>
          <w:rFonts w:ascii="Arial" w:hAnsi="Arial" w:cs="Arial"/>
        </w:rPr>
      </w:pPr>
      <w:r>
        <w:rPr>
          <w:rFonts w:ascii="Arial" w:hAnsi="Arial" w:cs="Arial"/>
          <w:noProof/>
        </w:rPr>
        <w:drawing>
          <wp:anchor distT="0" distB="0" distL="114300" distR="114300" simplePos="0" relativeHeight="251677696" behindDoc="0" locked="0" layoutInCell="1" allowOverlap="1" wp14:anchorId="314ED64F" wp14:editId="2E3258A5">
            <wp:simplePos x="0" y="0"/>
            <wp:positionH relativeFrom="margin">
              <wp:align>center</wp:align>
            </wp:positionH>
            <wp:positionV relativeFrom="paragraph">
              <wp:posOffset>74295</wp:posOffset>
            </wp:positionV>
            <wp:extent cx="5274310" cy="4611370"/>
            <wp:effectExtent l="0" t="0" r="2540" b="0"/>
            <wp:wrapNone/>
            <wp:docPr id="199320965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209651" name="图片 199320965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4611370"/>
                    </a:xfrm>
                    <a:prstGeom prst="rect">
                      <a:avLst/>
                    </a:prstGeom>
                  </pic:spPr>
                </pic:pic>
              </a:graphicData>
            </a:graphic>
          </wp:anchor>
        </w:drawing>
      </w:r>
    </w:p>
    <w:p w14:paraId="0FE2B192" w14:textId="283A240A" w:rsidR="0097283D" w:rsidRPr="00496599" w:rsidRDefault="00696486" w:rsidP="00B61959">
      <w:pPr>
        <w:spacing w:line="360" w:lineRule="auto"/>
        <w:rPr>
          <w:rFonts w:ascii="Arial" w:hAnsi="Arial" w:cs="Arial"/>
        </w:rPr>
      </w:pPr>
      <w:r w:rsidRPr="00496599">
        <w:rPr>
          <w:rFonts w:ascii="Arial" w:hAnsi="Arial" w:cs="Arial"/>
          <w:noProof/>
        </w:rPr>
        <mc:AlternateContent>
          <mc:Choice Requires="wps">
            <w:drawing>
              <wp:anchor distT="0" distB="0" distL="114300" distR="114300" simplePos="0" relativeHeight="251664384" behindDoc="0" locked="0" layoutInCell="1" allowOverlap="1" wp14:anchorId="25BB112C" wp14:editId="4598C59E">
                <wp:simplePos x="0" y="0"/>
                <wp:positionH relativeFrom="margin">
                  <wp:align>right</wp:align>
                </wp:positionH>
                <wp:positionV relativeFrom="paragraph">
                  <wp:posOffset>4462145</wp:posOffset>
                </wp:positionV>
                <wp:extent cx="5059045" cy="635"/>
                <wp:effectExtent l="0" t="0" r="8255" b="3810"/>
                <wp:wrapNone/>
                <wp:docPr id="1012190399" name="文本框 1"/>
                <wp:cNvGraphicFramePr/>
                <a:graphic xmlns:a="http://schemas.openxmlformats.org/drawingml/2006/main">
                  <a:graphicData uri="http://schemas.microsoft.com/office/word/2010/wordprocessingShape">
                    <wps:wsp>
                      <wps:cNvSpPr txBox="1"/>
                      <wps:spPr>
                        <a:xfrm>
                          <a:off x="0" y="0"/>
                          <a:ext cx="5059045" cy="635"/>
                        </a:xfrm>
                        <a:prstGeom prst="rect">
                          <a:avLst/>
                        </a:prstGeom>
                        <a:solidFill>
                          <a:prstClr val="white"/>
                        </a:solidFill>
                        <a:ln>
                          <a:noFill/>
                        </a:ln>
                      </wps:spPr>
                      <wps:txbx>
                        <w:txbxContent>
                          <w:p w14:paraId="3B631CCD" w14:textId="2E5C5EA1" w:rsidR="00A77CD9" w:rsidRPr="005B5ED5" w:rsidRDefault="00A77CD9" w:rsidP="006A7CBA">
                            <w:pPr>
                              <w:pStyle w:val="afb"/>
                              <w:rPr>
                                <w:rFonts w:ascii="Arial" w:hAnsi="Arial" w:cs="Arial"/>
                                <w:sz w:val="24"/>
                                <w:szCs w:val="24"/>
                              </w:rPr>
                            </w:pPr>
                            <w:bookmarkStart w:id="949" w:name="_Ref203055092"/>
                            <w:r w:rsidRPr="005B5ED5">
                              <w:rPr>
                                <w:rFonts w:ascii="Arial" w:hAnsi="Arial" w:cs="Arial"/>
                                <w:sz w:val="24"/>
                                <w:szCs w:val="24"/>
                              </w:rPr>
                              <w:t xml:space="preserve">Figure </w:t>
                            </w:r>
                            <w:del w:id="950" w:author="鹏程 傅" w:date="2026-01-22T13:40:00Z" w16du:dateUtc="2026-01-22T05:40:00Z">
                              <w:r w:rsidRPr="005B5ED5" w:rsidDel="00AF5554">
                                <w:rPr>
                                  <w:rFonts w:ascii="Arial" w:hAnsi="Arial" w:cs="Arial"/>
                                  <w:sz w:val="24"/>
                                  <w:szCs w:val="24"/>
                                </w:rPr>
                                <w:fldChar w:fldCharType="begin"/>
                              </w:r>
                              <w:r w:rsidRPr="005B5ED5" w:rsidDel="00AF5554">
                                <w:rPr>
                                  <w:rFonts w:ascii="Arial" w:hAnsi="Arial" w:cs="Arial"/>
                                  <w:sz w:val="24"/>
                                  <w:szCs w:val="24"/>
                                </w:rPr>
                                <w:delInstrText xml:space="preserve"> SEQ Figure \* ARABIC </w:delInstrText>
                              </w:r>
                              <w:r w:rsidRPr="005B5ED5" w:rsidDel="00AF5554">
                                <w:rPr>
                                  <w:rFonts w:ascii="Arial" w:hAnsi="Arial" w:cs="Arial"/>
                                  <w:sz w:val="24"/>
                                  <w:szCs w:val="24"/>
                                </w:rPr>
                                <w:fldChar w:fldCharType="separate"/>
                              </w:r>
                              <w:r w:rsidRPr="005B5ED5" w:rsidDel="00AF5554">
                                <w:rPr>
                                  <w:rFonts w:ascii="Arial" w:hAnsi="Arial" w:cs="Arial"/>
                                  <w:noProof/>
                                  <w:sz w:val="24"/>
                                  <w:szCs w:val="24"/>
                                </w:rPr>
                                <w:delText>2</w:delText>
                              </w:r>
                              <w:r w:rsidRPr="005B5ED5" w:rsidDel="00AF5554">
                                <w:rPr>
                                  <w:rFonts w:ascii="Arial" w:hAnsi="Arial" w:cs="Arial"/>
                                  <w:sz w:val="24"/>
                                  <w:szCs w:val="24"/>
                                </w:rPr>
                                <w:fldChar w:fldCharType="end"/>
                              </w:r>
                              <w:bookmarkEnd w:id="949"/>
                              <w:r w:rsidRPr="005B5ED5" w:rsidDel="00AF5554">
                                <w:rPr>
                                  <w:rFonts w:ascii="Arial" w:hAnsi="Arial" w:cs="Arial"/>
                                  <w:sz w:val="24"/>
                                  <w:szCs w:val="24"/>
                                </w:rPr>
                                <w:delText xml:space="preserve"> </w:delText>
                              </w:r>
                            </w:del>
                            <w:ins w:id="951" w:author="鹏程 傅" w:date="2026-01-22T13:40:00Z" w16du:dateUtc="2026-01-22T05:40:00Z">
                              <w:r w:rsidR="00AF5554">
                                <w:rPr>
                                  <w:rFonts w:ascii="Arial" w:hAnsi="Arial" w:cs="Arial" w:hint="eastAsia"/>
                                  <w:sz w:val="24"/>
                                  <w:szCs w:val="24"/>
                                </w:rPr>
                                <w:t>3</w:t>
                              </w:r>
                              <w:r w:rsidR="00AF5554" w:rsidRPr="005B5ED5">
                                <w:rPr>
                                  <w:rFonts w:ascii="Arial" w:hAnsi="Arial" w:cs="Arial"/>
                                  <w:sz w:val="24"/>
                                  <w:szCs w:val="24"/>
                                </w:rPr>
                                <w:t xml:space="preserve"> </w:t>
                              </w:r>
                            </w:ins>
                            <w:r w:rsidRPr="005B5ED5">
                              <w:rPr>
                                <w:rFonts w:ascii="Arial" w:hAnsi="Arial" w:cs="Arial"/>
                                <w:sz w:val="24"/>
                                <w:szCs w:val="24"/>
                              </w:rPr>
                              <w:t>(a): Estrogen-binding plasma membrane G protein-coupled estrogen receptor (GPER) activates Gs protein, induces adenylyl cyclase (AC) to catalyze ATP to produce cAMP, and activates protein kinase A (PKA). PKA phosphorylates glycogen synthase kinase 3β (GSK-3β) serine (p-Ser9) at position 9, inhibits its kinase activity, blocks the function of β-catenin (β-catenin) degradation complex, and leads to the accumulation of phosphorylated β-catenin in the cytosol. After translocation of β-catenin into the nucleus, it forms a transcriptional complex with T cytokine/lymphoid enhancer (TCF/LEF). It up-regulates the expression of cyclin D1 to drive cell proliferation. At the same time, estrogen diffuses into the cell. It binds to the nuclear receptor ERα, which directly enhances the transcriptional activity of the β-catenin/TCF/LEF complex and synergistically promotes the expression of Wnt target genes.</w:t>
                            </w:r>
                          </w:p>
                          <w:p w14:paraId="2834AAC5" w14:textId="7D3EF754" w:rsidR="00AF5554" w:rsidRPr="00AF5554" w:rsidRDefault="00A77CD9" w:rsidP="00AF5554">
                            <w:pPr>
                              <w:pStyle w:val="afb"/>
                              <w:rPr>
                                <w:ins w:id="952" w:author="鹏程 傅" w:date="2026-01-22T13:41:00Z"/>
                                <w:rFonts w:ascii="Arial" w:hAnsi="Arial" w:cs="Arial"/>
                                <w:sz w:val="24"/>
                                <w:szCs w:val="24"/>
                              </w:rPr>
                            </w:pPr>
                            <w:r w:rsidRPr="005B5ED5">
                              <w:rPr>
                                <w:rFonts w:ascii="Arial" w:hAnsi="Arial" w:cs="Arial"/>
                                <w:sz w:val="24"/>
                                <w:szCs w:val="24"/>
                              </w:rPr>
                              <w:t>(b):After testosterone crosses the plasma membrane, it is partially converted into dihydrotestosterone (DHT) catalyzed by 5α-reductase, which binds to the androgen receptor (AR) to form a hormone-AR complex, respectively. The two monomers are dimerized by a DNA-binding domain (DBD) and transported into the nucleus via the nuclear pore complex (NPC) mediated by the Importin α/β complex. Intranuclear AR dimers specifically bind to androgen response elements (AREs) and inhibit the transcription of transforming growth factor β receptor (TGFβR) genes, resulting in down-regulation of TGFβ receptor expression, relieving its tumor suppressor function, and indirectly promoting tumor progression.</w:t>
                            </w:r>
                            <w:ins w:id="953" w:author="鹏程 傅" w:date="2026-01-22T13:41:00Z" w16du:dateUtc="2026-01-22T05:41:00Z">
                              <w:r w:rsidR="00AF5554" w:rsidRPr="00AF5554">
                                <w:rPr>
                                  <w:rFonts w:ascii="Arial" w:hAnsi="Arial" w:cs="Arial"/>
                                  <w:bCs/>
                                  <w:sz w:val="24"/>
                                  <w:szCs w:val="24"/>
                                </w:rPr>
                                <w:t xml:space="preserve"> </w:t>
                              </w:r>
                            </w:ins>
                            <w:ins w:id="954" w:author="鹏程 傅" w:date="2026-01-22T13:41:00Z">
                              <w:r w:rsidR="00AF5554" w:rsidRPr="00AF5554">
                                <w:rPr>
                                  <w:rFonts w:ascii="Arial" w:hAnsi="Arial" w:cs="Arial"/>
                                  <w:bCs/>
                                  <w:sz w:val="24"/>
                                  <w:szCs w:val="24"/>
                                </w:rPr>
                                <w:t>This figure is an original schematic created by the authors to summarize key mechanisms based on the cited references.</w:t>
                              </w:r>
                              <w:r w:rsidR="00AF5554" w:rsidRPr="00AF5554">
                                <w:rPr>
                                  <w:rFonts w:ascii="Arial" w:hAnsi="Arial" w:cs="Arial"/>
                                  <w:sz w:val="24"/>
                                  <w:szCs w:val="24"/>
                                </w:rPr>
                                <w:t xml:space="preserve"> </w:t>
                              </w:r>
                              <w:r w:rsidR="00AF5554" w:rsidRPr="00AF5554">
                                <w:rPr>
                                  <w:rFonts w:ascii="Arial" w:hAnsi="Arial" w:cs="Arial"/>
                                  <w:bCs/>
                                  <w:sz w:val="24"/>
                                  <w:szCs w:val="24"/>
                                </w:rPr>
                                <w:t>It is important</w:t>
                              </w:r>
                            </w:ins>
                          </w:p>
                          <w:p w14:paraId="78225FB8" w14:textId="07880396" w:rsidR="00A77CD9" w:rsidRPr="005B5ED5" w:rsidRDefault="00A77CD9" w:rsidP="006A7CBA">
                            <w:pPr>
                              <w:pStyle w:val="afb"/>
                              <w:rPr>
                                <w:rFonts w:ascii="Arial" w:hAnsi="Arial" w:cs="Arial"/>
                                <w:sz w:val="24"/>
                                <w:szCs w:val="24"/>
                              </w:rPr>
                            </w:pPr>
                          </w:p>
                          <w:p w14:paraId="30CC2EFE" w14:textId="77777777" w:rsidR="00A77CD9" w:rsidRPr="0003768A" w:rsidRDefault="00A77CD9" w:rsidP="0016484D">
                            <w:pPr>
                              <w:jc w:val="left"/>
                              <w:rPr>
                                <w:rFonts w:ascii="Times New Roman" w:hAnsi="Times New Roman"/>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5BB112C" id="_x0000_s1028" type="#_x0000_t202" style="position:absolute;left:0;text-align:left;margin-left:347.15pt;margin-top:351.35pt;width:398.35pt;height:.05pt;z-index:25166438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" stroked="f">
                <v:textbox style="mso-fit-shape-to-text:t" inset="0,0,0,0">
                  <w:txbxContent>
                    <w:p w14:paraId="3B631CCD" w14:textId="2E5C5EA1" w:rsidR="00A77CD9" w:rsidRPr="005B5ED5" w:rsidRDefault="00A77CD9" w:rsidP="006A7CBA">
                      <w:pPr>
                        <w:pStyle w:val="afb"/>
                        <w:rPr>
                          <w:rFonts w:ascii="Arial" w:hAnsi="Arial" w:cs="Arial"/>
                          <w:sz w:val="24"/>
                          <w:szCs w:val="24"/>
                        </w:rPr>
                      </w:pPr>
                      <w:bookmarkStart w:id="955" w:name="_Ref203055092"/>
                      <w:r w:rsidRPr="005B5ED5">
                        <w:rPr>
                          <w:rFonts w:ascii="Arial" w:hAnsi="Arial" w:cs="Arial"/>
                          <w:sz w:val="24"/>
                          <w:szCs w:val="24"/>
                        </w:rPr>
                        <w:t xml:space="preserve">Figure </w:t>
                      </w:r>
                      <w:del w:id="956" w:author="鹏程 傅" w:date="2026-01-22T13:40:00Z" w16du:dateUtc="2026-01-22T05:40:00Z">
                        <w:r w:rsidRPr="005B5ED5" w:rsidDel="00AF5554">
                          <w:rPr>
                            <w:rFonts w:ascii="Arial" w:hAnsi="Arial" w:cs="Arial"/>
                            <w:sz w:val="24"/>
                            <w:szCs w:val="24"/>
                          </w:rPr>
                          <w:fldChar w:fldCharType="begin"/>
                        </w:r>
                        <w:r w:rsidRPr="005B5ED5" w:rsidDel="00AF5554">
                          <w:rPr>
                            <w:rFonts w:ascii="Arial" w:hAnsi="Arial" w:cs="Arial"/>
                            <w:sz w:val="24"/>
                            <w:szCs w:val="24"/>
                          </w:rPr>
                          <w:delInstrText xml:space="preserve"> SEQ Figure \* ARABIC </w:delInstrText>
                        </w:r>
                        <w:r w:rsidRPr="005B5ED5" w:rsidDel="00AF5554">
                          <w:rPr>
                            <w:rFonts w:ascii="Arial" w:hAnsi="Arial" w:cs="Arial"/>
                            <w:sz w:val="24"/>
                            <w:szCs w:val="24"/>
                          </w:rPr>
                          <w:fldChar w:fldCharType="separate"/>
                        </w:r>
                        <w:r w:rsidRPr="005B5ED5" w:rsidDel="00AF5554">
                          <w:rPr>
                            <w:rFonts w:ascii="Arial" w:hAnsi="Arial" w:cs="Arial"/>
                            <w:noProof/>
                            <w:sz w:val="24"/>
                            <w:szCs w:val="24"/>
                          </w:rPr>
                          <w:delText>2</w:delText>
                        </w:r>
                        <w:r w:rsidRPr="005B5ED5" w:rsidDel="00AF5554">
                          <w:rPr>
                            <w:rFonts w:ascii="Arial" w:hAnsi="Arial" w:cs="Arial"/>
                            <w:sz w:val="24"/>
                            <w:szCs w:val="24"/>
                          </w:rPr>
                          <w:fldChar w:fldCharType="end"/>
                        </w:r>
                        <w:bookmarkEnd w:id="955"/>
                        <w:r w:rsidRPr="005B5ED5" w:rsidDel="00AF5554">
                          <w:rPr>
                            <w:rFonts w:ascii="Arial" w:hAnsi="Arial" w:cs="Arial"/>
                            <w:sz w:val="24"/>
                            <w:szCs w:val="24"/>
                          </w:rPr>
                          <w:delText xml:space="preserve"> </w:delText>
                        </w:r>
                      </w:del>
                      <w:ins w:id="957" w:author="鹏程 傅" w:date="2026-01-22T13:40:00Z" w16du:dateUtc="2026-01-22T05:40:00Z">
                        <w:r w:rsidR="00AF5554">
                          <w:rPr>
                            <w:rFonts w:ascii="Arial" w:hAnsi="Arial" w:cs="Arial" w:hint="eastAsia"/>
                            <w:sz w:val="24"/>
                            <w:szCs w:val="24"/>
                          </w:rPr>
                          <w:t>3</w:t>
                        </w:r>
                        <w:r w:rsidR="00AF5554" w:rsidRPr="005B5ED5">
                          <w:rPr>
                            <w:rFonts w:ascii="Arial" w:hAnsi="Arial" w:cs="Arial"/>
                            <w:sz w:val="24"/>
                            <w:szCs w:val="24"/>
                          </w:rPr>
                          <w:t xml:space="preserve"> </w:t>
                        </w:r>
                      </w:ins>
                      <w:r w:rsidRPr="005B5ED5">
                        <w:rPr>
                          <w:rFonts w:ascii="Arial" w:hAnsi="Arial" w:cs="Arial"/>
                          <w:sz w:val="24"/>
                          <w:szCs w:val="24"/>
                        </w:rPr>
                        <w:t>(a): Estrogen-binding plasma membrane G protein-coupled estrogen receptor (GPER) activates Gs protein, induces adenylyl cyclase (AC) to catalyze ATP to produce cAMP, and activates protein kinase A (PKA). PKA phosphorylates glycogen synthase kinase 3β (GSK-3β) serine (p-Ser9) at position 9, inhibits its kinase activity, blocks the function of β-catenin (β-catenin) degradation complex, and leads to the accumulation of phosphorylated β-catenin in the cytosol. After translocation of β-catenin into the nucleus, it forms a transcriptional complex with T cytokine/lymphoid enhancer (TCF/LEF). It up-regulates the expression of cyclin D1 to drive cell proliferation. At the same time, estrogen diffuses into the cell. It binds to the nuclear receptor ERα, which directly enhances the transcriptional activity of the β-catenin/TCF/LEF complex and synergistically promotes the expression of Wnt target genes.</w:t>
                      </w:r>
                    </w:p>
                    <w:p w14:paraId="2834AAC5" w14:textId="7D3EF754" w:rsidR="00AF5554" w:rsidRPr="00AF5554" w:rsidRDefault="00A77CD9" w:rsidP="00AF5554">
                      <w:pPr>
                        <w:pStyle w:val="afb"/>
                        <w:rPr>
                          <w:ins w:id="958" w:author="鹏程 傅" w:date="2026-01-22T13:41:00Z"/>
                          <w:rFonts w:ascii="Arial" w:hAnsi="Arial" w:cs="Arial"/>
                          <w:sz w:val="24"/>
                          <w:szCs w:val="24"/>
                        </w:rPr>
                      </w:pPr>
                      <w:r w:rsidRPr="005B5ED5">
                        <w:rPr>
                          <w:rFonts w:ascii="Arial" w:hAnsi="Arial" w:cs="Arial"/>
                          <w:sz w:val="24"/>
                          <w:szCs w:val="24"/>
                        </w:rPr>
                        <w:t>(b):After testosterone crosses the plasma membrane, it is partially converted into dihydrotestosterone (DHT) catalyzed by 5α-reductase, which binds to the androgen receptor (AR) to form a hormone-AR complex, respectively. The two monomers are dimerized by a DNA-binding domain (DBD) and transported into the nucleus via the nuclear pore complex (NPC) mediated by the Importin α/β complex. Intranuclear AR dimers specifically bind to androgen response elements (AREs) and inhibit the transcription of transforming growth factor β receptor (TGFβR) genes, resulting in down-regulation of TGFβ receptor expression, relieving its tumor suppressor function, and indirectly promoting tumor progression.</w:t>
                      </w:r>
                      <w:ins w:id="959" w:author="鹏程 傅" w:date="2026-01-22T13:41:00Z" w16du:dateUtc="2026-01-22T05:41:00Z">
                        <w:r w:rsidR="00AF5554" w:rsidRPr="00AF5554">
                          <w:rPr>
                            <w:rFonts w:ascii="Arial" w:hAnsi="Arial" w:cs="Arial"/>
                            <w:bCs/>
                            <w:sz w:val="24"/>
                            <w:szCs w:val="24"/>
                          </w:rPr>
                          <w:t xml:space="preserve"> </w:t>
                        </w:r>
                      </w:ins>
                      <w:ins w:id="960" w:author="鹏程 傅" w:date="2026-01-22T13:41:00Z">
                        <w:r w:rsidR="00AF5554" w:rsidRPr="00AF5554">
                          <w:rPr>
                            <w:rFonts w:ascii="Arial" w:hAnsi="Arial" w:cs="Arial"/>
                            <w:bCs/>
                            <w:sz w:val="24"/>
                            <w:szCs w:val="24"/>
                          </w:rPr>
                          <w:t>This figure is an original schematic created by the authors to summarize key mechanisms based on the cited references.</w:t>
                        </w:r>
                        <w:r w:rsidR="00AF5554" w:rsidRPr="00AF5554">
                          <w:rPr>
                            <w:rFonts w:ascii="Arial" w:hAnsi="Arial" w:cs="Arial"/>
                            <w:sz w:val="24"/>
                            <w:szCs w:val="24"/>
                          </w:rPr>
                          <w:t xml:space="preserve"> </w:t>
                        </w:r>
                        <w:r w:rsidR="00AF5554" w:rsidRPr="00AF5554">
                          <w:rPr>
                            <w:rFonts w:ascii="Arial" w:hAnsi="Arial" w:cs="Arial"/>
                            <w:bCs/>
                            <w:sz w:val="24"/>
                            <w:szCs w:val="24"/>
                          </w:rPr>
                          <w:t>It is important</w:t>
                        </w:r>
                      </w:ins>
                    </w:p>
                    <w:p w14:paraId="78225FB8" w14:textId="07880396" w:rsidR="00A77CD9" w:rsidRPr="005B5ED5" w:rsidRDefault="00A77CD9" w:rsidP="006A7CBA">
                      <w:pPr>
                        <w:pStyle w:val="afb"/>
                        <w:rPr>
                          <w:rFonts w:ascii="Arial" w:hAnsi="Arial" w:cs="Arial"/>
                          <w:sz w:val="24"/>
                          <w:szCs w:val="24"/>
                        </w:rPr>
                      </w:pPr>
                    </w:p>
                    <w:p w14:paraId="30CC2EFE" w14:textId="77777777" w:rsidR="00A77CD9" w:rsidRPr="0003768A" w:rsidRDefault="00A77CD9" w:rsidP="0016484D">
                      <w:pPr>
                        <w:jc w:val="left"/>
                        <w:rPr>
                          <w:rFonts w:ascii="Times New Roman" w:hAnsi="Times New Roman"/>
                          <w:sz w:val="24"/>
                          <w:szCs w:val="24"/>
                        </w:rPr>
                      </w:pPr>
                    </w:p>
                  </w:txbxContent>
                </v:textbox>
                <w10:wrap anchorx="margin"/>
              </v:shape>
            </w:pict>
          </mc:Fallback>
        </mc:AlternateContent>
      </w:r>
    </w:p>
    <w:sectPr w:rsidR="0097283D" w:rsidRPr="00496599" w:rsidSect="00F46E02">
      <w:footerReference w:type="default" r:id="rId19"/>
      <w:pgSz w:w="11906" w:h="16838"/>
      <w:pgMar w:top="1440" w:right="1800" w:bottom="1440" w:left="1800" w:header="851" w:footer="992" w:gutter="0"/>
      <w:lnNumType w:countBy="1" w:restart="continuous"/>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 w:author="鹏程 傅" w:date="2026-01-23T15:22:00Z" w:initials="鹏傅">
    <w:p w14:paraId="3E798099" w14:textId="2F438A7B" w:rsidR="00836D4D" w:rsidRDefault="00836D4D">
      <w:pPr>
        <w:pStyle w:val="af8"/>
        <w:rPr>
          <w:rFonts w:hint="eastAsia"/>
        </w:rPr>
      </w:pPr>
      <w:r>
        <w:rPr>
          <w:rStyle w:val="aff"/>
          <w:rFonts w:hint="eastAsia"/>
        </w:rPr>
        <w:annotationRef/>
      </w:r>
      <w:r w:rsidRPr="00836D4D">
        <w:t>Revised the abstract to improve clarity and conciseness, emphasizing the core objective (systematically summarizing the molecular and clinical mechanisms of sex differences in urologic cancers) and novelty (integrating multi-dimensional regulatory networks of hormones, chromosomes, immunity, and microbiota) of this review, and strengthening clinical translational significance, in response to Reviewer 3’s comments on the abstract.</w:t>
      </w:r>
    </w:p>
  </w:comment>
  <w:comment w:id="15" w:author="鹏程 傅" w:date="2026-01-23T15:23:00Z" w:initials="鹏傅">
    <w:p w14:paraId="151A1BF6" w14:textId="03E392A8" w:rsidR="00836D4D" w:rsidRDefault="00836D4D">
      <w:pPr>
        <w:pStyle w:val="af8"/>
        <w:rPr>
          <w:rFonts w:hint="eastAsia"/>
        </w:rPr>
      </w:pPr>
      <w:r>
        <w:rPr>
          <w:rStyle w:val="aff"/>
          <w:rFonts w:hint="eastAsia"/>
        </w:rPr>
        <w:annotationRef/>
      </w:r>
      <w:r w:rsidRPr="00836D4D">
        <w:t>Strengthened the introduction by adding explanations on the clinical importance of sex differences in treatment selection and biomarker development, and clarified the overarching narrative logic (multi-dimensional mechanisms → clinical translation) throughout the manuscript, in response to Reviewer 2’s suggestions on "lack of a central narrative" and "explaining clinical relevance".</w:t>
      </w:r>
    </w:p>
  </w:comment>
  <w:comment w:id="46" w:author="鹏程 傅" w:date="2026-01-23T15:47:00Z" w:initials="鹏傅">
    <w:p w14:paraId="3C6DC82D" w14:textId="318F4FB1" w:rsidR="0076374D" w:rsidRDefault="0076374D">
      <w:pPr>
        <w:pStyle w:val="af8"/>
        <w:rPr>
          <w:rFonts w:hint="eastAsia"/>
        </w:rPr>
      </w:pPr>
      <w:r>
        <w:rPr>
          <w:rStyle w:val="aff"/>
          <w:rFonts w:hint="eastAsia"/>
        </w:rPr>
        <w:annotationRef/>
      </w:r>
      <w:r w:rsidRPr="0076374D">
        <w:t>In response to Reviewer 2’s comment on "inconsistent depth across sections", excessive molecular details in sections such as hormonal mechanisms and macrophage biology are streamlined, and Section 5 (Clinical Translation) is expanded to supplement sex-stratified data of bladder cancer immunotherapy, progress in AR/ER-targeted therapy, and clinical trial design considerations, balancing the depth of mechanism description and clinical application.</w:t>
      </w:r>
    </w:p>
  </w:comment>
  <w:comment w:id="102" w:author="鹏程 傅" w:date="2026-01-23T15:24:00Z" w:initials="鹏傅">
    <w:p w14:paraId="3F04849A" w14:textId="7575238E" w:rsidR="00836D4D" w:rsidRDefault="00836D4D">
      <w:pPr>
        <w:pStyle w:val="af8"/>
        <w:rPr>
          <w:rFonts w:hint="eastAsia"/>
        </w:rPr>
      </w:pPr>
      <w:r>
        <w:rPr>
          <w:rStyle w:val="aff"/>
          <w:rFonts w:hint="eastAsia"/>
        </w:rPr>
        <w:annotationRef/>
      </w:r>
      <w:r w:rsidRPr="00836D4D">
        <w:t>Expanded the scope of regulated cell death mechanisms, added non-apoptotic cell death pathways such as ferroptosis, pyroptosis, and autophagy, and elaborated on the regulatory role of sex hormones in these pathways, in response to Reviewer 3’s request to "broaden the scope beyond apoptosis to include other regulated cell death mechanisms".</w:t>
      </w:r>
    </w:p>
  </w:comment>
  <w:comment w:id="122" w:author="鹏程 傅" w:date="2026-01-23T15:26:00Z" w:initials="鹏傅">
    <w:p w14:paraId="24A1112D" w14:textId="2268C200" w:rsidR="00600EDC" w:rsidRDefault="00600EDC">
      <w:pPr>
        <w:pStyle w:val="af8"/>
        <w:rPr>
          <w:rFonts w:hint="eastAsia"/>
        </w:rPr>
      </w:pPr>
      <w:r>
        <w:rPr>
          <w:rStyle w:val="aff"/>
          <w:rFonts w:hint="eastAsia"/>
        </w:rPr>
        <w:annotationRef/>
      </w:r>
      <w:r w:rsidRPr="00600EDC">
        <w:t>Revised the title of Section 1.2 to match the content (focusing on the roles of receptors in the tumor microenvironment), added discussions on the potential impacts of other hormonal pathways such as progesterone and glucocorticoids, and explained the rationale for focusing on estrogen and androgen (more sufficient research evidence and stronger relevance to urologic cancers), in response to Reviewer 1’s comment on "inconsistent subtitle and content" and Reviewer 3’s suggestion to "discuss other relevant hormonal pathways".</w:t>
      </w:r>
    </w:p>
  </w:comment>
  <w:comment w:id="144" w:author="鹏程 傅" w:date="2026-01-22T18:41:00Z" w:initials="鹏傅">
    <w:p w14:paraId="49F079C1" w14:textId="297BBBB4" w:rsidR="004D588A" w:rsidRDefault="004D588A">
      <w:pPr>
        <w:pStyle w:val="af8"/>
        <w:rPr>
          <w:rFonts w:hint="eastAsia"/>
        </w:rPr>
      </w:pPr>
      <w:r>
        <w:rPr>
          <w:rStyle w:val="aff"/>
          <w:rFonts w:hint="eastAsia"/>
        </w:rPr>
        <w:annotationRef/>
      </w:r>
    </w:p>
  </w:comment>
  <w:comment w:id="178" w:author="鹏程 傅" w:date="2026-01-23T15:33:00Z" w:initials="鹏傅">
    <w:p w14:paraId="20FB310B" w14:textId="61D5B46B" w:rsidR="00600EDC" w:rsidRDefault="00600EDC">
      <w:pPr>
        <w:pStyle w:val="af8"/>
        <w:rPr>
          <w:rFonts w:hint="eastAsia"/>
        </w:rPr>
      </w:pPr>
      <w:r>
        <w:rPr>
          <w:rStyle w:val="aff"/>
          <w:rFonts w:hint="eastAsia"/>
        </w:rPr>
        <w:annotationRef/>
      </w:r>
      <w:r w:rsidRPr="00600EDC">
        <w:t>Corrected the contradictory description of estrogen’s effect on immune responses, clarifying its bidirectional regulatory role (low levels promote Th1 responses, high levels favor Th2 polarization; activate CD8+ T cells via ERβ while inhibiting their activity through Tregs), and avoided strongly causal language, in response to Reviewer 2’s request to "clarify conflicting claims".</w:t>
      </w:r>
    </w:p>
  </w:comment>
  <w:comment w:id="196" w:author="鹏程 傅" w:date="2026-01-23T15:28:00Z" w:initials="鹏傅">
    <w:p w14:paraId="02920761" w14:textId="4FB0EB0C" w:rsidR="00600EDC" w:rsidRDefault="00600EDC">
      <w:pPr>
        <w:pStyle w:val="af8"/>
        <w:rPr>
          <w:rFonts w:hint="eastAsia"/>
        </w:rPr>
      </w:pPr>
      <w:r>
        <w:rPr>
          <w:rStyle w:val="aff"/>
          <w:rFonts w:hint="eastAsia"/>
        </w:rPr>
        <w:annotationRef/>
      </w:r>
      <w:r w:rsidRPr="00600EDC">
        <w:t>Added a new subsection "Limitation and Translational Consideration" after Section 1.3, clearly pointing out the limitation that some mechanisms are based on non-urologic cancer studies and indicating that translation to bladder/kidney cancers requires validation, in response to Reviewer 2’s suggestion to "add brief ‘limitations of current evidence’ statements after each major theme".</w:t>
      </w:r>
    </w:p>
  </w:comment>
  <w:comment w:id="214" w:author="鹏程 傅" w:date="2026-01-23T15:38:00Z" w:initials="鹏傅">
    <w:p w14:paraId="5C53B6FC" w14:textId="591BB21A" w:rsidR="00347AD4" w:rsidRDefault="00347AD4">
      <w:pPr>
        <w:pStyle w:val="af8"/>
        <w:rPr>
          <w:rFonts w:hint="eastAsia"/>
        </w:rPr>
      </w:pPr>
      <w:r>
        <w:rPr>
          <w:rStyle w:val="aff"/>
          <w:rFonts w:hint="eastAsia"/>
        </w:rPr>
        <w:annotationRef/>
      </w:r>
      <w:r w:rsidRPr="00347AD4">
        <w:t>Explicitly stated in the microbiota sections (3.1 and 3.2) that the current association between urinary/gut microbiota and sex-related cancer incidence is only correlative evidence without direct causal verification, avoiding strongly causal language, in response to Reviewer 2’s request to "acknowledge the speculative nature of microbiota research".</w:t>
      </w:r>
    </w:p>
  </w:comment>
  <w:comment w:id="220" w:author="鹏程 傅" w:date="2026-01-23T15:29:00Z" w:initials="鹏傅">
    <w:p w14:paraId="1139E8F7" w14:textId="27F90BD1" w:rsidR="00600EDC" w:rsidRDefault="00600EDC">
      <w:pPr>
        <w:pStyle w:val="af8"/>
        <w:rPr>
          <w:rFonts w:hint="eastAsia"/>
        </w:rPr>
      </w:pPr>
      <w:r>
        <w:rPr>
          <w:rStyle w:val="aff"/>
          <w:rFonts w:hint="eastAsia"/>
        </w:rPr>
        <w:annotationRef/>
      </w:r>
      <w:r w:rsidRPr="00600EDC">
        <w:t>Significantly expanded the clinical translation section, supplementing detailed sex-stratified data of immunotherapy in bladder cancer (results of KEYNOTE-045 and IMvigor210 trials), the impact of LOY/KDM6A mutations on treatment selection, and the clinical application progress of AR antagonists and SERMs, balancing molecular details with clinical relevance, in response to Reviewer 2’s requests to "expand Section 5 (Clinical Translation)" and "strengthen clinical relevance".</w:t>
      </w:r>
    </w:p>
  </w:comment>
  <w:comment w:id="947" w:author="鹏程 傅" w:date="2026-01-23T15:30:00Z" w:initials="鹏傅">
    <w:p w14:paraId="62539BFF" w14:textId="3AD084AF" w:rsidR="00600EDC" w:rsidRDefault="00600EDC">
      <w:pPr>
        <w:pStyle w:val="af8"/>
        <w:rPr>
          <w:rFonts w:hint="eastAsia"/>
        </w:rPr>
      </w:pPr>
      <w:r>
        <w:rPr>
          <w:rStyle w:val="aff"/>
          <w:rFonts w:hint="eastAsia"/>
        </w:rPr>
        <w:annotationRef/>
      </w:r>
      <w:r w:rsidRPr="00600EDC">
        <w:t xml:space="preserve">Clarified the originality of Figure </w:t>
      </w:r>
      <w:r>
        <w:rPr>
          <w:rFonts w:hint="eastAsia"/>
        </w:rPr>
        <w:t>3</w:t>
      </w:r>
      <w:r w:rsidRPr="00600EDC">
        <w:t>, stating in the legend that it is "an original conceptual figure synthesized by the authors based on data from cited references", in response to Reviewer 1’s request to "explicitly state whether Figure 2 is original or adap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E798099" w15:done="0"/>
  <w15:commentEx w15:paraId="151A1BF6" w15:done="0"/>
  <w15:commentEx w15:paraId="3C6DC82D" w15:done="0"/>
  <w15:commentEx w15:paraId="3F04849A" w15:done="0"/>
  <w15:commentEx w15:paraId="24A1112D" w15:done="0"/>
  <w15:commentEx w15:paraId="49F079C1" w15:done="0"/>
  <w15:commentEx w15:paraId="20FB310B" w15:done="0"/>
  <w15:commentEx w15:paraId="02920761" w15:done="0"/>
  <w15:commentEx w15:paraId="5C53B6FC" w15:done="0"/>
  <w15:commentEx w15:paraId="1139E8F7" w15:done="0"/>
  <w15:commentEx w15:paraId="62539BF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73AA235" w16cex:dateUtc="2026-01-23T07:22:00Z"/>
  <w16cex:commentExtensible w16cex:durableId="3B7B392E" w16cex:dateUtc="2026-01-23T07:23:00Z"/>
  <w16cex:commentExtensible w16cex:durableId="32463EF6" w16cex:dateUtc="2026-01-23T07:47:00Z"/>
  <w16cex:commentExtensible w16cex:durableId="7D08C316" w16cex:dateUtc="2026-01-23T07:24:00Z"/>
  <w16cex:commentExtensible w16cex:durableId="6CE0C4DF" w16cex:dateUtc="2026-01-23T07:26:00Z"/>
  <w16cex:commentExtensible w16cex:durableId="49D5902E" w16cex:dateUtc="2026-01-22T10:41:00Z"/>
  <w16cex:commentExtensible w16cex:durableId="3EB7D766" w16cex:dateUtc="2026-01-23T07:33:00Z"/>
  <w16cex:commentExtensible w16cex:durableId="7B41009D" w16cex:dateUtc="2026-01-23T07:28:00Z"/>
  <w16cex:commentExtensible w16cex:durableId="16996C36" w16cex:dateUtc="2026-01-23T07:38:00Z"/>
  <w16cex:commentExtensible w16cex:durableId="5A2F529C" w16cex:dateUtc="2026-01-23T07:29:00Z"/>
  <w16cex:commentExtensible w16cex:durableId="3ACDE4DD" w16cex:dateUtc="2026-01-23T07: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E798099" w16cid:durableId="273AA235"/>
  <w16cid:commentId w16cid:paraId="151A1BF6" w16cid:durableId="3B7B392E"/>
  <w16cid:commentId w16cid:paraId="3C6DC82D" w16cid:durableId="32463EF6"/>
  <w16cid:commentId w16cid:paraId="3F04849A" w16cid:durableId="7D08C316"/>
  <w16cid:commentId w16cid:paraId="24A1112D" w16cid:durableId="6CE0C4DF"/>
  <w16cid:commentId w16cid:paraId="49F079C1" w16cid:durableId="49D5902E"/>
  <w16cid:commentId w16cid:paraId="20FB310B" w16cid:durableId="3EB7D766"/>
  <w16cid:commentId w16cid:paraId="02920761" w16cid:durableId="7B41009D"/>
  <w16cid:commentId w16cid:paraId="5C53B6FC" w16cid:durableId="16996C36"/>
  <w16cid:commentId w16cid:paraId="1139E8F7" w16cid:durableId="5A2F529C"/>
  <w16cid:commentId w16cid:paraId="62539BFF" w16cid:durableId="3ACDE4D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676CF" w14:textId="77777777" w:rsidR="002F59F4" w:rsidRDefault="002F59F4" w:rsidP="00235D20">
      <w:pPr>
        <w:rPr>
          <w:rFonts w:hint="eastAsia"/>
        </w:rPr>
      </w:pPr>
      <w:r>
        <w:separator/>
      </w:r>
    </w:p>
  </w:endnote>
  <w:endnote w:type="continuationSeparator" w:id="0">
    <w:p w14:paraId="413A45D5" w14:textId="77777777" w:rsidR="002F59F4" w:rsidRDefault="002F59F4" w:rsidP="00235D2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7319192"/>
      <w:docPartObj>
        <w:docPartGallery w:val="Page Numbers (Bottom of Page)"/>
        <w:docPartUnique/>
      </w:docPartObj>
    </w:sdtPr>
    <w:sdtContent>
      <w:p w14:paraId="61E27947" w14:textId="0DF8A94C" w:rsidR="002E5A3C" w:rsidRDefault="002E5A3C">
        <w:pPr>
          <w:pStyle w:val="af2"/>
          <w:jc w:val="center"/>
          <w:rPr>
            <w:rFonts w:hint="eastAsia"/>
          </w:rPr>
        </w:pPr>
        <w:r>
          <w:fldChar w:fldCharType="begin"/>
        </w:r>
        <w:r>
          <w:instrText>PAGE   \* MERGEFORMAT</w:instrText>
        </w:r>
        <w:r>
          <w:fldChar w:fldCharType="separate"/>
        </w:r>
        <w:r>
          <w:rPr>
            <w:lang w:val="zh-CN"/>
          </w:rPr>
          <w:t>2</w:t>
        </w:r>
        <w:r>
          <w:fldChar w:fldCharType="end"/>
        </w:r>
      </w:p>
    </w:sdtContent>
  </w:sdt>
  <w:p w14:paraId="53D0692D" w14:textId="77777777" w:rsidR="002E5A3C" w:rsidRDefault="002E5A3C">
    <w:pPr>
      <w:pStyle w:val="af2"/>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3F1EE" w14:textId="77777777" w:rsidR="002F59F4" w:rsidRDefault="002F59F4" w:rsidP="00235D20">
      <w:pPr>
        <w:rPr>
          <w:rFonts w:hint="eastAsia"/>
        </w:rPr>
      </w:pPr>
      <w:r>
        <w:separator/>
      </w:r>
    </w:p>
  </w:footnote>
  <w:footnote w:type="continuationSeparator" w:id="0">
    <w:p w14:paraId="37CE495D" w14:textId="77777777" w:rsidR="002F59F4" w:rsidRDefault="002F59F4" w:rsidP="00235D2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324FA"/>
    <w:multiLevelType w:val="multilevel"/>
    <w:tmpl w:val="99D2B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17836FF"/>
    <w:multiLevelType w:val="multilevel"/>
    <w:tmpl w:val="0F0E1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9E511D"/>
    <w:multiLevelType w:val="hybridMultilevel"/>
    <w:tmpl w:val="F91C565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CF05F00"/>
    <w:multiLevelType w:val="multilevel"/>
    <w:tmpl w:val="B61C0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7D4F31"/>
    <w:multiLevelType w:val="hybridMultilevel"/>
    <w:tmpl w:val="5CFE0D92"/>
    <w:lvl w:ilvl="0" w:tplc="520E41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3D363E1"/>
    <w:multiLevelType w:val="multilevel"/>
    <w:tmpl w:val="1004F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507508"/>
    <w:multiLevelType w:val="hybridMultilevel"/>
    <w:tmpl w:val="EF065C4A"/>
    <w:lvl w:ilvl="0" w:tplc="7CBA4E22">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7" w15:restartNumberingAfterBreak="0">
    <w:nsid w:val="79E93569"/>
    <w:multiLevelType w:val="hybridMultilevel"/>
    <w:tmpl w:val="94E0D1D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8573854">
    <w:abstractNumId w:val="4"/>
  </w:num>
  <w:num w:numId="2" w16cid:durableId="654798973">
    <w:abstractNumId w:val="0"/>
  </w:num>
  <w:num w:numId="3" w16cid:durableId="752702077">
    <w:abstractNumId w:val="1"/>
  </w:num>
  <w:num w:numId="4" w16cid:durableId="2023848757">
    <w:abstractNumId w:val="2"/>
  </w:num>
  <w:num w:numId="5" w16cid:durableId="1198086407">
    <w:abstractNumId w:val="7"/>
  </w:num>
  <w:num w:numId="6" w16cid:durableId="1292589989">
    <w:abstractNumId w:val="3"/>
  </w:num>
  <w:num w:numId="7" w16cid:durableId="593364253">
    <w:abstractNumId w:val="5"/>
  </w:num>
  <w:num w:numId="8" w16cid:durableId="192846476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鹏程 傅">
    <w15:presenceInfo w15:providerId="Windows Live" w15:userId="5bb0f8fbd5e4ef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80"/>
  <w:doNotDisplayPageBoundaries/>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CE6"/>
    <w:rsid w:val="0000239B"/>
    <w:rsid w:val="00013B62"/>
    <w:rsid w:val="0001519A"/>
    <w:rsid w:val="000174B3"/>
    <w:rsid w:val="00022F77"/>
    <w:rsid w:val="00023442"/>
    <w:rsid w:val="00030353"/>
    <w:rsid w:val="000349F8"/>
    <w:rsid w:val="0003768A"/>
    <w:rsid w:val="00040B02"/>
    <w:rsid w:val="000458AC"/>
    <w:rsid w:val="00047A5D"/>
    <w:rsid w:val="0005166D"/>
    <w:rsid w:val="000555AC"/>
    <w:rsid w:val="00055F55"/>
    <w:rsid w:val="00057000"/>
    <w:rsid w:val="00060F9F"/>
    <w:rsid w:val="0006241C"/>
    <w:rsid w:val="00062D1D"/>
    <w:rsid w:val="00067255"/>
    <w:rsid w:val="00067F75"/>
    <w:rsid w:val="0007204D"/>
    <w:rsid w:val="0007217F"/>
    <w:rsid w:val="00081847"/>
    <w:rsid w:val="00082BF3"/>
    <w:rsid w:val="00084E7D"/>
    <w:rsid w:val="00084F9E"/>
    <w:rsid w:val="00091611"/>
    <w:rsid w:val="000951DB"/>
    <w:rsid w:val="00095431"/>
    <w:rsid w:val="00097B7C"/>
    <w:rsid w:val="00097C16"/>
    <w:rsid w:val="000A0E92"/>
    <w:rsid w:val="000A27CA"/>
    <w:rsid w:val="000A7375"/>
    <w:rsid w:val="000B00A0"/>
    <w:rsid w:val="000B4C45"/>
    <w:rsid w:val="000B7D40"/>
    <w:rsid w:val="000C02BB"/>
    <w:rsid w:val="000C2B01"/>
    <w:rsid w:val="000C3AF9"/>
    <w:rsid w:val="000C6F1B"/>
    <w:rsid w:val="000C6F49"/>
    <w:rsid w:val="000D4B9B"/>
    <w:rsid w:val="000E15AA"/>
    <w:rsid w:val="000E50DD"/>
    <w:rsid w:val="000E628A"/>
    <w:rsid w:val="000F085E"/>
    <w:rsid w:val="000F2A3B"/>
    <w:rsid w:val="0010192C"/>
    <w:rsid w:val="001026DA"/>
    <w:rsid w:val="001056D9"/>
    <w:rsid w:val="00105C73"/>
    <w:rsid w:val="001103F7"/>
    <w:rsid w:val="001118EB"/>
    <w:rsid w:val="00111E9E"/>
    <w:rsid w:val="00112BBA"/>
    <w:rsid w:val="0011708B"/>
    <w:rsid w:val="00120247"/>
    <w:rsid w:val="00120396"/>
    <w:rsid w:val="001216F6"/>
    <w:rsid w:val="00124B88"/>
    <w:rsid w:val="00130C25"/>
    <w:rsid w:val="0013457E"/>
    <w:rsid w:val="0013734A"/>
    <w:rsid w:val="00146BA2"/>
    <w:rsid w:val="00150260"/>
    <w:rsid w:val="001503E7"/>
    <w:rsid w:val="001550A8"/>
    <w:rsid w:val="0015580C"/>
    <w:rsid w:val="00155DFC"/>
    <w:rsid w:val="001576B8"/>
    <w:rsid w:val="00157E7A"/>
    <w:rsid w:val="00164765"/>
    <w:rsid w:val="0016484D"/>
    <w:rsid w:val="00165DCA"/>
    <w:rsid w:val="001679D7"/>
    <w:rsid w:val="0017012E"/>
    <w:rsid w:val="00170C6B"/>
    <w:rsid w:val="001749FB"/>
    <w:rsid w:val="00175BB9"/>
    <w:rsid w:val="00176854"/>
    <w:rsid w:val="00176B74"/>
    <w:rsid w:val="00177052"/>
    <w:rsid w:val="0018296A"/>
    <w:rsid w:val="00190725"/>
    <w:rsid w:val="00190D38"/>
    <w:rsid w:val="00192C39"/>
    <w:rsid w:val="00193DB0"/>
    <w:rsid w:val="00194990"/>
    <w:rsid w:val="00197D64"/>
    <w:rsid w:val="001A2538"/>
    <w:rsid w:val="001A260F"/>
    <w:rsid w:val="001A4540"/>
    <w:rsid w:val="001A4E9B"/>
    <w:rsid w:val="001B5762"/>
    <w:rsid w:val="001C1150"/>
    <w:rsid w:val="001C63F5"/>
    <w:rsid w:val="001D1C4F"/>
    <w:rsid w:val="001D2AF6"/>
    <w:rsid w:val="001D4AF4"/>
    <w:rsid w:val="001D6DF2"/>
    <w:rsid w:val="001E602D"/>
    <w:rsid w:val="001E7DC1"/>
    <w:rsid w:val="001F05AA"/>
    <w:rsid w:val="001F178C"/>
    <w:rsid w:val="001F662F"/>
    <w:rsid w:val="001F6F09"/>
    <w:rsid w:val="00203A29"/>
    <w:rsid w:val="00204B0A"/>
    <w:rsid w:val="00207561"/>
    <w:rsid w:val="0021043C"/>
    <w:rsid w:val="0021109B"/>
    <w:rsid w:val="00211D87"/>
    <w:rsid w:val="00217374"/>
    <w:rsid w:val="00217FD1"/>
    <w:rsid w:val="002216CC"/>
    <w:rsid w:val="002266AF"/>
    <w:rsid w:val="002269C3"/>
    <w:rsid w:val="00226F5F"/>
    <w:rsid w:val="00233E78"/>
    <w:rsid w:val="00234447"/>
    <w:rsid w:val="0023461A"/>
    <w:rsid w:val="00235D20"/>
    <w:rsid w:val="002401B6"/>
    <w:rsid w:val="00251321"/>
    <w:rsid w:val="002517DD"/>
    <w:rsid w:val="00251945"/>
    <w:rsid w:val="002576B1"/>
    <w:rsid w:val="002611E8"/>
    <w:rsid w:val="00261585"/>
    <w:rsid w:val="00267EAE"/>
    <w:rsid w:val="002713E0"/>
    <w:rsid w:val="00284065"/>
    <w:rsid w:val="00285069"/>
    <w:rsid w:val="00290C9C"/>
    <w:rsid w:val="00292FDB"/>
    <w:rsid w:val="002A1282"/>
    <w:rsid w:val="002A12DF"/>
    <w:rsid w:val="002A1D80"/>
    <w:rsid w:val="002A4610"/>
    <w:rsid w:val="002B11D4"/>
    <w:rsid w:val="002B3602"/>
    <w:rsid w:val="002B3A6E"/>
    <w:rsid w:val="002B6B5A"/>
    <w:rsid w:val="002C2EA2"/>
    <w:rsid w:val="002C45B1"/>
    <w:rsid w:val="002D1397"/>
    <w:rsid w:val="002D36CC"/>
    <w:rsid w:val="002D762E"/>
    <w:rsid w:val="002E45E7"/>
    <w:rsid w:val="002E5A3C"/>
    <w:rsid w:val="002E633B"/>
    <w:rsid w:val="002E6D9B"/>
    <w:rsid w:val="002F4AC2"/>
    <w:rsid w:val="002F59F4"/>
    <w:rsid w:val="002F64D5"/>
    <w:rsid w:val="002F6925"/>
    <w:rsid w:val="00304B07"/>
    <w:rsid w:val="00312126"/>
    <w:rsid w:val="00316E9C"/>
    <w:rsid w:val="003219A8"/>
    <w:rsid w:val="00322AE0"/>
    <w:rsid w:val="0032340D"/>
    <w:rsid w:val="00327427"/>
    <w:rsid w:val="00330230"/>
    <w:rsid w:val="00333328"/>
    <w:rsid w:val="003339A5"/>
    <w:rsid w:val="00334F09"/>
    <w:rsid w:val="003419EE"/>
    <w:rsid w:val="00342B7C"/>
    <w:rsid w:val="00347024"/>
    <w:rsid w:val="00347AD4"/>
    <w:rsid w:val="00352AC2"/>
    <w:rsid w:val="00352B08"/>
    <w:rsid w:val="00352DAA"/>
    <w:rsid w:val="003534DE"/>
    <w:rsid w:val="00356C2A"/>
    <w:rsid w:val="0035757F"/>
    <w:rsid w:val="003606AE"/>
    <w:rsid w:val="00360B12"/>
    <w:rsid w:val="003650BB"/>
    <w:rsid w:val="00365E7A"/>
    <w:rsid w:val="00371FDF"/>
    <w:rsid w:val="00372E80"/>
    <w:rsid w:val="00374C3B"/>
    <w:rsid w:val="003764BB"/>
    <w:rsid w:val="00376BC8"/>
    <w:rsid w:val="00376EBE"/>
    <w:rsid w:val="0039580C"/>
    <w:rsid w:val="003A18A3"/>
    <w:rsid w:val="003A22FB"/>
    <w:rsid w:val="003B12B4"/>
    <w:rsid w:val="003B2709"/>
    <w:rsid w:val="003B357D"/>
    <w:rsid w:val="003B7ED1"/>
    <w:rsid w:val="003C0F74"/>
    <w:rsid w:val="003C16A9"/>
    <w:rsid w:val="003C7C4B"/>
    <w:rsid w:val="003D15AB"/>
    <w:rsid w:val="003D18B0"/>
    <w:rsid w:val="003D2123"/>
    <w:rsid w:val="003D2CAD"/>
    <w:rsid w:val="003D3A0D"/>
    <w:rsid w:val="003E0B59"/>
    <w:rsid w:val="003E1163"/>
    <w:rsid w:val="003E2239"/>
    <w:rsid w:val="003E3324"/>
    <w:rsid w:val="003E72EE"/>
    <w:rsid w:val="003F081D"/>
    <w:rsid w:val="003F1C52"/>
    <w:rsid w:val="003F2109"/>
    <w:rsid w:val="003F5B81"/>
    <w:rsid w:val="003F6337"/>
    <w:rsid w:val="003F638A"/>
    <w:rsid w:val="003F7D1D"/>
    <w:rsid w:val="00402D6B"/>
    <w:rsid w:val="00403DE3"/>
    <w:rsid w:val="0040742D"/>
    <w:rsid w:val="00407499"/>
    <w:rsid w:val="004106E4"/>
    <w:rsid w:val="004121CD"/>
    <w:rsid w:val="00424089"/>
    <w:rsid w:val="004340F8"/>
    <w:rsid w:val="004517A9"/>
    <w:rsid w:val="00454547"/>
    <w:rsid w:val="00461AEC"/>
    <w:rsid w:val="0046240A"/>
    <w:rsid w:val="004724B5"/>
    <w:rsid w:val="00474358"/>
    <w:rsid w:val="004745AE"/>
    <w:rsid w:val="00475389"/>
    <w:rsid w:val="00481C69"/>
    <w:rsid w:val="00481DAC"/>
    <w:rsid w:val="004856A1"/>
    <w:rsid w:val="004876B4"/>
    <w:rsid w:val="00490C9A"/>
    <w:rsid w:val="00493216"/>
    <w:rsid w:val="004947A4"/>
    <w:rsid w:val="00496599"/>
    <w:rsid w:val="004A0980"/>
    <w:rsid w:val="004A21EF"/>
    <w:rsid w:val="004A5162"/>
    <w:rsid w:val="004A7CAC"/>
    <w:rsid w:val="004B53FC"/>
    <w:rsid w:val="004C02B2"/>
    <w:rsid w:val="004C0CB8"/>
    <w:rsid w:val="004C47C3"/>
    <w:rsid w:val="004C6752"/>
    <w:rsid w:val="004D1C78"/>
    <w:rsid w:val="004D3CB3"/>
    <w:rsid w:val="004D588A"/>
    <w:rsid w:val="004D5BAF"/>
    <w:rsid w:val="004E3B63"/>
    <w:rsid w:val="004F0EAC"/>
    <w:rsid w:val="004F2194"/>
    <w:rsid w:val="004F4B23"/>
    <w:rsid w:val="00502083"/>
    <w:rsid w:val="00524CB6"/>
    <w:rsid w:val="005265D3"/>
    <w:rsid w:val="00535C75"/>
    <w:rsid w:val="00543D38"/>
    <w:rsid w:val="0054645E"/>
    <w:rsid w:val="00547A07"/>
    <w:rsid w:val="00560FAB"/>
    <w:rsid w:val="00566CD2"/>
    <w:rsid w:val="0057412C"/>
    <w:rsid w:val="005778C5"/>
    <w:rsid w:val="0058066E"/>
    <w:rsid w:val="00581D4A"/>
    <w:rsid w:val="00581F6D"/>
    <w:rsid w:val="005910CA"/>
    <w:rsid w:val="00592E03"/>
    <w:rsid w:val="0059378F"/>
    <w:rsid w:val="00594CB4"/>
    <w:rsid w:val="00596837"/>
    <w:rsid w:val="005A1295"/>
    <w:rsid w:val="005A67B3"/>
    <w:rsid w:val="005A7BA6"/>
    <w:rsid w:val="005B5ED5"/>
    <w:rsid w:val="005C7499"/>
    <w:rsid w:val="005D398B"/>
    <w:rsid w:val="005E44BF"/>
    <w:rsid w:val="005E4692"/>
    <w:rsid w:val="005F00D6"/>
    <w:rsid w:val="005F222C"/>
    <w:rsid w:val="005F363A"/>
    <w:rsid w:val="00600EDC"/>
    <w:rsid w:val="006011BD"/>
    <w:rsid w:val="00601934"/>
    <w:rsid w:val="006019FA"/>
    <w:rsid w:val="0060414F"/>
    <w:rsid w:val="00610062"/>
    <w:rsid w:val="0061096F"/>
    <w:rsid w:val="00612A7C"/>
    <w:rsid w:val="006138B4"/>
    <w:rsid w:val="00617863"/>
    <w:rsid w:val="006218FB"/>
    <w:rsid w:val="0062195B"/>
    <w:rsid w:val="006245AC"/>
    <w:rsid w:val="006260B8"/>
    <w:rsid w:val="00626448"/>
    <w:rsid w:val="006303C7"/>
    <w:rsid w:val="006355DB"/>
    <w:rsid w:val="00635ACD"/>
    <w:rsid w:val="006370FB"/>
    <w:rsid w:val="00640A01"/>
    <w:rsid w:val="00655658"/>
    <w:rsid w:val="00655D6A"/>
    <w:rsid w:val="00661D2E"/>
    <w:rsid w:val="00673CF5"/>
    <w:rsid w:val="00690B02"/>
    <w:rsid w:val="00694901"/>
    <w:rsid w:val="0069573C"/>
    <w:rsid w:val="00696486"/>
    <w:rsid w:val="00696977"/>
    <w:rsid w:val="006A051B"/>
    <w:rsid w:val="006A0F37"/>
    <w:rsid w:val="006A2C99"/>
    <w:rsid w:val="006A3FDA"/>
    <w:rsid w:val="006A7CBA"/>
    <w:rsid w:val="006B206B"/>
    <w:rsid w:val="006B7820"/>
    <w:rsid w:val="006C0317"/>
    <w:rsid w:val="006D1317"/>
    <w:rsid w:val="006D1BCF"/>
    <w:rsid w:val="006D358C"/>
    <w:rsid w:val="006D3FB1"/>
    <w:rsid w:val="006D66FD"/>
    <w:rsid w:val="006E0A96"/>
    <w:rsid w:val="006E210C"/>
    <w:rsid w:val="006E227B"/>
    <w:rsid w:val="006F4F9B"/>
    <w:rsid w:val="006F6664"/>
    <w:rsid w:val="007035C0"/>
    <w:rsid w:val="00707AAE"/>
    <w:rsid w:val="00711056"/>
    <w:rsid w:val="007131DD"/>
    <w:rsid w:val="00714649"/>
    <w:rsid w:val="007206CF"/>
    <w:rsid w:val="00721525"/>
    <w:rsid w:val="00722B7C"/>
    <w:rsid w:val="00725BD4"/>
    <w:rsid w:val="007304B3"/>
    <w:rsid w:val="00733216"/>
    <w:rsid w:val="00736F18"/>
    <w:rsid w:val="007426C5"/>
    <w:rsid w:val="00745422"/>
    <w:rsid w:val="00746499"/>
    <w:rsid w:val="00747786"/>
    <w:rsid w:val="007542F7"/>
    <w:rsid w:val="00754320"/>
    <w:rsid w:val="00755A66"/>
    <w:rsid w:val="007621C3"/>
    <w:rsid w:val="0076351A"/>
    <w:rsid w:val="0076374D"/>
    <w:rsid w:val="00766A27"/>
    <w:rsid w:val="007769ED"/>
    <w:rsid w:val="007873A5"/>
    <w:rsid w:val="00794AE0"/>
    <w:rsid w:val="007A3D5D"/>
    <w:rsid w:val="007A3F32"/>
    <w:rsid w:val="007A58E8"/>
    <w:rsid w:val="007A64E4"/>
    <w:rsid w:val="007A70F5"/>
    <w:rsid w:val="007A716B"/>
    <w:rsid w:val="007B471A"/>
    <w:rsid w:val="007B54EB"/>
    <w:rsid w:val="007C00D3"/>
    <w:rsid w:val="007C3381"/>
    <w:rsid w:val="007C4653"/>
    <w:rsid w:val="007C70C9"/>
    <w:rsid w:val="007C7400"/>
    <w:rsid w:val="007D4133"/>
    <w:rsid w:val="007D430D"/>
    <w:rsid w:val="007E0F8C"/>
    <w:rsid w:val="007E2F43"/>
    <w:rsid w:val="007E64C5"/>
    <w:rsid w:val="007F4D9E"/>
    <w:rsid w:val="007F652D"/>
    <w:rsid w:val="00802648"/>
    <w:rsid w:val="008042ED"/>
    <w:rsid w:val="008049F7"/>
    <w:rsid w:val="00804F4A"/>
    <w:rsid w:val="00807318"/>
    <w:rsid w:val="008074DC"/>
    <w:rsid w:val="0081033E"/>
    <w:rsid w:val="00817010"/>
    <w:rsid w:val="00820ED5"/>
    <w:rsid w:val="008228ED"/>
    <w:rsid w:val="00832406"/>
    <w:rsid w:val="00836D4D"/>
    <w:rsid w:val="00840E7A"/>
    <w:rsid w:val="008422E4"/>
    <w:rsid w:val="00847144"/>
    <w:rsid w:val="00850E48"/>
    <w:rsid w:val="00857E24"/>
    <w:rsid w:val="00861B23"/>
    <w:rsid w:val="0086370B"/>
    <w:rsid w:val="00863AF0"/>
    <w:rsid w:val="00864915"/>
    <w:rsid w:val="00874669"/>
    <w:rsid w:val="008763C5"/>
    <w:rsid w:val="008772C2"/>
    <w:rsid w:val="008817EA"/>
    <w:rsid w:val="0088524A"/>
    <w:rsid w:val="00885FE3"/>
    <w:rsid w:val="00893152"/>
    <w:rsid w:val="0089395D"/>
    <w:rsid w:val="00894236"/>
    <w:rsid w:val="008947C0"/>
    <w:rsid w:val="0089773A"/>
    <w:rsid w:val="008A162D"/>
    <w:rsid w:val="008A1EE1"/>
    <w:rsid w:val="008A4739"/>
    <w:rsid w:val="008A4CA1"/>
    <w:rsid w:val="008C2E78"/>
    <w:rsid w:val="008C39D2"/>
    <w:rsid w:val="008C7759"/>
    <w:rsid w:val="008D0ABB"/>
    <w:rsid w:val="008D2330"/>
    <w:rsid w:val="008D23CE"/>
    <w:rsid w:val="008D561B"/>
    <w:rsid w:val="008D5AA4"/>
    <w:rsid w:val="008D5DDB"/>
    <w:rsid w:val="008D7038"/>
    <w:rsid w:val="008E09B2"/>
    <w:rsid w:val="008E2339"/>
    <w:rsid w:val="008F2518"/>
    <w:rsid w:val="008F4312"/>
    <w:rsid w:val="008F4376"/>
    <w:rsid w:val="008F5914"/>
    <w:rsid w:val="008F6353"/>
    <w:rsid w:val="008F662A"/>
    <w:rsid w:val="008F7C9B"/>
    <w:rsid w:val="0090653F"/>
    <w:rsid w:val="009101F7"/>
    <w:rsid w:val="00911811"/>
    <w:rsid w:val="00914BF5"/>
    <w:rsid w:val="00922957"/>
    <w:rsid w:val="009231D4"/>
    <w:rsid w:val="009267D0"/>
    <w:rsid w:val="00932784"/>
    <w:rsid w:val="00935414"/>
    <w:rsid w:val="0093543B"/>
    <w:rsid w:val="009434DF"/>
    <w:rsid w:val="00947469"/>
    <w:rsid w:val="00947A16"/>
    <w:rsid w:val="00960488"/>
    <w:rsid w:val="009607FD"/>
    <w:rsid w:val="00965B0A"/>
    <w:rsid w:val="00971D84"/>
    <w:rsid w:val="009727C6"/>
    <w:rsid w:val="0097283D"/>
    <w:rsid w:val="00973B99"/>
    <w:rsid w:val="00981B6F"/>
    <w:rsid w:val="009846DE"/>
    <w:rsid w:val="0098615D"/>
    <w:rsid w:val="00990C8A"/>
    <w:rsid w:val="00997F68"/>
    <w:rsid w:val="009A096D"/>
    <w:rsid w:val="009A32E2"/>
    <w:rsid w:val="009A7B67"/>
    <w:rsid w:val="009B26DF"/>
    <w:rsid w:val="009B5E7D"/>
    <w:rsid w:val="009B6B16"/>
    <w:rsid w:val="009C351F"/>
    <w:rsid w:val="009C626B"/>
    <w:rsid w:val="009C7139"/>
    <w:rsid w:val="009D1C98"/>
    <w:rsid w:val="009D761F"/>
    <w:rsid w:val="009E5288"/>
    <w:rsid w:val="009E5D8C"/>
    <w:rsid w:val="009E6BE5"/>
    <w:rsid w:val="009F1473"/>
    <w:rsid w:val="009F7DE2"/>
    <w:rsid w:val="00A02ADA"/>
    <w:rsid w:val="00A03624"/>
    <w:rsid w:val="00A05D90"/>
    <w:rsid w:val="00A07D2D"/>
    <w:rsid w:val="00A11AA3"/>
    <w:rsid w:val="00A124FB"/>
    <w:rsid w:val="00A150AA"/>
    <w:rsid w:val="00A17637"/>
    <w:rsid w:val="00A20097"/>
    <w:rsid w:val="00A206C9"/>
    <w:rsid w:val="00A21654"/>
    <w:rsid w:val="00A2653F"/>
    <w:rsid w:val="00A30CB5"/>
    <w:rsid w:val="00A31F4A"/>
    <w:rsid w:val="00A42B35"/>
    <w:rsid w:val="00A45EA3"/>
    <w:rsid w:val="00A460A7"/>
    <w:rsid w:val="00A46CE2"/>
    <w:rsid w:val="00A46CE6"/>
    <w:rsid w:val="00A47331"/>
    <w:rsid w:val="00A55A16"/>
    <w:rsid w:val="00A56C26"/>
    <w:rsid w:val="00A573FB"/>
    <w:rsid w:val="00A61A0F"/>
    <w:rsid w:val="00A640B3"/>
    <w:rsid w:val="00A65BF1"/>
    <w:rsid w:val="00A73446"/>
    <w:rsid w:val="00A73BF4"/>
    <w:rsid w:val="00A76D91"/>
    <w:rsid w:val="00A77CD9"/>
    <w:rsid w:val="00A85B54"/>
    <w:rsid w:val="00A86FC7"/>
    <w:rsid w:val="00A91D3A"/>
    <w:rsid w:val="00A92416"/>
    <w:rsid w:val="00A93233"/>
    <w:rsid w:val="00A947CA"/>
    <w:rsid w:val="00A950AC"/>
    <w:rsid w:val="00A952CE"/>
    <w:rsid w:val="00A96B8C"/>
    <w:rsid w:val="00AA0A41"/>
    <w:rsid w:val="00AA52FB"/>
    <w:rsid w:val="00AB2741"/>
    <w:rsid w:val="00AB2D48"/>
    <w:rsid w:val="00AB35D5"/>
    <w:rsid w:val="00AB4191"/>
    <w:rsid w:val="00AB7E09"/>
    <w:rsid w:val="00AC01D2"/>
    <w:rsid w:val="00AC0B25"/>
    <w:rsid w:val="00AC2447"/>
    <w:rsid w:val="00AC6E59"/>
    <w:rsid w:val="00AC7B46"/>
    <w:rsid w:val="00AD11F2"/>
    <w:rsid w:val="00AD7F1B"/>
    <w:rsid w:val="00AE08A7"/>
    <w:rsid w:val="00AE2A42"/>
    <w:rsid w:val="00AE2BB0"/>
    <w:rsid w:val="00AE32C7"/>
    <w:rsid w:val="00AF0E62"/>
    <w:rsid w:val="00AF1EF7"/>
    <w:rsid w:val="00AF4C57"/>
    <w:rsid w:val="00AF5554"/>
    <w:rsid w:val="00AF63C2"/>
    <w:rsid w:val="00AF7F50"/>
    <w:rsid w:val="00B02C30"/>
    <w:rsid w:val="00B10982"/>
    <w:rsid w:val="00B115D4"/>
    <w:rsid w:val="00B117AD"/>
    <w:rsid w:val="00B11A0A"/>
    <w:rsid w:val="00B1472B"/>
    <w:rsid w:val="00B1559F"/>
    <w:rsid w:val="00B215F7"/>
    <w:rsid w:val="00B3315C"/>
    <w:rsid w:val="00B3643C"/>
    <w:rsid w:val="00B470AA"/>
    <w:rsid w:val="00B47890"/>
    <w:rsid w:val="00B53CAC"/>
    <w:rsid w:val="00B54F0C"/>
    <w:rsid w:val="00B566D9"/>
    <w:rsid w:val="00B5784C"/>
    <w:rsid w:val="00B6014D"/>
    <w:rsid w:val="00B61959"/>
    <w:rsid w:val="00B64869"/>
    <w:rsid w:val="00B67823"/>
    <w:rsid w:val="00B71E7C"/>
    <w:rsid w:val="00B7341A"/>
    <w:rsid w:val="00B75570"/>
    <w:rsid w:val="00B8062C"/>
    <w:rsid w:val="00B82294"/>
    <w:rsid w:val="00B82527"/>
    <w:rsid w:val="00B84EEF"/>
    <w:rsid w:val="00B87F24"/>
    <w:rsid w:val="00B92DAA"/>
    <w:rsid w:val="00BA3A58"/>
    <w:rsid w:val="00BA554D"/>
    <w:rsid w:val="00BA5A2D"/>
    <w:rsid w:val="00BB74BF"/>
    <w:rsid w:val="00BC0FC9"/>
    <w:rsid w:val="00BD14E0"/>
    <w:rsid w:val="00BD2766"/>
    <w:rsid w:val="00BD5F7B"/>
    <w:rsid w:val="00BD7C65"/>
    <w:rsid w:val="00BE3EE0"/>
    <w:rsid w:val="00BE72F8"/>
    <w:rsid w:val="00BE781C"/>
    <w:rsid w:val="00BE78D2"/>
    <w:rsid w:val="00BF039C"/>
    <w:rsid w:val="00BF2287"/>
    <w:rsid w:val="00BF2471"/>
    <w:rsid w:val="00BF2D0C"/>
    <w:rsid w:val="00BF3CC7"/>
    <w:rsid w:val="00C04B03"/>
    <w:rsid w:val="00C071C4"/>
    <w:rsid w:val="00C1594A"/>
    <w:rsid w:val="00C16129"/>
    <w:rsid w:val="00C20C9D"/>
    <w:rsid w:val="00C2296F"/>
    <w:rsid w:val="00C2683A"/>
    <w:rsid w:val="00C26ADE"/>
    <w:rsid w:val="00C31772"/>
    <w:rsid w:val="00C3393F"/>
    <w:rsid w:val="00C42D77"/>
    <w:rsid w:val="00C46A91"/>
    <w:rsid w:val="00C51C80"/>
    <w:rsid w:val="00C53946"/>
    <w:rsid w:val="00C5499B"/>
    <w:rsid w:val="00C56E05"/>
    <w:rsid w:val="00C570A2"/>
    <w:rsid w:val="00C67ED9"/>
    <w:rsid w:val="00C70150"/>
    <w:rsid w:val="00C724C5"/>
    <w:rsid w:val="00C738D7"/>
    <w:rsid w:val="00C820A6"/>
    <w:rsid w:val="00C824AC"/>
    <w:rsid w:val="00C9061E"/>
    <w:rsid w:val="00C908C1"/>
    <w:rsid w:val="00C92A60"/>
    <w:rsid w:val="00C93D1E"/>
    <w:rsid w:val="00C957A8"/>
    <w:rsid w:val="00CA0F03"/>
    <w:rsid w:val="00CA2E60"/>
    <w:rsid w:val="00CA3B8F"/>
    <w:rsid w:val="00CA3FB3"/>
    <w:rsid w:val="00CB51C5"/>
    <w:rsid w:val="00CC50F4"/>
    <w:rsid w:val="00CC748F"/>
    <w:rsid w:val="00CD7033"/>
    <w:rsid w:val="00CE098A"/>
    <w:rsid w:val="00CE0FDE"/>
    <w:rsid w:val="00CE2C6C"/>
    <w:rsid w:val="00CE5DD4"/>
    <w:rsid w:val="00CE677F"/>
    <w:rsid w:val="00CF091A"/>
    <w:rsid w:val="00CF3265"/>
    <w:rsid w:val="00CF7751"/>
    <w:rsid w:val="00D067AB"/>
    <w:rsid w:val="00D103EB"/>
    <w:rsid w:val="00D10E86"/>
    <w:rsid w:val="00D11D13"/>
    <w:rsid w:val="00D302EE"/>
    <w:rsid w:val="00D42569"/>
    <w:rsid w:val="00D45DB7"/>
    <w:rsid w:val="00D536BA"/>
    <w:rsid w:val="00D54345"/>
    <w:rsid w:val="00D61C54"/>
    <w:rsid w:val="00D62554"/>
    <w:rsid w:val="00D72A7C"/>
    <w:rsid w:val="00D839FA"/>
    <w:rsid w:val="00D83C9B"/>
    <w:rsid w:val="00D84D67"/>
    <w:rsid w:val="00D85065"/>
    <w:rsid w:val="00D8544B"/>
    <w:rsid w:val="00D869DC"/>
    <w:rsid w:val="00D91DD5"/>
    <w:rsid w:val="00D92584"/>
    <w:rsid w:val="00D975F4"/>
    <w:rsid w:val="00D977C9"/>
    <w:rsid w:val="00DA0394"/>
    <w:rsid w:val="00DA3811"/>
    <w:rsid w:val="00DA4098"/>
    <w:rsid w:val="00DA671F"/>
    <w:rsid w:val="00DB0FBC"/>
    <w:rsid w:val="00DB2B2E"/>
    <w:rsid w:val="00DB33CB"/>
    <w:rsid w:val="00DB5594"/>
    <w:rsid w:val="00DC3F49"/>
    <w:rsid w:val="00DD3722"/>
    <w:rsid w:val="00DD42F7"/>
    <w:rsid w:val="00DD72A8"/>
    <w:rsid w:val="00DE1F9C"/>
    <w:rsid w:val="00DE3829"/>
    <w:rsid w:val="00DE4E57"/>
    <w:rsid w:val="00DE5065"/>
    <w:rsid w:val="00DE73B6"/>
    <w:rsid w:val="00DF1D0B"/>
    <w:rsid w:val="00DF3311"/>
    <w:rsid w:val="00DF3E35"/>
    <w:rsid w:val="00DF58B0"/>
    <w:rsid w:val="00DF75CF"/>
    <w:rsid w:val="00E02F1E"/>
    <w:rsid w:val="00E039B0"/>
    <w:rsid w:val="00E05376"/>
    <w:rsid w:val="00E054DF"/>
    <w:rsid w:val="00E10869"/>
    <w:rsid w:val="00E16BD0"/>
    <w:rsid w:val="00E2257F"/>
    <w:rsid w:val="00E25AAE"/>
    <w:rsid w:val="00E30443"/>
    <w:rsid w:val="00E30B72"/>
    <w:rsid w:val="00E3135F"/>
    <w:rsid w:val="00E3401E"/>
    <w:rsid w:val="00E35745"/>
    <w:rsid w:val="00E37D8C"/>
    <w:rsid w:val="00E41C31"/>
    <w:rsid w:val="00E444AE"/>
    <w:rsid w:val="00E47EC8"/>
    <w:rsid w:val="00E526E6"/>
    <w:rsid w:val="00E537BA"/>
    <w:rsid w:val="00E54407"/>
    <w:rsid w:val="00E54A9A"/>
    <w:rsid w:val="00E701A0"/>
    <w:rsid w:val="00E7203C"/>
    <w:rsid w:val="00E72688"/>
    <w:rsid w:val="00E729E2"/>
    <w:rsid w:val="00E7320D"/>
    <w:rsid w:val="00E73510"/>
    <w:rsid w:val="00E83856"/>
    <w:rsid w:val="00E8591B"/>
    <w:rsid w:val="00E97475"/>
    <w:rsid w:val="00EA1E04"/>
    <w:rsid w:val="00EA3272"/>
    <w:rsid w:val="00EA5AFE"/>
    <w:rsid w:val="00EB30DB"/>
    <w:rsid w:val="00EB358E"/>
    <w:rsid w:val="00EB3CAE"/>
    <w:rsid w:val="00EB5356"/>
    <w:rsid w:val="00EC0B1F"/>
    <w:rsid w:val="00EC0DB9"/>
    <w:rsid w:val="00EC3673"/>
    <w:rsid w:val="00EC36E5"/>
    <w:rsid w:val="00EC5440"/>
    <w:rsid w:val="00EC5EFF"/>
    <w:rsid w:val="00ED086B"/>
    <w:rsid w:val="00ED3C87"/>
    <w:rsid w:val="00ED4BA4"/>
    <w:rsid w:val="00ED7296"/>
    <w:rsid w:val="00EE01BB"/>
    <w:rsid w:val="00EE2C31"/>
    <w:rsid w:val="00EE3B32"/>
    <w:rsid w:val="00EE483C"/>
    <w:rsid w:val="00EE656C"/>
    <w:rsid w:val="00EE6826"/>
    <w:rsid w:val="00EE7C1C"/>
    <w:rsid w:val="00EF1D99"/>
    <w:rsid w:val="00EF4305"/>
    <w:rsid w:val="00F03AD7"/>
    <w:rsid w:val="00F16867"/>
    <w:rsid w:val="00F17149"/>
    <w:rsid w:val="00F17218"/>
    <w:rsid w:val="00F26865"/>
    <w:rsid w:val="00F30127"/>
    <w:rsid w:val="00F35236"/>
    <w:rsid w:val="00F4014B"/>
    <w:rsid w:val="00F42906"/>
    <w:rsid w:val="00F45CC6"/>
    <w:rsid w:val="00F46E02"/>
    <w:rsid w:val="00F55F8D"/>
    <w:rsid w:val="00F63D6B"/>
    <w:rsid w:val="00F71020"/>
    <w:rsid w:val="00F75918"/>
    <w:rsid w:val="00F806FE"/>
    <w:rsid w:val="00F81AE9"/>
    <w:rsid w:val="00F837A8"/>
    <w:rsid w:val="00F86A5F"/>
    <w:rsid w:val="00F877F0"/>
    <w:rsid w:val="00F93175"/>
    <w:rsid w:val="00F9341F"/>
    <w:rsid w:val="00F94302"/>
    <w:rsid w:val="00F948A1"/>
    <w:rsid w:val="00F9510C"/>
    <w:rsid w:val="00F95205"/>
    <w:rsid w:val="00F961CD"/>
    <w:rsid w:val="00FA1F2B"/>
    <w:rsid w:val="00FA2340"/>
    <w:rsid w:val="00FB47AE"/>
    <w:rsid w:val="00FB5310"/>
    <w:rsid w:val="00FB62E1"/>
    <w:rsid w:val="00FB77E0"/>
    <w:rsid w:val="00FC25CF"/>
    <w:rsid w:val="00FC3155"/>
    <w:rsid w:val="00FC414C"/>
    <w:rsid w:val="00FC59E2"/>
    <w:rsid w:val="00FC76EA"/>
    <w:rsid w:val="00FD105F"/>
    <w:rsid w:val="00FD69C8"/>
    <w:rsid w:val="00FE695A"/>
    <w:rsid w:val="00FE6EA3"/>
    <w:rsid w:val="00FF290A"/>
    <w:rsid w:val="00FF29C2"/>
    <w:rsid w:val="00FF3ED3"/>
    <w:rsid w:val="00FF7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5C9067"/>
  <w15:chartTrackingRefBased/>
  <w15:docId w15:val="{EDB5C736-28BD-4B03-A939-4FCB91F32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051B"/>
    <w:pPr>
      <w:widowControl w:val="0"/>
      <w:jc w:val="both"/>
    </w:pPr>
    <w:rPr>
      <w:rFonts w:ascii="等线" w:eastAsia="等线" w:hAnsi="等线" w:cs="Times New Roman"/>
    </w:rPr>
  </w:style>
  <w:style w:type="paragraph" w:styleId="1">
    <w:name w:val="heading 1"/>
    <w:basedOn w:val="a"/>
    <w:next w:val="a"/>
    <w:link w:val="10"/>
    <w:uiPriority w:val="9"/>
    <w:qFormat/>
    <w:rsid w:val="00372E80"/>
    <w:pPr>
      <w:keepNext/>
      <w:keepLines/>
      <w:spacing w:before="480" w:after="80"/>
      <w:outlineLvl w:val="0"/>
    </w:pPr>
    <w:rPr>
      <w:rFonts w:ascii="Times New Roman" w:eastAsia="宋体" w:hAnsi="Times New Roman" w:cstheme="majorBidi"/>
      <w:b/>
      <w:color w:val="000000" w:themeColor="text1"/>
      <w:sz w:val="32"/>
      <w:szCs w:val="48"/>
    </w:rPr>
  </w:style>
  <w:style w:type="paragraph" w:styleId="2">
    <w:name w:val="heading 2"/>
    <w:basedOn w:val="a"/>
    <w:next w:val="a"/>
    <w:link w:val="20"/>
    <w:uiPriority w:val="9"/>
    <w:unhideWhenUsed/>
    <w:qFormat/>
    <w:rsid w:val="00372E80"/>
    <w:pPr>
      <w:keepNext/>
      <w:keepLines/>
      <w:spacing w:before="160" w:after="80"/>
      <w:outlineLvl w:val="1"/>
    </w:pPr>
    <w:rPr>
      <w:rFonts w:ascii="Times New Roman" w:eastAsia="宋体" w:hAnsi="Times New Roman" w:cstheme="majorBidi"/>
      <w:b/>
      <w:color w:val="000000" w:themeColor="text1"/>
      <w:sz w:val="28"/>
      <w:szCs w:val="40"/>
    </w:rPr>
  </w:style>
  <w:style w:type="paragraph" w:styleId="3">
    <w:name w:val="heading 3"/>
    <w:basedOn w:val="a"/>
    <w:next w:val="a"/>
    <w:link w:val="30"/>
    <w:uiPriority w:val="9"/>
    <w:unhideWhenUsed/>
    <w:qFormat/>
    <w:rsid w:val="00372E80"/>
    <w:pPr>
      <w:keepNext/>
      <w:keepLines/>
      <w:spacing w:before="160" w:after="80" w:line="480" w:lineRule="auto"/>
      <w:jc w:val="left"/>
      <w:outlineLvl w:val="2"/>
    </w:pPr>
    <w:rPr>
      <w:rFonts w:ascii="Times New Roman" w:eastAsia="宋体" w:hAnsi="Times New Roman"/>
      <w:b/>
      <w:bCs/>
      <w:color w:val="000000" w:themeColor="text1"/>
      <w:sz w:val="28"/>
      <w:szCs w:val="24"/>
    </w:rPr>
  </w:style>
  <w:style w:type="paragraph" w:styleId="4">
    <w:name w:val="heading 4"/>
    <w:basedOn w:val="a"/>
    <w:next w:val="a"/>
    <w:link w:val="40"/>
    <w:uiPriority w:val="9"/>
    <w:semiHidden/>
    <w:unhideWhenUsed/>
    <w:qFormat/>
    <w:rsid w:val="00A46CE6"/>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unhideWhenUsed/>
    <w:qFormat/>
    <w:rsid w:val="00A46CE6"/>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A46CE6"/>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A46CE6"/>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A46CE6"/>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A46CE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二级标题"/>
    <w:basedOn w:val="2"/>
    <w:link w:val="a4"/>
    <w:qFormat/>
    <w:rsid w:val="00111E9E"/>
  </w:style>
  <w:style w:type="character" w:customStyle="1" w:styleId="a4">
    <w:name w:val="二级标题 字符"/>
    <w:basedOn w:val="20"/>
    <w:link w:val="a3"/>
    <w:rsid w:val="00111E9E"/>
    <w:rPr>
      <w:rFonts w:asciiTheme="majorHAnsi" w:eastAsia="Times New Roman" w:hAnsiTheme="majorHAnsi" w:cstheme="majorBidi"/>
      <w:b/>
      <w:color w:val="000000" w:themeColor="text1"/>
      <w:sz w:val="28"/>
      <w:szCs w:val="40"/>
    </w:rPr>
  </w:style>
  <w:style w:type="character" w:customStyle="1" w:styleId="20">
    <w:name w:val="标题 2 字符"/>
    <w:basedOn w:val="a0"/>
    <w:link w:val="2"/>
    <w:uiPriority w:val="9"/>
    <w:rsid w:val="00372E80"/>
    <w:rPr>
      <w:rFonts w:ascii="Times New Roman" w:eastAsia="宋体" w:hAnsi="Times New Roman" w:cstheme="majorBidi"/>
      <w:b/>
      <w:color w:val="000000" w:themeColor="text1"/>
      <w:sz w:val="28"/>
      <w:szCs w:val="40"/>
    </w:rPr>
  </w:style>
  <w:style w:type="character" w:customStyle="1" w:styleId="10">
    <w:name w:val="标题 1 字符"/>
    <w:basedOn w:val="a0"/>
    <w:link w:val="1"/>
    <w:uiPriority w:val="9"/>
    <w:rsid w:val="00372E80"/>
    <w:rPr>
      <w:rFonts w:ascii="Times New Roman" w:eastAsia="宋体" w:hAnsi="Times New Roman" w:cstheme="majorBidi"/>
      <w:b/>
      <w:color w:val="000000" w:themeColor="text1"/>
      <w:sz w:val="32"/>
      <w:szCs w:val="48"/>
    </w:rPr>
  </w:style>
  <w:style w:type="character" w:customStyle="1" w:styleId="30">
    <w:name w:val="标题 3 字符"/>
    <w:basedOn w:val="a0"/>
    <w:link w:val="3"/>
    <w:uiPriority w:val="9"/>
    <w:rsid w:val="00372E80"/>
    <w:rPr>
      <w:rFonts w:ascii="Times New Roman" w:eastAsia="宋体" w:hAnsi="Times New Roman" w:cs="Times New Roman"/>
      <w:b/>
      <w:bCs/>
      <w:color w:val="000000" w:themeColor="text1"/>
      <w:sz w:val="28"/>
      <w:szCs w:val="24"/>
    </w:rPr>
  </w:style>
  <w:style w:type="character" w:customStyle="1" w:styleId="40">
    <w:name w:val="标题 4 字符"/>
    <w:basedOn w:val="a0"/>
    <w:link w:val="4"/>
    <w:uiPriority w:val="9"/>
    <w:semiHidden/>
    <w:rsid w:val="00A46CE6"/>
    <w:rPr>
      <w:rFonts w:cstheme="majorBidi"/>
      <w:color w:val="0F4761" w:themeColor="accent1" w:themeShade="BF"/>
      <w:sz w:val="28"/>
      <w:szCs w:val="28"/>
    </w:rPr>
  </w:style>
  <w:style w:type="character" w:customStyle="1" w:styleId="50">
    <w:name w:val="标题 5 字符"/>
    <w:basedOn w:val="a0"/>
    <w:link w:val="5"/>
    <w:uiPriority w:val="9"/>
    <w:rsid w:val="00A46CE6"/>
    <w:rPr>
      <w:rFonts w:cstheme="majorBidi"/>
      <w:color w:val="0F4761" w:themeColor="accent1" w:themeShade="BF"/>
      <w:sz w:val="24"/>
      <w:szCs w:val="24"/>
    </w:rPr>
  </w:style>
  <w:style w:type="character" w:customStyle="1" w:styleId="60">
    <w:name w:val="标题 6 字符"/>
    <w:basedOn w:val="a0"/>
    <w:link w:val="6"/>
    <w:uiPriority w:val="9"/>
    <w:semiHidden/>
    <w:rsid w:val="00A46CE6"/>
    <w:rPr>
      <w:rFonts w:cstheme="majorBidi"/>
      <w:b/>
      <w:bCs/>
      <w:color w:val="0F4761" w:themeColor="accent1" w:themeShade="BF"/>
    </w:rPr>
  </w:style>
  <w:style w:type="character" w:customStyle="1" w:styleId="70">
    <w:name w:val="标题 7 字符"/>
    <w:basedOn w:val="a0"/>
    <w:link w:val="7"/>
    <w:uiPriority w:val="9"/>
    <w:semiHidden/>
    <w:rsid w:val="00A46CE6"/>
    <w:rPr>
      <w:rFonts w:cstheme="majorBidi"/>
      <w:b/>
      <w:bCs/>
      <w:color w:val="595959" w:themeColor="text1" w:themeTint="A6"/>
    </w:rPr>
  </w:style>
  <w:style w:type="character" w:customStyle="1" w:styleId="80">
    <w:name w:val="标题 8 字符"/>
    <w:basedOn w:val="a0"/>
    <w:link w:val="8"/>
    <w:uiPriority w:val="9"/>
    <w:semiHidden/>
    <w:rsid w:val="00A46CE6"/>
    <w:rPr>
      <w:rFonts w:cstheme="majorBidi"/>
      <w:color w:val="595959" w:themeColor="text1" w:themeTint="A6"/>
    </w:rPr>
  </w:style>
  <w:style w:type="character" w:customStyle="1" w:styleId="90">
    <w:name w:val="标题 9 字符"/>
    <w:basedOn w:val="a0"/>
    <w:link w:val="9"/>
    <w:uiPriority w:val="9"/>
    <w:semiHidden/>
    <w:rsid w:val="00A46CE6"/>
    <w:rPr>
      <w:rFonts w:eastAsiaTheme="majorEastAsia" w:cstheme="majorBidi"/>
      <w:color w:val="595959" w:themeColor="text1" w:themeTint="A6"/>
    </w:rPr>
  </w:style>
  <w:style w:type="paragraph" w:styleId="a5">
    <w:name w:val="Title"/>
    <w:basedOn w:val="a"/>
    <w:next w:val="a"/>
    <w:link w:val="a6"/>
    <w:uiPriority w:val="10"/>
    <w:qFormat/>
    <w:rsid w:val="00A46CE6"/>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A46CE6"/>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A46CE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A46CE6"/>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A46CE6"/>
    <w:pPr>
      <w:spacing w:before="160" w:after="160"/>
      <w:jc w:val="center"/>
    </w:pPr>
    <w:rPr>
      <w:rFonts w:asciiTheme="minorHAnsi" w:eastAsiaTheme="minorEastAsia" w:hAnsiTheme="minorHAnsi" w:cstheme="minorBidi"/>
      <w:i/>
      <w:iCs/>
      <w:color w:val="404040" w:themeColor="text1" w:themeTint="BF"/>
    </w:rPr>
  </w:style>
  <w:style w:type="character" w:customStyle="1" w:styleId="aa">
    <w:name w:val="引用 字符"/>
    <w:basedOn w:val="a0"/>
    <w:link w:val="a9"/>
    <w:uiPriority w:val="29"/>
    <w:rsid w:val="00A46CE6"/>
    <w:rPr>
      <w:i/>
      <w:iCs/>
      <w:color w:val="404040" w:themeColor="text1" w:themeTint="BF"/>
    </w:rPr>
  </w:style>
  <w:style w:type="paragraph" w:styleId="ab">
    <w:name w:val="List Paragraph"/>
    <w:basedOn w:val="a"/>
    <w:uiPriority w:val="34"/>
    <w:qFormat/>
    <w:rsid w:val="00A46CE6"/>
    <w:pPr>
      <w:ind w:left="720"/>
      <w:contextualSpacing/>
    </w:pPr>
    <w:rPr>
      <w:rFonts w:asciiTheme="minorHAnsi" w:eastAsiaTheme="minorEastAsia" w:hAnsiTheme="minorHAnsi" w:cstheme="minorBidi"/>
    </w:rPr>
  </w:style>
  <w:style w:type="character" w:styleId="ac">
    <w:name w:val="Intense Emphasis"/>
    <w:basedOn w:val="a0"/>
    <w:uiPriority w:val="21"/>
    <w:qFormat/>
    <w:rsid w:val="00A46CE6"/>
    <w:rPr>
      <w:i/>
      <w:iCs/>
      <w:color w:val="0F4761" w:themeColor="accent1" w:themeShade="BF"/>
    </w:rPr>
  </w:style>
  <w:style w:type="paragraph" w:styleId="ad">
    <w:name w:val="Intense Quote"/>
    <w:basedOn w:val="a"/>
    <w:next w:val="a"/>
    <w:link w:val="ae"/>
    <w:uiPriority w:val="30"/>
    <w:qFormat/>
    <w:rsid w:val="00A46CE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e">
    <w:name w:val="明显引用 字符"/>
    <w:basedOn w:val="a0"/>
    <w:link w:val="ad"/>
    <w:uiPriority w:val="30"/>
    <w:rsid w:val="00A46CE6"/>
    <w:rPr>
      <w:i/>
      <w:iCs/>
      <w:color w:val="0F4761" w:themeColor="accent1" w:themeShade="BF"/>
    </w:rPr>
  </w:style>
  <w:style w:type="character" w:styleId="af">
    <w:name w:val="Intense Reference"/>
    <w:basedOn w:val="a0"/>
    <w:uiPriority w:val="32"/>
    <w:qFormat/>
    <w:rsid w:val="00A46CE6"/>
    <w:rPr>
      <w:b/>
      <w:bCs/>
      <w:smallCaps/>
      <w:color w:val="0F4761" w:themeColor="accent1" w:themeShade="BF"/>
      <w:spacing w:val="5"/>
    </w:rPr>
  </w:style>
  <w:style w:type="paragraph" w:styleId="af0">
    <w:name w:val="header"/>
    <w:basedOn w:val="a"/>
    <w:link w:val="af1"/>
    <w:uiPriority w:val="99"/>
    <w:unhideWhenUsed/>
    <w:rsid w:val="00235D20"/>
    <w:pPr>
      <w:tabs>
        <w:tab w:val="center" w:pos="4153"/>
        <w:tab w:val="right" w:pos="8306"/>
      </w:tabs>
      <w:snapToGrid w:val="0"/>
      <w:jc w:val="center"/>
    </w:pPr>
    <w:rPr>
      <w:sz w:val="18"/>
      <w:szCs w:val="18"/>
    </w:rPr>
  </w:style>
  <w:style w:type="character" w:customStyle="1" w:styleId="af1">
    <w:name w:val="页眉 字符"/>
    <w:basedOn w:val="a0"/>
    <w:link w:val="af0"/>
    <w:uiPriority w:val="99"/>
    <w:rsid w:val="00235D20"/>
    <w:rPr>
      <w:rFonts w:ascii="等线" w:eastAsia="等线" w:hAnsi="等线" w:cs="Times New Roman"/>
      <w:sz w:val="18"/>
      <w:szCs w:val="18"/>
    </w:rPr>
  </w:style>
  <w:style w:type="paragraph" w:styleId="af2">
    <w:name w:val="footer"/>
    <w:basedOn w:val="a"/>
    <w:link w:val="af3"/>
    <w:uiPriority w:val="99"/>
    <w:unhideWhenUsed/>
    <w:rsid w:val="00235D20"/>
    <w:pPr>
      <w:tabs>
        <w:tab w:val="center" w:pos="4153"/>
        <w:tab w:val="right" w:pos="8306"/>
      </w:tabs>
      <w:snapToGrid w:val="0"/>
      <w:jc w:val="left"/>
    </w:pPr>
    <w:rPr>
      <w:sz w:val="18"/>
      <w:szCs w:val="18"/>
    </w:rPr>
  </w:style>
  <w:style w:type="character" w:customStyle="1" w:styleId="af3">
    <w:name w:val="页脚 字符"/>
    <w:basedOn w:val="a0"/>
    <w:link w:val="af2"/>
    <w:uiPriority w:val="99"/>
    <w:rsid w:val="00235D20"/>
    <w:rPr>
      <w:rFonts w:ascii="等线" w:eastAsia="等线" w:hAnsi="等线" w:cs="Times New Roman"/>
      <w:sz w:val="18"/>
      <w:szCs w:val="18"/>
    </w:rPr>
  </w:style>
  <w:style w:type="character" w:styleId="af4">
    <w:name w:val="Placeholder Text"/>
    <w:basedOn w:val="a0"/>
    <w:uiPriority w:val="99"/>
    <w:semiHidden/>
    <w:rsid w:val="00D975F4"/>
    <w:rPr>
      <w:color w:val="666666"/>
    </w:rPr>
  </w:style>
  <w:style w:type="paragraph" w:styleId="af5">
    <w:name w:val="Bibliography"/>
    <w:basedOn w:val="a"/>
    <w:next w:val="a"/>
    <w:uiPriority w:val="37"/>
    <w:unhideWhenUsed/>
    <w:rsid w:val="00FF29C2"/>
    <w:pPr>
      <w:tabs>
        <w:tab w:val="left" w:pos="624"/>
      </w:tabs>
      <w:spacing w:after="240"/>
      <w:ind w:left="624" w:hanging="624"/>
    </w:pPr>
  </w:style>
  <w:style w:type="character" w:styleId="af6">
    <w:name w:val="Hyperlink"/>
    <w:basedOn w:val="a0"/>
    <w:uiPriority w:val="99"/>
    <w:unhideWhenUsed/>
    <w:rsid w:val="002269C3"/>
    <w:rPr>
      <w:color w:val="467886" w:themeColor="hyperlink"/>
      <w:u w:val="single"/>
    </w:rPr>
  </w:style>
  <w:style w:type="character" w:customStyle="1" w:styleId="11">
    <w:name w:val="未处理的提及1"/>
    <w:basedOn w:val="a0"/>
    <w:uiPriority w:val="99"/>
    <w:semiHidden/>
    <w:unhideWhenUsed/>
    <w:rsid w:val="002269C3"/>
    <w:rPr>
      <w:color w:val="605E5C"/>
      <w:shd w:val="clear" w:color="auto" w:fill="E1DFDD"/>
    </w:rPr>
  </w:style>
  <w:style w:type="character" w:styleId="af7">
    <w:name w:val="line number"/>
    <w:basedOn w:val="a0"/>
    <w:uiPriority w:val="99"/>
    <w:semiHidden/>
    <w:unhideWhenUsed/>
    <w:rsid w:val="00F46E02"/>
  </w:style>
  <w:style w:type="paragraph" w:styleId="af8">
    <w:name w:val="annotation text"/>
    <w:basedOn w:val="a"/>
    <w:link w:val="af9"/>
    <w:uiPriority w:val="99"/>
    <w:semiHidden/>
    <w:unhideWhenUsed/>
    <w:rsid w:val="008D7038"/>
    <w:pPr>
      <w:jc w:val="left"/>
    </w:pPr>
  </w:style>
  <w:style w:type="character" w:customStyle="1" w:styleId="af9">
    <w:name w:val="批注文字 字符"/>
    <w:basedOn w:val="a0"/>
    <w:link w:val="af8"/>
    <w:uiPriority w:val="99"/>
    <w:semiHidden/>
    <w:rsid w:val="008D7038"/>
    <w:rPr>
      <w:rFonts w:ascii="等线" w:eastAsia="等线" w:hAnsi="等线" w:cs="Times New Roman"/>
    </w:rPr>
  </w:style>
  <w:style w:type="paragraph" w:styleId="afa">
    <w:name w:val="No Spacing"/>
    <w:uiPriority w:val="1"/>
    <w:qFormat/>
    <w:rsid w:val="00111E9E"/>
    <w:pPr>
      <w:widowControl w:val="0"/>
      <w:jc w:val="both"/>
    </w:pPr>
    <w:rPr>
      <w:rFonts w:ascii="等线" w:eastAsia="等线" w:hAnsi="等线" w:cs="Times New Roman"/>
    </w:rPr>
  </w:style>
  <w:style w:type="paragraph" w:styleId="afb">
    <w:name w:val="caption"/>
    <w:basedOn w:val="a"/>
    <w:next w:val="a"/>
    <w:uiPriority w:val="35"/>
    <w:unhideWhenUsed/>
    <w:qFormat/>
    <w:rsid w:val="00F30127"/>
    <w:rPr>
      <w:rFonts w:asciiTheme="majorHAnsi" w:eastAsia="黑体" w:hAnsiTheme="majorHAnsi" w:cstheme="majorBidi"/>
      <w:sz w:val="20"/>
      <w:szCs w:val="20"/>
    </w:rPr>
  </w:style>
  <w:style w:type="character" w:styleId="afc">
    <w:name w:val="FollowedHyperlink"/>
    <w:basedOn w:val="a0"/>
    <w:uiPriority w:val="99"/>
    <w:semiHidden/>
    <w:unhideWhenUsed/>
    <w:rsid w:val="00CE098A"/>
    <w:rPr>
      <w:color w:val="96607D" w:themeColor="followedHyperlink"/>
      <w:u w:val="single"/>
    </w:rPr>
  </w:style>
  <w:style w:type="character" w:styleId="afd">
    <w:name w:val="Unresolved Mention"/>
    <w:basedOn w:val="a0"/>
    <w:uiPriority w:val="99"/>
    <w:semiHidden/>
    <w:unhideWhenUsed/>
    <w:rsid w:val="004A5162"/>
    <w:rPr>
      <w:color w:val="605E5C"/>
      <w:shd w:val="clear" w:color="auto" w:fill="E1DFDD"/>
    </w:rPr>
  </w:style>
  <w:style w:type="paragraph" w:styleId="afe">
    <w:name w:val="Revision"/>
    <w:hidden/>
    <w:uiPriority w:val="99"/>
    <w:semiHidden/>
    <w:rsid w:val="00BD5F7B"/>
    <w:rPr>
      <w:rFonts w:ascii="等线" w:eastAsia="等线" w:hAnsi="等线" w:cs="Times New Roman"/>
    </w:rPr>
  </w:style>
  <w:style w:type="character" w:styleId="aff">
    <w:name w:val="annotation reference"/>
    <w:basedOn w:val="a0"/>
    <w:uiPriority w:val="99"/>
    <w:semiHidden/>
    <w:unhideWhenUsed/>
    <w:rsid w:val="004D588A"/>
    <w:rPr>
      <w:sz w:val="21"/>
      <w:szCs w:val="21"/>
    </w:rPr>
  </w:style>
  <w:style w:type="paragraph" w:styleId="aff0">
    <w:name w:val="annotation subject"/>
    <w:basedOn w:val="af8"/>
    <w:next w:val="af8"/>
    <w:link w:val="aff1"/>
    <w:uiPriority w:val="99"/>
    <w:semiHidden/>
    <w:unhideWhenUsed/>
    <w:rsid w:val="004D588A"/>
    <w:rPr>
      <w:b/>
      <w:bCs/>
    </w:rPr>
  </w:style>
  <w:style w:type="character" w:customStyle="1" w:styleId="aff1">
    <w:name w:val="批注主题 字符"/>
    <w:basedOn w:val="af9"/>
    <w:link w:val="aff0"/>
    <w:uiPriority w:val="99"/>
    <w:semiHidden/>
    <w:rsid w:val="004D588A"/>
    <w:rPr>
      <w:rFonts w:ascii="等线" w:eastAsia="等线" w:hAnsi="等线"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918111">
      <w:bodyDiv w:val="1"/>
      <w:marLeft w:val="0"/>
      <w:marRight w:val="0"/>
      <w:marTop w:val="0"/>
      <w:marBottom w:val="0"/>
      <w:divBdr>
        <w:top w:val="none" w:sz="0" w:space="0" w:color="auto"/>
        <w:left w:val="none" w:sz="0" w:space="0" w:color="auto"/>
        <w:bottom w:val="none" w:sz="0" w:space="0" w:color="auto"/>
        <w:right w:val="none" w:sz="0" w:space="0" w:color="auto"/>
      </w:divBdr>
    </w:div>
    <w:div w:id="248734374">
      <w:bodyDiv w:val="1"/>
      <w:marLeft w:val="0"/>
      <w:marRight w:val="0"/>
      <w:marTop w:val="0"/>
      <w:marBottom w:val="0"/>
      <w:divBdr>
        <w:top w:val="none" w:sz="0" w:space="0" w:color="auto"/>
        <w:left w:val="none" w:sz="0" w:space="0" w:color="auto"/>
        <w:bottom w:val="none" w:sz="0" w:space="0" w:color="auto"/>
        <w:right w:val="none" w:sz="0" w:space="0" w:color="auto"/>
      </w:divBdr>
    </w:div>
    <w:div w:id="311952923">
      <w:bodyDiv w:val="1"/>
      <w:marLeft w:val="0"/>
      <w:marRight w:val="0"/>
      <w:marTop w:val="0"/>
      <w:marBottom w:val="0"/>
      <w:divBdr>
        <w:top w:val="none" w:sz="0" w:space="0" w:color="auto"/>
        <w:left w:val="none" w:sz="0" w:space="0" w:color="auto"/>
        <w:bottom w:val="none" w:sz="0" w:space="0" w:color="auto"/>
        <w:right w:val="none" w:sz="0" w:space="0" w:color="auto"/>
      </w:divBdr>
    </w:div>
    <w:div w:id="435634004">
      <w:bodyDiv w:val="1"/>
      <w:marLeft w:val="0"/>
      <w:marRight w:val="0"/>
      <w:marTop w:val="0"/>
      <w:marBottom w:val="0"/>
      <w:divBdr>
        <w:top w:val="none" w:sz="0" w:space="0" w:color="auto"/>
        <w:left w:val="none" w:sz="0" w:space="0" w:color="auto"/>
        <w:bottom w:val="none" w:sz="0" w:space="0" w:color="auto"/>
        <w:right w:val="none" w:sz="0" w:space="0" w:color="auto"/>
      </w:divBdr>
      <w:divsChild>
        <w:div w:id="611976382">
          <w:marLeft w:val="0"/>
          <w:marRight w:val="0"/>
          <w:marTop w:val="0"/>
          <w:marBottom w:val="0"/>
          <w:divBdr>
            <w:top w:val="none" w:sz="0" w:space="0" w:color="auto"/>
            <w:left w:val="none" w:sz="0" w:space="0" w:color="auto"/>
            <w:bottom w:val="none" w:sz="0" w:space="0" w:color="auto"/>
            <w:right w:val="none" w:sz="0" w:space="0" w:color="auto"/>
          </w:divBdr>
        </w:div>
        <w:div w:id="1973511973">
          <w:marLeft w:val="0"/>
          <w:marRight w:val="0"/>
          <w:marTop w:val="0"/>
          <w:marBottom w:val="0"/>
          <w:divBdr>
            <w:top w:val="none" w:sz="0" w:space="0" w:color="auto"/>
            <w:left w:val="none" w:sz="0" w:space="0" w:color="auto"/>
            <w:bottom w:val="none" w:sz="0" w:space="0" w:color="auto"/>
            <w:right w:val="none" w:sz="0" w:space="0" w:color="auto"/>
          </w:divBdr>
        </w:div>
      </w:divsChild>
    </w:div>
    <w:div w:id="441413423">
      <w:bodyDiv w:val="1"/>
      <w:marLeft w:val="0"/>
      <w:marRight w:val="0"/>
      <w:marTop w:val="0"/>
      <w:marBottom w:val="0"/>
      <w:divBdr>
        <w:top w:val="none" w:sz="0" w:space="0" w:color="auto"/>
        <w:left w:val="none" w:sz="0" w:space="0" w:color="auto"/>
        <w:bottom w:val="none" w:sz="0" w:space="0" w:color="auto"/>
        <w:right w:val="none" w:sz="0" w:space="0" w:color="auto"/>
      </w:divBdr>
    </w:div>
    <w:div w:id="450636389">
      <w:bodyDiv w:val="1"/>
      <w:marLeft w:val="0"/>
      <w:marRight w:val="0"/>
      <w:marTop w:val="0"/>
      <w:marBottom w:val="0"/>
      <w:divBdr>
        <w:top w:val="none" w:sz="0" w:space="0" w:color="auto"/>
        <w:left w:val="none" w:sz="0" w:space="0" w:color="auto"/>
        <w:bottom w:val="none" w:sz="0" w:space="0" w:color="auto"/>
        <w:right w:val="none" w:sz="0" w:space="0" w:color="auto"/>
      </w:divBdr>
    </w:div>
    <w:div w:id="719742254">
      <w:bodyDiv w:val="1"/>
      <w:marLeft w:val="0"/>
      <w:marRight w:val="0"/>
      <w:marTop w:val="0"/>
      <w:marBottom w:val="0"/>
      <w:divBdr>
        <w:top w:val="none" w:sz="0" w:space="0" w:color="auto"/>
        <w:left w:val="none" w:sz="0" w:space="0" w:color="auto"/>
        <w:bottom w:val="none" w:sz="0" w:space="0" w:color="auto"/>
        <w:right w:val="none" w:sz="0" w:space="0" w:color="auto"/>
      </w:divBdr>
      <w:divsChild>
        <w:div w:id="1624269297">
          <w:marLeft w:val="0"/>
          <w:marRight w:val="0"/>
          <w:marTop w:val="0"/>
          <w:marBottom w:val="0"/>
          <w:divBdr>
            <w:top w:val="none" w:sz="0" w:space="0" w:color="auto"/>
            <w:left w:val="none" w:sz="0" w:space="0" w:color="auto"/>
            <w:bottom w:val="none" w:sz="0" w:space="0" w:color="auto"/>
            <w:right w:val="none" w:sz="0" w:space="0" w:color="auto"/>
          </w:divBdr>
        </w:div>
        <w:div w:id="2054841452">
          <w:marLeft w:val="0"/>
          <w:marRight w:val="0"/>
          <w:marTop w:val="0"/>
          <w:marBottom w:val="0"/>
          <w:divBdr>
            <w:top w:val="none" w:sz="0" w:space="0" w:color="auto"/>
            <w:left w:val="none" w:sz="0" w:space="0" w:color="auto"/>
            <w:bottom w:val="none" w:sz="0" w:space="0" w:color="auto"/>
            <w:right w:val="none" w:sz="0" w:space="0" w:color="auto"/>
          </w:divBdr>
        </w:div>
      </w:divsChild>
    </w:div>
    <w:div w:id="735015152">
      <w:bodyDiv w:val="1"/>
      <w:marLeft w:val="0"/>
      <w:marRight w:val="0"/>
      <w:marTop w:val="0"/>
      <w:marBottom w:val="0"/>
      <w:divBdr>
        <w:top w:val="none" w:sz="0" w:space="0" w:color="auto"/>
        <w:left w:val="none" w:sz="0" w:space="0" w:color="auto"/>
        <w:bottom w:val="none" w:sz="0" w:space="0" w:color="auto"/>
        <w:right w:val="none" w:sz="0" w:space="0" w:color="auto"/>
      </w:divBdr>
      <w:divsChild>
        <w:div w:id="749352528">
          <w:marLeft w:val="300"/>
          <w:marRight w:val="0"/>
          <w:marTop w:val="0"/>
          <w:marBottom w:val="0"/>
          <w:divBdr>
            <w:top w:val="none" w:sz="0" w:space="0" w:color="auto"/>
            <w:left w:val="none" w:sz="0" w:space="0" w:color="auto"/>
            <w:bottom w:val="none" w:sz="0" w:space="0" w:color="auto"/>
            <w:right w:val="none" w:sz="0" w:space="0" w:color="auto"/>
          </w:divBdr>
        </w:div>
      </w:divsChild>
    </w:div>
    <w:div w:id="800921101">
      <w:bodyDiv w:val="1"/>
      <w:marLeft w:val="0"/>
      <w:marRight w:val="0"/>
      <w:marTop w:val="0"/>
      <w:marBottom w:val="0"/>
      <w:divBdr>
        <w:top w:val="none" w:sz="0" w:space="0" w:color="auto"/>
        <w:left w:val="none" w:sz="0" w:space="0" w:color="auto"/>
        <w:bottom w:val="none" w:sz="0" w:space="0" w:color="auto"/>
        <w:right w:val="none" w:sz="0" w:space="0" w:color="auto"/>
      </w:divBdr>
    </w:div>
    <w:div w:id="861895495">
      <w:bodyDiv w:val="1"/>
      <w:marLeft w:val="0"/>
      <w:marRight w:val="0"/>
      <w:marTop w:val="0"/>
      <w:marBottom w:val="0"/>
      <w:divBdr>
        <w:top w:val="none" w:sz="0" w:space="0" w:color="auto"/>
        <w:left w:val="none" w:sz="0" w:space="0" w:color="auto"/>
        <w:bottom w:val="none" w:sz="0" w:space="0" w:color="auto"/>
        <w:right w:val="none" w:sz="0" w:space="0" w:color="auto"/>
      </w:divBdr>
    </w:div>
    <w:div w:id="937101035">
      <w:bodyDiv w:val="1"/>
      <w:marLeft w:val="0"/>
      <w:marRight w:val="0"/>
      <w:marTop w:val="0"/>
      <w:marBottom w:val="0"/>
      <w:divBdr>
        <w:top w:val="none" w:sz="0" w:space="0" w:color="auto"/>
        <w:left w:val="none" w:sz="0" w:space="0" w:color="auto"/>
        <w:bottom w:val="none" w:sz="0" w:space="0" w:color="auto"/>
        <w:right w:val="none" w:sz="0" w:space="0" w:color="auto"/>
      </w:divBdr>
    </w:div>
    <w:div w:id="973873523">
      <w:bodyDiv w:val="1"/>
      <w:marLeft w:val="0"/>
      <w:marRight w:val="0"/>
      <w:marTop w:val="0"/>
      <w:marBottom w:val="0"/>
      <w:divBdr>
        <w:top w:val="none" w:sz="0" w:space="0" w:color="auto"/>
        <w:left w:val="none" w:sz="0" w:space="0" w:color="auto"/>
        <w:bottom w:val="none" w:sz="0" w:space="0" w:color="auto"/>
        <w:right w:val="none" w:sz="0" w:space="0" w:color="auto"/>
      </w:divBdr>
      <w:divsChild>
        <w:div w:id="1892183883">
          <w:marLeft w:val="0"/>
          <w:marRight w:val="0"/>
          <w:marTop w:val="225"/>
          <w:marBottom w:val="225"/>
          <w:divBdr>
            <w:top w:val="none" w:sz="0" w:space="0" w:color="auto"/>
            <w:left w:val="none" w:sz="0" w:space="0" w:color="auto"/>
            <w:bottom w:val="none" w:sz="0" w:space="0" w:color="auto"/>
            <w:right w:val="none" w:sz="0" w:space="0" w:color="auto"/>
          </w:divBdr>
        </w:div>
      </w:divsChild>
    </w:div>
    <w:div w:id="1186021427">
      <w:bodyDiv w:val="1"/>
      <w:marLeft w:val="0"/>
      <w:marRight w:val="0"/>
      <w:marTop w:val="0"/>
      <w:marBottom w:val="0"/>
      <w:divBdr>
        <w:top w:val="none" w:sz="0" w:space="0" w:color="auto"/>
        <w:left w:val="none" w:sz="0" w:space="0" w:color="auto"/>
        <w:bottom w:val="none" w:sz="0" w:space="0" w:color="auto"/>
        <w:right w:val="none" w:sz="0" w:space="0" w:color="auto"/>
      </w:divBdr>
    </w:div>
    <w:div w:id="1199777873">
      <w:bodyDiv w:val="1"/>
      <w:marLeft w:val="0"/>
      <w:marRight w:val="0"/>
      <w:marTop w:val="0"/>
      <w:marBottom w:val="0"/>
      <w:divBdr>
        <w:top w:val="none" w:sz="0" w:space="0" w:color="auto"/>
        <w:left w:val="none" w:sz="0" w:space="0" w:color="auto"/>
        <w:bottom w:val="none" w:sz="0" w:space="0" w:color="auto"/>
        <w:right w:val="none" w:sz="0" w:space="0" w:color="auto"/>
      </w:divBdr>
    </w:div>
    <w:div w:id="1216045048">
      <w:bodyDiv w:val="1"/>
      <w:marLeft w:val="0"/>
      <w:marRight w:val="0"/>
      <w:marTop w:val="0"/>
      <w:marBottom w:val="0"/>
      <w:divBdr>
        <w:top w:val="none" w:sz="0" w:space="0" w:color="auto"/>
        <w:left w:val="none" w:sz="0" w:space="0" w:color="auto"/>
        <w:bottom w:val="none" w:sz="0" w:space="0" w:color="auto"/>
        <w:right w:val="none" w:sz="0" w:space="0" w:color="auto"/>
      </w:divBdr>
    </w:div>
    <w:div w:id="1220093846">
      <w:bodyDiv w:val="1"/>
      <w:marLeft w:val="0"/>
      <w:marRight w:val="0"/>
      <w:marTop w:val="0"/>
      <w:marBottom w:val="0"/>
      <w:divBdr>
        <w:top w:val="none" w:sz="0" w:space="0" w:color="auto"/>
        <w:left w:val="none" w:sz="0" w:space="0" w:color="auto"/>
        <w:bottom w:val="none" w:sz="0" w:space="0" w:color="auto"/>
        <w:right w:val="none" w:sz="0" w:space="0" w:color="auto"/>
      </w:divBdr>
    </w:div>
    <w:div w:id="1503354437">
      <w:bodyDiv w:val="1"/>
      <w:marLeft w:val="0"/>
      <w:marRight w:val="0"/>
      <w:marTop w:val="0"/>
      <w:marBottom w:val="0"/>
      <w:divBdr>
        <w:top w:val="none" w:sz="0" w:space="0" w:color="auto"/>
        <w:left w:val="none" w:sz="0" w:space="0" w:color="auto"/>
        <w:bottom w:val="none" w:sz="0" w:space="0" w:color="auto"/>
        <w:right w:val="none" w:sz="0" w:space="0" w:color="auto"/>
      </w:divBdr>
      <w:divsChild>
        <w:div w:id="12149793">
          <w:marLeft w:val="0"/>
          <w:marRight w:val="0"/>
          <w:marTop w:val="225"/>
          <w:marBottom w:val="225"/>
          <w:divBdr>
            <w:top w:val="none" w:sz="0" w:space="0" w:color="auto"/>
            <w:left w:val="none" w:sz="0" w:space="0" w:color="auto"/>
            <w:bottom w:val="none" w:sz="0" w:space="0" w:color="auto"/>
            <w:right w:val="none" w:sz="0" w:space="0" w:color="auto"/>
          </w:divBdr>
        </w:div>
      </w:divsChild>
    </w:div>
    <w:div w:id="1606494454">
      <w:bodyDiv w:val="1"/>
      <w:marLeft w:val="0"/>
      <w:marRight w:val="0"/>
      <w:marTop w:val="0"/>
      <w:marBottom w:val="0"/>
      <w:divBdr>
        <w:top w:val="none" w:sz="0" w:space="0" w:color="auto"/>
        <w:left w:val="none" w:sz="0" w:space="0" w:color="auto"/>
        <w:bottom w:val="none" w:sz="0" w:space="0" w:color="auto"/>
        <w:right w:val="none" w:sz="0" w:space="0" w:color="auto"/>
      </w:divBdr>
    </w:div>
    <w:div w:id="1649241533">
      <w:bodyDiv w:val="1"/>
      <w:marLeft w:val="0"/>
      <w:marRight w:val="0"/>
      <w:marTop w:val="0"/>
      <w:marBottom w:val="0"/>
      <w:divBdr>
        <w:top w:val="none" w:sz="0" w:space="0" w:color="auto"/>
        <w:left w:val="none" w:sz="0" w:space="0" w:color="auto"/>
        <w:bottom w:val="none" w:sz="0" w:space="0" w:color="auto"/>
        <w:right w:val="none" w:sz="0" w:space="0" w:color="auto"/>
      </w:divBdr>
    </w:div>
    <w:div w:id="1765612101">
      <w:bodyDiv w:val="1"/>
      <w:marLeft w:val="0"/>
      <w:marRight w:val="0"/>
      <w:marTop w:val="0"/>
      <w:marBottom w:val="0"/>
      <w:divBdr>
        <w:top w:val="none" w:sz="0" w:space="0" w:color="auto"/>
        <w:left w:val="none" w:sz="0" w:space="0" w:color="auto"/>
        <w:bottom w:val="none" w:sz="0" w:space="0" w:color="auto"/>
        <w:right w:val="none" w:sz="0" w:space="0" w:color="auto"/>
      </w:divBdr>
    </w:div>
    <w:div w:id="1780028464">
      <w:bodyDiv w:val="1"/>
      <w:marLeft w:val="0"/>
      <w:marRight w:val="0"/>
      <w:marTop w:val="0"/>
      <w:marBottom w:val="0"/>
      <w:divBdr>
        <w:top w:val="none" w:sz="0" w:space="0" w:color="auto"/>
        <w:left w:val="none" w:sz="0" w:space="0" w:color="auto"/>
        <w:bottom w:val="none" w:sz="0" w:space="0" w:color="auto"/>
        <w:right w:val="none" w:sz="0" w:space="0" w:color="auto"/>
      </w:divBdr>
    </w:div>
    <w:div w:id="1866820424">
      <w:bodyDiv w:val="1"/>
      <w:marLeft w:val="0"/>
      <w:marRight w:val="0"/>
      <w:marTop w:val="0"/>
      <w:marBottom w:val="0"/>
      <w:divBdr>
        <w:top w:val="none" w:sz="0" w:space="0" w:color="auto"/>
        <w:left w:val="none" w:sz="0" w:space="0" w:color="auto"/>
        <w:bottom w:val="none" w:sz="0" w:space="0" w:color="auto"/>
        <w:right w:val="none" w:sz="0" w:space="0" w:color="auto"/>
      </w:divBdr>
    </w:div>
    <w:div w:id="2026906938">
      <w:bodyDiv w:val="1"/>
      <w:marLeft w:val="0"/>
      <w:marRight w:val="0"/>
      <w:marTop w:val="0"/>
      <w:marBottom w:val="0"/>
      <w:divBdr>
        <w:top w:val="none" w:sz="0" w:space="0" w:color="auto"/>
        <w:left w:val="none" w:sz="0" w:space="0" w:color="auto"/>
        <w:bottom w:val="none" w:sz="0" w:space="0" w:color="auto"/>
        <w:right w:val="none" w:sz="0" w:space="0" w:color="auto"/>
      </w:divBdr>
    </w:div>
    <w:div w:id="2098821529">
      <w:bodyDiv w:val="1"/>
      <w:marLeft w:val="0"/>
      <w:marRight w:val="0"/>
      <w:marTop w:val="0"/>
      <w:marBottom w:val="0"/>
      <w:divBdr>
        <w:top w:val="none" w:sz="0" w:space="0" w:color="auto"/>
        <w:left w:val="none" w:sz="0" w:space="0" w:color="auto"/>
        <w:bottom w:val="none" w:sz="0" w:space="0" w:color="auto"/>
        <w:right w:val="none" w:sz="0" w:space="0" w:color="auto"/>
      </w:divBdr>
    </w:div>
    <w:div w:id="2111318862">
      <w:bodyDiv w:val="1"/>
      <w:marLeft w:val="0"/>
      <w:marRight w:val="0"/>
      <w:marTop w:val="0"/>
      <w:marBottom w:val="0"/>
      <w:divBdr>
        <w:top w:val="none" w:sz="0" w:space="0" w:color="auto"/>
        <w:left w:val="none" w:sz="0" w:space="0" w:color="auto"/>
        <w:bottom w:val="none" w:sz="0" w:space="0" w:color="auto"/>
        <w:right w:val="none" w:sz="0" w:space="0" w:color="auto"/>
      </w:divBdr>
      <w:divsChild>
        <w:div w:id="1661035196">
          <w:marLeft w:val="30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3-7850-5308" TargetMode="External"/><Relationship Id="rId13" Type="http://schemas.microsoft.com/office/2011/relationships/commentsExtended" Target="commentsExtended.xml"/><Relationship Id="rId18" Type="http://schemas.openxmlformats.org/officeDocument/2006/relationships/image" Target="media/image3.png"/><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7472-4488" TargetMode="Externa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mailto:gyfyzouxf@126.com"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rcid.org/0000-0003-4409-5294" TargetMode="External"/><Relationship Id="rId14" Type="http://schemas.microsoft.com/office/2016/09/relationships/commentsIds" Target="commentsIds.xm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D82BA-04DE-4CBA-ACA7-2677BF288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TotalTime>
  <Pages>1</Pages>
  <Words>94182</Words>
  <Characters>536844</Characters>
  <Application>Microsoft Office Word</Application>
  <DocSecurity>0</DocSecurity>
  <Lines>4473</Lines>
  <Paragraphs>1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鹏程 傅</dc:creator>
  <cp:keywords/>
  <dc:description/>
  <cp:lastModifiedBy>鹏程 傅</cp:lastModifiedBy>
  <cp:revision>34</cp:revision>
  <dcterms:created xsi:type="dcterms:W3CDTF">2025-08-27T08:14:00Z</dcterms:created>
  <dcterms:modified xsi:type="dcterms:W3CDTF">2026-01-23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UvUfxvf2"/&gt;&lt;style id="http://www.zotero.org/styles/american-medical-association-brackets" hasBibliography="1" bibliographyStyleHasBeenSet="1"/&gt;&lt;prefs&gt;&lt;pref name="fieldType" value="Field"/&gt;&lt;pref n</vt:lpwstr>
  </property>
  <property fmtid="{D5CDD505-2E9C-101B-9397-08002B2CF9AE}" pid="3" name="GrammarlyDocumentId">
    <vt:lpwstr>6ef34aac-80df-4abf-a459-eeb631008743</vt:lpwstr>
  </property>
  <property fmtid="{D5CDD505-2E9C-101B-9397-08002B2CF9AE}" pid="4" name="ZOTERO_PREF_2">
    <vt:lpwstr>ame="dontAskDelayCitationUpdates" value="true"/&gt;&lt;/prefs&gt;&lt;/data&gt;</vt:lpwstr>
  </property>
</Properties>
</file>